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A3BDE" w14:textId="57DAA558" w:rsidR="009C3165" w:rsidRPr="006002B5" w:rsidRDefault="004020E4" w:rsidP="006002B5">
      <w:pPr>
        <w:spacing w:after="160"/>
        <w:jc w:val="center"/>
        <w:rPr>
          <w:b/>
          <w:bCs/>
          <w:sz w:val="26"/>
          <w:szCs w:val="26"/>
        </w:rPr>
      </w:pPr>
      <w:r>
        <w:rPr>
          <w:b/>
          <w:bCs/>
          <w:sz w:val="26"/>
          <w:szCs w:val="26"/>
        </w:rPr>
        <w:t xml:space="preserve">Supplementary File 1: </w:t>
      </w:r>
      <w:r w:rsidR="007F4270" w:rsidRPr="006002B5">
        <w:rPr>
          <w:b/>
          <w:bCs/>
          <w:sz w:val="26"/>
          <w:szCs w:val="26"/>
        </w:rPr>
        <w:t xml:space="preserve">Phase 4 methods </w:t>
      </w:r>
      <w:r>
        <w:rPr>
          <w:b/>
          <w:bCs/>
          <w:sz w:val="26"/>
          <w:szCs w:val="26"/>
        </w:rPr>
        <w:t>supporting information</w:t>
      </w:r>
    </w:p>
    <w:p w14:paraId="73B952BE" w14:textId="52DC8B06" w:rsidR="00E474B0" w:rsidRDefault="006002B5" w:rsidP="00E474B0">
      <w:pPr>
        <w:pStyle w:val="Heading1"/>
      </w:pPr>
      <w:r>
        <w:t xml:space="preserve">Table S1: </w:t>
      </w:r>
      <w:r w:rsidR="00E474B0" w:rsidRPr="00AB28B3">
        <w:t xml:space="preserve">Virtual Knee School education section intervention planning table excerpt </w:t>
      </w:r>
    </w:p>
    <w:tbl>
      <w:tblPr>
        <w:tblStyle w:val="TableGrid8"/>
        <w:tblW w:w="13322"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ayout w:type="fixed"/>
        <w:tblLook w:val="04A0" w:firstRow="1" w:lastRow="0" w:firstColumn="1" w:lastColumn="0" w:noHBand="0" w:noVBand="1"/>
      </w:tblPr>
      <w:tblGrid>
        <w:gridCol w:w="1673"/>
        <w:gridCol w:w="4647"/>
        <w:gridCol w:w="1126"/>
        <w:gridCol w:w="1127"/>
        <w:gridCol w:w="1128"/>
        <w:gridCol w:w="1407"/>
        <w:gridCol w:w="979"/>
        <w:gridCol w:w="1235"/>
      </w:tblGrid>
      <w:tr w:rsidR="00E474B0" w:rsidRPr="00380618" w14:paraId="06BEDC86" w14:textId="77777777" w:rsidTr="00380618">
        <w:trPr>
          <w:trHeight w:val="20"/>
        </w:trPr>
        <w:tc>
          <w:tcPr>
            <w:tcW w:w="1673" w:type="dxa"/>
            <w:vMerge w:val="restart"/>
            <w:shd w:val="clear" w:color="auto" w:fill="E7E6E6" w:themeFill="background2"/>
          </w:tcPr>
          <w:p w14:paraId="7E2A8E2D" w14:textId="77777777" w:rsidR="00E474B0" w:rsidRPr="00380618" w:rsidRDefault="00E474B0" w:rsidP="00380618">
            <w:pPr>
              <w:spacing w:before="20" w:after="20" w:line="264" w:lineRule="auto"/>
              <w:jc w:val="center"/>
              <w:rPr>
                <w:b/>
                <w:sz w:val="20"/>
                <w:lang w:val="en-US"/>
              </w:rPr>
            </w:pPr>
            <w:r w:rsidRPr="00380618">
              <w:rPr>
                <w:b/>
                <w:sz w:val="20"/>
                <w:lang w:val="en-US"/>
              </w:rPr>
              <w:t>Page(s)</w:t>
            </w:r>
          </w:p>
          <w:p w14:paraId="419D4172" w14:textId="77777777" w:rsidR="00E474B0" w:rsidRPr="00380618" w:rsidRDefault="00E474B0" w:rsidP="00380618">
            <w:pPr>
              <w:spacing w:before="20" w:after="20" w:line="264" w:lineRule="auto"/>
              <w:jc w:val="center"/>
              <w:rPr>
                <w:b/>
                <w:sz w:val="20"/>
                <w:lang w:val="en-US"/>
              </w:rPr>
            </w:pPr>
          </w:p>
        </w:tc>
        <w:tc>
          <w:tcPr>
            <w:tcW w:w="4647" w:type="dxa"/>
            <w:vMerge w:val="restart"/>
            <w:shd w:val="clear" w:color="auto" w:fill="E7E6E6" w:themeFill="background2"/>
          </w:tcPr>
          <w:p w14:paraId="48E477DF" w14:textId="77777777" w:rsidR="00E474B0" w:rsidRPr="00380618" w:rsidRDefault="00E474B0" w:rsidP="00380618">
            <w:pPr>
              <w:spacing w:before="20" w:after="20" w:line="264" w:lineRule="auto"/>
              <w:jc w:val="center"/>
              <w:rPr>
                <w:b/>
                <w:sz w:val="20"/>
                <w:lang w:val="en-US"/>
              </w:rPr>
            </w:pPr>
            <w:r w:rsidRPr="00380618">
              <w:rPr>
                <w:b/>
                <w:sz w:val="20"/>
                <w:lang w:val="en-US"/>
              </w:rPr>
              <w:t>VKS feature</w:t>
            </w:r>
          </w:p>
        </w:tc>
        <w:tc>
          <w:tcPr>
            <w:tcW w:w="3381" w:type="dxa"/>
            <w:gridSpan w:val="3"/>
            <w:shd w:val="clear" w:color="auto" w:fill="E7E6E6" w:themeFill="background2"/>
          </w:tcPr>
          <w:p w14:paraId="7FD78E75" w14:textId="77777777" w:rsidR="00E474B0" w:rsidRPr="00380618" w:rsidRDefault="00E474B0" w:rsidP="00380618">
            <w:pPr>
              <w:spacing w:before="20" w:after="20" w:line="264" w:lineRule="auto"/>
              <w:jc w:val="center"/>
              <w:rPr>
                <w:b/>
                <w:sz w:val="20"/>
                <w:vertAlign w:val="superscript"/>
                <w:lang w:val="en-US"/>
              </w:rPr>
            </w:pPr>
            <w:r w:rsidRPr="00380618">
              <w:rPr>
                <w:b/>
                <w:sz w:val="20"/>
                <w:lang w:val="en-US"/>
              </w:rPr>
              <w:t xml:space="preserve">Importance </w:t>
            </w:r>
            <w:proofErr w:type="spellStart"/>
            <w:r w:rsidRPr="00380618">
              <w:rPr>
                <w:b/>
                <w:sz w:val="20"/>
                <w:lang w:val="en-US"/>
              </w:rPr>
              <w:t>level</w:t>
            </w:r>
            <w:r w:rsidRPr="00380618">
              <w:rPr>
                <w:b/>
                <w:sz w:val="20"/>
                <w:vertAlign w:val="superscript"/>
                <w:lang w:val="en-US"/>
              </w:rPr>
              <w:t>a</w:t>
            </w:r>
            <w:proofErr w:type="spellEnd"/>
          </w:p>
        </w:tc>
        <w:tc>
          <w:tcPr>
            <w:tcW w:w="1407" w:type="dxa"/>
            <w:vMerge w:val="restart"/>
            <w:shd w:val="clear" w:color="auto" w:fill="E7E6E6" w:themeFill="background2"/>
          </w:tcPr>
          <w:p w14:paraId="0B8126A7" w14:textId="77777777" w:rsidR="00E474B0" w:rsidRPr="00380618" w:rsidRDefault="00E474B0" w:rsidP="00380618">
            <w:pPr>
              <w:spacing w:before="20" w:after="20" w:line="264" w:lineRule="auto"/>
              <w:jc w:val="center"/>
              <w:rPr>
                <w:b/>
                <w:sz w:val="20"/>
                <w:lang w:val="en-US"/>
              </w:rPr>
            </w:pPr>
            <w:r w:rsidRPr="00380618">
              <w:rPr>
                <w:b/>
                <w:sz w:val="20"/>
                <w:lang w:val="en-US"/>
              </w:rPr>
              <w:t>Time-consuming to develop</w:t>
            </w:r>
          </w:p>
        </w:tc>
        <w:tc>
          <w:tcPr>
            <w:tcW w:w="979" w:type="dxa"/>
            <w:vMerge w:val="restart"/>
            <w:shd w:val="clear" w:color="auto" w:fill="E7E6E6" w:themeFill="background2"/>
          </w:tcPr>
          <w:p w14:paraId="74B489CA" w14:textId="77777777" w:rsidR="00E474B0" w:rsidRPr="00380618" w:rsidRDefault="00E474B0" w:rsidP="00380618">
            <w:pPr>
              <w:spacing w:before="20" w:after="20" w:line="264" w:lineRule="auto"/>
              <w:jc w:val="center"/>
              <w:rPr>
                <w:b/>
                <w:sz w:val="20"/>
                <w:lang w:val="en-US"/>
              </w:rPr>
            </w:pPr>
            <w:r w:rsidRPr="00380618">
              <w:rPr>
                <w:b/>
                <w:sz w:val="20"/>
                <w:lang w:val="en-US"/>
              </w:rPr>
              <w:t>Priority</w:t>
            </w:r>
          </w:p>
        </w:tc>
        <w:tc>
          <w:tcPr>
            <w:tcW w:w="1235" w:type="dxa"/>
            <w:vMerge w:val="restart"/>
            <w:shd w:val="clear" w:color="auto" w:fill="E7E6E6" w:themeFill="background2"/>
          </w:tcPr>
          <w:p w14:paraId="4D170245" w14:textId="77777777" w:rsidR="00E474B0" w:rsidRPr="00380618" w:rsidRDefault="00E474B0" w:rsidP="00380618">
            <w:pPr>
              <w:spacing w:before="20" w:after="20" w:line="264" w:lineRule="auto"/>
              <w:jc w:val="center"/>
              <w:rPr>
                <w:b/>
                <w:sz w:val="20"/>
                <w:lang w:val="en-US"/>
              </w:rPr>
            </w:pPr>
            <w:r w:rsidRPr="00380618">
              <w:rPr>
                <w:b/>
                <w:sz w:val="20"/>
                <w:lang w:val="en-US"/>
              </w:rPr>
              <w:t>Include in prototype</w:t>
            </w:r>
          </w:p>
        </w:tc>
      </w:tr>
      <w:tr w:rsidR="00E474B0" w:rsidRPr="00380618" w14:paraId="5DEF6CAD" w14:textId="77777777" w:rsidTr="00380618">
        <w:trPr>
          <w:trHeight w:val="511"/>
        </w:trPr>
        <w:tc>
          <w:tcPr>
            <w:tcW w:w="1673" w:type="dxa"/>
            <w:vMerge/>
            <w:shd w:val="clear" w:color="auto" w:fill="EFF4F7"/>
          </w:tcPr>
          <w:p w14:paraId="631EB0C8" w14:textId="77777777" w:rsidR="00E474B0" w:rsidRPr="00380618" w:rsidRDefault="00E474B0" w:rsidP="00380618">
            <w:pPr>
              <w:spacing w:before="20" w:after="20" w:line="264" w:lineRule="auto"/>
              <w:jc w:val="center"/>
              <w:rPr>
                <w:b/>
                <w:sz w:val="20"/>
                <w:lang w:val="en-US"/>
              </w:rPr>
            </w:pPr>
          </w:p>
        </w:tc>
        <w:tc>
          <w:tcPr>
            <w:tcW w:w="4647" w:type="dxa"/>
            <w:vMerge/>
            <w:shd w:val="clear" w:color="auto" w:fill="EFF4F7"/>
          </w:tcPr>
          <w:p w14:paraId="2B70DA06" w14:textId="77777777" w:rsidR="00E474B0" w:rsidRPr="00380618" w:rsidRDefault="00E474B0" w:rsidP="00380618">
            <w:pPr>
              <w:spacing w:before="20" w:after="20" w:line="264" w:lineRule="auto"/>
              <w:rPr>
                <w:b/>
                <w:sz w:val="20"/>
                <w:lang w:val="en-US"/>
              </w:rPr>
            </w:pPr>
          </w:p>
        </w:tc>
        <w:tc>
          <w:tcPr>
            <w:tcW w:w="1126" w:type="dxa"/>
            <w:shd w:val="clear" w:color="auto" w:fill="E7E6E6" w:themeFill="background2"/>
          </w:tcPr>
          <w:p w14:paraId="2368EB34" w14:textId="77777777" w:rsidR="00E474B0" w:rsidRPr="00380618" w:rsidRDefault="00E474B0" w:rsidP="00380618">
            <w:pPr>
              <w:spacing w:before="20" w:after="20" w:line="264" w:lineRule="auto"/>
              <w:jc w:val="center"/>
              <w:rPr>
                <w:b/>
                <w:sz w:val="20"/>
                <w:lang w:val="en-US"/>
              </w:rPr>
            </w:pPr>
            <w:r w:rsidRPr="00380618">
              <w:rPr>
                <w:b/>
                <w:sz w:val="20"/>
                <w:lang w:val="en-US"/>
              </w:rPr>
              <w:t>1</w:t>
            </w:r>
          </w:p>
        </w:tc>
        <w:tc>
          <w:tcPr>
            <w:tcW w:w="1127" w:type="dxa"/>
            <w:shd w:val="clear" w:color="auto" w:fill="E7E6E6" w:themeFill="background2"/>
          </w:tcPr>
          <w:p w14:paraId="0B13E743" w14:textId="77777777" w:rsidR="00E474B0" w:rsidRPr="00380618" w:rsidRDefault="00E474B0" w:rsidP="00380618">
            <w:pPr>
              <w:spacing w:before="20" w:after="20" w:line="264" w:lineRule="auto"/>
              <w:jc w:val="center"/>
              <w:rPr>
                <w:b/>
                <w:sz w:val="20"/>
                <w:lang w:val="en-US"/>
              </w:rPr>
            </w:pPr>
            <w:r w:rsidRPr="00380618">
              <w:rPr>
                <w:b/>
                <w:sz w:val="20"/>
                <w:lang w:val="en-US"/>
              </w:rPr>
              <w:t>2</w:t>
            </w:r>
          </w:p>
        </w:tc>
        <w:tc>
          <w:tcPr>
            <w:tcW w:w="1128" w:type="dxa"/>
            <w:shd w:val="clear" w:color="auto" w:fill="E7E6E6" w:themeFill="background2"/>
          </w:tcPr>
          <w:p w14:paraId="159B9FC1" w14:textId="77777777" w:rsidR="00E474B0" w:rsidRPr="00380618" w:rsidRDefault="00E474B0" w:rsidP="00380618">
            <w:pPr>
              <w:spacing w:before="20" w:after="20" w:line="264" w:lineRule="auto"/>
              <w:jc w:val="center"/>
              <w:rPr>
                <w:b/>
                <w:sz w:val="20"/>
                <w:lang w:val="en-US"/>
              </w:rPr>
            </w:pPr>
            <w:r w:rsidRPr="00380618">
              <w:rPr>
                <w:b/>
                <w:sz w:val="20"/>
                <w:lang w:val="en-US"/>
              </w:rPr>
              <w:t>3</w:t>
            </w:r>
          </w:p>
        </w:tc>
        <w:tc>
          <w:tcPr>
            <w:tcW w:w="1407" w:type="dxa"/>
            <w:vMerge/>
            <w:shd w:val="clear" w:color="auto" w:fill="EFF4F7"/>
          </w:tcPr>
          <w:p w14:paraId="0E4C5B40" w14:textId="77777777" w:rsidR="00E474B0" w:rsidRPr="00380618" w:rsidRDefault="00E474B0" w:rsidP="00380618">
            <w:pPr>
              <w:spacing w:before="20" w:after="20" w:line="264" w:lineRule="auto"/>
              <w:rPr>
                <w:sz w:val="20"/>
                <w:lang w:val="en-US"/>
              </w:rPr>
            </w:pPr>
          </w:p>
        </w:tc>
        <w:tc>
          <w:tcPr>
            <w:tcW w:w="979" w:type="dxa"/>
            <w:vMerge/>
            <w:shd w:val="clear" w:color="auto" w:fill="EFF4F7"/>
          </w:tcPr>
          <w:p w14:paraId="22555934" w14:textId="77777777" w:rsidR="00E474B0" w:rsidRPr="00380618" w:rsidRDefault="00E474B0" w:rsidP="00380618">
            <w:pPr>
              <w:spacing w:before="20" w:after="20" w:line="264" w:lineRule="auto"/>
              <w:rPr>
                <w:sz w:val="20"/>
                <w:lang w:val="en-US"/>
              </w:rPr>
            </w:pPr>
          </w:p>
        </w:tc>
        <w:tc>
          <w:tcPr>
            <w:tcW w:w="1235" w:type="dxa"/>
            <w:vMerge/>
            <w:shd w:val="clear" w:color="auto" w:fill="EFF4F7"/>
          </w:tcPr>
          <w:p w14:paraId="3F4BE726" w14:textId="77777777" w:rsidR="00E474B0" w:rsidRPr="00380618" w:rsidRDefault="00E474B0" w:rsidP="00380618">
            <w:pPr>
              <w:spacing w:before="20" w:after="20" w:line="264" w:lineRule="auto"/>
              <w:rPr>
                <w:sz w:val="20"/>
                <w:lang w:val="en-US"/>
              </w:rPr>
            </w:pPr>
          </w:p>
        </w:tc>
      </w:tr>
      <w:tr w:rsidR="00E474B0" w:rsidRPr="00380618" w14:paraId="6B230003" w14:textId="77777777" w:rsidTr="00380618">
        <w:trPr>
          <w:trHeight w:val="541"/>
        </w:trPr>
        <w:tc>
          <w:tcPr>
            <w:tcW w:w="1673" w:type="dxa"/>
            <w:vMerge w:val="restart"/>
          </w:tcPr>
          <w:p w14:paraId="45291AD0" w14:textId="77777777" w:rsidR="00E474B0" w:rsidRPr="00380618" w:rsidRDefault="00E474B0" w:rsidP="00380618">
            <w:pPr>
              <w:spacing w:before="20" w:after="20" w:line="264" w:lineRule="auto"/>
              <w:rPr>
                <w:sz w:val="20"/>
              </w:rPr>
            </w:pPr>
            <w:r w:rsidRPr="00380618">
              <w:rPr>
                <w:sz w:val="20"/>
              </w:rPr>
              <w:t>Managing concerns during your recovery</w:t>
            </w:r>
          </w:p>
        </w:tc>
        <w:tc>
          <w:tcPr>
            <w:tcW w:w="4647" w:type="dxa"/>
          </w:tcPr>
          <w:p w14:paraId="54F681F7" w14:textId="77777777" w:rsidR="00E474B0" w:rsidRPr="00380618" w:rsidRDefault="00E474B0" w:rsidP="00380618">
            <w:pPr>
              <w:spacing w:before="20" w:after="20" w:line="264" w:lineRule="auto"/>
              <w:rPr>
                <w:sz w:val="20"/>
              </w:rPr>
            </w:pPr>
            <w:r w:rsidRPr="00380618">
              <w:rPr>
                <w:sz w:val="20"/>
              </w:rPr>
              <w:t>Text covering how to lower the risks of having issues after TKR surgery, including wound care</w:t>
            </w:r>
          </w:p>
        </w:tc>
        <w:tc>
          <w:tcPr>
            <w:tcW w:w="1126" w:type="dxa"/>
          </w:tcPr>
          <w:p w14:paraId="0FE4C9DC" w14:textId="77777777" w:rsidR="00E474B0" w:rsidRPr="00380618" w:rsidRDefault="00E474B0" w:rsidP="00380618">
            <w:pPr>
              <w:spacing w:before="20" w:after="20" w:line="264" w:lineRule="auto"/>
              <w:rPr>
                <w:sz w:val="20"/>
              </w:rPr>
            </w:pPr>
            <w:r w:rsidRPr="00380618">
              <w:rPr>
                <w:sz w:val="20"/>
              </w:rPr>
              <w:t>–</w:t>
            </w:r>
          </w:p>
        </w:tc>
        <w:tc>
          <w:tcPr>
            <w:tcW w:w="1127" w:type="dxa"/>
          </w:tcPr>
          <w:p w14:paraId="5720AA54" w14:textId="77777777" w:rsidR="00E474B0" w:rsidRPr="00380618" w:rsidRDefault="00E474B0" w:rsidP="00380618">
            <w:pPr>
              <w:spacing w:before="20" w:after="20" w:line="264" w:lineRule="auto"/>
              <w:rPr>
                <w:sz w:val="20"/>
              </w:rPr>
            </w:pPr>
            <w:r w:rsidRPr="00380618">
              <w:rPr>
                <w:sz w:val="20"/>
              </w:rPr>
              <w:t>NICE; VIR (1.14)</w:t>
            </w:r>
          </w:p>
        </w:tc>
        <w:tc>
          <w:tcPr>
            <w:tcW w:w="1128" w:type="dxa"/>
          </w:tcPr>
          <w:p w14:paraId="1B333534" w14:textId="77777777" w:rsidR="00E474B0" w:rsidRPr="00380618" w:rsidRDefault="00E474B0" w:rsidP="00380618">
            <w:pPr>
              <w:spacing w:before="20" w:after="20" w:line="264" w:lineRule="auto"/>
              <w:rPr>
                <w:sz w:val="20"/>
              </w:rPr>
            </w:pPr>
            <w:r w:rsidRPr="00380618">
              <w:rPr>
                <w:sz w:val="20"/>
              </w:rPr>
              <w:t>–</w:t>
            </w:r>
          </w:p>
        </w:tc>
        <w:tc>
          <w:tcPr>
            <w:tcW w:w="1407" w:type="dxa"/>
          </w:tcPr>
          <w:p w14:paraId="168CD9D2" w14:textId="77777777" w:rsidR="00E474B0" w:rsidRPr="00380618" w:rsidRDefault="00E474B0" w:rsidP="00380618">
            <w:pPr>
              <w:spacing w:before="20" w:after="20" w:line="264" w:lineRule="auto"/>
              <w:rPr>
                <w:sz w:val="20"/>
              </w:rPr>
            </w:pPr>
            <w:r w:rsidRPr="00380618">
              <w:rPr>
                <w:sz w:val="20"/>
              </w:rPr>
              <w:t>No</w:t>
            </w:r>
          </w:p>
        </w:tc>
        <w:tc>
          <w:tcPr>
            <w:tcW w:w="979" w:type="dxa"/>
          </w:tcPr>
          <w:p w14:paraId="348CFD2B" w14:textId="77777777" w:rsidR="00E474B0" w:rsidRPr="00380618" w:rsidRDefault="00E474B0" w:rsidP="00380618">
            <w:pPr>
              <w:spacing w:before="20" w:after="20" w:line="264" w:lineRule="auto"/>
              <w:rPr>
                <w:sz w:val="20"/>
              </w:rPr>
            </w:pPr>
            <w:r w:rsidRPr="00380618">
              <w:rPr>
                <w:sz w:val="20"/>
              </w:rPr>
              <w:t>Should have</w:t>
            </w:r>
          </w:p>
        </w:tc>
        <w:tc>
          <w:tcPr>
            <w:tcW w:w="1235" w:type="dxa"/>
          </w:tcPr>
          <w:p w14:paraId="1FD93716" w14:textId="77777777" w:rsidR="00E474B0" w:rsidRPr="00380618" w:rsidRDefault="00E474B0" w:rsidP="00380618">
            <w:pPr>
              <w:spacing w:before="20" w:after="20" w:line="264" w:lineRule="auto"/>
              <w:rPr>
                <w:sz w:val="20"/>
              </w:rPr>
            </w:pPr>
            <w:r w:rsidRPr="00380618">
              <w:rPr>
                <w:sz w:val="20"/>
              </w:rPr>
              <w:t>Yes</w:t>
            </w:r>
          </w:p>
        </w:tc>
      </w:tr>
      <w:tr w:rsidR="00E474B0" w:rsidRPr="00380618" w14:paraId="33F47040" w14:textId="77777777" w:rsidTr="00380618">
        <w:trPr>
          <w:trHeight w:val="1639"/>
        </w:trPr>
        <w:tc>
          <w:tcPr>
            <w:tcW w:w="1673" w:type="dxa"/>
            <w:vMerge/>
          </w:tcPr>
          <w:p w14:paraId="38C455B2" w14:textId="77777777" w:rsidR="00E474B0" w:rsidRPr="00380618" w:rsidRDefault="00E474B0" w:rsidP="00380618">
            <w:pPr>
              <w:spacing w:before="20" w:after="20" w:line="264" w:lineRule="auto"/>
              <w:rPr>
                <w:sz w:val="20"/>
              </w:rPr>
            </w:pPr>
          </w:p>
        </w:tc>
        <w:tc>
          <w:tcPr>
            <w:tcW w:w="4647" w:type="dxa"/>
          </w:tcPr>
          <w:p w14:paraId="5F186900" w14:textId="77777777" w:rsidR="00E474B0" w:rsidRPr="00380618" w:rsidRDefault="00E474B0" w:rsidP="00380618">
            <w:pPr>
              <w:spacing w:before="20" w:after="20" w:line="264" w:lineRule="auto"/>
              <w:rPr>
                <w:sz w:val="20"/>
              </w:rPr>
            </w:pPr>
            <w:r w:rsidRPr="00380618">
              <w:rPr>
                <w:sz w:val="20"/>
              </w:rPr>
              <w:t>Traffic light system checklist that:</w:t>
            </w:r>
          </w:p>
          <w:p w14:paraId="46810EF3" w14:textId="77777777" w:rsidR="00E474B0" w:rsidRPr="00380618" w:rsidRDefault="00E474B0" w:rsidP="00380618">
            <w:pPr>
              <w:pStyle w:val="ListParagraph"/>
              <w:numPr>
                <w:ilvl w:val="0"/>
                <w:numId w:val="4"/>
              </w:numPr>
              <w:spacing w:before="20" w:after="20" w:line="264" w:lineRule="auto"/>
              <w:rPr>
                <w:sz w:val="20"/>
              </w:rPr>
            </w:pPr>
            <w:r w:rsidRPr="00380618">
              <w:rPr>
                <w:sz w:val="20"/>
              </w:rPr>
              <w:t>includes complications of TKR surgery and common issues that do not need to cause alarm</w:t>
            </w:r>
          </w:p>
          <w:p w14:paraId="602753F8" w14:textId="77777777" w:rsidR="00E474B0" w:rsidRPr="00380618" w:rsidRDefault="00E474B0" w:rsidP="00380618">
            <w:pPr>
              <w:pStyle w:val="ListParagraph"/>
              <w:numPr>
                <w:ilvl w:val="0"/>
                <w:numId w:val="4"/>
              </w:numPr>
              <w:spacing w:before="20" w:after="20" w:line="264" w:lineRule="auto"/>
              <w:rPr>
                <w:sz w:val="20"/>
              </w:rPr>
            </w:pPr>
            <w:r w:rsidRPr="00380618">
              <w:rPr>
                <w:sz w:val="20"/>
              </w:rPr>
              <w:t>explains how to organise help if complications occur</w:t>
            </w:r>
          </w:p>
        </w:tc>
        <w:tc>
          <w:tcPr>
            <w:tcW w:w="1126" w:type="dxa"/>
          </w:tcPr>
          <w:p w14:paraId="5FCD4D2C" w14:textId="77777777" w:rsidR="00E474B0" w:rsidRPr="00380618" w:rsidRDefault="00E474B0" w:rsidP="00380618">
            <w:pPr>
              <w:spacing w:before="20" w:after="20" w:line="264" w:lineRule="auto"/>
              <w:rPr>
                <w:sz w:val="20"/>
              </w:rPr>
            </w:pPr>
            <w:r w:rsidRPr="00380618">
              <w:rPr>
                <w:sz w:val="20"/>
              </w:rPr>
              <w:t>–</w:t>
            </w:r>
          </w:p>
        </w:tc>
        <w:tc>
          <w:tcPr>
            <w:tcW w:w="1127" w:type="dxa"/>
          </w:tcPr>
          <w:p w14:paraId="62168964" w14:textId="77777777" w:rsidR="00E474B0" w:rsidRPr="00380618" w:rsidRDefault="00E474B0" w:rsidP="00380618">
            <w:pPr>
              <w:spacing w:before="20" w:after="20" w:line="264" w:lineRule="auto"/>
              <w:rPr>
                <w:sz w:val="20"/>
              </w:rPr>
            </w:pPr>
            <w:r w:rsidRPr="00380618">
              <w:rPr>
                <w:sz w:val="20"/>
              </w:rPr>
              <w:t>VIR (1.14, 1.15)</w:t>
            </w:r>
          </w:p>
        </w:tc>
        <w:tc>
          <w:tcPr>
            <w:tcW w:w="1128" w:type="dxa"/>
          </w:tcPr>
          <w:p w14:paraId="15A1BD90" w14:textId="77777777" w:rsidR="00E474B0" w:rsidRPr="00380618" w:rsidRDefault="00E474B0" w:rsidP="00380618">
            <w:pPr>
              <w:spacing w:before="20" w:after="20" w:line="264" w:lineRule="auto"/>
              <w:rPr>
                <w:sz w:val="20"/>
              </w:rPr>
            </w:pPr>
            <w:r w:rsidRPr="00380618">
              <w:rPr>
                <w:sz w:val="20"/>
              </w:rPr>
              <w:t>IR (1.33); BF (Ed3)</w:t>
            </w:r>
          </w:p>
        </w:tc>
        <w:tc>
          <w:tcPr>
            <w:tcW w:w="1407" w:type="dxa"/>
          </w:tcPr>
          <w:p w14:paraId="78F1F6EE" w14:textId="77777777" w:rsidR="00E474B0" w:rsidRPr="00380618" w:rsidRDefault="00E474B0" w:rsidP="00380618">
            <w:pPr>
              <w:spacing w:before="20" w:after="20" w:line="264" w:lineRule="auto"/>
              <w:rPr>
                <w:sz w:val="20"/>
              </w:rPr>
            </w:pPr>
            <w:r w:rsidRPr="00380618">
              <w:rPr>
                <w:sz w:val="20"/>
              </w:rPr>
              <w:t>No</w:t>
            </w:r>
          </w:p>
        </w:tc>
        <w:tc>
          <w:tcPr>
            <w:tcW w:w="979" w:type="dxa"/>
          </w:tcPr>
          <w:p w14:paraId="759AFC72" w14:textId="77777777" w:rsidR="00E474B0" w:rsidRPr="00380618" w:rsidRDefault="00E474B0" w:rsidP="00380618">
            <w:pPr>
              <w:spacing w:before="20" w:after="20" w:line="264" w:lineRule="auto"/>
              <w:rPr>
                <w:sz w:val="20"/>
              </w:rPr>
            </w:pPr>
            <w:r w:rsidRPr="00380618">
              <w:rPr>
                <w:sz w:val="20"/>
              </w:rPr>
              <w:t>Should have</w:t>
            </w:r>
          </w:p>
        </w:tc>
        <w:tc>
          <w:tcPr>
            <w:tcW w:w="1235" w:type="dxa"/>
          </w:tcPr>
          <w:p w14:paraId="55D3A882" w14:textId="77777777" w:rsidR="00E474B0" w:rsidRPr="00380618" w:rsidRDefault="00E474B0" w:rsidP="00380618">
            <w:pPr>
              <w:spacing w:before="20" w:after="20" w:line="264" w:lineRule="auto"/>
              <w:rPr>
                <w:sz w:val="20"/>
              </w:rPr>
            </w:pPr>
            <w:r w:rsidRPr="00380618">
              <w:rPr>
                <w:sz w:val="20"/>
              </w:rPr>
              <w:t>Yes</w:t>
            </w:r>
          </w:p>
        </w:tc>
      </w:tr>
      <w:tr w:rsidR="00E474B0" w:rsidRPr="00380618" w14:paraId="0EE7AFE0" w14:textId="77777777" w:rsidTr="00380618">
        <w:trPr>
          <w:trHeight w:val="1368"/>
        </w:trPr>
        <w:tc>
          <w:tcPr>
            <w:tcW w:w="1673" w:type="dxa"/>
            <w:vMerge w:val="restart"/>
          </w:tcPr>
          <w:p w14:paraId="438305BE" w14:textId="77777777" w:rsidR="00E474B0" w:rsidRPr="00380618" w:rsidRDefault="00E474B0" w:rsidP="00380618">
            <w:pPr>
              <w:spacing w:before="20" w:after="20" w:line="264" w:lineRule="auto"/>
              <w:rPr>
                <w:sz w:val="20"/>
              </w:rPr>
            </w:pPr>
            <w:r w:rsidRPr="00380618">
              <w:rPr>
                <w:sz w:val="20"/>
              </w:rPr>
              <w:t>Getting up and about</w:t>
            </w:r>
          </w:p>
        </w:tc>
        <w:tc>
          <w:tcPr>
            <w:tcW w:w="4647" w:type="dxa"/>
          </w:tcPr>
          <w:p w14:paraId="1480103C" w14:textId="77777777" w:rsidR="00E474B0" w:rsidRPr="00380618" w:rsidRDefault="00E474B0" w:rsidP="00380618">
            <w:pPr>
              <w:spacing w:before="20" w:after="20" w:line="264" w:lineRule="auto"/>
              <w:rPr>
                <w:sz w:val="20"/>
              </w:rPr>
            </w:pPr>
            <w:r w:rsidRPr="00380618">
              <w:rPr>
                <w:sz w:val="20"/>
              </w:rPr>
              <w:t>Brief videos of patient models demonstrating how to use:</w:t>
            </w:r>
          </w:p>
          <w:p w14:paraId="0FFB88D8" w14:textId="77777777" w:rsidR="00E474B0" w:rsidRPr="00380618" w:rsidRDefault="00E474B0" w:rsidP="00380618">
            <w:pPr>
              <w:pStyle w:val="ListParagraph"/>
              <w:numPr>
                <w:ilvl w:val="0"/>
                <w:numId w:val="7"/>
              </w:numPr>
              <w:spacing w:before="20" w:after="20" w:line="264" w:lineRule="auto"/>
              <w:rPr>
                <w:sz w:val="20"/>
              </w:rPr>
            </w:pPr>
            <w:r w:rsidRPr="00380618">
              <w:rPr>
                <w:sz w:val="20"/>
              </w:rPr>
              <w:t xml:space="preserve">a walking </w:t>
            </w:r>
            <w:proofErr w:type="gramStart"/>
            <w:r w:rsidRPr="00380618">
              <w:rPr>
                <w:sz w:val="20"/>
              </w:rPr>
              <w:t>stick</w:t>
            </w:r>
            <w:proofErr w:type="gramEnd"/>
          </w:p>
          <w:p w14:paraId="3FBD7F0A" w14:textId="77777777" w:rsidR="00E474B0" w:rsidRPr="00380618" w:rsidRDefault="00E474B0" w:rsidP="00380618">
            <w:pPr>
              <w:pStyle w:val="ListParagraph"/>
              <w:numPr>
                <w:ilvl w:val="0"/>
                <w:numId w:val="7"/>
              </w:numPr>
              <w:spacing w:before="20" w:after="20" w:line="264" w:lineRule="auto"/>
              <w:rPr>
                <w:sz w:val="20"/>
              </w:rPr>
            </w:pPr>
            <w:r w:rsidRPr="00380618">
              <w:rPr>
                <w:sz w:val="20"/>
              </w:rPr>
              <w:t>one and two crutches</w:t>
            </w:r>
          </w:p>
          <w:p w14:paraId="63BF81CA" w14:textId="77777777" w:rsidR="00E474B0" w:rsidRPr="00380618" w:rsidRDefault="00E474B0" w:rsidP="00380618">
            <w:pPr>
              <w:pStyle w:val="ListParagraph"/>
              <w:numPr>
                <w:ilvl w:val="0"/>
                <w:numId w:val="5"/>
              </w:numPr>
              <w:spacing w:before="20" w:after="20" w:line="264" w:lineRule="auto"/>
              <w:rPr>
                <w:sz w:val="20"/>
              </w:rPr>
            </w:pPr>
            <w:r w:rsidRPr="00380618">
              <w:rPr>
                <w:sz w:val="20"/>
              </w:rPr>
              <w:t>a walking frame</w:t>
            </w:r>
          </w:p>
        </w:tc>
        <w:tc>
          <w:tcPr>
            <w:tcW w:w="1126" w:type="dxa"/>
          </w:tcPr>
          <w:p w14:paraId="44E31672" w14:textId="77777777" w:rsidR="00E474B0" w:rsidRPr="00380618" w:rsidRDefault="00E474B0" w:rsidP="00380618">
            <w:pPr>
              <w:spacing w:before="20" w:after="20" w:line="264" w:lineRule="auto"/>
              <w:rPr>
                <w:sz w:val="20"/>
              </w:rPr>
            </w:pPr>
            <w:r w:rsidRPr="00380618">
              <w:rPr>
                <w:sz w:val="20"/>
              </w:rPr>
              <w:t>VGP (3)</w:t>
            </w:r>
          </w:p>
        </w:tc>
        <w:tc>
          <w:tcPr>
            <w:tcW w:w="1127" w:type="dxa"/>
          </w:tcPr>
          <w:p w14:paraId="56E0FB1D" w14:textId="77777777" w:rsidR="00E474B0" w:rsidRPr="00380618" w:rsidRDefault="00E474B0" w:rsidP="00380618">
            <w:pPr>
              <w:spacing w:before="20" w:after="20" w:line="264" w:lineRule="auto"/>
              <w:rPr>
                <w:sz w:val="20"/>
              </w:rPr>
            </w:pPr>
            <w:r w:rsidRPr="00380618">
              <w:rPr>
                <w:sz w:val="20"/>
              </w:rPr>
              <w:t>PPI</w:t>
            </w:r>
          </w:p>
        </w:tc>
        <w:tc>
          <w:tcPr>
            <w:tcW w:w="1128" w:type="dxa"/>
          </w:tcPr>
          <w:p w14:paraId="100E705D" w14:textId="77777777" w:rsidR="00E474B0" w:rsidRPr="00380618" w:rsidRDefault="00E474B0" w:rsidP="00380618">
            <w:pPr>
              <w:spacing w:before="20" w:after="20" w:line="264" w:lineRule="auto"/>
              <w:rPr>
                <w:sz w:val="20"/>
              </w:rPr>
            </w:pPr>
            <w:r w:rsidRPr="00380618">
              <w:rPr>
                <w:sz w:val="20"/>
              </w:rPr>
              <w:t>IR (1.8, 1.34); BF (W3, Ed2, Ed3)</w:t>
            </w:r>
          </w:p>
        </w:tc>
        <w:tc>
          <w:tcPr>
            <w:tcW w:w="1407" w:type="dxa"/>
          </w:tcPr>
          <w:p w14:paraId="14F957AF" w14:textId="77777777" w:rsidR="00E474B0" w:rsidRPr="00380618" w:rsidRDefault="00E474B0" w:rsidP="00380618">
            <w:pPr>
              <w:spacing w:before="20" w:after="20" w:line="264" w:lineRule="auto"/>
              <w:rPr>
                <w:sz w:val="20"/>
              </w:rPr>
            </w:pPr>
            <w:r w:rsidRPr="00380618">
              <w:rPr>
                <w:sz w:val="20"/>
              </w:rPr>
              <w:t>Yes</w:t>
            </w:r>
          </w:p>
        </w:tc>
        <w:tc>
          <w:tcPr>
            <w:tcW w:w="979" w:type="dxa"/>
          </w:tcPr>
          <w:p w14:paraId="3CA59B62" w14:textId="77777777" w:rsidR="00E474B0" w:rsidRPr="00380618" w:rsidRDefault="00E474B0" w:rsidP="00380618">
            <w:pPr>
              <w:spacing w:before="20" w:after="20" w:line="264" w:lineRule="auto"/>
              <w:rPr>
                <w:sz w:val="20"/>
              </w:rPr>
            </w:pPr>
            <w:r w:rsidRPr="00380618">
              <w:rPr>
                <w:sz w:val="20"/>
              </w:rPr>
              <w:t>Must have</w:t>
            </w:r>
          </w:p>
        </w:tc>
        <w:tc>
          <w:tcPr>
            <w:tcW w:w="1235" w:type="dxa"/>
          </w:tcPr>
          <w:p w14:paraId="3846CB07" w14:textId="77777777" w:rsidR="00E474B0" w:rsidRPr="00380618" w:rsidRDefault="00E474B0" w:rsidP="00380618">
            <w:pPr>
              <w:spacing w:before="20" w:after="20" w:line="264" w:lineRule="auto"/>
              <w:rPr>
                <w:sz w:val="20"/>
              </w:rPr>
            </w:pPr>
            <w:r w:rsidRPr="00380618">
              <w:rPr>
                <w:sz w:val="20"/>
              </w:rPr>
              <w:t>Yes</w:t>
            </w:r>
          </w:p>
        </w:tc>
      </w:tr>
      <w:tr w:rsidR="00E474B0" w:rsidRPr="00380618" w14:paraId="5834502B" w14:textId="77777777" w:rsidTr="00380618">
        <w:trPr>
          <w:trHeight w:val="1639"/>
        </w:trPr>
        <w:tc>
          <w:tcPr>
            <w:tcW w:w="1673" w:type="dxa"/>
            <w:vMerge/>
          </w:tcPr>
          <w:p w14:paraId="6952E02A" w14:textId="77777777" w:rsidR="00E474B0" w:rsidRPr="00380618" w:rsidRDefault="00E474B0" w:rsidP="00380618">
            <w:pPr>
              <w:spacing w:before="20" w:after="20" w:line="264" w:lineRule="auto"/>
              <w:rPr>
                <w:sz w:val="20"/>
              </w:rPr>
            </w:pPr>
          </w:p>
        </w:tc>
        <w:tc>
          <w:tcPr>
            <w:tcW w:w="4647" w:type="dxa"/>
          </w:tcPr>
          <w:p w14:paraId="2B6EA983" w14:textId="77777777" w:rsidR="00E474B0" w:rsidRPr="00380618" w:rsidRDefault="00E474B0" w:rsidP="00380618">
            <w:pPr>
              <w:spacing w:before="20" w:after="20" w:line="264" w:lineRule="auto"/>
              <w:rPr>
                <w:sz w:val="20"/>
              </w:rPr>
            </w:pPr>
            <w:r w:rsidRPr="00380618">
              <w:rPr>
                <w:sz w:val="20"/>
              </w:rPr>
              <w:t>Text covering post-operative mobility, including:</w:t>
            </w:r>
          </w:p>
          <w:p w14:paraId="4F69E2E7" w14:textId="77777777" w:rsidR="00E474B0" w:rsidRPr="00380618" w:rsidRDefault="00E474B0" w:rsidP="00380618">
            <w:pPr>
              <w:pStyle w:val="ListParagraph"/>
              <w:numPr>
                <w:ilvl w:val="0"/>
                <w:numId w:val="5"/>
              </w:numPr>
              <w:spacing w:before="20" w:after="20" w:line="264" w:lineRule="auto"/>
              <w:rPr>
                <w:sz w:val="20"/>
              </w:rPr>
            </w:pPr>
            <w:r w:rsidRPr="00380618">
              <w:rPr>
                <w:sz w:val="20"/>
              </w:rPr>
              <w:t>the role of mobilising in rehabilitation following TKR surgery</w:t>
            </w:r>
          </w:p>
          <w:p w14:paraId="2C32895E" w14:textId="77777777" w:rsidR="00E474B0" w:rsidRPr="00380618" w:rsidRDefault="00E474B0" w:rsidP="00380618">
            <w:pPr>
              <w:pStyle w:val="ListParagraph"/>
              <w:numPr>
                <w:ilvl w:val="0"/>
                <w:numId w:val="5"/>
              </w:numPr>
              <w:spacing w:before="20" w:after="20" w:line="264" w:lineRule="auto"/>
              <w:rPr>
                <w:sz w:val="20"/>
              </w:rPr>
            </w:pPr>
            <w:r w:rsidRPr="00380618">
              <w:rPr>
                <w:sz w:val="20"/>
              </w:rPr>
              <w:t>the role of mobilising in lowering the risks of TKR surgery</w:t>
            </w:r>
          </w:p>
          <w:p w14:paraId="29CC9FA2" w14:textId="77777777" w:rsidR="00E474B0" w:rsidRPr="00380618" w:rsidRDefault="00E474B0" w:rsidP="00380618">
            <w:pPr>
              <w:pStyle w:val="ListParagraph"/>
              <w:numPr>
                <w:ilvl w:val="0"/>
                <w:numId w:val="5"/>
              </w:numPr>
              <w:spacing w:before="20" w:after="20" w:line="264" w:lineRule="auto"/>
              <w:rPr>
                <w:sz w:val="20"/>
              </w:rPr>
            </w:pPr>
            <w:r w:rsidRPr="00380618">
              <w:rPr>
                <w:sz w:val="20"/>
              </w:rPr>
              <w:t>key points about mobilising safely</w:t>
            </w:r>
          </w:p>
        </w:tc>
        <w:tc>
          <w:tcPr>
            <w:tcW w:w="1126" w:type="dxa"/>
          </w:tcPr>
          <w:p w14:paraId="2A14E471" w14:textId="77777777" w:rsidR="00E474B0" w:rsidRPr="00380618" w:rsidRDefault="00E474B0" w:rsidP="00380618">
            <w:pPr>
              <w:spacing w:before="20" w:after="20" w:line="264" w:lineRule="auto"/>
              <w:rPr>
                <w:sz w:val="20"/>
              </w:rPr>
            </w:pPr>
            <w:r w:rsidRPr="00380618">
              <w:rPr>
                <w:sz w:val="20"/>
              </w:rPr>
              <w:t>–</w:t>
            </w:r>
          </w:p>
        </w:tc>
        <w:tc>
          <w:tcPr>
            <w:tcW w:w="1127" w:type="dxa"/>
          </w:tcPr>
          <w:p w14:paraId="7E8C8DAD" w14:textId="77777777" w:rsidR="00E474B0" w:rsidRPr="00380618" w:rsidRDefault="00E474B0" w:rsidP="00380618">
            <w:pPr>
              <w:spacing w:before="20" w:after="20" w:line="264" w:lineRule="auto"/>
              <w:rPr>
                <w:sz w:val="20"/>
              </w:rPr>
            </w:pPr>
            <w:r w:rsidRPr="00380618">
              <w:rPr>
                <w:sz w:val="20"/>
              </w:rPr>
              <w:t xml:space="preserve">VIR (1.14, 1.20)  </w:t>
            </w:r>
          </w:p>
        </w:tc>
        <w:tc>
          <w:tcPr>
            <w:tcW w:w="1128" w:type="dxa"/>
          </w:tcPr>
          <w:p w14:paraId="712422C0" w14:textId="77777777" w:rsidR="00E474B0" w:rsidRPr="00380618" w:rsidRDefault="00E474B0" w:rsidP="00380618">
            <w:pPr>
              <w:spacing w:before="20" w:after="20" w:line="264" w:lineRule="auto"/>
              <w:rPr>
                <w:sz w:val="20"/>
              </w:rPr>
            </w:pPr>
            <w:r w:rsidRPr="00380618">
              <w:rPr>
                <w:sz w:val="20"/>
              </w:rPr>
              <w:t>IR (1.34)</w:t>
            </w:r>
          </w:p>
        </w:tc>
        <w:tc>
          <w:tcPr>
            <w:tcW w:w="1407" w:type="dxa"/>
          </w:tcPr>
          <w:p w14:paraId="1256182A" w14:textId="77777777" w:rsidR="00E474B0" w:rsidRPr="00380618" w:rsidRDefault="00E474B0" w:rsidP="00380618">
            <w:pPr>
              <w:spacing w:before="20" w:after="20" w:line="264" w:lineRule="auto"/>
              <w:rPr>
                <w:sz w:val="20"/>
              </w:rPr>
            </w:pPr>
            <w:r w:rsidRPr="00380618">
              <w:rPr>
                <w:sz w:val="20"/>
              </w:rPr>
              <w:t>No</w:t>
            </w:r>
          </w:p>
        </w:tc>
        <w:tc>
          <w:tcPr>
            <w:tcW w:w="979" w:type="dxa"/>
          </w:tcPr>
          <w:p w14:paraId="0BE9B2D7" w14:textId="77777777" w:rsidR="00E474B0" w:rsidRPr="00380618" w:rsidRDefault="00E474B0" w:rsidP="00380618">
            <w:pPr>
              <w:spacing w:before="20" w:after="20" w:line="264" w:lineRule="auto"/>
              <w:rPr>
                <w:sz w:val="20"/>
              </w:rPr>
            </w:pPr>
            <w:r w:rsidRPr="00380618">
              <w:rPr>
                <w:sz w:val="20"/>
              </w:rPr>
              <w:t>Should have</w:t>
            </w:r>
          </w:p>
        </w:tc>
        <w:tc>
          <w:tcPr>
            <w:tcW w:w="1235" w:type="dxa"/>
          </w:tcPr>
          <w:p w14:paraId="1F7EA2B2" w14:textId="77777777" w:rsidR="00E474B0" w:rsidRPr="00380618" w:rsidRDefault="00E474B0" w:rsidP="00380618">
            <w:pPr>
              <w:spacing w:before="20" w:after="20" w:line="264" w:lineRule="auto"/>
              <w:rPr>
                <w:sz w:val="20"/>
              </w:rPr>
            </w:pPr>
            <w:r w:rsidRPr="00380618">
              <w:rPr>
                <w:sz w:val="20"/>
              </w:rPr>
              <w:t>Yes</w:t>
            </w:r>
          </w:p>
        </w:tc>
      </w:tr>
      <w:tr w:rsidR="00E474B0" w:rsidRPr="00380618" w14:paraId="4DCB2A3C" w14:textId="77777777" w:rsidTr="00380618">
        <w:trPr>
          <w:trHeight w:val="1098"/>
        </w:trPr>
        <w:tc>
          <w:tcPr>
            <w:tcW w:w="1673" w:type="dxa"/>
            <w:vMerge/>
          </w:tcPr>
          <w:p w14:paraId="69F462BA" w14:textId="77777777" w:rsidR="00E474B0" w:rsidRPr="00380618" w:rsidRDefault="00E474B0" w:rsidP="00380618">
            <w:pPr>
              <w:spacing w:before="20" w:after="20" w:line="264" w:lineRule="auto"/>
              <w:rPr>
                <w:sz w:val="20"/>
              </w:rPr>
            </w:pPr>
          </w:p>
        </w:tc>
        <w:tc>
          <w:tcPr>
            <w:tcW w:w="4647" w:type="dxa"/>
          </w:tcPr>
          <w:p w14:paraId="5F7C62FE" w14:textId="77777777" w:rsidR="00E474B0" w:rsidRPr="00380618" w:rsidRDefault="00E474B0" w:rsidP="00380618">
            <w:pPr>
              <w:spacing w:before="20" w:after="20" w:line="264" w:lineRule="auto"/>
              <w:rPr>
                <w:sz w:val="20"/>
              </w:rPr>
            </w:pPr>
            <w:r w:rsidRPr="00380618">
              <w:rPr>
                <w:sz w:val="20"/>
              </w:rPr>
              <w:t>Accordion content covering:</w:t>
            </w:r>
          </w:p>
          <w:p w14:paraId="41EE99EB" w14:textId="77777777" w:rsidR="00E474B0" w:rsidRPr="00380618" w:rsidRDefault="00E474B0" w:rsidP="00380618">
            <w:pPr>
              <w:pStyle w:val="ListParagraph"/>
              <w:numPr>
                <w:ilvl w:val="0"/>
                <w:numId w:val="6"/>
              </w:numPr>
              <w:spacing w:before="20" w:after="20" w:line="264" w:lineRule="auto"/>
              <w:rPr>
                <w:sz w:val="20"/>
              </w:rPr>
            </w:pPr>
            <w:r w:rsidRPr="00380618">
              <w:rPr>
                <w:sz w:val="20"/>
              </w:rPr>
              <w:t>returning to a normal walking pattern</w:t>
            </w:r>
          </w:p>
          <w:p w14:paraId="79939892" w14:textId="77777777" w:rsidR="00E474B0" w:rsidRPr="00380618" w:rsidRDefault="00E474B0" w:rsidP="00380618">
            <w:pPr>
              <w:pStyle w:val="ListParagraph"/>
              <w:numPr>
                <w:ilvl w:val="0"/>
                <w:numId w:val="6"/>
              </w:numPr>
              <w:spacing w:before="20" w:after="20" w:line="264" w:lineRule="auto"/>
              <w:rPr>
                <w:sz w:val="20"/>
              </w:rPr>
            </w:pPr>
            <w:r w:rsidRPr="00380618">
              <w:rPr>
                <w:sz w:val="20"/>
              </w:rPr>
              <w:t>how to stand up, sit down and perform bed transfers</w:t>
            </w:r>
          </w:p>
        </w:tc>
        <w:tc>
          <w:tcPr>
            <w:tcW w:w="1126" w:type="dxa"/>
          </w:tcPr>
          <w:p w14:paraId="2E510ED4" w14:textId="77777777" w:rsidR="00E474B0" w:rsidRPr="00380618" w:rsidRDefault="00E474B0" w:rsidP="00380618">
            <w:pPr>
              <w:spacing w:before="20" w:after="20" w:line="264" w:lineRule="auto"/>
              <w:rPr>
                <w:sz w:val="20"/>
              </w:rPr>
            </w:pPr>
            <w:r w:rsidRPr="00380618">
              <w:rPr>
                <w:sz w:val="20"/>
              </w:rPr>
              <w:t>–</w:t>
            </w:r>
          </w:p>
        </w:tc>
        <w:tc>
          <w:tcPr>
            <w:tcW w:w="1127" w:type="dxa"/>
          </w:tcPr>
          <w:p w14:paraId="76B2A32B" w14:textId="77777777" w:rsidR="00E474B0" w:rsidRPr="00380618" w:rsidRDefault="00E474B0" w:rsidP="00380618">
            <w:pPr>
              <w:spacing w:before="20" w:after="20" w:line="264" w:lineRule="auto"/>
              <w:rPr>
                <w:sz w:val="20"/>
              </w:rPr>
            </w:pPr>
            <w:r w:rsidRPr="00380618">
              <w:rPr>
                <w:sz w:val="20"/>
              </w:rPr>
              <w:t>–</w:t>
            </w:r>
          </w:p>
        </w:tc>
        <w:tc>
          <w:tcPr>
            <w:tcW w:w="1128" w:type="dxa"/>
          </w:tcPr>
          <w:p w14:paraId="3E2AA5C0" w14:textId="77777777" w:rsidR="00E474B0" w:rsidRPr="00380618" w:rsidRDefault="00E474B0" w:rsidP="00380618">
            <w:pPr>
              <w:spacing w:before="20" w:after="20" w:line="264" w:lineRule="auto"/>
              <w:rPr>
                <w:sz w:val="20"/>
              </w:rPr>
            </w:pPr>
            <w:r w:rsidRPr="00380618">
              <w:rPr>
                <w:sz w:val="20"/>
              </w:rPr>
              <w:t>IR (1.8, 1.34); BF (W3, Ed3)</w:t>
            </w:r>
          </w:p>
        </w:tc>
        <w:tc>
          <w:tcPr>
            <w:tcW w:w="1407" w:type="dxa"/>
          </w:tcPr>
          <w:p w14:paraId="05259DC8" w14:textId="77777777" w:rsidR="00E474B0" w:rsidRPr="00380618" w:rsidRDefault="00E474B0" w:rsidP="00380618">
            <w:pPr>
              <w:spacing w:before="20" w:after="20" w:line="264" w:lineRule="auto"/>
              <w:rPr>
                <w:sz w:val="20"/>
              </w:rPr>
            </w:pPr>
            <w:r w:rsidRPr="00380618">
              <w:rPr>
                <w:sz w:val="20"/>
              </w:rPr>
              <w:t>No</w:t>
            </w:r>
          </w:p>
        </w:tc>
        <w:tc>
          <w:tcPr>
            <w:tcW w:w="979" w:type="dxa"/>
          </w:tcPr>
          <w:p w14:paraId="0F22ABC5" w14:textId="77777777" w:rsidR="00E474B0" w:rsidRPr="00380618" w:rsidRDefault="00E474B0" w:rsidP="00380618">
            <w:pPr>
              <w:spacing w:before="20" w:after="20" w:line="264" w:lineRule="auto"/>
              <w:rPr>
                <w:sz w:val="20"/>
              </w:rPr>
            </w:pPr>
            <w:r w:rsidRPr="00380618">
              <w:rPr>
                <w:sz w:val="20"/>
              </w:rPr>
              <w:t>Could have</w:t>
            </w:r>
          </w:p>
        </w:tc>
        <w:tc>
          <w:tcPr>
            <w:tcW w:w="1235" w:type="dxa"/>
          </w:tcPr>
          <w:p w14:paraId="40245B30" w14:textId="77777777" w:rsidR="00E474B0" w:rsidRPr="00380618" w:rsidRDefault="00E474B0" w:rsidP="00380618">
            <w:pPr>
              <w:spacing w:before="20" w:after="20" w:line="264" w:lineRule="auto"/>
              <w:rPr>
                <w:sz w:val="20"/>
              </w:rPr>
            </w:pPr>
            <w:r w:rsidRPr="00380618">
              <w:rPr>
                <w:sz w:val="20"/>
              </w:rPr>
              <w:t>Yes</w:t>
            </w:r>
          </w:p>
        </w:tc>
      </w:tr>
      <w:tr w:rsidR="00E474B0" w:rsidRPr="00380618" w14:paraId="4064828D" w14:textId="77777777" w:rsidTr="00380618">
        <w:trPr>
          <w:trHeight w:val="812"/>
        </w:trPr>
        <w:tc>
          <w:tcPr>
            <w:tcW w:w="1673" w:type="dxa"/>
            <w:vMerge/>
          </w:tcPr>
          <w:p w14:paraId="06202BEC" w14:textId="77777777" w:rsidR="00E474B0" w:rsidRPr="00380618" w:rsidRDefault="00E474B0" w:rsidP="00380618">
            <w:pPr>
              <w:spacing w:before="20" w:after="20" w:line="264" w:lineRule="auto"/>
              <w:rPr>
                <w:sz w:val="20"/>
              </w:rPr>
            </w:pPr>
          </w:p>
        </w:tc>
        <w:tc>
          <w:tcPr>
            <w:tcW w:w="4647" w:type="dxa"/>
          </w:tcPr>
          <w:p w14:paraId="1B41B455" w14:textId="77777777" w:rsidR="00E474B0" w:rsidRPr="00380618" w:rsidRDefault="00E474B0" w:rsidP="00380618">
            <w:pPr>
              <w:spacing w:before="20" w:after="20" w:line="264" w:lineRule="auto"/>
              <w:rPr>
                <w:sz w:val="20"/>
              </w:rPr>
            </w:pPr>
            <w:r w:rsidRPr="00380618">
              <w:rPr>
                <w:sz w:val="20"/>
              </w:rPr>
              <w:t>PDF booklets covering how to use walking aids</w:t>
            </w:r>
          </w:p>
        </w:tc>
        <w:tc>
          <w:tcPr>
            <w:tcW w:w="1126" w:type="dxa"/>
          </w:tcPr>
          <w:p w14:paraId="42AFF22D" w14:textId="77777777" w:rsidR="00E474B0" w:rsidRPr="00380618" w:rsidRDefault="00E474B0" w:rsidP="00380618">
            <w:pPr>
              <w:spacing w:before="20" w:after="20" w:line="264" w:lineRule="auto"/>
              <w:rPr>
                <w:sz w:val="20"/>
              </w:rPr>
            </w:pPr>
            <w:r w:rsidRPr="00380618">
              <w:rPr>
                <w:sz w:val="20"/>
              </w:rPr>
              <w:t>–</w:t>
            </w:r>
          </w:p>
        </w:tc>
        <w:tc>
          <w:tcPr>
            <w:tcW w:w="1127" w:type="dxa"/>
          </w:tcPr>
          <w:p w14:paraId="72EA8542" w14:textId="77777777" w:rsidR="00E474B0" w:rsidRPr="00380618" w:rsidRDefault="00E474B0" w:rsidP="00380618">
            <w:pPr>
              <w:spacing w:before="20" w:after="20" w:line="264" w:lineRule="auto"/>
              <w:rPr>
                <w:sz w:val="20"/>
              </w:rPr>
            </w:pPr>
            <w:r w:rsidRPr="00380618">
              <w:rPr>
                <w:sz w:val="20"/>
              </w:rPr>
              <w:t>PPI</w:t>
            </w:r>
          </w:p>
        </w:tc>
        <w:tc>
          <w:tcPr>
            <w:tcW w:w="1128" w:type="dxa"/>
          </w:tcPr>
          <w:p w14:paraId="2A0717CF" w14:textId="77777777" w:rsidR="00E474B0" w:rsidRPr="00380618" w:rsidRDefault="00E474B0" w:rsidP="00380618">
            <w:pPr>
              <w:spacing w:before="20" w:after="20" w:line="264" w:lineRule="auto"/>
              <w:rPr>
                <w:sz w:val="20"/>
              </w:rPr>
            </w:pPr>
            <w:r w:rsidRPr="00380618">
              <w:rPr>
                <w:sz w:val="20"/>
              </w:rPr>
              <w:t>IR (1.8, 1.34, 2.5.3, 2.6)</w:t>
            </w:r>
          </w:p>
        </w:tc>
        <w:tc>
          <w:tcPr>
            <w:tcW w:w="1407" w:type="dxa"/>
          </w:tcPr>
          <w:p w14:paraId="6D292A27" w14:textId="77777777" w:rsidR="00E474B0" w:rsidRPr="00380618" w:rsidRDefault="00E474B0" w:rsidP="00380618">
            <w:pPr>
              <w:spacing w:before="20" w:after="20" w:line="264" w:lineRule="auto"/>
              <w:rPr>
                <w:sz w:val="20"/>
              </w:rPr>
            </w:pPr>
            <w:r w:rsidRPr="00380618">
              <w:rPr>
                <w:sz w:val="20"/>
              </w:rPr>
              <w:t>Yes</w:t>
            </w:r>
          </w:p>
        </w:tc>
        <w:tc>
          <w:tcPr>
            <w:tcW w:w="979" w:type="dxa"/>
          </w:tcPr>
          <w:p w14:paraId="5F42FEB8" w14:textId="77777777" w:rsidR="00E474B0" w:rsidRPr="00380618" w:rsidRDefault="00E474B0" w:rsidP="00380618">
            <w:pPr>
              <w:spacing w:before="20" w:after="20" w:line="264" w:lineRule="auto"/>
              <w:rPr>
                <w:sz w:val="20"/>
              </w:rPr>
            </w:pPr>
            <w:r w:rsidRPr="00380618">
              <w:rPr>
                <w:sz w:val="20"/>
              </w:rPr>
              <w:t>Could have</w:t>
            </w:r>
          </w:p>
        </w:tc>
        <w:tc>
          <w:tcPr>
            <w:tcW w:w="1235" w:type="dxa"/>
          </w:tcPr>
          <w:p w14:paraId="2832D00E" w14:textId="77777777" w:rsidR="00E474B0" w:rsidRPr="00380618" w:rsidRDefault="00E474B0" w:rsidP="00380618">
            <w:pPr>
              <w:spacing w:before="20" w:after="20" w:line="264" w:lineRule="auto"/>
              <w:rPr>
                <w:sz w:val="20"/>
              </w:rPr>
            </w:pPr>
            <w:r w:rsidRPr="00380618">
              <w:rPr>
                <w:sz w:val="20"/>
              </w:rPr>
              <w:t>No</w:t>
            </w:r>
          </w:p>
        </w:tc>
      </w:tr>
      <w:tr w:rsidR="00E474B0" w:rsidRPr="00380618" w14:paraId="3092FC06" w14:textId="77777777" w:rsidTr="00380618">
        <w:trPr>
          <w:trHeight w:val="827"/>
        </w:trPr>
        <w:tc>
          <w:tcPr>
            <w:tcW w:w="1673" w:type="dxa"/>
            <w:vMerge/>
          </w:tcPr>
          <w:p w14:paraId="6AF1306A" w14:textId="77777777" w:rsidR="00E474B0" w:rsidRPr="00380618" w:rsidRDefault="00E474B0" w:rsidP="00380618">
            <w:pPr>
              <w:spacing w:before="20" w:after="20" w:line="264" w:lineRule="auto"/>
              <w:rPr>
                <w:sz w:val="20"/>
              </w:rPr>
            </w:pPr>
          </w:p>
        </w:tc>
        <w:tc>
          <w:tcPr>
            <w:tcW w:w="4647" w:type="dxa"/>
          </w:tcPr>
          <w:p w14:paraId="41DB4081" w14:textId="77777777" w:rsidR="00E474B0" w:rsidRPr="00380618" w:rsidRDefault="00E474B0" w:rsidP="00380618">
            <w:pPr>
              <w:spacing w:before="20" w:after="20" w:line="264" w:lineRule="auto"/>
              <w:rPr>
                <w:sz w:val="20"/>
              </w:rPr>
            </w:pPr>
            <w:r w:rsidRPr="00380618">
              <w:rPr>
                <w:sz w:val="20"/>
              </w:rPr>
              <w:t>Photographs of a patient model getting up with one foot in front of the other and getting up with their feet in line</w:t>
            </w:r>
          </w:p>
        </w:tc>
        <w:tc>
          <w:tcPr>
            <w:tcW w:w="1126" w:type="dxa"/>
          </w:tcPr>
          <w:p w14:paraId="13466138" w14:textId="77777777" w:rsidR="00E474B0" w:rsidRPr="00380618" w:rsidRDefault="00E474B0" w:rsidP="00380618">
            <w:pPr>
              <w:spacing w:before="20" w:after="20" w:line="264" w:lineRule="auto"/>
              <w:rPr>
                <w:sz w:val="20"/>
              </w:rPr>
            </w:pPr>
            <w:r w:rsidRPr="00380618">
              <w:rPr>
                <w:sz w:val="20"/>
              </w:rPr>
              <w:t>–</w:t>
            </w:r>
          </w:p>
        </w:tc>
        <w:tc>
          <w:tcPr>
            <w:tcW w:w="1127" w:type="dxa"/>
          </w:tcPr>
          <w:p w14:paraId="0E0C5858" w14:textId="77777777" w:rsidR="00E474B0" w:rsidRPr="00380618" w:rsidRDefault="00E474B0" w:rsidP="00380618">
            <w:pPr>
              <w:spacing w:before="20" w:after="20" w:line="264" w:lineRule="auto"/>
              <w:rPr>
                <w:sz w:val="20"/>
              </w:rPr>
            </w:pPr>
            <w:r w:rsidRPr="00380618">
              <w:rPr>
                <w:sz w:val="20"/>
              </w:rPr>
              <w:t>–</w:t>
            </w:r>
          </w:p>
        </w:tc>
        <w:tc>
          <w:tcPr>
            <w:tcW w:w="1128" w:type="dxa"/>
          </w:tcPr>
          <w:p w14:paraId="0AA5E7E3" w14:textId="77777777" w:rsidR="00E474B0" w:rsidRPr="00380618" w:rsidRDefault="00E474B0" w:rsidP="00380618">
            <w:pPr>
              <w:spacing w:before="20" w:after="20" w:line="264" w:lineRule="auto"/>
              <w:rPr>
                <w:sz w:val="20"/>
              </w:rPr>
            </w:pPr>
            <w:r w:rsidRPr="00380618">
              <w:rPr>
                <w:sz w:val="20"/>
              </w:rPr>
              <w:t>BF (Ed2)</w:t>
            </w:r>
          </w:p>
        </w:tc>
        <w:tc>
          <w:tcPr>
            <w:tcW w:w="1407" w:type="dxa"/>
          </w:tcPr>
          <w:p w14:paraId="19BDA09F" w14:textId="77777777" w:rsidR="00E474B0" w:rsidRPr="00380618" w:rsidRDefault="00E474B0" w:rsidP="00380618">
            <w:pPr>
              <w:spacing w:before="20" w:after="20" w:line="264" w:lineRule="auto"/>
              <w:rPr>
                <w:sz w:val="20"/>
              </w:rPr>
            </w:pPr>
            <w:r w:rsidRPr="00380618">
              <w:rPr>
                <w:sz w:val="20"/>
              </w:rPr>
              <w:t>Yes</w:t>
            </w:r>
          </w:p>
        </w:tc>
        <w:tc>
          <w:tcPr>
            <w:tcW w:w="979" w:type="dxa"/>
          </w:tcPr>
          <w:p w14:paraId="1AC7AD3C" w14:textId="77777777" w:rsidR="00E474B0" w:rsidRPr="00380618" w:rsidRDefault="00E474B0" w:rsidP="00380618">
            <w:pPr>
              <w:spacing w:before="20" w:after="20" w:line="264" w:lineRule="auto"/>
              <w:rPr>
                <w:sz w:val="20"/>
              </w:rPr>
            </w:pPr>
            <w:r w:rsidRPr="00380618">
              <w:rPr>
                <w:sz w:val="20"/>
              </w:rPr>
              <w:t>Would like</w:t>
            </w:r>
          </w:p>
        </w:tc>
        <w:tc>
          <w:tcPr>
            <w:tcW w:w="1235" w:type="dxa"/>
          </w:tcPr>
          <w:p w14:paraId="794D967C" w14:textId="77777777" w:rsidR="00E474B0" w:rsidRPr="00380618" w:rsidRDefault="00E474B0" w:rsidP="00380618">
            <w:pPr>
              <w:spacing w:before="20" w:after="20" w:line="264" w:lineRule="auto"/>
              <w:rPr>
                <w:sz w:val="20"/>
              </w:rPr>
            </w:pPr>
            <w:r w:rsidRPr="00380618">
              <w:rPr>
                <w:sz w:val="20"/>
              </w:rPr>
              <w:t>No</w:t>
            </w:r>
          </w:p>
        </w:tc>
      </w:tr>
      <w:tr w:rsidR="00E474B0" w:rsidRPr="00380618" w14:paraId="79DE0449" w14:textId="77777777" w:rsidTr="00380618">
        <w:trPr>
          <w:trHeight w:val="1368"/>
        </w:trPr>
        <w:tc>
          <w:tcPr>
            <w:tcW w:w="1673" w:type="dxa"/>
            <w:vMerge/>
          </w:tcPr>
          <w:p w14:paraId="11DB3817" w14:textId="77777777" w:rsidR="00E474B0" w:rsidRPr="00380618" w:rsidRDefault="00E474B0" w:rsidP="00380618">
            <w:pPr>
              <w:spacing w:before="20" w:after="20" w:line="264" w:lineRule="auto"/>
              <w:rPr>
                <w:sz w:val="20"/>
              </w:rPr>
            </w:pPr>
          </w:p>
        </w:tc>
        <w:tc>
          <w:tcPr>
            <w:tcW w:w="4647" w:type="dxa"/>
          </w:tcPr>
          <w:p w14:paraId="22038FE4" w14:textId="77777777" w:rsidR="00E474B0" w:rsidRPr="00380618" w:rsidRDefault="00E474B0" w:rsidP="00380618">
            <w:pPr>
              <w:spacing w:before="20" w:after="20" w:line="264" w:lineRule="auto"/>
              <w:rPr>
                <w:sz w:val="20"/>
              </w:rPr>
            </w:pPr>
            <w:r w:rsidRPr="00380618">
              <w:rPr>
                <w:sz w:val="20"/>
              </w:rPr>
              <w:t>Photograph of a patient model getting on and off a bed</w:t>
            </w:r>
          </w:p>
        </w:tc>
        <w:tc>
          <w:tcPr>
            <w:tcW w:w="1126" w:type="dxa"/>
          </w:tcPr>
          <w:p w14:paraId="7DB3E6E1" w14:textId="77777777" w:rsidR="00E474B0" w:rsidRPr="00380618" w:rsidRDefault="00E474B0" w:rsidP="00380618">
            <w:pPr>
              <w:spacing w:before="20" w:after="20" w:line="264" w:lineRule="auto"/>
              <w:rPr>
                <w:sz w:val="20"/>
              </w:rPr>
            </w:pPr>
            <w:r w:rsidRPr="00380618">
              <w:rPr>
                <w:sz w:val="20"/>
              </w:rPr>
              <w:t>–</w:t>
            </w:r>
          </w:p>
        </w:tc>
        <w:tc>
          <w:tcPr>
            <w:tcW w:w="1127" w:type="dxa"/>
          </w:tcPr>
          <w:p w14:paraId="79AD49C2" w14:textId="77777777" w:rsidR="00E474B0" w:rsidRPr="00380618" w:rsidRDefault="00E474B0" w:rsidP="00380618">
            <w:pPr>
              <w:spacing w:before="20" w:after="20" w:line="264" w:lineRule="auto"/>
              <w:rPr>
                <w:sz w:val="20"/>
              </w:rPr>
            </w:pPr>
            <w:r w:rsidRPr="00380618">
              <w:rPr>
                <w:sz w:val="20"/>
              </w:rPr>
              <w:t>–</w:t>
            </w:r>
          </w:p>
        </w:tc>
        <w:tc>
          <w:tcPr>
            <w:tcW w:w="1128" w:type="dxa"/>
          </w:tcPr>
          <w:p w14:paraId="07F399C8" w14:textId="77777777" w:rsidR="00E474B0" w:rsidRPr="00380618" w:rsidRDefault="00E474B0" w:rsidP="00380618">
            <w:pPr>
              <w:spacing w:before="20" w:after="20" w:line="264" w:lineRule="auto"/>
              <w:rPr>
                <w:sz w:val="20"/>
              </w:rPr>
            </w:pPr>
            <w:r w:rsidRPr="00380618">
              <w:rPr>
                <w:sz w:val="20"/>
              </w:rPr>
              <w:t>BF (Ed2)</w:t>
            </w:r>
          </w:p>
        </w:tc>
        <w:tc>
          <w:tcPr>
            <w:tcW w:w="1407" w:type="dxa"/>
          </w:tcPr>
          <w:p w14:paraId="275F3C57" w14:textId="77777777" w:rsidR="00E474B0" w:rsidRPr="00380618" w:rsidRDefault="00E474B0" w:rsidP="00380618">
            <w:pPr>
              <w:spacing w:before="20" w:after="20" w:line="264" w:lineRule="auto"/>
              <w:rPr>
                <w:sz w:val="20"/>
              </w:rPr>
            </w:pPr>
            <w:r w:rsidRPr="00380618">
              <w:rPr>
                <w:sz w:val="20"/>
              </w:rPr>
              <w:t>Yes</w:t>
            </w:r>
          </w:p>
        </w:tc>
        <w:tc>
          <w:tcPr>
            <w:tcW w:w="979" w:type="dxa"/>
          </w:tcPr>
          <w:p w14:paraId="0B9A8F4E" w14:textId="77777777" w:rsidR="00E474B0" w:rsidRPr="00380618" w:rsidRDefault="00E474B0" w:rsidP="00380618">
            <w:pPr>
              <w:spacing w:before="20" w:after="20" w:line="264" w:lineRule="auto"/>
              <w:rPr>
                <w:sz w:val="20"/>
              </w:rPr>
            </w:pPr>
            <w:r w:rsidRPr="00380618">
              <w:rPr>
                <w:sz w:val="20"/>
              </w:rPr>
              <w:t>Would like</w:t>
            </w:r>
          </w:p>
        </w:tc>
        <w:tc>
          <w:tcPr>
            <w:tcW w:w="1235" w:type="dxa"/>
          </w:tcPr>
          <w:p w14:paraId="43785191" w14:textId="77777777" w:rsidR="00E474B0" w:rsidRPr="00380618" w:rsidRDefault="00E474B0" w:rsidP="00380618">
            <w:pPr>
              <w:spacing w:before="20" w:after="20" w:line="264" w:lineRule="auto"/>
              <w:rPr>
                <w:sz w:val="20"/>
              </w:rPr>
            </w:pPr>
            <w:r w:rsidRPr="00380618">
              <w:rPr>
                <w:sz w:val="20"/>
              </w:rPr>
              <w:t>No</w:t>
            </w:r>
          </w:p>
        </w:tc>
      </w:tr>
      <w:tr w:rsidR="00E474B0" w:rsidRPr="00380618" w14:paraId="11EBACA5" w14:textId="77777777" w:rsidTr="00380618">
        <w:trPr>
          <w:trHeight w:val="1368"/>
        </w:trPr>
        <w:tc>
          <w:tcPr>
            <w:tcW w:w="1673" w:type="dxa"/>
            <w:vMerge/>
          </w:tcPr>
          <w:p w14:paraId="555751D7" w14:textId="77777777" w:rsidR="00E474B0" w:rsidRPr="00380618" w:rsidRDefault="00E474B0" w:rsidP="00380618">
            <w:pPr>
              <w:spacing w:before="20" w:after="20" w:line="264" w:lineRule="auto"/>
              <w:rPr>
                <w:sz w:val="20"/>
              </w:rPr>
            </w:pPr>
          </w:p>
        </w:tc>
        <w:tc>
          <w:tcPr>
            <w:tcW w:w="4647" w:type="dxa"/>
          </w:tcPr>
          <w:p w14:paraId="11EB7F8C" w14:textId="77777777" w:rsidR="00E474B0" w:rsidRPr="00380618" w:rsidRDefault="00E474B0" w:rsidP="00380618">
            <w:pPr>
              <w:spacing w:before="20" w:after="20" w:line="264" w:lineRule="auto"/>
              <w:rPr>
                <w:sz w:val="20"/>
              </w:rPr>
            </w:pPr>
            <w:r w:rsidRPr="00380618">
              <w:rPr>
                <w:sz w:val="20"/>
              </w:rPr>
              <w:t>Brief video of a patient model getting up with one foot in front of the other and getting up with their feet in line</w:t>
            </w:r>
          </w:p>
        </w:tc>
        <w:tc>
          <w:tcPr>
            <w:tcW w:w="1126" w:type="dxa"/>
          </w:tcPr>
          <w:p w14:paraId="1288DA8E" w14:textId="77777777" w:rsidR="00E474B0" w:rsidRPr="00380618" w:rsidRDefault="00E474B0" w:rsidP="00380618">
            <w:pPr>
              <w:spacing w:before="20" w:after="20" w:line="264" w:lineRule="auto"/>
              <w:rPr>
                <w:sz w:val="20"/>
              </w:rPr>
            </w:pPr>
            <w:r w:rsidRPr="00380618">
              <w:rPr>
                <w:sz w:val="20"/>
              </w:rPr>
              <w:t>–</w:t>
            </w:r>
          </w:p>
        </w:tc>
        <w:tc>
          <w:tcPr>
            <w:tcW w:w="1127" w:type="dxa"/>
          </w:tcPr>
          <w:p w14:paraId="27353202" w14:textId="77777777" w:rsidR="00E474B0" w:rsidRPr="00380618" w:rsidRDefault="00E474B0" w:rsidP="00380618">
            <w:pPr>
              <w:spacing w:before="20" w:after="20" w:line="264" w:lineRule="auto"/>
              <w:rPr>
                <w:sz w:val="20"/>
              </w:rPr>
            </w:pPr>
            <w:r w:rsidRPr="00380618">
              <w:rPr>
                <w:sz w:val="20"/>
              </w:rPr>
              <w:t>–</w:t>
            </w:r>
          </w:p>
        </w:tc>
        <w:tc>
          <w:tcPr>
            <w:tcW w:w="1128" w:type="dxa"/>
          </w:tcPr>
          <w:p w14:paraId="3ECC47F3" w14:textId="77777777" w:rsidR="00E474B0" w:rsidRPr="00380618" w:rsidRDefault="00E474B0" w:rsidP="00380618">
            <w:pPr>
              <w:spacing w:before="20" w:after="20" w:line="264" w:lineRule="auto"/>
              <w:rPr>
                <w:sz w:val="20"/>
              </w:rPr>
            </w:pPr>
            <w:r w:rsidRPr="00380618">
              <w:rPr>
                <w:sz w:val="20"/>
              </w:rPr>
              <w:t>BF (W3, Ed2, Ed3)</w:t>
            </w:r>
          </w:p>
        </w:tc>
        <w:tc>
          <w:tcPr>
            <w:tcW w:w="1407" w:type="dxa"/>
          </w:tcPr>
          <w:p w14:paraId="3DF10B38" w14:textId="77777777" w:rsidR="00E474B0" w:rsidRPr="00380618" w:rsidRDefault="00E474B0" w:rsidP="00380618">
            <w:pPr>
              <w:spacing w:before="20" w:after="20" w:line="264" w:lineRule="auto"/>
              <w:rPr>
                <w:sz w:val="20"/>
              </w:rPr>
            </w:pPr>
            <w:r w:rsidRPr="00380618">
              <w:rPr>
                <w:sz w:val="20"/>
              </w:rPr>
              <w:t xml:space="preserve">Yes </w:t>
            </w:r>
          </w:p>
        </w:tc>
        <w:tc>
          <w:tcPr>
            <w:tcW w:w="979" w:type="dxa"/>
          </w:tcPr>
          <w:p w14:paraId="63484A4B" w14:textId="77777777" w:rsidR="00E474B0" w:rsidRPr="00380618" w:rsidRDefault="00E474B0" w:rsidP="00380618">
            <w:pPr>
              <w:spacing w:before="20" w:after="20" w:line="264" w:lineRule="auto"/>
              <w:rPr>
                <w:sz w:val="20"/>
              </w:rPr>
            </w:pPr>
            <w:r w:rsidRPr="00380618">
              <w:rPr>
                <w:sz w:val="20"/>
              </w:rPr>
              <w:t>Would like</w:t>
            </w:r>
          </w:p>
        </w:tc>
        <w:tc>
          <w:tcPr>
            <w:tcW w:w="1235" w:type="dxa"/>
          </w:tcPr>
          <w:p w14:paraId="67570F1D" w14:textId="77777777" w:rsidR="00E474B0" w:rsidRPr="00380618" w:rsidRDefault="00E474B0" w:rsidP="00380618">
            <w:pPr>
              <w:spacing w:before="20" w:after="20" w:line="264" w:lineRule="auto"/>
              <w:rPr>
                <w:sz w:val="20"/>
              </w:rPr>
            </w:pPr>
            <w:r w:rsidRPr="00380618">
              <w:rPr>
                <w:sz w:val="20"/>
              </w:rPr>
              <w:t>No</w:t>
            </w:r>
          </w:p>
        </w:tc>
      </w:tr>
      <w:tr w:rsidR="00E474B0" w:rsidRPr="00380618" w14:paraId="3A2DD193" w14:textId="77777777" w:rsidTr="00380618">
        <w:trPr>
          <w:trHeight w:val="1368"/>
        </w:trPr>
        <w:tc>
          <w:tcPr>
            <w:tcW w:w="1673" w:type="dxa"/>
            <w:vMerge/>
          </w:tcPr>
          <w:p w14:paraId="194AF901" w14:textId="77777777" w:rsidR="00E474B0" w:rsidRPr="00380618" w:rsidRDefault="00E474B0" w:rsidP="00380618">
            <w:pPr>
              <w:spacing w:before="20" w:after="20" w:line="264" w:lineRule="auto"/>
              <w:rPr>
                <w:sz w:val="20"/>
              </w:rPr>
            </w:pPr>
          </w:p>
        </w:tc>
        <w:tc>
          <w:tcPr>
            <w:tcW w:w="4647" w:type="dxa"/>
          </w:tcPr>
          <w:p w14:paraId="6C3F64A4" w14:textId="77777777" w:rsidR="00E474B0" w:rsidRPr="00380618" w:rsidRDefault="00E474B0" w:rsidP="00380618">
            <w:pPr>
              <w:spacing w:before="20" w:after="20" w:line="264" w:lineRule="auto"/>
              <w:rPr>
                <w:sz w:val="20"/>
              </w:rPr>
            </w:pPr>
            <w:r w:rsidRPr="00380618">
              <w:rPr>
                <w:sz w:val="20"/>
              </w:rPr>
              <w:t>Brief video of a patient model getting on and off a bed</w:t>
            </w:r>
          </w:p>
        </w:tc>
        <w:tc>
          <w:tcPr>
            <w:tcW w:w="1126" w:type="dxa"/>
          </w:tcPr>
          <w:p w14:paraId="5704DA24" w14:textId="77777777" w:rsidR="00E474B0" w:rsidRPr="00380618" w:rsidRDefault="00E474B0" w:rsidP="00380618">
            <w:pPr>
              <w:spacing w:before="20" w:after="20" w:line="264" w:lineRule="auto"/>
              <w:rPr>
                <w:sz w:val="20"/>
              </w:rPr>
            </w:pPr>
            <w:r w:rsidRPr="00380618">
              <w:rPr>
                <w:sz w:val="20"/>
              </w:rPr>
              <w:t>–</w:t>
            </w:r>
          </w:p>
        </w:tc>
        <w:tc>
          <w:tcPr>
            <w:tcW w:w="1127" w:type="dxa"/>
          </w:tcPr>
          <w:p w14:paraId="70318CF0" w14:textId="77777777" w:rsidR="00E474B0" w:rsidRPr="00380618" w:rsidRDefault="00E474B0" w:rsidP="00380618">
            <w:pPr>
              <w:spacing w:before="20" w:after="20" w:line="264" w:lineRule="auto"/>
              <w:rPr>
                <w:sz w:val="20"/>
              </w:rPr>
            </w:pPr>
            <w:r w:rsidRPr="00380618">
              <w:rPr>
                <w:sz w:val="20"/>
              </w:rPr>
              <w:t>–</w:t>
            </w:r>
          </w:p>
        </w:tc>
        <w:tc>
          <w:tcPr>
            <w:tcW w:w="1128" w:type="dxa"/>
          </w:tcPr>
          <w:p w14:paraId="37F8C8AD" w14:textId="77777777" w:rsidR="00E474B0" w:rsidRPr="00380618" w:rsidRDefault="00E474B0" w:rsidP="00380618">
            <w:pPr>
              <w:spacing w:before="20" w:after="20" w:line="264" w:lineRule="auto"/>
              <w:rPr>
                <w:sz w:val="20"/>
              </w:rPr>
            </w:pPr>
            <w:r w:rsidRPr="00380618">
              <w:rPr>
                <w:sz w:val="20"/>
              </w:rPr>
              <w:t>BF (W3, Ed2, Ed3)</w:t>
            </w:r>
          </w:p>
        </w:tc>
        <w:tc>
          <w:tcPr>
            <w:tcW w:w="1407" w:type="dxa"/>
          </w:tcPr>
          <w:p w14:paraId="5E37677E" w14:textId="77777777" w:rsidR="00E474B0" w:rsidRPr="00380618" w:rsidRDefault="00E474B0" w:rsidP="00380618">
            <w:pPr>
              <w:spacing w:before="20" w:after="20" w:line="264" w:lineRule="auto"/>
              <w:rPr>
                <w:sz w:val="20"/>
              </w:rPr>
            </w:pPr>
            <w:r w:rsidRPr="00380618">
              <w:rPr>
                <w:sz w:val="20"/>
              </w:rPr>
              <w:t xml:space="preserve">Yes </w:t>
            </w:r>
          </w:p>
        </w:tc>
        <w:tc>
          <w:tcPr>
            <w:tcW w:w="979" w:type="dxa"/>
          </w:tcPr>
          <w:p w14:paraId="0E8A3407" w14:textId="77777777" w:rsidR="00E474B0" w:rsidRPr="00380618" w:rsidRDefault="00E474B0" w:rsidP="00380618">
            <w:pPr>
              <w:spacing w:before="20" w:after="20" w:line="264" w:lineRule="auto"/>
              <w:rPr>
                <w:sz w:val="20"/>
              </w:rPr>
            </w:pPr>
            <w:r w:rsidRPr="00380618">
              <w:rPr>
                <w:sz w:val="20"/>
              </w:rPr>
              <w:t>Would like</w:t>
            </w:r>
          </w:p>
        </w:tc>
        <w:tc>
          <w:tcPr>
            <w:tcW w:w="1235" w:type="dxa"/>
          </w:tcPr>
          <w:p w14:paraId="66FAAF8E" w14:textId="77777777" w:rsidR="00E474B0" w:rsidRPr="00380618" w:rsidRDefault="00E474B0" w:rsidP="00380618">
            <w:pPr>
              <w:spacing w:before="20" w:after="20" w:line="264" w:lineRule="auto"/>
              <w:rPr>
                <w:sz w:val="20"/>
              </w:rPr>
            </w:pPr>
            <w:r w:rsidRPr="00380618">
              <w:rPr>
                <w:sz w:val="20"/>
              </w:rPr>
              <w:t>No</w:t>
            </w:r>
          </w:p>
        </w:tc>
      </w:tr>
    </w:tbl>
    <w:p w14:paraId="02D3C89C" w14:textId="3FAE9656" w:rsidR="00E474B0" w:rsidRPr="0038559B" w:rsidRDefault="00E474B0" w:rsidP="00EC60C5">
      <w:pPr>
        <w:spacing w:before="160" w:line="288" w:lineRule="auto"/>
        <w:rPr>
          <w:sz w:val="20"/>
        </w:rPr>
      </w:pPr>
      <w:r w:rsidRPr="0038559B">
        <w:rPr>
          <w:sz w:val="20"/>
          <w:vertAlign w:val="superscript"/>
        </w:rPr>
        <w:t>a</w:t>
      </w:r>
      <w:r w:rsidRPr="0038559B">
        <w:rPr>
          <w:sz w:val="20"/>
        </w:rPr>
        <w:t xml:space="preserve"> Table 2 in the main </w:t>
      </w:r>
      <w:r w:rsidR="009B4157">
        <w:rPr>
          <w:sz w:val="20"/>
        </w:rPr>
        <w:t xml:space="preserve">paper </w:t>
      </w:r>
      <w:r w:rsidRPr="0038559B">
        <w:rPr>
          <w:sz w:val="20"/>
        </w:rPr>
        <w:t>provides the meaning of the codes.</w:t>
      </w:r>
    </w:p>
    <w:p w14:paraId="04ECB2E8" w14:textId="35ECF4C0" w:rsidR="00760DB4" w:rsidRPr="0038559B" w:rsidRDefault="00760DB4" w:rsidP="00EC60C5">
      <w:pPr>
        <w:spacing w:line="288" w:lineRule="auto"/>
        <w:rPr>
          <w:sz w:val="20"/>
        </w:rPr>
      </w:pPr>
      <w:r>
        <w:rPr>
          <w:sz w:val="20"/>
        </w:rPr>
        <w:t xml:space="preserve">Abbreviations: </w:t>
      </w:r>
      <w:r w:rsidRPr="0038559B">
        <w:rPr>
          <w:sz w:val="20"/>
        </w:rPr>
        <w:t>PDF, Portable Document Format; TKR, total knee replacement; VKS, Virtual Knee School</w:t>
      </w:r>
    </w:p>
    <w:p w14:paraId="3BC17ED8" w14:textId="77777777" w:rsidR="00E724AA" w:rsidRDefault="00E724AA" w:rsidP="007F4270">
      <w:pPr>
        <w:rPr>
          <w:b/>
          <w:bCs/>
          <w:sz w:val="26"/>
          <w:szCs w:val="26"/>
        </w:rPr>
      </w:pPr>
    </w:p>
    <w:p w14:paraId="2FC78232" w14:textId="77777777" w:rsidR="008A7B8A" w:rsidRDefault="008A7B8A" w:rsidP="007F4270">
      <w:pPr>
        <w:pStyle w:val="Heading1"/>
        <w:sectPr w:rsidR="008A7B8A" w:rsidSect="0089257F">
          <w:headerReference w:type="default" r:id="rId7"/>
          <w:footerReference w:type="default" r:id="rId8"/>
          <w:pgSz w:w="16838" w:h="11906" w:orient="landscape"/>
          <w:pgMar w:top="1440" w:right="1440" w:bottom="1440" w:left="1440" w:header="708" w:footer="708" w:gutter="0"/>
          <w:cols w:space="708"/>
          <w:docGrid w:linePitch="360"/>
        </w:sectPr>
      </w:pPr>
    </w:p>
    <w:p w14:paraId="39672331" w14:textId="1316106A" w:rsidR="007F4270" w:rsidRDefault="007F4270" w:rsidP="007F4270">
      <w:pPr>
        <w:pStyle w:val="Heading1"/>
      </w:pPr>
      <w:r>
        <w:lastRenderedPageBreak/>
        <w:t xml:space="preserve">Virtual Knee School exercise programme design </w:t>
      </w:r>
      <w:r w:rsidR="00652FD8">
        <w:t>overview</w:t>
      </w:r>
    </w:p>
    <w:p w14:paraId="32603A8C" w14:textId="77777777" w:rsidR="00A16B85" w:rsidRDefault="00303478" w:rsidP="00652FD8">
      <w:r w:rsidRPr="00303478">
        <w:t xml:space="preserve">The Virtual Knee School </w:t>
      </w:r>
      <w:r w:rsidR="00690160">
        <w:t xml:space="preserve">(VKS) </w:t>
      </w:r>
      <w:r w:rsidRPr="00303478">
        <w:t>exercise programme was designed using</w:t>
      </w:r>
      <w:r w:rsidR="00007225">
        <w:t xml:space="preserve"> a multi-step process.</w:t>
      </w:r>
    </w:p>
    <w:p w14:paraId="770A9235" w14:textId="783F95A8" w:rsidR="00FB6C4B" w:rsidRDefault="00ED0877" w:rsidP="008A7B8A">
      <w:pPr>
        <w:pStyle w:val="ListParagraph"/>
        <w:numPr>
          <w:ilvl w:val="0"/>
          <w:numId w:val="37"/>
        </w:numPr>
      </w:pPr>
      <w:r>
        <w:t>A</w:t>
      </w:r>
      <w:r w:rsidR="00690160">
        <w:t xml:space="preserve"> list of target exercise types </w:t>
      </w:r>
      <w:r w:rsidR="009D6FFD">
        <w:t xml:space="preserve">to include in the </w:t>
      </w:r>
      <w:r w:rsidR="00C44F01">
        <w:t xml:space="preserve">VKS </w:t>
      </w:r>
      <w:r w:rsidR="009D6FFD">
        <w:t>exercise programme</w:t>
      </w:r>
      <w:r>
        <w:t xml:space="preserve"> was identified</w:t>
      </w:r>
      <w:r w:rsidR="007B1AB0">
        <w:t xml:space="preserve"> from the </w:t>
      </w:r>
      <w:r w:rsidR="00FA2E63">
        <w:t>final set of recommendations developed in the Phase 1 modified Delphi study</w:t>
      </w:r>
      <w:r w:rsidR="008A7B8A">
        <w:t xml:space="preserve"> </w:t>
      </w:r>
      <w:r w:rsidR="00BA6234">
        <w:fldChar w:fldCharType="begin"/>
      </w:r>
      <w:r w:rsidR="00BA6234">
        <w:instrText xml:space="preserve"> ADDIN EN.CITE &lt;EndNote&gt;&lt;Cite&gt;&lt;Author&gt;Anderson&lt;/Author&gt;&lt;Year&gt;2021&lt;/Year&gt;&lt;RecNum&gt;1075&lt;/RecNum&gt;&lt;DisplayText&gt;(1)&lt;/DisplayText&gt;&lt;record&gt;&lt;rec-number&gt;1075&lt;/rec-number&gt;&lt;foreign-keys&gt;&lt;key app="EN" db-id="zw2dvatvh0epzse5z2svt5a9fw2rwafvpaa9" timestamp="1618648094"&gt;1075&lt;/key&gt;&lt;/foreign-keys&gt;&lt;ref-type name="Journal Article"&gt;17&lt;/ref-type&gt;&lt;contributors&gt;&lt;authors&gt;&lt;author&gt;Anderson, Anna M.&lt;/author&gt;&lt;author&gt;Comer, Christine&lt;/author&gt;&lt;author&gt;Smith, Toby O.&lt;/author&gt;&lt;author&gt;Drew, Benjamin T.&lt;/author&gt;&lt;author&gt;Pandit, Hemant&lt;/author&gt;&lt;author&gt;Antcliff, Deborah&lt;/author&gt;&lt;author&gt;Redmond, Anthony C.&lt;/author&gt;&lt;author&gt;McHugh, Gretl A.&lt;/author&gt;&lt;/authors&gt;&lt;/contributors&gt;&lt;titles&gt;&lt;title&gt;Consensus on pre-operative total knee replacement education and prehabilitation recommendations: a UK-based modified Delphi study&lt;/title&gt;&lt;secondary-title&gt;BMC Musculoskelet Disord&lt;/secondary-title&gt;&lt;/titles&gt;&lt;pages&gt;352&lt;/pages&gt;&lt;volume&gt;22&lt;/volume&gt;&lt;number&gt;1&lt;/number&gt;&lt;dates&gt;&lt;year&gt;2021&lt;/year&gt;&lt;pub-dates&gt;&lt;date&gt;2021/04/14&lt;/date&gt;&lt;/pub-dates&gt;&lt;/dates&gt;&lt;isbn&gt;1471-2474&lt;/isbn&gt;&lt;urls&gt;&lt;related-urls&gt;&lt;url&gt;https://doi.org/10.1186/s12891-021-04160-5&lt;/url&gt;&lt;/related-urls&gt;&lt;/urls&gt;&lt;electronic-resource-num&gt;10.1186/s12891-021-04160-5&lt;/electronic-resource-num&gt;&lt;/record&gt;&lt;/Cite&gt;&lt;/EndNote&gt;</w:instrText>
      </w:r>
      <w:r w:rsidR="00BA6234">
        <w:fldChar w:fldCharType="separate"/>
      </w:r>
      <w:r w:rsidR="00BA6234">
        <w:rPr>
          <w:noProof/>
        </w:rPr>
        <w:t>(1)</w:t>
      </w:r>
      <w:r w:rsidR="00BA6234">
        <w:fldChar w:fldCharType="end"/>
      </w:r>
      <w:r w:rsidR="00FA2E63">
        <w:t xml:space="preserve">. </w:t>
      </w:r>
      <w:r w:rsidR="00FB6C4B">
        <w:t xml:space="preserve">A table was created to document the target exercise types, </w:t>
      </w:r>
      <w:r w:rsidR="00747B62">
        <w:t xml:space="preserve">exercises that could be classified as each exercise type, and </w:t>
      </w:r>
      <w:r w:rsidR="009D6FFD" w:rsidRPr="009D6FFD">
        <w:t>considerations for deciding which exercise types/exercises to include in the VKS prototype</w:t>
      </w:r>
      <w:r w:rsidR="004F572A">
        <w:t xml:space="preserve"> (Table S2). </w:t>
      </w:r>
    </w:p>
    <w:p w14:paraId="7F756A7C" w14:textId="7E4ABAE2" w:rsidR="00B07CD6" w:rsidRDefault="00FB6C4B" w:rsidP="008A7B8A">
      <w:pPr>
        <w:pStyle w:val="ListParagraph"/>
        <w:numPr>
          <w:ilvl w:val="0"/>
          <w:numId w:val="37"/>
        </w:numPr>
      </w:pPr>
      <w:r>
        <w:t>The findings from Table S2</w:t>
      </w:r>
      <w:r w:rsidR="00D10AA9">
        <w:t xml:space="preserve"> and research team discussions</w:t>
      </w:r>
      <w:r>
        <w:t xml:space="preserve"> were used to </w:t>
      </w:r>
      <w:r w:rsidR="00F67AF2">
        <w:t xml:space="preserve">develop </w:t>
      </w:r>
      <w:r w:rsidR="00BE2291" w:rsidRPr="00BE2291">
        <w:t xml:space="preserve">proposed exercise categories </w:t>
      </w:r>
      <w:r w:rsidR="001043CE">
        <w:t>for the</w:t>
      </w:r>
      <w:r w:rsidR="006F618E">
        <w:t xml:space="preserve"> VKS</w:t>
      </w:r>
      <w:r w:rsidR="001043CE">
        <w:t xml:space="preserve"> exercise programme </w:t>
      </w:r>
      <w:r w:rsidR="00BE2291" w:rsidRPr="00BE2291">
        <w:t>and a prioritised list of candidate exercises for each category</w:t>
      </w:r>
      <w:r w:rsidR="008F58EB">
        <w:t xml:space="preserve"> (Table S3)</w:t>
      </w:r>
      <w:r w:rsidR="00BE2291" w:rsidRPr="00BE2291">
        <w:t>.</w:t>
      </w:r>
      <w:r w:rsidR="00661A6A">
        <w:t xml:space="preserve"> </w:t>
      </w:r>
    </w:p>
    <w:p w14:paraId="2BDBA779" w14:textId="5DAA8890" w:rsidR="00F67AF2" w:rsidRDefault="00F67AF2" w:rsidP="008A7B8A">
      <w:pPr>
        <w:pStyle w:val="ListParagraph"/>
        <w:numPr>
          <w:ilvl w:val="0"/>
          <w:numId w:val="37"/>
        </w:numPr>
      </w:pPr>
      <w:r>
        <w:t xml:space="preserve">The findings from Table </w:t>
      </w:r>
      <w:r w:rsidR="005958F2">
        <w:t xml:space="preserve">S3 and </w:t>
      </w:r>
      <w:r w:rsidR="0040523B">
        <w:t xml:space="preserve">research team discussions </w:t>
      </w:r>
      <w:r w:rsidR="005958F2">
        <w:t xml:space="preserve">were used to </w:t>
      </w:r>
      <w:r w:rsidR="001C7FFA">
        <w:t>develop a table summarising the proposed exercise categories and exercises to be included in the VKS</w:t>
      </w:r>
      <w:r w:rsidR="005B71F9">
        <w:t>. This</w:t>
      </w:r>
      <w:r w:rsidR="001C7FFA">
        <w:t xml:space="preserve"> was refined based on discussions with two Project Advisory Group </w:t>
      </w:r>
      <w:r w:rsidR="008A7B8A">
        <w:t xml:space="preserve">(PAG) </w:t>
      </w:r>
      <w:r w:rsidR="001C7FFA">
        <w:t>Patient and Public Involvement</w:t>
      </w:r>
      <w:r w:rsidR="008A7B8A">
        <w:t xml:space="preserve"> (PPI)</w:t>
      </w:r>
      <w:r w:rsidR="001C7FFA">
        <w:t xml:space="preserve"> members</w:t>
      </w:r>
      <w:r w:rsidR="003B7837">
        <w:t xml:space="preserve"> to create </w:t>
      </w:r>
      <w:r w:rsidR="005B71F9">
        <w:t>the finalised list of VKS exercise categories and exercises</w:t>
      </w:r>
      <w:r w:rsidR="008A7B8A">
        <w:t xml:space="preserve"> (Table S4)</w:t>
      </w:r>
      <w:r w:rsidR="005B71F9">
        <w:t>.</w:t>
      </w:r>
    </w:p>
    <w:p w14:paraId="25D70620" w14:textId="37C947C3" w:rsidR="005B71F9" w:rsidRDefault="00C44F01" w:rsidP="008A7B8A">
      <w:pPr>
        <w:pStyle w:val="ListParagraph"/>
        <w:numPr>
          <w:ilvl w:val="0"/>
          <w:numId w:val="37"/>
        </w:numPr>
      </w:pPr>
      <w:r w:rsidRPr="00C44F01">
        <w:t>A proposed delivery format for the VKS exercise programme was developed based on the final set of recommendations developed in the Delphi study</w:t>
      </w:r>
      <w:r>
        <w:t xml:space="preserve"> </w:t>
      </w:r>
      <w:r w:rsidR="00BA6234">
        <w:fldChar w:fldCharType="begin"/>
      </w:r>
      <w:r w:rsidR="00BA6234">
        <w:instrText xml:space="preserve"> ADDIN EN.CITE &lt;EndNote&gt;&lt;Cite&gt;&lt;Author&gt;Anderson&lt;/Author&gt;&lt;Year&gt;2021&lt;/Year&gt;&lt;RecNum&gt;1075&lt;/RecNum&gt;&lt;DisplayText&gt;(1)&lt;/DisplayText&gt;&lt;record&gt;&lt;rec-number&gt;1075&lt;/rec-number&gt;&lt;foreign-keys&gt;&lt;key app="EN" db-id="zw2dvatvh0epzse5z2svt5a9fw2rwafvpaa9" timestamp="1618648094"&gt;1075&lt;/key&gt;&lt;/foreign-keys&gt;&lt;ref-type name="Journal Article"&gt;17&lt;/ref-type&gt;&lt;contributors&gt;&lt;authors&gt;&lt;author&gt;Anderson, Anna M.&lt;/author&gt;&lt;author&gt;Comer, Christine&lt;/author&gt;&lt;author&gt;Smith, Toby O.&lt;/author&gt;&lt;author&gt;Drew, Benjamin T.&lt;/author&gt;&lt;author&gt;Pandit, Hemant&lt;/author&gt;&lt;author&gt;Antcliff, Deborah&lt;/author&gt;&lt;author&gt;Redmond, Anthony C.&lt;/author&gt;&lt;author&gt;McHugh, Gretl A.&lt;/author&gt;&lt;/authors&gt;&lt;/contributors&gt;&lt;titles&gt;&lt;title&gt;Consensus on pre-operative total knee replacement education and prehabilitation recommendations: a UK-based modified Delphi study&lt;/title&gt;&lt;secondary-title&gt;BMC Musculoskelet Disord&lt;/secondary-title&gt;&lt;/titles&gt;&lt;pages&gt;352&lt;/pages&gt;&lt;volume&gt;22&lt;/volume&gt;&lt;number&gt;1&lt;/number&gt;&lt;dates&gt;&lt;year&gt;2021&lt;/year&gt;&lt;pub-dates&gt;&lt;date&gt;2021/04/14&lt;/date&gt;&lt;/pub-dates&gt;&lt;/dates&gt;&lt;isbn&gt;1471-2474&lt;/isbn&gt;&lt;urls&gt;&lt;related-urls&gt;&lt;url&gt;https://doi.org/10.1186/s12891-021-04160-5&lt;/url&gt;&lt;/related-urls&gt;&lt;/urls&gt;&lt;electronic-resource-num&gt;10.1186/s12891-021-04160-5&lt;/electronic-resource-num&gt;&lt;/record&gt;&lt;/Cite&gt;&lt;/EndNote&gt;</w:instrText>
      </w:r>
      <w:r w:rsidR="00BA6234">
        <w:fldChar w:fldCharType="separate"/>
      </w:r>
      <w:r w:rsidR="00BA6234">
        <w:rPr>
          <w:noProof/>
        </w:rPr>
        <w:t>(1)</w:t>
      </w:r>
      <w:r w:rsidR="00BA6234">
        <w:fldChar w:fldCharType="end"/>
      </w:r>
      <w:r w:rsidR="00366772">
        <w:t xml:space="preserve"> </w:t>
      </w:r>
      <w:r w:rsidR="00D10AA9">
        <w:t xml:space="preserve">and research team discussions </w:t>
      </w:r>
      <w:r>
        <w:t>(Table S</w:t>
      </w:r>
      <w:r w:rsidR="008A7B8A">
        <w:t xml:space="preserve">5). </w:t>
      </w:r>
      <w:r w:rsidR="008A7B8A" w:rsidRPr="008A7B8A">
        <w:t xml:space="preserve">The delivery approaches were discussed with two </w:t>
      </w:r>
      <w:r w:rsidR="008A7B8A">
        <w:t>PAG PPI</w:t>
      </w:r>
      <w:r w:rsidR="008A7B8A" w:rsidRPr="008A7B8A">
        <w:t xml:space="preserve"> members, who felt no changes were needed.</w:t>
      </w:r>
    </w:p>
    <w:p w14:paraId="13DA923B" w14:textId="77777777" w:rsidR="008A7B8A" w:rsidRDefault="008A7B8A" w:rsidP="00652FD8">
      <w:pPr>
        <w:sectPr w:rsidR="008A7B8A" w:rsidSect="008A7B8A">
          <w:pgSz w:w="11906" w:h="16838"/>
          <w:pgMar w:top="1440" w:right="1440" w:bottom="1440" w:left="1440" w:header="709" w:footer="709" w:gutter="0"/>
          <w:cols w:space="708"/>
          <w:docGrid w:linePitch="360"/>
        </w:sectPr>
      </w:pPr>
    </w:p>
    <w:p w14:paraId="3F8F45A8" w14:textId="63FD3930" w:rsidR="00BD1193" w:rsidRDefault="00997474" w:rsidP="0021072C">
      <w:pPr>
        <w:pStyle w:val="Heading2"/>
      </w:pPr>
      <w:r>
        <w:lastRenderedPageBreak/>
        <w:t>Tabl</w:t>
      </w:r>
      <w:r w:rsidR="006165C5">
        <w:t>e S</w:t>
      </w:r>
      <w:r w:rsidR="00FF44BE">
        <w:t>2</w:t>
      </w:r>
      <w:r w:rsidR="006165C5">
        <w:t xml:space="preserve">: </w:t>
      </w:r>
      <w:r w:rsidR="003D4014">
        <w:t>Target exercise types</w:t>
      </w:r>
    </w:p>
    <w:tbl>
      <w:tblPr>
        <w:tblStyle w:val="TableGrid"/>
        <w:tblW w:w="13315"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ook w:val="04A0" w:firstRow="1" w:lastRow="0" w:firstColumn="1" w:lastColumn="0" w:noHBand="0" w:noVBand="1"/>
      </w:tblPr>
      <w:tblGrid>
        <w:gridCol w:w="1835"/>
        <w:gridCol w:w="4256"/>
        <w:gridCol w:w="4110"/>
        <w:gridCol w:w="3114"/>
      </w:tblGrid>
      <w:tr w:rsidR="003D4014" w:rsidRPr="000F10DA" w14:paraId="5727F55B" w14:textId="77777777" w:rsidTr="00D00F92">
        <w:trPr>
          <w:trHeight w:val="1368"/>
        </w:trPr>
        <w:tc>
          <w:tcPr>
            <w:tcW w:w="1835" w:type="dxa"/>
            <w:shd w:val="clear" w:color="auto" w:fill="E7E6E6" w:themeFill="background2"/>
          </w:tcPr>
          <w:p w14:paraId="453B65FB" w14:textId="2EE61EC0" w:rsidR="003D4014" w:rsidRPr="00380618" w:rsidRDefault="003D4014" w:rsidP="00380618">
            <w:pPr>
              <w:spacing w:before="20" w:after="20" w:line="264" w:lineRule="auto"/>
              <w:jc w:val="center"/>
              <w:rPr>
                <w:b/>
                <w:color w:val="000000" w:themeColor="text1"/>
                <w:sz w:val="20"/>
                <w:vertAlign w:val="superscript"/>
              </w:rPr>
            </w:pPr>
            <w:r w:rsidRPr="00380618">
              <w:rPr>
                <w:b/>
                <w:color w:val="000000" w:themeColor="text1"/>
                <w:sz w:val="20"/>
              </w:rPr>
              <w:t>Target exercise type (Phase 1b modified Delphi study item number</w:t>
            </w:r>
            <w:r w:rsidR="00384955">
              <w:rPr>
                <w:b/>
                <w:color w:val="000000" w:themeColor="text1"/>
                <w:sz w:val="20"/>
              </w:rPr>
              <w:t xml:space="preserve"> </w:t>
            </w:r>
            <w:r w:rsidR="00384955">
              <w:rPr>
                <w:b/>
                <w:color w:val="000000" w:themeColor="text1"/>
                <w:sz w:val="20"/>
              </w:rPr>
              <w:fldChar w:fldCharType="begin"/>
            </w:r>
            <w:r w:rsidR="00384955">
              <w:rPr>
                <w:b/>
                <w:color w:val="000000" w:themeColor="text1"/>
                <w:sz w:val="20"/>
              </w:rPr>
              <w:instrText xml:space="preserve"> ADDIN EN.CITE &lt;EndNote&gt;&lt;Cite&gt;&lt;Author&gt;Anderson&lt;/Author&gt;&lt;Year&gt;2021&lt;/Year&gt;&lt;RecNum&gt;1075&lt;/RecNum&gt;&lt;DisplayText&gt;(1)&lt;/DisplayText&gt;&lt;record&gt;&lt;rec-number&gt;1075&lt;/rec-number&gt;&lt;foreign-keys&gt;&lt;key app="EN" db-id="zw2dvatvh0epzse5z2svt5a9fw2rwafvpaa9" timestamp="1618648094"&gt;1075&lt;/key&gt;&lt;/foreign-keys&gt;&lt;ref-type name="Journal Article"&gt;17&lt;/ref-type&gt;&lt;contributors&gt;&lt;authors&gt;&lt;author&gt;Anderson, Anna M.&lt;/author&gt;&lt;author&gt;Comer, Christine&lt;/author&gt;&lt;author&gt;Smith, Toby O.&lt;/author&gt;&lt;author&gt;Drew, Benjamin T.&lt;/author&gt;&lt;author&gt;Pandit, Hemant&lt;/author&gt;&lt;author&gt;Antcliff, Deborah&lt;/author&gt;&lt;author&gt;Redmond, Anthony C.&lt;/author&gt;&lt;author&gt;McHugh, Gretl A.&lt;/author&gt;&lt;/authors&gt;&lt;/contributors&gt;&lt;titles&gt;&lt;title&gt;Consensus on pre-operative total knee replacement education and prehabilitation recommendations: a UK-based modified Delphi study&lt;/title&gt;&lt;secondary-title&gt;BMC Musculoskelet Disord&lt;/secondary-title&gt;&lt;/titles&gt;&lt;pages&gt;352&lt;/pages&gt;&lt;volume&gt;22&lt;/volume&gt;&lt;number&gt;1&lt;/number&gt;&lt;dates&gt;&lt;year&gt;2021&lt;/year&gt;&lt;pub-dates&gt;&lt;date&gt;2021/04/14&lt;/date&gt;&lt;/pub-dates&gt;&lt;/dates&gt;&lt;isbn&gt;1471-2474&lt;/isbn&gt;&lt;urls&gt;&lt;related-urls&gt;&lt;url&gt;https://doi.org/10.1186/s12891-021-04160-5&lt;/url&gt;&lt;/related-urls&gt;&lt;/urls&gt;&lt;electronic-resource-num&gt;10.1186/s12891-021-04160-5&lt;/electronic-resource-num&gt;&lt;/record&gt;&lt;/Cite&gt;&lt;/EndNote&gt;</w:instrText>
            </w:r>
            <w:r w:rsidR="00384955">
              <w:rPr>
                <w:b/>
                <w:color w:val="000000" w:themeColor="text1"/>
                <w:sz w:val="20"/>
              </w:rPr>
              <w:fldChar w:fldCharType="separate"/>
            </w:r>
            <w:r w:rsidR="00384955">
              <w:rPr>
                <w:b/>
                <w:noProof/>
                <w:color w:val="000000" w:themeColor="text1"/>
                <w:sz w:val="20"/>
              </w:rPr>
              <w:t>(1)</w:t>
            </w:r>
            <w:r w:rsidR="00384955">
              <w:rPr>
                <w:b/>
                <w:color w:val="000000" w:themeColor="text1"/>
                <w:sz w:val="20"/>
              </w:rPr>
              <w:fldChar w:fldCharType="end"/>
            </w:r>
            <w:r w:rsidRPr="00380618">
              <w:rPr>
                <w:b/>
                <w:color w:val="000000" w:themeColor="text1"/>
                <w:sz w:val="20"/>
              </w:rPr>
              <w:t>)</w:t>
            </w:r>
            <w:r w:rsidR="00BC0B56" w:rsidRPr="00380618">
              <w:rPr>
                <w:b/>
                <w:color w:val="000000" w:themeColor="text1"/>
                <w:sz w:val="20"/>
                <w:vertAlign w:val="superscript"/>
              </w:rPr>
              <w:t>a</w:t>
            </w:r>
          </w:p>
        </w:tc>
        <w:tc>
          <w:tcPr>
            <w:tcW w:w="4256" w:type="dxa"/>
            <w:shd w:val="clear" w:color="auto" w:fill="E7E6E6" w:themeFill="background2"/>
          </w:tcPr>
          <w:p w14:paraId="12C42E8B" w14:textId="700D7F63" w:rsidR="003D4014" w:rsidRPr="00380618" w:rsidRDefault="003D4014" w:rsidP="00380618">
            <w:pPr>
              <w:spacing w:before="20" w:after="20" w:line="264" w:lineRule="auto"/>
              <w:jc w:val="center"/>
              <w:rPr>
                <w:b/>
                <w:color w:val="000000" w:themeColor="text1"/>
                <w:sz w:val="20"/>
              </w:rPr>
            </w:pPr>
            <w:r w:rsidRPr="00380618">
              <w:rPr>
                <w:b/>
                <w:color w:val="000000" w:themeColor="text1"/>
                <w:sz w:val="20"/>
              </w:rPr>
              <w:t xml:space="preserve">Exercises classified as the exercise type in </w:t>
            </w:r>
            <w:r w:rsidR="0032175D" w:rsidRPr="00380618">
              <w:rPr>
                <w:b/>
                <w:color w:val="000000" w:themeColor="text1"/>
                <w:sz w:val="20"/>
              </w:rPr>
              <w:t>randomised</w:t>
            </w:r>
            <w:r w:rsidRPr="00380618">
              <w:rPr>
                <w:b/>
                <w:color w:val="000000" w:themeColor="text1"/>
                <w:sz w:val="20"/>
              </w:rPr>
              <w:t xml:space="preserve"> studies</w:t>
            </w:r>
            <w:r w:rsidR="0032175D" w:rsidRPr="00380618">
              <w:rPr>
                <w:b/>
                <w:color w:val="000000" w:themeColor="text1"/>
                <w:sz w:val="20"/>
              </w:rPr>
              <w:t xml:space="preserve"> of pre-operative interventions</w:t>
            </w:r>
            <w:r w:rsidRPr="00380618">
              <w:rPr>
                <w:b/>
                <w:color w:val="000000" w:themeColor="text1"/>
                <w:sz w:val="20"/>
              </w:rPr>
              <w:t xml:space="preserve"> included in the Phase 1a rapid review</w:t>
            </w:r>
            <w:r w:rsidR="00D00F92">
              <w:rPr>
                <w:b/>
                <w:color w:val="000000" w:themeColor="text1"/>
                <w:sz w:val="20"/>
              </w:rPr>
              <w:t xml:space="preserve"> </w:t>
            </w:r>
            <w:r w:rsidR="00D00F92">
              <w:rPr>
                <w:b/>
                <w:color w:val="000000" w:themeColor="text1"/>
                <w:sz w:val="20"/>
              </w:rPr>
              <w:fldChar w:fldCharType="begin"/>
            </w:r>
            <w:r w:rsidR="00D00F92">
              <w:rPr>
                <w:b/>
                <w:color w:val="000000" w:themeColor="text1"/>
                <w:sz w:val="20"/>
              </w:rPr>
              <w:instrText xml:space="preserve"> ADDIN EN.CITE &lt;EndNote&gt;&lt;Cite&gt;&lt;Author&gt;Anderson&lt;/Author&gt;&lt;Year&gt;2022&lt;/Year&gt;&lt;RecNum&gt;2065&lt;/RecNum&gt;&lt;DisplayText&gt;(2)&lt;/DisplayText&gt;&lt;record&gt;&lt;rec-number&gt;2065&lt;/rec-number&gt;&lt;foreign-keys&gt;&lt;key app="EN" db-id="zw2dvatvh0epzse5z2svt5a9fw2rwafvpaa9" timestamp="1662102816"&gt;2065&lt;/key&gt;&lt;/foreign-keys&gt;&lt;ref-type name="Journal Article"&gt;17&lt;/ref-type&gt;&lt;contributors&gt;&lt;authors&gt;&lt;author&gt;Anderson, Anna M.&lt;/author&gt;&lt;author&gt;Drew, Benjamin T.&lt;/author&gt;&lt;author&gt;Antcliff, Deborah&lt;/author&gt;&lt;author&gt;Redmond, Anthony C.&lt;/author&gt;&lt;author&gt;Comer, Christine&lt;/author&gt;&lt;author&gt;Smith, Toby O.&lt;/author&gt;&lt;author&gt;McHugh, Gretl A.&lt;/author&gt;&lt;/authors&gt;&lt;/contributors&gt;&lt;titles&gt;&lt;title&gt;Content and delivery of pre-operative interventions for patients undergoing total knee replacement: a rapid review&lt;/title&gt;&lt;secondary-title&gt;Systematic Reviews&lt;/secondary-title&gt;&lt;/titles&gt;&lt;pages&gt;184&lt;/pages&gt;&lt;volume&gt;11&lt;/volume&gt;&lt;number&gt;1&lt;/number&gt;&lt;dates&gt;&lt;year&gt;2022&lt;/year&gt;&lt;pub-dates&gt;&lt;date&gt;2022/09/02&lt;/date&gt;&lt;/pub-dates&gt;&lt;/dates&gt;&lt;isbn&gt;2046-4053&lt;/isbn&gt;&lt;urls&gt;&lt;related-urls&gt;&lt;url&gt;https://doi.org/10.1186/s13643-022-02019-x&lt;/url&gt;&lt;/related-urls&gt;&lt;/urls&gt;&lt;electronic-resource-num&gt;10.1186/s13643-022-02019-x&lt;/electronic-resource-num&gt;&lt;/record&gt;&lt;/Cite&gt;&lt;/EndNote&gt;</w:instrText>
            </w:r>
            <w:r w:rsidR="00D00F92">
              <w:rPr>
                <w:b/>
                <w:color w:val="000000" w:themeColor="text1"/>
                <w:sz w:val="20"/>
              </w:rPr>
              <w:fldChar w:fldCharType="separate"/>
            </w:r>
            <w:r w:rsidR="00D00F92">
              <w:rPr>
                <w:b/>
                <w:noProof/>
                <w:color w:val="000000" w:themeColor="text1"/>
                <w:sz w:val="20"/>
              </w:rPr>
              <w:t>(2)</w:t>
            </w:r>
            <w:proofErr w:type="spellStart"/>
            <w:r w:rsidR="00D00F92">
              <w:rPr>
                <w:b/>
                <w:color w:val="000000" w:themeColor="text1"/>
                <w:sz w:val="20"/>
              </w:rPr>
              <w:fldChar w:fldCharType="end"/>
            </w:r>
            <w:r w:rsidRPr="00380618">
              <w:rPr>
                <w:b/>
                <w:color w:val="000000" w:themeColor="text1"/>
                <w:sz w:val="20"/>
                <w:vertAlign w:val="superscript"/>
              </w:rPr>
              <w:t>b</w:t>
            </w:r>
            <w:r w:rsidR="00BC0B56" w:rsidRPr="00380618">
              <w:rPr>
                <w:b/>
                <w:color w:val="000000" w:themeColor="text1"/>
                <w:sz w:val="20"/>
                <w:vertAlign w:val="superscript"/>
              </w:rPr>
              <w:t>c</w:t>
            </w:r>
            <w:proofErr w:type="spellEnd"/>
          </w:p>
        </w:tc>
        <w:tc>
          <w:tcPr>
            <w:tcW w:w="4110" w:type="dxa"/>
            <w:shd w:val="clear" w:color="auto" w:fill="E7E6E6" w:themeFill="background2"/>
          </w:tcPr>
          <w:p w14:paraId="0B3A549B" w14:textId="0F539E9C" w:rsidR="003D4014" w:rsidRPr="00380618" w:rsidRDefault="003D4014" w:rsidP="00380618">
            <w:pPr>
              <w:spacing w:before="20" w:after="20" w:line="264" w:lineRule="auto"/>
              <w:jc w:val="center"/>
              <w:rPr>
                <w:b/>
                <w:color w:val="000000" w:themeColor="text1"/>
                <w:sz w:val="20"/>
              </w:rPr>
            </w:pPr>
            <w:r w:rsidRPr="00380618">
              <w:rPr>
                <w:b/>
                <w:color w:val="000000" w:themeColor="text1"/>
                <w:sz w:val="20"/>
              </w:rPr>
              <w:t>Exercises identified from additional sources [source]</w:t>
            </w:r>
            <w:r w:rsidR="00E05101" w:rsidRPr="00380618">
              <w:rPr>
                <w:b/>
                <w:color w:val="000000" w:themeColor="text1"/>
                <w:sz w:val="20"/>
                <w:vertAlign w:val="superscript"/>
              </w:rPr>
              <w:t>b</w:t>
            </w:r>
          </w:p>
        </w:tc>
        <w:tc>
          <w:tcPr>
            <w:tcW w:w="3114" w:type="dxa"/>
            <w:shd w:val="clear" w:color="auto" w:fill="E7E6E6" w:themeFill="background2"/>
          </w:tcPr>
          <w:p w14:paraId="57CC6412" w14:textId="77777777" w:rsidR="003D4014" w:rsidRPr="00380618" w:rsidRDefault="003D4014" w:rsidP="00380618">
            <w:pPr>
              <w:spacing w:before="20" w:after="20" w:line="264" w:lineRule="auto"/>
              <w:jc w:val="center"/>
              <w:rPr>
                <w:b/>
                <w:color w:val="000000" w:themeColor="text1"/>
                <w:sz w:val="20"/>
              </w:rPr>
            </w:pPr>
            <w:r w:rsidRPr="00380618">
              <w:rPr>
                <w:b/>
                <w:color w:val="000000" w:themeColor="text1"/>
                <w:sz w:val="20"/>
              </w:rPr>
              <w:t>Considerations for including the exercise type/potential exercises in the VKS prototype</w:t>
            </w:r>
          </w:p>
        </w:tc>
      </w:tr>
      <w:tr w:rsidR="003D4014" w:rsidRPr="000F10DA" w14:paraId="48B17B88" w14:textId="77777777" w:rsidTr="00D00F92">
        <w:tc>
          <w:tcPr>
            <w:tcW w:w="1835" w:type="dxa"/>
          </w:tcPr>
          <w:p w14:paraId="32FC96B3" w14:textId="77777777" w:rsidR="003D4014" w:rsidRPr="00380618" w:rsidRDefault="003D4014" w:rsidP="00380618">
            <w:pPr>
              <w:spacing w:before="20" w:after="20" w:line="264" w:lineRule="auto"/>
              <w:rPr>
                <w:color w:val="000000" w:themeColor="text1"/>
                <w:sz w:val="20"/>
              </w:rPr>
            </w:pPr>
            <w:r w:rsidRPr="00380618">
              <w:rPr>
                <w:color w:val="000000" w:themeColor="text1"/>
                <w:sz w:val="20"/>
              </w:rPr>
              <w:t>Leg strengthening exercises (Item 3.1)</w:t>
            </w:r>
          </w:p>
        </w:tc>
        <w:tc>
          <w:tcPr>
            <w:tcW w:w="4256" w:type="dxa"/>
          </w:tcPr>
          <w:p w14:paraId="1F2E276C" w14:textId="3E9AC537" w:rsidR="003D4014" w:rsidRPr="00380618" w:rsidRDefault="003D4014" w:rsidP="00380618">
            <w:pPr>
              <w:numPr>
                <w:ilvl w:val="0"/>
                <w:numId w:val="8"/>
              </w:numPr>
              <w:spacing w:before="20" w:after="20" w:line="264" w:lineRule="auto"/>
              <w:ind w:left="351" w:hanging="351"/>
              <w:contextualSpacing/>
              <w:rPr>
                <w:color w:val="000000" w:themeColor="text1"/>
                <w:sz w:val="20"/>
              </w:rPr>
            </w:pPr>
            <w:r w:rsidRPr="00380618">
              <w:rPr>
                <w:color w:val="000000" w:themeColor="text1"/>
                <w:sz w:val="20"/>
              </w:rPr>
              <w:t xml:space="preserve">Squats with elastic resistance </w:t>
            </w:r>
            <w:r w:rsidRPr="00380618">
              <w:rPr>
                <w:color w:val="000000" w:themeColor="text1"/>
                <w:sz w:val="20"/>
              </w:rPr>
              <w:fldChar w:fldCharType="begin">
                <w:fldData xml:space="preserve">PEVuZE5vdGU+PENpdGU+PEF1dGhvcj5Ccm93bjwvQXV0aG9yPjxZZWFyPjIwMTI8L1llYXI+PFJl
Y051bT4zNDY8L1JlY051bT48RGlzcGxheVRleHQ+KDMtNSk8L0Rpc3BsYXlUZXh0PjxyZWNvcmQ+
PHJlYy1udW1iZXI+MzQ2PC9yZWMtbnVtYmVyPjxmb3JlaWduLWtleXM+PGtleSBhcHA9IkVOIiBk
Yi1pZD0iencyZHZhdHZoMGVwenNlNXoyc3Z0NWE5ZncycndhZnZwYWE5IiB0aW1lc3RhbXA9IjE1
ODI0NjQ0NTgiPjM0Njwva2V5PjwvZm9yZWlnbi1rZXlzPjxyZWYtdHlwZSBuYW1lPSJKb3VybmFs
IEFydGljbGUiPjE3PC9yZWYtdHlwZT48Y29udHJpYnV0b3JzPjxhdXRob3JzPjxhdXRob3I+QnJv
d24sIEsuPC9hdXRob3I+PGF1dGhvcj5Ub3BwLCBSLjwvYXV0aG9yPjxhdXRob3I+QnJvc2t5LCBK
LiBBLjwvYXV0aG9yPjxhdXRob3I+TGFqb2llLCBBLiBTLjwvYXV0aG9yPjwvYXV0aG9ycz48L2Nv
bnRyaWJ1dG9ycz48YXV0aC1hZGRyZXNzPkJyb3duLCBLZW50LiBFeGVyY2lzZSBTY2llbmNlIERl
cGFydG1lbnQsIExhbnNpbmcgU2Nob29sIG9mIE51cnNpbmcsIEJlbGxhcm1pbmUgVW5pdmVyc2l0
eSwgTG91aXN2aWxsZSwgS1kgNDAyMDUsIFVTQS4ga2Jyb3duQGJlbGxhcm1pbmUuZWR1PC9hdXRo
LWFkZHJlc3M+PHRpdGxlcz48dGl0bGU+UHJlaGFiaWxpdGF0aW9uIGFuZCBxdWFsaXR5IG9mIGxp
ZmUgdGhyZWUgbW9udGhzIGFmdGVyIHRvdGFsIGtuZWUgYXJ0aHJvcGxhc3R5OiBhIHBpbG90IHN0
dWR5PC90aXRsZT48c2Vjb25kYXJ5LXRpdGxlPlBlcmNlcHQgTW90IFNraWxsczwvc2Vjb25kYXJ5
LXRpdGxlPjwvdGl0bGVzPjxwYWdlcz43NjUtNzQ8L3BhZ2VzPjx2b2x1bWU+MTE1PC92b2x1bWU+
PG51bWJlcj4zPC9udW1iZXI+PGRhdGVzPjx5ZWFyPjIwMTI8L3llYXI+PC9kYXRlcz48YWNjZXNz
aW9uLW51bT4yMzQwOTU5MTwvYWNjZXNzaW9uLW51bT48d29yay10eXBlPlJhbmRvbWl6ZWQgQ29u
dHJvbGxlZCBUcmlhbCYjeEQ7UmVzZWFyY2ggU3VwcG9ydCwgTm9uLVUuUy4gR292JmFwb3M7dDwv
d29yay10eXBlPjx1cmxzPjxyZWxhdGVkLXVybHM+PHVybD5odHRwOi8vb3ZpZHNwLm92aWQuY29t
L292aWR3ZWIuY2dpP1Q9SlMmYW1wO0NTQz1ZJmFtcDtORVdTPU4mYW1wO1BBR0U9ZnVsbHRleHQm
YW1wO0Q9bWVkOCZhbXA7QU49MjM0MDk1OTE8L3VybD48dXJsPmh0dHBzOi8vbGVlZHMucHJpbW8u
ZXhsaWJyaXNncm91cC5jb20vb3BlbnVybC80NExFRV9JTlNULzQ0TEVFX0lOU1Q6VlUxP3NpZD1P
VklEOm1lZGxpbmUmYW1wO2lkPXBtaWQ6MjM0MDk1OTEmYW1wO2lkPWRvaToxMC4yNDY2JTJGMTUu
MDYuMTAuUE1TLjExNS42Ljc2NS03NzQmYW1wO2lzc249MDAzMS01MTI1JmFtcDtpc2JuPSZhbXA7
dm9sdW1lPTExNSZhbXA7aXNzdWU9MyZhbXA7c3BhZ2U9NzY1JmFtcDtwYWdlcz03NjUtNzQmYW1w
O2RhdGU9MjAxMiZhbXA7dGl0bGU9UGVyY2VwdHVhbCslMjYrTW90b3IrU2tpbGxzJmFtcDthdGl0
bGU9UHJlaGFiaWxpdGF0aW9uK2FuZCtxdWFsaXR5K29mK2xpZmUrdGhyZWUrbW9udGhzK2FmdGVy
K3RvdGFsK2tuZWUrYXJ0aHJvcGxhc3R5JTNBK2ErcGlsb3Qrc3R1ZHkuJmFtcDthdWxhc3Q9QnJv
d24mYW1wO3BpZD0lM0NhdXRob3IlM0VCcm93bitLJTNDJTJGYXV0aG9yJTNFJTNDQU4lM0UyMzQw
OTU5MSUzQyUyRkFOJTNFJTNDRFQlM0VKb3VybmFsK0FydGljbGUlM0MlMkZEVCUzRTwvdXJsPjwv
cmVsYXRlZC11cmxzPjwvdXJscz48cmVtb3RlLWRhdGFiYXNlLW5hbWU+TUVETElORTwvcmVtb3Rl
LWRhdGFiYXNlLW5hbWU+PHJlbW90ZS1kYXRhYmFzZS1wcm92aWRlcj5PdmlkIFRlY2hub2xvZ2ll
czwvcmVtb3RlLWRhdGFiYXNlLXByb3ZpZGVyPjwvcmVjb3JkPjwvQ2l0ZT48Q2l0ZT48QXV0aG9y
PlN3YW5rPC9BdXRob3I+PFllYXI+MjAxMTwvWWVhcj48UmVjTnVtPjM3NDwvUmVjTnVtPjxyZWNv
cmQ+PHJlYy1udW1iZXI+Mzc0PC9yZWMtbnVtYmVyPjxmb3JlaWduLWtleXM+PGtleSBhcHA9IkVO
IiBkYi1pZD0iencyZHZhdHZoMGVwenNlNXoyc3Z0NWE5ZncycndhZnZwYWE5IiB0aW1lc3RhbXA9
IjE1ODI0NjQ0NTgiPjM3NDwva2V5PjwvZm9yZWlnbi1rZXlzPjxyZWYtdHlwZSBuYW1lPSJKb3Vy
bmFsIEFydGljbGUiPjE3PC9yZWYtdHlwZT48Y29udHJpYnV0b3JzPjxhdXRob3JzPjxhdXRob3I+
U3dhbmssIEEuIE0uPC9hdXRob3I+PGF1dGhvcj5LYWNoZWxtYW4sIEouIEIuPC9hdXRob3I+PGF1
dGhvcj5CaWJlYXUsIFcuPC9hdXRob3I+PGF1dGhvcj5RdWVzYWRhLCBQLiBNLjwvYXV0aG9yPjxh
dXRob3I+TnlsYW5kLCBKLjwvYXV0aG9yPjxhdXRob3I+TWFsa2FuaSwgQS48L2F1dGhvcj48YXV0
aG9yPlRvcHAsIFIuIFYuPC9hdXRob3I+PC9hdXRob3JzPjwvY29udHJpYnV0b3JzPjxhdXRoLWFk
ZHJlc3M+U3dhbmssIEFubiBNLiBFeGVyY2lzZSBQaHlzaW9sb2d5IExhYm9yYXRvcnksIFVuaXZl
cnNpdHkgb2YgTG91aXN2aWxsZSwgTG91aXN2aWxsZSwgS2VudHVja3ksIFVTQS4gc3dhbmtAbG91
aXN2aWxsZS5lZHU8L2F1dGgtYWRkcmVzcz48dGl0bGVzPjx0aXRsZT5QcmVoYWJpbGl0YXRpb24g
YmVmb3JlIHRvdGFsIGtuZWUgYXJ0aHJvcGxhc3R5IGluY3JlYXNlcyBzdHJlbmd0aCBhbmQgZnVu
Y3Rpb24gaW4gb2xkZXIgYWR1bHRzIHdpdGggc2V2ZXJlIG9zdGVvYXJ0aHJpdGlzPC90aXRsZT48
c2Vjb25kYXJ5LXRpdGxlPkogU3RyZW5ndGggQ29uZCBSZXM8L3NlY29uZGFyeS10aXRsZT48L3Rp
dGxlcz48cGFnZXM+MzE4LTI1PC9wYWdlcz48dm9sdW1lPjI1PC92b2x1bWU+PG51bWJlcj4yPC9u
dW1iZXI+PGRhdGVzPjx5ZWFyPjIwMTE8L3llYXI+PC9kYXRlcz48YWNjZXNzaW9uLW51bT4yMTIx
NzUzMDwvYWNjZXNzaW9uLW51bT48d29yay10eXBlPkNvbXBhcmF0aXZlIFN0dWR5JiN4RDtSYW5k
b21pemVkIENvbnRyb2xsZWQgVHJpYWwmI3hEO1Jlc2VhcmNoIFN1cHBvcnQsIE4uSS5ILiwgRXh0
cmFtdXJhbCYjeEQ7UmVzZWFyY2ggU3VwcG9ydCwgTm9uLVUuUy4gR292JmFwb3M7dDwvd29yay10
eXBlPjx1cmxzPjxyZWxhdGVkLXVybHM+PHVybD5odHRwOi8vb3ZpZHNwLm92aWQuY29tL292aWR3
ZWIuY2dpP1Q9SlMmYW1wO0NTQz1ZJmFtcDtORVdTPU4mYW1wO1BBR0U9ZnVsbHRleHQmYW1wO0Q9
bWVkNyZhbXA7QU49MjEyMTc1MzA8L3VybD48dXJsPmh0dHBzOi8vbGVlZHMucHJpbW8uZXhsaWJy
aXNncm91cC5jb20vb3BlbnVybC80NExFRV9JTlNULzQ0TEVFX0lOU1Q6VlUxP3NpZD1PVklEOm1l
ZGxpbmUmYW1wO2lkPXBtaWQ6MjEyMTc1MzAmYW1wO2lkPWRvaToxMC4xNTE5JTJGSlNDLjBiMDEz
ZTMxODIwMmU0MzEmYW1wO2lzc249MTA2NC04MDExJmFtcDtpc2JuPSZhbXA7dm9sdW1lPTI1JmFt
cDtpc3N1ZT0yJmFtcDtzcGFnZT0zMTgmYW1wO3BhZ2VzPTMxOC0yNSZhbXA7ZGF0ZT0yMDExJmFt
cDt0aXRsZT1Kb3VybmFsK29mK1N0cmVuZ3RoKyUyNitDb25kaXRpb25pbmcrUmVzZWFyY2gmYW1w
O2F0aXRsZT1QcmVoYWJpbGl0YXRpb24rYmVmb3JlK3RvdGFsK2tuZWUrYXJ0aHJvcGxhc3R5K2lu
Y3JlYXNlcytzdHJlbmd0aCthbmQrZnVuY3Rpb24raW4rb2xkZXIrYWR1bHRzK3dpdGgrc2V2ZXJl
K29zdGVvYXJ0aHJpdGlzLiZhbXA7YXVsYXN0PVN3YW5rJmFtcDtwaWQ9JTNDYXV0aG9yJTNFU3dh
bmsrQU0lM0MlMkZhdXRob3IlM0UlM0NBTiUzRTIxMjE3NTMwJTNDJTJGQU4lM0UlM0NEVCUzRUNv
bXBhcmF0aXZlK1N0dWR5JTNDJTJGRFQlM0U8L3VybD48L3JlbGF0ZWQtdXJscz48L3VybHM+PHJl
bW90ZS1kYXRhYmFzZS1uYW1lPk1FRExJTkU8L3JlbW90ZS1kYXRhYmFzZS1uYW1lPjxyZW1vdGUt
ZGF0YWJhc2UtcHJvdmlkZXI+T3ZpZCBUZWNobm9sb2dpZXM8L3JlbW90ZS1kYXRhYmFzZS1wcm92
aWRlcj48L3JlY29yZD48L0NpdGU+PENpdGU+PEF1dGhvcj5Ub3BwPC9BdXRob3I+PFllYXI+MjAw
OTwvWWVhcj48UmVjTnVtPjM3NTwvUmVjTnVtPjxyZWNvcmQ+PHJlYy1udW1iZXI+Mzc1PC9yZWMt
bnVtYmVyPjxmb3JlaWduLWtleXM+PGtleSBhcHA9IkVOIiBkYi1pZD0iencyZHZhdHZoMGVwenNl
NXoyc3Z0NWE5ZncycndhZnZwYWE5IiB0aW1lc3RhbXA9IjE1ODI0NjQ0NTgiPjM3NTwva2V5Pjwv
Zm9yZWlnbi1rZXlzPjxyZWYtdHlwZSBuYW1lPSJKb3VybmFsIEFydGljbGUiPjE3PC9yZWYtdHlw
ZT48Y29udHJpYnV0b3JzPjxhdXRob3JzPjxhdXRob3I+VG9wcCwgUi48L2F1dGhvcj48YXV0aG9y
PlN3YW5rLCBBLiBNLjwvYXV0aG9yPjxhdXRob3I+UXVlc2FkYSwgUC4gTS48L2F1dGhvcj48YXV0
aG9yPk55bGFuZCwgSi48L2F1dGhvcj48YXV0aG9yPk1hbGthbmksIEEuPC9hdXRob3I+PC9hdXRo
b3JzPjwvY29udHJpYnV0b3JzPjxhdXRoLWFkZHJlc3M+VG9wcCwgUm9iZXJ0LiBTY2hvb2wgb2Yg
TnVyc2luZywgVW5pdmVyc2l0eSBvZiBMb3Vpc3ZpbGxlLCA1NTUgUy4gRmxveWQgU3RyZWV0LCBM
b3Vpc3ZpbGxlLCBLWSA0MDIwNSwgVVNBLiBSdnRvcHAwMUBsb3Vpc3ZpbGxlLmVkdTwvYXV0aC1h
ZGRyZXNzPjx0aXRsZXM+PHRpdGxlPlRoZSBlZmZlY3Qgb2YgcHJlaGFiaWxpdGF0aW9uIGV4ZXJj
aXNlIG9uIHN0cmVuZ3RoIGFuZCBmdW5jdGlvbmluZyBhZnRlciB0b3RhbCBrbmVlIGFydGhyb3Bs
YXN0eTwvdGl0bGU+PHNlY29uZGFyeS10aXRsZT5QTSBSPC9zZWNvbmRhcnktdGl0bGU+PC90aXRs
ZXM+PHBhZ2VzPjcyOS0zNTwvcGFnZXM+PHZvbHVtZT4xPC92b2x1bWU+PG51bWJlcj44PC9udW1i
ZXI+PGRhdGVzPjx5ZWFyPjIwMDk8L3llYXI+PC9kYXRlcz48YWNjZXNzaW9uLW51bT4xOTY5NTUy
NTwvYWNjZXNzaW9uLW51bT48d29yay10eXBlPlJhbmRvbWl6ZWQgQ29udHJvbGxlZCBUcmlhbCYj
eEQ7UmVzZWFyY2ggU3VwcG9ydCwgTi5JLkguLCBFeHRyYW11cmFsPC93b3JrLXR5cGU+PHVybHM+
PHJlbGF0ZWQtdXJscz48dXJsPmh0dHA6Ly9vdmlkc3Aub3ZpZC5jb20vb3ZpZHdlYi5jZ2k/VD1K
UyZhbXA7Q1NDPVkmYW1wO05FV1M9TiZhbXA7UEFHRT1mdWxsdGV4dCZhbXA7RD1tZWQ2JmFtcDtB
Tj0xOTY5NTUyNTwvdXJsPjx1cmw+aHR0cHM6Ly9sZWVkcy5wcmltby5leGxpYnJpc2dyb3VwLmNv
bS9vcGVudXJsLzQ0TEVFX0lOU1QvNDRMRUVfSU5TVDpWVTE/c2lkPU9WSUQ6bWVkbGluZSZhbXA7
aWQ9cG1pZDoxOTY5NTUyNSZhbXA7aWQ9ZG9pOjEwLjEwMTYlMkZqLnBtcmouMjAwOS4wNi4wMDMm
YW1wO2lzc249MTkzNC0xNDgyJmFtcDtpc2JuPSZhbXA7dm9sdW1lPTEmYW1wO2lzc3VlPTgmYW1w
O3NwYWdlPTcyOSZhbXA7cGFnZXM9NzI5LTM1JmFtcDtkYXRlPTIwMDkmYW1wO3RpdGxlPVBtKyUy
NitSJmFtcDthdGl0bGU9VGhlK2VmZmVjdCtvZitwcmVoYWJpbGl0YXRpb24rZXhlcmNpc2Urb24r
c3RyZW5ndGgrYW5kK2Z1bmN0aW9uaW5nK2FmdGVyK3RvdGFsK2tuZWUrYXJ0aHJvcGxhc3R5LiZh
bXA7YXVsYXN0PVRvcHAmYW1wO3BpZD0lM0NhdXRob3IlM0VUb3BwK1IlM0MlMkZhdXRob3IlM0Ul
M0NBTiUzRTE5Njk1NTI1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5=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Ccm93bjwvQXV0aG9yPjxZZWFyPjIwMTI8L1llYXI+PFJl
Y051bT4zNDY8L1JlY051bT48RGlzcGxheVRleHQ+KDMtNSk8L0Rpc3BsYXlUZXh0PjxyZWNvcmQ+
PHJlYy1udW1iZXI+MzQ2PC9yZWMtbnVtYmVyPjxmb3JlaWduLWtleXM+PGtleSBhcHA9IkVOIiBk
Yi1pZD0iencyZHZhdHZoMGVwenNlNXoyc3Z0NWE5ZncycndhZnZwYWE5IiB0aW1lc3RhbXA9IjE1
ODI0NjQ0NTgiPjM0Njwva2V5PjwvZm9yZWlnbi1rZXlzPjxyZWYtdHlwZSBuYW1lPSJKb3VybmFs
IEFydGljbGUiPjE3PC9yZWYtdHlwZT48Y29udHJpYnV0b3JzPjxhdXRob3JzPjxhdXRob3I+QnJv
d24sIEsuPC9hdXRob3I+PGF1dGhvcj5Ub3BwLCBSLjwvYXV0aG9yPjxhdXRob3I+QnJvc2t5LCBK
LiBBLjwvYXV0aG9yPjxhdXRob3I+TGFqb2llLCBBLiBTLjwvYXV0aG9yPjwvYXV0aG9ycz48L2Nv
bnRyaWJ1dG9ycz48YXV0aC1hZGRyZXNzPkJyb3duLCBLZW50LiBFeGVyY2lzZSBTY2llbmNlIERl
cGFydG1lbnQsIExhbnNpbmcgU2Nob29sIG9mIE51cnNpbmcsIEJlbGxhcm1pbmUgVW5pdmVyc2l0
eSwgTG91aXN2aWxsZSwgS1kgNDAyMDUsIFVTQS4ga2Jyb3duQGJlbGxhcm1pbmUuZWR1PC9hdXRo
LWFkZHJlc3M+PHRpdGxlcz48dGl0bGU+UHJlaGFiaWxpdGF0aW9uIGFuZCBxdWFsaXR5IG9mIGxp
ZmUgdGhyZWUgbW9udGhzIGFmdGVyIHRvdGFsIGtuZWUgYXJ0aHJvcGxhc3R5OiBhIHBpbG90IHN0
dWR5PC90aXRsZT48c2Vjb25kYXJ5LXRpdGxlPlBlcmNlcHQgTW90IFNraWxsczwvc2Vjb25kYXJ5
LXRpdGxlPjwvdGl0bGVzPjxwYWdlcz43NjUtNzQ8L3BhZ2VzPjx2b2x1bWU+MTE1PC92b2x1bWU+
PG51bWJlcj4zPC9udW1iZXI+PGRhdGVzPjx5ZWFyPjIwMTI8L3llYXI+PC9kYXRlcz48YWNjZXNz
aW9uLW51bT4yMzQwOTU5MTwvYWNjZXNzaW9uLW51bT48d29yay10eXBlPlJhbmRvbWl6ZWQgQ29u
dHJvbGxlZCBUcmlhbCYjeEQ7UmVzZWFyY2ggU3VwcG9ydCwgTm9uLVUuUy4gR292JmFwb3M7dDwv
d29yay10eXBlPjx1cmxzPjxyZWxhdGVkLXVybHM+PHVybD5odHRwOi8vb3ZpZHNwLm92aWQuY29t
L292aWR3ZWIuY2dpP1Q9SlMmYW1wO0NTQz1ZJmFtcDtORVdTPU4mYW1wO1BBR0U9ZnVsbHRleHQm
YW1wO0Q9bWVkOCZhbXA7QU49MjM0MDk1OTE8L3VybD48dXJsPmh0dHBzOi8vbGVlZHMucHJpbW8u
ZXhsaWJyaXNncm91cC5jb20vb3BlbnVybC80NExFRV9JTlNULzQ0TEVFX0lOU1Q6VlUxP3NpZD1P
VklEOm1lZGxpbmUmYW1wO2lkPXBtaWQ6MjM0MDk1OTEmYW1wO2lkPWRvaToxMC4yNDY2JTJGMTUu
MDYuMTAuUE1TLjExNS42Ljc2NS03NzQmYW1wO2lzc249MDAzMS01MTI1JmFtcDtpc2JuPSZhbXA7
dm9sdW1lPTExNSZhbXA7aXNzdWU9MyZhbXA7c3BhZ2U9NzY1JmFtcDtwYWdlcz03NjUtNzQmYW1w
O2RhdGU9MjAxMiZhbXA7dGl0bGU9UGVyY2VwdHVhbCslMjYrTW90b3IrU2tpbGxzJmFtcDthdGl0
bGU9UHJlaGFiaWxpdGF0aW9uK2FuZCtxdWFsaXR5K29mK2xpZmUrdGhyZWUrbW9udGhzK2FmdGVy
K3RvdGFsK2tuZWUrYXJ0aHJvcGxhc3R5JTNBK2ErcGlsb3Qrc3R1ZHkuJmFtcDthdWxhc3Q9QnJv
d24mYW1wO3BpZD0lM0NhdXRob3IlM0VCcm93bitLJTNDJTJGYXV0aG9yJTNFJTNDQU4lM0UyMzQw
OTU5MSUzQyUyRkFOJTNFJTNDRFQlM0VKb3VybmFsK0FydGljbGUlM0MlMkZEVCUzRTwvdXJsPjwv
cmVsYXRlZC11cmxzPjwvdXJscz48cmVtb3RlLWRhdGFiYXNlLW5hbWU+TUVETElORTwvcmVtb3Rl
LWRhdGFiYXNlLW5hbWU+PHJlbW90ZS1kYXRhYmFzZS1wcm92aWRlcj5PdmlkIFRlY2hub2xvZ2ll
czwvcmVtb3RlLWRhdGFiYXNlLXByb3ZpZGVyPjwvcmVjb3JkPjwvQ2l0ZT48Q2l0ZT48QXV0aG9y
PlN3YW5rPC9BdXRob3I+PFllYXI+MjAxMTwvWWVhcj48UmVjTnVtPjM3NDwvUmVjTnVtPjxyZWNv
cmQ+PHJlYy1udW1iZXI+Mzc0PC9yZWMtbnVtYmVyPjxmb3JlaWduLWtleXM+PGtleSBhcHA9IkVO
IiBkYi1pZD0iencyZHZhdHZoMGVwenNlNXoyc3Z0NWE5ZncycndhZnZwYWE5IiB0aW1lc3RhbXA9
IjE1ODI0NjQ0NTgiPjM3NDwva2V5PjwvZm9yZWlnbi1rZXlzPjxyZWYtdHlwZSBuYW1lPSJKb3Vy
bmFsIEFydGljbGUiPjE3PC9yZWYtdHlwZT48Y29udHJpYnV0b3JzPjxhdXRob3JzPjxhdXRob3I+
U3dhbmssIEEuIE0uPC9hdXRob3I+PGF1dGhvcj5LYWNoZWxtYW4sIEouIEIuPC9hdXRob3I+PGF1
dGhvcj5CaWJlYXUsIFcuPC9hdXRob3I+PGF1dGhvcj5RdWVzYWRhLCBQLiBNLjwvYXV0aG9yPjxh
dXRob3I+TnlsYW5kLCBKLjwvYXV0aG9yPjxhdXRob3I+TWFsa2FuaSwgQS48L2F1dGhvcj48YXV0
aG9yPlRvcHAsIFIuIFYuPC9hdXRob3I+PC9hdXRob3JzPjwvY29udHJpYnV0b3JzPjxhdXRoLWFk
ZHJlc3M+U3dhbmssIEFubiBNLiBFeGVyY2lzZSBQaHlzaW9sb2d5IExhYm9yYXRvcnksIFVuaXZl
cnNpdHkgb2YgTG91aXN2aWxsZSwgTG91aXN2aWxsZSwgS2VudHVja3ksIFVTQS4gc3dhbmtAbG91
aXN2aWxsZS5lZHU8L2F1dGgtYWRkcmVzcz48dGl0bGVzPjx0aXRsZT5QcmVoYWJpbGl0YXRpb24g
YmVmb3JlIHRvdGFsIGtuZWUgYXJ0aHJvcGxhc3R5IGluY3JlYXNlcyBzdHJlbmd0aCBhbmQgZnVu
Y3Rpb24gaW4gb2xkZXIgYWR1bHRzIHdpdGggc2V2ZXJlIG9zdGVvYXJ0aHJpdGlzPC90aXRsZT48
c2Vjb25kYXJ5LXRpdGxlPkogU3RyZW5ndGggQ29uZCBSZXM8L3NlY29uZGFyeS10aXRsZT48L3Rp
dGxlcz48cGFnZXM+MzE4LTI1PC9wYWdlcz48dm9sdW1lPjI1PC92b2x1bWU+PG51bWJlcj4yPC9u
dW1iZXI+PGRhdGVzPjx5ZWFyPjIwMTE8L3llYXI+PC9kYXRlcz48YWNjZXNzaW9uLW51bT4yMTIx
NzUzMDwvYWNjZXNzaW9uLW51bT48d29yay10eXBlPkNvbXBhcmF0aXZlIFN0dWR5JiN4RDtSYW5k
b21pemVkIENvbnRyb2xsZWQgVHJpYWwmI3hEO1Jlc2VhcmNoIFN1cHBvcnQsIE4uSS5ILiwgRXh0
cmFtdXJhbCYjeEQ7UmVzZWFyY2ggU3VwcG9ydCwgTm9uLVUuUy4gR292JmFwb3M7dDwvd29yay10
eXBlPjx1cmxzPjxyZWxhdGVkLXVybHM+PHVybD5odHRwOi8vb3ZpZHNwLm92aWQuY29tL292aWR3
ZWIuY2dpP1Q9SlMmYW1wO0NTQz1ZJmFtcDtORVdTPU4mYW1wO1BBR0U9ZnVsbHRleHQmYW1wO0Q9
bWVkNyZhbXA7QU49MjEyMTc1MzA8L3VybD48dXJsPmh0dHBzOi8vbGVlZHMucHJpbW8uZXhsaWJy
aXNncm91cC5jb20vb3BlbnVybC80NExFRV9JTlNULzQ0TEVFX0lOU1Q6VlUxP3NpZD1PVklEOm1l
ZGxpbmUmYW1wO2lkPXBtaWQ6MjEyMTc1MzAmYW1wO2lkPWRvaToxMC4xNTE5JTJGSlNDLjBiMDEz
ZTMxODIwMmU0MzEmYW1wO2lzc249MTA2NC04MDExJmFtcDtpc2JuPSZhbXA7dm9sdW1lPTI1JmFt
cDtpc3N1ZT0yJmFtcDtzcGFnZT0zMTgmYW1wO3BhZ2VzPTMxOC0yNSZhbXA7ZGF0ZT0yMDExJmFt
cDt0aXRsZT1Kb3VybmFsK29mK1N0cmVuZ3RoKyUyNitDb25kaXRpb25pbmcrUmVzZWFyY2gmYW1w
O2F0aXRsZT1QcmVoYWJpbGl0YXRpb24rYmVmb3JlK3RvdGFsK2tuZWUrYXJ0aHJvcGxhc3R5K2lu
Y3JlYXNlcytzdHJlbmd0aCthbmQrZnVuY3Rpb24raW4rb2xkZXIrYWR1bHRzK3dpdGgrc2V2ZXJl
K29zdGVvYXJ0aHJpdGlzLiZhbXA7YXVsYXN0PVN3YW5rJmFtcDtwaWQ9JTNDYXV0aG9yJTNFU3dh
bmsrQU0lM0MlMkZhdXRob3IlM0UlM0NBTiUzRTIxMjE3NTMwJTNDJTJGQU4lM0UlM0NEVCUzRUNv
bXBhcmF0aXZlK1N0dWR5JTNDJTJGRFQlM0U8L3VybD48L3JlbGF0ZWQtdXJscz48L3VybHM+PHJl
bW90ZS1kYXRhYmFzZS1uYW1lPk1FRExJTkU8L3JlbW90ZS1kYXRhYmFzZS1uYW1lPjxyZW1vdGUt
ZGF0YWJhc2UtcHJvdmlkZXI+T3ZpZCBUZWNobm9sb2dpZXM8L3JlbW90ZS1kYXRhYmFzZS1wcm92
aWRlcj48L3JlY29yZD48L0NpdGU+PENpdGU+PEF1dGhvcj5Ub3BwPC9BdXRob3I+PFllYXI+MjAw
OTwvWWVhcj48UmVjTnVtPjM3NTwvUmVjTnVtPjxyZWNvcmQ+PHJlYy1udW1iZXI+Mzc1PC9yZWMt
bnVtYmVyPjxmb3JlaWduLWtleXM+PGtleSBhcHA9IkVOIiBkYi1pZD0iencyZHZhdHZoMGVwenNl
NXoyc3Z0NWE5ZncycndhZnZwYWE5IiB0aW1lc3RhbXA9IjE1ODI0NjQ0NTgiPjM3NTwva2V5Pjwv
Zm9yZWlnbi1rZXlzPjxyZWYtdHlwZSBuYW1lPSJKb3VybmFsIEFydGljbGUiPjE3PC9yZWYtdHlw
ZT48Y29udHJpYnV0b3JzPjxhdXRob3JzPjxhdXRob3I+VG9wcCwgUi48L2F1dGhvcj48YXV0aG9y
PlN3YW5rLCBBLiBNLjwvYXV0aG9yPjxhdXRob3I+UXVlc2FkYSwgUC4gTS48L2F1dGhvcj48YXV0
aG9yPk55bGFuZCwgSi48L2F1dGhvcj48YXV0aG9yPk1hbGthbmksIEEuPC9hdXRob3I+PC9hdXRo
b3JzPjwvY29udHJpYnV0b3JzPjxhdXRoLWFkZHJlc3M+VG9wcCwgUm9iZXJ0LiBTY2hvb2wgb2Yg
TnVyc2luZywgVW5pdmVyc2l0eSBvZiBMb3Vpc3ZpbGxlLCA1NTUgUy4gRmxveWQgU3RyZWV0LCBM
b3Vpc3ZpbGxlLCBLWSA0MDIwNSwgVVNBLiBSdnRvcHAwMUBsb3Vpc3ZpbGxlLmVkdTwvYXV0aC1h
ZGRyZXNzPjx0aXRsZXM+PHRpdGxlPlRoZSBlZmZlY3Qgb2YgcHJlaGFiaWxpdGF0aW9uIGV4ZXJj
aXNlIG9uIHN0cmVuZ3RoIGFuZCBmdW5jdGlvbmluZyBhZnRlciB0b3RhbCBrbmVlIGFydGhyb3Bs
YXN0eTwvdGl0bGU+PHNlY29uZGFyeS10aXRsZT5QTSBSPC9zZWNvbmRhcnktdGl0bGU+PC90aXRs
ZXM+PHBhZ2VzPjcyOS0zNTwvcGFnZXM+PHZvbHVtZT4xPC92b2x1bWU+PG51bWJlcj44PC9udW1i
ZXI+PGRhdGVzPjx5ZWFyPjIwMDk8L3llYXI+PC9kYXRlcz48YWNjZXNzaW9uLW51bT4xOTY5NTUy
NTwvYWNjZXNzaW9uLW51bT48d29yay10eXBlPlJhbmRvbWl6ZWQgQ29udHJvbGxlZCBUcmlhbCYj
eEQ7UmVzZWFyY2ggU3VwcG9ydCwgTi5JLkguLCBFeHRyYW11cmFsPC93b3JrLXR5cGU+PHVybHM+
PHJlbGF0ZWQtdXJscz48dXJsPmh0dHA6Ly9vdmlkc3Aub3ZpZC5jb20vb3ZpZHdlYi5jZ2k/VD1K
UyZhbXA7Q1NDPVkmYW1wO05FV1M9TiZhbXA7UEFHRT1mdWxsdGV4dCZhbXA7RD1tZWQ2JmFtcDtB
Tj0xOTY5NTUyNTwvdXJsPjx1cmw+aHR0cHM6Ly9sZWVkcy5wcmltby5leGxpYnJpc2dyb3VwLmNv
bS9vcGVudXJsLzQ0TEVFX0lOU1QvNDRMRUVfSU5TVDpWVTE/c2lkPU9WSUQ6bWVkbGluZSZhbXA7
aWQ9cG1pZDoxOTY5NTUyNSZhbXA7aWQ9ZG9pOjEwLjEwMTYlMkZqLnBtcmouMjAwOS4wNi4wMDMm
YW1wO2lzc249MTkzNC0xNDgyJmFtcDtpc2JuPSZhbXA7dm9sdW1lPTEmYW1wO2lzc3VlPTgmYW1w
O3NwYWdlPTcyOSZhbXA7cGFnZXM9NzI5LTM1JmFtcDtkYXRlPTIwMDkmYW1wO3RpdGxlPVBtKyUy
NitSJmFtcDthdGl0bGU9VGhlK2VmZmVjdCtvZitwcmVoYWJpbGl0YXRpb24rZXhlcmNpc2Urb24r
c3RyZW5ndGgrYW5kK2Z1bmN0aW9uaW5nK2FmdGVyK3RvdGFsK2tuZWUrYXJ0aHJvcGxhc3R5LiZh
bXA7YXVsYXN0PVRvcHAmYW1wO3BpZD0lM0NhdXRob3IlM0VUb3BwK1IlM0MlMkZhdXRob3IlM0Ul
M0NBTiUzRTE5Njk1NTI1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5=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3-5)</w:t>
            </w:r>
            <w:r w:rsidRPr="00380618">
              <w:rPr>
                <w:color w:val="000000" w:themeColor="text1"/>
                <w:sz w:val="20"/>
              </w:rPr>
              <w:fldChar w:fldCharType="end"/>
            </w:r>
          </w:p>
          <w:p w14:paraId="48AB1E45" w14:textId="05A838D5" w:rsidR="003D4014" w:rsidRPr="00380618" w:rsidRDefault="003D4014" w:rsidP="00380618">
            <w:pPr>
              <w:numPr>
                <w:ilvl w:val="0"/>
                <w:numId w:val="8"/>
              </w:numPr>
              <w:spacing w:before="20" w:after="20" w:line="264" w:lineRule="auto"/>
              <w:ind w:left="351" w:hanging="351"/>
              <w:contextualSpacing/>
              <w:rPr>
                <w:color w:val="000000" w:themeColor="text1"/>
                <w:sz w:val="20"/>
              </w:rPr>
            </w:pPr>
            <w:r w:rsidRPr="00380618">
              <w:rPr>
                <w:color w:val="000000" w:themeColor="text1"/>
                <w:sz w:val="20"/>
              </w:rPr>
              <w:t xml:space="preserve">Dynamic stepping exercise </w:t>
            </w:r>
            <w:r w:rsidRPr="00380618">
              <w:rPr>
                <w:color w:val="000000" w:themeColor="text1"/>
                <w:sz w:val="20"/>
              </w:rPr>
              <w:fldChar w:fldCharType="begin"/>
            </w:r>
            <w:r w:rsidR="00D00F92">
              <w:rPr>
                <w:color w:val="000000" w:themeColor="text1"/>
                <w:sz w:val="20"/>
              </w:rPr>
              <w:instrText xml:space="preserve"> ADDIN EN.CITE &lt;EndNote&gt;&lt;Cite&gt;&lt;Author&gt;Matassi&lt;/Author&gt;&lt;Year&gt;2014&lt;/Year&gt;&lt;RecNum&gt;364&lt;/RecNum&gt;&lt;DisplayText&gt;(6)&lt;/DisplayText&gt;&lt;record&gt;&lt;rec-number&gt;364&lt;/rec-number&gt;&lt;foreign-keys&gt;&lt;key app="EN" db-id="zw2dvatvh0epzse5z2svt5a9fw2rwafvpaa9" timestamp="1582464458"&gt;364&lt;/key&gt;&lt;/foreign-keys&gt;&lt;ref-type name="Journal Article"&gt;17&lt;/ref-type&gt;&lt;contributors&gt;&lt;authors&gt;&lt;author&gt;Matassi, F.&lt;/author&gt;&lt;author&gt;Duerinckx, J.&lt;/author&gt;&lt;author&gt;Vandenneucker, H.&lt;/author&gt;&lt;author&gt;Bellemans, J.&lt;/author&gt;&lt;/authors&gt;&lt;/contributors&gt;&lt;auth-address&gt;Matassi, Fabrizio. Orthopedic Clinic, University of Florence, Largo Palagi, 1, 50139, Florence, Italy, fabriziomatassi@gmail.com.&lt;/auth-address&gt;&lt;titles&gt;&lt;title&gt;Range of motion after total knee arthroplasty: the effect of a preoperative home exercise program&lt;/title&gt;&lt;secondary-title&gt;Knee Surg Sports Traumatol Arthrosc&lt;/secondary-title&gt;&lt;/titles&gt;&lt;pages&gt;703-9&lt;/pages&gt;&lt;volume&gt;22&lt;/volume&gt;&lt;number&gt;3&lt;/number&gt;&lt;dates&gt;&lt;year&gt;2014&lt;/year&gt;&lt;/dates&gt;&lt;accession-num&gt;23271039&lt;/accession-num&gt;&lt;work-type&gt;Randomized Controlled Trial&lt;/work-type&gt;&lt;urls&gt;&lt;related-urls&gt;&lt;url&gt;http://ovidsp.ovid.com/ovidweb.cgi?T=JS&amp;amp;CSC=Y&amp;amp;NEWS=N&amp;amp;PAGE=fulltext&amp;amp;D=med10&amp;amp;AN=23271039&lt;/url&gt;&lt;url&gt;https://leeds.primo.exlibrisgroup.com/openurl/44LEE_INST/44LEE_INST:VU1?sid=OVID:medline&amp;amp;id=pmid:23271039&amp;amp;id=doi:10.1007%2Fs00167-012-2349-z&amp;amp;issn=0942-2056&amp;amp;isbn=&amp;amp;volume=22&amp;amp;issue=3&amp;amp;spage=703&amp;amp;pages=703-9&amp;amp;date=2014&amp;amp;title=Knee+Surgery%2C+Sports+Traumatology%2C+Arthroscopy&amp;amp;atitle=Range+of+motion+after+total+knee+arthroplasty%3A+the+effect+of+a+preoperative+home+exercise+program.&amp;amp;aulast=Matassi&amp;amp;pid=%3Cauthor%3EMatassi+F%3C%2Fauthor%3E%3CAN%3E23271039%3C%2FAN%3E%3CDT%3EJournal+Article%3C%2FDT%3E&lt;/url&gt;&lt;url&gt;https://link.springer.com/article/10.1007%2Fs00167-012-2349-z&lt;/url&gt;&lt;/related-urls&gt;&lt;/urls&gt;&lt;remote-database-name&gt;MEDLINE&lt;/remote-database-name&gt;&lt;remote-database-provider&gt;Ovid Technologies&lt;/remote-database-provider&gt;&lt;/record&gt;&lt;/Cite&gt;&lt;/EndNote&gt;</w:instrText>
            </w:r>
            <w:r w:rsidRPr="00380618">
              <w:rPr>
                <w:color w:val="000000" w:themeColor="text1"/>
                <w:sz w:val="20"/>
              </w:rPr>
              <w:fldChar w:fldCharType="separate"/>
            </w:r>
            <w:r w:rsidR="00D00F92">
              <w:rPr>
                <w:noProof/>
                <w:color w:val="000000" w:themeColor="text1"/>
                <w:sz w:val="20"/>
              </w:rPr>
              <w:t>(6)</w:t>
            </w:r>
            <w:r w:rsidRPr="00380618">
              <w:rPr>
                <w:color w:val="000000" w:themeColor="text1"/>
                <w:sz w:val="20"/>
              </w:rPr>
              <w:fldChar w:fldCharType="end"/>
            </w:r>
            <w:r w:rsidRPr="00380618">
              <w:rPr>
                <w:color w:val="000000" w:themeColor="text1"/>
                <w:sz w:val="20"/>
              </w:rPr>
              <w:t xml:space="preserve"> </w:t>
            </w:r>
          </w:p>
          <w:p w14:paraId="67B51435" w14:textId="39E0E78A" w:rsidR="003D4014" w:rsidRPr="00380618" w:rsidRDefault="003D4014" w:rsidP="00380618">
            <w:pPr>
              <w:numPr>
                <w:ilvl w:val="0"/>
                <w:numId w:val="8"/>
              </w:numPr>
              <w:spacing w:before="20" w:after="20" w:line="264" w:lineRule="auto"/>
              <w:ind w:left="351" w:hanging="351"/>
              <w:contextualSpacing/>
              <w:rPr>
                <w:color w:val="000000" w:themeColor="text1"/>
                <w:sz w:val="20"/>
              </w:rPr>
            </w:pPr>
            <w:r w:rsidRPr="00380618">
              <w:rPr>
                <w:color w:val="000000" w:themeColor="text1"/>
                <w:sz w:val="20"/>
              </w:rPr>
              <w:t xml:space="preserve">Hip extension (with a strength training machine or with elastic resistance) </w:t>
            </w:r>
            <w:r w:rsidRPr="00380618">
              <w:rPr>
                <w:color w:val="000000" w:themeColor="text1"/>
                <w:sz w:val="20"/>
              </w:rPr>
              <w:fldChar w:fldCharType="begin">
                <w:fldData xml:space="preserve">PEVuZE5vdGU+PENpdGU+PEF1dGhvcj5Ta29mZmVyPC9BdXRob3I+PFllYXI+MjAxNjwvWWVhcj48
UmVjTnVtPjM2ODwvUmVjTnVtPjxEaXNwbGF5VGV4dD4oNCwgNSwgNyk8L0Rpc3BsYXlUZXh0Pjxy
ZWNvcmQ+PHJlYy1udW1iZXI+MzY4PC9yZWMtbnVtYmVyPjxmb3JlaWduLWtleXM+PGtleSBhcHA9
IkVOIiBkYi1pZD0iencyZHZhdHZoMGVwenNlNXoyc3Z0NWE5ZncycndhZnZwYWE5IiB0aW1lc3Rh
bXA9IjE1ODI0NjQ0NTgiPjM2ODwva2V5PjwvZm9yZWlnbi1rZXlzPjxyZWYtdHlwZSBuYW1lPSJK
b3VybmFsIEFydGljbGUiPjE3PC9yZWYtdHlwZT48Y29udHJpYnV0b3JzPjxhdXRob3JzPjxhdXRo
b3I+U2tvZmZlciwgQmlyZ2l0PC9hdXRob3I+PGF1dGhvcj5NYXJpYm8sIFRob21hczwvYXV0aG9y
PjxhdXRob3I+TWVjaGxlbmJ1cmcsIEluZ2VyPC9hdXRob3I+PGF1dGhvcj5IYW5zZW4sIFBlciBN
LjwvYXV0aG9yPjxhdXRob3I+U8O4YmFsbGUsIEtqZWxkPC9hdXRob3I+PGF1dGhvcj5EYWxnYXMs
IFVscmlrPC9hdXRob3I+PGF1dGhvcj5Tw7hiYWxsZSwgS2plbGQ8L2F1dGhvcj48L2F1dGhvcnM+
PC9jb250cmlidXRvcnM+PGF1dGgtYWRkcmVzcz5BYXJodXMgVW5pdmVyc2l0eSBhbmQgQWFyaHVz
IFVuaXZlcnNpdHkgSG9zcGl0YWwmI3hEO0Fhcmh1cyBVbml2ZXJzaXR5IGFuZCBQdWJsaWMgSGVh
bHRoIGFuZCBRdWFsaXR5IEltcHJvdmVtZW50LCBDZW50cmFsIERlbm1hcmsgUmVnaW9uJiN4RDtT
aWxrZWJvcmcgUmVnaW9uYWwgSG9zcGl0YWwmI3hEO0Fhcmh1cyBVbml2ZXJzaXR5IEhvc3BpdGFs
JiN4RDtBYXJodXMgVW5pdmVyc2l0eSYjeEQ7QWFyaHVzIFVuaXZlcnNpdHkgSG9zcGl0YWwsIEFh
cmh1cywgRGVubWFyazwvYXV0aC1hZGRyZXNzPjx0aXRsZXM+PHRpdGxlPkVmZmljYWN5IG9mIFBy
ZW9wZXJhdGl2ZSBQcm9ncmVzc2l2ZSBSZXNpc3RhbmNlIFRyYWluaW5nIG9uIFBvc3RvcGVyYXRp
dmUgT3V0Y29tZXMgaW4gUGF0aWVudHMgVW5kZXJnb2luZyBUb3RhbCBLbmVlIEFydGhyb3BsYXN0
eTwvdGl0bGU+PHNlY29uZGFyeS10aXRsZT5BcnRocml0aXMgQ2FyZSBSZXMgKEhvYm9rZW4pPC9z
ZWNvbmRhcnktdGl0bGU+PC90aXRsZXM+PHBhZ2VzPjEyMzktMTI1MTwvcGFnZXM+PHZvbHVtZT42
ODwvdm9sdW1lPjxudW1iZXI+OTwvbnVtYmVyPjxrZXl3b3Jkcz48a2V5d29yZD5BcnRocm9wbGFz
dHksIFJlcGxhY2VtZW50LCBLbmVlIC0tIFJlaGFiaWxpdGF0aW9uPC9rZXl3b3JkPjxrZXl3b3Jk
Pk9zdGVvYXJ0aHJpdGlzLCBLbmVlIC0tIFJlaGFiaWxpdGF0aW9uPC9rZXl3b3JkPjxrZXl3b3Jk
PlJlc2lzdGFuY2UgVHJhaW5pbmcgLS0gTWV0aG9kczwva2V5d29yZD48a2V5d29yZD5QcmVvcGVy
YXRpdmUgUGVyaW9kPC9rZXl3b3JkPjxrZXl3b3JkPlBvc3RvcGVyYXRpdmUgQ2FyZSAtLSBNZXRo
b2RzPC9rZXl3b3JkPjxrZXl3b3JkPkZlbWFsZTwva2V5d29yZD48a2V5d29yZD5Pc3Rlb2FydGhy
aXRpcywgS25lZSAtLSBTdXJnZXJ5PC9rZXl3b3JkPjxrZXl3b3JkPlByZW9wZXJhdGl2ZSBDYXJl
IC0tIE1ldGhvZHM8L2tleXdvcmQ+PGtleXdvcmQ+QWdlZDwva2V5d29yZD48a2V5d29yZD5NaWRk
bGUgQWdlPC9rZXl3b3JkPjxrZXl3b3JkPlBvc3RvcGVyYXRpdmUgUGVyaW9kPC9rZXl3b3JkPjxr
ZXl3b3JkPk11c2NsZSBTdHJlbmd0aDwva2V5d29yZD48a2V5d29yZD5NYWxlPC9rZXl3b3JkPjxr
ZXl3b3JkPlZhbGlkYXRpb24gU3R1ZGllczwva2V5d29yZD48a2V5d29yZD5Db21wYXJhdGl2ZSBT
dHVkaWVzPC9rZXl3b3JkPjxrZXl3b3JkPkV2YWx1YXRpb24gUmVzZWFyY2g8L2tleXdvcmQ+PGtl
eXdvcmQ+TXVsdGljZW50ZXIgU3R1ZGllczwva2V5d29yZD48a2V5d29yZD5SYW5kb21pemVkIENv
bnRyb2xsZWQgVHJpYWxzPC9rZXl3b3JkPjxrZXl3b3JkPkh1bWFuPC9rZXl3b3JkPjxrZXl3b3Jk
PkNsaW5pY2FsIEFzc2Vzc21lbnQgVG9vbHM8L2tleXdvcmQ+PC9rZXl3b3Jkcz48ZGF0ZXM+PHll
YXI+MjAxNjwveWVhcj48L2RhdGVzPjxwdWItbG9jYXRpb24+TWFsZGVuLCBNYXNzYWNodXNldHRz
PC9wdWItbG9jYXRpb24+PHB1Ymxpc2hlcj5XaWxleS1CbGFja3dlbGw8L3B1Ymxpc2hlcj48aXNi
bj4yMTUxLTQ2NFg8L2lzYm4+PGFjY2Vzc2lvbi1udW0+MTE3NjUwMTg1LiBMYW5ndWFnZTogRW5n
bGlzaC4gRW50cnkgRGF0ZTogMjAxNzA3MjcuIFJldmlzaW9uIERhdGU6IDIwMTgwNjAxLiBQdWJs
aWNhdGlvbiBUeXBlOiBqb3VybmFsIGFydGljbGU8L2FjY2Vzc2lvbi1udW0+PHVybHM+PHJlbGF0
ZWQtdXJscz48dXJsPmh0dHA6Ly9zZWFyY2guZWJzY29ob3N0LmNvbS9sb2dpbi5hc3B4P2RpcmVj
dD10cnVlJmFtcDtkYj1jaW4yMCZhbXA7QU49MTE3NjUwMTg1JmFtcDtzaXRlPWVob3N0LWxpdmU8
L3VybD48dXJsPmh0dHBzOi8vb25saW5lbGlicmFyeS53aWxleS5jb20vZG9pL2Z1bGwvMTAuMTAw
Mi9hY3IuMjI4MjU8L3VybD48L3JlbGF0ZWQtdXJscz48L3VybHM+PGVsZWN0cm9uaWMtcmVzb3Vy
Y2UtbnVtPjEwLjEwMDIvYWNyLjIyODI1PC9lbGVjdHJvbmljLXJlc291cmNlLW51bT48cmVtb3Rl
LWRhdGFiYXNlLW5hbWU+Q0lOQUhMPC9yZW1vdGUtZGF0YWJhc2UtbmFtZT48cmVtb3RlLWRhdGFi
YXNlLXByb3ZpZGVyPkVCU0NPaG9zdDwvcmVtb3RlLWRhdGFiYXNlLXByb3ZpZGVyPjwvcmVjb3Jk
PjwvQ2l0ZT48Q2l0ZT48QXV0aG9yPlN3YW5rPC9BdXRob3I+PFllYXI+MjAxMTwvWWVhcj48UmVj
TnVtPjM3NDwvUmVjTnVtPjxyZWNvcmQ+PHJlYy1udW1iZXI+Mzc0PC9yZWMtbnVtYmVyPjxmb3Jl
aWduLWtleXM+PGtleSBhcHA9IkVOIiBkYi1pZD0iencyZHZhdHZoMGVwenNlNXoyc3Z0NWE5Zncy
cndhZnZwYWE5IiB0aW1lc3RhbXA9IjE1ODI0NjQ0NTgiPjM3NDwva2V5PjwvZm9yZWlnbi1rZXlz
PjxyZWYtdHlwZSBuYW1lPSJKb3VybmFsIEFydGljbGUiPjE3PC9yZWYtdHlwZT48Y29udHJpYnV0
b3JzPjxhdXRob3JzPjxhdXRob3I+U3dhbmssIEEuIE0uPC9hdXRob3I+PGF1dGhvcj5LYWNoZWxt
YW4sIEouIEIuPC9hdXRob3I+PGF1dGhvcj5CaWJlYXUsIFcuPC9hdXRob3I+PGF1dGhvcj5RdWVz
YWRhLCBQLiBNLjwvYXV0aG9yPjxhdXRob3I+TnlsYW5kLCBKLjwvYXV0aG9yPjxhdXRob3I+TWFs
a2FuaSwgQS48L2F1dGhvcj48YXV0aG9yPlRvcHAsIFIuIFYuPC9hdXRob3I+PC9hdXRob3JzPjwv
Y29udHJpYnV0b3JzPjxhdXRoLWFkZHJlc3M+U3dhbmssIEFubiBNLiBFeGVyY2lzZSBQaHlzaW9s
b2d5IExhYm9yYXRvcnksIFVuaXZlcnNpdHkgb2YgTG91aXN2aWxsZSwgTG91aXN2aWxsZSwgS2Vu
dHVja3ksIFVTQS4gc3dhbmtAbG91aXN2aWxsZS5lZHU8L2F1dGgtYWRkcmVzcz48dGl0bGVzPjx0
aXRsZT5QcmVoYWJpbGl0YXRpb24gYmVmb3JlIHRvdGFsIGtuZWUgYXJ0aHJvcGxhc3R5IGluY3Jl
YXNlcyBzdHJlbmd0aCBhbmQgZnVuY3Rpb24gaW4gb2xkZXIgYWR1bHRzIHdpdGggc2V2ZXJlIG9z
dGVvYXJ0aHJpdGlzPC90aXRsZT48c2Vjb25kYXJ5LXRpdGxlPkogU3RyZW5ndGggQ29uZCBSZXM8
L3NlY29uZGFyeS10aXRsZT48L3RpdGxlcz48cGFnZXM+MzE4LTI1PC9wYWdlcz48dm9sdW1lPjI1
PC92b2x1bWU+PG51bWJlcj4yPC9udW1iZXI+PGRhdGVzPjx5ZWFyPjIwMTE8L3llYXI+PC9kYXRl
cz48YWNjZXNzaW9uLW51bT4yMTIxNzUzMDwvYWNjZXNzaW9uLW51bT48d29yay10eXBlPkNvbXBh
cmF0aXZlIFN0dWR5JiN4RDtSYW5kb21pemVkIENvbnRyb2xsZWQgVHJpYWwmI3hEO1Jlc2VhcmNo
IFN1cHBvcnQsIE4uSS5ILiwgRXh0cmFtdXJhbCYjeEQ7UmVzZWFyY2ggU3VwcG9ydCwgTm9uLVUu
Uy4gR292JmFwb3M7dDwvd29yay10eXBlPjx1cmxzPjxyZWxhdGVkLXVybHM+PHVybD5odHRwOi8v
b3ZpZHNwLm92aWQuY29tL292aWR3ZWIuY2dpP1Q9SlMmYW1wO0NTQz1ZJmFtcDtORVdTPU4mYW1w
O1BBR0U9ZnVsbHRleHQmYW1wO0Q9bWVkNyZhbXA7QU49MjEyMTc1MzA8L3VybD48dXJsPmh0dHBz
Oi8vbGVlZHMucHJpbW8uZXhsaWJyaXNncm91cC5jb20vb3BlbnVybC80NExFRV9JTlNULzQ0TEVF
X0lOU1Q6VlUxP3NpZD1PVklEOm1lZGxpbmUmYW1wO2lkPXBtaWQ6MjEyMTc1MzAmYW1wO2lkPWRv
aToxMC4xNTE5JTJGSlNDLjBiMDEzZTMxODIwMmU0MzEmYW1wO2lzc249MTA2NC04MDExJmFtcDtp
c2JuPSZhbXA7dm9sdW1lPTI1JmFtcDtpc3N1ZT0yJmFtcDtzcGFnZT0zMTgmYW1wO3BhZ2VzPTMx
OC0yNSZhbXA7ZGF0ZT0yMDExJmFtcDt0aXRsZT1Kb3VybmFsK29mK1N0cmVuZ3RoKyUyNitDb25k
aXRpb25pbmcrUmVzZWFyY2gmYW1wO2F0aXRsZT1QcmVoYWJpbGl0YXRpb24rYmVmb3JlK3RvdGFs
K2tuZWUrYXJ0aHJvcGxhc3R5K2luY3JlYXNlcytzdHJlbmd0aCthbmQrZnVuY3Rpb24raW4rb2xk
ZXIrYWR1bHRzK3dpdGgrc2V2ZXJlK29zdGVvYXJ0aHJpdGlzLiZhbXA7YXVsYXN0PVN3YW5rJmFt
cDtwaWQ9JTNDYXV0aG9yJTNFU3dhbmsrQU0lM0MlMkZhdXRob3IlM0UlM0NBTiUzRTIxMjE3NTMw
JTNDJTJGQU4lM0UlM0NEVCUzRUNvbXBhcmF0aXZlK1N0dWR5JTNDJTJGRFQlM0U8L3VybD48L3Jl
bGF0ZWQtdXJscz48L3VybHM+PHJlbW90ZS1kYXRhYmFzZS1uYW1lPk1FRExJTkU8L3JlbW90ZS1k
YXRhYmFzZS1uYW1lPjxyZW1vdGUtZGF0YWJhc2UtcHJvdmlkZXI+T3ZpZCBUZWNobm9sb2dpZXM8
L3JlbW90ZS1kYXRhYmFzZS1wcm92aWRlcj48L3JlY29yZD48L0NpdGU+PENpdGU+PEF1dGhvcj5U
b3BwPC9BdXRob3I+PFllYXI+MjAwOTwvWWVhcj48UmVjTnVtPjM3NTwvUmVjTnVtPjxyZWNvcmQ+
PHJlYy1udW1iZXI+Mzc1PC9yZWMtbnVtYmVyPjxmb3JlaWduLWtleXM+PGtleSBhcHA9IkVOIiBk
Yi1pZD0iencyZHZhdHZoMGVwenNlNXoyc3Z0NWE5ZncycndhZnZwYWE5IiB0aW1lc3RhbXA9IjE1
ODI0NjQ0NTgiPjM3NTwva2V5PjwvZm9yZWlnbi1rZXlzPjxyZWYtdHlwZSBuYW1lPSJKb3VybmFs
IEFydGljbGUiPjE3PC9yZWYtdHlwZT48Y29udHJpYnV0b3JzPjxhdXRob3JzPjxhdXRob3I+VG9w
cCwgUi48L2F1dGhvcj48YXV0aG9yPlN3YW5rLCBBLiBNLjwvYXV0aG9yPjxhdXRob3I+UXVlc2Fk
YSwgUC4gTS48L2F1dGhvcj48YXV0aG9yPk55bGFuZCwgSi48L2F1dGhvcj48YXV0aG9yPk1hbGth
bmksIEEuPC9hdXRob3I+PC9hdXRob3JzPjwvY29udHJpYnV0b3JzPjxhdXRoLWFkZHJlc3M+VG9w
cCwgUm9iZXJ0LiBTY2hvb2wgb2YgTnVyc2luZywgVW5pdmVyc2l0eSBvZiBMb3Vpc3ZpbGxlLCA1
NTUgUy4gRmxveWQgU3RyZWV0LCBMb3Vpc3ZpbGxlLCBLWSA0MDIwNSwgVVNBLiBSdnRvcHAwMUBs
b3Vpc3ZpbGxlLmVkdTwvYXV0aC1hZGRyZXNzPjx0aXRsZXM+PHRpdGxlPlRoZSBlZmZlY3Qgb2Yg
cHJlaGFiaWxpdGF0aW9uIGV4ZXJjaXNlIG9uIHN0cmVuZ3RoIGFuZCBmdW5jdGlvbmluZyBhZnRl
ciB0b3RhbCBrbmVlIGFydGhyb3BsYXN0eTwvdGl0bGU+PHNlY29uZGFyeS10aXRsZT5QTSBSPC9z
ZWNvbmRhcnktdGl0bGU+PC90aXRsZXM+PHBhZ2VzPjcyOS0zNTwvcGFnZXM+PHZvbHVtZT4xPC92
b2x1bWU+PG51bWJlcj44PC9udW1iZXI+PGRhdGVzPjx5ZWFyPjIwMDk8L3llYXI+PC9kYXRlcz48
YWNjZXNzaW9uLW51bT4xOTY5NTUyNTwvYWNjZXNzaW9uLW51bT48d29yay10eXBlPlJhbmRvbWl6
ZWQgQ29udHJvbGxlZCBUcmlhbCYjeEQ7UmVzZWFyY2ggU3VwcG9ydCwgTi5JLkguLCBFeHRyYW11
cmFsPC93b3JrLXR5cGU+PHVybHM+PHJlbGF0ZWQtdXJscz48dXJsPmh0dHA6Ly9vdmlkc3Aub3Zp
ZC5jb20vb3ZpZHdlYi5jZ2k/VD1KUyZhbXA7Q1NDPVkmYW1wO05FV1M9TiZhbXA7UEFHRT1mdWxs
dGV4dCZhbXA7RD1tZWQ2JmFtcDtBTj0xOTY5NTUyNTwvdXJsPjx1cmw+aHR0cHM6Ly9sZWVkcy5w
cmltby5leGxpYnJpc2dyb3VwLmNvbS9vcGVudXJsLzQ0TEVFX0lOU1QvNDRMRUVfSU5TVDpWVTE/
c2lkPU9WSUQ6bWVkbGluZSZhbXA7aWQ9cG1pZDoxOTY5NTUyNSZhbXA7aWQ9ZG9pOjEwLjEwMTYl
MkZqLnBtcmouMjAwOS4wNi4wMDMmYW1wO2lzc249MTkzNC0xNDgyJmFtcDtpc2JuPSZhbXA7dm9s
dW1lPTEmYW1wO2lzc3VlPTgmYW1wO3NwYWdlPTcyOSZhbXA7cGFnZXM9NzI5LTM1JmFtcDtkYXRl
PTIwMDkmYW1wO3RpdGxlPVBtKyUyNitSJmFtcDthdGl0bGU9VGhlK2VmZmVjdCtvZitwcmVoYWJp
bGl0YXRpb24rZXhlcmNpc2Urb24rc3RyZW5ndGgrYW5kK2Z1bmN0aW9uaW5nK2FmdGVyK3RvdGFs
K2tuZWUrYXJ0aHJvcGxhc3R5LiZhbXA7YXVsYXN0PVRvcHAmYW1wO3BpZD0lM0NhdXRob3IlM0VU
b3BwK1IlM0MlMkZhdXRob3IlM0UlM0NBTiUzRTE5Njk1NTI1JTNDJTJGQU4lM0UlM0NEVCUzRUpv
dXJuYWwrQXJ0aWNsZSUzQyUyRkRUJTNF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Ta29mZmVyPC9BdXRob3I+PFllYXI+MjAxNjwvWWVhcj48
UmVjTnVtPjM2ODwvUmVjTnVtPjxEaXNwbGF5VGV4dD4oNCwgNSwgNyk8L0Rpc3BsYXlUZXh0Pjxy
ZWNvcmQ+PHJlYy1udW1iZXI+MzY4PC9yZWMtbnVtYmVyPjxmb3JlaWduLWtleXM+PGtleSBhcHA9
IkVOIiBkYi1pZD0iencyZHZhdHZoMGVwenNlNXoyc3Z0NWE5ZncycndhZnZwYWE5IiB0aW1lc3Rh
bXA9IjE1ODI0NjQ0NTgiPjM2ODwva2V5PjwvZm9yZWlnbi1rZXlzPjxyZWYtdHlwZSBuYW1lPSJK
b3VybmFsIEFydGljbGUiPjE3PC9yZWYtdHlwZT48Y29udHJpYnV0b3JzPjxhdXRob3JzPjxhdXRo
b3I+U2tvZmZlciwgQmlyZ2l0PC9hdXRob3I+PGF1dGhvcj5NYXJpYm8sIFRob21hczwvYXV0aG9y
PjxhdXRob3I+TWVjaGxlbmJ1cmcsIEluZ2VyPC9hdXRob3I+PGF1dGhvcj5IYW5zZW4sIFBlciBN
LjwvYXV0aG9yPjxhdXRob3I+U8O4YmFsbGUsIEtqZWxkPC9hdXRob3I+PGF1dGhvcj5EYWxnYXMs
IFVscmlrPC9hdXRob3I+PGF1dGhvcj5Tw7hiYWxsZSwgS2plbGQ8L2F1dGhvcj48L2F1dGhvcnM+
PC9jb250cmlidXRvcnM+PGF1dGgtYWRkcmVzcz5BYXJodXMgVW5pdmVyc2l0eSBhbmQgQWFyaHVz
IFVuaXZlcnNpdHkgSG9zcGl0YWwmI3hEO0Fhcmh1cyBVbml2ZXJzaXR5IGFuZCBQdWJsaWMgSGVh
bHRoIGFuZCBRdWFsaXR5IEltcHJvdmVtZW50LCBDZW50cmFsIERlbm1hcmsgUmVnaW9uJiN4RDtT
aWxrZWJvcmcgUmVnaW9uYWwgSG9zcGl0YWwmI3hEO0Fhcmh1cyBVbml2ZXJzaXR5IEhvc3BpdGFs
JiN4RDtBYXJodXMgVW5pdmVyc2l0eSYjeEQ7QWFyaHVzIFVuaXZlcnNpdHkgSG9zcGl0YWwsIEFh
cmh1cywgRGVubWFyazwvYXV0aC1hZGRyZXNzPjx0aXRsZXM+PHRpdGxlPkVmZmljYWN5IG9mIFBy
ZW9wZXJhdGl2ZSBQcm9ncmVzc2l2ZSBSZXNpc3RhbmNlIFRyYWluaW5nIG9uIFBvc3RvcGVyYXRp
dmUgT3V0Y29tZXMgaW4gUGF0aWVudHMgVW5kZXJnb2luZyBUb3RhbCBLbmVlIEFydGhyb3BsYXN0
eTwvdGl0bGU+PHNlY29uZGFyeS10aXRsZT5BcnRocml0aXMgQ2FyZSBSZXMgKEhvYm9rZW4pPC9z
ZWNvbmRhcnktdGl0bGU+PC90aXRsZXM+PHBhZ2VzPjEyMzktMTI1MTwvcGFnZXM+PHZvbHVtZT42
ODwvdm9sdW1lPjxudW1iZXI+OTwvbnVtYmVyPjxrZXl3b3Jkcz48a2V5d29yZD5BcnRocm9wbGFz
dHksIFJlcGxhY2VtZW50LCBLbmVlIC0tIFJlaGFiaWxpdGF0aW9uPC9rZXl3b3JkPjxrZXl3b3Jk
Pk9zdGVvYXJ0aHJpdGlzLCBLbmVlIC0tIFJlaGFiaWxpdGF0aW9uPC9rZXl3b3JkPjxrZXl3b3Jk
PlJlc2lzdGFuY2UgVHJhaW5pbmcgLS0gTWV0aG9kczwva2V5d29yZD48a2V5d29yZD5QcmVvcGVy
YXRpdmUgUGVyaW9kPC9rZXl3b3JkPjxrZXl3b3JkPlBvc3RvcGVyYXRpdmUgQ2FyZSAtLSBNZXRo
b2RzPC9rZXl3b3JkPjxrZXl3b3JkPkZlbWFsZTwva2V5d29yZD48a2V5d29yZD5Pc3Rlb2FydGhy
aXRpcywgS25lZSAtLSBTdXJnZXJ5PC9rZXl3b3JkPjxrZXl3b3JkPlByZW9wZXJhdGl2ZSBDYXJl
IC0tIE1ldGhvZHM8L2tleXdvcmQ+PGtleXdvcmQ+QWdlZDwva2V5d29yZD48a2V5d29yZD5NaWRk
bGUgQWdlPC9rZXl3b3JkPjxrZXl3b3JkPlBvc3RvcGVyYXRpdmUgUGVyaW9kPC9rZXl3b3JkPjxr
ZXl3b3JkPk11c2NsZSBTdHJlbmd0aDwva2V5d29yZD48a2V5d29yZD5NYWxlPC9rZXl3b3JkPjxr
ZXl3b3JkPlZhbGlkYXRpb24gU3R1ZGllczwva2V5d29yZD48a2V5d29yZD5Db21wYXJhdGl2ZSBT
dHVkaWVzPC9rZXl3b3JkPjxrZXl3b3JkPkV2YWx1YXRpb24gUmVzZWFyY2g8L2tleXdvcmQ+PGtl
eXdvcmQ+TXVsdGljZW50ZXIgU3R1ZGllczwva2V5d29yZD48a2V5d29yZD5SYW5kb21pemVkIENv
bnRyb2xsZWQgVHJpYWxzPC9rZXl3b3JkPjxrZXl3b3JkPkh1bWFuPC9rZXl3b3JkPjxrZXl3b3Jk
PkNsaW5pY2FsIEFzc2Vzc21lbnQgVG9vbHM8L2tleXdvcmQ+PC9rZXl3b3Jkcz48ZGF0ZXM+PHll
YXI+MjAxNjwveWVhcj48L2RhdGVzPjxwdWItbG9jYXRpb24+TWFsZGVuLCBNYXNzYWNodXNldHRz
PC9wdWItbG9jYXRpb24+PHB1Ymxpc2hlcj5XaWxleS1CbGFja3dlbGw8L3B1Ymxpc2hlcj48aXNi
bj4yMTUxLTQ2NFg8L2lzYm4+PGFjY2Vzc2lvbi1udW0+MTE3NjUwMTg1LiBMYW5ndWFnZTogRW5n
bGlzaC4gRW50cnkgRGF0ZTogMjAxNzA3MjcuIFJldmlzaW9uIERhdGU6IDIwMTgwNjAxLiBQdWJs
aWNhdGlvbiBUeXBlOiBqb3VybmFsIGFydGljbGU8L2FjY2Vzc2lvbi1udW0+PHVybHM+PHJlbGF0
ZWQtdXJscz48dXJsPmh0dHA6Ly9zZWFyY2guZWJzY29ob3N0LmNvbS9sb2dpbi5hc3B4P2RpcmVj
dD10cnVlJmFtcDtkYj1jaW4yMCZhbXA7QU49MTE3NjUwMTg1JmFtcDtzaXRlPWVob3N0LWxpdmU8
L3VybD48dXJsPmh0dHBzOi8vb25saW5lbGlicmFyeS53aWxleS5jb20vZG9pL2Z1bGwvMTAuMTAw
Mi9hY3IuMjI4MjU8L3VybD48L3JlbGF0ZWQtdXJscz48L3VybHM+PGVsZWN0cm9uaWMtcmVzb3Vy
Y2UtbnVtPjEwLjEwMDIvYWNyLjIyODI1PC9lbGVjdHJvbmljLXJlc291cmNlLW51bT48cmVtb3Rl
LWRhdGFiYXNlLW5hbWU+Q0lOQUhMPC9yZW1vdGUtZGF0YWJhc2UtbmFtZT48cmVtb3RlLWRhdGFi
YXNlLXByb3ZpZGVyPkVCU0NPaG9zdDwvcmVtb3RlLWRhdGFiYXNlLXByb3ZpZGVyPjwvcmVjb3Jk
PjwvQ2l0ZT48Q2l0ZT48QXV0aG9yPlN3YW5rPC9BdXRob3I+PFllYXI+MjAxMTwvWWVhcj48UmVj
TnVtPjM3NDwvUmVjTnVtPjxyZWNvcmQ+PHJlYy1udW1iZXI+Mzc0PC9yZWMtbnVtYmVyPjxmb3Jl
aWduLWtleXM+PGtleSBhcHA9IkVOIiBkYi1pZD0iencyZHZhdHZoMGVwenNlNXoyc3Z0NWE5Zncy
cndhZnZwYWE5IiB0aW1lc3RhbXA9IjE1ODI0NjQ0NTgiPjM3NDwva2V5PjwvZm9yZWlnbi1rZXlz
PjxyZWYtdHlwZSBuYW1lPSJKb3VybmFsIEFydGljbGUiPjE3PC9yZWYtdHlwZT48Y29udHJpYnV0
b3JzPjxhdXRob3JzPjxhdXRob3I+U3dhbmssIEEuIE0uPC9hdXRob3I+PGF1dGhvcj5LYWNoZWxt
YW4sIEouIEIuPC9hdXRob3I+PGF1dGhvcj5CaWJlYXUsIFcuPC9hdXRob3I+PGF1dGhvcj5RdWVz
YWRhLCBQLiBNLjwvYXV0aG9yPjxhdXRob3I+TnlsYW5kLCBKLjwvYXV0aG9yPjxhdXRob3I+TWFs
a2FuaSwgQS48L2F1dGhvcj48YXV0aG9yPlRvcHAsIFIuIFYuPC9hdXRob3I+PC9hdXRob3JzPjwv
Y29udHJpYnV0b3JzPjxhdXRoLWFkZHJlc3M+U3dhbmssIEFubiBNLiBFeGVyY2lzZSBQaHlzaW9s
b2d5IExhYm9yYXRvcnksIFVuaXZlcnNpdHkgb2YgTG91aXN2aWxsZSwgTG91aXN2aWxsZSwgS2Vu
dHVja3ksIFVTQS4gc3dhbmtAbG91aXN2aWxsZS5lZHU8L2F1dGgtYWRkcmVzcz48dGl0bGVzPjx0
aXRsZT5QcmVoYWJpbGl0YXRpb24gYmVmb3JlIHRvdGFsIGtuZWUgYXJ0aHJvcGxhc3R5IGluY3Jl
YXNlcyBzdHJlbmd0aCBhbmQgZnVuY3Rpb24gaW4gb2xkZXIgYWR1bHRzIHdpdGggc2V2ZXJlIG9z
dGVvYXJ0aHJpdGlzPC90aXRsZT48c2Vjb25kYXJ5LXRpdGxlPkogU3RyZW5ndGggQ29uZCBSZXM8
L3NlY29uZGFyeS10aXRsZT48L3RpdGxlcz48cGFnZXM+MzE4LTI1PC9wYWdlcz48dm9sdW1lPjI1
PC92b2x1bWU+PG51bWJlcj4yPC9udW1iZXI+PGRhdGVzPjx5ZWFyPjIwMTE8L3llYXI+PC9kYXRl
cz48YWNjZXNzaW9uLW51bT4yMTIxNzUzMDwvYWNjZXNzaW9uLW51bT48d29yay10eXBlPkNvbXBh
cmF0aXZlIFN0dWR5JiN4RDtSYW5kb21pemVkIENvbnRyb2xsZWQgVHJpYWwmI3hEO1Jlc2VhcmNo
IFN1cHBvcnQsIE4uSS5ILiwgRXh0cmFtdXJhbCYjeEQ7UmVzZWFyY2ggU3VwcG9ydCwgTm9uLVUu
Uy4gR292JmFwb3M7dDwvd29yay10eXBlPjx1cmxzPjxyZWxhdGVkLXVybHM+PHVybD5odHRwOi8v
b3ZpZHNwLm92aWQuY29tL292aWR3ZWIuY2dpP1Q9SlMmYW1wO0NTQz1ZJmFtcDtORVdTPU4mYW1w
O1BBR0U9ZnVsbHRleHQmYW1wO0Q9bWVkNyZhbXA7QU49MjEyMTc1MzA8L3VybD48dXJsPmh0dHBz
Oi8vbGVlZHMucHJpbW8uZXhsaWJyaXNncm91cC5jb20vb3BlbnVybC80NExFRV9JTlNULzQ0TEVF
X0lOU1Q6VlUxP3NpZD1PVklEOm1lZGxpbmUmYW1wO2lkPXBtaWQ6MjEyMTc1MzAmYW1wO2lkPWRv
aToxMC4xNTE5JTJGSlNDLjBiMDEzZTMxODIwMmU0MzEmYW1wO2lzc249MTA2NC04MDExJmFtcDtp
c2JuPSZhbXA7dm9sdW1lPTI1JmFtcDtpc3N1ZT0yJmFtcDtzcGFnZT0zMTgmYW1wO3BhZ2VzPTMx
OC0yNSZhbXA7ZGF0ZT0yMDExJmFtcDt0aXRsZT1Kb3VybmFsK29mK1N0cmVuZ3RoKyUyNitDb25k
aXRpb25pbmcrUmVzZWFyY2gmYW1wO2F0aXRsZT1QcmVoYWJpbGl0YXRpb24rYmVmb3JlK3RvdGFs
K2tuZWUrYXJ0aHJvcGxhc3R5K2luY3JlYXNlcytzdHJlbmd0aCthbmQrZnVuY3Rpb24raW4rb2xk
ZXIrYWR1bHRzK3dpdGgrc2V2ZXJlK29zdGVvYXJ0aHJpdGlzLiZhbXA7YXVsYXN0PVN3YW5rJmFt
cDtwaWQ9JTNDYXV0aG9yJTNFU3dhbmsrQU0lM0MlMkZhdXRob3IlM0UlM0NBTiUzRTIxMjE3NTMw
JTNDJTJGQU4lM0UlM0NEVCUzRUNvbXBhcmF0aXZlK1N0dWR5JTNDJTJGRFQlM0U8L3VybD48L3Jl
bGF0ZWQtdXJscz48L3VybHM+PHJlbW90ZS1kYXRhYmFzZS1uYW1lPk1FRExJTkU8L3JlbW90ZS1k
YXRhYmFzZS1uYW1lPjxyZW1vdGUtZGF0YWJhc2UtcHJvdmlkZXI+T3ZpZCBUZWNobm9sb2dpZXM8
L3JlbW90ZS1kYXRhYmFzZS1wcm92aWRlcj48L3JlY29yZD48L0NpdGU+PENpdGU+PEF1dGhvcj5U
b3BwPC9BdXRob3I+PFllYXI+MjAwOTwvWWVhcj48UmVjTnVtPjM3NTwvUmVjTnVtPjxyZWNvcmQ+
PHJlYy1udW1iZXI+Mzc1PC9yZWMtbnVtYmVyPjxmb3JlaWduLWtleXM+PGtleSBhcHA9IkVOIiBk
Yi1pZD0iencyZHZhdHZoMGVwenNlNXoyc3Z0NWE5ZncycndhZnZwYWE5IiB0aW1lc3RhbXA9IjE1
ODI0NjQ0NTgiPjM3NTwva2V5PjwvZm9yZWlnbi1rZXlzPjxyZWYtdHlwZSBuYW1lPSJKb3VybmFs
IEFydGljbGUiPjE3PC9yZWYtdHlwZT48Y29udHJpYnV0b3JzPjxhdXRob3JzPjxhdXRob3I+VG9w
cCwgUi48L2F1dGhvcj48YXV0aG9yPlN3YW5rLCBBLiBNLjwvYXV0aG9yPjxhdXRob3I+UXVlc2Fk
YSwgUC4gTS48L2F1dGhvcj48YXV0aG9yPk55bGFuZCwgSi48L2F1dGhvcj48YXV0aG9yPk1hbGth
bmksIEEuPC9hdXRob3I+PC9hdXRob3JzPjwvY29udHJpYnV0b3JzPjxhdXRoLWFkZHJlc3M+VG9w
cCwgUm9iZXJ0LiBTY2hvb2wgb2YgTnVyc2luZywgVW5pdmVyc2l0eSBvZiBMb3Vpc3ZpbGxlLCA1
NTUgUy4gRmxveWQgU3RyZWV0LCBMb3Vpc3ZpbGxlLCBLWSA0MDIwNSwgVVNBLiBSdnRvcHAwMUBs
b3Vpc3ZpbGxlLmVkdTwvYXV0aC1hZGRyZXNzPjx0aXRsZXM+PHRpdGxlPlRoZSBlZmZlY3Qgb2Yg
cHJlaGFiaWxpdGF0aW9uIGV4ZXJjaXNlIG9uIHN0cmVuZ3RoIGFuZCBmdW5jdGlvbmluZyBhZnRl
ciB0b3RhbCBrbmVlIGFydGhyb3BsYXN0eTwvdGl0bGU+PHNlY29uZGFyeS10aXRsZT5QTSBSPC9z
ZWNvbmRhcnktdGl0bGU+PC90aXRsZXM+PHBhZ2VzPjcyOS0zNTwvcGFnZXM+PHZvbHVtZT4xPC92
b2x1bWU+PG51bWJlcj44PC9udW1iZXI+PGRhdGVzPjx5ZWFyPjIwMDk8L3llYXI+PC9kYXRlcz48
YWNjZXNzaW9uLW51bT4xOTY5NTUyNTwvYWNjZXNzaW9uLW51bT48d29yay10eXBlPlJhbmRvbWl6
ZWQgQ29udHJvbGxlZCBUcmlhbCYjeEQ7UmVzZWFyY2ggU3VwcG9ydCwgTi5JLkguLCBFeHRyYW11
cmFsPC93b3JrLXR5cGU+PHVybHM+PHJlbGF0ZWQtdXJscz48dXJsPmh0dHA6Ly9vdmlkc3Aub3Zp
ZC5jb20vb3ZpZHdlYi5jZ2k/VD1KUyZhbXA7Q1NDPVkmYW1wO05FV1M9TiZhbXA7UEFHRT1mdWxs
dGV4dCZhbXA7RD1tZWQ2JmFtcDtBTj0xOTY5NTUyNTwvdXJsPjx1cmw+aHR0cHM6Ly9sZWVkcy5w
cmltby5leGxpYnJpc2dyb3VwLmNvbS9vcGVudXJsLzQ0TEVFX0lOU1QvNDRMRUVfSU5TVDpWVTE/
c2lkPU9WSUQ6bWVkbGluZSZhbXA7aWQ9cG1pZDoxOTY5NTUyNSZhbXA7aWQ9ZG9pOjEwLjEwMTYl
MkZqLnBtcmouMjAwOS4wNi4wMDMmYW1wO2lzc249MTkzNC0xNDgyJmFtcDtpc2JuPSZhbXA7dm9s
dW1lPTEmYW1wO2lzc3VlPTgmYW1wO3NwYWdlPTcyOSZhbXA7cGFnZXM9NzI5LTM1JmFtcDtkYXRl
PTIwMDkmYW1wO3RpdGxlPVBtKyUyNitSJmFtcDthdGl0bGU9VGhlK2VmZmVjdCtvZitwcmVoYWJp
bGl0YXRpb24rZXhlcmNpc2Urb24rc3RyZW5ndGgrYW5kK2Z1bmN0aW9uaW5nK2FmdGVyK3RvdGFs
K2tuZWUrYXJ0aHJvcGxhc3R5LiZhbXA7YXVsYXN0PVRvcHAmYW1wO3BpZD0lM0NhdXRob3IlM0VU
b3BwK1IlM0MlMkZhdXRob3IlM0UlM0NBTiUzRTE5Njk1NTI1JTNDJTJGQU4lM0UlM0NEVCUzRUpv
dXJuYWwrQXJ0aWNsZSUzQyUyRkRUJTNF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4, 5, 7)</w:t>
            </w:r>
            <w:r w:rsidRPr="00380618">
              <w:rPr>
                <w:color w:val="000000" w:themeColor="text1"/>
                <w:sz w:val="20"/>
              </w:rPr>
              <w:fldChar w:fldCharType="end"/>
            </w:r>
          </w:p>
          <w:p w14:paraId="28D5189C" w14:textId="1F246AC4" w:rsidR="003D4014" w:rsidRPr="00380618" w:rsidRDefault="003D4014" w:rsidP="00380618">
            <w:pPr>
              <w:numPr>
                <w:ilvl w:val="0"/>
                <w:numId w:val="8"/>
              </w:numPr>
              <w:spacing w:before="20" w:after="20" w:line="264" w:lineRule="auto"/>
              <w:ind w:left="351" w:hanging="351"/>
              <w:contextualSpacing/>
              <w:rPr>
                <w:color w:val="000000" w:themeColor="text1"/>
                <w:sz w:val="20"/>
              </w:rPr>
            </w:pPr>
            <w:r w:rsidRPr="00380618">
              <w:rPr>
                <w:color w:val="000000" w:themeColor="text1"/>
                <w:sz w:val="20"/>
              </w:rPr>
              <w:t xml:space="preserve">Hip flexion with elastic resistance </w:t>
            </w:r>
            <w:r w:rsidRPr="00380618">
              <w:rPr>
                <w:color w:val="000000" w:themeColor="text1"/>
                <w:sz w:val="20"/>
              </w:rPr>
              <w:fldChar w:fldCharType="begin">
                <w:fldData xml:space="preserve">PEVuZE5vdGU+PENpdGU+PEF1dGhvcj5Td2FuazwvQXV0aG9yPjxZZWFyPjIwMTE8L1llYXI+PFJl
Y051bT4zNzQ8L1JlY051bT48RGlzcGxheVRleHQ+KDQsIDUpPC9EaXNwbGF5VGV4dD48cmVjb3Jk
PjxyZWMtbnVtYmVyPjM3NDwvcmVjLW51bWJlcj48Zm9yZWlnbi1rZXlzPjxrZXkgYXBwPSJFTiIg
ZGItaWQ9Inp3MmR2YXR2aDBlcHpzZTV6MnN2dDVhOWZ3MnJ3YWZ2cGFhOSIgdGltZXN0YW1wPSIx
NTgyNDY0NDU4Ij4zNzQ8L2tleT48L2ZvcmVpZ24ta2V5cz48cmVmLXR5cGUgbmFtZT0iSm91cm5h
bCBBcnRpY2xlIj4xNzwvcmVmLXR5cGU+PGNvbnRyaWJ1dG9ycz48YXV0aG9ycz48YXV0aG9yPlN3
YW5rLCBBLiBNLjwvYXV0aG9yPjxhdXRob3I+S2FjaGVsbWFuLCBKLiBCLjwvYXV0aG9yPjxhdXRo
b3I+QmliZWF1LCBXLjwvYXV0aG9yPjxhdXRob3I+UXVlc2FkYSwgUC4gTS48L2F1dGhvcj48YXV0
aG9yPk55bGFuZCwgSi48L2F1dGhvcj48YXV0aG9yPk1hbGthbmksIEEuPC9hdXRob3I+PGF1dGhv
cj5Ub3BwLCBSLiBWLjwvYXV0aG9yPjwvYXV0aG9ycz48L2NvbnRyaWJ1dG9ycz48YXV0aC1hZGRy
ZXNzPlN3YW5rLCBBbm4gTS4gRXhlcmNpc2UgUGh5c2lvbG9neSBMYWJvcmF0b3J5LCBVbml2ZXJz
aXR5IG9mIExvdWlzdmlsbGUsIExvdWlzdmlsbGUsIEtlbnR1Y2t5LCBVU0EuIHN3YW5rQGxvdWlz
dmlsbGUuZWR1PC9hdXRoLWFkZHJlc3M+PHRpdGxlcz48dGl0bGU+UHJlaGFiaWxpdGF0aW9uIGJl
Zm9yZSB0b3RhbCBrbmVlIGFydGhyb3BsYXN0eSBpbmNyZWFzZXMgc3RyZW5ndGggYW5kIGZ1bmN0
aW9uIGluIG9sZGVyIGFkdWx0cyB3aXRoIHNldmVyZSBvc3Rlb2FydGhyaXRpczwvdGl0bGU+PHNl
Y29uZGFyeS10aXRsZT5KIFN0cmVuZ3RoIENvbmQgUmVzPC9zZWNvbmRhcnktdGl0bGU+PC90aXRs
ZXM+PHBhZ2VzPjMxOC0yNTwvcGFnZXM+PHZvbHVtZT4yNTwvdm9sdW1lPjxudW1iZXI+MjwvbnVt
YmVyPjxkYXRlcz48eWVhcj4yMDExPC95ZWFyPjwvZGF0ZXM+PGFjY2Vzc2lvbi1udW0+MjEyMTc1
MzA8L2FjY2Vzc2lvbi1udW0+PHdvcmstdHlwZT5Db21wYXJhdGl2ZSBTdHVkeSYjeEQ7UmFuZG9t
aXplZCBDb250cm9sbGVkIFRyaWFsJiN4RDtSZXNlYXJjaCBTdXBwb3J0LCBOLkkuSC4sIEV4dHJh
bXVyYWwmI3hEO1Jlc2VhcmNoIFN1cHBvcnQsIE5vbi1VLlMuIEdvdiZhcG9zO3Q8L3dvcmstdHlw
ZT48dXJscz48cmVsYXRlZC11cmxzPjx1cmw+aHR0cDovL292aWRzcC5vdmlkLmNvbS9vdmlkd2Vi
LmNnaT9UPUpTJmFtcDtDU0M9WSZhbXA7TkVXUz1OJmFtcDtQQUdFPWZ1bGx0ZXh0JmFtcDtEPW1l
ZDcmYW1wO0FOPTIxMjE3NTMwPC91cmw+PHVybD5odHRwczovL2xlZWRzLnByaW1vLmV4bGlicmlz
Z3JvdXAuY29tL29wZW51cmwvNDRMRUVfSU5TVC80NExFRV9JTlNUOlZVMT9zaWQ9T1ZJRDptZWRs
aW5lJmFtcDtpZD1wbWlkOjIxMjE3NTMwJmFtcDtpZD1kb2k6MTAuMTUxOSUyRkpTQy4wYjAxM2Uz
MTgyMDJlNDMxJmFtcDtpc3NuPTEwNjQtODAxMSZhbXA7aXNibj0mYW1wO3ZvbHVtZT0yNSZhbXA7
aXNzdWU9MiZhbXA7c3BhZ2U9MzE4JmFtcDtwYWdlcz0zMTgtMjUmYW1wO2RhdGU9MjAxMSZhbXA7
dGl0bGU9Sm91cm5hbCtvZitTdHJlbmd0aCslMjYrQ29uZGl0aW9uaW5nK1Jlc2VhcmNoJmFtcDth
dGl0bGU9UHJlaGFiaWxpdGF0aW9uK2JlZm9yZSt0b3RhbCtrbmVlK2FydGhyb3BsYXN0eStpbmNy
ZWFzZXMrc3RyZW5ndGgrYW5kK2Z1bmN0aW9uK2luK29sZGVyK2FkdWx0cyt3aXRoK3NldmVyZStv
c3Rlb2FydGhyaXRpcy4mYW1wO2F1bGFzdD1Td2FuayZhbXA7cGlkPSUzQ2F1dGhvciUzRVN3YW5r
K0FNJTNDJTJGYXV0aG9yJTNFJTNDQU4lM0UyMTIxNzUzMCUzQyUyRkFOJTNFJTNDRFQlM0VDb21w
YXJhdGl2ZStTdHVkeSUzQyUyRkRUJTNFPC91cmw+PC9yZWxhdGVkLXVybHM+PC91cmxzPjxyZW1v
dGUtZGF0YWJhc2UtbmFtZT5NRURMSU5FPC9yZW1vdGUtZGF0YWJhc2UtbmFtZT48cmVtb3RlLWRh
dGFiYXNlLXByb3ZpZGVyPk92aWQgVGVjaG5vbG9naWVzPC9yZW1vdGUtZGF0YWJhc2UtcHJvdmlk
ZXI+PC9yZWNvcmQ+PC9DaXRlPjxDaXRlPjxBdXRob3I+VG9wcDwvQXV0aG9yPjxZZWFyPjIwMDk8
L1llYXI+PFJlY051bT4zNzU8L1JlY051bT48cmVjb3JkPjxyZWMtbnVtYmVyPjM3NTwvcmVjLW51
bWJlcj48Zm9yZWlnbi1rZXlzPjxrZXkgYXBwPSJFTiIgZGItaWQ9Inp3MmR2YXR2aDBlcHpzZTV6
MnN2dDVhOWZ3MnJ3YWZ2cGFhOSIgdGltZXN0YW1wPSIxNTgyNDY0NDU4Ij4zNzU8L2tleT48L2Zv
cmVpZ24ta2V5cz48cmVmLXR5cGUgbmFtZT0iSm91cm5hbCBBcnRpY2xlIj4xNzwvcmVmLXR5cGU+
PGNvbnRyaWJ1dG9ycz48YXV0aG9ycz48YXV0aG9yPlRvcHAsIFIuPC9hdXRob3I+PGF1dGhvcj5T
d2FuaywgQS4gTS48L2F1dGhvcj48YXV0aG9yPlF1ZXNhZGEsIFAuIE0uPC9hdXRob3I+PGF1dGhv
cj5OeWxhbmQsIEouPC9hdXRob3I+PGF1dGhvcj5NYWxrYW5pLCBBLjwvYXV0aG9yPjwvYXV0aG9y
cz48L2NvbnRyaWJ1dG9ycz48YXV0aC1hZGRyZXNzPlRvcHAsIFJvYmVydC4gU2Nob29sIG9mIE51
cnNpbmcsIFVuaXZlcnNpdHkgb2YgTG91aXN2aWxsZSwgNTU1IFMuIEZsb3lkIFN0cmVldCwgTG91
aXN2aWxsZSwgS1kgNDAyMDUsIFVTQS4gUnZ0b3BwMDFAbG91aXN2aWxsZS5lZHU8L2F1dGgtYWRk
cmVzcz48dGl0bGVzPjx0aXRsZT5UaGUgZWZmZWN0IG9mIHByZWhhYmlsaXRhdGlvbiBleGVyY2lz
ZSBvbiBzdHJlbmd0aCBhbmQgZnVuY3Rpb25pbmcgYWZ0ZXIgdG90YWwga25lZSBhcnRocm9wbGFz
dHk8L3RpdGxlPjxzZWNvbmRhcnktdGl0bGU+UE0gUjwvc2Vjb25kYXJ5LXRpdGxlPjwvdGl0bGVz
PjxwYWdlcz43MjktMzU8L3BhZ2VzPjx2b2x1bWU+MTwvdm9sdW1lPjxudW1iZXI+ODwvbnVtYmVy
PjxkYXRlcz48eWVhcj4yMDA5PC95ZWFyPjwvZGF0ZXM+PGFjY2Vzc2lvbi1udW0+MTk2OTU1MjU8
L2FjY2Vzc2lvbi1udW0+PHdvcmstdHlwZT5SYW5kb21pemVkIENvbnRyb2xsZWQgVHJpYWwmI3hE
O1Jlc2VhcmNoIFN1cHBvcnQsIE4uSS5ILiwgRXh0cmFtdXJhbDwvd29yay10eXBlPjx1cmxzPjxy
ZWxhdGVkLXVybHM+PHVybD5odHRwOi8vb3ZpZHNwLm92aWQuY29tL292aWR3ZWIuY2dpP1Q9SlMm
YW1wO0NTQz1ZJmFtcDtORVdTPU4mYW1wO1BBR0U9ZnVsbHRleHQmYW1wO0Q9bWVkNiZhbXA7QU49
MTk2OTU1MjU8L3VybD48dXJsPmh0dHBzOi8vbGVlZHMucHJpbW8uZXhsaWJyaXNncm91cC5jb20v
b3BlbnVybC80NExFRV9JTlNULzQ0TEVFX0lOU1Q6VlUxP3NpZD1PVklEOm1lZGxpbmUmYW1wO2lk
PXBtaWQ6MTk2OTU1MjUmYW1wO2lkPWRvaToxMC4xMDE2JTJGai5wbXJqLjIwMDkuMDYuMDAzJmFt
cDtpc3NuPTE5MzQtMTQ4MiZhbXA7aXNibj0mYW1wO3ZvbHVtZT0xJmFtcDtpc3N1ZT04JmFtcDtz
cGFnZT03MjkmYW1wO3BhZ2VzPTcyOS0zNSZhbXA7ZGF0ZT0yMDA5JmFtcDt0aXRsZT1QbSslMjYr
UiZhbXA7YXRpdGxlPVRoZStlZmZlY3Qrb2YrcHJlaGFiaWxpdGF0aW9uK2V4ZXJjaXNlK29uK3N0
cmVuZ3RoK2FuZCtmdW5jdGlvbmluZythZnRlcit0b3RhbCtrbmVlK2FydGhyb3BsYXN0eS4mYW1w
O2F1bGFzdD1Ub3BwJmFtcDtwaWQ9JTNDYXV0aG9yJTNFVG9wcCtSJTNDJTJGYXV0aG9yJTNFJTND
QU4lM0UxOTY5NTUyNSUzQyUyRkFOJTNFJTNDRFQlM0VKb3VybmFsK0FydGljbGUlM0MlMkZEVCUz
RTwvdXJsPjwvcmVsYXRlZC11cmxzPjwvdXJscz48cmVtb3RlLWRhdGFiYXNlLW5hbWU+TUVETElO
RTwvcmVtb3RlLWRhdGFiYXNlLW5hbWU+PHJlbW90ZS1kYXRhYmFzZS1wcm92aWRlcj5PdmlkIFRl
Y2hub2xvZ2llczwvcmVtb3RlLWRhdGFiYXNlLXByb3ZpZGVyPjwvcmVjb3JkPjwvQ2l0ZT48L0Vu
ZE5vdGU+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Td2FuazwvQXV0aG9yPjxZZWFyPjIwMTE8L1llYXI+PFJl
Y051bT4zNzQ8L1JlY051bT48RGlzcGxheVRleHQ+KDQsIDUpPC9EaXNwbGF5VGV4dD48cmVjb3Jk
PjxyZWMtbnVtYmVyPjM3NDwvcmVjLW51bWJlcj48Zm9yZWlnbi1rZXlzPjxrZXkgYXBwPSJFTiIg
ZGItaWQ9Inp3MmR2YXR2aDBlcHpzZTV6MnN2dDVhOWZ3MnJ3YWZ2cGFhOSIgdGltZXN0YW1wPSIx
NTgyNDY0NDU4Ij4zNzQ8L2tleT48L2ZvcmVpZ24ta2V5cz48cmVmLXR5cGUgbmFtZT0iSm91cm5h
bCBBcnRpY2xlIj4xNzwvcmVmLXR5cGU+PGNvbnRyaWJ1dG9ycz48YXV0aG9ycz48YXV0aG9yPlN3
YW5rLCBBLiBNLjwvYXV0aG9yPjxhdXRob3I+S2FjaGVsbWFuLCBKLiBCLjwvYXV0aG9yPjxhdXRo
b3I+QmliZWF1LCBXLjwvYXV0aG9yPjxhdXRob3I+UXVlc2FkYSwgUC4gTS48L2F1dGhvcj48YXV0
aG9yPk55bGFuZCwgSi48L2F1dGhvcj48YXV0aG9yPk1hbGthbmksIEEuPC9hdXRob3I+PGF1dGhv
cj5Ub3BwLCBSLiBWLjwvYXV0aG9yPjwvYXV0aG9ycz48L2NvbnRyaWJ1dG9ycz48YXV0aC1hZGRy
ZXNzPlN3YW5rLCBBbm4gTS4gRXhlcmNpc2UgUGh5c2lvbG9neSBMYWJvcmF0b3J5LCBVbml2ZXJz
aXR5IG9mIExvdWlzdmlsbGUsIExvdWlzdmlsbGUsIEtlbnR1Y2t5LCBVU0EuIHN3YW5rQGxvdWlz
dmlsbGUuZWR1PC9hdXRoLWFkZHJlc3M+PHRpdGxlcz48dGl0bGU+UHJlaGFiaWxpdGF0aW9uIGJl
Zm9yZSB0b3RhbCBrbmVlIGFydGhyb3BsYXN0eSBpbmNyZWFzZXMgc3RyZW5ndGggYW5kIGZ1bmN0
aW9uIGluIG9sZGVyIGFkdWx0cyB3aXRoIHNldmVyZSBvc3Rlb2FydGhyaXRpczwvdGl0bGU+PHNl
Y29uZGFyeS10aXRsZT5KIFN0cmVuZ3RoIENvbmQgUmVzPC9zZWNvbmRhcnktdGl0bGU+PC90aXRs
ZXM+PHBhZ2VzPjMxOC0yNTwvcGFnZXM+PHZvbHVtZT4yNTwvdm9sdW1lPjxudW1iZXI+MjwvbnVt
YmVyPjxkYXRlcz48eWVhcj4yMDExPC95ZWFyPjwvZGF0ZXM+PGFjY2Vzc2lvbi1udW0+MjEyMTc1
MzA8L2FjY2Vzc2lvbi1udW0+PHdvcmstdHlwZT5Db21wYXJhdGl2ZSBTdHVkeSYjeEQ7UmFuZG9t
aXplZCBDb250cm9sbGVkIFRyaWFsJiN4RDtSZXNlYXJjaCBTdXBwb3J0LCBOLkkuSC4sIEV4dHJh
bXVyYWwmI3hEO1Jlc2VhcmNoIFN1cHBvcnQsIE5vbi1VLlMuIEdvdiZhcG9zO3Q8L3dvcmstdHlw
ZT48dXJscz48cmVsYXRlZC11cmxzPjx1cmw+aHR0cDovL292aWRzcC5vdmlkLmNvbS9vdmlkd2Vi
LmNnaT9UPUpTJmFtcDtDU0M9WSZhbXA7TkVXUz1OJmFtcDtQQUdFPWZ1bGx0ZXh0JmFtcDtEPW1l
ZDcmYW1wO0FOPTIxMjE3NTMwPC91cmw+PHVybD5odHRwczovL2xlZWRzLnByaW1vLmV4bGlicmlz
Z3JvdXAuY29tL29wZW51cmwvNDRMRUVfSU5TVC80NExFRV9JTlNUOlZVMT9zaWQ9T1ZJRDptZWRs
aW5lJmFtcDtpZD1wbWlkOjIxMjE3NTMwJmFtcDtpZD1kb2k6MTAuMTUxOSUyRkpTQy4wYjAxM2Uz
MTgyMDJlNDMxJmFtcDtpc3NuPTEwNjQtODAxMSZhbXA7aXNibj0mYW1wO3ZvbHVtZT0yNSZhbXA7
aXNzdWU9MiZhbXA7c3BhZ2U9MzE4JmFtcDtwYWdlcz0zMTgtMjUmYW1wO2RhdGU9MjAxMSZhbXA7
dGl0bGU9Sm91cm5hbCtvZitTdHJlbmd0aCslMjYrQ29uZGl0aW9uaW5nK1Jlc2VhcmNoJmFtcDth
dGl0bGU9UHJlaGFiaWxpdGF0aW9uK2JlZm9yZSt0b3RhbCtrbmVlK2FydGhyb3BsYXN0eStpbmNy
ZWFzZXMrc3RyZW5ndGgrYW5kK2Z1bmN0aW9uK2luK29sZGVyK2FkdWx0cyt3aXRoK3NldmVyZStv
c3Rlb2FydGhyaXRpcy4mYW1wO2F1bGFzdD1Td2FuayZhbXA7cGlkPSUzQ2F1dGhvciUzRVN3YW5r
K0FNJTNDJTJGYXV0aG9yJTNFJTNDQU4lM0UyMTIxNzUzMCUzQyUyRkFOJTNFJTNDRFQlM0VDb21w
YXJhdGl2ZStTdHVkeSUzQyUyRkRUJTNFPC91cmw+PC9yZWxhdGVkLXVybHM+PC91cmxzPjxyZW1v
dGUtZGF0YWJhc2UtbmFtZT5NRURMSU5FPC9yZW1vdGUtZGF0YWJhc2UtbmFtZT48cmVtb3RlLWRh
dGFiYXNlLXByb3ZpZGVyPk92aWQgVGVjaG5vbG9naWVzPC9yZW1vdGUtZGF0YWJhc2UtcHJvdmlk
ZXI+PC9yZWNvcmQ+PC9DaXRlPjxDaXRlPjxBdXRob3I+VG9wcDwvQXV0aG9yPjxZZWFyPjIwMDk8
L1llYXI+PFJlY051bT4zNzU8L1JlY051bT48cmVjb3JkPjxyZWMtbnVtYmVyPjM3NTwvcmVjLW51
bWJlcj48Zm9yZWlnbi1rZXlzPjxrZXkgYXBwPSJFTiIgZGItaWQ9Inp3MmR2YXR2aDBlcHpzZTV6
MnN2dDVhOWZ3MnJ3YWZ2cGFhOSIgdGltZXN0YW1wPSIxNTgyNDY0NDU4Ij4zNzU8L2tleT48L2Zv
cmVpZ24ta2V5cz48cmVmLXR5cGUgbmFtZT0iSm91cm5hbCBBcnRpY2xlIj4xNzwvcmVmLXR5cGU+
PGNvbnRyaWJ1dG9ycz48YXV0aG9ycz48YXV0aG9yPlRvcHAsIFIuPC9hdXRob3I+PGF1dGhvcj5T
d2FuaywgQS4gTS48L2F1dGhvcj48YXV0aG9yPlF1ZXNhZGEsIFAuIE0uPC9hdXRob3I+PGF1dGhv
cj5OeWxhbmQsIEouPC9hdXRob3I+PGF1dGhvcj5NYWxrYW5pLCBBLjwvYXV0aG9yPjwvYXV0aG9y
cz48L2NvbnRyaWJ1dG9ycz48YXV0aC1hZGRyZXNzPlRvcHAsIFJvYmVydC4gU2Nob29sIG9mIE51
cnNpbmcsIFVuaXZlcnNpdHkgb2YgTG91aXN2aWxsZSwgNTU1IFMuIEZsb3lkIFN0cmVldCwgTG91
aXN2aWxsZSwgS1kgNDAyMDUsIFVTQS4gUnZ0b3BwMDFAbG91aXN2aWxsZS5lZHU8L2F1dGgtYWRk
cmVzcz48dGl0bGVzPjx0aXRsZT5UaGUgZWZmZWN0IG9mIHByZWhhYmlsaXRhdGlvbiBleGVyY2lz
ZSBvbiBzdHJlbmd0aCBhbmQgZnVuY3Rpb25pbmcgYWZ0ZXIgdG90YWwga25lZSBhcnRocm9wbGFz
dHk8L3RpdGxlPjxzZWNvbmRhcnktdGl0bGU+UE0gUjwvc2Vjb25kYXJ5LXRpdGxlPjwvdGl0bGVz
PjxwYWdlcz43MjktMzU8L3BhZ2VzPjx2b2x1bWU+MTwvdm9sdW1lPjxudW1iZXI+ODwvbnVtYmVy
PjxkYXRlcz48eWVhcj4yMDA5PC95ZWFyPjwvZGF0ZXM+PGFjY2Vzc2lvbi1udW0+MTk2OTU1MjU8
L2FjY2Vzc2lvbi1udW0+PHdvcmstdHlwZT5SYW5kb21pemVkIENvbnRyb2xsZWQgVHJpYWwmI3hE
O1Jlc2VhcmNoIFN1cHBvcnQsIE4uSS5ILiwgRXh0cmFtdXJhbDwvd29yay10eXBlPjx1cmxzPjxy
ZWxhdGVkLXVybHM+PHVybD5odHRwOi8vb3ZpZHNwLm92aWQuY29tL292aWR3ZWIuY2dpP1Q9SlMm
YW1wO0NTQz1ZJmFtcDtORVdTPU4mYW1wO1BBR0U9ZnVsbHRleHQmYW1wO0Q9bWVkNiZhbXA7QU49
MTk2OTU1MjU8L3VybD48dXJsPmh0dHBzOi8vbGVlZHMucHJpbW8uZXhsaWJyaXNncm91cC5jb20v
b3BlbnVybC80NExFRV9JTlNULzQ0TEVFX0lOU1Q6VlUxP3NpZD1PVklEOm1lZGxpbmUmYW1wO2lk
PXBtaWQ6MTk2OTU1MjUmYW1wO2lkPWRvaToxMC4xMDE2JTJGai5wbXJqLjIwMDkuMDYuMDAzJmFt
cDtpc3NuPTE5MzQtMTQ4MiZhbXA7aXNibj0mYW1wO3ZvbHVtZT0xJmFtcDtpc3N1ZT04JmFtcDtz
cGFnZT03MjkmYW1wO3BhZ2VzPTcyOS0zNSZhbXA7ZGF0ZT0yMDA5JmFtcDt0aXRsZT1QbSslMjYr
UiZhbXA7YXRpdGxlPVRoZStlZmZlY3Qrb2YrcHJlaGFiaWxpdGF0aW9uK2V4ZXJjaXNlK29uK3N0
cmVuZ3RoK2FuZCtmdW5jdGlvbmluZythZnRlcit0b3RhbCtrbmVlK2FydGhyb3BsYXN0eS4mYW1w
O2F1bGFzdD1Ub3BwJmFtcDtwaWQ9JTNDYXV0aG9yJTNFVG9wcCtSJTNDJTJGYXV0aG9yJTNFJTND
QU4lM0UxOTY5NTUyNSUzQyUyRkFOJTNFJTNDRFQlM0VKb3VybmFsK0FydGljbGUlM0MlMkZEVCUz
RTwvdXJsPjwvcmVsYXRlZC11cmxzPjwvdXJscz48cmVtb3RlLWRhdGFiYXNlLW5hbWU+TUVETElO
RTwvcmVtb3RlLWRhdGFiYXNlLW5hbWU+PHJlbW90ZS1kYXRhYmFzZS1wcm92aWRlcj5PdmlkIFRl
Y2hub2xvZ2llczwvcmVtb3RlLWRhdGFiYXNlLXByb3ZpZGVyPjwvcmVjb3JkPjwvQ2l0ZT48L0Vu
ZE5vdGU+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4, 5)</w:t>
            </w:r>
            <w:r w:rsidRPr="00380618">
              <w:rPr>
                <w:color w:val="000000" w:themeColor="text1"/>
                <w:sz w:val="20"/>
              </w:rPr>
              <w:fldChar w:fldCharType="end"/>
            </w:r>
          </w:p>
          <w:p w14:paraId="121DECF8" w14:textId="1B454D6C" w:rsidR="003D4014" w:rsidRPr="00380618" w:rsidRDefault="003D4014" w:rsidP="00380618">
            <w:pPr>
              <w:numPr>
                <w:ilvl w:val="0"/>
                <w:numId w:val="8"/>
              </w:numPr>
              <w:spacing w:before="20" w:after="20" w:line="264" w:lineRule="auto"/>
              <w:ind w:left="351" w:hanging="351"/>
              <w:contextualSpacing/>
              <w:rPr>
                <w:color w:val="000000" w:themeColor="text1"/>
                <w:sz w:val="20"/>
              </w:rPr>
            </w:pPr>
            <w:r w:rsidRPr="00380618">
              <w:rPr>
                <w:color w:val="000000" w:themeColor="text1"/>
                <w:sz w:val="20"/>
              </w:rPr>
              <w:t xml:space="preserve">Hip abduction (with a strength training machine or with elastic resistance, on an even or an uneven surface) </w:t>
            </w:r>
            <w:r w:rsidRPr="00380618">
              <w:rPr>
                <w:color w:val="000000" w:themeColor="text1"/>
                <w:sz w:val="20"/>
              </w:rPr>
              <w:fldChar w:fldCharType="begin">
                <w:fldData xml:space="preserve">PEVuZE5vdGU+PENpdGU+PEF1dGhvcj5DYWxhdGF5dWQ8L0F1dGhvcj48WWVhcj4yMDE3PC9ZZWFy
PjxSZWNOdW0+MzQ3PC9SZWNOdW0+PERpc3BsYXlUZXh0Pig0LCA1LCA3LTExKTwvRGlzcGxheVRl
eHQ+PHJlY29yZD48cmVjLW51bWJlcj4zNDc8L3JlYy1udW1iZXI+PGZvcmVpZ24ta2V5cz48a2V5
IGFwcD0iRU4iIGRiLWlkPSJ6dzJkdmF0dmgwZXB6c2U1ejJzdnQ1YTlmdzJyd2FmdnBhYTkiIHRp
bWVzdGFtcD0iMTU4MjQ2NDQ1OCI+MzQ3PC9rZXk+PC9mb3JlaWduLWtleXM+PHJlZi10eXBlIG5h
bWU9IkpvdXJuYWwgQXJ0aWNsZSI+MTc8L3JlZi10eXBlPjxjb250cmlidXRvcnM+PGF1dGhvcnM+
PGF1dGhvcj5DYWxhdGF5dWQsIEouPC9hdXRob3I+PGF1dGhvcj5DYXNhbmEsIEouPC9hdXRob3I+
PGF1dGhvcj5FenphdHZhciwgWS48L2F1dGhvcj48YXV0aG9yPkpha29ic2VuLCBNLiBELjwvYXV0
aG9yPjxhdXRob3I+U3VuZHN0cnVwLCBFLjwvYXV0aG9yPjxhdXRob3I+QW5kZXJzZW4sIEwuIEwu
PC9hdXRob3I+PC9hdXRob3JzPjwvY29udHJpYnV0b3JzPjxhdXRoLWFkZHJlc3M+Q2FsYXRheXVk
LCBKb2FxdWluLiBQcmV2ZW50aW9uIEhlYWx0aCBFeGVyY2lzZSBhbmQgU3BvcnQgUmVzZWFyY2gg
R3JvdXAsIERlcGFydG1lbnQgb2YgUGh5c2ljYWwgRWR1Y2F0aW9uIGFuZCBTcG9ydHMsIFVuaXZl
cnNpdHkgb2YgVmFsZW5jaWEsIFZhbGVuY2lhLCBTcGFpbi4geGltbzg2QGhvdG1haWwuY29tLiYj
eEQ7Q2FsYXRheXVkLCBKb2FxdWluLiBOYXRpb25hbCBSZXNlYXJjaCBDZW50cmUgZm9yIHRoZSBX
b3JraW5nIEVudmlyb25tZW50LCBMZXJzbyBQYXJrYWxsZSAxMDUsIDIxMDAsIENvcGVuaGFnZW4s
IERlbm1hcmsuIHhpbW84NkBob3RtYWlsLmNvbS4mI3hEO0Nhc2FuYSwgSm9zZS4gUHJldmVudGlv
biBIZWFsdGggRXhlcmNpc2UgYW5kIFNwb3J0IFJlc2VhcmNoIEdyb3VwLCBEZXBhcnRtZW50IG9m
IFBoeXNpY2FsIEVkdWNhdGlvbiBhbmQgU3BvcnRzLCBVbml2ZXJzaXR5IG9mIFZhbGVuY2lhLCBW
YWxlbmNpYSwgU3BhaW4uJiN4RDtDYXNhbmEsIEpvc2UuIERlcGFydG1lbnQgb2YgUGh5c2ljYWwg
VGhlcmFweSwgVW5pdmVyc2l0eSBvZiBWYWxlbmNpYSwgVmFsZW5jaWEsIFNwYWluLiYjeEQ7RXp6
YXR2YXIsIFlhc21pbi4gUHJldmVudGlvbiBIZWFsdGggRXhlcmNpc2UgYW5kIFNwb3J0IFJlc2Vh
cmNoIEdyb3VwLCBEZXBhcnRtZW50IG9mIFBoeXNpY2FsIEVkdWNhdGlvbiBhbmQgU3BvcnRzLCBV
bml2ZXJzaXR5IG9mIFZhbGVuY2lhLCBWYWxlbmNpYSwgU3BhaW4uJiN4RDtFenphdHZhciwgWWFz
bWluLiBEZXBhcnRtZW50IG9mIFBoeXNpY2FsIFRoZXJhcHksIFVuaXZlcnNpdHkgb2YgVmFsZW5j
aWEsIFZhbGVuY2lhLCBTcGFpbi4mI3hEO0pha29ic2VuLCBNYXJrdXMgRC4gTXVzY2xlIFBoeXNp
b2xvZ3kgYW5kIEJpb21lY2hhbmljcyBSZXNlYXJjaCBVbml0LCBJbnN0aXR1dGUgb2YgU3BvcnRz
IFNjaWVuY2UgYW5kIENsaW5pY2FsIEJpb21lY2hhbmljcywgVW5pdmVyc2l0eSBvZiBTb3V0aGVy
biBEZW5tYXJrLCBPZGVuc2UsIERlbm1hcmsuJiN4RDtKYWtvYnNlbiwgTWFya3VzIEQuIE5hdGlv
bmFsIFJlc2VhcmNoIENlbnRyZSBmb3IgdGhlIFdvcmtpbmcgRW52aXJvbm1lbnQsIExlcnNvIFBh
cmthbGxlIDEwNSwgMjEwMCwgQ29wZW5oYWdlbiwgRGVubWFyay4mI3hEO1N1bmRzdHJ1cCwgRW1p
bC4gTXVzY2xlIFBoeXNpb2xvZ3kgYW5kIEJpb21lY2hhbmljcyBSZXNlYXJjaCBVbml0LCBJbnN0
aXR1dGUgb2YgU3BvcnRzIFNjaWVuY2UgYW5kIENsaW5pY2FsIEJpb21lY2hhbmljcywgVW5pdmVy
c2l0eSBvZiBTb3V0aGVybiBEZW5tYXJrLCBPZGVuc2UsIERlbm1hcmsuJiN4RDtTdW5kc3RydXAs
IEVtaWwuIE5hdGlvbmFsIFJlc2VhcmNoIENlbnRyZSBmb3IgdGhlIFdvcmtpbmcgRW52aXJvbm1l
bnQsIExlcnNvIFBhcmthbGxlIDEwNSwgMjEwMCwgQ29wZW5oYWdlbiwgRGVubWFyay4mI3hEO0Fu
ZGVyc2VuLCBMYXJzIEwuIE5hdGlvbmFsIFJlc2VhcmNoIENlbnRyZSBmb3IgdGhlIFdvcmtpbmcg
RW52aXJvbm1lbnQsIExlcnNvIFBhcmthbGxlIDEwNSwgMjEwMCwgQ29wZW5oYWdlbiwgRGVubWFy
ay4mI3hEO0FuZGVyc2VuLCBMYXJzIEwuIFBoeXNpY2FsIEFjdGl2aXR5IGFuZCBIdW1hbiBQZXJm
b3JtYW5jZSBHcm91cCwgU01JLCBEZXBhcnRtZW50IG9mIEhlYWx0aCBTY2llbmNlIGFuZCBUZWNo
bm9sb2d5LCBBYWxib3JnIFVuaXZlcnNpdHksIEFhbGJvcmcsIERlbm1hcmsuPC9hdXRoLWFkZHJl
c3M+PHRpdGxlcz48dGl0bGU+SGlnaC1pbnRlbnNpdHkgcHJlb3BlcmF0aXZlIHRyYWluaW5nIGlt
cHJvdmVzIHBoeXNpY2FsIGFuZCBmdW5jdGlvbmFsIHJlY292ZXJ5IGluIHRoZSBlYXJseSBwb3N0
LW9wZXJhdGl2ZSBwZXJpb2RzIGFmdGVyIHRvdGFsIGtuZWUgYXJ0aHJvcGxhc3R5OiBhIHJhbmRv
bWl6ZWQgY29udHJvbGxlZCB0cmlhbDwvdGl0bGU+PHNlY29uZGFyeS10aXRsZT5LbmVlIFN1cmcg
U3BvcnRzIFRyYXVtYXRvbCBBcnRocm9zYzwvc2Vjb25kYXJ5LXRpdGxlPjwvdGl0bGVzPjxwYWdl
cz4yODY0LTI4NzI8L3BhZ2VzPjx2b2x1bWU+MjU8L3ZvbHVtZT48bnVtYmVyPjk8L251bWJlcj48
ZGF0ZXM+PHllYXI+MjAxNzwveWVhcj48L2RhdGVzPjxhY2Nlc3Npb24tbnVtPjI2NzY4NjA2PC9h
Y2Nlc3Npb24tbnVtPjx3b3JrLXR5cGU+UmFuZG9taXplZCBDb250cm9sbGVkIFRyaWFsPC93b3Jr
LXR5cGU+PHVybHM+PHJlbGF0ZWQtdXJscz48dXJsPmh0dHA6Ly9vdmlkc3Aub3ZpZC5jb20vb3Zp
ZHdlYi5jZ2k/VD1KUyZhbXA7Q1NDPVkmYW1wO05FV1M9TiZhbXA7UEFHRT1mdWxsdGV4dCZhbXA7
RD1tZWQxMyZhbXA7QU49MjY3Njg2MDY8L3VybD48dXJsPmh0dHBzOi8vbGVlZHMucHJpbW8uZXhs
aWJyaXNncm91cC5jb20vb3BlbnVybC80NExFRV9JTlNULzQ0TEVFX0lOU1Q6VlUxP3NpZD1PVklE
Om1lZGxpbmUmYW1wO2lkPXBtaWQ6MjY3Njg2MDYmYW1wO2lkPWRvaToxMC4xMDA3JTJGczAwMTY3
LTAxNi0zOTg1LTUmYW1wO2lzc249MDk0Mi0yMDU2JmFtcDtpc2JuPSZhbXA7dm9sdW1lPTI1JmFt
cDtpc3N1ZT05JmFtcDtzcGFnZT0yODY0JmFtcDtwYWdlcz0yODY0LTI4NzImYW1wO2RhdGU9MjAx
NyZhbXA7dGl0bGU9S25lZStTdXJnZXJ5JTJDK1Nwb3J0cytUcmF1bWF0b2xvZ3klMkMrQXJ0aHJv
c2NvcHkmYW1wO2F0aXRsZT1IaWdoLWludGVuc2l0eStwcmVvcGVyYXRpdmUrdHJhaW5pbmcraW1w
cm92ZXMrcGh5c2ljYWwrYW5kK2Z1bmN0aW9uYWwrcmVjb3ZlcnkraW4rdGhlK2Vhcmx5K3Bvc3Qt
b3BlcmF0aXZlK3BlcmlvZHMrYWZ0ZXIrdG90YWwra25lZSthcnRocm9wbGFzdHklM0ErYStyYW5k
b21pemVkK2NvbnRyb2xsZWQrdHJpYWwuJmFtcDthdWxhc3Q9Q2FsYXRheXVkJmFtcDtwaWQ9JTND
YXV0aG9yJTNFQ2FsYXRheXVkK0olM0MlMkZhdXRob3IlM0UlM0NBTiUzRTI2NzY4NjA2JTNDJTJG
QU4lM0UlM0NEVCUzRUpvdXJuYWwrQXJ0aWNsZSUzQyUyRkRUJTNFPC91cmw+PHVybD5odHRwczov
L2xpbmsuc3ByaW5nZXIuY29tL2FydGljbGUvMTAuMTAwNyUyRnMwMDE2Ny0wMTYtMzk4NS01PC91
cmw+PC9yZWxhdGVkLXVybHM+PC91cmxzPjxyZW1vdGUtZGF0YWJhc2UtbmFtZT5NRURMSU5FPC9y
ZW1vdGUtZGF0YWJhc2UtbmFtZT48cmVtb3RlLWRhdGFiYXNlLXByb3ZpZGVyPk92aWQgVGVjaG5v
bG9naWVzPC9yZW1vdGUtZGF0YWJhc2UtcHJvdmlkZXI+PC9yZWNvcmQ+PC9DaXRlPjxDaXRlPjxB
dXRob3I+Q2FzYcOxYTwvQXV0aG9yPjxZZWFyPjIwMTk8L1llYXI+PFJlY051bT4zNDg8L1JlY051
bT48cmVjb3JkPjxyZWMtbnVtYmVyPjM0ODwvcmVjLW51bWJlcj48Zm9yZWlnbi1rZXlzPjxrZXkg
YXBwPSJFTiIgZGItaWQ9Inp3MmR2YXR2aDBlcHpzZTV6MnN2dDVhOWZ3MnJ3YWZ2cGFhOSIgdGlt
ZXN0YW1wPSIxNTgyNDY0NDU4Ij4zNDg8L2tleT48L2ZvcmVpZ24ta2V5cz48cmVmLXR5cGUgbmFt
ZT0iSm91cm5hbCBBcnRpY2xlIj4xNzwvcmVmLXR5cGU+PGNvbnRyaWJ1dG9ycz48YXV0aG9ycz48
YXV0aG9yPkNhc2HDsWEsIEouPC9hdXRob3I+PGF1dGhvcj5DYWxhdGF5dWQsIEouPC9hdXRob3I+
PGF1dGhvcj5FenphdHZhciwgWS48L2F1dGhvcj48YXV0aG9yPlZpbnN0cnVwLCBKLjwvYXV0aG9y
PjxhdXRob3I+QmVuaXRleiwgSi48L2F1dGhvcj48YXV0aG9yPkFuZGVyc2VuLCBMLiBMLjwvYXV0
aG9yPjwvYXV0aG9ycz48L2NvbnRyaWJ1dG9ycz48YXV0aC1hZGRyZXNzPkNhc2FuYSwgSm9zZS4g
RXhlcmNpc2UgSW50ZXJ2ZW50aW9uIGZvciBIZWFsdGggUmVzZWFyY2ggR3JvdXAgKEVYSU5ILVJH
KSwgRGVwYXJ0bWVudCBvZiBQaHlzaW90aGVyYXB5LCBVbml2ZXJzaXR5IG9mIFZhbGVuY2lhLCBD
LyBHYXNjbyBPbGlhZyA1LCA0NjAxMCwgVmFsZW5jaWEsIFNwYWluLiYjeEQ7Q2FsYXRheXVkLCBK
b2FxdWluLiBFeGVyY2lzZSBJbnRlcnZlbnRpb24gZm9yIEhlYWx0aCBSZXNlYXJjaCBHcm91cCAo
RVhJTkgtUkcpLCBEZXBhcnRtZW50IG9mIFBoeXNpb3RoZXJhcHksIFVuaXZlcnNpdHkgb2YgVmFs
ZW5jaWEsIEMvIEdhc2NvIE9saWFnIDUsIDQ2MDEwLCBWYWxlbmNpYSwgU3BhaW4uIGpvYXF1aW4u
Y2FsYXRheXVkQHV2LmVzLiYjeEQ7Q2FsYXRheXVkLCBKb2FxdWluLiBOYXRpb25hbCBSZXNlYXJj
aCBDZW50cmUgZm9yIHRoZSBXb3JraW5nIEVudmlyb25tZW50LCBDb3BlbmhhZ2VuLCBEZW5tYXJr
LiBqb2FxdWluLmNhbGF0YXl1ZEB1di5lcy4mI3hEO0V6emF0dmFyLCBZYXNtaW4uIEV4ZXJjaXNl
IEludGVydmVudGlvbiBmb3IgSGVhbHRoIFJlc2VhcmNoIEdyb3VwIChFWElOSC1SRyksIERlcGFy
dG1lbnQgb2YgUGh5c2lvdGhlcmFweSwgVW5pdmVyc2l0eSBvZiBWYWxlbmNpYSwgQy8gR2FzY28g
T2xpYWcgNSwgNDYwMTAsIFZhbGVuY2lhLCBTcGFpbi4mI3hEO1ZpbnN0cnVwLCBKb25hcy4gTmF0
aW9uYWwgUmVzZWFyY2ggQ2VudHJlIGZvciB0aGUgV29ya2luZyBFbnZpcm9ubWVudCwgQ29wZW5o
YWdlbiwgRGVubWFyay4mI3hEO1ZpbnN0cnVwLCBKb25hcy4gU3BvcnQgU2NpZW5jZXMsIERlcGFy
dG1lbnQgb2YgSGVhbHRoIFNjaWVuY2UgYW5kIFRlY2hub2xvZ3ksIEFhbGJvcmcgVW5pdmVyc2l0
eSwgQWFsYm9yZywgRGVubWFyay4mI3hEO0Jlbml0ZXosIEpvc2VwLiBFeGVyY2lzZSBJbnRlcnZl
bnRpb24gZm9yIEhlYWx0aCBSZXNlYXJjaCBHcm91cCAoRVhJTkgtUkcpLCBEZXBhcnRtZW50IG9m
IFBoeXNpb3RoZXJhcHksIFVuaXZlcnNpdHkgb2YgVmFsZW5jaWEsIEMvIEdhc2NvIE9saWFnIDUs
IDQ2MDEwLCBWYWxlbmNpYSwgU3BhaW4uJiN4RDtBbmRlcnNlbiwgTGFycyBMLiBOYXRpb25hbCBS
ZXNlYXJjaCBDZW50cmUgZm9yIHRoZSBXb3JraW5nIEVudmlyb25tZW50LCBDb3BlbmhhZ2VuLCBE
ZW5tYXJrLiYjeEQ7QW5kZXJzZW4sIExhcnMgTC4gU3BvcnQgU2NpZW5jZXMsIERlcGFydG1lbnQg
b2YgSGVhbHRoIFNjaWVuY2UgYW5kIFRlY2hub2xvZ3ksIEFhbGJvcmcgVW5pdmVyc2l0eSwgQWFs
Ym9yZywgRGVubWFyay48L2F1dGgtYWRkcmVzcz48dGl0bGVzPjx0aXRsZT5QcmVvcGVyYXRpdmUg
aGlnaC1pbnRlbnNpdHkgc3RyZW5ndGggdHJhaW5pbmcgaW1wcm92ZXMgcG9zdHVyYWwgY29udHJv
bCBhZnRlciBUS0E6IHJhbmRvbWl6ZWQtY29udHJvbGxlZCB0cmlhbDwvdGl0bGU+PHNlY29uZGFy
eS10aXRsZT5LbmVlIFN1cmcgU3BvcnRzIFRyYXVtYXRvbCBBcnRocm9zYzwvc2Vjb25kYXJ5LXRp
dGxlPjwvdGl0bGVzPjxwYWdlcz4xMDU3LTEwNjY8L3BhZ2VzPjx2b2x1bWU+Mjc8L3ZvbHVtZT48
bnVtYmVyPjQ8L251bWJlcj48ZGF0ZXM+PHllYXI+MjAxOTwveWVhcj48L2RhdGVzPjxhY2Nlc3Np
b24tbnVtPjMwMzYxNzU4PC9hY2Nlc3Npb24tbnVtPjx3b3JrLXR5cGU+UmFuZG9taXplZCBDb250
cm9sbGVkIFRyaWFsPC93b3JrLXR5cGU+PHVybHM+PHJlbGF0ZWQtdXJscz48dXJsPmh0dHA6Ly9v
dmlkc3Aub3ZpZC5jb20vb3ZpZHdlYi5jZ2k/VD1KUyZhbXA7Q1NDPVkmYW1wO05FV1M9TiZhbXA7
UEFHRT1mdWxsdGV4dCZhbXA7RD1tZWRsJmFtcDtBTj0zMDM2MTc1ODwvdXJsPjx1cmw+aHR0cHM6
Ly9sZWVkcy5wcmltby5leGxpYnJpc2dyb3VwLmNvbS9vcGVudXJsLzQ0TEVFX0lOU1QvNDRMRUVf
SU5TVDpWVTE/c2lkPU9WSUQ6bWVkbGluZSZhbXA7aWQ9cG1pZDozMDM2MTc1OCZhbXA7aWQ9ZG9p
OjEwLjEwMDclMkZzMDAxNjctMDE4LTUyNDYtMiZhbXA7aXNzbj0wOTQyLTIwNTYmYW1wO2lzYm49
JmFtcDt2b2x1bWU9MjcmYW1wO2lzc3VlPTQmYW1wO3NwYWdlPTEwNTcmYW1wO3BhZ2VzPTEwNTct
MTA2NiZhbXA7ZGF0ZT0yMDE5JmFtcDt0aXRsZT1LbmVlK1N1cmdlcnklMkMrU3BvcnRzK1RyYXVt
YXRvbG9neSUyQytBcnRocm9zY29weSZhbXA7YXRpdGxlPVByZW9wZXJhdGl2ZStoaWdoLWludGVu
c2l0eStzdHJlbmd0aCt0cmFpbmluZytpbXByb3Zlcytwb3N0dXJhbCtjb250cm9sK2FmdGVyK1RL
QSUzQStyYW5kb21pemVkLWNvbnRyb2xsZWQrdHJpYWwuJmFtcDthdWxhc3Q9Q2FzYW5hJmFtcDtw
aWQ9JTNDYXV0aG9yJTNFQ2FzYW5hK0olM0MlMkZhdXRob3IlM0UlM0NBTiUzRTMwMzYxNzU4JTND
JTJGQU4lM0UlM0NEVCUzRUpvdXJuYWwrQXJ0aWNsZSUzQyUyRkRUJTNFPC91cmw+PHVybD5odHRw
czovL2xpbmsuc3ByaW5nZXIuY29tL2FydGljbGUvMTAuMTAwNyUyRnMwMDE2Ny0wMTgtNTI0Ni0y
PC91cmw+PC9yZWxhdGVkLXVybHM+PC91cmxzPjxyZW1vdGUtZGF0YWJhc2UtbmFtZT5NRURMSU5F
PC9yZW1vdGUtZGF0YWJhc2UtbmFtZT48cmVtb3RlLWRhdGFiYXNlLXByb3ZpZGVyPk92aWQgVGVj
aG5vbG9naWVzPC9yZW1vdGUtZGF0YWJhc2UtcHJvdmlkZXI+PC9yZWNvcmQ+PC9DaXRlPjxDaXRl
PjxBdXRob3I+U2tvZmZlcjwvQXV0aG9yPjxZZWFyPjIwMTY8L1llYXI+PFJlY051bT4zNjg8L1Jl
Y051bT48cmVjb3JkPjxyZWMtbnVtYmVyPjM2ODwvcmVjLW51bWJlcj48Zm9yZWlnbi1rZXlzPjxr
ZXkgYXBwPSJFTiIgZGItaWQ9Inp3MmR2YXR2aDBlcHpzZTV6MnN2dDVhOWZ3MnJ3YWZ2cGFhOSIg
dGltZXN0YW1wPSIxNTgyNDY0NDU4Ij4zNjg8L2tleT48L2ZvcmVpZ24ta2V5cz48cmVmLXR5cGUg
bmFtZT0iSm91cm5hbCBBcnRpY2xlIj4xNzwvcmVmLXR5cGU+PGNvbnRyaWJ1dG9ycz48YXV0aG9y
cz48YXV0aG9yPlNrb2ZmZXIsIEJpcmdpdDwvYXV0aG9yPjxhdXRob3I+TWFyaWJvLCBUaG9tYXM8
L2F1dGhvcj48YXV0aG9yPk1lY2hsZW5idXJnLCBJbmdlcjwvYXV0aG9yPjxhdXRob3I+SGFuc2Vu
LCBQZXIgTS48L2F1dGhvcj48YXV0aG9yPlPDuGJhbGxlLCBLamVsZDwvYXV0aG9yPjxhdXRob3I+
RGFsZ2FzLCBVbHJpazwvYXV0aG9yPjxhdXRob3I+U8O4YmFsbGUsIEtqZWxkPC9hdXRob3I+PC9h
dXRob3JzPjwvY29udHJpYnV0b3JzPjxhdXRoLWFkZHJlc3M+QWFyaHVzIFVuaXZlcnNpdHkgYW5k
IEFhcmh1cyBVbml2ZXJzaXR5IEhvc3BpdGFsJiN4RDtBYXJodXMgVW5pdmVyc2l0eSBhbmQgUHVi
bGljIEhlYWx0aCBhbmQgUXVhbGl0eSBJbXByb3ZlbWVudCwgQ2VudHJhbCBEZW5tYXJrIFJlZ2lv
biYjeEQ7U2lsa2Vib3JnIFJlZ2lvbmFsIEhvc3BpdGFsJiN4RDtBYXJodXMgVW5pdmVyc2l0eSBI
b3NwaXRhbCYjeEQ7QWFyaHVzIFVuaXZlcnNpdHkmI3hEO0Fhcmh1cyBVbml2ZXJzaXR5IEhvc3Bp
dGFsLCBBYXJodXMsIERlbm1hcms8L2F1dGgtYWRkcmVzcz48dGl0bGVzPjx0aXRsZT5FZmZpY2Fj
eSBvZiBQcmVvcGVyYXRpdmUgUHJvZ3Jlc3NpdmUgUmVzaXN0YW5jZSBUcmFpbmluZyBvbiBQb3N0
b3BlcmF0aXZlIE91dGNvbWVzIGluIFBhdGllbnRzIFVuZGVyZ29pbmcgVG90YWwgS25lZSBBcnRo
cm9wbGFzdHk8L3RpdGxlPjxzZWNvbmRhcnktdGl0bGU+QXJ0aHJpdGlzIENhcmUgUmVzIChIb2Jv
a2VuKTwvc2Vjb25kYXJ5LXRpdGxlPjwvdGl0bGVzPjxwYWdlcz4xMjM5LTEyNTE8L3BhZ2VzPjx2
b2x1bWU+Njg8L3ZvbHVtZT48bnVtYmVyPjk8L251bWJlcj48a2V5d29yZHM+PGtleXdvcmQ+QXJ0
aHJvcGxhc3R5LCBSZXBsYWNlbWVudCwgS25lZSAtLSBSZWhhYmlsaXRhdGlvbjwva2V5d29yZD48
a2V5d29yZD5Pc3Rlb2FydGhyaXRpcywgS25lZSAtLSBSZWhhYmlsaXRhdGlvbjwva2V5d29yZD48
a2V5d29yZD5SZXNpc3RhbmNlIFRyYWluaW5nIC0tIE1ldGhvZHM8L2tleXdvcmQ+PGtleXdvcmQ+
UHJlb3BlcmF0aXZlIFBlcmlvZDwva2V5d29yZD48a2V5d29yZD5Qb3N0b3BlcmF0aXZlIENhcmUg
LS0gTWV0aG9kczwva2V5d29yZD48a2V5d29yZD5GZW1hbGU8L2tleXdvcmQ+PGtleXdvcmQ+T3N0
ZW9hcnRocml0aXMsIEtuZWUgLS0gU3VyZ2VyeTwva2V5d29yZD48a2V5d29yZD5QcmVvcGVyYXRp
dmUgQ2FyZSAtLSBNZXRob2RzPC9rZXl3b3JkPjxrZXl3b3JkPkFnZWQ8L2tleXdvcmQ+PGtleXdv
cmQ+TWlkZGxlIEFnZTwva2V5d29yZD48a2V5d29yZD5Qb3N0b3BlcmF0aXZlIFBlcmlvZDwva2V5
d29yZD48a2V5d29yZD5NdXNjbGUgU3RyZW5ndGg8L2tleXdvcmQ+PGtleXdvcmQ+TWFsZTwva2V5
d29yZD48a2V5d29yZD5WYWxpZGF0aW9uIFN0dWRpZXM8L2tleXdvcmQ+PGtleXdvcmQ+Q29tcGFy
YXRpdmUgU3R1ZGllczwva2V5d29yZD48a2V5d29yZD5FdmFsdWF0aW9uIFJlc2VhcmNoPC9rZXl3
b3JkPjxrZXl3b3JkPk11bHRpY2VudGVyIFN0dWRpZXM8L2tleXdvcmQ+PGtleXdvcmQ+UmFuZG9t
aXplZCBDb250cm9sbGVkIFRyaWFsczwva2V5d29yZD48a2V5d29yZD5IdW1hbjwva2V5d29yZD48
a2V5d29yZD5DbGluaWNhbCBBc3Nlc3NtZW50IFRvb2xzPC9rZXl3b3JkPjwva2V5d29yZHM+PGRh
dGVzPjx5ZWFyPjIwMTY8L3llYXI+PC9kYXRlcz48cHViLWxvY2F0aW9uPk1hbGRlbiwgTWFzc2Fj
aHVzZXR0czwvcHViLWxvY2F0aW9uPjxwdWJsaXNoZXI+V2lsZXktQmxhY2t3ZWxsPC9wdWJsaXNo
ZXI+PGlzYm4+MjE1MS00NjRYPC9pc2JuPjxhY2Nlc3Npb24tbnVtPjExNzY1MDE4NS4gTGFuZ3Vh
Z2U6IEVuZ2xpc2guIEVudHJ5IERhdGU6IDIwMTcwNzI3LiBSZXZpc2lvbiBEYXRlOiAyMDE4MDYw
MS4gUHVibGljYXRpb24gVHlwZTogam91cm5hbCBhcnRpY2xlPC9hY2Nlc3Npb24tbnVtPjx1cmxz
PjxyZWxhdGVkLXVybHM+PHVybD5odHRwOi8vc2VhcmNoLmVic2NvaG9zdC5jb20vbG9naW4uYXNw
eD9kaXJlY3Q9dHJ1ZSZhbXA7ZGI9Y2luMjAmYW1wO0FOPTExNzY1MDE4NSZhbXA7c2l0ZT1laG9z
dC1saXZlPC91cmw+PHVybD5odHRwczovL29ubGluZWxpYnJhcnkud2lsZXkuY29tL2RvaS9mdWxs
LzEwLjEwMDIvYWNyLjIyODI1PC91cmw+PC9yZWxhdGVkLXVybHM+PC91cmxzPjxlbGVjdHJvbmlj
LXJlc291cmNlLW51bT4xMC4xMDAyL2Fjci4yMjgyNTwvZWxlY3Ryb25pYy1yZXNvdXJjZS1udW0+
PHJlbW90ZS1kYXRhYmFzZS1uYW1lPkNJTkFITDwvcmVtb3RlLWRhdGFiYXNlLW5hbWU+PHJlbW90
ZS1kYXRhYmFzZS1wcm92aWRlcj5FQlNDT2hvc3Q8L3JlbW90ZS1kYXRhYmFzZS1wcm92aWRlcj48
L3JlY29yZD48L0NpdGU+PENpdGU+PEF1dGhvcj5Td2FuazwvQXV0aG9yPjxZZWFyPjIwMTE8L1ll
YXI+PFJlY051bT4zNzQ8L1JlY051bT48cmVjb3JkPjxyZWMtbnVtYmVyPjM3NDwvcmVjLW51bWJl
cj48Zm9yZWlnbi1rZXlzPjxrZXkgYXBwPSJFTiIgZGItaWQ9Inp3MmR2YXR2aDBlcHpzZTV6MnN2
dDVhOWZ3MnJ3YWZ2cGFhOSIgdGltZXN0YW1wPSIxNTgyNDY0NDU4Ij4zNzQ8L2tleT48L2ZvcmVp
Z24ta2V5cz48cmVmLXR5cGUgbmFtZT0iSm91cm5hbCBBcnRpY2xlIj4xNzwvcmVmLXR5cGU+PGNv
bnRyaWJ1dG9ycz48YXV0aG9ycz48YXV0aG9yPlN3YW5rLCBBLiBNLjwvYXV0aG9yPjxhdXRob3I+
S2FjaGVsbWFuLCBKLiBCLjwvYXV0aG9yPjxhdXRob3I+QmliZWF1LCBXLjwvYXV0aG9yPjxhdXRo
b3I+UXVlc2FkYSwgUC4gTS48L2F1dGhvcj48YXV0aG9yPk55bGFuZCwgSi48L2F1dGhvcj48YXV0
aG9yPk1hbGthbmksIEEuPC9hdXRob3I+PGF1dGhvcj5Ub3BwLCBSLiBWLjwvYXV0aG9yPjwvYXV0
aG9ycz48L2NvbnRyaWJ1dG9ycz48YXV0aC1hZGRyZXNzPlN3YW5rLCBBbm4gTS4gRXhlcmNpc2Ug
UGh5c2lvbG9neSBMYWJvcmF0b3J5LCBVbml2ZXJzaXR5IG9mIExvdWlzdmlsbGUsIExvdWlzdmls
bGUsIEtlbnR1Y2t5LCBVU0EuIHN3YW5rQGxvdWlzdmlsbGUuZWR1PC9hdXRoLWFkZHJlc3M+PHRp
dGxlcz48dGl0bGU+UHJlaGFiaWxpdGF0aW9uIGJlZm9yZSB0b3RhbCBrbmVlIGFydGhyb3BsYXN0
eSBpbmNyZWFzZXMgc3RyZW5ndGggYW5kIGZ1bmN0aW9uIGluIG9sZGVyIGFkdWx0cyB3aXRoIHNl
dmVyZSBvc3Rlb2FydGhyaXRpczwvdGl0bGU+PHNlY29uZGFyeS10aXRsZT5KIFN0cmVuZ3RoIENv
bmQgUmVzPC9zZWNvbmRhcnktdGl0bGU+PC90aXRsZXM+PHBhZ2VzPjMxOC0yNTwvcGFnZXM+PHZv
bHVtZT4yNTwvdm9sdW1lPjxudW1iZXI+MjwvbnVtYmVyPjxkYXRlcz48eWVhcj4yMDExPC95ZWFy
PjwvZGF0ZXM+PGFjY2Vzc2lvbi1udW0+MjEyMTc1MzA8L2FjY2Vzc2lvbi1udW0+PHdvcmstdHlw
ZT5Db21wYXJhdGl2ZSBTdHVkeSYjeEQ7UmFuZG9taXplZCBDb250cm9sbGVkIFRyaWFsJiN4RDtS
ZXNlYXJjaCBTdXBwb3J0LCBOLkkuSC4sIEV4dHJhbXVyYWwmI3hEO1Jlc2VhcmNoIFN1cHBvcnQs
IE5vbi1VLlMuIEdvdiZhcG9zO3Q8L3dvcmstdHlwZT48dXJscz48cmVsYXRlZC11cmxzPjx1cmw+
aHR0cDovL292aWRzcC5vdmlkLmNvbS9vdmlkd2ViLmNnaT9UPUpTJmFtcDtDU0M9WSZhbXA7TkVX
Uz1OJmFtcDtQQUdFPWZ1bGx0ZXh0JmFtcDtEPW1lZDcmYW1wO0FOPTIxMjE3NTMwPC91cmw+PHVy
bD5odHRwczovL2xlZWRzLnByaW1vLmV4bGlicmlzZ3JvdXAuY29tL29wZW51cmwvNDRMRUVfSU5T
VC80NExFRV9JTlNUOlZVMT9zaWQ9T1ZJRDptZWRsaW5lJmFtcDtpZD1wbWlkOjIxMjE3NTMwJmFt
cDtpZD1kb2k6MTAuMTUxOSUyRkpTQy4wYjAxM2UzMTgyMDJlNDMxJmFtcDtpc3NuPTEwNjQtODAx
MSZhbXA7aXNibj0mYW1wO3ZvbHVtZT0yNSZhbXA7aXNzdWU9MiZhbXA7c3BhZ2U9MzE4JmFtcDtw
YWdlcz0zMTgtMjUmYW1wO2RhdGU9MjAxMSZhbXA7dGl0bGU9Sm91cm5hbCtvZitTdHJlbmd0aCsl
MjYrQ29uZGl0aW9uaW5nK1Jlc2VhcmNoJmFtcDthdGl0bGU9UHJlaGFiaWxpdGF0aW9uK2JlZm9y
ZSt0b3RhbCtrbmVlK2FydGhyb3BsYXN0eStpbmNyZWFzZXMrc3RyZW5ndGgrYW5kK2Z1bmN0aW9u
K2luK29sZGVyK2FkdWx0cyt3aXRoK3NldmVyZStvc3Rlb2FydGhyaXRpcy4mYW1wO2F1bGFzdD1T
d2FuayZhbXA7cGlkPSUzQ2F1dGhvciUzRVN3YW5rK0FNJTNDJTJGYXV0aG9yJTNFJTNDQU4lM0Uy
MTIxNzUzMCUzQyUyRkFOJTNFJTNDRFQlM0VDb21wYXJhdGl2ZStTdHVkeSUzQyUyRkRUJTNFPC91
cmw+PC9yZWxhdGVkLXVybHM+PC91cmxzPjxyZW1vdGUtZGF0YWJhc2UtbmFtZT5NRURMSU5FPC9y
ZW1vdGUtZGF0YWJhc2UtbmFtZT48cmVtb3RlLWRhdGFiYXNlLXByb3ZpZGVyPk92aWQgVGVjaG5v
bG9naWVzPC9yZW1vdGUtZGF0YWJhc2UtcHJvdmlkZXI+PC9yZWNvcmQ+PC9DaXRlPjxDaXRlPjxB
dXRob3I+VmlsbGFkc2VuPC9BdXRob3I+PFllYXI+MjAxNDwvWWVhcj48UmVjTnVtPjM3ODwvUmVj
TnVtPjxyZWNvcmQ+PHJlYy1udW1iZXI+Mzc4PC9yZWMtbnVtYmVyPjxmb3JlaWduLWtleXM+PGtl
eSBhcHA9IkVOIiBkYi1pZD0iencyZHZhdHZoMGVwenNlNXoyc3Z0NWE5ZncycndhZnZwYWE5IiB0
aW1lc3RhbXA9IjE1ODI0NjQ0NTkiPjM3ODwva2V5PjwvZm9yZWlnbi1rZXlzPjxyZWYtdHlwZSBu
YW1lPSJKb3VybmFsIEFydGljbGUiPjE3PC9yZWYtdHlwZT48Y29udHJpYnV0b3JzPjxhdXRob3Jz
PjxhdXRob3I+VmlsbGFkc2VuLCBBLjwvYXV0aG9yPjxhdXRob3I+T3ZlcmdhYXJkLCBTLjwvYXV0
aG9yPjxhdXRob3I+SG9sc2dhYXJkLUxhcnNlbiwgQS48L2F1dGhvcj48YXV0aG9yPkNocmlzdGVu
c2VuLCBSLjwvYXV0aG9yPjxhdXRob3I+Um9vcywgRS4gTS48L2F1dGhvcj48L2F1dGhvcnM+PC9j
b250cmlidXRvcnM+PGF1dGgtYWRkcmVzcz5Gcm9tIHRoZSBSZXNlYXJjaCB1bml0IGZvciBNdXNj
dWxvc2tlbGV0YWwgRnVuY3Rpb24gYW5kIFBoeXNpb3RoZXJhcHksIEluc3RpdHV0ZSBvZiBTcG9y
dHMgU2NpZW5jZSBhbmQgQ2xpbmljYWwgQmlvbWVjaGFuaWNzLCBhbmQgdGhlIE9ydGhvcGVkaWMg
UmVzZWFyY2ggVW5pdCwgRGVwYXJ0bWVudCBvZiBPcnRob3BlZGljcyBhbmQgVHJhdW1hdG9sb2d5
LCBPZGVuc2UgVW5pdmVyc2l0eSBIb3NwaXRhbCwgSW5zdGl0dXRlIG9mIENsaW5pY2FsIFJlc2Vh
cmNoLCBVbml2ZXJzaXR5IG9mIFNvdXRoZXJuIERlbm1hcmssIE9kZW5zZTsgTXVzY3Vsb3NrZWxl
dGFsIFN0YXRpc3RpY3MgVW5pdCwgVGhlIFBhcmtlciBJbnN0aXR1dGUsIERlcGFydG1lbnQgb2Yg
UmhldW1hdG9sb2d5LCBDb3BlbmhhZ2VuIFVuaXZlcnNpdHkgSG9zcGl0YWwgRnJlZGVyaWtzYmVy
ZywgQ29wZW5oYWdlbiwgRGVubWFyay5BLiBWaWxsYWRzZW4sIE1ELCBQaEQsIFJlc2VhcmNoIHVu
aXQgZm9yIE11c2N1bG9za2VsZXRhbCBGdW5jdGlvbiBhbmQgUGh5c2lvdGhlcmFweSwgSW5zdGl0
dXRlIG9mIFNwb3J0cyBTY2llbmNlIGFuZCBDbGluaWNhbCBCaW9tZWNoYW5pY3MsIFVuaXZlcnNp
dHkgb2YgU291dGhlcm4gRGVubWFyazsgUy4gT3ZlcmdhYXJkLCBNRCwgUHJvZmVzc29yOyBBLiBI
b2xzZ2FhcmQtTGFyc2VuLCBNU2MsIFBoRCwgQXNzb2NpYXRlIFByb2Zlc3NvciwgT3J0aG9wZWRp
YyBSZXNlYXJjaCBVbml0LCBEZXBhcnRtZW50IG9mIE9ydGhvcGVkaWNzIGFuZCBUcmF1bWF0b2xv
Z3ksIE9kZW5zZSBVbml2ZXJzaXR5IEhvc3BpdGFsLCBJbnN0aXR1dGUgb2YgQ2xpbmljYWwgUmVz
ZWFyY2gsIFVuaXZlcnNpdHkgb2YgU291dGhlcm4gRGVubWFyazsgUi4gQ2hyaXN0ZW5zZW4sIFNl
bmlvciBCaW9zdGF0aXN0aWNpYW4sIFJlc2VhcmNoIHVuaXQgZm9yIE11c2N1bG9za2VsZXRhbCBG
dW5jdGlvbiBhbmQgUGh5c2lvdGhlcmFweSwgSW5zdGl0dXRlIG9mIFNwb3J0cyBTY2llbmNlIGFu
ZCBDbGluaWNhbCBCaW9tZWNoYW5pY3MsIFVuaXZlcnNpdHkgb2YgU291dGhlcm4gRGVubWFyaywg
YW5kIE11c2N1bG9za2VsZXRhbCBTdGF0aXN0aWNzIFVuaXQsIFRoZSBQYXJrZXIgSW5zdGl0dXRl
LCBEZXBhcnRtZW50IG9mIFJoZXVtYXRvbG9neSwgQ29wZW5oYWdlbiBVbml2ZXJzaXR5IEhvc3Bp
dGFsIEZyZWRlcmlrc2Jlcmc7IEUuTS4gUm9vcywgUFQsIFByb2Zlc3NvciwgT3J0aG9wZWRpYyBS
ZXNlYXJjaCBVbml0LCBEZXBhcnRtZW50IG9mIE9ydGhvcGVkaWNzIGFuZCBUcmF1bWF0b2xvZ3ks
IE9kZW5zZSBVbml2ZXJzaXR5IEhvc3BpdGFsLCBJbnN0aXR1dGUgb2YgQ2xpbmljYWwgUmVzZWFy
Y2gsIFVuaXZlcnNpdHkgb2YgU291dGhlcm4gRGVubWFyay4gYXZpbGxhZHNlbkBoZWFsdGguc2R1
LmRrLiYjeEQ7RnJvbSB0aGUgUmVzZWFyY2ggdW5pdCBmb3IgTXVzY3Vsb3NrZWxldGFsIEZ1bmN0
aW9uIGFuZCBQaHlzaW90aGVyYXB5LCBJbnN0aXR1dGUgb2YgU3BvcnRzIFNjaWVuY2UgYW5kIENs
aW5pY2FsIEJpb21lY2hhbmljcywgYW5kIHRoZSBPcnRob3BlZGljIFJlc2VhcmNoIFVuaXQsIERl
cGFydG1lbnQgb2YgT3J0aG9wZWRpY3MgYW5kIFRyYXVtYXRvbG9neSwgT2RlbnNlIFVuaXZlcnNp
dHkgSG9zcGl0YWwsIEluc3RpdHV0ZSBvZiBDbGluaWNhbCBSZXNlYXJjaCwgVW5pdmVyc2l0eSBv
ZiBTb3V0aGVybiBEZW5tYXJrLCBPZGVuc2U7IE11c2N1bG9za2VsZXRhbCBTdGF0aXN0aWNzIFVu
aXQsIFRoZSBQYXJrZXIgSW5zdGl0dXRlLCBEZXBhcnRtZW50IG9mIFJoZXVtYXRvbG9neSwgQ29w
ZW5oYWdlbiBVbml2ZXJzaXR5IEhvc3BpdGFsIEZyZWRlcmlrc2JlcmcsIENvcGVuaGFnZW4sIERl
bm1hcmsuQS4gVmlsbGFkc2VuLCBNRCwgUGhELCBSZXNlYXJjaCB1bml0IGZvciBNdXNjdWxvc2tl
bGV0YWwgRnVuY3Rpb24gYW5kIFBoeXNpb3RoZXJhcHksIEluc3RpdHV0ZSBvZiBTcG9ydHMgU2Np
ZW5jZSBhbmQgQ2xpbmljYWwgQmlvbWVjaGFuaWNzLCBVbml2ZXJzaXR5IG9mIFNvdXRoZXJuIERl
bm1hcms7IFMuIE92ZXJnYWFyZCwgTUQsIFByb2Zlc3NvcjsgQS4gSG9sc2dhYXJkLUxhcnNlbiwg
TVNjLCBQaEQsIEFzc29jaWF0ZSBQcm9mZXNzb3IsIE9ydGhvcGVkaWMgUmVzZWFyY2ggVW5pdCwg
RGVwYXJ0bWVudCBvZiBPcnRob3BlZGljcyBhbmQgVHJhdW1hdG9sb2d5LCBPZGVuc2UgVW5pdmVy
c2l0eSBIb3NwaXRhbCwgSW5zdGl0dXRlIG9mIENsaW5pY2FsIFJlc2VhcmNoLCBVbml2ZXJzaXR5
IG9mIFNvdXRoZXJuIERlbm1hcms7IFIuIENocmlzdGVuc2VuLCBTZW5pb3IgQmlvc3RhdGlzdGlj
aWFuLCBSZXNlYXJjaCB1bml0IGZvciBNdXNjdWxvc2tlbGV0YWwgRnVuY3Rpb24gYW5kIFBoeXNp
b3RoZXJhcHksIEluc3RpdHV0ZSBvZiBTcG9ydHMgU2NpZW5jZSBhbmQgQ2xpbmljYWwgQmlvbWVj
aGFuaWNzLCBVbml2ZXJzaXR5IG9mIFNvdXRoZXJuIERlbm1hcmssIGFuZCBNdXNjdWxvc2tlbGV0
YWwgU3RhdGlzdGljcyBVbml0LCBUaGUgUGFya2VyIEluc3RpdHV0ZSwgRGVwYXJ0bWVudCBvZiBS
aGV1bWF0b2xvZ3ksIENvcGVuaGFnZW4gVW5pdmVyc2l0eSBIb3NwaXRhbCBGcmVkZXJpa3NiZXJn
OyBFLk0uIFJvb3MsIFBULCBQcm9mZXNzb3IsIE9ydGhvcGVkaWMgUmVzZWFyY2ggVW5pdCwgRGVw
YXJ0bWVudCBvZiBPcnRob3BlZGljcyBhbmQgVHJhdW1hdG9sb2d5LCBPZGVuc2UgVW5pdmVyc2l0
eSBIb3NwaXRhbCwgSW5zdGl0dXRlIG9mIENsaW5pY2FsIFJlc2VhcmNoLCBVbml2ZXJzaXR5IG9m
IFNvdXRoZXJuIERlbm1hcmsuPC9hdXRoLWFkZHJlc3M+PHRpdGxlcz48dGl0bGU+SW1tZWRpYXRl
IGVmZmljYWN5IG9mIG5ldXJvbXVzY3VsYXIgZXhlcmNpc2UgaW4gcGF0aWVudHMgd2l0aCBzZXZl
cmUgb3N0ZW9hcnRocml0aXMgb2YgdGhlIGhpcCBvciBrbmVlOiBhIHNlY29uZGFyeSBhbmFseXNp
cyBmcm9tIGEgcmFuZG9taXplZCBjb250cm9sbGVkIHRyaWFsPC90aXRsZT48c2Vjb25kYXJ5LXRp
dGxlPkogUmhldW1hdG9sPC9zZWNvbmRhcnktdGl0bGU+PGFsdC10aXRsZT5UaGUgSm91cm5hbCBv
ZiByaGV1bWF0b2xvZ3k8L2FsdC10aXRsZT48L3RpdGxlcz48cGFnZXM+MTM4NS05NDwvcGFnZXM+
PHZvbHVtZT40MTwvdm9sdW1lPjxudW1iZXI+NzwvbnVtYmVyPjxlZGl0aW9uPjIwMTQvMDYvMTc8
L2VkaXRpb24+PGtleXdvcmRzPjxrZXl3b3JkPipBY3Rpdml0aWVzIG9mIERhaWx5IExpdmluZzwv
a2V5d29yZD48a2V5d29yZD5BZ2VkPC9rZXl3b3JkPjxrZXl3b3JkPkV4ZXJjaXNlIFRoZXJhcHkv
Km1ldGhvZHM8L2tleXdvcmQ+PGtleXdvcmQ+RmVtYWxlPC9rZXl3b3JkPjxrZXl3b3JkPkhpcCBK
b2ludC9waHlzaW9wYXRob2xvZ3k8L2tleXdvcmQ+PGtleXdvcmQ+SHVtYW5zPC9rZXl3b3JkPjxr
ZXl3b3JkPktuZWUgSm9pbnQvcGh5c2lvcGF0aG9sb2d5PC9rZXl3b3JkPjxrZXl3b3JkPk1hbGU8
L2tleXdvcmQ+PGtleXdvcmQ+TWlkZGxlIEFnZWQ8L2tleXdvcmQ+PGtleXdvcmQ+T3N0ZW9hcnRo
cml0aXMsIEhpcC9waHlzaW9wYXRob2xvZ3kvKnRoZXJhcHk8L2tleXdvcmQ+PGtleXdvcmQ+T3N0
ZW9hcnRocml0aXMsIEtuZWUvcGh5c2lvcGF0aG9sb2d5Lyp0aGVyYXB5PC9rZXl3b3JkPjxrZXl3
b3JkPlBhaW4gTWVhc3VyZW1lbnQ8L2tleXdvcmQ+PGtleXdvcmQ+KlF1YWxpdHkgb2YgTGlmZTwv
a2V5d29yZD48a2V5d29yZD5TZWxmIFJlcG9ydDwva2V5d29yZD48a2V5d29yZD5TZXZlcml0eSBv
ZiBJbGxuZXNzIEluZGV4PC9rZXl3b3JkPjxrZXl3b3JkPlRyZWF0bWVudCBPdXRjb21lPC9rZXl3
b3JkPjxrZXl3b3JkPkV4ZXJjaXNlPC9rZXl3b3JkPjxrZXl3b3JkPk9zdGVvYXJ0aHJpdGlzPC9r
ZXl3b3JkPjxrZXl3b3JkPlJlaGFiaWxpdGF0aW9uPC9rZXl3b3JkPjwva2V5d29yZHM+PGRhdGVz
Pjx5ZWFyPjIwMTQ8L3llYXI+PHB1Yi1kYXRlcz48ZGF0ZT5KdWw8L2RhdGU+PC9wdWItZGF0ZXM+
PC9kYXRlcz48aXNibj4wMzE1LTE2MlggKFByaW50KSYjeEQ7MDMxNS0xNjJ4PC9pc2JuPjxhY2Nl
c3Npb24tbnVtPjI0OTMxOTU2PC9hY2Nlc3Npb24tbnVtPjx1cmxzPjwvdXJscz48ZWxlY3Ryb25p
Yy1yZXNvdXJjZS1udW0+MTAuMzg5OS9qcmhldW0uMTMwNjQyPC9lbGVjdHJvbmljLXJlc291cmNl
LW51bT48cmVtb3RlLWRhdGFiYXNlLW5hbWU+SGFuZCBzZWFyY2hpbmcgLSBIdWJlciAyMDE1PC9y
ZW1vdGUtZGF0YWJhc2UtbmFtZT48cmVtb3RlLWRhdGFiYXNlLXByb3ZpZGVyPk5MTTwvcmVtb3Rl
LWRhdGFiYXNlLXByb3ZpZGVyPjxsYW5ndWFnZT5lbmc8L2xhbmd1YWdlPjwvcmVjb3JkPjwvQ2l0
ZT48Q2l0ZT48QXV0aG9yPlZpbGxhZHNlbjwvQXV0aG9yPjxZZWFyPjIwMTQ8L1llYXI+PFJlY051
bT4zNzc8L1JlY051bT48cmVjb3JkPjxyZWMtbnVtYmVyPjM3NzwvcmVjLW51bWJlcj48Zm9yZWln
bi1rZXlzPjxrZXkgYXBwPSJFTiIgZGItaWQ9Inp3MmR2YXR2aDBlcHpzZTV6MnN2dDVhOWZ3MnJ3
YWZ2cGFhOSIgdGltZXN0YW1wPSIxNTgyNDY0NDU5Ij4zNzc8L2tleT48L2ZvcmVpZ24ta2V5cz48
cmVmLXR5cGUgbmFtZT0iSm91cm5hbCBBcnRpY2xlIj4xNzwvcmVmLXR5cGU+PGNvbnRyaWJ1dG9y
cz48YXV0aG9ycz48YXV0aG9yPlZpbGxhZHNlbiwgQS48L2F1dGhvcj48YXV0aG9yPk92ZXJnYWFy
ZCwgUy48L2F1dGhvcj48YXV0aG9yPkhvbHNnYWFyZC1MYXJzZW4sIEEuPC9hdXRob3I+PGF1dGhv
cj5DaHJpc3RlbnNlbiwgUi48L2F1dGhvcj48YXV0aG9yPlJvb3MsIEUuIE0uPC9hdXRob3I+PC9h
dXRob3JzPjwvY29udHJpYnV0b3JzPjxhdXRoLWFkZHJlc3M+VmlsbGFkc2VuLCBBbGxhbi4gUmVz
ZWFyY2ggVW5pdCBmb3IgTXVzY3Vsb3NrZWxldGFsIEZ1bmN0aW9uIGFuZCBQaHlzaW90aGVyYXB5
LCBJbnN0aXR1dGUgb2YgU3BvcnRzIFNjaWVuY2UgYW5kIENsaW5pY2FsIEJpb21lY2hhbmljcywg
VW5pdmVyc2l0eSBvZiBTb3V0aGVybiBEZW5tYXJrLCwgT2RlbnNlLCBEZW5tYXJrLjwvYXV0aC1h
ZGRyZXNzPjx0aXRsZXM+PHRpdGxlPlBvc3RvcGVyYXRpdmUgZWZmZWN0cyBvZiBuZXVyb211c2N1
bGFyIGV4ZXJjaXNlIHByaW9yIHRvIGhpcCBvciBrbmVlIGFydGhyb3BsYXN0eTogYSByYW5kb21p
c2VkIGNvbnRyb2xsZWQgdHJpYWw8L3RpdGxlPjxzZWNvbmRhcnktdGl0bGU+QW5uIFJoZXVtIERp
czwvc2Vjb25kYXJ5LXRpdGxlPjwvdGl0bGVzPjxwYWdlcz4xMTMwLTc8L3BhZ2VzPjx2b2x1bWU+
NzM8L3ZvbHVtZT48bnVtYmVyPjY8L251bWJlcj48ZGF0ZXM+PHllYXI+MjAxNDwveWVhcj48L2Rh
dGVzPjxhY2Nlc3Npb24tbnVtPjIzNjYxNDk0PC9hY2Nlc3Npb24tbnVtPjx3b3JrLXR5cGU+UmFu
ZG9taXplZCBDb250cm9sbGVkIFRyaWFsJiN4RDtSZXNlYXJjaCBTdXBwb3J0LCBOb24tVS5TLiBH
b3YmYXBvczt0PC93b3JrLXR5cGU+PHVybHM+PHJlbGF0ZWQtdXJscz48dXJsPmh0dHA6Ly9vdmlk
c3Aub3ZpZC5jb20vb3ZpZHdlYi5jZ2k/VD1KUyZhbXA7Q1NDPVkmYW1wO05FV1M9TiZhbXA7UEFH
RT1mdWxsdGV4dCZhbXA7RD1tZWQxMCZhbXA7QU49MjM2NjE0OTQ8L3VybD48dXJsPmh0dHBzOi8v
bGVlZHMucHJpbW8uZXhsaWJyaXNncm91cC5jb20vb3BlbnVybC80NExFRV9JTlNULzQ0TEVFX0lO
U1Q6VlUxP3NpZD1PVklEOm1lZGxpbmUmYW1wO2lkPXBtaWQ6MjM2NjE0OTQmYW1wO2lkPWRvaTox
MC4xMTM2JTJGYW5ucmhldW1kaXMtMjAxMi0yMDMxMzUmYW1wO2lzc249MDAwMy00OTY3JmFtcDtp
c2JuPSZhbXA7dm9sdW1lPTczJmFtcDtpc3N1ZT02JmFtcDtzcGFnZT0xMTMwJmFtcDtwYWdlcz0x
MTMwLTcmYW1wO2RhdGU9MjAxNCZhbXA7dGl0bGU9QW5uYWxzK29mK3RoZStSaGV1bWF0aWMrRGlz
ZWFzZXMmYW1wO2F0aXRsZT1Qb3N0b3BlcmF0aXZlK2VmZmVjdHMrb2YrbmV1cm9tdXNjdWxhcitl
eGVyY2lzZStwcmlvcit0bytoaXArb3Ira25lZSthcnRocm9wbGFzdHklM0ErYStyYW5kb21pc2Vk
K2NvbnRyb2xsZWQrdHJpYWwuJmFtcDthdWxhc3Q9VmlsbGFkc2VuJmFtcDtwaWQ9JTNDYXV0aG9y
JTNFVmlsbGFkc2VuK0ElM0MlMkZhdXRob3IlM0UlM0NBTiUzRTIzNjYxNDk0JTNDJTJGQU4lM0Ul
M0NEVCUzRUpvdXJuYWwrQXJ0aWNsZSUzQyUyRkRUJTNFPC91cmw+PHVybD5odHRwczovL2FyZC5i
bWouY29tL2NvbnRlbnQvNzMvNi8xMTMwLmxvbmc8L3VybD48L3JlbGF0ZWQtdXJscz48L3VybHM+
PHJlbW90ZS1kYXRhYmFzZS1uYW1lPk1FRExJTkU8L3JlbW90ZS1kYXRhYmFzZS1uYW1lPjxyZW1v
dGUtZGF0YWJhc2UtcHJvdmlkZXI+T3ZpZCBUZWNobm9sb2dpZXM8L3JlbW90ZS1kYXRhYmFzZS1w
cm92aWRlcj48L3JlY29yZD48L0NpdGU+PENpdGU+PEF1dGhvcj5Ub3BwPC9BdXRob3I+PFllYXI+
MjAwOTwvWWVhcj48UmVjTnVtPjM3NTwvUmVjTnVtPjxyZWNvcmQ+PHJlYy1udW1iZXI+Mzc1PC9y
ZWMtbnVtYmVyPjxmb3JlaWduLWtleXM+PGtleSBhcHA9IkVOIiBkYi1pZD0iencyZHZhdHZoMGVw
enNlNXoyc3Z0NWE5ZncycndhZnZwYWE5IiB0aW1lc3RhbXA9IjE1ODI0NjQ0NTgiPjM3NTwva2V5
PjwvZm9yZWlnbi1rZXlzPjxyZWYtdHlwZSBuYW1lPSJKb3VybmFsIEFydGljbGUiPjE3PC9yZWYt
dHlwZT48Y29udHJpYnV0b3JzPjxhdXRob3JzPjxhdXRob3I+VG9wcCwgUi48L2F1dGhvcj48YXV0
aG9yPlN3YW5rLCBBLiBNLjwvYXV0aG9yPjxhdXRob3I+UXVlc2FkYSwgUC4gTS48L2F1dGhvcj48
YXV0aG9yPk55bGFuZCwgSi48L2F1dGhvcj48YXV0aG9yPk1hbGthbmksIEEuPC9hdXRob3I+PC9h
dXRob3JzPjwvY29udHJpYnV0b3JzPjxhdXRoLWFkZHJlc3M+VG9wcCwgUm9iZXJ0LiBTY2hvb2wg
b2YgTnVyc2luZywgVW5pdmVyc2l0eSBvZiBMb3Vpc3ZpbGxlLCA1NTUgUy4gRmxveWQgU3RyZWV0
LCBMb3Vpc3ZpbGxlLCBLWSA0MDIwNSwgVVNBLiBSdnRvcHAwMUBsb3Vpc3ZpbGxlLmVkdTwvYXV0
aC1hZGRyZXNzPjx0aXRsZXM+PHRpdGxlPlRoZSBlZmZlY3Qgb2YgcHJlaGFiaWxpdGF0aW9uIGV4
ZXJjaXNlIG9uIHN0cmVuZ3RoIGFuZCBmdW5jdGlvbmluZyBhZnRlciB0b3RhbCBrbmVlIGFydGhy
b3BsYXN0eTwvdGl0bGU+PHNlY29uZGFyeS10aXRsZT5QTSBSPC9zZWNvbmRhcnktdGl0bGU+PC90
aXRsZXM+PHBhZ2VzPjcyOS0zNTwvcGFnZXM+PHZvbHVtZT4xPC92b2x1bWU+PG51bWJlcj44PC9u
dW1iZXI+PGRhdGVzPjx5ZWFyPjIwMDk8L3llYXI+PC9kYXRlcz48YWNjZXNzaW9uLW51bT4xOTY5
NTUyNTwvYWNjZXNzaW9uLW51bT48d29yay10eXBlPlJhbmRvbWl6ZWQgQ29udHJvbGxlZCBUcmlh
bCYjeEQ7UmVzZWFyY2ggU3VwcG9ydCwgTi5JLkguLCBFeHRyYW11cmFsPC93b3JrLXR5cGU+PHVy
bHM+PHJlbGF0ZWQtdXJscz48dXJsPmh0dHA6Ly9vdmlkc3Aub3ZpZC5jb20vb3ZpZHdlYi5jZ2k/
VD1KUyZhbXA7Q1NDPVkmYW1wO05FV1M9TiZhbXA7UEFHRT1mdWxsdGV4dCZhbXA7RD1tZWQ2JmFt
cDtBTj0xOTY5NTUyNTwvdXJsPjx1cmw+aHR0cHM6Ly9sZWVkcy5wcmltby5leGxpYnJpc2dyb3Vw
LmNvbS9vcGVudXJsLzQ0TEVFX0lOU1QvNDRMRUVfSU5TVDpWVTE/c2lkPU9WSUQ6bWVkbGluZSZh
bXA7aWQ9cG1pZDoxOTY5NTUyNSZhbXA7aWQ9ZG9pOjEwLjEwMTYlMkZqLnBtcmouMjAwOS4wNi4w
MDMmYW1wO2lzc249MTkzNC0xNDgyJmFtcDtpc2JuPSZhbXA7dm9sdW1lPTEmYW1wO2lzc3VlPTgm
YW1wO3NwYWdlPTcyOSZhbXA7cGFnZXM9NzI5LTM1JmFtcDtkYXRlPTIwMDkmYW1wO3RpdGxlPVBt
KyUyNitSJmFtcDthdGl0bGU9VGhlK2VmZmVjdCtvZitwcmVoYWJpbGl0YXRpb24rZXhlcmNpc2Ur
b24rc3RyZW5ndGgrYW5kK2Z1bmN0aW9uaW5nK2FmdGVyK3RvdGFsK2tuZWUrYXJ0aHJvcGxhc3R5
LiZhbXA7YXVsYXN0PVRvcHAmYW1wO3BpZD0lM0NhdXRob3IlM0VUb3BwK1IlM0MlMkZhdXRob3Il
M0UlM0NBTiUzRTE5Njk1NTI1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DYWxhdGF5dWQ8L0F1dGhvcj48WWVhcj4yMDE3PC9ZZWFy
PjxSZWNOdW0+MzQ3PC9SZWNOdW0+PERpc3BsYXlUZXh0Pig0LCA1LCA3LTExKTwvRGlzcGxheVRl
eHQ+PHJlY29yZD48cmVjLW51bWJlcj4zNDc8L3JlYy1udW1iZXI+PGZvcmVpZ24ta2V5cz48a2V5
IGFwcD0iRU4iIGRiLWlkPSJ6dzJkdmF0dmgwZXB6c2U1ejJzdnQ1YTlmdzJyd2FmdnBhYTkiIHRp
bWVzdGFtcD0iMTU4MjQ2NDQ1OCI+MzQ3PC9rZXk+PC9mb3JlaWduLWtleXM+PHJlZi10eXBlIG5h
bWU9IkpvdXJuYWwgQXJ0aWNsZSI+MTc8L3JlZi10eXBlPjxjb250cmlidXRvcnM+PGF1dGhvcnM+
PGF1dGhvcj5DYWxhdGF5dWQsIEouPC9hdXRob3I+PGF1dGhvcj5DYXNhbmEsIEouPC9hdXRob3I+
PGF1dGhvcj5FenphdHZhciwgWS48L2F1dGhvcj48YXV0aG9yPkpha29ic2VuLCBNLiBELjwvYXV0
aG9yPjxhdXRob3I+U3VuZHN0cnVwLCBFLjwvYXV0aG9yPjxhdXRob3I+QW5kZXJzZW4sIEwuIEwu
PC9hdXRob3I+PC9hdXRob3JzPjwvY29udHJpYnV0b3JzPjxhdXRoLWFkZHJlc3M+Q2FsYXRheXVk
LCBKb2FxdWluLiBQcmV2ZW50aW9uIEhlYWx0aCBFeGVyY2lzZSBhbmQgU3BvcnQgUmVzZWFyY2gg
R3JvdXAsIERlcGFydG1lbnQgb2YgUGh5c2ljYWwgRWR1Y2F0aW9uIGFuZCBTcG9ydHMsIFVuaXZl
cnNpdHkgb2YgVmFsZW5jaWEsIFZhbGVuY2lhLCBTcGFpbi4geGltbzg2QGhvdG1haWwuY29tLiYj
eEQ7Q2FsYXRheXVkLCBKb2FxdWluLiBOYXRpb25hbCBSZXNlYXJjaCBDZW50cmUgZm9yIHRoZSBX
b3JraW5nIEVudmlyb25tZW50LCBMZXJzbyBQYXJrYWxsZSAxMDUsIDIxMDAsIENvcGVuaGFnZW4s
IERlbm1hcmsuIHhpbW84NkBob3RtYWlsLmNvbS4mI3hEO0Nhc2FuYSwgSm9zZS4gUHJldmVudGlv
biBIZWFsdGggRXhlcmNpc2UgYW5kIFNwb3J0IFJlc2VhcmNoIEdyb3VwLCBEZXBhcnRtZW50IG9m
IFBoeXNpY2FsIEVkdWNhdGlvbiBhbmQgU3BvcnRzLCBVbml2ZXJzaXR5IG9mIFZhbGVuY2lhLCBW
YWxlbmNpYSwgU3BhaW4uJiN4RDtDYXNhbmEsIEpvc2UuIERlcGFydG1lbnQgb2YgUGh5c2ljYWwg
VGhlcmFweSwgVW5pdmVyc2l0eSBvZiBWYWxlbmNpYSwgVmFsZW5jaWEsIFNwYWluLiYjeEQ7RXp6
YXR2YXIsIFlhc21pbi4gUHJldmVudGlvbiBIZWFsdGggRXhlcmNpc2UgYW5kIFNwb3J0IFJlc2Vh
cmNoIEdyb3VwLCBEZXBhcnRtZW50IG9mIFBoeXNpY2FsIEVkdWNhdGlvbiBhbmQgU3BvcnRzLCBV
bml2ZXJzaXR5IG9mIFZhbGVuY2lhLCBWYWxlbmNpYSwgU3BhaW4uJiN4RDtFenphdHZhciwgWWFz
bWluLiBEZXBhcnRtZW50IG9mIFBoeXNpY2FsIFRoZXJhcHksIFVuaXZlcnNpdHkgb2YgVmFsZW5j
aWEsIFZhbGVuY2lhLCBTcGFpbi4mI3hEO0pha29ic2VuLCBNYXJrdXMgRC4gTXVzY2xlIFBoeXNp
b2xvZ3kgYW5kIEJpb21lY2hhbmljcyBSZXNlYXJjaCBVbml0LCBJbnN0aXR1dGUgb2YgU3BvcnRz
IFNjaWVuY2UgYW5kIENsaW5pY2FsIEJpb21lY2hhbmljcywgVW5pdmVyc2l0eSBvZiBTb3V0aGVy
biBEZW5tYXJrLCBPZGVuc2UsIERlbm1hcmsuJiN4RDtKYWtvYnNlbiwgTWFya3VzIEQuIE5hdGlv
bmFsIFJlc2VhcmNoIENlbnRyZSBmb3IgdGhlIFdvcmtpbmcgRW52aXJvbm1lbnQsIExlcnNvIFBh
cmthbGxlIDEwNSwgMjEwMCwgQ29wZW5oYWdlbiwgRGVubWFyay4mI3hEO1N1bmRzdHJ1cCwgRW1p
bC4gTXVzY2xlIFBoeXNpb2xvZ3kgYW5kIEJpb21lY2hhbmljcyBSZXNlYXJjaCBVbml0LCBJbnN0
aXR1dGUgb2YgU3BvcnRzIFNjaWVuY2UgYW5kIENsaW5pY2FsIEJpb21lY2hhbmljcywgVW5pdmVy
c2l0eSBvZiBTb3V0aGVybiBEZW5tYXJrLCBPZGVuc2UsIERlbm1hcmsuJiN4RDtTdW5kc3RydXAs
IEVtaWwuIE5hdGlvbmFsIFJlc2VhcmNoIENlbnRyZSBmb3IgdGhlIFdvcmtpbmcgRW52aXJvbm1l
bnQsIExlcnNvIFBhcmthbGxlIDEwNSwgMjEwMCwgQ29wZW5oYWdlbiwgRGVubWFyay4mI3hEO0Fu
ZGVyc2VuLCBMYXJzIEwuIE5hdGlvbmFsIFJlc2VhcmNoIENlbnRyZSBmb3IgdGhlIFdvcmtpbmcg
RW52aXJvbm1lbnQsIExlcnNvIFBhcmthbGxlIDEwNSwgMjEwMCwgQ29wZW5oYWdlbiwgRGVubWFy
ay4mI3hEO0FuZGVyc2VuLCBMYXJzIEwuIFBoeXNpY2FsIEFjdGl2aXR5IGFuZCBIdW1hbiBQZXJm
b3JtYW5jZSBHcm91cCwgU01JLCBEZXBhcnRtZW50IG9mIEhlYWx0aCBTY2llbmNlIGFuZCBUZWNo
bm9sb2d5LCBBYWxib3JnIFVuaXZlcnNpdHksIEFhbGJvcmcsIERlbm1hcmsuPC9hdXRoLWFkZHJl
c3M+PHRpdGxlcz48dGl0bGU+SGlnaC1pbnRlbnNpdHkgcHJlb3BlcmF0aXZlIHRyYWluaW5nIGlt
cHJvdmVzIHBoeXNpY2FsIGFuZCBmdW5jdGlvbmFsIHJlY292ZXJ5IGluIHRoZSBlYXJseSBwb3N0
LW9wZXJhdGl2ZSBwZXJpb2RzIGFmdGVyIHRvdGFsIGtuZWUgYXJ0aHJvcGxhc3R5OiBhIHJhbmRv
bWl6ZWQgY29udHJvbGxlZCB0cmlhbDwvdGl0bGU+PHNlY29uZGFyeS10aXRsZT5LbmVlIFN1cmcg
U3BvcnRzIFRyYXVtYXRvbCBBcnRocm9zYzwvc2Vjb25kYXJ5LXRpdGxlPjwvdGl0bGVzPjxwYWdl
cz4yODY0LTI4NzI8L3BhZ2VzPjx2b2x1bWU+MjU8L3ZvbHVtZT48bnVtYmVyPjk8L251bWJlcj48
ZGF0ZXM+PHllYXI+MjAxNzwveWVhcj48L2RhdGVzPjxhY2Nlc3Npb24tbnVtPjI2NzY4NjA2PC9h
Y2Nlc3Npb24tbnVtPjx3b3JrLXR5cGU+UmFuZG9taXplZCBDb250cm9sbGVkIFRyaWFsPC93b3Jr
LXR5cGU+PHVybHM+PHJlbGF0ZWQtdXJscz48dXJsPmh0dHA6Ly9vdmlkc3Aub3ZpZC5jb20vb3Zp
ZHdlYi5jZ2k/VD1KUyZhbXA7Q1NDPVkmYW1wO05FV1M9TiZhbXA7UEFHRT1mdWxsdGV4dCZhbXA7
RD1tZWQxMyZhbXA7QU49MjY3Njg2MDY8L3VybD48dXJsPmh0dHBzOi8vbGVlZHMucHJpbW8uZXhs
aWJyaXNncm91cC5jb20vb3BlbnVybC80NExFRV9JTlNULzQ0TEVFX0lOU1Q6VlUxP3NpZD1PVklE
Om1lZGxpbmUmYW1wO2lkPXBtaWQ6MjY3Njg2MDYmYW1wO2lkPWRvaToxMC4xMDA3JTJGczAwMTY3
LTAxNi0zOTg1LTUmYW1wO2lzc249MDk0Mi0yMDU2JmFtcDtpc2JuPSZhbXA7dm9sdW1lPTI1JmFt
cDtpc3N1ZT05JmFtcDtzcGFnZT0yODY0JmFtcDtwYWdlcz0yODY0LTI4NzImYW1wO2RhdGU9MjAx
NyZhbXA7dGl0bGU9S25lZStTdXJnZXJ5JTJDK1Nwb3J0cytUcmF1bWF0b2xvZ3klMkMrQXJ0aHJv
c2NvcHkmYW1wO2F0aXRsZT1IaWdoLWludGVuc2l0eStwcmVvcGVyYXRpdmUrdHJhaW5pbmcraW1w
cm92ZXMrcGh5c2ljYWwrYW5kK2Z1bmN0aW9uYWwrcmVjb3ZlcnkraW4rdGhlK2Vhcmx5K3Bvc3Qt
b3BlcmF0aXZlK3BlcmlvZHMrYWZ0ZXIrdG90YWwra25lZSthcnRocm9wbGFzdHklM0ErYStyYW5k
b21pemVkK2NvbnRyb2xsZWQrdHJpYWwuJmFtcDthdWxhc3Q9Q2FsYXRheXVkJmFtcDtwaWQ9JTND
YXV0aG9yJTNFQ2FsYXRheXVkK0olM0MlMkZhdXRob3IlM0UlM0NBTiUzRTI2NzY4NjA2JTNDJTJG
QU4lM0UlM0NEVCUzRUpvdXJuYWwrQXJ0aWNsZSUzQyUyRkRUJTNFPC91cmw+PHVybD5odHRwczov
L2xpbmsuc3ByaW5nZXIuY29tL2FydGljbGUvMTAuMTAwNyUyRnMwMDE2Ny0wMTYtMzk4NS01PC91
cmw+PC9yZWxhdGVkLXVybHM+PC91cmxzPjxyZW1vdGUtZGF0YWJhc2UtbmFtZT5NRURMSU5FPC9y
ZW1vdGUtZGF0YWJhc2UtbmFtZT48cmVtb3RlLWRhdGFiYXNlLXByb3ZpZGVyPk92aWQgVGVjaG5v
bG9naWVzPC9yZW1vdGUtZGF0YWJhc2UtcHJvdmlkZXI+PC9yZWNvcmQ+PC9DaXRlPjxDaXRlPjxB
dXRob3I+Q2FzYcOxYTwvQXV0aG9yPjxZZWFyPjIwMTk8L1llYXI+PFJlY051bT4zNDg8L1JlY051
bT48cmVjb3JkPjxyZWMtbnVtYmVyPjM0ODwvcmVjLW51bWJlcj48Zm9yZWlnbi1rZXlzPjxrZXkg
YXBwPSJFTiIgZGItaWQ9Inp3MmR2YXR2aDBlcHpzZTV6MnN2dDVhOWZ3MnJ3YWZ2cGFhOSIgdGlt
ZXN0YW1wPSIxNTgyNDY0NDU4Ij4zNDg8L2tleT48L2ZvcmVpZ24ta2V5cz48cmVmLXR5cGUgbmFt
ZT0iSm91cm5hbCBBcnRpY2xlIj4xNzwvcmVmLXR5cGU+PGNvbnRyaWJ1dG9ycz48YXV0aG9ycz48
YXV0aG9yPkNhc2HDsWEsIEouPC9hdXRob3I+PGF1dGhvcj5DYWxhdGF5dWQsIEouPC9hdXRob3I+
PGF1dGhvcj5FenphdHZhciwgWS48L2F1dGhvcj48YXV0aG9yPlZpbnN0cnVwLCBKLjwvYXV0aG9y
PjxhdXRob3I+QmVuaXRleiwgSi48L2F1dGhvcj48YXV0aG9yPkFuZGVyc2VuLCBMLiBMLjwvYXV0
aG9yPjwvYXV0aG9ycz48L2NvbnRyaWJ1dG9ycz48YXV0aC1hZGRyZXNzPkNhc2FuYSwgSm9zZS4g
RXhlcmNpc2UgSW50ZXJ2ZW50aW9uIGZvciBIZWFsdGggUmVzZWFyY2ggR3JvdXAgKEVYSU5ILVJH
KSwgRGVwYXJ0bWVudCBvZiBQaHlzaW90aGVyYXB5LCBVbml2ZXJzaXR5IG9mIFZhbGVuY2lhLCBD
LyBHYXNjbyBPbGlhZyA1LCA0NjAxMCwgVmFsZW5jaWEsIFNwYWluLiYjeEQ7Q2FsYXRheXVkLCBK
b2FxdWluLiBFeGVyY2lzZSBJbnRlcnZlbnRpb24gZm9yIEhlYWx0aCBSZXNlYXJjaCBHcm91cCAo
RVhJTkgtUkcpLCBEZXBhcnRtZW50IG9mIFBoeXNpb3RoZXJhcHksIFVuaXZlcnNpdHkgb2YgVmFs
ZW5jaWEsIEMvIEdhc2NvIE9saWFnIDUsIDQ2MDEwLCBWYWxlbmNpYSwgU3BhaW4uIGpvYXF1aW4u
Y2FsYXRheXVkQHV2LmVzLiYjeEQ7Q2FsYXRheXVkLCBKb2FxdWluLiBOYXRpb25hbCBSZXNlYXJj
aCBDZW50cmUgZm9yIHRoZSBXb3JraW5nIEVudmlyb25tZW50LCBDb3BlbmhhZ2VuLCBEZW5tYXJr
LiBqb2FxdWluLmNhbGF0YXl1ZEB1di5lcy4mI3hEO0V6emF0dmFyLCBZYXNtaW4uIEV4ZXJjaXNl
IEludGVydmVudGlvbiBmb3IgSGVhbHRoIFJlc2VhcmNoIEdyb3VwIChFWElOSC1SRyksIERlcGFy
dG1lbnQgb2YgUGh5c2lvdGhlcmFweSwgVW5pdmVyc2l0eSBvZiBWYWxlbmNpYSwgQy8gR2FzY28g
T2xpYWcgNSwgNDYwMTAsIFZhbGVuY2lhLCBTcGFpbi4mI3hEO1ZpbnN0cnVwLCBKb25hcy4gTmF0
aW9uYWwgUmVzZWFyY2ggQ2VudHJlIGZvciB0aGUgV29ya2luZyBFbnZpcm9ubWVudCwgQ29wZW5o
YWdlbiwgRGVubWFyay4mI3hEO1ZpbnN0cnVwLCBKb25hcy4gU3BvcnQgU2NpZW5jZXMsIERlcGFy
dG1lbnQgb2YgSGVhbHRoIFNjaWVuY2UgYW5kIFRlY2hub2xvZ3ksIEFhbGJvcmcgVW5pdmVyc2l0
eSwgQWFsYm9yZywgRGVubWFyay4mI3hEO0Jlbml0ZXosIEpvc2VwLiBFeGVyY2lzZSBJbnRlcnZl
bnRpb24gZm9yIEhlYWx0aCBSZXNlYXJjaCBHcm91cCAoRVhJTkgtUkcpLCBEZXBhcnRtZW50IG9m
IFBoeXNpb3RoZXJhcHksIFVuaXZlcnNpdHkgb2YgVmFsZW5jaWEsIEMvIEdhc2NvIE9saWFnIDUs
IDQ2MDEwLCBWYWxlbmNpYSwgU3BhaW4uJiN4RDtBbmRlcnNlbiwgTGFycyBMLiBOYXRpb25hbCBS
ZXNlYXJjaCBDZW50cmUgZm9yIHRoZSBXb3JraW5nIEVudmlyb25tZW50LCBDb3BlbmhhZ2VuLCBE
ZW5tYXJrLiYjeEQ7QW5kZXJzZW4sIExhcnMgTC4gU3BvcnQgU2NpZW5jZXMsIERlcGFydG1lbnQg
b2YgSGVhbHRoIFNjaWVuY2UgYW5kIFRlY2hub2xvZ3ksIEFhbGJvcmcgVW5pdmVyc2l0eSwgQWFs
Ym9yZywgRGVubWFyay48L2F1dGgtYWRkcmVzcz48dGl0bGVzPjx0aXRsZT5QcmVvcGVyYXRpdmUg
aGlnaC1pbnRlbnNpdHkgc3RyZW5ndGggdHJhaW5pbmcgaW1wcm92ZXMgcG9zdHVyYWwgY29udHJv
bCBhZnRlciBUS0E6IHJhbmRvbWl6ZWQtY29udHJvbGxlZCB0cmlhbDwvdGl0bGU+PHNlY29uZGFy
eS10aXRsZT5LbmVlIFN1cmcgU3BvcnRzIFRyYXVtYXRvbCBBcnRocm9zYzwvc2Vjb25kYXJ5LXRp
dGxlPjwvdGl0bGVzPjxwYWdlcz4xMDU3LTEwNjY8L3BhZ2VzPjx2b2x1bWU+Mjc8L3ZvbHVtZT48
bnVtYmVyPjQ8L251bWJlcj48ZGF0ZXM+PHllYXI+MjAxOTwveWVhcj48L2RhdGVzPjxhY2Nlc3Np
b24tbnVtPjMwMzYxNzU4PC9hY2Nlc3Npb24tbnVtPjx3b3JrLXR5cGU+UmFuZG9taXplZCBDb250
cm9sbGVkIFRyaWFsPC93b3JrLXR5cGU+PHVybHM+PHJlbGF0ZWQtdXJscz48dXJsPmh0dHA6Ly9v
dmlkc3Aub3ZpZC5jb20vb3ZpZHdlYi5jZ2k/VD1KUyZhbXA7Q1NDPVkmYW1wO05FV1M9TiZhbXA7
UEFHRT1mdWxsdGV4dCZhbXA7RD1tZWRsJmFtcDtBTj0zMDM2MTc1ODwvdXJsPjx1cmw+aHR0cHM6
Ly9sZWVkcy5wcmltby5leGxpYnJpc2dyb3VwLmNvbS9vcGVudXJsLzQ0TEVFX0lOU1QvNDRMRUVf
SU5TVDpWVTE/c2lkPU9WSUQ6bWVkbGluZSZhbXA7aWQ9cG1pZDozMDM2MTc1OCZhbXA7aWQ9ZG9p
OjEwLjEwMDclMkZzMDAxNjctMDE4LTUyNDYtMiZhbXA7aXNzbj0wOTQyLTIwNTYmYW1wO2lzYm49
JmFtcDt2b2x1bWU9MjcmYW1wO2lzc3VlPTQmYW1wO3NwYWdlPTEwNTcmYW1wO3BhZ2VzPTEwNTct
MTA2NiZhbXA7ZGF0ZT0yMDE5JmFtcDt0aXRsZT1LbmVlK1N1cmdlcnklMkMrU3BvcnRzK1RyYXVt
YXRvbG9neSUyQytBcnRocm9zY29weSZhbXA7YXRpdGxlPVByZW9wZXJhdGl2ZStoaWdoLWludGVu
c2l0eStzdHJlbmd0aCt0cmFpbmluZytpbXByb3Zlcytwb3N0dXJhbCtjb250cm9sK2FmdGVyK1RL
QSUzQStyYW5kb21pemVkLWNvbnRyb2xsZWQrdHJpYWwuJmFtcDthdWxhc3Q9Q2FzYW5hJmFtcDtw
aWQ9JTNDYXV0aG9yJTNFQ2FzYW5hK0olM0MlMkZhdXRob3IlM0UlM0NBTiUzRTMwMzYxNzU4JTND
JTJGQU4lM0UlM0NEVCUzRUpvdXJuYWwrQXJ0aWNsZSUzQyUyRkRUJTNFPC91cmw+PHVybD5odHRw
czovL2xpbmsuc3ByaW5nZXIuY29tL2FydGljbGUvMTAuMTAwNyUyRnMwMDE2Ny0wMTgtNTI0Ni0y
PC91cmw+PC9yZWxhdGVkLXVybHM+PC91cmxzPjxyZW1vdGUtZGF0YWJhc2UtbmFtZT5NRURMSU5F
PC9yZW1vdGUtZGF0YWJhc2UtbmFtZT48cmVtb3RlLWRhdGFiYXNlLXByb3ZpZGVyPk92aWQgVGVj
aG5vbG9naWVzPC9yZW1vdGUtZGF0YWJhc2UtcHJvdmlkZXI+PC9yZWNvcmQ+PC9DaXRlPjxDaXRl
PjxBdXRob3I+U2tvZmZlcjwvQXV0aG9yPjxZZWFyPjIwMTY8L1llYXI+PFJlY051bT4zNjg8L1Jl
Y051bT48cmVjb3JkPjxyZWMtbnVtYmVyPjM2ODwvcmVjLW51bWJlcj48Zm9yZWlnbi1rZXlzPjxr
ZXkgYXBwPSJFTiIgZGItaWQ9Inp3MmR2YXR2aDBlcHpzZTV6MnN2dDVhOWZ3MnJ3YWZ2cGFhOSIg
dGltZXN0YW1wPSIxNTgyNDY0NDU4Ij4zNjg8L2tleT48L2ZvcmVpZ24ta2V5cz48cmVmLXR5cGUg
bmFtZT0iSm91cm5hbCBBcnRpY2xlIj4xNzwvcmVmLXR5cGU+PGNvbnRyaWJ1dG9ycz48YXV0aG9y
cz48YXV0aG9yPlNrb2ZmZXIsIEJpcmdpdDwvYXV0aG9yPjxhdXRob3I+TWFyaWJvLCBUaG9tYXM8
L2F1dGhvcj48YXV0aG9yPk1lY2hsZW5idXJnLCBJbmdlcjwvYXV0aG9yPjxhdXRob3I+SGFuc2Vu
LCBQZXIgTS48L2F1dGhvcj48YXV0aG9yPlPDuGJhbGxlLCBLamVsZDwvYXV0aG9yPjxhdXRob3I+
RGFsZ2FzLCBVbHJpazwvYXV0aG9yPjxhdXRob3I+U8O4YmFsbGUsIEtqZWxkPC9hdXRob3I+PC9h
dXRob3JzPjwvY29udHJpYnV0b3JzPjxhdXRoLWFkZHJlc3M+QWFyaHVzIFVuaXZlcnNpdHkgYW5k
IEFhcmh1cyBVbml2ZXJzaXR5IEhvc3BpdGFsJiN4RDtBYXJodXMgVW5pdmVyc2l0eSBhbmQgUHVi
bGljIEhlYWx0aCBhbmQgUXVhbGl0eSBJbXByb3ZlbWVudCwgQ2VudHJhbCBEZW5tYXJrIFJlZ2lv
biYjeEQ7U2lsa2Vib3JnIFJlZ2lvbmFsIEhvc3BpdGFsJiN4RDtBYXJodXMgVW5pdmVyc2l0eSBI
b3NwaXRhbCYjeEQ7QWFyaHVzIFVuaXZlcnNpdHkmI3hEO0Fhcmh1cyBVbml2ZXJzaXR5IEhvc3Bp
dGFsLCBBYXJodXMsIERlbm1hcms8L2F1dGgtYWRkcmVzcz48dGl0bGVzPjx0aXRsZT5FZmZpY2Fj
eSBvZiBQcmVvcGVyYXRpdmUgUHJvZ3Jlc3NpdmUgUmVzaXN0YW5jZSBUcmFpbmluZyBvbiBQb3N0
b3BlcmF0aXZlIE91dGNvbWVzIGluIFBhdGllbnRzIFVuZGVyZ29pbmcgVG90YWwgS25lZSBBcnRo
cm9wbGFzdHk8L3RpdGxlPjxzZWNvbmRhcnktdGl0bGU+QXJ0aHJpdGlzIENhcmUgUmVzIChIb2Jv
a2VuKTwvc2Vjb25kYXJ5LXRpdGxlPjwvdGl0bGVzPjxwYWdlcz4xMjM5LTEyNTE8L3BhZ2VzPjx2
b2x1bWU+Njg8L3ZvbHVtZT48bnVtYmVyPjk8L251bWJlcj48a2V5d29yZHM+PGtleXdvcmQ+QXJ0
aHJvcGxhc3R5LCBSZXBsYWNlbWVudCwgS25lZSAtLSBSZWhhYmlsaXRhdGlvbjwva2V5d29yZD48
a2V5d29yZD5Pc3Rlb2FydGhyaXRpcywgS25lZSAtLSBSZWhhYmlsaXRhdGlvbjwva2V5d29yZD48
a2V5d29yZD5SZXNpc3RhbmNlIFRyYWluaW5nIC0tIE1ldGhvZHM8L2tleXdvcmQ+PGtleXdvcmQ+
UHJlb3BlcmF0aXZlIFBlcmlvZDwva2V5d29yZD48a2V5d29yZD5Qb3N0b3BlcmF0aXZlIENhcmUg
LS0gTWV0aG9kczwva2V5d29yZD48a2V5d29yZD5GZW1hbGU8L2tleXdvcmQ+PGtleXdvcmQ+T3N0
ZW9hcnRocml0aXMsIEtuZWUgLS0gU3VyZ2VyeTwva2V5d29yZD48a2V5d29yZD5QcmVvcGVyYXRp
dmUgQ2FyZSAtLSBNZXRob2RzPC9rZXl3b3JkPjxrZXl3b3JkPkFnZWQ8L2tleXdvcmQ+PGtleXdv
cmQ+TWlkZGxlIEFnZTwva2V5d29yZD48a2V5d29yZD5Qb3N0b3BlcmF0aXZlIFBlcmlvZDwva2V5
d29yZD48a2V5d29yZD5NdXNjbGUgU3RyZW5ndGg8L2tleXdvcmQ+PGtleXdvcmQ+TWFsZTwva2V5
d29yZD48a2V5d29yZD5WYWxpZGF0aW9uIFN0dWRpZXM8L2tleXdvcmQ+PGtleXdvcmQ+Q29tcGFy
YXRpdmUgU3R1ZGllczwva2V5d29yZD48a2V5d29yZD5FdmFsdWF0aW9uIFJlc2VhcmNoPC9rZXl3
b3JkPjxrZXl3b3JkPk11bHRpY2VudGVyIFN0dWRpZXM8L2tleXdvcmQ+PGtleXdvcmQ+UmFuZG9t
aXplZCBDb250cm9sbGVkIFRyaWFsczwva2V5d29yZD48a2V5d29yZD5IdW1hbjwva2V5d29yZD48
a2V5d29yZD5DbGluaWNhbCBBc3Nlc3NtZW50IFRvb2xzPC9rZXl3b3JkPjwva2V5d29yZHM+PGRh
dGVzPjx5ZWFyPjIwMTY8L3llYXI+PC9kYXRlcz48cHViLWxvY2F0aW9uPk1hbGRlbiwgTWFzc2Fj
aHVzZXR0czwvcHViLWxvY2F0aW9uPjxwdWJsaXNoZXI+V2lsZXktQmxhY2t3ZWxsPC9wdWJsaXNo
ZXI+PGlzYm4+MjE1MS00NjRYPC9pc2JuPjxhY2Nlc3Npb24tbnVtPjExNzY1MDE4NS4gTGFuZ3Vh
Z2U6IEVuZ2xpc2guIEVudHJ5IERhdGU6IDIwMTcwNzI3LiBSZXZpc2lvbiBEYXRlOiAyMDE4MDYw
MS4gUHVibGljYXRpb24gVHlwZTogam91cm5hbCBhcnRpY2xlPC9hY2Nlc3Npb24tbnVtPjx1cmxz
PjxyZWxhdGVkLXVybHM+PHVybD5odHRwOi8vc2VhcmNoLmVic2NvaG9zdC5jb20vbG9naW4uYXNw
eD9kaXJlY3Q9dHJ1ZSZhbXA7ZGI9Y2luMjAmYW1wO0FOPTExNzY1MDE4NSZhbXA7c2l0ZT1laG9z
dC1saXZlPC91cmw+PHVybD5odHRwczovL29ubGluZWxpYnJhcnkud2lsZXkuY29tL2RvaS9mdWxs
LzEwLjEwMDIvYWNyLjIyODI1PC91cmw+PC9yZWxhdGVkLXVybHM+PC91cmxzPjxlbGVjdHJvbmlj
LXJlc291cmNlLW51bT4xMC4xMDAyL2Fjci4yMjgyNTwvZWxlY3Ryb25pYy1yZXNvdXJjZS1udW0+
PHJlbW90ZS1kYXRhYmFzZS1uYW1lPkNJTkFITDwvcmVtb3RlLWRhdGFiYXNlLW5hbWU+PHJlbW90
ZS1kYXRhYmFzZS1wcm92aWRlcj5FQlNDT2hvc3Q8L3JlbW90ZS1kYXRhYmFzZS1wcm92aWRlcj48
L3JlY29yZD48L0NpdGU+PENpdGU+PEF1dGhvcj5Td2FuazwvQXV0aG9yPjxZZWFyPjIwMTE8L1ll
YXI+PFJlY051bT4zNzQ8L1JlY051bT48cmVjb3JkPjxyZWMtbnVtYmVyPjM3NDwvcmVjLW51bWJl
cj48Zm9yZWlnbi1rZXlzPjxrZXkgYXBwPSJFTiIgZGItaWQ9Inp3MmR2YXR2aDBlcHpzZTV6MnN2
dDVhOWZ3MnJ3YWZ2cGFhOSIgdGltZXN0YW1wPSIxNTgyNDY0NDU4Ij4zNzQ8L2tleT48L2ZvcmVp
Z24ta2V5cz48cmVmLXR5cGUgbmFtZT0iSm91cm5hbCBBcnRpY2xlIj4xNzwvcmVmLXR5cGU+PGNv
bnRyaWJ1dG9ycz48YXV0aG9ycz48YXV0aG9yPlN3YW5rLCBBLiBNLjwvYXV0aG9yPjxhdXRob3I+
S2FjaGVsbWFuLCBKLiBCLjwvYXV0aG9yPjxhdXRob3I+QmliZWF1LCBXLjwvYXV0aG9yPjxhdXRo
b3I+UXVlc2FkYSwgUC4gTS48L2F1dGhvcj48YXV0aG9yPk55bGFuZCwgSi48L2F1dGhvcj48YXV0
aG9yPk1hbGthbmksIEEuPC9hdXRob3I+PGF1dGhvcj5Ub3BwLCBSLiBWLjwvYXV0aG9yPjwvYXV0
aG9ycz48L2NvbnRyaWJ1dG9ycz48YXV0aC1hZGRyZXNzPlN3YW5rLCBBbm4gTS4gRXhlcmNpc2Ug
UGh5c2lvbG9neSBMYWJvcmF0b3J5LCBVbml2ZXJzaXR5IG9mIExvdWlzdmlsbGUsIExvdWlzdmls
bGUsIEtlbnR1Y2t5LCBVU0EuIHN3YW5rQGxvdWlzdmlsbGUuZWR1PC9hdXRoLWFkZHJlc3M+PHRp
dGxlcz48dGl0bGU+UHJlaGFiaWxpdGF0aW9uIGJlZm9yZSB0b3RhbCBrbmVlIGFydGhyb3BsYXN0
eSBpbmNyZWFzZXMgc3RyZW5ndGggYW5kIGZ1bmN0aW9uIGluIG9sZGVyIGFkdWx0cyB3aXRoIHNl
dmVyZSBvc3Rlb2FydGhyaXRpczwvdGl0bGU+PHNlY29uZGFyeS10aXRsZT5KIFN0cmVuZ3RoIENv
bmQgUmVzPC9zZWNvbmRhcnktdGl0bGU+PC90aXRsZXM+PHBhZ2VzPjMxOC0yNTwvcGFnZXM+PHZv
bHVtZT4yNTwvdm9sdW1lPjxudW1iZXI+MjwvbnVtYmVyPjxkYXRlcz48eWVhcj4yMDExPC95ZWFy
PjwvZGF0ZXM+PGFjY2Vzc2lvbi1udW0+MjEyMTc1MzA8L2FjY2Vzc2lvbi1udW0+PHdvcmstdHlw
ZT5Db21wYXJhdGl2ZSBTdHVkeSYjeEQ7UmFuZG9taXplZCBDb250cm9sbGVkIFRyaWFsJiN4RDtS
ZXNlYXJjaCBTdXBwb3J0LCBOLkkuSC4sIEV4dHJhbXVyYWwmI3hEO1Jlc2VhcmNoIFN1cHBvcnQs
IE5vbi1VLlMuIEdvdiZhcG9zO3Q8L3dvcmstdHlwZT48dXJscz48cmVsYXRlZC11cmxzPjx1cmw+
aHR0cDovL292aWRzcC5vdmlkLmNvbS9vdmlkd2ViLmNnaT9UPUpTJmFtcDtDU0M9WSZhbXA7TkVX
Uz1OJmFtcDtQQUdFPWZ1bGx0ZXh0JmFtcDtEPW1lZDcmYW1wO0FOPTIxMjE3NTMwPC91cmw+PHVy
bD5odHRwczovL2xlZWRzLnByaW1vLmV4bGlicmlzZ3JvdXAuY29tL29wZW51cmwvNDRMRUVfSU5T
VC80NExFRV9JTlNUOlZVMT9zaWQ9T1ZJRDptZWRsaW5lJmFtcDtpZD1wbWlkOjIxMjE3NTMwJmFt
cDtpZD1kb2k6MTAuMTUxOSUyRkpTQy4wYjAxM2UzMTgyMDJlNDMxJmFtcDtpc3NuPTEwNjQtODAx
MSZhbXA7aXNibj0mYW1wO3ZvbHVtZT0yNSZhbXA7aXNzdWU9MiZhbXA7c3BhZ2U9MzE4JmFtcDtw
YWdlcz0zMTgtMjUmYW1wO2RhdGU9MjAxMSZhbXA7dGl0bGU9Sm91cm5hbCtvZitTdHJlbmd0aCsl
MjYrQ29uZGl0aW9uaW5nK1Jlc2VhcmNoJmFtcDthdGl0bGU9UHJlaGFiaWxpdGF0aW9uK2JlZm9y
ZSt0b3RhbCtrbmVlK2FydGhyb3BsYXN0eStpbmNyZWFzZXMrc3RyZW5ndGgrYW5kK2Z1bmN0aW9u
K2luK29sZGVyK2FkdWx0cyt3aXRoK3NldmVyZStvc3Rlb2FydGhyaXRpcy4mYW1wO2F1bGFzdD1T
d2FuayZhbXA7cGlkPSUzQ2F1dGhvciUzRVN3YW5rK0FNJTNDJTJGYXV0aG9yJTNFJTNDQU4lM0Uy
MTIxNzUzMCUzQyUyRkFOJTNFJTNDRFQlM0VDb21wYXJhdGl2ZStTdHVkeSUzQyUyRkRUJTNFPC91
cmw+PC9yZWxhdGVkLXVybHM+PC91cmxzPjxyZW1vdGUtZGF0YWJhc2UtbmFtZT5NRURMSU5FPC9y
ZW1vdGUtZGF0YWJhc2UtbmFtZT48cmVtb3RlLWRhdGFiYXNlLXByb3ZpZGVyPk92aWQgVGVjaG5v
bG9naWVzPC9yZW1vdGUtZGF0YWJhc2UtcHJvdmlkZXI+PC9yZWNvcmQ+PC9DaXRlPjxDaXRlPjxB
dXRob3I+VmlsbGFkc2VuPC9BdXRob3I+PFllYXI+MjAxNDwvWWVhcj48UmVjTnVtPjM3ODwvUmVj
TnVtPjxyZWNvcmQ+PHJlYy1udW1iZXI+Mzc4PC9yZWMtbnVtYmVyPjxmb3JlaWduLWtleXM+PGtl
eSBhcHA9IkVOIiBkYi1pZD0iencyZHZhdHZoMGVwenNlNXoyc3Z0NWE5ZncycndhZnZwYWE5IiB0
aW1lc3RhbXA9IjE1ODI0NjQ0NTkiPjM3ODwva2V5PjwvZm9yZWlnbi1rZXlzPjxyZWYtdHlwZSBu
YW1lPSJKb3VybmFsIEFydGljbGUiPjE3PC9yZWYtdHlwZT48Y29udHJpYnV0b3JzPjxhdXRob3Jz
PjxhdXRob3I+VmlsbGFkc2VuLCBBLjwvYXV0aG9yPjxhdXRob3I+T3ZlcmdhYXJkLCBTLjwvYXV0
aG9yPjxhdXRob3I+SG9sc2dhYXJkLUxhcnNlbiwgQS48L2F1dGhvcj48YXV0aG9yPkNocmlzdGVu
c2VuLCBSLjwvYXV0aG9yPjxhdXRob3I+Um9vcywgRS4gTS48L2F1dGhvcj48L2F1dGhvcnM+PC9j
b250cmlidXRvcnM+PGF1dGgtYWRkcmVzcz5Gcm9tIHRoZSBSZXNlYXJjaCB1bml0IGZvciBNdXNj
dWxvc2tlbGV0YWwgRnVuY3Rpb24gYW5kIFBoeXNpb3RoZXJhcHksIEluc3RpdHV0ZSBvZiBTcG9y
dHMgU2NpZW5jZSBhbmQgQ2xpbmljYWwgQmlvbWVjaGFuaWNzLCBhbmQgdGhlIE9ydGhvcGVkaWMg
UmVzZWFyY2ggVW5pdCwgRGVwYXJ0bWVudCBvZiBPcnRob3BlZGljcyBhbmQgVHJhdW1hdG9sb2d5
LCBPZGVuc2UgVW5pdmVyc2l0eSBIb3NwaXRhbCwgSW5zdGl0dXRlIG9mIENsaW5pY2FsIFJlc2Vh
cmNoLCBVbml2ZXJzaXR5IG9mIFNvdXRoZXJuIERlbm1hcmssIE9kZW5zZTsgTXVzY3Vsb3NrZWxl
dGFsIFN0YXRpc3RpY3MgVW5pdCwgVGhlIFBhcmtlciBJbnN0aXR1dGUsIERlcGFydG1lbnQgb2Yg
UmhldW1hdG9sb2d5LCBDb3BlbmhhZ2VuIFVuaXZlcnNpdHkgSG9zcGl0YWwgRnJlZGVyaWtzYmVy
ZywgQ29wZW5oYWdlbiwgRGVubWFyay5BLiBWaWxsYWRzZW4sIE1ELCBQaEQsIFJlc2VhcmNoIHVu
aXQgZm9yIE11c2N1bG9za2VsZXRhbCBGdW5jdGlvbiBhbmQgUGh5c2lvdGhlcmFweSwgSW5zdGl0
dXRlIG9mIFNwb3J0cyBTY2llbmNlIGFuZCBDbGluaWNhbCBCaW9tZWNoYW5pY3MsIFVuaXZlcnNp
dHkgb2YgU291dGhlcm4gRGVubWFyazsgUy4gT3ZlcmdhYXJkLCBNRCwgUHJvZmVzc29yOyBBLiBI
b2xzZ2FhcmQtTGFyc2VuLCBNU2MsIFBoRCwgQXNzb2NpYXRlIFByb2Zlc3NvciwgT3J0aG9wZWRp
YyBSZXNlYXJjaCBVbml0LCBEZXBhcnRtZW50IG9mIE9ydGhvcGVkaWNzIGFuZCBUcmF1bWF0b2xv
Z3ksIE9kZW5zZSBVbml2ZXJzaXR5IEhvc3BpdGFsLCBJbnN0aXR1dGUgb2YgQ2xpbmljYWwgUmVz
ZWFyY2gsIFVuaXZlcnNpdHkgb2YgU291dGhlcm4gRGVubWFyazsgUi4gQ2hyaXN0ZW5zZW4sIFNl
bmlvciBCaW9zdGF0aXN0aWNpYW4sIFJlc2VhcmNoIHVuaXQgZm9yIE11c2N1bG9za2VsZXRhbCBG
dW5jdGlvbiBhbmQgUGh5c2lvdGhlcmFweSwgSW5zdGl0dXRlIG9mIFNwb3J0cyBTY2llbmNlIGFu
ZCBDbGluaWNhbCBCaW9tZWNoYW5pY3MsIFVuaXZlcnNpdHkgb2YgU291dGhlcm4gRGVubWFyaywg
YW5kIE11c2N1bG9za2VsZXRhbCBTdGF0aXN0aWNzIFVuaXQsIFRoZSBQYXJrZXIgSW5zdGl0dXRl
LCBEZXBhcnRtZW50IG9mIFJoZXVtYXRvbG9neSwgQ29wZW5oYWdlbiBVbml2ZXJzaXR5IEhvc3Bp
dGFsIEZyZWRlcmlrc2Jlcmc7IEUuTS4gUm9vcywgUFQsIFByb2Zlc3NvciwgT3J0aG9wZWRpYyBS
ZXNlYXJjaCBVbml0LCBEZXBhcnRtZW50IG9mIE9ydGhvcGVkaWNzIGFuZCBUcmF1bWF0b2xvZ3ks
IE9kZW5zZSBVbml2ZXJzaXR5IEhvc3BpdGFsLCBJbnN0aXR1dGUgb2YgQ2xpbmljYWwgUmVzZWFy
Y2gsIFVuaXZlcnNpdHkgb2YgU291dGhlcm4gRGVubWFyay4gYXZpbGxhZHNlbkBoZWFsdGguc2R1
LmRrLiYjeEQ7RnJvbSB0aGUgUmVzZWFyY2ggdW5pdCBmb3IgTXVzY3Vsb3NrZWxldGFsIEZ1bmN0
aW9uIGFuZCBQaHlzaW90aGVyYXB5LCBJbnN0aXR1dGUgb2YgU3BvcnRzIFNjaWVuY2UgYW5kIENs
aW5pY2FsIEJpb21lY2hhbmljcywgYW5kIHRoZSBPcnRob3BlZGljIFJlc2VhcmNoIFVuaXQsIERl
cGFydG1lbnQgb2YgT3J0aG9wZWRpY3MgYW5kIFRyYXVtYXRvbG9neSwgT2RlbnNlIFVuaXZlcnNp
dHkgSG9zcGl0YWwsIEluc3RpdHV0ZSBvZiBDbGluaWNhbCBSZXNlYXJjaCwgVW5pdmVyc2l0eSBv
ZiBTb3V0aGVybiBEZW5tYXJrLCBPZGVuc2U7IE11c2N1bG9za2VsZXRhbCBTdGF0aXN0aWNzIFVu
aXQsIFRoZSBQYXJrZXIgSW5zdGl0dXRlLCBEZXBhcnRtZW50IG9mIFJoZXVtYXRvbG9neSwgQ29w
ZW5oYWdlbiBVbml2ZXJzaXR5IEhvc3BpdGFsIEZyZWRlcmlrc2JlcmcsIENvcGVuaGFnZW4sIERl
bm1hcmsuQS4gVmlsbGFkc2VuLCBNRCwgUGhELCBSZXNlYXJjaCB1bml0IGZvciBNdXNjdWxvc2tl
bGV0YWwgRnVuY3Rpb24gYW5kIFBoeXNpb3RoZXJhcHksIEluc3RpdHV0ZSBvZiBTcG9ydHMgU2Np
ZW5jZSBhbmQgQ2xpbmljYWwgQmlvbWVjaGFuaWNzLCBVbml2ZXJzaXR5IG9mIFNvdXRoZXJuIERl
bm1hcms7IFMuIE92ZXJnYWFyZCwgTUQsIFByb2Zlc3NvcjsgQS4gSG9sc2dhYXJkLUxhcnNlbiwg
TVNjLCBQaEQsIEFzc29jaWF0ZSBQcm9mZXNzb3IsIE9ydGhvcGVkaWMgUmVzZWFyY2ggVW5pdCwg
RGVwYXJ0bWVudCBvZiBPcnRob3BlZGljcyBhbmQgVHJhdW1hdG9sb2d5LCBPZGVuc2UgVW5pdmVy
c2l0eSBIb3NwaXRhbCwgSW5zdGl0dXRlIG9mIENsaW5pY2FsIFJlc2VhcmNoLCBVbml2ZXJzaXR5
IG9mIFNvdXRoZXJuIERlbm1hcms7IFIuIENocmlzdGVuc2VuLCBTZW5pb3IgQmlvc3RhdGlzdGlj
aWFuLCBSZXNlYXJjaCB1bml0IGZvciBNdXNjdWxvc2tlbGV0YWwgRnVuY3Rpb24gYW5kIFBoeXNp
b3RoZXJhcHksIEluc3RpdHV0ZSBvZiBTcG9ydHMgU2NpZW5jZSBhbmQgQ2xpbmljYWwgQmlvbWVj
aGFuaWNzLCBVbml2ZXJzaXR5IG9mIFNvdXRoZXJuIERlbm1hcmssIGFuZCBNdXNjdWxvc2tlbGV0
YWwgU3RhdGlzdGljcyBVbml0LCBUaGUgUGFya2VyIEluc3RpdHV0ZSwgRGVwYXJ0bWVudCBvZiBS
aGV1bWF0b2xvZ3ksIENvcGVuaGFnZW4gVW5pdmVyc2l0eSBIb3NwaXRhbCBGcmVkZXJpa3NiZXJn
OyBFLk0uIFJvb3MsIFBULCBQcm9mZXNzb3IsIE9ydGhvcGVkaWMgUmVzZWFyY2ggVW5pdCwgRGVw
YXJ0bWVudCBvZiBPcnRob3BlZGljcyBhbmQgVHJhdW1hdG9sb2d5LCBPZGVuc2UgVW5pdmVyc2l0
eSBIb3NwaXRhbCwgSW5zdGl0dXRlIG9mIENsaW5pY2FsIFJlc2VhcmNoLCBVbml2ZXJzaXR5IG9m
IFNvdXRoZXJuIERlbm1hcmsuPC9hdXRoLWFkZHJlc3M+PHRpdGxlcz48dGl0bGU+SW1tZWRpYXRl
IGVmZmljYWN5IG9mIG5ldXJvbXVzY3VsYXIgZXhlcmNpc2UgaW4gcGF0aWVudHMgd2l0aCBzZXZl
cmUgb3N0ZW9hcnRocml0aXMgb2YgdGhlIGhpcCBvciBrbmVlOiBhIHNlY29uZGFyeSBhbmFseXNp
cyBmcm9tIGEgcmFuZG9taXplZCBjb250cm9sbGVkIHRyaWFsPC90aXRsZT48c2Vjb25kYXJ5LXRp
dGxlPkogUmhldW1hdG9sPC9zZWNvbmRhcnktdGl0bGU+PGFsdC10aXRsZT5UaGUgSm91cm5hbCBv
ZiByaGV1bWF0b2xvZ3k8L2FsdC10aXRsZT48L3RpdGxlcz48cGFnZXM+MTM4NS05NDwvcGFnZXM+
PHZvbHVtZT40MTwvdm9sdW1lPjxudW1iZXI+NzwvbnVtYmVyPjxlZGl0aW9uPjIwMTQvMDYvMTc8
L2VkaXRpb24+PGtleXdvcmRzPjxrZXl3b3JkPipBY3Rpdml0aWVzIG9mIERhaWx5IExpdmluZzwv
a2V5d29yZD48a2V5d29yZD5BZ2VkPC9rZXl3b3JkPjxrZXl3b3JkPkV4ZXJjaXNlIFRoZXJhcHkv
Km1ldGhvZHM8L2tleXdvcmQ+PGtleXdvcmQ+RmVtYWxlPC9rZXl3b3JkPjxrZXl3b3JkPkhpcCBK
b2ludC9waHlzaW9wYXRob2xvZ3k8L2tleXdvcmQ+PGtleXdvcmQ+SHVtYW5zPC9rZXl3b3JkPjxr
ZXl3b3JkPktuZWUgSm9pbnQvcGh5c2lvcGF0aG9sb2d5PC9rZXl3b3JkPjxrZXl3b3JkPk1hbGU8
L2tleXdvcmQ+PGtleXdvcmQ+TWlkZGxlIEFnZWQ8L2tleXdvcmQ+PGtleXdvcmQ+T3N0ZW9hcnRo
cml0aXMsIEhpcC9waHlzaW9wYXRob2xvZ3kvKnRoZXJhcHk8L2tleXdvcmQ+PGtleXdvcmQ+T3N0
ZW9hcnRocml0aXMsIEtuZWUvcGh5c2lvcGF0aG9sb2d5Lyp0aGVyYXB5PC9rZXl3b3JkPjxrZXl3
b3JkPlBhaW4gTWVhc3VyZW1lbnQ8L2tleXdvcmQ+PGtleXdvcmQ+KlF1YWxpdHkgb2YgTGlmZTwv
a2V5d29yZD48a2V5d29yZD5TZWxmIFJlcG9ydDwva2V5d29yZD48a2V5d29yZD5TZXZlcml0eSBv
ZiBJbGxuZXNzIEluZGV4PC9rZXl3b3JkPjxrZXl3b3JkPlRyZWF0bWVudCBPdXRjb21lPC9rZXl3
b3JkPjxrZXl3b3JkPkV4ZXJjaXNlPC9rZXl3b3JkPjxrZXl3b3JkPk9zdGVvYXJ0aHJpdGlzPC9r
ZXl3b3JkPjxrZXl3b3JkPlJlaGFiaWxpdGF0aW9uPC9rZXl3b3JkPjwva2V5d29yZHM+PGRhdGVz
Pjx5ZWFyPjIwMTQ8L3llYXI+PHB1Yi1kYXRlcz48ZGF0ZT5KdWw8L2RhdGU+PC9wdWItZGF0ZXM+
PC9kYXRlcz48aXNibj4wMzE1LTE2MlggKFByaW50KSYjeEQ7MDMxNS0xNjJ4PC9pc2JuPjxhY2Nl
c3Npb24tbnVtPjI0OTMxOTU2PC9hY2Nlc3Npb24tbnVtPjx1cmxzPjwvdXJscz48ZWxlY3Ryb25p
Yy1yZXNvdXJjZS1udW0+MTAuMzg5OS9qcmhldW0uMTMwNjQyPC9lbGVjdHJvbmljLXJlc291cmNl
LW51bT48cmVtb3RlLWRhdGFiYXNlLW5hbWU+SGFuZCBzZWFyY2hpbmcgLSBIdWJlciAyMDE1PC9y
ZW1vdGUtZGF0YWJhc2UtbmFtZT48cmVtb3RlLWRhdGFiYXNlLXByb3ZpZGVyPk5MTTwvcmVtb3Rl
LWRhdGFiYXNlLXByb3ZpZGVyPjxsYW5ndWFnZT5lbmc8L2xhbmd1YWdlPjwvcmVjb3JkPjwvQ2l0
ZT48Q2l0ZT48QXV0aG9yPlZpbGxhZHNlbjwvQXV0aG9yPjxZZWFyPjIwMTQ8L1llYXI+PFJlY051
bT4zNzc8L1JlY051bT48cmVjb3JkPjxyZWMtbnVtYmVyPjM3NzwvcmVjLW51bWJlcj48Zm9yZWln
bi1rZXlzPjxrZXkgYXBwPSJFTiIgZGItaWQ9Inp3MmR2YXR2aDBlcHpzZTV6MnN2dDVhOWZ3MnJ3
YWZ2cGFhOSIgdGltZXN0YW1wPSIxNTgyNDY0NDU5Ij4zNzc8L2tleT48L2ZvcmVpZ24ta2V5cz48
cmVmLXR5cGUgbmFtZT0iSm91cm5hbCBBcnRpY2xlIj4xNzwvcmVmLXR5cGU+PGNvbnRyaWJ1dG9y
cz48YXV0aG9ycz48YXV0aG9yPlZpbGxhZHNlbiwgQS48L2F1dGhvcj48YXV0aG9yPk92ZXJnYWFy
ZCwgUy48L2F1dGhvcj48YXV0aG9yPkhvbHNnYWFyZC1MYXJzZW4sIEEuPC9hdXRob3I+PGF1dGhv
cj5DaHJpc3RlbnNlbiwgUi48L2F1dGhvcj48YXV0aG9yPlJvb3MsIEUuIE0uPC9hdXRob3I+PC9h
dXRob3JzPjwvY29udHJpYnV0b3JzPjxhdXRoLWFkZHJlc3M+VmlsbGFkc2VuLCBBbGxhbi4gUmVz
ZWFyY2ggVW5pdCBmb3IgTXVzY3Vsb3NrZWxldGFsIEZ1bmN0aW9uIGFuZCBQaHlzaW90aGVyYXB5
LCBJbnN0aXR1dGUgb2YgU3BvcnRzIFNjaWVuY2UgYW5kIENsaW5pY2FsIEJpb21lY2hhbmljcywg
VW5pdmVyc2l0eSBvZiBTb3V0aGVybiBEZW5tYXJrLCwgT2RlbnNlLCBEZW5tYXJrLjwvYXV0aC1h
ZGRyZXNzPjx0aXRsZXM+PHRpdGxlPlBvc3RvcGVyYXRpdmUgZWZmZWN0cyBvZiBuZXVyb211c2N1
bGFyIGV4ZXJjaXNlIHByaW9yIHRvIGhpcCBvciBrbmVlIGFydGhyb3BsYXN0eTogYSByYW5kb21p
c2VkIGNvbnRyb2xsZWQgdHJpYWw8L3RpdGxlPjxzZWNvbmRhcnktdGl0bGU+QW5uIFJoZXVtIERp
czwvc2Vjb25kYXJ5LXRpdGxlPjwvdGl0bGVzPjxwYWdlcz4xMTMwLTc8L3BhZ2VzPjx2b2x1bWU+
NzM8L3ZvbHVtZT48bnVtYmVyPjY8L251bWJlcj48ZGF0ZXM+PHllYXI+MjAxNDwveWVhcj48L2Rh
dGVzPjxhY2Nlc3Npb24tbnVtPjIzNjYxNDk0PC9hY2Nlc3Npb24tbnVtPjx3b3JrLXR5cGU+UmFu
ZG9taXplZCBDb250cm9sbGVkIFRyaWFsJiN4RDtSZXNlYXJjaCBTdXBwb3J0LCBOb24tVS5TLiBH
b3YmYXBvczt0PC93b3JrLXR5cGU+PHVybHM+PHJlbGF0ZWQtdXJscz48dXJsPmh0dHA6Ly9vdmlk
c3Aub3ZpZC5jb20vb3ZpZHdlYi5jZ2k/VD1KUyZhbXA7Q1NDPVkmYW1wO05FV1M9TiZhbXA7UEFH
RT1mdWxsdGV4dCZhbXA7RD1tZWQxMCZhbXA7QU49MjM2NjE0OTQ8L3VybD48dXJsPmh0dHBzOi8v
bGVlZHMucHJpbW8uZXhsaWJyaXNncm91cC5jb20vb3BlbnVybC80NExFRV9JTlNULzQ0TEVFX0lO
U1Q6VlUxP3NpZD1PVklEOm1lZGxpbmUmYW1wO2lkPXBtaWQ6MjM2NjE0OTQmYW1wO2lkPWRvaTox
MC4xMTM2JTJGYW5ucmhldW1kaXMtMjAxMi0yMDMxMzUmYW1wO2lzc249MDAwMy00OTY3JmFtcDtp
c2JuPSZhbXA7dm9sdW1lPTczJmFtcDtpc3N1ZT02JmFtcDtzcGFnZT0xMTMwJmFtcDtwYWdlcz0x
MTMwLTcmYW1wO2RhdGU9MjAxNCZhbXA7dGl0bGU9QW5uYWxzK29mK3RoZStSaGV1bWF0aWMrRGlz
ZWFzZXMmYW1wO2F0aXRsZT1Qb3N0b3BlcmF0aXZlK2VmZmVjdHMrb2YrbmV1cm9tdXNjdWxhcitl
eGVyY2lzZStwcmlvcit0bytoaXArb3Ira25lZSthcnRocm9wbGFzdHklM0ErYStyYW5kb21pc2Vk
K2NvbnRyb2xsZWQrdHJpYWwuJmFtcDthdWxhc3Q9VmlsbGFkc2VuJmFtcDtwaWQ9JTNDYXV0aG9y
JTNFVmlsbGFkc2VuK0ElM0MlMkZhdXRob3IlM0UlM0NBTiUzRTIzNjYxNDk0JTNDJTJGQU4lM0Ul
M0NEVCUzRUpvdXJuYWwrQXJ0aWNsZSUzQyUyRkRUJTNFPC91cmw+PHVybD5odHRwczovL2FyZC5i
bWouY29tL2NvbnRlbnQvNzMvNi8xMTMwLmxvbmc8L3VybD48L3JlbGF0ZWQtdXJscz48L3VybHM+
PHJlbW90ZS1kYXRhYmFzZS1uYW1lPk1FRExJTkU8L3JlbW90ZS1kYXRhYmFzZS1uYW1lPjxyZW1v
dGUtZGF0YWJhc2UtcHJvdmlkZXI+T3ZpZCBUZWNobm9sb2dpZXM8L3JlbW90ZS1kYXRhYmFzZS1w
cm92aWRlcj48L3JlY29yZD48L0NpdGU+PENpdGU+PEF1dGhvcj5Ub3BwPC9BdXRob3I+PFllYXI+
MjAwOTwvWWVhcj48UmVjTnVtPjM3NTwvUmVjTnVtPjxyZWNvcmQ+PHJlYy1udW1iZXI+Mzc1PC9y
ZWMtbnVtYmVyPjxmb3JlaWduLWtleXM+PGtleSBhcHA9IkVOIiBkYi1pZD0iencyZHZhdHZoMGVw
enNlNXoyc3Z0NWE5ZncycndhZnZwYWE5IiB0aW1lc3RhbXA9IjE1ODI0NjQ0NTgiPjM3NTwva2V5
PjwvZm9yZWlnbi1rZXlzPjxyZWYtdHlwZSBuYW1lPSJKb3VybmFsIEFydGljbGUiPjE3PC9yZWYt
dHlwZT48Y29udHJpYnV0b3JzPjxhdXRob3JzPjxhdXRob3I+VG9wcCwgUi48L2F1dGhvcj48YXV0
aG9yPlN3YW5rLCBBLiBNLjwvYXV0aG9yPjxhdXRob3I+UXVlc2FkYSwgUC4gTS48L2F1dGhvcj48
YXV0aG9yPk55bGFuZCwgSi48L2F1dGhvcj48YXV0aG9yPk1hbGthbmksIEEuPC9hdXRob3I+PC9h
dXRob3JzPjwvY29udHJpYnV0b3JzPjxhdXRoLWFkZHJlc3M+VG9wcCwgUm9iZXJ0LiBTY2hvb2wg
b2YgTnVyc2luZywgVW5pdmVyc2l0eSBvZiBMb3Vpc3ZpbGxlLCA1NTUgUy4gRmxveWQgU3RyZWV0
LCBMb3Vpc3ZpbGxlLCBLWSA0MDIwNSwgVVNBLiBSdnRvcHAwMUBsb3Vpc3ZpbGxlLmVkdTwvYXV0
aC1hZGRyZXNzPjx0aXRsZXM+PHRpdGxlPlRoZSBlZmZlY3Qgb2YgcHJlaGFiaWxpdGF0aW9uIGV4
ZXJjaXNlIG9uIHN0cmVuZ3RoIGFuZCBmdW5jdGlvbmluZyBhZnRlciB0b3RhbCBrbmVlIGFydGhy
b3BsYXN0eTwvdGl0bGU+PHNlY29uZGFyeS10aXRsZT5QTSBSPC9zZWNvbmRhcnktdGl0bGU+PC90
aXRsZXM+PHBhZ2VzPjcyOS0zNTwvcGFnZXM+PHZvbHVtZT4xPC92b2x1bWU+PG51bWJlcj44PC9u
dW1iZXI+PGRhdGVzPjx5ZWFyPjIwMDk8L3llYXI+PC9kYXRlcz48YWNjZXNzaW9uLW51bT4xOTY5
NTUyNTwvYWNjZXNzaW9uLW51bT48d29yay10eXBlPlJhbmRvbWl6ZWQgQ29udHJvbGxlZCBUcmlh
bCYjeEQ7UmVzZWFyY2ggU3VwcG9ydCwgTi5JLkguLCBFeHRyYW11cmFsPC93b3JrLXR5cGU+PHVy
bHM+PHJlbGF0ZWQtdXJscz48dXJsPmh0dHA6Ly9vdmlkc3Aub3ZpZC5jb20vb3ZpZHdlYi5jZ2k/
VD1KUyZhbXA7Q1NDPVkmYW1wO05FV1M9TiZhbXA7UEFHRT1mdWxsdGV4dCZhbXA7RD1tZWQ2JmFt
cDtBTj0xOTY5NTUyNTwvdXJsPjx1cmw+aHR0cHM6Ly9sZWVkcy5wcmltby5leGxpYnJpc2dyb3Vw
LmNvbS9vcGVudXJsLzQ0TEVFX0lOU1QvNDRMRUVfSU5TVDpWVTE/c2lkPU9WSUQ6bWVkbGluZSZh
bXA7aWQ9cG1pZDoxOTY5NTUyNSZhbXA7aWQ9ZG9pOjEwLjEwMTYlMkZqLnBtcmouMjAwOS4wNi4w
MDMmYW1wO2lzc249MTkzNC0xNDgyJmFtcDtpc2JuPSZhbXA7dm9sdW1lPTEmYW1wO2lzc3VlPTgm
YW1wO3NwYWdlPTcyOSZhbXA7cGFnZXM9NzI5LTM1JmFtcDtkYXRlPTIwMDkmYW1wO3RpdGxlPVBt
KyUyNitSJmFtcDthdGl0bGU9VGhlK2VmZmVjdCtvZitwcmVoYWJpbGl0YXRpb24rZXhlcmNpc2Ur
b24rc3RyZW5ndGgrYW5kK2Z1bmN0aW9uaW5nK2FmdGVyK3RvdGFsK2tuZWUrYXJ0aHJvcGxhc3R5
LiZhbXA7YXVsYXN0PVRvcHAmYW1wO3BpZD0lM0NhdXRob3IlM0VUb3BwK1IlM0MlMkZhdXRob3Il
M0UlM0NBTiUzRTE5Njk1NTI1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4, 5, 7-11)</w:t>
            </w:r>
            <w:r w:rsidRPr="00380618">
              <w:rPr>
                <w:color w:val="000000" w:themeColor="text1"/>
                <w:sz w:val="20"/>
              </w:rPr>
              <w:fldChar w:fldCharType="end"/>
            </w:r>
          </w:p>
          <w:p w14:paraId="2118A6D6" w14:textId="6143465D" w:rsidR="003D4014" w:rsidRPr="00380618" w:rsidRDefault="003D4014" w:rsidP="00380618">
            <w:pPr>
              <w:numPr>
                <w:ilvl w:val="0"/>
                <w:numId w:val="8"/>
              </w:numPr>
              <w:spacing w:before="20" w:after="20" w:line="264" w:lineRule="auto"/>
              <w:ind w:left="351" w:hanging="351"/>
              <w:contextualSpacing/>
              <w:rPr>
                <w:color w:val="000000" w:themeColor="text1"/>
                <w:sz w:val="20"/>
              </w:rPr>
            </w:pPr>
            <w:r w:rsidRPr="00380618">
              <w:rPr>
                <w:color w:val="000000" w:themeColor="text1"/>
                <w:sz w:val="20"/>
              </w:rPr>
              <w:t xml:space="preserve">Hip adduction (with a strength training machine or with elastic resistance, on an even or an uneven surface) </w:t>
            </w:r>
            <w:r w:rsidRPr="00380618">
              <w:rPr>
                <w:color w:val="000000" w:themeColor="text1"/>
                <w:sz w:val="20"/>
              </w:rPr>
              <w:fldChar w:fldCharType="begin">
                <w:fldData xml:space="preserve">PEVuZE5vdGU+PENpdGU+PEF1dGhvcj5Ta29mZmVyPC9BdXRob3I+PFllYXI+MjAxNjwvWWVhcj48
UmVjTnVtPjM2ODwvUmVjTnVtPjxEaXNwbGF5VGV4dD4oNCwgNywgMTAsIDExKTwvRGlzcGxheVRl
eHQ+PHJlY29yZD48cmVjLW51bWJlcj4zNjg8L3JlYy1udW1iZXI+PGZvcmVpZ24ta2V5cz48a2V5
IGFwcD0iRU4iIGRiLWlkPSJ6dzJkdmF0dmgwZXB6c2U1ejJzdnQ1YTlmdzJyd2FmdnBhYTkiIHRp
bWVzdGFtcD0iMTU4MjQ2NDQ1OCI+MzY4PC9rZXk+PC9mb3JlaWduLWtleXM+PHJlZi10eXBlIG5h
bWU9IkpvdXJuYWwgQXJ0aWNsZSI+MTc8L3JlZi10eXBlPjxjb250cmlidXRvcnM+PGF1dGhvcnM+
PGF1dGhvcj5Ta29mZmVyLCBCaXJnaXQ8L2F1dGhvcj48YXV0aG9yPk1hcmlibywgVGhvbWFzPC9h
dXRob3I+PGF1dGhvcj5NZWNobGVuYnVyZywgSW5nZXI8L2F1dGhvcj48YXV0aG9yPkhhbnNlbiwg
UGVyIE0uPC9hdXRob3I+PGF1dGhvcj5Tw7hiYWxsZSwgS2plbGQ8L2F1dGhvcj48YXV0aG9yPkRh
bGdhcywgVWxyaWs8L2F1dGhvcj48YXV0aG9yPlPDuGJhbGxlLCBLamVsZDwvYXV0aG9yPjwvYXV0
aG9ycz48L2NvbnRyaWJ1dG9ycz48YXV0aC1hZGRyZXNzPkFhcmh1cyBVbml2ZXJzaXR5IGFuZCBB
YXJodXMgVW5pdmVyc2l0eSBIb3NwaXRhbCYjeEQ7QWFyaHVzIFVuaXZlcnNpdHkgYW5kIFB1Ymxp
YyBIZWFsdGggYW5kIFF1YWxpdHkgSW1wcm92ZW1lbnQsIENlbnRyYWwgRGVubWFyayBSZWdpb24m
I3hEO1NpbGtlYm9yZyBSZWdpb25hbCBIb3NwaXRhbCYjeEQ7QWFyaHVzIFVuaXZlcnNpdHkgSG9z
cGl0YWwmI3hEO0Fhcmh1cyBVbml2ZXJzaXR5JiN4RDtBYXJodXMgVW5pdmVyc2l0eSBIb3NwaXRh
bCwgQWFyaHVzLCBEZW5tYXJrPC9hdXRoLWFkZHJlc3M+PHRpdGxlcz48dGl0bGU+RWZmaWNhY3kg
b2YgUHJlb3BlcmF0aXZlIFByb2dyZXNzaXZlIFJlc2lzdGFuY2UgVHJhaW5pbmcgb24gUG9zdG9w
ZXJhdGl2ZSBPdXRjb21lcyBpbiBQYXRpZW50cyBVbmRlcmdvaW5nIFRvdGFsIEtuZWUgQXJ0aHJv
cGxhc3R5PC90aXRsZT48c2Vjb25kYXJ5LXRpdGxlPkFydGhyaXRpcyBDYXJlIFJlcyAoSG9ib2tl
bik8L3NlY29uZGFyeS10aXRsZT48L3RpdGxlcz48cGFnZXM+MTIzOS0xMjUxPC9wYWdlcz48dm9s
dW1lPjY4PC92b2x1bWU+PG51bWJlcj45PC9udW1iZXI+PGtleXdvcmRzPjxrZXl3b3JkPkFydGhy
b3BsYXN0eSwgUmVwbGFjZW1lbnQsIEtuZWUgLS0gUmVoYWJpbGl0YXRpb248L2tleXdvcmQ+PGtl
eXdvcmQ+T3N0ZW9hcnRocml0aXMsIEtuZWUgLS0gUmVoYWJpbGl0YXRpb248L2tleXdvcmQ+PGtl
eXdvcmQ+UmVzaXN0YW5jZSBUcmFpbmluZyAtLSBNZXRob2RzPC9rZXl3b3JkPjxrZXl3b3JkPlBy
ZW9wZXJhdGl2ZSBQZXJpb2Q8L2tleXdvcmQ+PGtleXdvcmQ+UG9zdG9wZXJhdGl2ZSBDYXJlIC0t
IE1ldGhvZHM8L2tleXdvcmQ+PGtleXdvcmQ+RmVtYWxlPC9rZXl3b3JkPjxrZXl3b3JkPk9zdGVv
YXJ0aHJpdGlzLCBLbmVlIC0tIFN1cmdlcnk8L2tleXdvcmQ+PGtleXdvcmQ+UHJlb3BlcmF0aXZl
IENhcmUgLS0gTWV0aG9kczwva2V5d29yZD48a2V5d29yZD5BZ2VkPC9rZXl3b3JkPjxrZXl3b3Jk
Pk1pZGRsZSBBZ2U8L2tleXdvcmQ+PGtleXdvcmQ+UG9zdG9wZXJhdGl2ZSBQZXJpb2Q8L2tleXdv
cmQ+PGtleXdvcmQ+TXVzY2xlIFN0cmVuZ3RoPC9rZXl3b3JkPjxrZXl3b3JkPk1hbGU8L2tleXdv
cmQ+PGtleXdvcmQ+VmFsaWRhdGlvbiBTdHVkaWVzPC9rZXl3b3JkPjxrZXl3b3JkPkNvbXBhcmF0
aXZlIFN0dWRpZXM8L2tleXdvcmQ+PGtleXdvcmQ+RXZhbHVhdGlvbiBSZXNlYXJjaDwva2V5d29y
ZD48a2V5d29yZD5NdWx0aWNlbnRlciBTdHVkaWVzPC9rZXl3b3JkPjxrZXl3b3JkPlJhbmRvbWl6
ZWQgQ29udHJvbGxlZCBUcmlhbHM8L2tleXdvcmQ+PGtleXdvcmQ+SHVtYW48L2tleXdvcmQ+PGtl
eXdvcmQ+Q2xpbmljYWwgQXNzZXNzbWVudCBUb29sczwva2V5d29yZD48L2tleXdvcmRzPjxkYXRl
cz48eWVhcj4yMDE2PC95ZWFyPjwvZGF0ZXM+PHB1Yi1sb2NhdGlvbj5NYWxkZW4sIE1hc3NhY2h1
c2V0dHM8L3B1Yi1sb2NhdGlvbj48cHVibGlzaGVyPldpbGV5LUJsYWNrd2VsbDwvcHVibGlzaGVy
Pjxpc2JuPjIxNTEtNDY0WDwvaXNibj48YWNjZXNzaW9uLW51bT4xMTc2NTAxODUuIExhbmd1YWdl
OiBFbmdsaXNoLiBFbnRyeSBEYXRlOiAyMDE3MDcyNy4gUmV2aXNpb24gRGF0ZTogMjAxODA2MDEu
IFB1YmxpY2F0aW9uIFR5cGU6IGpvdXJuYWwgYXJ0aWNsZTwvYWNjZXNzaW9uLW51bT48dXJscz48
cmVsYXRlZC11cmxzPjx1cmw+aHR0cDovL3NlYXJjaC5lYnNjb2hvc3QuY29tL2xvZ2luLmFzcHg/
ZGlyZWN0PXRydWUmYW1wO2RiPWNpbjIwJmFtcDtBTj0xMTc2NTAxODUmYW1wO3NpdGU9ZWhvc3Qt
bGl2ZTwvdXJsPjx1cmw+aHR0cHM6Ly9vbmxpbmVsaWJyYXJ5LndpbGV5LmNvbS9kb2kvZnVsbC8x
MC4xMDAyL2Fjci4yMjgyNTwvdXJsPjwvcmVsYXRlZC11cmxzPjwvdXJscz48ZWxlY3Ryb25pYy1y
ZXNvdXJjZS1udW0+MTAuMTAwMi9hY3IuMjI4MjU8L2VsZWN0cm9uaWMtcmVzb3VyY2UtbnVtPjxy
ZW1vdGUtZGF0YWJhc2UtbmFtZT5DSU5BSEw8L3JlbW90ZS1kYXRhYmFzZS1uYW1lPjxyZW1vdGUt
ZGF0YWJhc2UtcHJvdmlkZXI+RUJTQ09ob3N0PC9yZW1vdGUtZGF0YWJhc2UtcHJvdmlkZXI+PC9y
ZWNvcmQ+PC9DaXRlPjxDaXRlPjxBdXRob3I+U3dhbms8L0F1dGhvcj48WWVhcj4yMDExPC9ZZWFy
PjxSZWNOdW0+Mzc0PC9SZWNOdW0+PHJlY29yZD48cmVjLW51bWJlcj4zNzQ8L3JlYy1udW1iZXI+
PGZvcmVpZ24ta2V5cz48a2V5IGFwcD0iRU4iIGRiLWlkPSJ6dzJkdmF0dmgwZXB6c2U1ejJzdnQ1
YTlmdzJyd2FmdnBhYTkiIHRpbWVzdGFtcD0iMTU4MjQ2NDQ1OCI+Mzc0PC9rZXk+PC9mb3JlaWdu
LWtleXM+PHJlZi10eXBlIG5hbWU9IkpvdXJuYWwgQXJ0aWNsZSI+MTc8L3JlZi10eXBlPjxjb250
cmlidXRvcnM+PGF1dGhvcnM+PGF1dGhvcj5Td2FuaywgQS4gTS48L2F1dGhvcj48YXV0aG9yPkth
Y2hlbG1hbiwgSi4gQi48L2F1dGhvcj48YXV0aG9yPkJpYmVhdSwgVy48L2F1dGhvcj48YXV0aG9y
PlF1ZXNhZGEsIFAuIE0uPC9hdXRob3I+PGF1dGhvcj5OeWxhbmQsIEouPC9hdXRob3I+PGF1dGhv
cj5NYWxrYW5pLCBBLjwvYXV0aG9yPjxhdXRob3I+VG9wcCwgUi4gVi48L2F1dGhvcj48L2F1dGhv
cnM+PC9jb250cmlidXRvcnM+PGF1dGgtYWRkcmVzcz5Td2FuaywgQW5uIE0uIEV4ZXJjaXNlIFBo
eXNpb2xvZ3kgTGFib3JhdG9yeSwgVW5pdmVyc2l0eSBvZiBMb3Vpc3ZpbGxlLCBMb3Vpc3ZpbGxl
LCBLZW50dWNreSwgVVNBLiBzd2Fua0Bsb3Vpc3ZpbGxlLmVkdTwvYXV0aC1hZGRyZXNzPjx0aXRs
ZXM+PHRpdGxlPlByZWhhYmlsaXRhdGlvbiBiZWZvcmUgdG90YWwga25lZSBhcnRocm9wbGFzdHkg
aW5jcmVhc2VzIHN0cmVuZ3RoIGFuZCBmdW5jdGlvbiBpbiBvbGRlciBhZHVsdHMgd2l0aCBzZXZl
cmUgb3N0ZW9hcnRocml0aXM8L3RpdGxlPjxzZWNvbmRhcnktdGl0bGU+SiBTdHJlbmd0aCBDb25k
IFJlczwvc2Vjb25kYXJ5LXRpdGxlPjwvdGl0bGVzPjxwYWdlcz4zMTgtMjU8L3BhZ2VzPjx2b2x1
bWU+MjU8L3ZvbHVtZT48bnVtYmVyPjI8L251bWJlcj48ZGF0ZXM+PHllYXI+MjAxMTwveWVhcj48
L2RhdGVzPjxhY2Nlc3Npb24tbnVtPjIxMjE3NTMwPC9hY2Nlc3Npb24tbnVtPjx3b3JrLXR5cGU+
Q29tcGFyYXRpdmUgU3R1ZHkmI3hEO1JhbmRvbWl6ZWQgQ29udHJvbGxlZCBUcmlhbCYjeEQ7UmVz
ZWFyY2ggU3VwcG9ydCwgTi5JLkguLCBFeHRyYW11cmFsJiN4RDtSZXNlYXJjaCBTdXBwb3J0LCBO
b24tVS5TLiBHb3YmYXBvczt0PC93b3JrLXR5cGU+PHVybHM+PHJlbGF0ZWQtdXJscz48dXJsPmh0
dHA6Ly9vdmlkc3Aub3ZpZC5jb20vb3ZpZHdlYi5jZ2k/VD1KUyZhbXA7Q1NDPVkmYW1wO05FV1M9
TiZhbXA7UEFHRT1mdWxsdGV4dCZhbXA7RD1tZWQ3JmFtcDtBTj0yMTIxNzUzMDwvdXJsPjx1cmw+
aHR0cHM6Ly9sZWVkcy5wcmltby5leGxpYnJpc2dyb3VwLmNvbS9vcGVudXJsLzQ0TEVFX0lOU1Qv
NDRMRUVfSU5TVDpWVTE/c2lkPU9WSUQ6bWVkbGluZSZhbXA7aWQ9cG1pZDoyMTIxNzUzMCZhbXA7
aWQ9ZG9pOjEwLjE1MTklMkZKU0MuMGIwMTNlMzE4MjAyZTQzMSZhbXA7aXNzbj0xMDY0LTgwMTEm
YW1wO2lzYm49JmFtcDt2b2x1bWU9MjUmYW1wO2lzc3VlPTImYW1wO3NwYWdlPTMxOCZhbXA7cGFn
ZXM9MzE4LTI1JmFtcDtkYXRlPTIwMTEmYW1wO3RpdGxlPUpvdXJuYWwrb2YrU3RyZW5ndGgrJTI2
K0NvbmRpdGlvbmluZytSZXNlYXJjaCZhbXA7YXRpdGxlPVByZWhhYmlsaXRhdGlvbitiZWZvcmUr
dG90YWwra25lZSthcnRocm9wbGFzdHkraW5jcmVhc2VzK3N0cmVuZ3RoK2FuZCtmdW5jdGlvbitp
bitvbGRlcithZHVsdHMrd2l0aCtzZXZlcmUrb3N0ZW9hcnRocml0aXMuJmFtcDthdWxhc3Q9U3dh
bmsmYW1wO3BpZD0lM0NhdXRob3IlM0VTd2FuaytBTSUzQyUyRmF1dGhvciUzRSUzQ0FOJTNFMjEy
MTc1MzAlM0MlMkZBTiUzRSUzQ0RUJTNFQ29tcGFyYXRpdmUrU3R1ZHklM0MlMkZEVCUzRTwvdXJs
PjwvcmVsYXRlZC11cmxzPjwvdXJscz48cmVtb3RlLWRhdGFiYXNlLW5hbWU+TUVETElORTwvcmVt
b3RlLWRhdGFiYXNlLW5hbWU+PHJlbW90ZS1kYXRhYmFzZS1wcm92aWRlcj5PdmlkIFRlY2hub2xv
Z2llczwvcmVtb3RlLWRhdGFiYXNlLXByb3ZpZGVyPjwvcmVjb3JkPjwvQ2l0ZT48Q2l0ZT48QXV0
aG9yPlZpbGxhZHNlbjwvQXV0aG9yPjxZZWFyPjIwMTQ8L1llYXI+PFJlY051bT4zNzg8L1JlY051
bT48cmVjb3JkPjxyZWMtbnVtYmVyPjM3ODwvcmVjLW51bWJlcj48Zm9yZWlnbi1rZXlzPjxrZXkg
YXBwPSJFTiIgZGItaWQ9Inp3MmR2YXR2aDBlcHpzZTV6MnN2dDVhOWZ3MnJ3YWZ2cGFhOSIgdGlt
ZXN0YW1wPSIxNTgyNDY0NDU5Ij4zNzg8L2tleT48L2ZvcmVpZ24ta2V5cz48cmVmLXR5cGUgbmFt
ZT0iSm91cm5hbCBBcnRpY2xlIj4xNzwvcmVmLXR5cGU+PGNvbnRyaWJ1dG9ycz48YXV0aG9ycz48
YXV0aG9yPlZpbGxhZHNlbiwgQS48L2F1dGhvcj48YXV0aG9yPk92ZXJnYWFyZCwgUy48L2F1dGhv
cj48YXV0aG9yPkhvbHNnYWFyZC1MYXJzZW4sIEEuPC9hdXRob3I+PGF1dGhvcj5DaHJpc3RlbnNl
biwgUi48L2F1dGhvcj48YXV0aG9yPlJvb3MsIEUuIE0uPC9hdXRob3I+PC9hdXRob3JzPjwvY29u
dHJpYnV0b3JzPjxhdXRoLWFkZHJlc3M+RnJvbSB0aGUgUmVzZWFyY2ggdW5pdCBmb3IgTXVzY3Vs
b3NrZWxldGFsIEZ1bmN0aW9uIGFuZCBQaHlzaW90aGVyYXB5LCBJbnN0aXR1dGUgb2YgU3BvcnRz
IFNjaWVuY2UgYW5kIENsaW5pY2FsIEJpb21lY2hhbmljcywgYW5kIHRoZSBPcnRob3BlZGljIFJl
c2VhcmNoIFVuaXQsIERlcGFydG1lbnQgb2YgT3J0aG9wZWRpY3MgYW5kIFRyYXVtYXRvbG9neSwg
T2RlbnNlIFVuaXZlcnNpdHkgSG9zcGl0YWwsIEluc3RpdHV0ZSBvZiBDbGluaWNhbCBSZXNlYXJj
aCwgVW5pdmVyc2l0eSBvZiBTb3V0aGVybiBEZW5tYXJrLCBPZGVuc2U7IE11c2N1bG9za2VsZXRh
bCBTdGF0aXN0aWNzIFVuaXQsIFRoZSBQYXJrZXIgSW5zdGl0dXRlLCBEZXBhcnRtZW50IG9mIFJo
ZXVtYXRvbG9neSwgQ29wZW5oYWdlbiBVbml2ZXJzaXR5IEhvc3BpdGFsIEZyZWRlcmlrc2Jlcmcs
IENvcGVuaGFnZW4sIERlbm1hcmsuQS4gVmlsbGFkc2VuLCBNRCwgUGhELCBSZXNlYXJjaCB1bml0
IGZvciBNdXNjdWxvc2tlbGV0YWwgRnVuY3Rpb24gYW5kIFBoeXNpb3RoZXJhcHksIEluc3RpdHV0
ZSBvZiBTcG9ydHMgU2NpZW5jZSBhbmQgQ2xpbmljYWwgQmlvbWVjaGFuaWNzLCBVbml2ZXJzaXR5
IG9mIFNvdXRoZXJuIERlbm1hcms7IFMuIE92ZXJnYWFyZCwgTUQsIFByb2Zlc3NvcjsgQS4gSG9s
c2dhYXJkLUxhcnNlbiwgTVNjLCBQaEQsIEFzc29jaWF0ZSBQcm9mZXNzb3IsIE9ydGhvcGVkaWMg
UmVzZWFyY2ggVW5pdCwgRGVwYXJ0bWVudCBvZiBPcnRob3BlZGljcyBhbmQgVHJhdW1hdG9sb2d5
LCBPZGVuc2UgVW5pdmVyc2l0eSBIb3NwaXRhbCwgSW5zdGl0dXRlIG9mIENsaW5pY2FsIFJlc2Vh
cmNoLCBVbml2ZXJzaXR5IG9mIFNvdXRoZXJuIERlbm1hcms7IFIuIENocmlzdGVuc2VuLCBTZW5p
b3IgQmlvc3RhdGlzdGljaWFuLCBSZXNlYXJjaCB1bml0IGZvciBNdXNjdWxvc2tlbGV0YWwgRnVu
Y3Rpb24gYW5kIFBoeXNpb3RoZXJhcHksIEluc3RpdHV0ZSBvZiBTcG9ydHMgU2NpZW5jZSBhbmQg
Q2xpbmljYWwgQmlvbWVjaGFuaWNzLCBVbml2ZXJzaXR5IG9mIFNvdXRoZXJuIERlbm1hcmssIGFu
ZCBNdXNjdWxvc2tlbGV0YWwgU3RhdGlzdGljcyBVbml0LCBUaGUgUGFya2VyIEluc3RpdHV0ZSwg
RGVwYXJ0bWVudCBvZiBSaGV1bWF0b2xvZ3ksIENvcGVuaGFnZW4gVW5pdmVyc2l0eSBIb3NwaXRh
bCBGcmVkZXJpa3NiZXJnOyBFLk0uIFJvb3MsIFBULCBQcm9mZXNzb3IsIE9ydGhvcGVkaWMgUmVz
ZWFyY2ggVW5pdCwgRGVwYXJ0bWVudCBvZiBPcnRob3BlZGljcyBhbmQgVHJhdW1hdG9sb2d5LCBP
ZGVuc2UgVW5pdmVyc2l0eSBIb3NwaXRhbCwgSW5zdGl0dXRlIG9mIENsaW5pY2FsIFJlc2VhcmNo
LCBVbml2ZXJzaXR5IG9mIFNvdXRoZXJuIERlbm1hcmsuIGF2aWxsYWRzZW5AaGVhbHRoLnNkdS5k
ay4mI3hEO0Zyb20gdGhlIFJlc2VhcmNoIHVuaXQgZm9yIE11c2N1bG9za2VsZXRhbCBGdW5jdGlv
biBhbmQgUGh5c2lvdGhlcmFweSwgSW5zdGl0dXRlIG9mIFNwb3J0cyBTY2llbmNlIGFuZCBDbGlu
aWNhbCBCaW9tZWNoYW5pY3MsIGFuZCB0aGUgT3J0aG9wZWRpYyBSZXNlYXJjaCBVbml0LCBEZXBh
cnRtZW50IG9mIE9ydGhvcGVkaWNzIGFuZCBUcmF1bWF0b2xvZ3ksIE9kZW5zZSBVbml2ZXJzaXR5
IEhvc3BpdGFsLCBJbnN0aXR1dGUgb2YgQ2xpbmljYWwgUmVzZWFyY2gsIFVuaXZlcnNpdHkgb2Yg
U291dGhlcm4gRGVubWFyaywgT2RlbnNlOyBNdXNjdWxvc2tlbGV0YWwgU3RhdGlzdGljcyBVbml0
LCBUaGUgUGFya2VyIEluc3RpdHV0ZSwgRGVwYXJ0bWVudCBvZiBSaGV1bWF0b2xvZ3ksIENvcGVu
aGFnZW4gVW5pdmVyc2l0eSBIb3NwaXRhbCBGcmVkZXJpa3NiZXJnLCBDb3BlbmhhZ2VuLCBEZW5t
YXJrLkEuIFZpbGxhZHNlbiwgTUQsIFBoRCwgUmVzZWFyY2ggdW5pdCBmb3IgTXVzY3Vsb3NrZWxl
dGFsIEZ1bmN0aW9uIGFuZCBQaHlzaW90aGVyYXB5LCBJbnN0aXR1dGUgb2YgU3BvcnRzIFNjaWVu
Y2UgYW5kIENsaW5pY2FsIEJpb21lY2hhbmljcywgVW5pdmVyc2l0eSBvZiBTb3V0aGVybiBEZW5t
YXJrOyBTLiBPdmVyZ2FhcmQsIE1ELCBQcm9mZXNzb3I7IEEuIEhvbHNnYWFyZC1MYXJzZW4sIE1T
YywgUGhELCBBc3NvY2lhdGUgUHJvZmVzc29yLCBPcnRob3BlZGljIFJlc2VhcmNoIFVuaXQsIERl
cGFydG1lbnQgb2YgT3J0aG9wZWRpY3MgYW5kIFRyYXVtYXRvbG9neSwgT2RlbnNlIFVuaXZlcnNp
dHkgSG9zcGl0YWwsIEluc3RpdHV0ZSBvZiBDbGluaWNhbCBSZXNlYXJjaCwgVW5pdmVyc2l0eSBv
ZiBTb3V0aGVybiBEZW5tYXJrOyBSLiBDaHJpc3RlbnNlbiwgU2VuaW9yIEJpb3N0YXRpc3RpY2lh
biwgUmVzZWFyY2ggdW5pdCBmb3IgTXVzY3Vsb3NrZWxldGFsIEZ1bmN0aW9uIGFuZCBQaHlzaW90
aGVyYXB5LCBJbnN0aXR1dGUgb2YgU3BvcnRzIFNjaWVuY2UgYW5kIENsaW5pY2FsIEJpb21lY2hh
bmljcywgVW5pdmVyc2l0eSBvZiBTb3V0aGVybiBEZW5tYXJrLCBhbmQgTXVzY3Vsb3NrZWxldGFs
IFN0YXRpc3RpY3MgVW5pdCwgVGhlIFBhcmtlciBJbnN0aXR1dGUsIERlcGFydG1lbnQgb2YgUmhl
dW1hdG9sb2d5LCBDb3BlbmhhZ2VuIFVuaXZlcnNpdHkgSG9zcGl0YWwgRnJlZGVyaWtzYmVyZzsg
RS5NLiBSb29zLCBQVCwgUHJvZmVzc29yLCBPcnRob3BlZGljIFJlc2VhcmNoIFVuaXQsIERlcGFy
dG1lbnQgb2YgT3J0aG9wZWRpY3MgYW5kIFRyYXVtYXRvbG9neSwgT2RlbnNlIFVuaXZlcnNpdHkg
SG9zcGl0YWwsIEluc3RpdHV0ZSBvZiBDbGluaWNhbCBSZXNlYXJjaCwgVW5pdmVyc2l0eSBvZiBT
b3V0aGVybiBEZW5tYXJrLjwvYXV0aC1hZGRyZXNzPjx0aXRsZXM+PHRpdGxlPkltbWVkaWF0ZSBl
ZmZpY2FjeSBvZiBuZXVyb211c2N1bGFyIGV4ZXJjaXNlIGluIHBhdGllbnRzIHdpdGggc2V2ZXJl
IG9zdGVvYXJ0aHJpdGlzIG9mIHRoZSBoaXAgb3Iga25lZTogYSBzZWNvbmRhcnkgYW5hbHlzaXMg
ZnJvbSBhIHJhbmRvbWl6ZWQgY29udHJvbGxlZCB0cmlhbDwvdGl0bGU+PHNlY29uZGFyeS10aXRs
ZT5KIFJoZXVtYXRvbDwvc2Vjb25kYXJ5LXRpdGxlPjxhbHQtdGl0bGU+VGhlIEpvdXJuYWwgb2Yg
cmhldW1hdG9sb2d5PC9hbHQtdGl0bGU+PC90aXRsZXM+PHBhZ2VzPjEzODUtOTQ8L3BhZ2VzPjx2
b2x1bWU+NDE8L3ZvbHVtZT48bnVtYmVyPjc8L251bWJlcj48ZWRpdGlvbj4yMDE0LzA2LzE3PC9l
ZGl0aW9uPjxrZXl3b3Jkcz48a2V5d29yZD4qQWN0aXZpdGllcyBvZiBEYWlseSBMaXZpbmc8L2tl
eXdvcmQ+PGtleXdvcmQ+QWdlZDwva2V5d29yZD48a2V5d29yZD5FeGVyY2lzZSBUaGVyYXB5Lypt
ZXRob2RzPC9rZXl3b3JkPjxrZXl3b3JkPkZlbWFsZTwva2V5d29yZD48a2V5d29yZD5IaXAgSm9p
bnQvcGh5c2lvcGF0aG9sb2d5PC9rZXl3b3JkPjxrZXl3b3JkPkh1bWFuczwva2V5d29yZD48a2V5
d29yZD5LbmVlIEpvaW50L3BoeXNpb3BhdGhvbG9neTwva2V5d29yZD48a2V5d29yZD5NYWxlPC9r
ZXl3b3JkPjxrZXl3b3JkPk1pZGRsZSBBZ2VkPC9rZXl3b3JkPjxrZXl3b3JkPk9zdGVvYXJ0aHJp
dGlzLCBIaXAvcGh5c2lvcGF0aG9sb2d5Lyp0aGVyYXB5PC9rZXl3b3JkPjxrZXl3b3JkPk9zdGVv
YXJ0aHJpdGlzLCBLbmVlL3BoeXNpb3BhdGhvbG9neS8qdGhlcmFweTwva2V5d29yZD48a2V5d29y
ZD5QYWluIE1lYXN1cmVtZW50PC9rZXl3b3JkPjxrZXl3b3JkPipRdWFsaXR5IG9mIExpZmU8L2tl
eXdvcmQ+PGtleXdvcmQ+U2VsZiBSZXBvcnQ8L2tleXdvcmQ+PGtleXdvcmQ+U2V2ZXJpdHkgb2Yg
SWxsbmVzcyBJbmRleDwva2V5d29yZD48a2V5d29yZD5UcmVhdG1lbnQgT3V0Y29tZTwva2V5d29y
ZD48a2V5d29yZD5FeGVyY2lzZTwva2V5d29yZD48a2V5d29yZD5Pc3Rlb2FydGhyaXRpczwva2V5
d29yZD48a2V5d29yZD5SZWhhYmlsaXRhdGlvbjwva2V5d29yZD48L2tleXdvcmRzPjxkYXRlcz48
eWVhcj4yMDE0PC95ZWFyPjxwdWItZGF0ZXM+PGRhdGU+SnVsPC9kYXRlPjwvcHViLWRhdGVzPjwv
ZGF0ZXM+PGlzYm4+MDMxNS0xNjJYIChQcmludCkmI3hEOzAzMTUtMTYyeDwvaXNibj48YWNjZXNz
aW9uLW51bT4yNDkzMTk1NjwvYWNjZXNzaW9uLW51bT48dXJscz48L3VybHM+PGVsZWN0cm9uaWMt
cmVzb3VyY2UtbnVtPjEwLjM4OTkvanJoZXVtLjEzMDY0MjwvZWxlY3Ryb25pYy1yZXNvdXJjZS1u
dW0+PHJlbW90ZS1kYXRhYmFzZS1uYW1lPkhhbmQgc2VhcmNoaW5nIC0gSHViZXIgMjAxNTwvcmVt
b3RlLWRhdGFiYXNlLW5hbWU+PHJlbW90ZS1kYXRhYmFzZS1wcm92aWRlcj5OTE08L3JlbW90ZS1k
YXRhYmFzZS1wcm92aWRlcj48bGFuZ3VhZ2U+ZW5nPC9sYW5ndWFnZT48L3JlY29yZD48L0NpdGU+
PENpdGU+PEF1dGhvcj5WaWxsYWRzZW48L0F1dGhvcj48WWVhcj4yMDE0PC9ZZWFyPjxSZWNOdW0+
Mzc3PC9SZWNOdW0+PHJlY29yZD48cmVjLW51bWJlcj4zNzc8L3JlYy1udW1iZXI+PGZvcmVpZ24t
a2V5cz48a2V5IGFwcD0iRU4iIGRiLWlkPSJ6dzJkdmF0dmgwZXB6c2U1ejJzdnQ1YTlmdzJyd2Fm
dnBhYTkiIHRpbWVzdGFtcD0iMTU4MjQ2NDQ1OSI+Mzc3PC9rZXk+PC9mb3JlaWduLWtleXM+PHJl
Zi10eXBlIG5hbWU9IkpvdXJuYWwgQXJ0aWNsZSI+MTc8L3JlZi10eXBlPjxjb250cmlidXRvcnM+
PGF1dGhvcnM+PGF1dGhvcj5WaWxsYWRzZW4sIEEuPC9hdXRob3I+PGF1dGhvcj5PdmVyZ2FhcmQs
IFMuPC9hdXRob3I+PGF1dGhvcj5Ib2xzZ2FhcmQtTGFyc2VuLCBBLjwvYXV0aG9yPjxhdXRob3I+
Q2hyaXN0ZW5zZW4sIFIuPC9hdXRob3I+PGF1dGhvcj5Sb29zLCBFLiBNLjwvYXV0aG9yPjwvYXV0
aG9ycz48L2NvbnRyaWJ1dG9ycz48YXV0aC1hZGRyZXNzPlZpbGxhZHNlbiwgQWxsYW4uIFJlc2Vh
cmNoIFVuaXQgZm9yIE11c2N1bG9za2VsZXRhbCBGdW5jdGlvbiBhbmQgUGh5c2lvdGhlcmFweSwg
SW5zdGl0dXRlIG9mIFNwb3J0cyBTY2llbmNlIGFuZCBDbGluaWNhbCBCaW9tZWNoYW5pY3MsIFVu
aXZlcnNpdHkgb2YgU291dGhlcm4gRGVubWFyaywsIE9kZW5zZSwgRGVubWFyay48L2F1dGgtYWRk
cmVzcz48dGl0bGVzPjx0aXRsZT5Qb3N0b3BlcmF0aXZlIGVmZmVjdHMgb2YgbmV1cm9tdXNjdWxh
ciBleGVyY2lzZSBwcmlvciB0byBoaXAgb3Iga25lZSBhcnRocm9wbGFzdHk6IGEgcmFuZG9taXNl
ZCBjb250cm9sbGVkIHRyaWFsPC90aXRsZT48c2Vjb25kYXJ5LXRpdGxlPkFubiBSaGV1bSBEaXM8
L3NlY29uZGFyeS10aXRsZT48L3RpdGxlcz48cGFnZXM+MTEzMC03PC9wYWdlcz48dm9sdW1lPjcz
PC92b2x1bWU+PG51bWJlcj42PC9udW1iZXI+PGRhdGVzPjx5ZWFyPjIwMTQ8L3llYXI+PC9kYXRl
cz48YWNjZXNzaW9uLW51bT4yMzY2MTQ5NDwvYWNjZXNzaW9uLW51bT48d29yay10eXBlPlJhbmRv
bWl6ZWQgQ29udHJvbGxlZCBUcmlhbCYjeEQ7UmVzZWFyY2ggU3VwcG9ydCwgTm9uLVUuUy4gR292
JmFwb3M7dDwvd29yay10eXBlPjx1cmxzPjxyZWxhdGVkLXVybHM+PHVybD5odHRwOi8vb3ZpZHNw
Lm92aWQuY29tL292aWR3ZWIuY2dpP1Q9SlMmYW1wO0NTQz1ZJmFtcDtORVdTPU4mYW1wO1BBR0U9
ZnVsbHRleHQmYW1wO0Q9bWVkMTAmYW1wO0FOPTIzNjYxNDk0PC91cmw+PHVybD5odHRwczovL2xl
ZWRzLnByaW1vLmV4bGlicmlzZ3JvdXAuY29tL29wZW51cmwvNDRMRUVfSU5TVC80NExFRV9JTlNU
OlZVMT9zaWQ9T1ZJRDptZWRsaW5lJmFtcDtpZD1wbWlkOjIzNjYxNDk0JmFtcDtpZD1kb2k6MTAu
MTEzNiUyRmFubnJoZXVtZGlzLTIwMTItMjAzMTM1JmFtcDtpc3NuPTAwMDMtNDk2NyZhbXA7aXNi
bj0mYW1wO3ZvbHVtZT03MyZhbXA7aXNzdWU9NiZhbXA7c3BhZ2U9MTEzMCZhbXA7cGFnZXM9MTEz
MC03JmFtcDtkYXRlPTIwMTQmYW1wO3RpdGxlPUFubmFscytvZit0aGUrUmhldW1hdGljK0Rpc2Vh
c2VzJmFtcDthdGl0bGU9UG9zdG9wZXJhdGl2ZStlZmZlY3RzK29mK25ldXJvbXVzY3VsYXIrZXhl
cmNpc2UrcHJpb3IrdG8raGlwK29yK2tuZWUrYXJ0aHJvcGxhc3R5JTNBK2ErcmFuZG9taXNlZCtj
b250cm9sbGVkK3RyaWFsLiZhbXA7YXVsYXN0PVZpbGxhZHNlbiZhbXA7cGlkPSUzQ2F1dGhvciUz
RVZpbGxhZHNlbitBJTNDJTJGYXV0aG9yJTNFJTNDQU4lM0UyMzY2MTQ5NCUzQyUyRkFOJTNFJTND
RFQlM0VKb3VybmFsK0FydGljbGUlM0MlMkZEVCUzRTwvdXJsPjx1cmw+aHR0cHM6Ly9hcmQuYm1q
LmNvbS9jb250ZW50LzczLzYvMTEzMC5sb25nPC91cmw+PC9yZWxhdGVkLXVybHM+PC91cmxzPjxy
ZW1vdGUtZGF0YWJhc2UtbmFtZT5NRURMSU5FPC9yZW1vdGUtZGF0YWJhc2UtbmFtZT48cmVtb3Rl
LWRhdGFiYXNlLXByb3ZpZGVyPk92aWQgVGVjaG5vbG9naWVzPC9yZW1vdGUtZGF0YWJhc2UtcHJv
dmlkZXI+PC9yZWNvcmQ+PC9DaXRlPjwvRW5kTm90ZT5=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Ta29mZmVyPC9BdXRob3I+PFllYXI+MjAxNjwvWWVhcj48
UmVjTnVtPjM2ODwvUmVjTnVtPjxEaXNwbGF5VGV4dD4oNCwgNywgMTAsIDExKTwvRGlzcGxheVRl
eHQ+PHJlY29yZD48cmVjLW51bWJlcj4zNjg8L3JlYy1udW1iZXI+PGZvcmVpZ24ta2V5cz48a2V5
IGFwcD0iRU4iIGRiLWlkPSJ6dzJkdmF0dmgwZXB6c2U1ejJzdnQ1YTlmdzJyd2FmdnBhYTkiIHRp
bWVzdGFtcD0iMTU4MjQ2NDQ1OCI+MzY4PC9rZXk+PC9mb3JlaWduLWtleXM+PHJlZi10eXBlIG5h
bWU9IkpvdXJuYWwgQXJ0aWNsZSI+MTc8L3JlZi10eXBlPjxjb250cmlidXRvcnM+PGF1dGhvcnM+
PGF1dGhvcj5Ta29mZmVyLCBCaXJnaXQ8L2F1dGhvcj48YXV0aG9yPk1hcmlibywgVGhvbWFzPC9h
dXRob3I+PGF1dGhvcj5NZWNobGVuYnVyZywgSW5nZXI8L2F1dGhvcj48YXV0aG9yPkhhbnNlbiwg
UGVyIE0uPC9hdXRob3I+PGF1dGhvcj5Tw7hiYWxsZSwgS2plbGQ8L2F1dGhvcj48YXV0aG9yPkRh
bGdhcywgVWxyaWs8L2F1dGhvcj48YXV0aG9yPlPDuGJhbGxlLCBLamVsZDwvYXV0aG9yPjwvYXV0
aG9ycz48L2NvbnRyaWJ1dG9ycz48YXV0aC1hZGRyZXNzPkFhcmh1cyBVbml2ZXJzaXR5IGFuZCBB
YXJodXMgVW5pdmVyc2l0eSBIb3NwaXRhbCYjeEQ7QWFyaHVzIFVuaXZlcnNpdHkgYW5kIFB1Ymxp
YyBIZWFsdGggYW5kIFF1YWxpdHkgSW1wcm92ZW1lbnQsIENlbnRyYWwgRGVubWFyayBSZWdpb24m
I3hEO1NpbGtlYm9yZyBSZWdpb25hbCBIb3NwaXRhbCYjeEQ7QWFyaHVzIFVuaXZlcnNpdHkgSG9z
cGl0YWwmI3hEO0Fhcmh1cyBVbml2ZXJzaXR5JiN4RDtBYXJodXMgVW5pdmVyc2l0eSBIb3NwaXRh
bCwgQWFyaHVzLCBEZW5tYXJrPC9hdXRoLWFkZHJlc3M+PHRpdGxlcz48dGl0bGU+RWZmaWNhY3kg
b2YgUHJlb3BlcmF0aXZlIFByb2dyZXNzaXZlIFJlc2lzdGFuY2UgVHJhaW5pbmcgb24gUG9zdG9w
ZXJhdGl2ZSBPdXRjb21lcyBpbiBQYXRpZW50cyBVbmRlcmdvaW5nIFRvdGFsIEtuZWUgQXJ0aHJv
cGxhc3R5PC90aXRsZT48c2Vjb25kYXJ5LXRpdGxlPkFydGhyaXRpcyBDYXJlIFJlcyAoSG9ib2tl
bik8L3NlY29uZGFyeS10aXRsZT48L3RpdGxlcz48cGFnZXM+MTIzOS0xMjUxPC9wYWdlcz48dm9s
dW1lPjY4PC92b2x1bWU+PG51bWJlcj45PC9udW1iZXI+PGtleXdvcmRzPjxrZXl3b3JkPkFydGhy
b3BsYXN0eSwgUmVwbGFjZW1lbnQsIEtuZWUgLS0gUmVoYWJpbGl0YXRpb248L2tleXdvcmQ+PGtl
eXdvcmQ+T3N0ZW9hcnRocml0aXMsIEtuZWUgLS0gUmVoYWJpbGl0YXRpb248L2tleXdvcmQ+PGtl
eXdvcmQ+UmVzaXN0YW5jZSBUcmFpbmluZyAtLSBNZXRob2RzPC9rZXl3b3JkPjxrZXl3b3JkPlBy
ZW9wZXJhdGl2ZSBQZXJpb2Q8L2tleXdvcmQ+PGtleXdvcmQ+UG9zdG9wZXJhdGl2ZSBDYXJlIC0t
IE1ldGhvZHM8L2tleXdvcmQ+PGtleXdvcmQ+RmVtYWxlPC9rZXl3b3JkPjxrZXl3b3JkPk9zdGVv
YXJ0aHJpdGlzLCBLbmVlIC0tIFN1cmdlcnk8L2tleXdvcmQ+PGtleXdvcmQ+UHJlb3BlcmF0aXZl
IENhcmUgLS0gTWV0aG9kczwva2V5d29yZD48a2V5d29yZD5BZ2VkPC9rZXl3b3JkPjxrZXl3b3Jk
Pk1pZGRsZSBBZ2U8L2tleXdvcmQ+PGtleXdvcmQ+UG9zdG9wZXJhdGl2ZSBQZXJpb2Q8L2tleXdv
cmQ+PGtleXdvcmQ+TXVzY2xlIFN0cmVuZ3RoPC9rZXl3b3JkPjxrZXl3b3JkPk1hbGU8L2tleXdv
cmQ+PGtleXdvcmQ+VmFsaWRhdGlvbiBTdHVkaWVzPC9rZXl3b3JkPjxrZXl3b3JkPkNvbXBhcmF0
aXZlIFN0dWRpZXM8L2tleXdvcmQ+PGtleXdvcmQ+RXZhbHVhdGlvbiBSZXNlYXJjaDwva2V5d29y
ZD48a2V5d29yZD5NdWx0aWNlbnRlciBTdHVkaWVzPC9rZXl3b3JkPjxrZXl3b3JkPlJhbmRvbWl6
ZWQgQ29udHJvbGxlZCBUcmlhbHM8L2tleXdvcmQ+PGtleXdvcmQ+SHVtYW48L2tleXdvcmQ+PGtl
eXdvcmQ+Q2xpbmljYWwgQXNzZXNzbWVudCBUb29sczwva2V5d29yZD48L2tleXdvcmRzPjxkYXRl
cz48eWVhcj4yMDE2PC95ZWFyPjwvZGF0ZXM+PHB1Yi1sb2NhdGlvbj5NYWxkZW4sIE1hc3NhY2h1
c2V0dHM8L3B1Yi1sb2NhdGlvbj48cHVibGlzaGVyPldpbGV5LUJsYWNrd2VsbDwvcHVibGlzaGVy
Pjxpc2JuPjIxNTEtNDY0WDwvaXNibj48YWNjZXNzaW9uLW51bT4xMTc2NTAxODUuIExhbmd1YWdl
OiBFbmdsaXNoLiBFbnRyeSBEYXRlOiAyMDE3MDcyNy4gUmV2aXNpb24gRGF0ZTogMjAxODA2MDEu
IFB1YmxpY2F0aW9uIFR5cGU6IGpvdXJuYWwgYXJ0aWNsZTwvYWNjZXNzaW9uLW51bT48dXJscz48
cmVsYXRlZC11cmxzPjx1cmw+aHR0cDovL3NlYXJjaC5lYnNjb2hvc3QuY29tL2xvZ2luLmFzcHg/
ZGlyZWN0PXRydWUmYW1wO2RiPWNpbjIwJmFtcDtBTj0xMTc2NTAxODUmYW1wO3NpdGU9ZWhvc3Qt
bGl2ZTwvdXJsPjx1cmw+aHR0cHM6Ly9vbmxpbmVsaWJyYXJ5LndpbGV5LmNvbS9kb2kvZnVsbC8x
MC4xMDAyL2Fjci4yMjgyNTwvdXJsPjwvcmVsYXRlZC11cmxzPjwvdXJscz48ZWxlY3Ryb25pYy1y
ZXNvdXJjZS1udW0+MTAuMTAwMi9hY3IuMjI4MjU8L2VsZWN0cm9uaWMtcmVzb3VyY2UtbnVtPjxy
ZW1vdGUtZGF0YWJhc2UtbmFtZT5DSU5BSEw8L3JlbW90ZS1kYXRhYmFzZS1uYW1lPjxyZW1vdGUt
ZGF0YWJhc2UtcHJvdmlkZXI+RUJTQ09ob3N0PC9yZW1vdGUtZGF0YWJhc2UtcHJvdmlkZXI+PC9y
ZWNvcmQ+PC9DaXRlPjxDaXRlPjxBdXRob3I+U3dhbms8L0F1dGhvcj48WWVhcj4yMDExPC9ZZWFy
PjxSZWNOdW0+Mzc0PC9SZWNOdW0+PHJlY29yZD48cmVjLW51bWJlcj4zNzQ8L3JlYy1udW1iZXI+
PGZvcmVpZ24ta2V5cz48a2V5IGFwcD0iRU4iIGRiLWlkPSJ6dzJkdmF0dmgwZXB6c2U1ejJzdnQ1
YTlmdzJyd2FmdnBhYTkiIHRpbWVzdGFtcD0iMTU4MjQ2NDQ1OCI+Mzc0PC9rZXk+PC9mb3JlaWdu
LWtleXM+PHJlZi10eXBlIG5hbWU9IkpvdXJuYWwgQXJ0aWNsZSI+MTc8L3JlZi10eXBlPjxjb250
cmlidXRvcnM+PGF1dGhvcnM+PGF1dGhvcj5Td2FuaywgQS4gTS48L2F1dGhvcj48YXV0aG9yPkth
Y2hlbG1hbiwgSi4gQi48L2F1dGhvcj48YXV0aG9yPkJpYmVhdSwgVy48L2F1dGhvcj48YXV0aG9y
PlF1ZXNhZGEsIFAuIE0uPC9hdXRob3I+PGF1dGhvcj5OeWxhbmQsIEouPC9hdXRob3I+PGF1dGhv
cj5NYWxrYW5pLCBBLjwvYXV0aG9yPjxhdXRob3I+VG9wcCwgUi4gVi48L2F1dGhvcj48L2F1dGhv
cnM+PC9jb250cmlidXRvcnM+PGF1dGgtYWRkcmVzcz5Td2FuaywgQW5uIE0uIEV4ZXJjaXNlIFBo
eXNpb2xvZ3kgTGFib3JhdG9yeSwgVW5pdmVyc2l0eSBvZiBMb3Vpc3ZpbGxlLCBMb3Vpc3ZpbGxl
LCBLZW50dWNreSwgVVNBLiBzd2Fua0Bsb3Vpc3ZpbGxlLmVkdTwvYXV0aC1hZGRyZXNzPjx0aXRs
ZXM+PHRpdGxlPlByZWhhYmlsaXRhdGlvbiBiZWZvcmUgdG90YWwga25lZSBhcnRocm9wbGFzdHkg
aW5jcmVhc2VzIHN0cmVuZ3RoIGFuZCBmdW5jdGlvbiBpbiBvbGRlciBhZHVsdHMgd2l0aCBzZXZl
cmUgb3N0ZW9hcnRocml0aXM8L3RpdGxlPjxzZWNvbmRhcnktdGl0bGU+SiBTdHJlbmd0aCBDb25k
IFJlczwvc2Vjb25kYXJ5LXRpdGxlPjwvdGl0bGVzPjxwYWdlcz4zMTgtMjU8L3BhZ2VzPjx2b2x1
bWU+MjU8L3ZvbHVtZT48bnVtYmVyPjI8L251bWJlcj48ZGF0ZXM+PHllYXI+MjAxMTwveWVhcj48
L2RhdGVzPjxhY2Nlc3Npb24tbnVtPjIxMjE3NTMwPC9hY2Nlc3Npb24tbnVtPjx3b3JrLXR5cGU+
Q29tcGFyYXRpdmUgU3R1ZHkmI3hEO1JhbmRvbWl6ZWQgQ29udHJvbGxlZCBUcmlhbCYjeEQ7UmVz
ZWFyY2ggU3VwcG9ydCwgTi5JLkguLCBFeHRyYW11cmFsJiN4RDtSZXNlYXJjaCBTdXBwb3J0LCBO
b24tVS5TLiBHb3YmYXBvczt0PC93b3JrLXR5cGU+PHVybHM+PHJlbGF0ZWQtdXJscz48dXJsPmh0
dHA6Ly9vdmlkc3Aub3ZpZC5jb20vb3ZpZHdlYi5jZ2k/VD1KUyZhbXA7Q1NDPVkmYW1wO05FV1M9
TiZhbXA7UEFHRT1mdWxsdGV4dCZhbXA7RD1tZWQ3JmFtcDtBTj0yMTIxNzUzMDwvdXJsPjx1cmw+
aHR0cHM6Ly9sZWVkcy5wcmltby5leGxpYnJpc2dyb3VwLmNvbS9vcGVudXJsLzQ0TEVFX0lOU1Qv
NDRMRUVfSU5TVDpWVTE/c2lkPU9WSUQ6bWVkbGluZSZhbXA7aWQ9cG1pZDoyMTIxNzUzMCZhbXA7
aWQ9ZG9pOjEwLjE1MTklMkZKU0MuMGIwMTNlMzE4MjAyZTQzMSZhbXA7aXNzbj0xMDY0LTgwMTEm
YW1wO2lzYm49JmFtcDt2b2x1bWU9MjUmYW1wO2lzc3VlPTImYW1wO3NwYWdlPTMxOCZhbXA7cGFn
ZXM9MzE4LTI1JmFtcDtkYXRlPTIwMTEmYW1wO3RpdGxlPUpvdXJuYWwrb2YrU3RyZW5ndGgrJTI2
K0NvbmRpdGlvbmluZytSZXNlYXJjaCZhbXA7YXRpdGxlPVByZWhhYmlsaXRhdGlvbitiZWZvcmUr
dG90YWwra25lZSthcnRocm9wbGFzdHkraW5jcmVhc2VzK3N0cmVuZ3RoK2FuZCtmdW5jdGlvbitp
bitvbGRlcithZHVsdHMrd2l0aCtzZXZlcmUrb3N0ZW9hcnRocml0aXMuJmFtcDthdWxhc3Q9U3dh
bmsmYW1wO3BpZD0lM0NhdXRob3IlM0VTd2FuaytBTSUzQyUyRmF1dGhvciUzRSUzQ0FOJTNFMjEy
MTc1MzAlM0MlMkZBTiUzRSUzQ0RUJTNFQ29tcGFyYXRpdmUrU3R1ZHklM0MlMkZEVCUzRTwvdXJs
PjwvcmVsYXRlZC11cmxzPjwvdXJscz48cmVtb3RlLWRhdGFiYXNlLW5hbWU+TUVETElORTwvcmVt
b3RlLWRhdGFiYXNlLW5hbWU+PHJlbW90ZS1kYXRhYmFzZS1wcm92aWRlcj5PdmlkIFRlY2hub2xv
Z2llczwvcmVtb3RlLWRhdGFiYXNlLXByb3ZpZGVyPjwvcmVjb3JkPjwvQ2l0ZT48Q2l0ZT48QXV0
aG9yPlZpbGxhZHNlbjwvQXV0aG9yPjxZZWFyPjIwMTQ8L1llYXI+PFJlY051bT4zNzg8L1JlY051
bT48cmVjb3JkPjxyZWMtbnVtYmVyPjM3ODwvcmVjLW51bWJlcj48Zm9yZWlnbi1rZXlzPjxrZXkg
YXBwPSJFTiIgZGItaWQ9Inp3MmR2YXR2aDBlcHpzZTV6MnN2dDVhOWZ3MnJ3YWZ2cGFhOSIgdGlt
ZXN0YW1wPSIxNTgyNDY0NDU5Ij4zNzg8L2tleT48L2ZvcmVpZ24ta2V5cz48cmVmLXR5cGUgbmFt
ZT0iSm91cm5hbCBBcnRpY2xlIj4xNzwvcmVmLXR5cGU+PGNvbnRyaWJ1dG9ycz48YXV0aG9ycz48
YXV0aG9yPlZpbGxhZHNlbiwgQS48L2F1dGhvcj48YXV0aG9yPk92ZXJnYWFyZCwgUy48L2F1dGhv
cj48YXV0aG9yPkhvbHNnYWFyZC1MYXJzZW4sIEEuPC9hdXRob3I+PGF1dGhvcj5DaHJpc3RlbnNl
biwgUi48L2F1dGhvcj48YXV0aG9yPlJvb3MsIEUuIE0uPC9hdXRob3I+PC9hdXRob3JzPjwvY29u
dHJpYnV0b3JzPjxhdXRoLWFkZHJlc3M+RnJvbSB0aGUgUmVzZWFyY2ggdW5pdCBmb3IgTXVzY3Vs
b3NrZWxldGFsIEZ1bmN0aW9uIGFuZCBQaHlzaW90aGVyYXB5LCBJbnN0aXR1dGUgb2YgU3BvcnRz
IFNjaWVuY2UgYW5kIENsaW5pY2FsIEJpb21lY2hhbmljcywgYW5kIHRoZSBPcnRob3BlZGljIFJl
c2VhcmNoIFVuaXQsIERlcGFydG1lbnQgb2YgT3J0aG9wZWRpY3MgYW5kIFRyYXVtYXRvbG9neSwg
T2RlbnNlIFVuaXZlcnNpdHkgSG9zcGl0YWwsIEluc3RpdHV0ZSBvZiBDbGluaWNhbCBSZXNlYXJj
aCwgVW5pdmVyc2l0eSBvZiBTb3V0aGVybiBEZW5tYXJrLCBPZGVuc2U7IE11c2N1bG9za2VsZXRh
bCBTdGF0aXN0aWNzIFVuaXQsIFRoZSBQYXJrZXIgSW5zdGl0dXRlLCBEZXBhcnRtZW50IG9mIFJo
ZXVtYXRvbG9neSwgQ29wZW5oYWdlbiBVbml2ZXJzaXR5IEhvc3BpdGFsIEZyZWRlcmlrc2Jlcmcs
IENvcGVuaGFnZW4sIERlbm1hcmsuQS4gVmlsbGFkc2VuLCBNRCwgUGhELCBSZXNlYXJjaCB1bml0
IGZvciBNdXNjdWxvc2tlbGV0YWwgRnVuY3Rpb24gYW5kIFBoeXNpb3RoZXJhcHksIEluc3RpdHV0
ZSBvZiBTcG9ydHMgU2NpZW5jZSBhbmQgQ2xpbmljYWwgQmlvbWVjaGFuaWNzLCBVbml2ZXJzaXR5
IG9mIFNvdXRoZXJuIERlbm1hcms7IFMuIE92ZXJnYWFyZCwgTUQsIFByb2Zlc3NvcjsgQS4gSG9s
c2dhYXJkLUxhcnNlbiwgTVNjLCBQaEQsIEFzc29jaWF0ZSBQcm9mZXNzb3IsIE9ydGhvcGVkaWMg
UmVzZWFyY2ggVW5pdCwgRGVwYXJ0bWVudCBvZiBPcnRob3BlZGljcyBhbmQgVHJhdW1hdG9sb2d5
LCBPZGVuc2UgVW5pdmVyc2l0eSBIb3NwaXRhbCwgSW5zdGl0dXRlIG9mIENsaW5pY2FsIFJlc2Vh
cmNoLCBVbml2ZXJzaXR5IG9mIFNvdXRoZXJuIERlbm1hcms7IFIuIENocmlzdGVuc2VuLCBTZW5p
b3IgQmlvc3RhdGlzdGljaWFuLCBSZXNlYXJjaCB1bml0IGZvciBNdXNjdWxvc2tlbGV0YWwgRnVu
Y3Rpb24gYW5kIFBoeXNpb3RoZXJhcHksIEluc3RpdHV0ZSBvZiBTcG9ydHMgU2NpZW5jZSBhbmQg
Q2xpbmljYWwgQmlvbWVjaGFuaWNzLCBVbml2ZXJzaXR5IG9mIFNvdXRoZXJuIERlbm1hcmssIGFu
ZCBNdXNjdWxvc2tlbGV0YWwgU3RhdGlzdGljcyBVbml0LCBUaGUgUGFya2VyIEluc3RpdHV0ZSwg
RGVwYXJ0bWVudCBvZiBSaGV1bWF0b2xvZ3ksIENvcGVuaGFnZW4gVW5pdmVyc2l0eSBIb3NwaXRh
bCBGcmVkZXJpa3NiZXJnOyBFLk0uIFJvb3MsIFBULCBQcm9mZXNzb3IsIE9ydGhvcGVkaWMgUmVz
ZWFyY2ggVW5pdCwgRGVwYXJ0bWVudCBvZiBPcnRob3BlZGljcyBhbmQgVHJhdW1hdG9sb2d5LCBP
ZGVuc2UgVW5pdmVyc2l0eSBIb3NwaXRhbCwgSW5zdGl0dXRlIG9mIENsaW5pY2FsIFJlc2VhcmNo
LCBVbml2ZXJzaXR5IG9mIFNvdXRoZXJuIERlbm1hcmsuIGF2aWxsYWRzZW5AaGVhbHRoLnNkdS5k
ay4mI3hEO0Zyb20gdGhlIFJlc2VhcmNoIHVuaXQgZm9yIE11c2N1bG9za2VsZXRhbCBGdW5jdGlv
biBhbmQgUGh5c2lvdGhlcmFweSwgSW5zdGl0dXRlIG9mIFNwb3J0cyBTY2llbmNlIGFuZCBDbGlu
aWNhbCBCaW9tZWNoYW5pY3MsIGFuZCB0aGUgT3J0aG9wZWRpYyBSZXNlYXJjaCBVbml0LCBEZXBh
cnRtZW50IG9mIE9ydGhvcGVkaWNzIGFuZCBUcmF1bWF0b2xvZ3ksIE9kZW5zZSBVbml2ZXJzaXR5
IEhvc3BpdGFsLCBJbnN0aXR1dGUgb2YgQ2xpbmljYWwgUmVzZWFyY2gsIFVuaXZlcnNpdHkgb2Yg
U291dGhlcm4gRGVubWFyaywgT2RlbnNlOyBNdXNjdWxvc2tlbGV0YWwgU3RhdGlzdGljcyBVbml0
LCBUaGUgUGFya2VyIEluc3RpdHV0ZSwgRGVwYXJ0bWVudCBvZiBSaGV1bWF0b2xvZ3ksIENvcGVu
aGFnZW4gVW5pdmVyc2l0eSBIb3NwaXRhbCBGcmVkZXJpa3NiZXJnLCBDb3BlbmhhZ2VuLCBEZW5t
YXJrLkEuIFZpbGxhZHNlbiwgTUQsIFBoRCwgUmVzZWFyY2ggdW5pdCBmb3IgTXVzY3Vsb3NrZWxl
dGFsIEZ1bmN0aW9uIGFuZCBQaHlzaW90aGVyYXB5LCBJbnN0aXR1dGUgb2YgU3BvcnRzIFNjaWVu
Y2UgYW5kIENsaW5pY2FsIEJpb21lY2hhbmljcywgVW5pdmVyc2l0eSBvZiBTb3V0aGVybiBEZW5t
YXJrOyBTLiBPdmVyZ2FhcmQsIE1ELCBQcm9mZXNzb3I7IEEuIEhvbHNnYWFyZC1MYXJzZW4sIE1T
YywgUGhELCBBc3NvY2lhdGUgUHJvZmVzc29yLCBPcnRob3BlZGljIFJlc2VhcmNoIFVuaXQsIERl
cGFydG1lbnQgb2YgT3J0aG9wZWRpY3MgYW5kIFRyYXVtYXRvbG9neSwgT2RlbnNlIFVuaXZlcnNp
dHkgSG9zcGl0YWwsIEluc3RpdHV0ZSBvZiBDbGluaWNhbCBSZXNlYXJjaCwgVW5pdmVyc2l0eSBv
ZiBTb3V0aGVybiBEZW5tYXJrOyBSLiBDaHJpc3RlbnNlbiwgU2VuaW9yIEJpb3N0YXRpc3RpY2lh
biwgUmVzZWFyY2ggdW5pdCBmb3IgTXVzY3Vsb3NrZWxldGFsIEZ1bmN0aW9uIGFuZCBQaHlzaW90
aGVyYXB5LCBJbnN0aXR1dGUgb2YgU3BvcnRzIFNjaWVuY2UgYW5kIENsaW5pY2FsIEJpb21lY2hh
bmljcywgVW5pdmVyc2l0eSBvZiBTb3V0aGVybiBEZW5tYXJrLCBhbmQgTXVzY3Vsb3NrZWxldGFs
IFN0YXRpc3RpY3MgVW5pdCwgVGhlIFBhcmtlciBJbnN0aXR1dGUsIERlcGFydG1lbnQgb2YgUmhl
dW1hdG9sb2d5LCBDb3BlbmhhZ2VuIFVuaXZlcnNpdHkgSG9zcGl0YWwgRnJlZGVyaWtzYmVyZzsg
RS5NLiBSb29zLCBQVCwgUHJvZmVzc29yLCBPcnRob3BlZGljIFJlc2VhcmNoIFVuaXQsIERlcGFy
dG1lbnQgb2YgT3J0aG9wZWRpY3MgYW5kIFRyYXVtYXRvbG9neSwgT2RlbnNlIFVuaXZlcnNpdHkg
SG9zcGl0YWwsIEluc3RpdHV0ZSBvZiBDbGluaWNhbCBSZXNlYXJjaCwgVW5pdmVyc2l0eSBvZiBT
b3V0aGVybiBEZW5tYXJrLjwvYXV0aC1hZGRyZXNzPjx0aXRsZXM+PHRpdGxlPkltbWVkaWF0ZSBl
ZmZpY2FjeSBvZiBuZXVyb211c2N1bGFyIGV4ZXJjaXNlIGluIHBhdGllbnRzIHdpdGggc2V2ZXJl
IG9zdGVvYXJ0aHJpdGlzIG9mIHRoZSBoaXAgb3Iga25lZTogYSBzZWNvbmRhcnkgYW5hbHlzaXMg
ZnJvbSBhIHJhbmRvbWl6ZWQgY29udHJvbGxlZCB0cmlhbDwvdGl0bGU+PHNlY29uZGFyeS10aXRs
ZT5KIFJoZXVtYXRvbDwvc2Vjb25kYXJ5LXRpdGxlPjxhbHQtdGl0bGU+VGhlIEpvdXJuYWwgb2Yg
cmhldW1hdG9sb2d5PC9hbHQtdGl0bGU+PC90aXRsZXM+PHBhZ2VzPjEzODUtOTQ8L3BhZ2VzPjx2
b2x1bWU+NDE8L3ZvbHVtZT48bnVtYmVyPjc8L251bWJlcj48ZWRpdGlvbj4yMDE0LzA2LzE3PC9l
ZGl0aW9uPjxrZXl3b3Jkcz48a2V5d29yZD4qQWN0aXZpdGllcyBvZiBEYWlseSBMaXZpbmc8L2tl
eXdvcmQ+PGtleXdvcmQ+QWdlZDwva2V5d29yZD48a2V5d29yZD5FeGVyY2lzZSBUaGVyYXB5Lypt
ZXRob2RzPC9rZXl3b3JkPjxrZXl3b3JkPkZlbWFsZTwva2V5d29yZD48a2V5d29yZD5IaXAgSm9p
bnQvcGh5c2lvcGF0aG9sb2d5PC9rZXl3b3JkPjxrZXl3b3JkPkh1bWFuczwva2V5d29yZD48a2V5
d29yZD5LbmVlIEpvaW50L3BoeXNpb3BhdGhvbG9neTwva2V5d29yZD48a2V5d29yZD5NYWxlPC9r
ZXl3b3JkPjxrZXl3b3JkPk1pZGRsZSBBZ2VkPC9rZXl3b3JkPjxrZXl3b3JkPk9zdGVvYXJ0aHJp
dGlzLCBIaXAvcGh5c2lvcGF0aG9sb2d5Lyp0aGVyYXB5PC9rZXl3b3JkPjxrZXl3b3JkPk9zdGVv
YXJ0aHJpdGlzLCBLbmVlL3BoeXNpb3BhdGhvbG9neS8qdGhlcmFweTwva2V5d29yZD48a2V5d29y
ZD5QYWluIE1lYXN1cmVtZW50PC9rZXl3b3JkPjxrZXl3b3JkPipRdWFsaXR5IG9mIExpZmU8L2tl
eXdvcmQ+PGtleXdvcmQ+U2VsZiBSZXBvcnQ8L2tleXdvcmQ+PGtleXdvcmQ+U2V2ZXJpdHkgb2Yg
SWxsbmVzcyBJbmRleDwva2V5d29yZD48a2V5d29yZD5UcmVhdG1lbnQgT3V0Y29tZTwva2V5d29y
ZD48a2V5d29yZD5FeGVyY2lzZTwva2V5d29yZD48a2V5d29yZD5Pc3Rlb2FydGhyaXRpczwva2V5
d29yZD48a2V5d29yZD5SZWhhYmlsaXRhdGlvbjwva2V5d29yZD48L2tleXdvcmRzPjxkYXRlcz48
eWVhcj4yMDE0PC95ZWFyPjxwdWItZGF0ZXM+PGRhdGU+SnVsPC9kYXRlPjwvcHViLWRhdGVzPjwv
ZGF0ZXM+PGlzYm4+MDMxNS0xNjJYIChQcmludCkmI3hEOzAzMTUtMTYyeDwvaXNibj48YWNjZXNz
aW9uLW51bT4yNDkzMTk1NjwvYWNjZXNzaW9uLW51bT48dXJscz48L3VybHM+PGVsZWN0cm9uaWMt
cmVzb3VyY2UtbnVtPjEwLjM4OTkvanJoZXVtLjEzMDY0MjwvZWxlY3Ryb25pYy1yZXNvdXJjZS1u
dW0+PHJlbW90ZS1kYXRhYmFzZS1uYW1lPkhhbmQgc2VhcmNoaW5nIC0gSHViZXIgMjAxNTwvcmVt
b3RlLWRhdGFiYXNlLW5hbWU+PHJlbW90ZS1kYXRhYmFzZS1wcm92aWRlcj5OTE08L3JlbW90ZS1k
YXRhYmFzZS1wcm92aWRlcj48bGFuZ3VhZ2U+ZW5nPC9sYW5ndWFnZT48L3JlY29yZD48L0NpdGU+
PENpdGU+PEF1dGhvcj5WaWxsYWRzZW48L0F1dGhvcj48WWVhcj4yMDE0PC9ZZWFyPjxSZWNOdW0+
Mzc3PC9SZWNOdW0+PHJlY29yZD48cmVjLW51bWJlcj4zNzc8L3JlYy1udW1iZXI+PGZvcmVpZ24t
a2V5cz48a2V5IGFwcD0iRU4iIGRiLWlkPSJ6dzJkdmF0dmgwZXB6c2U1ejJzdnQ1YTlmdzJyd2Fm
dnBhYTkiIHRpbWVzdGFtcD0iMTU4MjQ2NDQ1OSI+Mzc3PC9rZXk+PC9mb3JlaWduLWtleXM+PHJl
Zi10eXBlIG5hbWU9IkpvdXJuYWwgQXJ0aWNsZSI+MTc8L3JlZi10eXBlPjxjb250cmlidXRvcnM+
PGF1dGhvcnM+PGF1dGhvcj5WaWxsYWRzZW4sIEEuPC9hdXRob3I+PGF1dGhvcj5PdmVyZ2FhcmQs
IFMuPC9hdXRob3I+PGF1dGhvcj5Ib2xzZ2FhcmQtTGFyc2VuLCBBLjwvYXV0aG9yPjxhdXRob3I+
Q2hyaXN0ZW5zZW4sIFIuPC9hdXRob3I+PGF1dGhvcj5Sb29zLCBFLiBNLjwvYXV0aG9yPjwvYXV0
aG9ycz48L2NvbnRyaWJ1dG9ycz48YXV0aC1hZGRyZXNzPlZpbGxhZHNlbiwgQWxsYW4uIFJlc2Vh
cmNoIFVuaXQgZm9yIE11c2N1bG9za2VsZXRhbCBGdW5jdGlvbiBhbmQgUGh5c2lvdGhlcmFweSwg
SW5zdGl0dXRlIG9mIFNwb3J0cyBTY2llbmNlIGFuZCBDbGluaWNhbCBCaW9tZWNoYW5pY3MsIFVu
aXZlcnNpdHkgb2YgU291dGhlcm4gRGVubWFyaywsIE9kZW5zZSwgRGVubWFyay48L2F1dGgtYWRk
cmVzcz48dGl0bGVzPjx0aXRsZT5Qb3N0b3BlcmF0aXZlIGVmZmVjdHMgb2YgbmV1cm9tdXNjdWxh
ciBleGVyY2lzZSBwcmlvciB0byBoaXAgb3Iga25lZSBhcnRocm9wbGFzdHk6IGEgcmFuZG9taXNl
ZCBjb250cm9sbGVkIHRyaWFsPC90aXRsZT48c2Vjb25kYXJ5LXRpdGxlPkFubiBSaGV1bSBEaXM8
L3NlY29uZGFyeS10aXRsZT48L3RpdGxlcz48cGFnZXM+MTEzMC03PC9wYWdlcz48dm9sdW1lPjcz
PC92b2x1bWU+PG51bWJlcj42PC9udW1iZXI+PGRhdGVzPjx5ZWFyPjIwMTQ8L3llYXI+PC9kYXRl
cz48YWNjZXNzaW9uLW51bT4yMzY2MTQ5NDwvYWNjZXNzaW9uLW51bT48d29yay10eXBlPlJhbmRv
bWl6ZWQgQ29udHJvbGxlZCBUcmlhbCYjeEQ7UmVzZWFyY2ggU3VwcG9ydCwgTm9uLVUuUy4gR292
JmFwb3M7dDwvd29yay10eXBlPjx1cmxzPjxyZWxhdGVkLXVybHM+PHVybD5odHRwOi8vb3ZpZHNw
Lm92aWQuY29tL292aWR3ZWIuY2dpP1Q9SlMmYW1wO0NTQz1ZJmFtcDtORVdTPU4mYW1wO1BBR0U9
ZnVsbHRleHQmYW1wO0Q9bWVkMTAmYW1wO0FOPTIzNjYxNDk0PC91cmw+PHVybD5odHRwczovL2xl
ZWRzLnByaW1vLmV4bGlicmlzZ3JvdXAuY29tL29wZW51cmwvNDRMRUVfSU5TVC80NExFRV9JTlNU
OlZVMT9zaWQ9T1ZJRDptZWRsaW5lJmFtcDtpZD1wbWlkOjIzNjYxNDk0JmFtcDtpZD1kb2k6MTAu
MTEzNiUyRmFubnJoZXVtZGlzLTIwMTItMjAzMTM1JmFtcDtpc3NuPTAwMDMtNDk2NyZhbXA7aXNi
bj0mYW1wO3ZvbHVtZT03MyZhbXA7aXNzdWU9NiZhbXA7c3BhZ2U9MTEzMCZhbXA7cGFnZXM9MTEz
MC03JmFtcDtkYXRlPTIwMTQmYW1wO3RpdGxlPUFubmFscytvZit0aGUrUmhldW1hdGljK0Rpc2Vh
c2VzJmFtcDthdGl0bGU9UG9zdG9wZXJhdGl2ZStlZmZlY3RzK29mK25ldXJvbXVzY3VsYXIrZXhl
cmNpc2UrcHJpb3IrdG8raGlwK29yK2tuZWUrYXJ0aHJvcGxhc3R5JTNBK2ErcmFuZG9taXNlZCtj
b250cm9sbGVkK3RyaWFsLiZhbXA7YXVsYXN0PVZpbGxhZHNlbiZhbXA7cGlkPSUzQ2F1dGhvciUz
RVZpbGxhZHNlbitBJTNDJTJGYXV0aG9yJTNFJTNDQU4lM0UyMzY2MTQ5NCUzQyUyRkFOJTNFJTND
RFQlM0VKb3VybmFsK0FydGljbGUlM0MlMkZEVCUzRTwvdXJsPjx1cmw+aHR0cHM6Ly9hcmQuYm1q
LmNvbS9jb250ZW50LzczLzYvMTEzMC5sb25nPC91cmw+PC9yZWxhdGVkLXVybHM+PC91cmxzPjxy
ZW1vdGUtZGF0YWJhc2UtbmFtZT5NRURMSU5FPC9yZW1vdGUtZGF0YWJhc2UtbmFtZT48cmVtb3Rl
LWRhdGFiYXNlLXByb3ZpZGVyPk92aWQgVGVjaG5vbG9naWVzPC9yZW1vdGUtZGF0YWJhc2UtcHJv
dmlkZXI+PC9yZWNvcmQ+PC9DaXRlPjwvRW5kTm90ZT5=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4, 7, 10, 11)</w:t>
            </w:r>
            <w:r w:rsidRPr="00380618">
              <w:rPr>
                <w:color w:val="000000" w:themeColor="text1"/>
                <w:sz w:val="20"/>
              </w:rPr>
              <w:fldChar w:fldCharType="end"/>
            </w:r>
          </w:p>
          <w:p w14:paraId="49C510D2" w14:textId="578752D9" w:rsidR="003D4014" w:rsidRPr="00380618" w:rsidRDefault="003D4014" w:rsidP="00380618">
            <w:pPr>
              <w:numPr>
                <w:ilvl w:val="0"/>
                <w:numId w:val="8"/>
              </w:numPr>
              <w:spacing w:before="20" w:after="20" w:line="264" w:lineRule="auto"/>
              <w:ind w:left="351" w:hanging="351"/>
              <w:contextualSpacing/>
              <w:rPr>
                <w:color w:val="000000" w:themeColor="text1"/>
                <w:sz w:val="20"/>
              </w:rPr>
            </w:pPr>
            <w:r w:rsidRPr="00380618">
              <w:rPr>
                <w:color w:val="000000" w:themeColor="text1"/>
                <w:sz w:val="20"/>
              </w:rPr>
              <w:t xml:space="preserve">Seated leg press (with a strength training machine) </w:t>
            </w:r>
            <w:r w:rsidRPr="00380618">
              <w:rPr>
                <w:color w:val="000000" w:themeColor="text1"/>
                <w:sz w:val="20"/>
              </w:rPr>
              <w:fldChar w:fldCharType="begin">
                <w:fldData xml:space="preserve">PEVuZE5vdGU+PENpdGU+PEF1dGhvcj5DYWxhdGF5dWQ8L0F1dGhvcj48WWVhcj4yMDE3PC9ZZWFy
PjxSZWNOdW0+MzQ3PC9SZWNOdW0+PERpc3BsYXlUZXh0Pig3LTkpPC9EaXNwbGF5VGV4dD48cmVj
b3JkPjxyZWMtbnVtYmVyPjM0NzwvcmVjLW51bWJlcj48Zm9yZWlnbi1rZXlzPjxrZXkgYXBwPSJF
TiIgZGItaWQ9Inp3MmR2YXR2aDBlcHpzZTV6MnN2dDVhOWZ3MnJ3YWZ2cGFhOSIgdGltZXN0YW1w
PSIxNTgyNDY0NDU4Ij4zNDc8L2tleT48L2ZvcmVpZ24ta2V5cz48cmVmLXR5cGUgbmFtZT0iSm91
cm5hbCBBcnRpY2xlIj4xNzwvcmVmLXR5cGU+PGNvbnRyaWJ1dG9ycz48YXV0aG9ycz48YXV0aG9y
PkNhbGF0YXl1ZCwgSi48L2F1dGhvcj48YXV0aG9yPkNhc2FuYSwgSi48L2F1dGhvcj48YXV0aG9y
PkV6emF0dmFyLCBZLjwvYXV0aG9yPjxhdXRob3I+SmFrb2JzZW4sIE0uIEQuPC9hdXRob3I+PGF1
dGhvcj5TdW5kc3RydXAsIEUuPC9hdXRob3I+PGF1dGhvcj5BbmRlcnNlbiwgTC4gTC48L2F1dGhv
cj48L2F1dGhvcnM+PC9jb250cmlidXRvcnM+PGF1dGgtYWRkcmVzcz5DYWxhdGF5dWQsIEpvYXF1
aW4uIFByZXZlbnRpb24gSGVhbHRoIEV4ZXJjaXNlIGFuZCBTcG9ydCBSZXNlYXJjaCBHcm91cCwg
RGVwYXJ0bWVudCBvZiBQaHlzaWNhbCBFZHVjYXRpb24gYW5kIFNwb3J0cywgVW5pdmVyc2l0eSBv
ZiBWYWxlbmNpYSwgVmFsZW5jaWEsIFNwYWluLiB4aW1vODZAaG90bWFpbC5jb20uJiN4RDtDYWxh
dGF5dWQsIEpvYXF1aW4uIE5hdGlvbmFsIFJlc2VhcmNoIENlbnRyZSBmb3IgdGhlIFdvcmtpbmcg
RW52aXJvbm1lbnQsIExlcnNvIFBhcmthbGxlIDEwNSwgMjEwMCwgQ29wZW5oYWdlbiwgRGVubWFy
ay4geGltbzg2QGhvdG1haWwuY29tLiYjeEQ7Q2FzYW5hLCBKb3NlLiBQcmV2ZW50aW9uIEhlYWx0
aCBFeGVyY2lzZSBhbmQgU3BvcnQgUmVzZWFyY2ggR3JvdXAsIERlcGFydG1lbnQgb2YgUGh5c2lj
YWwgRWR1Y2F0aW9uIGFuZCBTcG9ydHMsIFVuaXZlcnNpdHkgb2YgVmFsZW5jaWEsIFZhbGVuY2lh
LCBTcGFpbi4mI3hEO0Nhc2FuYSwgSm9zZS4gRGVwYXJ0bWVudCBvZiBQaHlzaWNhbCBUaGVyYXB5
LCBVbml2ZXJzaXR5IG9mIFZhbGVuY2lhLCBWYWxlbmNpYSwgU3BhaW4uJiN4RDtFenphdHZhciwg
WWFzbWluLiBQcmV2ZW50aW9uIEhlYWx0aCBFeGVyY2lzZSBhbmQgU3BvcnQgUmVzZWFyY2ggR3Jv
dXAsIERlcGFydG1lbnQgb2YgUGh5c2ljYWwgRWR1Y2F0aW9uIGFuZCBTcG9ydHMsIFVuaXZlcnNp
dHkgb2YgVmFsZW5jaWEsIFZhbGVuY2lhLCBTcGFpbi4mI3hEO0V6emF0dmFyLCBZYXNtaW4uIERl
cGFydG1lbnQgb2YgUGh5c2ljYWwgVGhlcmFweSwgVW5pdmVyc2l0eSBvZiBWYWxlbmNpYSwgVmFs
ZW5jaWEsIFNwYWluLiYjeEQ7SmFrb2JzZW4sIE1hcmt1cyBELiBNdXNjbGUgUGh5c2lvbG9neSBh
bmQgQmlvbWVjaGFuaWNzIFJlc2VhcmNoIFVuaXQsIEluc3RpdHV0ZSBvZiBTcG9ydHMgU2NpZW5j
ZSBhbmQgQ2xpbmljYWwgQmlvbWVjaGFuaWNzLCBVbml2ZXJzaXR5IG9mIFNvdXRoZXJuIERlbm1h
cmssIE9kZW5zZSwgRGVubWFyay4mI3hEO0pha29ic2VuLCBNYXJrdXMgRC4gTmF0aW9uYWwgUmVz
ZWFyY2ggQ2VudHJlIGZvciB0aGUgV29ya2luZyBFbnZpcm9ubWVudCwgTGVyc28gUGFya2FsbGUg
MTA1LCAyMTAwLCBDb3BlbmhhZ2VuLCBEZW5tYXJrLiYjeEQ7U3VuZHN0cnVwLCBFbWlsLiBNdXNj
bGUgUGh5c2lvbG9neSBhbmQgQmlvbWVjaGFuaWNzIFJlc2VhcmNoIFVuaXQsIEluc3RpdHV0ZSBv
ZiBTcG9ydHMgU2NpZW5jZSBhbmQgQ2xpbmljYWwgQmlvbWVjaGFuaWNzLCBVbml2ZXJzaXR5IG9m
IFNvdXRoZXJuIERlbm1hcmssIE9kZW5zZSwgRGVubWFyay4mI3hEO1N1bmRzdHJ1cCwgRW1pbC4g
TmF0aW9uYWwgUmVzZWFyY2ggQ2VudHJlIGZvciB0aGUgV29ya2luZyBFbnZpcm9ubWVudCwgTGVy
c28gUGFya2FsbGUgMTA1LCAyMTAwLCBDb3BlbmhhZ2VuLCBEZW5tYXJrLiYjeEQ7QW5kZXJzZW4s
IExhcnMgTC4gTmF0aW9uYWwgUmVzZWFyY2ggQ2VudHJlIGZvciB0aGUgV29ya2luZyBFbnZpcm9u
bWVudCwgTGVyc28gUGFya2FsbGUgMTA1LCAyMTAwLCBDb3BlbmhhZ2VuLCBEZW5tYXJrLiYjeEQ7
QW5kZXJzZW4sIExhcnMgTC4gUGh5c2ljYWwgQWN0aXZpdHkgYW5kIEh1bWFuIFBlcmZvcm1hbmNl
IEdyb3VwLCBTTUksIERlcGFydG1lbnQgb2YgSGVhbHRoIFNjaWVuY2UgYW5kIFRlY2hub2xvZ3ks
IEFhbGJvcmcgVW5pdmVyc2l0eSwgQWFsYm9yZywgRGVubWFyay48L2F1dGgtYWRkcmVzcz48dGl0
bGVzPjx0aXRsZT5IaWdoLWludGVuc2l0eSBwcmVvcGVyYXRpdmUgdHJhaW5pbmcgaW1wcm92ZXMg
cGh5c2ljYWwgYW5kIGZ1bmN0aW9uYWwgcmVjb3ZlcnkgaW4gdGhlIGVhcmx5IHBvc3Qtb3BlcmF0
aXZlIHBlcmlvZHMgYWZ0ZXIgdG90YWwga25lZSBhcnRocm9wbGFzdHk6IGEgcmFuZG9taXplZCBj
b250cm9sbGVkIHRyaWFsPC90aXRsZT48c2Vjb25kYXJ5LXRpdGxlPktuZWUgU3VyZyBTcG9ydHMg
VHJhdW1hdG9sIEFydGhyb3NjPC9zZWNvbmRhcnktdGl0bGU+PC90aXRsZXM+PHBhZ2VzPjI4NjQt
Mjg3MjwvcGFnZXM+PHZvbHVtZT4yNTwvdm9sdW1lPjxudW1iZXI+OTwvbnVtYmVyPjxkYXRlcz48
eWVhcj4yMDE3PC95ZWFyPjwvZGF0ZXM+PGFjY2Vzc2lvbi1udW0+MjY3Njg2MDY8L2FjY2Vzc2lv
bi1udW0+PHdvcmstdHlwZT5SYW5kb21pemVkIENvbnRyb2xsZWQgVHJpYWw8L3dvcmstdHlwZT48
dXJscz48cmVsYXRlZC11cmxzPjx1cmw+aHR0cDovL292aWRzcC5vdmlkLmNvbS9vdmlkd2ViLmNn
aT9UPUpTJmFtcDtDU0M9WSZhbXA7TkVXUz1OJmFtcDtQQUdFPWZ1bGx0ZXh0JmFtcDtEPW1lZDEz
JmFtcDtBTj0yNjc2ODYwNjwvdXJsPjx1cmw+aHR0cHM6Ly9sZWVkcy5wcmltby5leGxpYnJpc2dy
b3VwLmNvbS9vcGVudXJsLzQ0TEVFX0lOU1QvNDRMRUVfSU5TVDpWVTE/c2lkPU9WSUQ6bWVkbGlu
ZSZhbXA7aWQ9cG1pZDoyNjc2ODYwNiZhbXA7aWQ9ZG9pOjEwLjEwMDclMkZzMDAxNjctMDE2LTM5
ODUtNSZhbXA7aXNzbj0wOTQyLTIwNTYmYW1wO2lzYm49JmFtcDt2b2x1bWU9MjUmYW1wO2lzc3Vl
PTkmYW1wO3NwYWdlPTI4NjQmYW1wO3BhZ2VzPTI4NjQtMjg3MiZhbXA7ZGF0ZT0yMDE3JmFtcDt0
aXRsZT1LbmVlK1N1cmdlcnklMkMrU3BvcnRzK1RyYXVtYXRvbG9neSUyQytBcnRocm9zY29weSZh
bXA7YXRpdGxlPUhpZ2gtaW50ZW5zaXR5K3ByZW9wZXJhdGl2ZSt0cmFpbmluZytpbXByb3Zlcytw
aHlzaWNhbCthbmQrZnVuY3Rpb25hbCtyZWNvdmVyeStpbit0aGUrZWFybHkrcG9zdC1vcGVyYXRp
dmUrcGVyaW9kcythZnRlcit0b3RhbCtrbmVlK2FydGhyb3BsYXN0eSUzQSthK3JhbmRvbWl6ZWQr
Y29udHJvbGxlZCt0cmlhbC4mYW1wO2F1bGFzdD1DYWxhdGF5dWQmYW1wO3BpZD0lM0NhdXRob3Il
M0VDYWxhdGF5dWQrSiUzQyUyRmF1dGhvciUzRSUzQ0FOJTNFMjY3Njg2MDYlM0MlMkZBTiUzRSUz
Q0RUJTNFSm91cm5hbCtBcnRpY2xlJTNDJTJGRFQlM0U8L3VybD48dXJsPmh0dHBzOi8vbGluay5z
cHJpbmdlci5jb20vYXJ0aWNsZS8xMC4xMDA3JTJGczAwMTY3LTAxNi0zOTg1LTU8L3VybD48L3Jl
bGF0ZWQtdXJscz48L3VybHM+PHJlbW90ZS1kYXRhYmFzZS1uYW1lPk1FRExJTkU8L3JlbW90ZS1k
YXRhYmFzZS1uYW1lPjxyZW1vdGUtZGF0YWJhc2UtcHJvdmlkZXI+T3ZpZCBUZWNobm9sb2dpZXM8
L3JlbW90ZS1kYXRhYmFzZS1wcm92aWRlcj48L3JlY29yZD48L0NpdGU+PENpdGU+PEF1dGhvcj5D
YXNhw7FhPC9BdXRob3I+PFllYXI+MjAxOTwvWWVhcj48UmVjTnVtPjM0ODwvUmVjTnVtPjxyZWNv
cmQ+PHJlYy1udW1iZXI+MzQ4PC9yZWMtbnVtYmVyPjxmb3JlaWduLWtleXM+PGtleSBhcHA9IkVO
IiBkYi1pZD0iencyZHZhdHZoMGVwenNlNXoyc3Z0NWE5ZncycndhZnZwYWE5IiB0aW1lc3RhbXA9
IjE1ODI0NjQ0NTgiPjM0ODwva2V5PjwvZm9yZWlnbi1rZXlzPjxyZWYtdHlwZSBuYW1lPSJKb3Vy
bmFsIEFydGljbGUiPjE3PC9yZWYtdHlwZT48Y29udHJpYnV0b3JzPjxhdXRob3JzPjxhdXRob3I+
Q2FzYcOxYSwgSi48L2F1dGhvcj48YXV0aG9yPkNhbGF0YXl1ZCwgSi48L2F1dGhvcj48YXV0aG9y
PkV6emF0dmFyLCBZLjwvYXV0aG9yPjxhdXRob3I+Vmluc3RydXAsIEouPC9hdXRob3I+PGF1dGhv
cj5CZW5pdGV6LCBKLjwvYXV0aG9yPjxhdXRob3I+QW5kZXJzZW4sIEwuIEwuPC9hdXRob3I+PC9h
dXRob3JzPjwvY29udHJpYnV0b3JzPjxhdXRoLWFkZHJlc3M+Q2FzYW5hLCBKb3NlLiBFeGVyY2lz
ZSBJbnRlcnZlbnRpb24gZm9yIEhlYWx0aCBSZXNlYXJjaCBHcm91cCAoRVhJTkgtUkcpLCBEZXBh
cnRtZW50IG9mIFBoeXNpb3RoZXJhcHksIFVuaXZlcnNpdHkgb2YgVmFsZW5jaWEsIEMvIEdhc2Nv
IE9saWFnIDUsIDQ2MDEwLCBWYWxlbmNpYSwgU3BhaW4uJiN4RDtDYWxhdGF5dWQsIEpvYXF1aW4u
IEV4ZXJjaXNlIEludGVydmVudGlvbiBmb3IgSGVhbHRoIFJlc2VhcmNoIEdyb3VwIChFWElOSC1S
RyksIERlcGFydG1lbnQgb2YgUGh5c2lvdGhlcmFweSwgVW5pdmVyc2l0eSBvZiBWYWxlbmNpYSwg
Qy8gR2FzY28gT2xpYWcgNSwgNDYwMTAsIFZhbGVuY2lhLCBTcGFpbi4gam9hcXVpbi5jYWxhdGF5
dWRAdXYuZXMuJiN4RDtDYWxhdGF5dWQsIEpvYXF1aW4uIE5hdGlvbmFsIFJlc2VhcmNoIENlbnRy
ZSBmb3IgdGhlIFdvcmtpbmcgRW52aXJvbm1lbnQsIENvcGVuaGFnZW4sIERlbm1hcmsuIGpvYXF1
aW4uY2FsYXRheXVkQHV2LmVzLiYjeEQ7RXp6YXR2YXIsIFlhc21pbi4gRXhlcmNpc2UgSW50ZXJ2
ZW50aW9uIGZvciBIZWFsdGggUmVzZWFyY2ggR3JvdXAgKEVYSU5ILVJHKSwgRGVwYXJ0bWVudCBv
ZiBQaHlzaW90aGVyYXB5LCBVbml2ZXJzaXR5IG9mIFZhbGVuY2lhLCBDLyBHYXNjbyBPbGlhZyA1
LCA0NjAxMCwgVmFsZW5jaWEsIFNwYWluLiYjeEQ7Vmluc3RydXAsIEpvbmFzLiBOYXRpb25hbCBS
ZXNlYXJjaCBDZW50cmUgZm9yIHRoZSBXb3JraW5nIEVudmlyb25tZW50LCBDb3BlbmhhZ2VuLCBE
ZW5tYXJrLiYjeEQ7Vmluc3RydXAsIEpvbmFzLiBTcG9ydCBTY2llbmNlcywgRGVwYXJ0bWVudCBv
ZiBIZWFsdGggU2NpZW5jZSBhbmQgVGVjaG5vbG9neSwgQWFsYm9yZyBVbml2ZXJzaXR5LCBBYWxi
b3JnLCBEZW5tYXJrLiYjeEQ7QmVuaXRleiwgSm9zZXAuIEV4ZXJjaXNlIEludGVydmVudGlvbiBm
b3IgSGVhbHRoIFJlc2VhcmNoIEdyb3VwIChFWElOSC1SRyksIERlcGFydG1lbnQgb2YgUGh5c2lv
dGhlcmFweSwgVW5pdmVyc2l0eSBvZiBWYWxlbmNpYSwgQy8gR2FzY28gT2xpYWcgNSwgNDYwMTAs
IFZhbGVuY2lhLCBTcGFpbi4mI3hEO0FuZGVyc2VuLCBMYXJzIEwuIE5hdGlvbmFsIFJlc2VhcmNo
IENlbnRyZSBmb3IgdGhlIFdvcmtpbmcgRW52aXJvbm1lbnQsIENvcGVuaGFnZW4sIERlbm1hcmsu
JiN4RDtBbmRlcnNlbiwgTGFycyBMLiBTcG9ydCBTY2llbmNlcywgRGVwYXJ0bWVudCBvZiBIZWFs
dGggU2NpZW5jZSBhbmQgVGVjaG5vbG9neSwgQWFsYm9yZyBVbml2ZXJzaXR5LCBBYWxib3JnLCBE
ZW5tYXJrLjwvYXV0aC1hZGRyZXNzPjx0aXRsZXM+PHRpdGxlPlByZW9wZXJhdGl2ZSBoaWdoLWlu
dGVuc2l0eSBzdHJlbmd0aCB0cmFpbmluZyBpbXByb3ZlcyBwb3N0dXJhbCBjb250cm9sIGFmdGVy
IFRLQTogcmFuZG9taXplZC1jb250cm9sbGVkIHRyaWFsPC90aXRsZT48c2Vjb25kYXJ5LXRpdGxl
PktuZWUgU3VyZyBTcG9ydHMgVHJhdW1hdG9sIEFydGhyb3NjPC9zZWNvbmRhcnktdGl0bGU+PC90
aXRsZXM+PHBhZ2VzPjEwNTctMTA2NjwvcGFnZXM+PHZvbHVtZT4yNzwvdm9sdW1lPjxudW1iZXI+
NDwvbnVtYmVyPjxkYXRlcz48eWVhcj4yMDE5PC95ZWFyPjwvZGF0ZXM+PGFjY2Vzc2lvbi1udW0+
MzAzNjE3NTg8L2FjY2Vzc2lvbi1udW0+PHdvcmstdHlwZT5SYW5kb21pemVkIENvbnRyb2xsZWQg
VHJpYWw8L3dvcmstdHlwZT48dXJscz48cmVsYXRlZC11cmxzPjx1cmw+aHR0cDovL292aWRzcC5v
dmlkLmNvbS9vdmlkd2ViLmNnaT9UPUpTJmFtcDtDU0M9WSZhbXA7TkVXUz1OJmFtcDtQQUdFPWZ1
bGx0ZXh0JmFtcDtEPW1lZGwmYW1wO0FOPTMwMzYxNzU4PC91cmw+PHVybD5odHRwczovL2xlZWRz
LnByaW1vLmV4bGlicmlzZ3JvdXAuY29tL29wZW51cmwvNDRMRUVfSU5TVC80NExFRV9JTlNUOlZV
MT9zaWQ9T1ZJRDptZWRsaW5lJmFtcDtpZD1wbWlkOjMwMzYxNzU4JmFtcDtpZD1kb2k6MTAuMTAw
NyUyRnMwMDE2Ny0wMTgtNTI0Ni0yJmFtcDtpc3NuPTA5NDItMjA1NiZhbXA7aXNibj0mYW1wO3Zv
bHVtZT0yNyZhbXA7aXNzdWU9NCZhbXA7c3BhZ2U9MTA1NyZhbXA7cGFnZXM9MTA1Ny0xMDY2JmFt
cDtkYXRlPTIwMTkmYW1wO3RpdGxlPUtuZWUrU3VyZ2VyeSUyQytTcG9ydHMrVHJhdW1hdG9sb2d5
JTJDK0FydGhyb3Njb3B5JmFtcDthdGl0bGU9UHJlb3BlcmF0aXZlK2hpZ2gtaW50ZW5zaXR5K3N0
cmVuZ3RoK3RyYWluaW5nK2ltcHJvdmVzK3Bvc3R1cmFsK2NvbnRyb2wrYWZ0ZXIrVEtBJTNBK3Jh
bmRvbWl6ZWQtY29udHJvbGxlZCt0cmlhbC4mYW1wO2F1bGFzdD1DYXNhbmEmYW1wO3BpZD0lM0Nh
dXRob3IlM0VDYXNhbmErSiUzQyUyRmF1dGhvciUzRSUzQ0FOJTNFMzAzNjE3NTglM0MlMkZBTiUz
RSUzQ0RUJTNFSm91cm5hbCtBcnRpY2xlJTNDJTJGRFQlM0U8L3VybD48dXJsPmh0dHBzOi8vbGlu
ay5zcHJpbmdlci5jb20vYXJ0aWNsZS8xMC4xMDA3JTJGczAwMTY3LTAxOC01MjQ2LTI8L3VybD48
L3JlbGF0ZWQtdXJscz48L3VybHM+PHJlbW90ZS1kYXRhYmFzZS1uYW1lPk1FRExJTkU8L3JlbW90
ZS1kYXRhYmFzZS1uYW1lPjxyZW1vdGUtZGF0YWJhc2UtcHJvdmlkZXI+T3ZpZCBUZWNobm9sb2dp
ZXM8L3JlbW90ZS1kYXRhYmFzZS1wcm92aWRlcj48L3JlY29yZD48L0NpdGU+PENpdGU+PEF1dGhv
cj5Ta29mZmVyPC9BdXRob3I+PFllYXI+MjAxNjwvWWVhcj48UmVjTnVtPjM2ODwvUmVjTnVtPjxy
ZWNvcmQ+PHJlYy1udW1iZXI+MzY4PC9yZWMtbnVtYmVyPjxmb3JlaWduLWtleXM+PGtleSBhcHA9
IkVOIiBkYi1pZD0iencyZHZhdHZoMGVwenNlNXoyc3Z0NWE5ZncycndhZnZwYWE5IiB0aW1lc3Rh
bXA9IjE1ODI0NjQ0NTgiPjM2ODwva2V5PjwvZm9yZWlnbi1rZXlzPjxyZWYtdHlwZSBuYW1lPSJK
b3VybmFsIEFydGljbGUiPjE3PC9yZWYtdHlwZT48Y29udHJpYnV0b3JzPjxhdXRob3JzPjxhdXRo
b3I+U2tvZmZlciwgQmlyZ2l0PC9hdXRob3I+PGF1dGhvcj5NYXJpYm8sIFRob21hczwvYXV0aG9y
PjxhdXRob3I+TWVjaGxlbmJ1cmcsIEluZ2VyPC9hdXRob3I+PGF1dGhvcj5IYW5zZW4sIFBlciBN
LjwvYXV0aG9yPjxhdXRob3I+U8O4YmFsbGUsIEtqZWxkPC9hdXRob3I+PGF1dGhvcj5EYWxnYXMs
IFVscmlrPC9hdXRob3I+PGF1dGhvcj5Tw7hiYWxsZSwgS2plbGQ8L2F1dGhvcj48L2F1dGhvcnM+
PC9jb250cmlidXRvcnM+PGF1dGgtYWRkcmVzcz5BYXJodXMgVW5pdmVyc2l0eSBhbmQgQWFyaHVz
IFVuaXZlcnNpdHkgSG9zcGl0YWwmI3hEO0Fhcmh1cyBVbml2ZXJzaXR5IGFuZCBQdWJsaWMgSGVh
bHRoIGFuZCBRdWFsaXR5IEltcHJvdmVtZW50LCBDZW50cmFsIERlbm1hcmsgUmVnaW9uJiN4RDtT
aWxrZWJvcmcgUmVnaW9uYWwgSG9zcGl0YWwmI3hEO0Fhcmh1cyBVbml2ZXJzaXR5IEhvc3BpdGFs
JiN4RDtBYXJodXMgVW5pdmVyc2l0eSYjeEQ7QWFyaHVzIFVuaXZlcnNpdHkgSG9zcGl0YWwsIEFh
cmh1cywgRGVubWFyazwvYXV0aC1hZGRyZXNzPjx0aXRsZXM+PHRpdGxlPkVmZmljYWN5IG9mIFBy
ZW9wZXJhdGl2ZSBQcm9ncmVzc2l2ZSBSZXNpc3RhbmNlIFRyYWluaW5nIG9uIFBvc3RvcGVyYXRp
dmUgT3V0Y29tZXMgaW4gUGF0aWVudHMgVW5kZXJnb2luZyBUb3RhbCBLbmVlIEFydGhyb3BsYXN0
eTwvdGl0bGU+PHNlY29uZGFyeS10aXRsZT5BcnRocml0aXMgQ2FyZSBSZXMgKEhvYm9rZW4pPC9z
ZWNvbmRhcnktdGl0bGU+PC90aXRsZXM+PHBhZ2VzPjEyMzktMTI1MTwvcGFnZXM+PHZvbHVtZT42
ODwvdm9sdW1lPjxudW1iZXI+OTwvbnVtYmVyPjxrZXl3b3Jkcz48a2V5d29yZD5BcnRocm9wbGFz
dHksIFJlcGxhY2VtZW50LCBLbmVlIC0tIFJlaGFiaWxpdGF0aW9uPC9rZXl3b3JkPjxrZXl3b3Jk
Pk9zdGVvYXJ0aHJpdGlzLCBLbmVlIC0tIFJlaGFiaWxpdGF0aW9uPC9rZXl3b3JkPjxrZXl3b3Jk
PlJlc2lzdGFuY2UgVHJhaW5pbmcgLS0gTWV0aG9kczwva2V5d29yZD48a2V5d29yZD5QcmVvcGVy
YXRpdmUgUGVyaW9kPC9rZXl3b3JkPjxrZXl3b3JkPlBvc3RvcGVyYXRpdmUgQ2FyZSAtLSBNZXRo
b2RzPC9rZXl3b3JkPjxrZXl3b3JkPkZlbWFsZTwva2V5d29yZD48a2V5d29yZD5Pc3Rlb2FydGhy
aXRpcywgS25lZSAtLSBTdXJnZXJ5PC9rZXl3b3JkPjxrZXl3b3JkPlByZW9wZXJhdGl2ZSBDYXJl
IC0tIE1ldGhvZHM8L2tleXdvcmQ+PGtleXdvcmQ+QWdlZDwva2V5d29yZD48a2V5d29yZD5NaWRk
bGUgQWdlPC9rZXl3b3JkPjxrZXl3b3JkPlBvc3RvcGVyYXRpdmUgUGVyaW9kPC9rZXl3b3JkPjxr
ZXl3b3JkPk11c2NsZSBTdHJlbmd0aDwva2V5d29yZD48a2V5d29yZD5NYWxlPC9rZXl3b3JkPjxr
ZXl3b3JkPlZhbGlkYXRpb24gU3R1ZGllczwva2V5d29yZD48a2V5d29yZD5Db21wYXJhdGl2ZSBT
dHVkaWVzPC9rZXl3b3JkPjxrZXl3b3JkPkV2YWx1YXRpb24gUmVzZWFyY2g8L2tleXdvcmQ+PGtl
eXdvcmQ+TXVsdGljZW50ZXIgU3R1ZGllczwva2V5d29yZD48a2V5d29yZD5SYW5kb21pemVkIENv
bnRyb2xsZWQgVHJpYWxzPC9rZXl3b3JkPjxrZXl3b3JkPkh1bWFuPC9rZXl3b3JkPjxrZXl3b3Jk
PkNsaW5pY2FsIEFzc2Vzc21lbnQgVG9vbHM8L2tleXdvcmQ+PC9rZXl3b3Jkcz48ZGF0ZXM+PHll
YXI+MjAxNjwveWVhcj48L2RhdGVzPjxwdWItbG9jYXRpb24+TWFsZGVuLCBNYXNzYWNodXNldHRz
PC9wdWItbG9jYXRpb24+PHB1Ymxpc2hlcj5XaWxleS1CbGFja3dlbGw8L3B1Ymxpc2hlcj48aXNi
bj4yMTUxLTQ2NFg8L2lzYm4+PGFjY2Vzc2lvbi1udW0+MTE3NjUwMTg1LiBMYW5ndWFnZTogRW5n
bGlzaC4gRW50cnkgRGF0ZTogMjAxNzA3MjcuIFJldmlzaW9uIERhdGU6IDIwMTgwNjAxLiBQdWJs
aWNhdGlvbiBUeXBlOiBqb3VybmFsIGFydGljbGU8L2FjY2Vzc2lvbi1udW0+PHVybHM+PHJlbGF0
ZWQtdXJscz48dXJsPmh0dHA6Ly9zZWFyY2guZWJzY29ob3N0LmNvbS9sb2dpbi5hc3B4P2RpcmVj
dD10cnVlJmFtcDtkYj1jaW4yMCZhbXA7QU49MTE3NjUwMTg1JmFtcDtzaXRlPWVob3N0LWxpdmU8
L3VybD48dXJsPmh0dHBzOi8vb25saW5lbGlicmFyeS53aWxleS5jb20vZG9pL2Z1bGwvMTAuMTAw
Mi9hY3IuMjI4MjU8L3VybD48L3JlbGF0ZWQtdXJscz48L3VybHM+PGVsZWN0cm9uaWMtcmVzb3Vy
Y2UtbnVtPjEwLjEwMDIvYWNyLjIyODI1PC9lbGVjdHJvbmljLXJlc291cmNlLW51bT48cmVtb3Rl
LWRhdGFiYXNlLW5hbWU+Q0lOQUhMPC9yZW1vdGUtZGF0YWJhc2UtbmFtZT48cmVtb3RlLWRhdGFi
YXNlLXByb3ZpZGVyPkVCU0NPaG9zdDwvcmVtb3RlLWRhdGFiYXNlLXByb3ZpZGVyPjwvcmVjb3Jk
PjwvQ2l0ZT48L0VuZE5vdGU+AG==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DYWxhdGF5dWQ8L0F1dGhvcj48WWVhcj4yMDE3PC9ZZWFy
PjxSZWNOdW0+MzQ3PC9SZWNOdW0+PERpc3BsYXlUZXh0Pig3LTkpPC9EaXNwbGF5VGV4dD48cmVj
b3JkPjxyZWMtbnVtYmVyPjM0NzwvcmVjLW51bWJlcj48Zm9yZWlnbi1rZXlzPjxrZXkgYXBwPSJF
TiIgZGItaWQ9Inp3MmR2YXR2aDBlcHpzZTV6MnN2dDVhOWZ3MnJ3YWZ2cGFhOSIgdGltZXN0YW1w
PSIxNTgyNDY0NDU4Ij4zNDc8L2tleT48L2ZvcmVpZ24ta2V5cz48cmVmLXR5cGUgbmFtZT0iSm91
cm5hbCBBcnRpY2xlIj4xNzwvcmVmLXR5cGU+PGNvbnRyaWJ1dG9ycz48YXV0aG9ycz48YXV0aG9y
PkNhbGF0YXl1ZCwgSi48L2F1dGhvcj48YXV0aG9yPkNhc2FuYSwgSi48L2F1dGhvcj48YXV0aG9y
PkV6emF0dmFyLCBZLjwvYXV0aG9yPjxhdXRob3I+SmFrb2JzZW4sIE0uIEQuPC9hdXRob3I+PGF1
dGhvcj5TdW5kc3RydXAsIEUuPC9hdXRob3I+PGF1dGhvcj5BbmRlcnNlbiwgTC4gTC48L2F1dGhv
cj48L2F1dGhvcnM+PC9jb250cmlidXRvcnM+PGF1dGgtYWRkcmVzcz5DYWxhdGF5dWQsIEpvYXF1
aW4uIFByZXZlbnRpb24gSGVhbHRoIEV4ZXJjaXNlIGFuZCBTcG9ydCBSZXNlYXJjaCBHcm91cCwg
RGVwYXJ0bWVudCBvZiBQaHlzaWNhbCBFZHVjYXRpb24gYW5kIFNwb3J0cywgVW5pdmVyc2l0eSBv
ZiBWYWxlbmNpYSwgVmFsZW5jaWEsIFNwYWluLiB4aW1vODZAaG90bWFpbC5jb20uJiN4RDtDYWxh
dGF5dWQsIEpvYXF1aW4uIE5hdGlvbmFsIFJlc2VhcmNoIENlbnRyZSBmb3IgdGhlIFdvcmtpbmcg
RW52aXJvbm1lbnQsIExlcnNvIFBhcmthbGxlIDEwNSwgMjEwMCwgQ29wZW5oYWdlbiwgRGVubWFy
ay4geGltbzg2QGhvdG1haWwuY29tLiYjeEQ7Q2FzYW5hLCBKb3NlLiBQcmV2ZW50aW9uIEhlYWx0
aCBFeGVyY2lzZSBhbmQgU3BvcnQgUmVzZWFyY2ggR3JvdXAsIERlcGFydG1lbnQgb2YgUGh5c2lj
YWwgRWR1Y2F0aW9uIGFuZCBTcG9ydHMsIFVuaXZlcnNpdHkgb2YgVmFsZW5jaWEsIFZhbGVuY2lh
LCBTcGFpbi4mI3hEO0Nhc2FuYSwgSm9zZS4gRGVwYXJ0bWVudCBvZiBQaHlzaWNhbCBUaGVyYXB5
LCBVbml2ZXJzaXR5IG9mIFZhbGVuY2lhLCBWYWxlbmNpYSwgU3BhaW4uJiN4RDtFenphdHZhciwg
WWFzbWluLiBQcmV2ZW50aW9uIEhlYWx0aCBFeGVyY2lzZSBhbmQgU3BvcnQgUmVzZWFyY2ggR3Jv
dXAsIERlcGFydG1lbnQgb2YgUGh5c2ljYWwgRWR1Y2F0aW9uIGFuZCBTcG9ydHMsIFVuaXZlcnNp
dHkgb2YgVmFsZW5jaWEsIFZhbGVuY2lhLCBTcGFpbi4mI3hEO0V6emF0dmFyLCBZYXNtaW4uIERl
cGFydG1lbnQgb2YgUGh5c2ljYWwgVGhlcmFweSwgVW5pdmVyc2l0eSBvZiBWYWxlbmNpYSwgVmFs
ZW5jaWEsIFNwYWluLiYjeEQ7SmFrb2JzZW4sIE1hcmt1cyBELiBNdXNjbGUgUGh5c2lvbG9neSBh
bmQgQmlvbWVjaGFuaWNzIFJlc2VhcmNoIFVuaXQsIEluc3RpdHV0ZSBvZiBTcG9ydHMgU2NpZW5j
ZSBhbmQgQ2xpbmljYWwgQmlvbWVjaGFuaWNzLCBVbml2ZXJzaXR5IG9mIFNvdXRoZXJuIERlbm1h
cmssIE9kZW5zZSwgRGVubWFyay4mI3hEO0pha29ic2VuLCBNYXJrdXMgRC4gTmF0aW9uYWwgUmVz
ZWFyY2ggQ2VudHJlIGZvciB0aGUgV29ya2luZyBFbnZpcm9ubWVudCwgTGVyc28gUGFya2FsbGUg
MTA1LCAyMTAwLCBDb3BlbmhhZ2VuLCBEZW5tYXJrLiYjeEQ7U3VuZHN0cnVwLCBFbWlsLiBNdXNj
bGUgUGh5c2lvbG9neSBhbmQgQmlvbWVjaGFuaWNzIFJlc2VhcmNoIFVuaXQsIEluc3RpdHV0ZSBv
ZiBTcG9ydHMgU2NpZW5jZSBhbmQgQ2xpbmljYWwgQmlvbWVjaGFuaWNzLCBVbml2ZXJzaXR5IG9m
IFNvdXRoZXJuIERlbm1hcmssIE9kZW5zZSwgRGVubWFyay4mI3hEO1N1bmRzdHJ1cCwgRW1pbC4g
TmF0aW9uYWwgUmVzZWFyY2ggQ2VudHJlIGZvciB0aGUgV29ya2luZyBFbnZpcm9ubWVudCwgTGVy
c28gUGFya2FsbGUgMTA1LCAyMTAwLCBDb3BlbmhhZ2VuLCBEZW5tYXJrLiYjeEQ7QW5kZXJzZW4s
IExhcnMgTC4gTmF0aW9uYWwgUmVzZWFyY2ggQ2VudHJlIGZvciB0aGUgV29ya2luZyBFbnZpcm9u
bWVudCwgTGVyc28gUGFya2FsbGUgMTA1LCAyMTAwLCBDb3BlbmhhZ2VuLCBEZW5tYXJrLiYjeEQ7
QW5kZXJzZW4sIExhcnMgTC4gUGh5c2ljYWwgQWN0aXZpdHkgYW5kIEh1bWFuIFBlcmZvcm1hbmNl
IEdyb3VwLCBTTUksIERlcGFydG1lbnQgb2YgSGVhbHRoIFNjaWVuY2UgYW5kIFRlY2hub2xvZ3ks
IEFhbGJvcmcgVW5pdmVyc2l0eSwgQWFsYm9yZywgRGVubWFyay48L2F1dGgtYWRkcmVzcz48dGl0
bGVzPjx0aXRsZT5IaWdoLWludGVuc2l0eSBwcmVvcGVyYXRpdmUgdHJhaW5pbmcgaW1wcm92ZXMg
cGh5c2ljYWwgYW5kIGZ1bmN0aW9uYWwgcmVjb3ZlcnkgaW4gdGhlIGVhcmx5IHBvc3Qtb3BlcmF0
aXZlIHBlcmlvZHMgYWZ0ZXIgdG90YWwga25lZSBhcnRocm9wbGFzdHk6IGEgcmFuZG9taXplZCBj
b250cm9sbGVkIHRyaWFsPC90aXRsZT48c2Vjb25kYXJ5LXRpdGxlPktuZWUgU3VyZyBTcG9ydHMg
VHJhdW1hdG9sIEFydGhyb3NjPC9zZWNvbmRhcnktdGl0bGU+PC90aXRsZXM+PHBhZ2VzPjI4NjQt
Mjg3MjwvcGFnZXM+PHZvbHVtZT4yNTwvdm9sdW1lPjxudW1iZXI+OTwvbnVtYmVyPjxkYXRlcz48
eWVhcj4yMDE3PC95ZWFyPjwvZGF0ZXM+PGFjY2Vzc2lvbi1udW0+MjY3Njg2MDY8L2FjY2Vzc2lv
bi1udW0+PHdvcmstdHlwZT5SYW5kb21pemVkIENvbnRyb2xsZWQgVHJpYWw8L3dvcmstdHlwZT48
dXJscz48cmVsYXRlZC11cmxzPjx1cmw+aHR0cDovL292aWRzcC5vdmlkLmNvbS9vdmlkd2ViLmNn
aT9UPUpTJmFtcDtDU0M9WSZhbXA7TkVXUz1OJmFtcDtQQUdFPWZ1bGx0ZXh0JmFtcDtEPW1lZDEz
JmFtcDtBTj0yNjc2ODYwNjwvdXJsPjx1cmw+aHR0cHM6Ly9sZWVkcy5wcmltby5leGxpYnJpc2dy
b3VwLmNvbS9vcGVudXJsLzQ0TEVFX0lOU1QvNDRMRUVfSU5TVDpWVTE/c2lkPU9WSUQ6bWVkbGlu
ZSZhbXA7aWQ9cG1pZDoyNjc2ODYwNiZhbXA7aWQ9ZG9pOjEwLjEwMDclMkZzMDAxNjctMDE2LTM5
ODUtNSZhbXA7aXNzbj0wOTQyLTIwNTYmYW1wO2lzYm49JmFtcDt2b2x1bWU9MjUmYW1wO2lzc3Vl
PTkmYW1wO3NwYWdlPTI4NjQmYW1wO3BhZ2VzPTI4NjQtMjg3MiZhbXA7ZGF0ZT0yMDE3JmFtcDt0
aXRsZT1LbmVlK1N1cmdlcnklMkMrU3BvcnRzK1RyYXVtYXRvbG9neSUyQytBcnRocm9zY29weSZh
bXA7YXRpdGxlPUhpZ2gtaW50ZW5zaXR5K3ByZW9wZXJhdGl2ZSt0cmFpbmluZytpbXByb3Zlcytw
aHlzaWNhbCthbmQrZnVuY3Rpb25hbCtyZWNvdmVyeStpbit0aGUrZWFybHkrcG9zdC1vcGVyYXRp
dmUrcGVyaW9kcythZnRlcit0b3RhbCtrbmVlK2FydGhyb3BsYXN0eSUzQSthK3JhbmRvbWl6ZWQr
Y29udHJvbGxlZCt0cmlhbC4mYW1wO2F1bGFzdD1DYWxhdGF5dWQmYW1wO3BpZD0lM0NhdXRob3Il
M0VDYWxhdGF5dWQrSiUzQyUyRmF1dGhvciUzRSUzQ0FOJTNFMjY3Njg2MDYlM0MlMkZBTiUzRSUz
Q0RUJTNFSm91cm5hbCtBcnRpY2xlJTNDJTJGRFQlM0U8L3VybD48dXJsPmh0dHBzOi8vbGluay5z
cHJpbmdlci5jb20vYXJ0aWNsZS8xMC4xMDA3JTJGczAwMTY3LTAxNi0zOTg1LTU8L3VybD48L3Jl
bGF0ZWQtdXJscz48L3VybHM+PHJlbW90ZS1kYXRhYmFzZS1uYW1lPk1FRExJTkU8L3JlbW90ZS1k
YXRhYmFzZS1uYW1lPjxyZW1vdGUtZGF0YWJhc2UtcHJvdmlkZXI+T3ZpZCBUZWNobm9sb2dpZXM8
L3JlbW90ZS1kYXRhYmFzZS1wcm92aWRlcj48L3JlY29yZD48L0NpdGU+PENpdGU+PEF1dGhvcj5D
YXNhw7FhPC9BdXRob3I+PFllYXI+MjAxOTwvWWVhcj48UmVjTnVtPjM0ODwvUmVjTnVtPjxyZWNv
cmQ+PHJlYy1udW1iZXI+MzQ4PC9yZWMtbnVtYmVyPjxmb3JlaWduLWtleXM+PGtleSBhcHA9IkVO
IiBkYi1pZD0iencyZHZhdHZoMGVwenNlNXoyc3Z0NWE5ZncycndhZnZwYWE5IiB0aW1lc3RhbXA9
IjE1ODI0NjQ0NTgiPjM0ODwva2V5PjwvZm9yZWlnbi1rZXlzPjxyZWYtdHlwZSBuYW1lPSJKb3Vy
bmFsIEFydGljbGUiPjE3PC9yZWYtdHlwZT48Y29udHJpYnV0b3JzPjxhdXRob3JzPjxhdXRob3I+
Q2FzYcOxYSwgSi48L2F1dGhvcj48YXV0aG9yPkNhbGF0YXl1ZCwgSi48L2F1dGhvcj48YXV0aG9y
PkV6emF0dmFyLCBZLjwvYXV0aG9yPjxhdXRob3I+Vmluc3RydXAsIEouPC9hdXRob3I+PGF1dGhv
cj5CZW5pdGV6LCBKLjwvYXV0aG9yPjxhdXRob3I+QW5kZXJzZW4sIEwuIEwuPC9hdXRob3I+PC9h
dXRob3JzPjwvY29udHJpYnV0b3JzPjxhdXRoLWFkZHJlc3M+Q2FzYW5hLCBKb3NlLiBFeGVyY2lz
ZSBJbnRlcnZlbnRpb24gZm9yIEhlYWx0aCBSZXNlYXJjaCBHcm91cCAoRVhJTkgtUkcpLCBEZXBh
cnRtZW50IG9mIFBoeXNpb3RoZXJhcHksIFVuaXZlcnNpdHkgb2YgVmFsZW5jaWEsIEMvIEdhc2Nv
IE9saWFnIDUsIDQ2MDEwLCBWYWxlbmNpYSwgU3BhaW4uJiN4RDtDYWxhdGF5dWQsIEpvYXF1aW4u
IEV4ZXJjaXNlIEludGVydmVudGlvbiBmb3IgSGVhbHRoIFJlc2VhcmNoIEdyb3VwIChFWElOSC1S
RyksIERlcGFydG1lbnQgb2YgUGh5c2lvdGhlcmFweSwgVW5pdmVyc2l0eSBvZiBWYWxlbmNpYSwg
Qy8gR2FzY28gT2xpYWcgNSwgNDYwMTAsIFZhbGVuY2lhLCBTcGFpbi4gam9hcXVpbi5jYWxhdGF5
dWRAdXYuZXMuJiN4RDtDYWxhdGF5dWQsIEpvYXF1aW4uIE5hdGlvbmFsIFJlc2VhcmNoIENlbnRy
ZSBmb3IgdGhlIFdvcmtpbmcgRW52aXJvbm1lbnQsIENvcGVuaGFnZW4sIERlbm1hcmsuIGpvYXF1
aW4uY2FsYXRheXVkQHV2LmVzLiYjeEQ7RXp6YXR2YXIsIFlhc21pbi4gRXhlcmNpc2UgSW50ZXJ2
ZW50aW9uIGZvciBIZWFsdGggUmVzZWFyY2ggR3JvdXAgKEVYSU5ILVJHKSwgRGVwYXJ0bWVudCBv
ZiBQaHlzaW90aGVyYXB5LCBVbml2ZXJzaXR5IG9mIFZhbGVuY2lhLCBDLyBHYXNjbyBPbGlhZyA1
LCA0NjAxMCwgVmFsZW5jaWEsIFNwYWluLiYjeEQ7Vmluc3RydXAsIEpvbmFzLiBOYXRpb25hbCBS
ZXNlYXJjaCBDZW50cmUgZm9yIHRoZSBXb3JraW5nIEVudmlyb25tZW50LCBDb3BlbmhhZ2VuLCBE
ZW5tYXJrLiYjeEQ7Vmluc3RydXAsIEpvbmFzLiBTcG9ydCBTY2llbmNlcywgRGVwYXJ0bWVudCBv
ZiBIZWFsdGggU2NpZW5jZSBhbmQgVGVjaG5vbG9neSwgQWFsYm9yZyBVbml2ZXJzaXR5LCBBYWxi
b3JnLCBEZW5tYXJrLiYjeEQ7QmVuaXRleiwgSm9zZXAuIEV4ZXJjaXNlIEludGVydmVudGlvbiBm
b3IgSGVhbHRoIFJlc2VhcmNoIEdyb3VwIChFWElOSC1SRyksIERlcGFydG1lbnQgb2YgUGh5c2lv
dGhlcmFweSwgVW5pdmVyc2l0eSBvZiBWYWxlbmNpYSwgQy8gR2FzY28gT2xpYWcgNSwgNDYwMTAs
IFZhbGVuY2lhLCBTcGFpbi4mI3hEO0FuZGVyc2VuLCBMYXJzIEwuIE5hdGlvbmFsIFJlc2VhcmNo
IENlbnRyZSBmb3IgdGhlIFdvcmtpbmcgRW52aXJvbm1lbnQsIENvcGVuaGFnZW4sIERlbm1hcmsu
JiN4RDtBbmRlcnNlbiwgTGFycyBMLiBTcG9ydCBTY2llbmNlcywgRGVwYXJ0bWVudCBvZiBIZWFs
dGggU2NpZW5jZSBhbmQgVGVjaG5vbG9neSwgQWFsYm9yZyBVbml2ZXJzaXR5LCBBYWxib3JnLCBE
ZW5tYXJrLjwvYXV0aC1hZGRyZXNzPjx0aXRsZXM+PHRpdGxlPlByZW9wZXJhdGl2ZSBoaWdoLWlu
dGVuc2l0eSBzdHJlbmd0aCB0cmFpbmluZyBpbXByb3ZlcyBwb3N0dXJhbCBjb250cm9sIGFmdGVy
IFRLQTogcmFuZG9taXplZC1jb250cm9sbGVkIHRyaWFsPC90aXRsZT48c2Vjb25kYXJ5LXRpdGxl
PktuZWUgU3VyZyBTcG9ydHMgVHJhdW1hdG9sIEFydGhyb3NjPC9zZWNvbmRhcnktdGl0bGU+PC90
aXRsZXM+PHBhZ2VzPjEwNTctMTA2NjwvcGFnZXM+PHZvbHVtZT4yNzwvdm9sdW1lPjxudW1iZXI+
NDwvbnVtYmVyPjxkYXRlcz48eWVhcj4yMDE5PC95ZWFyPjwvZGF0ZXM+PGFjY2Vzc2lvbi1udW0+
MzAzNjE3NTg8L2FjY2Vzc2lvbi1udW0+PHdvcmstdHlwZT5SYW5kb21pemVkIENvbnRyb2xsZWQg
VHJpYWw8L3dvcmstdHlwZT48dXJscz48cmVsYXRlZC11cmxzPjx1cmw+aHR0cDovL292aWRzcC5v
dmlkLmNvbS9vdmlkd2ViLmNnaT9UPUpTJmFtcDtDU0M9WSZhbXA7TkVXUz1OJmFtcDtQQUdFPWZ1
bGx0ZXh0JmFtcDtEPW1lZGwmYW1wO0FOPTMwMzYxNzU4PC91cmw+PHVybD5odHRwczovL2xlZWRz
LnByaW1vLmV4bGlicmlzZ3JvdXAuY29tL29wZW51cmwvNDRMRUVfSU5TVC80NExFRV9JTlNUOlZV
MT9zaWQ9T1ZJRDptZWRsaW5lJmFtcDtpZD1wbWlkOjMwMzYxNzU4JmFtcDtpZD1kb2k6MTAuMTAw
NyUyRnMwMDE2Ny0wMTgtNTI0Ni0yJmFtcDtpc3NuPTA5NDItMjA1NiZhbXA7aXNibj0mYW1wO3Zv
bHVtZT0yNyZhbXA7aXNzdWU9NCZhbXA7c3BhZ2U9MTA1NyZhbXA7cGFnZXM9MTA1Ny0xMDY2JmFt
cDtkYXRlPTIwMTkmYW1wO3RpdGxlPUtuZWUrU3VyZ2VyeSUyQytTcG9ydHMrVHJhdW1hdG9sb2d5
JTJDK0FydGhyb3Njb3B5JmFtcDthdGl0bGU9UHJlb3BlcmF0aXZlK2hpZ2gtaW50ZW5zaXR5K3N0
cmVuZ3RoK3RyYWluaW5nK2ltcHJvdmVzK3Bvc3R1cmFsK2NvbnRyb2wrYWZ0ZXIrVEtBJTNBK3Jh
bmRvbWl6ZWQtY29udHJvbGxlZCt0cmlhbC4mYW1wO2F1bGFzdD1DYXNhbmEmYW1wO3BpZD0lM0Nh
dXRob3IlM0VDYXNhbmErSiUzQyUyRmF1dGhvciUzRSUzQ0FOJTNFMzAzNjE3NTglM0MlMkZBTiUz
RSUzQ0RUJTNFSm91cm5hbCtBcnRpY2xlJTNDJTJGRFQlM0U8L3VybD48dXJsPmh0dHBzOi8vbGlu
ay5zcHJpbmdlci5jb20vYXJ0aWNsZS8xMC4xMDA3JTJGczAwMTY3LTAxOC01MjQ2LTI8L3VybD48
L3JlbGF0ZWQtdXJscz48L3VybHM+PHJlbW90ZS1kYXRhYmFzZS1uYW1lPk1FRExJTkU8L3JlbW90
ZS1kYXRhYmFzZS1uYW1lPjxyZW1vdGUtZGF0YWJhc2UtcHJvdmlkZXI+T3ZpZCBUZWNobm9sb2dp
ZXM8L3JlbW90ZS1kYXRhYmFzZS1wcm92aWRlcj48L3JlY29yZD48L0NpdGU+PENpdGU+PEF1dGhv
cj5Ta29mZmVyPC9BdXRob3I+PFllYXI+MjAxNjwvWWVhcj48UmVjTnVtPjM2ODwvUmVjTnVtPjxy
ZWNvcmQ+PHJlYy1udW1iZXI+MzY4PC9yZWMtbnVtYmVyPjxmb3JlaWduLWtleXM+PGtleSBhcHA9
IkVOIiBkYi1pZD0iencyZHZhdHZoMGVwenNlNXoyc3Z0NWE5ZncycndhZnZwYWE5IiB0aW1lc3Rh
bXA9IjE1ODI0NjQ0NTgiPjM2ODwva2V5PjwvZm9yZWlnbi1rZXlzPjxyZWYtdHlwZSBuYW1lPSJK
b3VybmFsIEFydGljbGUiPjE3PC9yZWYtdHlwZT48Y29udHJpYnV0b3JzPjxhdXRob3JzPjxhdXRo
b3I+U2tvZmZlciwgQmlyZ2l0PC9hdXRob3I+PGF1dGhvcj5NYXJpYm8sIFRob21hczwvYXV0aG9y
PjxhdXRob3I+TWVjaGxlbmJ1cmcsIEluZ2VyPC9hdXRob3I+PGF1dGhvcj5IYW5zZW4sIFBlciBN
LjwvYXV0aG9yPjxhdXRob3I+U8O4YmFsbGUsIEtqZWxkPC9hdXRob3I+PGF1dGhvcj5EYWxnYXMs
IFVscmlrPC9hdXRob3I+PGF1dGhvcj5Tw7hiYWxsZSwgS2plbGQ8L2F1dGhvcj48L2F1dGhvcnM+
PC9jb250cmlidXRvcnM+PGF1dGgtYWRkcmVzcz5BYXJodXMgVW5pdmVyc2l0eSBhbmQgQWFyaHVz
IFVuaXZlcnNpdHkgSG9zcGl0YWwmI3hEO0Fhcmh1cyBVbml2ZXJzaXR5IGFuZCBQdWJsaWMgSGVh
bHRoIGFuZCBRdWFsaXR5IEltcHJvdmVtZW50LCBDZW50cmFsIERlbm1hcmsgUmVnaW9uJiN4RDtT
aWxrZWJvcmcgUmVnaW9uYWwgSG9zcGl0YWwmI3hEO0Fhcmh1cyBVbml2ZXJzaXR5IEhvc3BpdGFs
JiN4RDtBYXJodXMgVW5pdmVyc2l0eSYjeEQ7QWFyaHVzIFVuaXZlcnNpdHkgSG9zcGl0YWwsIEFh
cmh1cywgRGVubWFyazwvYXV0aC1hZGRyZXNzPjx0aXRsZXM+PHRpdGxlPkVmZmljYWN5IG9mIFBy
ZW9wZXJhdGl2ZSBQcm9ncmVzc2l2ZSBSZXNpc3RhbmNlIFRyYWluaW5nIG9uIFBvc3RvcGVyYXRp
dmUgT3V0Y29tZXMgaW4gUGF0aWVudHMgVW5kZXJnb2luZyBUb3RhbCBLbmVlIEFydGhyb3BsYXN0
eTwvdGl0bGU+PHNlY29uZGFyeS10aXRsZT5BcnRocml0aXMgQ2FyZSBSZXMgKEhvYm9rZW4pPC9z
ZWNvbmRhcnktdGl0bGU+PC90aXRsZXM+PHBhZ2VzPjEyMzktMTI1MTwvcGFnZXM+PHZvbHVtZT42
ODwvdm9sdW1lPjxudW1iZXI+OTwvbnVtYmVyPjxrZXl3b3Jkcz48a2V5d29yZD5BcnRocm9wbGFz
dHksIFJlcGxhY2VtZW50LCBLbmVlIC0tIFJlaGFiaWxpdGF0aW9uPC9rZXl3b3JkPjxrZXl3b3Jk
Pk9zdGVvYXJ0aHJpdGlzLCBLbmVlIC0tIFJlaGFiaWxpdGF0aW9uPC9rZXl3b3JkPjxrZXl3b3Jk
PlJlc2lzdGFuY2UgVHJhaW5pbmcgLS0gTWV0aG9kczwva2V5d29yZD48a2V5d29yZD5QcmVvcGVy
YXRpdmUgUGVyaW9kPC9rZXl3b3JkPjxrZXl3b3JkPlBvc3RvcGVyYXRpdmUgQ2FyZSAtLSBNZXRo
b2RzPC9rZXl3b3JkPjxrZXl3b3JkPkZlbWFsZTwva2V5d29yZD48a2V5d29yZD5Pc3Rlb2FydGhy
aXRpcywgS25lZSAtLSBTdXJnZXJ5PC9rZXl3b3JkPjxrZXl3b3JkPlByZW9wZXJhdGl2ZSBDYXJl
IC0tIE1ldGhvZHM8L2tleXdvcmQ+PGtleXdvcmQ+QWdlZDwva2V5d29yZD48a2V5d29yZD5NaWRk
bGUgQWdlPC9rZXl3b3JkPjxrZXl3b3JkPlBvc3RvcGVyYXRpdmUgUGVyaW9kPC9rZXl3b3JkPjxr
ZXl3b3JkPk11c2NsZSBTdHJlbmd0aDwva2V5d29yZD48a2V5d29yZD5NYWxlPC9rZXl3b3JkPjxr
ZXl3b3JkPlZhbGlkYXRpb24gU3R1ZGllczwva2V5d29yZD48a2V5d29yZD5Db21wYXJhdGl2ZSBT
dHVkaWVzPC9rZXl3b3JkPjxrZXl3b3JkPkV2YWx1YXRpb24gUmVzZWFyY2g8L2tleXdvcmQ+PGtl
eXdvcmQ+TXVsdGljZW50ZXIgU3R1ZGllczwva2V5d29yZD48a2V5d29yZD5SYW5kb21pemVkIENv
bnRyb2xsZWQgVHJpYWxzPC9rZXl3b3JkPjxrZXl3b3JkPkh1bWFuPC9rZXl3b3JkPjxrZXl3b3Jk
PkNsaW5pY2FsIEFzc2Vzc21lbnQgVG9vbHM8L2tleXdvcmQ+PC9rZXl3b3Jkcz48ZGF0ZXM+PHll
YXI+MjAxNjwveWVhcj48L2RhdGVzPjxwdWItbG9jYXRpb24+TWFsZGVuLCBNYXNzYWNodXNldHRz
PC9wdWItbG9jYXRpb24+PHB1Ymxpc2hlcj5XaWxleS1CbGFja3dlbGw8L3B1Ymxpc2hlcj48aXNi
bj4yMTUxLTQ2NFg8L2lzYm4+PGFjY2Vzc2lvbi1udW0+MTE3NjUwMTg1LiBMYW5ndWFnZTogRW5n
bGlzaC4gRW50cnkgRGF0ZTogMjAxNzA3MjcuIFJldmlzaW9uIERhdGU6IDIwMTgwNjAxLiBQdWJs
aWNhdGlvbiBUeXBlOiBqb3VybmFsIGFydGljbGU8L2FjY2Vzc2lvbi1udW0+PHVybHM+PHJlbGF0
ZWQtdXJscz48dXJsPmh0dHA6Ly9zZWFyY2guZWJzY29ob3N0LmNvbS9sb2dpbi5hc3B4P2RpcmVj
dD10cnVlJmFtcDtkYj1jaW4yMCZhbXA7QU49MTE3NjUwMTg1JmFtcDtzaXRlPWVob3N0LWxpdmU8
L3VybD48dXJsPmh0dHBzOi8vb25saW5lbGlicmFyeS53aWxleS5jb20vZG9pL2Z1bGwvMTAuMTAw
Mi9hY3IuMjI4MjU8L3VybD48L3JlbGF0ZWQtdXJscz48L3VybHM+PGVsZWN0cm9uaWMtcmVzb3Vy
Y2UtbnVtPjEwLjEwMDIvYWNyLjIyODI1PC9lbGVjdHJvbmljLXJlc291cmNlLW51bT48cmVtb3Rl
LWRhdGFiYXNlLW5hbWU+Q0lOQUhMPC9yZW1vdGUtZGF0YWJhc2UtbmFtZT48cmVtb3RlLWRhdGFi
YXNlLXByb3ZpZGVyPkVCU0NPaG9zdDwvcmVtb3RlLWRhdGFiYXNlLXByb3ZpZGVyPjwvcmVjb3Jk
PjwvQ2l0ZT48L0VuZE5vdGU+AG==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7-9)</w:t>
            </w:r>
            <w:r w:rsidRPr="00380618">
              <w:rPr>
                <w:color w:val="000000" w:themeColor="text1"/>
                <w:sz w:val="20"/>
              </w:rPr>
              <w:fldChar w:fldCharType="end"/>
            </w:r>
          </w:p>
          <w:p w14:paraId="28232128" w14:textId="68DF21DC" w:rsidR="003D4014" w:rsidRPr="00380618" w:rsidRDefault="003D4014" w:rsidP="00380618">
            <w:pPr>
              <w:numPr>
                <w:ilvl w:val="0"/>
                <w:numId w:val="8"/>
              </w:numPr>
              <w:spacing w:before="20" w:after="20" w:line="264" w:lineRule="auto"/>
              <w:ind w:left="351" w:hanging="351"/>
              <w:contextualSpacing/>
              <w:rPr>
                <w:color w:val="000000" w:themeColor="text1"/>
                <w:sz w:val="20"/>
              </w:rPr>
            </w:pPr>
            <w:r w:rsidRPr="00380618">
              <w:rPr>
                <w:color w:val="000000" w:themeColor="text1"/>
                <w:sz w:val="20"/>
              </w:rPr>
              <w:t xml:space="preserve">Knee extension (with elastic resistance, with a strength training machine or with no external resistance, in sitting) </w:t>
            </w:r>
            <w:r w:rsidRPr="00380618">
              <w:rPr>
                <w:color w:val="000000" w:themeColor="text1"/>
                <w:sz w:val="20"/>
              </w:rPr>
              <w:fldChar w:fldCharType="begin">
                <w:fldData xml:space="preserve">PEVuZE5vdGU+PENpdGU+PEF1dGhvcj5DYWxhdGF5dWQ8L0F1dGhvcj48WWVhcj4yMDE3PC9ZZWFy
PjxSZWNOdW0+MzQ3PC9SZWNOdW0+PERpc3BsYXlUZXh0Pig0LTEyKTwvRGlzcGxheVRleHQ+PHJl
Y29yZD48cmVjLW51bWJlcj4zNDc8L3JlYy1udW1iZXI+PGZvcmVpZ24ta2V5cz48a2V5IGFwcD0i
RU4iIGRiLWlkPSJ6dzJkdmF0dmgwZXB6c2U1ejJzdnQ1YTlmdzJyd2FmdnBhYTkiIHRpbWVzdGFt
cD0iMTU4MjQ2NDQ1OCI+MzQ3PC9rZXk+PC9mb3JlaWduLWtleXM+PHJlZi10eXBlIG5hbWU9Ikpv
dXJuYWwgQXJ0aWNsZSI+MTc8L3JlZi10eXBlPjxjb250cmlidXRvcnM+PGF1dGhvcnM+PGF1dGhv
cj5DYWxhdGF5dWQsIEouPC9hdXRob3I+PGF1dGhvcj5DYXNhbmEsIEouPC9hdXRob3I+PGF1dGhv
cj5FenphdHZhciwgWS48L2F1dGhvcj48YXV0aG9yPkpha29ic2VuLCBNLiBELjwvYXV0aG9yPjxh
dXRob3I+U3VuZHN0cnVwLCBFLjwvYXV0aG9yPjxhdXRob3I+QW5kZXJzZW4sIEwuIEwuPC9hdXRo
b3I+PC9hdXRob3JzPjwvY29udHJpYnV0b3JzPjxhdXRoLWFkZHJlc3M+Q2FsYXRheXVkLCBKb2Fx
dWluLiBQcmV2ZW50aW9uIEhlYWx0aCBFeGVyY2lzZSBhbmQgU3BvcnQgUmVzZWFyY2ggR3JvdXAs
IERlcGFydG1lbnQgb2YgUGh5c2ljYWwgRWR1Y2F0aW9uIGFuZCBTcG9ydHMsIFVuaXZlcnNpdHkg
b2YgVmFsZW5jaWEsIFZhbGVuY2lhLCBTcGFpbi4geGltbzg2QGhvdG1haWwuY29tLiYjeEQ7Q2Fs
YXRheXVkLCBKb2FxdWluLiBOYXRpb25hbCBSZXNlYXJjaCBDZW50cmUgZm9yIHRoZSBXb3JraW5n
IEVudmlyb25tZW50LCBMZXJzbyBQYXJrYWxsZSAxMDUsIDIxMDAsIENvcGVuaGFnZW4sIERlbm1h
cmsuIHhpbW84NkBob3RtYWlsLmNvbS4mI3hEO0Nhc2FuYSwgSm9zZS4gUHJldmVudGlvbiBIZWFs
dGggRXhlcmNpc2UgYW5kIFNwb3J0IFJlc2VhcmNoIEdyb3VwLCBEZXBhcnRtZW50IG9mIFBoeXNp
Y2FsIEVkdWNhdGlvbiBhbmQgU3BvcnRzLCBVbml2ZXJzaXR5IG9mIFZhbGVuY2lhLCBWYWxlbmNp
YSwgU3BhaW4uJiN4RDtDYXNhbmEsIEpvc2UuIERlcGFydG1lbnQgb2YgUGh5c2ljYWwgVGhlcmFw
eSwgVW5pdmVyc2l0eSBvZiBWYWxlbmNpYSwgVmFsZW5jaWEsIFNwYWluLiYjeEQ7RXp6YXR2YXIs
IFlhc21pbi4gUHJldmVudGlvbiBIZWFsdGggRXhlcmNpc2UgYW5kIFNwb3J0IFJlc2VhcmNoIEdy
b3VwLCBEZXBhcnRtZW50IG9mIFBoeXNpY2FsIEVkdWNhdGlvbiBhbmQgU3BvcnRzLCBVbml2ZXJz
aXR5IG9mIFZhbGVuY2lhLCBWYWxlbmNpYSwgU3BhaW4uJiN4RDtFenphdHZhciwgWWFzbWluLiBE
ZXBhcnRtZW50IG9mIFBoeXNpY2FsIFRoZXJhcHksIFVuaXZlcnNpdHkgb2YgVmFsZW5jaWEsIFZh
bGVuY2lhLCBTcGFpbi4mI3hEO0pha29ic2VuLCBNYXJrdXMgRC4gTXVzY2xlIFBoeXNpb2xvZ3kg
YW5kIEJpb21lY2hhbmljcyBSZXNlYXJjaCBVbml0LCBJbnN0aXR1dGUgb2YgU3BvcnRzIFNjaWVu
Y2UgYW5kIENsaW5pY2FsIEJpb21lY2hhbmljcywgVW5pdmVyc2l0eSBvZiBTb3V0aGVybiBEZW5t
YXJrLCBPZGVuc2UsIERlbm1hcmsuJiN4RDtKYWtvYnNlbiwgTWFya3VzIEQuIE5hdGlvbmFsIFJl
c2VhcmNoIENlbnRyZSBmb3IgdGhlIFdvcmtpbmcgRW52aXJvbm1lbnQsIExlcnNvIFBhcmthbGxl
IDEwNSwgMjEwMCwgQ29wZW5oYWdlbiwgRGVubWFyay4mI3hEO1N1bmRzdHJ1cCwgRW1pbC4gTXVz
Y2xlIFBoeXNpb2xvZ3kgYW5kIEJpb21lY2hhbmljcyBSZXNlYXJjaCBVbml0LCBJbnN0aXR1dGUg
b2YgU3BvcnRzIFNjaWVuY2UgYW5kIENsaW5pY2FsIEJpb21lY2hhbmljcywgVW5pdmVyc2l0eSBv
ZiBTb3V0aGVybiBEZW5tYXJrLCBPZGVuc2UsIERlbm1hcmsuJiN4RDtTdW5kc3RydXAsIEVtaWwu
IE5hdGlvbmFsIFJlc2VhcmNoIENlbnRyZSBmb3IgdGhlIFdvcmtpbmcgRW52aXJvbm1lbnQsIExl
cnNvIFBhcmthbGxlIDEwNSwgMjEwMCwgQ29wZW5oYWdlbiwgRGVubWFyay4mI3hEO0FuZGVyc2Vu
LCBMYXJzIEwuIE5hdGlvbmFsIFJlc2VhcmNoIENlbnRyZSBmb3IgdGhlIFdvcmtpbmcgRW52aXJv
bm1lbnQsIExlcnNvIFBhcmthbGxlIDEwNSwgMjEwMCwgQ29wZW5oYWdlbiwgRGVubWFyay4mI3hE
O0FuZGVyc2VuLCBMYXJzIEwuIFBoeXNpY2FsIEFjdGl2aXR5IGFuZCBIdW1hbiBQZXJmb3JtYW5j
ZSBHcm91cCwgU01JLCBEZXBhcnRtZW50IG9mIEhlYWx0aCBTY2llbmNlIGFuZCBUZWNobm9sb2d5
LCBBYWxib3JnIFVuaXZlcnNpdHksIEFhbGJvcmcsIERlbm1hcmsuPC9hdXRoLWFkZHJlc3M+PHRp
dGxlcz48dGl0bGU+SGlnaC1pbnRlbnNpdHkgcHJlb3BlcmF0aXZlIHRyYWluaW5nIGltcHJvdmVz
IHBoeXNpY2FsIGFuZCBmdW5jdGlvbmFsIHJlY292ZXJ5IGluIHRoZSBlYXJseSBwb3N0LW9wZXJh
dGl2ZSBwZXJpb2RzIGFmdGVyIHRvdGFsIGtuZWUgYXJ0aHJvcGxhc3R5OiBhIHJhbmRvbWl6ZWQg
Y29udHJvbGxlZCB0cmlhbDwvdGl0bGU+PHNlY29uZGFyeS10aXRsZT5LbmVlIFN1cmcgU3BvcnRz
IFRyYXVtYXRvbCBBcnRocm9zYzwvc2Vjb25kYXJ5LXRpdGxlPjwvdGl0bGVzPjxwYWdlcz4yODY0
LTI4NzI8L3BhZ2VzPjx2b2x1bWU+MjU8L3ZvbHVtZT48bnVtYmVyPjk8L251bWJlcj48ZGF0ZXM+
PHllYXI+MjAxNzwveWVhcj48L2RhdGVzPjxhY2Nlc3Npb24tbnVtPjI2NzY4NjA2PC9hY2Nlc3Np
b24tbnVtPjx3b3JrLXR5cGU+UmFuZG9taXplZCBDb250cm9sbGVkIFRyaWFsPC93b3JrLXR5cGU+
PHVybHM+PHJlbGF0ZWQtdXJscz48dXJsPmh0dHA6Ly9vdmlkc3Aub3ZpZC5jb20vb3ZpZHdlYi5j
Z2k/VD1KUyZhbXA7Q1NDPVkmYW1wO05FV1M9TiZhbXA7UEFHRT1mdWxsdGV4dCZhbXA7RD1tZWQx
MyZhbXA7QU49MjY3Njg2MDY8L3VybD48dXJsPmh0dHBzOi8vbGVlZHMucHJpbW8uZXhsaWJyaXNn
cm91cC5jb20vb3BlbnVybC80NExFRV9JTlNULzQ0TEVFX0lOU1Q6VlUxP3NpZD1PVklEOm1lZGxp
bmUmYW1wO2lkPXBtaWQ6MjY3Njg2MDYmYW1wO2lkPWRvaToxMC4xMDA3JTJGczAwMTY3LTAxNi0z
OTg1LTUmYW1wO2lzc249MDk0Mi0yMDU2JmFtcDtpc2JuPSZhbXA7dm9sdW1lPTI1JmFtcDtpc3N1
ZT05JmFtcDtzcGFnZT0yODY0JmFtcDtwYWdlcz0yODY0LTI4NzImYW1wO2RhdGU9MjAxNyZhbXA7
dGl0bGU9S25lZStTdXJnZXJ5JTJDK1Nwb3J0cytUcmF1bWF0b2xvZ3klMkMrQXJ0aHJvc2NvcHkm
YW1wO2F0aXRsZT1IaWdoLWludGVuc2l0eStwcmVvcGVyYXRpdmUrdHJhaW5pbmcraW1wcm92ZXMr
cGh5c2ljYWwrYW5kK2Z1bmN0aW9uYWwrcmVjb3ZlcnkraW4rdGhlK2Vhcmx5K3Bvc3Qtb3BlcmF0
aXZlK3BlcmlvZHMrYWZ0ZXIrdG90YWwra25lZSthcnRocm9wbGFzdHklM0ErYStyYW5kb21pemVk
K2NvbnRyb2xsZWQrdHJpYWwuJmFtcDthdWxhc3Q9Q2FsYXRheXVkJmFtcDtwaWQ9JTNDYXV0aG9y
JTNFQ2FsYXRheXVkK0olM0MlMkZhdXRob3IlM0UlM0NBTiUzRTI2NzY4NjA2JTNDJTJGQU4lM0Ul
M0NEVCUzRUpvdXJuYWwrQXJ0aWNsZSUzQyUyRkRUJTNFPC91cmw+PHVybD5odHRwczovL2xpbmsu
c3ByaW5nZXIuY29tL2FydGljbGUvMTAuMTAwNyUyRnMwMDE2Ny0wMTYtMzk4NS01PC91cmw+PC9y
ZWxhdGVkLXVybHM+PC91cmxzPjxyZW1vdGUtZGF0YWJhc2UtbmFtZT5NRURMSU5FPC9yZW1vdGUt
ZGF0YWJhc2UtbmFtZT48cmVtb3RlLWRhdGFiYXNlLXByb3ZpZGVyPk92aWQgVGVjaG5vbG9naWVz
PC9yZW1vdGUtZGF0YWJhc2UtcHJvdmlkZXI+PC9yZWNvcmQ+PC9DaXRlPjxDaXRlPjxBdXRob3I+
Q2FzYcOxYTwvQXV0aG9yPjxZZWFyPjIwMTk8L1llYXI+PFJlY051bT4zNDg8L1JlY051bT48cmVj
b3JkPjxyZWMtbnVtYmVyPjM0ODwvcmVjLW51bWJlcj48Zm9yZWlnbi1rZXlzPjxrZXkgYXBwPSJF
TiIgZGItaWQ9Inp3MmR2YXR2aDBlcHpzZTV6MnN2dDVhOWZ3MnJ3YWZ2cGFhOSIgdGltZXN0YW1w
PSIxNTgyNDY0NDU4Ij4zNDg8L2tleT48L2ZvcmVpZ24ta2V5cz48cmVmLXR5cGUgbmFtZT0iSm91
cm5hbCBBcnRpY2xlIj4xNzwvcmVmLXR5cGU+PGNvbnRyaWJ1dG9ycz48YXV0aG9ycz48YXV0aG9y
PkNhc2HDsWEsIEouPC9hdXRob3I+PGF1dGhvcj5DYWxhdGF5dWQsIEouPC9hdXRob3I+PGF1dGhv
cj5FenphdHZhciwgWS48L2F1dGhvcj48YXV0aG9yPlZpbnN0cnVwLCBKLjwvYXV0aG9yPjxhdXRo
b3I+QmVuaXRleiwgSi48L2F1dGhvcj48YXV0aG9yPkFuZGVyc2VuLCBMLiBMLjwvYXV0aG9yPjwv
YXV0aG9ycz48L2NvbnRyaWJ1dG9ycz48YXV0aC1hZGRyZXNzPkNhc2FuYSwgSm9zZS4gRXhlcmNp
c2UgSW50ZXJ2ZW50aW9uIGZvciBIZWFsdGggUmVzZWFyY2ggR3JvdXAgKEVYSU5ILVJHKSwgRGVw
YXJ0bWVudCBvZiBQaHlzaW90aGVyYXB5LCBVbml2ZXJzaXR5IG9mIFZhbGVuY2lhLCBDLyBHYXNj
byBPbGlhZyA1LCA0NjAxMCwgVmFsZW5jaWEsIFNwYWluLiYjeEQ7Q2FsYXRheXVkLCBKb2FxdWlu
LiBFeGVyY2lzZSBJbnRlcnZlbnRpb24gZm9yIEhlYWx0aCBSZXNlYXJjaCBHcm91cCAoRVhJTkgt
UkcpLCBEZXBhcnRtZW50IG9mIFBoeXNpb3RoZXJhcHksIFVuaXZlcnNpdHkgb2YgVmFsZW5jaWEs
IEMvIEdhc2NvIE9saWFnIDUsIDQ2MDEwLCBWYWxlbmNpYSwgU3BhaW4uIGpvYXF1aW4uY2FsYXRh
eXVkQHV2LmVzLiYjeEQ7Q2FsYXRheXVkLCBKb2FxdWluLiBOYXRpb25hbCBSZXNlYXJjaCBDZW50
cmUgZm9yIHRoZSBXb3JraW5nIEVudmlyb25tZW50LCBDb3BlbmhhZ2VuLCBEZW5tYXJrLiBqb2Fx
dWluLmNhbGF0YXl1ZEB1di5lcy4mI3hEO0V6emF0dmFyLCBZYXNtaW4uIEV4ZXJjaXNlIEludGVy
dmVudGlvbiBmb3IgSGVhbHRoIFJlc2VhcmNoIEdyb3VwIChFWElOSC1SRyksIERlcGFydG1lbnQg
b2YgUGh5c2lvdGhlcmFweSwgVW5pdmVyc2l0eSBvZiBWYWxlbmNpYSwgQy8gR2FzY28gT2xpYWcg
NSwgNDYwMTAsIFZhbGVuY2lhLCBTcGFpbi4mI3hEO1ZpbnN0cnVwLCBKb25hcy4gTmF0aW9uYWwg
UmVzZWFyY2ggQ2VudHJlIGZvciB0aGUgV29ya2luZyBFbnZpcm9ubWVudCwgQ29wZW5oYWdlbiwg
RGVubWFyay4mI3hEO1ZpbnN0cnVwLCBKb25hcy4gU3BvcnQgU2NpZW5jZXMsIERlcGFydG1lbnQg
b2YgSGVhbHRoIFNjaWVuY2UgYW5kIFRlY2hub2xvZ3ksIEFhbGJvcmcgVW5pdmVyc2l0eSwgQWFs
Ym9yZywgRGVubWFyay4mI3hEO0Jlbml0ZXosIEpvc2VwLiBFeGVyY2lzZSBJbnRlcnZlbnRpb24g
Zm9yIEhlYWx0aCBSZXNlYXJjaCBHcm91cCAoRVhJTkgtUkcpLCBEZXBhcnRtZW50IG9mIFBoeXNp
b3RoZXJhcHksIFVuaXZlcnNpdHkgb2YgVmFsZW5jaWEsIEMvIEdhc2NvIE9saWFnIDUsIDQ2MDEw
LCBWYWxlbmNpYSwgU3BhaW4uJiN4RDtBbmRlcnNlbiwgTGFycyBMLiBOYXRpb25hbCBSZXNlYXJj
aCBDZW50cmUgZm9yIHRoZSBXb3JraW5nIEVudmlyb25tZW50LCBDb3BlbmhhZ2VuLCBEZW5tYXJr
LiYjeEQ7QW5kZXJzZW4sIExhcnMgTC4gU3BvcnQgU2NpZW5jZXMsIERlcGFydG1lbnQgb2YgSGVh
bHRoIFNjaWVuY2UgYW5kIFRlY2hub2xvZ3ksIEFhbGJvcmcgVW5pdmVyc2l0eSwgQWFsYm9yZywg
RGVubWFyay48L2F1dGgtYWRkcmVzcz48dGl0bGVzPjx0aXRsZT5QcmVvcGVyYXRpdmUgaGlnaC1p
bnRlbnNpdHkgc3RyZW5ndGggdHJhaW5pbmcgaW1wcm92ZXMgcG9zdHVyYWwgY29udHJvbCBhZnRl
ciBUS0E6IHJhbmRvbWl6ZWQtY29udHJvbGxlZCB0cmlhbDwvdGl0bGU+PHNlY29uZGFyeS10aXRs
ZT5LbmVlIFN1cmcgU3BvcnRzIFRyYXVtYXRvbCBBcnRocm9zYzwvc2Vjb25kYXJ5LXRpdGxlPjwv
dGl0bGVzPjxwYWdlcz4xMDU3LTEwNjY8L3BhZ2VzPjx2b2x1bWU+Mjc8L3ZvbHVtZT48bnVtYmVy
PjQ8L251bWJlcj48ZGF0ZXM+PHllYXI+MjAxOTwveWVhcj48L2RhdGVzPjxhY2Nlc3Npb24tbnVt
PjMwMzYxNzU4PC9hY2Nlc3Npb24tbnVtPjx3b3JrLXR5cGU+UmFuZG9taXplZCBDb250cm9sbGVk
IFRyaWFsPC93b3JrLXR5cGU+PHVybHM+PHJlbGF0ZWQtdXJscz48dXJsPmh0dHA6Ly9vdmlkc3Au
b3ZpZC5jb20vb3ZpZHdlYi5jZ2k/VD1KUyZhbXA7Q1NDPVkmYW1wO05FV1M9TiZhbXA7UEFHRT1m
dWxsdGV4dCZhbXA7RD1tZWRsJmFtcDtBTj0zMDM2MTc1ODwvdXJsPjx1cmw+aHR0cHM6Ly9sZWVk
cy5wcmltby5leGxpYnJpc2dyb3VwLmNvbS9vcGVudXJsLzQ0TEVFX0lOU1QvNDRMRUVfSU5TVDpW
VTE/c2lkPU9WSUQ6bWVkbGluZSZhbXA7aWQ9cG1pZDozMDM2MTc1OCZhbXA7aWQ9ZG9pOjEwLjEw
MDclMkZzMDAxNjctMDE4LTUyNDYtMiZhbXA7aXNzbj0wOTQyLTIwNTYmYW1wO2lzYm49JmFtcDt2
b2x1bWU9MjcmYW1wO2lzc3VlPTQmYW1wO3NwYWdlPTEwNTcmYW1wO3BhZ2VzPTEwNTctMTA2NiZh
bXA7ZGF0ZT0yMDE5JmFtcDt0aXRsZT1LbmVlK1N1cmdlcnklMkMrU3BvcnRzK1RyYXVtYXRvbG9n
eSUyQytBcnRocm9zY29weSZhbXA7YXRpdGxlPVByZW9wZXJhdGl2ZStoaWdoLWludGVuc2l0eStz
dHJlbmd0aCt0cmFpbmluZytpbXByb3Zlcytwb3N0dXJhbCtjb250cm9sK2FmdGVyK1RLQSUzQSty
YW5kb21pemVkLWNvbnRyb2xsZWQrdHJpYWwuJmFtcDthdWxhc3Q9Q2FzYW5hJmFtcDtwaWQ9JTND
YXV0aG9yJTNFQ2FzYW5hK0olM0MlMkZhdXRob3IlM0UlM0NBTiUzRTMwMzYxNzU4JTNDJTJGQU4l
M0UlM0NEVCUzRUpvdXJuYWwrQXJ0aWNsZSUzQyUyRkRUJTNFPC91cmw+PHVybD5odHRwczovL2xp
bmsuc3ByaW5nZXIuY29tL2FydGljbGUvMTAuMTAwNyUyRnMwMDE2Ny0wMTgtNTI0Ni0yPC91cmw+
PC9yZWxhdGVkLXVybHM+PC91cmxzPjxyZW1vdGUtZGF0YWJhc2UtbmFtZT5NRURMSU5FPC9yZW1v
dGUtZGF0YWJhc2UtbmFtZT48cmVtb3RlLWRhdGFiYXNlLXByb3ZpZGVyPk92aWQgVGVjaG5vbG9n
aWVzPC9yZW1vdGUtZGF0YWJhc2UtcHJvdmlkZXI+PC9yZWNvcmQ+PC9DaXRlPjxDaXRlPjxBdXRo
b3I+U2tvZmZlcjwvQXV0aG9yPjxZZWFyPjIwMTY8L1llYXI+PFJlY051bT4zNjg8L1JlY051bT48
cmVjb3JkPjxyZWMtbnVtYmVyPjM2ODwvcmVjLW51bWJlcj48Zm9yZWlnbi1rZXlzPjxrZXkgYXBw
PSJFTiIgZGItaWQ9Inp3MmR2YXR2aDBlcHpzZTV6MnN2dDVhOWZ3MnJ3YWZ2cGFhOSIgdGltZXN0
YW1wPSIxNTgyNDY0NDU4Ij4zNjg8L2tleT48L2ZvcmVpZ24ta2V5cz48cmVmLXR5cGUgbmFtZT0i
Sm91cm5hbCBBcnRpY2xlIj4xNzwvcmVmLXR5cGU+PGNvbnRyaWJ1dG9ycz48YXV0aG9ycz48YXV0
aG9yPlNrb2ZmZXIsIEJpcmdpdDwvYXV0aG9yPjxhdXRob3I+TWFyaWJvLCBUaG9tYXM8L2F1dGhv
cj48YXV0aG9yPk1lY2hsZW5idXJnLCBJbmdlcjwvYXV0aG9yPjxhdXRob3I+SGFuc2VuLCBQZXIg
TS48L2F1dGhvcj48YXV0aG9yPlPDuGJhbGxlLCBLamVsZDwvYXV0aG9yPjxhdXRob3I+RGFsZ2Fz
LCBVbHJpazwvYXV0aG9yPjxhdXRob3I+U8O4YmFsbGUsIEtqZWxkPC9hdXRob3I+PC9hdXRob3Jz
PjwvY29udHJpYnV0b3JzPjxhdXRoLWFkZHJlc3M+QWFyaHVzIFVuaXZlcnNpdHkgYW5kIEFhcmh1
cyBVbml2ZXJzaXR5IEhvc3BpdGFsJiN4RDtBYXJodXMgVW5pdmVyc2l0eSBhbmQgUHVibGljIEhl
YWx0aCBhbmQgUXVhbGl0eSBJbXByb3ZlbWVudCwgQ2VudHJhbCBEZW5tYXJrIFJlZ2lvbiYjeEQ7
U2lsa2Vib3JnIFJlZ2lvbmFsIEhvc3BpdGFsJiN4RDtBYXJodXMgVW5pdmVyc2l0eSBIb3NwaXRh
bCYjeEQ7QWFyaHVzIFVuaXZlcnNpdHkmI3hEO0Fhcmh1cyBVbml2ZXJzaXR5IEhvc3BpdGFsLCBB
YXJodXMsIERlbm1hcms8L2F1dGgtYWRkcmVzcz48dGl0bGVzPjx0aXRsZT5FZmZpY2FjeSBvZiBQ
cmVvcGVyYXRpdmUgUHJvZ3Jlc3NpdmUgUmVzaXN0YW5jZSBUcmFpbmluZyBvbiBQb3N0b3BlcmF0
aXZlIE91dGNvbWVzIGluIFBhdGllbnRzIFVuZGVyZ29pbmcgVG90YWwgS25lZSBBcnRocm9wbGFz
dHk8L3RpdGxlPjxzZWNvbmRhcnktdGl0bGU+QXJ0aHJpdGlzIENhcmUgUmVzIChIb2Jva2VuKTwv
c2Vjb25kYXJ5LXRpdGxlPjwvdGl0bGVzPjxwYWdlcz4xMjM5LTEyNTE8L3BhZ2VzPjx2b2x1bWU+
Njg8L3ZvbHVtZT48bnVtYmVyPjk8L251bWJlcj48a2V5d29yZHM+PGtleXdvcmQ+QXJ0aHJvcGxh
c3R5LCBSZXBsYWNlbWVudCwgS25lZSAtLSBSZWhhYmlsaXRhdGlvbjwva2V5d29yZD48a2V5d29y
ZD5Pc3Rlb2FydGhyaXRpcywgS25lZSAtLSBSZWhhYmlsaXRhdGlvbjwva2V5d29yZD48a2V5d29y
ZD5SZXNpc3RhbmNlIFRyYWluaW5nIC0tIE1ldGhvZHM8L2tleXdvcmQ+PGtleXdvcmQ+UHJlb3Bl
cmF0aXZlIFBlcmlvZDwva2V5d29yZD48a2V5d29yZD5Qb3N0b3BlcmF0aXZlIENhcmUgLS0gTWV0
aG9kczwva2V5d29yZD48a2V5d29yZD5GZW1hbGU8L2tleXdvcmQ+PGtleXdvcmQ+T3N0ZW9hcnRo
cml0aXMsIEtuZWUgLS0gU3VyZ2VyeTwva2V5d29yZD48a2V5d29yZD5QcmVvcGVyYXRpdmUgQ2Fy
ZSAtLSBNZXRob2RzPC9rZXl3b3JkPjxrZXl3b3JkPkFnZWQ8L2tleXdvcmQ+PGtleXdvcmQ+TWlk
ZGxlIEFnZTwva2V5d29yZD48a2V5d29yZD5Qb3N0b3BlcmF0aXZlIFBlcmlvZDwva2V5d29yZD48
a2V5d29yZD5NdXNjbGUgU3RyZW5ndGg8L2tleXdvcmQ+PGtleXdvcmQ+TWFsZTwva2V5d29yZD48
a2V5d29yZD5WYWxpZGF0aW9uIFN0dWRpZXM8L2tleXdvcmQ+PGtleXdvcmQ+Q29tcGFyYXRpdmUg
U3R1ZGllczwva2V5d29yZD48a2V5d29yZD5FdmFsdWF0aW9uIFJlc2VhcmNoPC9rZXl3b3JkPjxr
ZXl3b3JkPk11bHRpY2VudGVyIFN0dWRpZXM8L2tleXdvcmQ+PGtleXdvcmQ+UmFuZG9taXplZCBD
b250cm9sbGVkIFRyaWFsczwva2V5d29yZD48a2V5d29yZD5IdW1hbjwva2V5d29yZD48a2V5d29y
ZD5DbGluaWNhbCBBc3Nlc3NtZW50IFRvb2xzPC9rZXl3b3JkPjwva2V5d29yZHM+PGRhdGVzPjx5
ZWFyPjIwMTY8L3llYXI+PC9kYXRlcz48cHViLWxvY2F0aW9uPk1hbGRlbiwgTWFzc2FjaHVzZXR0
czwvcHViLWxvY2F0aW9uPjxwdWJsaXNoZXI+V2lsZXktQmxhY2t3ZWxsPC9wdWJsaXNoZXI+PGlz
Ym4+MjE1MS00NjRYPC9pc2JuPjxhY2Nlc3Npb24tbnVtPjExNzY1MDE4NS4gTGFuZ3VhZ2U6IEVu
Z2xpc2guIEVudHJ5IERhdGU6IDIwMTcwNzI3LiBSZXZpc2lvbiBEYXRlOiAyMDE4MDYwMS4gUHVi
bGljYXRpb24gVHlwZTogam91cm5hbCBhcnRpY2xlPC9hY2Nlc3Npb24tbnVtPjx1cmxzPjxyZWxh
dGVkLXVybHM+PHVybD5odHRwOi8vc2VhcmNoLmVic2NvaG9zdC5jb20vbG9naW4uYXNweD9kaXJl
Y3Q9dHJ1ZSZhbXA7ZGI9Y2luMjAmYW1wO0FOPTExNzY1MDE4NSZhbXA7c2l0ZT1laG9zdC1saXZl
PC91cmw+PHVybD5odHRwczovL29ubGluZWxpYnJhcnkud2lsZXkuY29tL2RvaS9mdWxsLzEwLjEw
MDIvYWNyLjIyODI1PC91cmw+PC9yZWxhdGVkLXVybHM+PC91cmxzPjxlbGVjdHJvbmljLXJlc291
cmNlLW51bT4xMC4xMDAyL2Fjci4yMjgyNTwvZWxlY3Ryb25pYy1yZXNvdXJjZS1udW0+PHJlbW90
ZS1kYXRhYmFzZS1uYW1lPkNJTkFITDwvcmVtb3RlLWRhdGFiYXNlLW5hbWU+PHJlbW90ZS1kYXRh
YmFzZS1wcm92aWRlcj5FQlNDT2hvc3Q8L3JlbW90ZS1kYXRhYmFzZS1wcm92aWRlcj48L3JlY29y
ZD48L0NpdGU+PENpdGU+PEF1dGhvcj5Td2FuazwvQXV0aG9yPjxZZWFyPjIwMTE8L1llYXI+PFJl
Y051bT4zNzQ8L1JlY051bT48cmVjb3JkPjxyZWMtbnVtYmVyPjM3NDwvcmVjLW51bWJlcj48Zm9y
ZWlnbi1rZXlzPjxrZXkgYXBwPSJFTiIgZGItaWQ9Inp3MmR2YXR2aDBlcHpzZTV6MnN2dDVhOWZ3
MnJ3YWZ2cGFhOSIgdGltZXN0YW1wPSIxNTgyNDY0NDU4Ij4zNzQ8L2tleT48L2ZvcmVpZ24ta2V5
cz48cmVmLXR5cGUgbmFtZT0iSm91cm5hbCBBcnRpY2xlIj4xNzwvcmVmLXR5cGU+PGNvbnRyaWJ1
dG9ycz48YXV0aG9ycz48YXV0aG9yPlN3YW5rLCBBLiBNLjwvYXV0aG9yPjxhdXRob3I+S2FjaGVs
bWFuLCBKLiBCLjwvYXV0aG9yPjxhdXRob3I+QmliZWF1LCBXLjwvYXV0aG9yPjxhdXRob3I+UXVl
c2FkYSwgUC4gTS48L2F1dGhvcj48YXV0aG9yPk55bGFuZCwgSi48L2F1dGhvcj48YXV0aG9yPk1h
bGthbmksIEEuPC9hdXRob3I+PGF1dGhvcj5Ub3BwLCBSLiBWLjwvYXV0aG9yPjwvYXV0aG9ycz48
L2NvbnRyaWJ1dG9ycz48YXV0aC1hZGRyZXNzPlN3YW5rLCBBbm4gTS4gRXhlcmNpc2UgUGh5c2lv
bG9neSBMYWJvcmF0b3J5LCBVbml2ZXJzaXR5IG9mIExvdWlzdmlsbGUsIExvdWlzdmlsbGUsIEtl
bnR1Y2t5LCBVU0EuIHN3YW5rQGxvdWlzdmlsbGUuZWR1PC9hdXRoLWFkZHJlc3M+PHRpdGxlcz48
dGl0bGU+UHJlaGFiaWxpdGF0aW9uIGJlZm9yZSB0b3RhbCBrbmVlIGFydGhyb3BsYXN0eSBpbmNy
ZWFzZXMgc3RyZW5ndGggYW5kIGZ1bmN0aW9uIGluIG9sZGVyIGFkdWx0cyB3aXRoIHNldmVyZSBv
c3Rlb2FydGhyaXRpczwvdGl0bGU+PHNlY29uZGFyeS10aXRsZT5KIFN0cmVuZ3RoIENvbmQgUmVz
PC9zZWNvbmRhcnktdGl0bGU+PC90aXRsZXM+PHBhZ2VzPjMxOC0yNTwvcGFnZXM+PHZvbHVtZT4y
NTwvdm9sdW1lPjxudW1iZXI+MjwvbnVtYmVyPjxkYXRlcz48eWVhcj4yMDExPC95ZWFyPjwvZGF0
ZXM+PGFjY2Vzc2lvbi1udW0+MjEyMTc1MzA8L2FjY2Vzc2lvbi1udW0+PHdvcmstdHlwZT5Db21w
YXJhdGl2ZSBTdHVkeSYjeEQ7UmFuZG9taXplZCBDb250cm9sbGVkIFRyaWFsJiN4RDtSZXNlYXJj
aCBTdXBwb3J0LCBOLkkuSC4sIEV4dHJhbXVyYWwmI3hEO1Jlc2VhcmNoIFN1cHBvcnQsIE5vbi1V
LlMuIEdvdiZhcG9zO3Q8L3dvcmstdHlwZT48dXJscz48cmVsYXRlZC11cmxzPjx1cmw+aHR0cDov
L292aWRzcC5vdmlkLmNvbS9vdmlkd2ViLmNnaT9UPUpTJmFtcDtDU0M9WSZhbXA7TkVXUz1OJmFt
cDtQQUdFPWZ1bGx0ZXh0JmFtcDtEPW1lZDcmYW1wO0FOPTIxMjE3NTMwPC91cmw+PHVybD5odHRw
czovL2xlZWRzLnByaW1vLmV4bGlicmlzZ3JvdXAuY29tL29wZW51cmwvNDRMRUVfSU5TVC80NExF
RV9JTlNUOlZVMT9zaWQ9T1ZJRDptZWRsaW5lJmFtcDtpZD1wbWlkOjIxMjE3NTMwJmFtcDtpZD1k
b2k6MTAuMTUxOSUyRkpTQy4wYjAxM2UzMTgyMDJlNDMxJmFtcDtpc3NuPTEwNjQtODAxMSZhbXA7
aXNibj0mYW1wO3ZvbHVtZT0yNSZhbXA7aXNzdWU9MiZhbXA7c3BhZ2U9MzE4JmFtcDtwYWdlcz0z
MTgtMjUmYW1wO2RhdGU9MjAxMSZhbXA7dGl0bGU9Sm91cm5hbCtvZitTdHJlbmd0aCslMjYrQ29u
ZGl0aW9uaW5nK1Jlc2VhcmNoJmFtcDthdGl0bGU9UHJlaGFiaWxpdGF0aW9uK2JlZm9yZSt0b3Rh
bCtrbmVlK2FydGhyb3BsYXN0eStpbmNyZWFzZXMrc3RyZW5ndGgrYW5kK2Z1bmN0aW9uK2luK29s
ZGVyK2FkdWx0cyt3aXRoK3NldmVyZStvc3Rlb2FydGhyaXRpcy4mYW1wO2F1bGFzdD1Td2FuayZh
bXA7cGlkPSUzQ2F1dGhvciUzRVN3YW5rK0FNJTNDJTJGYXV0aG9yJTNFJTNDQU4lM0UyMTIxNzUz
MCUzQyUyRkFOJTNFJTNDRFQlM0VDb21wYXJhdGl2ZStTdHVkeSUzQyUyRkRUJTNFPC91cmw+PC9y
ZWxhdGVkLXVybHM+PC91cmxzPjxyZW1vdGUtZGF0YWJhc2UtbmFtZT5NRURMSU5FPC9yZW1vdGUt
ZGF0YWJhc2UtbmFtZT48cmVtb3RlLWRhdGFiYXNlLXByb3ZpZGVyPk92aWQgVGVjaG5vbG9naWVz
PC9yZW1vdGUtZGF0YWJhc2UtcHJvdmlkZXI+PC9yZWNvcmQ+PC9DaXRlPjxDaXRlPjxBdXRob3I+
VHVuZ3Ryb25naml0PC9BdXRob3I+PFllYXI+MjAxMjwvWWVhcj48UmVjTnVtPjM3NjwvUmVjTnVt
PjxyZWNvcmQ+PHJlYy1udW1iZXI+Mzc2PC9yZWMtbnVtYmVyPjxmb3JlaWduLWtleXM+PGtleSBh
cHA9IkVOIiBkYi1pZD0iencyZHZhdHZoMGVwenNlNXoyc3Z0NWE5ZncycndhZnZwYWE5IiB0aW1l
c3RhbXA9IjE1ODI0NjQ0NTkiPjM3Njwva2V5PjwvZm9yZWlnbi1rZXlzPjxyZWYtdHlwZSBuYW1l
PSJKb3VybmFsIEFydGljbGUiPjE3PC9yZWYtdHlwZT48Y29udHJpYnV0b3JzPjxhdXRob3JzPjxh
dXRob3I+VHVuZ3Ryb25naml0LCBZLjwvYXV0aG9yPjxhdXRob3I+V2VpbmdrdW0sIFAuPC9hdXRo
b3I+PGF1dGhvcj5TYXVua29vbCwgUC48L2F1dGhvcj48L2F1dGhvcnM+PC9jb250cmlidXRvcnM+
PGF1dGgtYWRkcmVzcz5UdW5ndHJvbmdqaXQsIFlvZHBpdGkuIERlcGFydG1lbnQgb2YgT3J0aG9w
YWVkaWMgU3VyZ2VyeSwgUGhyYWUgSG9zcGl0YWwsIFBocmFlLCBUaGFpbGFuZC4gWW9kcGl0aUB5
YWhvby5jb208L2F1dGgtYWRkcmVzcz48dGl0bGVzPjx0aXRsZT5UaGUgZWZmZWN0IG9mIHByZW9w
ZXJhdGl2ZSBxdWFkcmljZXBzIGV4ZXJjaXNlIG9uIGZ1bmN0aW9uYWwgb3V0Y29tZSBhZnRlciB0
b3RhbCBrbmVlIGFydGhyb3BsYXN0eTwvdGl0bGU+PHNlY29uZGFyeS10aXRsZT5KIE1lZCBBc3Nv
YyBUaGFpPC9zZWNvbmRhcnktdGl0bGU+PC90aXRsZXM+PHBhZ2VzPlM1OC02NjwvcGFnZXM+PHZv
bHVtZT45NSA8L3ZvbHVtZT48bnVtYmVyPlN1cHBsIDEwPC9udW1iZXI+PGRhdGVzPjx5ZWFyPjIw
MTI8L3llYXI+PC9kYXRlcz48YWNjZXNzaW9uLW51bT4yMzQ1MTQ0MDwvYWNjZXNzaW9uLW51bT48
d29yay10eXBlPkNvbXBhcmF0aXZlIFN0dWR5JiN4RDtSYW5kb21pemVkIENvbnRyb2xsZWQgVHJp
YWw8L3dvcmstdHlwZT48dXJscz48cmVsYXRlZC11cmxzPjx1cmw+aHR0cDovL292aWRzcC5vdmlk
LmNvbS9vdmlkd2ViLmNnaT9UPUpTJmFtcDtDU0M9WSZhbXA7TkVXUz1OJmFtcDtQQUdFPWZ1bGx0
ZXh0JmFtcDtEPW1lZDgmYW1wO0FOPTIzNDUxNDQwPC91cmw+PHVybD5odHRwczovL2xlZWRzLnBy
aW1vLmV4bGlicmlzZ3JvdXAuY29tL29wZW51cmwvNDRMRUVfSU5TVC80NExFRV9JTlNUOlZVMT9z
aWQ9T1ZJRDptZWRsaW5lJmFtcDtpZD1wbWlkOjIzNDUxNDQwJmFtcDtpZD1kb2k6JmFtcDtpc3Nu
PTAxMjUtMjIwOCZhbXA7aXNibj0mYW1wO3ZvbHVtZT05NSZhbXA7aXNzdWU9MTAmYW1wO3NwYWdl
PVM1OCZhbXA7cGFnZXM9UzU4LTY2JmFtcDtkYXRlPTIwMTImYW1wO3RpdGxlPUpvdXJuYWwrb2Yr
dGhlK01lZGljYWwrQXNzb2NpYXRpb24rb2YrVGhhaWxhbmQmYW1wO2F0aXRsZT1UaGUrZWZmZWN0
K29mK3ByZW9wZXJhdGl2ZStxdWFkcmljZXBzK2V4ZXJjaXNlK29uK2Z1bmN0aW9uYWwrb3V0Y29t
ZSthZnRlcit0b3RhbCtrbmVlK2FydGhyb3BsYXN0eS4mYW1wO2F1bGFzdD1UdW5ndHJvbmdqaXQm
YW1wO3BpZD0lM0NhdXRob3IlM0VUdW5ndHJvbmdqaXQrWSUzQyUyRmF1dGhvciUzRSUzQ0FOJTNF
MjM0NTE0NDAlM0MlMkZBTiUzRSUzQ0RUJTNFQ29tcGFyYXRpdmUrU3R1ZHklM0MlMkZEVCUzRTwv
dXJsPjwvcmVsYXRlZC11cmxzPjwvdXJscz48cmVtb3RlLWRhdGFiYXNlLW5hbWU+TUVETElORTwv
cmVtb3RlLWRhdGFiYXNlLW5hbWU+PHJlbW90ZS1kYXRhYmFzZS1wcm92aWRlcj5PdmlkIFRlY2hu
b2xvZ2llczwvcmVtb3RlLWRhdGFiYXNlLXByb3ZpZGVyPjwvcmVjb3JkPjwvQ2l0ZT48Q2l0ZT48
QXV0aG9yPlZpbGxhZHNlbjwvQXV0aG9yPjxZZWFyPjIwMTQ8L1llYXI+PFJlY051bT4zNzg8L1Jl
Y051bT48cmVjb3JkPjxyZWMtbnVtYmVyPjM3ODwvcmVjLW51bWJlcj48Zm9yZWlnbi1rZXlzPjxr
ZXkgYXBwPSJFTiIgZGItaWQ9Inp3MmR2YXR2aDBlcHpzZTV6MnN2dDVhOWZ3MnJ3YWZ2cGFhOSIg
dGltZXN0YW1wPSIxNTgyNDY0NDU5Ij4zNzg8L2tleT48L2ZvcmVpZ24ta2V5cz48cmVmLXR5cGUg
bmFtZT0iSm91cm5hbCBBcnRpY2xlIj4xNzwvcmVmLXR5cGU+PGNvbnRyaWJ1dG9ycz48YXV0aG9y
cz48YXV0aG9yPlZpbGxhZHNlbiwgQS48L2F1dGhvcj48YXV0aG9yPk92ZXJnYWFyZCwgUy48L2F1
dGhvcj48YXV0aG9yPkhvbHNnYWFyZC1MYXJzZW4sIEEuPC9hdXRob3I+PGF1dGhvcj5DaHJpc3Rl
bnNlbiwgUi48L2F1dGhvcj48YXV0aG9yPlJvb3MsIEUuIE0uPC9hdXRob3I+PC9hdXRob3JzPjwv
Y29udHJpYnV0b3JzPjxhdXRoLWFkZHJlc3M+RnJvbSB0aGUgUmVzZWFyY2ggdW5pdCBmb3IgTXVz
Y3Vsb3NrZWxldGFsIEZ1bmN0aW9uIGFuZCBQaHlzaW90aGVyYXB5LCBJbnN0aXR1dGUgb2YgU3Bv
cnRzIFNjaWVuY2UgYW5kIENsaW5pY2FsIEJpb21lY2hhbmljcywgYW5kIHRoZSBPcnRob3BlZGlj
IFJlc2VhcmNoIFVuaXQsIERlcGFydG1lbnQgb2YgT3J0aG9wZWRpY3MgYW5kIFRyYXVtYXRvbG9n
eSwgT2RlbnNlIFVuaXZlcnNpdHkgSG9zcGl0YWwsIEluc3RpdHV0ZSBvZiBDbGluaWNhbCBSZXNl
YXJjaCwgVW5pdmVyc2l0eSBvZiBTb3V0aGVybiBEZW5tYXJrLCBPZGVuc2U7IE11c2N1bG9za2Vs
ZXRhbCBTdGF0aXN0aWNzIFVuaXQsIFRoZSBQYXJrZXIgSW5zdGl0dXRlLCBEZXBhcnRtZW50IG9m
IFJoZXVtYXRvbG9neSwgQ29wZW5oYWdlbiBVbml2ZXJzaXR5IEhvc3BpdGFsIEZyZWRlcmlrc2Jl
cmcsIENvcGVuaGFnZW4sIERlbm1hcmsuQS4gVmlsbGFkc2VuLCBNRCwgUGhELCBSZXNlYXJjaCB1
bml0IGZvciBNdXNjdWxvc2tlbGV0YWwgRnVuY3Rpb24gYW5kIFBoeXNpb3RoZXJhcHksIEluc3Rp
dHV0ZSBvZiBTcG9ydHMgU2NpZW5jZSBhbmQgQ2xpbmljYWwgQmlvbWVjaGFuaWNzLCBVbml2ZXJz
aXR5IG9mIFNvdXRoZXJuIERlbm1hcms7IFMuIE92ZXJnYWFyZCwgTUQsIFByb2Zlc3NvcjsgQS4g
SG9sc2dhYXJkLUxhcnNlbiwgTVNjLCBQaEQsIEFzc29jaWF0ZSBQcm9mZXNzb3IsIE9ydGhvcGVk
aWMgUmVzZWFyY2ggVW5pdCwgRGVwYXJ0bWVudCBvZiBPcnRob3BlZGljcyBhbmQgVHJhdW1hdG9s
b2d5LCBPZGVuc2UgVW5pdmVyc2l0eSBIb3NwaXRhbCwgSW5zdGl0dXRlIG9mIENsaW5pY2FsIFJl
c2VhcmNoLCBVbml2ZXJzaXR5IG9mIFNvdXRoZXJuIERlbm1hcms7IFIuIENocmlzdGVuc2VuLCBT
ZW5pb3IgQmlvc3RhdGlzdGljaWFuLCBSZXNlYXJjaCB1bml0IGZvciBNdXNjdWxvc2tlbGV0YWwg
RnVuY3Rpb24gYW5kIFBoeXNpb3RoZXJhcHksIEluc3RpdHV0ZSBvZiBTcG9ydHMgU2NpZW5jZSBh
bmQgQ2xpbmljYWwgQmlvbWVjaGFuaWNzLCBVbml2ZXJzaXR5IG9mIFNvdXRoZXJuIERlbm1hcmss
IGFuZCBNdXNjdWxvc2tlbGV0YWwgU3RhdGlzdGljcyBVbml0LCBUaGUgUGFya2VyIEluc3RpdHV0
ZSwgRGVwYXJ0bWVudCBvZiBSaGV1bWF0b2xvZ3ksIENvcGVuaGFnZW4gVW5pdmVyc2l0eSBIb3Nw
aXRhbCBGcmVkZXJpa3NiZXJnOyBFLk0uIFJvb3MsIFBULCBQcm9mZXNzb3IsIE9ydGhvcGVkaWMg
UmVzZWFyY2ggVW5pdCwgRGVwYXJ0bWVudCBvZiBPcnRob3BlZGljcyBhbmQgVHJhdW1hdG9sb2d5
LCBPZGVuc2UgVW5pdmVyc2l0eSBIb3NwaXRhbCwgSW5zdGl0dXRlIG9mIENsaW5pY2FsIFJlc2Vh
cmNoLCBVbml2ZXJzaXR5IG9mIFNvdXRoZXJuIERlbm1hcmsuIGF2aWxsYWRzZW5AaGVhbHRoLnNk
dS5kay4mI3hEO0Zyb20gdGhlIFJlc2VhcmNoIHVuaXQgZm9yIE11c2N1bG9za2VsZXRhbCBGdW5j
dGlvbiBhbmQgUGh5c2lvdGhlcmFweSwgSW5zdGl0dXRlIG9mIFNwb3J0cyBTY2llbmNlIGFuZCBD
bGluaWNhbCBCaW9tZWNoYW5pY3MsIGFuZCB0aGUgT3J0aG9wZWRpYyBSZXNlYXJjaCBVbml0LCBE
ZXBhcnRtZW50IG9mIE9ydGhvcGVkaWNzIGFuZCBUcmF1bWF0b2xvZ3ksIE9kZW5zZSBVbml2ZXJz
aXR5IEhvc3BpdGFsLCBJbnN0aXR1dGUgb2YgQ2xpbmljYWwgUmVzZWFyY2gsIFVuaXZlcnNpdHkg
b2YgU291dGhlcm4gRGVubWFyaywgT2RlbnNlOyBNdXNjdWxvc2tlbGV0YWwgU3RhdGlzdGljcyBV
bml0LCBUaGUgUGFya2VyIEluc3RpdHV0ZSwgRGVwYXJ0bWVudCBvZiBSaGV1bWF0b2xvZ3ksIENv
cGVuaGFnZW4gVW5pdmVyc2l0eSBIb3NwaXRhbCBGcmVkZXJpa3NiZXJnLCBDb3BlbmhhZ2VuLCBE
ZW5tYXJrLkEuIFZpbGxhZHNlbiwgTUQsIFBoRCwgUmVzZWFyY2ggdW5pdCBmb3IgTXVzY3Vsb3Nr
ZWxldGFsIEZ1bmN0aW9uIGFuZCBQaHlzaW90aGVyYXB5LCBJbnN0aXR1dGUgb2YgU3BvcnRzIFNj
aWVuY2UgYW5kIENsaW5pY2FsIEJpb21lY2hhbmljcywgVW5pdmVyc2l0eSBvZiBTb3V0aGVybiBE
ZW5tYXJrOyBTLiBPdmVyZ2FhcmQsIE1ELCBQcm9mZXNzb3I7IEEuIEhvbHNnYWFyZC1MYXJzZW4s
IE1TYywgUGhELCBBc3NvY2lhdGUgUHJvZmVzc29yLCBPcnRob3BlZGljIFJlc2VhcmNoIFVuaXQs
IERlcGFydG1lbnQgb2YgT3J0aG9wZWRpY3MgYW5kIFRyYXVtYXRvbG9neSwgT2RlbnNlIFVuaXZl
cnNpdHkgSG9zcGl0YWwsIEluc3RpdHV0ZSBvZiBDbGluaWNhbCBSZXNlYXJjaCwgVW5pdmVyc2l0
eSBvZiBTb3V0aGVybiBEZW5tYXJrOyBSLiBDaHJpc3RlbnNlbiwgU2VuaW9yIEJpb3N0YXRpc3Rp
Y2lhbiwgUmVzZWFyY2ggdW5pdCBmb3IgTXVzY3Vsb3NrZWxldGFsIEZ1bmN0aW9uIGFuZCBQaHlz
aW90aGVyYXB5LCBJbnN0aXR1dGUgb2YgU3BvcnRzIFNjaWVuY2UgYW5kIENsaW5pY2FsIEJpb21l
Y2hhbmljcywgVW5pdmVyc2l0eSBvZiBTb3V0aGVybiBEZW5tYXJrLCBhbmQgTXVzY3Vsb3NrZWxl
dGFsIFN0YXRpc3RpY3MgVW5pdCwgVGhlIFBhcmtlciBJbnN0aXR1dGUsIERlcGFydG1lbnQgb2Yg
UmhldW1hdG9sb2d5LCBDb3BlbmhhZ2VuIFVuaXZlcnNpdHkgSG9zcGl0YWwgRnJlZGVyaWtzYmVy
ZzsgRS5NLiBSb29zLCBQVCwgUHJvZmVzc29yLCBPcnRob3BlZGljIFJlc2VhcmNoIFVuaXQsIERl
cGFydG1lbnQgb2YgT3J0aG9wZWRpY3MgYW5kIFRyYXVtYXRvbG9neSwgT2RlbnNlIFVuaXZlcnNp
dHkgSG9zcGl0YWwsIEluc3RpdHV0ZSBvZiBDbGluaWNhbCBSZXNlYXJjaCwgVW5pdmVyc2l0eSBv
ZiBTb3V0aGVybiBEZW5tYXJrLjwvYXV0aC1hZGRyZXNzPjx0aXRsZXM+PHRpdGxlPkltbWVkaWF0
ZSBlZmZpY2FjeSBvZiBuZXVyb211c2N1bGFyIGV4ZXJjaXNlIGluIHBhdGllbnRzIHdpdGggc2V2
ZXJlIG9zdGVvYXJ0aHJpdGlzIG9mIHRoZSBoaXAgb3Iga25lZTogYSBzZWNvbmRhcnkgYW5hbHlz
aXMgZnJvbSBhIHJhbmRvbWl6ZWQgY29udHJvbGxlZCB0cmlhbDwvdGl0bGU+PHNlY29uZGFyeS10
aXRsZT5KIFJoZXVtYXRvbDwvc2Vjb25kYXJ5LXRpdGxlPjxhbHQtdGl0bGU+VGhlIEpvdXJuYWwg
b2YgcmhldW1hdG9sb2d5PC9hbHQtdGl0bGU+PC90aXRsZXM+PHBhZ2VzPjEzODUtOTQ8L3BhZ2Vz
Pjx2b2x1bWU+NDE8L3ZvbHVtZT48bnVtYmVyPjc8L251bWJlcj48ZWRpdGlvbj4yMDE0LzA2LzE3
PC9lZGl0aW9uPjxrZXl3b3Jkcz48a2V5d29yZD4qQWN0aXZpdGllcyBvZiBEYWlseSBMaXZpbmc8
L2tleXdvcmQ+PGtleXdvcmQ+QWdlZDwva2V5d29yZD48a2V5d29yZD5FeGVyY2lzZSBUaGVyYXB5
LyptZXRob2RzPC9rZXl3b3JkPjxrZXl3b3JkPkZlbWFsZTwva2V5d29yZD48a2V5d29yZD5IaXAg
Sm9pbnQvcGh5c2lvcGF0aG9sb2d5PC9rZXl3b3JkPjxrZXl3b3JkPkh1bWFuczwva2V5d29yZD48
a2V5d29yZD5LbmVlIEpvaW50L3BoeXNpb3BhdGhvbG9neTwva2V5d29yZD48a2V5d29yZD5NYWxl
PC9rZXl3b3JkPjxrZXl3b3JkPk1pZGRsZSBBZ2VkPC9rZXl3b3JkPjxrZXl3b3JkPk9zdGVvYXJ0
aHJpdGlzLCBIaXAvcGh5c2lvcGF0aG9sb2d5Lyp0aGVyYXB5PC9rZXl3b3JkPjxrZXl3b3JkPk9z
dGVvYXJ0aHJpdGlzLCBLbmVlL3BoeXNpb3BhdGhvbG9neS8qdGhlcmFweTwva2V5d29yZD48a2V5
d29yZD5QYWluIE1lYXN1cmVtZW50PC9rZXl3b3JkPjxrZXl3b3JkPipRdWFsaXR5IG9mIExpZmU8
L2tleXdvcmQ+PGtleXdvcmQ+U2VsZiBSZXBvcnQ8L2tleXdvcmQ+PGtleXdvcmQ+U2V2ZXJpdHkg
b2YgSWxsbmVzcyBJbmRleDwva2V5d29yZD48a2V5d29yZD5UcmVhdG1lbnQgT3V0Y29tZTwva2V5
d29yZD48a2V5d29yZD5FeGVyY2lzZTwva2V5d29yZD48a2V5d29yZD5Pc3Rlb2FydGhyaXRpczwv
a2V5d29yZD48a2V5d29yZD5SZWhhYmlsaXRhdGlvbjwva2V5d29yZD48L2tleXdvcmRzPjxkYXRl
cz48eWVhcj4yMDE0PC95ZWFyPjxwdWItZGF0ZXM+PGRhdGU+SnVsPC9kYXRlPjwvcHViLWRhdGVz
PjwvZGF0ZXM+PGlzYm4+MDMxNS0xNjJYIChQcmludCkmI3hEOzAzMTUtMTYyeDwvaXNibj48YWNj
ZXNzaW9uLW51bT4yNDkzMTk1NjwvYWNjZXNzaW9uLW51bT48dXJscz48L3VybHM+PGVsZWN0cm9u
aWMtcmVzb3VyY2UtbnVtPjEwLjM4OTkvanJoZXVtLjEzMDY0MjwvZWxlY3Ryb25pYy1yZXNvdXJj
ZS1udW0+PHJlbW90ZS1kYXRhYmFzZS1uYW1lPkhhbmQgc2VhcmNoaW5nIC0gSHViZXIgMjAxNTwv
cmVtb3RlLWRhdGFiYXNlLW5hbWU+PHJlbW90ZS1kYXRhYmFzZS1wcm92aWRlcj5OTE08L3JlbW90
ZS1kYXRhYmFzZS1wcm92aWRlcj48bGFuZ3VhZ2U+ZW5nPC9sYW5ndWFnZT48L3JlY29yZD48L0Np
dGU+PENpdGU+PEF1dGhvcj5WaWxsYWRzZW48L0F1dGhvcj48WWVhcj4yMDE0PC9ZZWFyPjxSZWNO
dW0+Mzc3PC9SZWNOdW0+PHJlY29yZD48cmVjLW51bWJlcj4zNzc8L3JlYy1udW1iZXI+PGZvcmVp
Z24ta2V5cz48a2V5IGFwcD0iRU4iIGRiLWlkPSJ6dzJkdmF0dmgwZXB6c2U1ejJzdnQ1YTlmdzJy
d2FmdnBhYTkiIHRpbWVzdGFtcD0iMTU4MjQ2NDQ1OSI+Mzc3PC9rZXk+PC9mb3JlaWduLWtleXM+
PHJlZi10eXBlIG5hbWU9IkpvdXJuYWwgQXJ0aWNsZSI+MTc8L3JlZi10eXBlPjxjb250cmlidXRv
cnM+PGF1dGhvcnM+PGF1dGhvcj5WaWxsYWRzZW4sIEEuPC9hdXRob3I+PGF1dGhvcj5PdmVyZ2Fh
cmQsIFMuPC9hdXRob3I+PGF1dGhvcj5Ib2xzZ2FhcmQtTGFyc2VuLCBBLjwvYXV0aG9yPjxhdXRo
b3I+Q2hyaXN0ZW5zZW4sIFIuPC9hdXRob3I+PGF1dGhvcj5Sb29zLCBFLiBNLjwvYXV0aG9yPjwv
YXV0aG9ycz48L2NvbnRyaWJ1dG9ycz48YXV0aC1hZGRyZXNzPlZpbGxhZHNlbiwgQWxsYW4uIFJl
c2VhcmNoIFVuaXQgZm9yIE11c2N1bG9za2VsZXRhbCBGdW5jdGlvbiBhbmQgUGh5c2lvdGhlcmFw
eSwgSW5zdGl0dXRlIG9mIFNwb3J0cyBTY2llbmNlIGFuZCBDbGluaWNhbCBCaW9tZWNoYW5pY3Ms
IFVuaXZlcnNpdHkgb2YgU291dGhlcm4gRGVubWFyaywsIE9kZW5zZSwgRGVubWFyay48L2F1dGgt
YWRkcmVzcz48dGl0bGVzPjx0aXRsZT5Qb3N0b3BlcmF0aXZlIGVmZmVjdHMgb2YgbmV1cm9tdXNj
dWxhciBleGVyY2lzZSBwcmlvciB0byBoaXAgb3Iga25lZSBhcnRocm9wbGFzdHk6IGEgcmFuZG9t
aXNlZCBjb250cm9sbGVkIHRyaWFsPC90aXRsZT48c2Vjb25kYXJ5LXRpdGxlPkFubiBSaGV1bSBE
aXM8L3NlY29uZGFyeS10aXRsZT48L3RpdGxlcz48cGFnZXM+MTEzMC03PC9wYWdlcz48dm9sdW1l
PjczPC92b2x1bWU+PG51bWJlcj42PC9udW1iZXI+PGRhdGVzPjx5ZWFyPjIwMTQ8L3llYXI+PC9k
YXRlcz48YWNjZXNzaW9uLW51bT4yMzY2MTQ5NDwvYWNjZXNzaW9uLW51bT48d29yay10eXBlPlJh
bmRvbWl6ZWQgQ29udHJvbGxlZCBUcmlhbCYjeEQ7UmVzZWFyY2ggU3VwcG9ydCwgTm9uLVUuUy4g
R292JmFwb3M7dDwvd29yay10eXBlPjx1cmxzPjxyZWxhdGVkLXVybHM+PHVybD5odHRwOi8vb3Zp
ZHNwLm92aWQuY29tL292aWR3ZWIuY2dpP1Q9SlMmYW1wO0NTQz1ZJmFtcDtORVdTPU4mYW1wO1BB
R0U9ZnVsbHRleHQmYW1wO0Q9bWVkMTAmYW1wO0FOPTIzNjYxNDk0PC91cmw+PHVybD5odHRwczov
L2xlZWRzLnByaW1vLmV4bGlicmlzZ3JvdXAuY29tL29wZW51cmwvNDRMRUVfSU5TVC80NExFRV9J
TlNUOlZVMT9zaWQ9T1ZJRDptZWRsaW5lJmFtcDtpZD1wbWlkOjIzNjYxNDk0JmFtcDtpZD1kb2k6
MTAuMTEzNiUyRmFubnJoZXVtZGlzLTIwMTItMjAzMTM1JmFtcDtpc3NuPTAwMDMtNDk2NyZhbXA7
aXNibj0mYW1wO3ZvbHVtZT03MyZhbXA7aXNzdWU9NiZhbXA7c3BhZ2U9MTEzMCZhbXA7cGFnZXM9
MTEzMC03JmFtcDtkYXRlPTIwMTQmYW1wO3RpdGxlPUFubmFscytvZit0aGUrUmhldW1hdGljK0Rp
c2Vhc2VzJmFtcDthdGl0bGU9UG9zdG9wZXJhdGl2ZStlZmZlY3RzK29mK25ldXJvbXVzY3VsYXIr
ZXhlcmNpc2UrcHJpb3IrdG8raGlwK29yK2tuZWUrYXJ0aHJvcGxhc3R5JTNBK2ErcmFuZG9taXNl
ZCtjb250cm9sbGVkK3RyaWFsLiZhbXA7YXVsYXN0PVZpbGxhZHNlbiZhbXA7cGlkPSUzQ2F1dGhv
ciUzRVZpbGxhZHNlbitBJTNDJTJGYXV0aG9yJTNFJTNDQU4lM0UyMzY2MTQ5NCUzQyUyRkFOJTNF
JTNDRFQlM0VKb3VybmFsK0FydGljbGUlM0MlMkZEVCUzRTwvdXJsPjx1cmw+aHR0cHM6Ly9hcmQu
Ym1qLmNvbS9jb250ZW50LzczLzYvMTEzMC5sb25nPC91cmw+PC9yZWxhdGVkLXVybHM+PC91cmxz
PjxyZW1vdGUtZGF0YWJhc2UtbmFtZT5NRURMSU5FPC9yZW1vdGUtZGF0YWJhc2UtbmFtZT48cmVt
b3RlLWRhdGFiYXNlLXByb3ZpZGVyPk92aWQgVGVjaG5vbG9naWVzPC9yZW1vdGUtZGF0YWJhc2Ut
cHJvdmlkZXI+PC9yZWNvcmQ+PC9DaXRlPjxDaXRlPjxBdXRob3I+TWF0YXNzaTwvQXV0aG9yPjxZ
ZWFyPjIwMTQ8L1llYXI+PFJlY051bT4zNjQ8L1JlY051bT48cmVjb3JkPjxyZWMtbnVtYmVyPjM2
NDwvcmVjLW51bWJlcj48Zm9yZWlnbi1rZXlzPjxrZXkgYXBwPSJFTiIgZGItaWQ9Inp3MmR2YXR2
aDBlcHpzZTV6MnN2dDVhOWZ3MnJ3YWZ2cGFhOSIgdGltZXN0YW1wPSIxNTgyNDY0NDU4Ij4zNjQ8
L2tleT48L2ZvcmVpZ24ta2V5cz48cmVmLXR5cGUgbmFtZT0iSm91cm5hbCBBcnRpY2xlIj4xNzwv
cmVmLXR5cGU+PGNvbnRyaWJ1dG9ycz48YXV0aG9ycz48YXV0aG9yPk1hdGFzc2ksIEYuPC9hdXRo
b3I+PGF1dGhvcj5EdWVyaW5ja3gsIEouPC9hdXRob3I+PGF1dGhvcj5WYW5kZW5uZXVja2VyLCBI
LjwvYXV0aG9yPjxhdXRob3I+QmVsbGVtYW5zLCBKLjwvYXV0aG9yPjwvYXV0aG9ycz48L2NvbnRy
aWJ1dG9ycz48YXV0aC1hZGRyZXNzPk1hdGFzc2ksIEZhYnJpemlvLiBPcnRob3BlZGljIENsaW5p
YywgVW5pdmVyc2l0eSBvZiBGbG9yZW5jZSwgTGFyZ28gUGFsYWdpLCAxLCA1MDEzOSwgRmxvcmVu
Y2UsIEl0YWx5LCBmYWJyaXppb21hdGFzc2lAZ21haWwuY29tLjwvYXV0aC1hZGRyZXNzPjx0aXRs
ZXM+PHRpdGxlPlJhbmdlIG9mIG1vdGlvbiBhZnRlciB0b3RhbCBrbmVlIGFydGhyb3BsYXN0eTog
dGhlIGVmZmVjdCBvZiBhIHByZW9wZXJhdGl2ZSBob21lIGV4ZXJjaXNlIHByb2dyYW08L3RpdGxl
PjxzZWNvbmRhcnktdGl0bGU+S25lZSBTdXJnIFNwb3J0cyBUcmF1bWF0b2wgQXJ0aHJvc2M8L3Nl
Y29uZGFyeS10aXRsZT48L3RpdGxlcz48cGFnZXM+NzAzLTk8L3BhZ2VzPjx2b2x1bWU+MjI8L3Zv
bHVtZT48bnVtYmVyPjM8L251bWJlcj48ZGF0ZXM+PHllYXI+MjAxNDwveWVhcj48L2RhdGVzPjxh
Y2Nlc3Npb24tbnVtPjIzMjcxMDM5PC9hY2Nlc3Npb24tbnVtPjx3b3JrLXR5cGU+UmFuZG9taXpl
ZCBDb250cm9sbGVkIFRyaWFsPC93b3JrLXR5cGU+PHVybHM+PHJlbGF0ZWQtdXJscz48dXJsPmh0
dHA6Ly9vdmlkc3Aub3ZpZC5jb20vb3ZpZHdlYi5jZ2k/VD1KUyZhbXA7Q1NDPVkmYW1wO05FV1M9
TiZhbXA7UEFHRT1mdWxsdGV4dCZhbXA7RD1tZWQxMCZhbXA7QU49MjMyNzEwMzk8L3VybD48dXJs
Pmh0dHBzOi8vbGVlZHMucHJpbW8uZXhsaWJyaXNncm91cC5jb20vb3BlbnVybC80NExFRV9JTlNU
LzQ0TEVFX0lOU1Q6VlUxP3NpZD1PVklEOm1lZGxpbmUmYW1wO2lkPXBtaWQ6MjMyNzEwMzkmYW1w
O2lkPWRvaToxMC4xMDA3JTJGczAwMTY3LTAxMi0yMzQ5LXomYW1wO2lzc249MDk0Mi0yMDU2JmFt
cDtpc2JuPSZhbXA7dm9sdW1lPTIyJmFtcDtpc3N1ZT0zJmFtcDtzcGFnZT03MDMmYW1wO3BhZ2Vz
PTcwMy05JmFtcDtkYXRlPTIwMTQmYW1wO3RpdGxlPUtuZWUrU3VyZ2VyeSUyQytTcG9ydHMrVHJh
dW1hdG9sb2d5JTJDK0FydGhyb3Njb3B5JmFtcDthdGl0bGU9UmFuZ2Urb2YrbW90aW9uK2FmdGVy
K3RvdGFsK2tuZWUrYXJ0aHJvcGxhc3R5JTNBK3RoZStlZmZlY3Qrb2YrYStwcmVvcGVyYXRpdmUr
aG9tZStleGVyY2lzZStwcm9ncmFtLiZhbXA7YXVsYXN0PU1hdGFzc2kmYW1wO3BpZD0lM0NhdXRo
b3IlM0VNYXRhc3NpK0YlM0MlMkZhdXRob3IlM0UlM0NBTiUzRTIzMjcxMDM5JTNDJTJGQU4lM0Ul
M0NEVCUzRUpvdXJuYWwrQXJ0aWNsZSUzQyUyRkRUJTNFPC91cmw+PHVybD5odHRwczovL2xpbmsu
c3ByaW5nZXIuY29tL2FydGljbGUvMTAuMTAwNyUyRnMwMDE2Ny0wMTItMjM0OS16PC91cmw+PC9y
ZWxhdGVkLXVybHM+PC91cmxzPjxyZW1vdGUtZGF0YWJhc2UtbmFtZT5NRURMSU5FPC9yZW1vdGUt
ZGF0YWJhc2UtbmFtZT48cmVtb3RlLWRhdGFiYXNlLXByb3ZpZGVyPk92aWQgVGVjaG5vbG9naWVz
PC9yZW1vdGUtZGF0YWJhc2UtcHJvdmlkZXI+PC9yZWNvcmQ+PC9DaXRlPjxDaXRlPjxBdXRob3I+
VG9wcDwvQXV0aG9yPjxZZWFyPjIwMDk8L1llYXI+PFJlY051bT4zNzU8L1JlY051bT48cmVjb3Jk
PjxyZWMtbnVtYmVyPjM3NTwvcmVjLW51bWJlcj48Zm9yZWlnbi1rZXlzPjxrZXkgYXBwPSJFTiIg
ZGItaWQ9Inp3MmR2YXR2aDBlcHpzZTV6MnN2dDVhOWZ3MnJ3YWZ2cGFhOSIgdGltZXN0YW1wPSIx
NTgyNDY0NDU4Ij4zNzU8L2tleT48L2ZvcmVpZ24ta2V5cz48cmVmLXR5cGUgbmFtZT0iSm91cm5h
bCBBcnRpY2xlIj4xNzwvcmVmLXR5cGU+PGNvbnRyaWJ1dG9ycz48YXV0aG9ycz48YXV0aG9yPlRv
cHAsIFIuPC9hdXRob3I+PGF1dGhvcj5Td2FuaywgQS4gTS48L2F1dGhvcj48YXV0aG9yPlF1ZXNh
ZGEsIFAuIE0uPC9hdXRob3I+PGF1dGhvcj5OeWxhbmQsIEouPC9hdXRob3I+PGF1dGhvcj5NYWxr
YW5pLCBBLjwvYXV0aG9yPjwvYXV0aG9ycz48L2NvbnRyaWJ1dG9ycz48YXV0aC1hZGRyZXNzPlRv
cHAsIFJvYmVydC4gU2Nob29sIG9mIE51cnNpbmcsIFVuaXZlcnNpdHkgb2YgTG91aXN2aWxsZSwg
NTU1IFMuIEZsb3lkIFN0cmVldCwgTG91aXN2aWxsZSwgS1kgNDAyMDUsIFVTQS4gUnZ0b3BwMDFA
bG91aXN2aWxsZS5lZHU8L2F1dGgtYWRkcmVzcz48dGl0bGVzPjx0aXRsZT5UaGUgZWZmZWN0IG9m
IHByZWhhYmlsaXRhdGlvbiBleGVyY2lzZSBvbiBzdHJlbmd0aCBhbmQgZnVuY3Rpb25pbmcgYWZ0
ZXIgdG90YWwga25lZSBhcnRocm9wbGFzdHk8L3RpdGxlPjxzZWNvbmRhcnktdGl0bGU+UE0gUjwv
c2Vjb25kYXJ5LXRpdGxlPjwvdGl0bGVzPjxwYWdlcz43MjktMzU8L3BhZ2VzPjx2b2x1bWU+MTwv
dm9sdW1lPjxudW1iZXI+ODwvbnVtYmVyPjxkYXRlcz48eWVhcj4yMDA5PC95ZWFyPjwvZGF0ZXM+
PGFjY2Vzc2lvbi1udW0+MTk2OTU1MjU8L2FjY2Vzc2lvbi1udW0+PHdvcmstdHlwZT5SYW5kb21p
emVkIENvbnRyb2xsZWQgVHJpYWwmI3hEO1Jlc2VhcmNoIFN1cHBvcnQsIE4uSS5ILiwgRXh0cmFt
dXJhbDwvd29yay10eXBlPjx1cmxzPjxyZWxhdGVkLXVybHM+PHVybD5odHRwOi8vb3ZpZHNwLm92
aWQuY29tL292aWR3ZWIuY2dpP1Q9SlMmYW1wO0NTQz1ZJmFtcDtORVdTPU4mYW1wO1BBR0U9ZnVs
bHRleHQmYW1wO0Q9bWVkNiZhbXA7QU49MTk2OTU1MjU8L3VybD48dXJsPmh0dHBzOi8vbGVlZHMu
cHJpbW8uZXhsaWJyaXNncm91cC5jb20vb3BlbnVybC80NExFRV9JTlNULzQ0TEVFX0lOU1Q6VlUx
P3NpZD1PVklEOm1lZGxpbmUmYW1wO2lkPXBtaWQ6MTk2OTU1MjUmYW1wO2lkPWRvaToxMC4xMDE2
JTJGai5wbXJqLjIwMDkuMDYuMDAzJmFtcDtpc3NuPTE5MzQtMTQ4MiZhbXA7aXNibj0mYW1wO3Zv
bHVtZT0xJmFtcDtpc3N1ZT04JmFtcDtzcGFnZT03MjkmYW1wO3BhZ2VzPTcyOS0zNSZhbXA7ZGF0
ZT0yMDA5JmFtcDt0aXRsZT1QbSslMjYrUiZhbXA7YXRpdGxlPVRoZStlZmZlY3Qrb2YrcHJlaGFi
aWxpdGF0aW9uK2V4ZXJjaXNlK29uK3N0cmVuZ3RoK2FuZCtmdW5jdGlvbmluZythZnRlcit0b3Rh
bCtrbmVlK2FydGhyb3BsYXN0eS4mYW1wO2F1bGFzdD1Ub3BwJmFtcDtwaWQ9JTNDYXV0aG9yJTNF
VG9wcCtSJTNDJTJGYXV0aG9yJTNFJTNDQU4lM0UxOTY5NTUyN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DYWxhdGF5dWQ8L0F1dGhvcj48WWVhcj4yMDE3PC9ZZWFy
PjxSZWNOdW0+MzQ3PC9SZWNOdW0+PERpc3BsYXlUZXh0Pig0LTEyKTwvRGlzcGxheVRleHQ+PHJl
Y29yZD48cmVjLW51bWJlcj4zNDc8L3JlYy1udW1iZXI+PGZvcmVpZ24ta2V5cz48a2V5IGFwcD0i
RU4iIGRiLWlkPSJ6dzJkdmF0dmgwZXB6c2U1ejJzdnQ1YTlmdzJyd2FmdnBhYTkiIHRpbWVzdGFt
cD0iMTU4MjQ2NDQ1OCI+MzQ3PC9rZXk+PC9mb3JlaWduLWtleXM+PHJlZi10eXBlIG5hbWU9Ikpv
dXJuYWwgQXJ0aWNsZSI+MTc8L3JlZi10eXBlPjxjb250cmlidXRvcnM+PGF1dGhvcnM+PGF1dGhv
cj5DYWxhdGF5dWQsIEouPC9hdXRob3I+PGF1dGhvcj5DYXNhbmEsIEouPC9hdXRob3I+PGF1dGhv
cj5FenphdHZhciwgWS48L2F1dGhvcj48YXV0aG9yPkpha29ic2VuLCBNLiBELjwvYXV0aG9yPjxh
dXRob3I+U3VuZHN0cnVwLCBFLjwvYXV0aG9yPjxhdXRob3I+QW5kZXJzZW4sIEwuIEwuPC9hdXRo
b3I+PC9hdXRob3JzPjwvY29udHJpYnV0b3JzPjxhdXRoLWFkZHJlc3M+Q2FsYXRheXVkLCBKb2Fx
dWluLiBQcmV2ZW50aW9uIEhlYWx0aCBFeGVyY2lzZSBhbmQgU3BvcnQgUmVzZWFyY2ggR3JvdXAs
IERlcGFydG1lbnQgb2YgUGh5c2ljYWwgRWR1Y2F0aW9uIGFuZCBTcG9ydHMsIFVuaXZlcnNpdHkg
b2YgVmFsZW5jaWEsIFZhbGVuY2lhLCBTcGFpbi4geGltbzg2QGhvdG1haWwuY29tLiYjeEQ7Q2Fs
YXRheXVkLCBKb2FxdWluLiBOYXRpb25hbCBSZXNlYXJjaCBDZW50cmUgZm9yIHRoZSBXb3JraW5n
IEVudmlyb25tZW50LCBMZXJzbyBQYXJrYWxsZSAxMDUsIDIxMDAsIENvcGVuaGFnZW4sIERlbm1h
cmsuIHhpbW84NkBob3RtYWlsLmNvbS4mI3hEO0Nhc2FuYSwgSm9zZS4gUHJldmVudGlvbiBIZWFs
dGggRXhlcmNpc2UgYW5kIFNwb3J0IFJlc2VhcmNoIEdyb3VwLCBEZXBhcnRtZW50IG9mIFBoeXNp
Y2FsIEVkdWNhdGlvbiBhbmQgU3BvcnRzLCBVbml2ZXJzaXR5IG9mIFZhbGVuY2lhLCBWYWxlbmNp
YSwgU3BhaW4uJiN4RDtDYXNhbmEsIEpvc2UuIERlcGFydG1lbnQgb2YgUGh5c2ljYWwgVGhlcmFw
eSwgVW5pdmVyc2l0eSBvZiBWYWxlbmNpYSwgVmFsZW5jaWEsIFNwYWluLiYjeEQ7RXp6YXR2YXIs
IFlhc21pbi4gUHJldmVudGlvbiBIZWFsdGggRXhlcmNpc2UgYW5kIFNwb3J0IFJlc2VhcmNoIEdy
b3VwLCBEZXBhcnRtZW50IG9mIFBoeXNpY2FsIEVkdWNhdGlvbiBhbmQgU3BvcnRzLCBVbml2ZXJz
aXR5IG9mIFZhbGVuY2lhLCBWYWxlbmNpYSwgU3BhaW4uJiN4RDtFenphdHZhciwgWWFzbWluLiBE
ZXBhcnRtZW50IG9mIFBoeXNpY2FsIFRoZXJhcHksIFVuaXZlcnNpdHkgb2YgVmFsZW5jaWEsIFZh
bGVuY2lhLCBTcGFpbi4mI3hEO0pha29ic2VuLCBNYXJrdXMgRC4gTXVzY2xlIFBoeXNpb2xvZ3kg
YW5kIEJpb21lY2hhbmljcyBSZXNlYXJjaCBVbml0LCBJbnN0aXR1dGUgb2YgU3BvcnRzIFNjaWVu
Y2UgYW5kIENsaW5pY2FsIEJpb21lY2hhbmljcywgVW5pdmVyc2l0eSBvZiBTb3V0aGVybiBEZW5t
YXJrLCBPZGVuc2UsIERlbm1hcmsuJiN4RDtKYWtvYnNlbiwgTWFya3VzIEQuIE5hdGlvbmFsIFJl
c2VhcmNoIENlbnRyZSBmb3IgdGhlIFdvcmtpbmcgRW52aXJvbm1lbnQsIExlcnNvIFBhcmthbGxl
IDEwNSwgMjEwMCwgQ29wZW5oYWdlbiwgRGVubWFyay4mI3hEO1N1bmRzdHJ1cCwgRW1pbC4gTXVz
Y2xlIFBoeXNpb2xvZ3kgYW5kIEJpb21lY2hhbmljcyBSZXNlYXJjaCBVbml0LCBJbnN0aXR1dGUg
b2YgU3BvcnRzIFNjaWVuY2UgYW5kIENsaW5pY2FsIEJpb21lY2hhbmljcywgVW5pdmVyc2l0eSBv
ZiBTb3V0aGVybiBEZW5tYXJrLCBPZGVuc2UsIERlbm1hcmsuJiN4RDtTdW5kc3RydXAsIEVtaWwu
IE5hdGlvbmFsIFJlc2VhcmNoIENlbnRyZSBmb3IgdGhlIFdvcmtpbmcgRW52aXJvbm1lbnQsIExl
cnNvIFBhcmthbGxlIDEwNSwgMjEwMCwgQ29wZW5oYWdlbiwgRGVubWFyay4mI3hEO0FuZGVyc2Vu
LCBMYXJzIEwuIE5hdGlvbmFsIFJlc2VhcmNoIENlbnRyZSBmb3IgdGhlIFdvcmtpbmcgRW52aXJv
bm1lbnQsIExlcnNvIFBhcmthbGxlIDEwNSwgMjEwMCwgQ29wZW5oYWdlbiwgRGVubWFyay4mI3hE
O0FuZGVyc2VuLCBMYXJzIEwuIFBoeXNpY2FsIEFjdGl2aXR5IGFuZCBIdW1hbiBQZXJmb3JtYW5j
ZSBHcm91cCwgU01JLCBEZXBhcnRtZW50IG9mIEhlYWx0aCBTY2llbmNlIGFuZCBUZWNobm9sb2d5
LCBBYWxib3JnIFVuaXZlcnNpdHksIEFhbGJvcmcsIERlbm1hcmsuPC9hdXRoLWFkZHJlc3M+PHRp
dGxlcz48dGl0bGU+SGlnaC1pbnRlbnNpdHkgcHJlb3BlcmF0aXZlIHRyYWluaW5nIGltcHJvdmVz
IHBoeXNpY2FsIGFuZCBmdW5jdGlvbmFsIHJlY292ZXJ5IGluIHRoZSBlYXJseSBwb3N0LW9wZXJh
dGl2ZSBwZXJpb2RzIGFmdGVyIHRvdGFsIGtuZWUgYXJ0aHJvcGxhc3R5OiBhIHJhbmRvbWl6ZWQg
Y29udHJvbGxlZCB0cmlhbDwvdGl0bGU+PHNlY29uZGFyeS10aXRsZT5LbmVlIFN1cmcgU3BvcnRz
IFRyYXVtYXRvbCBBcnRocm9zYzwvc2Vjb25kYXJ5LXRpdGxlPjwvdGl0bGVzPjxwYWdlcz4yODY0
LTI4NzI8L3BhZ2VzPjx2b2x1bWU+MjU8L3ZvbHVtZT48bnVtYmVyPjk8L251bWJlcj48ZGF0ZXM+
PHllYXI+MjAxNzwveWVhcj48L2RhdGVzPjxhY2Nlc3Npb24tbnVtPjI2NzY4NjA2PC9hY2Nlc3Np
b24tbnVtPjx3b3JrLXR5cGU+UmFuZG9taXplZCBDb250cm9sbGVkIFRyaWFsPC93b3JrLXR5cGU+
PHVybHM+PHJlbGF0ZWQtdXJscz48dXJsPmh0dHA6Ly9vdmlkc3Aub3ZpZC5jb20vb3ZpZHdlYi5j
Z2k/VD1KUyZhbXA7Q1NDPVkmYW1wO05FV1M9TiZhbXA7UEFHRT1mdWxsdGV4dCZhbXA7RD1tZWQx
MyZhbXA7QU49MjY3Njg2MDY8L3VybD48dXJsPmh0dHBzOi8vbGVlZHMucHJpbW8uZXhsaWJyaXNn
cm91cC5jb20vb3BlbnVybC80NExFRV9JTlNULzQ0TEVFX0lOU1Q6VlUxP3NpZD1PVklEOm1lZGxp
bmUmYW1wO2lkPXBtaWQ6MjY3Njg2MDYmYW1wO2lkPWRvaToxMC4xMDA3JTJGczAwMTY3LTAxNi0z
OTg1LTUmYW1wO2lzc249MDk0Mi0yMDU2JmFtcDtpc2JuPSZhbXA7dm9sdW1lPTI1JmFtcDtpc3N1
ZT05JmFtcDtzcGFnZT0yODY0JmFtcDtwYWdlcz0yODY0LTI4NzImYW1wO2RhdGU9MjAxNyZhbXA7
dGl0bGU9S25lZStTdXJnZXJ5JTJDK1Nwb3J0cytUcmF1bWF0b2xvZ3klMkMrQXJ0aHJvc2NvcHkm
YW1wO2F0aXRsZT1IaWdoLWludGVuc2l0eStwcmVvcGVyYXRpdmUrdHJhaW5pbmcraW1wcm92ZXMr
cGh5c2ljYWwrYW5kK2Z1bmN0aW9uYWwrcmVjb3ZlcnkraW4rdGhlK2Vhcmx5K3Bvc3Qtb3BlcmF0
aXZlK3BlcmlvZHMrYWZ0ZXIrdG90YWwra25lZSthcnRocm9wbGFzdHklM0ErYStyYW5kb21pemVk
K2NvbnRyb2xsZWQrdHJpYWwuJmFtcDthdWxhc3Q9Q2FsYXRheXVkJmFtcDtwaWQ9JTNDYXV0aG9y
JTNFQ2FsYXRheXVkK0olM0MlMkZhdXRob3IlM0UlM0NBTiUzRTI2NzY4NjA2JTNDJTJGQU4lM0Ul
M0NEVCUzRUpvdXJuYWwrQXJ0aWNsZSUzQyUyRkRUJTNFPC91cmw+PHVybD5odHRwczovL2xpbmsu
c3ByaW5nZXIuY29tL2FydGljbGUvMTAuMTAwNyUyRnMwMDE2Ny0wMTYtMzk4NS01PC91cmw+PC9y
ZWxhdGVkLXVybHM+PC91cmxzPjxyZW1vdGUtZGF0YWJhc2UtbmFtZT5NRURMSU5FPC9yZW1vdGUt
ZGF0YWJhc2UtbmFtZT48cmVtb3RlLWRhdGFiYXNlLXByb3ZpZGVyPk92aWQgVGVjaG5vbG9naWVz
PC9yZW1vdGUtZGF0YWJhc2UtcHJvdmlkZXI+PC9yZWNvcmQ+PC9DaXRlPjxDaXRlPjxBdXRob3I+
Q2FzYcOxYTwvQXV0aG9yPjxZZWFyPjIwMTk8L1llYXI+PFJlY051bT4zNDg8L1JlY051bT48cmVj
b3JkPjxyZWMtbnVtYmVyPjM0ODwvcmVjLW51bWJlcj48Zm9yZWlnbi1rZXlzPjxrZXkgYXBwPSJF
TiIgZGItaWQ9Inp3MmR2YXR2aDBlcHpzZTV6MnN2dDVhOWZ3MnJ3YWZ2cGFhOSIgdGltZXN0YW1w
PSIxNTgyNDY0NDU4Ij4zNDg8L2tleT48L2ZvcmVpZ24ta2V5cz48cmVmLXR5cGUgbmFtZT0iSm91
cm5hbCBBcnRpY2xlIj4xNzwvcmVmLXR5cGU+PGNvbnRyaWJ1dG9ycz48YXV0aG9ycz48YXV0aG9y
PkNhc2HDsWEsIEouPC9hdXRob3I+PGF1dGhvcj5DYWxhdGF5dWQsIEouPC9hdXRob3I+PGF1dGhv
cj5FenphdHZhciwgWS48L2F1dGhvcj48YXV0aG9yPlZpbnN0cnVwLCBKLjwvYXV0aG9yPjxhdXRo
b3I+QmVuaXRleiwgSi48L2F1dGhvcj48YXV0aG9yPkFuZGVyc2VuLCBMLiBMLjwvYXV0aG9yPjwv
YXV0aG9ycz48L2NvbnRyaWJ1dG9ycz48YXV0aC1hZGRyZXNzPkNhc2FuYSwgSm9zZS4gRXhlcmNp
c2UgSW50ZXJ2ZW50aW9uIGZvciBIZWFsdGggUmVzZWFyY2ggR3JvdXAgKEVYSU5ILVJHKSwgRGVw
YXJ0bWVudCBvZiBQaHlzaW90aGVyYXB5LCBVbml2ZXJzaXR5IG9mIFZhbGVuY2lhLCBDLyBHYXNj
byBPbGlhZyA1LCA0NjAxMCwgVmFsZW5jaWEsIFNwYWluLiYjeEQ7Q2FsYXRheXVkLCBKb2FxdWlu
LiBFeGVyY2lzZSBJbnRlcnZlbnRpb24gZm9yIEhlYWx0aCBSZXNlYXJjaCBHcm91cCAoRVhJTkgt
UkcpLCBEZXBhcnRtZW50IG9mIFBoeXNpb3RoZXJhcHksIFVuaXZlcnNpdHkgb2YgVmFsZW5jaWEs
IEMvIEdhc2NvIE9saWFnIDUsIDQ2MDEwLCBWYWxlbmNpYSwgU3BhaW4uIGpvYXF1aW4uY2FsYXRh
eXVkQHV2LmVzLiYjeEQ7Q2FsYXRheXVkLCBKb2FxdWluLiBOYXRpb25hbCBSZXNlYXJjaCBDZW50
cmUgZm9yIHRoZSBXb3JraW5nIEVudmlyb25tZW50LCBDb3BlbmhhZ2VuLCBEZW5tYXJrLiBqb2Fx
dWluLmNhbGF0YXl1ZEB1di5lcy4mI3hEO0V6emF0dmFyLCBZYXNtaW4uIEV4ZXJjaXNlIEludGVy
dmVudGlvbiBmb3IgSGVhbHRoIFJlc2VhcmNoIEdyb3VwIChFWElOSC1SRyksIERlcGFydG1lbnQg
b2YgUGh5c2lvdGhlcmFweSwgVW5pdmVyc2l0eSBvZiBWYWxlbmNpYSwgQy8gR2FzY28gT2xpYWcg
NSwgNDYwMTAsIFZhbGVuY2lhLCBTcGFpbi4mI3hEO1ZpbnN0cnVwLCBKb25hcy4gTmF0aW9uYWwg
UmVzZWFyY2ggQ2VudHJlIGZvciB0aGUgV29ya2luZyBFbnZpcm9ubWVudCwgQ29wZW5oYWdlbiwg
RGVubWFyay4mI3hEO1ZpbnN0cnVwLCBKb25hcy4gU3BvcnQgU2NpZW5jZXMsIERlcGFydG1lbnQg
b2YgSGVhbHRoIFNjaWVuY2UgYW5kIFRlY2hub2xvZ3ksIEFhbGJvcmcgVW5pdmVyc2l0eSwgQWFs
Ym9yZywgRGVubWFyay4mI3hEO0Jlbml0ZXosIEpvc2VwLiBFeGVyY2lzZSBJbnRlcnZlbnRpb24g
Zm9yIEhlYWx0aCBSZXNlYXJjaCBHcm91cCAoRVhJTkgtUkcpLCBEZXBhcnRtZW50IG9mIFBoeXNp
b3RoZXJhcHksIFVuaXZlcnNpdHkgb2YgVmFsZW5jaWEsIEMvIEdhc2NvIE9saWFnIDUsIDQ2MDEw
LCBWYWxlbmNpYSwgU3BhaW4uJiN4RDtBbmRlcnNlbiwgTGFycyBMLiBOYXRpb25hbCBSZXNlYXJj
aCBDZW50cmUgZm9yIHRoZSBXb3JraW5nIEVudmlyb25tZW50LCBDb3BlbmhhZ2VuLCBEZW5tYXJr
LiYjeEQ7QW5kZXJzZW4sIExhcnMgTC4gU3BvcnQgU2NpZW5jZXMsIERlcGFydG1lbnQgb2YgSGVh
bHRoIFNjaWVuY2UgYW5kIFRlY2hub2xvZ3ksIEFhbGJvcmcgVW5pdmVyc2l0eSwgQWFsYm9yZywg
RGVubWFyay48L2F1dGgtYWRkcmVzcz48dGl0bGVzPjx0aXRsZT5QcmVvcGVyYXRpdmUgaGlnaC1p
bnRlbnNpdHkgc3RyZW5ndGggdHJhaW5pbmcgaW1wcm92ZXMgcG9zdHVyYWwgY29udHJvbCBhZnRl
ciBUS0E6IHJhbmRvbWl6ZWQtY29udHJvbGxlZCB0cmlhbDwvdGl0bGU+PHNlY29uZGFyeS10aXRs
ZT5LbmVlIFN1cmcgU3BvcnRzIFRyYXVtYXRvbCBBcnRocm9zYzwvc2Vjb25kYXJ5LXRpdGxlPjwv
dGl0bGVzPjxwYWdlcz4xMDU3LTEwNjY8L3BhZ2VzPjx2b2x1bWU+Mjc8L3ZvbHVtZT48bnVtYmVy
PjQ8L251bWJlcj48ZGF0ZXM+PHllYXI+MjAxOTwveWVhcj48L2RhdGVzPjxhY2Nlc3Npb24tbnVt
PjMwMzYxNzU4PC9hY2Nlc3Npb24tbnVtPjx3b3JrLXR5cGU+UmFuZG9taXplZCBDb250cm9sbGVk
IFRyaWFsPC93b3JrLXR5cGU+PHVybHM+PHJlbGF0ZWQtdXJscz48dXJsPmh0dHA6Ly9vdmlkc3Au
b3ZpZC5jb20vb3ZpZHdlYi5jZ2k/VD1KUyZhbXA7Q1NDPVkmYW1wO05FV1M9TiZhbXA7UEFHRT1m
dWxsdGV4dCZhbXA7RD1tZWRsJmFtcDtBTj0zMDM2MTc1ODwvdXJsPjx1cmw+aHR0cHM6Ly9sZWVk
cy5wcmltby5leGxpYnJpc2dyb3VwLmNvbS9vcGVudXJsLzQ0TEVFX0lOU1QvNDRMRUVfSU5TVDpW
VTE/c2lkPU9WSUQ6bWVkbGluZSZhbXA7aWQ9cG1pZDozMDM2MTc1OCZhbXA7aWQ9ZG9pOjEwLjEw
MDclMkZzMDAxNjctMDE4LTUyNDYtMiZhbXA7aXNzbj0wOTQyLTIwNTYmYW1wO2lzYm49JmFtcDt2
b2x1bWU9MjcmYW1wO2lzc3VlPTQmYW1wO3NwYWdlPTEwNTcmYW1wO3BhZ2VzPTEwNTctMTA2NiZh
bXA7ZGF0ZT0yMDE5JmFtcDt0aXRsZT1LbmVlK1N1cmdlcnklMkMrU3BvcnRzK1RyYXVtYXRvbG9n
eSUyQytBcnRocm9zY29weSZhbXA7YXRpdGxlPVByZW9wZXJhdGl2ZStoaWdoLWludGVuc2l0eStz
dHJlbmd0aCt0cmFpbmluZytpbXByb3Zlcytwb3N0dXJhbCtjb250cm9sK2FmdGVyK1RLQSUzQSty
YW5kb21pemVkLWNvbnRyb2xsZWQrdHJpYWwuJmFtcDthdWxhc3Q9Q2FzYW5hJmFtcDtwaWQ9JTND
YXV0aG9yJTNFQ2FzYW5hK0olM0MlMkZhdXRob3IlM0UlM0NBTiUzRTMwMzYxNzU4JTNDJTJGQU4l
M0UlM0NEVCUzRUpvdXJuYWwrQXJ0aWNsZSUzQyUyRkRUJTNFPC91cmw+PHVybD5odHRwczovL2xp
bmsuc3ByaW5nZXIuY29tL2FydGljbGUvMTAuMTAwNyUyRnMwMDE2Ny0wMTgtNTI0Ni0yPC91cmw+
PC9yZWxhdGVkLXVybHM+PC91cmxzPjxyZW1vdGUtZGF0YWJhc2UtbmFtZT5NRURMSU5FPC9yZW1v
dGUtZGF0YWJhc2UtbmFtZT48cmVtb3RlLWRhdGFiYXNlLXByb3ZpZGVyPk92aWQgVGVjaG5vbG9n
aWVzPC9yZW1vdGUtZGF0YWJhc2UtcHJvdmlkZXI+PC9yZWNvcmQ+PC9DaXRlPjxDaXRlPjxBdXRo
b3I+U2tvZmZlcjwvQXV0aG9yPjxZZWFyPjIwMTY8L1llYXI+PFJlY051bT4zNjg8L1JlY051bT48
cmVjb3JkPjxyZWMtbnVtYmVyPjM2ODwvcmVjLW51bWJlcj48Zm9yZWlnbi1rZXlzPjxrZXkgYXBw
PSJFTiIgZGItaWQ9Inp3MmR2YXR2aDBlcHpzZTV6MnN2dDVhOWZ3MnJ3YWZ2cGFhOSIgdGltZXN0
YW1wPSIxNTgyNDY0NDU4Ij4zNjg8L2tleT48L2ZvcmVpZ24ta2V5cz48cmVmLXR5cGUgbmFtZT0i
Sm91cm5hbCBBcnRpY2xlIj4xNzwvcmVmLXR5cGU+PGNvbnRyaWJ1dG9ycz48YXV0aG9ycz48YXV0
aG9yPlNrb2ZmZXIsIEJpcmdpdDwvYXV0aG9yPjxhdXRob3I+TWFyaWJvLCBUaG9tYXM8L2F1dGhv
cj48YXV0aG9yPk1lY2hsZW5idXJnLCBJbmdlcjwvYXV0aG9yPjxhdXRob3I+SGFuc2VuLCBQZXIg
TS48L2F1dGhvcj48YXV0aG9yPlPDuGJhbGxlLCBLamVsZDwvYXV0aG9yPjxhdXRob3I+RGFsZ2Fz
LCBVbHJpazwvYXV0aG9yPjxhdXRob3I+U8O4YmFsbGUsIEtqZWxkPC9hdXRob3I+PC9hdXRob3Jz
PjwvY29udHJpYnV0b3JzPjxhdXRoLWFkZHJlc3M+QWFyaHVzIFVuaXZlcnNpdHkgYW5kIEFhcmh1
cyBVbml2ZXJzaXR5IEhvc3BpdGFsJiN4RDtBYXJodXMgVW5pdmVyc2l0eSBhbmQgUHVibGljIEhl
YWx0aCBhbmQgUXVhbGl0eSBJbXByb3ZlbWVudCwgQ2VudHJhbCBEZW5tYXJrIFJlZ2lvbiYjeEQ7
U2lsa2Vib3JnIFJlZ2lvbmFsIEhvc3BpdGFsJiN4RDtBYXJodXMgVW5pdmVyc2l0eSBIb3NwaXRh
bCYjeEQ7QWFyaHVzIFVuaXZlcnNpdHkmI3hEO0Fhcmh1cyBVbml2ZXJzaXR5IEhvc3BpdGFsLCBB
YXJodXMsIERlbm1hcms8L2F1dGgtYWRkcmVzcz48dGl0bGVzPjx0aXRsZT5FZmZpY2FjeSBvZiBQ
cmVvcGVyYXRpdmUgUHJvZ3Jlc3NpdmUgUmVzaXN0YW5jZSBUcmFpbmluZyBvbiBQb3N0b3BlcmF0
aXZlIE91dGNvbWVzIGluIFBhdGllbnRzIFVuZGVyZ29pbmcgVG90YWwgS25lZSBBcnRocm9wbGFz
dHk8L3RpdGxlPjxzZWNvbmRhcnktdGl0bGU+QXJ0aHJpdGlzIENhcmUgUmVzIChIb2Jva2VuKTwv
c2Vjb25kYXJ5LXRpdGxlPjwvdGl0bGVzPjxwYWdlcz4xMjM5LTEyNTE8L3BhZ2VzPjx2b2x1bWU+
Njg8L3ZvbHVtZT48bnVtYmVyPjk8L251bWJlcj48a2V5d29yZHM+PGtleXdvcmQ+QXJ0aHJvcGxh
c3R5LCBSZXBsYWNlbWVudCwgS25lZSAtLSBSZWhhYmlsaXRhdGlvbjwva2V5d29yZD48a2V5d29y
ZD5Pc3Rlb2FydGhyaXRpcywgS25lZSAtLSBSZWhhYmlsaXRhdGlvbjwva2V5d29yZD48a2V5d29y
ZD5SZXNpc3RhbmNlIFRyYWluaW5nIC0tIE1ldGhvZHM8L2tleXdvcmQ+PGtleXdvcmQ+UHJlb3Bl
cmF0aXZlIFBlcmlvZDwva2V5d29yZD48a2V5d29yZD5Qb3N0b3BlcmF0aXZlIENhcmUgLS0gTWV0
aG9kczwva2V5d29yZD48a2V5d29yZD5GZW1hbGU8L2tleXdvcmQ+PGtleXdvcmQ+T3N0ZW9hcnRo
cml0aXMsIEtuZWUgLS0gU3VyZ2VyeTwva2V5d29yZD48a2V5d29yZD5QcmVvcGVyYXRpdmUgQ2Fy
ZSAtLSBNZXRob2RzPC9rZXl3b3JkPjxrZXl3b3JkPkFnZWQ8L2tleXdvcmQ+PGtleXdvcmQ+TWlk
ZGxlIEFnZTwva2V5d29yZD48a2V5d29yZD5Qb3N0b3BlcmF0aXZlIFBlcmlvZDwva2V5d29yZD48
a2V5d29yZD5NdXNjbGUgU3RyZW5ndGg8L2tleXdvcmQ+PGtleXdvcmQ+TWFsZTwva2V5d29yZD48
a2V5d29yZD5WYWxpZGF0aW9uIFN0dWRpZXM8L2tleXdvcmQ+PGtleXdvcmQ+Q29tcGFyYXRpdmUg
U3R1ZGllczwva2V5d29yZD48a2V5d29yZD5FdmFsdWF0aW9uIFJlc2VhcmNoPC9rZXl3b3JkPjxr
ZXl3b3JkPk11bHRpY2VudGVyIFN0dWRpZXM8L2tleXdvcmQ+PGtleXdvcmQ+UmFuZG9taXplZCBD
b250cm9sbGVkIFRyaWFsczwva2V5d29yZD48a2V5d29yZD5IdW1hbjwva2V5d29yZD48a2V5d29y
ZD5DbGluaWNhbCBBc3Nlc3NtZW50IFRvb2xzPC9rZXl3b3JkPjwva2V5d29yZHM+PGRhdGVzPjx5
ZWFyPjIwMTY8L3llYXI+PC9kYXRlcz48cHViLWxvY2F0aW9uPk1hbGRlbiwgTWFzc2FjaHVzZXR0
czwvcHViLWxvY2F0aW9uPjxwdWJsaXNoZXI+V2lsZXktQmxhY2t3ZWxsPC9wdWJsaXNoZXI+PGlz
Ym4+MjE1MS00NjRYPC9pc2JuPjxhY2Nlc3Npb24tbnVtPjExNzY1MDE4NS4gTGFuZ3VhZ2U6IEVu
Z2xpc2guIEVudHJ5IERhdGU6IDIwMTcwNzI3LiBSZXZpc2lvbiBEYXRlOiAyMDE4MDYwMS4gUHVi
bGljYXRpb24gVHlwZTogam91cm5hbCBhcnRpY2xlPC9hY2Nlc3Npb24tbnVtPjx1cmxzPjxyZWxh
dGVkLXVybHM+PHVybD5odHRwOi8vc2VhcmNoLmVic2NvaG9zdC5jb20vbG9naW4uYXNweD9kaXJl
Y3Q9dHJ1ZSZhbXA7ZGI9Y2luMjAmYW1wO0FOPTExNzY1MDE4NSZhbXA7c2l0ZT1laG9zdC1saXZl
PC91cmw+PHVybD5odHRwczovL29ubGluZWxpYnJhcnkud2lsZXkuY29tL2RvaS9mdWxsLzEwLjEw
MDIvYWNyLjIyODI1PC91cmw+PC9yZWxhdGVkLXVybHM+PC91cmxzPjxlbGVjdHJvbmljLXJlc291
cmNlLW51bT4xMC4xMDAyL2Fjci4yMjgyNTwvZWxlY3Ryb25pYy1yZXNvdXJjZS1udW0+PHJlbW90
ZS1kYXRhYmFzZS1uYW1lPkNJTkFITDwvcmVtb3RlLWRhdGFiYXNlLW5hbWU+PHJlbW90ZS1kYXRh
YmFzZS1wcm92aWRlcj5FQlNDT2hvc3Q8L3JlbW90ZS1kYXRhYmFzZS1wcm92aWRlcj48L3JlY29y
ZD48L0NpdGU+PENpdGU+PEF1dGhvcj5Td2FuazwvQXV0aG9yPjxZZWFyPjIwMTE8L1llYXI+PFJl
Y051bT4zNzQ8L1JlY051bT48cmVjb3JkPjxyZWMtbnVtYmVyPjM3NDwvcmVjLW51bWJlcj48Zm9y
ZWlnbi1rZXlzPjxrZXkgYXBwPSJFTiIgZGItaWQ9Inp3MmR2YXR2aDBlcHpzZTV6MnN2dDVhOWZ3
MnJ3YWZ2cGFhOSIgdGltZXN0YW1wPSIxNTgyNDY0NDU4Ij4zNzQ8L2tleT48L2ZvcmVpZ24ta2V5
cz48cmVmLXR5cGUgbmFtZT0iSm91cm5hbCBBcnRpY2xlIj4xNzwvcmVmLXR5cGU+PGNvbnRyaWJ1
dG9ycz48YXV0aG9ycz48YXV0aG9yPlN3YW5rLCBBLiBNLjwvYXV0aG9yPjxhdXRob3I+S2FjaGVs
bWFuLCBKLiBCLjwvYXV0aG9yPjxhdXRob3I+QmliZWF1LCBXLjwvYXV0aG9yPjxhdXRob3I+UXVl
c2FkYSwgUC4gTS48L2F1dGhvcj48YXV0aG9yPk55bGFuZCwgSi48L2F1dGhvcj48YXV0aG9yPk1h
bGthbmksIEEuPC9hdXRob3I+PGF1dGhvcj5Ub3BwLCBSLiBWLjwvYXV0aG9yPjwvYXV0aG9ycz48
L2NvbnRyaWJ1dG9ycz48YXV0aC1hZGRyZXNzPlN3YW5rLCBBbm4gTS4gRXhlcmNpc2UgUGh5c2lv
bG9neSBMYWJvcmF0b3J5LCBVbml2ZXJzaXR5IG9mIExvdWlzdmlsbGUsIExvdWlzdmlsbGUsIEtl
bnR1Y2t5LCBVU0EuIHN3YW5rQGxvdWlzdmlsbGUuZWR1PC9hdXRoLWFkZHJlc3M+PHRpdGxlcz48
dGl0bGU+UHJlaGFiaWxpdGF0aW9uIGJlZm9yZSB0b3RhbCBrbmVlIGFydGhyb3BsYXN0eSBpbmNy
ZWFzZXMgc3RyZW5ndGggYW5kIGZ1bmN0aW9uIGluIG9sZGVyIGFkdWx0cyB3aXRoIHNldmVyZSBv
c3Rlb2FydGhyaXRpczwvdGl0bGU+PHNlY29uZGFyeS10aXRsZT5KIFN0cmVuZ3RoIENvbmQgUmVz
PC9zZWNvbmRhcnktdGl0bGU+PC90aXRsZXM+PHBhZ2VzPjMxOC0yNTwvcGFnZXM+PHZvbHVtZT4y
NTwvdm9sdW1lPjxudW1iZXI+MjwvbnVtYmVyPjxkYXRlcz48eWVhcj4yMDExPC95ZWFyPjwvZGF0
ZXM+PGFjY2Vzc2lvbi1udW0+MjEyMTc1MzA8L2FjY2Vzc2lvbi1udW0+PHdvcmstdHlwZT5Db21w
YXJhdGl2ZSBTdHVkeSYjeEQ7UmFuZG9taXplZCBDb250cm9sbGVkIFRyaWFsJiN4RDtSZXNlYXJj
aCBTdXBwb3J0LCBOLkkuSC4sIEV4dHJhbXVyYWwmI3hEO1Jlc2VhcmNoIFN1cHBvcnQsIE5vbi1V
LlMuIEdvdiZhcG9zO3Q8L3dvcmstdHlwZT48dXJscz48cmVsYXRlZC11cmxzPjx1cmw+aHR0cDov
L292aWRzcC5vdmlkLmNvbS9vdmlkd2ViLmNnaT9UPUpTJmFtcDtDU0M9WSZhbXA7TkVXUz1OJmFt
cDtQQUdFPWZ1bGx0ZXh0JmFtcDtEPW1lZDcmYW1wO0FOPTIxMjE3NTMwPC91cmw+PHVybD5odHRw
czovL2xlZWRzLnByaW1vLmV4bGlicmlzZ3JvdXAuY29tL29wZW51cmwvNDRMRUVfSU5TVC80NExF
RV9JTlNUOlZVMT9zaWQ9T1ZJRDptZWRsaW5lJmFtcDtpZD1wbWlkOjIxMjE3NTMwJmFtcDtpZD1k
b2k6MTAuMTUxOSUyRkpTQy4wYjAxM2UzMTgyMDJlNDMxJmFtcDtpc3NuPTEwNjQtODAxMSZhbXA7
aXNibj0mYW1wO3ZvbHVtZT0yNSZhbXA7aXNzdWU9MiZhbXA7c3BhZ2U9MzE4JmFtcDtwYWdlcz0z
MTgtMjUmYW1wO2RhdGU9MjAxMSZhbXA7dGl0bGU9Sm91cm5hbCtvZitTdHJlbmd0aCslMjYrQ29u
ZGl0aW9uaW5nK1Jlc2VhcmNoJmFtcDthdGl0bGU9UHJlaGFiaWxpdGF0aW9uK2JlZm9yZSt0b3Rh
bCtrbmVlK2FydGhyb3BsYXN0eStpbmNyZWFzZXMrc3RyZW5ndGgrYW5kK2Z1bmN0aW9uK2luK29s
ZGVyK2FkdWx0cyt3aXRoK3NldmVyZStvc3Rlb2FydGhyaXRpcy4mYW1wO2F1bGFzdD1Td2FuayZh
bXA7cGlkPSUzQ2F1dGhvciUzRVN3YW5rK0FNJTNDJTJGYXV0aG9yJTNFJTNDQU4lM0UyMTIxNzUz
MCUzQyUyRkFOJTNFJTNDRFQlM0VDb21wYXJhdGl2ZStTdHVkeSUzQyUyRkRUJTNFPC91cmw+PC9y
ZWxhdGVkLXVybHM+PC91cmxzPjxyZW1vdGUtZGF0YWJhc2UtbmFtZT5NRURMSU5FPC9yZW1vdGUt
ZGF0YWJhc2UtbmFtZT48cmVtb3RlLWRhdGFiYXNlLXByb3ZpZGVyPk92aWQgVGVjaG5vbG9naWVz
PC9yZW1vdGUtZGF0YWJhc2UtcHJvdmlkZXI+PC9yZWNvcmQ+PC9DaXRlPjxDaXRlPjxBdXRob3I+
VHVuZ3Ryb25naml0PC9BdXRob3I+PFllYXI+MjAxMjwvWWVhcj48UmVjTnVtPjM3NjwvUmVjTnVt
PjxyZWNvcmQ+PHJlYy1udW1iZXI+Mzc2PC9yZWMtbnVtYmVyPjxmb3JlaWduLWtleXM+PGtleSBh
cHA9IkVOIiBkYi1pZD0iencyZHZhdHZoMGVwenNlNXoyc3Z0NWE5ZncycndhZnZwYWE5IiB0aW1l
c3RhbXA9IjE1ODI0NjQ0NTkiPjM3Njwva2V5PjwvZm9yZWlnbi1rZXlzPjxyZWYtdHlwZSBuYW1l
PSJKb3VybmFsIEFydGljbGUiPjE3PC9yZWYtdHlwZT48Y29udHJpYnV0b3JzPjxhdXRob3JzPjxh
dXRob3I+VHVuZ3Ryb25naml0LCBZLjwvYXV0aG9yPjxhdXRob3I+V2VpbmdrdW0sIFAuPC9hdXRo
b3I+PGF1dGhvcj5TYXVua29vbCwgUC48L2F1dGhvcj48L2F1dGhvcnM+PC9jb250cmlidXRvcnM+
PGF1dGgtYWRkcmVzcz5UdW5ndHJvbmdqaXQsIFlvZHBpdGkuIERlcGFydG1lbnQgb2YgT3J0aG9w
YWVkaWMgU3VyZ2VyeSwgUGhyYWUgSG9zcGl0YWwsIFBocmFlLCBUaGFpbGFuZC4gWW9kcGl0aUB5
YWhvby5jb208L2F1dGgtYWRkcmVzcz48dGl0bGVzPjx0aXRsZT5UaGUgZWZmZWN0IG9mIHByZW9w
ZXJhdGl2ZSBxdWFkcmljZXBzIGV4ZXJjaXNlIG9uIGZ1bmN0aW9uYWwgb3V0Y29tZSBhZnRlciB0
b3RhbCBrbmVlIGFydGhyb3BsYXN0eTwvdGl0bGU+PHNlY29uZGFyeS10aXRsZT5KIE1lZCBBc3Nv
YyBUaGFpPC9zZWNvbmRhcnktdGl0bGU+PC90aXRsZXM+PHBhZ2VzPlM1OC02NjwvcGFnZXM+PHZv
bHVtZT45NSA8L3ZvbHVtZT48bnVtYmVyPlN1cHBsIDEwPC9udW1iZXI+PGRhdGVzPjx5ZWFyPjIw
MTI8L3llYXI+PC9kYXRlcz48YWNjZXNzaW9uLW51bT4yMzQ1MTQ0MDwvYWNjZXNzaW9uLW51bT48
d29yay10eXBlPkNvbXBhcmF0aXZlIFN0dWR5JiN4RDtSYW5kb21pemVkIENvbnRyb2xsZWQgVHJp
YWw8L3dvcmstdHlwZT48dXJscz48cmVsYXRlZC11cmxzPjx1cmw+aHR0cDovL292aWRzcC5vdmlk
LmNvbS9vdmlkd2ViLmNnaT9UPUpTJmFtcDtDU0M9WSZhbXA7TkVXUz1OJmFtcDtQQUdFPWZ1bGx0
ZXh0JmFtcDtEPW1lZDgmYW1wO0FOPTIzNDUxNDQwPC91cmw+PHVybD5odHRwczovL2xlZWRzLnBy
aW1vLmV4bGlicmlzZ3JvdXAuY29tL29wZW51cmwvNDRMRUVfSU5TVC80NExFRV9JTlNUOlZVMT9z
aWQ9T1ZJRDptZWRsaW5lJmFtcDtpZD1wbWlkOjIzNDUxNDQwJmFtcDtpZD1kb2k6JmFtcDtpc3Nu
PTAxMjUtMjIwOCZhbXA7aXNibj0mYW1wO3ZvbHVtZT05NSZhbXA7aXNzdWU9MTAmYW1wO3NwYWdl
PVM1OCZhbXA7cGFnZXM9UzU4LTY2JmFtcDtkYXRlPTIwMTImYW1wO3RpdGxlPUpvdXJuYWwrb2Yr
dGhlK01lZGljYWwrQXNzb2NpYXRpb24rb2YrVGhhaWxhbmQmYW1wO2F0aXRsZT1UaGUrZWZmZWN0
K29mK3ByZW9wZXJhdGl2ZStxdWFkcmljZXBzK2V4ZXJjaXNlK29uK2Z1bmN0aW9uYWwrb3V0Y29t
ZSthZnRlcit0b3RhbCtrbmVlK2FydGhyb3BsYXN0eS4mYW1wO2F1bGFzdD1UdW5ndHJvbmdqaXQm
YW1wO3BpZD0lM0NhdXRob3IlM0VUdW5ndHJvbmdqaXQrWSUzQyUyRmF1dGhvciUzRSUzQ0FOJTNF
MjM0NTE0NDAlM0MlMkZBTiUzRSUzQ0RUJTNFQ29tcGFyYXRpdmUrU3R1ZHklM0MlMkZEVCUzRTwv
dXJsPjwvcmVsYXRlZC11cmxzPjwvdXJscz48cmVtb3RlLWRhdGFiYXNlLW5hbWU+TUVETElORTwv
cmVtb3RlLWRhdGFiYXNlLW5hbWU+PHJlbW90ZS1kYXRhYmFzZS1wcm92aWRlcj5PdmlkIFRlY2hu
b2xvZ2llczwvcmVtb3RlLWRhdGFiYXNlLXByb3ZpZGVyPjwvcmVjb3JkPjwvQ2l0ZT48Q2l0ZT48
QXV0aG9yPlZpbGxhZHNlbjwvQXV0aG9yPjxZZWFyPjIwMTQ8L1llYXI+PFJlY051bT4zNzg8L1Jl
Y051bT48cmVjb3JkPjxyZWMtbnVtYmVyPjM3ODwvcmVjLW51bWJlcj48Zm9yZWlnbi1rZXlzPjxr
ZXkgYXBwPSJFTiIgZGItaWQ9Inp3MmR2YXR2aDBlcHpzZTV6MnN2dDVhOWZ3MnJ3YWZ2cGFhOSIg
dGltZXN0YW1wPSIxNTgyNDY0NDU5Ij4zNzg8L2tleT48L2ZvcmVpZ24ta2V5cz48cmVmLXR5cGUg
bmFtZT0iSm91cm5hbCBBcnRpY2xlIj4xNzwvcmVmLXR5cGU+PGNvbnRyaWJ1dG9ycz48YXV0aG9y
cz48YXV0aG9yPlZpbGxhZHNlbiwgQS48L2F1dGhvcj48YXV0aG9yPk92ZXJnYWFyZCwgUy48L2F1
dGhvcj48YXV0aG9yPkhvbHNnYWFyZC1MYXJzZW4sIEEuPC9hdXRob3I+PGF1dGhvcj5DaHJpc3Rl
bnNlbiwgUi48L2F1dGhvcj48YXV0aG9yPlJvb3MsIEUuIE0uPC9hdXRob3I+PC9hdXRob3JzPjwv
Y29udHJpYnV0b3JzPjxhdXRoLWFkZHJlc3M+RnJvbSB0aGUgUmVzZWFyY2ggdW5pdCBmb3IgTXVz
Y3Vsb3NrZWxldGFsIEZ1bmN0aW9uIGFuZCBQaHlzaW90aGVyYXB5LCBJbnN0aXR1dGUgb2YgU3Bv
cnRzIFNjaWVuY2UgYW5kIENsaW5pY2FsIEJpb21lY2hhbmljcywgYW5kIHRoZSBPcnRob3BlZGlj
IFJlc2VhcmNoIFVuaXQsIERlcGFydG1lbnQgb2YgT3J0aG9wZWRpY3MgYW5kIFRyYXVtYXRvbG9n
eSwgT2RlbnNlIFVuaXZlcnNpdHkgSG9zcGl0YWwsIEluc3RpdHV0ZSBvZiBDbGluaWNhbCBSZXNl
YXJjaCwgVW5pdmVyc2l0eSBvZiBTb3V0aGVybiBEZW5tYXJrLCBPZGVuc2U7IE11c2N1bG9za2Vs
ZXRhbCBTdGF0aXN0aWNzIFVuaXQsIFRoZSBQYXJrZXIgSW5zdGl0dXRlLCBEZXBhcnRtZW50IG9m
IFJoZXVtYXRvbG9neSwgQ29wZW5oYWdlbiBVbml2ZXJzaXR5IEhvc3BpdGFsIEZyZWRlcmlrc2Jl
cmcsIENvcGVuaGFnZW4sIERlbm1hcmsuQS4gVmlsbGFkc2VuLCBNRCwgUGhELCBSZXNlYXJjaCB1
bml0IGZvciBNdXNjdWxvc2tlbGV0YWwgRnVuY3Rpb24gYW5kIFBoeXNpb3RoZXJhcHksIEluc3Rp
dHV0ZSBvZiBTcG9ydHMgU2NpZW5jZSBhbmQgQ2xpbmljYWwgQmlvbWVjaGFuaWNzLCBVbml2ZXJz
aXR5IG9mIFNvdXRoZXJuIERlbm1hcms7IFMuIE92ZXJnYWFyZCwgTUQsIFByb2Zlc3NvcjsgQS4g
SG9sc2dhYXJkLUxhcnNlbiwgTVNjLCBQaEQsIEFzc29jaWF0ZSBQcm9mZXNzb3IsIE9ydGhvcGVk
aWMgUmVzZWFyY2ggVW5pdCwgRGVwYXJ0bWVudCBvZiBPcnRob3BlZGljcyBhbmQgVHJhdW1hdG9s
b2d5LCBPZGVuc2UgVW5pdmVyc2l0eSBIb3NwaXRhbCwgSW5zdGl0dXRlIG9mIENsaW5pY2FsIFJl
c2VhcmNoLCBVbml2ZXJzaXR5IG9mIFNvdXRoZXJuIERlbm1hcms7IFIuIENocmlzdGVuc2VuLCBT
ZW5pb3IgQmlvc3RhdGlzdGljaWFuLCBSZXNlYXJjaCB1bml0IGZvciBNdXNjdWxvc2tlbGV0YWwg
RnVuY3Rpb24gYW5kIFBoeXNpb3RoZXJhcHksIEluc3RpdHV0ZSBvZiBTcG9ydHMgU2NpZW5jZSBh
bmQgQ2xpbmljYWwgQmlvbWVjaGFuaWNzLCBVbml2ZXJzaXR5IG9mIFNvdXRoZXJuIERlbm1hcmss
IGFuZCBNdXNjdWxvc2tlbGV0YWwgU3RhdGlzdGljcyBVbml0LCBUaGUgUGFya2VyIEluc3RpdHV0
ZSwgRGVwYXJ0bWVudCBvZiBSaGV1bWF0b2xvZ3ksIENvcGVuaGFnZW4gVW5pdmVyc2l0eSBIb3Nw
aXRhbCBGcmVkZXJpa3NiZXJnOyBFLk0uIFJvb3MsIFBULCBQcm9mZXNzb3IsIE9ydGhvcGVkaWMg
UmVzZWFyY2ggVW5pdCwgRGVwYXJ0bWVudCBvZiBPcnRob3BlZGljcyBhbmQgVHJhdW1hdG9sb2d5
LCBPZGVuc2UgVW5pdmVyc2l0eSBIb3NwaXRhbCwgSW5zdGl0dXRlIG9mIENsaW5pY2FsIFJlc2Vh
cmNoLCBVbml2ZXJzaXR5IG9mIFNvdXRoZXJuIERlbm1hcmsuIGF2aWxsYWRzZW5AaGVhbHRoLnNk
dS5kay4mI3hEO0Zyb20gdGhlIFJlc2VhcmNoIHVuaXQgZm9yIE11c2N1bG9za2VsZXRhbCBGdW5j
dGlvbiBhbmQgUGh5c2lvdGhlcmFweSwgSW5zdGl0dXRlIG9mIFNwb3J0cyBTY2llbmNlIGFuZCBD
bGluaWNhbCBCaW9tZWNoYW5pY3MsIGFuZCB0aGUgT3J0aG9wZWRpYyBSZXNlYXJjaCBVbml0LCBE
ZXBhcnRtZW50IG9mIE9ydGhvcGVkaWNzIGFuZCBUcmF1bWF0b2xvZ3ksIE9kZW5zZSBVbml2ZXJz
aXR5IEhvc3BpdGFsLCBJbnN0aXR1dGUgb2YgQ2xpbmljYWwgUmVzZWFyY2gsIFVuaXZlcnNpdHkg
b2YgU291dGhlcm4gRGVubWFyaywgT2RlbnNlOyBNdXNjdWxvc2tlbGV0YWwgU3RhdGlzdGljcyBV
bml0LCBUaGUgUGFya2VyIEluc3RpdHV0ZSwgRGVwYXJ0bWVudCBvZiBSaGV1bWF0b2xvZ3ksIENv
cGVuaGFnZW4gVW5pdmVyc2l0eSBIb3NwaXRhbCBGcmVkZXJpa3NiZXJnLCBDb3BlbmhhZ2VuLCBE
ZW5tYXJrLkEuIFZpbGxhZHNlbiwgTUQsIFBoRCwgUmVzZWFyY2ggdW5pdCBmb3IgTXVzY3Vsb3Nr
ZWxldGFsIEZ1bmN0aW9uIGFuZCBQaHlzaW90aGVyYXB5LCBJbnN0aXR1dGUgb2YgU3BvcnRzIFNj
aWVuY2UgYW5kIENsaW5pY2FsIEJpb21lY2hhbmljcywgVW5pdmVyc2l0eSBvZiBTb3V0aGVybiBE
ZW5tYXJrOyBTLiBPdmVyZ2FhcmQsIE1ELCBQcm9mZXNzb3I7IEEuIEhvbHNnYWFyZC1MYXJzZW4s
IE1TYywgUGhELCBBc3NvY2lhdGUgUHJvZmVzc29yLCBPcnRob3BlZGljIFJlc2VhcmNoIFVuaXQs
IERlcGFydG1lbnQgb2YgT3J0aG9wZWRpY3MgYW5kIFRyYXVtYXRvbG9neSwgT2RlbnNlIFVuaXZl
cnNpdHkgSG9zcGl0YWwsIEluc3RpdHV0ZSBvZiBDbGluaWNhbCBSZXNlYXJjaCwgVW5pdmVyc2l0
eSBvZiBTb3V0aGVybiBEZW5tYXJrOyBSLiBDaHJpc3RlbnNlbiwgU2VuaW9yIEJpb3N0YXRpc3Rp
Y2lhbiwgUmVzZWFyY2ggdW5pdCBmb3IgTXVzY3Vsb3NrZWxldGFsIEZ1bmN0aW9uIGFuZCBQaHlz
aW90aGVyYXB5LCBJbnN0aXR1dGUgb2YgU3BvcnRzIFNjaWVuY2UgYW5kIENsaW5pY2FsIEJpb21l
Y2hhbmljcywgVW5pdmVyc2l0eSBvZiBTb3V0aGVybiBEZW5tYXJrLCBhbmQgTXVzY3Vsb3NrZWxl
dGFsIFN0YXRpc3RpY3MgVW5pdCwgVGhlIFBhcmtlciBJbnN0aXR1dGUsIERlcGFydG1lbnQgb2Yg
UmhldW1hdG9sb2d5LCBDb3BlbmhhZ2VuIFVuaXZlcnNpdHkgSG9zcGl0YWwgRnJlZGVyaWtzYmVy
ZzsgRS5NLiBSb29zLCBQVCwgUHJvZmVzc29yLCBPcnRob3BlZGljIFJlc2VhcmNoIFVuaXQsIERl
cGFydG1lbnQgb2YgT3J0aG9wZWRpY3MgYW5kIFRyYXVtYXRvbG9neSwgT2RlbnNlIFVuaXZlcnNp
dHkgSG9zcGl0YWwsIEluc3RpdHV0ZSBvZiBDbGluaWNhbCBSZXNlYXJjaCwgVW5pdmVyc2l0eSBv
ZiBTb3V0aGVybiBEZW5tYXJrLjwvYXV0aC1hZGRyZXNzPjx0aXRsZXM+PHRpdGxlPkltbWVkaWF0
ZSBlZmZpY2FjeSBvZiBuZXVyb211c2N1bGFyIGV4ZXJjaXNlIGluIHBhdGllbnRzIHdpdGggc2V2
ZXJlIG9zdGVvYXJ0aHJpdGlzIG9mIHRoZSBoaXAgb3Iga25lZTogYSBzZWNvbmRhcnkgYW5hbHlz
aXMgZnJvbSBhIHJhbmRvbWl6ZWQgY29udHJvbGxlZCB0cmlhbDwvdGl0bGU+PHNlY29uZGFyeS10
aXRsZT5KIFJoZXVtYXRvbDwvc2Vjb25kYXJ5LXRpdGxlPjxhbHQtdGl0bGU+VGhlIEpvdXJuYWwg
b2YgcmhldW1hdG9sb2d5PC9hbHQtdGl0bGU+PC90aXRsZXM+PHBhZ2VzPjEzODUtOTQ8L3BhZ2Vz
Pjx2b2x1bWU+NDE8L3ZvbHVtZT48bnVtYmVyPjc8L251bWJlcj48ZWRpdGlvbj4yMDE0LzA2LzE3
PC9lZGl0aW9uPjxrZXl3b3Jkcz48a2V5d29yZD4qQWN0aXZpdGllcyBvZiBEYWlseSBMaXZpbmc8
L2tleXdvcmQ+PGtleXdvcmQ+QWdlZDwva2V5d29yZD48a2V5d29yZD5FeGVyY2lzZSBUaGVyYXB5
LyptZXRob2RzPC9rZXl3b3JkPjxrZXl3b3JkPkZlbWFsZTwva2V5d29yZD48a2V5d29yZD5IaXAg
Sm9pbnQvcGh5c2lvcGF0aG9sb2d5PC9rZXl3b3JkPjxrZXl3b3JkPkh1bWFuczwva2V5d29yZD48
a2V5d29yZD5LbmVlIEpvaW50L3BoeXNpb3BhdGhvbG9neTwva2V5d29yZD48a2V5d29yZD5NYWxl
PC9rZXl3b3JkPjxrZXl3b3JkPk1pZGRsZSBBZ2VkPC9rZXl3b3JkPjxrZXl3b3JkPk9zdGVvYXJ0
aHJpdGlzLCBIaXAvcGh5c2lvcGF0aG9sb2d5Lyp0aGVyYXB5PC9rZXl3b3JkPjxrZXl3b3JkPk9z
dGVvYXJ0aHJpdGlzLCBLbmVlL3BoeXNpb3BhdGhvbG9neS8qdGhlcmFweTwva2V5d29yZD48a2V5
d29yZD5QYWluIE1lYXN1cmVtZW50PC9rZXl3b3JkPjxrZXl3b3JkPipRdWFsaXR5IG9mIExpZmU8
L2tleXdvcmQ+PGtleXdvcmQ+U2VsZiBSZXBvcnQ8L2tleXdvcmQ+PGtleXdvcmQ+U2V2ZXJpdHkg
b2YgSWxsbmVzcyBJbmRleDwva2V5d29yZD48a2V5d29yZD5UcmVhdG1lbnQgT3V0Y29tZTwva2V5
d29yZD48a2V5d29yZD5FeGVyY2lzZTwva2V5d29yZD48a2V5d29yZD5Pc3Rlb2FydGhyaXRpczwv
a2V5d29yZD48a2V5d29yZD5SZWhhYmlsaXRhdGlvbjwva2V5d29yZD48L2tleXdvcmRzPjxkYXRl
cz48eWVhcj4yMDE0PC95ZWFyPjxwdWItZGF0ZXM+PGRhdGU+SnVsPC9kYXRlPjwvcHViLWRhdGVz
PjwvZGF0ZXM+PGlzYm4+MDMxNS0xNjJYIChQcmludCkmI3hEOzAzMTUtMTYyeDwvaXNibj48YWNj
ZXNzaW9uLW51bT4yNDkzMTk1NjwvYWNjZXNzaW9uLW51bT48dXJscz48L3VybHM+PGVsZWN0cm9u
aWMtcmVzb3VyY2UtbnVtPjEwLjM4OTkvanJoZXVtLjEzMDY0MjwvZWxlY3Ryb25pYy1yZXNvdXJj
ZS1udW0+PHJlbW90ZS1kYXRhYmFzZS1uYW1lPkhhbmQgc2VhcmNoaW5nIC0gSHViZXIgMjAxNTwv
cmVtb3RlLWRhdGFiYXNlLW5hbWU+PHJlbW90ZS1kYXRhYmFzZS1wcm92aWRlcj5OTE08L3JlbW90
ZS1kYXRhYmFzZS1wcm92aWRlcj48bGFuZ3VhZ2U+ZW5nPC9sYW5ndWFnZT48L3JlY29yZD48L0Np
dGU+PENpdGU+PEF1dGhvcj5WaWxsYWRzZW48L0F1dGhvcj48WWVhcj4yMDE0PC9ZZWFyPjxSZWNO
dW0+Mzc3PC9SZWNOdW0+PHJlY29yZD48cmVjLW51bWJlcj4zNzc8L3JlYy1udW1iZXI+PGZvcmVp
Z24ta2V5cz48a2V5IGFwcD0iRU4iIGRiLWlkPSJ6dzJkdmF0dmgwZXB6c2U1ejJzdnQ1YTlmdzJy
d2FmdnBhYTkiIHRpbWVzdGFtcD0iMTU4MjQ2NDQ1OSI+Mzc3PC9rZXk+PC9mb3JlaWduLWtleXM+
PHJlZi10eXBlIG5hbWU9IkpvdXJuYWwgQXJ0aWNsZSI+MTc8L3JlZi10eXBlPjxjb250cmlidXRv
cnM+PGF1dGhvcnM+PGF1dGhvcj5WaWxsYWRzZW4sIEEuPC9hdXRob3I+PGF1dGhvcj5PdmVyZ2Fh
cmQsIFMuPC9hdXRob3I+PGF1dGhvcj5Ib2xzZ2FhcmQtTGFyc2VuLCBBLjwvYXV0aG9yPjxhdXRo
b3I+Q2hyaXN0ZW5zZW4sIFIuPC9hdXRob3I+PGF1dGhvcj5Sb29zLCBFLiBNLjwvYXV0aG9yPjwv
YXV0aG9ycz48L2NvbnRyaWJ1dG9ycz48YXV0aC1hZGRyZXNzPlZpbGxhZHNlbiwgQWxsYW4uIFJl
c2VhcmNoIFVuaXQgZm9yIE11c2N1bG9za2VsZXRhbCBGdW5jdGlvbiBhbmQgUGh5c2lvdGhlcmFw
eSwgSW5zdGl0dXRlIG9mIFNwb3J0cyBTY2llbmNlIGFuZCBDbGluaWNhbCBCaW9tZWNoYW5pY3Ms
IFVuaXZlcnNpdHkgb2YgU291dGhlcm4gRGVubWFyaywsIE9kZW5zZSwgRGVubWFyay48L2F1dGgt
YWRkcmVzcz48dGl0bGVzPjx0aXRsZT5Qb3N0b3BlcmF0aXZlIGVmZmVjdHMgb2YgbmV1cm9tdXNj
dWxhciBleGVyY2lzZSBwcmlvciB0byBoaXAgb3Iga25lZSBhcnRocm9wbGFzdHk6IGEgcmFuZG9t
aXNlZCBjb250cm9sbGVkIHRyaWFsPC90aXRsZT48c2Vjb25kYXJ5LXRpdGxlPkFubiBSaGV1bSBE
aXM8L3NlY29uZGFyeS10aXRsZT48L3RpdGxlcz48cGFnZXM+MTEzMC03PC9wYWdlcz48dm9sdW1l
PjczPC92b2x1bWU+PG51bWJlcj42PC9udW1iZXI+PGRhdGVzPjx5ZWFyPjIwMTQ8L3llYXI+PC9k
YXRlcz48YWNjZXNzaW9uLW51bT4yMzY2MTQ5NDwvYWNjZXNzaW9uLW51bT48d29yay10eXBlPlJh
bmRvbWl6ZWQgQ29udHJvbGxlZCBUcmlhbCYjeEQ7UmVzZWFyY2ggU3VwcG9ydCwgTm9uLVUuUy4g
R292JmFwb3M7dDwvd29yay10eXBlPjx1cmxzPjxyZWxhdGVkLXVybHM+PHVybD5odHRwOi8vb3Zp
ZHNwLm92aWQuY29tL292aWR3ZWIuY2dpP1Q9SlMmYW1wO0NTQz1ZJmFtcDtORVdTPU4mYW1wO1BB
R0U9ZnVsbHRleHQmYW1wO0Q9bWVkMTAmYW1wO0FOPTIzNjYxNDk0PC91cmw+PHVybD5odHRwczov
L2xlZWRzLnByaW1vLmV4bGlicmlzZ3JvdXAuY29tL29wZW51cmwvNDRMRUVfSU5TVC80NExFRV9J
TlNUOlZVMT9zaWQ9T1ZJRDptZWRsaW5lJmFtcDtpZD1wbWlkOjIzNjYxNDk0JmFtcDtpZD1kb2k6
MTAuMTEzNiUyRmFubnJoZXVtZGlzLTIwMTItMjAzMTM1JmFtcDtpc3NuPTAwMDMtNDk2NyZhbXA7
aXNibj0mYW1wO3ZvbHVtZT03MyZhbXA7aXNzdWU9NiZhbXA7c3BhZ2U9MTEzMCZhbXA7cGFnZXM9
MTEzMC03JmFtcDtkYXRlPTIwMTQmYW1wO3RpdGxlPUFubmFscytvZit0aGUrUmhldW1hdGljK0Rp
c2Vhc2VzJmFtcDthdGl0bGU9UG9zdG9wZXJhdGl2ZStlZmZlY3RzK29mK25ldXJvbXVzY3VsYXIr
ZXhlcmNpc2UrcHJpb3IrdG8raGlwK29yK2tuZWUrYXJ0aHJvcGxhc3R5JTNBK2ErcmFuZG9taXNl
ZCtjb250cm9sbGVkK3RyaWFsLiZhbXA7YXVsYXN0PVZpbGxhZHNlbiZhbXA7cGlkPSUzQ2F1dGhv
ciUzRVZpbGxhZHNlbitBJTNDJTJGYXV0aG9yJTNFJTNDQU4lM0UyMzY2MTQ5NCUzQyUyRkFOJTNF
JTNDRFQlM0VKb3VybmFsK0FydGljbGUlM0MlMkZEVCUzRTwvdXJsPjx1cmw+aHR0cHM6Ly9hcmQu
Ym1qLmNvbS9jb250ZW50LzczLzYvMTEzMC5sb25nPC91cmw+PC9yZWxhdGVkLXVybHM+PC91cmxz
PjxyZW1vdGUtZGF0YWJhc2UtbmFtZT5NRURMSU5FPC9yZW1vdGUtZGF0YWJhc2UtbmFtZT48cmVt
b3RlLWRhdGFiYXNlLXByb3ZpZGVyPk92aWQgVGVjaG5vbG9naWVzPC9yZW1vdGUtZGF0YWJhc2Ut
cHJvdmlkZXI+PC9yZWNvcmQ+PC9DaXRlPjxDaXRlPjxBdXRob3I+TWF0YXNzaTwvQXV0aG9yPjxZ
ZWFyPjIwMTQ8L1llYXI+PFJlY051bT4zNjQ8L1JlY051bT48cmVjb3JkPjxyZWMtbnVtYmVyPjM2
NDwvcmVjLW51bWJlcj48Zm9yZWlnbi1rZXlzPjxrZXkgYXBwPSJFTiIgZGItaWQ9Inp3MmR2YXR2
aDBlcHpzZTV6MnN2dDVhOWZ3MnJ3YWZ2cGFhOSIgdGltZXN0YW1wPSIxNTgyNDY0NDU4Ij4zNjQ8
L2tleT48L2ZvcmVpZ24ta2V5cz48cmVmLXR5cGUgbmFtZT0iSm91cm5hbCBBcnRpY2xlIj4xNzwv
cmVmLXR5cGU+PGNvbnRyaWJ1dG9ycz48YXV0aG9ycz48YXV0aG9yPk1hdGFzc2ksIEYuPC9hdXRo
b3I+PGF1dGhvcj5EdWVyaW5ja3gsIEouPC9hdXRob3I+PGF1dGhvcj5WYW5kZW5uZXVja2VyLCBI
LjwvYXV0aG9yPjxhdXRob3I+QmVsbGVtYW5zLCBKLjwvYXV0aG9yPjwvYXV0aG9ycz48L2NvbnRy
aWJ1dG9ycz48YXV0aC1hZGRyZXNzPk1hdGFzc2ksIEZhYnJpemlvLiBPcnRob3BlZGljIENsaW5p
YywgVW5pdmVyc2l0eSBvZiBGbG9yZW5jZSwgTGFyZ28gUGFsYWdpLCAxLCA1MDEzOSwgRmxvcmVu
Y2UsIEl0YWx5LCBmYWJyaXppb21hdGFzc2lAZ21haWwuY29tLjwvYXV0aC1hZGRyZXNzPjx0aXRs
ZXM+PHRpdGxlPlJhbmdlIG9mIG1vdGlvbiBhZnRlciB0b3RhbCBrbmVlIGFydGhyb3BsYXN0eTog
dGhlIGVmZmVjdCBvZiBhIHByZW9wZXJhdGl2ZSBob21lIGV4ZXJjaXNlIHByb2dyYW08L3RpdGxl
PjxzZWNvbmRhcnktdGl0bGU+S25lZSBTdXJnIFNwb3J0cyBUcmF1bWF0b2wgQXJ0aHJvc2M8L3Nl
Y29uZGFyeS10aXRsZT48L3RpdGxlcz48cGFnZXM+NzAzLTk8L3BhZ2VzPjx2b2x1bWU+MjI8L3Zv
bHVtZT48bnVtYmVyPjM8L251bWJlcj48ZGF0ZXM+PHllYXI+MjAxNDwveWVhcj48L2RhdGVzPjxh
Y2Nlc3Npb24tbnVtPjIzMjcxMDM5PC9hY2Nlc3Npb24tbnVtPjx3b3JrLXR5cGU+UmFuZG9taXpl
ZCBDb250cm9sbGVkIFRyaWFsPC93b3JrLXR5cGU+PHVybHM+PHJlbGF0ZWQtdXJscz48dXJsPmh0
dHA6Ly9vdmlkc3Aub3ZpZC5jb20vb3ZpZHdlYi5jZ2k/VD1KUyZhbXA7Q1NDPVkmYW1wO05FV1M9
TiZhbXA7UEFHRT1mdWxsdGV4dCZhbXA7RD1tZWQxMCZhbXA7QU49MjMyNzEwMzk8L3VybD48dXJs
Pmh0dHBzOi8vbGVlZHMucHJpbW8uZXhsaWJyaXNncm91cC5jb20vb3BlbnVybC80NExFRV9JTlNU
LzQ0TEVFX0lOU1Q6VlUxP3NpZD1PVklEOm1lZGxpbmUmYW1wO2lkPXBtaWQ6MjMyNzEwMzkmYW1w
O2lkPWRvaToxMC4xMDA3JTJGczAwMTY3LTAxMi0yMzQ5LXomYW1wO2lzc249MDk0Mi0yMDU2JmFt
cDtpc2JuPSZhbXA7dm9sdW1lPTIyJmFtcDtpc3N1ZT0zJmFtcDtzcGFnZT03MDMmYW1wO3BhZ2Vz
PTcwMy05JmFtcDtkYXRlPTIwMTQmYW1wO3RpdGxlPUtuZWUrU3VyZ2VyeSUyQytTcG9ydHMrVHJh
dW1hdG9sb2d5JTJDK0FydGhyb3Njb3B5JmFtcDthdGl0bGU9UmFuZ2Urb2YrbW90aW9uK2FmdGVy
K3RvdGFsK2tuZWUrYXJ0aHJvcGxhc3R5JTNBK3RoZStlZmZlY3Qrb2YrYStwcmVvcGVyYXRpdmUr
aG9tZStleGVyY2lzZStwcm9ncmFtLiZhbXA7YXVsYXN0PU1hdGFzc2kmYW1wO3BpZD0lM0NhdXRo
b3IlM0VNYXRhc3NpK0YlM0MlMkZhdXRob3IlM0UlM0NBTiUzRTIzMjcxMDM5JTNDJTJGQU4lM0Ul
M0NEVCUzRUpvdXJuYWwrQXJ0aWNsZSUzQyUyRkRUJTNFPC91cmw+PHVybD5odHRwczovL2xpbmsu
c3ByaW5nZXIuY29tL2FydGljbGUvMTAuMTAwNyUyRnMwMDE2Ny0wMTItMjM0OS16PC91cmw+PC9y
ZWxhdGVkLXVybHM+PC91cmxzPjxyZW1vdGUtZGF0YWJhc2UtbmFtZT5NRURMSU5FPC9yZW1vdGUt
ZGF0YWJhc2UtbmFtZT48cmVtb3RlLWRhdGFiYXNlLXByb3ZpZGVyPk92aWQgVGVjaG5vbG9naWVz
PC9yZW1vdGUtZGF0YWJhc2UtcHJvdmlkZXI+PC9yZWNvcmQ+PC9DaXRlPjxDaXRlPjxBdXRob3I+
VG9wcDwvQXV0aG9yPjxZZWFyPjIwMDk8L1llYXI+PFJlY051bT4zNzU8L1JlY051bT48cmVjb3Jk
PjxyZWMtbnVtYmVyPjM3NTwvcmVjLW51bWJlcj48Zm9yZWlnbi1rZXlzPjxrZXkgYXBwPSJFTiIg
ZGItaWQ9Inp3MmR2YXR2aDBlcHpzZTV6MnN2dDVhOWZ3MnJ3YWZ2cGFhOSIgdGltZXN0YW1wPSIx
NTgyNDY0NDU4Ij4zNzU8L2tleT48L2ZvcmVpZ24ta2V5cz48cmVmLXR5cGUgbmFtZT0iSm91cm5h
bCBBcnRpY2xlIj4xNzwvcmVmLXR5cGU+PGNvbnRyaWJ1dG9ycz48YXV0aG9ycz48YXV0aG9yPlRv
cHAsIFIuPC9hdXRob3I+PGF1dGhvcj5Td2FuaywgQS4gTS48L2F1dGhvcj48YXV0aG9yPlF1ZXNh
ZGEsIFAuIE0uPC9hdXRob3I+PGF1dGhvcj5OeWxhbmQsIEouPC9hdXRob3I+PGF1dGhvcj5NYWxr
YW5pLCBBLjwvYXV0aG9yPjwvYXV0aG9ycz48L2NvbnRyaWJ1dG9ycz48YXV0aC1hZGRyZXNzPlRv
cHAsIFJvYmVydC4gU2Nob29sIG9mIE51cnNpbmcsIFVuaXZlcnNpdHkgb2YgTG91aXN2aWxsZSwg
NTU1IFMuIEZsb3lkIFN0cmVldCwgTG91aXN2aWxsZSwgS1kgNDAyMDUsIFVTQS4gUnZ0b3BwMDFA
bG91aXN2aWxsZS5lZHU8L2F1dGgtYWRkcmVzcz48dGl0bGVzPjx0aXRsZT5UaGUgZWZmZWN0IG9m
IHByZWhhYmlsaXRhdGlvbiBleGVyY2lzZSBvbiBzdHJlbmd0aCBhbmQgZnVuY3Rpb25pbmcgYWZ0
ZXIgdG90YWwga25lZSBhcnRocm9wbGFzdHk8L3RpdGxlPjxzZWNvbmRhcnktdGl0bGU+UE0gUjwv
c2Vjb25kYXJ5LXRpdGxlPjwvdGl0bGVzPjxwYWdlcz43MjktMzU8L3BhZ2VzPjx2b2x1bWU+MTwv
dm9sdW1lPjxudW1iZXI+ODwvbnVtYmVyPjxkYXRlcz48eWVhcj4yMDA5PC95ZWFyPjwvZGF0ZXM+
PGFjY2Vzc2lvbi1udW0+MTk2OTU1MjU8L2FjY2Vzc2lvbi1udW0+PHdvcmstdHlwZT5SYW5kb21p
emVkIENvbnRyb2xsZWQgVHJpYWwmI3hEO1Jlc2VhcmNoIFN1cHBvcnQsIE4uSS5ILiwgRXh0cmFt
dXJhbDwvd29yay10eXBlPjx1cmxzPjxyZWxhdGVkLXVybHM+PHVybD5odHRwOi8vb3ZpZHNwLm92
aWQuY29tL292aWR3ZWIuY2dpP1Q9SlMmYW1wO0NTQz1ZJmFtcDtORVdTPU4mYW1wO1BBR0U9ZnVs
bHRleHQmYW1wO0Q9bWVkNiZhbXA7QU49MTk2OTU1MjU8L3VybD48dXJsPmh0dHBzOi8vbGVlZHMu
cHJpbW8uZXhsaWJyaXNncm91cC5jb20vb3BlbnVybC80NExFRV9JTlNULzQ0TEVFX0lOU1Q6VlUx
P3NpZD1PVklEOm1lZGxpbmUmYW1wO2lkPXBtaWQ6MTk2OTU1MjUmYW1wO2lkPWRvaToxMC4xMDE2
JTJGai5wbXJqLjIwMDkuMDYuMDAzJmFtcDtpc3NuPTE5MzQtMTQ4MiZhbXA7aXNibj0mYW1wO3Zv
bHVtZT0xJmFtcDtpc3N1ZT04JmFtcDtzcGFnZT03MjkmYW1wO3BhZ2VzPTcyOS0zNSZhbXA7ZGF0
ZT0yMDA5JmFtcDt0aXRsZT1QbSslMjYrUiZhbXA7YXRpdGxlPVRoZStlZmZlY3Qrb2YrcHJlaGFi
aWxpdGF0aW9uK2V4ZXJjaXNlK29uK3N0cmVuZ3RoK2FuZCtmdW5jdGlvbmluZythZnRlcit0b3Rh
bCtrbmVlK2FydGhyb3BsYXN0eS4mYW1wO2F1bGFzdD1Ub3BwJmFtcDtwaWQ9JTNDYXV0aG9yJTNF
VG9wcCtSJTNDJTJGYXV0aG9yJTNFJTNDQU4lM0UxOTY5NTUyN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4-12)</w:t>
            </w:r>
            <w:r w:rsidRPr="00380618">
              <w:rPr>
                <w:color w:val="000000" w:themeColor="text1"/>
                <w:sz w:val="20"/>
              </w:rPr>
              <w:fldChar w:fldCharType="end"/>
            </w:r>
          </w:p>
          <w:p w14:paraId="66BBBF57" w14:textId="2CDC5EA9" w:rsidR="003D4014" w:rsidRPr="00380618" w:rsidRDefault="003D4014" w:rsidP="00380618">
            <w:pPr>
              <w:numPr>
                <w:ilvl w:val="0"/>
                <w:numId w:val="8"/>
              </w:numPr>
              <w:spacing w:before="20" w:after="20" w:line="264" w:lineRule="auto"/>
              <w:ind w:left="351" w:hanging="351"/>
              <w:contextualSpacing/>
              <w:rPr>
                <w:color w:val="000000" w:themeColor="text1"/>
                <w:sz w:val="20"/>
              </w:rPr>
            </w:pPr>
            <w:r w:rsidRPr="00380618">
              <w:rPr>
                <w:color w:val="000000" w:themeColor="text1"/>
                <w:sz w:val="20"/>
              </w:rPr>
              <w:t xml:space="preserve">Isometric quadriceps contraction in full extension using a rolled towel under the knee in supine </w:t>
            </w:r>
            <w:r w:rsidRPr="00380618">
              <w:rPr>
                <w:color w:val="000000" w:themeColor="text1"/>
                <w:sz w:val="20"/>
              </w:rPr>
              <w:fldChar w:fldCharType="begin"/>
            </w:r>
            <w:r w:rsidR="00D00F92">
              <w:rPr>
                <w:color w:val="000000" w:themeColor="text1"/>
                <w:sz w:val="20"/>
              </w:rPr>
              <w:instrText xml:space="preserve"> ADDIN EN.CITE &lt;EndNote&gt;&lt;Cite&gt;&lt;Author&gt;Matassi&lt;/Author&gt;&lt;Year&gt;2014&lt;/Year&gt;&lt;RecNum&gt;364&lt;/RecNum&gt;&lt;DisplayText&gt;(6)&lt;/DisplayText&gt;&lt;record&gt;&lt;rec-number&gt;364&lt;/rec-number&gt;&lt;foreign-keys&gt;&lt;key app="EN" db-id="zw2dvatvh0epzse5z2svt5a9fw2rwafvpaa9" timestamp="1582464458"&gt;364&lt;/key&gt;&lt;/foreign-keys&gt;&lt;ref-type name="Journal Article"&gt;17&lt;/ref-type&gt;&lt;contributors&gt;&lt;authors&gt;&lt;author&gt;Matassi, F.&lt;/author&gt;&lt;author&gt;Duerinckx, J.&lt;/author&gt;&lt;author&gt;Vandenneucker, H.&lt;/author&gt;&lt;author&gt;Bellemans, J.&lt;/author&gt;&lt;/authors&gt;&lt;/contributors&gt;&lt;auth-address&gt;Matassi, Fabrizio. Orthopedic Clinic, University of Florence, Largo Palagi, 1, 50139, Florence, Italy, fabriziomatassi@gmail.com.&lt;/auth-address&gt;&lt;titles&gt;&lt;title&gt;Range of motion after total knee arthroplasty: the effect of a preoperative home exercise program&lt;/title&gt;&lt;secondary-title&gt;Knee Surg Sports Traumatol Arthrosc&lt;/secondary-title&gt;&lt;/titles&gt;&lt;pages&gt;703-9&lt;/pages&gt;&lt;volume&gt;22&lt;/volume&gt;&lt;number&gt;3&lt;/number&gt;&lt;dates&gt;&lt;year&gt;2014&lt;/year&gt;&lt;/dates&gt;&lt;accession-num&gt;23271039&lt;/accession-num&gt;&lt;work-type&gt;Randomized Controlled Trial&lt;/work-type&gt;&lt;urls&gt;&lt;related-urls&gt;&lt;url&gt;http://ovidsp.ovid.com/ovidweb.cgi?T=JS&amp;amp;CSC=Y&amp;amp;NEWS=N&amp;amp;PAGE=fulltext&amp;amp;D=med10&amp;amp;AN=23271039&lt;/url&gt;&lt;url&gt;https://leeds.primo.exlibrisgroup.com/openurl/44LEE_INST/44LEE_INST:VU1?sid=OVID:medline&amp;amp;id=pmid:23271039&amp;amp;id=doi:10.1007%2Fs00167-012-2349-z&amp;amp;issn=0942-2056&amp;amp;isbn=&amp;amp;volume=22&amp;amp;issue=3&amp;amp;spage=703&amp;amp;pages=703-9&amp;amp;date=2014&amp;amp;title=Knee+Surgery%2C+Sports+Traumatology%2C+Arthroscopy&amp;amp;atitle=Range+of+motion+after+total+knee+arthroplasty%3A+the+effect+of+a+preoperative+home+exercise+program.&amp;amp;aulast=Matassi&amp;amp;pid=%3Cauthor%3EMatassi+F%3C%2Fauthor%3E%3CAN%3E23271039%3C%2FAN%3E%3CDT%3EJournal+Article%3C%2FDT%3E&lt;/url&gt;&lt;url&gt;https://link.springer.com/article/10.1007%2Fs00167-012-2349-z&lt;/url&gt;&lt;/related-urls&gt;&lt;/urls&gt;&lt;remote-database-name&gt;MEDLINE&lt;/remote-database-name&gt;&lt;remote-database-provider&gt;Ovid Technologies&lt;/remote-database-provider&gt;&lt;/record&gt;&lt;/Cite&gt;&lt;/EndNote&gt;</w:instrText>
            </w:r>
            <w:r w:rsidRPr="00380618">
              <w:rPr>
                <w:color w:val="000000" w:themeColor="text1"/>
                <w:sz w:val="20"/>
              </w:rPr>
              <w:fldChar w:fldCharType="separate"/>
            </w:r>
            <w:r w:rsidR="00D00F92">
              <w:rPr>
                <w:noProof/>
                <w:color w:val="000000" w:themeColor="text1"/>
                <w:sz w:val="20"/>
              </w:rPr>
              <w:t>(6)</w:t>
            </w:r>
            <w:r w:rsidRPr="00380618">
              <w:rPr>
                <w:color w:val="000000" w:themeColor="text1"/>
                <w:sz w:val="20"/>
              </w:rPr>
              <w:fldChar w:fldCharType="end"/>
            </w:r>
          </w:p>
          <w:p w14:paraId="4BA85534" w14:textId="166E6C20" w:rsidR="003D4014" w:rsidRPr="00380618" w:rsidRDefault="003D4014" w:rsidP="00380618">
            <w:pPr>
              <w:numPr>
                <w:ilvl w:val="0"/>
                <w:numId w:val="8"/>
              </w:numPr>
              <w:spacing w:before="20" w:after="20" w:line="264" w:lineRule="auto"/>
              <w:ind w:left="351" w:hanging="351"/>
              <w:contextualSpacing/>
              <w:rPr>
                <w:color w:val="000000" w:themeColor="text1"/>
                <w:sz w:val="20"/>
              </w:rPr>
            </w:pPr>
            <w:r w:rsidRPr="00380618">
              <w:rPr>
                <w:color w:val="000000" w:themeColor="text1"/>
                <w:sz w:val="20"/>
              </w:rPr>
              <w:t xml:space="preserve">Hamstring flexion/leg curl (with elastic resistance, with a strength training machine or with no external resistance, in prone/side lying or in sitting) </w:t>
            </w:r>
            <w:r w:rsidRPr="00380618">
              <w:rPr>
                <w:color w:val="000000" w:themeColor="text1"/>
                <w:sz w:val="20"/>
              </w:rPr>
              <w:fldChar w:fldCharType="begin">
                <w:fldData xml:space="preserve">PEVuZE5vdGU+PENpdGU+PEF1dGhvcj5DYWxhdGF5dWQ8L0F1dGhvcj48WWVhcj4yMDE3PC9ZZWFy
PjxSZWNOdW0+MzQ3PC9SZWNOdW0+PERpc3BsYXlUZXh0PigzLTExKTwvRGlzcGxheVRleHQ+PHJl
Y29yZD48cmVjLW51bWJlcj4zNDc8L3JlYy1udW1iZXI+PGZvcmVpZ24ta2V5cz48a2V5IGFwcD0i
RU4iIGRiLWlkPSJ6dzJkdmF0dmgwZXB6c2U1ejJzdnQ1YTlmdzJyd2FmdnBhYTkiIHRpbWVzdGFt
cD0iMTU4MjQ2NDQ1OCI+MzQ3PC9rZXk+PC9mb3JlaWduLWtleXM+PHJlZi10eXBlIG5hbWU9Ikpv
dXJuYWwgQXJ0aWNsZSI+MTc8L3JlZi10eXBlPjxjb250cmlidXRvcnM+PGF1dGhvcnM+PGF1dGhv
cj5DYWxhdGF5dWQsIEouPC9hdXRob3I+PGF1dGhvcj5DYXNhbmEsIEouPC9hdXRob3I+PGF1dGhv
cj5FenphdHZhciwgWS48L2F1dGhvcj48YXV0aG9yPkpha29ic2VuLCBNLiBELjwvYXV0aG9yPjxh
dXRob3I+U3VuZHN0cnVwLCBFLjwvYXV0aG9yPjxhdXRob3I+QW5kZXJzZW4sIEwuIEwuPC9hdXRo
b3I+PC9hdXRob3JzPjwvY29udHJpYnV0b3JzPjxhdXRoLWFkZHJlc3M+Q2FsYXRheXVkLCBKb2Fx
dWluLiBQcmV2ZW50aW9uIEhlYWx0aCBFeGVyY2lzZSBhbmQgU3BvcnQgUmVzZWFyY2ggR3JvdXAs
IERlcGFydG1lbnQgb2YgUGh5c2ljYWwgRWR1Y2F0aW9uIGFuZCBTcG9ydHMsIFVuaXZlcnNpdHkg
b2YgVmFsZW5jaWEsIFZhbGVuY2lhLCBTcGFpbi4geGltbzg2QGhvdG1haWwuY29tLiYjeEQ7Q2Fs
YXRheXVkLCBKb2FxdWluLiBOYXRpb25hbCBSZXNlYXJjaCBDZW50cmUgZm9yIHRoZSBXb3JraW5n
IEVudmlyb25tZW50LCBMZXJzbyBQYXJrYWxsZSAxMDUsIDIxMDAsIENvcGVuaGFnZW4sIERlbm1h
cmsuIHhpbW84NkBob3RtYWlsLmNvbS4mI3hEO0Nhc2FuYSwgSm9zZS4gUHJldmVudGlvbiBIZWFs
dGggRXhlcmNpc2UgYW5kIFNwb3J0IFJlc2VhcmNoIEdyb3VwLCBEZXBhcnRtZW50IG9mIFBoeXNp
Y2FsIEVkdWNhdGlvbiBhbmQgU3BvcnRzLCBVbml2ZXJzaXR5IG9mIFZhbGVuY2lhLCBWYWxlbmNp
YSwgU3BhaW4uJiN4RDtDYXNhbmEsIEpvc2UuIERlcGFydG1lbnQgb2YgUGh5c2ljYWwgVGhlcmFw
eSwgVW5pdmVyc2l0eSBvZiBWYWxlbmNpYSwgVmFsZW5jaWEsIFNwYWluLiYjeEQ7RXp6YXR2YXIs
IFlhc21pbi4gUHJldmVudGlvbiBIZWFsdGggRXhlcmNpc2UgYW5kIFNwb3J0IFJlc2VhcmNoIEdy
b3VwLCBEZXBhcnRtZW50IG9mIFBoeXNpY2FsIEVkdWNhdGlvbiBhbmQgU3BvcnRzLCBVbml2ZXJz
aXR5IG9mIFZhbGVuY2lhLCBWYWxlbmNpYSwgU3BhaW4uJiN4RDtFenphdHZhciwgWWFzbWluLiBE
ZXBhcnRtZW50IG9mIFBoeXNpY2FsIFRoZXJhcHksIFVuaXZlcnNpdHkgb2YgVmFsZW5jaWEsIFZh
bGVuY2lhLCBTcGFpbi4mI3hEO0pha29ic2VuLCBNYXJrdXMgRC4gTXVzY2xlIFBoeXNpb2xvZ3kg
YW5kIEJpb21lY2hhbmljcyBSZXNlYXJjaCBVbml0LCBJbnN0aXR1dGUgb2YgU3BvcnRzIFNjaWVu
Y2UgYW5kIENsaW5pY2FsIEJpb21lY2hhbmljcywgVW5pdmVyc2l0eSBvZiBTb3V0aGVybiBEZW5t
YXJrLCBPZGVuc2UsIERlbm1hcmsuJiN4RDtKYWtvYnNlbiwgTWFya3VzIEQuIE5hdGlvbmFsIFJl
c2VhcmNoIENlbnRyZSBmb3IgdGhlIFdvcmtpbmcgRW52aXJvbm1lbnQsIExlcnNvIFBhcmthbGxl
IDEwNSwgMjEwMCwgQ29wZW5oYWdlbiwgRGVubWFyay4mI3hEO1N1bmRzdHJ1cCwgRW1pbC4gTXVz
Y2xlIFBoeXNpb2xvZ3kgYW5kIEJpb21lY2hhbmljcyBSZXNlYXJjaCBVbml0LCBJbnN0aXR1dGUg
b2YgU3BvcnRzIFNjaWVuY2UgYW5kIENsaW5pY2FsIEJpb21lY2hhbmljcywgVW5pdmVyc2l0eSBv
ZiBTb3V0aGVybiBEZW5tYXJrLCBPZGVuc2UsIERlbm1hcmsuJiN4RDtTdW5kc3RydXAsIEVtaWwu
IE5hdGlvbmFsIFJlc2VhcmNoIENlbnRyZSBmb3IgdGhlIFdvcmtpbmcgRW52aXJvbm1lbnQsIExl
cnNvIFBhcmthbGxlIDEwNSwgMjEwMCwgQ29wZW5oYWdlbiwgRGVubWFyay4mI3hEO0FuZGVyc2Vu
LCBMYXJzIEwuIE5hdGlvbmFsIFJlc2VhcmNoIENlbnRyZSBmb3IgdGhlIFdvcmtpbmcgRW52aXJv
bm1lbnQsIExlcnNvIFBhcmthbGxlIDEwNSwgMjEwMCwgQ29wZW5oYWdlbiwgRGVubWFyay4mI3hE
O0FuZGVyc2VuLCBMYXJzIEwuIFBoeXNpY2FsIEFjdGl2aXR5IGFuZCBIdW1hbiBQZXJmb3JtYW5j
ZSBHcm91cCwgU01JLCBEZXBhcnRtZW50IG9mIEhlYWx0aCBTY2llbmNlIGFuZCBUZWNobm9sb2d5
LCBBYWxib3JnIFVuaXZlcnNpdHksIEFhbGJvcmcsIERlbm1hcmsuPC9hdXRoLWFkZHJlc3M+PHRp
dGxlcz48dGl0bGU+SGlnaC1pbnRlbnNpdHkgcHJlb3BlcmF0aXZlIHRyYWluaW5nIGltcHJvdmVz
IHBoeXNpY2FsIGFuZCBmdW5jdGlvbmFsIHJlY292ZXJ5IGluIHRoZSBlYXJseSBwb3N0LW9wZXJh
dGl2ZSBwZXJpb2RzIGFmdGVyIHRvdGFsIGtuZWUgYXJ0aHJvcGxhc3R5OiBhIHJhbmRvbWl6ZWQg
Y29udHJvbGxlZCB0cmlhbDwvdGl0bGU+PHNlY29uZGFyeS10aXRsZT5LbmVlIFN1cmcgU3BvcnRz
IFRyYXVtYXRvbCBBcnRocm9zYzwvc2Vjb25kYXJ5LXRpdGxlPjwvdGl0bGVzPjxwYWdlcz4yODY0
LTI4NzI8L3BhZ2VzPjx2b2x1bWU+MjU8L3ZvbHVtZT48bnVtYmVyPjk8L251bWJlcj48ZGF0ZXM+
PHllYXI+MjAxNzwveWVhcj48L2RhdGVzPjxhY2Nlc3Npb24tbnVtPjI2NzY4NjA2PC9hY2Nlc3Np
b24tbnVtPjx3b3JrLXR5cGU+UmFuZG9taXplZCBDb250cm9sbGVkIFRyaWFsPC93b3JrLXR5cGU+
PHVybHM+PHJlbGF0ZWQtdXJscz48dXJsPmh0dHA6Ly9vdmlkc3Aub3ZpZC5jb20vb3ZpZHdlYi5j
Z2k/VD1KUyZhbXA7Q1NDPVkmYW1wO05FV1M9TiZhbXA7UEFHRT1mdWxsdGV4dCZhbXA7RD1tZWQx
MyZhbXA7QU49MjY3Njg2MDY8L3VybD48dXJsPmh0dHBzOi8vbGVlZHMucHJpbW8uZXhsaWJyaXNn
cm91cC5jb20vb3BlbnVybC80NExFRV9JTlNULzQ0TEVFX0lOU1Q6VlUxP3NpZD1PVklEOm1lZGxp
bmUmYW1wO2lkPXBtaWQ6MjY3Njg2MDYmYW1wO2lkPWRvaToxMC4xMDA3JTJGczAwMTY3LTAxNi0z
OTg1LTUmYW1wO2lzc249MDk0Mi0yMDU2JmFtcDtpc2JuPSZhbXA7dm9sdW1lPTI1JmFtcDtpc3N1
ZT05JmFtcDtzcGFnZT0yODY0JmFtcDtwYWdlcz0yODY0LTI4NzImYW1wO2RhdGU9MjAxNyZhbXA7
dGl0bGU9S25lZStTdXJnZXJ5JTJDK1Nwb3J0cytUcmF1bWF0b2xvZ3klMkMrQXJ0aHJvc2NvcHkm
YW1wO2F0aXRsZT1IaWdoLWludGVuc2l0eStwcmVvcGVyYXRpdmUrdHJhaW5pbmcraW1wcm92ZXMr
cGh5c2ljYWwrYW5kK2Z1bmN0aW9uYWwrcmVjb3ZlcnkraW4rdGhlK2Vhcmx5K3Bvc3Qtb3BlcmF0
aXZlK3BlcmlvZHMrYWZ0ZXIrdG90YWwra25lZSthcnRocm9wbGFzdHklM0ErYStyYW5kb21pemVk
K2NvbnRyb2xsZWQrdHJpYWwuJmFtcDthdWxhc3Q9Q2FsYXRheXVkJmFtcDtwaWQ9JTNDYXV0aG9y
JTNFQ2FsYXRheXVkK0olM0MlMkZhdXRob3IlM0UlM0NBTiUzRTI2NzY4NjA2JTNDJTJGQU4lM0Ul
M0NEVCUzRUpvdXJuYWwrQXJ0aWNsZSUzQyUyRkRUJTNFPC91cmw+PHVybD5odHRwczovL2xpbmsu
c3ByaW5nZXIuY29tL2FydGljbGUvMTAuMTAwNyUyRnMwMDE2Ny0wMTYtMzk4NS01PC91cmw+PC9y
ZWxhdGVkLXVybHM+PC91cmxzPjxyZW1vdGUtZGF0YWJhc2UtbmFtZT5NRURMSU5FPC9yZW1vdGUt
ZGF0YWJhc2UtbmFtZT48cmVtb3RlLWRhdGFiYXNlLXByb3ZpZGVyPk92aWQgVGVjaG5vbG9naWVz
PC9yZW1vdGUtZGF0YWJhc2UtcHJvdmlkZXI+PC9yZWNvcmQ+PC9DaXRlPjxDaXRlPjxBdXRob3I+
Q2FzYcOxYTwvQXV0aG9yPjxZZWFyPjIwMTk8L1llYXI+PFJlY051bT4zNDg8L1JlY051bT48cmVj
b3JkPjxyZWMtbnVtYmVyPjM0ODwvcmVjLW51bWJlcj48Zm9yZWlnbi1rZXlzPjxrZXkgYXBwPSJF
TiIgZGItaWQ9Inp3MmR2YXR2aDBlcHpzZTV6MnN2dDVhOWZ3MnJ3YWZ2cGFhOSIgdGltZXN0YW1w
PSIxNTgyNDY0NDU4Ij4zNDg8L2tleT48L2ZvcmVpZ24ta2V5cz48cmVmLXR5cGUgbmFtZT0iSm91
cm5hbCBBcnRpY2xlIj4xNzwvcmVmLXR5cGU+PGNvbnRyaWJ1dG9ycz48YXV0aG9ycz48YXV0aG9y
PkNhc2HDsWEsIEouPC9hdXRob3I+PGF1dGhvcj5DYWxhdGF5dWQsIEouPC9hdXRob3I+PGF1dGhv
cj5FenphdHZhciwgWS48L2F1dGhvcj48YXV0aG9yPlZpbnN0cnVwLCBKLjwvYXV0aG9yPjxhdXRo
b3I+QmVuaXRleiwgSi48L2F1dGhvcj48YXV0aG9yPkFuZGVyc2VuLCBMLiBMLjwvYXV0aG9yPjwv
YXV0aG9ycz48L2NvbnRyaWJ1dG9ycz48YXV0aC1hZGRyZXNzPkNhc2FuYSwgSm9zZS4gRXhlcmNp
c2UgSW50ZXJ2ZW50aW9uIGZvciBIZWFsdGggUmVzZWFyY2ggR3JvdXAgKEVYSU5ILVJHKSwgRGVw
YXJ0bWVudCBvZiBQaHlzaW90aGVyYXB5LCBVbml2ZXJzaXR5IG9mIFZhbGVuY2lhLCBDLyBHYXNj
byBPbGlhZyA1LCA0NjAxMCwgVmFsZW5jaWEsIFNwYWluLiYjeEQ7Q2FsYXRheXVkLCBKb2FxdWlu
LiBFeGVyY2lzZSBJbnRlcnZlbnRpb24gZm9yIEhlYWx0aCBSZXNlYXJjaCBHcm91cCAoRVhJTkgt
UkcpLCBEZXBhcnRtZW50IG9mIFBoeXNpb3RoZXJhcHksIFVuaXZlcnNpdHkgb2YgVmFsZW5jaWEs
IEMvIEdhc2NvIE9saWFnIDUsIDQ2MDEwLCBWYWxlbmNpYSwgU3BhaW4uIGpvYXF1aW4uY2FsYXRh
eXVkQHV2LmVzLiYjeEQ7Q2FsYXRheXVkLCBKb2FxdWluLiBOYXRpb25hbCBSZXNlYXJjaCBDZW50
cmUgZm9yIHRoZSBXb3JraW5nIEVudmlyb25tZW50LCBDb3BlbmhhZ2VuLCBEZW5tYXJrLiBqb2Fx
dWluLmNhbGF0YXl1ZEB1di5lcy4mI3hEO0V6emF0dmFyLCBZYXNtaW4uIEV4ZXJjaXNlIEludGVy
dmVudGlvbiBmb3IgSGVhbHRoIFJlc2VhcmNoIEdyb3VwIChFWElOSC1SRyksIERlcGFydG1lbnQg
b2YgUGh5c2lvdGhlcmFweSwgVW5pdmVyc2l0eSBvZiBWYWxlbmNpYSwgQy8gR2FzY28gT2xpYWcg
NSwgNDYwMTAsIFZhbGVuY2lhLCBTcGFpbi4mI3hEO1ZpbnN0cnVwLCBKb25hcy4gTmF0aW9uYWwg
UmVzZWFyY2ggQ2VudHJlIGZvciB0aGUgV29ya2luZyBFbnZpcm9ubWVudCwgQ29wZW5oYWdlbiwg
RGVubWFyay4mI3hEO1ZpbnN0cnVwLCBKb25hcy4gU3BvcnQgU2NpZW5jZXMsIERlcGFydG1lbnQg
b2YgSGVhbHRoIFNjaWVuY2UgYW5kIFRlY2hub2xvZ3ksIEFhbGJvcmcgVW5pdmVyc2l0eSwgQWFs
Ym9yZywgRGVubWFyay4mI3hEO0Jlbml0ZXosIEpvc2VwLiBFeGVyY2lzZSBJbnRlcnZlbnRpb24g
Zm9yIEhlYWx0aCBSZXNlYXJjaCBHcm91cCAoRVhJTkgtUkcpLCBEZXBhcnRtZW50IG9mIFBoeXNp
b3RoZXJhcHksIFVuaXZlcnNpdHkgb2YgVmFsZW5jaWEsIEMvIEdhc2NvIE9saWFnIDUsIDQ2MDEw
LCBWYWxlbmNpYSwgU3BhaW4uJiN4RDtBbmRlcnNlbiwgTGFycyBMLiBOYXRpb25hbCBSZXNlYXJj
aCBDZW50cmUgZm9yIHRoZSBXb3JraW5nIEVudmlyb25tZW50LCBDb3BlbmhhZ2VuLCBEZW5tYXJr
LiYjeEQ7QW5kZXJzZW4sIExhcnMgTC4gU3BvcnQgU2NpZW5jZXMsIERlcGFydG1lbnQgb2YgSGVh
bHRoIFNjaWVuY2UgYW5kIFRlY2hub2xvZ3ksIEFhbGJvcmcgVW5pdmVyc2l0eSwgQWFsYm9yZywg
RGVubWFyay48L2F1dGgtYWRkcmVzcz48dGl0bGVzPjx0aXRsZT5QcmVvcGVyYXRpdmUgaGlnaC1p
bnRlbnNpdHkgc3RyZW5ndGggdHJhaW5pbmcgaW1wcm92ZXMgcG9zdHVyYWwgY29udHJvbCBhZnRl
ciBUS0E6IHJhbmRvbWl6ZWQtY29udHJvbGxlZCB0cmlhbDwvdGl0bGU+PHNlY29uZGFyeS10aXRs
ZT5LbmVlIFN1cmcgU3BvcnRzIFRyYXVtYXRvbCBBcnRocm9zYzwvc2Vjb25kYXJ5LXRpdGxlPjwv
dGl0bGVzPjxwYWdlcz4xMDU3LTEwNjY8L3BhZ2VzPjx2b2x1bWU+Mjc8L3ZvbHVtZT48bnVtYmVy
PjQ8L251bWJlcj48ZGF0ZXM+PHllYXI+MjAxOTwveWVhcj48L2RhdGVzPjxhY2Nlc3Npb24tbnVt
PjMwMzYxNzU4PC9hY2Nlc3Npb24tbnVtPjx3b3JrLXR5cGU+UmFuZG9taXplZCBDb250cm9sbGVk
IFRyaWFsPC93b3JrLXR5cGU+PHVybHM+PHJlbGF0ZWQtdXJscz48dXJsPmh0dHA6Ly9vdmlkc3Au
b3ZpZC5jb20vb3ZpZHdlYi5jZ2k/VD1KUyZhbXA7Q1NDPVkmYW1wO05FV1M9TiZhbXA7UEFHRT1m
dWxsdGV4dCZhbXA7RD1tZWRsJmFtcDtBTj0zMDM2MTc1ODwvdXJsPjx1cmw+aHR0cHM6Ly9sZWVk
cy5wcmltby5leGxpYnJpc2dyb3VwLmNvbS9vcGVudXJsLzQ0TEVFX0lOU1QvNDRMRUVfSU5TVDpW
VTE/c2lkPU9WSUQ6bWVkbGluZSZhbXA7aWQ9cG1pZDozMDM2MTc1OCZhbXA7aWQ9ZG9pOjEwLjEw
MDclMkZzMDAxNjctMDE4LTUyNDYtMiZhbXA7aXNzbj0wOTQyLTIwNTYmYW1wO2lzYm49JmFtcDt2
b2x1bWU9MjcmYW1wO2lzc3VlPTQmYW1wO3NwYWdlPTEwNTcmYW1wO3BhZ2VzPTEwNTctMTA2NiZh
bXA7ZGF0ZT0yMDE5JmFtcDt0aXRsZT1LbmVlK1N1cmdlcnklMkMrU3BvcnRzK1RyYXVtYXRvbG9n
eSUyQytBcnRocm9zY29weSZhbXA7YXRpdGxlPVByZW9wZXJhdGl2ZStoaWdoLWludGVuc2l0eStz
dHJlbmd0aCt0cmFpbmluZytpbXByb3Zlcytwb3N0dXJhbCtjb250cm9sK2FmdGVyK1RLQSUzQSty
YW5kb21pemVkLWNvbnRyb2xsZWQrdHJpYWwuJmFtcDthdWxhc3Q9Q2FzYW5hJmFtcDtwaWQ9JTND
YXV0aG9yJTNFQ2FzYW5hK0olM0MlMkZhdXRob3IlM0UlM0NBTiUzRTMwMzYxNzU4JTNDJTJGQU4l
M0UlM0NEVCUzRUpvdXJuYWwrQXJ0aWNsZSUzQyUyRkRUJTNFPC91cmw+PHVybD5odHRwczovL2xp
bmsuc3ByaW5nZXIuY29tL2FydGljbGUvMTAuMTAwNyUyRnMwMDE2Ny0wMTgtNTI0Ni0yPC91cmw+
PC9yZWxhdGVkLXVybHM+PC91cmxzPjxyZW1vdGUtZGF0YWJhc2UtbmFtZT5NRURMSU5FPC9yZW1v
dGUtZGF0YWJhc2UtbmFtZT48cmVtb3RlLWRhdGFiYXNlLXByb3ZpZGVyPk92aWQgVGVjaG5vbG9n
aWVzPC9yZW1vdGUtZGF0YWJhc2UtcHJvdmlkZXI+PC9yZWNvcmQ+PC9DaXRlPjxDaXRlPjxBdXRo
b3I+U2tvZmZlcjwvQXV0aG9yPjxZZWFyPjIwMTY8L1llYXI+PFJlY051bT4zNjg8L1JlY051bT48
cmVjb3JkPjxyZWMtbnVtYmVyPjM2ODwvcmVjLW51bWJlcj48Zm9yZWlnbi1rZXlzPjxrZXkgYXBw
PSJFTiIgZGItaWQ9Inp3MmR2YXR2aDBlcHpzZTV6MnN2dDVhOWZ3MnJ3YWZ2cGFhOSIgdGltZXN0
YW1wPSIxNTgyNDY0NDU4Ij4zNjg8L2tleT48L2ZvcmVpZ24ta2V5cz48cmVmLXR5cGUgbmFtZT0i
Sm91cm5hbCBBcnRpY2xlIj4xNzwvcmVmLXR5cGU+PGNvbnRyaWJ1dG9ycz48YXV0aG9ycz48YXV0
aG9yPlNrb2ZmZXIsIEJpcmdpdDwvYXV0aG9yPjxhdXRob3I+TWFyaWJvLCBUaG9tYXM8L2F1dGhv
cj48YXV0aG9yPk1lY2hsZW5idXJnLCBJbmdlcjwvYXV0aG9yPjxhdXRob3I+SGFuc2VuLCBQZXIg
TS48L2F1dGhvcj48YXV0aG9yPlPDuGJhbGxlLCBLamVsZDwvYXV0aG9yPjxhdXRob3I+RGFsZ2Fz
LCBVbHJpazwvYXV0aG9yPjxhdXRob3I+U8O4YmFsbGUsIEtqZWxkPC9hdXRob3I+PC9hdXRob3Jz
PjwvY29udHJpYnV0b3JzPjxhdXRoLWFkZHJlc3M+QWFyaHVzIFVuaXZlcnNpdHkgYW5kIEFhcmh1
cyBVbml2ZXJzaXR5IEhvc3BpdGFsJiN4RDtBYXJodXMgVW5pdmVyc2l0eSBhbmQgUHVibGljIEhl
YWx0aCBhbmQgUXVhbGl0eSBJbXByb3ZlbWVudCwgQ2VudHJhbCBEZW5tYXJrIFJlZ2lvbiYjeEQ7
U2lsa2Vib3JnIFJlZ2lvbmFsIEhvc3BpdGFsJiN4RDtBYXJodXMgVW5pdmVyc2l0eSBIb3NwaXRh
bCYjeEQ7QWFyaHVzIFVuaXZlcnNpdHkmI3hEO0Fhcmh1cyBVbml2ZXJzaXR5IEhvc3BpdGFsLCBB
YXJodXMsIERlbm1hcms8L2F1dGgtYWRkcmVzcz48dGl0bGVzPjx0aXRsZT5FZmZpY2FjeSBvZiBQ
cmVvcGVyYXRpdmUgUHJvZ3Jlc3NpdmUgUmVzaXN0YW5jZSBUcmFpbmluZyBvbiBQb3N0b3BlcmF0
aXZlIE91dGNvbWVzIGluIFBhdGllbnRzIFVuZGVyZ29pbmcgVG90YWwgS25lZSBBcnRocm9wbGFz
dHk8L3RpdGxlPjxzZWNvbmRhcnktdGl0bGU+QXJ0aHJpdGlzIENhcmUgUmVzIChIb2Jva2VuKTwv
c2Vjb25kYXJ5LXRpdGxlPjwvdGl0bGVzPjxwYWdlcz4xMjM5LTEyNTE8L3BhZ2VzPjx2b2x1bWU+
Njg8L3ZvbHVtZT48bnVtYmVyPjk8L251bWJlcj48a2V5d29yZHM+PGtleXdvcmQ+QXJ0aHJvcGxh
c3R5LCBSZXBsYWNlbWVudCwgS25lZSAtLSBSZWhhYmlsaXRhdGlvbjwva2V5d29yZD48a2V5d29y
ZD5Pc3Rlb2FydGhyaXRpcywgS25lZSAtLSBSZWhhYmlsaXRhdGlvbjwva2V5d29yZD48a2V5d29y
ZD5SZXNpc3RhbmNlIFRyYWluaW5nIC0tIE1ldGhvZHM8L2tleXdvcmQ+PGtleXdvcmQ+UHJlb3Bl
cmF0aXZlIFBlcmlvZDwva2V5d29yZD48a2V5d29yZD5Qb3N0b3BlcmF0aXZlIENhcmUgLS0gTWV0
aG9kczwva2V5d29yZD48a2V5d29yZD5GZW1hbGU8L2tleXdvcmQ+PGtleXdvcmQ+T3N0ZW9hcnRo
cml0aXMsIEtuZWUgLS0gU3VyZ2VyeTwva2V5d29yZD48a2V5d29yZD5QcmVvcGVyYXRpdmUgQ2Fy
ZSAtLSBNZXRob2RzPC9rZXl3b3JkPjxrZXl3b3JkPkFnZWQ8L2tleXdvcmQ+PGtleXdvcmQ+TWlk
ZGxlIEFnZTwva2V5d29yZD48a2V5d29yZD5Qb3N0b3BlcmF0aXZlIFBlcmlvZDwva2V5d29yZD48
a2V5d29yZD5NdXNjbGUgU3RyZW5ndGg8L2tleXdvcmQ+PGtleXdvcmQ+TWFsZTwva2V5d29yZD48
a2V5d29yZD5WYWxpZGF0aW9uIFN0dWRpZXM8L2tleXdvcmQ+PGtleXdvcmQ+Q29tcGFyYXRpdmUg
U3R1ZGllczwva2V5d29yZD48a2V5d29yZD5FdmFsdWF0aW9uIFJlc2VhcmNoPC9rZXl3b3JkPjxr
ZXl3b3JkPk11bHRpY2VudGVyIFN0dWRpZXM8L2tleXdvcmQ+PGtleXdvcmQ+UmFuZG9taXplZCBD
b250cm9sbGVkIFRyaWFsczwva2V5d29yZD48a2V5d29yZD5IdW1hbjwva2V5d29yZD48a2V5d29y
ZD5DbGluaWNhbCBBc3Nlc3NtZW50IFRvb2xzPC9rZXl3b3JkPjwva2V5d29yZHM+PGRhdGVzPjx5
ZWFyPjIwMTY8L3llYXI+PC9kYXRlcz48cHViLWxvY2F0aW9uPk1hbGRlbiwgTWFzc2FjaHVzZXR0
czwvcHViLWxvY2F0aW9uPjxwdWJsaXNoZXI+V2lsZXktQmxhY2t3ZWxsPC9wdWJsaXNoZXI+PGlz
Ym4+MjE1MS00NjRYPC9pc2JuPjxhY2Nlc3Npb24tbnVtPjExNzY1MDE4NS4gTGFuZ3VhZ2U6IEVu
Z2xpc2guIEVudHJ5IERhdGU6IDIwMTcwNzI3LiBSZXZpc2lvbiBEYXRlOiAyMDE4MDYwMS4gUHVi
bGljYXRpb24gVHlwZTogam91cm5hbCBhcnRpY2xlPC9hY2Nlc3Npb24tbnVtPjx1cmxzPjxyZWxh
dGVkLXVybHM+PHVybD5odHRwOi8vc2VhcmNoLmVic2NvaG9zdC5jb20vbG9naW4uYXNweD9kaXJl
Y3Q9dHJ1ZSZhbXA7ZGI9Y2luMjAmYW1wO0FOPTExNzY1MDE4NSZhbXA7c2l0ZT1laG9zdC1saXZl
PC91cmw+PHVybD5odHRwczovL29ubGluZWxpYnJhcnkud2lsZXkuY29tL2RvaS9mdWxsLzEwLjEw
MDIvYWNyLjIyODI1PC91cmw+PC9yZWxhdGVkLXVybHM+PC91cmxzPjxlbGVjdHJvbmljLXJlc291
cmNlLW51bT4xMC4xMDAyL2Fjci4yMjgyNTwvZWxlY3Ryb25pYy1yZXNvdXJjZS1udW0+PHJlbW90
ZS1kYXRhYmFzZS1uYW1lPkNJTkFITDwvcmVtb3RlLWRhdGFiYXNlLW5hbWU+PHJlbW90ZS1kYXRh
YmFzZS1wcm92aWRlcj5FQlNDT2hvc3Q8L3JlbW90ZS1kYXRhYmFzZS1wcm92aWRlcj48L3JlY29y
ZD48L0NpdGU+PENpdGU+PEF1dGhvcj5Ccm93bjwvQXV0aG9yPjxZZWFyPjIwMTI8L1llYXI+PFJl
Y051bT4zNDY8L1JlY051bT48cmVjb3JkPjxyZWMtbnVtYmVyPjM0NjwvcmVjLW51bWJlcj48Zm9y
ZWlnbi1rZXlzPjxrZXkgYXBwPSJFTiIgZGItaWQ9Inp3MmR2YXR2aDBlcHpzZTV6MnN2dDVhOWZ3
MnJ3YWZ2cGFhOSIgdGltZXN0YW1wPSIxNTgyNDY0NDU4Ij4zNDY8L2tleT48L2ZvcmVpZ24ta2V5
cz48cmVmLXR5cGUgbmFtZT0iSm91cm5hbCBBcnRpY2xlIj4xNzwvcmVmLXR5cGU+PGNvbnRyaWJ1
dG9ycz48YXV0aG9ycz48YXV0aG9yPkJyb3duLCBLLjwvYXV0aG9yPjxhdXRob3I+VG9wcCwgUi48
L2F1dGhvcj48YXV0aG9yPkJyb3NreSwgSi4gQS48L2F1dGhvcj48YXV0aG9yPkxham9pZSwgQS4g
Uy48L2F1dGhvcj48L2F1dGhvcnM+PC9jb250cmlidXRvcnM+PGF1dGgtYWRkcmVzcz5Ccm93biwg
S2VudC4gRXhlcmNpc2UgU2NpZW5jZSBEZXBhcnRtZW50LCBMYW5zaW5nIFNjaG9vbCBvZiBOdXJz
aW5nLCBCZWxsYXJtaW5lIFVuaXZlcnNpdHksIExvdWlzdmlsbGUsIEtZIDQwMjA1LCBVU0EuIGti
cm93bkBiZWxsYXJtaW5lLmVkdTwvYXV0aC1hZGRyZXNzPjx0aXRsZXM+PHRpdGxlPlByZWhhYmls
aXRhdGlvbiBhbmQgcXVhbGl0eSBvZiBsaWZlIHRocmVlIG1vbnRocyBhZnRlciB0b3RhbCBrbmVl
IGFydGhyb3BsYXN0eTogYSBwaWxvdCBzdHVkeTwvdGl0bGU+PHNlY29uZGFyeS10aXRsZT5QZXJj
ZXB0IE1vdCBTa2lsbHM8L3NlY29uZGFyeS10aXRsZT48L3RpdGxlcz48cGFnZXM+NzY1LTc0PC9w
YWdlcz48dm9sdW1lPjExNTwvdm9sdW1lPjxudW1iZXI+MzwvbnVtYmVyPjxkYXRlcz48eWVhcj4y
MDEyPC95ZWFyPjwvZGF0ZXM+PGFjY2Vzc2lvbi1udW0+MjM0MDk1OTE8L2FjY2Vzc2lvbi1udW0+
PHdvcmstdHlwZT5SYW5kb21pemVkIENvbnRyb2xsZWQgVHJpYWwmI3hEO1Jlc2VhcmNoIFN1cHBv
cnQsIE5vbi1VLlMuIEdvdiZhcG9zO3Q8L3dvcmstdHlwZT48dXJscz48cmVsYXRlZC11cmxzPjx1
cmw+aHR0cDovL292aWRzcC5vdmlkLmNvbS9vdmlkd2ViLmNnaT9UPUpTJmFtcDtDU0M9WSZhbXA7
TkVXUz1OJmFtcDtQQUdFPWZ1bGx0ZXh0JmFtcDtEPW1lZDgmYW1wO0FOPTIzNDA5NTkxPC91cmw+
PHVybD5odHRwczovL2xlZWRzLnByaW1vLmV4bGlicmlzZ3JvdXAuY29tL29wZW51cmwvNDRMRUVf
SU5TVC80NExFRV9JTlNUOlZVMT9zaWQ9T1ZJRDptZWRsaW5lJmFtcDtpZD1wbWlkOjIzNDA5NTkx
JmFtcDtpZD1kb2k6MTAuMjQ2NiUyRjE1LjA2LjEwLlBNUy4xMTUuNi43NjUtNzc0JmFtcDtpc3Nu
PTAwMzEtNTEyNSZhbXA7aXNibj0mYW1wO3ZvbHVtZT0xMTUmYW1wO2lzc3VlPTMmYW1wO3NwYWdl
PTc2NSZhbXA7cGFnZXM9NzY1LTc0JmFtcDtkYXRlPTIwMTImYW1wO3RpdGxlPVBlcmNlcHR1YWwr
JTI2K01vdG9yK1NraWxscyZhbXA7YXRpdGxlPVByZWhhYmlsaXRhdGlvbithbmQrcXVhbGl0eStv
ZitsaWZlK3RocmVlK21vbnRocythZnRlcit0b3RhbCtrbmVlK2FydGhyb3BsYXN0eSUzQSthK3Bp
bG90K3N0dWR5LiZhbXA7YXVsYXN0PUJyb3duJmFtcDtwaWQ9JTNDYXV0aG9yJTNFQnJvd24rSyUz
QyUyRmF1dGhvciUzRSUzQ0FOJTNFMjM0MDk1OTE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ENpdGU+PEF1dGhvcj5NYXRhc3NpPC9BdXRob3I+PFllYXI+MjAxNDwvWWVh
cj48UmVjTnVtPjM2NDwvUmVjTnVtPjxyZWNvcmQ+PHJlYy1udW1iZXI+MzY0PC9yZWMtbnVtYmVy
Pjxmb3JlaWduLWtleXM+PGtleSBhcHA9IkVOIiBkYi1pZD0iencyZHZhdHZoMGVwenNlNXoyc3Z0
NWE5ZncycndhZnZwYWE5IiB0aW1lc3RhbXA9IjE1ODI0NjQ0NTgiPjM2NDwva2V5PjwvZm9yZWln
bi1rZXlzPjxyZWYtdHlwZSBuYW1lPSJKb3VybmFsIEFydGljbGUiPjE3PC9yZWYtdHlwZT48Y29u
dHJpYnV0b3JzPjxhdXRob3JzPjxhdXRob3I+TWF0YXNzaSwgRi48L2F1dGhvcj48YXV0aG9yPkR1
ZXJpbmNreCwgSi48L2F1dGhvcj48YXV0aG9yPlZhbmRlbm5ldWNrZXIsIEguPC9hdXRob3I+PGF1
dGhvcj5CZWxsZW1hbnMsIEouPC9hdXRob3I+PC9hdXRob3JzPjwvY29udHJpYnV0b3JzPjxhdXRo
LWFkZHJlc3M+TWF0YXNzaSwgRmFicml6aW8uIE9ydGhvcGVkaWMgQ2xpbmljLCBVbml2ZXJzaXR5
IG9mIEZsb3JlbmNlLCBMYXJnbyBQYWxhZ2ksIDEsIDUwMTM5LCBGbG9yZW5jZSwgSXRhbHksIGZh
YnJpemlvbWF0YXNzaUBnbWFpbC5jb20uPC9hdXRoLWFkZHJlc3M+PHRpdGxlcz48dGl0bGU+UmFu
Z2Ugb2YgbW90aW9uIGFmdGVyIHRvdGFsIGtuZWUgYXJ0aHJvcGxhc3R5OiB0aGUgZWZmZWN0IG9m
IGEgcHJlb3BlcmF0aXZlIGhvbWUgZXhlcmNpc2UgcHJvZ3JhbTwvdGl0bGU+PHNlY29uZGFyeS10
aXRsZT5LbmVlIFN1cmcgU3BvcnRzIFRyYXVtYXRvbCBBcnRocm9zYzwvc2Vjb25kYXJ5LXRpdGxl
PjwvdGl0bGVzPjxwYWdlcz43MDMtOTwvcGFnZXM+PHZvbHVtZT4yMjwvdm9sdW1lPjxudW1iZXI+
MzwvbnVtYmVyPjxkYXRlcz48eWVhcj4yMDE0PC95ZWFyPjwvZGF0ZXM+PGFjY2Vzc2lvbi1udW0+
MjMyNzEwMzk8L2FjY2Vzc2lvbi1udW0+PHdvcmstdHlwZT5SYW5kb21pemVkIENvbnRyb2xsZWQg
VHJpYWw8L3dvcmstdHlwZT48dXJscz48cmVsYXRlZC11cmxzPjx1cmw+aHR0cDovL292aWRzcC5v
dmlkLmNvbS9vdmlkd2ViLmNnaT9UPUpTJmFtcDtDU0M9WSZhbXA7TkVXUz1OJmFtcDtQQUdFPWZ1
bGx0ZXh0JmFtcDtEPW1lZDEwJmFtcDtBTj0yMzI3MTAzOTwvdXJsPjx1cmw+aHR0cHM6Ly9sZWVk
cy5wcmltby5leGxpYnJpc2dyb3VwLmNvbS9vcGVudXJsLzQ0TEVFX0lOU1QvNDRMRUVfSU5TVDpW
VTE/c2lkPU9WSUQ6bWVkbGluZSZhbXA7aWQ9cG1pZDoyMzI3MTAzOSZhbXA7aWQ9ZG9pOjEwLjEw
MDclMkZzMDAxNjctMDEyLTIzNDkteiZhbXA7aXNzbj0wOTQyLTIwNTYmYW1wO2lzYm49JmFtcDt2
b2x1bWU9MjImYW1wO2lzc3VlPTMmYW1wO3NwYWdlPTcwMyZhbXA7cGFnZXM9NzAzLTkmYW1wO2Rh
dGU9MjAxNCZhbXA7dGl0bGU9S25lZStTdXJnZXJ5JTJDK1Nwb3J0cytUcmF1bWF0b2xvZ3klMkMr
QXJ0aHJvc2NvcHkmYW1wO2F0aXRsZT1SYW5nZStvZittb3Rpb24rYWZ0ZXIrdG90YWwra25lZSth
cnRocm9wbGFzdHklM0ErdGhlK2VmZmVjdCtvZithK3ByZW9wZXJhdGl2ZStob21lK2V4ZXJjaXNl
K3Byb2dyYW0uJmFtcDthdWxhc3Q9TWF0YXNzaSZhbXA7cGlkPSUzQ2F1dGhvciUzRU1hdGFzc2kr
RiUzQyUyRmF1dGhvciUzRSUzQ0FOJTNFMjMyNzEwMzklM0MlMkZBTiUzRSUzQ0RUJTNFSm91cm5h
bCtBcnRpY2xlJTNDJTJGRFQlM0U8L3VybD48dXJsPmh0dHBzOi8vbGluay5zcHJpbmdlci5jb20v
YXJ0aWNsZS8xMC4xMDA3JTJGczAwMTY3LTAxMi0yMzQ5LXo8L3VybD48L3JlbGF0ZWQtdXJscz48
L3VybHM+PHJlbW90ZS1kYXRhYmFzZS1uYW1lPk1FRExJTkU8L3JlbW90ZS1kYXRhYmFzZS1uYW1l
PjxyZW1vdGUtZGF0YWJhc2UtcHJvdmlkZXI+T3ZpZCBUZWNobm9sb2dpZXM8L3JlbW90ZS1kYXRh
YmFzZS1wcm92aWRlcj48L3JlY29yZD48L0NpdGU+PENpdGU+PEF1dGhvcj5Td2FuazwvQXV0aG9y
PjxZZWFyPjIwMTE8L1llYXI+PFJlY051bT4zNzQ8L1JlY051bT48cmVjb3JkPjxyZWMtbnVtYmVy
PjM3NDwvcmVjLW51bWJlcj48Zm9yZWlnbi1rZXlzPjxrZXkgYXBwPSJFTiIgZGItaWQ9Inp3MmR2
YXR2aDBlcHpzZTV6MnN2dDVhOWZ3MnJ3YWZ2cGFhOSIgdGltZXN0YW1wPSIxNTgyNDY0NDU4Ij4z
NzQ8L2tleT48L2ZvcmVpZ24ta2V5cz48cmVmLXR5cGUgbmFtZT0iSm91cm5hbCBBcnRpY2xlIj4x
NzwvcmVmLXR5cGU+PGNvbnRyaWJ1dG9ycz48YXV0aG9ycz48YXV0aG9yPlN3YW5rLCBBLiBNLjwv
YXV0aG9yPjxhdXRob3I+S2FjaGVsbWFuLCBKLiBCLjwvYXV0aG9yPjxhdXRob3I+QmliZWF1LCBX
LjwvYXV0aG9yPjxhdXRob3I+UXVlc2FkYSwgUC4gTS48L2F1dGhvcj48YXV0aG9yPk55bGFuZCwg
Si48L2F1dGhvcj48YXV0aG9yPk1hbGthbmksIEEuPC9hdXRob3I+PGF1dGhvcj5Ub3BwLCBSLiBW
LjwvYXV0aG9yPjwvYXV0aG9ycz48L2NvbnRyaWJ1dG9ycz48YXV0aC1hZGRyZXNzPlN3YW5rLCBB
bm4gTS4gRXhlcmNpc2UgUGh5c2lvbG9neSBMYWJvcmF0b3J5LCBVbml2ZXJzaXR5IG9mIExvdWlz
dmlsbGUsIExvdWlzdmlsbGUsIEtlbnR1Y2t5LCBVU0EuIHN3YW5rQGxvdWlzdmlsbGUuZWR1PC9h
dXRoLWFkZHJlc3M+PHRpdGxlcz48dGl0bGU+UHJlaGFiaWxpdGF0aW9uIGJlZm9yZSB0b3RhbCBr
bmVlIGFydGhyb3BsYXN0eSBpbmNyZWFzZXMgc3RyZW5ndGggYW5kIGZ1bmN0aW9uIGluIG9sZGVy
IGFkdWx0cyB3aXRoIHNldmVyZSBvc3Rlb2FydGhyaXRpczwvdGl0bGU+PHNlY29uZGFyeS10aXRs
ZT5KIFN0cmVuZ3RoIENvbmQgUmVzPC9zZWNvbmRhcnktdGl0bGU+PC90aXRsZXM+PHBhZ2VzPjMx
OC0yNTwvcGFnZXM+PHZvbHVtZT4yNTwvdm9sdW1lPjxudW1iZXI+MjwvbnVtYmVyPjxkYXRlcz48
eWVhcj4yMDExPC95ZWFyPjwvZGF0ZXM+PGFjY2Vzc2lvbi1udW0+MjEyMTc1MzA8L2FjY2Vzc2lv
bi1udW0+PHdvcmstdHlwZT5Db21wYXJhdGl2ZSBTdHVkeSYjeEQ7UmFuZG9taXplZCBDb250cm9s
bGVkIFRyaWFsJiN4RDtSZXNlYXJjaCBTdXBwb3J0LCBOLkkuSC4sIEV4dHJhbXVyYWwmI3hEO1Jl
c2VhcmNoIFN1cHBvcnQsIE5vbi1VLlMuIEdvdiZhcG9zO3Q8L3dvcmstdHlwZT48dXJscz48cmVs
YXRlZC11cmxzPjx1cmw+aHR0cDovL292aWRzcC5vdmlkLmNvbS9vdmlkd2ViLmNnaT9UPUpTJmFt
cDtDU0M9WSZhbXA7TkVXUz1OJmFtcDtQQUdFPWZ1bGx0ZXh0JmFtcDtEPW1lZDcmYW1wO0FOPTIx
MjE3NTMwPC91cmw+PHVybD5odHRwczovL2xlZWRzLnByaW1vLmV4bGlicmlzZ3JvdXAuY29tL29w
ZW51cmwvNDRMRUVfSU5TVC80NExFRV9JTlNUOlZVMT9zaWQ9T1ZJRDptZWRsaW5lJmFtcDtpZD1w
bWlkOjIxMjE3NTMwJmFtcDtpZD1kb2k6MTAuMTUxOSUyRkpTQy4wYjAxM2UzMTgyMDJlNDMxJmFt
cDtpc3NuPTEwNjQtODAxMSZhbXA7aXNibj0mYW1wO3ZvbHVtZT0yNSZhbXA7aXNzdWU9MiZhbXA7
c3BhZ2U9MzE4JmFtcDtwYWdlcz0zMTgtMjUmYW1wO2RhdGU9MjAxMSZhbXA7dGl0bGU9Sm91cm5h
bCtvZitTdHJlbmd0aCslMjYrQ29uZGl0aW9uaW5nK1Jlc2VhcmNoJmFtcDthdGl0bGU9UHJlaGFi
aWxpdGF0aW9uK2JlZm9yZSt0b3RhbCtrbmVlK2FydGhyb3BsYXN0eStpbmNyZWFzZXMrc3RyZW5n
dGgrYW5kK2Z1bmN0aW9uK2luK29sZGVyK2FkdWx0cyt3aXRoK3NldmVyZStvc3Rlb2FydGhyaXRp
cy4mYW1wO2F1bGFzdD1Td2FuayZhbXA7cGlkPSUzQ2F1dGhvciUzRVN3YW5rK0FNJTNDJTJGYXV0
aG9yJTNFJTNDQU4lM0UyMTIxNzUzMCUzQyUyRkFOJTNFJTNDRFQlM0VDb21wYXJhdGl2ZStTdHVk
eSUzQyUyRkRUJTNFPC91cmw+PC9yZWxhdGVkLXVybHM+PC91cmxzPjxyZW1vdGUtZGF0YWJhc2Ut
bmFtZT5NRURMSU5FPC9yZW1vdGUtZGF0YWJhc2UtbmFtZT48cmVtb3RlLWRhdGFiYXNlLXByb3Zp
ZGVyPk92aWQgVGVjaG5vbG9naWVzPC9yZW1vdGUtZGF0YWJhc2UtcHJvdmlkZXI+PC9yZWNvcmQ+
PC9DaXRlPjxDaXRlPjxBdXRob3I+VmlsbGFkc2VuPC9BdXRob3I+PFllYXI+MjAxNDwvWWVhcj48
UmVjTnVtPjM3ODwvUmVjTnVtPjxyZWNvcmQ+PHJlYy1udW1iZXI+Mzc4PC9yZWMtbnVtYmVyPjxm
b3JlaWduLWtleXM+PGtleSBhcHA9IkVOIiBkYi1pZD0iencyZHZhdHZoMGVwenNlNXoyc3Z0NWE5
ZncycndhZnZwYWE5IiB0aW1lc3RhbXA9IjE1ODI0NjQ0NTkiPjM3ODwva2V5PjwvZm9yZWlnbi1r
ZXlzPjxyZWYtdHlwZSBuYW1lPSJKb3VybmFsIEFydGljbGUiPjE3PC9yZWYtdHlwZT48Y29udHJp
YnV0b3JzPjxhdXRob3JzPjxhdXRob3I+VmlsbGFkc2VuLCBBLjwvYXV0aG9yPjxhdXRob3I+T3Zl
cmdhYXJkLCBTLjwvYXV0aG9yPjxhdXRob3I+SG9sc2dhYXJkLUxhcnNlbiwgQS48L2F1dGhvcj48
YXV0aG9yPkNocmlzdGVuc2VuLCBSLjwvYXV0aG9yPjxhdXRob3I+Um9vcywgRS4gTS48L2F1dGhv
cj48L2F1dGhvcnM+PC9jb250cmlidXRvcnM+PGF1dGgtYWRkcmVzcz5Gcm9tIHRoZSBSZXNlYXJj
aCB1bml0IGZvciBNdXNjdWxvc2tlbGV0YWwgRnVuY3Rpb24gYW5kIFBoeXNpb3RoZXJhcHksIElu
c3RpdHV0ZSBvZiBTcG9ydHMgU2NpZW5jZSBhbmQgQ2xpbmljYWwgQmlvbWVjaGFuaWNzLCBhbmQg
dGhlIE9ydGhvcGVkaWMgUmVzZWFyY2ggVW5pdCwgRGVwYXJ0bWVudCBvZiBPcnRob3BlZGljcyBh
bmQgVHJhdW1hdG9sb2d5LCBPZGVuc2UgVW5pdmVyc2l0eSBIb3NwaXRhbCwgSW5zdGl0dXRlIG9m
IENsaW5pY2FsIFJlc2VhcmNoLCBVbml2ZXJzaXR5IG9mIFNvdXRoZXJuIERlbm1hcmssIE9kZW5z
ZTsgTXVzY3Vsb3NrZWxldGFsIFN0YXRpc3RpY3MgVW5pdCwgVGhlIFBhcmtlciBJbnN0aXR1dGUs
IERlcGFydG1lbnQgb2YgUmhldW1hdG9sb2d5LCBDb3BlbmhhZ2VuIFVuaXZlcnNpdHkgSG9zcGl0
YWwgRnJlZGVyaWtzYmVyZywgQ29wZW5oYWdlbiwgRGVubWFyay5BLiBWaWxsYWRzZW4sIE1ELCBQ
aEQsIFJlc2VhcmNoIHVuaXQgZm9yIE11c2N1bG9za2VsZXRhbCBGdW5jdGlvbiBhbmQgUGh5c2lv
dGhlcmFweSwgSW5zdGl0dXRlIG9mIFNwb3J0cyBTY2llbmNlIGFuZCBDbGluaWNhbCBCaW9tZWNo
YW5pY3MsIFVuaXZlcnNpdHkgb2YgU291dGhlcm4gRGVubWFyazsgUy4gT3ZlcmdhYXJkLCBNRCwg
UHJvZmVzc29yOyBBLiBIb2xzZ2FhcmQtTGFyc2VuLCBNU2MsIFBoRCwgQXNzb2NpYXRlIFByb2Zl
c3NvciwgT3J0aG9wZWRpYyBSZXNlYXJjaCBVbml0LCBEZXBhcnRtZW50IG9mIE9ydGhvcGVkaWNz
IGFuZCBUcmF1bWF0b2xvZ3ksIE9kZW5zZSBVbml2ZXJzaXR5IEhvc3BpdGFsLCBJbnN0aXR1dGUg
b2YgQ2xpbmljYWwgUmVzZWFyY2gsIFVuaXZlcnNpdHkgb2YgU291dGhlcm4gRGVubWFyazsgUi4g
Q2hyaXN0ZW5zZW4sIFNlbmlvciBCaW9zdGF0aXN0aWNpYW4sIFJlc2VhcmNoIHVuaXQgZm9yIE11
c2N1bG9za2VsZXRhbCBGdW5jdGlvbiBhbmQgUGh5c2lvdGhlcmFweSwgSW5zdGl0dXRlIG9mIFNw
b3J0cyBTY2llbmNlIGFuZCBDbGluaWNhbCBCaW9tZWNoYW5pY3MsIFVuaXZlcnNpdHkgb2YgU291
dGhlcm4gRGVubWFyaywgYW5kIE11c2N1bG9za2VsZXRhbCBTdGF0aXN0aWNzIFVuaXQsIFRoZSBQ
YXJrZXIgSW5zdGl0dXRlLCBEZXBhcnRtZW50IG9mIFJoZXVtYXRvbG9neSwgQ29wZW5oYWdlbiBV
bml2ZXJzaXR5IEhvc3BpdGFsIEZyZWRlcmlrc2Jlcmc7IEUuTS4gUm9vcywgUFQsIFByb2Zlc3Nv
ciwgT3J0aG9wZWRpYyBSZXNlYXJjaCBVbml0LCBEZXBhcnRtZW50IG9mIE9ydGhvcGVkaWNzIGFu
ZCBUcmF1bWF0b2xvZ3ksIE9kZW5zZSBVbml2ZXJzaXR5IEhvc3BpdGFsLCBJbnN0aXR1dGUgb2Yg
Q2xpbmljYWwgUmVzZWFyY2gsIFVuaXZlcnNpdHkgb2YgU291dGhlcm4gRGVubWFyay4gYXZpbGxh
ZHNlbkBoZWFsdGguc2R1LmRrLiYjeEQ7RnJvbSB0aGUgUmVzZWFyY2ggdW5pdCBmb3IgTXVzY3Vs
b3NrZWxldGFsIEZ1bmN0aW9uIGFuZCBQaHlzaW90aGVyYXB5LCBJbnN0aXR1dGUgb2YgU3BvcnRz
IFNjaWVuY2UgYW5kIENsaW5pY2FsIEJpb21lY2hhbmljcywgYW5kIHRoZSBPcnRob3BlZGljIFJl
c2VhcmNoIFVuaXQsIERlcGFydG1lbnQgb2YgT3J0aG9wZWRpY3MgYW5kIFRyYXVtYXRvbG9neSwg
T2RlbnNlIFVuaXZlcnNpdHkgSG9zcGl0YWwsIEluc3RpdHV0ZSBvZiBDbGluaWNhbCBSZXNlYXJj
aCwgVW5pdmVyc2l0eSBvZiBTb3V0aGVybiBEZW5tYXJrLCBPZGVuc2U7IE11c2N1bG9za2VsZXRh
bCBTdGF0aXN0aWNzIFVuaXQsIFRoZSBQYXJrZXIgSW5zdGl0dXRlLCBEZXBhcnRtZW50IG9mIFJo
ZXVtYXRvbG9neSwgQ29wZW5oYWdlbiBVbml2ZXJzaXR5IEhvc3BpdGFsIEZyZWRlcmlrc2Jlcmcs
IENvcGVuaGFnZW4sIERlbm1hcmsuQS4gVmlsbGFkc2VuLCBNRCwgUGhELCBSZXNlYXJjaCB1bml0
IGZvciBNdXNjdWxvc2tlbGV0YWwgRnVuY3Rpb24gYW5kIFBoeXNpb3RoZXJhcHksIEluc3RpdHV0
ZSBvZiBTcG9ydHMgU2NpZW5jZSBhbmQgQ2xpbmljYWwgQmlvbWVjaGFuaWNzLCBVbml2ZXJzaXR5
IG9mIFNvdXRoZXJuIERlbm1hcms7IFMuIE92ZXJnYWFyZCwgTUQsIFByb2Zlc3NvcjsgQS4gSG9s
c2dhYXJkLUxhcnNlbiwgTVNjLCBQaEQsIEFzc29jaWF0ZSBQcm9mZXNzb3IsIE9ydGhvcGVkaWMg
UmVzZWFyY2ggVW5pdCwgRGVwYXJ0bWVudCBvZiBPcnRob3BlZGljcyBhbmQgVHJhdW1hdG9sb2d5
LCBPZGVuc2UgVW5pdmVyc2l0eSBIb3NwaXRhbCwgSW5zdGl0dXRlIG9mIENsaW5pY2FsIFJlc2Vh
cmNoLCBVbml2ZXJzaXR5IG9mIFNvdXRoZXJuIERlbm1hcms7IFIuIENocmlzdGVuc2VuLCBTZW5p
b3IgQmlvc3RhdGlzdGljaWFuLCBSZXNlYXJjaCB1bml0IGZvciBNdXNjdWxvc2tlbGV0YWwgRnVu
Y3Rpb24gYW5kIFBoeXNpb3RoZXJhcHksIEluc3RpdHV0ZSBvZiBTcG9ydHMgU2NpZW5jZSBhbmQg
Q2xpbmljYWwgQmlvbWVjaGFuaWNzLCBVbml2ZXJzaXR5IG9mIFNvdXRoZXJuIERlbm1hcmssIGFu
ZCBNdXNjdWxvc2tlbGV0YWwgU3RhdGlzdGljcyBVbml0LCBUaGUgUGFya2VyIEluc3RpdHV0ZSwg
RGVwYXJ0bWVudCBvZiBSaGV1bWF0b2xvZ3ksIENvcGVuaGFnZW4gVW5pdmVyc2l0eSBIb3NwaXRh
bCBGcmVkZXJpa3NiZXJnOyBFLk0uIFJvb3MsIFBULCBQcm9mZXNzb3IsIE9ydGhvcGVkaWMgUmVz
ZWFyY2ggVW5pdCwgRGVwYXJ0bWVudCBvZiBPcnRob3BlZGljcyBhbmQgVHJhdW1hdG9sb2d5LCBP
ZGVuc2UgVW5pdmVyc2l0eSBIb3NwaXRhbCwgSW5zdGl0dXRlIG9mIENsaW5pY2FsIFJlc2VhcmNo
LCBVbml2ZXJzaXR5IG9mIFNvdXRoZXJuIERlbm1hcmsuPC9hdXRoLWFkZHJlc3M+PHRpdGxlcz48
dGl0bGU+SW1tZWRpYXRlIGVmZmljYWN5IG9mIG5ldXJvbXVzY3VsYXIgZXhlcmNpc2UgaW4gcGF0
aWVudHMgd2l0aCBzZXZlcmUgb3N0ZW9hcnRocml0aXMgb2YgdGhlIGhpcCBvciBrbmVlOiBhIHNl
Y29uZGFyeSBhbmFseXNpcyBmcm9tIGEgcmFuZG9taXplZCBjb250cm9sbGVkIHRyaWFsPC90aXRs
ZT48c2Vjb25kYXJ5LXRpdGxlPkogUmhldW1hdG9sPC9zZWNvbmRhcnktdGl0bGU+PGFsdC10aXRs
ZT5UaGUgSm91cm5hbCBvZiByaGV1bWF0b2xvZ3k8L2FsdC10aXRsZT48L3RpdGxlcz48cGFnZXM+
MTM4NS05NDwvcGFnZXM+PHZvbHVtZT40MTwvdm9sdW1lPjxudW1iZXI+NzwvbnVtYmVyPjxlZGl0
aW9uPjIwMTQvMDYvMTc8L2VkaXRpb24+PGtleXdvcmRzPjxrZXl3b3JkPipBY3Rpdml0aWVzIG9m
IERhaWx5IExpdmluZzwva2V5d29yZD48a2V5d29yZD5BZ2VkPC9rZXl3b3JkPjxrZXl3b3JkPkV4
ZXJjaXNlIFRoZXJhcHkvKm1ldGhvZHM8L2tleXdvcmQ+PGtleXdvcmQ+RmVtYWxlPC9rZXl3b3Jk
PjxrZXl3b3JkPkhpcCBKb2ludC9waHlzaW9wYXRob2xvZ3k8L2tleXdvcmQ+PGtleXdvcmQ+SHVt
YW5zPC9rZXl3b3JkPjxrZXl3b3JkPktuZWUgSm9pbnQvcGh5c2lvcGF0aG9sb2d5PC9rZXl3b3Jk
PjxrZXl3b3JkPk1hbGU8L2tleXdvcmQ+PGtleXdvcmQ+TWlkZGxlIEFnZWQ8L2tleXdvcmQ+PGtl
eXdvcmQ+T3N0ZW9hcnRocml0aXMsIEhpcC9waHlzaW9wYXRob2xvZ3kvKnRoZXJhcHk8L2tleXdv
cmQ+PGtleXdvcmQ+T3N0ZW9hcnRocml0aXMsIEtuZWUvcGh5c2lvcGF0aG9sb2d5Lyp0aGVyYXB5
PC9rZXl3b3JkPjxrZXl3b3JkPlBhaW4gTWVhc3VyZW1lbnQ8L2tleXdvcmQ+PGtleXdvcmQ+KlF1
YWxpdHkgb2YgTGlmZTwva2V5d29yZD48a2V5d29yZD5TZWxmIFJlcG9ydDwva2V5d29yZD48a2V5
d29yZD5TZXZlcml0eSBvZiBJbGxuZXNzIEluZGV4PC9rZXl3b3JkPjxrZXl3b3JkPlRyZWF0bWVu
dCBPdXRjb21lPC9rZXl3b3JkPjxrZXl3b3JkPkV4ZXJjaXNlPC9rZXl3b3JkPjxrZXl3b3JkPk9z
dGVvYXJ0aHJpdGlzPC9rZXl3b3JkPjxrZXl3b3JkPlJlaGFiaWxpdGF0aW9uPC9rZXl3b3JkPjwv
a2V5d29yZHM+PGRhdGVzPjx5ZWFyPjIwMTQ8L3llYXI+PHB1Yi1kYXRlcz48ZGF0ZT5KdWw8L2Rh
dGU+PC9wdWItZGF0ZXM+PC9kYXRlcz48aXNibj4wMzE1LTE2MlggKFByaW50KSYjeEQ7MDMxNS0x
NjJ4PC9pc2JuPjxhY2Nlc3Npb24tbnVtPjI0OTMxOTU2PC9hY2Nlc3Npb24tbnVtPjx1cmxzPjwv
dXJscz48ZWxlY3Ryb25pYy1yZXNvdXJjZS1udW0+MTAuMzg5OS9qcmhldW0uMTMwNjQyPC9lbGVj
dHJvbmljLXJlc291cmNlLW51bT48cmVtb3RlLWRhdGFiYXNlLW5hbWU+SGFuZCBzZWFyY2hpbmcg
LSBIdWJlciAyMDE1PC9yZW1vdGUtZGF0YWJhc2UtbmFtZT48cmVtb3RlLWRhdGFiYXNlLXByb3Zp
ZGVyPk5MTTwvcmVtb3RlLWRhdGFiYXNlLXByb3ZpZGVyPjxsYW5ndWFnZT5lbmc8L2xhbmd1YWdl
PjwvcmVjb3JkPjwvQ2l0ZT48Q2l0ZT48QXV0aG9yPlZpbGxhZHNlbjwvQXV0aG9yPjxZZWFyPjIw
MTQ8L1llYXI+PFJlY051bT4zNzc8L1JlY051bT48cmVjb3JkPjxyZWMtbnVtYmVyPjM3NzwvcmVj
LW51bWJlcj48Zm9yZWlnbi1rZXlzPjxrZXkgYXBwPSJFTiIgZGItaWQ9Inp3MmR2YXR2aDBlcHpz
ZTV6MnN2dDVhOWZ3MnJ3YWZ2cGFhOSIgdGltZXN0YW1wPSIxNTgyNDY0NDU5Ij4zNzc8L2tleT48
L2ZvcmVpZ24ta2V5cz48cmVmLXR5cGUgbmFtZT0iSm91cm5hbCBBcnRpY2xlIj4xNzwvcmVmLXR5
cGU+PGNvbnRyaWJ1dG9ycz48YXV0aG9ycz48YXV0aG9yPlZpbGxhZHNlbiwgQS48L2F1dGhvcj48
YXV0aG9yPk92ZXJnYWFyZCwgUy48L2F1dGhvcj48YXV0aG9yPkhvbHNnYWFyZC1MYXJzZW4sIEEu
PC9hdXRob3I+PGF1dGhvcj5DaHJpc3RlbnNlbiwgUi48L2F1dGhvcj48YXV0aG9yPlJvb3MsIEUu
IE0uPC9hdXRob3I+PC9hdXRob3JzPjwvY29udHJpYnV0b3JzPjxhdXRoLWFkZHJlc3M+VmlsbGFk
c2VuLCBBbGxhbi4gUmVzZWFyY2ggVW5pdCBmb3IgTXVzY3Vsb3NrZWxldGFsIEZ1bmN0aW9uIGFu
ZCBQaHlzaW90aGVyYXB5LCBJbnN0aXR1dGUgb2YgU3BvcnRzIFNjaWVuY2UgYW5kIENsaW5pY2Fs
IEJpb21lY2hhbmljcywgVW5pdmVyc2l0eSBvZiBTb3V0aGVybiBEZW5tYXJrLCwgT2RlbnNlLCBE
ZW5tYXJrLjwvYXV0aC1hZGRyZXNzPjx0aXRsZXM+PHRpdGxlPlBvc3RvcGVyYXRpdmUgZWZmZWN0
cyBvZiBuZXVyb211c2N1bGFyIGV4ZXJjaXNlIHByaW9yIHRvIGhpcCBvciBrbmVlIGFydGhyb3Bs
YXN0eTogYSByYW5kb21pc2VkIGNvbnRyb2xsZWQgdHJpYWw8L3RpdGxlPjxzZWNvbmRhcnktdGl0
bGU+QW5uIFJoZXVtIERpczwvc2Vjb25kYXJ5LXRpdGxlPjwvdGl0bGVzPjxwYWdlcz4xMTMwLTc8
L3BhZ2VzPjx2b2x1bWU+NzM8L3ZvbHVtZT48bnVtYmVyPjY8L251bWJlcj48ZGF0ZXM+PHllYXI+
MjAxNDwveWVhcj48L2RhdGVzPjxhY2Nlc3Npb24tbnVtPjIzNjYxNDk0PC9hY2Nlc3Npb24tbnVt
Pjx3b3JrLXR5cGU+UmFuZG9taXplZCBDb250cm9sbGVkIFRyaWFsJiN4RDtSZXNlYXJjaCBTdXBw
b3J0LCBOb24tVS5TLiBHb3YmYXBvczt0PC93b3JrLXR5cGU+PHVybHM+PHJlbGF0ZWQtdXJscz48
dXJsPmh0dHA6Ly9vdmlkc3Aub3ZpZC5jb20vb3ZpZHdlYi5jZ2k/VD1KUyZhbXA7Q1NDPVkmYW1w
O05FV1M9TiZhbXA7UEFHRT1mdWxsdGV4dCZhbXA7RD1tZWQxMCZhbXA7QU49MjM2NjE0OTQ8L3Vy
bD48dXJsPmh0dHBzOi8vbGVlZHMucHJpbW8uZXhsaWJyaXNncm91cC5jb20vb3BlbnVybC80NExF
RV9JTlNULzQ0TEVFX0lOU1Q6VlUxP3NpZD1PVklEOm1lZGxpbmUmYW1wO2lkPXBtaWQ6MjM2NjE0
OTQmYW1wO2lkPWRvaToxMC4xMTM2JTJGYW5ucmhldW1kaXMtMjAxMi0yMDMxMzUmYW1wO2lzc249
MDAwMy00OTY3JmFtcDtpc2JuPSZhbXA7dm9sdW1lPTczJmFtcDtpc3N1ZT02JmFtcDtzcGFnZT0x
MTMwJmFtcDtwYWdlcz0xMTMwLTcmYW1wO2RhdGU9MjAxNCZhbXA7dGl0bGU9QW5uYWxzK29mK3Ro
ZStSaGV1bWF0aWMrRGlzZWFzZXMmYW1wO2F0aXRsZT1Qb3N0b3BlcmF0aXZlK2VmZmVjdHMrb2Yr
bmV1cm9tdXNjdWxhcitleGVyY2lzZStwcmlvcit0bytoaXArb3Ira25lZSthcnRocm9wbGFzdHkl
M0ErYStyYW5kb21pc2VkK2NvbnRyb2xsZWQrdHJpYWwuJmFtcDthdWxhc3Q9VmlsbGFkc2VuJmFt
cDtwaWQ9JTNDYXV0aG9yJTNFVmlsbGFkc2VuK0ElM0MlMkZhdXRob3IlM0UlM0NBTiUzRTIzNjYx
NDk0JTNDJTJGQU4lM0UlM0NEVCUzRUpvdXJuYWwrQXJ0aWNsZSUzQyUyRkRUJTNFPC91cmw+PHVy
bD5odHRwczovL2FyZC5ibWouY29tL2NvbnRlbnQvNzMvNi8xMTMwLmxvbmc8L3VybD48L3JlbGF0
ZWQtdXJscz48L3VybHM+PHJlbW90ZS1kYXRhYmFzZS1uYW1lPk1FRExJTkU8L3JlbW90ZS1kYXRh
YmFzZS1uYW1lPjxyZW1vdGUtZGF0YWJhc2UtcHJvdmlkZXI+T3ZpZCBUZWNobm9sb2dpZXM8L3Jl
bW90ZS1kYXRhYmFzZS1wcm92aWRlcj48L3JlY29yZD48L0NpdGU+PENpdGU+PEF1dGhvcj5Ub3Bw
PC9BdXRob3I+PFllYXI+MjAwOTwvWWVhcj48UmVjTnVtPjM3NTwvUmVjTnVtPjxyZWNvcmQ+PHJl
Yy1udW1iZXI+Mzc1PC9yZWMtbnVtYmVyPjxmb3JlaWduLWtleXM+PGtleSBhcHA9IkVOIiBkYi1p
ZD0iencyZHZhdHZoMGVwenNlNXoyc3Z0NWE5ZncycndhZnZwYWE5IiB0aW1lc3RhbXA9IjE1ODI0
NjQ0NTgiPjM3NTwva2V5PjwvZm9yZWlnbi1rZXlzPjxyZWYtdHlwZSBuYW1lPSJKb3VybmFsIEFy
dGljbGUiPjE3PC9yZWYtdHlwZT48Y29udHJpYnV0b3JzPjxhdXRob3JzPjxhdXRob3I+VG9wcCwg
Ui48L2F1dGhvcj48YXV0aG9yPlN3YW5rLCBBLiBNLjwvYXV0aG9yPjxhdXRob3I+UXVlc2FkYSwg
UC4gTS48L2F1dGhvcj48YXV0aG9yPk55bGFuZCwgSi48L2F1dGhvcj48YXV0aG9yPk1hbGthbmks
IEEuPC9hdXRob3I+PC9hdXRob3JzPjwvY29udHJpYnV0b3JzPjxhdXRoLWFkZHJlc3M+VG9wcCwg
Um9iZXJ0LiBTY2hvb2wgb2YgTnVyc2luZywgVW5pdmVyc2l0eSBvZiBMb3Vpc3ZpbGxlLCA1NTUg
Uy4gRmxveWQgU3RyZWV0LCBMb3Vpc3ZpbGxlLCBLWSA0MDIwNSwgVVNBLiBSdnRvcHAwMUBsb3Vp
c3ZpbGxlLmVkdTwvYXV0aC1hZGRyZXNzPjx0aXRsZXM+PHRpdGxlPlRoZSBlZmZlY3Qgb2YgcHJl
aGFiaWxpdGF0aW9uIGV4ZXJjaXNlIG9uIHN0cmVuZ3RoIGFuZCBmdW5jdGlvbmluZyBhZnRlciB0
b3RhbCBrbmVlIGFydGhyb3BsYXN0eTwvdGl0bGU+PHNlY29uZGFyeS10aXRsZT5QTSBSPC9zZWNv
bmRhcnktdGl0bGU+PC90aXRsZXM+PHBhZ2VzPjcyOS0zNTwvcGFnZXM+PHZvbHVtZT4xPC92b2x1
bWU+PG51bWJlcj44PC9udW1iZXI+PGRhdGVzPjx5ZWFyPjIwMDk8L3llYXI+PC9kYXRlcz48YWNj
ZXNzaW9uLW51bT4xOTY5NTUyNTwvYWNjZXNzaW9uLW51bT48d29yay10eXBlPlJhbmRvbWl6ZWQg
Q29udHJvbGxlZCBUcmlhbCYjeEQ7UmVzZWFyY2ggU3VwcG9ydCwgTi5JLkguLCBFeHRyYW11cmFs
PC93b3JrLXR5cGU+PHVybHM+PHJlbGF0ZWQtdXJscz48dXJsPmh0dHA6Ly9vdmlkc3Aub3ZpZC5j
b20vb3ZpZHdlYi5jZ2k/VD1KUyZhbXA7Q1NDPVkmYW1wO05FV1M9TiZhbXA7UEFHRT1mdWxsdGV4
dCZhbXA7RD1tZWQ2JmFtcDtBTj0xOTY5NTUyNTwvdXJsPjx1cmw+aHR0cHM6Ly9sZWVkcy5wcmlt
by5leGxpYnJpc2dyb3VwLmNvbS9vcGVudXJsLzQ0TEVFX0lOU1QvNDRMRUVfSU5TVDpWVTE/c2lk
PU9WSUQ6bWVkbGluZSZhbXA7aWQ9cG1pZDoxOTY5NTUyNSZhbXA7aWQ9ZG9pOjEwLjEwMTYlMkZq
LnBtcmouMjAwOS4wNi4wMDMmYW1wO2lzc249MTkzNC0xNDgyJmFtcDtpc2JuPSZhbXA7dm9sdW1l
PTEmYW1wO2lzc3VlPTgmYW1wO3NwYWdlPTcyOSZhbXA7cGFnZXM9NzI5LTM1JmFtcDtkYXRlPTIw
MDkmYW1wO3RpdGxlPVBtKyUyNitSJmFtcDthdGl0bGU9VGhlK2VmZmVjdCtvZitwcmVoYWJpbGl0
YXRpb24rZXhlcmNpc2Urb24rc3RyZW5ndGgrYW5kK2Z1bmN0aW9uaW5nK2FmdGVyK3RvdGFsK2tu
ZWUrYXJ0aHJvcGxhc3R5LiZhbXA7YXVsYXN0PVRvcHAmYW1wO3BpZD0lM0NhdXRob3IlM0VUb3Bw
K1IlM0MlMkZhdXRob3IlM0UlM0NBTiUzRTE5Njk1NTI1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4A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DYWxhdGF5dWQ8L0F1dGhvcj48WWVhcj4yMDE3PC9ZZWFy
PjxSZWNOdW0+MzQ3PC9SZWNOdW0+PERpc3BsYXlUZXh0PigzLTExKTwvRGlzcGxheVRleHQ+PHJl
Y29yZD48cmVjLW51bWJlcj4zNDc8L3JlYy1udW1iZXI+PGZvcmVpZ24ta2V5cz48a2V5IGFwcD0i
RU4iIGRiLWlkPSJ6dzJkdmF0dmgwZXB6c2U1ejJzdnQ1YTlmdzJyd2FmdnBhYTkiIHRpbWVzdGFt
cD0iMTU4MjQ2NDQ1OCI+MzQ3PC9rZXk+PC9mb3JlaWduLWtleXM+PHJlZi10eXBlIG5hbWU9Ikpv
dXJuYWwgQXJ0aWNsZSI+MTc8L3JlZi10eXBlPjxjb250cmlidXRvcnM+PGF1dGhvcnM+PGF1dGhv
cj5DYWxhdGF5dWQsIEouPC9hdXRob3I+PGF1dGhvcj5DYXNhbmEsIEouPC9hdXRob3I+PGF1dGhv
cj5FenphdHZhciwgWS48L2F1dGhvcj48YXV0aG9yPkpha29ic2VuLCBNLiBELjwvYXV0aG9yPjxh
dXRob3I+U3VuZHN0cnVwLCBFLjwvYXV0aG9yPjxhdXRob3I+QW5kZXJzZW4sIEwuIEwuPC9hdXRo
b3I+PC9hdXRob3JzPjwvY29udHJpYnV0b3JzPjxhdXRoLWFkZHJlc3M+Q2FsYXRheXVkLCBKb2Fx
dWluLiBQcmV2ZW50aW9uIEhlYWx0aCBFeGVyY2lzZSBhbmQgU3BvcnQgUmVzZWFyY2ggR3JvdXAs
IERlcGFydG1lbnQgb2YgUGh5c2ljYWwgRWR1Y2F0aW9uIGFuZCBTcG9ydHMsIFVuaXZlcnNpdHkg
b2YgVmFsZW5jaWEsIFZhbGVuY2lhLCBTcGFpbi4geGltbzg2QGhvdG1haWwuY29tLiYjeEQ7Q2Fs
YXRheXVkLCBKb2FxdWluLiBOYXRpb25hbCBSZXNlYXJjaCBDZW50cmUgZm9yIHRoZSBXb3JraW5n
IEVudmlyb25tZW50LCBMZXJzbyBQYXJrYWxsZSAxMDUsIDIxMDAsIENvcGVuaGFnZW4sIERlbm1h
cmsuIHhpbW84NkBob3RtYWlsLmNvbS4mI3hEO0Nhc2FuYSwgSm9zZS4gUHJldmVudGlvbiBIZWFs
dGggRXhlcmNpc2UgYW5kIFNwb3J0IFJlc2VhcmNoIEdyb3VwLCBEZXBhcnRtZW50IG9mIFBoeXNp
Y2FsIEVkdWNhdGlvbiBhbmQgU3BvcnRzLCBVbml2ZXJzaXR5IG9mIFZhbGVuY2lhLCBWYWxlbmNp
YSwgU3BhaW4uJiN4RDtDYXNhbmEsIEpvc2UuIERlcGFydG1lbnQgb2YgUGh5c2ljYWwgVGhlcmFw
eSwgVW5pdmVyc2l0eSBvZiBWYWxlbmNpYSwgVmFsZW5jaWEsIFNwYWluLiYjeEQ7RXp6YXR2YXIs
IFlhc21pbi4gUHJldmVudGlvbiBIZWFsdGggRXhlcmNpc2UgYW5kIFNwb3J0IFJlc2VhcmNoIEdy
b3VwLCBEZXBhcnRtZW50IG9mIFBoeXNpY2FsIEVkdWNhdGlvbiBhbmQgU3BvcnRzLCBVbml2ZXJz
aXR5IG9mIFZhbGVuY2lhLCBWYWxlbmNpYSwgU3BhaW4uJiN4RDtFenphdHZhciwgWWFzbWluLiBE
ZXBhcnRtZW50IG9mIFBoeXNpY2FsIFRoZXJhcHksIFVuaXZlcnNpdHkgb2YgVmFsZW5jaWEsIFZh
bGVuY2lhLCBTcGFpbi4mI3hEO0pha29ic2VuLCBNYXJrdXMgRC4gTXVzY2xlIFBoeXNpb2xvZ3kg
YW5kIEJpb21lY2hhbmljcyBSZXNlYXJjaCBVbml0LCBJbnN0aXR1dGUgb2YgU3BvcnRzIFNjaWVu
Y2UgYW5kIENsaW5pY2FsIEJpb21lY2hhbmljcywgVW5pdmVyc2l0eSBvZiBTb3V0aGVybiBEZW5t
YXJrLCBPZGVuc2UsIERlbm1hcmsuJiN4RDtKYWtvYnNlbiwgTWFya3VzIEQuIE5hdGlvbmFsIFJl
c2VhcmNoIENlbnRyZSBmb3IgdGhlIFdvcmtpbmcgRW52aXJvbm1lbnQsIExlcnNvIFBhcmthbGxl
IDEwNSwgMjEwMCwgQ29wZW5oYWdlbiwgRGVubWFyay4mI3hEO1N1bmRzdHJ1cCwgRW1pbC4gTXVz
Y2xlIFBoeXNpb2xvZ3kgYW5kIEJpb21lY2hhbmljcyBSZXNlYXJjaCBVbml0LCBJbnN0aXR1dGUg
b2YgU3BvcnRzIFNjaWVuY2UgYW5kIENsaW5pY2FsIEJpb21lY2hhbmljcywgVW5pdmVyc2l0eSBv
ZiBTb3V0aGVybiBEZW5tYXJrLCBPZGVuc2UsIERlbm1hcmsuJiN4RDtTdW5kc3RydXAsIEVtaWwu
IE5hdGlvbmFsIFJlc2VhcmNoIENlbnRyZSBmb3IgdGhlIFdvcmtpbmcgRW52aXJvbm1lbnQsIExl
cnNvIFBhcmthbGxlIDEwNSwgMjEwMCwgQ29wZW5oYWdlbiwgRGVubWFyay4mI3hEO0FuZGVyc2Vu
LCBMYXJzIEwuIE5hdGlvbmFsIFJlc2VhcmNoIENlbnRyZSBmb3IgdGhlIFdvcmtpbmcgRW52aXJv
bm1lbnQsIExlcnNvIFBhcmthbGxlIDEwNSwgMjEwMCwgQ29wZW5oYWdlbiwgRGVubWFyay4mI3hE
O0FuZGVyc2VuLCBMYXJzIEwuIFBoeXNpY2FsIEFjdGl2aXR5IGFuZCBIdW1hbiBQZXJmb3JtYW5j
ZSBHcm91cCwgU01JLCBEZXBhcnRtZW50IG9mIEhlYWx0aCBTY2llbmNlIGFuZCBUZWNobm9sb2d5
LCBBYWxib3JnIFVuaXZlcnNpdHksIEFhbGJvcmcsIERlbm1hcmsuPC9hdXRoLWFkZHJlc3M+PHRp
dGxlcz48dGl0bGU+SGlnaC1pbnRlbnNpdHkgcHJlb3BlcmF0aXZlIHRyYWluaW5nIGltcHJvdmVz
IHBoeXNpY2FsIGFuZCBmdW5jdGlvbmFsIHJlY292ZXJ5IGluIHRoZSBlYXJseSBwb3N0LW9wZXJh
dGl2ZSBwZXJpb2RzIGFmdGVyIHRvdGFsIGtuZWUgYXJ0aHJvcGxhc3R5OiBhIHJhbmRvbWl6ZWQg
Y29udHJvbGxlZCB0cmlhbDwvdGl0bGU+PHNlY29uZGFyeS10aXRsZT5LbmVlIFN1cmcgU3BvcnRz
IFRyYXVtYXRvbCBBcnRocm9zYzwvc2Vjb25kYXJ5LXRpdGxlPjwvdGl0bGVzPjxwYWdlcz4yODY0
LTI4NzI8L3BhZ2VzPjx2b2x1bWU+MjU8L3ZvbHVtZT48bnVtYmVyPjk8L251bWJlcj48ZGF0ZXM+
PHllYXI+MjAxNzwveWVhcj48L2RhdGVzPjxhY2Nlc3Npb24tbnVtPjI2NzY4NjA2PC9hY2Nlc3Np
b24tbnVtPjx3b3JrLXR5cGU+UmFuZG9taXplZCBDb250cm9sbGVkIFRyaWFsPC93b3JrLXR5cGU+
PHVybHM+PHJlbGF0ZWQtdXJscz48dXJsPmh0dHA6Ly9vdmlkc3Aub3ZpZC5jb20vb3ZpZHdlYi5j
Z2k/VD1KUyZhbXA7Q1NDPVkmYW1wO05FV1M9TiZhbXA7UEFHRT1mdWxsdGV4dCZhbXA7RD1tZWQx
MyZhbXA7QU49MjY3Njg2MDY8L3VybD48dXJsPmh0dHBzOi8vbGVlZHMucHJpbW8uZXhsaWJyaXNn
cm91cC5jb20vb3BlbnVybC80NExFRV9JTlNULzQ0TEVFX0lOU1Q6VlUxP3NpZD1PVklEOm1lZGxp
bmUmYW1wO2lkPXBtaWQ6MjY3Njg2MDYmYW1wO2lkPWRvaToxMC4xMDA3JTJGczAwMTY3LTAxNi0z
OTg1LTUmYW1wO2lzc249MDk0Mi0yMDU2JmFtcDtpc2JuPSZhbXA7dm9sdW1lPTI1JmFtcDtpc3N1
ZT05JmFtcDtzcGFnZT0yODY0JmFtcDtwYWdlcz0yODY0LTI4NzImYW1wO2RhdGU9MjAxNyZhbXA7
dGl0bGU9S25lZStTdXJnZXJ5JTJDK1Nwb3J0cytUcmF1bWF0b2xvZ3klMkMrQXJ0aHJvc2NvcHkm
YW1wO2F0aXRsZT1IaWdoLWludGVuc2l0eStwcmVvcGVyYXRpdmUrdHJhaW5pbmcraW1wcm92ZXMr
cGh5c2ljYWwrYW5kK2Z1bmN0aW9uYWwrcmVjb3ZlcnkraW4rdGhlK2Vhcmx5K3Bvc3Qtb3BlcmF0
aXZlK3BlcmlvZHMrYWZ0ZXIrdG90YWwra25lZSthcnRocm9wbGFzdHklM0ErYStyYW5kb21pemVk
K2NvbnRyb2xsZWQrdHJpYWwuJmFtcDthdWxhc3Q9Q2FsYXRheXVkJmFtcDtwaWQ9JTNDYXV0aG9y
JTNFQ2FsYXRheXVkK0olM0MlMkZhdXRob3IlM0UlM0NBTiUzRTI2NzY4NjA2JTNDJTJGQU4lM0Ul
M0NEVCUzRUpvdXJuYWwrQXJ0aWNsZSUzQyUyRkRUJTNFPC91cmw+PHVybD5odHRwczovL2xpbmsu
c3ByaW5nZXIuY29tL2FydGljbGUvMTAuMTAwNyUyRnMwMDE2Ny0wMTYtMzk4NS01PC91cmw+PC9y
ZWxhdGVkLXVybHM+PC91cmxzPjxyZW1vdGUtZGF0YWJhc2UtbmFtZT5NRURMSU5FPC9yZW1vdGUt
ZGF0YWJhc2UtbmFtZT48cmVtb3RlLWRhdGFiYXNlLXByb3ZpZGVyPk92aWQgVGVjaG5vbG9naWVz
PC9yZW1vdGUtZGF0YWJhc2UtcHJvdmlkZXI+PC9yZWNvcmQ+PC9DaXRlPjxDaXRlPjxBdXRob3I+
Q2FzYcOxYTwvQXV0aG9yPjxZZWFyPjIwMTk8L1llYXI+PFJlY051bT4zNDg8L1JlY051bT48cmVj
b3JkPjxyZWMtbnVtYmVyPjM0ODwvcmVjLW51bWJlcj48Zm9yZWlnbi1rZXlzPjxrZXkgYXBwPSJF
TiIgZGItaWQ9Inp3MmR2YXR2aDBlcHpzZTV6MnN2dDVhOWZ3MnJ3YWZ2cGFhOSIgdGltZXN0YW1w
PSIxNTgyNDY0NDU4Ij4zNDg8L2tleT48L2ZvcmVpZ24ta2V5cz48cmVmLXR5cGUgbmFtZT0iSm91
cm5hbCBBcnRpY2xlIj4xNzwvcmVmLXR5cGU+PGNvbnRyaWJ1dG9ycz48YXV0aG9ycz48YXV0aG9y
PkNhc2HDsWEsIEouPC9hdXRob3I+PGF1dGhvcj5DYWxhdGF5dWQsIEouPC9hdXRob3I+PGF1dGhv
cj5FenphdHZhciwgWS48L2F1dGhvcj48YXV0aG9yPlZpbnN0cnVwLCBKLjwvYXV0aG9yPjxhdXRo
b3I+QmVuaXRleiwgSi48L2F1dGhvcj48YXV0aG9yPkFuZGVyc2VuLCBMLiBMLjwvYXV0aG9yPjwv
YXV0aG9ycz48L2NvbnRyaWJ1dG9ycz48YXV0aC1hZGRyZXNzPkNhc2FuYSwgSm9zZS4gRXhlcmNp
c2UgSW50ZXJ2ZW50aW9uIGZvciBIZWFsdGggUmVzZWFyY2ggR3JvdXAgKEVYSU5ILVJHKSwgRGVw
YXJ0bWVudCBvZiBQaHlzaW90aGVyYXB5LCBVbml2ZXJzaXR5IG9mIFZhbGVuY2lhLCBDLyBHYXNj
byBPbGlhZyA1LCA0NjAxMCwgVmFsZW5jaWEsIFNwYWluLiYjeEQ7Q2FsYXRheXVkLCBKb2FxdWlu
LiBFeGVyY2lzZSBJbnRlcnZlbnRpb24gZm9yIEhlYWx0aCBSZXNlYXJjaCBHcm91cCAoRVhJTkgt
UkcpLCBEZXBhcnRtZW50IG9mIFBoeXNpb3RoZXJhcHksIFVuaXZlcnNpdHkgb2YgVmFsZW5jaWEs
IEMvIEdhc2NvIE9saWFnIDUsIDQ2MDEwLCBWYWxlbmNpYSwgU3BhaW4uIGpvYXF1aW4uY2FsYXRh
eXVkQHV2LmVzLiYjeEQ7Q2FsYXRheXVkLCBKb2FxdWluLiBOYXRpb25hbCBSZXNlYXJjaCBDZW50
cmUgZm9yIHRoZSBXb3JraW5nIEVudmlyb25tZW50LCBDb3BlbmhhZ2VuLCBEZW5tYXJrLiBqb2Fx
dWluLmNhbGF0YXl1ZEB1di5lcy4mI3hEO0V6emF0dmFyLCBZYXNtaW4uIEV4ZXJjaXNlIEludGVy
dmVudGlvbiBmb3IgSGVhbHRoIFJlc2VhcmNoIEdyb3VwIChFWElOSC1SRyksIERlcGFydG1lbnQg
b2YgUGh5c2lvdGhlcmFweSwgVW5pdmVyc2l0eSBvZiBWYWxlbmNpYSwgQy8gR2FzY28gT2xpYWcg
NSwgNDYwMTAsIFZhbGVuY2lhLCBTcGFpbi4mI3hEO1ZpbnN0cnVwLCBKb25hcy4gTmF0aW9uYWwg
UmVzZWFyY2ggQ2VudHJlIGZvciB0aGUgV29ya2luZyBFbnZpcm9ubWVudCwgQ29wZW5oYWdlbiwg
RGVubWFyay4mI3hEO1ZpbnN0cnVwLCBKb25hcy4gU3BvcnQgU2NpZW5jZXMsIERlcGFydG1lbnQg
b2YgSGVhbHRoIFNjaWVuY2UgYW5kIFRlY2hub2xvZ3ksIEFhbGJvcmcgVW5pdmVyc2l0eSwgQWFs
Ym9yZywgRGVubWFyay4mI3hEO0Jlbml0ZXosIEpvc2VwLiBFeGVyY2lzZSBJbnRlcnZlbnRpb24g
Zm9yIEhlYWx0aCBSZXNlYXJjaCBHcm91cCAoRVhJTkgtUkcpLCBEZXBhcnRtZW50IG9mIFBoeXNp
b3RoZXJhcHksIFVuaXZlcnNpdHkgb2YgVmFsZW5jaWEsIEMvIEdhc2NvIE9saWFnIDUsIDQ2MDEw
LCBWYWxlbmNpYSwgU3BhaW4uJiN4RDtBbmRlcnNlbiwgTGFycyBMLiBOYXRpb25hbCBSZXNlYXJj
aCBDZW50cmUgZm9yIHRoZSBXb3JraW5nIEVudmlyb25tZW50LCBDb3BlbmhhZ2VuLCBEZW5tYXJr
LiYjeEQ7QW5kZXJzZW4sIExhcnMgTC4gU3BvcnQgU2NpZW5jZXMsIERlcGFydG1lbnQgb2YgSGVh
bHRoIFNjaWVuY2UgYW5kIFRlY2hub2xvZ3ksIEFhbGJvcmcgVW5pdmVyc2l0eSwgQWFsYm9yZywg
RGVubWFyay48L2F1dGgtYWRkcmVzcz48dGl0bGVzPjx0aXRsZT5QcmVvcGVyYXRpdmUgaGlnaC1p
bnRlbnNpdHkgc3RyZW5ndGggdHJhaW5pbmcgaW1wcm92ZXMgcG9zdHVyYWwgY29udHJvbCBhZnRl
ciBUS0E6IHJhbmRvbWl6ZWQtY29udHJvbGxlZCB0cmlhbDwvdGl0bGU+PHNlY29uZGFyeS10aXRs
ZT5LbmVlIFN1cmcgU3BvcnRzIFRyYXVtYXRvbCBBcnRocm9zYzwvc2Vjb25kYXJ5LXRpdGxlPjwv
dGl0bGVzPjxwYWdlcz4xMDU3LTEwNjY8L3BhZ2VzPjx2b2x1bWU+Mjc8L3ZvbHVtZT48bnVtYmVy
PjQ8L251bWJlcj48ZGF0ZXM+PHllYXI+MjAxOTwveWVhcj48L2RhdGVzPjxhY2Nlc3Npb24tbnVt
PjMwMzYxNzU4PC9hY2Nlc3Npb24tbnVtPjx3b3JrLXR5cGU+UmFuZG9taXplZCBDb250cm9sbGVk
IFRyaWFsPC93b3JrLXR5cGU+PHVybHM+PHJlbGF0ZWQtdXJscz48dXJsPmh0dHA6Ly9vdmlkc3Au
b3ZpZC5jb20vb3ZpZHdlYi5jZ2k/VD1KUyZhbXA7Q1NDPVkmYW1wO05FV1M9TiZhbXA7UEFHRT1m
dWxsdGV4dCZhbXA7RD1tZWRsJmFtcDtBTj0zMDM2MTc1ODwvdXJsPjx1cmw+aHR0cHM6Ly9sZWVk
cy5wcmltby5leGxpYnJpc2dyb3VwLmNvbS9vcGVudXJsLzQ0TEVFX0lOU1QvNDRMRUVfSU5TVDpW
VTE/c2lkPU9WSUQ6bWVkbGluZSZhbXA7aWQ9cG1pZDozMDM2MTc1OCZhbXA7aWQ9ZG9pOjEwLjEw
MDclMkZzMDAxNjctMDE4LTUyNDYtMiZhbXA7aXNzbj0wOTQyLTIwNTYmYW1wO2lzYm49JmFtcDt2
b2x1bWU9MjcmYW1wO2lzc3VlPTQmYW1wO3NwYWdlPTEwNTcmYW1wO3BhZ2VzPTEwNTctMTA2NiZh
bXA7ZGF0ZT0yMDE5JmFtcDt0aXRsZT1LbmVlK1N1cmdlcnklMkMrU3BvcnRzK1RyYXVtYXRvbG9n
eSUyQytBcnRocm9zY29weSZhbXA7YXRpdGxlPVByZW9wZXJhdGl2ZStoaWdoLWludGVuc2l0eStz
dHJlbmd0aCt0cmFpbmluZytpbXByb3Zlcytwb3N0dXJhbCtjb250cm9sK2FmdGVyK1RLQSUzQSty
YW5kb21pemVkLWNvbnRyb2xsZWQrdHJpYWwuJmFtcDthdWxhc3Q9Q2FzYW5hJmFtcDtwaWQ9JTND
YXV0aG9yJTNFQ2FzYW5hK0olM0MlMkZhdXRob3IlM0UlM0NBTiUzRTMwMzYxNzU4JTNDJTJGQU4l
M0UlM0NEVCUzRUpvdXJuYWwrQXJ0aWNsZSUzQyUyRkRUJTNFPC91cmw+PHVybD5odHRwczovL2xp
bmsuc3ByaW5nZXIuY29tL2FydGljbGUvMTAuMTAwNyUyRnMwMDE2Ny0wMTgtNTI0Ni0yPC91cmw+
PC9yZWxhdGVkLXVybHM+PC91cmxzPjxyZW1vdGUtZGF0YWJhc2UtbmFtZT5NRURMSU5FPC9yZW1v
dGUtZGF0YWJhc2UtbmFtZT48cmVtb3RlLWRhdGFiYXNlLXByb3ZpZGVyPk92aWQgVGVjaG5vbG9n
aWVzPC9yZW1vdGUtZGF0YWJhc2UtcHJvdmlkZXI+PC9yZWNvcmQ+PC9DaXRlPjxDaXRlPjxBdXRo
b3I+U2tvZmZlcjwvQXV0aG9yPjxZZWFyPjIwMTY8L1llYXI+PFJlY051bT4zNjg8L1JlY051bT48
cmVjb3JkPjxyZWMtbnVtYmVyPjM2ODwvcmVjLW51bWJlcj48Zm9yZWlnbi1rZXlzPjxrZXkgYXBw
PSJFTiIgZGItaWQ9Inp3MmR2YXR2aDBlcHpzZTV6MnN2dDVhOWZ3MnJ3YWZ2cGFhOSIgdGltZXN0
YW1wPSIxNTgyNDY0NDU4Ij4zNjg8L2tleT48L2ZvcmVpZ24ta2V5cz48cmVmLXR5cGUgbmFtZT0i
Sm91cm5hbCBBcnRpY2xlIj4xNzwvcmVmLXR5cGU+PGNvbnRyaWJ1dG9ycz48YXV0aG9ycz48YXV0
aG9yPlNrb2ZmZXIsIEJpcmdpdDwvYXV0aG9yPjxhdXRob3I+TWFyaWJvLCBUaG9tYXM8L2F1dGhv
cj48YXV0aG9yPk1lY2hsZW5idXJnLCBJbmdlcjwvYXV0aG9yPjxhdXRob3I+SGFuc2VuLCBQZXIg
TS48L2F1dGhvcj48YXV0aG9yPlPDuGJhbGxlLCBLamVsZDwvYXV0aG9yPjxhdXRob3I+RGFsZ2Fz
LCBVbHJpazwvYXV0aG9yPjxhdXRob3I+U8O4YmFsbGUsIEtqZWxkPC9hdXRob3I+PC9hdXRob3Jz
PjwvY29udHJpYnV0b3JzPjxhdXRoLWFkZHJlc3M+QWFyaHVzIFVuaXZlcnNpdHkgYW5kIEFhcmh1
cyBVbml2ZXJzaXR5IEhvc3BpdGFsJiN4RDtBYXJodXMgVW5pdmVyc2l0eSBhbmQgUHVibGljIEhl
YWx0aCBhbmQgUXVhbGl0eSBJbXByb3ZlbWVudCwgQ2VudHJhbCBEZW5tYXJrIFJlZ2lvbiYjeEQ7
U2lsa2Vib3JnIFJlZ2lvbmFsIEhvc3BpdGFsJiN4RDtBYXJodXMgVW5pdmVyc2l0eSBIb3NwaXRh
bCYjeEQ7QWFyaHVzIFVuaXZlcnNpdHkmI3hEO0Fhcmh1cyBVbml2ZXJzaXR5IEhvc3BpdGFsLCBB
YXJodXMsIERlbm1hcms8L2F1dGgtYWRkcmVzcz48dGl0bGVzPjx0aXRsZT5FZmZpY2FjeSBvZiBQ
cmVvcGVyYXRpdmUgUHJvZ3Jlc3NpdmUgUmVzaXN0YW5jZSBUcmFpbmluZyBvbiBQb3N0b3BlcmF0
aXZlIE91dGNvbWVzIGluIFBhdGllbnRzIFVuZGVyZ29pbmcgVG90YWwgS25lZSBBcnRocm9wbGFz
dHk8L3RpdGxlPjxzZWNvbmRhcnktdGl0bGU+QXJ0aHJpdGlzIENhcmUgUmVzIChIb2Jva2VuKTwv
c2Vjb25kYXJ5LXRpdGxlPjwvdGl0bGVzPjxwYWdlcz4xMjM5LTEyNTE8L3BhZ2VzPjx2b2x1bWU+
Njg8L3ZvbHVtZT48bnVtYmVyPjk8L251bWJlcj48a2V5d29yZHM+PGtleXdvcmQ+QXJ0aHJvcGxh
c3R5LCBSZXBsYWNlbWVudCwgS25lZSAtLSBSZWhhYmlsaXRhdGlvbjwva2V5d29yZD48a2V5d29y
ZD5Pc3Rlb2FydGhyaXRpcywgS25lZSAtLSBSZWhhYmlsaXRhdGlvbjwva2V5d29yZD48a2V5d29y
ZD5SZXNpc3RhbmNlIFRyYWluaW5nIC0tIE1ldGhvZHM8L2tleXdvcmQ+PGtleXdvcmQ+UHJlb3Bl
cmF0aXZlIFBlcmlvZDwva2V5d29yZD48a2V5d29yZD5Qb3N0b3BlcmF0aXZlIENhcmUgLS0gTWV0
aG9kczwva2V5d29yZD48a2V5d29yZD5GZW1hbGU8L2tleXdvcmQ+PGtleXdvcmQ+T3N0ZW9hcnRo
cml0aXMsIEtuZWUgLS0gU3VyZ2VyeTwva2V5d29yZD48a2V5d29yZD5QcmVvcGVyYXRpdmUgQ2Fy
ZSAtLSBNZXRob2RzPC9rZXl3b3JkPjxrZXl3b3JkPkFnZWQ8L2tleXdvcmQ+PGtleXdvcmQ+TWlk
ZGxlIEFnZTwva2V5d29yZD48a2V5d29yZD5Qb3N0b3BlcmF0aXZlIFBlcmlvZDwva2V5d29yZD48
a2V5d29yZD5NdXNjbGUgU3RyZW5ndGg8L2tleXdvcmQ+PGtleXdvcmQ+TWFsZTwva2V5d29yZD48
a2V5d29yZD5WYWxpZGF0aW9uIFN0dWRpZXM8L2tleXdvcmQ+PGtleXdvcmQ+Q29tcGFyYXRpdmUg
U3R1ZGllczwva2V5d29yZD48a2V5d29yZD5FdmFsdWF0aW9uIFJlc2VhcmNoPC9rZXl3b3JkPjxr
ZXl3b3JkPk11bHRpY2VudGVyIFN0dWRpZXM8L2tleXdvcmQ+PGtleXdvcmQ+UmFuZG9taXplZCBD
b250cm9sbGVkIFRyaWFsczwva2V5d29yZD48a2V5d29yZD5IdW1hbjwva2V5d29yZD48a2V5d29y
ZD5DbGluaWNhbCBBc3Nlc3NtZW50IFRvb2xzPC9rZXl3b3JkPjwva2V5d29yZHM+PGRhdGVzPjx5
ZWFyPjIwMTY8L3llYXI+PC9kYXRlcz48cHViLWxvY2F0aW9uPk1hbGRlbiwgTWFzc2FjaHVzZXR0
czwvcHViLWxvY2F0aW9uPjxwdWJsaXNoZXI+V2lsZXktQmxhY2t3ZWxsPC9wdWJsaXNoZXI+PGlz
Ym4+MjE1MS00NjRYPC9pc2JuPjxhY2Nlc3Npb24tbnVtPjExNzY1MDE4NS4gTGFuZ3VhZ2U6IEVu
Z2xpc2guIEVudHJ5IERhdGU6IDIwMTcwNzI3LiBSZXZpc2lvbiBEYXRlOiAyMDE4MDYwMS4gUHVi
bGljYXRpb24gVHlwZTogam91cm5hbCBhcnRpY2xlPC9hY2Nlc3Npb24tbnVtPjx1cmxzPjxyZWxh
dGVkLXVybHM+PHVybD5odHRwOi8vc2VhcmNoLmVic2NvaG9zdC5jb20vbG9naW4uYXNweD9kaXJl
Y3Q9dHJ1ZSZhbXA7ZGI9Y2luMjAmYW1wO0FOPTExNzY1MDE4NSZhbXA7c2l0ZT1laG9zdC1saXZl
PC91cmw+PHVybD5odHRwczovL29ubGluZWxpYnJhcnkud2lsZXkuY29tL2RvaS9mdWxsLzEwLjEw
MDIvYWNyLjIyODI1PC91cmw+PC9yZWxhdGVkLXVybHM+PC91cmxzPjxlbGVjdHJvbmljLXJlc291
cmNlLW51bT4xMC4xMDAyL2Fjci4yMjgyNTwvZWxlY3Ryb25pYy1yZXNvdXJjZS1udW0+PHJlbW90
ZS1kYXRhYmFzZS1uYW1lPkNJTkFITDwvcmVtb3RlLWRhdGFiYXNlLW5hbWU+PHJlbW90ZS1kYXRh
YmFzZS1wcm92aWRlcj5FQlNDT2hvc3Q8L3JlbW90ZS1kYXRhYmFzZS1wcm92aWRlcj48L3JlY29y
ZD48L0NpdGU+PENpdGU+PEF1dGhvcj5Ccm93bjwvQXV0aG9yPjxZZWFyPjIwMTI8L1llYXI+PFJl
Y051bT4zNDY8L1JlY051bT48cmVjb3JkPjxyZWMtbnVtYmVyPjM0NjwvcmVjLW51bWJlcj48Zm9y
ZWlnbi1rZXlzPjxrZXkgYXBwPSJFTiIgZGItaWQ9Inp3MmR2YXR2aDBlcHpzZTV6MnN2dDVhOWZ3
MnJ3YWZ2cGFhOSIgdGltZXN0YW1wPSIxNTgyNDY0NDU4Ij4zNDY8L2tleT48L2ZvcmVpZ24ta2V5
cz48cmVmLXR5cGUgbmFtZT0iSm91cm5hbCBBcnRpY2xlIj4xNzwvcmVmLXR5cGU+PGNvbnRyaWJ1
dG9ycz48YXV0aG9ycz48YXV0aG9yPkJyb3duLCBLLjwvYXV0aG9yPjxhdXRob3I+VG9wcCwgUi48
L2F1dGhvcj48YXV0aG9yPkJyb3NreSwgSi4gQS48L2F1dGhvcj48YXV0aG9yPkxham9pZSwgQS4g
Uy48L2F1dGhvcj48L2F1dGhvcnM+PC9jb250cmlidXRvcnM+PGF1dGgtYWRkcmVzcz5Ccm93biwg
S2VudC4gRXhlcmNpc2UgU2NpZW5jZSBEZXBhcnRtZW50LCBMYW5zaW5nIFNjaG9vbCBvZiBOdXJz
aW5nLCBCZWxsYXJtaW5lIFVuaXZlcnNpdHksIExvdWlzdmlsbGUsIEtZIDQwMjA1LCBVU0EuIGti
cm93bkBiZWxsYXJtaW5lLmVkdTwvYXV0aC1hZGRyZXNzPjx0aXRsZXM+PHRpdGxlPlByZWhhYmls
aXRhdGlvbiBhbmQgcXVhbGl0eSBvZiBsaWZlIHRocmVlIG1vbnRocyBhZnRlciB0b3RhbCBrbmVl
IGFydGhyb3BsYXN0eTogYSBwaWxvdCBzdHVkeTwvdGl0bGU+PHNlY29uZGFyeS10aXRsZT5QZXJj
ZXB0IE1vdCBTa2lsbHM8L3NlY29uZGFyeS10aXRsZT48L3RpdGxlcz48cGFnZXM+NzY1LTc0PC9w
YWdlcz48dm9sdW1lPjExNTwvdm9sdW1lPjxudW1iZXI+MzwvbnVtYmVyPjxkYXRlcz48eWVhcj4y
MDEyPC95ZWFyPjwvZGF0ZXM+PGFjY2Vzc2lvbi1udW0+MjM0MDk1OTE8L2FjY2Vzc2lvbi1udW0+
PHdvcmstdHlwZT5SYW5kb21pemVkIENvbnRyb2xsZWQgVHJpYWwmI3hEO1Jlc2VhcmNoIFN1cHBv
cnQsIE5vbi1VLlMuIEdvdiZhcG9zO3Q8L3dvcmstdHlwZT48dXJscz48cmVsYXRlZC11cmxzPjx1
cmw+aHR0cDovL292aWRzcC5vdmlkLmNvbS9vdmlkd2ViLmNnaT9UPUpTJmFtcDtDU0M9WSZhbXA7
TkVXUz1OJmFtcDtQQUdFPWZ1bGx0ZXh0JmFtcDtEPW1lZDgmYW1wO0FOPTIzNDA5NTkxPC91cmw+
PHVybD5odHRwczovL2xlZWRzLnByaW1vLmV4bGlicmlzZ3JvdXAuY29tL29wZW51cmwvNDRMRUVf
SU5TVC80NExFRV9JTlNUOlZVMT9zaWQ9T1ZJRDptZWRsaW5lJmFtcDtpZD1wbWlkOjIzNDA5NTkx
JmFtcDtpZD1kb2k6MTAuMjQ2NiUyRjE1LjA2LjEwLlBNUy4xMTUuNi43NjUtNzc0JmFtcDtpc3Nu
PTAwMzEtNTEyNSZhbXA7aXNibj0mYW1wO3ZvbHVtZT0xMTUmYW1wO2lzc3VlPTMmYW1wO3NwYWdl
PTc2NSZhbXA7cGFnZXM9NzY1LTc0JmFtcDtkYXRlPTIwMTImYW1wO3RpdGxlPVBlcmNlcHR1YWwr
JTI2K01vdG9yK1NraWxscyZhbXA7YXRpdGxlPVByZWhhYmlsaXRhdGlvbithbmQrcXVhbGl0eStv
ZitsaWZlK3RocmVlK21vbnRocythZnRlcit0b3RhbCtrbmVlK2FydGhyb3BsYXN0eSUzQSthK3Bp
bG90K3N0dWR5LiZhbXA7YXVsYXN0PUJyb3duJmFtcDtwaWQ9JTNDYXV0aG9yJTNFQnJvd24rSyUz
QyUyRmF1dGhvciUzRSUzQ0FOJTNFMjM0MDk1OTE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ENpdGU+PEF1dGhvcj5NYXRhc3NpPC9BdXRob3I+PFllYXI+MjAxNDwvWWVh
cj48UmVjTnVtPjM2NDwvUmVjTnVtPjxyZWNvcmQ+PHJlYy1udW1iZXI+MzY0PC9yZWMtbnVtYmVy
Pjxmb3JlaWduLWtleXM+PGtleSBhcHA9IkVOIiBkYi1pZD0iencyZHZhdHZoMGVwenNlNXoyc3Z0
NWE5ZncycndhZnZwYWE5IiB0aW1lc3RhbXA9IjE1ODI0NjQ0NTgiPjM2NDwva2V5PjwvZm9yZWln
bi1rZXlzPjxyZWYtdHlwZSBuYW1lPSJKb3VybmFsIEFydGljbGUiPjE3PC9yZWYtdHlwZT48Y29u
dHJpYnV0b3JzPjxhdXRob3JzPjxhdXRob3I+TWF0YXNzaSwgRi48L2F1dGhvcj48YXV0aG9yPkR1
ZXJpbmNreCwgSi48L2F1dGhvcj48YXV0aG9yPlZhbmRlbm5ldWNrZXIsIEguPC9hdXRob3I+PGF1
dGhvcj5CZWxsZW1hbnMsIEouPC9hdXRob3I+PC9hdXRob3JzPjwvY29udHJpYnV0b3JzPjxhdXRo
LWFkZHJlc3M+TWF0YXNzaSwgRmFicml6aW8uIE9ydGhvcGVkaWMgQ2xpbmljLCBVbml2ZXJzaXR5
IG9mIEZsb3JlbmNlLCBMYXJnbyBQYWxhZ2ksIDEsIDUwMTM5LCBGbG9yZW5jZSwgSXRhbHksIGZh
YnJpemlvbWF0YXNzaUBnbWFpbC5jb20uPC9hdXRoLWFkZHJlc3M+PHRpdGxlcz48dGl0bGU+UmFu
Z2Ugb2YgbW90aW9uIGFmdGVyIHRvdGFsIGtuZWUgYXJ0aHJvcGxhc3R5OiB0aGUgZWZmZWN0IG9m
IGEgcHJlb3BlcmF0aXZlIGhvbWUgZXhlcmNpc2UgcHJvZ3JhbTwvdGl0bGU+PHNlY29uZGFyeS10
aXRsZT5LbmVlIFN1cmcgU3BvcnRzIFRyYXVtYXRvbCBBcnRocm9zYzwvc2Vjb25kYXJ5LXRpdGxl
PjwvdGl0bGVzPjxwYWdlcz43MDMtOTwvcGFnZXM+PHZvbHVtZT4yMjwvdm9sdW1lPjxudW1iZXI+
MzwvbnVtYmVyPjxkYXRlcz48eWVhcj4yMDE0PC95ZWFyPjwvZGF0ZXM+PGFjY2Vzc2lvbi1udW0+
MjMyNzEwMzk8L2FjY2Vzc2lvbi1udW0+PHdvcmstdHlwZT5SYW5kb21pemVkIENvbnRyb2xsZWQg
VHJpYWw8L3dvcmstdHlwZT48dXJscz48cmVsYXRlZC11cmxzPjx1cmw+aHR0cDovL292aWRzcC5v
dmlkLmNvbS9vdmlkd2ViLmNnaT9UPUpTJmFtcDtDU0M9WSZhbXA7TkVXUz1OJmFtcDtQQUdFPWZ1
bGx0ZXh0JmFtcDtEPW1lZDEwJmFtcDtBTj0yMzI3MTAzOTwvdXJsPjx1cmw+aHR0cHM6Ly9sZWVk
cy5wcmltby5leGxpYnJpc2dyb3VwLmNvbS9vcGVudXJsLzQ0TEVFX0lOU1QvNDRMRUVfSU5TVDpW
VTE/c2lkPU9WSUQ6bWVkbGluZSZhbXA7aWQ9cG1pZDoyMzI3MTAzOSZhbXA7aWQ9ZG9pOjEwLjEw
MDclMkZzMDAxNjctMDEyLTIzNDkteiZhbXA7aXNzbj0wOTQyLTIwNTYmYW1wO2lzYm49JmFtcDt2
b2x1bWU9MjImYW1wO2lzc3VlPTMmYW1wO3NwYWdlPTcwMyZhbXA7cGFnZXM9NzAzLTkmYW1wO2Rh
dGU9MjAxNCZhbXA7dGl0bGU9S25lZStTdXJnZXJ5JTJDK1Nwb3J0cytUcmF1bWF0b2xvZ3klMkMr
QXJ0aHJvc2NvcHkmYW1wO2F0aXRsZT1SYW5nZStvZittb3Rpb24rYWZ0ZXIrdG90YWwra25lZSth
cnRocm9wbGFzdHklM0ErdGhlK2VmZmVjdCtvZithK3ByZW9wZXJhdGl2ZStob21lK2V4ZXJjaXNl
K3Byb2dyYW0uJmFtcDthdWxhc3Q9TWF0YXNzaSZhbXA7cGlkPSUzQ2F1dGhvciUzRU1hdGFzc2kr
RiUzQyUyRmF1dGhvciUzRSUzQ0FOJTNFMjMyNzEwMzklM0MlMkZBTiUzRSUzQ0RUJTNFSm91cm5h
bCtBcnRpY2xlJTNDJTJGRFQlM0U8L3VybD48dXJsPmh0dHBzOi8vbGluay5zcHJpbmdlci5jb20v
YXJ0aWNsZS8xMC4xMDA3JTJGczAwMTY3LTAxMi0yMzQ5LXo8L3VybD48L3JlbGF0ZWQtdXJscz48
L3VybHM+PHJlbW90ZS1kYXRhYmFzZS1uYW1lPk1FRExJTkU8L3JlbW90ZS1kYXRhYmFzZS1uYW1l
PjxyZW1vdGUtZGF0YWJhc2UtcHJvdmlkZXI+T3ZpZCBUZWNobm9sb2dpZXM8L3JlbW90ZS1kYXRh
YmFzZS1wcm92aWRlcj48L3JlY29yZD48L0NpdGU+PENpdGU+PEF1dGhvcj5Td2FuazwvQXV0aG9y
PjxZZWFyPjIwMTE8L1llYXI+PFJlY051bT4zNzQ8L1JlY051bT48cmVjb3JkPjxyZWMtbnVtYmVy
PjM3NDwvcmVjLW51bWJlcj48Zm9yZWlnbi1rZXlzPjxrZXkgYXBwPSJFTiIgZGItaWQ9Inp3MmR2
YXR2aDBlcHpzZTV6MnN2dDVhOWZ3MnJ3YWZ2cGFhOSIgdGltZXN0YW1wPSIxNTgyNDY0NDU4Ij4z
NzQ8L2tleT48L2ZvcmVpZ24ta2V5cz48cmVmLXR5cGUgbmFtZT0iSm91cm5hbCBBcnRpY2xlIj4x
NzwvcmVmLXR5cGU+PGNvbnRyaWJ1dG9ycz48YXV0aG9ycz48YXV0aG9yPlN3YW5rLCBBLiBNLjwv
YXV0aG9yPjxhdXRob3I+S2FjaGVsbWFuLCBKLiBCLjwvYXV0aG9yPjxhdXRob3I+QmliZWF1LCBX
LjwvYXV0aG9yPjxhdXRob3I+UXVlc2FkYSwgUC4gTS48L2F1dGhvcj48YXV0aG9yPk55bGFuZCwg
Si48L2F1dGhvcj48YXV0aG9yPk1hbGthbmksIEEuPC9hdXRob3I+PGF1dGhvcj5Ub3BwLCBSLiBW
LjwvYXV0aG9yPjwvYXV0aG9ycz48L2NvbnRyaWJ1dG9ycz48YXV0aC1hZGRyZXNzPlN3YW5rLCBB
bm4gTS4gRXhlcmNpc2UgUGh5c2lvbG9neSBMYWJvcmF0b3J5LCBVbml2ZXJzaXR5IG9mIExvdWlz
dmlsbGUsIExvdWlzdmlsbGUsIEtlbnR1Y2t5LCBVU0EuIHN3YW5rQGxvdWlzdmlsbGUuZWR1PC9h
dXRoLWFkZHJlc3M+PHRpdGxlcz48dGl0bGU+UHJlaGFiaWxpdGF0aW9uIGJlZm9yZSB0b3RhbCBr
bmVlIGFydGhyb3BsYXN0eSBpbmNyZWFzZXMgc3RyZW5ndGggYW5kIGZ1bmN0aW9uIGluIG9sZGVy
IGFkdWx0cyB3aXRoIHNldmVyZSBvc3Rlb2FydGhyaXRpczwvdGl0bGU+PHNlY29uZGFyeS10aXRs
ZT5KIFN0cmVuZ3RoIENvbmQgUmVzPC9zZWNvbmRhcnktdGl0bGU+PC90aXRsZXM+PHBhZ2VzPjMx
OC0yNTwvcGFnZXM+PHZvbHVtZT4yNTwvdm9sdW1lPjxudW1iZXI+MjwvbnVtYmVyPjxkYXRlcz48
eWVhcj4yMDExPC95ZWFyPjwvZGF0ZXM+PGFjY2Vzc2lvbi1udW0+MjEyMTc1MzA8L2FjY2Vzc2lv
bi1udW0+PHdvcmstdHlwZT5Db21wYXJhdGl2ZSBTdHVkeSYjeEQ7UmFuZG9taXplZCBDb250cm9s
bGVkIFRyaWFsJiN4RDtSZXNlYXJjaCBTdXBwb3J0LCBOLkkuSC4sIEV4dHJhbXVyYWwmI3hEO1Jl
c2VhcmNoIFN1cHBvcnQsIE5vbi1VLlMuIEdvdiZhcG9zO3Q8L3dvcmstdHlwZT48dXJscz48cmVs
YXRlZC11cmxzPjx1cmw+aHR0cDovL292aWRzcC5vdmlkLmNvbS9vdmlkd2ViLmNnaT9UPUpTJmFt
cDtDU0M9WSZhbXA7TkVXUz1OJmFtcDtQQUdFPWZ1bGx0ZXh0JmFtcDtEPW1lZDcmYW1wO0FOPTIx
MjE3NTMwPC91cmw+PHVybD5odHRwczovL2xlZWRzLnByaW1vLmV4bGlicmlzZ3JvdXAuY29tL29w
ZW51cmwvNDRMRUVfSU5TVC80NExFRV9JTlNUOlZVMT9zaWQ9T1ZJRDptZWRsaW5lJmFtcDtpZD1w
bWlkOjIxMjE3NTMwJmFtcDtpZD1kb2k6MTAuMTUxOSUyRkpTQy4wYjAxM2UzMTgyMDJlNDMxJmFt
cDtpc3NuPTEwNjQtODAxMSZhbXA7aXNibj0mYW1wO3ZvbHVtZT0yNSZhbXA7aXNzdWU9MiZhbXA7
c3BhZ2U9MzE4JmFtcDtwYWdlcz0zMTgtMjUmYW1wO2RhdGU9MjAxMSZhbXA7dGl0bGU9Sm91cm5h
bCtvZitTdHJlbmd0aCslMjYrQ29uZGl0aW9uaW5nK1Jlc2VhcmNoJmFtcDthdGl0bGU9UHJlaGFi
aWxpdGF0aW9uK2JlZm9yZSt0b3RhbCtrbmVlK2FydGhyb3BsYXN0eStpbmNyZWFzZXMrc3RyZW5n
dGgrYW5kK2Z1bmN0aW9uK2luK29sZGVyK2FkdWx0cyt3aXRoK3NldmVyZStvc3Rlb2FydGhyaXRp
cy4mYW1wO2F1bGFzdD1Td2FuayZhbXA7cGlkPSUzQ2F1dGhvciUzRVN3YW5rK0FNJTNDJTJGYXV0
aG9yJTNFJTNDQU4lM0UyMTIxNzUzMCUzQyUyRkFOJTNFJTNDRFQlM0VDb21wYXJhdGl2ZStTdHVk
eSUzQyUyRkRUJTNFPC91cmw+PC9yZWxhdGVkLXVybHM+PC91cmxzPjxyZW1vdGUtZGF0YWJhc2Ut
bmFtZT5NRURMSU5FPC9yZW1vdGUtZGF0YWJhc2UtbmFtZT48cmVtb3RlLWRhdGFiYXNlLXByb3Zp
ZGVyPk92aWQgVGVjaG5vbG9naWVzPC9yZW1vdGUtZGF0YWJhc2UtcHJvdmlkZXI+PC9yZWNvcmQ+
PC9DaXRlPjxDaXRlPjxBdXRob3I+VmlsbGFkc2VuPC9BdXRob3I+PFllYXI+MjAxNDwvWWVhcj48
UmVjTnVtPjM3ODwvUmVjTnVtPjxyZWNvcmQ+PHJlYy1udW1iZXI+Mzc4PC9yZWMtbnVtYmVyPjxm
b3JlaWduLWtleXM+PGtleSBhcHA9IkVOIiBkYi1pZD0iencyZHZhdHZoMGVwenNlNXoyc3Z0NWE5
ZncycndhZnZwYWE5IiB0aW1lc3RhbXA9IjE1ODI0NjQ0NTkiPjM3ODwva2V5PjwvZm9yZWlnbi1r
ZXlzPjxyZWYtdHlwZSBuYW1lPSJKb3VybmFsIEFydGljbGUiPjE3PC9yZWYtdHlwZT48Y29udHJp
YnV0b3JzPjxhdXRob3JzPjxhdXRob3I+VmlsbGFkc2VuLCBBLjwvYXV0aG9yPjxhdXRob3I+T3Zl
cmdhYXJkLCBTLjwvYXV0aG9yPjxhdXRob3I+SG9sc2dhYXJkLUxhcnNlbiwgQS48L2F1dGhvcj48
YXV0aG9yPkNocmlzdGVuc2VuLCBSLjwvYXV0aG9yPjxhdXRob3I+Um9vcywgRS4gTS48L2F1dGhv
cj48L2F1dGhvcnM+PC9jb250cmlidXRvcnM+PGF1dGgtYWRkcmVzcz5Gcm9tIHRoZSBSZXNlYXJj
aCB1bml0IGZvciBNdXNjdWxvc2tlbGV0YWwgRnVuY3Rpb24gYW5kIFBoeXNpb3RoZXJhcHksIElu
c3RpdHV0ZSBvZiBTcG9ydHMgU2NpZW5jZSBhbmQgQ2xpbmljYWwgQmlvbWVjaGFuaWNzLCBhbmQg
dGhlIE9ydGhvcGVkaWMgUmVzZWFyY2ggVW5pdCwgRGVwYXJ0bWVudCBvZiBPcnRob3BlZGljcyBh
bmQgVHJhdW1hdG9sb2d5LCBPZGVuc2UgVW5pdmVyc2l0eSBIb3NwaXRhbCwgSW5zdGl0dXRlIG9m
IENsaW5pY2FsIFJlc2VhcmNoLCBVbml2ZXJzaXR5IG9mIFNvdXRoZXJuIERlbm1hcmssIE9kZW5z
ZTsgTXVzY3Vsb3NrZWxldGFsIFN0YXRpc3RpY3MgVW5pdCwgVGhlIFBhcmtlciBJbnN0aXR1dGUs
IERlcGFydG1lbnQgb2YgUmhldW1hdG9sb2d5LCBDb3BlbmhhZ2VuIFVuaXZlcnNpdHkgSG9zcGl0
YWwgRnJlZGVyaWtzYmVyZywgQ29wZW5oYWdlbiwgRGVubWFyay5BLiBWaWxsYWRzZW4sIE1ELCBQ
aEQsIFJlc2VhcmNoIHVuaXQgZm9yIE11c2N1bG9za2VsZXRhbCBGdW5jdGlvbiBhbmQgUGh5c2lv
dGhlcmFweSwgSW5zdGl0dXRlIG9mIFNwb3J0cyBTY2llbmNlIGFuZCBDbGluaWNhbCBCaW9tZWNo
YW5pY3MsIFVuaXZlcnNpdHkgb2YgU291dGhlcm4gRGVubWFyazsgUy4gT3ZlcmdhYXJkLCBNRCwg
UHJvZmVzc29yOyBBLiBIb2xzZ2FhcmQtTGFyc2VuLCBNU2MsIFBoRCwgQXNzb2NpYXRlIFByb2Zl
c3NvciwgT3J0aG9wZWRpYyBSZXNlYXJjaCBVbml0LCBEZXBhcnRtZW50IG9mIE9ydGhvcGVkaWNz
IGFuZCBUcmF1bWF0b2xvZ3ksIE9kZW5zZSBVbml2ZXJzaXR5IEhvc3BpdGFsLCBJbnN0aXR1dGUg
b2YgQ2xpbmljYWwgUmVzZWFyY2gsIFVuaXZlcnNpdHkgb2YgU291dGhlcm4gRGVubWFyazsgUi4g
Q2hyaXN0ZW5zZW4sIFNlbmlvciBCaW9zdGF0aXN0aWNpYW4sIFJlc2VhcmNoIHVuaXQgZm9yIE11
c2N1bG9za2VsZXRhbCBGdW5jdGlvbiBhbmQgUGh5c2lvdGhlcmFweSwgSW5zdGl0dXRlIG9mIFNw
b3J0cyBTY2llbmNlIGFuZCBDbGluaWNhbCBCaW9tZWNoYW5pY3MsIFVuaXZlcnNpdHkgb2YgU291
dGhlcm4gRGVubWFyaywgYW5kIE11c2N1bG9za2VsZXRhbCBTdGF0aXN0aWNzIFVuaXQsIFRoZSBQ
YXJrZXIgSW5zdGl0dXRlLCBEZXBhcnRtZW50IG9mIFJoZXVtYXRvbG9neSwgQ29wZW5oYWdlbiBV
bml2ZXJzaXR5IEhvc3BpdGFsIEZyZWRlcmlrc2Jlcmc7IEUuTS4gUm9vcywgUFQsIFByb2Zlc3Nv
ciwgT3J0aG9wZWRpYyBSZXNlYXJjaCBVbml0LCBEZXBhcnRtZW50IG9mIE9ydGhvcGVkaWNzIGFu
ZCBUcmF1bWF0b2xvZ3ksIE9kZW5zZSBVbml2ZXJzaXR5IEhvc3BpdGFsLCBJbnN0aXR1dGUgb2Yg
Q2xpbmljYWwgUmVzZWFyY2gsIFVuaXZlcnNpdHkgb2YgU291dGhlcm4gRGVubWFyay4gYXZpbGxh
ZHNlbkBoZWFsdGguc2R1LmRrLiYjeEQ7RnJvbSB0aGUgUmVzZWFyY2ggdW5pdCBmb3IgTXVzY3Vs
b3NrZWxldGFsIEZ1bmN0aW9uIGFuZCBQaHlzaW90aGVyYXB5LCBJbnN0aXR1dGUgb2YgU3BvcnRz
IFNjaWVuY2UgYW5kIENsaW5pY2FsIEJpb21lY2hhbmljcywgYW5kIHRoZSBPcnRob3BlZGljIFJl
c2VhcmNoIFVuaXQsIERlcGFydG1lbnQgb2YgT3J0aG9wZWRpY3MgYW5kIFRyYXVtYXRvbG9neSwg
T2RlbnNlIFVuaXZlcnNpdHkgSG9zcGl0YWwsIEluc3RpdHV0ZSBvZiBDbGluaWNhbCBSZXNlYXJj
aCwgVW5pdmVyc2l0eSBvZiBTb3V0aGVybiBEZW5tYXJrLCBPZGVuc2U7IE11c2N1bG9za2VsZXRh
bCBTdGF0aXN0aWNzIFVuaXQsIFRoZSBQYXJrZXIgSW5zdGl0dXRlLCBEZXBhcnRtZW50IG9mIFJo
ZXVtYXRvbG9neSwgQ29wZW5oYWdlbiBVbml2ZXJzaXR5IEhvc3BpdGFsIEZyZWRlcmlrc2Jlcmcs
IENvcGVuaGFnZW4sIERlbm1hcmsuQS4gVmlsbGFkc2VuLCBNRCwgUGhELCBSZXNlYXJjaCB1bml0
IGZvciBNdXNjdWxvc2tlbGV0YWwgRnVuY3Rpb24gYW5kIFBoeXNpb3RoZXJhcHksIEluc3RpdHV0
ZSBvZiBTcG9ydHMgU2NpZW5jZSBhbmQgQ2xpbmljYWwgQmlvbWVjaGFuaWNzLCBVbml2ZXJzaXR5
IG9mIFNvdXRoZXJuIERlbm1hcms7IFMuIE92ZXJnYWFyZCwgTUQsIFByb2Zlc3NvcjsgQS4gSG9s
c2dhYXJkLUxhcnNlbiwgTVNjLCBQaEQsIEFzc29jaWF0ZSBQcm9mZXNzb3IsIE9ydGhvcGVkaWMg
UmVzZWFyY2ggVW5pdCwgRGVwYXJ0bWVudCBvZiBPcnRob3BlZGljcyBhbmQgVHJhdW1hdG9sb2d5
LCBPZGVuc2UgVW5pdmVyc2l0eSBIb3NwaXRhbCwgSW5zdGl0dXRlIG9mIENsaW5pY2FsIFJlc2Vh
cmNoLCBVbml2ZXJzaXR5IG9mIFNvdXRoZXJuIERlbm1hcms7IFIuIENocmlzdGVuc2VuLCBTZW5p
b3IgQmlvc3RhdGlzdGljaWFuLCBSZXNlYXJjaCB1bml0IGZvciBNdXNjdWxvc2tlbGV0YWwgRnVu
Y3Rpb24gYW5kIFBoeXNpb3RoZXJhcHksIEluc3RpdHV0ZSBvZiBTcG9ydHMgU2NpZW5jZSBhbmQg
Q2xpbmljYWwgQmlvbWVjaGFuaWNzLCBVbml2ZXJzaXR5IG9mIFNvdXRoZXJuIERlbm1hcmssIGFu
ZCBNdXNjdWxvc2tlbGV0YWwgU3RhdGlzdGljcyBVbml0LCBUaGUgUGFya2VyIEluc3RpdHV0ZSwg
RGVwYXJ0bWVudCBvZiBSaGV1bWF0b2xvZ3ksIENvcGVuaGFnZW4gVW5pdmVyc2l0eSBIb3NwaXRh
bCBGcmVkZXJpa3NiZXJnOyBFLk0uIFJvb3MsIFBULCBQcm9mZXNzb3IsIE9ydGhvcGVkaWMgUmVz
ZWFyY2ggVW5pdCwgRGVwYXJ0bWVudCBvZiBPcnRob3BlZGljcyBhbmQgVHJhdW1hdG9sb2d5LCBP
ZGVuc2UgVW5pdmVyc2l0eSBIb3NwaXRhbCwgSW5zdGl0dXRlIG9mIENsaW5pY2FsIFJlc2VhcmNo
LCBVbml2ZXJzaXR5IG9mIFNvdXRoZXJuIERlbm1hcmsuPC9hdXRoLWFkZHJlc3M+PHRpdGxlcz48
dGl0bGU+SW1tZWRpYXRlIGVmZmljYWN5IG9mIG5ldXJvbXVzY3VsYXIgZXhlcmNpc2UgaW4gcGF0
aWVudHMgd2l0aCBzZXZlcmUgb3N0ZW9hcnRocml0aXMgb2YgdGhlIGhpcCBvciBrbmVlOiBhIHNl
Y29uZGFyeSBhbmFseXNpcyBmcm9tIGEgcmFuZG9taXplZCBjb250cm9sbGVkIHRyaWFsPC90aXRs
ZT48c2Vjb25kYXJ5LXRpdGxlPkogUmhldW1hdG9sPC9zZWNvbmRhcnktdGl0bGU+PGFsdC10aXRs
ZT5UaGUgSm91cm5hbCBvZiByaGV1bWF0b2xvZ3k8L2FsdC10aXRsZT48L3RpdGxlcz48cGFnZXM+
MTM4NS05NDwvcGFnZXM+PHZvbHVtZT40MTwvdm9sdW1lPjxudW1iZXI+NzwvbnVtYmVyPjxlZGl0
aW9uPjIwMTQvMDYvMTc8L2VkaXRpb24+PGtleXdvcmRzPjxrZXl3b3JkPipBY3Rpdml0aWVzIG9m
IERhaWx5IExpdmluZzwva2V5d29yZD48a2V5d29yZD5BZ2VkPC9rZXl3b3JkPjxrZXl3b3JkPkV4
ZXJjaXNlIFRoZXJhcHkvKm1ldGhvZHM8L2tleXdvcmQ+PGtleXdvcmQ+RmVtYWxlPC9rZXl3b3Jk
PjxrZXl3b3JkPkhpcCBKb2ludC9waHlzaW9wYXRob2xvZ3k8L2tleXdvcmQ+PGtleXdvcmQ+SHVt
YW5zPC9rZXl3b3JkPjxrZXl3b3JkPktuZWUgSm9pbnQvcGh5c2lvcGF0aG9sb2d5PC9rZXl3b3Jk
PjxrZXl3b3JkPk1hbGU8L2tleXdvcmQ+PGtleXdvcmQ+TWlkZGxlIEFnZWQ8L2tleXdvcmQ+PGtl
eXdvcmQ+T3N0ZW9hcnRocml0aXMsIEhpcC9waHlzaW9wYXRob2xvZ3kvKnRoZXJhcHk8L2tleXdv
cmQ+PGtleXdvcmQ+T3N0ZW9hcnRocml0aXMsIEtuZWUvcGh5c2lvcGF0aG9sb2d5Lyp0aGVyYXB5
PC9rZXl3b3JkPjxrZXl3b3JkPlBhaW4gTWVhc3VyZW1lbnQ8L2tleXdvcmQ+PGtleXdvcmQ+KlF1
YWxpdHkgb2YgTGlmZTwva2V5d29yZD48a2V5d29yZD5TZWxmIFJlcG9ydDwva2V5d29yZD48a2V5
d29yZD5TZXZlcml0eSBvZiBJbGxuZXNzIEluZGV4PC9rZXl3b3JkPjxrZXl3b3JkPlRyZWF0bWVu
dCBPdXRjb21lPC9rZXl3b3JkPjxrZXl3b3JkPkV4ZXJjaXNlPC9rZXl3b3JkPjxrZXl3b3JkPk9z
dGVvYXJ0aHJpdGlzPC9rZXl3b3JkPjxrZXl3b3JkPlJlaGFiaWxpdGF0aW9uPC9rZXl3b3JkPjwv
a2V5d29yZHM+PGRhdGVzPjx5ZWFyPjIwMTQ8L3llYXI+PHB1Yi1kYXRlcz48ZGF0ZT5KdWw8L2Rh
dGU+PC9wdWItZGF0ZXM+PC9kYXRlcz48aXNibj4wMzE1LTE2MlggKFByaW50KSYjeEQ7MDMxNS0x
NjJ4PC9pc2JuPjxhY2Nlc3Npb24tbnVtPjI0OTMxOTU2PC9hY2Nlc3Npb24tbnVtPjx1cmxzPjwv
dXJscz48ZWxlY3Ryb25pYy1yZXNvdXJjZS1udW0+MTAuMzg5OS9qcmhldW0uMTMwNjQyPC9lbGVj
dHJvbmljLXJlc291cmNlLW51bT48cmVtb3RlLWRhdGFiYXNlLW5hbWU+SGFuZCBzZWFyY2hpbmcg
LSBIdWJlciAyMDE1PC9yZW1vdGUtZGF0YWJhc2UtbmFtZT48cmVtb3RlLWRhdGFiYXNlLXByb3Zp
ZGVyPk5MTTwvcmVtb3RlLWRhdGFiYXNlLXByb3ZpZGVyPjxsYW5ndWFnZT5lbmc8L2xhbmd1YWdl
PjwvcmVjb3JkPjwvQ2l0ZT48Q2l0ZT48QXV0aG9yPlZpbGxhZHNlbjwvQXV0aG9yPjxZZWFyPjIw
MTQ8L1llYXI+PFJlY051bT4zNzc8L1JlY051bT48cmVjb3JkPjxyZWMtbnVtYmVyPjM3NzwvcmVj
LW51bWJlcj48Zm9yZWlnbi1rZXlzPjxrZXkgYXBwPSJFTiIgZGItaWQ9Inp3MmR2YXR2aDBlcHpz
ZTV6MnN2dDVhOWZ3MnJ3YWZ2cGFhOSIgdGltZXN0YW1wPSIxNTgyNDY0NDU5Ij4zNzc8L2tleT48
L2ZvcmVpZ24ta2V5cz48cmVmLXR5cGUgbmFtZT0iSm91cm5hbCBBcnRpY2xlIj4xNzwvcmVmLXR5
cGU+PGNvbnRyaWJ1dG9ycz48YXV0aG9ycz48YXV0aG9yPlZpbGxhZHNlbiwgQS48L2F1dGhvcj48
YXV0aG9yPk92ZXJnYWFyZCwgUy48L2F1dGhvcj48YXV0aG9yPkhvbHNnYWFyZC1MYXJzZW4sIEEu
PC9hdXRob3I+PGF1dGhvcj5DaHJpc3RlbnNlbiwgUi48L2F1dGhvcj48YXV0aG9yPlJvb3MsIEUu
IE0uPC9hdXRob3I+PC9hdXRob3JzPjwvY29udHJpYnV0b3JzPjxhdXRoLWFkZHJlc3M+VmlsbGFk
c2VuLCBBbGxhbi4gUmVzZWFyY2ggVW5pdCBmb3IgTXVzY3Vsb3NrZWxldGFsIEZ1bmN0aW9uIGFu
ZCBQaHlzaW90aGVyYXB5LCBJbnN0aXR1dGUgb2YgU3BvcnRzIFNjaWVuY2UgYW5kIENsaW5pY2Fs
IEJpb21lY2hhbmljcywgVW5pdmVyc2l0eSBvZiBTb3V0aGVybiBEZW5tYXJrLCwgT2RlbnNlLCBE
ZW5tYXJrLjwvYXV0aC1hZGRyZXNzPjx0aXRsZXM+PHRpdGxlPlBvc3RvcGVyYXRpdmUgZWZmZWN0
cyBvZiBuZXVyb211c2N1bGFyIGV4ZXJjaXNlIHByaW9yIHRvIGhpcCBvciBrbmVlIGFydGhyb3Bs
YXN0eTogYSByYW5kb21pc2VkIGNvbnRyb2xsZWQgdHJpYWw8L3RpdGxlPjxzZWNvbmRhcnktdGl0
bGU+QW5uIFJoZXVtIERpczwvc2Vjb25kYXJ5LXRpdGxlPjwvdGl0bGVzPjxwYWdlcz4xMTMwLTc8
L3BhZ2VzPjx2b2x1bWU+NzM8L3ZvbHVtZT48bnVtYmVyPjY8L251bWJlcj48ZGF0ZXM+PHllYXI+
MjAxNDwveWVhcj48L2RhdGVzPjxhY2Nlc3Npb24tbnVtPjIzNjYxNDk0PC9hY2Nlc3Npb24tbnVt
Pjx3b3JrLXR5cGU+UmFuZG9taXplZCBDb250cm9sbGVkIFRyaWFsJiN4RDtSZXNlYXJjaCBTdXBw
b3J0LCBOb24tVS5TLiBHb3YmYXBvczt0PC93b3JrLXR5cGU+PHVybHM+PHJlbGF0ZWQtdXJscz48
dXJsPmh0dHA6Ly9vdmlkc3Aub3ZpZC5jb20vb3ZpZHdlYi5jZ2k/VD1KUyZhbXA7Q1NDPVkmYW1w
O05FV1M9TiZhbXA7UEFHRT1mdWxsdGV4dCZhbXA7RD1tZWQxMCZhbXA7QU49MjM2NjE0OTQ8L3Vy
bD48dXJsPmh0dHBzOi8vbGVlZHMucHJpbW8uZXhsaWJyaXNncm91cC5jb20vb3BlbnVybC80NExF
RV9JTlNULzQ0TEVFX0lOU1Q6VlUxP3NpZD1PVklEOm1lZGxpbmUmYW1wO2lkPXBtaWQ6MjM2NjE0
OTQmYW1wO2lkPWRvaToxMC4xMTM2JTJGYW5ucmhldW1kaXMtMjAxMi0yMDMxMzUmYW1wO2lzc249
MDAwMy00OTY3JmFtcDtpc2JuPSZhbXA7dm9sdW1lPTczJmFtcDtpc3N1ZT02JmFtcDtzcGFnZT0x
MTMwJmFtcDtwYWdlcz0xMTMwLTcmYW1wO2RhdGU9MjAxNCZhbXA7dGl0bGU9QW5uYWxzK29mK3Ro
ZStSaGV1bWF0aWMrRGlzZWFzZXMmYW1wO2F0aXRsZT1Qb3N0b3BlcmF0aXZlK2VmZmVjdHMrb2Yr
bmV1cm9tdXNjdWxhcitleGVyY2lzZStwcmlvcit0bytoaXArb3Ira25lZSthcnRocm9wbGFzdHkl
M0ErYStyYW5kb21pc2VkK2NvbnRyb2xsZWQrdHJpYWwuJmFtcDthdWxhc3Q9VmlsbGFkc2VuJmFt
cDtwaWQ9JTNDYXV0aG9yJTNFVmlsbGFkc2VuK0ElM0MlMkZhdXRob3IlM0UlM0NBTiUzRTIzNjYx
NDk0JTNDJTJGQU4lM0UlM0NEVCUzRUpvdXJuYWwrQXJ0aWNsZSUzQyUyRkRUJTNFPC91cmw+PHVy
bD5odHRwczovL2FyZC5ibWouY29tL2NvbnRlbnQvNzMvNi8xMTMwLmxvbmc8L3VybD48L3JlbGF0
ZWQtdXJscz48L3VybHM+PHJlbW90ZS1kYXRhYmFzZS1uYW1lPk1FRExJTkU8L3JlbW90ZS1kYXRh
YmFzZS1uYW1lPjxyZW1vdGUtZGF0YWJhc2UtcHJvdmlkZXI+T3ZpZCBUZWNobm9sb2dpZXM8L3Jl
bW90ZS1kYXRhYmFzZS1wcm92aWRlcj48L3JlY29yZD48L0NpdGU+PENpdGU+PEF1dGhvcj5Ub3Bw
PC9BdXRob3I+PFllYXI+MjAwOTwvWWVhcj48UmVjTnVtPjM3NTwvUmVjTnVtPjxyZWNvcmQ+PHJl
Yy1udW1iZXI+Mzc1PC9yZWMtbnVtYmVyPjxmb3JlaWduLWtleXM+PGtleSBhcHA9IkVOIiBkYi1p
ZD0iencyZHZhdHZoMGVwenNlNXoyc3Z0NWE5ZncycndhZnZwYWE5IiB0aW1lc3RhbXA9IjE1ODI0
NjQ0NTgiPjM3NTwva2V5PjwvZm9yZWlnbi1rZXlzPjxyZWYtdHlwZSBuYW1lPSJKb3VybmFsIEFy
dGljbGUiPjE3PC9yZWYtdHlwZT48Y29udHJpYnV0b3JzPjxhdXRob3JzPjxhdXRob3I+VG9wcCwg
Ui48L2F1dGhvcj48YXV0aG9yPlN3YW5rLCBBLiBNLjwvYXV0aG9yPjxhdXRob3I+UXVlc2FkYSwg
UC4gTS48L2F1dGhvcj48YXV0aG9yPk55bGFuZCwgSi48L2F1dGhvcj48YXV0aG9yPk1hbGthbmks
IEEuPC9hdXRob3I+PC9hdXRob3JzPjwvY29udHJpYnV0b3JzPjxhdXRoLWFkZHJlc3M+VG9wcCwg
Um9iZXJ0LiBTY2hvb2wgb2YgTnVyc2luZywgVW5pdmVyc2l0eSBvZiBMb3Vpc3ZpbGxlLCA1NTUg
Uy4gRmxveWQgU3RyZWV0LCBMb3Vpc3ZpbGxlLCBLWSA0MDIwNSwgVVNBLiBSdnRvcHAwMUBsb3Vp
c3ZpbGxlLmVkdTwvYXV0aC1hZGRyZXNzPjx0aXRsZXM+PHRpdGxlPlRoZSBlZmZlY3Qgb2YgcHJl
aGFiaWxpdGF0aW9uIGV4ZXJjaXNlIG9uIHN0cmVuZ3RoIGFuZCBmdW5jdGlvbmluZyBhZnRlciB0
b3RhbCBrbmVlIGFydGhyb3BsYXN0eTwvdGl0bGU+PHNlY29uZGFyeS10aXRsZT5QTSBSPC9zZWNv
bmRhcnktdGl0bGU+PC90aXRsZXM+PHBhZ2VzPjcyOS0zNTwvcGFnZXM+PHZvbHVtZT4xPC92b2x1
bWU+PG51bWJlcj44PC9udW1iZXI+PGRhdGVzPjx5ZWFyPjIwMDk8L3llYXI+PC9kYXRlcz48YWNj
ZXNzaW9uLW51bT4xOTY5NTUyNTwvYWNjZXNzaW9uLW51bT48d29yay10eXBlPlJhbmRvbWl6ZWQg
Q29udHJvbGxlZCBUcmlhbCYjeEQ7UmVzZWFyY2ggU3VwcG9ydCwgTi5JLkguLCBFeHRyYW11cmFs
PC93b3JrLXR5cGU+PHVybHM+PHJlbGF0ZWQtdXJscz48dXJsPmh0dHA6Ly9vdmlkc3Aub3ZpZC5j
b20vb3ZpZHdlYi5jZ2k/VD1KUyZhbXA7Q1NDPVkmYW1wO05FV1M9TiZhbXA7UEFHRT1mdWxsdGV4
dCZhbXA7RD1tZWQ2JmFtcDtBTj0xOTY5NTUyNTwvdXJsPjx1cmw+aHR0cHM6Ly9sZWVkcy5wcmlt
by5leGxpYnJpc2dyb3VwLmNvbS9vcGVudXJsLzQ0TEVFX0lOU1QvNDRMRUVfSU5TVDpWVTE/c2lk
PU9WSUQ6bWVkbGluZSZhbXA7aWQ9cG1pZDoxOTY5NTUyNSZhbXA7aWQ9ZG9pOjEwLjEwMTYlMkZq
LnBtcmouMjAwOS4wNi4wMDMmYW1wO2lzc249MTkzNC0xNDgyJmFtcDtpc2JuPSZhbXA7dm9sdW1l
PTEmYW1wO2lzc3VlPTgmYW1wO3NwYWdlPTcyOSZhbXA7cGFnZXM9NzI5LTM1JmFtcDtkYXRlPTIw
MDkmYW1wO3RpdGxlPVBtKyUyNitSJmFtcDthdGl0bGU9VGhlK2VmZmVjdCtvZitwcmVoYWJpbGl0
YXRpb24rZXhlcmNpc2Urb24rc3RyZW5ndGgrYW5kK2Z1bmN0aW9uaW5nK2FmdGVyK3RvdGFsK2tu
ZWUrYXJ0aHJvcGxhc3R5LiZhbXA7YXVsYXN0PVRvcHAmYW1wO3BpZD0lM0NhdXRob3IlM0VUb3Bw
K1IlM0MlMkZhdXRob3IlM0UlM0NBTiUzRTE5Njk1NTI1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4A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3-11)</w:t>
            </w:r>
            <w:r w:rsidRPr="00380618">
              <w:rPr>
                <w:color w:val="000000" w:themeColor="text1"/>
                <w:sz w:val="20"/>
              </w:rPr>
              <w:fldChar w:fldCharType="end"/>
            </w:r>
          </w:p>
          <w:p w14:paraId="13D99B9D" w14:textId="209D2AA2" w:rsidR="003D4014" w:rsidRPr="00380618" w:rsidRDefault="003D4014" w:rsidP="00380618">
            <w:pPr>
              <w:numPr>
                <w:ilvl w:val="0"/>
                <w:numId w:val="8"/>
              </w:numPr>
              <w:spacing w:before="20" w:after="20" w:line="264" w:lineRule="auto"/>
              <w:ind w:left="351" w:hanging="351"/>
              <w:contextualSpacing/>
              <w:rPr>
                <w:color w:val="000000" w:themeColor="text1"/>
                <w:sz w:val="20"/>
              </w:rPr>
            </w:pPr>
            <w:r w:rsidRPr="00380618">
              <w:rPr>
                <w:color w:val="000000" w:themeColor="text1"/>
                <w:sz w:val="20"/>
              </w:rPr>
              <w:t xml:space="preserve">Unspecified quadriceps strengthening </w:t>
            </w:r>
            <w:r w:rsidRPr="00380618">
              <w:rPr>
                <w:color w:val="000000" w:themeColor="text1"/>
                <w:sz w:val="20"/>
              </w:rPr>
              <w:fldChar w:fldCharType="begin">
                <w:fldData xml:space="preserve">PEVuZE5vdGU+PENpdGU+PEF1dGhvcj5KYWhpYzwvQXV0aG9yPjxZZWFyPjIwMTg8L1llYXI+PFJl
Y051bT4zNTk8L1JlY051bT48RGlzcGxheVRleHQ+KDEzKTwvRGlzcGxheVRleHQ+PHJlY29yZD48
cmVjLW51bWJlcj4zNTk8L3JlYy1udW1iZXI+PGZvcmVpZ24ta2V5cz48a2V5IGFwcD0iRU4iIGRi
LWlkPSJ6dzJkdmF0dmgwZXB6c2U1ejJzdnQ1YTlmdzJyd2FmdnBhYTkiIHRpbWVzdGFtcD0iMTU4
MjQ2NDQ1OCI+MzU5PC9rZXk+PC9mb3JlaWduLWtleXM+PHJlZi10eXBlIG5hbWU9IkpvdXJuYWwg
QXJ0aWNsZSI+MTc8L3JlZi10eXBlPjxjb250cmlidXRvcnM+PGF1dGhvcnM+PGF1dGhvcj5KYWhp
YywgRC48L2F1dGhvcj48YXV0aG9yPk9tZXJvdmljLCBELjwvYXV0aG9yPjxhdXRob3I+VGFub3Zp
YywgQS4gVC48L2F1dGhvcj48YXV0aG9yPkR6YW5rb3ZpYywgRi48L2F1dGhvcj48YXV0aG9yPkNh
bXBhcmEsIE0uIFQuPC9hdXRob3I+PC9hdXRob3JzPjwvY29udHJpYnV0b3JzPjxhdXRoLWFkZHJl
c3M+SmFoaWMsIER6ZW5hbi4gRGVwYXJ0bWVudCBmb3IgQXJ0aHJvcGxhc3R5LCBPcnRob3BhZWRp
Y3MgYW5kIFRyYXVtYXRvbG9neSBDbGluaWMsIFVuaXZlcnNpdHkgQ2xpbmljYWwgQ2VudGVyIFNh
cmFqZXZvLCBTYXJhamV2bywgQm9zbmlhIGFuZCBIZXJ6ZWdvdmluYS4mI3hEO0phaGljLCBEemVu
YW4uIEZhY3VsdHkgb2YgU3BvcnQgYW5kIFBoeXNpY2FsIEVkdWNhdGlvbiwgVW5pdmVyc2l0eSBv
ZiBTYXJhamV2bywgU2FyYWpldm8sIEJvc25pYSBhbmQgSGVyemVnb3ZpbmEuJiN4RDtPbWVyb3Zp
YywgRGplbWlsLiBEZXBhcnRtZW50IGZvciBBcnRocm9wbGFzdHksIE9ydGhvcGFlZGljcyBhbmQg
VHJhdW1hdG9sb2d5IENsaW5pYywgVW5pdmVyc2l0eSBDbGluaWNhbCBDZW50ZXIgU2FyYWpldm8s
IFNhcmFqZXZvLCBCb3NuaWEgYW5kIEhlcnplZ292aW5hLiYjeEQ7VGFub3ZpYywgQWRuYW5hIFRh
bGljLiBEZXBhcnRtZW50IGZvciBBcnRocm9wbGFzdHksIE9ydGhvcGFlZGljcyBhbmQgVHJhdW1h
dG9sb2d5IENsaW5pYywgVW5pdmVyc2l0eSBDbGluaWNhbCBDZW50ZXIgU2FyYWpldm8sIFNhcmFq
ZXZvLCBCb3NuaWEgYW5kIEhlcnplZ292aW5hLiYjeEQ7RHphbmtvdmljLCBGdWFkLiBEZXBhcnRt
ZW50IGZvciBBcnRocm9wbGFzdHksIE9ydGhvcGFlZGljcyBhbmQgVHJhdW1hdG9sb2d5IENsaW5p
YywgVW5pdmVyc2l0eSBDbGluaWNhbCBDZW50ZXIgU2FyYWpldm8sIFNhcmFqZXZvLCBCb3NuaWEg
YW5kIEhlcnplZ292aW5hLiYjeEQ7Q2FtcGFyYSwgTWVyaXRhIFRpcmljLiBOZXVyb2xvZ3kgQ2xp
bmljLCBVbml2ZXJzaXR5IENsaW5pY2FsIENlbnRlciBTYXJhamV2bywgU2FyYWpldm8sIEJvc25p
YSBhbmQgSGVyemVnb3ZpbmEuPC9hdXRoLWFkZHJlc3M+PHRpdGxlcz48dGl0bGU+VGhlIEVmZmVj
dCBvZiBQcmVoYWJpbGl0YXRpb24gb24gUG9zdG9wZXJhdGl2ZSBPdXRjb21lIGluIFBhdGllbnRz
IEZvbGxvd2luZyBQcmltYXJ5IFRvdGFsIEtuZWUgQXJ0aHJvcGxhc3R5PC90aXRsZT48c2Vjb25k
YXJ5LXRpdGxlPk1lZCBBcmNoPC9zZWNvbmRhcnktdGl0bGU+PC90aXRsZXM+PHBhZ2VzPjQzOS00
NDM8L3BhZ2VzPjx2b2x1bWU+NzI8L3ZvbHVtZT48bnVtYmVyPjY8L251bWJlcj48ZGF0ZXM+PHll
YXI+MjAxODwveWVhcj48L2RhdGVzPjxhY2Nlc3Npb24tbnVtPjMwODE0Nzc3PC9hY2Nlc3Npb24t
bnVtPjx3b3JrLXR5cGU+UmFuZG9taXplZCBDb250cm9sbGVkIFRyaWFsPC93b3JrLXR5cGU+PHVy
bHM+PHJlbGF0ZWQtdXJscz48dXJsPmh0dHA6Ly9vdmlkc3Aub3ZpZC5jb20vb3ZpZHdlYi5jZ2k/
VD1KUyZhbXA7Q1NDPVkmYW1wO05FV1M9TiZhbXA7UEFHRT1mdWxsdGV4dCZhbXA7RD1tZWRsJmFt
cDtBTj0zMDgxNDc3NzwvdXJsPjx1cmw+aHR0cHM6Ly9sZWVkcy5wcmltby5leGxpYnJpc2dyb3Vw
LmNvbS9vcGVudXJsLzQ0TEVFX0lOU1QvNDRMRUVfSU5TVDpWVTE/c2lkPU9WSUQ6bWVkbGluZSZh
bXA7aWQ9cG1pZDozMDgxNDc3NyZhbXA7aWQ9ZG9pOjEwLjU0NTUlMkZtZWRhcmguMjAxOC43Mi40
MzktNDQzJmFtcDtpc3NuPTAzNTAtMTk5WCZhbXA7aXNibj0mYW1wO3ZvbHVtZT03MiZhbXA7aXNz
dWU9NiZhbXA7c3BhZ2U9NDM5JmFtcDtwYWdlcz00MzktNDQzJmFtcDtkYXRlPTIwMTgmYW1wO3Rp
dGxlPU1lZGljaW5za2krQXJoaXYmYW1wO2F0aXRsZT1UaGUrRWZmZWN0K29mK1ByZWhhYmlsaXRh
dGlvbitvbitQb3N0b3BlcmF0aXZlK091dGNvbWUraW4rUGF0aWVudHMrRm9sbG93aW5nK1ByaW1h
cnkrVG90YWwrS25lZStBcnRocm9wbGFzdHkuJmFtcDthdWxhc3Q9SmFoaWMmYW1wO3BpZD0lM0Nh
dXRob3IlM0VKYWhpYytEJTNDJTJGYXV0aG9yJTNFJTNDQU4lM0UzMDgxNDc3Ny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KYWhpYzwvQXV0aG9yPjxZZWFyPjIwMTg8L1llYXI+PFJl
Y051bT4zNTk8L1JlY051bT48RGlzcGxheVRleHQ+KDEzKTwvRGlzcGxheVRleHQ+PHJlY29yZD48
cmVjLW51bWJlcj4zNTk8L3JlYy1udW1iZXI+PGZvcmVpZ24ta2V5cz48a2V5IGFwcD0iRU4iIGRi
LWlkPSJ6dzJkdmF0dmgwZXB6c2U1ejJzdnQ1YTlmdzJyd2FmdnBhYTkiIHRpbWVzdGFtcD0iMTU4
MjQ2NDQ1OCI+MzU5PC9rZXk+PC9mb3JlaWduLWtleXM+PHJlZi10eXBlIG5hbWU9IkpvdXJuYWwg
QXJ0aWNsZSI+MTc8L3JlZi10eXBlPjxjb250cmlidXRvcnM+PGF1dGhvcnM+PGF1dGhvcj5KYWhp
YywgRC48L2F1dGhvcj48YXV0aG9yPk9tZXJvdmljLCBELjwvYXV0aG9yPjxhdXRob3I+VGFub3Zp
YywgQS4gVC48L2F1dGhvcj48YXV0aG9yPkR6YW5rb3ZpYywgRi48L2F1dGhvcj48YXV0aG9yPkNh
bXBhcmEsIE0uIFQuPC9hdXRob3I+PC9hdXRob3JzPjwvY29udHJpYnV0b3JzPjxhdXRoLWFkZHJl
c3M+SmFoaWMsIER6ZW5hbi4gRGVwYXJ0bWVudCBmb3IgQXJ0aHJvcGxhc3R5LCBPcnRob3BhZWRp
Y3MgYW5kIFRyYXVtYXRvbG9neSBDbGluaWMsIFVuaXZlcnNpdHkgQ2xpbmljYWwgQ2VudGVyIFNh
cmFqZXZvLCBTYXJhamV2bywgQm9zbmlhIGFuZCBIZXJ6ZWdvdmluYS4mI3hEO0phaGljLCBEemVu
YW4uIEZhY3VsdHkgb2YgU3BvcnQgYW5kIFBoeXNpY2FsIEVkdWNhdGlvbiwgVW5pdmVyc2l0eSBv
ZiBTYXJhamV2bywgU2FyYWpldm8sIEJvc25pYSBhbmQgSGVyemVnb3ZpbmEuJiN4RDtPbWVyb3Zp
YywgRGplbWlsLiBEZXBhcnRtZW50IGZvciBBcnRocm9wbGFzdHksIE9ydGhvcGFlZGljcyBhbmQg
VHJhdW1hdG9sb2d5IENsaW5pYywgVW5pdmVyc2l0eSBDbGluaWNhbCBDZW50ZXIgU2FyYWpldm8s
IFNhcmFqZXZvLCBCb3NuaWEgYW5kIEhlcnplZ292aW5hLiYjeEQ7VGFub3ZpYywgQWRuYW5hIFRh
bGljLiBEZXBhcnRtZW50IGZvciBBcnRocm9wbGFzdHksIE9ydGhvcGFlZGljcyBhbmQgVHJhdW1h
dG9sb2d5IENsaW5pYywgVW5pdmVyc2l0eSBDbGluaWNhbCBDZW50ZXIgU2FyYWpldm8sIFNhcmFq
ZXZvLCBCb3NuaWEgYW5kIEhlcnplZ292aW5hLiYjeEQ7RHphbmtvdmljLCBGdWFkLiBEZXBhcnRt
ZW50IGZvciBBcnRocm9wbGFzdHksIE9ydGhvcGFlZGljcyBhbmQgVHJhdW1hdG9sb2d5IENsaW5p
YywgVW5pdmVyc2l0eSBDbGluaWNhbCBDZW50ZXIgU2FyYWpldm8sIFNhcmFqZXZvLCBCb3NuaWEg
YW5kIEhlcnplZ292aW5hLiYjeEQ7Q2FtcGFyYSwgTWVyaXRhIFRpcmljLiBOZXVyb2xvZ3kgQ2xp
bmljLCBVbml2ZXJzaXR5IENsaW5pY2FsIENlbnRlciBTYXJhamV2bywgU2FyYWpldm8sIEJvc25p
YSBhbmQgSGVyemVnb3ZpbmEuPC9hdXRoLWFkZHJlc3M+PHRpdGxlcz48dGl0bGU+VGhlIEVmZmVj
dCBvZiBQcmVoYWJpbGl0YXRpb24gb24gUG9zdG9wZXJhdGl2ZSBPdXRjb21lIGluIFBhdGllbnRz
IEZvbGxvd2luZyBQcmltYXJ5IFRvdGFsIEtuZWUgQXJ0aHJvcGxhc3R5PC90aXRsZT48c2Vjb25k
YXJ5LXRpdGxlPk1lZCBBcmNoPC9zZWNvbmRhcnktdGl0bGU+PC90aXRsZXM+PHBhZ2VzPjQzOS00
NDM8L3BhZ2VzPjx2b2x1bWU+NzI8L3ZvbHVtZT48bnVtYmVyPjY8L251bWJlcj48ZGF0ZXM+PHll
YXI+MjAxODwveWVhcj48L2RhdGVzPjxhY2Nlc3Npb24tbnVtPjMwODE0Nzc3PC9hY2Nlc3Npb24t
bnVtPjx3b3JrLXR5cGU+UmFuZG9taXplZCBDb250cm9sbGVkIFRyaWFsPC93b3JrLXR5cGU+PHVy
bHM+PHJlbGF0ZWQtdXJscz48dXJsPmh0dHA6Ly9vdmlkc3Aub3ZpZC5jb20vb3ZpZHdlYi5jZ2k/
VD1KUyZhbXA7Q1NDPVkmYW1wO05FV1M9TiZhbXA7UEFHRT1mdWxsdGV4dCZhbXA7RD1tZWRsJmFt
cDtBTj0zMDgxNDc3NzwvdXJsPjx1cmw+aHR0cHM6Ly9sZWVkcy5wcmltby5leGxpYnJpc2dyb3Vw
LmNvbS9vcGVudXJsLzQ0TEVFX0lOU1QvNDRMRUVfSU5TVDpWVTE/c2lkPU9WSUQ6bWVkbGluZSZh
bXA7aWQ9cG1pZDozMDgxNDc3NyZhbXA7aWQ9ZG9pOjEwLjU0NTUlMkZtZWRhcmguMjAxOC43Mi40
MzktNDQzJmFtcDtpc3NuPTAzNTAtMTk5WCZhbXA7aXNibj0mYW1wO3ZvbHVtZT03MiZhbXA7aXNz
dWU9NiZhbXA7c3BhZ2U9NDM5JmFtcDtwYWdlcz00MzktNDQzJmFtcDtkYXRlPTIwMTgmYW1wO3Rp
dGxlPU1lZGljaW5za2krQXJoaXYmYW1wO2F0aXRsZT1UaGUrRWZmZWN0K29mK1ByZWhhYmlsaXRh
dGlvbitvbitQb3N0b3BlcmF0aXZlK091dGNvbWUraW4rUGF0aWVudHMrRm9sbG93aW5nK1ByaW1h
cnkrVG90YWwrS25lZStBcnRocm9wbGFzdHkuJmFtcDthdWxhc3Q9SmFoaWMmYW1wO3BpZD0lM0Nh
dXRob3IlM0VKYWhpYytEJTNDJTJGYXV0aG9yJTNFJTNDQU4lM0UzMDgxNDc3Ny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13)</w:t>
            </w:r>
            <w:r w:rsidRPr="00380618">
              <w:rPr>
                <w:color w:val="000000" w:themeColor="text1"/>
                <w:sz w:val="20"/>
              </w:rPr>
              <w:fldChar w:fldCharType="end"/>
            </w:r>
          </w:p>
          <w:p w14:paraId="1E3382D8" w14:textId="1CD2B980" w:rsidR="003D4014" w:rsidRPr="00380618" w:rsidRDefault="003D4014" w:rsidP="00380618">
            <w:pPr>
              <w:numPr>
                <w:ilvl w:val="0"/>
                <w:numId w:val="8"/>
              </w:numPr>
              <w:spacing w:before="20" w:after="20" w:line="264" w:lineRule="auto"/>
              <w:ind w:left="351" w:hanging="351"/>
              <w:contextualSpacing/>
              <w:rPr>
                <w:color w:val="000000" w:themeColor="text1"/>
                <w:sz w:val="20"/>
              </w:rPr>
            </w:pPr>
            <w:r w:rsidRPr="00380618">
              <w:rPr>
                <w:color w:val="000000" w:themeColor="text1"/>
                <w:sz w:val="20"/>
              </w:rPr>
              <w:lastRenderedPageBreak/>
              <w:t xml:space="preserve">Ankle dorsiflexion with elastic resistance </w:t>
            </w:r>
            <w:r w:rsidRPr="00380618">
              <w:rPr>
                <w:color w:val="000000" w:themeColor="text1"/>
                <w:sz w:val="20"/>
              </w:rPr>
              <w:fldChar w:fldCharType="begin">
                <w:fldData xml:space="preserve">PEVuZE5vdGU+PENpdGU+PEF1dGhvcj5Ccm93bjwvQXV0aG9yPjxZZWFyPjIwMTI8L1llYXI+PFJl
Y051bT4zNDY8L1JlY051bT48RGlzcGxheVRleHQ+KDMtNSk8L0Rpc3BsYXlUZXh0PjxyZWNvcmQ+
PHJlYy1udW1iZXI+MzQ2PC9yZWMtbnVtYmVyPjxmb3JlaWduLWtleXM+PGtleSBhcHA9IkVOIiBk
Yi1pZD0iencyZHZhdHZoMGVwenNlNXoyc3Z0NWE5ZncycndhZnZwYWE5IiB0aW1lc3RhbXA9IjE1
ODI0NjQ0NTgiPjM0Njwva2V5PjwvZm9yZWlnbi1rZXlzPjxyZWYtdHlwZSBuYW1lPSJKb3VybmFs
IEFydGljbGUiPjE3PC9yZWYtdHlwZT48Y29udHJpYnV0b3JzPjxhdXRob3JzPjxhdXRob3I+QnJv
d24sIEsuPC9hdXRob3I+PGF1dGhvcj5Ub3BwLCBSLjwvYXV0aG9yPjxhdXRob3I+QnJvc2t5LCBK
LiBBLjwvYXV0aG9yPjxhdXRob3I+TGFqb2llLCBBLiBTLjwvYXV0aG9yPjwvYXV0aG9ycz48L2Nv
bnRyaWJ1dG9ycz48YXV0aC1hZGRyZXNzPkJyb3duLCBLZW50LiBFeGVyY2lzZSBTY2llbmNlIERl
cGFydG1lbnQsIExhbnNpbmcgU2Nob29sIG9mIE51cnNpbmcsIEJlbGxhcm1pbmUgVW5pdmVyc2l0
eSwgTG91aXN2aWxsZSwgS1kgNDAyMDUsIFVTQS4ga2Jyb3duQGJlbGxhcm1pbmUuZWR1PC9hdXRo
LWFkZHJlc3M+PHRpdGxlcz48dGl0bGU+UHJlaGFiaWxpdGF0aW9uIGFuZCBxdWFsaXR5IG9mIGxp
ZmUgdGhyZWUgbW9udGhzIGFmdGVyIHRvdGFsIGtuZWUgYXJ0aHJvcGxhc3R5OiBhIHBpbG90IHN0
dWR5PC90aXRsZT48c2Vjb25kYXJ5LXRpdGxlPlBlcmNlcHQgTW90IFNraWxsczwvc2Vjb25kYXJ5
LXRpdGxlPjwvdGl0bGVzPjxwYWdlcz43NjUtNzQ8L3BhZ2VzPjx2b2x1bWU+MTE1PC92b2x1bWU+
PG51bWJlcj4zPC9udW1iZXI+PGRhdGVzPjx5ZWFyPjIwMTI8L3llYXI+PC9kYXRlcz48YWNjZXNz
aW9uLW51bT4yMzQwOTU5MTwvYWNjZXNzaW9uLW51bT48d29yay10eXBlPlJhbmRvbWl6ZWQgQ29u
dHJvbGxlZCBUcmlhbCYjeEQ7UmVzZWFyY2ggU3VwcG9ydCwgTm9uLVUuUy4gR292JmFwb3M7dDwv
d29yay10eXBlPjx1cmxzPjxyZWxhdGVkLXVybHM+PHVybD5odHRwOi8vb3ZpZHNwLm92aWQuY29t
L292aWR3ZWIuY2dpP1Q9SlMmYW1wO0NTQz1ZJmFtcDtORVdTPU4mYW1wO1BBR0U9ZnVsbHRleHQm
YW1wO0Q9bWVkOCZhbXA7QU49MjM0MDk1OTE8L3VybD48dXJsPmh0dHBzOi8vbGVlZHMucHJpbW8u
ZXhsaWJyaXNncm91cC5jb20vb3BlbnVybC80NExFRV9JTlNULzQ0TEVFX0lOU1Q6VlUxP3NpZD1P
VklEOm1lZGxpbmUmYW1wO2lkPXBtaWQ6MjM0MDk1OTEmYW1wO2lkPWRvaToxMC4yNDY2JTJGMTUu
MDYuMTAuUE1TLjExNS42Ljc2NS03NzQmYW1wO2lzc249MDAzMS01MTI1JmFtcDtpc2JuPSZhbXA7
dm9sdW1lPTExNSZhbXA7aXNzdWU9MyZhbXA7c3BhZ2U9NzY1JmFtcDtwYWdlcz03NjUtNzQmYW1w
O2RhdGU9MjAxMiZhbXA7dGl0bGU9UGVyY2VwdHVhbCslMjYrTW90b3IrU2tpbGxzJmFtcDthdGl0
bGU9UHJlaGFiaWxpdGF0aW9uK2FuZCtxdWFsaXR5K29mK2xpZmUrdGhyZWUrbW9udGhzK2FmdGVy
K3RvdGFsK2tuZWUrYXJ0aHJvcGxhc3R5JTNBK2ErcGlsb3Qrc3R1ZHkuJmFtcDthdWxhc3Q9QnJv
d24mYW1wO3BpZD0lM0NhdXRob3IlM0VCcm93bitLJTNDJTJGYXV0aG9yJTNFJTNDQU4lM0UyMzQw
OTU5MSUzQyUyRkFOJTNFJTNDRFQlM0VKb3VybmFsK0FydGljbGUlM0MlMkZEVCUzRTwvdXJsPjwv
cmVsYXRlZC11cmxzPjwvdXJscz48cmVtb3RlLWRhdGFiYXNlLW5hbWU+TUVETElORTwvcmVtb3Rl
LWRhdGFiYXNlLW5hbWU+PHJlbW90ZS1kYXRhYmFzZS1wcm92aWRlcj5PdmlkIFRlY2hub2xvZ2ll
czwvcmVtb3RlLWRhdGFiYXNlLXByb3ZpZGVyPjwvcmVjb3JkPjwvQ2l0ZT48Q2l0ZT48QXV0aG9y
PlN3YW5rPC9BdXRob3I+PFllYXI+MjAxMTwvWWVhcj48UmVjTnVtPjM3NDwvUmVjTnVtPjxyZWNv
cmQ+PHJlYy1udW1iZXI+Mzc0PC9yZWMtbnVtYmVyPjxmb3JlaWduLWtleXM+PGtleSBhcHA9IkVO
IiBkYi1pZD0iencyZHZhdHZoMGVwenNlNXoyc3Z0NWE5ZncycndhZnZwYWE5IiB0aW1lc3RhbXA9
IjE1ODI0NjQ0NTgiPjM3NDwva2V5PjwvZm9yZWlnbi1rZXlzPjxyZWYtdHlwZSBuYW1lPSJKb3Vy
bmFsIEFydGljbGUiPjE3PC9yZWYtdHlwZT48Y29udHJpYnV0b3JzPjxhdXRob3JzPjxhdXRob3I+
U3dhbmssIEEuIE0uPC9hdXRob3I+PGF1dGhvcj5LYWNoZWxtYW4sIEouIEIuPC9hdXRob3I+PGF1
dGhvcj5CaWJlYXUsIFcuPC9hdXRob3I+PGF1dGhvcj5RdWVzYWRhLCBQLiBNLjwvYXV0aG9yPjxh
dXRob3I+TnlsYW5kLCBKLjwvYXV0aG9yPjxhdXRob3I+TWFsa2FuaSwgQS48L2F1dGhvcj48YXV0
aG9yPlRvcHAsIFIuIFYuPC9hdXRob3I+PC9hdXRob3JzPjwvY29udHJpYnV0b3JzPjxhdXRoLWFk
ZHJlc3M+U3dhbmssIEFubiBNLiBFeGVyY2lzZSBQaHlzaW9sb2d5IExhYm9yYXRvcnksIFVuaXZl
cnNpdHkgb2YgTG91aXN2aWxsZSwgTG91aXN2aWxsZSwgS2VudHVja3ksIFVTQS4gc3dhbmtAbG91
aXN2aWxsZS5lZHU8L2F1dGgtYWRkcmVzcz48dGl0bGVzPjx0aXRsZT5QcmVoYWJpbGl0YXRpb24g
YmVmb3JlIHRvdGFsIGtuZWUgYXJ0aHJvcGxhc3R5IGluY3JlYXNlcyBzdHJlbmd0aCBhbmQgZnVu
Y3Rpb24gaW4gb2xkZXIgYWR1bHRzIHdpdGggc2V2ZXJlIG9zdGVvYXJ0aHJpdGlzPC90aXRsZT48
c2Vjb25kYXJ5LXRpdGxlPkogU3RyZW5ndGggQ29uZCBSZXM8L3NlY29uZGFyeS10aXRsZT48L3Rp
dGxlcz48cGFnZXM+MzE4LTI1PC9wYWdlcz48dm9sdW1lPjI1PC92b2x1bWU+PG51bWJlcj4yPC9u
dW1iZXI+PGRhdGVzPjx5ZWFyPjIwMTE8L3llYXI+PC9kYXRlcz48YWNjZXNzaW9uLW51bT4yMTIx
NzUzMDwvYWNjZXNzaW9uLW51bT48d29yay10eXBlPkNvbXBhcmF0aXZlIFN0dWR5JiN4RDtSYW5k
b21pemVkIENvbnRyb2xsZWQgVHJpYWwmI3hEO1Jlc2VhcmNoIFN1cHBvcnQsIE4uSS5ILiwgRXh0
cmFtdXJhbCYjeEQ7UmVzZWFyY2ggU3VwcG9ydCwgTm9uLVUuUy4gR292JmFwb3M7dDwvd29yay10
eXBlPjx1cmxzPjxyZWxhdGVkLXVybHM+PHVybD5odHRwOi8vb3ZpZHNwLm92aWQuY29tL292aWR3
ZWIuY2dpP1Q9SlMmYW1wO0NTQz1ZJmFtcDtORVdTPU4mYW1wO1BBR0U9ZnVsbHRleHQmYW1wO0Q9
bWVkNyZhbXA7QU49MjEyMTc1MzA8L3VybD48dXJsPmh0dHBzOi8vbGVlZHMucHJpbW8uZXhsaWJy
aXNncm91cC5jb20vb3BlbnVybC80NExFRV9JTlNULzQ0TEVFX0lOU1Q6VlUxP3NpZD1PVklEOm1l
ZGxpbmUmYW1wO2lkPXBtaWQ6MjEyMTc1MzAmYW1wO2lkPWRvaToxMC4xNTE5JTJGSlNDLjBiMDEz
ZTMxODIwMmU0MzEmYW1wO2lzc249MTA2NC04MDExJmFtcDtpc2JuPSZhbXA7dm9sdW1lPTI1JmFt
cDtpc3N1ZT0yJmFtcDtzcGFnZT0zMTgmYW1wO3BhZ2VzPTMxOC0yNSZhbXA7ZGF0ZT0yMDExJmFt
cDt0aXRsZT1Kb3VybmFsK29mK1N0cmVuZ3RoKyUyNitDb25kaXRpb25pbmcrUmVzZWFyY2gmYW1w
O2F0aXRsZT1QcmVoYWJpbGl0YXRpb24rYmVmb3JlK3RvdGFsK2tuZWUrYXJ0aHJvcGxhc3R5K2lu
Y3JlYXNlcytzdHJlbmd0aCthbmQrZnVuY3Rpb24raW4rb2xkZXIrYWR1bHRzK3dpdGgrc2V2ZXJl
K29zdGVvYXJ0aHJpdGlzLiZhbXA7YXVsYXN0PVN3YW5rJmFtcDtwaWQ9JTNDYXV0aG9yJTNFU3dh
bmsrQU0lM0MlMkZhdXRob3IlM0UlM0NBTiUzRTIxMjE3NTMwJTNDJTJGQU4lM0UlM0NEVCUzRUNv
bXBhcmF0aXZlK1N0dWR5JTNDJTJGRFQlM0U8L3VybD48L3JlbGF0ZWQtdXJscz48L3VybHM+PHJl
bW90ZS1kYXRhYmFzZS1uYW1lPk1FRExJTkU8L3JlbW90ZS1kYXRhYmFzZS1uYW1lPjxyZW1vdGUt
ZGF0YWJhc2UtcHJvdmlkZXI+T3ZpZCBUZWNobm9sb2dpZXM8L3JlbW90ZS1kYXRhYmFzZS1wcm92
aWRlcj48L3JlY29yZD48L0NpdGU+PENpdGU+PEF1dGhvcj5Ub3BwPC9BdXRob3I+PFllYXI+MjAw
OTwvWWVhcj48UmVjTnVtPjM3NTwvUmVjTnVtPjxyZWNvcmQ+PHJlYy1udW1iZXI+Mzc1PC9yZWMt
bnVtYmVyPjxmb3JlaWduLWtleXM+PGtleSBhcHA9IkVOIiBkYi1pZD0iencyZHZhdHZoMGVwenNl
NXoyc3Z0NWE5ZncycndhZnZwYWE5IiB0aW1lc3RhbXA9IjE1ODI0NjQ0NTgiPjM3NTwva2V5Pjwv
Zm9yZWlnbi1rZXlzPjxyZWYtdHlwZSBuYW1lPSJKb3VybmFsIEFydGljbGUiPjE3PC9yZWYtdHlw
ZT48Y29udHJpYnV0b3JzPjxhdXRob3JzPjxhdXRob3I+VG9wcCwgUi48L2F1dGhvcj48YXV0aG9y
PlN3YW5rLCBBLiBNLjwvYXV0aG9yPjxhdXRob3I+UXVlc2FkYSwgUC4gTS48L2F1dGhvcj48YXV0
aG9yPk55bGFuZCwgSi48L2F1dGhvcj48YXV0aG9yPk1hbGthbmksIEEuPC9hdXRob3I+PC9hdXRo
b3JzPjwvY29udHJpYnV0b3JzPjxhdXRoLWFkZHJlc3M+VG9wcCwgUm9iZXJ0LiBTY2hvb2wgb2Yg
TnVyc2luZywgVW5pdmVyc2l0eSBvZiBMb3Vpc3ZpbGxlLCA1NTUgUy4gRmxveWQgU3RyZWV0LCBM
b3Vpc3ZpbGxlLCBLWSA0MDIwNSwgVVNBLiBSdnRvcHAwMUBsb3Vpc3ZpbGxlLmVkdTwvYXV0aC1h
ZGRyZXNzPjx0aXRsZXM+PHRpdGxlPlRoZSBlZmZlY3Qgb2YgcHJlaGFiaWxpdGF0aW9uIGV4ZXJj
aXNlIG9uIHN0cmVuZ3RoIGFuZCBmdW5jdGlvbmluZyBhZnRlciB0b3RhbCBrbmVlIGFydGhyb3Bs
YXN0eTwvdGl0bGU+PHNlY29uZGFyeS10aXRsZT5QTSBSPC9zZWNvbmRhcnktdGl0bGU+PC90aXRs
ZXM+PHBhZ2VzPjcyOS0zNTwvcGFnZXM+PHZvbHVtZT4xPC92b2x1bWU+PG51bWJlcj44PC9udW1i
ZXI+PGRhdGVzPjx5ZWFyPjIwMDk8L3llYXI+PC9kYXRlcz48YWNjZXNzaW9uLW51bT4xOTY5NTUy
NTwvYWNjZXNzaW9uLW51bT48d29yay10eXBlPlJhbmRvbWl6ZWQgQ29udHJvbGxlZCBUcmlhbCYj
eEQ7UmVzZWFyY2ggU3VwcG9ydCwgTi5JLkguLCBFeHRyYW11cmFsPC93b3JrLXR5cGU+PHVybHM+
PHJlbGF0ZWQtdXJscz48dXJsPmh0dHA6Ly9vdmlkc3Aub3ZpZC5jb20vb3ZpZHdlYi5jZ2k/VD1K
UyZhbXA7Q1NDPVkmYW1wO05FV1M9TiZhbXA7UEFHRT1mdWxsdGV4dCZhbXA7RD1tZWQ2JmFtcDtB
Tj0xOTY5NTUyNTwvdXJsPjx1cmw+aHR0cHM6Ly9sZWVkcy5wcmltby5leGxpYnJpc2dyb3VwLmNv
bS9vcGVudXJsLzQ0TEVFX0lOU1QvNDRMRUVfSU5TVDpWVTE/c2lkPU9WSUQ6bWVkbGluZSZhbXA7
aWQ9cG1pZDoxOTY5NTUyNSZhbXA7aWQ9ZG9pOjEwLjEwMTYlMkZqLnBtcmouMjAwOS4wNi4wMDMm
YW1wO2lzc249MTkzNC0xNDgyJmFtcDtpc2JuPSZhbXA7dm9sdW1lPTEmYW1wO2lzc3VlPTgmYW1w
O3NwYWdlPTcyOSZhbXA7cGFnZXM9NzI5LTM1JmFtcDtkYXRlPTIwMDkmYW1wO3RpdGxlPVBtKyUy
NitSJmFtcDthdGl0bGU9VGhlK2VmZmVjdCtvZitwcmVoYWJpbGl0YXRpb24rZXhlcmNpc2Urb24r
c3RyZW5ndGgrYW5kK2Z1bmN0aW9uaW5nK2FmdGVyK3RvdGFsK2tuZWUrYXJ0aHJvcGxhc3R5LiZh
bXA7YXVsYXN0PVRvcHAmYW1wO3BpZD0lM0NhdXRob3IlM0VUb3BwK1IlM0MlMkZhdXRob3IlM0Ul
M0NBTiUzRTE5Njk1NTI1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5=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Ccm93bjwvQXV0aG9yPjxZZWFyPjIwMTI8L1llYXI+PFJl
Y051bT4zNDY8L1JlY051bT48RGlzcGxheVRleHQ+KDMtNSk8L0Rpc3BsYXlUZXh0PjxyZWNvcmQ+
PHJlYy1udW1iZXI+MzQ2PC9yZWMtbnVtYmVyPjxmb3JlaWduLWtleXM+PGtleSBhcHA9IkVOIiBk
Yi1pZD0iencyZHZhdHZoMGVwenNlNXoyc3Z0NWE5ZncycndhZnZwYWE5IiB0aW1lc3RhbXA9IjE1
ODI0NjQ0NTgiPjM0Njwva2V5PjwvZm9yZWlnbi1rZXlzPjxyZWYtdHlwZSBuYW1lPSJKb3VybmFs
IEFydGljbGUiPjE3PC9yZWYtdHlwZT48Y29udHJpYnV0b3JzPjxhdXRob3JzPjxhdXRob3I+QnJv
d24sIEsuPC9hdXRob3I+PGF1dGhvcj5Ub3BwLCBSLjwvYXV0aG9yPjxhdXRob3I+QnJvc2t5LCBK
LiBBLjwvYXV0aG9yPjxhdXRob3I+TGFqb2llLCBBLiBTLjwvYXV0aG9yPjwvYXV0aG9ycz48L2Nv
bnRyaWJ1dG9ycz48YXV0aC1hZGRyZXNzPkJyb3duLCBLZW50LiBFeGVyY2lzZSBTY2llbmNlIERl
cGFydG1lbnQsIExhbnNpbmcgU2Nob29sIG9mIE51cnNpbmcsIEJlbGxhcm1pbmUgVW5pdmVyc2l0
eSwgTG91aXN2aWxsZSwgS1kgNDAyMDUsIFVTQS4ga2Jyb3duQGJlbGxhcm1pbmUuZWR1PC9hdXRo
LWFkZHJlc3M+PHRpdGxlcz48dGl0bGU+UHJlaGFiaWxpdGF0aW9uIGFuZCBxdWFsaXR5IG9mIGxp
ZmUgdGhyZWUgbW9udGhzIGFmdGVyIHRvdGFsIGtuZWUgYXJ0aHJvcGxhc3R5OiBhIHBpbG90IHN0
dWR5PC90aXRsZT48c2Vjb25kYXJ5LXRpdGxlPlBlcmNlcHQgTW90IFNraWxsczwvc2Vjb25kYXJ5
LXRpdGxlPjwvdGl0bGVzPjxwYWdlcz43NjUtNzQ8L3BhZ2VzPjx2b2x1bWU+MTE1PC92b2x1bWU+
PG51bWJlcj4zPC9udW1iZXI+PGRhdGVzPjx5ZWFyPjIwMTI8L3llYXI+PC9kYXRlcz48YWNjZXNz
aW9uLW51bT4yMzQwOTU5MTwvYWNjZXNzaW9uLW51bT48d29yay10eXBlPlJhbmRvbWl6ZWQgQ29u
dHJvbGxlZCBUcmlhbCYjeEQ7UmVzZWFyY2ggU3VwcG9ydCwgTm9uLVUuUy4gR292JmFwb3M7dDwv
d29yay10eXBlPjx1cmxzPjxyZWxhdGVkLXVybHM+PHVybD5odHRwOi8vb3ZpZHNwLm92aWQuY29t
L292aWR3ZWIuY2dpP1Q9SlMmYW1wO0NTQz1ZJmFtcDtORVdTPU4mYW1wO1BBR0U9ZnVsbHRleHQm
YW1wO0Q9bWVkOCZhbXA7QU49MjM0MDk1OTE8L3VybD48dXJsPmh0dHBzOi8vbGVlZHMucHJpbW8u
ZXhsaWJyaXNncm91cC5jb20vb3BlbnVybC80NExFRV9JTlNULzQ0TEVFX0lOU1Q6VlUxP3NpZD1P
VklEOm1lZGxpbmUmYW1wO2lkPXBtaWQ6MjM0MDk1OTEmYW1wO2lkPWRvaToxMC4yNDY2JTJGMTUu
MDYuMTAuUE1TLjExNS42Ljc2NS03NzQmYW1wO2lzc249MDAzMS01MTI1JmFtcDtpc2JuPSZhbXA7
dm9sdW1lPTExNSZhbXA7aXNzdWU9MyZhbXA7c3BhZ2U9NzY1JmFtcDtwYWdlcz03NjUtNzQmYW1w
O2RhdGU9MjAxMiZhbXA7dGl0bGU9UGVyY2VwdHVhbCslMjYrTW90b3IrU2tpbGxzJmFtcDthdGl0
bGU9UHJlaGFiaWxpdGF0aW9uK2FuZCtxdWFsaXR5K29mK2xpZmUrdGhyZWUrbW9udGhzK2FmdGVy
K3RvdGFsK2tuZWUrYXJ0aHJvcGxhc3R5JTNBK2ErcGlsb3Qrc3R1ZHkuJmFtcDthdWxhc3Q9QnJv
d24mYW1wO3BpZD0lM0NhdXRob3IlM0VCcm93bitLJTNDJTJGYXV0aG9yJTNFJTNDQU4lM0UyMzQw
OTU5MSUzQyUyRkFOJTNFJTNDRFQlM0VKb3VybmFsK0FydGljbGUlM0MlMkZEVCUzRTwvdXJsPjwv
cmVsYXRlZC11cmxzPjwvdXJscz48cmVtb3RlLWRhdGFiYXNlLW5hbWU+TUVETElORTwvcmVtb3Rl
LWRhdGFiYXNlLW5hbWU+PHJlbW90ZS1kYXRhYmFzZS1wcm92aWRlcj5PdmlkIFRlY2hub2xvZ2ll
czwvcmVtb3RlLWRhdGFiYXNlLXByb3ZpZGVyPjwvcmVjb3JkPjwvQ2l0ZT48Q2l0ZT48QXV0aG9y
PlN3YW5rPC9BdXRob3I+PFllYXI+MjAxMTwvWWVhcj48UmVjTnVtPjM3NDwvUmVjTnVtPjxyZWNv
cmQ+PHJlYy1udW1iZXI+Mzc0PC9yZWMtbnVtYmVyPjxmb3JlaWduLWtleXM+PGtleSBhcHA9IkVO
IiBkYi1pZD0iencyZHZhdHZoMGVwenNlNXoyc3Z0NWE5ZncycndhZnZwYWE5IiB0aW1lc3RhbXA9
IjE1ODI0NjQ0NTgiPjM3NDwva2V5PjwvZm9yZWlnbi1rZXlzPjxyZWYtdHlwZSBuYW1lPSJKb3Vy
bmFsIEFydGljbGUiPjE3PC9yZWYtdHlwZT48Y29udHJpYnV0b3JzPjxhdXRob3JzPjxhdXRob3I+
U3dhbmssIEEuIE0uPC9hdXRob3I+PGF1dGhvcj5LYWNoZWxtYW4sIEouIEIuPC9hdXRob3I+PGF1
dGhvcj5CaWJlYXUsIFcuPC9hdXRob3I+PGF1dGhvcj5RdWVzYWRhLCBQLiBNLjwvYXV0aG9yPjxh
dXRob3I+TnlsYW5kLCBKLjwvYXV0aG9yPjxhdXRob3I+TWFsa2FuaSwgQS48L2F1dGhvcj48YXV0
aG9yPlRvcHAsIFIuIFYuPC9hdXRob3I+PC9hdXRob3JzPjwvY29udHJpYnV0b3JzPjxhdXRoLWFk
ZHJlc3M+U3dhbmssIEFubiBNLiBFeGVyY2lzZSBQaHlzaW9sb2d5IExhYm9yYXRvcnksIFVuaXZl
cnNpdHkgb2YgTG91aXN2aWxsZSwgTG91aXN2aWxsZSwgS2VudHVja3ksIFVTQS4gc3dhbmtAbG91
aXN2aWxsZS5lZHU8L2F1dGgtYWRkcmVzcz48dGl0bGVzPjx0aXRsZT5QcmVoYWJpbGl0YXRpb24g
YmVmb3JlIHRvdGFsIGtuZWUgYXJ0aHJvcGxhc3R5IGluY3JlYXNlcyBzdHJlbmd0aCBhbmQgZnVu
Y3Rpb24gaW4gb2xkZXIgYWR1bHRzIHdpdGggc2V2ZXJlIG9zdGVvYXJ0aHJpdGlzPC90aXRsZT48
c2Vjb25kYXJ5LXRpdGxlPkogU3RyZW5ndGggQ29uZCBSZXM8L3NlY29uZGFyeS10aXRsZT48L3Rp
dGxlcz48cGFnZXM+MzE4LTI1PC9wYWdlcz48dm9sdW1lPjI1PC92b2x1bWU+PG51bWJlcj4yPC9u
dW1iZXI+PGRhdGVzPjx5ZWFyPjIwMTE8L3llYXI+PC9kYXRlcz48YWNjZXNzaW9uLW51bT4yMTIx
NzUzMDwvYWNjZXNzaW9uLW51bT48d29yay10eXBlPkNvbXBhcmF0aXZlIFN0dWR5JiN4RDtSYW5k
b21pemVkIENvbnRyb2xsZWQgVHJpYWwmI3hEO1Jlc2VhcmNoIFN1cHBvcnQsIE4uSS5ILiwgRXh0
cmFtdXJhbCYjeEQ7UmVzZWFyY2ggU3VwcG9ydCwgTm9uLVUuUy4gR292JmFwb3M7dDwvd29yay10
eXBlPjx1cmxzPjxyZWxhdGVkLXVybHM+PHVybD5odHRwOi8vb3ZpZHNwLm92aWQuY29tL292aWR3
ZWIuY2dpP1Q9SlMmYW1wO0NTQz1ZJmFtcDtORVdTPU4mYW1wO1BBR0U9ZnVsbHRleHQmYW1wO0Q9
bWVkNyZhbXA7QU49MjEyMTc1MzA8L3VybD48dXJsPmh0dHBzOi8vbGVlZHMucHJpbW8uZXhsaWJy
aXNncm91cC5jb20vb3BlbnVybC80NExFRV9JTlNULzQ0TEVFX0lOU1Q6VlUxP3NpZD1PVklEOm1l
ZGxpbmUmYW1wO2lkPXBtaWQ6MjEyMTc1MzAmYW1wO2lkPWRvaToxMC4xNTE5JTJGSlNDLjBiMDEz
ZTMxODIwMmU0MzEmYW1wO2lzc249MTA2NC04MDExJmFtcDtpc2JuPSZhbXA7dm9sdW1lPTI1JmFt
cDtpc3N1ZT0yJmFtcDtzcGFnZT0zMTgmYW1wO3BhZ2VzPTMxOC0yNSZhbXA7ZGF0ZT0yMDExJmFt
cDt0aXRsZT1Kb3VybmFsK29mK1N0cmVuZ3RoKyUyNitDb25kaXRpb25pbmcrUmVzZWFyY2gmYW1w
O2F0aXRsZT1QcmVoYWJpbGl0YXRpb24rYmVmb3JlK3RvdGFsK2tuZWUrYXJ0aHJvcGxhc3R5K2lu
Y3JlYXNlcytzdHJlbmd0aCthbmQrZnVuY3Rpb24raW4rb2xkZXIrYWR1bHRzK3dpdGgrc2V2ZXJl
K29zdGVvYXJ0aHJpdGlzLiZhbXA7YXVsYXN0PVN3YW5rJmFtcDtwaWQ9JTNDYXV0aG9yJTNFU3dh
bmsrQU0lM0MlMkZhdXRob3IlM0UlM0NBTiUzRTIxMjE3NTMwJTNDJTJGQU4lM0UlM0NEVCUzRUNv
bXBhcmF0aXZlK1N0dWR5JTNDJTJGRFQlM0U8L3VybD48L3JlbGF0ZWQtdXJscz48L3VybHM+PHJl
bW90ZS1kYXRhYmFzZS1uYW1lPk1FRExJTkU8L3JlbW90ZS1kYXRhYmFzZS1uYW1lPjxyZW1vdGUt
ZGF0YWJhc2UtcHJvdmlkZXI+T3ZpZCBUZWNobm9sb2dpZXM8L3JlbW90ZS1kYXRhYmFzZS1wcm92
aWRlcj48L3JlY29yZD48L0NpdGU+PENpdGU+PEF1dGhvcj5Ub3BwPC9BdXRob3I+PFllYXI+MjAw
OTwvWWVhcj48UmVjTnVtPjM3NTwvUmVjTnVtPjxyZWNvcmQ+PHJlYy1udW1iZXI+Mzc1PC9yZWMt
bnVtYmVyPjxmb3JlaWduLWtleXM+PGtleSBhcHA9IkVOIiBkYi1pZD0iencyZHZhdHZoMGVwenNl
NXoyc3Z0NWE5ZncycndhZnZwYWE5IiB0aW1lc3RhbXA9IjE1ODI0NjQ0NTgiPjM3NTwva2V5Pjwv
Zm9yZWlnbi1rZXlzPjxyZWYtdHlwZSBuYW1lPSJKb3VybmFsIEFydGljbGUiPjE3PC9yZWYtdHlw
ZT48Y29udHJpYnV0b3JzPjxhdXRob3JzPjxhdXRob3I+VG9wcCwgUi48L2F1dGhvcj48YXV0aG9y
PlN3YW5rLCBBLiBNLjwvYXV0aG9yPjxhdXRob3I+UXVlc2FkYSwgUC4gTS48L2F1dGhvcj48YXV0
aG9yPk55bGFuZCwgSi48L2F1dGhvcj48YXV0aG9yPk1hbGthbmksIEEuPC9hdXRob3I+PC9hdXRo
b3JzPjwvY29udHJpYnV0b3JzPjxhdXRoLWFkZHJlc3M+VG9wcCwgUm9iZXJ0LiBTY2hvb2wgb2Yg
TnVyc2luZywgVW5pdmVyc2l0eSBvZiBMb3Vpc3ZpbGxlLCA1NTUgUy4gRmxveWQgU3RyZWV0LCBM
b3Vpc3ZpbGxlLCBLWSA0MDIwNSwgVVNBLiBSdnRvcHAwMUBsb3Vpc3ZpbGxlLmVkdTwvYXV0aC1h
ZGRyZXNzPjx0aXRsZXM+PHRpdGxlPlRoZSBlZmZlY3Qgb2YgcHJlaGFiaWxpdGF0aW9uIGV4ZXJj
aXNlIG9uIHN0cmVuZ3RoIGFuZCBmdW5jdGlvbmluZyBhZnRlciB0b3RhbCBrbmVlIGFydGhyb3Bs
YXN0eTwvdGl0bGU+PHNlY29uZGFyeS10aXRsZT5QTSBSPC9zZWNvbmRhcnktdGl0bGU+PC90aXRs
ZXM+PHBhZ2VzPjcyOS0zNTwvcGFnZXM+PHZvbHVtZT4xPC92b2x1bWU+PG51bWJlcj44PC9udW1i
ZXI+PGRhdGVzPjx5ZWFyPjIwMDk8L3llYXI+PC9kYXRlcz48YWNjZXNzaW9uLW51bT4xOTY5NTUy
NTwvYWNjZXNzaW9uLW51bT48d29yay10eXBlPlJhbmRvbWl6ZWQgQ29udHJvbGxlZCBUcmlhbCYj
eEQ7UmVzZWFyY2ggU3VwcG9ydCwgTi5JLkguLCBFeHRyYW11cmFsPC93b3JrLXR5cGU+PHVybHM+
PHJlbGF0ZWQtdXJscz48dXJsPmh0dHA6Ly9vdmlkc3Aub3ZpZC5jb20vb3ZpZHdlYi5jZ2k/VD1K
UyZhbXA7Q1NDPVkmYW1wO05FV1M9TiZhbXA7UEFHRT1mdWxsdGV4dCZhbXA7RD1tZWQ2JmFtcDtB
Tj0xOTY5NTUyNTwvdXJsPjx1cmw+aHR0cHM6Ly9sZWVkcy5wcmltby5leGxpYnJpc2dyb3VwLmNv
bS9vcGVudXJsLzQ0TEVFX0lOU1QvNDRMRUVfSU5TVDpWVTE/c2lkPU9WSUQ6bWVkbGluZSZhbXA7
aWQ9cG1pZDoxOTY5NTUyNSZhbXA7aWQ9ZG9pOjEwLjEwMTYlMkZqLnBtcmouMjAwOS4wNi4wMDMm
YW1wO2lzc249MTkzNC0xNDgyJmFtcDtpc2JuPSZhbXA7dm9sdW1lPTEmYW1wO2lzc3VlPTgmYW1w
O3NwYWdlPTcyOSZhbXA7cGFnZXM9NzI5LTM1JmFtcDtkYXRlPTIwMDkmYW1wO3RpdGxlPVBtKyUy
NitSJmFtcDthdGl0bGU9VGhlK2VmZmVjdCtvZitwcmVoYWJpbGl0YXRpb24rZXhlcmNpc2Urb24r
c3RyZW5ndGgrYW5kK2Z1bmN0aW9uaW5nK2FmdGVyK3RvdGFsK2tuZWUrYXJ0aHJvcGxhc3R5LiZh
bXA7YXVsYXN0PVRvcHAmYW1wO3BpZD0lM0NhdXRob3IlM0VUb3BwK1IlM0MlMkZhdXRob3IlM0Ul
M0NBTiUzRTE5Njk1NTI1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5=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3-5)</w:t>
            </w:r>
            <w:r w:rsidRPr="00380618">
              <w:rPr>
                <w:color w:val="000000" w:themeColor="text1"/>
                <w:sz w:val="20"/>
              </w:rPr>
              <w:fldChar w:fldCharType="end"/>
            </w:r>
          </w:p>
          <w:p w14:paraId="392F63C6" w14:textId="4F9C61D3" w:rsidR="003D4014" w:rsidRPr="00380618" w:rsidRDefault="003D4014" w:rsidP="00380618">
            <w:pPr>
              <w:numPr>
                <w:ilvl w:val="0"/>
                <w:numId w:val="8"/>
              </w:numPr>
              <w:spacing w:before="20" w:after="20" w:line="264" w:lineRule="auto"/>
              <w:ind w:left="351" w:hanging="351"/>
              <w:contextualSpacing/>
              <w:rPr>
                <w:color w:val="000000" w:themeColor="text1"/>
                <w:sz w:val="20"/>
              </w:rPr>
            </w:pPr>
            <w:r w:rsidRPr="00380618">
              <w:rPr>
                <w:color w:val="000000" w:themeColor="text1"/>
                <w:sz w:val="20"/>
              </w:rPr>
              <w:t xml:space="preserve">Ankle plantar flexion with elastic resistance </w:t>
            </w:r>
            <w:r w:rsidRPr="00380618">
              <w:rPr>
                <w:color w:val="000000" w:themeColor="text1"/>
                <w:sz w:val="20"/>
              </w:rPr>
              <w:fldChar w:fldCharType="begin">
                <w:fldData xml:space="preserve">PEVuZE5vdGU+PENpdGU+PEF1dGhvcj5Ccm93bjwvQXV0aG9yPjxZZWFyPjIwMTI8L1llYXI+PFJl
Y051bT4zNDY8L1JlY051bT48RGlzcGxheVRleHQ+KDMtNSk8L0Rpc3BsYXlUZXh0PjxyZWNvcmQ+
PHJlYy1udW1iZXI+MzQ2PC9yZWMtbnVtYmVyPjxmb3JlaWduLWtleXM+PGtleSBhcHA9IkVOIiBk
Yi1pZD0iencyZHZhdHZoMGVwenNlNXoyc3Z0NWE5ZncycndhZnZwYWE5IiB0aW1lc3RhbXA9IjE1
ODI0NjQ0NTgiPjM0Njwva2V5PjwvZm9yZWlnbi1rZXlzPjxyZWYtdHlwZSBuYW1lPSJKb3VybmFs
IEFydGljbGUiPjE3PC9yZWYtdHlwZT48Y29udHJpYnV0b3JzPjxhdXRob3JzPjxhdXRob3I+QnJv
d24sIEsuPC9hdXRob3I+PGF1dGhvcj5Ub3BwLCBSLjwvYXV0aG9yPjxhdXRob3I+QnJvc2t5LCBK
LiBBLjwvYXV0aG9yPjxhdXRob3I+TGFqb2llLCBBLiBTLjwvYXV0aG9yPjwvYXV0aG9ycz48L2Nv
bnRyaWJ1dG9ycz48YXV0aC1hZGRyZXNzPkJyb3duLCBLZW50LiBFeGVyY2lzZSBTY2llbmNlIERl
cGFydG1lbnQsIExhbnNpbmcgU2Nob29sIG9mIE51cnNpbmcsIEJlbGxhcm1pbmUgVW5pdmVyc2l0
eSwgTG91aXN2aWxsZSwgS1kgNDAyMDUsIFVTQS4ga2Jyb3duQGJlbGxhcm1pbmUuZWR1PC9hdXRo
LWFkZHJlc3M+PHRpdGxlcz48dGl0bGU+UHJlaGFiaWxpdGF0aW9uIGFuZCBxdWFsaXR5IG9mIGxp
ZmUgdGhyZWUgbW9udGhzIGFmdGVyIHRvdGFsIGtuZWUgYXJ0aHJvcGxhc3R5OiBhIHBpbG90IHN0
dWR5PC90aXRsZT48c2Vjb25kYXJ5LXRpdGxlPlBlcmNlcHQgTW90IFNraWxsczwvc2Vjb25kYXJ5
LXRpdGxlPjwvdGl0bGVzPjxwYWdlcz43NjUtNzQ8L3BhZ2VzPjx2b2x1bWU+MTE1PC92b2x1bWU+
PG51bWJlcj4zPC9udW1iZXI+PGRhdGVzPjx5ZWFyPjIwMTI8L3llYXI+PC9kYXRlcz48YWNjZXNz
aW9uLW51bT4yMzQwOTU5MTwvYWNjZXNzaW9uLW51bT48d29yay10eXBlPlJhbmRvbWl6ZWQgQ29u
dHJvbGxlZCBUcmlhbCYjeEQ7UmVzZWFyY2ggU3VwcG9ydCwgTm9uLVUuUy4gR292JmFwb3M7dDwv
d29yay10eXBlPjx1cmxzPjxyZWxhdGVkLXVybHM+PHVybD5odHRwOi8vb3ZpZHNwLm92aWQuY29t
L292aWR3ZWIuY2dpP1Q9SlMmYW1wO0NTQz1ZJmFtcDtORVdTPU4mYW1wO1BBR0U9ZnVsbHRleHQm
YW1wO0Q9bWVkOCZhbXA7QU49MjM0MDk1OTE8L3VybD48dXJsPmh0dHBzOi8vbGVlZHMucHJpbW8u
ZXhsaWJyaXNncm91cC5jb20vb3BlbnVybC80NExFRV9JTlNULzQ0TEVFX0lOU1Q6VlUxP3NpZD1P
VklEOm1lZGxpbmUmYW1wO2lkPXBtaWQ6MjM0MDk1OTEmYW1wO2lkPWRvaToxMC4yNDY2JTJGMTUu
MDYuMTAuUE1TLjExNS42Ljc2NS03NzQmYW1wO2lzc249MDAzMS01MTI1JmFtcDtpc2JuPSZhbXA7
dm9sdW1lPTExNSZhbXA7aXNzdWU9MyZhbXA7c3BhZ2U9NzY1JmFtcDtwYWdlcz03NjUtNzQmYW1w
O2RhdGU9MjAxMiZhbXA7dGl0bGU9UGVyY2VwdHVhbCslMjYrTW90b3IrU2tpbGxzJmFtcDthdGl0
bGU9UHJlaGFiaWxpdGF0aW9uK2FuZCtxdWFsaXR5K29mK2xpZmUrdGhyZWUrbW9udGhzK2FmdGVy
K3RvdGFsK2tuZWUrYXJ0aHJvcGxhc3R5JTNBK2ErcGlsb3Qrc3R1ZHkuJmFtcDthdWxhc3Q9QnJv
d24mYW1wO3BpZD0lM0NhdXRob3IlM0VCcm93bitLJTNDJTJGYXV0aG9yJTNFJTNDQU4lM0UyMzQw
OTU5MSUzQyUyRkFOJTNFJTNDRFQlM0VKb3VybmFsK0FydGljbGUlM0MlMkZEVCUzRTwvdXJsPjwv
cmVsYXRlZC11cmxzPjwvdXJscz48cmVtb3RlLWRhdGFiYXNlLW5hbWU+TUVETElORTwvcmVtb3Rl
LWRhdGFiYXNlLW5hbWU+PHJlbW90ZS1kYXRhYmFzZS1wcm92aWRlcj5PdmlkIFRlY2hub2xvZ2ll
czwvcmVtb3RlLWRhdGFiYXNlLXByb3ZpZGVyPjwvcmVjb3JkPjwvQ2l0ZT48Q2l0ZT48QXV0aG9y
PlN3YW5rPC9BdXRob3I+PFllYXI+MjAxMTwvWWVhcj48UmVjTnVtPjM3NDwvUmVjTnVtPjxyZWNv
cmQ+PHJlYy1udW1iZXI+Mzc0PC9yZWMtbnVtYmVyPjxmb3JlaWduLWtleXM+PGtleSBhcHA9IkVO
IiBkYi1pZD0iencyZHZhdHZoMGVwenNlNXoyc3Z0NWE5ZncycndhZnZwYWE5IiB0aW1lc3RhbXA9
IjE1ODI0NjQ0NTgiPjM3NDwva2V5PjwvZm9yZWlnbi1rZXlzPjxyZWYtdHlwZSBuYW1lPSJKb3Vy
bmFsIEFydGljbGUiPjE3PC9yZWYtdHlwZT48Y29udHJpYnV0b3JzPjxhdXRob3JzPjxhdXRob3I+
U3dhbmssIEEuIE0uPC9hdXRob3I+PGF1dGhvcj5LYWNoZWxtYW4sIEouIEIuPC9hdXRob3I+PGF1
dGhvcj5CaWJlYXUsIFcuPC9hdXRob3I+PGF1dGhvcj5RdWVzYWRhLCBQLiBNLjwvYXV0aG9yPjxh
dXRob3I+TnlsYW5kLCBKLjwvYXV0aG9yPjxhdXRob3I+TWFsa2FuaSwgQS48L2F1dGhvcj48YXV0
aG9yPlRvcHAsIFIuIFYuPC9hdXRob3I+PC9hdXRob3JzPjwvY29udHJpYnV0b3JzPjxhdXRoLWFk
ZHJlc3M+U3dhbmssIEFubiBNLiBFeGVyY2lzZSBQaHlzaW9sb2d5IExhYm9yYXRvcnksIFVuaXZl
cnNpdHkgb2YgTG91aXN2aWxsZSwgTG91aXN2aWxsZSwgS2VudHVja3ksIFVTQS4gc3dhbmtAbG91
aXN2aWxsZS5lZHU8L2F1dGgtYWRkcmVzcz48dGl0bGVzPjx0aXRsZT5QcmVoYWJpbGl0YXRpb24g
YmVmb3JlIHRvdGFsIGtuZWUgYXJ0aHJvcGxhc3R5IGluY3JlYXNlcyBzdHJlbmd0aCBhbmQgZnVu
Y3Rpb24gaW4gb2xkZXIgYWR1bHRzIHdpdGggc2V2ZXJlIG9zdGVvYXJ0aHJpdGlzPC90aXRsZT48
c2Vjb25kYXJ5LXRpdGxlPkogU3RyZW5ndGggQ29uZCBSZXM8L3NlY29uZGFyeS10aXRsZT48L3Rp
dGxlcz48cGFnZXM+MzE4LTI1PC9wYWdlcz48dm9sdW1lPjI1PC92b2x1bWU+PG51bWJlcj4yPC9u
dW1iZXI+PGRhdGVzPjx5ZWFyPjIwMTE8L3llYXI+PC9kYXRlcz48YWNjZXNzaW9uLW51bT4yMTIx
NzUzMDwvYWNjZXNzaW9uLW51bT48d29yay10eXBlPkNvbXBhcmF0aXZlIFN0dWR5JiN4RDtSYW5k
b21pemVkIENvbnRyb2xsZWQgVHJpYWwmI3hEO1Jlc2VhcmNoIFN1cHBvcnQsIE4uSS5ILiwgRXh0
cmFtdXJhbCYjeEQ7UmVzZWFyY2ggU3VwcG9ydCwgTm9uLVUuUy4gR292JmFwb3M7dDwvd29yay10
eXBlPjx1cmxzPjxyZWxhdGVkLXVybHM+PHVybD5odHRwOi8vb3ZpZHNwLm92aWQuY29tL292aWR3
ZWIuY2dpP1Q9SlMmYW1wO0NTQz1ZJmFtcDtORVdTPU4mYW1wO1BBR0U9ZnVsbHRleHQmYW1wO0Q9
bWVkNyZhbXA7QU49MjEyMTc1MzA8L3VybD48dXJsPmh0dHBzOi8vbGVlZHMucHJpbW8uZXhsaWJy
aXNncm91cC5jb20vb3BlbnVybC80NExFRV9JTlNULzQ0TEVFX0lOU1Q6VlUxP3NpZD1PVklEOm1l
ZGxpbmUmYW1wO2lkPXBtaWQ6MjEyMTc1MzAmYW1wO2lkPWRvaToxMC4xNTE5JTJGSlNDLjBiMDEz
ZTMxODIwMmU0MzEmYW1wO2lzc249MTA2NC04MDExJmFtcDtpc2JuPSZhbXA7dm9sdW1lPTI1JmFt
cDtpc3N1ZT0yJmFtcDtzcGFnZT0zMTgmYW1wO3BhZ2VzPTMxOC0yNSZhbXA7ZGF0ZT0yMDExJmFt
cDt0aXRsZT1Kb3VybmFsK29mK1N0cmVuZ3RoKyUyNitDb25kaXRpb25pbmcrUmVzZWFyY2gmYW1w
O2F0aXRsZT1QcmVoYWJpbGl0YXRpb24rYmVmb3JlK3RvdGFsK2tuZWUrYXJ0aHJvcGxhc3R5K2lu
Y3JlYXNlcytzdHJlbmd0aCthbmQrZnVuY3Rpb24raW4rb2xkZXIrYWR1bHRzK3dpdGgrc2V2ZXJl
K29zdGVvYXJ0aHJpdGlzLiZhbXA7YXVsYXN0PVN3YW5rJmFtcDtwaWQ9JTNDYXV0aG9yJTNFU3dh
bmsrQU0lM0MlMkZhdXRob3IlM0UlM0NBTiUzRTIxMjE3NTMwJTNDJTJGQU4lM0UlM0NEVCUzRUNv
bXBhcmF0aXZlK1N0dWR5JTNDJTJGRFQlM0U8L3VybD48L3JlbGF0ZWQtdXJscz48L3VybHM+PHJl
bW90ZS1kYXRhYmFzZS1uYW1lPk1FRExJTkU8L3JlbW90ZS1kYXRhYmFzZS1uYW1lPjxyZW1vdGUt
ZGF0YWJhc2UtcHJvdmlkZXI+T3ZpZCBUZWNobm9sb2dpZXM8L3JlbW90ZS1kYXRhYmFzZS1wcm92
aWRlcj48L3JlY29yZD48L0NpdGU+PENpdGU+PEF1dGhvcj5Ub3BwPC9BdXRob3I+PFllYXI+MjAw
OTwvWWVhcj48UmVjTnVtPjM3NTwvUmVjTnVtPjxyZWNvcmQ+PHJlYy1udW1iZXI+Mzc1PC9yZWMt
bnVtYmVyPjxmb3JlaWduLWtleXM+PGtleSBhcHA9IkVOIiBkYi1pZD0iencyZHZhdHZoMGVwenNl
NXoyc3Z0NWE5ZncycndhZnZwYWE5IiB0aW1lc3RhbXA9IjE1ODI0NjQ0NTgiPjM3NTwva2V5Pjwv
Zm9yZWlnbi1rZXlzPjxyZWYtdHlwZSBuYW1lPSJKb3VybmFsIEFydGljbGUiPjE3PC9yZWYtdHlw
ZT48Y29udHJpYnV0b3JzPjxhdXRob3JzPjxhdXRob3I+VG9wcCwgUi48L2F1dGhvcj48YXV0aG9y
PlN3YW5rLCBBLiBNLjwvYXV0aG9yPjxhdXRob3I+UXVlc2FkYSwgUC4gTS48L2F1dGhvcj48YXV0
aG9yPk55bGFuZCwgSi48L2F1dGhvcj48YXV0aG9yPk1hbGthbmksIEEuPC9hdXRob3I+PC9hdXRo
b3JzPjwvY29udHJpYnV0b3JzPjxhdXRoLWFkZHJlc3M+VG9wcCwgUm9iZXJ0LiBTY2hvb2wgb2Yg
TnVyc2luZywgVW5pdmVyc2l0eSBvZiBMb3Vpc3ZpbGxlLCA1NTUgUy4gRmxveWQgU3RyZWV0LCBM
b3Vpc3ZpbGxlLCBLWSA0MDIwNSwgVVNBLiBSdnRvcHAwMUBsb3Vpc3ZpbGxlLmVkdTwvYXV0aC1h
ZGRyZXNzPjx0aXRsZXM+PHRpdGxlPlRoZSBlZmZlY3Qgb2YgcHJlaGFiaWxpdGF0aW9uIGV4ZXJj
aXNlIG9uIHN0cmVuZ3RoIGFuZCBmdW5jdGlvbmluZyBhZnRlciB0b3RhbCBrbmVlIGFydGhyb3Bs
YXN0eTwvdGl0bGU+PHNlY29uZGFyeS10aXRsZT5QTSBSPC9zZWNvbmRhcnktdGl0bGU+PC90aXRs
ZXM+PHBhZ2VzPjcyOS0zNTwvcGFnZXM+PHZvbHVtZT4xPC92b2x1bWU+PG51bWJlcj44PC9udW1i
ZXI+PGRhdGVzPjx5ZWFyPjIwMDk8L3llYXI+PC9kYXRlcz48YWNjZXNzaW9uLW51bT4xOTY5NTUy
NTwvYWNjZXNzaW9uLW51bT48d29yay10eXBlPlJhbmRvbWl6ZWQgQ29udHJvbGxlZCBUcmlhbCYj
eEQ7UmVzZWFyY2ggU3VwcG9ydCwgTi5JLkguLCBFeHRyYW11cmFsPC93b3JrLXR5cGU+PHVybHM+
PHJlbGF0ZWQtdXJscz48dXJsPmh0dHA6Ly9vdmlkc3Aub3ZpZC5jb20vb3ZpZHdlYi5jZ2k/VD1K
UyZhbXA7Q1NDPVkmYW1wO05FV1M9TiZhbXA7UEFHRT1mdWxsdGV4dCZhbXA7RD1tZWQ2JmFtcDtB
Tj0xOTY5NTUyNTwvdXJsPjx1cmw+aHR0cHM6Ly9sZWVkcy5wcmltby5leGxpYnJpc2dyb3VwLmNv
bS9vcGVudXJsLzQ0TEVFX0lOU1QvNDRMRUVfSU5TVDpWVTE/c2lkPU9WSUQ6bWVkbGluZSZhbXA7
aWQ9cG1pZDoxOTY5NTUyNSZhbXA7aWQ9ZG9pOjEwLjEwMTYlMkZqLnBtcmouMjAwOS4wNi4wMDMm
YW1wO2lzc249MTkzNC0xNDgyJmFtcDtpc2JuPSZhbXA7dm9sdW1lPTEmYW1wO2lzc3VlPTgmYW1w
O3NwYWdlPTcyOSZhbXA7cGFnZXM9NzI5LTM1JmFtcDtkYXRlPTIwMDkmYW1wO3RpdGxlPVBtKyUy
NitSJmFtcDthdGl0bGU9VGhlK2VmZmVjdCtvZitwcmVoYWJpbGl0YXRpb24rZXhlcmNpc2Urb24r
c3RyZW5ndGgrYW5kK2Z1bmN0aW9uaW5nK2FmdGVyK3RvdGFsK2tuZWUrYXJ0aHJvcGxhc3R5LiZh
bXA7YXVsYXN0PVRvcHAmYW1wO3BpZD0lM0NhdXRob3IlM0VUb3BwK1IlM0MlMkZhdXRob3IlM0Ul
M0NBTiUzRTE5Njk1NTI1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5=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Ccm93bjwvQXV0aG9yPjxZZWFyPjIwMTI8L1llYXI+PFJl
Y051bT4zNDY8L1JlY051bT48RGlzcGxheVRleHQ+KDMtNSk8L0Rpc3BsYXlUZXh0PjxyZWNvcmQ+
PHJlYy1udW1iZXI+MzQ2PC9yZWMtbnVtYmVyPjxmb3JlaWduLWtleXM+PGtleSBhcHA9IkVOIiBk
Yi1pZD0iencyZHZhdHZoMGVwenNlNXoyc3Z0NWE5ZncycndhZnZwYWE5IiB0aW1lc3RhbXA9IjE1
ODI0NjQ0NTgiPjM0Njwva2V5PjwvZm9yZWlnbi1rZXlzPjxyZWYtdHlwZSBuYW1lPSJKb3VybmFs
IEFydGljbGUiPjE3PC9yZWYtdHlwZT48Y29udHJpYnV0b3JzPjxhdXRob3JzPjxhdXRob3I+QnJv
d24sIEsuPC9hdXRob3I+PGF1dGhvcj5Ub3BwLCBSLjwvYXV0aG9yPjxhdXRob3I+QnJvc2t5LCBK
LiBBLjwvYXV0aG9yPjxhdXRob3I+TGFqb2llLCBBLiBTLjwvYXV0aG9yPjwvYXV0aG9ycz48L2Nv
bnRyaWJ1dG9ycz48YXV0aC1hZGRyZXNzPkJyb3duLCBLZW50LiBFeGVyY2lzZSBTY2llbmNlIERl
cGFydG1lbnQsIExhbnNpbmcgU2Nob29sIG9mIE51cnNpbmcsIEJlbGxhcm1pbmUgVW5pdmVyc2l0
eSwgTG91aXN2aWxsZSwgS1kgNDAyMDUsIFVTQS4ga2Jyb3duQGJlbGxhcm1pbmUuZWR1PC9hdXRo
LWFkZHJlc3M+PHRpdGxlcz48dGl0bGU+UHJlaGFiaWxpdGF0aW9uIGFuZCBxdWFsaXR5IG9mIGxp
ZmUgdGhyZWUgbW9udGhzIGFmdGVyIHRvdGFsIGtuZWUgYXJ0aHJvcGxhc3R5OiBhIHBpbG90IHN0
dWR5PC90aXRsZT48c2Vjb25kYXJ5LXRpdGxlPlBlcmNlcHQgTW90IFNraWxsczwvc2Vjb25kYXJ5
LXRpdGxlPjwvdGl0bGVzPjxwYWdlcz43NjUtNzQ8L3BhZ2VzPjx2b2x1bWU+MTE1PC92b2x1bWU+
PG51bWJlcj4zPC9udW1iZXI+PGRhdGVzPjx5ZWFyPjIwMTI8L3llYXI+PC9kYXRlcz48YWNjZXNz
aW9uLW51bT4yMzQwOTU5MTwvYWNjZXNzaW9uLW51bT48d29yay10eXBlPlJhbmRvbWl6ZWQgQ29u
dHJvbGxlZCBUcmlhbCYjeEQ7UmVzZWFyY2ggU3VwcG9ydCwgTm9uLVUuUy4gR292JmFwb3M7dDwv
d29yay10eXBlPjx1cmxzPjxyZWxhdGVkLXVybHM+PHVybD5odHRwOi8vb3ZpZHNwLm92aWQuY29t
L292aWR3ZWIuY2dpP1Q9SlMmYW1wO0NTQz1ZJmFtcDtORVdTPU4mYW1wO1BBR0U9ZnVsbHRleHQm
YW1wO0Q9bWVkOCZhbXA7QU49MjM0MDk1OTE8L3VybD48dXJsPmh0dHBzOi8vbGVlZHMucHJpbW8u
ZXhsaWJyaXNncm91cC5jb20vb3BlbnVybC80NExFRV9JTlNULzQ0TEVFX0lOU1Q6VlUxP3NpZD1P
VklEOm1lZGxpbmUmYW1wO2lkPXBtaWQ6MjM0MDk1OTEmYW1wO2lkPWRvaToxMC4yNDY2JTJGMTUu
MDYuMTAuUE1TLjExNS42Ljc2NS03NzQmYW1wO2lzc249MDAzMS01MTI1JmFtcDtpc2JuPSZhbXA7
dm9sdW1lPTExNSZhbXA7aXNzdWU9MyZhbXA7c3BhZ2U9NzY1JmFtcDtwYWdlcz03NjUtNzQmYW1w
O2RhdGU9MjAxMiZhbXA7dGl0bGU9UGVyY2VwdHVhbCslMjYrTW90b3IrU2tpbGxzJmFtcDthdGl0
bGU9UHJlaGFiaWxpdGF0aW9uK2FuZCtxdWFsaXR5K29mK2xpZmUrdGhyZWUrbW9udGhzK2FmdGVy
K3RvdGFsK2tuZWUrYXJ0aHJvcGxhc3R5JTNBK2ErcGlsb3Qrc3R1ZHkuJmFtcDthdWxhc3Q9QnJv
d24mYW1wO3BpZD0lM0NhdXRob3IlM0VCcm93bitLJTNDJTJGYXV0aG9yJTNFJTNDQU4lM0UyMzQw
OTU5MSUzQyUyRkFOJTNFJTNDRFQlM0VKb3VybmFsK0FydGljbGUlM0MlMkZEVCUzRTwvdXJsPjwv
cmVsYXRlZC11cmxzPjwvdXJscz48cmVtb3RlLWRhdGFiYXNlLW5hbWU+TUVETElORTwvcmVtb3Rl
LWRhdGFiYXNlLW5hbWU+PHJlbW90ZS1kYXRhYmFzZS1wcm92aWRlcj5PdmlkIFRlY2hub2xvZ2ll
czwvcmVtb3RlLWRhdGFiYXNlLXByb3ZpZGVyPjwvcmVjb3JkPjwvQ2l0ZT48Q2l0ZT48QXV0aG9y
PlN3YW5rPC9BdXRob3I+PFllYXI+MjAxMTwvWWVhcj48UmVjTnVtPjM3NDwvUmVjTnVtPjxyZWNv
cmQ+PHJlYy1udW1iZXI+Mzc0PC9yZWMtbnVtYmVyPjxmb3JlaWduLWtleXM+PGtleSBhcHA9IkVO
IiBkYi1pZD0iencyZHZhdHZoMGVwenNlNXoyc3Z0NWE5ZncycndhZnZwYWE5IiB0aW1lc3RhbXA9
IjE1ODI0NjQ0NTgiPjM3NDwva2V5PjwvZm9yZWlnbi1rZXlzPjxyZWYtdHlwZSBuYW1lPSJKb3Vy
bmFsIEFydGljbGUiPjE3PC9yZWYtdHlwZT48Y29udHJpYnV0b3JzPjxhdXRob3JzPjxhdXRob3I+
U3dhbmssIEEuIE0uPC9hdXRob3I+PGF1dGhvcj5LYWNoZWxtYW4sIEouIEIuPC9hdXRob3I+PGF1
dGhvcj5CaWJlYXUsIFcuPC9hdXRob3I+PGF1dGhvcj5RdWVzYWRhLCBQLiBNLjwvYXV0aG9yPjxh
dXRob3I+TnlsYW5kLCBKLjwvYXV0aG9yPjxhdXRob3I+TWFsa2FuaSwgQS48L2F1dGhvcj48YXV0
aG9yPlRvcHAsIFIuIFYuPC9hdXRob3I+PC9hdXRob3JzPjwvY29udHJpYnV0b3JzPjxhdXRoLWFk
ZHJlc3M+U3dhbmssIEFubiBNLiBFeGVyY2lzZSBQaHlzaW9sb2d5IExhYm9yYXRvcnksIFVuaXZl
cnNpdHkgb2YgTG91aXN2aWxsZSwgTG91aXN2aWxsZSwgS2VudHVja3ksIFVTQS4gc3dhbmtAbG91
aXN2aWxsZS5lZHU8L2F1dGgtYWRkcmVzcz48dGl0bGVzPjx0aXRsZT5QcmVoYWJpbGl0YXRpb24g
YmVmb3JlIHRvdGFsIGtuZWUgYXJ0aHJvcGxhc3R5IGluY3JlYXNlcyBzdHJlbmd0aCBhbmQgZnVu
Y3Rpb24gaW4gb2xkZXIgYWR1bHRzIHdpdGggc2V2ZXJlIG9zdGVvYXJ0aHJpdGlzPC90aXRsZT48
c2Vjb25kYXJ5LXRpdGxlPkogU3RyZW5ndGggQ29uZCBSZXM8L3NlY29uZGFyeS10aXRsZT48L3Rp
dGxlcz48cGFnZXM+MzE4LTI1PC9wYWdlcz48dm9sdW1lPjI1PC92b2x1bWU+PG51bWJlcj4yPC9u
dW1iZXI+PGRhdGVzPjx5ZWFyPjIwMTE8L3llYXI+PC9kYXRlcz48YWNjZXNzaW9uLW51bT4yMTIx
NzUzMDwvYWNjZXNzaW9uLW51bT48d29yay10eXBlPkNvbXBhcmF0aXZlIFN0dWR5JiN4RDtSYW5k
b21pemVkIENvbnRyb2xsZWQgVHJpYWwmI3hEO1Jlc2VhcmNoIFN1cHBvcnQsIE4uSS5ILiwgRXh0
cmFtdXJhbCYjeEQ7UmVzZWFyY2ggU3VwcG9ydCwgTm9uLVUuUy4gR292JmFwb3M7dDwvd29yay10
eXBlPjx1cmxzPjxyZWxhdGVkLXVybHM+PHVybD5odHRwOi8vb3ZpZHNwLm92aWQuY29tL292aWR3
ZWIuY2dpP1Q9SlMmYW1wO0NTQz1ZJmFtcDtORVdTPU4mYW1wO1BBR0U9ZnVsbHRleHQmYW1wO0Q9
bWVkNyZhbXA7QU49MjEyMTc1MzA8L3VybD48dXJsPmh0dHBzOi8vbGVlZHMucHJpbW8uZXhsaWJy
aXNncm91cC5jb20vb3BlbnVybC80NExFRV9JTlNULzQ0TEVFX0lOU1Q6VlUxP3NpZD1PVklEOm1l
ZGxpbmUmYW1wO2lkPXBtaWQ6MjEyMTc1MzAmYW1wO2lkPWRvaToxMC4xNTE5JTJGSlNDLjBiMDEz
ZTMxODIwMmU0MzEmYW1wO2lzc249MTA2NC04MDExJmFtcDtpc2JuPSZhbXA7dm9sdW1lPTI1JmFt
cDtpc3N1ZT0yJmFtcDtzcGFnZT0zMTgmYW1wO3BhZ2VzPTMxOC0yNSZhbXA7ZGF0ZT0yMDExJmFt
cDt0aXRsZT1Kb3VybmFsK29mK1N0cmVuZ3RoKyUyNitDb25kaXRpb25pbmcrUmVzZWFyY2gmYW1w
O2F0aXRsZT1QcmVoYWJpbGl0YXRpb24rYmVmb3JlK3RvdGFsK2tuZWUrYXJ0aHJvcGxhc3R5K2lu
Y3JlYXNlcytzdHJlbmd0aCthbmQrZnVuY3Rpb24raW4rb2xkZXIrYWR1bHRzK3dpdGgrc2V2ZXJl
K29zdGVvYXJ0aHJpdGlzLiZhbXA7YXVsYXN0PVN3YW5rJmFtcDtwaWQ9JTNDYXV0aG9yJTNFU3dh
bmsrQU0lM0MlMkZhdXRob3IlM0UlM0NBTiUzRTIxMjE3NTMwJTNDJTJGQU4lM0UlM0NEVCUzRUNv
bXBhcmF0aXZlK1N0dWR5JTNDJTJGRFQlM0U8L3VybD48L3JlbGF0ZWQtdXJscz48L3VybHM+PHJl
bW90ZS1kYXRhYmFzZS1uYW1lPk1FRExJTkU8L3JlbW90ZS1kYXRhYmFzZS1uYW1lPjxyZW1vdGUt
ZGF0YWJhc2UtcHJvdmlkZXI+T3ZpZCBUZWNobm9sb2dpZXM8L3JlbW90ZS1kYXRhYmFzZS1wcm92
aWRlcj48L3JlY29yZD48L0NpdGU+PENpdGU+PEF1dGhvcj5Ub3BwPC9BdXRob3I+PFllYXI+MjAw
OTwvWWVhcj48UmVjTnVtPjM3NTwvUmVjTnVtPjxyZWNvcmQ+PHJlYy1udW1iZXI+Mzc1PC9yZWMt
bnVtYmVyPjxmb3JlaWduLWtleXM+PGtleSBhcHA9IkVOIiBkYi1pZD0iencyZHZhdHZoMGVwenNl
NXoyc3Z0NWE5ZncycndhZnZwYWE5IiB0aW1lc3RhbXA9IjE1ODI0NjQ0NTgiPjM3NTwva2V5Pjwv
Zm9yZWlnbi1rZXlzPjxyZWYtdHlwZSBuYW1lPSJKb3VybmFsIEFydGljbGUiPjE3PC9yZWYtdHlw
ZT48Y29udHJpYnV0b3JzPjxhdXRob3JzPjxhdXRob3I+VG9wcCwgUi48L2F1dGhvcj48YXV0aG9y
PlN3YW5rLCBBLiBNLjwvYXV0aG9yPjxhdXRob3I+UXVlc2FkYSwgUC4gTS48L2F1dGhvcj48YXV0
aG9yPk55bGFuZCwgSi48L2F1dGhvcj48YXV0aG9yPk1hbGthbmksIEEuPC9hdXRob3I+PC9hdXRo
b3JzPjwvY29udHJpYnV0b3JzPjxhdXRoLWFkZHJlc3M+VG9wcCwgUm9iZXJ0LiBTY2hvb2wgb2Yg
TnVyc2luZywgVW5pdmVyc2l0eSBvZiBMb3Vpc3ZpbGxlLCA1NTUgUy4gRmxveWQgU3RyZWV0LCBM
b3Vpc3ZpbGxlLCBLWSA0MDIwNSwgVVNBLiBSdnRvcHAwMUBsb3Vpc3ZpbGxlLmVkdTwvYXV0aC1h
ZGRyZXNzPjx0aXRsZXM+PHRpdGxlPlRoZSBlZmZlY3Qgb2YgcHJlaGFiaWxpdGF0aW9uIGV4ZXJj
aXNlIG9uIHN0cmVuZ3RoIGFuZCBmdW5jdGlvbmluZyBhZnRlciB0b3RhbCBrbmVlIGFydGhyb3Bs
YXN0eTwvdGl0bGU+PHNlY29uZGFyeS10aXRsZT5QTSBSPC9zZWNvbmRhcnktdGl0bGU+PC90aXRs
ZXM+PHBhZ2VzPjcyOS0zNTwvcGFnZXM+PHZvbHVtZT4xPC92b2x1bWU+PG51bWJlcj44PC9udW1i
ZXI+PGRhdGVzPjx5ZWFyPjIwMDk8L3llYXI+PC9kYXRlcz48YWNjZXNzaW9uLW51bT4xOTY5NTUy
NTwvYWNjZXNzaW9uLW51bT48d29yay10eXBlPlJhbmRvbWl6ZWQgQ29udHJvbGxlZCBUcmlhbCYj
eEQ7UmVzZWFyY2ggU3VwcG9ydCwgTi5JLkguLCBFeHRyYW11cmFsPC93b3JrLXR5cGU+PHVybHM+
PHJlbGF0ZWQtdXJscz48dXJsPmh0dHA6Ly9vdmlkc3Aub3ZpZC5jb20vb3ZpZHdlYi5jZ2k/VD1K
UyZhbXA7Q1NDPVkmYW1wO05FV1M9TiZhbXA7UEFHRT1mdWxsdGV4dCZhbXA7RD1tZWQ2JmFtcDtB
Tj0xOTY5NTUyNTwvdXJsPjx1cmw+aHR0cHM6Ly9sZWVkcy5wcmltby5leGxpYnJpc2dyb3VwLmNv
bS9vcGVudXJsLzQ0TEVFX0lOU1QvNDRMRUVfSU5TVDpWVTE/c2lkPU9WSUQ6bWVkbGluZSZhbXA7
aWQ9cG1pZDoxOTY5NTUyNSZhbXA7aWQ9ZG9pOjEwLjEwMTYlMkZqLnBtcmouMjAwOS4wNi4wMDMm
YW1wO2lzc249MTkzNC0xNDgyJmFtcDtpc2JuPSZhbXA7dm9sdW1lPTEmYW1wO2lzc3VlPTgmYW1w
O3NwYWdlPTcyOSZhbXA7cGFnZXM9NzI5LTM1JmFtcDtkYXRlPTIwMDkmYW1wO3RpdGxlPVBtKyUy
NitSJmFtcDthdGl0bGU9VGhlK2VmZmVjdCtvZitwcmVoYWJpbGl0YXRpb24rZXhlcmNpc2Urb24r
c3RyZW5ndGgrYW5kK2Z1bmN0aW9uaW5nK2FmdGVyK3RvdGFsK2tuZWUrYXJ0aHJvcGxhc3R5LiZh
bXA7YXVsYXN0PVRvcHAmYW1wO3BpZD0lM0NhdXRob3IlM0VUb3BwK1IlM0MlMkZhdXRob3IlM0Ul
M0NBTiUzRTE5Njk1NTI1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5=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3-5)</w:t>
            </w:r>
            <w:r w:rsidRPr="00380618">
              <w:rPr>
                <w:color w:val="000000" w:themeColor="text1"/>
                <w:sz w:val="20"/>
              </w:rPr>
              <w:fldChar w:fldCharType="end"/>
            </w:r>
          </w:p>
        </w:tc>
        <w:tc>
          <w:tcPr>
            <w:tcW w:w="4110" w:type="dxa"/>
          </w:tcPr>
          <w:p w14:paraId="6A136B75" w14:textId="39CE5267"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lastRenderedPageBreak/>
              <w:t xml:space="preserve">Dynamic joint movements and dynamic body weight movements, including step-ups and calf raises [RR </w:t>
            </w:r>
            <w:r w:rsidRPr="00380618">
              <w:rPr>
                <w:color w:val="000000" w:themeColor="text1"/>
                <w:sz w:val="20"/>
              </w:rPr>
              <w:fldChar w:fldCharType="begin">
                <w:fldData xml:space="preserve">PEVuZE5vdGU+PENpdGU+PEF1dGhvcj5DYWxhdGF5dWQ8L0F1dGhvcj48WWVhcj4yMDE3PC9ZZWFy
PjxSZWNOdW0+MzQ3PC9SZWNOdW0+PERpc3BsYXlUZXh0Pig4LCA5KTwvRGlzcGxheVRleHQ+PHJl
Y29yZD48cmVjLW51bWJlcj4zNDc8L3JlYy1udW1iZXI+PGZvcmVpZ24ta2V5cz48a2V5IGFwcD0i
RU4iIGRiLWlkPSJ6dzJkdmF0dmgwZXB6c2U1ejJzdnQ1YTlmdzJyd2FmdnBhYTkiIHRpbWVzdGFt
cD0iMTU4MjQ2NDQ1OCI+MzQ3PC9rZXk+PC9mb3JlaWduLWtleXM+PHJlZi10eXBlIG5hbWU9Ikpv
dXJuYWwgQXJ0aWNsZSI+MTc8L3JlZi10eXBlPjxjb250cmlidXRvcnM+PGF1dGhvcnM+PGF1dGhv
cj5DYWxhdGF5dWQsIEouPC9hdXRob3I+PGF1dGhvcj5DYXNhbmEsIEouPC9hdXRob3I+PGF1dGhv
cj5FenphdHZhciwgWS48L2F1dGhvcj48YXV0aG9yPkpha29ic2VuLCBNLiBELjwvYXV0aG9yPjxh
dXRob3I+U3VuZHN0cnVwLCBFLjwvYXV0aG9yPjxhdXRob3I+QW5kZXJzZW4sIEwuIEwuPC9hdXRo
b3I+PC9hdXRob3JzPjwvY29udHJpYnV0b3JzPjxhdXRoLWFkZHJlc3M+Q2FsYXRheXVkLCBKb2Fx
dWluLiBQcmV2ZW50aW9uIEhlYWx0aCBFeGVyY2lzZSBhbmQgU3BvcnQgUmVzZWFyY2ggR3JvdXAs
IERlcGFydG1lbnQgb2YgUGh5c2ljYWwgRWR1Y2F0aW9uIGFuZCBTcG9ydHMsIFVuaXZlcnNpdHkg
b2YgVmFsZW5jaWEsIFZhbGVuY2lhLCBTcGFpbi4geGltbzg2QGhvdG1haWwuY29tLiYjeEQ7Q2Fs
YXRheXVkLCBKb2FxdWluLiBOYXRpb25hbCBSZXNlYXJjaCBDZW50cmUgZm9yIHRoZSBXb3JraW5n
IEVudmlyb25tZW50LCBMZXJzbyBQYXJrYWxsZSAxMDUsIDIxMDAsIENvcGVuaGFnZW4sIERlbm1h
cmsuIHhpbW84NkBob3RtYWlsLmNvbS4mI3hEO0Nhc2FuYSwgSm9zZS4gUHJldmVudGlvbiBIZWFs
dGggRXhlcmNpc2UgYW5kIFNwb3J0IFJlc2VhcmNoIEdyb3VwLCBEZXBhcnRtZW50IG9mIFBoeXNp
Y2FsIEVkdWNhdGlvbiBhbmQgU3BvcnRzLCBVbml2ZXJzaXR5IG9mIFZhbGVuY2lhLCBWYWxlbmNp
YSwgU3BhaW4uJiN4RDtDYXNhbmEsIEpvc2UuIERlcGFydG1lbnQgb2YgUGh5c2ljYWwgVGhlcmFw
eSwgVW5pdmVyc2l0eSBvZiBWYWxlbmNpYSwgVmFsZW5jaWEsIFNwYWluLiYjeEQ7RXp6YXR2YXIs
IFlhc21pbi4gUHJldmVudGlvbiBIZWFsdGggRXhlcmNpc2UgYW5kIFNwb3J0IFJlc2VhcmNoIEdy
b3VwLCBEZXBhcnRtZW50IG9mIFBoeXNpY2FsIEVkdWNhdGlvbiBhbmQgU3BvcnRzLCBVbml2ZXJz
aXR5IG9mIFZhbGVuY2lhLCBWYWxlbmNpYSwgU3BhaW4uJiN4RDtFenphdHZhciwgWWFzbWluLiBE
ZXBhcnRtZW50IG9mIFBoeXNpY2FsIFRoZXJhcHksIFVuaXZlcnNpdHkgb2YgVmFsZW5jaWEsIFZh
bGVuY2lhLCBTcGFpbi4mI3hEO0pha29ic2VuLCBNYXJrdXMgRC4gTXVzY2xlIFBoeXNpb2xvZ3kg
YW5kIEJpb21lY2hhbmljcyBSZXNlYXJjaCBVbml0LCBJbnN0aXR1dGUgb2YgU3BvcnRzIFNjaWVu
Y2UgYW5kIENsaW5pY2FsIEJpb21lY2hhbmljcywgVW5pdmVyc2l0eSBvZiBTb3V0aGVybiBEZW5t
YXJrLCBPZGVuc2UsIERlbm1hcmsuJiN4RDtKYWtvYnNlbiwgTWFya3VzIEQuIE5hdGlvbmFsIFJl
c2VhcmNoIENlbnRyZSBmb3IgdGhlIFdvcmtpbmcgRW52aXJvbm1lbnQsIExlcnNvIFBhcmthbGxl
IDEwNSwgMjEwMCwgQ29wZW5oYWdlbiwgRGVubWFyay4mI3hEO1N1bmRzdHJ1cCwgRW1pbC4gTXVz
Y2xlIFBoeXNpb2xvZ3kgYW5kIEJpb21lY2hhbmljcyBSZXNlYXJjaCBVbml0LCBJbnN0aXR1dGUg
b2YgU3BvcnRzIFNjaWVuY2UgYW5kIENsaW5pY2FsIEJpb21lY2hhbmljcywgVW5pdmVyc2l0eSBv
ZiBTb3V0aGVybiBEZW5tYXJrLCBPZGVuc2UsIERlbm1hcmsuJiN4RDtTdW5kc3RydXAsIEVtaWwu
IE5hdGlvbmFsIFJlc2VhcmNoIENlbnRyZSBmb3IgdGhlIFdvcmtpbmcgRW52aXJvbm1lbnQsIExl
cnNvIFBhcmthbGxlIDEwNSwgMjEwMCwgQ29wZW5oYWdlbiwgRGVubWFyay4mI3hEO0FuZGVyc2Vu
LCBMYXJzIEwuIE5hdGlvbmFsIFJlc2VhcmNoIENlbnRyZSBmb3IgdGhlIFdvcmtpbmcgRW52aXJv
bm1lbnQsIExlcnNvIFBhcmthbGxlIDEwNSwgMjEwMCwgQ29wZW5oYWdlbiwgRGVubWFyay4mI3hE
O0FuZGVyc2VuLCBMYXJzIEwuIFBoeXNpY2FsIEFjdGl2aXR5IGFuZCBIdW1hbiBQZXJmb3JtYW5j
ZSBHcm91cCwgU01JLCBEZXBhcnRtZW50IG9mIEhlYWx0aCBTY2llbmNlIGFuZCBUZWNobm9sb2d5
LCBBYWxib3JnIFVuaXZlcnNpdHksIEFhbGJvcmcsIERlbm1hcmsuPC9hdXRoLWFkZHJlc3M+PHRp
dGxlcz48dGl0bGU+SGlnaC1pbnRlbnNpdHkgcHJlb3BlcmF0aXZlIHRyYWluaW5nIGltcHJvdmVz
IHBoeXNpY2FsIGFuZCBmdW5jdGlvbmFsIHJlY292ZXJ5IGluIHRoZSBlYXJseSBwb3N0LW9wZXJh
dGl2ZSBwZXJpb2RzIGFmdGVyIHRvdGFsIGtuZWUgYXJ0aHJvcGxhc3R5OiBhIHJhbmRvbWl6ZWQg
Y29udHJvbGxlZCB0cmlhbDwvdGl0bGU+PHNlY29uZGFyeS10aXRsZT5LbmVlIFN1cmcgU3BvcnRz
IFRyYXVtYXRvbCBBcnRocm9zYzwvc2Vjb25kYXJ5LXRpdGxlPjwvdGl0bGVzPjxwYWdlcz4yODY0
LTI4NzI8L3BhZ2VzPjx2b2x1bWU+MjU8L3ZvbHVtZT48bnVtYmVyPjk8L251bWJlcj48ZGF0ZXM+
PHllYXI+MjAxNzwveWVhcj48L2RhdGVzPjxhY2Nlc3Npb24tbnVtPjI2NzY4NjA2PC9hY2Nlc3Np
b24tbnVtPjx3b3JrLXR5cGU+UmFuZG9taXplZCBDb250cm9sbGVkIFRyaWFsPC93b3JrLXR5cGU+
PHVybHM+PHJlbGF0ZWQtdXJscz48dXJsPmh0dHA6Ly9vdmlkc3Aub3ZpZC5jb20vb3ZpZHdlYi5j
Z2k/VD1KUyZhbXA7Q1NDPVkmYW1wO05FV1M9TiZhbXA7UEFHRT1mdWxsdGV4dCZhbXA7RD1tZWQx
MyZhbXA7QU49MjY3Njg2MDY8L3VybD48dXJsPmh0dHBzOi8vbGVlZHMucHJpbW8uZXhsaWJyaXNn
cm91cC5jb20vb3BlbnVybC80NExFRV9JTlNULzQ0TEVFX0lOU1Q6VlUxP3NpZD1PVklEOm1lZGxp
bmUmYW1wO2lkPXBtaWQ6MjY3Njg2MDYmYW1wO2lkPWRvaToxMC4xMDA3JTJGczAwMTY3LTAxNi0z
OTg1LTUmYW1wO2lzc249MDk0Mi0yMDU2JmFtcDtpc2JuPSZhbXA7dm9sdW1lPTI1JmFtcDtpc3N1
ZT05JmFtcDtzcGFnZT0yODY0JmFtcDtwYWdlcz0yODY0LTI4NzImYW1wO2RhdGU9MjAxNyZhbXA7
dGl0bGU9S25lZStTdXJnZXJ5JTJDK1Nwb3J0cytUcmF1bWF0b2xvZ3klMkMrQXJ0aHJvc2NvcHkm
YW1wO2F0aXRsZT1IaWdoLWludGVuc2l0eStwcmVvcGVyYXRpdmUrdHJhaW5pbmcraW1wcm92ZXMr
cGh5c2ljYWwrYW5kK2Z1bmN0aW9uYWwrcmVjb3ZlcnkraW4rdGhlK2Vhcmx5K3Bvc3Qtb3BlcmF0
aXZlK3BlcmlvZHMrYWZ0ZXIrdG90YWwra25lZSthcnRocm9wbGFzdHklM0ErYStyYW5kb21pemVk
K2NvbnRyb2xsZWQrdHJpYWwuJmFtcDthdWxhc3Q9Q2FsYXRheXVkJmFtcDtwaWQ9JTNDYXV0aG9y
JTNFQ2FsYXRheXVkK0olM0MlMkZhdXRob3IlM0UlM0NBTiUzRTI2NzY4NjA2JTNDJTJGQU4lM0Ul
M0NEVCUzRUpvdXJuYWwrQXJ0aWNsZSUzQyUyRkRUJTNFPC91cmw+PHVybD5odHRwczovL2xpbmsu
c3ByaW5nZXIuY29tL2FydGljbGUvMTAuMTAwNyUyRnMwMDE2Ny0wMTYtMzk4NS01PC91cmw+PC9y
ZWxhdGVkLXVybHM+PC91cmxzPjxyZW1vdGUtZGF0YWJhc2UtbmFtZT5NRURMSU5FPC9yZW1vdGUt
ZGF0YWJhc2UtbmFtZT48cmVtb3RlLWRhdGFiYXNlLXByb3ZpZGVyPk92aWQgVGVjaG5vbG9naWVz
PC9yZW1vdGUtZGF0YWJhc2UtcHJvdmlkZXI+PC9yZWNvcmQ+PC9DaXRlPjxDaXRlPjxBdXRob3I+
Q2FzYcOxYTwvQXV0aG9yPjxZZWFyPjIwMTk8L1llYXI+PFJlY051bT4zNDg8L1JlY051bT48cmVj
b3JkPjxyZWMtbnVtYmVyPjM0ODwvcmVjLW51bWJlcj48Zm9yZWlnbi1rZXlzPjxrZXkgYXBwPSJF
TiIgZGItaWQ9Inp3MmR2YXR2aDBlcHpzZTV6MnN2dDVhOWZ3MnJ3YWZ2cGFhOSIgdGltZXN0YW1w
PSIxNTgyNDY0NDU4Ij4zNDg8L2tleT48L2ZvcmVpZ24ta2V5cz48cmVmLXR5cGUgbmFtZT0iSm91
cm5hbCBBcnRpY2xlIj4xNzwvcmVmLXR5cGU+PGNvbnRyaWJ1dG9ycz48YXV0aG9ycz48YXV0aG9y
PkNhc2HDsWEsIEouPC9hdXRob3I+PGF1dGhvcj5DYWxhdGF5dWQsIEouPC9hdXRob3I+PGF1dGhv
cj5FenphdHZhciwgWS48L2F1dGhvcj48YXV0aG9yPlZpbnN0cnVwLCBKLjwvYXV0aG9yPjxhdXRo
b3I+QmVuaXRleiwgSi48L2F1dGhvcj48YXV0aG9yPkFuZGVyc2VuLCBMLiBMLjwvYXV0aG9yPjwv
YXV0aG9ycz48L2NvbnRyaWJ1dG9ycz48YXV0aC1hZGRyZXNzPkNhc2FuYSwgSm9zZS4gRXhlcmNp
c2UgSW50ZXJ2ZW50aW9uIGZvciBIZWFsdGggUmVzZWFyY2ggR3JvdXAgKEVYSU5ILVJHKSwgRGVw
YXJ0bWVudCBvZiBQaHlzaW90aGVyYXB5LCBVbml2ZXJzaXR5IG9mIFZhbGVuY2lhLCBDLyBHYXNj
byBPbGlhZyA1LCA0NjAxMCwgVmFsZW5jaWEsIFNwYWluLiYjeEQ7Q2FsYXRheXVkLCBKb2FxdWlu
LiBFeGVyY2lzZSBJbnRlcnZlbnRpb24gZm9yIEhlYWx0aCBSZXNlYXJjaCBHcm91cCAoRVhJTkgt
UkcpLCBEZXBhcnRtZW50IG9mIFBoeXNpb3RoZXJhcHksIFVuaXZlcnNpdHkgb2YgVmFsZW5jaWEs
IEMvIEdhc2NvIE9saWFnIDUsIDQ2MDEwLCBWYWxlbmNpYSwgU3BhaW4uIGpvYXF1aW4uY2FsYXRh
eXVkQHV2LmVzLiYjeEQ7Q2FsYXRheXVkLCBKb2FxdWluLiBOYXRpb25hbCBSZXNlYXJjaCBDZW50
cmUgZm9yIHRoZSBXb3JraW5nIEVudmlyb25tZW50LCBDb3BlbmhhZ2VuLCBEZW5tYXJrLiBqb2Fx
dWluLmNhbGF0YXl1ZEB1di5lcy4mI3hEO0V6emF0dmFyLCBZYXNtaW4uIEV4ZXJjaXNlIEludGVy
dmVudGlvbiBmb3IgSGVhbHRoIFJlc2VhcmNoIEdyb3VwIChFWElOSC1SRyksIERlcGFydG1lbnQg
b2YgUGh5c2lvdGhlcmFweSwgVW5pdmVyc2l0eSBvZiBWYWxlbmNpYSwgQy8gR2FzY28gT2xpYWcg
NSwgNDYwMTAsIFZhbGVuY2lhLCBTcGFpbi4mI3hEO1ZpbnN0cnVwLCBKb25hcy4gTmF0aW9uYWwg
UmVzZWFyY2ggQ2VudHJlIGZvciB0aGUgV29ya2luZyBFbnZpcm9ubWVudCwgQ29wZW5oYWdlbiwg
RGVubWFyay4mI3hEO1ZpbnN0cnVwLCBKb25hcy4gU3BvcnQgU2NpZW5jZXMsIERlcGFydG1lbnQg
b2YgSGVhbHRoIFNjaWVuY2UgYW5kIFRlY2hub2xvZ3ksIEFhbGJvcmcgVW5pdmVyc2l0eSwgQWFs
Ym9yZywgRGVubWFyay4mI3hEO0Jlbml0ZXosIEpvc2VwLiBFeGVyY2lzZSBJbnRlcnZlbnRpb24g
Zm9yIEhlYWx0aCBSZXNlYXJjaCBHcm91cCAoRVhJTkgtUkcpLCBEZXBhcnRtZW50IG9mIFBoeXNp
b3RoZXJhcHksIFVuaXZlcnNpdHkgb2YgVmFsZW5jaWEsIEMvIEdhc2NvIE9saWFnIDUsIDQ2MDEw
LCBWYWxlbmNpYSwgU3BhaW4uJiN4RDtBbmRlcnNlbiwgTGFycyBMLiBOYXRpb25hbCBSZXNlYXJj
aCBDZW50cmUgZm9yIHRoZSBXb3JraW5nIEVudmlyb25tZW50LCBDb3BlbmhhZ2VuLCBEZW5tYXJr
LiYjeEQ7QW5kZXJzZW4sIExhcnMgTC4gU3BvcnQgU2NpZW5jZXMsIERlcGFydG1lbnQgb2YgSGVh
bHRoIFNjaWVuY2UgYW5kIFRlY2hub2xvZ3ksIEFhbGJvcmcgVW5pdmVyc2l0eSwgQWFsYm9yZywg
RGVubWFyay48L2F1dGgtYWRkcmVzcz48dGl0bGVzPjx0aXRsZT5QcmVvcGVyYXRpdmUgaGlnaC1p
bnRlbnNpdHkgc3RyZW5ndGggdHJhaW5pbmcgaW1wcm92ZXMgcG9zdHVyYWwgY29udHJvbCBhZnRl
ciBUS0E6IHJhbmRvbWl6ZWQtY29udHJvbGxlZCB0cmlhbDwvdGl0bGU+PHNlY29uZGFyeS10aXRs
ZT5LbmVlIFN1cmcgU3BvcnRzIFRyYXVtYXRvbCBBcnRocm9zYzwvc2Vjb25kYXJ5LXRpdGxlPjwv
dGl0bGVzPjxwYWdlcz4xMDU3LTEwNjY8L3BhZ2VzPjx2b2x1bWU+Mjc8L3ZvbHVtZT48bnVtYmVy
PjQ8L251bWJlcj48ZGF0ZXM+PHllYXI+MjAxOTwveWVhcj48L2RhdGVzPjxhY2Nlc3Npb24tbnVt
PjMwMzYxNzU4PC9hY2Nlc3Npb24tbnVtPjx3b3JrLXR5cGU+UmFuZG9taXplZCBDb250cm9sbGVk
IFRyaWFsPC93b3JrLXR5cGU+PHVybHM+PHJlbGF0ZWQtdXJscz48dXJsPmh0dHA6Ly9vdmlkc3Au
b3ZpZC5jb20vb3ZpZHdlYi5jZ2k/VD1KUyZhbXA7Q1NDPVkmYW1wO05FV1M9TiZhbXA7UEFHRT1m
dWxsdGV4dCZhbXA7RD1tZWRsJmFtcDtBTj0zMDM2MTc1ODwvdXJsPjx1cmw+aHR0cHM6Ly9sZWVk
cy5wcmltby5leGxpYnJpc2dyb3VwLmNvbS9vcGVudXJsLzQ0TEVFX0lOU1QvNDRMRUVfSU5TVDpW
VTE/c2lkPU9WSUQ6bWVkbGluZSZhbXA7aWQ9cG1pZDozMDM2MTc1OCZhbXA7aWQ9ZG9pOjEwLjEw
MDclMkZzMDAxNjctMDE4LTUyNDYtMiZhbXA7aXNzbj0wOTQyLTIwNTYmYW1wO2lzYm49JmFtcDt2
b2x1bWU9MjcmYW1wO2lzc3VlPTQmYW1wO3NwYWdlPTEwNTcmYW1wO3BhZ2VzPTEwNTctMTA2NiZh
bXA7ZGF0ZT0yMDE5JmFtcDt0aXRsZT1LbmVlK1N1cmdlcnklMkMrU3BvcnRzK1RyYXVtYXRvbG9n
eSUyQytBcnRocm9zY29weSZhbXA7YXRpdGxlPVByZW9wZXJhdGl2ZStoaWdoLWludGVuc2l0eStz
dHJlbmd0aCt0cmFpbmluZytpbXByb3Zlcytwb3N0dXJhbCtjb250cm9sK2FmdGVyK1RLQSUzQSty
YW5kb21pemVkLWNvbnRyb2xsZWQrdHJpYWwuJmFtcDthdWxhc3Q9Q2FzYW5hJmFtcDtwaWQ9JTND
YXV0aG9yJTNFQ2FzYW5hK0olM0MlMkZhdXRob3IlM0UlM0NBTiUzRTMwMzYxNzU4JTNDJTJGQU4l
M0UlM0NEVCUzRUpvdXJuYWwrQXJ0aWNsZSUzQyUyRkRUJTNFPC91cmw+PHVybD5odHRwczovL2xp
bmsuc3ByaW5nZXIuY29tL2FydGljbGUvMTAuMTAwNyUyRnMwMDE2Ny0wMTgtNTI0Ni0yPC91cmw+
PC9yZWxhdGVkLXVybHM+PC91cmxzPjxyZW1vdGUtZGF0YWJhc2UtbmFtZT5NRURMSU5FPC9yZW1v
dGUtZGF0YWJhc2UtbmFtZT48cmVtb3RlLWRhdGFiYXNlLXByb3ZpZGVyPk92aWQgVGVjaG5vbG9n
aWVzPC9yZW1vdGUtZGF0YWJhc2UtcHJvdmlkZXI+PC9yZWNvcmQ+PC9DaXRlPjwvRW5kTm90ZT5=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DYWxhdGF5dWQ8L0F1dGhvcj48WWVhcj4yMDE3PC9ZZWFy
PjxSZWNOdW0+MzQ3PC9SZWNOdW0+PERpc3BsYXlUZXh0Pig4LCA5KTwvRGlzcGxheVRleHQ+PHJl
Y29yZD48cmVjLW51bWJlcj4zNDc8L3JlYy1udW1iZXI+PGZvcmVpZ24ta2V5cz48a2V5IGFwcD0i
RU4iIGRiLWlkPSJ6dzJkdmF0dmgwZXB6c2U1ejJzdnQ1YTlmdzJyd2FmdnBhYTkiIHRpbWVzdGFt
cD0iMTU4MjQ2NDQ1OCI+MzQ3PC9rZXk+PC9mb3JlaWduLWtleXM+PHJlZi10eXBlIG5hbWU9Ikpv
dXJuYWwgQXJ0aWNsZSI+MTc8L3JlZi10eXBlPjxjb250cmlidXRvcnM+PGF1dGhvcnM+PGF1dGhv
cj5DYWxhdGF5dWQsIEouPC9hdXRob3I+PGF1dGhvcj5DYXNhbmEsIEouPC9hdXRob3I+PGF1dGhv
cj5FenphdHZhciwgWS48L2F1dGhvcj48YXV0aG9yPkpha29ic2VuLCBNLiBELjwvYXV0aG9yPjxh
dXRob3I+U3VuZHN0cnVwLCBFLjwvYXV0aG9yPjxhdXRob3I+QW5kZXJzZW4sIEwuIEwuPC9hdXRo
b3I+PC9hdXRob3JzPjwvY29udHJpYnV0b3JzPjxhdXRoLWFkZHJlc3M+Q2FsYXRheXVkLCBKb2Fx
dWluLiBQcmV2ZW50aW9uIEhlYWx0aCBFeGVyY2lzZSBhbmQgU3BvcnQgUmVzZWFyY2ggR3JvdXAs
IERlcGFydG1lbnQgb2YgUGh5c2ljYWwgRWR1Y2F0aW9uIGFuZCBTcG9ydHMsIFVuaXZlcnNpdHkg
b2YgVmFsZW5jaWEsIFZhbGVuY2lhLCBTcGFpbi4geGltbzg2QGhvdG1haWwuY29tLiYjeEQ7Q2Fs
YXRheXVkLCBKb2FxdWluLiBOYXRpb25hbCBSZXNlYXJjaCBDZW50cmUgZm9yIHRoZSBXb3JraW5n
IEVudmlyb25tZW50LCBMZXJzbyBQYXJrYWxsZSAxMDUsIDIxMDAsIENvcGVuaGFnZW4sIERlbm1h
cmsuIHhpbW84NkBob3RtYWlsLmNvbS4mI3hEO0Nhc2FuYSwgSm9zZS4gUHJldmVudGlvbiBIZWFs
dGggRXhlcmNpc2UgYW5kIFNwb3J0IFJlc2VhcmNoIEdyb3VwLCBEZXBhcnRtZW50IG9mIFBoeXNp
Y2FsIEVkdWNhdGlvbiBhbmQgU3BvcnRzLCBVbml2ZXJzaXR5IG9mIFZhbGVuY2lhLCBWYWxlbmNp
YSwgU3BhaW4uJiN4RDtDYXNhbmEsIEpvc2UuIERlcGFydG1lbnQgb2YgUGh5c2ljYWwgVGhlcmFw
eSwgVW5pdmVyc2l0eSBvZiBWYWxlbmNpYSwgVmFsZW5jaWEsIFNwYWluLiYjeEQ7RXp6YXR2YXIs
IFlhc21pbi4gUHJldmVudGlvbiBIZWFsdGggRXhlcmNpc2UgYW5kIFNwb3J0IFJlc2VhcmNoIEdy
b3VwLCBEZXBhcnRtZW50IG9mIFBoeXNpY2FsIEVkdWNhdGlvbiBhbmQgU3BvcnRzLCBVbml2ZXJz
aXR5IG9mIFZhbGVuY2lhLCBWYWxlbmNpYSwgU3BhaW4uJiN4RDtFenphdHZhciwgWWFzbWluLiBE
ZXBhcnRtZW50IG9mIFBoeXNpY2FsIFRoZXJhcHksIFVuaXZlcnNpdHkgb2YgVmFsZW5jaWEsIFZh
bGVuY2lhLCBTcGFpbi4mI3hEO0pha29ic2VuLCBNYXJrdXMgRC4gTXVzY2xlIFBoeXNpb2xvZ3kg
YW5kIEJpb21lY2hhbmljcyBSZXNlYXJjaCBVbml0LCBJbnN0aXR1dGUgb2YgU3BvcnRzIFNjaWVu
Y2UgYW5kIENsaW5pY2FsIEJpb21lY2hhbmljcywgVW5pdmVyc2l0eSBvZiBTb3V0aGVybiBEZW5t
YXJrLCBPZGVuc2UsIERlbm1hcmsuJiN4RDtKYWtvYnNlbiwgTWFya3VzIEQuIE5hdGlvbmFsIFJl
c2VhcmNoIENlbnRyZSBmb3IgdGhlIFdvcmtpbmcgRW52aXJvbm1lbnQsIExlcnNvIFBhcmthbGxl
IDEwNSwgMjEwMCwgQ29wZW5oYWdlbiwgRGVubWFyay4mI3hEO1N1bmRzdHJ1cCwgRW1pbC4gTXVz
Y2xlIFBoeXNpb2xvZ3kgYW5kIEJpb21lY2hhbmljcyBSZXNlYXJjaCBVbml0LCBJbnN0aXR1dGUg
b2YgU3BvcnRzIFNjaWVuY2UgYW5kIENsaW5pY2FsIEJpb21lY2hhbmljcywgVW5pdmVyc2l0eSBv
ZiBTb3V0aGVybiBEZW5tYXJrLCBPZGVuc2UsIERlbm1hcmsuJiN4RDtTdW5kc3RydXAsIEVtaWwu
IE5hdGlvbmFsIFJlc2VhcmNoIENlbnRyZSBmb3IgdGhlIFdvcmtpbmcgRW52aXJvbm1lbnQsIExl
cnNvIFBhcmthbGxlIDEwNSwgMjEwMCwgQ29wZW5oYWdlbiwgRGVubWFyay4mI3hEO0FuZGVyc2Vu
LCBMYXJzIEwuIE5hdGlvbmFsIFJlc2VhcmNoIENlbnRyZSBmb3IgdGhlIFdvcmtpbmcgRW52aXJv
bm1lbnQsIExlcnNvIFBhcmthbGxlIDEwNSwgMjEwMCwgQ29wZW5oYWdlbiwgRGVubWFyay4mI3hE
O0FuZGVyc2VuLCBMYXJzIEwuIFBoeXNpY2FsIEFjdGl2aXR5IGFuZCBIdW1hbiBQZXJmb3JtYW5j
ZSBHcm91cCwgU01JLCBEZXBhcnRtZW50IG9mIEhlYWx0aCBTY2llbmNlIGFuZCBUZWNobm9sb2d5
LCBBYWxib3JnIFVuaXZlcnNpdHksIEFhbGJvcmcsIERlbm1hcmsuPC9hdXRoLWFkZHJlc3M+PHRp
dGxlcz48dGl0bGU+SGlnaC1pbnRlbnNpdHkgcHJlb3BlcmF0aXZlIHRyYWluaW5nIGltcHJvdmVz
IHBoeXNpY2FsIGFuZCBmdW5jdGlvbmFsIHJlY292ZXJ5IGluIHRoZSBlYXJseSBwb3N0LW9wZXJh
dGl2ZSBwZXJpb2RzIGFmdGVyIHRvdGFsIGtuZWUgYXJ0aHJvcGxhc3R5OiBhIHJhbmRvbWl6ZWQg
Y29udHJvbGxlZCB0cmlhbDwvdGl0bGU+PHNlY29uZGFyeS10aXRsZT5LbmVlIFN1cmcgU3BvcnRz
IFRyYXVtYXRvbCBBcnRocm9zYzwvc2Vjb25kYXJ5LXRpdGxlPjwvdGl0bGVzPjxwYWdlcz4yODY0
LTI4NzI8L3BhZ2VzPjx2b2x1bWU+MjU8L3ZvbHVtZT48bnVtYmVyPjk8L251bWJlcj48ZGF0ZXM+
PHllYXI+MjAxNzwveWVhcj48L2RhdGVzPjxhY2Nlc3Npb24tbnVtPjI2NzY4NjA2PC9hY2Nlc3Np
b24tbnVtPjx3b3JrLXR5cGU+UmFuZG9taXplZCBDb250cm9sbGVkIFRyaWFsPC93b3JrLXR5cGU+
PHVybHM+PHJlbGF0ZWQtdXJscz48dXJsPmh0dHA6Ly9vdmlkc3Aub3ZpZC5jb20vb3ZpZHdlYi5j
Z2k/VD1KUyZhbXA7Q1NDPVkmYW1wO05FV1M9TiZhbXA7UEFHRT1mdWxsdGV4dCZhbXA7RD1tZWQx
MyZhbXA7QU49MjY3Njg2MDY8L3VybD48dXJsPmh0dHBzOi8vbGVlZHMucHJpbW8uZXhsaWJyaXNn
cm91cC5jb20vb3BlbnVybC80NExFRV9JTlNULzQ0TEVFX0lOU1Q6VlUxP3NpZD1PVklEOm1lZGxp
bmUmYW1wO2lkPXBtaWQ6MjY3Njg2MDYmYW1wO2lkPWRvaToxMC4xMDA3JTJGczAwMTY3LTAxNi0z
OTg1LTUmYW1wO2lzc249MDk0Mi0yMDU2JmFtcDtpc2JuPSZhbXA7dm9sdW1lPTI1JmFtcDtpc3N1
ZT05JmFtcDtzcGFnZT0yODY0JmFtcDtwYWdlcz0yODY0LTI4NzImYW1wO2RhdGU9MjAxNyZhbXA7
dGl0bGU9S25lZStTdXJnZXJ5JTJDK1Nwb3J0cytUcmF1bWF0b2xvZ3klMkMrQXJ0aHJvc2NvcHkm
YW1wO2F0aXRsZT1IaWdoLWludGVuc2l0eStwcmVvcGVyYXRpdmUrdHJhaW5pbmcraW1wcm92ZXMr
cGh5c2ljYWwrYW5kK2Z1bmN0aW9uYWwrcmVjb3ZlcnkraW4rdGhlK2Vhcmx5K3Bvc3Qtb3BlcmF0
aXZlK3BlcmlvZHMrYWZ0ZXIrdG90YWwra25lZSthcnRocm9wbGFzdHklM0ErYStyYW5kb21pemVk
K2NvbnRyb2xsZWQrdHJpYWwuJmFtcDthdWxhc3Q9Q2FsYXRheXVkJmFtcDtwaWQ9JTNDYXV0aG9y
JTNFQ2FsYXRheXVkK0olM0MlMkZhdXRob3IlM0UlM0NBTiUzRTI2NzY4NjA2JTNDJTJGQU4lM0Ul
M0NEVCUzRUpvdXJuYWwrQXJ0aWNsZSUzQyUyRkRUJTNFPC91cmw+PHVybD5odHRwczovL2xpbmsu
c3ByaW5nZXIuY29tL2FydGljbGUvMTAuMTAwNyUyRnMwMDE2Ny0wMTYtMzk4NS01PC91cmw+PC9y
ZWxhdGVkLXVybHM+PC91cmxzPjxyZW1vdGUtZGF0YWJhc2UtbmFtZT5NRURMSU5FPC9yZW1vdGUt
ZGF0YWJhc2UtbmFtZT48cmVtb3RlLWRhdGFiYXNlLXByb3ZpZGVyPk92aWQgVGVjaG5vbG9naWVz
PC9yZW1vdGUtZGF0YWJhc2UtcHJvdmlkZXI+PC9yZWNvcmQ+PC9DaXRlPjxDaXRlPjxBdXRob3I+
Q2FzYcOxYTwvQXV0aG9yPjxZZWFyPjIwMTk8L1llYXI+PFJlY051bT4zNDg8L1JlY051bT48cmVj
b3JkPjxyZWMtbnVtYmVyPjM0ODwvcmVjLW51bWJlcj48Zm9yZWlnbi1rZXlzPjxrZXkgYXBwPSJF
TiIgZGItaWQ9Inp3MmR2YXR2aDBlcHpzZTV6MnN2dDVhOWZ3MnJ3YWZ2cGFhOSIgdGltZXN0YW1w
PSIxNTgyNDY0NDU4Ij4zNDg8L2tleT48L2ZvcmVpZ24ta2V5cz48cmVmLXR5cGUgbmFtZT0iSm91
cm5hbCBBcnRpY2xlIj4xNzwvcmVmLXR5cGU+PGNvbnRyaWJ1dG9ycz48YXV0aG9ycz48YXV0aG9y
PkNhc2HDsWEsIEouPC9hdXRob3I+PGF1dGhvcj5DYWxhdGF5dWQsIEouPC9hdXRob3I+PGF1dGhv
cj5FenphdHZhciwgWS48L2F1dGhvcj48YXV0aG9yPlZpbnN0cnVwLCBKLjwvYXV0aG9yPjxhdXRo
b3I+QmVuaXRleiwgSi48L2F1dGhvcj48YXV0aG9yPkFuZGVyc2VuLCBMLiBMLjwvYXV0aG9yPjwv
YXV0aG9ycz48L2NvbnRyaWJ1dG9ycz48YXV0aC1hZGRyZXNzPkNhc2FuYSwgSm9zZS4gRXhlcmNp
c2UgSW50ZXJ2ZW50aW9uIGZvciBIZWFsdGggUmVzZWFyY2ggR3JvdXAgKEVYSU5ILVJHKSwgRGVw
YXJ0bWVudCBvZiBQaHlzaW90aGVyYXB5LCBVbml2ZXJzaXR5IG9mIFZhbGVuY2lhLCBDLyBHYXNj
byBPbGlhZyA1LCA0NjAxMCwgVmFsZW5jaWEsIFNwYWluLiYjeEQ7Q2FsYXRheXVkLCBKb2FxdWlu
LiBFeGVyY2lzZSBJbnRlcnZlbnRpb24gZm9yIEhlYWx0aCBSZXNlYXJjaCBHcm91cCAoRVhJTkgt
UkcpLCBEZXBhcnRtZW50IG9mIFBoeXNpb3RoZXJhcHksIFVuaXZlcnNpdHkgb2YgVmFsZW5jaWEs
IEMvIEdhc2NvIE9saWFnIDUsIDQ2MDEwLCBWYWxlbmNpYSwgU3BhaW4uIGpvYXF1aW4uY2FsYXRh
eXVkQHV2LmVzLiYjeEQ7Q2FsYXRheXVkLCBKb2FxdWluLiBOYXRpb25hbCBSZXNlYXJjaCBDZW50
cmUgZm9yIHRoZSBXb3JraW5nIEVudmlyb25tZW50LCBDb3BlbmhhZ2VuLCBEZW5tYXJrLiBqb2Fx
dWluLmNhbGF0YXl1ZEB1di5lcy4mI3hEO0V6emF0dmFyLCBZYXNtaW4uIEV4ZXJjaXNlIEludGVy
dmVudGlvbiBmb3IgSGVhbHRoIFJlc2VhcmNoIEdyb3VwIChFWElOSC1SRyksIERlcGFydG1lbnQg
b2YgUGh5c2lvdGhlcmFweSwgVW5pdmVyc2l0eSBvZiBWYWxlbmNpYSwgQy8gR2FzY28gT2xpYWcg
NSwgNDYwMTAsIFZhbGVuY2lhLCBTcGFpbi4mI3hEO1ZpbnN0cnVwLCBKb25hcy4gTmF0aW9uYWwg
UmVzZWFyY2ggQ2VudHJlIGZvciB0aGUgV29ya2luZyBFbnZpcm9ubWVudCwgQ29wZW5oYWdlbiwg
RGVubWFyay4mI3hEO1ZpbnN0cnVwLCBKb25hcy4gU3BvcnQgU2NpZW5jZXMsIERlcGFydG1lbnQg
b2YgSGVhbHRoIFNjaWVuY2UgYW5kIFRlY2hub2xvZ3ksIEFhbGJvcmcgVW5pdmVyc2l0eSwgQWFs
Ym9yZywgRGVubWFyay4mI3hEO0Jlbml0ZXosIEpvc2VwLiBFeGVyY2lzZSBJbnRlcnZlbnRpb24g
Zm9yIEhlYWx0aCBSZXNlYXJjaCBHcm91cCAoRVhJTkgtUkcpLCBEZXBhcnRtZW50IG9mIFBoeXNp
b3RoZXJhcHksIFVuaXZlcnNpdHkgb2YgVmFsZW5jaWEsIEMvIEdhc2NvIE9saWFnIDUsIDQ2MDEw
LCBWYWxlbmNpYSwgU3BhaW4uJiN4RDtBbmRlcnNlbiwgTGFycyBMLiBOYXRpb25hbCBSZXNlYXJj
aCBDZW50cmUgZm9yIHRoZSBXb3JraW5nIEVudmlyb25tZW50LCBDb3BlbmhhZ2VuLCBEZW5tYXJr
LiYjeEQ7QW5kZXJzZW4sIExhcnMgTC4gU3BvcnQgU2NpZW5jZXMsIERlcGFydG1lbnQgb2YgSGVh
bHRoIFNjaWVuY2UgYW5kIFRlY2hub2xvZ3ksIEFhbGJvcmcgVW5pdmVyc2l0eSwgQWFsYm9yZywg
RGVubWFyay48L2F1dGgtYWRkcmVzcz48dGl0bGVzPjx0aXRsZT5QcmVvcGVyYXRpdmUgaGlnaC1p
bnRlbnNpdHkgc3RyZW5ndGggdHJhaW5pbmcgaW1wcm92ZXMgcG9zdHVyYWwgY29udHJvbCBhZnRl
ciBUS0E6IHJhbmRvbWl6ZWQtY29udHJvbGxlZCB0cmlhbDwvdGl0bGU+PHNlY29uZGFyeS10aXRs
ZT5LbmVlIFN1cmcgU3BvcnRzIFRyYXVtYXRvbCBBcnRocm9zYzwvc2Vjb25kYXJ5LXRpdGxlPjwv
dGl0bGVzPjxwYWdlcz4xMDU3LTEwNjY8L3BhZ2VzPjx2b2x1bWU+Mjc8L3ZvbHVtZT48bnVtYmVy
PjQ8L251bWJlcj48ZGF0ZXM+PHllYXI+MjAxOTwveWVhcj48L2RhdGVzPjxhY2Nlc3Npb24tbnVt
PjMwMzYxNzU4PC9hY2Nlc3Npb24tbnVtPjx3b3JrLXR5cGU+UmFuZG9taXplZCBDb250cm9sbGVk
IFRyaWFsPC93b3JrLXR5cGU+PHVybHM+PHJlbGF0ZWQtdXJscz48dXJsPmh0dHA6Ly9vdmlkc3Au
b3ZpZC5jb20vb3ZpZHdlYi5jZ2k/VD1KUyZhbXA7Q1NDPVkmYW1wO05FV1M9TiZhbXA7UEFHRT1m
dWxsdGV4dCZhbXA7RD1tZWRsJmFtcDtBTj0zMDM2MTc1ODwvdXJsPjx1cmw+aHR0cHM6Ly9sZWVk
cy5wcmltby5leGxpYnJpc2dyb3VwLmNvbS9vcGVudXJsLzQ0TEVFX0lOU1QvNDRMRUVfSU5TVDpW
VTE/c2lkPU9WSUQ6bWVkbGluZSZhbXA7aWQ9cG1pZDozMDM2MTc1OCZhbXA7aWQ9ZG9pOjEwLjEw
MDclMkZzMDAxNjctMDE4LTUyNDYtMiZhbXA7aXNzbj0wOTQyLTIwNTYmYW1wO2lzYm49JmFtcDt2
b2x1bWU9MjcmYW1wO2lzc3VlPTQmYW1wO3NwYWdlPTEwNTcmYW1wO3BhZ2VzPTEwNTctMTA2NiZh
bXA7ZGF0ZT0yMDE5JmFtcDt0aXRsZT1LbmVlK1N1cmdlcnklMkMrU3BvcnRzK1RyYXVtYXRvbG9n
eSUyQytBcnRocm9zY29weSZhbXA7YXRpdGxlPVByZW9wZXJhdGl2ZStoaWdoLWludGVuc2l0eStz
dHJlbmd0aCt0cmFpbmluZytpbXByb3Zlcytwb3N0dXJhbCtjb250cm9sK2FmdGVyK1RLQSUzQSty
YW5kb21pemVkLWNvbnRyb2xsZWQrdHJpYWwuJmFtcDthdWxhc3Q9Q2FzYW5hJmFtcDtwaWQ9JTND
YXV0aG9yJTNFQ2FzYW5hK0olM0MlMkZhdXRob3IlM0UlM0NBTiUzRTMwMzYxNzU4JTNDJTJGQU4l
M0UlM0NEVCUzRUpvdXJuYWwrQXJ0aWNsZSUzQyUyRkRUJTNFPC91cmw+PHVybD5odHRwczovL2xp
bmsuc3ByaW5nZXIuY29tL2FydGljbGUvMTAuMTAwNyUyRnMwMDE2Ny0wMTgtNTI0Ni0yPC91cmw+
PC9yZWxhdGVkLXVybHM+PC91cmxzPjxyZW1vdGUtZGF0YWJhc2UtbmFtZT5NRURMSU5FPC9yZW1v
dGUtZGF0YWJhc2UtbmFtZT48cmVtb3RlLWRhdGFiYXNlLXByb3ZpZGVyPk92aWQgVGVjaG5vbG9n
aWVzPC9yZW1vdGUtZGF0YWJhc2UtcHJvdmlkZXI+PC9yZWNvcmQ+PC9DaXRlPjwvRW5kTm90ZT5=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8, 9)</w:t>
            </w:r>
            <w:r w:rsidRPr="00380618">
              <w:rPr>
                <w:color w:val="000000" w:themeColor="text1"/>
                <w:sz w:val="20"/>
              </w:rPr>
              <w:fldChar w:fldCharType="end"/>
            </w:r>
            <w:r w:rsidRPr="00380618">
              <w:rPr>
                <w:color w:val="000000" w:themeColor="text1"/>
                <w:sz w:val="20"/>
              </w:rPr>
              <w:t>]</w:t>
            </w:r>
          </w:p>
          <w:p w14:paraId="060E611E" w14:textId="77777777"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i/>
                <w:color w:val="000000" w:themeColor="text1"/>
                <w:sz w:val="20"/>
              </w:rPr>
              <w:t xml:space="preserve">“Leg lifts with rolled towel under knee” </w:t>
            </w:r>
            <w:r w:rsidRPr="00380618">
              <w:rPr>
                <w:color w:val="000000" w:themeColor="text1"/>
                <w:sz w:val="20"/>
              </w:rPr>
              <w:t>[DC]</w:t>
            </w:r>
          </w:p>
          <w:p w14:paraId="70B067CE" w14:textId="77777777"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i/>
                <w:color w:val="000000" w:themeColor="text1"/>
                <w:sz w:val="20"/>
              </w:rPr>
              <w:t xml:space="preserve">“Terminal knee extensions” </w:t>
            </w:r>
            <w:r w:rsidRPr="00380618">
              <w:rPr>
                <w:color w:val="000000" w:themeColor="text1"/>
                <w:sz w:val="20"/>
              </w:rPr>
              <w:t>[DC]</w:t>
            </w:r>
          </w:p>
          <w:p w14:paraId="3A8B349C" w14:textId="77777777"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i/>
                <w:color w:val="000000" w:themeColor="text1"/>
                <w:sz w:val="20"/>
              </w:rPr>
              <w:t>“Straight leg raises”</w:t>
            </w:r>
            <w:r w:rsidRPr="00380618">
              <w:rPr>
                <w:color w:val="000000" w:themeColor="text1"/>
                <w:sz w:val="20"/>
              </w:rPr>
              <w:t xml:space="preserve"> [PPI]</w:t>
            </w:r>
          </w:p>
        </w:tc>
        <w:tc>
          <w:tcPr>
            <w:tcW w:w="3114" w:type="dxa"/>
          </w:tcPr>
          <w:p w14:paraId="096E185F" w14:textId="77777777" w:rsidR="003D4014" w:rsidRPr="00380618" w:rsidRDefault="003D4014" w:rsidP="00380618">
            <w:pPr>
              <w:numPr>
                <w:ilvl w:val="0"/>
                <w:numId w:val="15"/>
              </w:numPr>
              <w:spacing w:before="20" w:after="20" w:line="264" w:lineRule="auto"/>
              <w:ind w:left="456"/>
              <w:contextualSpacing/>
              <w:rPr>
                <w:color w:val="000000" w:themeColor="text1"/>
                <w:sz w:val="20"/>
              </w:rPr>
            </w:pPr>
            <w:r w:rsidRPr="00380618">
              <w:rPr>
                <w:color w:val="000000" w:themeColor="text1"/>
                <w:sz w:val="20"/>
              </w:rPr>
              <w:t>Exercises that require elastic resistance or a strength training machine are inconsistent with VGP-5 due to requiring specific equipment. However, many of the exercises listed as being performed with elastic resistance or a strength training machine can be performed in alternative ways that do not require equipment.</w:t>
            </w:r>
          </w:p>
          <w:p w14:paraId="5FA9A3DD" w14:textId="77777777" w:rsidR="003D4014" w:rsidRPr="00380618" w:rsidRDefault="003D4014" w:rsidP="00380618">
            <w:pPr>
              <w:numPr>
                <w:ilvl w:val="0"/>
                <w:numId w:val="15"/>
              </w:numPr>
              <w:spacing w:before="20" w:after="20" w:line="264" w:lineRule="auto"/>
              <w:ind w:left="456"/>
              <w:contextualSpacing/>
              <w:rPr>
                <w:color w:val="000000" w:themeColor="text1"/>
                <w:sz w:val="20"/>
              </w:rPr>
            </w:pPr>
            <w:r w:rsidRPr="00380618">
              <w:rPr>
                <w:i/>
                <w:iCs/>
                <w:color w:val="000000" w:themeColor="text1"/>
                <w:sz w:val="20"/>
              </w:rPr>
              <w:t xml:space="preserve">‘Dynamic joint movements and dynamic body </w:t>
            </w:r>
            <w:proofErr w:type="gramStart"/>
            <w:r w:rsidRPr="00380618">
              <w:rPr>
                <w:i/>
                <w:iCs/>
                <w:color w:val="000000" w:themeColor="text1"/>
                <w:sz w:val="20"/>
              </w:rPr>
              <w:t>movements’</w:t>
            </w:r>
            <w:proofErr w:type="gramEnd"/>
            <w:r w:rsidRPr="00380618">
              <w:rPr>
                <w:color w:val="000000" w:themeColor="text1"/>
                <w:sz w:val="20"/>
              </w:rPr>
              <w:t xml:space="preserve"> can include multiple different exercises.</w:t>
            </w:r>
          </w:p>
          <w:p w14:paraId="0A004DB3" w14:textId="77777777" w:rsidR="003D4014" w:rsidRPr="00380618" w:rsidRDefault="003D4014" w:rsidP="00380618">
            <w:pPr>
              <w:numPr>
                <w:ilvl w:val="0"/>
                <w:numId w:val="15"/>
              </w:numPr>
              <w:spacing w:before="20" w:after="20" w:line="264" w:lineRule="auto"/>
              <w:ind w:left="456"/>
              <w:contextualSpacing/>
              <w:rPr>
                <w:color w:val="000000" w:themeColor="text1"/>
                <w:sz w:val="20"/>
              </w:rPr>
            </w:pPr>
            <w:r w:rsidRPr="00380618">
              <w:rPr>
                <w:i/>
                <w:iCs/>
                <w:color w:val="000000" w:themeColor="text1"/>
                <w:sz w:val="20"/>
              </w:rPr>
              <w:t>‘Dynamic stepping exercise’</w:t>
            </w:r>
            <w:r w:rsidRPr="00380618">
              <w:rPr>
                <w:color w:val="000000" w:themeColor="text1"/>
                <w:sz w:val="20"/>
              </w:rPr>
              <w:t xml:space="preserve"> / </w:t>
            </w:r>
            <w:r w:rsidRPr="00380618">
              <w:rPr>
                <w:i/>
                <w:iCs/>
                <w:color w:val="000000" w:themeColor="text1"/>
                <w:sz w:val="20"/>
              </w:rPr>
              <w:t>‘Step-ups’</w:t>
            </w:r>
            <w:r w:rsidRPr="00380618">
              <w:rPr>
                <w:color w:val="000000" w:themeColor="text1"/>
                <w:sz w:val="20"/>
              </w:rPr>
              <w:t xml:space="preserve"> can also be classified as a </w:t>
            </w:r>
            <w:r w:rsidRPr="00380618">
              <w:rPr>
                <w:i/>
                <w:iCs/>
                <w:color w:val="000000" w:themeColor="text1"/>
                <w:sz w:val="20"/>
              </w:rPr>
              <w:t>‘Functional movement exercise’</w:t>
            </w:r>
            <w:r w:rsidRPr="00380618">
              <w:rPr>
                <w:color w:val="000000" w:themeColor="text1"/>
                <w:sz w:val="20"/>
              </w:rPr>
              <w:t xml:space="preserve">, </w:t>
            </w:r>
            <w:r w:rsidRPr="00380618">
              <w:rPr>
                <w:i/>
                <w:iCs/>
                <w:color w:val="000000" w:themeColor="text1"/>
                <w:sz w:val="20"/>
              </w:rPr>
              <w:t>‘Cardiovascular exercise’</w:t>
            </w:r>
            <w:r w:rsidRPr="00380618">
              <w:rPr>
                <w:color w:val="000000" w:themeColor="text1"/>
                <w:sz w:val="20"/>
              </w:rPr>
              <w:t xml:space="preserve"> and </w:t>
            </w:r>
            <w:r w:rsidRPr="00380618">
              <w:rPr>
                <w:i/>
                <w:iCs/>
                <w:color w:val="000000" w:themeColor="text1"/>
                <w:sz w:val="20"/>
              </w:rPr>
              <w:t xml:space="preserve">‘Training on </w:t>
            </w:r>
            <w:proofErr w:type="gramStart"/>
            <w:r w:rsidRPr="00380618">
              <w:rPr>
                <w:i/>
                <w:iCs/>
                <w:color w:val="000000" w:themeColor="text1"/>
                <w:sz w:val="20"/>
              </w:rPr>
              <w:t>steps’</w:t>
            </w:r>
            <w:proofErr w:type="gramEnd"/>
            <w:r w:rsidRPr="00380618">
              <w:rPr>
                <w:color w:val="000000" w:themeColor="text1"/>
                <w:sz w:val="20"/>
              </w:rPr>
              <w:t>.</w:t>
            </w:r>
          </w:p>
        </w:tc>
      </w:tr>
      <w:tr w:rsidR="003D4014" w:rsidRPr="000F10DA" w14:paraId="65F2A7B3" w14:textId="77777777" w:rsidTr="00D00F92">
        <w:tc>
          <w:tcPr>
            <w:tcW w:w="1835" w:type="dxa"/>
          </w:tcPr>
          <w:p w14:paraId="5BDCF063" w14:textId="77777777" w:rsidR="003D4014" w:rsidRPr="00380618" w:rsidRDefault="003D4014" w:rsidP="00380618">
            <w:pPr>
              <w:spacing w:before="20" w:after="20" w:line="264" w:lineRule="auto"/>
              <w:rPr>
                <w:color w:val="000000" w:themeColor="text1"/>
                <w:sz w:val="20"/>
              </w:rPr>
            </w:pPr>
            <w:r w:rsidRPr="00380618">
              <w:rPr>
                <w:color w:val="000000" w:themeColor="text1"/>
                <w:sz w:val="20"/>
              </w:rPr>
              <w:t>Leg flexibility exercises (Item 3.3)</w:t>
            </w:r>
          </w:p>
        </w:tc>
        <w:tc>
          <w:tcPr>
            <w:tcW w:w="4256" w:type="dxa"/>
          </w:tcPr>
          <w:p w14:paraId="45FEF9F4" w14:textId="7309D0E5" w:rsidR="003D4014" w:rsidRPr="00380618" w:rsidRDefault="003D4014" w:rsidP="00380618">
            <w:pPr>
              <w:numPr>
                <w:ilvl w:val="0"/>
                <w:numId w:val="9"/>
              </w:numPr>
              <w:spacing w:before="20" w:after="20" w:line="264" w:lineRule="auto"/>
              <w:ind w:left="351" w:hanging="351"/>
              <w:contextualSpacing/>
              <w:rPr>
                <w:color w:val="000000" w:themeColor="text1"/>
                <w:sz w:val="20"/>
              </w:rPr>
            </w:pPr>
            <w:r w:rsidRPr="00380618">
              <w:rPr>
                <w:color w:val="000000" w:themeColor="text1"/>
                <w:sz w:val="20"/>
              </w:rPr>
              <w:t xml:space="preserve">Gluteal stretch </w:t>
            </w:r>
            <w:r w:rsidRPr="00380618">
              <w:rPr>
                <w:color w:val="000000" w:themeColor="text1"/>
                <w:sz w:val="20"/>
              </w:rPr>
              <w:fldChar w:fldCharType="begin"/>
            </w:r>
            <w:r w:rsidR="00D00F92">
              <w:rPr>
                <w:color w:val="000000" w:themeColor="text1"/>
                <w:sz w:val="20"/>
              </w:rPr>
              <w:instrText xml:space="preserve"> ADDIN EN.CITE &lt;EndNote&gt;&lt;Cite&gt;&lt;Author&gt;Gstoettner&lt;/Author&gt;&lt;Year&gt;2011&lt;/Year&gt;&lt;RecNum&gt;355&lt;/RecNum&gt;&lt;DisplayText&gt;(14)&lt;/DisplayText&gt;&lt;record&gt;&lt;rec-number&gt;355&lt;/rec-number&gt;&lt;foreign-keys&gt;&lt;key app="EN" db-id="zw2dvatvh0epzse5z2svt5a9fw2rwafvpaa9" timestamp="1582464458"&gt;355&lt;/key&gt;&lt;/foreign-keys&gt;&lt;ref-type name="Journal Article"&gt;17&lt;/ref-type&gt;&lt;contributors&gt;&lt;authors&gt;&lt;author&gt;Gstoettner, M.&lt;/author&gt;&lt;author&gt;Raschner, C.&lt;/author&gt;&lt;author&gt;Dirnberger, E.&lt;/author&gt;&lt;author&gt;Leimser, H.&lt;/author&gt;&lt;author&gt;Krismer, M.&lt;/author&gt;&lt;/authors&gt;&lt;/contributors&gt;&lt;auth-address&gt;Gstoettner, Michaela. Department of Orthopaedic Surgery, Medical University of Innsbruck, Innsbruck, Austria. michaela.gstoettner@gmx.at&lt;/auth-address&gt;&lt;titles&gt;&lt;title&gt;Preoperative proprioceptive training in patients with total knee arthroplasty&lt;/title&gt;&lt;secondary-title&gt;Knee&lt;/secondary-title&gt;&lt;/titles&gt;&lt;pages&gt;265-70&lt;/pages&gt;&lt;volume&gt;18&lt;/volume&gt;&lt;number&gt;4&lt;/number&gt;&lt;dates&gt;&lt;year&gt;2011&lt;/year&gt;&lt;/dates&gt;&lt;accession-num&gt;20801047&lt;/accession-num&gt;&lt;urls&gt;&lt;related-urls&gt;&lt;url&gt;http://ovidsp.ovid.com/ovidweb.cgi?T=JS&amp;amp;CSC=Y&amp;amp;NEWS=N&amp;amp;PAGE=fulltext&amp;amp;D=med7&amp;amp;AN=20801047&lt;/url&gt;&lt;url&gt;https://leeds.primo.exlibrisgroup.com/openurl/44LEE_INST/44LEE_INST:VU1?sid=OVID:medline&amp;amp;id=pmid:20801047&amp;amp;id=doi:10.1016%2Fj.knee.2010.05.012&amp;amp;issn=0968-0160&amp;amp;isbn=&amp;amp;volume=18&amp;amp;issue=4&amp;amp;spage=265&amp;amp;pages=265-70&amp;amp;date=2011&amp;amp;title=Knee&amp;amp;atitle=Preoperative+proprioceptive+training+in+patients+with+total+knee+arthroplasty.&amp;amp;aulast=Gstoettner&amp;amp;pid=%3Cauthor%3EGstoettner+M%3C%2Fauthor%3E%3CAN%3E20801047%3C%2FAN%3E%3CDT%3ECase+Reports%3C%2FDT%3E&lt;/url&gt;&lt;url&gt;https://www.sciencedirect.com/science/article/abs/pii/S096801601000116X?via%3Dihub&lt;/url&gt;&lt;/related-urls&gt;&lt;/urls&gt;&lt;remote-database-name&gt;MEDLINE&lt;/remote-database-name&gt;&lt;remote-database-provider&gt;Ovid Technologies&lt;/remote-database-provider&gt;&lt;/record&gt;&lt;/Cite&gt;&lt;/EndNote&gt;</w:instrText>
            </w:r>
            <w:r w:rsidRPr="00380618">
              <w:rPr>
                <w:color w:val="000000" w:themeColor="text1"/>
                <w:sz w:val="20"/>
              </w:rPr>
              <w:fldChar w:fldCharType="separate"/>
            </w:r>
            <w:r w:rsidR="00D00F92">
              <w:rPr>
                <w:noProof/>
                <w:color w:val="000000" w:themeColor="text1"/>
                <w:sz w:val="20"/>
              </w:rPr>
              <w:t>(14)</w:t>
            </w:r>
            <w:r w:rsidRPr="00380618">
              <w:rPr>
                <w:color w:val="000000" w:themeColor="text1"/>
                <w:sz w:val="20"/>
              </w:rPr>
              <w:fldChar w:fldCharType="end"/>
            </w:r>
          </w:p>
          <w:p w14:paraId="61C7E65F" w14:textId="2FB2252D" w:rsidR="003D4014" w:rsidRPr="00380618" w:rsidRDefault="003D4014" w:rsidP="00380618">
            <w:pPr>
              <w:numPr>
                <w:ilvl w:val="0"/>
                <w:numId w:val="9"/>
              </w:numPr>
              <w:spacing w:before="20" w:after="20" w:line="264" w:lineRule="auto"/>
              <w:ind w:left="351" w:hanging="351"/>
              <w:contextualSpacing/>
              <w:rPr>
                <w:color w:val="000000" w:themeColor="text1"/>
                <w:sz w:val="20"/>
              </w:rPr>
            </w:pPr>
            <w:r w:rsidRPr="00380618">
              <w:rPr>
                <w:color w:val="000000" w:themeColor="text1"/>
                <w:sz w:val="20"/>
              </w:rPr>
              <w:t xml:space="preserve">Hip extensor stretch </w:t>
            </w:r>
            <w:r w:rsidRPr="00380618">
              <w:rPr>
                <w:color w:val="000000" w:themeColor="text1"/>
                <w:sz w:val="20"/>
              </w:rPr>
              <w:fldChar w:fldCharType="begin"/>
            </w:r>
            <w:r w:rsidR="00D00F92">
              <w:rPr>
                <w:color w:val="000000" w:themeColor="text1"/>
                <w:sz w:val="20"/>
              </w:rPr>
              <w:instrText xml:space="preserve"> ADDIN EN.CITE &lt;EndNote&gt;&lt;Cite&gt;&lt;Author&gt;Brown&lt;/Author&gt;&lt;Year&gt;2012&lt;/Year&gt;&lt;RecNum&gt;346&lt;/RecNum&gt;&lt;DisplayText&gt;(3)&lt;/DisplayText&gt;&lt;record&gt;&lt;rec-number&gt;346&lt;/rec-number&gt;&lt;foreign-keys&gt;&lt;key app="EN" db-id="zw2dvatvh0epzse5z2svt5a9fw2rwafvpaa9" timestamp="1582464458"&gt;346&lt;/key&gt;&lt;/foreign-keys&gt;&lt;ref-type name="Journal Article"&gt;17&lt;/ref-type&gt;&lt;contributors&gt;&lt;authors&gt;&lt;author&gt;Brown, K.&lt;/author&gt;&lt;author&gt;Topp, R.&lt;/author&gt;&lt;author&gt;Brosky, J. A.&lt;/author&gt;&lt;author&gt;Lajoie, A. S.&lt;/author&gt;&lt;/authors&gt;&lt;/contributors&gt;&lt;auth-address&gt;Brown, Kent. Exercise Science Department, Lansing School of Nursing, Bellarmine University, Louisville, KY 40205, USA. kbrown@bellarmine.edu&lt;/auth-address&gt;&lt;titles&gt;&lt;title&gt;Prehabilitation and quality of life three months after total knee arthroplasty: a pilot study&lt;/title&gt;&lt;secondary-title&gt;Percept Mot Skills&lt;/secondary-title&gt;&lt;/titles&gt;&lt;pages&gt;765-74&lt;/pages&gt;&lt;volume&gt;115&lt;/volume&gt;&lt;number&gt;3&lt;/number&gt;&lt;dates&gt;&lt;year&gt;2012&lt;/year&gt;&lt;/dates&gt;&lt;accession-num&gt;23409591&lt;/accession-num&gt;&lt;work-type&gt;Randomized Controlled Trial&amp;#xD;Research Support, Non-U.S. Gov&amp;apos;t&lt;/work-type&gt;&lt;urls&gt;&lt;related-urls&gt;&lt;url&gt;http://ovidsp.ovid.com/ovidweb.cgi?T=JS&amp;amp;CSC=Y&amp;amp;NEWS=N&amp;amp;PAGE=fulltext&amp;amp;D=med8&amp;amp;AN=23409591&lt;/url&gt;&lt;url&gt;https://leeds.primo.exlibrisgroup.com/openurl/44LEE_INST/44LEE_INST:VU1?sid=OVID:medline&amp;amp;id=pmid:23409591&amp;amp;id=doi:10.2466%2F15.06.10.PMS.115.6.765-774&amp;amp;issn=0031-5125&amp;amp;isbn=&amp;amp;volume=115&amp;amp;issue=3&amp;amp;spage=765&amp;amp;pages=765-74&amp;amp;date=2012&amp;amp;title=Perceptual+%26+Motor+Skills&amp;amp;atitle=Prehabilitation+and+quality+of+life+three+months+after+total+knee+arthroplasty%3A+a+pilot+study.&amp;amp;aulast=Brown&amp;amp;pid=%3Cauthor%3EBrown+K%3C%2Fauthor%3E%3CAN%3E23409591%3C%2FAN%3E%3CDT%3EJournal+Article%3C%2FDT%3E&lt;/url&gt;&lt;/related-urls&gt;&lt;/urls&gt;&lt;remote-database-name&gt;MEDLINE&lt;/remote-database-name&gt;&lt;remote-database-provider&gt;Ovid Technologies&lt;/remote-database-provider&gt;&lt;/record&gt;&lt;/Cite&gt;&lt;/EndNote&gt;</w:instrText>
            </w:r>
            <w:r w:rsidRPr="00380618">
              <w:rPr>
                <w:color w:val="000000" w:themeColor="text1"/>
                <w:sz w:val="20"/>
              </w:rPr>
              <w:fldChar w:fldCharType="separate"/>
            </w:r>
            <w:r w:rsidR="00D00F92">
              <w:rPr>
                <w:noProof/>
                <w:color w:val="000000" w:themeColor="text1"/>
                <w:sz w:val="20"/>
              </w:rPr>
              <w:t>(3)</w:t>
            </w:r>
            <w:r w:rsidRPr="00380618">
              <w:rPr>
                <w:color w:val="000000" w:themeColor="text1"/>
                <w:sz w:val="20"/>
              </w:rPr>
              <w:fldChar w:fldCharType="end"/>
            </w:r>
          </w:p>
          <w:p w14:paraId="4CDDB775" w14:textId="35EF4E43" w:rsidR="003D4014" w:rsidRPr="00380618" w:rsidRDefault="003D4014" w:rsidP="00380618">
            <w:pPr>
              <w:numPr>
                <w:ilvl w:val="0"/>
                <w:numId w:val="9"/>
              </w:numPr>
              <w:spacing w:before="20" w:after="20" w:line="264" w:lineRule="auto"/>
              <w:ind w:left="351" w:hanging="351"/>
              <w:contextualSpacing/>
              <w:rPr>
                <w:color w:val="000000" w:themeColor="text1"/>
                <w:sz w:val="20"/>
              </w:rPr>
            </w:pPr>
            <w:r w:rsidRPr="00380618">
              <w:rPr>
                <w:color w:val="000000" w:themeColor="text1"/>
                <w:sz w:val="20"/>
              </w:rPr>
              <w:t xml:space="preserve">Hip flexor stretch </w:t>
            </w:r>
            <w:r w:rsidRPr="00380618">
              <w:rPr>
                <w:color w:val="000000" w:themeColor="text1"/>
                <w:sz w:val="20"/>
              </w:rPr>
              <w:fldChar w:fldCharType="begin"/>
            </w:r>
            <w:r w:rsidR="00D00F92">
              <w:rPr>
                <w:color w:val="000000" w:themeColor="text1"/>
                <w:sz w:val="20"/>
              </w:rPr>
              <w:instrText xml:space="preserve"> ADDIN EN.CITE &lt;EndNote&gt;&lt;Cite&gt;&lt;Author&gt;Brown&lt;/Author&gt;&lt;Year&gt;2012&lt;/Year&gt;&lt;RecNum&gt;346&lt;/RecNum&gt;&lt;DisplayText&gt;(3)&lt;/DisplayText&gt;&lt;record&gt;&lt;rec-number&gt;346&lt;/rec-number&gt;&lt;foreign-keys&gt;&lt;key app="EN" db-id="zw2dvatvh0epzse5z2svt5a9fw2rwafvpaa9" timestamp="1582464458"&gt;346&lt;/key&gt;&lt;/foreign-keys&gt;&lt;ref-type name="Journal Article"&gt;17&lt;/ref-type&gt;&lt;contributors&gt;&lt;authors&gt;&lt;author&gt;Brown, K.&lt;/author&gt;&lt;author&gt;Topp, R.&lt;/author&gt;&lt;author&gt;Brosky, J. A.&lt;/author&gt;&lt;author&gt;Lajoie, A. S.&lt;/author&gt;&lt;/authors&gt;&lt;/contributors&gt;&lt;auth-address&gt;Brown, Kent. Exercise Science Department, Lansing School of Nursing, Bellarmine University, Louisville, KY 40205, USA. kbrown@bellarmine.edu&lt;/auth-address&gt;&lt;titles&gt;&lt;title&gt;Prehabilitation and quality of life three months after total knee arthroplasty: a pilot study&lt;/title&gt;&lt;secondary-title&gt;Percept Mot Skills&lt;/secondary-title&gt;&lt;/titles&gt;&lt;pages&gt;765-74&lt;/pages&gt;&lt;volume&gt;115&lt;/volume&gt;&lt;number&gt;3&lt;/number&gt;&lt;dates&gt;&lt;year&gt;2012&lt;/year&gt;&lt;/dates&gt;&lt;accession-num&gt;23409591&lt;/accession-num&gt;&lt;work-type&gt;Randomized Controlled Trial&amp;#xD;Research Support, Non-U.S. Gov&amp;apos;t&lt;/work-type&gt;&lt;urls&gt;&lt;related-urls&gt;&lt;url&gt;http://ovidsp.ovid.com/ovidweb.cgi?T=JS&amp;amp;CSC=Y&amp;amp;NEWS=N&amp;amp;PAGE=fulltext&amp;amp;D=med8&amp;amp;AN=23409591&lt;/url&gt;&lt;url&gt;https://leeds.primo.exlibrisgroup.com/openurl/44LEE_INST/44LEE_INST:VU1?sid=OVID:medline&amp;amp;id=pmid:23409591&amp;amp;id=doi:10.2466%2F15.06.10.PMS.115.6.765-774&amp;amp;issn=0031-5125&amp;amp;isbn=&amp;amp;volume=115&amp;amp;issue=3&amp;amp;spage=765&amp;amp;pages=765-74&amp;amp;date=2012&amp;amp;title=Perceptual+%26+Motor+Skills&amp;amp;atitle=Prehabilitation+and+quality+of+life+three+months+after+total+knee+arthroplasty%3A+a+pilot+study.&amp;amp;aulast=Brown&amp;amp;pid=%3Cauthor%3EBrown+K%3C%2Fauthor%3E%3CAN%3E23409591%3C%2FAN%3E%3CDT%3EJournal+Article%3C%2FDT%3E&lt;/url&gt;&lt;/related-urls&gt;&lt;/urls&gt;&lt;remote-database-name&gt;MEDLINE&lt;/remote-database-name&gt;&lt;remote-database-provider&gt;Ovid Technologies&lt;/remote-database-provider&gt;&lt;/record&gt;&lt;/Cite&gt;&lt;/EndNote&gt;</w:instrText>
            </w:r>
            <w:r w:rsidRPr="00380618">
              <w:rPr>
                <w:color w:val="000000" w:themeColor="text1"/>
                <w:sz w:val="20"/>
              </w:rPr>
              <w:fldChar w:fldCharType="separate"/>
            </w:r>
            <w:r w:rsidR="00D00F92">
              <w:rPr>
                <w:noProof/>
                <w:color w:val="000000" w:themeColor="text1"/>
                <w:sz w:val="20"/>
              </w:rPr>
              <w:t>(3)</w:t>
            </w:r>
            <w:r w:rsidRPr="00380618">
              <w:rPr>
                <w:color w:val="000000" w:themeColor="text1"/>
                <w:sz w:val="20"/>
              </w:rPr>
              <w:fldChar w:fldCharType="end"/>
            </w:r>
          </w:p>
          <w:p w14:paraId="70D3E163" w14:textId="2D6E27F8" w:rsidR="003D4014" w:rsidRPr="00380618" w:rsidRDefault="003D4014" w:rsidP="00380618">
            <w:pPr>
              <w:numPr>
                <w:ilvl w:val="0"/>
                <w:numId w:val="9"/>
              </w:numPr>
              <w:spacing w:before="20" w:after="20" w:line="264" w:lineRule="auto"/>
              <w:ind w:left="351" w:hanging="351"/>
              <w:contextualSpacing/>
              <w:rPr>
                <w:color w:val="000000" w:themeColor="text1"/>
                <w:sz w:val="20"/>
              </w:rPr>
            </w:pPr>
            <w:r w:rsidRPr="00380618">
              <w:rPr>
                <w:color w:val="000000" w:themeColor="text1"/>
                <w:sz w:val="20"/>
              </w:rPr>
              <w:t xml:space="preserve">Hip adductor stretch </w:t>
            </w:r>
            <w:r w:rsidRPr="00380618">
              <w:rPr>
                <w:color w:val="000000" w:themeColor="text1"/>
                <w:sz w:val="20"/>
              </w:rPr>
              <w:fldChar w:fldCharType="begin"/>
            </w:r>
            <w:r w:rsidR="00D00F92">
              <w:rPr>
                <w:color w:val="000000" w:themeColor="text1"/>
                <w:sz w:val="20"/>
              </w:rPr>
              <w:instrText xml:space="preserve"> ADDIN EN.CITE &lt;EndNote&gt;&lt;Cite&gt;&lt;Author&gt;Gstoettner&lt;/Author&gt;&lt;Year&gt;2011&lt;/Year&gt;&lt;RecNum&gt;355&lt;/RecNum&gt;&lt;DisplayText&gt;(14)&lt;/DisplayText&gt;&lt;record&gt;&lt;rec-number&gt;355&lt;/rec-number&gt;&lt;foreign-keys&gt;&lt;key app="EN" db-id="zw2dvatvh0epzse5z2svt5a9fw2rwafvpaa9" timestamp="1582464458"&gt;355&lt;/key&gt;&lt;/foreign-keys&gt;&lt;ref-type name="Journal Article"&gt;17&lt;/ref-type&gt;&lt;contributors&gt;&lt;authors&gt;&lt;author&gt;Gstoettner, M.&lt;/author&gt;&lt;author&gt;Raschner, C.&lt;/author&gt;&lt;author&gt;Dirnberger, E.&lt;/author&gt;&lt;author&gt;Leimser, H.&lt;/author&gt;&lt;author&gt;Krismer, M.&lt;/author&gt;&lt;/authors&gt;&lt;/contributors&gt;&lt;auth-address&gt;Gstoettner, Michaela. Department of Orthopaedic Surgery, Medical University of Innsbruck, Innsbruck, Austria. michaela.gstoettner@gmx.at&lt;/auth-address&gt;&lt;titles&gt;&lt;title&gt;Preoperative proprioceptive training in patients with total knee arthroplasty&lt;/title&gt;&lt;secondary-title&gt;Knee&lt;/secondary-title&gt;&lt;/titles&gt;&lt;pages&gt;265-70&lt;/pages&gt;&lt;volume&gt;18&lt;/volume&gt;&lt;number&gt;4&lt;/number&gt;&lt;dates&gt;&lt;year&gt;2011&lt;/year&gt;&lt;/dates&gt;&lt;accession-num&gt;20801047&lt;/accession-num&gt;&lt;urls&gt;&lt;related-urls&gt;&lt;url&gt;http://ovidsp.ovid.com/ovidweb.cgi?T=JS&amp;amp;CSC=Y&amp;amp;NEWS=N&amp;amp;PAGE=fulltext&amp;amp;D=med7&amp;amp;AN=20801047&lt;/url&gt;&lt;url&gt;https://leeds.primo.exlibrisgroup.com/openurl/44LEE_INST/44LEE_INST:VU1?sid=OVID:medline&amp;amp;id=pmid:20801047&amp;amp;id=doi:10.1016%2Fj.knee.2010.05.012&amp;amp;issn=0968-0160&amp;amp;isbn=&amp;amp;volume=18&amp;amp;issue=4&amp;amp;spage=265&amp;amp;pages=265-70&amp;amp;date=2011&amp;amp;title=Knee&amp;amp;atitle=Preoperative+proprioceptive+training+in+patients+with+total+knee+arthroplasty.&amp;amp;aulast=Gstoettner&amp;amp;pid=%3Cauthor%3EGstoettner+M%3C%2Fauthor%3E%3CAN%3E20801047%3C%2FAN%3E%3CDT%3ECase+Reports%3C%2FDT%3E&lt;/url&gt;&lt;url&gt;https://www.sciencedirect.com/science/article/abs/pii/S096801601000116X?via%3Dihub&lt;/url&gt;&lt;/related-urls&gt;&lt;/urls&gt;&lt;remote-database-name&gt;MEDLINE&lt;/remote-database-name&gt;&lt;remote-database-provider&gt;Ovid Technologies&lt;/remote-database-provider&gt;&lt;/record&gt;&lt;/Cite&gt;&lt;/EndNote&gt;</w:instrText>
            </w:r>
            <w:r w:rsidRPr="00380618">
              <w:rPr>
                <w:color w:val="000000" w:themeColor="text1"/>
                <w:sz w:val="20"/>
              </w:rPr>
              <w:fldChar w:fldCharType="separate"/>
            </w:r>
            <w:r w:rsidR="00D00F92">
              <w:rPr>
                <w:noProof/>
                <w:color w:val="000000" w:themeColor="text1"/>
                <w:sz w:val="20"/>
              </w:rPr>
              <w:t>(14)</w:t>
            </w:r>
            <w:r w:rsidRPr="00380618">
              <w:rPr>
                <w:color w:val="000000" w:themeColor="text1"/>
                <w:sz w:val="20"/>
              </w:rPr>
              <w:fldChar w:fldCharType="end"/>
            </w:r>
          </w:p>
          <w:p w14:paraId="0B7A83A9" w14:textId="1E4A5674" w:rsidR="003D4014" w:rsidRPr="00380618" w:rsidRDefault="003D4014" w:rsidP="00380618">
            <w:pPr>
              <w:numPr>
                <w:ilvl w:val="0"/>
                <w:numId w:val="9"/>
              </w:numPr>
              <w:spacing w:before="20" w:after="20" w:line="264" w:lineRule="auto"/>
              <w:ind w:left="351" w:hanging="351"/>
              <w:contextualSpacing/>
              <w:rPr>
                <w:color w:val="000000" w:themeColor="text1"/>
                <w:sz w:val="20"/>
              </w:rPr>
            </w:pPr>
            <w:r w:rsidRPr="00380618">
              <w:rPr>
                <w:color w:val="000000" w:themeColor="text1"/>
                <w:sz w:val="20"/>
              </w:rPr>
              <w:t xml:space="preserve">Knee extensor/quadriceps stretch (in sitting) </w:t>
            </w:r>
            <w:r w:rsidRPr="00380618">
              <w:rPr>
                <w:color w:val="000000" w:themeColor="text1"/>
                <w:sz w:val="20"/>
              </w:rPr>
              <w:fldChar w:fldCharType="begin">
                <w:fldData xml:space="preserve">PEVuZE5vdGU+PENpdGU+PEF1dGhvcj5Ccm93bjwvQXV0aG9yPjxZZWFyPjIwMTI8L1llYXI+PFJl
Y051bT4zNDY8L1JlY051bT48RGlzcGxheVRleHQ+KDMsIDYsIDcsIDE0KTwvRGlzcGxheVRleHQ+
PHJlY29yZD48cmVjLW51bWJlcj4zNDY8L3JlYy1udW1iZXI+PGZvcmVpZ24ta2V5cz48a2V5IGFw
cD0iRU4iIGRiLWlkPSJ6dzJkdmF0dmgwZXB6c2U1ejJzdnQ1YTlmdzJyd2FmdnBhYTkiIHRpbWVz
dGFtcD0iMTU4MjQ2NDQ1OCI+MzQ2PC9rZXk+PC9mb3JlaWduLWtleXM+PHJlZi10eXBlIG5hbWU9
IkpvdXJuYWwgQXJ0aWNsZSI+MTc8L3JlZi10eXBlPjxjb250cmlidXRvcnM+PGF1dGhvcnM+PGF1
dGhvcj5Ccm93biwgSy48L2F1dGhvcj48YXV0aG9yPlRvcHAsIFIuPC9hdXRob3I+PGF1dGhvcj5C
cm9za3ksIEouIEEuPC9hdXRob3I+PGF1dGhvcj5MYWpvaWUsIEEuIFMuPC9hdXRob3I+PC9hdXRo
b3JzPjwvY29udHJpYnV0b3JzPjxhdXRoLWFkZHJlc3M+QnJvd24sIEtlbnQuIEV4ZXJjaXNlIFNj
aWVuY2UgRGVwYXJ0bWVudCwgTGFuc2luZyBTY2hvb2wgb2YgTnVyc2luZywgQmVsbGFybWluZSBV
bml2ZXJzaXR5LCBMb3Vpc3ZpbGxlLCBLWSA0MDIwNSwgVVNBLiBrYnJvd25AYmVsbGFybWluZS5l
ZHU8L2F1dGgtYWRkcmVzcz48dGl0bGVzPjx0aXRsZT5QcmVoYWJpbGl0YXRpb24gYW5kIHF1YWxp
dHkgb2YgbGlmZSB0aHJlZSBtb250aHMgYWZ0ZXIgdG90YWwga25lZSBhcnRocm9wbGFzdHk6IGEg
cGlsb3Qgc3R1ZHk8L3RpdGxlPjxzZWNvbmRhcnktdGl0bGU+UGVyY2VwdCBNb3QgU2tpbGxzPC9z
ZWNvbmRhcnktdGl0bGU+PC90aXRsZXM+PHBhZ2VzPjc2NS03NDwvcGFnZXM+PHZvbHVtZT4xMTU8
L3ZvbHVtZT48bnVtYmVyPjM8L251bWJlcj48ZGF0ZXM+PHllYXI+MjAxMjwveWVhcj48L2RhdGVz
PjxhY2Nlc3Npb24tbnVtPjIzNDA5NTkxPC9hY2Nlc3Npb24tbnVtPjx3b3JrLXR5cGU+UmFuZG9t
aXplZCBDb250cm9sbGVkIFRyaWFsJiN4RDtSZXNlYXJjaCBTdXBwb3J0LCBOb24tVS5TLiBHb3Ym
YXBvczt0PC93b3JrLXR5cGU+PHVybHM+PHJlbGF0ZWQtdXJscz48dXJsPmh0dHA6Ly9vdmlkc3Au
b3ZpZC5jb20vb3ZpZHdlYi5jZ2k/VD1KUyZhbXA7Q1NDPVkmYW1wO05FV1M9TiZhbXA7UEFHRT1m
dWxsdGV4dCZhbXA7RD1tZWQ4JmFtcDtBTj0yMzQwOTU5MTwvdXJsPjx1cmw+aHR0cHM6Ly9sZWVk
cy5wcmltby5leGxpYnJpc2dyb3VwLmNvbS9vcGVudXJsLzQ0TEVFX0lOU1QvNDRMRUVfSU5TVDpW
VTE/c2lkPU9WSUQ6bWVkbGluZSZhbXA7aWQ9cG1pZDoyMzQwOTU5MSZhbXA7aWQ9ZG9pOjEwLjI0
NjYlMkYxNS4wNi4xMC5QTVMuMTE1LjYuNzY1LTc3NCZhbXA7aXNzbj0wMDMxLTUxMjUmYW1wO2lz
Ym49JmFtcDt2b2x1bWU9MTE1JmFtcDtpc3N1ZT0zJmFtcDtzcGFnZT03NjUmYW1wO3BhZ2VzPTc2
NS03NCZhbXA7ZGF0ZT0yMDEyJmFtcDt0aXRsZT1QZXJjZXB0dWFsKyUyNitNb3RvcitTa2lsbHMm
YW1wO2F0aXRsZT1QcmVoYWJpbGl0YXRpb24rYW5kK3F1YWxpdHkrb2YrbGlmZSt0aHJlZSttb250
aHMrYWZ0ZXIrdG90YWwra25lZSthcnRocm9wbGFzdHklM0ErYStwaWxvdCtzdHVkeS4mYW1wO2F1
bGFzdD1Ccm93biZhbXA7cGlkPSUzQ2F1dGhvciUzRUJyb3duK0slM0MlMkZhdXRob3IlM0UlM0NB
TiUzRTIzNDA5NTkxJTNDJTJGQU4lM0UlM0NEVCUzRUpvdXJuYWwrQXJ0aWNsZSUzQyUyRkRUJTNF
PC91cmw+PC9yZWxhdGVkLXVybHM+PC91cmxzPjxyZW1vdGUtZGF0YWJhc2UtbmFtZT5NRURMSU5F
PC9yZW1vdGUtZGF0YWJhc2UtbmFtZT48cmVtb3RlLWRhdGFiYXNlLXByb3ZpZGVyPk92aWQgVGVj
aG5vbG9naWVzPC9yZW1vdGUtZGF0YWJhc2UtcHJvdmlkZXI+PC9yZWNvcmQ+PC9DaXRlPjxDaXRl
PjxBdXRob3I+R3N0b2V0dG5lcjwvQXV0aG9yPjxZZWFyPjIwMTE8L1llYXI+PFJlY051bT4zNTU8
L1JlY051bT48cmVjb3JkPjxyZWMtbnVtYmVyPjM1NTwvcmVjLW51bWJlcj48Zm9yZWlnbi1rZXlz
PjxrZXkgYXBwPSJFTiIgZGItaWQ9Inp3MmR2YXR2aDBlcHpzZTV6MnN2dDVhOWZ3MnJ3YWZ2cGFh
OSIgdGltZXN0YW1wPSIxNTgyNDY0NDU4Ij4zNTU8L2tleT48L2ZvcmVpZ24ta2V5cz48cmVmLXR5
cGUgbmFtZT0iSm91cm5hbCBBcnRpY2xlIj4xNzwvcmVmLXR5cGU+PGNvbnRyaWJ1dG9ycz48YXV0
aG9ycz48YXV0aG9yPkdzdG9ldHRuZXIsIE0uPC9hdXRob3I+PGF1dGhvcj5SYXNjaG5lciwgQy48
L2F1dGhvcj48YXV0aG9yPkRpcm5iZXJnZXIsIEUuPC9hdXRob3I+PGF1dGhvcj5MZWltc2VyLCBI
LjwvYXV0aG9yPjxhdXRob3I+S3Jpc21lciwgTS48L2F1dGhvcj48L2F1dGhvcnM+PC9jb250cmli
dXRvcnM+PGF1dGgtYWRkcmVzcz5Hc3RvZXR0bmVyLCBNaWNoYWVsYS4gRGVwYXJ0bWVudCBvZiBP
cnRob3BhZWRpYyBTdXJnZXJ5LCBNZWRpY2FsIFVuaXZlcnNpdHkgb2YgSW5uc2JydWNrLCBJbm5z
YnJ1Y2ssIEF1c3RyaWEuIG1pY2hhZWxhLmdzdG9ldHRuZXJAZ214LmF0PC9hdXRoLWFkZHJlc3M+
PHRpdGxlcz48dGl0bGU+UHJlb3BlcmF0aXZlIHByb3ByaW9jZXB0aXZlIHRyYWluaW5nIGluIHBh
dGllbnRzIHdpdGggdG90YWwga25lZSBhcnRocm9wbGFzdHk8L3RpdGxlPjxzZWNvbmRhcnktdGl0
bGU+S25lZTwvc2Vjb25kYXJ5LXRpdGxlPjwvdGl0bGVzPjxwYWdlcz4yNjUtNzA8L3BhZ2VzPjx2
b2x1bWU+MTg8L3ZvbHVtZT48bnVtYmVyPjQ8L251bWJlcj48ZGF0ZXM+PHllYXI+MjAxMTwveWVh
cj48L2RhdGVzPjxhY2Nlc3Npb24tbnVtPjIwODAxMDQ3PC9hY2Nlc3Npb24tbnVtPjx1cmxzPjxy
ZWxhdGVkLXVybHM+PHVybD5odHRwOi8vb3ZpZHNwLm92aWQuY29tL292aWR3ZWIuY2dpP1Q9SlMm
YW1wO0NTQz1ZJmFtcDtORVdTPU4mYW1wO1BBR0U9ZnVsbHRleHQmYW1wO0Q9bWVkNyZhbXA7QU49
MjA4MDEwNDc8L3VybD48dXJsPmh0dHBzOi8vbGVlZHMucHJpbW8uZXhsaWJyaXNncm91cC5jb20v
b3BlbnVybC80NExFRV9JTlNULzQ0TEVFX0lOU1Q6VlUxP3NpZD1PVklEOm1lZGxpbmUmYW1wO2lk
PXBtaWQ6MjA4MDEwNDcmYW1wO2lkPWRvaToxMC4xMDE2JTJGai5rbmVlLjIwMTAuMDUuMDEyJmFt
cDtpc3NuPTA5NjgtMDE2MCZhbXA7aXNibj0mYW1wO3ZvbHVtZT0xOCZhbXA7aXNzdWU9NCZhbXA7
c3BhZ2U9MjY1JmFtcDtwYWdlcz0yNjUtNzAmYW1wO2RhdGU9MjAxMSZhbXA7dGl0bGU9S25lZSZh
bXA7YXRpdGxlPVByZW9wZXJhdGl2ZStwcm9wcmlvY2VwdGl2ZSt0cmFpbmluZytpbitwYXRpZW50
cyt3aXRoK3RvdGFsK2tuZWUrYXJ0aHJvcGxhc3R5LiZhbXA7YXVsYXN0PUdzdG9ldHRuZXImYW1w
O3BpZD0lM0NhdXRob3IlM0VHc3RvZXR0bmVyK00lM0MlMkZhdXRob3IlM0UlM0NBTiUzRTIwODAx
MDQ3JTNDJTJGQU4lM0UlM0NEVCUzRUNhc2UrUmVwb3J0cyUzQyUyRkRUJTNFPC91cmw+PHVybD5o
dHRwczovL3d3dy5zY2llbmNlZGlyZWN0LmNvbS9zY2llbmNlL2FydGljbGUvYWJzL3BpaS9TMDk2
ODAxNjAxMDAwMTE2WD92aWElM0RpaHViPC91cmw+PC9yZWxhdGVkLXVybHM+PC91cmxzPjxyZW1v
dGUtZGF0YWJhc2UtbmFtZT5NRURMSU5FPC9yZW1vdGUtZGF0YWJhc2UtbmFtZT48cmVtb3RlLWRh
dGFiYXNlLXByb3ZpZGVyPk92aWQgVGVjaG5vbG9naWVzPC9yZW1vdGUtZGF0YWJhc2UtcHJvdmlk
ZXI+PC9yZWNvcmQ+PC9DaXRlPjxDaXRlPjxBdXRob3I+TWF0YXNzaTwvQXV0aG9yPjxZZWFyPjIw
MTQ8L1llYXI+PFJlY051bT4zNjQ8L1JlY051bT48cmVjb3JkPjxyZWMtbnVtYmVyPjM2NDwvcmVj
LW51bWJlcj48Zm9yZWlnbi1rZXlzPjxrZXkgYXBwPSJFTiIgZGItaWQ9Inp3MmR2YXR2aDBlcHpz
ZTV6MnN2dDVhOWZ3MnJ3YWZ2cGFhOSIgdGltZXN0YW1wPSIxNTgyNDY0NDU4Ij4zNjQ8L2tleT48
L2ZvcmVpZ24ta2V5cz48cmVmLXR5cGUgbmFtZT0iSm91cm5hbCBBcnRpY2xlIj4xNzwvcmVmLXR5
cGU+PGNvbnRyaWJ1dG9ycz48YXV0aG9ycz48YXV0aG9yPk1hdGFzc2ksIEYuPC9hdXRob3I+PGF1
dGhvcj5EdWVyaW5ja3gsIEouPC9hdXRob3I+PGF1dGhvcj5WYW5kZW5uZXVja2VyLCBILjwvYXV0
aG9yPjxhdXRob3I+QmVsbGVtYW5zLCBKLjwvYXV0aG9yPjwvYXV0aG9ycz48L2NvbnRyaWJ1dG9y
cz48YXV0aC1hZGRyZXNzPk1hdGFzc2ksIEZhYnJpemlvLiBPcnRob3BlZGljIENsaW5pYywgVW5p
dmVyc2l0eSBvZiBGbG9yZW5jZSwgTGFyZ28gUGFsYWdpLCAxLCA1MDEzOSwgRmxvcmVuY2UsIEl0
YWx5LCBmYWJyaXppb21hdGFzc2lAZ21haWwuY29tLjwvYXV0aC1hZGRyZXNzPjx0aXRsZXM+PHRp
dGxlPlJhbmdlIG9mIG1vdGlvbiBhZnRlciB0b3RhbCBrbmVlIGFydGhyb3BsYXN0eTogdGhlIGVm
ZmVjdCBvZiBhIHByZW9wZXJhdGl2ZSBob21lIGV4ZXJjaXNlIHByb2dyYW08L3RpdGxlPjxzZWNv
bmRhcnktdGl0bGU+S25lZSBTdXJnIFNwb3J0cyBUcmF1bWF0b2wgQXJ0aHJvc2M8L3NlY29uZGFy
eS10aXRsZT48L3RpdGxlcz48cGFnZXM+NzAzLTk8L3BhZ2VzPjx2b2x1bWU+MjI8L3ZvbHVtZT48
bnVtYmVyPjM8L251bWJlcj48ZGF0ZXM+PHllYXI+MjAxNDwveWVhcj48L2RhdGVzPjxhY2Nlc3Np
b24tbnVtPjIzMjcxMDM5PC9hY2Nlc3Npb24tbnVtPjx3b3JrLXR5cGU+UmFuZG9taXplZCBDb250
cm9sbGVkIFRyaWFsPC93b3JrLXR5cGU+PHVybHM+PHJlbGF0ZWQtdXJscz48dXJsPmh0dHA6Ly9v
dmlkc3Aub3ZpZC5jb20vb3ZpZHdlYi5jZ2k/VD1KUyZhbXA7Q1NDPVkmYW1wO05FV1M9TiZhbXA7
UEFHRT1mdWxsdGV4dCZhbXA7RD1tZWQxMCZhbXA7QU49MjMyNzEwMzk8L3VybD48dXJsPmh0dHBz
Oi8vbGVlZHMucHJpbW8uZXhsaWJyaXNncm91cC5jb20vb3BlbnVybC80NExFRV9JTlNULzQ0TEVF
X0lOU1Q6VlUxP3NpZD1PVklEOm1lZGxpbmUmYW1wO2lkPXBtaWQ6MjMyNzEwMzkmYW1wO2lkPWRv
aToxMC4xMDA3JTJGczAwMTY3LTAxMi0yMzQ5LXomYW1wO2lzc249MDk0Mi0yMDU2JmFtcDtpc2Ju
PSZhbXA7dm9sdW1lPTIyJmFtcDtpc3N1ZT0zJmFtcDtzcGFnZT03MDMmYW1wO3BhZ2VzPTcwMy05
JmFtcDtkYXRlPTIwMTQmYW1wO3RpdGxlPUtuZWUrU3VyZ2VyeSUyQytTcG9ydHMrVHJhdW1hdG9s
b2d5JTJDK0FydGhyb3Njb3B5JmFtcDthdGl0bGU9UmFuZ2Urb2YrbW90aW9uK2FmdGVyK3RvdGFs
K2tuZWUrYXJ0aHJvcGxhc3R5JTNBK3RoZStlZmZlY3Qrb2YrYStwcmVvcGVyYXRpdmUraG9tZStl
eGVyY2lzZStwcm9ncmFtLiZhbXA7YXVsYXN0PU1hdGFzc2kmYW1wO3BpZD0lM0NhdXRob3IlM0VN
YXRhc3NpK0YlM0MlMkZhdXRob3IlM0UlM0NBTiUzRTIzMjcxMDM5JTNDJTJGQU4lM0UlM0NEVCUz
RUpvdXJuYWwrQXJ0aWNsZSUzQyUyRkRUJTNFPC91cmw+PHVybD5odHRwczovL2xpbmsuc3ByaW5n
ZXIuY29tL2FydGljbGUvMTAuMTAwNyUyRnMwMDE2Ny0wMTItMjM0OS16PC91cmw+PC9yZWxhdGVk
LXVybHM+PC91cmxzPjxyZW1vdGUtZGF0YWJhc2UtbmFtZT5NRURMSU5FPC9yZW1vdGUtZGF0YWJh
c2UtbmFtZT48cmVtb3RlLWRhdGFiYXNlLXByb3ZpZGVyPk92aWQgVGVjaG5vbG9naWVzPC9yZW1v
dGUtZGF0YWJhc2UtcHJvdmlkZXI+PC9yZWNvcmQ+PC9DaXRlPjxDaXRlPjxBdXRob3I+U2tvZmZl
cjwvQXV0aG9yPjxZZWFyPjIwMTY8L1llYXI+PFJlY051bT4zNjg8L1JlY051bT48cmVjb3JkPjxy
ZWMtbnVtYmVyPjM2ODwvcmVjLW51bWJlcj48Zm9yZWlnbi1rZXlzPjxrZXkgYXBwPSJFTiIgZGIt
aWQ9Inp3MmR2YXR2aDBlcHpzZTV6MnN2dDVhOWZ3MnJ3YWZ2cGFhOSIgdGltZXN0YW1wPSIxNTgy
NDY0NDU4Ij4zNjg8L2tleT48L2ZvcmVpZ24ta2V5cz48cmVmLXR5cGUgbmFtZT0iSm91cm5hbCBB
cnRpY2xlIj4xNzwvcmVmLXR5cGU+PGNvbnRyaWJ1dG9ycz48YXV0aG9ycz48YXV0aG9yPlNrb2Zm
ZXIsIEJpcmdpdDwvYXV0aG9yPjxhdXRob3I+TWFyaWJvLCBUaG9tYXM8L2F1dGhvcj48YXV0aG9y
Pk1lY2hsZW5idXJnLCBJbmdlcjwvYXV0aG9yPjxhdXRob3I+SGFuc2VuLCBQZXIgTS48L2F1dGhv
cj48YXV0aG9yPlPDuGJhbGxlLCBLamVsZDwvYXV0aG9yPjxhdXRob3I+RGFsZ2FzLCBVbHJpazwv
YXV0aG9yPjxhdXRob3I+U8O4YmFsbGUsIEtqZWxkPC9hdXRob3I+PC9hdXRob3JzPjwvY29udHJp
YnV0b3JzPjxhdXRoLWFkZHJlc3M+QWFyaHVzIFVuaXZlcnNpdHkgYW5kIEFhcmh1cyBVbml2ZXJz
aXR5IEhvc3BpdGFsJiN4RDtBYXJodXMgVW5pdmVyc2l0eSBhbmQgUHVibGljIEhlYWx0aCBhbmQg
UXVhbGl0eSBJbXByb3ZlbWVudCwgQ2VudHJhbCBEZW5tYXJrIFJlZ2lvbiYjeEQ7U2lsa2Vib3Jn
IFJlZ2lvbmFsIEhvc3BpdGFsJiN4RDtBYXJodXMgVW5pdmVyc2l0eSBIb3NwaXRhbCYjeEQ7QWFy
aHVzIFVuaXZlcnNpdHkmI3hEO0Fhcmh1cyBVbml2ZXJzaXR5IEhvc3BpdGFsLCBBYXJodXMsIERl
bm1hcms8L2F1dGgtYWRkcmVzcz48dGl0bGVzPjx0aXRsZT5FZmZpY2FjeSBvZiBQcmVvcGVyYXRp
dmUgUHJvZ3Jlc3NpdmUgUmVzaXN0YW5jZSBUcmFpbmluZyBvbiBQb3N0b3BlcmF0aXZlIE91dGNv
bWVzIGluIFBhdGllbnRzIFVuZGVyZ29pbmcgVG90YWwgS25lZSBBcnRocm9wbGFzdHk8L3RpdGxl
PjxzZWNvbmRhcnktdGl0bGU+QXJ0aHJpdGlzIENhcmUgUmVzIChIb2Jva2VuKTwvc2Vjb25kYXJ5
LXRpdGxlPjwvdGl0bGVzPjxwYWdlcz4xMjM5LTEyNTE8L3BhZ2VzPjx2b2x1bWU+Njg8L3ZvbHVt
ZT48bnVtYmVyPjk8L251bWJlcj48a2V5d29yZHM+PGtleXdvcmQ+QXJ0aHJvcGxhc3R5LCBSZXBs
YWNlbWVudCwgS25lZSAtLSBSZWhhYmlsaXRhdGlvbjwva2V5d29yZD48a2V5d29yZD5Pc3Rlb2Fy
dGhyaXRpcywgS25lZSAtLSBSZWhhYmlsaXRhdGlvbjwva2V5d29yZD48a2V5d29yZD5SZXNpc3Rh
bmNlIFRyYWluaW5nIC0tIE1ldGhvZHM8L2tleXdvcmQ+PGtleXdvcmQ+UHJlb3BlcmF0aXZlIFBl
cmlvZDwva2V5d29yZD48a2V5d29yZD5Qb3N0b3BlcmF0aXZlIENhcmUgLS0gTWV0aG9kczwva2V5
d29yZD48a2V5d29yZD5GZW1hbGU8L2tleXdvcmQ+PGtleXdvcmQ+T3N0ZW9hcnRocml0aXMsIEtu
ZWUgLS0gU3VyZ2VyeTwva2V5d29yZD48a2V5d29yZD5QcmVvcGVyYXRpdmUgQ2FyZSAtLSBNZXRo
b2RzPC9rZXl3b3JkPjxrZXl3b3JkPkFnZWQ8L2tleXdvcmQ+PGtleXdvcmQ+TWlkZGxlIEFnZTwv
a2V5d29yZD48a2V5d29yZD5Qb3N0b3BlcmF0aXZlIFBlcmlvZDwva2V5d29yZD48a2V5d29yZD5N
dXNjbGUgU3RyZW5ndGg8L2tleXdvcmQ+PGtleXdvcmQ+TWFsZTwva2V5d29yZD48a2V5d29yZD5W
YWxpZGF0aW9uIFN0dWRpZXM8L2tleXdvcmQ+PGtleXdvcmQ+Q29tcGFyYXRpdmUgU3R1ZGllczwv
a2V5d29yZD48a2V5d29yZD5FdmFsdWF0aW9uIFJlc2VhcmNoPC9rZXl3b3JkPjxrZXl3b3JkPk11
bHRpY2VudGVyIFN0dWRpZXM8L2tleXdvcmQ+PGtleXdvcmQ+UmFuZG9taXplZCBDb250cm9sbGVk
IFRyaWFsczwva2V5d29yZD48a2V5d29yZD5IdW1hbjwva2V5d29yZD48a2V5d29yZD5DbGluaWNh
bCBBc3Nlc3NtZW50IFRvb2xzPC9rZXl3b3JkPjwva2V5d29yZHM+PGRhdGVzPjx5ZWFyPjIwMTY8
L3llYXI+PC9kYXRlcz48cHViLWxvY2F0aW9uPk1hbGRlbiwgTWFzc2FjaHVzZXR0czwvcHViLWxv
Y2F0aW9uPjxwdWJsaXNoZXI+V2lsZXktQmxhY2t3ZWxsPC9wdWJsaXNoZXI+PGlzYm4+MjE1MS00
NjRYPC9pc2JuPjxhY2Nlc3Npb24tbnVtPjExNzY1MDE4NS4gTGFuZ3VhZ2U6IEVuZ2xpc2guIEVu
dHJ5IERhdGU6IDIwMTcwNzI3LiBSZXZpc2lvbiBEYXRlOiAyMDE4MDYwMS4gUHVibGljYXRpb24g
VHlwZTogam91cm5hbCBhcnRpY2xlPC9hY2Nlc3Npb24tbnVtPjx1cmxzPjxyZWxhdGVkLXVybHM+
PHVybD5odHRwOi8vc2VhcmNoLmVic2NvaG9zdC5jb20vbG9naW4uYXNweD9kaXJlY3Q9dHJ1ZSZh
bXA7ZGI9Y2luMjAmYW1wO0FOPTExNzY1MDE4NSZhbXA7c2l0ZT1laG9zdC1saXZlPC91cmw+PHVy
bD5odHRwczovL29ubGluZWxpYnJhcnkud2lsZXkuY29tL2RvaS9mdWxsLzEwLjEwMDIvYWNyLjIy
ODI1PC91cmw+PC9yZWxhdGVkLXVybHM+PC91cmxzPjxlbGVjdHJvbmljLXJlc291cmNlLW51bT4x
MC4xMDAyL2Fjci4yMjgyNTwvZWxlY3Ryb25pYy1yZXNvdXJjZS1udW0+PHJlbW90ZS1kYXRhYmFz
ZS1uYW1lPkNJTkFITDwvcmVtb3RlLWRhdGFiYXNlLW5hbWU+PHJlbW90ZS1kYXRhYmFzZS1wcm92
aWRlcj5FQlNDT2hvc3Q8L3JlbW90ZS1kYXRhYmFzZS1wcm92aWRlcj48L3JlY29yZD48L0NpdGU+
PC9FbmROb3RlPn==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Ccm93bjwvQXV0aG9yPjxZZWFyPjIwMTI8L1llYXI+PFJl
Y051bT4zNDY8L1JlY051bT48RGlzcGxheVRleHQ+KDMsIDYsIDcsIDE0KTwvRGlzcGxheVRleHQ+
PHJlY29yZD48cmVjLW51bWJlcj4zNDY8L3JlYy1udW1iZXI+PGZvcmVpZ24ta2V5cz48a2V5IGFw
cD0iRU4iIGRiLWlkPSJ6dzJkdmF0dmgwZXB6c2U1ejJzdnQ1YTlmdzJyd2FmdnBhYTkiIHRpbWVz
dGFtcD0iMTU4MjQ2NDQ1OCI+MzQ2PC9rZXk+PC9mb3JlaWduLWtleXM+PHJlZi10eXBlIG5hbWU9
IkpvdXJuYWwgQXJ0aWNsZSI+MTc8L3JlZi10eXBlPjxjb250cmlidXRvcnM+PGF1dGhvcnM+PGF1
dGhvcj5Ccm93biwgSy48L2F1dGhvcj48YXV0aG9yPlRvcHAsIFIuPC9hdXRob3I+PGF1dGhvcj5C
cm9za3ksIEouIEEuPC9hdXRob3I+PGF1dGhvcj5MYWpvaWUsIEEuIFMuPC9hdXRob3I+PC9hdXRo
b3JzPjwvY29udHJpYnV0b3JzPjxhdXRoLWFkZHJlc3M+QnJvd24sIEtlbnQuIEV4ZXJjaXNlIFNj
aWVuY2UgRGVwYXJ0bWVudCwgTGFuc2luZyBTY2hvb2wgb2YgTnVyc2luZywgQmVsbGFybWluZSBV
bml2ZXJzaXR5LCBMb3Vpc3ZpbGxlLCBLWSA0MDIwNSwgVVNBLiBrYnJvd25AYmVsbGFybWluZS5l
ZHU8L2F1dGgtYWRkcmVzcz48dGl0bGVzPjx0aXRsZT5QcmVoYWJpbGl0YXRpb24gYW5kIHF1YWxp
dHkgb2YgbGlmZSB0aHJlZSBtb250aHMgYWZ0ZXIgdG90YWwga25lZSBhcnRocm9wbGFzdHk6IGEg
cGlsb3Qgc3R1ZHk8L3RpdGxlPjxzZWNvbmRhcnktdGl0bGU+UGVyY2VwdCBNb3QgU2tpbGxzPC9z
ZWNvbmRhcnktdGl0bGU+PC90aXRsZXM+PHBhZ2VzPjc2NS03NDwvcGFnZXM+PHZvbHVtZT4xMTU8
L3ZvbHVtZT48bnVtYmVyPjM8L251bWJlcj48ZGF0ZXM+PHllYXI+MjAxMjwveWVhcj48L2RhdGVz
PjxhY2Nlc3Npb24tbnVtPjIzNDA5NTkxPC9hY2Nlc3Npb24tbnVtPjx3b3JrLXR5cGU+UmFuZG9t
aXplZCBDb250cm9sbGVkIFRyaWFsJiN4RDtSZXNlYXJjaCBTdXBwb3J0LCBOb24tVS5TLiBHb3Ym
YXBvczt0PC93b3JrLXR5cGU+PHVybHM+PHJlbGF0ZWQtdXJscz48dXJsPmh0dHA6Ly9vdmlkc3Au
b3ZpZC5jb20vb3ZpZHdlYi5jZ2k/VD1KUyZhbXA7Q1NDPVkmYW1wO05FV1M9TiZhbXA7UEFHRT1m
dWxsdGV4dCZhbXA7RD1tZWQ4JmFtcDtBTj0yMzQwOTU5MTwvdXJsPjx1cmw+aHR0cHM6Ly9sZWVk
cy5wcmltby5leGxpYnJpc2dyb3VwLmNvbS9vcGVudXJsLzQ0TEVFX0lOU1QvNDRMRUVfSU5TVDpW
VTE/c2lkPU9WSUQ6bWVkbGluZSZhbXA7aWQ9cG1pZDoyMzQwOTU5MSZhbXA7aWQ9ZG9pOjEwLjI0
NjYlMkYxNS4wNi4xMC5QTVMuMTE1LjYuNzY1LTc3NCZhbXA7aXNzbj0wMDMxLTUxMjUmYW1wO2lz
Ym49JmFtcDt2b2x1bWU9MTE1JmFtcDtpc3N1ZT0zJmFtcDtzcGFnZT03NjUmYW1wO3BhZ2VzPTc2
NS03NCZhbXA7ZGF0ZT0yMDEyJmFtcDt0aXRsZT1QZXJjZXB0dWFsKyUyNitNb3RvcitTa2lsbHMm
YW1wO2F0aXRsZT1QcmVoYWJpbGl0YXRpb24rYW5kK3F1YWxpdHkrb2YrbGlmZSt0aHJlZSttb250
aHMrYWZ0ZXIrdG90YWwra25lZSthcnRocm9wbGFzdHklM0ErYStwaWxvdCtzdHVkeS4mYW1wO2F1
bGFzdD1Ccm93biZhbXA7cGlkPSUzQ2F1dGhvciUzRUJyb3duK0slM0MlMkZhdXRob3IlM0UlM0NB
TiUzRTIzNDA5NTkxJTNDJTJGQU4lM0UlM0NEVCUzRUpvdXJuYWwrQXJ0aWNsZSUzQyUyRkRUJTNF
PC91cmw+PC9yZWxhdGVkLXVybHM+PC91cmxzPjxyZW1vdGUtZGF0YWJhc2UtbmFtZT5NRURMSU5F
PC9yZW1vdGUtZGF0YWJhc2UtbmFtZT48cmVtb3RlLWRhdGFiYXNlLXByb3ZpZGVyPk92aWQgVGVj
aG5vbG9naWVzPC9yZW1vdGUtZGF0YWJhc2UtcHJvdmlkZXI+PC9yZWNvcmQ+PC9DaXRlPjxDaXRl
PjxBdXRob3I+R3N0b2V0dG5lcjwvQXV0aG9yPjxZZWFyPjIwMTE8L1llYXI+PFJlY051bT4zNTU8
L1JlY051bT48cmVjb3JkPjxyZWMtbnVtYmVyPjM1NTwvcmVjLW51bWJlcj48Zm9yZWlnbi1rZXlz
PjxrZXkgYXBwPSJFTiIgZGItaWQ9Inp3MmR2YXR2aDBlcHpzZTV6MnN2dDVhOWZ3MnJ3YWZ2cGFh
OSIgdGltZXN0YW1wPSIxNTgyNDY0NDU4Ij4zNTU8L2tleT48L2ZvcmVpZ24ta2V5cz48cmVmLXR5
cGUgbmFtZT0iSm91cm5hbCBBcnRpY2xlIj4xNzwvcmVmLXR5cGU+PGNvbnRyaWJ1dG9ycz48YXV0
aG9ycz48YXV0aG9yPkdzdG9ldHRuZXIsIE0uPC9hdXRob3I+PGF1dGhvcj5SYXNjaG5lciwgQy48
L2F1dGhvcj48YXV0aG9yPkRpcm5iZXJnZXIsIEUuPC9hdXRob3I+PGF1dGhvcj5MZWltc2VyLCBI
LjwvYXV0aG9yPjxhdXRob3I+S3Jpc21lciwgTS48L2F1dGhvcj48L2F1dGhvcnM+PC9jb250cmli
dXRvcnM+PGF1dGgtYWRkcmVzcz5Hc3RvZXR0bmVyLCBNaWNoYWVsYS4gRGVwYXJ0bWVudCBvZiBP
cnRob3BhZWRpYyBTdXJnZXJ5LCBNZWRpY2FsIFVuaXZlcnNpdHkgb2YgSW5uc2JydWNrLCBJbm5z
YnJ1Y2ssIEF1c3RyaWEuIG1pY2hhZWxhLmdzdG9ldHRuZXJAZ214LmF0PC9hdXRoLWFkZHJlc3M+
PHRpdGxlcz48dGl0bGU+UHJlb3BlcmF0aXZlIHByb3ByaW9jZXB0aXZlIHRyYWluaW5nIGluIHBh
dGllbnRzIHdpdGggdG90YWwga25lZSBhcnRocm9wbGFzdHk8L3RpdGxlPjxzZWNvbmRhcnktdGl0
bGU+S25lZTwvc2Vjb25kYXJ5LXRpdGxlPjwvdGl0bGVzPjxwYWdlcz4yNjUtNzA8L3BhZ2VzPjx2
b2x1bWU+MTg8L3ZvbHVtZT48bnVtYmVyPjQ8L251bWJlcj48ZGF0ZXM+PHllYXI+MjAxMTwveWVh
cj48L2RhdGVzPjxhY2Nlc3Npb24tbnVtPjIwODAxMDQ3PC9hY2Nlc3Npb24tbnVtPjx1cmxzPjxy
ZWxhdGVkLXVybHM+PHVybD5odHRwOi8vb3ZpZHNwLm92aWQuY29tL292aWR3ZWIuY2dpP1Q9SlMm
YW1wO0NTQz1ZJmFtcDtORVdTPU4mYW1wO1BBR0U9ZnVsbHRleHQmYW1wO0Q9bWVkNyZhbXA7QU49
MjA4MDEwNDc8L3VybD48dXJsPmh0dHBzOi8vbGVlZHMucHJpbW8uZXhsaWJyaXNncm91cC5jb20v
b3BlbnVybC80NExFRV9JTlNULzQ0TEVFX0lOU1Q6VlUxP3NpZD1PVklEOm1lZGxpbmUmYW1wO2lk
PXBtaWQ6MjA4MDEwNDcmYW1wO2lkPWRvaToxMC4xMDE2JTJGai5rbmVlLjIwMTAuMDUuMDEyJmFt
cDtpc3NuPTA5NjgtMDE2MCZhbXA7aXNibj0mYW1wO3ZvbHVtZT0xOCZhbXA7aXNzdWU9NCZhbXA7
c3BhZ2U9MjY1JmFtcDtwYWdlcz0yNjUtNzAmYW1wO2RhdGU9MjAxMSZhbXA7dGl0bGU9S25lZSZh
bXA7YXRpdGxlPVByZW9wZXJhdGl2ZStwcm9wcmlvY2VwdGl2ZSt0cmFpbmluZytpbitwYXRpZW50
cyt3aXRoK3RvdGFsK2tuZWUrYXJ0aHJvcGxhc3R5LiZhbXA7YXVsYXN0PUdzdG9ldHRuZXImYW1w
O3BpZD0lM0NhdXRob3IlM0VHc3RvZXR0bmVyK00lM0MlMkZhdXRob3IlM0UlM0NBTiUzRTIwODAx
MDQ3JTNDJTJGQU4lM0UlM0NEVCUzRUNhc2UrUmVwb3J0cyUzQyUyRkRUJTNFPC91cmw+PHVybD5o
dHRwczovL3d3dy5zY2llbmNlZGlyZWN0LmNvbS9zY2llbmNlL2FydGljbGUvYWJzL3BpaS9TMDk2
ODAxNjAxMDAwMTE2WD92aWElM0RpaHViPC91cmw+PC9yZWxhdGVkLXVybHM+PC91cmxzPjxyZW1v
dGUtZGF0YWJhc2UtbmFtZT5NRURMSU5FPC9yZW1vdGUtZGF0YWJhc2UtbmFtZT48cmVtb3RlLWRh
dGFiYXNlLXByb3ZpZGVyPk92aWQgVGVjaG5vbG9naWVzPC9yZW1vdGUtZGF0YWJhc2UtcHJvdmlk
ZXI+PC9yZWNvcmQ+PC9DaXRlPjxDaXRlPjxBdXRob3I+TWF0YXNzaTwvQXV0aG9yPjxZZWFyPjIw
MTQ8L1llYXI+PFJlY051bT4zNjQ8L1JlY051bT48cmVjb3JkPjxyZWMtbnVtYmVyPjM2NDwvcmVj
LW51bWJlcj48Zm9yZWlnbi1rZXlzPjxrZXkgYXBwPSJFTiIgZGItaWQ9Inp3MmR2YXR2aDBlcHpz
ZTV6MnN2dDVhOWZ3MnJ3YWZ2cGFhOSIgdGltZXN0YW1wPSIxNTgyNDY0NDU4Ij4zNjQ8L2tleT48
L2ZvcmVpZ24ta2V5cz48cmVmLXR5cGUgbmFtZT0iSm91cm5hbCBBcnRpY2xlIj4xNzwvcmVmLXR5
cGU+PGNvbnRyaWJ1dG9ycz48YXV0aG9ycz48YXV0aG9yPk1hdGFzc2ksIEYuPC9hdXRob3I+PGF1
dGhvcj5EdWVyaW5ja3gsIEouPC9hdXRob3I+PGF1dGhvcj5WYW5kZW5uZXVja2VyLCBILjwvYXV0
aG9yPjxhdXRob3I+QmVsbGVtYW5zLCBKLjwvYXV0aG9yPjwvYXV0aG9ycz48L2NvbnRyaWJ1dG9y
cz48YXV0aC1hZGRyZXNzPk1hdGFzc2ksIEZhYnJpemlvLiBPcnRob3BlZGljIENsaW5pYywgVW5p
dmVyc2l0eSBvZiBGbG9yZW5jZSwgTGFyZ28gUGFsYWdpLCAxLCA1MDEzOSwgRmxvcmVuY2UsIEl0
YWx5LCBmYWJyaXppb21hdGFzc2lAZ21haWwuY29tLjwvYXV0aC1hZGRyZXNzPjx0aXRsZXM+PHRp
dGxlPlJhbmdlIG9mIG1vdGlvbiBhZnRlciB0b3RhbCBrbmVlIGFydGhyb3BsYXN0eTogdGhlIGVm
ZmVjdCBvZiBhIHByZW9wZXJhdGl2ZSBob21lIGV4ZXJjaXNlIHByb2dyYW08L3RpdGxlPjxzZWNv
bmRhcnktdGl0bGU+S25lZSBTdXJnIFNwb3J0cyBUcmF1bWF0b2wgQXJ0aHJvc2M8L3NlY29uZGFy
eS10aXRsZT48L3RpdGxlcz48cGFnZXM+NzAzLTk8L3BhZ2VzPjx2b2x1bWU+MjI8L3ZvbHVtZT48
bnVtYmVyPjM8L251bWJlcj48ZGF0ZXM+PHllYXI+MjAxNDwveWVhcj48L2RhdGVzPjxhY2Nlc3Np
b24tbnVtPjIzMjcxMDM5PC9hY2Nlc3Npb24tbnVtPjx3b3JrLXR5cGU+UmFuZG9taXplZCBDb250
cm9sbGVkIFRyaWFsPC93b3JrLXR5cGU+PHVybHM+PHJlbGF0ZWQtdXJscz48dXJsPmh0dHA6Ly9v
dmlkc3Aub3ZpZC5jb20vb3ZpZHdlYi5jZ2k/VD1KUyZhbXA7Q1NDPVkmYW1wO05FV1M9TiZhbXA7
UEFHRT1mdWxsdGV4dCZhbXA7RD1tZWQxMCZhbXA7QU49MjMyNzEwMzk8L3VybD48dXJsPmh0dHBz
Oi8vbGVlZHMucHJpbW8uZXhsaWJyaXNncm91cC5jb20vb3BlbnVybC80NExFRV9JTlNULzQ0TEVF
X0lOU1Q6VlUxP3NpZD1PVklEOm1lZGxpbmUmYW1wO2lkPXBtaWQ6MjMyNzEwMzkmYW1wO2lkPWRv
aToxMC4xMDA3JTJGczAwMTY3LTAxMi0yMzQ5LXomYW1wO2lzc249MDk0Mi0yMDU2JmFtcDtpc2Ju
PSZhbXA7dm9sdW1lPTIyJmFtcDtpc3N1ZT0zJmFtcDtzcGFnZT03MDMmYW1wO3BhZ2VzPTcwMy05
JmFtcDtkYXRlPTIwMTQmYW1wO3RpdGxlPUtuZWUrU3VyZ2VyeSUyQytTcG9ydHMrVHJhdW1hdG9s
b2d5JTJDK0FydGhyb3Njb3B5JmFtcDthdGl0bGU9UmFuZ2Urb2YrbW90aW9uK2FmdGVyK3RvdGFs
K2tuZWUrYXJ0aHJvcGxhc3R5JTNBK3RoZStlZmZlY3Qrb2YrYStwcmVvcGVyYXRpdmUraG9tZStl
eGVyY2lzZStwcm9ncmFtLiZhbXA7YXVsYXN0PU1hdGFzc2kmYW1wO3BpZD0lM0NhdXRob3IlM0VN
YXRhc3NpK0YlM0MlMkZhdXRob3IlM0UlM0NBTiUzRTIzMjcxMDM5JTNDJTJGQU4lM0UlM0NEVCUz
RUpvdXJuYWwrQXJ0aWNsZSUzQyUyRkRUJTNFPC91cmw+PHVybD5odHRwczovL2xpbmsuc3ByaW5n
ZXIuY29tL2FydGljbGUvMTAuMTAwNyUyRnMwMDE2Ny0wMTItMjM0OS16PC91cmw+PC9yZWxhdGVk
LXVybHM+PC91cmxzPjxyZW1vdGUtZGF0YWJhc2UtbmFtZT5NRURMSU5FPC9yZW1vdGUtZGF0YWJh
c2UtbmFtZT48cmVtb3RlLWRhdGFiYXNlLXByb3ZpZGVyPk92aWQgVGVjaG5vbG9naWVzPC9yZW1v
dGUtZGF0YWJhc2UtcHJvdmlkZXI+PC9yZWNvcmQ+PC9DaXRlPjxDaXRlPjxBdXRob3I+U2tvZmZl
cjwvQXV0aG9yPjxZZWFyPjIwMTY8L1llYXI+PFJlY051bT4zNjg8L1JlY051bT48cmVjb3JkPjxy
ZWMtbnVtYmVyPjM2ODwvcmVjLW51bWJlcj48Zm9yZWlnbi1rZXlzPjxrZXkgYXBwPSJFTiIgZGIt
aWQ9Inp3MmR2YXR2aDBlcHpzZTV6MnN2dDVhOWZ3MnJ3YWZ2cGFhOSIgdGltZXN0YW1wPSIxNTgy
NDY0NDU4Ij4zNjg8L2tleT48L2ZvcmVpZ24ta2V5cz48cmVmLXR5cGUgbmFtZT0iSm91cm5hbCBB
cnRpY2xlIj4xNzwvcmVmLXR5cGU+PGNvbnRyaWJ1dG9ycz48YXV0aG9ycz48YXV0aG9yPlNrb2Zm
ZXIsIEJpcmdpdDwvYXV0aG9yPjxhdXRob3I+TWFyaWJvLCBUaG9tYXM8L2F1dGhvcj48YXV0aG9y
Pk1lY2hsZW5idXJnLCBJbmdlcjwvYXV0aG9yPjxhdXRob3I+SGFuc2VuLCBQZXIgTS48L2F1dGhv
cj48YXV0aG9yPlPDuGJhbGxlLCBLamVsZDwvYXV0aG9yPjxhdXRob3I+RGFsZ2FzLCBVbHJpazwv
YXV0aG9yPjxhdXRob3I+U8O4YmFsbGUsIEtqZWxkPC9hdXRob3I+PC9hdXRob3JzPjwvY29udHJp
YnV0b3JzPjxhdXRoLWFkZHJlc3M+QWFyaHVzIFVuaXZlcnNpdHkgYW5kIEFhcmh1cyBVbml2ZXJz
aXR5IEhvc3BpdGFsJiN4RDtBYXJodXMgVW5pdmVyc2l0eSBhbmQgUHVibGljIEhlYWx0aCBhbmQg
UXVhbGl0eSBJbXByb3ZlbWVudCwgQ2VudHJhbCBEZW5tYXJrIFJlZ2lvbiYjeEQ7U2lsa2Vib3Jn
IFJlZ2lvbmFsIEhvc3BpdGFsJiN4RDtBYXJodXMgVW5pdmVyc2l0eSBIb3NwaXRhbCYjeEQ7QWFy
aHVzIFVuaXZlcnNpdHkmI3hEO0Fhcmh1cyBVbml2ZXJzaXR5IEhvc3BpdGFsLCBBYXJodXMsIERl
bm1hcms8L2F1dGgtYWRkcmVzcz48dGl0bGVzPjx0aXRsZT5FZmZpY2FjeSBvZiBQcmVvcGVyYXRp
dmUgUHJvZ3Jlc3NpdmUgUmVzaXN0YW5jZSBUcmFpbmluZyBvbiBQb3N0b3BlcmF0aXZlIE91dGNv
bWVzIGluIFBhdGllbnRzIFVuZGVyZ29pbmcgVG90YWwgS25lZSBBcnRocm9wbGFzdHk8L3RpdGxl
PjxzZWNvbmRhcnktdGl0bGU+QXJ0aHJpdGlzIENhcmUgUmVzIChIb2Jva2VuKTwvc2Vjb25kYXJ5
LXRpdGxlPjwvdGl0bGVzPjxwYWdlcz4xMjM5LTEyNTE8L3BhZ2VzPjx2b2x1bWU+Njg8L3ZvbHVt
ZT48bnVtYmVyPjk8L251bWJlcj48a2V5d29yZHM+PGtleXdvcmQ+QXJ0aHJvcGxhc3R5LCBSZXBs
YWNlbWVudCwgS25lZSAtLSBSZWhhYmlsaXRhdGlvbjwva2V5d29yZD48a2V5d29yZD5Pc3Rlb2Fy
dGhyaXRpcywgS25lZSAtLSBSZWhhYmlsaXRhdGlvbjwva2V5d29yZD48a2V5d29yZD5SZXNpc3Rh
bmNlIFRyYWluaW5nIC0tIE1ldGhvZHM8L2tleXdvcmQ+PGtleXdvcmQ+UHJlb3BlcmF0aXZlIFBl
cmlvZDwva2V5d29yZD48a2V5d29yZD5Qb3N0b3BlcmF0aXZlIENhcmUgLS0gTWV0aG9kczwva2V5
d29yZD48a2V5d29yZD5GZW1hbGU8L2tleXdvcmQ+PGtleXdvcmQ+T3N0ZW9hcnRocml0aXMsIEtu
ZWUgLS0gU3VyZ2VyeTwva2V5d29yZD48a2V5d29yZD5QcmVvcGVyYXRpdmUgQ2FyZSAtLSBNZXRo
b2RzPC9rZXl3b3JkPjxrZXl3b3JkPkFnZWQ8L2tleXdvcmQ+PGtleXdvcmQ+TWlkZGxlIEFnZTwv
a2V5d29yZD48a2V5d29yZD5Qb3N0b3BlcmF0aXZlIFBlcmlvZDwva2V5d29yZD48a2V5d29yZD5N
dXNjbGUgU3RyZW5ndGg8L2tleXdvcmQ+PGtleXdvcmQ+TWFsZTwva2V5d29yZD48a2V5d29yZD5W
YWxpZGF0aW9uIFN0dWRpZXM8L2tleXdvcmQ+PGtleXdvcmQ+Q29tcGFyYXRpdmUgU3R1ZGllczwv
a2V5d29yZD48a2V5d29yZD5FdmFsdWF0aW9uIFJlc2VhcmNoPC9rZXl3b3JkPjxrZXl3b3JkPk11
bHRpY2VudGVyIFN0dWRpZXM8L2tleXdvcmQ+PGtleXdvcmQ+UmFuZG9taXplZCBDb250cm9sbGVk
IFRyaWFsczwva2V5d29yZD48a2V5d29yZD5IdW1hbjwva2V5d29yZD48a2V5d29yZD5DbGluaWNh
bCBBc3Nlc3NtZW50IFRvb2xzPC9rZXl3b3JkPjwva2V5d29yZHM+PGRhdGVzPjx5ZWFyPjIwMTY8
L3llYXI+PC9kYXRlcz48cHViLWxvY2F0aW9uPk1hbGRlbiwgTWFzc2FjaHVzZXR0czwvcHViLWxv
Y2F0aW9uPjxwdWJsaXNoZXI+V2lsZXktQmxhY2t3ZWxsPC9wdWJsaXNoZXI+PGlzYm4+MjE1MS00
NjRYPC9pc2JuPjxhY2Nlc3Npb24tbnVtPjExNzY1MDE4NS4gTGFuZ3VhZ2U6IEVuZ2xpc2guIEVu
dHJ5IERhdGU6IDIwMTcwNzI3LiBSZXZpc2lvbiBEYXRlOiAyMDE4MDYwMS4gUHVibGljYXRpb24g
VHlwZTogam91cm5hbCBhcnRpY2xlPC9hY2Nlc3Npb24tbnVtPjx1cmxzPjxyZWxhdGVkLXVybHM+
PHVybD5odHRwOi8vc2VhcmNoLmVic2NvaG9zdC5jb20vbG9naW4uYXNweD9kaXJlY3Q9dHJ1ZSZh
bXA7ZGI9Y2luMjAmYW1wO0FOPTExNzY1MDE4NSZhbXA7c2l0ZT1laG9zdC1saXZlPC91cmw+PHVy
bD5odHRwczovL29ubGluZWxpYnJhcnkud2lsZXkuY29tL2RvaS9mdWxsLzEwLjEwMDIvYWNyLjIy
ODI1PC91cmw+PC9yZWxhdGVkLXVybHM+PC91cmxzPjxlbGVjdHJvbmljLXJlc291cmNlLW51bT4x
MC4xMDAyL2Fjci4yMjgyNTwvZWxlY3Ryb25pYy1yZXNvdXJjZS1udW0+PHJlbW90ZS1kYXRhYmFz
ZS1uYW1lPkNJTkFITDwvcmVtb3RlLWRhdGFiYXNlLW5hbWU+PHJlbW90ZS1kYXRhYmFzZS1wcm92
aWRlcj5FQlNDT2hvc3Q8L3JlbW90ZS1kYXRhYmFzZS1wcm92aWRlcj48L3JlY29yZD48L0NpdGU+
PC9FbmROb3RlPn==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3, 6, 7, 14)</w:t>
            </w:r>
            <w:r w:rsidRPr="00380618">
              <w:rPr>
                <w:color w:val="000000" w:themeColor="text1"/>
                <w:sz w:val="20"/>
              </w:rPr>
              <w:fldChar w:fldCharType="end"/>
            </w:r>
          </w:p>
          <w:p w14:paraId="7619A50F" w14:textId="5FDD1085" w:rsidR="003D4014" w:rsidRPr="00380618" w:rsidRDefault="003D4014" w:rsidP="00380618">
            <w:pPr>
              <w:numPr>
                <w:ilvl w:val="0"/>
                <w:numId w:val="9"/>
              </w:numPr>
              <w:spacing w:before="20" w:after="20" w:line="264" w:lineRule="auto"/>
              <w:ind w:left="351" w:hanging="351"/>
              <w:contextualSpacing/>
              <w:rPr>
                <w:color w:val="000000" w:themeColor="text1"/>
                <w:sz w:val="20"/>
              </w:rPr>
            </w:pPr>
            <w:r w:rsidRPr="00380618">
              <w:rPr>
                <w:color w:val="000000" w:themeColor="text1"/>
                <w:sz w:val="20"/>
              </w:rPr>
              <w:t xml:space="preserve">Knee flexor/hamstring stretch (in sitting) </w:t>
            </w:r>
            <w:r w:rsidRPr="00380618">
              <w:rPr>
                <w:color w:val="000000" w:themeColor="text1"/>
                <w:sz w:val="20"/>
              </w:rPr>
              <w:fldChar w:fldCharType="begin">
                <w:fldData xml:space="preserve">PEVuZE5vdGU+PENpdGU+PEF1dGhvcj5Ccm93bjwvQXV0aG9yPjxZZWFyPjIwMTI8L1llYXI+PFJl
Y051bT4zNDY8L1JlY051bT48RGlzcGxheVRleHQ+KDMsIDYsIDcsIDE0KTwvRGlzcGxheVRleHQ+
PHJlY29yZD48cmVjLW51bWJlcj4zNDY8L3JlYy1udW1iZXI+PGZvcmVpZ24ta2V5cz48a2V5IGFw
cD0iRU4iIGRiLWlkPSJ6dzJkdmF0dmgwZXB6c2U1ejJzdnQ1YTlmdzJyd2FmdnBhYTkiIHRpbWVz
dGFtcD0iMTU4MjQ2NDQ1OCI+MzQ2PC9rZXk+PC9mb3JlaWduLWtleXM+PHJlZi10eXBlIG5hbWU9
IkpvdXJuYWwgQXJ0aWNsZSI+MTc8L3JlZi10eXBlPjxjb250cmlidXRvcnM+PGF1dGhvcnM+PGF1
dGhvcj5Ccm93biwgSy48L2F1dGhvcj48YXV0aG9yPlRvcHAsIFIuPC9hdXRob3I+PGF1dGhvcj5C
cm9za3ksIEouIEEuPC9hdXRob3I+PGF1dGhvcj5MYWpvaWUsIEEuIFMuPC9hdXRob3I+PC9hdXRo
b3JzPjwvY29udHJpYnV0b3JzPjxhdXRoLWFkZHJlc3M+QnJvd24sIEtlbnQuIEV4ZXJjaXNlIFNj
aWVuY2UgRGVwYXJ0bWVudCwgTGFuc2luZyBTY2hvb2wgb2YgTnVyc2luZywgQmVsbGFybWluZSBV
bml2ZXJzaXR5LCBMb3Vpc3ZpbGxlLCBLWSA0MDIwNSwgVVNBLiBrYnJvd25AYmVsbGFybWluZS5l
ZHU8L2F1dGgtYWRkcmVzcz48dGl0bGVzPjx0aXRsZT5QcmVoYWJpbGl0YXRpb24gYW5kIHF1YWxp
dHkgb2YgbGlmZSB0aHJlZSBtb250aHMgYWZ0ZXIgdG90YWwga25lZSBhcnRocm9wbGFzdHk6IGEg
cGlsb3Qgc3R1ZHk8L3RpdGxlPjxzZWNvbmRhcnktdGl0bGU+UGVyY2VwdCBNb3QgU2tpbGxzPC9z
ZWNvbmRhcnktdGl0bGU+PC90aXRsZXM+PHBhZ2VzPjc2NS03NDwvcGFnZXM+PHZvbHVtZT4xMTU8
L3ZvbHVtZT48bnVtYmVyPjM8L251bWJlcj48ZGF0ZXM+PHllYXI+MjAxMjwveWVhcj48L2RhdGVz
PjxhY2Nlc3Npb24tbnVtPjIzNDA5NTkxPC9hY2Nlc3Npb24tbnVtPjx3b3JrLXR5cGU+UmFuZG9t
aXplZCBDb250cm9sbGVkIFRyaWFsJiN4RDtSZXNlYXJjaCBTdXBwb3J0LCBOb24tVS5TLiBHb3Ym
YXBvczt0PC93b3JrLXR5cGU+PHVybHM+PHJlbGF0ZWQtdXJscz48dXJsPmh0dHA6Ly9vdmlkc3Au
b3ZpZC5jb20vb3ZpZHdlYi5jZ2k/VD1KUyZhbXA7Q1NDPVkmYW1wO05FV1M9TiZhbXA7UEFHRT1m
dWxsdGV4dCZhbXA7RD1tZWQ4JmFtcDtBTj0yMzQwOTU5MTwvdXJsPjx1cmw+aHR0cHM6Ly9sZWVk
cy5wcmltby5leGxpYnJpc2dyb3VwLmNvbS9vcGVudXJsLzQ0TEVFX0lOU1QvNDRMRUVfSU5TVDpW
VTE/c2lkPU9WSUQ6bWVkbGluZSZhbXA7aWQ9cG1pZDoyMzQwOTU5MSZhbXA7aWQ9ZG9pOjEwLjI0
NjYlMkYxNS4wNi4xMC5QTVMuMTE1LjYuNzY1LTc3NCZhbXA7aXNzbj0wMDMxLTUxMjUmYW1wO2lz
Ym49JmFtcDt2b2x1bWU9MTE1JmFtcDtpc3N1ZT0zJmFtcDtzcGFnZT03NjUmYW1wO3BhZ2VzPTc2
NS03NCZhbXA7ZGF0ZT0yMDEyJmFtcDt0aXRsZT1QZXJjZXB0dWFsKyUyNitNb3RvcitTa2lsbHMm
YW1wO2F0aXRsZT1QcmVoYWJpbGl0YXRpb24rYW5kK3F1YWxpdHkrb2YrbGlmZSt0aHJlZSttb250
aHMrYWZ0ZXIrdG90YWwra25lZSthcnRocm9wbGFzdHklM0ErYStwaWxvdCtzdHVkeS4mYW1wO2F1
bGFzdD1Ccm93biZhbXA7cGlkPSUzQ2F1dGhvciUzRUJyb3duK0slM0MlMkZhdXRob3IlM0UlM0NB
TiUzRTIzNDA5NTkxJTNDJTJGQU4lM0UlM0NEVCUzRUpvdXJuYWwrQXJ0aWNsZSUzQyUyRkRUJTNF
PC91cmw+PC9yZWxhdGVkLXVybHM+PC91cmxzPjxyZW1vdGUtZGF0YWJhc2UtbmFtZT5NRURMSU5F
PC9yZW1vdGUtZGF0YWJhc2UtbmFtZT48cmVtb3RlLWRhdGFiYXNlLXByb3ZpZGVyPk92aWQgVGVj
aG5vbG9naWVzPC9yZW1vdGUtZGF0YWJhc2UtcHJvdmlkZXI+PC9yZWNvcmQ+PC9DaXRlPjxDaXRl
PjxBdXRob3I+R3N0b2V0dG5lcjwvQXV0aG9yPjxZZWFyPjIwMTE8L1llYXI+PFJlY051bT4zNTU8
L1JlY051bT48cmVjb3JkPjxyZWMtbnVtYmVyPjM1NTwvcmVjLW51bWJlcj48Zm9yZWlnbi1rZXlz
PjxrZXkgYXBwPSJFTiIgZGItaWQ9Inp3MmR2YXR2aDBlcHpzZTV6MnN2dDVhOWZ3MnJ3YWZ2cGFh
OSIgdGltZXN0YW1wPSIxNTgyNDY0NDU4Ij4zNTU8L2tleT48L2ZvcmVpZ24ta2V5cz48cmVmLXR5
cGUgbmFtZT0iSm91cm5hbCBBcnRpY2xlIj4xNzwvcmVmLXR5cGU+PGNvbnRyaWJ1dG9ycz48YXV0
aG9ycz48YXV0aG9yPkdzdG9ldHRuZXIsIE0uPC9hdXRob3I+PGF1dGhvcj5SYXNjaG5lciwgQy48
L2F1dGhvcj48YXV0aG9yPkRpcm5iZXJnZXIsIEUuPC9hdXRob3I+PGF1dGhvcj5MZWltc2VyLCBI
LjwvYXV0aG9yPjxhdXRob3I+S3Jpc21lciwgTS48L2F1dGhvcj48L2F1dGhvcnM+PC9jb250cmli
dXRvcnM+PGF1dGgtYWRkcmVzcz5Hc3RvZXR0bmVyLCBNaWNoYWVsYS4gRGVwYXJ0bWVudCBvZiBP
cnRob3BhZWRpYyBTdXJnZXJ5LCBNZWRpY2FsIFVuaXZlcnNpdHkgb2YgSW5uc2JydWNrLCBJbm5z
YnJ1Y2ssIEF1c3RyaWEuIG1pY2hhZWxhLmdzdG9ldHRuZXJAZ214LmF0PC9hdXRoLWFkZHJlc3M+
PHRpdGxlcz48dGl0bGU+UHJlb3BlcmF0aXZlIHByb3ByaW9jZXB0aXZlIHRyYWluaW5nIGluIHBh
dGllbnRzIHdpdGggdG90YWwga25lZSBhcnRocm9wbGFzdHk8L3RpdGxlPjxzZWNvbmRhcnktdGl0
bGU+S25lZTwvc2Vjb25kYXJ5LXRpdGxlPjwvdGl0bGVzPjxwYWdlcz4yNjUtNzA8L3BhZ2VzPjx2
b2x1bWU+MTg8L3ZvbHVtZT48bnVtYmVyPjQ8L251bWJlcj48ZGF0ZXM+PHllYXI+MjAxMTwveWVh
cj48L2RhdGVzPjxhY2Nlc3Npb24tbnVtPjIwODAxMDQ3PC9hY2Nlc3Npb24tbnVtPjx1cmxzPjxy
ZWxhdGVkLXVybHM+PHVybD5odHRwOi8vb3ZpZHNwLm92aWQuY29tL292aWR3ZWIuY2dpP1Q9SlMm
YW1wO0NTQz1ZJmFtcDtORVdTPU4mYW1wO1BBR0U9ZnVsbHRleHQmYW1wO0Q9bWVkNyZhbXA7QU49
MjA4MDEwNDc8L3VybD48dXJsPmh0dHBzOi8vbGVlZHMucHJpbW8uZXhsaWJyaXNncm91cC5jb20v
b3BlbnVybC80NExFRV9JTlNULzQ0TEVFX0lOU1Q6VlUxP3NpZD1PVklEOm1lZGxpbmUmYW1wO2lk
PXBtaWQ6MjA4MDEwNDcmYW1wO2lkPWRvaToxMC4xMDE2JTJGai5rbmVlLjIwMTAuMDUuMDEyJmFt
cDtpc3NuPTA5NjgtMDE2MCZhbXA7aXNibj0mYW1wO3ZvbHVtZT0xOCZhbXA7aXNzdWU9NCZhbXA7
c3BhZ2U9MjY1JmFtcDtwYWdlcz0yNjUtNzAmYW1wO2RhdGU9MjAxMSZhbXA7dGl0bGU9S25lZSZh
bXA7YXRpdGxlPVByZW9wZXJhdGl2ZStwcm9wcmlvY2VwdGl2ZSt0cmFpbmluZytpbitwYXRpZW50
cyt3aXRoK3RvdGFsK2tuZWUrYXJ0aHJvcGxhc3R5LiZhbXA7YXVsYXN0PUdzdG9ldHRuZXImYW1w
O3BpZD0lM0NhdXRob3IlM0VHc3RvZXR0bmVyK00lM0MlMkZhdXRob3IlM0UlM0NBTiUzRTIwODAx
MDQ3JTNDJTJGQU4lM0UlM0NEVCUzRUNhc2UrUmVwb3J0cyUzQyUyRkRUJTNFPC91cmw+PHVybD5o
dHRwczovL3d3dy5zY2llbmNlZGlyZWN0LmNvbS9zY2llbmNlL2FydGljbGUvYWJzL3BpaS9TMDk2
ODAxNjAxMDAwMTE2WD92aWElM0RpaHViPC91cmw+PC9yZWxhdGVkLXVybHM+PC91cmxzPjxyZW1v
dGUtZGF0YWJhc2UtbmFtZT5NRURMSU5FPC9yZW1vdGUtZGF0YWJhc2UtbmFtZT48cmVtb3RlLWRh
dGFiYXNlLXByb3ZpZGVyPk92aWQgVGVjaG5vbG9naWVzPC9yZW1vdGUtZGF0YWJhc2UtcHJvdmlk
ZXI+PC9yZWNvcmQ+PC9DaXRlPjxDaXRlPjxBdXRob3I+TWF0YXNzaTwvQXV0aG9yPjxZZWFyPjIw
MTQ8L1llYXI+PFJlY051bT4zNjQ8L1JlY051bT48cmVjb3JkPjxyZWMtbnVtYmVyPjM2NDwvcmVj
LW51bWJlcj48Zm9yZWlnbi1rZXlzPjxrZXkgYXBwPSJFTiIgZGItaWQ9Inp3MmR2YXR2aDBlcHpz
ZTV6MnN2dDVhOWZ3MnJ3YWZ2cGFhOSIgdGltZXN0YW1wPSIxNTgyNDY0NDU4Ij4zNjQ8L2tleT48
L2ZvcmVpZ24ta2V5cz48cmVmLXR5cGUgbmFtZT0iSm91cm5hbCBBcnRpY2xlIj4xNzwvcmVmLXR5
cGU+PGNvbnRyaWJ1dG9ycz48YXV0aG9ycz48YXV0aG9yPk1hdGFzc2ksIEYuPC9hdXRob3I+PGF1
dGhvcj5EdWVyaW5ja3gsIEouPC9hdXRob3I+PGF1dGhvcj5WYW5kZW5uZXVja2VyLCBILjwvYXV0
aG9yPjxhdXRob3I+QmVsbGVtYW5zLCBKLjwvYXV0aG9yPjwvYXV0aG9ycz48L2NvbnRyaWJ1dG9y
cz48YXV0aC1hZGRyZXNzPk1hdGFzc2ksIEZhYnJpemlvLiBPcnRob3BlZGljIENsaW5pYywgVW5p
dmVyc2l0eSBvZiBGbG9yZW5jZSwgTGFyZ28gUGFsYWdpLCAxLCA1MDEzOSwgRmxvcmVuY2UsIEl0
YWx5LCBmYWJyaXppb21hdGFzc2lAZ21haWwuY29tLjwvYXV0aC1hZGRyZXNzPjx0aXRsZXM+PHRp
dGxlPlJhbmdlIG9mIG1vdGlvbiBhZnRlciB0b3RhbCBrbmVlIGFydGhyb3BsYXN0eTogdGhlIGVm
ZmVjdCBvZiBhIHByZW9wZXJhdGl2ZSBob21lIGV4ZXJjaXNlIHByb2dyYW08L3RpdGxlPjxzZWNv
bmRhcnktdGl0bGU+S25lZSBTdXJnIFNwb3J0cyBUcmF1bWF0b2wgQXJ0aHJvc2M8L3NlY29uZGFy
eS10aXRsZT48L3RpdGxlcz48cGFnZXM+NzAzLTk8L3BhZ2VzPjx2b2x1bWU+MjI8L3ZvbHVtZT48
bnVtYmVyPjM8L251bWJlcj48ZGF0ZXM+PHllYXI+MjAxNDwveWVhcj48L2RhdGVzPjxhY2Nlc3Np
b24tbnVtPjIzMjcxMDM5PC9hY2Nlc3Npb24tbnVtPjx3b3JrLXR5cGU+UmFuZG9taXplZCBDb250
cm9sbGVkIFRyaWFsPC93b3JrLXR5cGU+PHVybHM+PHJlbGF0ZWQtdXJscz48dXJsPmh0dHA6Ly9v
dmlkc3Aub3ZpZC5jb20vb3ZpZHdlYi5jZ2k/VD1KUyZhbXA7Q1NDPVkmYW1wO05FV1M9TiZhbXA7
UEFHRT1mdWxsdGV4dCZhbXA7RD1tZWQxMCZhbXA7QU49MjMyNzEwMzk8L3VybD48dXJsPmh0dHBz
Oi8vbGVlZHMucHJpbW8uZXhsaWJyaXNncm91cC5jb20vb3BlbnVybC80NExFRV9JTlNULzQ0TEVF
X0lOU1Q6VlUxP3NpZD1PVklEOm1lZGxpbmUmYW1wO2lkPXBtaWQ6MjMyNzEwMzkmYW1wO2lkPWRv
aToxMC4xMDA3JTJGczAwMTY3LTAxMi0yMzQ5LXomYW1wO2lzc249MDk0Mi0yMDU2JmFtcDtpc2Ju
PSZhbXA7dm9sdW1lPTIyJmFtcDtpc3N1ZT0zJmFtcDtzcGFnZT03MDMmYW1wO3BhZ2VzPTcwMy05
JmFtcDtkYXRlPTIwMTQmYW1wO3RpdGxlPUtuZWUrU3VyZ2VyeSUyQytTcG9ydHMrVHJhdW1hdG9s
b2d5JTJDK0FydGhyb3Njb3B5JmFtcDthdGl0bGU9UmFuZ2Urb2YrbW90aW9uK2FmdGVyK3RvdGFs
K2tuZWUrYXJ0aHJvcGxhc3R5JTNBK3RoZStlZmZlY3Qrb2YrYStwcmVvcGVyYXRpdmUraG9tZStl
eGVyY2lzZStwcm9ncmFtLiZhbXA7YXVsYXN0PU1hdGFzc2kmYW1wO3BpZD0lM0NhdXRob3IlM0VN
YXRhc3NpK0YlM0MlMkZhdXRob3IlM0UlM0NBTiUzRTIzMjcxMDM5JTNDJTJGQU4lM0UlM0NEVCUz
RUpvdXJuYWwrQXJ0aWNsZSUzQyUyRkRUJTNFPC91cmw+PHVybD5odHRwczovL2xpbmsuc3ByaW5n
ZXIuY29tL2FydGljbGUvMTAuMTAwNyUyRnMwMDE2Ny0wMTItMjM0OS16PC91cmw+PC9yZWxhdGVk
LXVybHM+PC91cmxzPjxyZW1vdGUtZGF0YWJhc2UtbmFtZT5NRURMSU5FPC9yZW1vdGUtZGF0YWJh
c2UtbmFtZT48cmVtb3RlLWRhdGFiYXNlLXByb3ZpZGVyPk92aWQgVGVjaG5vbG9naWVzPC9yZW1v
dGUtZGF0YWJhc2UtcHJvdmlkZXI+PC9yZWNvcmQ+PC9DaXRlPjxDaXRlPjxBdXRob3I+U2tvZmZl
cjwvQXV0aG9yPjxZZWFyPjIwMTY8L1llYXI+PFJlY051bT4zNjg8L1JlY051bT48cmVjb3JkPjxy
ZWMtbnVtYmVyPjM2ODwvcmVjLW51bWJlcj48Zm9yZWlnbi1rZXlzPjxrZXkgYXBwPSJFTiIgZGIt
aWQ9Inp3MmR2YXR2aDBlcHpzZTV6MnN2dDVhOWZ3MnJ3YWZ2cGFhOSIgdGltZXN0YW1wPSIxNTgy
NDY0NDU4Ij4zNjg8L2tleT48L2ZvcmVpZ24ta2V5cz48cmVmLXR5cGUgbmFtZT0iSm91cm5hbCBB
cnRpY2xlIj4xNzwvcmVmLXR5cGU+PGNvbnRyaWJ1dG9ycz48YXV0aG9ycz48YXV0aG9yPlNrb2Zm
ZXIsIEJpcmdpdDwvYXV0aG9yPjxhdXRob3I+TWFyaWJvLCBUaG9tYXM8L2F1dGhvcj48YXV0aG9y
Pk1lY2hsZW5idXJnLCBJbmdlcjwvYXV0aG9yPjxhdXRob3I+SGFuc2VuLCBQZXIgTS48L2F1dGhv
cj48YXV0aG9yPlPDuGJhbGxlLCBLamVsZDwvYXV0aG9yPjxhdXRob3I+RGFsZ2FzLCBVbHJpazwv
YXV0aG9yPjxhdXRob3I+U8O4YmFsbGUsIEtqZWxkPC9hdXRob3I+PC9hdXRob3JzPjwvY29udHJp
YnV0b3JzPjxhdXRoLWFkZHJlc3M+QWFyaHVzIFVuaXZlcnNpdHkgYW5kIEFhcmh1cyBVbml2ZXJz
aXR5IEhvc3BpdGFsJiN4RDtBYXJodXMgVW5pdmVyc2l0eSBhbmQgUHVibGljIEhlYWx0aCBhbmQg
UXVhbGl0eSBJbXByb3ZlbWVudCwgQ2VudHJhbCBEZW5tYXJrIFJlZ2lvbiYjeEQ7U2lsa2Vib3Jn
IFJlZ2lvbmFsIEhvc3BpdGFsJiN4RDtBYXJodXMgVW5pdmVyc2l0eSBIb3NwaXRhbCYjeEQ7QWFy
aHVzIFVuaXZlcnNpdHkmI3hEO0Fhcmh1cyBVbml2ZXJzaXR5IEhvc3BpdGFsLCBBYXJodXMsIERl
bm1hcms8L2F1dGgtYWRkcmVzcz48dGl0bGVzPjx0aXRsZT5FZmZpY2FjeSBvZiBQcmVvcGVyYXRp
dmUgUHJvZ3Jlc3NpdmUgUmVzaXN0YW5jZSBUcmFpbmluZyBvbiBQb3N0b3BlcmF0aXZlIE91dGNv
bWVzIGluIFBhdGllbnRzIFVuZGVyZ29pbmcgVG90YWwgS25lZSBBcnRocm9wbGFzdHk8L3RpdGxl
PjxzZWNvbmRhcnktdGl0bGU+QXJ0aHJpdGlzIENhcmUgUmVzIChIb2Jva2VuKTwvc2Vjb25kYXJ5
LXRpdGxlPjwvdGl0bGVzPjxwYWdlcz4xMjM5LTEyNTE8L3BhZ2VzPjx2b2x1bWU+Njg8L3ZvbHVt
ZT48bnVtYmVyPjk8L251bWJlcj48a2V5d29yZHM+PGtleXdvcmQ+QXJ0aHJvcGxhc3R5LCBSZXBs
YWNlbWVudCwgS25lZSAtLSBSZWhhYmlsaXRhdGlvbjwva2V5d29yZD48a2V5d29yZD5Pc3Rlb2Fy
dGhyaXRpcywgS25lZSAtLSBSZWhhYmlsaXRhdGlvbjwva2V5d29yZD48a2V5d29yZD5SZXNpc3Rh
bmNlIFRyYWluaW5nIC0tIE1ldGhvZHM8L2tleXdvcmQ+PGtleXdvcmQ+UHJlb3BlcmF0aXZlIFBl
cmlvZDwva2V5d29yZD48a2V5d29yZD5Qb3N0b3BlcmF0aXZlIENhcmUgLS0gTWV0aG9kczwva2V5
d29yZD48a2V5d29yZD5GZW1hbGU8L2tleXdvcmQ+PGtleXdvcmQ+T3N0ZW9hcnRocml0aXMsIEtu
ZWUgLS0gU3VyZ2VyeTwva2V5d29yZD48a2V5d29yZD5QcmVvcGVyYXRpdmUgQ2FyZSAtLSBNZXRo
b2RzPC9rZXl3b3JkPjxrZXl3b3JkPkFnZWQ8L2tleXdvcmQ+PGtleXdvcmQ+TWlkZGxlIEFnZTwv
a2V5d29yZD48a2V5d29yZD5Qb3N0b3BlcmF0aXZlIFBlcmlvZDwva2V5d29yZD48a2V5d29yZD5N
dXNjbGUgU3RyZW5ndGg8L2tleXdvcmQ+PGtleXdvcmQ+TWFsZTwva2V5d29yZD48a2V5d29yZD5W
YWxpZGF0aW9uIFN0dWRpZXM8L2tleXdvcmQ+PGtleXdvcmQ+Q29tcGFyYXRpdmUgU3R1ZGllczwv
a2V5d29yZD48a2V5d29yZD5FdmFsdWF0aW9uIFJlc2VhcmNoPC9rZXl3b3JkPjxrZXl3b3JkPk11
bHRpY2VudGVyIFN0dWRpZXM8L2tleXdvcmQ+PGtleXdvcmQ+UmFuZG9taXplZCBDb250cm9sbGVk
IFRyaWFsczwva2V5d29yZD48a2V5d29yZD5IdW1hbjwva2V5d29yZD48a2V5d29yZD5DbGluaWNh
bCBBc3Nlc3NtZW50IFRvb2xzPC9rZXl3b3JkPjwva2V5d29yZHM+PGRhdGVzPjx5ZWFyPjIwMTY8
L3llYXI+PC9kYXRlcz48cHViLWxvY2F0aW9uPk1hbGRlbiwgTWFzc2FjaHVzZXR0czwvcHViLWxv
Y2F0aW9uPjxwdWJsaXNoZXI+V2lsZXktQmxhY2t3ZWxsPC9wdWJsaXNoZXI+PGlzYm4+MjE1MS00
NjRYPC9pc2JuPjxhY2Nlc3Npb24tbnVtPjExNzY1MDE4NS4gTGFuZ3VhZ2U6IEVuZ2xpc2guIEVu
dHJ5IERhdGU6IDIwMTcwNzI3LiBSZXZpc2lvbiBEYXRlOiAyMDE4MDYwMS4gUHVibGljYXRpb24g
VHlwZTogam91cm5hbCBhcnRpY2xlPC9hY2Nlc3Npb24tbnVtPjx1cmxzPjxyZWxhdGVkLXVybHM+
PHVybD5odHRwOi8vc2VhcmNoLmVic2NvaG9zdC5jb20vbG9naW4uYXNweD9kaXJlY3Q9dHJ1ZSZh
bXA7ZGI9Y2luMjAmYW1wO0FOPTExNzY1MDE4NSZhbXA7c2l0ZT1laG9zdC1saXZlPC91cmw+PHVy
bD5odHRwczovL29ubGluZWxpYnJhcnkud2lsZXkuY29tL2RvaS9mdWxsLzEwLjEwMDIvYWNyLjIy
ODI1PC91cmw+PC9yZWxhdGVkLXVybHM+PC91cmxzPjxlbGVjdHJvbmljLXJlc291cmNlLW51bT4x
MC4xMDAyL2Fjci4yMjgyNTwvZWxlY3Ryb25pYy1yZXNvdXJjZS1udW0+PHJlbW90ZS1kYXRhYmFz
ZS1uYW1lPkNJTkFITDwvcmVtb3RlLWRhdGFiYXNlLW5hbWU+PHJlbW90ZS1kYXRhYmFzZS1wcm92
aWRlcj5FQlNDT2hvc3Q8L3JlbW90ZS1kYXRhYmFzZS1wcm92aWRlcj48L3JlY29yZD48L0NpdGU+
PC9FbmROb3RlPn==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Ccm93bjwvQXV0aG9yPjxZZWFyPjIwMTI8L1llYXI+PFJl
Y051bT4zNDY8L1JlY051bT48RGlzcGxheVRleHQ+KDMsIDYsIDcsIDE0KTwvRGlzcGxheVRleHQ+
PHJlY29yZD48cmVjLW51bWJlcj4zNDY8L3JlYy1udW1iZXI+PGZvcmVpZ24ta2V5cz48a2V5IGFw
cD0iRU4iIGRiLWlkPSJ6dzJkdmF0dmgwZXB6c2U1ejJzdnQ1YTlmdzJyd2FmdnBhYTkiIHRpbWVz
dGFtcD0iMTU4MjQ2NDQ1OCI+MzQ2PC9rZXk+PC9mb3JlaWduLWtleXM+PHJlZi10eXBlIG5hbWU9
IkpvdXJuYWwgQXJ0aWNsZSI+MTc8L3JlZi10eXBlPjxjb250cmlidXRvcnM+PGF1dGhvcnM+PGF1
dGhvcj5Ccm93biwgSy48L2F1dGhvcj48YXV0aG9yPlRvcHAsIFIuPC9hdXRob3I+PGF1dGhvcj5C
cm9za3ksIEouIEEuPC9hdXRob3I+PGF1dGhvcj5MYWpvaWUsIEEuIFMuPC9hdXRob3I+PC9hdXRo
b3JzPjwvY29udHJpYnV0b3JzPjxhdXRoLWFkZHJlc3M+QnJvd24sIEtlbnQuIEV4ZXJjaXNlIFNj
aWVuY2UgRGVwYXJ0bWVudCwgTGFuc2luZyBTY2hvb2wgb2YgTnVyc2luZywgQmVsbGFybWluZSBV
bml2ZXJzaXR5LCBMb3Vpc3ZpbGxlLCBLWSA0MDIwNSwgVVNBLiBrYnJvd25AYmVsbGFybWluZS5l
ZHU8L2F1dGgtYWRkcmVzcz48dGl0bGVzPjx0aXRsZT5QcmVoYWJpbGl0YXRpb24gYW5kIHF1YWxp
dHkgb2YgbGlmZSB0aHJlZSBtb250aHMgYWZ0ZXIgdG90YWwga25lZSBhcnRocm9wbGFzdHk6IGEg
cGlsb3Qgc3R1ZHk8L3RpdGxlPjxzZWNvbmRhcnktdGl0bGU+UGVyY2VwdCBNb3QgU2tpbGxzPC9z
ZWNvbmRhcnktdGl0bGU+PC90aXRsZXM+PHBhZ2VzPjc2NS03NDwvcGFnZXM+PHZvbHVtZT4xMTU8
L3ZvbHVtZT48bnVtYmVyPjM8L251bWJlcj48ZGF0ZXM+PHllYXI+MjAxMjwveWVhcj48L2RhdGVz
PjxhY2Nlc3Npb24tbnVtPjIzNDA5NTkxPC9hY2Nlc3Npb24tbnVtPjx3b3JrLXR5cGU+UmFuZG9t
aXplZCBDb250cm9sbGVkIFRyaWFsJiN4RDtSZXNlYXJjaCBTdXBwb3J0LCBOb24tVS5TLiBHb3Ym
YXBvczt0PC93b3JrLXR5cGU+PHVybHM+PHJlbGF0ZWQtdXJscz48dXJsPmh0dHA6Ly9vdmlkc3Au
b3ZpZC5jb20vb3ZpZHdlYi5jZ2k/VD1KUyZhbXA7Q1NDPVkmYW1wO05FV1M9TiZhbXA7UEFHRT1m
dWxsdGV4dCZhbXA7RD1tZWQ4JmFtcDtBTj0yMzQwOTU5MTwvdXJsPjx1cmw+aHR0cHM6Ly9sZWVk
cy5wcmltby5leGxpYnJpc2dyb3VwLmNvbS9vcGVudXJsLzQ0TEVFX0lOU1QvNDRMRUVfSU5TVDpW
VTE/c2lkPU9WSUQ6bWVkbGluZSZhbXA7aWQ9cG1pZDoyMzQwOTU5MSZhbXA7aWQ9ZG9pOjEwLjI0
NjYlMkYxNS4wNi4xMC5QTVMuMTE1LjYuNzY1LTc3NCZhbXA7aXNzbj0wMDMxLTUxMjUmYW1wO2lz
Ym49JmFtcDt2b2x1bWU9MTE1JmFtcDtpc3N1ZT0zJmFtcDtzcGFnZT03NjUmYW1wO3BhZ2VzPTc2
NS03NCZhbXA7ZGF0ZT0yMDEyJmFtcDt0aXRsZT1QZXJjZXB0dWFsKyUyNitNb3RvcitTa2lsbHMm
YW1wO2F0aXRsZT1QcmVoYWJpbGl0YXRpb24rYW5kK3F1YWxpdHkrb2YrbGlmZSt0aHJlZSttb250
aHMrYWZ0ZXIrdG90YWwra25lZSthcnRocm9wbGFzdHklM0ErYStwaWxvdCtzdHVkeS4mYW1wO2F1
bGFzdD1Ccm93biZhbXA7cGlkPSUzQ2F1dGhvciUzRUJyb3duK0slM0MlMkZhdXRob3IlM0UlM0NB
TiUzRTIzNDA5NTkxJTNDJTJGQU4lM0UlM0NEVCUzRUpvdXJuYWwrQXJ0aWNsZSUzQyUyRkRUJTNF
PC91cmw+PC9yZWxhdGVkLXVybHM+PC91cmxzPjxyZW1vdGUtZGF0YWJhc2UtbmFtZT5NRURMSU5F
PC9yZW1vdGUtZGF0YWJhc2UtbmFtZT48cmVtb3RlLWRhdGFiYXNlLXByb3ZpZGVyPk92aWQgVGVj
aG5vbG9naWVzPC9yZW1vdGUtZGF0YWJhc2UtcHJvdmlkZXI+PC9yZWNvcmQ+PC9DaXRlPjxDaXRl
PjxBdXRob3I+R3N0b2V0dG5lcjwvQXV0aG9yPjxZZWFyPjIwMTE8L1llYXI+PFJlY051bT4zNTU8
L1JlY051bT48cmVjb3JkPjxyZWMtbnVtYmVyPjM1NTwvcmVjLW51bWJlcj48Zm9yZWlnbi1rZXlz
PjxrZXkgYXBwPSJFTiIgZGItaWQ9Inp3MmR2YXR2aDBlcHpzZTV6MnN2dDVhOWZ3MnJ3YWZ2cGFh
OSIgdGltZXN0YW1wPSIxNTgyNDY0NDU4Ij4zNTU8L2tleT48L2ZvcmVpZ24ta2V5cz48cmVmLXR5
cGUgbmFtZT0iSm91cm5hbCBBcnRpY2xlIj4xNzwvcmVmLXR5cGU+PGNvbnRyaWJ1dG9ycz48YXV0
aG9ycz48YXV0aG9yPkdzdG9ldHRuZXIsIE0uPC9hdXRob3I+PGF1dGhvcj5SYXNjaG5lciwgQy48
L2F1dGhvcj48YXV0aG9yPkRpcm5iZXJnZXIsIEUuPC9hdXRob3I+PGF1dGhvcj5MZWltc2VyLCBI
LjwvYXV0aG9yPjxhdXRob3I+S3Jpc21lciwgTS48L2F1dGhvcj48L2F1dGhvcnM+PC9jb250cmli
dXRvcnM+PGF1dGgtYWRkcmVzcz5Hc3RvZXR0bmVyLCBNaWNoYWVsYS4gRGVwYXJ0bWVudCBvZiBP
cnRob3BhZWRpYyBTdXJnZXJ5LCBNZWRpY2FsIFVuaXZlcnNpdHkgb2YgSW5uc2JydWNrLCBJbm5z
YnJ1Y2ssIEF1c3RyaWEuIG1pY2hhZWxhLmdzdG9ldHRuZXJAZ214LmF0PC9hdXRoLWFkZHJlc3M+
PHRpdGxlcz48dGl0bGU+UHJlb3BlcmF0aXZlIHByb3ByaW9jZXB0aXZlIHRyYWluaW5nIGluIHBh
dGllbnRzIHdpdGggdG90YWwga25lZSBhcnRocm9wbGFzdHk8L3RpdGxlPjxzZWNvbmRhcnktdGl0
bGU+S25lZTwvc2Vjb25kYXJ5LXRpdGxlPjwvdGl0bGVzPjxwYWdlcz4yNjUtNzA8L3BhZ2VzPjx2
b2x1bWU+MTg8L3ZvbHVtZT48bnVtYmVyPjQ8L251bWJlcj48ZGF0ZXM+PHllYXI+MjAxMTwveWVh
cj48L2RhdGVzPjxhY2Nlc3Npb24tbnVtPjIwODAxMDQ3PC9hY2Nlc3Npb24tbnVtPjx1cmxzPjxy
ZWxhdGVkLXVybHM+PHVybD5odHRwOi8vb3ZpZHNwLm92aWQuY29tL292aWR3ZWIuY2dpP1Q9SlMm
YW1wO0NTQz1ZJmFtcDtORVdTPU4mYW1wO1BBR0U9ZnVsbHRleHQmYW1wO0Q9bWVkNyZhbXA7QU49
MjA4MDEwNDc8L3VybD48dXJsPmh0dHBzOi8vbGVlZHMucHJpbW8uZXhsaWJyaXNncm91cC5jb20v
b3BlbnVybC80NExFRV9JTlNULzQ0TEVFX0lOU1Q6VlUxP3NpZD1PVklEOm1lZGxpbmUmYW1wO2lk
PXBtaWQ6MjA4MDEwNDcmYW1wO2lkPWRvaToxMC4xMDE2JTJGai5rbmVlLjIwMTAuMDUuMDEyJmFt
cDtpc3NuPTA5NjgtMDE2MCZhbXA7aXNibj0mYW1wO3ZvbHVtZT0xOCZhbXA7aXNzdWU9NCZhbXA7
c3BhZ2U9MjY1JmFtcDtwYWdlcz0yNjUtNzAmYW1wO2RhdGU9MjAxMSZhbXA7dGl0bGU9S25lZSZh
bXA7YXRpdGxlPVByZW9wZXJhdGl2ZStwcm9wcmlvY2VwdGl2ZSt0cmFpbmluZytpbitwYXRpZW50
cyt3aXRoK3RvdGFsK2tuZWUrYXJ0aHJvcGxhc3R5LiZhbXA7YXVsYXN0PUdzdG9ldHRuZXImYW1w
O3BpZD0lM0NhdXRob3IlM0VHc3RvZXR0bmVyK00lM0MlMkZhdXRob3IlM0UlM0NBTiUzRTIwODAx
MDQ3JTNDJTJGQU4lM0UlM0NEVCUzRUNhc2UrUmVwb3J0cyUzQyUyRkRUJTNFPC91cmw+PHVybD5o
dHRwczovL3d3dy5zY2llbmNlZGlyZWN0LmNvbS9zY2llbmNlL2FydGljbGUvYWJzL3BpaS9TMDk2
ODAxNjAxMDAwMTE2WD92aWElM0RpaHViPC91cmw+PC9yZWxhdGVkLXVybHM+PC91cmxzPjxyZW1v
dGUtZGF0YWJhc2UtbmFtZT5NRURMSU5FPC9yZW1vdGUtZGF0YWJhc2UtbmFtZT48cmVtb3RlLWRh
dGFiYXNlLXByb3ZpZGVyPk92aWQgVGVjaG5vbG9naWVzPC9yZW1vdGUtZGF0YWJhc2UtcHJvdmlk
ZXI+PC9yZWNvcmQ+PC9DaXRlPjxDaXRlPjxBdXRob3I+TWF0YXNzaTwvQXV0aG9yPjxZZWFyPjIw
MTQ8L1llYXI+PFJlY051bT4zNjQ8L1JlY051bT48cmVjb3JkPjxyZWMtbnVtYmVyPjM2NDwvcmVj
LW51bWJlcj48Zm9yZWlnbi1rZXlzPjxrZXkgYXBwPSJFTiIgZGItaWQ9Inp3MmR2YXR2aDBlcHpz
ZTV6MnN2dDVhOWZ3MnJ3YWZ2cGFhOSIgdGltZXN0YW1wPSIxNTgyNDY0NDU4Ij4zNjQ8L2tleT48
L2ZvcmVpZ24ta2V5cz48cmVmLXR5cGUgbmFtZT0iSm91cm5hbCBBcnRpY2xlIj4xNzwvcmVmLXR5
cGU+PGNvbnRyaWJ1dG9ycz48YXV0aG9ycz48YXV0aG9yPk1hdGFzc2ksIEYuPC9hdXRob3I+PGF1
dGhvcj5EdWVyaW5ja3gsIEouPC9hdXRob3I+PGF1dGhvcj5WYW5kZW5uZXVja2VyLCBILjwvYXV0
aG9yPjxhdXRob3I+QmVsbGVtYW5zLCBKLjwvYXV0aG9yPjwvYXV0aG9ycz48L2NvbnRyaWJ1dG9y
cz48YXV0aC1hZGRyZXNzPk1hdGFzc2ksIEZhYnJpemlvLiBPcnRob3BlZGljIENsaW5pYywgVW5p
dmVyc2l0eSBvZiBGbG9yZW5jZSwgTGFyZ28gUGFsYWdpLCAxLCA1MDEzOSwgRmxvcmVuY2UsIEl0
YWx5LCBmYWJyaXppb21hdGFzc2lAZ21haWwuY29tLjwvYXV0aC1hZGRyZXNzPjx0aXRsZXM+PHRp
dGxlPlJhbmdlIG9mIG1vdGlvbiBhZnRlciB0b3RhbCBrbmVlIGFydGhyb3BsYXN0eTogdGhlIGVm
ZmVjdCBvZiBhIHByZW9wZXJhdGl2ZSBob21lIGV4ZXJjaXNlIHByb2dyYW08L3RpdGxlPjxzZWNv
bmRhcnktdGl0bGU+S25lZSBTdXJnIFNwb3J0cyBUcmF1bWF0b2wgQXJ0aHJvc2M8L3NlY29uZGFy
eS10aXRsZT48L3RpdGxlcz48cGFnZXM+NzAzLTk8L3BhZ2VzPjx2b2x1bWU+MjI8L3ZvbHVtZT48
bnVtYmVyPjM8L251bWJlcj48ZGF0ZXM+PHllYXI+MjAxNDwveWVhcj48L2RhdGVzPjxhY2Nlc3Np
b24tbnVtPjIzMjcxMDM5PC9hY2Nlc3Npb24tbnVtPjx3b3JrLXR5cGU+UmFuZG9taXplZCBDb250
cm9sbGVkIFRyaWFsPC93b3JrLXR5cGU+PHVybHM+PHJlbGF0ZWQtdXJscz48dXJsPmh0dHA6Ly9v
dmlkc3Aub3ZpZC5jb20vb3ZpZHdlYi5jZ2k/VD1KUyZhbXA7Q1NDPVkmYW1wO05FV1M9TiZhbXA7
UEFHRT1mdWxsdGV4dCZhbXA7RD1tZWQxMCZhbXA7QU49MjMyNzEwMzk8L3VybD48dXJsPmh0dHBz
Oi8vbGVlZHMucHJpbW8uZXhsaWJyaXNncm91cC5jb20vb3BlbnVybC80NExFRV9JTlNULzQ0TEVF
X0lOU1Q6VlUxP3NpZD1PVklEOm1lZGxpbmUmYW1wO2lkPXBtaWQ6MjMyNzEwMzkmYW1wO2lkPWRv
aToxMC4xMDA3JTJGczAwMTY3LTAxMi0yMzQ5LXomYW1wO2lzc249MDk0Mi0yMDU2JmFtcDtpc2Ju
PSZhbXA7dm9sdW1lPTIyJmFtcDtpc3N1ZT0zJmFtcDtzcGFnZT03MDMmYW1wO3BhZ2VzPTcwMy05
JmFtcDtkYXRlPTIwMTQmYW1wO3RpdGxlPUtuZWUrU3VyZ2VyeSUyQytTcG9ydHMrVHJhdW1hdG9s
b2d5JTJDK0FydGhyb3Njb3B5JmFtcDthdGl0bGU9UmFuZ2Urb2YrbW90aW9uK2FmdGVyK3RvdGFs
K2tuZWUrYXJ0aHJvcGxhc3R5JTNBK3RoZStlZmZlY3Qrb2YrYStwcmVvcGVyYXRpdmUraG9tZStl
eGVyY2lzZStwcm9ncmFtLiZhbXA7YXVsYXN0PU1hdGFzc2kmYW1wO3BpZD0lM0NhdXRob3IlM0VN
YXRhc3NpK0YlM0MlMkZhdXRob3IlM0UlM0NBTiUzRTIzMjcxMDM5JTNDJTJGQU4lM0UlM0NEVCUz
RUpvdXJuYWwrQXJ0aWNsZSUzQyUyRkRUJTNFPC91cmw+PHVybD5odHRwczovL2xpbmsuc3ByaW5n
ZXIuY29tL2FydGljbGUvMTAuMTAwNyUyRnMwMDE2Ny0wMTItMjM0OS16PC91cmw+PC9yZWxhdGVk
LXVybHM+PC91cmxzPjxyZW1vdGUtZGF0YWJhc2UtbmFtZT5NRURMSU5FPC9yZW1vdGUtZGF0YWJh
c2UtbmFtZT48cmVtb3RlLWRhdGFiYXNlLXByb3ZpZGVyPk92aWQgVGVjaG5vbG9naWVzPC9yZW1v
dGUtZGF0YWJhc2UtcHJvdmlkZXI+PC9yZWNvcmQ+PC9DaXRlPjxDaXRlPjxBdXRob3I+U2tvZmZl
cjwvQXV0aG9yPjxZZWFyPjIwMTY8L1llYXI+PFJlY051bT4zNjg8L1JlY051bT48cmVjb3JkPjxy
ZWMtbnVtYmVyPjM2ODwvcmVjLW51bWJlcj48Zm9yZWlnbi1rZXlzPjxrZXkgYXBwPSJFTiIgZGIt
aWQ9Inp3MmR2YXR2aDBlcHpzZTV6MnN2dDVhOWZ3MnJ3YWZ2cGFhOSIgdGltZXN0YW1wPSIxNTgy
NDY0NDU4Ij4zNjg8L2tleT48L2ZvcmVpZ24ta2V5cz48cmVmLXR5cGUgbmFtZT0iSm91cm5hbCBB
cnRpY2xlIj4xNzwvcmVmLXR5cGU+PGNvbnRyaWJ1dG9ycz48YXV0aG9ycz48YXV0aG9yPlNrb2Zm
ZXIsIEJpcmdpdDwvYXV0aG9yPjxhdXRob3I+TWFyaWJvLCBUaG9tYXM8L2F1dGhvcj48YXV0aG9y
Pk1lY2hsZW5idXJnLCBJbmdlcjwvYXV0aG9yPjxhdXRob3I+SGFuc2VuLCBQZXIgTS48L2F1dGhv
cj48YXV0aG9yPlPDuGJhbGxlLCBLamVsZDwvYXV0aG9yPjxhdXRob3I+RGFsZ2FzLCBVbHJpazwv
YXV0aG9yPjxhdXRob3I+U8O4YmFsbGUsIEtqZWxkPC9hdXRob3I+PC9hdXRob3JzPjwvY29udHJp
YnV0b3JzPjxhdXRoLWFkZHJlc3M+QWFyaHVzIFVuaXZlcnNpdHkgYW5kIEFhcmh1cyBVbml2ZXJz
aXR5IEhvc3BpdGFsJiN4RDtBYXJodXMgVW5pdmVyc2l0eSBhbmQgUHVibGljIEhlYWx0aCBhbmQg
UXVhbGl0eSBJbXByb3ZlbWVudCwgQ2VudHJhbCBEZW5tYXJrIFJlZ2lvbiYjeEQ7U2lsa2Vib3Jn
IFJlZ2lvbmFsIEhvc3BpdGFsJiN4RDtBYXJodXMgVW5pdmVyc2l0eSBIb3NwaXRhbCYjeEQ7QWFy
aHVzIFVuaXZlcnNpdHkmI3hEO0Fhcmh1cyBVbml2ZXJzaXR5IEhvc3BpdGFsLCBBYXJodXMsIERl
bm1hcms8L2F1dGgtYWRkcmVzcz48dGl0bGVzPjx0aXRsZT5FZmZpY2FjeSBvZiBQcmVvcGVyYXRp
dmUgUHJvZ3Jlc3NpdmUgUmVzaXN0YW5jZSBUcmFpbmluZyBvbiBQb3N0b3BlcmF0aXZlIE91dGNv
bWVzIGluIFBhdGllbnRzIFVuZGVyZ29pbmcgVG90YWwgS25lZSBBcnRocm9wbGFzdHk8L3RpdGxl
PjxzZWNvbmRhcnktdGl0bGU+QXJ0aHJpdGlzIENhcmUgUmVzIChIb2Jva2VuKTwvc2Vjb25kYXJ5
LXRpdGxlPjwvdGl0bGVzPjxwYWdlcz4xMjM5LTEyNTE8L3BhZ2VzPjx2b2x1bWU+Njg8L3ZvbHVt
ZT48bnVtYmVyPjk8L251bWJlcj48a2V5d29yZHM+PGtleXdvcmQ+QXJ0aHJvcGxhc3R5LCBSZXBs
YWNlbWVudCwgS25lZSAtLSBSZWhhYmlsaXRhdGlvbjwva2V5d29yZD48a2V5d29yZD5Pc3Rlb2Fy
dGhyaXRpcywgS25lZSAtLSBSZWhhYmlsaXRhdGlvbjwva2V5d29yZD48a2V5d29yZD5SZXNpc3Rh
bmNlIFRyYWluaW5nIC0tIE1ldGhvZHM8L2tleXdvcmQ+PGtleXdvcmQ+UHJlb3BlcmF0aXZlIFBl
cmlvZDwva2V5d29yZD48a2V5d29yZD5Qb3N0b3BlcmF0aXZlIENhcmUgLS0gTWV0aG9kczwva2V5
d29yZD48a2V5d29yZD5GZW1hbGU8L2tleXdvcmQ+PGtleXdvcmQ+T3N0ZW9hcnRocml0aXMsIEtu
ZWUgLS0gU3VyZ2VyeTwva2V5d29yZD48a2V5d29yZD5QcmVvcGVyYXRpdmUgQ2FyZSAtLSBNZXRo
b2RzPC9rZXl3b3JkPjxrZXl3b3JkPkFnZWQ8L2tleXdvcmQ+PGtleXdvcmQ+TWlkZGxlIEFnZTwv
a2V5d29yZD48a2V5d29yZD5Qb3N0b3BlcmF0aXZlIFBlcmlvZDwva2V5d29yZD48a2V5d29yZD5N
dXNjbGUgU3RyZW5ndGg8L2tleXdvcmQ+PGtleXdvcmQ+TWFsZTwva2V5d29yZD48a2V5d29yZD5W
YWxpZGF0aW9uIFN0dWRpZXM8L2tleXdvcmQ+PGtleXdvcmQ+Q29tcGFyYXRpdmUgU3R1ZGllczwv
a2V5d29yZD48a2V5d29yZD5FdmFsdWF0aW9uIFJlc2VhcmNoPC9rZXl3b3JkPjxrZXl3b3JkPk11
bHRpY2VudGVyIFN0dWRpZXM8L2tleXdvcmQ+PGtleXdvcmQ+UmFuZG9taXplZCBDb250cm9sbGVk
IFRyaWFsczwva2V5d29yZD48a2V5d29yZD5IdW1hbjwva2V5d29yZD48a2V5d29yZD5DbGluaWNh
bCBBc3Nlc3NtZW50IFRvb2xzPC9rZXl3b3JkPjwva2V5d29yZHM+PGRhdGVzPjx5ZWFyPjIwMTY8
L3llYXI+PC9kYXRlcz48cHViLWxvY2F0aW9uPk1hbGRlbiwgTWFzc2FjaHVzZXR0czwvcHViLWxv
Y2F0aW9uPjxwdWJsaXNoZXI+V2lsZXktQmxhY2t3ZWxsPC9wdWJsaXNoZXI+PGlzYm4+MjE1MS00
NjRYPC9pc2JuPjxhY2Nlc3Npb24tbnVtPjExNzY1MDE4NS4gTGFuZ3VhZ2U6IEVuZ2xpc2guIEVu
dHJ5IERhdGU6IDIwMTcwNzI3LiBSZXZpc2lvbiBEYXRlOiAyMDE4MDYwMS4gUHVibGljYXRpb24g
VHlwZTogam91cm5hbCBhcnRpY2xlPC9hY2Nlc3Npb24tbnVtPjx1cmxzPjxyZWxhdGVkLXVybHM+
PHVybD5odHRwOi8vc2VhcmNoLmVic2NvaG9zdC5jb20vbG9naW4uYXNweD9kaXJlY3Q9dHJ1ZSZh
bXA7ZGI9Y2luMjAmYW1wO0FOPTExNzY1MDE4NSZhbXA7c2l0ZT1laG9zdC1saXZlPC91cmw+PHVy
bD5odHRwczovL29ubGluZWxpYnJhcnkud2lsZXkuY29tL2RvaS9mdWxsLzEwLjEwMDIvYWNyLjIy
ODI1PC91cmw+PC9yZWxhdGVkLXVybHM+PC91cmxzPjxlbGVjdHJvbmljLXJlc291cmNlLW51bT4x
MC4xMDAyL2Fjci4yMjgyNTwvZWxlY3Ryb25pYy1yZXNvdXJjZS1udW0+PHJlbW90ZS1kYXRhYmFz
ZS1uYW1lPkNJTkFITDwvcmVtb3RlLWRhdGFiYXNlLW5hbWU+PHJlbW90ZS1kYXRhYmFzZS1wcm92
aWRlcj5FQlNDT2hvc3Q8L3JlbW90ZS1kYXRhYmFzZS1wcm92aWRlcj48L3JlY29yZD48L0NpdGU+
PC9FbmROb3RlPn==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3, 6, 7, 14)</w:t>
            </w:r>
            <w:r w:rsidRPr="00380618">
              <w:rPr>
                <w:color w:val="000000" w:themeColor="text1"/>
                <w:sz w:val="20"/>
              </w:rPr>
              <w:fldChar w:fldCharType="end"/>
            </w:r>
          </w:p>
          <w:p w14:paraId="50DE3945" w14:textId="43E17F50" w:rsidR="003D4014" w:rsidRPr="00380618" w:rsidRDefault="003D4014" w:rsidP="00380618">
            <w:pPr>
              <w:numPr>
                <w:ilvl w:val="0"/>
                <w:numId w:val="9"/>
              </w:numPr>
              <w:spacing w:before="20" w:after="20" w:line="264" w:lineRule="auto"/>
              <w:ind w:left="351" w:hanging="351"/>
              <w:contextualSpacing/>
              <w:rPr>
                <w:color w:val="000000" w:themeColor="text1"/>
                <w:sz w:val="20"/>
              </w:rPr>
            </w:pPr>
            <w:r w:rsidRPr="00380618">
              <w:rPr>
                <w:color w:val="000000" w:themeColor="text1"/>
                <w:sz w:val="20"/>
              </w:rPr>
              <w:t xml:space="preserve">Ankle flexors/gastrocnemius stretch </w:t>
            </w:r>
            <w:r w:rsidRPr="00380618">
              <w:rPr>
                <w:color w:val="000000" w:themeColor="text1"/>
                <w:sz w:val="20"/>
              </w:rPr>
              <w:fldChar w:fldCharType="begin">
                <w:fldData xml:space="preserve">PEVuZE5vdGU+PENpdGU+PEF1dGhvcj5Hc3RvZXR0bmVyPC9BdXRob3I+PFllYXI+MjAxMTwvWWVh
cj48UmVjTnVtPjM1NTwvUmVjTnVtPjxEaXNwbGF5VGV4dD4oNywgMTQpPC9EaXNwbGF5VGV4dD48
cmVjb3JkPjxyZWMtbnVtYmVyPjM1NTwvcmVjLW51bWJlcj48Zm9yZWlnbi1rZXlzPjxrZXkgYXBw
PSJFTiIgZGItaWQ9Inp3MmR2YXR2aDBlcHpzZTV6MnN2dDVhOWZ3MnJ3YWZ2cGFhOSIgdGltZXN0
YW1wPSIxNTgyNDY0NDU4Ij4zNTU8L2tleT48L2ZvcmVpZ24ta2V5cz48cmVmLXR5cGUgbmFtZT0i
Sm91cm5hbCBBcnRpY2xlIj4xNzwvcmVmLXR5cGU+PGNvbnRyaWJ1dG9ycz48YXV0aG9ycz48YXV0
aG9yPkdzdG9ldHRuZXIsIE0uPC9hdXRob3I+PGF1dGhvcj5SYXNjaG5lciwgQy48L2F1dGhvcj48
YXV0aG9yPkRpcm5iZXJnZXIsIEUuPC9hdXRob3I+PGF1dGhvcj5MZWltc2VyLCBILjwvYXV0aG9y
PjxhdXRob3I+S3Jpc21lciwgTS48L2F1dGhvcj48L2F1dGhvcnM+PC9jb250cmlidXRvcnM+PGF1
dGgtYWRkcmVzcz5Hc3RvZXR0bmVyLCBNaWNoYWVsYS4gRGVwYXJ0bWVudCBvZiBPcnRob3BhZWRp
YyBTdXJnZXJ5LCBNZWRpY2FsIFVuaXZlcnNpdHkgb2YgSW5uc2JydWNrLCBJbm5zYnJ1Y2ssIEF1
c3RyaWEuIG1pY2hhZWxhLmdzdG9ldHRuZXJAZ214LmF0PC9hdXRoLWFkZHJlc3M+PHRpdGxlcz48
dGl0bGU+UHJlb3BlcmF0aXZlIHByb3ByaW9jZXB0aXZlIHRyYWluaW5nIGluIHBhdGllbnRzIHdp
dGggdG90YWwga25lZSBhcnRocm9wbGFzdHk8L3RpdGxlPjxzZWNvbmRhcnktdGl0bGU+S25lZTwv
c2Vjb25kYXJ5LXRpdGxlPjwvdGl0bGVzPjxwYWdlcz4yNjUtNzA8L3BhZ2VzPjx2b2x1bWU+MTg8
L3ZvbHVtZT48bnVtYmVyPjQ8L251bWJlcj48ZGF0ZXM+PHllYXI+MjAxMTwveWVhcj48L2RhdGVz
PjxhY2Nlc3Npb24tbnVtPjIwODAxMDQ3PC9hY2Nlc3Npb24tbnVtPjx1cmxzPjxyZWxhdGVkLXVy
bHM+PHVybD5odHRwOi8vb3ZpZHNwLm92aWQuY29tL292aWR3ZWIuY2dpP1Q9SlMmYW1wO0NTQz1Z
JmFtcDtORVdTPU4mYW1wO1BBR0U9ZnVsbHRleHQmYW1wO0Q9bWVkNyZhbXA7QU49MjA4MDEwNDc8
L3VybD48dXJsPmh0dHBzOi8vbGVlZHMucHJpbW8uZXhsaWJyaXNncm91cC5jb20vb3BlbnVybC80
NExFRV9JTlNULzQ0TEVFX0lOU1Q6VlUxP3NpZD1PVklEOm1lZGxpbmUmYW1wO2lkPXBtaWQ6MjA4
MDEwNDcmYW1wO2lkPWRvaToxMC4xMDE2JTJGai5rbmVlLjIwMTAuMDUuMDEyJmFtcDtpc3NuPTA5
NjgtMDE2MCZhbXA7aXNibj0mYW1wO3ZvbHVtZT0xOCZhbXA7aXNzdWU9NCZhbXA7c3BhZ2U9MjY1
JmFtcDtwYWdlcz0yNjUtNzAmYW1wO2RhdGU9MjAxMSZhbXA7dGl0bGU9S25lZSZhbXA7YXRpdGxl
PVByZW9wZXJhdGl2ZStwcm9wcmlvY2VwdGl2ZSt0cmFpbmluZytpbitwYXRpZW50cyt3aXRoK3Rv
dGFsK2tuZWUrYXJ0aHJvcGxhc3R5LiZhbXA7YXVsYXN0PUdzdG9ldHRuZXImYW1wO3BpZD0lM0Nh
dXRob3IlM0VHc3RvZXR0bmVyK00lM0MlMkZhdXRob3IlM0UlM0NBTiUzRTIwODAxMDQ3JTNDJTJG
QU4lM0UlM0NEVCUzRUNhc2UrUmVwb3J0cyUzQyUyRkRUJTNFPC91cmw+PHVybD5odHRwczovL3d3
dy5zY2llbmNlZGlyZWN0LmNvbS9zY2llbmNlL2FydGljbGUvYWJzL3BpaS9TMDk2ODAxNjAxMDAw
MTE2WD92aWElM0RpaHViPC91cmw+PC9yZWxhdGVkLXVybHM+PC91cmxzPjxyZW1vdGUtZGF0YWJh
c2UtbmFtZT5NRURMSU5FPC9yZW1vdGUtZGF0YWJhc2UtbmFtZT48cmVtb3RlLWRhdGFiYXNlLXBy
b3ZpZGVyPk92aWQgVGVjaG5vbG9naWVzPC9yZW1vdGUtZGF0YWJhc2UtcHJvdmlkZXI+PC9yZWNv
cmQ+PC9DaXRlPjxDaXRlPjxBdXRob3I+U2tvZmZlcjwvQXV0aG9yPjxZZWFyPjIwMTY8L1llYXI+
PFJlY051bT4zNjg8L1JlY051bT48cmVjb3JkPjxyZWMtbnVtYmVyPjM2ODwvcmVjLW51bWJlcj48
Zm9yZWlnbi1rZXlzPjxrZXkgYXBwPSJFTiIgZGItaWQ9Inp3MmR2YXR2aDBlcHpzZTV6MnN2dDVh
OWZ3MnJ3YWZ2cGFhOSIgdGltZXN0YW1wPSIxNTgyNDY0NDU4Ij4zNjg8L2tleT48L2ZvcmVpZ24t
a2V5cz48cmVmLXR5cGUgbmFtZT0iSm91cm5hbCBBcnRpY2xlIj4xNzwvcmVmLXR5cGU+PGNvbnRy
aWJ1dG9ycz48YXV0aG9ycz48YXV0aG9yPlNrb2ZmZXIsIEJpcmdpdDwvYXV0aG9yPjxhdXRob3I+
TWFyaWJvLCBUaG9tYXM8L2F1dGhvcj48YXV0aG9yPk1lY2hsZW5idXJnLCBJbmdlcjwvYXV0aG9y
PjxhdXRob3I+SGFuc2VuLCBQZXIgTS48L2F1dGhvcj48YXV0aG9yPlPDuGJhbGxlLCBLamVsZDwv
YXV0aG9yPjxhdXRob3I+RGFsZ2FzLCBVbHJpazwvYXV0aG9yPjxhdXRob3I+U8O4YmFsbGUsIEtq
ZWxkPC9hdXRob3I+PC9hdXRob3JzPjwvY29udHJpYnV0b3JzPjxhdXRoLWFkZHJlc3M+QWFyaHVz
IFVuaXZlcnNpdHkgYW5kIEFhcmh1cyBVbml2ZXJzaXR5IEhvc3BpdGFsJiN4RDtBYXJodXMgVW5p
dmVyc2l0eSBhbmQgUHVibGljIEhlYWx0aCBhbmQgUXVhbGl0eSBJbXByb3ZlbWVudCwgQ2VudHJh
bCBEZW5tYXJrIFJlZ2lvbiYjeEQ7U2lsa2Vib3JnIFJlZ2lvbmFsIEhvc3BpdGFsJiN4RDtBYXJo
dXMgVW5pdmVyc2l0eSBIb3NwaXRhbCYjeEQ7QWFyaHVzIFVuaXZlcnNpdHkmI3hEO0Fhcmh1cyBV
bml2ZXJzaXR5IEhvc3BpdGFsLCBBYXJodXMsIERlbm1hcms8L2F1dGgtYWRkcmVzcz48dGl0bGVz
Pjx0aXRsZT5FZmZpY2FjeSBvZiBQcmVvcGVyYXRpdmUgUHJvZ3Jlc3NpdmUgUmVzaXN0YW5jZSBU
cmFpbmluZyBvbiBQb3N0b3BlcmF0aXZlIE91dGNvbWVzIGluIFBhdGllbnRzIFVuZGVyZ29pbmcg
VG90YWwgS25lZSBBcnRocm9wbGFzdHk8L3RpdGxlPjxzZWNvbmRhcnktdGl0bGU+QXJ0aHJpdGlz
IENhcmUgUmVzIChIb2Jva2VuKTwvc2Vjb25kYXJ5LXRpdGxlPjwvdGl0bGVzPjxwYWdlcz4xMjM5
LTEyNTE8L3BhZ2VzPjx2b2x1bWU+Njg8L3ZvbHVtZT48bnVtYmVyPjk8L251bWJlcj48a2V5d29y
ZHM+PGtleXdvcmQ+QXJ0aHJvcGxhc3R5LCBSZXBsYWNlbWVudCwgS25lZSAtLSBSZWhhYmlsaXRh
dGlvbjwva2V5d29yZD48a2V5d29yZD5Pc3Rlb2FydGhyaXRpcywgS25lZSAtLSBSZWhhYmlsaXRh
dGlvbjwva2V5d29yZD48a2V5d29yZD5SZXNpc3RhbmNlIFRyYWluaW5nIC0tIE1ldGhvZHM8L2tl
eXdvcmQ+PGtleXdvcmQ+UHJlb3BlcmF0aXZlIFBlcmlvZDwva2V5d29yZD48a2V5d29yZD5Qb3N0
b3BlcmF0aXZlIENhcmUgLS0gTWV0aG9kczwva2V5d29yZD48a2V5d29yZD5GZW1hbGU8L2tleXdv
cmQ+PGtleXdvcmQ+T3N0ZW9hcnRocml0aXMsIEtuZWUgLS0gU3VyZ2VyeTwva2V5d29yZD48a2V5
d29yZD5QcmVvcGVyYXRpdmUgQ2FyZSAtLSBNZXRob2RzPC9rZXl3b3JkPjxrZXl3b3JkPkFnZWQ8
L2tleXdvcmQ+PGtleXdvcmQ+TWlkZGxlIEFnZTwva2V5d29yZD48a2V5d29yZD5Qb3N0b3BlcmF0
aXZlIFBlcmlvZDwva2V5d29yZD48a2V5d29yZD5NdXNjbGUgU3RyZW5ndGg8L2tleXdvcmQ+PGtl
eXdvcmQ+TWFsZTwva2V5d29yZD48a2V5d29yZD5WYWxpZGF0aW9uIFN0dWRpZXM8L2tleXdvcmQ+
PGtleXdvcmQ+Q29tcGFyYXRpdmUgU3R1ZGllczwva2V5d29yZD48a2V5d29yZD5FdmFsdWF0aW9u
IFJlc2VhcmNoPC9rZXl3b3JkPjxrZXl3b3JkPk11bHRpY2VudGVyIFN0dWRpZXM8L2tleXdvcmQ+
PGtleXdvcmQ+UmFuZG9taXplZCBDb250cm9sbGVkIFRyaWFsczwva2V5d29yZD48a2V5d29yZD5I
dW1hbjwva2V5d29yZD48a2V5d29yZD5DbGluaWNhbCBBc3Nlc3NtZW50IFRvb2xzPC9rZXl3b3Jk
Pjwva2V5d29yZHM+PGRhdGVzPjx5ZWFyPjIwMTY8L3llYXI+PC9kYXRlcz48cHViLWxvY2F0aW9u
Pk1hbGRlbiwgTWFzc2FjaHVzZXR0czwvcHViLWxvY2F0aW9uPjxwdWJsaXNoZXI+V2lsZXktQmxh
Y2t3ZWxsPC9wdWJsaXNoZXI+PGlzYm4+MjE1MS00NjRYPC9pc2JuPjxhY2Nlc3Npb24tbnVtPjEx
NzY1MDE4NS4gTGFuZ3VhZ2U6IEVuZ2xpc2guIEVudHJ5IERhdGU6IDIwMTcwNzI3LiBSZXZpc2lv
biBEYXRlOiAyMDE4MDYwMS4gUHVibGljYXRpb24gVHlwZTogam91cm5hbCBhcnRpY2xlPC9hY2Nl
c3Npb24tbnVtPjx1cmxzPjxyZWxhdGVkLXVybHM+PHVybD5odHRwOi8vc2VhcmNoLmVic2NvaG9z
dC5jb20vbG9naW4uYXNweD9kaXJlY3Q9dHJ1ZSZhbXA7ZGI9Y2luMjAmYW1wO0FOPTExNzY1MDE4
NSZhbXA7c2l0ZT1laG9zdC1saXZlPC91cmw+PHVybD5odHRwczovL29ubGluZWxpYnJhcnkud2ls
ZXkuY29tL2RvaS9mdWxsLzEwLjEwMDIvYWNyLjIyODI1PC91cmw+PC9yZWxhdGVkLXVybHM+PC91
cmxzPjxlbGVjdHJvbmljLXJlc291cmNlLW51bT4xMC4xMDAyL2Fjci4yMjgyNTwvZWxlY3Ryb25p
Yy1yZXNvdXJjZS1udW0+PHJlbW90ZS1kYXRhYmFzZS1uYW1lPkNJTkFITDwvcmVtb3RlLWRhdGFi
YXNlLW5hbWU+PHJlbW90ZS1kYXRhYmFzZS1wcm92aWRlcj5FQlNDT2hvc3Q8L3JlbW90ZS1kYXRh
YmFzZS1wcm92aWRlcj48L3JlY29yZD48L0NpdGU+PC9FbmROb3RlPn==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Hc3RvZXR0bmVyPC9BdXRob3I+PFllYXI+MjAxMTwvWWVh
cj48UmVjTnVtPjM1NTwvUmVjTnVtPjxEaXNwbGF5VGV4dD4oNywgMTQpPC9EaXNwbGF5VGV4dD48
cmVjb3JkPjxyZWMtbnVtYmVyPjM1NTwvcmVjLW51bWJlcj48Zm9yZWlnbi1rZXlzPjxrZXkgYXBw
PSJFTiIgZGItaWQ9Inp3MmR2YXR2aDBlcHpzZTV6MnN2dDVhOWZ3MnJ3YWZ2cGFhOSIgdGltZXN0
YW1wPSIxNTgyNDY0NDU4Ij4zNTU8L2tleT48L2ZvcmVpZ24ta2V5cz48cmVmLXR5cGUgbmFtZT0i
Sm91cm5hbCBBcnRpY2xlIj4xNzwvcmVmLXR5cGU+PGNvbnRyaWJ1dG9ycz48YXV0aG9ycz48YXV0
aG9yPkdzdG9ldHRuZXIsIE0uPC9hdXRob3I+PGF1dGhvcj5SYXNjaG5lciwgQy48L2F1dGhvcj48
YXV0aG9yPkRpcm5iZXJnZXIsIEUuPC9hdXRob3I+PGF1dGhvcj5MZWltc2VyLCBILjwvYXV0aG9y
PjxhdXRob3I+S3Jpc21lciwgTS48L2F1dGhvcj48L2F1dGhvcnM+PC9jb250cmlidXRvcnM+PGF1
dGgtYWRkcmVzcz5Hc3RvZXR0bmVyLCBNaWNoYWVsYS4gRGVwYXJ0bWVudCBvZiBPcnRob3BhZWRp
YyBTdXJnZXJ5LCBNZWRpY2FsIFVuaXZlcnNpdHkgb2YgSW5uc2JydWNrLCBJbm5zYnJ1Y2ssIEF1
c3RyaWEuIG1pY2hhZWxhLmdzdG9ldHRuZXJAZ214LmF0PC9hdXRoLWFkZHJlc3M+PHRpdGxlcz48
dGl0bGU+UHJlb3BlcmF0aXZlIHByb3ByaW9jZXB0aXZlIHRyYWluaW5nIGluIHBhdGllbnRzIHdp
dGggdG90YWwga25lZSBhcnRocm9wbGFzdHk8L3RpdGxlPjxzZWNvbmRhcnktdGl0bGU+S25lZTwv
c2Vjb25kYXJ5LXRpdGxlPjwvdGl0bGVzPjxwYWdlcz4yNjUtNzA8L3BhZ2VzPjx2b2x1bWU+MTg8
L3ZvbHVtZT48bnVtYmVyPjQ8L251bWJlcj48ZGF0ZXM+PHllYXI+MjAxMTwveWVhcj48L2RhdGVz
PjxhY2Nlc3Npb24tbnVtPjIwODAxMDQ3PC9hY2Nlc3Npb24tbnVtPjx1cmxzPjxyZWxhdGVkLXVy
bHM+PHVybD5odHRwOi8vb3ZpZHNwLm92aWQuY29tL292aWR3ZWIuY2dpP1Q9SlMmYW1wO0NTQz1Z
JmFtcDtORVdTPU4mYW1wO1BBR0U9ZnVsbHRleHQmYW1wO0Q9bWVkNyZhbXA7QU49MjA4MDEwNDc8
L3VybD48dXJsPmh0dHBzOi8vbGVlZHMucHJpbW8uZXhsaWJyaXNncm91cC5jb20vb3BlbnVybC80
NExFRV9JTlNULzQ0TEVFX0lOU1Q6VlUxP3NpZD1PVklEOm1lZGxpbmUmYW1wO2lkPXBtaWQ6MjA4
MDEwNDcmYW1wO2lkPWRvaToxMC4xMDE2JTJGai5rbmVlLjIwMTAuMDUuMDEyJmFtcDtpc3NuPTA5
NjgtMDE2MCZhbXA7aXNibj0mYW1wO3ZvbHVtZT0xOCZhbXA7aXNzdWU9NCZhbXA7c3BhZ2U9MjY1
JmFtcDtwYWdlcz0yNjUtNzAmYW1wO2RhdGU9MjAxMSZhbXA7dGl0bGU9S25lZSZhbXA7YXRpdGxl
PVByZW9wZXJhdGl2ZStwcm9wcmlvY2VwdGl2ZSt0cmFpbmluZytpbitwYXRpZW50cyt3aXRoK3Rv
dGFsK2tuZWUrYXJ0aHJvcGxhc3R5LiZhbXA7YXVsYXN0PUdzdG9ldHRuZXImYW1wO3BpZD0lM0Nh
dXRob3IlM0VHc3RvZXR0bmVyK00lM0MlMkZhdXRob3IlM0UlM0NBTiUzRTIwODAxMDQ3JTNDJTJG
QU4lM0UlM0NEVCUzRUNhc2UrUmVwb3J0cyUzQyUyRkRUJTNFPC91cmw+PHVybD5odHRwczovL3d3
dy5zY2llbmNlZGlyZWN0LmNvbS9zY2llbmNlL2FydGljbGUvYWJzL3BpaS9TMDk2ODAxNjAxMDAw
MTE2WD92aWElM0RpaHViPC91cmw+PC9yZWxhdGVkLXVybHM+PC91cmxzPjxyZW1vdGUtZGF0YWJh
c2UtbmFtZT5NRURMSU5FPC9yZW1vdGUtZGF0YWJhc2UtbmFtZT48cmVtb3RlLWRhdGFiYXNlLXBy
b3ZpZGVyPk92aWQgVGVjaG5vbG9naWVzPC9yZW1vdGUtZGF0YWJhc2UtcHJvdmlkZXI+PC9yZWNv
cmQ+PC9DaXRlPjxDaXRlPjxBdXRob3I+U2tvZmZlcjwvQXV0aG9yPjxZZWFyPjIwMTY8L1llYXI+
PFJlY051bT4zNjg8L1JlY051bT48cmVjb3JkPjxyZWMtbnVtYmVyPjM2ODwvcmVjLW51bWJlcj48
Zm9yZWlnbi1rZXlzPjxrZXkgYXBwPSJFTiIgZGItaWQ9Inp3MmR2YXR2aDBlcHpzZTV6MnN2dDVh
OWZ3MnJ3YWZ2cGFhOSIgdGltZXN0YW1wPSIxNTgyNDY0NDU4Ij4zNjg8L2tleT48L2ZvcmVpZ24t
a2V5cz48cmVmLXR5cGUgbmFtZT0iSm91cm5hbCBBcnRpY2xlIj4xNzwvcmVmLXR5cGU+PGNvbnRy
aWJ1dG9ycz48YXV0aG9ycz48YXV0aG9yPlNrb2ZmZXIsIEJpcmdpdDwvYXV0aG9yPjxhdXRob3I+
TWFyaWJvLCBUaG9tYXM8L2F1dGhvcj48YXV0aG9yPk1lY2hsZW5idXJnLCBJbmdlcjwvYXV0aG9y
PjxhdXRob3I+SGFuc2VuLCBQZXIgTS48L2F1dGhvcj48YXV0aG9yPlPDuGJhbGxlLCBLamVsZDwv
YXV0aG9yPjxhdXRob3I+RGFsZ2FzLCBVbHJpazwvYXV0aG9yPjxhdXRob3I+U8O4YmFsbGUsIEtq
ZWxkPC9hdXRob3I+PC9hdXRob3JzPjwvY29udHJpYnV0b3JzPjxhdXRoLWFkZHJlc3M+QWFyaHVz
IFVuaXZlcnNpdHkgYW5kIEFhcmh1cyBVbml2ZXJzaXR5IEhvc3BpdGFsJiN4RDtBYXJodXMgVW5p
dmVyc2l0eSBhbmQgUHVibGljIEhlYWx0aCBhbmQgUXVhbGl0eSBJbXByb3ZlbWVudCwgQ2VudHJh
bCBEZW5tYXJrIFJlZ2lvbiYjeEQ7U2lsa2Vib3JnIFJlZ2lvbmFsIEhvc3BpdGFsJiN4RDtBYXJo
dXMgVW5pdmVyc2l0eSBIb3NwaXRhbCYjeEQ7QWFyaHVzIFVuaXZlcnNpdHkmI3hEO0Fhcmh1cyBV
bml2ZXJzaXR5IEhvc3BpdGFsLCBBYXJodXMsIERlbm1hcms8L2F1dGgtYWRkcmVzcz48dGl0bGVz
Pjx0aXRsZT5FZmZpY2FjeSBvZiBQcmVvcGVyYXRpdmUgUHJvZ3Jlc3NpdmUgUmVzaXN0YW5jZSBU
cmFpbmluZyBvbiBQb3N0b3BlcmF0aXZlIE91dGNvbWVzIGluIFBhdGllbnRzIFVuZGVyZ29pbmcg
VG90YWwgS25lZSBBcnRocm9wbGFzdHk8L3RpdGxlPjxzZWNvbmRhcnktdGl0bGU+QXJ0aHJpdGlz
IENhcmUgUmVzIChIb2Jva2VuKTwvc2Vjb25kYXJ5LXRpdGxlPjwvdGl0bGVzPjxwYWdlcz4xMjM5
LTEyNTE8L3BhZ2VzPjx2b2x1bWU+Njg8L3ZvbHVtZT48bnVtYmVyPjk8L251bWJlcj48a2V5d29y
ZHM+PGtleXdvcmQ+QXJ0aHJvcGxhc3R5LCBSZXBsYWNlbWVudCwgS25lZSAtLSBSZWhhYmlsaXRh
dGlvbjwva2V5d29yZD48a2V5d29yZD5Pc3Rlb2FydGhyaXRpcywgS25lZSAtLSBSZWhhYmlsaXRh
dGlvbjwva2V5d29yZD48a2V5d29yZD5SZXNpc3RhbmNlIFRyYWluaW5nIC0tIE1ldGhvZHM8L2tl
eXdvcmQ+PGtleXdvcmQ+UHJlb3BlcmF0aXZlIFBlcmlvZDwva2V5d29yZD48a2V5d29yZD5Qb3N0
b3BlcmF0aXZlIENhcmUgLS0gTWV0aG9kczwva2V5d29yZD48a2V5d29yZD5GZW1hbGU8L2tleXdv
cmQ+PGtleXdvcmQ+T3N0ZW9hcnRocml0aXMsIEtuZWUgLS0gU3VyZ2VyeTwva2V5d29yZD48a2V5
d29yZD5QcmVvcGVyYXRpdmUgQ2FyZSAtLSBNZXRob2RzPC9rZXl3b3JkPjxrZXl3b3JkPkFnZWQ8
L2tleXdvcmQ+PGtleXdvcmQ+TWlkZGxlIEFnZTwva2V5d29yZD48a2V5d29yZD5Qb3N0b3BlcmF0
aXZlIFBlcmlvZDwva2V5d29yZD48a2V5d29yZD5NdXNjbGUgU3RyZW5ndGg8L2tleXdvcmQ+PGtl
eXdvcmQ+TWFsZTwva2V5d29yZD48a2V5d29yZD5WYWxpZGF0aW9uIFN0dWRpZXM8L2tleXdvcmQ+
PGtleXdvcmQ+Q29tcGFyYXRpdmUgU3R1ZGllczwva2V5d29yZD48a2V5d29yZD5FdmFsdWF0aW9u
IFJlc2VhcmNoPC9rZXl3b3JkPjxrZXl3b3JkPk11bHRpY2VudGVyIFN0dWRpZXM8L2tleXdvcmQ+
PGtleXdvcmQ+UmFuZG9taXplZCBDb250cm9sbGVkIFRyaWFsczwva2V5d29yZD48a2V5d29yZD5I
dW1hbjwva2V5d29yZD48a2V5d29yZD5DbGluaWNhbCBBc3Nlc3NtZW50IFRvb2xzPC9rZXl3b3Jk
Pjwva2V5d29yZHM+PGRhdGVzPjx5ZWFyPjIwMTY8L3llYXI+PC9kYXRlcz48cHViLWxvY2F0aW9u
Pk1hbGRlbiwgTWFzc2FjaHVzZXR0czwvcHViLWxvY2F0aW9uPjxwdWJsaXNoZXI+V2lsZXktQmxh
Y2t3ZWxsPC9wdWJsaXNoZXI+PGlzYm4+MjE1MS00NjRYPC9pc2JuPjxhY2Nlc3Npb24tbnVtPjEx
NzY1MDE4NS4gTGFuZ3VhZ2U6IEVuZ2xpc2guIEVudHJ5IERhdGU6IDIwMTcwNzI3LiBSZXZpc2lv
biBEYXRlOiAyMDE4MDYwMS4gUHVibGljYXRpb24gVHlwZTogam91cm5hbCBhcnRpY2xlPC9hY2Nl
c3Npb24tbnVtPjx1cmxzPjxyZWxhdGVkLXVybHM+PHVybD5odHRwOi8vc2VhcmNoLmVic2NvaG9z
dC5jb20vbG9naW4uYXNweD9kaXJlY3Q9dHJ1ZSZhbXA7ZGI9Y2luMjAmYW1wO0FOPTExNzY1MDE4
NSZhbXA7c2l0ZT1laG9zdC1saXZlPC91cmw+PHVybD5odHRwczovL29ubGluZWxpYnJhcnkud2ls
ZXkuY29tL2RvaS9mdWxsLzEwLjEwMDIvYWNyLjIyODI1PC91cmw+PC9yZWxhdGVkLXVybHM+PC91
cmxzPjxlbGVjdHJvbmljLXJlc291cmNlLW51bT4xMC4xMDAyL2Fjci4yMjgyNTwvZWxlY3Ryb25p
Yy1yZXNvdXJjZS1udW0+PHJlbW90ZS1kYXRhYmFzZS1uYW1lPkNJTkFITDwvcmVtb3RlLWRhdGFi
YXNlLW5hbWU+PHJlbW90ZS1kYXRhYmFzZS1wcm92aWRlcj5FQlNDT2hvc3Q8L3JlbW90ZS1kYXRh
YmFzZS1wcm92aWRlcj48L3JlY29yZD48L0NpdGU+PC9FbmROb3RlPn==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7, 14)</w:t>
            </w:r>
            <w:r w:rsidRPr="00380618">
              <w:rPr>
                <w:color w:val="000000" w:themeColor="text1"/>
                <w:sz w:val="20"/>
              </w:rPr>
              <w:fldChar w:fldCharType="end"/>
            </w:r>
          </w:p>
        </w:tc>
        <w:tc>
          <w:tcPr>
            <w:tcW w:w="4110" w:type="dxa"/>
          </w:tcPr>
          <w:p w14:paraId="7847D99D" w14:textId="4DD53A80"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t xml:space="preserve">Gluteal stretch [RR </w:t>
            </w:r>
            <w:r w:rsidRPr="00380618">
              <w:rPr>
                <w:color w:val="000000" w:themeColor="text1"/>
                <w:sz w:val="20"/>
              </w:rPr>
              <w:fldChar w:fldCharType="begin">
                <w:fldData xml:space="preserve">PEVuZE5vdGU+PENpdGU+PEF1dGhvcj5Td2FuazwvQXV0aG9yPjxZZWFyPjIwMTE8L1llYXI+PFJl
Y051bT4zNzQ8L1JlY051bT48RGlzcGxheVRleHQ+KDQsIDUpPC9EaXNwbGF5VGV4dD48cmVjb3Jk
PjxyZWMtbnVtYmVyPjM3NDwvcmVjLW51bWJlcj48Zm9yZWlnbi1rZXlzPjxrZXkgYXBwPSJFTiIg
ZGItaWQ9Inp3MmR2YXR2aDBlcHpzZTV6MnN2dDVhOWZ3MnJ3YWZ2cGFhOSIgdGltZXN0YW1wPSIx
NTgyNDY0NDU4Ij4zNzQ8L2tleT48L2ZvcmVpZ24ta2V5cz48cmVmLXR5cGUgbmFtZT0iSm91cm5h
bCBBcnRpY2xlIj4xNzwvcmVmLXR5cGU+PGNvbnRyaWJ1dG9ycz48YXV0aG9ycz48YXV0aG9yPlN3
YW5rLCBBLiBNLjwvYXV0aG9yPjxhdXRob3I+S2FjaGVsbWFuLCBKLiBCLjwvYXV0aG9yPjxhdXRo
b3I+QmliZWF1LCBXLjwvYXV0aG9yPjxhdXRob3I+UXVlc2FkYSwgUC4gTS48L2F1dGhvcj48YXV0
aG9yPk55bGFuZCwgSi48L2F1dGhvcj48YXV0aG9yPk1hbGthbmksIEEuPC9hdXRob3I+PGF1dGhv
cj5Ub3BwLCBSLiBWLjwvYXV0aG9yPjwvYXV0aG9ycz48L2NvbnRyaWJ1dG9ycz48YXV0aC1hZGRy
ZXNzPlN3YW5rLCBBbm4gTS4gRXhlcmNpc2UgUGh5c2lvbG9neSBMYWJvcmF0b3J5LCBVbml2ZXJz
aXR5IG9mIExvdWlzdmlsbGUsIExvdWlzdmlsbGUsIEtlbnR1Y2t5LCBVU0EuIHN3YW5rQGxvdWlz
dmlsbGUuZWR1PC9hdXRoLWFkZHJlc3M+PHRpdGxlcz48dGl0bGU+UHJlaGFiaWxpdGF0aW9uIGJl
Zm9yZSB0b3RhbCBrbmVlIGFydGhyb3BsYXN0eSBpbmNyZWFzZXMgc3RyZW5ndGggYW5kIGZ1bmN0
aW9uIGluIG9sZGVyIGFkdWx0cyB3aXRoIHNldmVyZSBvc3Rlb2FydGhyaXRpczwvdGl0bGU+PHNl
Y29uZGFyeS10aXRsZT5KIFN0cmVuZ3RoIENvbmQgUmVzPC9zZWNvbmRhcnktdGl0bGU+PC90aXRs
ZXM+PHBhZ2VzPjMxOC0yNTwvcGFnZXM+PHZvbHVtZT4yNTwvdm9sdW1lPjxudW1iZXI+MjwvbnVt
YmVyPjxkYXRlcz48eWVhcj4yMDExPC95ZWFyPjwvZGF0ZXM+PGFjY2Vzc2lvbi1udW0+MjEyMTc1
MzA8L2FjY2Vzc2lvbi1udW0+PHdvcmstdHlwZT5Db21wYXJhdGl2ZSBTdHVkeSYjeEQ7UmFuZG9t
aXplZCBDb250cm9sbGVkIFRyaWFsJiN4RDtSZXNlYXJjaCBTdXBwb3J0LCBOLkkuSC4sIEV4dHJh
bXVyYWwmI3hEO1Jlc2VhcmNoIFN1cHBvcnQsIE5vbi1VLlMuIEdvdiZhcG9zO3Q8L3dvcmstdHlw
ZT48dXJscz48cmVsYXRlZC11cmxzPjx1cmw+aHR0cDovL292aWRzcC5vdmlkLmNvbS9vdmlkd2Vi
LmNnaT9UPUpTJmFtcDtDU0M9WSZhbXA7TkVXUz1OJmFtcDtQQUdFPWZ1bGx0ZXh0JmFtcDtEPW1l
ZDcmYW1wO0FOPTIxMjE3NTMwPC91cmw+PHVybD5odHRwczovL2xlZWRzLnByaW1vLmV4bGlicmlz
Z3JvdXAuY29tL29wZW51cmwvNDRMRUVfSU5TVC80NExFRV9JTlNUOlZVMT9zaWQ9T1ZJRDptZWRs
aW5lJmFtcDtpZD1wbWlkOjIxMjE3NTMwJmFtcDtpZD1kb2k6MTAuMTUxOSUyRkpTQy4wYjAxM2Uz
MTgyMDJlNDMxJmFtcDtpc3NuPTEwNjQtODAxMSZhbXA7aXNibj0mYW1wO3ZvbHVtZT0yNSZhbXA7
aXNzdWU9MiZhbXA7c3BhZ2U9MzE4JmFtcDtwYWdlcz0zMTgtMjUmYW1wO2RhdGU9MjAxMSZhbXA7
dGl0bGU9Sm91cm5hbCtvZitTdHJlbmd0aCslMjYrQ29uZGl0aW9uaW5nK1Jlc2VhcmNoJmFtcDth
dGl0bGU9UHJlaGFiaWxpdGF0aW9uK2JlZm9yZSt0b3RhbCtrbmVlK2FydGhyb3BsYXN0eStpbmNy
ZWFzZXMrc3RyZW5ndGgrYW5kK2Z1bmN0aW9uK2luK29sZGVyK2FkdWx0cyt3aXRoK3NldmVyZStv
c3Rlb2FydGhyaXRpcy4mYW1wO2F1bGFzdD1Td2FuayZhbXA7cGlkPSUzQ2F1dGhvciUzRVN3YW5r
K0FNJTNDJTJGYXV0aG9yJTNFJTNDQU4lM0UyMTIxNzUzMCUzQyUyRkFOJTNFJTNDRFQlM0VDb21w
YXJhdGl2ZStTdHVkeSUzQyUyRkRUJTNFPC91cmw+PC9yZWxhdGVkLXVybHM+PC91cmxzPjxyZW1v
dGUtZGF0YWJhc2UtbmFtZT5NRURMSU5FPC9yZW1vdGUtZGF0YWJhc2UtbmFtZT48cmVtb3RlLWRh
dGFiYXNlLXByb3ZpZGVyPk92aWQgVGVjaG5vbG9naWVzPC9yZW1vdGUtZGF0YWJhc2UtcHJvdmlk
ZXI+PC9yZWNvcmQ+PC9DaXRlPjxDaXRlPjxBdXRob3I+VG9wcDwvQXV0aG9yPjxZZWFyPjIwMDk8
L1llYXI+PFJlY051bT4zNzU8L1JlY051bT48cmVjb3JkPjxyZWMtbnVtYmVyPjM3NTwvcmVjLW51
bWJlcj48Zm9yZWlnbi1rZXlzPjxrZXkgYXBwPSJFTiIgZGItaWQ9Inp3MmR2YXR2aDBlcHpzZTV6
MnN2dDVhOWZ3MnJ3YWZ2cGFhOSIgdGltZXN0YW1wPSIxNTgyNDY0NDU4Ij4zNzU8L2tleT48L2Zv
cmVpZ24ta2V5cz48cmVmLXR5cGUgbmFtZT0iSm91cm5hbCBBcnRpY2xlIj4xNzwvcmVmLXR5cGU+
PGNvbnRyaWJ1dG9ycz48YXV0aG9ycz48YXV0aG9yPlRvcHAsIFIuPC9hdXRob3I+PGF1dGhvcj5T
d2FuaywgQS4gTS48L2F1dGhvcj48YXV0aG9yPlF1ZXNhZGEsIFAuIE0uPC9hdXRob3I+PGF1dGhv
cj5OeWxhbmQsIEouPC9hdXRob3I+PGF1dGhvcj5NYWxrYW5pLCBBLjwvYXV0aG9yPjwvYXV0aG9y
cz48L2NvbnRyaWJ1dG9ycz48YXV0aC1hZGRyZXNzPlRvcHAsIFJvYmVydC4gU2Nob29sIG9mIE51
cnNpbmcsIFVuaXZlcnNpdHkgb2YgTG91aXN2aWxsZSwgNTU1IFMuIEZsb3lkIFN0cmVldCwgTG91
aXN2aWxsZSwgS1kgNDAyMDUsIFVTQS4gUnZ0b3BwMDFAbG91aXN2aWxsZS5lZHU8L2F1dGgtYWRk
cmVzcz48dGl0bGVzPjx0aXRsZT5UaGUgZWZmZWN0IG9mIHByZWhhYmlsaXRhdGlvbiBleGVyY2lz
ZSBvbiBzdHJlbmd0aCBhbmQgZnVuY3Rpb25pbmcgYWZ0ZXIgdG90YWwga25lZSBhcnRocm9wbGFz
dHk8L3RpdGxlPjxzZWNvbmRhcnktdGl0bGU+UE0gUjwvc2Vjb25kYXJ5LXRpdGxlPjwvdGl0bGVz
PjxwYWdlcz43MjktMzU8L3BhZ2VzPjx2b2x1bWU+MTwvdm9sdW1lPjxudW1iZXI+ODwvbnVtYmVy
PjxkYXRlcz48eWVhcj4yMDA5PC95ZWFyPjwvZGF0ZXM+PGFjY2Vzc2lvbi1udW0+MTk2OTU1MjU8
L2FjY2Vzc2lvbi1udW0+PHdvcmstdHlwZT5SYW5kb21pemVkIENvbnRyb2xsZWQgVHJpYWwmI3hE
O1Jlc2VhcmNoIFN1cHBvcnQsIE4uSS5ILiwgRXh0cmFtdXJhbDwvd29yay10eXBlPjx1cmxzPjxy
ZWxhdGVkLXVybHM+PHVybD5odHRwOi8vb3ZpZHNwLm92aWQuY29tL292aWR3ZWIuY2dpP1Q9SlMm
YW1wO0NTQz1ZJmFtcDtORVdTPU4mYW1wO1BBR0U9ZnVsbHRleHQmYW1wO0Q9bWVkNiZhbXA7QU49
MTk2OTU1MjU8L3VybD48dXJsPmh0dHBzOi8vbGVlZHMucHJpbW8uZXhsaWJyaXNncm91cC5jb20v
b3BlbnVybC80NExFRV9JTlNULzQ0TEVFX0lOU1Q6VlUxP3NpZD1PVklEOm1lZGxpbmUmYW1wO2lk
PXBtaWQ6MTk2OTU1MjUmYW1wO2lkPWRvaToxMC4xMDE2JTJGai5wbXJqLjIwMDkuMDYuMDAzJmFt
cDtpc3NuPTE5MzQtMTQ4MiZhbXA7aXNibj0mYW1wO3ZvbHVtZT0xJmFtcDtpc3N1ZT04JmFtcDtz
cGFnZT03MjkmYW1wO3BhZ2VzPTcyOS0zNSZhbXA7ZGF0ZT0yMDA5JmFtcDt0aXRsZT1QbSslMjYr
UiZhbXA7YXRpdGxlPVRoZStlZmZlY3Qrb2YrcHJlaGFiaWxpdGF0aW9uK2V4ZXJjaXNlK29uK3N0
cmVuZ3RoK2FuZCtmdW5jdGlvbmluZythZnRlcit0b3RhbCtrbmVlK2FydGhyb3BsYXN0eS4mYW1w
O2F1bGFzdD1Ub3BwJmFtcDtwaWQ9JTNDYXV0aG9yJTNFVG9wcCtSJTNDJTJGYXV0aG9yJTNFJTND
QU4lM0UxOTY5NTUyNSUzQyUyRkFOJTNFJTNDRFQlM0VKb3VybmFsK0FydGljbGUlM0MlMkZEVCUz
RTwvdXJsPjwvcmVsYXRlZC11cmxzPjwvdXJscz48cmVtb3RlLWRhdGFiYXNlLW5hbWU+TUVETElO
RTwvcmVtb3RlLWRhdGFiYXNlLW5hbWU+PHJlbW90ZS1kYXRhYmFzZS1wcm92aWRlcj5PdmlkIFRl
Y2hub2xvZ2llczwvcmVtb3RlLWRhdGFiYXNlLXByb3ZpZGVyPjwvcmVjb3JkPjwvQ2l0ZT48L0Vu
ZE5vdGU+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Td2FuazwvQXV0aG9yPjxZZWFyPjIwMTE8L1llYXI+PFJl
Y051bT4zNzQ8L1JlY051bT48RGlzcGxheVRleHQ+KDQsIDUpPC9EaXNwbGF5VGV4dD48cmVjb3Jk
PjxyZWMtbnVtYmVyPjM3NDwvcmVjLW51bWJlcj48Zm9yZWlnbi1rZXlzPjxrZXkgYXBwPSJFTiIg
ZGItaWQ9Inp3MmR2YXR2aDBlcHpzZTV6MnN2dDVhOWZ3MnJ3YWZ2cGFhOSIgdGltZXN0YW1wPSIx
NTgyNDY0NDU4Ij4zNzQ8L2tleT48L2ZvcmVpZ24ta2V5cz48cmVmLXR5cGUgbmFtZT0iSm91cm5h
bCBBcnRpY2xlIj4xNzwvcmVmLXR5cGU+PGNvbnRyaWJ1dG9ycz48YXV0aG9ycz48YXV0aG9yPlN3
YW5rLCBBLiBNLjwvYXV0aG9yPjxhdXRob3I+S2FjaGVsbWFuLCBKLiBCLjwvYXV0aG9yPjxhdXRo
b3I+QmliZWF1LCBXLjwvYXV0aG9yPjxhdXRob3I+UXVlc2FkYSwgUC4gTS48L2F1dGhvcj48YXV0
aG9yPk55bGFuZCwgSi48L2F1dGhvcj48YXV0aG9yPk1hbGthbmksIEEuPC9hdXRob3I+PGF1dGhv
cj5Ub3BwLCBSLiBWLjwvYXV0aG9yPjwvYXV0aG9ycz48L2NvbnRyaWJ1dG9ycz48YXV0aC1hZGRy
ZXNzPlN3YW5rLCBBbm4gTS4gRXhlcmNpc2UgUGh5c2lvbG9neSBMYWJvcmF0b3J5LCBVbml2ZXJz
aXR5IG9mIExvdWlzdmlsbGUsIExvdWlzdmlsbGUsIEtlbnR1Y2t5LCBVU0EuIHN3YW5rQGxvdWlz
dmlsbGUuZWR1PC9hdXRoLWFkZHJlc3M+PHRpdGxlcz48dGl0bGU+UHJlaGFiaWxpdGF0aW9uIGJl
Zm9yZSB0b3RhbCBrbmVlIGFydGhyb3BsYXN0eSBpbmNyZWFzZXMgc3RyZW5ndGggYW5kIGZ1bmN0
aW9uIGluIG9sZGVyIGFkdWx0cyB3aXRoIHNldmVyZSBvc3Rlb2FydGhyaXRpczwvdGl0bGU+PHNl
Y29uZGFyeS10aXRsZT5KIFN0cmVuZ3RoIENvbmQgUmVzPC9zZWNvbmRhcnktdGl0bGU+PC90aXRs
ZXM+PHBhZ2VzPjMxOC0yNTwvcGFnZXM+PHZvbHVtZT4yNTwvdm9sdW1lPjxudW1iZXI+MjwvbnVt
YmVyPjxkYXRlcz48eWVhcj4yMDExPC95ZWFyPjwvZGF0ZXM+PGFjY2Vzc2lvbi1udW0+MjEyMTc1
MzA8L2FjY2Vzc2lvbi1udW0+PHdvcmstdHlwZT5Db21wYXJhdGl2ZSBTdHVkeSYjeEQ7UmFuZG9t
aXplZCBDb250cm9sbGVkIFRyaWFsJiN4RDtSZXNlYXJjaCBTdXBwb3J0LCBOLkkuSC4sIEV4dHJh
bXVyYWwmI3hEO1Jlc2VhcmNoIFN1cHBvcnQsIE5vbi1VLlMuIEdvdiZhcG9zO3Q8L3dvcmstdHlw
ZT48dXJscz48cmVsYXRlZC11cmxzPjx1cmw+aHR0cDovL292aWRzcC5vdmlkLmNvbS9vdmlkd2Vi
LmNnaT9UPUpTJmFtcDtDU0M9WSZhbXA7TkVXUz1OJmFtcDtQQUdFPWZ1bGx0ZXh0JmFtcDtEPW1l
ZDcmYW1wO0FOPTIxMjE3NTMwPC91cmw+PHVybD5odHRwczovL2xlZWRzLnByaW1vLmV4bGlicmlz
Z3JvdXAuY29tL29wZW51cmwvNDRMRUVfSU5TVC80NExFRV9JTlNUOlZVMT9zaWQ9T1ZJRDptZWRs
aW5lJmFtcDtpZD1wbWlkOjIxMjE3NTMwJmFtcDtpZD1kb2k6MTAuMTUxOSUyRkpTQy4wYjAxM2Uz
MTgyMDJlNDMxJmFtcDtpc3NuPTEwNjQtODAxMSZhbXA7aXNibj0mYW1wO3ZvbHVtZT0yNSZhbXA7
aXNzdWU9MiZhbXA7c3BhZ2U9MzE4JmFtcDtwYWdlcz0zMTgtMjUmYW1wO2RhdGU9MjAxMSZhbXA7
dGl0bGU9Sm91cm5hbCtvZitTdHJlbmd0aCslMjYrQ29uZGl0aW9uaW5nK1Jlc2VhcmNoJmFtcDth
dGl0bGU9UHJlaGFiaWxpdGF0aW9uK2JlZm9yZSt0b3RhbCtrbmVlK2FydGhyb3BsYXN0eStpbmNy
ZWFzZXMrc3RyZW5ndGgrYW5kK2Z1bmN0aW9uK2luK29sZGVyK2FkdWx0cyt3aXRoK3NldmVyZStv
c3Rlb2FydGhyaXRpcy4mYW1wO2F1bGFzdD1Td2FuayZhbXA7cGlkPSUzQ2F1dGhvciUzRVN3YW5r
K0FNJTNDJTJGYXV0aG9yJTNFJTNDQU4lM0UyMTIxNzUzMCUzQyUyRkFOJTNFJTNDRFQlM0VDb21w
YXJhdGl2ZStTdHVkeSUzQyUyRkRUJTNFPC91cmw+PC9yZWxhdGVkLXVybHM+PC91cmxzPjxyZW1v
dGUtZGF0YWJhc2UtbmFtZT5NRURMSU5FPC9yZW1vdGUtZGF0YWJhc2UtbmFtZT48cmVtb3RlLWRh
dGFiYXNlLXByb3ZpZGVyPk92aWQgVGVjaG5vbG9naWVzPC9yZW1vdGUtZGF0YWJhc2UtcHJvdmlk
ZXI+PC9yZWNvcmQ+PC9DaXRlPjxDaXRlPjxBdXRob3I+VG9wcDwvQXV0aG9yPjxZZWFyPjIwMDk8
L1llYXI+PFJlY051bT4zNzU8L1JlY051bT48cmVjb3JkPjxyZWMtbnVtYmVyPjM3NTwvcmVjLW51
bWJlcj48Zm9yZWlnbi1rZXlzPjxrZXkgYXBwPSJFTiIgZGItaWQ9Inp3MmR2YXR2aDBlcHpzZTV6
MnN2dDVhOWZ3MnJ3YWZ2cGFhOSIgdGltZXN0YW1wPSIxNTgyNDY0NDU4Ij4zNzU8L2tleT48L2Zv
cmVpZ24ta2V5cz48cmVmLXR5cGUgbmFtZT0iSm91cm5hbCBBcnRpY2xlIj4xNzwvcmVmLXR5cGU+
PGNvbnRyaWJ1dG9ycz48YXV0aG9ycz48YXV0aG9yPlRvcHAsIFIuPC9hdXRob3I+PGF1dGhvcj5T
d2FuaywgQS4gTS48L2F1dGhvcj48YXV0aG9yPlF1ZXNhZGEsIFAuIE0uPC9hdXRob3I+PGF1dGhv
cj5OeWxhbmQsIEouPC9hdXRob3I+PGF1dGhvcj5NYWxrYW5pLCBBLjwvYXV0aG9yPjwvYXV0aG9y
cz48L2NvbnRyaWJ1dG9ycz48YXV0aC1hZGRyZXNzPlRvcHAsIFJvYmVydC4gU2Nob29sIG9mIE51
cnNpbmcsIFVuaXZlcnNpdHkgb2YgTG91aXN2aWxsZSwgNTU1IFMuIEZsb3lkIFN0cmVldCwgTG91
aXN2aWxsZSwgS1kgNDAyMDUsIFVTQS4gUnZ0b3BwMDFAbG91aXN2aWxsZS5lZHU8L2F1dGgtYWRk
cmVzcz48dGl0bGVzPjx0aXRsZT5UaGUgZWZmZWN0IG9mIHByZWhhYmlsaXRhdGlvbiBleGVyY2lz
ZSBvbiBzdHJlbmd0aCBhbmQgZnVuY3Rpb25pbmcgYWZ0ZXIgdG90YWwga25lZSBhcnRocm9wbGFz
dHk8L3RpdGxlPjxzZWNvbmRhcnktdGl0bGU+UE0gUjwvc2Vjb25kYXJ5LXRpdGxlPjwvdGl0bGVz
PjxwYWdlcz43MjktMzU8L3BhZ2VzPjx2b2x1bWU+MTwvdm9sdW1lPjxudW1iZXI+ODwvbnVtYmVy
PjxkYXRlcz48eWVhcj4yMDA5PC95ZWFyPjwvZGF0ZXM+PGFjY2Vzc2lvbi1udW0+MTk2OTU1MjU8
L2FjY2Vzc2lvbi1udW0+PHdvcmstdHlwZT5SYW5kb21pemVkIENvbnRyb2xsZWQgVHJpYWwmI3hE
O1Jlc2VhcmNoIFN1cHBvcnQsIE4uSS5ILiwgRXh0cmFtdXJhbDwvd29yay10eXBlPjx1cmxzPjxy
ZWxhdGVkLXVybHM+PHVybD5odHRwOi8vb3ZpZHNwLm92aWQuY29tL292aWR3ZWIuY2dpP1Q9SlMm
YW1wO0NTQz1ZJmFtcDtORVdTPU4mYW1wO1BBR0U9ZnVsbHRleHQmYW1wO0Q9bWVkNiZhbXA7QU49
MTk2OTU1MjU8L3VybD48dXJsPmh0dHBzOi8vbGVlZHMucHJpbW8uZXhsaWJyaXNncm91cC5jb20v
b3BlbnVybC80NExFRV9JTlNULzQ0TEVFX0lOU1Q6VlUxP3NpZD1PVklEOm1lZGxpbmUmYW1wO2lk
PXBtaWQ6MTk2OTU1MjUmYW1wO2lkPWRvaToxMC4xMDE2JTJGai5wbXJqLjIwMDkuMDYuMDAzJmFt
cDtpc3NuPTE5MzQtMTQ4MiZhbXA7aXNibj0mYW1wO3ZvbHVtZT0xJmFtcDtpc3N1ZT04JmFtcDtz
cGFnZT03MjkmYW1wO3BhZ2VzPTcyOS0zNSZhbXA7ZGF0ZT0yMDA5JmFtcDt0aXRsZT1QbSslMjYr
UiZhbXA7YXRpdGxlPVRoZStlZmZlY3Qrb2YrcHJlaGFiaWxpdGF0aW9uK2V4ZXJjaXNlK29uK3N0
cmVuZ3RoK2FuZCtmdW5jdGlvbmluZythZnRlcit0b3RhbCtrbmVlK2FydGhyb3BsYXN0eS4mYW1w
O2F1bGFzdD1Ub3BwJmFtcDtwaWQ9JTNDYXV0aG9yJTNFVG9wcCtSJTNDJTJGYXV0aG9yJTNFJTND
QU4lM0UxOTY5NTUyNSUzQyUyRkFOJTNFJTNDRFQlM0VKb3VybmFsK0FydGljbGUlM0MlMkZEVCUz
RTwvdXJsPjwvcmVsYXRlZC11cmxzPjwvdXJscz48cmVtb3RlLWRhdGFiYXNlLW5hbWU+TUVETElO
RTwvcmVtb3RlLWRhdGFiYXNlLW5hbWU+PHJlbW90ZS1kYXRhYmFzZS1wcm92aWRlcj5PdmlkIFRl
Y2hub2xvZ2llczwvcmVtb3RlLWRhdGFiYXNlLXByb3ZpZGVyPjwvcmVjb3JkPjwvQ2l0ZT48L0Vu
ZE5vdGU+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4, 5)</w:t>
            </w:r>
            <w:r w:rsidRPr="00380618">
              <w:rPr>
                <w:color w:val="000000" w:themeColor="text1"/>
                <w:sz w:val="20"/>
              </w:rPr>
              <w:fldChar w:fldCharType="end"/>
            </w:r>
            <w:r w:rsidRPr="00380618">
              <w:rPr>
                <w:color w:val="000000" w:themeColor="text1"/>
                <w:sz w:val="20"/>
              </w:rPr>
              <w:t>]</w:t>
            </w:r>
          </w:p>
          <w:p w14:paraId="77745C29" w14:textId="3D9AC924"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t xml:space="preserve">Hip stretch [RR </w:t>
            </w:r>
            <w:r w:rsidRPr="00380618">
              <w:rPr>
                <w:color w:val="000000" w:themeColor="text1"/>
                <w:sz w:val="20"/>
              </w:rPr>
              <w:fldChar w:fldCharType="begin">
                <w:fldData xml:space="preserve">PEVuZE5vdGU+PENpdGU+PEF1dGhvcj5Td2FuazwvQXV0aG9yPjxZZWFyPjIwMTE8L1llYXI+PFJl
Y051bT4zNzQ8L1JlY051bT48RGlzcGxheVRleHQ+KDQsIDUpPC9EaXNwbGF5VGV4dD48cmVjb3Jk
PjxyZWMtbnVtYmVyPjM3NDwvcmVjLW51bWJlcj48Zm9yZWlnbi1rZXlzPjxrZXkgYXBwPSJFTiIg
ZGItaWQ9Inp3MmR2YXR2aDBlcHpzZTV6MnN2dDVhOWZ3MnJ3YWZ2cGFhOSIgdGltZXN0YW1wPSIx
NTgyNDY0NDU4Ij4zNzQ8L2tleT48L2ZvcmVpZ24ta2V5cz48cmVmLXR5cGUgbmFtZT0iSm91cm5h
bCBBcnRpY2xlIj4xNzwvcmVmLXR5cGU+PGNvbnRyaWJ1dG9ycz48YXV0aG9ycz48YXV0aG9yPlN3
YW5rLCBBLiBNLjwvYXV0aG9yPjxhdXRob3I+S2FjaGVsbWFuLCBKLiBCLjwvYXV0aG9yPjxhdXRo
b3I+QmliZWF1LCBXLjwvYXV0aG9yPjxhdXRob3I+UXVlc2FkYSwgUC4gTS48L2F1dGhvcj48YXV0
aG9yPk55bGFuZCwgSi48L2F1dGhvcj48YXV0aG9yPk1hbGthbmksIEEuPC9hdXRob3I+PGF1dGhv
cj5Ub3BwLCBSLiBWLjwvYXV0aG9yPjwvYXV0aG9ycz48L2NvbnRyaWJ1dG9ycz48YXV0aC1hZGRy
ZXNzPlN3YW5rLCBBbm4gTS4gRXhlcmNpc2UgUGh5c2lvbG9neSBMYWJvcmF0b3J5LCBVbml2ZXJz
aXR5IG9mIExvdWlzdmlsbGUsIExvdWlzdmlsbGUsIEtlbnR1Y2t5LCBVU0EuIHN3YW5rQGxvdWlz
dmlsbGUuZWR1PC9hdXRoLWFkZHJlc3M+PHRpdGxlcz48dGl0bGU+UHJlaGFiaWxpdGF0aW9uIGJl
Zm9yZSB0b3RhbCBrbmVlIGFydGhyb3BsYXN0eSBpbmNyZWFzZXMgc3RyZW5ndGggYW5kIGZ1bmN0
aW9uIGluIG9sZGVyIGFkdWx0cyB3aXRoIHNldmVyZSBvc3Rlb2FydGhyaXRpczwvdGl0bGU+PHNl
Y29uZGFyeS10aXRsZT5KIFN0cmVuZ3RoIENvbmQgUmVzPC9zZWNvbmRhcnktdGl0bGU+PC90aXRs
ZXM+PHBhZ2VzPjMxOC0yNTwvcGFnZXM+PHZvbHVtZT4yNTwvdm9sdW1lPjxudW1iZXI+MjwvbnVt
YmVyPjxkYXRlcz48eWVhcj4yMDExPC95ZWFyPjwvZGF0ZXM+PGFjY2Vzc2lvbi1udW0+MjEyMTc1
MzA8L2FjY2Vzc2lvbi1udW0+PHdvcmstdHlwZT5Db21wYXJhdGl2ZSBTdHVkeSYjeEQ7UmFuZG9t
aXplZCBDb250cm9sbGVkIFRyaWFsJiN4RDtSZXNlYXJjaCBTdXBwb3J0LCBOLkkuSC4sIEV4dHJh
bXVyYWwmI3hEO1Jlc2VhcmNoIFN1cHBvcnQsIE5vbi1VLlMuIEdvdiZhcG9zO3Q8L3dvcmstdHlw
ZT48dXJscz48cmVsYXRlZC11cmxzPjx1cmw+aHR0cDovL292aWRzcC5vdmlkLmNvbS9vdmlkd2Vi
LmNnaT9UPUpTJmFtcDtDU0M9WSZhbXA7TkVXUz1OJmFtcDtQQUdFPWZ1bGx0ZXh0JmFtcDtEPW1l
ZDcmYW1wO0FOPTIxMjE3NTMwPC91cmw+PHVybD5odHRwczovL2xlZWRzLnByaW1vLmV4bGlicmlz
Z3JvdXAuY29tL29wZW51cmwvNDRMRUVfSU5TVC80NExFRV9JTlNUOlZVMT9zaWQ9T1ZJRDptZWRs
aW5lJmFtcDtpZD1wbWlkOjIxMjE3NTMwJmFtcDtpZD1kb2k6MTAuMTUxOSUyRkpTQy4wYjAxM2Uz
MTgyMDJlNDMxJmFtcDtpc3NuPTEwNjQtODAxMSZhbXA7aXNibj0mYW1wO3ZvbHVtZT0yNSZhbXA7
aXNzdWU9MiZhbXA7c3BhZ2U9MzE4JmFtcDtwYWdlcz0zMTgtMjUmYW1wO2RhdGU9MjAxMSZhbXA7
dGl0bGU9Sm91cm5hbCtvZitTdHJlbmd0aCslMjYrQ29uZGl0aW9uaW5nK1Jlc2VhcmNoJmFtcDth
dGl0bGU9UHJlaGFiaWxpdGF0aW9uK2JlZm9yZSt0b3RhbCtrbmVlK2FydGhyb3BsYXN0eStpbmNy
ZWFzZXMrc3RyZW5ndGgrYW5kK2Z1bmN0aW9uK2luK29sZGVyK2FkdWx0cyt3aXRoK3NldmVyZStv
c3Rlb2FydGhyaXRpcy4mYW1wO2F1bGFzdD1Td2FuayZhbXA7cGlkPSUzQ2F1dGhvciUzRVN3YW5r
K0FNJTNDJTJGYXV0aG9yJTNFJTNDQU4lM0UyMTIxNzUzMCUzQyUyRkFOJTNFJTNDRFQlM0VDb21w
YXJhdGl2ZStTdHVkeSUzQyUyRkRUJTNFPC91cmw+PC9yZWxhdGVkLXVybHM+PC91cmxzPjxyZW1v
dGUtZGF0YWJhc2UtbmFtZT5NRURMSU5FPC9yZW1vdGUtZGF0YWJhc2UtbmFtZT48cmVtb3RlLWRh
dGFiYXNlLXByb3ZpZGVyPk92aWQgVGVjaG5vbG9naWVzPC9yZW1vdGUtZGF0YWJhc2UtcHJvdmlk
ZXI+PC9yZWNvcmQ+PC9DaXRlPjxDaXRlPjxBdXRob3I+VG9wcDwvQXV0aG9yPjxZZWFyPjIwMDk8
L1llYXI+PFJlY051bT4zNzU8L1JlY051bT48cmVjb3JkPjxyZWMtbnVtYmVyPjM3NTwvcmVjLW51
bWJlcj48Zm9yZWlnbi1rZXlzPjxrZXkgYXBwPSJFTiIgZGItaWQ9Inp3MmR2YXR2aDBlcHpzZTV6
MnN2dDVhOWZ3MnJ3YWZ2cGFhOSIgdGltZXN0YW1wPSIxNTgyNDY0NDU4Ij4zNzU8L2tleT48L2Zv
cmVpZ24ta2V5cz48cmVmLXR5cGUgbmFtZT0iSm91cm5hbCBBcnRpY2xlIj4xNzwvcmVmLXR5cGU+
PGNvbnRyaWJ1dG9ycz48YXV0aG9ycz48YXV0aG9yPlRvcHAsIFIuPC9hdXRob3I+PGF1dGhvcj5T
d2FuaywgQS4gTS48L2F1dGhvcj48YXV0aG9yPlF1ZXNhZGEsIFAuIE0uPC9hdXRob3I+PGF1dGhv
cj5OeWxhbmQsIEouPC9hdXRob3I+PGF1dGhvcj5NYWxrYW5pLCBBLjwvYXV0aG9yPjwvYXV0aG9y
cz48L2NvbnRyaWJ1dG9ycz48YXV0aC1hZGRyZXNzPlRvcHAsIFJvYmVydC4gU2Nob29sIG9mIE51
cnNpbmcsIFVuaXZlcnNpdHkgb2YgTG91aXN2aWxsZSwgNTU1IFMuIEZsb3lkIFN0cmVldCwgTG91
aXN2aWxsZSwgS1kgNDAyMDUsIFVTQS4gUnZ0b3BwMDFAbG91aXN2aWxsZS5lZHU8L2F1dGgtYWRk
cmVzcz48dGl0bGVzPjx0aXRsZT5UaGUgZWZmZWN0IG9mIHByZWhhYmlsaXRhdGlvbiBleGVyY2lz
ZSBvbiBzdHJlbmd0aCBhbmQgZnVuY3Rpb25pbmcgYWZ0ZXIgdG90YWwga25lZSBhcnRocm9wbGFz
dHk8L3RpdGxlPjxzZWNvbmRhcnktdGl0bGU+UE0gUjwvc2Vjb25kYXJ5LXRpdGxlPjwvdGl0bGVz
PjxwYWdlcz43MjktMzU8L3BhZ2VzPjx2b2x1bWU+MTwvdm9sdW1lPjxudW1iZXI+ODwvbnVtYmVy
PjxkYXRlcz48eWVhcj4yMDA5PC95ZWFyPjwvZGF0ZXM+PGFjY2Vzc2lvbi1udW0+MTk2OTU1MjU8
L2FjY2Vzc2lvbi1udW0+PHdvcmstdHlwZT5SYW5kb21pemVkIENvbnRyb2xsZWQgVHJpYWwmI3hE
O1Jlc2VhcmNoIFN1cHBvcnQsIE4uSS5ILiwgRXh0cmFtdXJhbDwvd29yay10eXBlPjx1cmxzPjxy
ZWxhdGVkLXVybHM+PHVybD5odHRwOi8vb3ZpZHNwLm92aWQuY29tL292aWR3ZWIuY2dpP1Q9SlMm
YW1wO0NTQz1ZJmFtcDtORVdTPU4mYW1wO1BBR0U9ZnVsbHRleHQmYW1wO0Q9bWVkNiZhbXA7QU49
MTk2OTU1MjU8L3VybD48dXJsPmh0dHBzOi8vbGVlZHMucHJpbW8uZXhsaWJyaXNncm91cC5jb20v
b3BlbnVybC80NExFRV9JTlNULzQ0TEVFX0lOU1Q6VlUxP3NpZD1PVklEOm1lZGxpbmUmYW1wO2lk
PXBtaWQ6MTk2OTU1MjUmYW1wO2lkPWRvaToxMC4xMDE2JTJGai5wbXJqLjIwMDkuMDYuMDAzJmFt
cDtpc3NuPTE5MzQtMTQ4MiZhbXA7aXNibj0mYW1wO3ZvbHVtZT0xJmFtcDtpc3N1ZT04JmFtcDtz
cGFnZT03MjkmYW1wO3BhZ2VzPTcyOS0zNSZhbXA7ZGF0ZT0yMDA5JmFtcDt0aXRsZT1QbSslMjYr
UiZhbXA7YXRpdGxlPVRoZStlZmZlY3Qrb2YrcHJlaGFiaWxpdGF0aW9uK2V4ZXJjaXNlK29uK3N0
cmVuZ3RoK2FuZCtmdW5jdGlvbmluZythZnRlcit0b3RhbCtrbmVlK2FydGhyb3BsYXN0eS4mYW1w
O2F1bGFzdD1Ub3BwJmFtcDtwaWQ9JTNDYXV0aG9yJTNFVG9wcCtSJTNDJTJGYXV0aG9yJTNFJTND
QU4lM0UxOTY5NTUyNSUzQyUyRkFOJTNFJTNDRFQlM0VKb3VybmFsK0FydGljbGUlM0MlMkZEVCUz
RTwvdXJsPjwvcmVsYXRlZC11cmxzPjwvdXJscz48cmVtb3RlLWRhdGFiYXNlLW5hbWU+TUVETElO
RTwvcmVtb3RlLWRhdGFiYXNlLW5hbWU+PHJlbW90ZS1kYXRhYmFzZS1wcm92aWRlcj5PdmlkIFRl
Y2hub2xvZ2llczwvcmVtb3RlLWRhdGFiYXNlLXByb3ZpZGVyPjwvcmVjb3JkPjwvQ2l0ZT48L0Vu
ZE5vdGU+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Td2FuazwvQXV0aG9yPjxZZWFyPjIwMTE8L1llYXI+PFJl
Y051bT4zNzQ8L1JlY051bT48RGlzcGxheVRleHQ+KDQsIDUpPC9EaXNwbGF5VGV4dD48cmVjb3Jk
PjxyZWMtbnVtYmVyPjM3NDwvcmVjLW51bWJlcj48Zm9yZWlnbi1rZXlzPjxrZXkgYXBwPSJFTiIg
ZGItaWQ9Inp3MmR2YXR2aDBlcHpzZTV6MnN2dDVhOWZ3MnJ3YWZ2cGFhOSIgdGltZXN0YW1wPSIx
NTgyNDY0NDU4Ij4zNzQ8L2tleT48L2ZvcmVpZ24ta2V5cz48cmVmLXR5cGUgbmFtZT0iSm91cm5h
bCBBcnRpY2xlIj4xNzwvcmVmLXR5cGU+PGNvbnRyaWJ1dG9ycz48YXV0aG9ycz48YXV0aG9yPlN3
YW5rLCBBLiBNLjwvYXV0aG9yPjxhdXRob3I+S2FjaGVsbWFuLCBKLiBCLjwvYXV0aG9yPjxhdXRo
b3I+QmliZWF1LCBXLjwvYXV0aG9yPjxhdXRob3I+UXVlc2FkYSwgUC4gTS48L2F1dGhvcj48YXV0
aG9yPk55bGFuZCwgSi48L2F1dGhvcj48YXV0aG9yPk1hbGthbmksIEEuPC9hdXRob3I+PGF1dGhv
cj5Ub3BwLCBSLiBWLjwvYXV0aG9yPjwvYXV0aG9ycz48L2NvbnRyaWJ1dG9ycz48YXV0aC1hZGRy
ZXNzPlN3YW5rLCBBbm4gTS4gRXhlcmNpc2UgUGh5c2lvbG9neSBMYWJvcmF0b3J5LCBVbml2ZXJz
aXR5IG9mIExvdWlzdmlsbGUsIExvdWlzdmlsbGUsIEtlbnR1Y2t5LCBVU0EuIHN3YW5rQGxvdWlz
dmlsbGUuZWR1PC9hdXRoLWFkZHJlc3M+PHRpdGxlcz48dGl0bGU+UHJlaGFiaWxpdGF0aW9uIGJl
Zm9yZSB0b3RhbCBrbmVlIGFydGhyb3BsYXN0eSBpbmNyZWFzZXMgc3RyZW5ndGggYW5kIGZ1bmN0
aW9uIGluIG9sZGVyIGFkdWx0cyB3aXRoIHNldmVyZSBvc3Rlb2FydGhyaXRpczwvdGl0bGU+PHNl
Y29uZGFyeS10aXRsZT5KIFN0cmVuZ3RoIENvbmQgUmVzPC9zZWNvbmRhcnktdGl0bGU+PC90aXRs
ZXM+PHBhZ2VzPjMxOC0yNTwvcGFnZXM+PHZvbHVtZT4yNTwvdm9sdW1lPjxudW1iZXI+MjwvbnVt
YmVyPjxkYXRlcz48eWVhcj4yMDExPC95ZWFyPjwvZGF0ZXM+PGFjY2Vzc2lvbi1udW0+MjEyMTc1
MzA8L2FjY2Vzc2lvbi1udW0+PHdvcmstdHlwZT5Db21wYXJhdGl2ZSBTdHVkeSYjeEQ7UmFuZG9t
aXplZCBDb250cm9sbGVkIFRyaWFsJiN4RDtSZXNlYXJjaCBTdXBwb3J0LCBOLkkuSC4sIEV4dHJh
bXVyYWwmI3hEO1Jlc2VhcmNoIFN1cHBvcnQsIE5vbi1VLlMuIEdvdiZhcG9zO3Q8L3dvcmstdHlw
ZT48dXJscz48cmVsYXRlZC11cmxzPjx1cmw+aHR0cDovL292aWRzcC5vdmlkLmNvbS9vdmlkd2Vi
LmNnaT9UPUpTJmFtcDtDU0M9WSZhbXA7TkVXUz1OJmFtcDtQQUdFPWZ1bGx0ZXh0JmFtcDtEPW1l
ZDcmYW1wO0FOPTIxMjE3NTMwPC91cmw+PHVybD5odHRwczovL2xlZWRzLnByaW1vLmV4bGlicmlz
Z3JvdXAuY29tL29wZW51cmwvNDRMRUVfSU5TVC80NExFRV9JTlNUOlZVMT9zaWQ9T1ZJRDptZWRs
aW5lJmFtcDtpZD1wbWlkOjIxMjE3NTMwJmFtcDtpZD1kb2k6MTAuMTUxOSUyRkpTQy4wYjAxM2Uz
MTgyMDJlNDMxJmFtcDtpc3NuPTEwNjQtODAxMSZhbXA7aXNibj0mYW1wO3ZvbHVtZT0yNSZhbXA7
aXNzdWU9MiZhbXA7c3BhZ2U9MzE4JmFtcDtwYWdlcz0zMTgtMjUmYW1wO2RhdGU9MjAxMSZhbXA7
dGl0bGU9Sm91cm5hbCtvZitTdHJlbmd0aCslMjYrQ29uZGl0aW9uaW5nK1Jlc2VhcmNoJmFtcDth
dGl0bGU9UHJlaGFiaWxpdGF0aW9uK2JlZm9yZSt0b3RhbCtrbmVlK2FydGhyb3BsYXN0eStpbmNy
ZWFzZXMrc3RyZW5ndGgrYW5kK2Z1bmN0aW9uK2luK29sZGVyK2FkdWx0cyt3aXRoK3NldmVyZStv
c3Rlb2FydGhyaXRpcy4mYW1wO2F1bGFzdD1Td2FuayZhbXA7cGlkPSUzQ2F1dGhvciUzRVN3YW5r
K0FNJTNDJTJGYXV0aG9yJTNFJTNDQU4lM0UyMTIxNzUzMCUzQyUyRkFOJTNFJTNDRFQlM0VDb21w
YXJhdGl2ZStTdHVkeSUzQyUyRkRUJTNFPC91cmw+PC9yZWxhdGVkLXVybHM+PC91cmxzPjxyZW1v
dGUtZGF0YWJhc2UtbmFtZT5NRURMSU5FPC9yZW1vdGUtZGF0YWJhc2UtbmFtZT48cmVtb3RlLWRh
dGFiYXNlLXByb3ZpZGVyPk92aWQgVGVjaG5vbG9naWVzPC9yZW1vdGUtZGF0YWJhc2UtcHJvdmlk
ZXI+PC9yZWNvcmQ+PC9DaXRlPjxDaXRlPjxBdXRob3I+VG9wcDwvQXV0aG9yPjxZZWFyPjIwMDk8
L1llYXI+PFJlY051bT4zNzU8L1JlY051bT48cmVjb3JkPjxyZWMtbnVtYmVyPjM3NTwvcmVjLW51
bWJlcj48Zm9yZWlnbi1rZXlzPjxrZXkgYXBwPSJFTiIgZGItaWQ9Inp3MmR2YXR2aDBlcHpzZTV6
MnN2dDVhOWZ3MnJ3YWZ2cGFhOSIgdGltZXN0YW1wPSIxNTgyNDY0NDU4Ij4zNzU8L2tleT48L2Zv
cmVpZ24ta2V5cz48cmVmLXR5cGUgbmFtZT0iSm91cm5hbCBBcnRpY2xlIj4xNzwvcmVmLXR5cGU+
PGNvbnRyaWJ1dG9ycz48YXV0aG9ycz48YXV0aG9yPlRvcHAsIFIuPC9hdXRob3I+PGF1dGhvcj5T
d2FuaywgQS4gTS48L2F1dGhvcj48YXV0aG9yPlF1ZXNhZGEsIFAuIE0uPC9hdXRob3I+PGF1dGhv
cj5OeWxhbmQsIEouPC9hdXRob3I+PGF1dGhvcj5NYWxrYW5pLCBBLjwvYXV0aG9yPjwvYXV0aG9y
cz48L2NvbnRyaWJ1dG9ycz48YXV0aC1hZGRyZXNzPlRvcHAsIFJvYmVydC4gU2Nob29sIG9mIE51
cnNpbmcsIFVuaXZlcnNpdHkgb2YgTG91aXN2aWxsZSwgNTU1IFMuIEZsb3lkIFN0cmVldCwgTG91
aXN2aWxsZSwgS1kgNDAyMDUsIFVTQS4gUnZ0b3BwMDFAbG91aXN2aWxsZS5lZHU8L2F1dGgtYWRk
cmVzcz48dGl0bGVzPjx0aXRsZT5UaGUgZWZmZWN0IG9mIHByZWhhYmlsaXRhdGlvbiBleGVyY2lz
ZSBvbiBzdHJlbmd0aCBhbmQgZnVuY3Rpb25pbmcgYWZ0ZXIgdG90YWwga25lZSBhcnRocm9wbGFz
dHk8L3RpdGxlPjxzZWNvbmRhcnktdGl0bGU+UE0gUjwvc2Vjb25kYXJ5LXRpdGxlPjwvdGl0bGVz
PjxwYWdlcz43MjktMzU8L3BhZ2VzPjx2b2x1bWU+MTwvdm9sdW1lPjxudW1iZXI+ODwvbnVtYmVy
PjxkYXRlcz48eWVhcj4yMDA5PC95ZWFyPjwvZGF0ZXM+PGFjY2Vzc2lvbi1udW0+MTk2OTU1MjU8
L2FjY2Vzc2lvbi1udW0+PHdvcmstdHlwZT5SYW5kb21pemVkIENvbnRyb2xsZWQgVHJpYWwmI3hE
O1Jlc2VhcmNoIFN1cHBvcnQsIE4uSS5ILiwgRXh0cmFtdXJhbDwvd29yay10eXBlPjx1cmxzPjxy
ZWxhdGVkLXVybHM+PHVybD5odHRwOi8vb3ZpZHNwLm92aWQuY29tL292aWR3ZWIuY2dpP1Q9SlMm
YW1wO0NTQz1ZJmFtcDtORVdTPU4mYW1wO1BBR0U9ZnVsbHRleHQmYW1wO0Q9bWVkNiZhbXA7QU49
MTk2OTU1MjU8L3VybD48dXJsPmh0dHBzOi8vbGVlZHMucHJpbW8uZXhsaWJyaXNncm91cC5jb20v
b3BlbnVybC80NExFRV9JTlNULzQ0TEVFX0lOU1Q6VlUxP3NpZD1PVklEOm1lZGxpbmUmYW1wO2lk
PXBtaWQ6MTk2OTU1MjUmYW1wO2lkPWRvaToxMC4xMDE2JTJGai5wbXJqLjIwMDkuMDYuMDAzJmFt
cDtpc3NuPTE5MzQtMTQ4MiZhbXA7aXNibj0mYW1wO3ZvbHVtZT0xJmFtcDtpc3N1ZT04JmFtcDtz
cGFnZT03MjkmYW1wO3BhZ2VzPTcyOS0zNSZhbXA7ZGF0ZT0yMDA5JmFtcDt0aXRsZT1QbSslMjYr
UiZhbXA7YXRpdGxlPVRoZStlZmZlY3Qrb2YrcHJlaGFiaWxpdGF0aW9uK2V4ZXJjaXNlK29uK3N0
cmVuZ3RoK2FuZCtmdW5jdGlvbmluZythZnRlcit0b3RhbCtrbmVlK2FydGhyb3BsYXN0eS4mYW1w
O2F1bGFzdD1Ub3BwJmFtcDtwaWQ9JTNDYXV0aG9yJTNFVG9wcCtSJTNDJTJGYXV0aG9yJTNFJTND
QU4lM0UxOTY5NTUyNSUzQyUyRkFOJTNFJTNDRFQlM0VKb3VybmFsK0FydGljbGUlM0MlMkZEVCUz
RTwvdXJsPjwvcmVsYXRlZC11cmxzPjwvdXJscz48cmVtb3RlLWRhdGFiYXNlLW5hbWU+TUVETElO
RTwvcmVtb3RlLWRhdGFiYXNlLW5hbWU+PHJlbW90ZS1kYXRhYmFzZS1wcm92aWRlcj5PdmlkIFRl
Y2hub2xvZ2llczwvcmVtb3RlLWRhdGFiYXNlLXByb3ZpZGVyPjwvcmVjb3JkPjwvQ2l0ZT48L0Vu
ZE5vdGU+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4, 5)</w:t>
            </w:r>
            <w:r w:rsidRPr="00380618">
              <w:rPr>
                <w:color w:val="000000" w:themeColor="text1"/>
                <w:sz w:val="20"/>
              </w:rPr>
              <w:fldChar w:fldCharType="end"/>
            </w:r>
            <w:r w:rsidRPr="00380618">
              <w:rPr>
                <w:color w:val="000000" w:themeColor="text1"/>
                <w:sz w:val="20"/>
              </w:rPr>
              <w:t>]</w:t>
            </w:r>
          </w:p>
          <w:p w14:paraId="4600821C" w14:textId="2A93FD6A"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t xml:space="preserve">Hip abductors stretch [RR </w:t>
            </w:r>
            <w:r w:rsidRPr="00380618">
              <w:rPr>
                <w:color w:val="000000" w:themeColor="text1"/>
                <w:sz w:val="20"/>
              </w:rPr>
              <w:fldChar w:fldCharType="begin">
                <w:fldData xml:space="preserve">PEVuZE5vdGU+PENpdGU+PEF1dGhvcj5DYWxhdGF5dWQ8L0F1dGhvcj48WWVhcj4yMDE3PC9ZZWFy
PjxSZWNOdW0+MzQ3PC9SZWNOdW0+PERpc3BsYXlUZXh0Pig4LCA5KTwvRGlzcGxheVRleHQ+PHJl
Y29yZD48cmVjLW51bWJlcj4zNDc8L3JlYy1udW1iZXI+PGZvcmVpZ24ta2V5cz48a2V5IGFwcD0i
RU4iIGRiLWlkPSJ6dzJkdmF0dmgwZXB6c2U1ejJzdnQ1YTlmdzJyd2FmdnBhYTkiIHRpbWVzdGFt
cD0iMTU4MjQ2NDQ1OCI+MzQ3PC9rZXk+PC9mb3JlaWduLWtleXM+PHJlZi10eXBlIG5hbWU9Ikpv
dXJuYWwgQXJ0aWNsZSI+MTc8L3JlZi10eXBlPjxjb250cmlidXRvcnM+PGF1dGhvcnM+PGF1dGhv
cj5DYWxhdGF5dWQsIEouPC9hdXRob3I+PGF1dGhvcj5DYXNhbmEsIEouPC9hdXRob3I+PGF1dGhv
cj5FenphdHZhciwgWS48L2F1dGhvcj48YXV0aG9yPkpha29ic2VuLCBNLiBELjwvYXV0aG9yPjxh
dXRob3I+U3VuZHN0cnVwLCBFLjwvYXV0aG9yPjxhdXRob3I+QW5kZXJzZW4sIEwuIEwuPC9hdXRo
b3I+PC9hdXRob3JzPjwvY29udHJpYnV0b3JzPjxhdXRoLWFkZHJlc3M+Q2FsYXRheXVkLCBKb2Fx
dWluLiBQcmV2ZW50aW9uIEhlYWx0aCBFeGVyY2lzZSBhbmQgU3BvcnQgUmVzZWFyY2ggR3JvdXAs
IERlcGFydG1lbnQgb2YgUGh5c2ljYWwgRWR1Y2F0aW9uIGFuZCBTcG9ydHMsIFVuaXZlcnNpdHkg
b2YgVmFsZW5jaWEsIFZhbGVuY2lhLCBTcGFpbi4geGltbzg2QGhvdG1haWwuY29tLiYjeEQ7Q2Fs
YXRheXVkLCBKb2FxdWluLiBOYXRpb25hbCBSZXNlYXJjaCBDZW50cmUgZm9yIHRoZSBXb3JraW5n
IEVudmlyb25tZW50LCBMZXJzbyBQYXJrYWxsZSAxMDUsIDIxMDAsIENvcGVuaGFnZW4sIERlbm1h
cmsuIHhpbW84NkBob3RtYWlsLmNvbS4mI3hEO0Nhc2FuYSwgSm9zZS4gUHJldmVudGlvbiBIZWFs
dGggRXhlcmNpc2UgYW5kIFNwb3J0IFJlc2VhcmNoIEdyb3VwLCBEZXBhcnRtZW50IG9mIFBoeXNp
Y2FsIEVkdWNhdGlvbiBhbmQgU3BvcnRzLCBVbml2ZXJzaXR5IG9mIFZhbGVuY2lhLCBWYWxlbmNp
YSwgU3BhaW4uJiN4RDtDYXNhbmEsIEpvc2UuIERlcGFydG1lbnQgb2YgUGh5c2ljYWwgVGhlcmFw
eSwgVW5pdmVyc2l0eSBvZiBWYWxlbmNpYSwgVmFsZW5jaWEsIFNwYWluLiYjeEQ7RXp6YXR2YXIs
IFlhc21pbi4gUHJldmVudGlvbiBIZWFsdGggRXhlcmNpc2UgYW5kIFNwb3J0IFJlc2VhcmNoIEdy
b3VwLCBEZXBhcnRtZW50IG9mIFBoeXNpY2FsIEVkdWNhdGlvbiBhbmQgU3BvcnRzLCBVbml2ZXJz
aXR5IG9mIFZhbGVuY2lhLCBWYWxlbmNpYSwgU3BhaW4uJiN4RDtFenphdHZhciwgWWFzbWluLiBE
ZXBhcnRtZW50IG9mIFBoeXNpY2FsIFRoZXJhcHksIFVuaXZlcnNpdHkgb2YgVmFsZW5jaWEsIFZh
bGVuY2lhLCBTcGFpbi4mI3hEO0pha29ic2VuLCBNYXJrdXMgRC4gTXVzY2xlIFBoeXNpb2xvZ3kg
YW5kIEJpb21lY2hhbmljcyBSZXNlYXJjaCBVbml0LCBJbnN0aXR1dGUgb2YgU3BvcnRzIFNjaWVu
Y2UgYW5kIENsaW5pY2FsIEJpb21lY2hhbmljcywgVW5pdmVyc2l0eSBvZiBTb3V0aGVybiBEZW5t
YXJrLCBPZGVuc2UsIERlbm1hcmsuJiN4RDtKYWtvYnNlbiwgTWFya3VzIEQuIE5hdGlvbmFsIFJl
c2VhcmNoIENlbnRyZSBmb3IgdGhlIFdvcmtpbmcgRW52aXJvbm1lbnQsIExlcnNvIFBhcmthbGxl
IDEwNSwgMjEwMCwgQ29wZW5oYWdlbiwgRGVubWFyay4mI3hEO1N1bmRzdHJ1cCwgRW1pbC4gTXVz
Y2xlIFBoeXNpb2xvZ3kgYW5kIEJpb21lY2hhbmljcyBSZXNlYXJjaCBVbml0LCBJbnN0aXR1dGUg
b2YgU3BvcnRzIFNjaWVuY2UgYW5kIENsaW5pY2FsIEJpb21lY2hhbmljcywgVW5pdmVyc2l0eSBv
ZiBTb3V0aGVybiBEZW5tYXJrLCBPZGVuc2UsIERlbm1hcmsuJiN4RDtTdW5kc3RydXAsIEVtaWwu
IE5hdGlvbmFsIFJlc2VhcmNoIENlbnRyZSBmb3IgdGhlIFdvcmtpbmcgRW52aXJvbm1lbnQsIExl
cnNvIFBhcmthbGxlIDEwNSwgMjEwMCwgQ29wZW5oYWdlbiwgRGVubWFyay4mI3hEO0FuZGVyc2Vu
LCBMYXJzIEwuIE5hdGlvbmFsIFJlc2VhcmNoIENlbnRyZSBmb3IgdGhlIFdvcmtpbmcgRW52aXJv
bm1lbnQsIExlcnNvIFBhcmthbGxlIDEwNSwgMjEwMCwgQ29wZW5oYWdlbiwgRGVubWFyay4mI3hE
O0FuZGVyc2VuLCBMYXJzIEwuIFBoeXNpY2FsIEFjdGl2aXR5IGFuZCBIdW1hbiBQZXJmb3JtYW5j
ZSBHcm91cCwgU01JLCBEZXBhcnRtZW50IG9mIEhlYWx0aCBTY2llbmNlIGFuZCBUZWNobm9sb2d5
LCBBYWxib3JnIFVuaXZlcnNpdHksIEFhbGJvcmcsIERlbm1hcmsuPC9hdXRoLWFkZHJlc3M+PHRp
dGxlcz48dGl0bGU+SGlnaC1pbnRlbnNpdHkgcHJlb3BlcmF0aXZlIHRyYWluaW5nIGltcHJvdmVz
IHBoeXNpY2FsIGFuZCBmdW5jdGlvbmFsIHJlY292ZXJ5IGluIHRoZSBlYXJseSBwb3N0LW9wZXJh
dGl2ZSBwZXJpb2RzIGFmdGVyIHRvdGFsIGtuZWUgYXJ0aHJvcGxhc3R5OiBhIHJhbmRvbWl6ZWQg
Y29udHJvbGxlZCB0cmlhbDwvdGl0bGU+PHNlY29uZGFyeS10aXRsZT5LbmVlIFN1cmcgU3BvcnRz
IFRyYXVtYXRvbCBBcnRocm9zYzwvc2Vjb25kYXJ5LXRpdGxlPjwvdGl0bGVzPjxwYWdlcz4yODY0
LTI4NzI8L3BhZ2VzPjx2b2x1bWU+MjU8L3ZvbHVtZT48bnVtYmVyPjk8L251bWJlcj48ZGF0ZXM+
PHllYXI+MjAxNzwveWVhcj48L2RhdGVzPjxhY2Nlc3Npb24tbnVtPjI2NzY4NjA2PC9hY2Nlc3Np
b24tbnVtPjx3b3JrLXR5cGU+UmFuZG9taXplZCBDb250cm9sbGVkIFRyaWFsPC93b3JrLXR5cGU+
PHVybHM+PHJlbGF0ZWQtdXJscz48dXJsPmh0dHA6Ly9vdmlkc3Aub3ZpZC5jb20vb3ZpZHdlYi5j
Z2k/VD1KUyZhbXA7Q1NDPVkmYW1wO05FV1M9TiZhbXA7UEFHRT1mdWxsdGV4dCZhbXA7RD1tZWQx
MyZhbXA7QU49MjY3Njg2MDY8L3VybD48dXJsPmh0dHBzOi8vbGVlZHMucHJpbW8uZXhsaWJyaXNn
cm91cC5jb20vb3BlbnVybC80NExFRV9JTlNULzQ0TEVFX0lOU1Q6VlUxP3NpZD1PVklEOm1lZGxp
bmUmYW1wO2lkPXBtaWQ6MjY3Njg2MDYmYW1wO2lkPWRvaToxMC4xMDA3JTJGczAwMTY3LTAxNi0z
OTg1LTUmYW1wO2lzc249MDk0Mi0yMDU2JmFtcDtpc2JuPSZhbXA7dm9sdW1lPTI1JmFtcDtpc3N1
ZT05JmFtcDtzcGFnZT0yODY0JmFtcDtwYWdlcz0yODY0LTI4NzImYW1wO2RhdGU9MjAxNyZhbXA7
dGl0bGU9S25lZStTdXJnZXJ5JTJDK1Nwb3J0cytUcmF1bWF0b2xvZ3klMkMrQXJ0aHJvc2NvcHkm
YW1wO2F0aXRsZT1IaWdoLWludGVuc2l0eStwcmVvcGVyYXRpdmUrdHJhaW5pbmcraW1wcm92ZXMr
cGh5c2ljYWwrYW5kK2Z1bmN0aW9uYWwrcmVjb3ZlcnkraW4rdGhlK2Vhcmx5K3Bvc3Qtb3BlcmF0
aXZlK3BlcmlvZHMrYWZ0ZXIrdG90YWwra25lZSthcnRocm9wbGFzdHklM0ErYStyYW5kb21pemVk
K2NvbnRyb2xsZWQrdHJpYWwuJmFtcDthdWxhc3Q9Q2FsYXRheXVkJmFtcDtwaWQ9JTNDYXV0aG9y
JTNFQ2FsYXRheXVkK0olM0MlMkZhdXRob3IlM0UlM0NBTiUzRTI2NzY4NjA2JTNDJTJGQU4lM0Ul
M0NEVCUzRUpvdXJuYWwrQXJ0aWNsZSUzQyUyRkRUJTNFPC91cmw+PHVybD5odHRwczovL2xpbmsu
c3ByaW5nZXIuY29tL2FydGljbGUvMTAuMTAwNyUyRnMwMDE2Ny0wMTYtMzk4NS01PC91cmw+PC9y
ZWxhdGVkLXVybHM+PC91cmxzPjxyZW1vdGUtZGF0YWJhc2UtbmFtZT5NRURMSU5FPC9yZW1vdGUt
ZGF0YWJhc2UtbmFtZT48cmVtb3RlLWRhdGFiYXNlLXByb3ZpZGVyPk92aWQgVGVjaG5vbG9naWVz
PC9yZW1vdGUtZGF0YWJhc2UtcHJvdmlkZXI+PC9yZWNvcmQ+PC9DaXRlPjxDaXRlPjxBdXRob3I+
Q2FzYcOxYTwvQXV0aG9yPjxZZWFyPjIwMTk8L1llYXI+PFJlY051bT4zNDg8L1JlY051bT48cmVj
b3JkPjxyZWMtbnVtYmVyPjM0ODwvcmVjLW51bWJlcj48Zm9yZWlnbi1rZXlzPjxrZXkgYXBwPSJF
TiIgZGItaWQ9Inp3MmR2YXR2aDBlcHpzZTV6MnN2dDVhOWZ3MnJ3YWZ2cGFhOSIgdGltZXN0YW1w
PSIxNTgyNDY0NDU4Ij4zNDg8L2tleT48L2ZvcmVpZ24ta2V5cz48cmVmLXR5cGUgbmFtZT0iSm91
cm5hbCBBcnRpY2xlIj4xNzwvcmVmLXR5cGU+PGNvbnRyaWJ1dG9ycz48YXV0aG9ycz48YXV0aG9y
PkNhc2HDsWEsIEouPC9hdXRob3I+PGF1dGhvcj5DYWxhdGF5dWQsIEouPC9hdXRob3I+PGF1dGhv
cj5FenphdHZhciwgWS48L2F1dGhvcj48YXV0aG9yPlZpbnN0cnVwLCBKLjwvYXV0aG9yPjxhdXRo
b3I+QmVuaXRleiwgSi48L2F1dGhvcj48YXV0aG9yPkFuZGVyc2VuLCBMLiBMLjwvYXV0aG9yPjwv
YXV0aG9ycz48L2NvbnRyaWJ1dG9ycz48YXV0aC1hZGRyZXNzPkNhc2FuYSwgSm9zZS4gRXhlcmNp
c2UgSW50ZXJ2ZW50aW9uIGZvciBIZWFsdGggUmVzZWFyY2ggR3JvdXAgKEVYSU5ILVJHKSwgRGVw
YXJ0bWVudCBvZiBQaHlzaW90aGVyYXB5LCBVbml2ZXJzaXR5IG9mIFZhbGVuY2lhLCBDLyBHYXNj
byBPbGlhZyA1LCA0NjAxMCwgVmFsZW5jaWEsIFNwYWluLiYjeEQ7Q2FsYXRheXVkLCBKb2FxdWlu
LiBFeGVyY2lzZSBJbnRlcnZlbnRpb24gZm9yIEhlYWx0aCBSZXNlYXJjaCBHcm91cCAoRVhJTkgt
UkcpLCBEZXBhcnRtZW50IG9mIFBoeXNpb3RoZXJhcHksIFVuaXZlcnNpdHkgb2YgVmFsZW5jaWEs
IEMvIEdhc2NvIE9saWFnIDUsIDQ2MDEwLCBWYWxlbmNpYSwgU3BhaW4uIGpvYXF1aW4uY2FsYXRh
eXVkQHV2LmVzLiYjeEQ7Q2FsYXRheXVkLCBKb2FxdWluLiBOYXRpb25hbCBSZXNlYXJjaCBDZW50
cmUgZm9yIHRoZSBXb3JraW5nIEVudmlyb25tZW50LCBDb3BlbmhhZ2VuLCBEZW5tYXJrLiBqb2Fx
dWluLmNhbGF0YXl1ZEB1di5lcy4mI3hEO0V6emF0dmFyLCBZYXNtaW4uIEV4ZXJjaXNlIEludGVy
dmVudGlvbiBmb3IgSGVhbHRoIFJlc2VhcmNoIEdyb3VwIChFWElOSC1SRyksIERlcGFydG1lbnQg
b2YgUGh5c2lvdGhlcmFweSwgVW5pdmVyc2l0eSBvZiBWYWxlbmNpYSwgQy8gR2FzY28gT2xpYWcg
NSwgNDYwMTAsIFZhbGVuY2lhLCBTcGFpbi4mI3hEO1ZpbnN0cnVwLCBKb25hcy4gTmF0aW9uYWwg
UmVzZWFyY2ggQ2VudHJlIGZvciB0aGUgV29ya2luZyBFbnZpcm9ubWVudCwgQ29wZW5oYWdlbiwg
RGVubWFyay4mI3hEO1ZpbnN0cnVwLCBKb25hcy4gU3BvcnQgU2NpZW5jZXMsIERlcGFydG1lbnQg
b2YgSGVhbHRoIFNjaWVuY2UgYW5kIFRlY2hub2xvZ3ksIEFhbGJvcmcgVW5pdmVyc2l0eSwgQWFs
Ym9yZywgRGVubWFyay4mI3hEO0Jlbml0ZXosIEpvc2VwLiBFeGVyY2lzZSBJbnRlcnZlbnRpb24g
Zm9yIEhlYWx0aCBSZXNlYXJjaCBHcm91cCAoRVhJTkgtUkcpLCBEZXBhcnRtZW50IG9mIFBoeXNp
b3RoZXJhcHksIFVuaXZlcnNpdHkgb2YgVmFsZW5jaWEsIEMvIEdhc2NvIE9saWFnIDUsIDQ2MDEw
LCBWYWxlbmNpYSwgU3BhaW4uJiN4RDtBbmRlcnNlbiwgTGFycyBMLiBOYXRpb25hbCBSZXNlYXJj
aCBDZW50cmUgZm9yIHRoZSBXb3JraW5nIEVudmlyb25tZW50LCBDb3BlbmhhZ2VuLCBEZW5tYXJr
LiYjeEQ7QW5kZXJzZW4sIExhcnMgTC4gU3BvcnQgU2NpZW5jZXMsIERlcGFydG1lbnQgb2YgSGVh
bHRoIFNjaWVuY2UgYW5kIFRlY2hub2xvZ3ksIEFhbGJvcmcgVW5pdmVyc2l0eSwgQWFsYm9yZywg
RGVubWFyay48L2F1dGgtYWRkcmVzcz48dGl0bGVzPjx0aXRsZT5QcmVvcGVyYXRpdmUgaGlnaC1p
bnRlbnNpdHkgc3RyZW5ndGggdHJhaW5pbmcgaW1wcm92ZXMgcG9zdHVyYWwgY29udHJvbCBhZnRl
ciBUS0E6IHJhbmRvbWl6ZWQtY29udHJvbGxlZCB0cmlhbDwvdGl0bGU+PHNlY29uZGFyeS10aXRs
ZT5LbmVlIFN1cmcgU3BvcnRzIFRyYXVtYXRvbCBBcnRocm9zYzwvc2Vjb25kYXJ5LXRpdGxlPjwv
dGl0bGVzPjxwYWdlcz4xMDU3LTEwNjY8L3BhZ2VzPjx2b2x1bWU+Mjc8L3ZvbHVtZT48bnVtYmVy
PjQ8L251bWJlcj48ZGF0ZXM+PHllYXI+MjAxOTwveWVhcj48L2RhdGVzPjxhY2Nlc3Npb24tbnVt
PjMwMzYxNzU4PC9hY2Nlc3Npb24tbnVtPjx3b3JrLXR5cGU+UmFuZG9taXplZCBDb250cm9sbGVk
IFRyaWFsPC93b3JrLXR5cGU+PHVybHM+PHJlbGF0ZWQtdXJscz48dXJsPmh0dHA6Ly9vdmlkc3Au
b3ZpZC5jb20vb3ZpZHdlYi5jZ2k/VD1KUyZhbXA7Q1NDPVkmYW1wO05FV1M9TiZhbXA7UEFHRT1m
dWxsdGV4dCZhbXA7RD1tZWRsJmFtcDtBTj0zMDM2MTc1ODwvdXJsPjx1cmw+aHR0cHM6Ly9sZWVk
cy5wcmltby5leGxpYnJpc2dyb3VwLmNvbS9vcGVudXJsLzQ0TEVFX0lOU1QvNDRMRUVfSU5TVDpW
VTE/c2lkPU9WSUQ6bWVkbGluZSZhbXA7aWQ9cG1pZDozMDM2MTc1OCZhbXA7aWQ9ZG9pOjEwLjEw
MDclMkZzMDAxNjctMDE4LTUyNDYtMiZhbXA7aXNzbj0wOTQyLTIwNTYmYW1wO2lzYm49JmFtcDt2
b2x1bWU9MjcmYW1wO2lzc3VlPTQmYW1wO3NwYWdlPTEwNTcmYW1wO3BhZ2VzPTEwNTctMTA2NiZh
bXA7ZGF0ZT0yMDE5JmFtcDt0aXRsZT1LbmVlK1N1cmdlcnklMkMrU3BvcnRzK1RyYXVtYXRvbG9n
eSUyQytBcnRocm9zY29weSZhbXA7YXRpdGxlPVByZW9wZXJhdGl2ZStoaWdoLWludGVuc2l0eStz
dHJlbmd0aCt0cmFpbmluZytpbXByb3Zlcytwb3N0dXJhbCtjb250cm9sK2FmdGVyK1RLQSUzQSty
YW5kb21pemVkLWNvbnRyb2xsZWQrdHJpYWwuJmFtcDthdWxhc3Q9Q2FzYW5hJmFtcDtwaWQ9JTND
YXV0aG9yJTNFQ2FzYW5hK0olM0MlMkZhdXRob3IlM0UlM0NBTiUzRTMwMzYxNzU4JTNDJTJGQU4l
M0UlM0NEVCUzRUpvdXJuYWwrQXJ0aWNsZSUzQyUyRkRUJTNFPC91cmw+PHVybD5odHRwczovL2xp
bmsuc3ByaW5nZXIuY29tL2FydGljbGUvMTAuMTAwNyUyRnMwMDE2Ny0wMTgtNTI0Ni0yPC91cmw+
PC9yZWxhdGVkLXVybHM+PC91cmxzPjxyZW1vdGUtZGF0YWJhc2UtbmFtZT5NRURMSU5FPC9yZW1v
dGUtZGF0YWJhc2UtbmFtZT48cmVtb3RlLWRhdGFiYXNlLXByb3ZpZGVyPk92aWQgVGVjaG5vbG9n
aWVzPC9yZW1vdGUtZGF0YWJhc2UtcHJvdmlkZXI+PC9yZWNvcmQ+PC9DaXRlPjwvRW5kTm90ZT5=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DYWxhdGF5dWQ8L0F1dGhvcj48WWVhcj4yMDE3PC9ZZWFy
PjxSZWNOdW0+MzQ3PC9SZWNOdW0+PERpc3BsYXlUZXh0Pig4LCA5KTwvRGlzcGxheVRleHQ+PHJl
Y29yZD48cmVjLW51bWJlcj4zNDc8L3JlYy1udW1iZXI+PGZvcmVpZ24ta2V5cz48a2V5IGFwcD0i
RU4iIGRiLWlkPSJ6dzJkdmF0dmgwZXB6c2U1ejJzdnQ1YTlmdzJyd2FmdnBhYTkiIHRpbWVzdGFt
cD0iMTU4MjQ2NDQ1OCI+MzQ3PC9rZXk+PC9mb3JlaWduLWtleXM+PHJlZi10eXBlIG5hbWU9Ikpv
dXJuYWwgQXJ0aWNsZSI+MTc8L3JlZi10eXBlPjxjb250cmlidXRvcnM+PGF1dGhvcnM+PGF1dGhv
cj5DYWxhdGF5dWQsIEouPC9hdXRob3I+PGF1dGhvcj5DYXNhbmEsIEouPC9hdXRob3I+PGF1dGhv
cj5FenphdHZhciwgWS48L2F1dGhvcj48YXV0aG9yPkpha29ic2VuLCBNLiBELjwvYXV0aG9yPjxh
dXRob3I+U3VuZHN0cnVwLCBFLjwvYXV0aG9yPjxhdXRob3I+QW5kZXJzZW4sIEwuIEwuPC9hdXRo
b3I+PC9hdXRob3JzPjwvY29udHJpYnV0b3JzPjxhdXRoLWFkZHJlc3M+Q2FsYXRheXVkLCBKb2Fx
dWluLiBQcmV2ZW50aW9uIEhlYWx0aCBFeGVyY2lzZSBhbmQgU3BvcnQgUmVzZWFyY2ggR3JvdXAs
IERlcGFydG1lbnQgb2YgUGh5c2ljYWwgRWR1Y2F0aW9uIGFuZCBTcG9ydHMsIFVuaXZlcnNpdHkg
b2YgVmFsZW5jaWEsIFZhbGVuY2lhLCBTcGFpbi4geGltbzg2QGhvdG1haWwuY29tLiYjeEQ7Q2Fs
YXRheXVkLCBKb2FxdWluLiBOYXRpb25hbCBSZXNlYXJjaCBDZW50cmUgZm9yIHRoZSBXb3JraW5n
IEVudmlyb25tZW50LCBMZXJzbyBQYXJrYWxsZSAxMDUsIDIxMDAsIENvcGVuaGFnZW4sIERlbm1h
cmsuIHhpbW84NkBob3RtYWlsLmNvbS4mI3hEO0Nhc2FuYSwgSm9zZS4gUHJldmVudGlvbiBIZWFs
dGggRXhlcmNpc2UgYW5kIFNwb3J0IFJlc2VhcmNoIEdyb3VwLCBEZXBhcnRtZW50IG9mIFBoeXNp
Y2FsIEVkdWNhdGlvbiBhbmQgU3BvcnRzLCBVbml2ZXJzaXR5IG9mIFZhbGVuY2lhLCBWYWxlbmNp
YSwgU3BhaW4uJiN4RDtDYXNhbmEsIEpvc2UuIERlcGFydG1lbnQgb2YgUGh5c2ljYWwgVGhlcmFw
eSwgVW5pdmVyc2l0eSBvZiBWYWxlbmNpYSwgVmFsZW5jaWEsIFNwYWluLiYjeEQ7RXp6YXR2YXIs
IFlhc21pbi4gUHJldmVudGlvbiBIZWFsdGggRXhlcmNpc2UgYW5kIFNwb3J0IFJlc2VhcmNoIEdy
b3VwLCBEZXBhcnRtZW50IG9mIFBoeXNpY2FsIEVkdWNhdGlvbiBhbmQgU3BvcnRzLCBVbml2ZXJz
aXR5IG9mIFZhbGVuY2lhLCBWYWxlbmNpYSwgU3BhaW4uJiN4RDtFenphdHZhciwgWWFzbWluLiBE
ZXBhcnRtZW50IG9mIFBoeXNpY2FsIFRoZXJhcHksIFVuaXZlcnNpdHkgb2YgVmFsZW5jaWEsIFZh
bGVuY2lhLCBTcGFpbi4mI3hEO0pha29ic2VuLCBNYXJrdXMgRC4gTXVzY2xlIFBoeXNpb2xvZ3kg
YW5kIEJpb21lY2hhbmljcyBSZXNlYXJjaCBVbml0LCBJbnN0aXR1dGUgb2YgU3BvcnRzIFNjaWVu
Y2UgYW5kIENsaW5pY2FsIEJpb21lY2hhbmljcywgVW5pdmVyc2l0eSBvZiBTb3V0aGVybiBEZW5t
YXJrLCBPZGVuc2UsIERlbm1hcmsuJiN4RDtKYWtvYnNlbiwgTWFya3VzIEQuIE5hdGlvbmFsIFJl
c2VhcmNoIENlbnRyZSBmb3IgdGhlIFdvcmtpbmcgRW52aXJvbm1lbnQsIExlcnNvIFBhcmthbGxl
IDEwNSwgMjEwMCwgQ29wZW5oYWdlbiwgRGVubWFyay4mI3hEO1N1bmRzdHJ1cCwgRW1pbC4gTXVz
Y2xlIFBoeXNpb2xvZ3kgYW5kIEJpb21lY2hhbmljcyBSZXNlYXJjaCBVbml0LCBJbnN0aXR1dGUg
b2YgU3BvcnRzIFNjaWVuY2UgYW5kIENsaW5pY2FsIEJpb21lY2hhbmljcywgVW5pdmVyc2l0eSBv
ZiBTb3V0aGVybiBEZW5tYXJrLCBPZGVuc2UsIERlbm1hcmsuJiN4RDtTdW5kc3RydXAsIEVtaWwu
IE5hdGlvbmFsIFJlc2VhcmNoIENlbnRyZSBmb3IgdGhlIFdvcmtpbmcgRW52aXJvbm1lbnQsIExl
cnNvIFBhcmthbGxlIDEwNSwgMjEwMCwgQ29wZW5oYWdlbiwgRGVubWFyay4mI3hEO0FuZGVyc2Vu
LCBMYXJzIEwuIE5hdGlvbmFsIFJlc2VhcmNoIENlbnRyZSBmb3IgdGhlIFdvcmtpbmcgRW52aXJv
bm1lbnQsIExlcnNvIFBhcmthbGxlIDEwNSwgMjEwMCwgQ29wZW5oYWdlbiwgRGVubWFyay4mI3hE
O0FuZGVyc2VuLCBMYXJzIEwuIFBoeXNpY2FsIEFjdGl2aXR5IGFuZCBIdW1hbiBQZXJmb3JtYW5j
ZSBHcm91cCwgU01JLCBEZXBhcnRtZW50IG9mIEhlYWx0aCBTY2llbmNlIGFuZCBUZWNobm9sb2d5
LCBBYWxib3JnIFVuaXZlcnNpdHksIEFhbGJvcmcsIERlbm1hcmsuPC9hdXRoLWFkZHJlc3M+PHRp
dGxlcz48dGl0bGU+SGlnaC1pbnRlbnNpdHkgcHJlb3BlcmF0aXZlIHRyYWluaW5nIGltcHJvdmVz
IHBoeXNpY2FsIGFuZCBmdW5jdGlvbmFsIHJlY292ZXJ5IGluIHRoZSBlYXJseSBwb3N0LW9wZXJh
dGl2ZSBwZXJpb2RzIGFmdGVyIHRvdGFsIGtuZWUgYXJ0aHJvcGxhc3R5OiBhIHJhbmRvbWl6ZWQg
Y29udHJvbGxlZCB0cmlhbDwvdGl0bGU+PHNlY29uZGFyeS10aXRsZT5LbmVlIFN1cmcgU3BvcnRz
IFRyYXVtYXRvbCBBcnRocm9zYzwvc2Vjb25kYXJ5LXRpdGxlPjwvdGl0bGVzPjxwYWdlcz4yODY0
LTI4NzI8L3BhZ2VzPjx2b2x1bWU+MjU8L3ZvbHVtZT48bnVtYmVyPjk8L251bWJlcj48ZGF0ZXM+
PHllYXI+MjAxNzwveWVhcj48L2RhdGVzPjxhY2Nlc3Npb24tbnVtPjI2NzY4NjA2PC9hY2Nlc3Np
b24tbnVtPjx3b3JrLXR5cGU+UmFuZG9taXplZCBDb250cm9sbGVkIFRyaWFsPC93b3JrLXR5cGU+
PHVybHM+PHJlbGF0ZWQtdXJscz48dXJsPmh0dHA6Ly9vdmlkc3Aub3ZpZC5jb20vb3ZpZHdlYi5j
Z2k/VD1KUyZhbXA7Q1NDPVkmYW1wO05FV1M9TiZhbXA7UEFHRT1mdWxsdGV4dCZhbXA7RD1tZWQx
MyZhbXA7QU49MjY3Njg2MDY8L3VybD48dXJsPmh0dHBzOi8vbGVlZHMucHJpbW8uZXhsaWJyaXNn
cm91cC5jb20vb3BlbnVybC80NExFRV9JTlNULzQ0TEVFX0lOU1Q6VlUxP3NpZD1PVklEOm1lZGxp
bmUmYW1wO2lkPXBtaWQ6MjY3Njg2MDYmYW1wO2lkPWRvaToxMC4xMDA3JTJGczAwMTY3LTAxNi0z
OTg1LTUmYW1wO2lzc249MDk0Mi0yMDU2JmFtcDtpc2JuPSZhbXA7dm9sdW1lPTI1JmFtcDtpc3N1
ZT05JmFtcDtzcGFnZT0yODY0JmFtcDtwYWdlcz0yODY0LTI4NzImYW1wO2RhdGU9MjAxNyZhbXA7
dGl0bGU9S25lZStTdXJnZXJ5JTJDK1Nwb3J0cytUcmF1bWF0b2xvZ3klMkMrQXJ0aHJvc2NvcHkm
YW1wO2F0aXRsZT1IaWdoLWludGVuc2l0eStwcmVvcGVyYXRpdmUrdHJhaW5pbmcraW1wcm92ZXMr
cGh5c2ljYWwrYW5kK2Z1bmN0aW9uYWwrcmVjb3ZlcnkraW4rdGhlK2Vhcmx5K3Bvc3Qtb3BlcmF0
aXZlK3BlcmlvZHMrYWZ0ZXIrdG90YWwra25lZSthcnRocm9wbGFzdHklM0ErYStyYW5kb21pemVk
K2NvbnRyb2xsZWQrdHJpYWwuJmFtcDthdWxhc3Q9Q2FsYXRheXVkJmFtcDtwaWQ9JTNDYXV0aG9y
JTNFQ2FsYXRheXVkK0olM0MlMkZhdXRob3IlM0UlM0NBTiUzRTI2NzY4NjA2JTNDJTJGQU4lM0Ul
M0NEVCUzRUpvdXJuYWwrQXJ0aWNsZSUzQyUyRkRUJTNFPC91cmw+PHVybD5odHRwczovL2xpbmsu
c3ByaW5nZXIuY29tL2FydGljbGUvMTAuMTAwNyUyRnMwMDE2Ny0wMTYtMzk4NS01PC91cmw+PC9y
ZWxhdGVkLXVybHM+PC91cmxzPjxyZW1vdGUtZGF0YWJhc2UtbmFtZT5NRURMSU5FPC9yZW1vdGUt
ZGF0YWJhc2UtbmFtZT48cmVtb3RlLWRhdGFiYXNlLXByb3ZpZGVyPk92aWQgVGVjaG5vbG9naWVz
PC9yZW1vdGUtZGF0YWJhc2UtcHJvdmlkZXI+PC9yZWNvcmQ+PC9DaXRlPjxDaXRlPjxBdXRob3I+
Q2FzYcOxYTwvQXV0aG9yPjxZZWFyPjIwMTk8L1llYXI+PFJlY051bT4zNDg8L1JlY051bT48cmVj
b3JkPjxyZWMtbnVtYmVyPjM0ODwvcmVjLW51bWJlcj48Zm9yZWlnbi1rZXlzPjxrZXkgYXBwPSJF
TiIgZGItaWQ9Inp3MmR2YXR2aDBlcHpzZTV6MnN2dDVhOWZ3MnJ3YWZ2cGFhOSIgdGltZXN0YW1w
PSIxNTgyNDY0NDU4Ij4zNDg8L2tleT48L2ZvcmVpZ24ta2V5cz48cmVmLXR5cGUgbmFtZT0iSm91
cm5hbCBBcnRpY2xlIj4xNzwvcmVmLXR5cGU+PGNvbnRyaWJ1dG9ycz48YXV0aG9ycz48YXV0aG9y
PkNhc2HDsWEsIEouPC9hdXRob3I+PGF1dGhvcj5DYWxhdGF5dWQsIEouPC9hdXRob3I+PGF1dGhv
cj5FenphdHZhciwgWS48L2F1dGhvcj48YXV0aG9yPlZpbnN0cnVwLCBKLjwvYXV0aG9yPjxhdXRo
b3I+QmVuaXRleiwgSi48L2F1dGhvcj48YXV0aG9yPkFuZGVyc2VuLCBMLiBMLjwvYXV0aG9yPjwv
YXV0aG9ycz48L2NvbnRyaWJ1dG9ycz48YXV0aC1hZGRyZXNzPkNhc2FuYSwgSm9zZS4gRXhlcmNp
c2UgSW50ZXJ2ZW50aW9uIGZvciBIZWFsdGggUmVzZWFyY2ggR3JvdXAgKEVYSU5ILVJHKSwgRGVw
YXJ0bWVudCBvZiBQaHlzaW90aGVyYXB5LCBVbml2ZXJzaXR5IG9mIFZhbGVuY2lhLCBDLyBHYXNj
byBPbGlhZyA1LCA0NjAxMCwgVmFsZW5jaWEsIFNwYWluLiYjeEQ7Q2FsYXRheXVkLCBKb2FxdWlu
LiBFeGVyY2lzZSBJbnRlcnZlbnRpb24gZm9yIEhlYWx0aCBSZXNlYXJjaCBHcm91cCAoRVhJTkgt
UkcpLCBEZXBhcnRtZW50IG9mIFBoeXNpb3RoZXJhcHksIFVuaXZlcnNpdHkgb2YgVmFsZW5jaWEs
IEMvIEdhc2NvIE9saWFnIDUsIDQ2MDEwLCBWYWxlbmNpYSwgU3BhaW4uIGpvYXF1aW4uY2FsYXRh
eXVkQHV2LmVzLiYjeEQ7Q2FsYXRheXVkLCBKb2FxdWluLiBOYXRpb25hbCBSZXNlYXJjaCBDZW50
cmUgZm9yIHRoZSBXb3JraW5nIEVudmlyb25tZW50LCBDb3BlbmhhZ2VuLCBEZW5tYXJrLiBqb2Fx
dWluLmNhbGF0YXl1ZEB1di5lcy4mI3hEO0V6emF0dmFyLCBZYXNtaW4uIEV4ZXJjaXNlIEludGVy
dmVudGlvbiBmb3IgSGVhbHRoIFJlc2VhcmNoIEdyb3VwIChFWElOSC1SRyksIERlcGFydG1lbnQg
b2YgUGh5c2lvdGhlcmFweSwgVW5pdmVyc2l0eSBvZiBWYWxlbmNpYSwgQy8gR2FzY28gT2xpYWcg
NSwgNDYwMTAsIFZhbGVuY2lhLCBTcGFpbi4mI3hEO1ZpbnN0cnVwLCBKb25hcy4gTmF0aW9uYWwg
UmVzZWFyY2ggQ2VudHJlIGZvciB0aGUgV29ya2luZyBFbnZpcm9ubWVudCwgQ29wZW5oYWdlbiwg
RGVubWFyay4mI3hEO1ZpbnN0cnVwLCBKb25hcy4gU3BvcnQgU2NpZW5jZXMsIERlcGFydG1lbnQg
b2YgSGVhbHRoIFNjaWVuY2UgYW5kIFRlY2hub2xvZ3ksIEFhbGJvcmcgVW5pdmVyc2l0eSwgQWFs
Ym9yZywgRGVubWFyay4mI3hEO0Jlbml0ZXosIEpvc2VwLiBFeGVyY2lzZSBJbnRlcnZlbnRpb24g
Zm9yIEhlYWx0aCBSZXNlYXJjaCBHcm91cCAoRVhJTkgtUkcpLCBEZXBhcnRtZW50IG9mIFBoeXNp
b3RoZXJhcHksIFVuaXZlcnNpdHkgb2YgVmFsZW5jaWEsIEMvIEdhc2NvIE9saWFnIDUsIDQ2MDEw
LCBWYWxlbmNpYSwgU3BhaW4uJiN4RDtBbmRlcnNlbiwgTGFycyBMLiBOYXRpb25hbCBSZXNlYXJj
aCBDZW50cmUgZm9yIHRoZSBXb3JraW5nIEVudmlyb25tZW50LCBDb3BlbmhhZ2VuLCBEZW5tYXJr
LiYjeEQ7QW5kZXJzZW4sIExhcnMgTC4gU3BvcnQgU2NpZW5jZXMsIERlcGFydG1lbnQgb2YgSGVh
bHRoIFNjaWVuY2UgYW5kIFRlY2hub2xvZ3ksIEFhbGJvcmcgVW5pdmVyc2l0eSwgQWFsYm9yZywg
RGVubWFyay48L2F1dGgtYWRkcmVzcz48dGl0bGVzPjx0aXRsZT5QcmVvcGVyYXRpdmUgaGlnaC1p
bnRlbnNpdHkgc3RyZW5ndGggdHJhaW5pbmcgaW1wcm92ZXMgcG9zdHVyYWwgY29udHJvbCBhZnRl
ciBUS0E6IHJhbmRvbWl6ZWQtY29udHJvbGxlZCB0cmlhbDwvdGl0bGU+PHNlY29uZGFyeS10aXRs
ZT5LbmVlIFN1cmcgU3BvcnRzIFRyYXVtYXRvbCBBcnRocm9zYzwvc2Vjb25kYXJ5LXRpdGxlPjwv
dGl0bGVzPjxwYWdlcz4xMDU3LTEwNjY8L3BhZ2VzPjx2b2x1bWU+Mjc8L3ZvbHVtZT48bnVtYmVy
PjQ8L251bWJlcj48ZGF0ZXM+PHllYXI+MjAxOTwveWVhcj48L2RhdGVzPjxhY2Nlc3Npb24tbnVt
PjMwMzYxNzU4PC9hY2Nlc3Npb24tbnVtPjx3b3JrLXR5cGU+UmFuZG9taXplZCBDb250cm9sbGVk
IFRyaWFsPC93b3JrLXR5cGU+PHVybHM+PHJlbGF0ZWQtdXJscz48dXJsPmh0dHA6Ly9vdmlkc3Au
b3ZpZC5jb20vb3ZpZHdlYi5jZ2k/VD1KUyZhbXA7Q1NDPVkmYW1wO05FV1M9TiZhbXA7UEFHRT1m
dWxsdGV4dCZhbXA7RD1tZWRsJmFtcDtBTj0zMDM2MTc1ODwvdXJsPjx1cmw+aHR0cHM6Ly9sZWVk
cy5wcmltby5leGxpYnJpc2dyb3VwLmNvbS9vcGVudXJsLzQ0TEVFX0lOU1QvNDRMRUVfSU5TVDpW
VTE/c2lkPU9WSUQ6bWVkbGluZSZhbXA7aWQ9cG1pZDozMDM2MTc1OCZhbXA7aWQ9ZG9pOjEwLjEw
MDclMkZzMDAxNjctMDE4LTUyNDYtMiZhbXA7aXNzbj0wOTQyLTIwNTYmYW1wO2lzYm49JmFtcDt2
b2x1bWU9MjcmYW1wO2lzc3VlPTQmYW1wO3NwYWdlPTEwNTcmYW1wO3BhZ2VzPTEwNTctMTA2NiZh
bXA7ZGF0ZT0yMDE5JmFtcDt0aXRsZT1LbmVlK1N1cmdlcnklMkMrU3BvcnRzK1RyYXVtYXRvbG9n
eSUyQytBcnRocm9zY29weSZhbXA7YXRpdGxlPVByZW9wZXJhdGl2ZStoaWdoLWludGVuc2l0eStz
dHJlbmd0aCt0cmFpbmluZytpbXByb3Zlcytwb3N0dXJhbCtjb250cm9sK2FmdGVyK1RLQSUzQSty
YW5kb21pemVkLWNvbnRyb2xsZWQrdHJpYWwuJmFtcDthdWxhc3Q9Q2FzYW5hJmFtcDtwaWQ9JTND
YXV0aG9yJTNFQ2FzYW5hK0olM0MlMkZhdXRob3IlM0UlM0NBTiUzRTMwMzYxNzU4JTNDJTJGQU4l
M0UlM0NEVCUzRUpvdXJuYWwrQXJ0aWNsZSUzQyUyRkRUJTNFPC91cmw+PHVybD5odHRwczovL2xp
bmsuc3ByaW5nZXIuY29tL2FydGljbGUvMTAuMTAwNyUyRnMwMDE2Ny0wMTgtNTI0Ni0yPC91cmw+
PC9yZWxhdGVkLXVybHM+PC91cmxzPjxyZW1vdGUtZGF0YWJhc2UtbmFtZT5NRURMSU5FPC9yZW1v
dGUtZGF0YWJhc2UtbmFtZT48cmVtb3RlLWRhdGFiYXNlLXByb3ZpZGVyPk92aWQgVGVjaG5vbG9n
aWVzPC9yZW1vdGUtZGF0YWJhc2UtcHJvdmlkZXI+PC9yZWNvcmQ+PC9DaXRlPjwvRW5kTm90ZT5=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8, 9)</w:t>
            </w:r>
            <w:r w:rsidRPr="00380618">
              <w:rPr>
                <w:color w:val="000000" w:themeColor="text1"/>
                <w:sz w:val="20"/>
              </w:rPr>
              <w:fldChar w:fldCharType="end"/>
            </w:r>
            <w:r w:rsidRPr="00380618">
              <w:rPr>
                <w:color w:val="000000" w:themeColor="text1"/>
                <w:sz w:val="20"/>
              </w:rPr>
              <w:t>]</w:t>
            </w:r>
          </w:p>
          <w:p w14:paraId="1C8C57B2" w14:textId="6C13B0BE"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t xml:space="preserve">Knee extensors stretch [RR </w:t>
            </w:r>
            <w:r w:rsidRPr="00380618">
              <w:rPr>
                <w:color w:val="000000" w:themeColor="text1"/>
                <w:sz w:val="20"/>
              </w:rPr>
              <w:fldChar w:fldCharType="begin">
                <w:fldData xml:space="preserve">PEVuZE5vdGU+PENpdGU+PEF1dGhvcj5DYWxhdGF5dWQ8L0F1dGhvcj48WWVhcj4yMDE3PC9ZZWFy
PjxSZWNOdW0+MzQ3PC9SZWNOdW0+PERpc3BsYXlUZXh0Pig4LCA5KTwvRGlzcGxheVRleHQ+PHJl
Y29yZD48cmVjLW51bWJlcj4zNDc8L3JlYy1udW1iZXI+PGZvcmVpZ24ta2V5cz48a2V5IGFwcD0i
RU4iIGRiLWlkPSJ6dzJkdmF0dmgwZXB6c2U1ejJzdnQ1YTlmdzJyd2FmdnBhYTkiIHRpbWVzdGFt
cD0iMTU4MjQ2NDQ1OCI+MzQ3PC9rZXk+PC9mb3JlaWduLWtleXM+PHJlZi10eXBlIG5hbWU9Ikpv
dXJuYWwgQXJ0aWNsZSI+MTc8L3JlZi10eXBlPjxjb250cmlidXRvcnM+PGF1dGhvcnM+PGF1dGhv
cj5DYWxhdGF5dWQsIEouPC9hdXRob3I+PGF1dGhvcj5DYXNhbmEsIEouPC9hdXRob3I+PGF1dGhv
cj5FenphdHZhciwgWS48L2F1dGhvcj48YXV0aG9yPkpha29ic2VuLCBNLiBELjwvYXV0aG9yPjxh
dXRob3I+U3VuZHN0cnVwLCBFLjwvYXV0aG9yPjxhdXRob3I+QW5kZXJzZW4sIEwuIEwuPC9hdXRo
b3I+PC9hdXRob3JzPjwvY29udHJpYnV0b3JzPjxhdXRoLWFkZHJlc3M+Q2FsYXRheXVkLCBKb2Fx
dWluLiBQcmV2ZW50aW9uIEhlYWx0aCBFeGVyY2lzZSBhbmQgU3BvcnQgUmVzZWFyY2ggR3JvdXAs
IERlcGFydG1lbnQgb2YgUGh5c2ljYWwgRWR1Y2F0aW9uIGFuZCBTcG9ydHMsIFVuaXZlcnNpdHkg
b2YgVmFsZW5jaWEsIFZhbGVuY2lhLCBTcGFpbi4geGltbzg2QGhvdG1haWwuY29tLiYjeEQ7Q2Fs
YXRheXVkLCBKb2FxdWluLiBOYXRpb25hbCBSZXNlYXJjaCBDZW50cmUgZm9yIHRoZSBXb3JraW5n
IEVudmlyb25tZW50LCBMZXJzbyBQYXJrYWxsZSAxMDUsIDIxMDAsIENvcGVuaGFnZW4sIERlbm1h
cmsuIHhpbW84NkBob3RtYWlsLmNvbS4mI3hEO0Nhc2FuYSwgSm9zZS4gUHJldmVudGlvbiBIZWFs
dGggRXhlcmNpc2UgYW5kIFNwb3J0IFJlc2VhcmNoIEdyb3VwLCBEZXBhcnRtZW50IG9mIFBoeXNp
Y2FsIEVkdWNhdGlvbiBhbmQgU3BvcnRzLCBVbml2ZXJzaXR5IG9mIFZhbGVuY2lhLCBWYWxlbmNp
YSwgU3BhaW4uJiN4RDtDYXNhbmEsIEpvc2UuIERlcGFydG1lbnQgb2YgUGh5c2ljYWwgVGhlcmFw
eSwgVW5pdmVyc2l0eSBvZiBWYWxlbmNpYSwgVmFsZW5jaWEsIFNwYWluLiYjeEQ7RXp6YXR2YXIs
IFlhc21pbi4gUHJldmVudGlvbiBIZWFsdGggRXhlcmNpc2UgYW5kIFNwb3J0IFJlc2VhcmNoIEdy
b3VwLCBEZXBhcnRtZW50IG9mIFBoeXNpY2FsIEVkdWNhdGlvbiBhbmQgU3BvcnRzLCBVbml2ZXJz
aXR5IG9mIFZhbGVuY2lhLCBWYWxlbmNpYSwgU3BhaW4uJiN4RDtFenphdHZhciwgWWFzbWluLiBE
ZXBhcnRtZW50IG9mIFBoeXNpY2FsIFRoZXJhcHksIFVuaXZlcnNpdHkgb2YgVmFsZW5jaWEsIFZh
bGVuY2lhLCBTcGFpbi4mI3hEO0pha29ic2VuLCBNYXJrdXMgRC4gTXVzY2xlIFBoeXNpb2xvZ3kg
YW5kIEJpb21lY2hhbmljcyBSZXNlYXJjaCBVbml0LCBJbnN0aXR1dGUgb2YgU3BvcnRzIFNjaWVu
Y2UgYW5kIENsaW5pY2FsIEJpb21lY2hhbmljcywgVW5pdmVyc2l0eSBvZiBTb3V0aGVybiBEZW5t
YXJrLCBPZGVuc2UsIERlbm1hcmsuJiN4RDtKYWtvYnNlbiwgTWFya3VzIEQuIE5hdGlvbmFsIFJl
c2VhcmNoIENlbnRyZSBmb3IgdGhlIFdvcmtpbmcgRW52aXJvbm1lbnQsIExlcnNvIFBhcmthbGxl
IDEwNSwgMjEwMCwgQ29wZW5oYWdlbiwgRGVubWFyay4mI3hEO1N1bmRzdHJ1cCwgRW1pbC4gTXVz
Y2xlIFBoeXNpb2xvZ3kgYW5kIEJpb21lY2hhbmljcyBSZXNlYXJjaCBVbml0LCBJbnN0aXR1dGUg
b2YgU3BvcnRzIFNjaWVuY2UgYW5kIENsaW5pY2FsIEJpb21lY2hhbmljcywgVW5pdmVyc2l0eSBv
ZiBTb3V0aGVybiBEZW5tYXJrLCBPZGVuc2UsIERlbm1hcmsuJiN4RDtTdW5kc3RydXAsIEVtaWwu
IE5hdGlvbmFsIFJlc2VhcmNoIENlbnRyZSBmb3IgdGhlIFdvcmtpbmcgRW52aXJvbm1lbnQsIExl
cnNvIFBhcmthbGxlIDEwNSwgMjEwMCwgQ29wZW5oYWdlbiwgRGVubWFyay4mI3hEO0FuZGVyc2Vu
LCBMYXJzIEwuIE5hdGlvbmFsIFJlc2VhcmNoIENlbnRyZSBmb3IgdGhlIFdvcmtpbmcgRW52aXJv
bm1lbnQsIExlcnNvIFBhcmthbGxlIDEwNSwgMjEwMCwgQ29wZW5oYWdlbiwgRGVubWFyay4mI3hE
O0FuZGVyc2VuLCBMYXJzIEwuIFBoeXNpY2FsIEFjdGl2aXR5IGFuZCBIdW1hbiBQZXJmb3JtYW5j
ZSBHcm91cCwgU01JLCBEZXBhcnRtZW50IG9mIEhlYWx0aCBTY2llbmNlIGFuZCBUZWNobm9sb2d5
LCBBYWxib3JnIFVuaXZlcnNpdHksIEFhbGJvcmcsIERlbm1hcmsuPC9hdXRoLWFkZHJlc3M+PHRp
dGxlcz48dGl0bGU+SGlnaC1pbnRlbnNpdHkgcHJlb3BlcmF0aXZlIHRyYWluaW5nIGltcHJvdmVz
IHBoeXNpY2FsIGFuZCBmdW5jdGlvbmFsIHJlY292ZXJ5IGluIHRoZSBlYXJseSBwb3N0LW9wZXJh
dGl2ZSBwZXJpb2RzIGFmdGVyIHRvdGFsIGtuZWUgYXJ0aHJvcGxhc3R5OiBhIHJhbmRvbWl6ZWQg
Y29udHJvbGxlZCB0cmlhbDwvdGl0bGU+PHNlY29uZGFyeS10aXRsZT5LbmVlIFN1cmcgU3BvcnRz
IFRyYXVtYXRvbCBBcnRocm9zYzwvc2Vjb25kYXJ5LXRpdGxlPjwvdGl0bGVzPjxwYWdlcz4yODY0
LTI4NzI8L3BhZ2VzPjx2b2x1bWU+MjU8L3ZvbHVtZT48bnVtYmVyPjk8L251bWJlcj48ZGF0ZXM+
PHllYXI+MjAxNzwveWVhcj48L2RhdGVzPjxhY2Nlc3Npb24tbnVtPjI2NzY4NjA2PC9hY2Nlc3Np
b24tbnVtPjx3b3JrLXR5cGU+UmFuZG9taXplZCBDb250cm9sbGVkIFRyaWFsPC93b3JrLXR5cGU+
PHVybHM+PHJlbGF0ZWQtdXJscz48dXJsPmh0dHA6Ly9vdmlkc3Aub3ZpZC5jb20vb3ZpZHdlYi5j
Z2k/VD1KUyZhbXA7Q1NDPVkmYW1wO05FV1M9TiZhbXA7UEFHRT1mdWxsdGV4dCZhbXA7RD1tZWQx
MyZhbXA7QU49MjY3Njg2MDY8L3VybD48dXJsPmh0dHBzOi8vbGVlZHMucHJpbW8uZXhsaWJyaXNn
cm91cC5jb20vb3BlbnVybC80NExFRV9JTlNULzQ0TEVFX0lOU1Q6VlUxP3NpZD1PVklEOm1lZGxp
bmUmYW1wO2lkPXBtaWQ6MjY3Njg2MDYmYW1wO2lkPWRvaToxMC4xMDA3JTJGczAwMTY3LTAxNi0z
OTg1LTUmYW1wO2lzc249MDk0Mi0yMDU2JmFtcDtpc2JuPSZhbXA7dm9sdW1lPTI1JmFtcDtpc3N1
ZT05JmFtcDtzcGFnZT0yODY0JmFtcDtwYWdlcz0yODY0LTI4NzImYW1wO2RhdGU9MjAxNyZhbXA7
dGl0bGU9S25lZStTdXJnZXJ5JTJDK1Nwb3J0cytUcmF1bWF0b2xvZ3klMkMrQXJ0aHJvc2NvcHkm
YW1wO2F0aXRsZT1IaWdoLWludGVuc2l0eStwcmVvcGVyYXRpdmUrdHJhaW5pbmcraW1wcm92ZXMr
cGh5c2ljYWwrYW5kK2Z1bmN0aW9uYWwrcmVjb3ZlcnkraW4rdGhlK2Vhcmx5K3Bvc3Qtb3BlcmF0
aXZlK3BlcmlvZHMrYWZ0ZXIrdG90YWwra25lZSthcnRocm9wbGFzdHklM0ErYStyYW5kb21pemVk
K2NvbnRyb2xsZWQrdHJpYWwuJmFtcDthdWxhc3Q9Q2FsYXRheXVkJmFtcDtwaWQ9JTNDYXV0aG9y
JTNFQ2FsYXRheXVkK0olM0MlMkZhdXRob3IlM0UlM0NBTiUzRTI2NzY4NjA2JTNDJTJGQU4lM0Ul
M0NEVCUzRUpvdXJuYWwrQXJ0aWNsZSUzQyUyRkRUJTNFPC91cmw+PHVybD5odHRwczovL2xpbmsu
c3ByaW5nZXIuY29tL2FydGljbGUvMTAuMTAwNyUyRnMwMDE2Ny0wMTYtMzk4NS01PC91cmw+PC9y
ZWxhdGVkLXVybHM+PC91cmxzPjxyZW1vdGUtZGF0YWJhc2UtbmFtZT5NRURMSU5FPC9yZW1vdGUt
ZGF0YWJhc2UtbmFtZT48cmVtb3RlLWRhdGFiYXNlLXByb3ZpZGVyPk92aWQgVGVjaG5vbG9naWVz
PC9yZW1vdGUtZGF0YWJhc2UtcHJvdmlkZXI+PC9yZWNvcmQ+PC9DaXRlPjxDaXRlPjxBdXRob3I+
Q2FzYcOxYTwvQXV0aG9yPjxZZWFyPjIwMTk8L1llYXI+PFJlY051bT4zNDg8L1JlY051bT48cmVj
b3JkPjxyZWMtbnVtYmVyPjM0ODwvcmVjLW51bWJlcj48Zm9yZWlnbi1rZXlzPjxrZXkgYXBwPSJF
TiIgZGItaWQ9Inp3MmR2YXR2aDBlcHpzZTV6MnN2dDVhOWZ3MnJ3YWZ2cGFhOSIgdGltZXN0YW1w
PSIxNTgyNDY0NDU4Ij4zNDg8L2tleT48L2ZvcmVpZ24ta2V5cz48cmVmLXR5cGUgbmFtZT0iSm91
cm5hbCBBcnRpY2xlIj4xNzwvcmVmLXR5cGU+PGNvbnRyaWJ1dG9ycz48YXV0aG9ycz48YXV0aG9y
PkNhc2HDsWEsIEouPC9hdXRob3I+PGF1dGhvcj5DYWxhdGF5dWQsIEouPC9hdXRob3I+PGF1dGhv
cj5FenphdHZhciwgWS48L2F1dGhvcj48YXV0aG9yPlZpbnN0cnVwLCBKLjwvYXV0aG9yPjxhdXRo
b3I+QmVuaXRleiwgSi48L2F1dGhvcj48YXV0aG9yPkFuZGVyc2VuLCBMLiBMLjwvYXV0aG9yPjwv
YXV0aG9ycz48L2NvbnRyaWJ1dG9ycz48YXV0aC1hZGRyZXNzPkNhc2FuYSwgSm9zZS4gRXhlcmNp
c2UgSW50ZXJ2ZW50aW9uIGZvciBIZWFsdGggUmVzZWFyY2ggR3JvdXAgKEVYSU5ILVJHKSwgRGVw
YXJ0bWVudCBvZiBQaHlzaW90aGVyYXB5LCBVbml2ZXJzaXR5IG9mIFZhbGVuY2lhLCBDLyBHYXNj
byBPbGlhZyA1LCA0NjAxMCwgVmFsZW5jaWEsIFNwYWluLiYjeEQ7Q2FsYXRheXVkLCBKb2FxdWlu
LiBFeGVyY2lzZSBJbnRlcnZlbnRpb24gZm9yIEhlYWx0aCBSZXNlYXJjaCBHcm91cCAoRVhJTkgt
UkcpLCBEZXBhcnRtZW50IG9mIFBoeXNpb3RoZXJhcHksIFVuaXZlcnNpdHkgb2YgVmFsZW5jaWEs
IEMvIEdhc2NvIE9saWFnIDUsIDQ2MDEwLCBWYWxlbmNpYSwgU3BhaW4uIGpvYXF1aW4uY2FsYXRh
eXVkQHV2LmVzLiYjeEQ7Q2FsYXRheXVkLCBKb2FxdWluLiBOYXRpb25hbCBSZXNlYXJjaCBDZW50
cmUgZm9yIHRoZSBXb3JraW5nIEVudmlyb25tZW50LCBDb3BlbmhhZ2VuLCBEZW5tYXJrLiBqb2Fx
dWluLmNhbGF0YXl1ZEB1di5lcy4mI3hEO0V6emF0dmFyLCBZYXNtaW4uIEV4ZXJjaXNlIEludGVy
dmVudGlvbiBmb3IgSGVhbHRoIFJlc2VhcmNoIEdyb3VwIChFWElOSC1SRyksIERlcGFydG1lbnQg
b2YgUGh5c2lvdGhlcmFweSwgVW5pdmVyc2l0eSBvZiBWYWxlbmNpYSwgQy8gR2FzY28gT2xpYWcg
NSwgNDYwMTAsIFZhbGVuY2lhLCBTcGFpbi4mI3hEO1ZpbnN0cnVwLCBKb25hcy4gTmF0aW9uYWwg
UmVzZWFyY2ggQ2VudHJlIGZvciB0aGUgV29ya2luZyBFbnZpcm9ubWVudCwgQ29wZW5oYWdlbiwg
RGVubWFyay4mI3hEO1ZpbnN0cnVwLCBKb25hcy4gU3BvcnQgU2NpZW5jZXMsIERlcGFydG1lbnQg
b2YgSGVhbHRoIFNjaWVuY2UgYW5kIFRlY2hub2xvZ3ksIEFhbGJvcmcgVW5pdmVyc2l0eSwgQWFs
Ym9yZywgRGVubWFyay4mI3hEO0Jlbml0ZXosIEpvc2VwLiBFeGVyY2lzZSBJbnRlcnZlbnRpb24g
Zm9yIEhlYWx0aCBSZXNlYXJjaCBHcm91cCAoRVhJTkgtUkcpLCBEZXBhcnRtZW50IG9mIFBoeXNp
b3RoZXJhcHksIFVuaXZlcnNpdHkgb2YgVmFsZW5jaWEsIEMvIEdhc2NvIE9saWFnIDUsIDQ2MDEw
LCBWYWxlbmNpYSwgU3BhaW4uJiN4RDtBbmRlcnNlbiwgTGFycyBMLiBOYXRpb25hbCBSZXNlYXJj
aCBDZW50cmUgZm9yIHRoZSBXb3JraW5nIEVudmlyb25tZW50LCBDb3BlbmhhZ2VuLCBEZW5tYXJr
LiYjeEQ7QW5kZXJzZW4sIExhcnMgTC4gU3BvcnQgU2NpZW5jZXMsIERlcGFydG1lbnQgb2YgSGVh
bHRoIFNjaWVuY2UgYW5kIFRlY2hub2xvZ3ksIEFhbGJvcmcgVW5pdmVyc2l0eSwgQWFsYm9yZywg
RGVubWFyay48L2F1dGgtYWRkcmVzcz48dGl0bGVzPjx0aXRsZT5QcmVvcGVyYXRpdmUgaGlnaC1p
bnRlbnNpdHkgc3RyZW5ndGggdHJhaW5pbmcgaW1wcm92ZXMgcG9zdHVyYWwgY29udHJvbCBhZnRl
ciBUS0E6IHJhbmRvbWl6ZWQtY29udHJvbGxlZCB0cmlhbDwvdGl0bGU+PHNlY29uZGFyeS10aXRs
ZT5LbmVlIFN1cmcgU3BvcnRzIFRyYXVtYXRvbCBBcnRocm9zYzwvc2Vjb25kYXJ5LXRpdGxlPjwv
dGl0bGVzPjxwYWdlcz4xMDU3LTEwNjY8L3BhZ2VzPjx2b2x1bWU+Mjc8L3ZvbHVtZT48bnVtYmVy
PjQ8L251bWJlcj48ZGF0ZXM+PHllYXI+MjAxOTwveWVhcj48L2RhdGVzPjxhY2Nlc3Npb24tbnVt
PjMwMzYxNzU4PC9hY2Nlc3Npb24tbnVtPjx3b3JrLXR5cGU+UmFuZG9taXplZCBDb250cm9sbGVk
IFRyaWFsPC93b3JrLXR5cGU+PHVybHM+PHJlbGF0ZWQtdXJscz48dXJsPmh0dHA6Ly9vdmlkc3Au
b3ZpZC5jb20vb3ZpZHdlYi5jZ2k/VD1KUyZhbXA7Q1NDPVkmYW1wO05FV1M9TiZhbXA7UEFHRT1m
dWxsdGV4dCZhbXA7RD1tZWRsJmFtcDtBTj0zMDM2MTc1ODwvdXJsPjx1cmw+aHR0cHM6Ly9sZWVk
cy5wcmltby5leGxpYnJpc2dyb3VwLmNvbS9vcGVudXJsLzQ0TEVFX0lOU1QvNDRMRUVfSU5TVDpW
VTE/c2lkPU9WSUQ6bWVkbGluZSZhbXA7aWQ9cG1pZDozMDM2MTc1OCZhbXA7aWQ9ZG9pOjEwLjEw
MDclMkZzMDAxNjctMDE4LTUyNDYtMiZhbXA7aXNzbj0wOTQyLTIwNTYmYW1wO2lzYm49JmFtcDt2
b2x1bWU9MjcmYW1wO2lzc3VlPTQmYW1wO3NwYWdlPTEwNTcmYW1wO3BhZ2VzPTEwNTctMTA2NiZh
bXA7ZGF0ZT0yMDE5JmFtcDt0aXRsZT1LbmVlK1N1cmdlcnklMkMrU3BvcnRzK1RyYXVtYXRvbG9n
eSUyQytBcnRocm9zY29weSZhbXA7YXRpdGxlPVByZW9wZXJhdGl2ZStoaWdoLWludGVuc2l0eStz
dHJlbmd0aCt0cmFpbmluZytpbXByb3Zlcytwb3N0dXJhbCtjb250cm9sK2FmdGVyK1RLQSUzQSty
YW5kb21pemVkLWNvbnRyb2xsZWQrdHJpYWwuJmFtcDthdWxhc3Q9Q2FzYW5hJmFtcDtwaWQ9JTND
YXV0aG9yJTNFQ2FzYW5hK0olM0MlMkZhdXRob3IlM0UlM0NBTiUzRTMwMzYxNzU4JTNDJTJGQU4l
M0UlM0NEVCUzRUpvdXJuYWwrQXJ0aWNsZSUzQyUyRkRUJTNFPC91cmw+PHVybD5odHRwczovL2xp
bmsuc3ByaW5nZXIuY29tL2FydGljbGUvMTAuMTAwNyUyRnMwMDE2Ny0wMTgtNTI0Ni0yPC91cmw+
PC9yZWxhdGVkLXVybHM+PC91cmxzPjxyZW1vdGUtZGF0YWJhc2UtbmFtZT5NRURMSU5FPC9yZW1v
dGUtZGF0YWJhc2UtbmFtZT48cmVtb3RlLWRhdGFiYXNlLXByb3ZpZGVyPk92aWQgVGVjaG5vbG9n
aWVzPC9yZW1vdGUtZGF0YWJhc2UtcHJvdmlkZXI+PC9yZWNvcmQ+PC9DaXRlPjwvRW5kTm90ZT5=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DYWxhdGF5dWQ8L0F1dGhvcj48WWVhcj4yMDE3PC9ZZWFy
PjxSZWNOdW0+MzQ3PC9SZWNOdW0+PERpc3BsYXlUZXh0Pig4LCA5KTwvRGlzcGxheVRleHQ+PHJl
Y29yZD48cmVjLW51bWJlcj4zNDc8L3JlYy1udW1iZXI+PGZvcmVpZ24ta2V5cz48a2V5IGFwcD0i
RU4iIGRiLWlkPSJ6dzJkdmF0dmgwZXB6c2U1ejJzdnQ1YTlmdzJyd2FmdnBhYTkiIHRpbWVzdGFt
cD0iMTU4MjQ2NDQ1OCI+MzQ3PC9rZXk+PC9mb3JlaWduLWtleXM+PHJlZi10eXBlIG5hbWU9Ikpv
dXJuYWwgQXJ0aWNsZSI+MTc8L3JlZi10eXBlPjxjb250cmlidXRvcnM+PGF1dGhvcnM+PGF1dGhv
cj5DYWxhdGF5dWQsIEouPC9hdXRob3I+PGF1dGhvcj5DYXNhbmEsIEouPC9hdXRob3I+PGF1dGhv
cj5FenphdHZhciwgWS48L2F1dGhvcj48YXV0aG9yPkpha29ic2VuLCBNLiBELjwvYXV0aG9yPjxh
dXRob3I+U3VuZHN0cnVwLCBFLjwvYXV0aG9yPjxhdXRob3I+QW5kZXJzZW4sIEwuIEwuPC9hdXRo
b3I+PC9hdXRob3JzPjwvY29udHJpYnV0b3JzPjxhdXRoLWFkZHJlc3M+Q2FsYXRheXVkLCBKb2Fx
dWluLiBQcmV2ZW50aW9uIEhlYWx0aCBFeGVyY2lzZSBhbmQgU3BvcnQgUmVzZWFyY2ggR3JvdXAs
IERlcGFydG1lbnQgb2YgUGh5c2ljYWwgRWR1Y2F0aW9uIGFuZCBTcG9ydHMsIFVuaXZlcnNpdHkg
b2YgVmFsZW5jaWEsIFZhbGVuY2lhLCBTcGFpbi4geGltbzg2QGhvdG1haWwuY29tLiYjeEQ7Q2Fs
YXRheXVkLCBKb2FxdWluLiBOYXRpb25hbCBSZXNlYXJjaCBDZW50cmUgZm9yIHRoZSBXb3JraW5n
IEVudmlyb25tZW50LCBMZXJzbyBQYXJrYWxsZSAxMDUsIDIxMDAsIENvcGVuaGFnZW4sIERlbm1h
cmsuIHhpbW84NkBob3RtYWlsLmNvbS4mI3hEO0Nhc2FuYSwgSm9zZS4gUHJldmVudGlvbiBIZWFs
dGggRXhlcmNpc2UgYW5kIFNwb3J0IFJlc2VhcmNoIEdyb3VwLCBEZXBhcnRtZW50IG9mIFBoeXNp
Y2FsIEVkdWNhdGlvbiBhbmQgU3BvcnRzLCBVbml2ZXJzaXR5IG9mIFZhbGVuY2lhLCBWYWxlbmNp
YSwgU3BhaW4uJiN4RDtDYXNhbmEsIEpvc2UuIERlcGFydG1lbnQgb2YgUGh5c2ljYWwgVGhlcmFw
eSwgVW5pdmVyc2l0eSBvZiBWYWxlbmNpYSwgVmFsZW5jaWEsIFNwYWluLiYjeEQ7RXp6YXR2YXIs
IFlhc21pbi4gUHJldmVudGlvbiBIZWFsdGggRXhlcmNpc2UgYW5kIFNwb3J0IFJlc2VhcmNoIEdy
b3VwLCBEZXBhcnRtZW50IG9mIFBoeXNpY2FsIEVkdWNhdGlvbiBhbmQgU3BvcnRzLCBVbml2ZXJz
aXR5IG9mIFZhbGVuY2lhLCBWYWxlbmNpYSwgU3BhaW4uJiN4RDtFenphdHZhciwgWWFzbWluLiBE
ZXBhcnRtZW50IG9mIFBoeXNpY2FsIFRoZXJhcHksIFVuaXZlcnNpdHkgb2YgVmFsZW5jaWEsIFZh
bGVuY2lhLCBTcGFpbi4mI3hEO0pha29ic2VuLCBNYXJrdXMgRC4gTXVzY2xlIFBoeXNpb2xvZ3kg
YW5kIEJpb21lY2hhbmljcyBSZXNlYXJjaCBVbml0LCBJbnN0aXR1dGUgb2YgU3BvcnRzIFNjaWVu
Y2UgYW5kIENsaW5pY2FsIEJpb21lY2hhbmljcywgVW5pdmVyc2l0eSBvZiBTb3V0aGVybiBEZW5t
YXJrLCBPZGVuc2UsIERlbm1hcmsuJiN4RDtKYWtvYnNlbiwgTWFya3VzIEQuIE5hdGlvbmFsIFJl
c2VhcmNoIENlbnRyZSBmb3IgdGhlIFdvcmtpbmcgRW52aXJvbm1lbnQsIExlcnNvIFBhcmthbGxl
IDEwNSwgMjEwMCwgQ29wZW5oYWdlbiwgRGVubWFyay4mI3hEO1N1bmRzdHJ1cCwgRW1pbC4gTXVz
Y2xlIFBoeXNpb2xvZ3kgYW5kIEJpb21lY2hhbmljcyBSZXNlYXJjaCBVbml0LCBJbnN0aXR1dGUg
b2YgU3BvcnRzIFNjaWVuY2UgYW5kIENsaW5pY2FsIEJpb21lY2hhbmljcywgVW5pdmVyc2l0eSBv
ZiBTb3V0aGVybiBEZW5tYXJrLCBPZGVuc2UsIERlbm1hcmsuJiN4RDtTdW5kc3RydXAsIEVtaWwu
IE5hdGlvbmFsIFJlc2VhcmNoIENlbnRyZSBmb3IgdGhlIFdvcmtpbmcgRW52aXJvbm1lbnQsIExl
cnNvIFBhcmthbGxlIDEwNSwgMjEwMCwgQ29wZW5oYWdlbiwgRGVubWFyay4mI3hEO0FuZGVyc2Vu
LCBMYXJzIEwuIE5hdGlvbmFsIFJlc2VhcmNoIENlbnRyZSBmb3IgdGhlIFdvcmtpbmcgRW52aXJv
bm1lbnQsIExlcnNvIFBhcmthbGxlIDEwNSwgMjEwMCwgQ29wZW5oYWdlbiwgRGVubWFyay4mI3hE
O0FuZGVyc2VuLCBMYXJzIEwuIFBoeXNpY2FsIEFjdGl2aXR5IGFuZCBIdW1hbiBQZXJmb3JtYW5j
ZSBHcm91cCwgU01JLCBEZXBhcnRtZW50IG9mIEhlYWx0aCBTY2llbmNlIGFuZCBUZWNobm9sb2d5
LCBBYWxib3JnIFVuaXZlcnNpdHksIEFhbGJvcmcsIERlbm1hcmsuPC9hdXRoLWFkZHJlc3M+PHRp
dGxlcz48dGl0bGU+SGlnaC1pbnRlbnNpdHkgcHJlb3BlcmF0aXZlIHRyYWluaW5nIGltcHJvdmVz
IHBoeXNpY2FsIGFuZCBmdW5jdGlvbmFsIHJlY292ZXJ5IGluIHRoZSBlYXJseSBwb3N0LW9wZXJh
dGl2ZSBwZXJpb2RzIGFmdGVyIHRvdGFsIGtuZWUgYXJ0aHJvcGxhc3R5OiBhIHJhbmRvbWl6ZWQg
Y29udHJvbGxlZCB0cmlhbDwvdGl0bGU+PHNlY29uZGFyeS10aXRsZT5LbmVlIFN1cmcgU3BvcnRz
IFRyYXVtYXRvbCBBcnRocm9zYzwvc2Vjb25kYXJ5LXRpdGxlPjwvdGl0bGVzPjxwYWdlcz4yODY0
LTI4NzI8L3BhZ2VzPjx2b2x1bWU+MjU8L3ZvbHVtZT48bnVtYmVyPjk8L251bWJlcj48ZGF0ZXM+
PHllYXI+MjAxNzwveWVhcj48L2RhdGVzPjxhY2Nlc3Npb24tbnVtPjI2NzY4NjA2PC9hY2Nlc3Np
b24tbnVtPjx3b3JrLXR5cGU+UmFuZG9taXplZCBDb250cm9sbGVkIFRyaWFsPC93b3JrLXR5cGU+
PHVybHM+PHJlbGF0ZWQtdXJscz48dXJsPmh0dHA6Ly9vdmlkc3Aub3ZpZC5jb20vb3ZpZHdlYi5j
Z2k/VD1KUyZhbXA7Q1NDPVkmYW1wO05FV1M9TiZhbXA7UEFHRT1mdWxsdGV4dCZhbXA7RD1tZWQx
MyZhbXA7QU49MjY3Njg2MDY8L3VybD48dXJsPmh0dHBzOi8vbGVlZHMucHJpbW8uZXhsaWJyaXNn
cm91cC5jb20vb3BlbnVybC80NExFRV9JTlNULzQ0TEVFX0lOU1Q6VlUxP3NpZD1PVklEOm1lZGxp
bmUmYW1wO2lkPXBtaWQ6MjY3Njg2MDYmYW1wO2lkPWRvaToxMC4xMDA3JTJGczAwMTY3LTAxNi0z
OTg1LTUmYW1wO2lzc249MDk0Mi0yMDU2JmFtcDtpc2JuPSZhbXA7dm9sdW1lPTI1JmFtcDtpc3N1
ZT05JmFtcDtzcGFnZT0yODY0JmFtcDtwYWdlcz0yODY0LTI4NzImYW1wO2RhdGU9MjAxNyZhbXA7
dGl0bGU9S25lZStTdXJnZXJ5JTJDK1Nwb3J0cytUcmF1bWF0b2xvZ3klMkMrQXJ0aHJvc2NvcHkm
YW1wO2F0aXRsZT1IaWdoLWludGVuc2l0eStwcmVvcGVyYXRpdmUrdHJhaW5pbmcraW1wcm92ZXMr
cGh5c2ljYWwrYW5kK2Z1bmN0aW9uYWwrcmVjb3ZlcnkraW4rdGhlK2Vhcmx5K3Bvc3Qtb3BlcmF0
aXZlK3BlcmlvZHMrYWZ0ZXIrdG90YWwra25lZSthcnRocm9wbGFzdHklM0ErYStyYW5kb21pemVk
K2NvbnRyb2xsZWQrdHJpYWwuJmFtcDthdWxhc3Q9Q2FsYXRheXVkJmFtcDtwaWQ9JTNDYXV0aG9y
JTNFQ2FsYXRheXVkK0olM0MlMkZhdXRob3IlM0UlM0NBTiUzRTI2NzY4NjA2JTNDJTJGQU4lM0Ul
M0NEVCUzRUpvdXJuYWwrQXJ0aWNsZSUzQyUyRkRUJTNFPC91cmw+PHVybD5odHRwczovL2xpbmsu
c3ByaW5nZXIuY29tL2FydGljbGUvMTAuMTAwNyUyRnMwMDE2Ny0wMTYtMzk4NS01PC91cmw+PC9y
ZWxhdGVkLXVybHM+PC91cmxzPjxyZW1vdGUtZGF0YWJhc2UtbmFtZT5NRURMSU5FPC9yZW1vdGUt
ZGF0YWJhc2UtbmFtZT48cmVtb3RlLWRhdGFiYXNlLXByb3ZpZGVyPk92aWQgVGVjaG5vbG9naWVz
PC9yZW1vdGUtZGF0YWJhc2UtcHJvdmlkZXI+PC9yZWNvcmQ+PC9DaXRlPjxDaXRlPjxBdXRob3I+
Q2FzYcOxYTwvQXV0aG9yPjxZZWFyPjIwMTk8L1llYXI+PFJlY051bT4zNDg8L1JlY051bT48cmVj
b3JkPjxyZWMtbnVtYmVyPjM0ODwvcmVjLW51bWJlcj48Zm9yZWlnbi1rZXlzPjxrZXkgYXBwPSJF
TiIgZGItaWQ9Inp3MmR2YXR2aDBlcHpzZTV6MnN2dDVhOWZ3MnJ3YWZ2cGFhOSIgdGltZXN0YW1w
PSIxNTgyNDY0NDU4Ij4zNDg8L2tleT48L2ZvcmVpZ24ta2V5cz48cmVmLXR5cGUgbmFtZT0iSm91
cm5hbCBBcnRpY2xlIj4xNzwvcmVmLXR5cGU+PGNvbnRyaWJ1dG9ycz48YXV0aG9ycz48YXV0aG9y
PkNhc2HDsWEsIEouPC9hdXRob3I+PGF1dGhvcj5DYWxhdGF5dWQsIEouPC9hdXRob3I+PGF1dGhv
cj5FenphdHZhciwgWS48L2F1dGhvcj48YXV0aG9yPlZpbnN0cnVwLCBKLjwvYXV0aG9yPjxhdXRo
b3I+QmVuaXRleiwgSi48L2F1dGhvcj48YXV0aG9yPkFuZGVyc2VuLCBMLiBMLjwvYXV0aG9yPjwv
YXV0aG9ycz48L2NvbnRyaWJ1dG9ycz48YXV0aC1hZGRyZXNzPkNhc2FuYSwgSm9zZS4gRXhlcmNp
c2UgSW50ZXJ2ZW50aW9uIGZvciBIZWFsdGggUmVzZWFyY2ggR3JvdXAgKEVYSU5ILVJHKSwgRGVw
YXJ0bWVudCBvZiBQaHlzaW90aGVyYXB5LCBVbml2ZXJzaXR5IG9mIFZhbGVuY2lhLCBDLyBHYXNj
byBPbGlhZyA1LCA0NjAxMCwgVmFsZW5jaWEsIFNwYWluLiYjeEQ7Q2FsYXRheXVkLCBKb2FxdWlu
LiBFeGVyY2lzZSBJbnRlcnZlbnRpb24gZm9yIEhlYWx0aCBSZXNlYXJjaCBHcm91cCAoRVhJTkgt
UkcpLCBEZXBhcnRtZW50IG9mIFBoeXNpb3RoZXJhcHksIFVuaXZlcnNpdHkgb2YgVmFsZW5jaWEs
IEMvIEdhc2NvIE9saWFnIDUsIDQ2MDEwLCBWYWxlbmNpYSwgU3BhaW4uIGpvYXF1aW4uY2FsYXRh
eXVkQHV2LmVzLiYjeEQ7Q2FsYXRheXVkLCBKb2FxdWluLiBOYXRpb25hbCBSZXNlYXJjaCBDZW50
cmUgZm9yIHRoZSBXb3JraW5nIEVudmlyb25tZW50LCBDb3BlbmhhZ2VuLCBEZW5tYXJrLiBqb2Fx
dWluLmNhbGF0YXl1ZEB1di5lcy4mI3hEO0V6emF0dmFyLCBZYXNtaW4uIEV4ZXJjaXNlIEludGVy
dmVudGlvbiBmb3IgSGVhbHRoIFJlc2VhcmNoIEdyb3VwIChFWElOSC1SRyksIERlcGFydG1lbnQg
b2YgUGh5c2lvdGhlcmFweSwgVW5pdmVyc2l0eSBvZiBWYWxlbmNpYSwgQy8gR2FzY28gT2xpYWcg
NSwgNDYwMTAsIFZhbGVuY2lhLCBTcGFpbi4mI3hEO1ZpbnN0cnVwLCBKb25hcy4gTmF0aW9uYWwg
UmVzZWFyY2ggQ2VudHJlIGZvciB0aGUgV29ya2luZyBFbnZpcm9ubWVudCwgQ29wZW5oYWdlbiwg
RGVubWFyay4mI3hEO1ZpbnN0cnVwLCBKb25hcy4gU3BvcnQgU2NpZW5jZXMsIERlcGFydG1lbnQg
b2YgSGVhbHRoIFNjaWVuY2UgYW5kIFRlY2hub2xvZ3ksIEFhbGJvcmcgVW5pdmVyc2l0eSwgQWFs
Ym9yZywgRGVubWFyay4mI3hEO0Jlbml0ZXosIEpvc2VwLiBFeGVyY2lzZSBJbnRlcnZlbnRpb24g
Zm9yIEhlYWx0aCBSZXNlYXJjaCBHcm91cCAoRVhJTkgtUkcpLCBEZXBhcnRtZW50IG9mIFBoeXNp
b3RoZXJhcHksIFVuaXZlcnNpdHkgb2YgVmFsZW5jaWEsIEMvIEdhc2NvIE9saWFnIDUsIDQ2MDEw
LCBWYWxlbmNpYSwgU3BhaW4uJiN4RDtBbmRlcnNlbiwgTGFycyBMLiBOYXRpb25hbCBSZXNlYXJj
aCBDZW50cmUgZm9yIHRoZSBXb3JraW5nIEVudmlyb25tZW50LCBDb3BlbmhhZ2VuLCBEZW5tYXJr
LiYjeEQ7QW5kZXJzZW4sIExhcnMgTC4gU3BvcnQgU2NpZW5jZXMsIERlcGFydG1lbnQgb2YgSGVh
bHRoIFNjaWVuY2UgYW5kIFRlY2hub2xvZ3ksIEFhbGJvcmcgVW5pdmVyc2l0eSwgQWFsYm9yZywg
RGVubWFyay48L2F1dGgtYWRkcmVzcz48dGl0bGVzPjx0aXRsZT5QcmVvcGVyYXRpdmUgaGlnaC1p
bnRlbnNpdHkgc3RyZW5ndGggdHJhaW5pbmcgaW1wcm92ZXMgcG9zdHVyYWwgY29udHJvbCBhZnRl
ciBUS0E6IHJhbmRvbWl6ZWQtY29udHJvbGxlZCB0cmlhbDwvdGl0bGU+PHNlY29uZGFyeS10aXRs
ZT5LbmVlIFN1cmcgU3BvcnRzIFRyYXVtYXRvbCBBcnRocm9zYzwvc2Vjb25kYXJ5LXRpdGxlPjwv
dGl0bGVzPjxwYWdlcz4xMDU3LTEwNjY8L3BhZ2VzPjx2b2x1bWU+Mjc8L3ZvbHVtZT48bnVtYmVy
PjQ8L251bWJlcj48ZGF0ZXM+PHllYXI+MjAxOTwveWVhcj48L2RhdGVzPjxhY2Nlc3Npb24tbnVt
PjMwMzYxNzU4PC9hY2Nlc3Npb24tbnVtPjx3b3JrLXR5cGU+UmFuZG9taXplZCBDb250cm9sbGVk
IFRyaWFsPC93b3JrLXR5cGU+PHVybHM+PHJlbGF0ZWQtdXJscz48dXJsPmh0dHA6Ly9vdmlkc3Au
b3ZpZC5jb20vb3ZpZHdlYi5jZ2k/VD1KUyZhbXA7Q1NDPVkmYW1wO05FV1M9TiZhbXA7UEFHRT1m
dWxsdGV4dCZhbXA7RD1tZWRsJmFtcDtBTj0zMDM2MTc1ODwvdXJsPjx1cmw+aHR0cHM6Ly9sZWVk
cy5wcmltby5leGxpYnJpc2dyb3VwLmNvbS9vcGVudXJsLzQ0TEVFX0lOU1QvNDRMRUVfSU5TVDpW
VTE/c2lkPU9WSUQ6bWVkbGluZSZhbXA7aWQ9cG1pZDozMDM2MTc1OCZhbXA7aWQ9ZG9pOjEwLjEw
MDclMkZzMDAxNjctMDE4LTUyNDYtMiZhbXA7aXNzbj0wOTQyLTIwNTYmYW1wO2lzYm49JmFtcDt2
b2x1bWU9MjcmYW1wO2lzc3VlPTQmYW1wO3NwYWdlPTEwNTcmYW1wO3BhZ2VzPTEwNTctMTA2NiZh
bXA7ZGF0ZT0yMDE5JmFtcDt0aXRsZT1LbmVlK1N1cmdlcnklMkMrU3BvcnRzK1RyYXVtYXRvbG9n
eSUyQytBcnRocm9zY29weSZhbXA7YXRpdGxlPVByZW9wZXJhdGl2ZStoaWdoLWludGVuc2l0eStz
dHJlbmd0aCt0cmFpbmluZytpbXByb3Zlcytwb3N0dXJhbCtjb250cm9sK2FmdGVyK1RLQSUzQSty
YW5kb21pemVkLWNvbnRyb2xsZWQrdHJpYWwuJmFtcDthdWxhc3Q9Q2FzYW5hJmFtcDtwaWQ9JTND
YXV0aG9yJTNFQ2FzYW5hK0olM0MlMkZhdXRob3IlM0UlM0NBTiUzRTMwMzYxNzU4JTNDJTJGQU4l
M0UlM0NEVCUzRUpvdXJuYWwrQXJ0aWNsZSUzQyUyRkRUJTNFPC91cmw+PHVybD5odHRwczovL2xp
bmsuc3ByaW5nZXIuY29tL2FydGljbGUvMTAuMTAwNyUyRnMwMDE2Ny0wMTgtNTI0Ni0yPC91cmw+
PC9yZWxhdGVkLXVybHM+PC91cmxzPjxyZW1vdGUtZGF0YWJhc2UtbmFtZT5NRURMSU5FPC9yZW1v
dGUtZGF0YWJhc2UtbmFtZT48cmVtb3RlLWRhdGFiYXNlLXByb3ZpZGVyPk92aWQgVGVjaG5vbG9n
aWVzPC9yZW1vdGUtZGF0YWJhc2UtcHJvdmlkZXI+PC9yZWNvcmQ+PC9DaXRlPjwvRW5kTm90ZT5=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8, 9)</w:t>
            </w:r>
            <w:r w:rsidRPr="00380618">
              <w:rPr>
                <w:color w:val="000000" w:themeColor="text1"/>
                <w:sz w:val="20"/>
              </w:rPr>
              <w:fldChar w:fldCharType="end"/>
            </w:r>
            <w:r w:rsidRPr="00380618">
              <w:rPr>
                <w:color w:val="000000" w:themeColor="text1"/>
                <w:sz w:val="20"/>
              </w:rPr>
              <w:t>]</w:t>
            </w:r>
          </w:p>
          <w:p w14:paraId="4F0D143D" w14:textId="20A976B1"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t xml:space="preserve">Knee flexors/hamstring stretch [RR </w:t>
            </w:r>
            <w:r w:rsidRPr="00380618">
              <w:rPr>
                <w:color w:val="000000" w:themeColor="text1"/>
                <w:sz w:val="20"/>
              </w:rPr>
              <w:fldChar w:fldCharType="begin">
                <w:fldData xml:space="preserve">PEVuZE5vdGU+PENpdGU+PEF1dGhvcj5DYWxhdGF5dWQ8L0F1dGhvcj48WWVhcj4yMDE3PC9ZZWFy
PjxSZWNOdW0+MzQ3PC9SZWNOdW0+PERpc3BsYXlUZXh0Pig0LCA1LCA4LCA5KTwvRGlzcGxheVRl
eHQ+PHJlY29yZD48cmVjLW51bWJlcj4zNDc8L3JlYy1udW1iZXI+PGZvcmVpZ24ta2V5cz48a2V5
IGFwcD0iRU4iIGRiLWlkPSJ6dzJkdmF0dmgwZXB6c2U1ejJzdnQ1YTlmdzJyd2FmdnBhYTkiIHRp
bWVzdGFtcD0iMTU4MjQ2NDQ1OCI+MzQ3PC9rZXk+PC9mb3JlaWduLWtleXM+PHJlZi10eXBlIG5h
bWU9IkpvdXJuYWwgQXJ0aWNsZSI+MTc8L3JlZi10eXBlPjxjb250cmlidXRvcnM+PGF1dGhvcnM+
PGF1dGhvcj5DYWxhdGF5dWQsIEouPC9hdXRob3I+PGF1dGhvcj5DYXNhbmEsIEouPC9hdXRob3I+
PGF1dGhvcj5FenphdHZhciwgWS48L2F1dGhvcj48YXV0aG9yPkpha29ic2VuLCBNLiBELjwvYXV0
aG9yPjxhdXRob3I+U3VuZHN0cnVwLCBFLjwvYXV0aG9yPjxhdXRob3I+QW5kZXJzZW4sIEwuIEwu
PC9hdXRob3I+PC9hdXRob3JzPjwvY29udHJpYnV0b3JzPjxhdXRoLWFkZHJlc3M+Q2FsYXRheXVk
LCBKb2FxdWluLiBQcmV2ZW50aW9uIEhlYWx0aCBFeGVyY2lzZSBhbmQgU3BvcnQgUmVzZWFyY2gg
R3JvdXAsIERlcGFydG1lbnQgb2YgUGh5c2ljYWwgRWR1Y2F0aW9uIGFuZCBTcG9ydHMsIFVuaXZl
cnNpdHkgb2YgVmFsZW5jaWEsIFZhbGVuY2lhLCBTcGFpbi4geGltbzg2QGhvdG1haWwuY29tLiYj
eEQ7Q2FsYXRheXVkLCBKb2FxdWluLiBOYXRpb25hbCBSZXNlYXJjaCBDZW50cmUgZm9yIHRoZSBX
b3JraW5nIEVudmlyb25tZW50LCBMZXJzbyBQYXJrYWxsZSAxMDUsIDIxMDAsIENvcGVuaGFnZW4s
IERlbm1hcmsuIHhpbW84NkBob3RtYWlsLmNvbS4mI3hEO0Nhc2FuYSwgSm9zZS4gUHJldmVudGlv
biBIZWFsdGggRXhlcmNpc2UgYW5kIFNwb3J0IFJlc2VhcmNoIEdyb3VwLCBEZXBhcnRtZW50IG9m
IFBoeXNpY2FsIEVkdWNhdGlvbiBhbmQgU3BvcnRzLCBVbml2ZXJzaXR5IG9mIFZhbGVuY2lhLCBW
YWxlbmNpYSwgU3BhaW4uJiN4RDtDYXNhbmEsIEpvc2UuIERlcGFydG1lbnQgb2YgUGh5c2ljYWwg
VGhlcmFweSwgVW5pdmVyc2l0eSBvZiBWYWxlbmNpYSwgVmFsZW5jaWEsIFNwYWluLiYjeEQ7RXp6
YXR2YXIsIFlhc21pbi4gUHJldmVudGlvbiBIZWFsdGggRXhlcmNpc2UgYW5kIFNwb3J0IFJlc2Vh
cmNoIEdyb3VwLCBEZXBhcnRtZW50IG9mIFBoeXNpY2FsIEVkdWNhdGlvbiBhbmQgU3BvcnRzLCBV
bml2ZXJzaXR5IG9mIFZhbGVuY2lhLCBWYWxlbmNpYSwgU3BhaW4uJiN4RDtFenphdHZhciwgWWFz
bWluLiBEZXBhcnRtZW50IG9mIFBoeXNpY2FsIFRoZXJhcHksIFVuaXZlcnNpdHkgb2YgVmFsZW5j
aWEsIFZhbGVuY2lhLCBTcGFpbi4mI3hEO0pha29ic2VuLCBNYXJrdXMgRC4gTXVzY2xlIFBoeXNp
b2xvZ3kgYW5kIEJpb21lY2hhbmljcyBSZXNlYXJjaCBVbml0LCBJbnN0aXR1dGUgb2YgU3BvcnRz
IFNjaWVuY2UgYW5kIENsaW5pY2FsIEJpb21lY2hhbmljcywgVW5pdmVyc2l0eSBvZiBTb3V0aGVy
biBEZW5tYXJrLCBPZGVuc2UsIERlbm1hcmsuJiN4RDtKYWtvYnNlbiwgTWFya3VzIEQuIE5hdGlv
bmFsIFJlc2VhcmNoIENlbnRyZSBmb3IgdGhlIFdvcmtpbmcgRW52aXJvbm1lbnQsIExlcnNvIFBh
cmthbGxlIDEwNSwgMjEwMCwgQ29wZW5oYWdlbiwgRGVubWFyay4mI3hEO1N1bmRzdHJ1cCwgRW1p
bC4gTXVzY2xlIFBoeXNpb2xvZ3kgYW5kIEJpb21lY2hhbmljcyBSZXNlYXJjaCBVbml0LCBJbnN0
aXR1dGUgb2YgU3BvcnRzIFNjaWVuY2UgYW5kIENsaW5pY2FsIEJpb21lY2hhbmljcywgVW5pdmVy
c2l0eSBvZiBTb3V0aGVybiBEZW5tYXJrLCBPZGVuc2UsIERlbm1hcmsuJiN4RDtTdW5kc3RydXAs
IEVtaWwuIE5hdGlvbmFsIFJlc2VhcmNoIENlbnRyZSBmb3IgdGhlIFdvcmtpbmcgRW52aXJvbm1l
bnQsIExlcnNvIFBhcmthbGxlIDEwNSwgMjEwMCwgQ29wZW5oYWdlbiwgRGVubWFyay4mI3hEO0Fu
ZGVyc2VuLCBMYXJzIEwuIE5hdGlvbmFsIFJlc2VhcmNoIENlbnRyZSBmb3IgdGhlIFdvcmtpbmcg
RW52aXJvbm1lbnQsIExlcnNvIFBhcmthbGxlIDEwNSwgMjEwMCwgQ29wZW5oYWdlbiwgRGVubWFy
ay4mI3hEO0FuZGVyc2VuLCBMYXJzIEwuIFBoeXNpY2FsIEFjdGl2aXR5IGFuZCBIdW1hbiBQZXJm
b3JtYW5jZSBHcm91cCwgU01JLCBEZXBhcnRtZW50IG9mIEhlYWx0aCBTY2llbmNlIGFuZCBUZWNo
bm9sb2d5LCBBYWxib3JnIFVuaXZlcnNpdHksIEFhbGJvcmcsIERlbm1hcmsuPC9hdXRoLWFkZHJl
c3M+PHRpdGxlcz48dGl0bGU+SGlnaC1pbnRlbnNpdHkgcHJlb3BlcmF0aXZlIHRyYWluaW5nIGlt
cHJvdmVzIHBoeXNpY2FsIGFuZCBmdW5jdGlvbmFsIHJlY292ZXJ5IGluIHRoZSBlYXJseSBwb3N0
LW9wZXJhdGl2ZSBwZXJpb2RzIGFmdGVyIHRvdGFsIGtuZWUgYXJ0aHJvcGxhc3R5OiBhIHJhbmRv
bWl6ZWQgY29udHJvbGxlZCB0cmlhbDwvdGl0bGU+PHNlY29uZGFyeS10aXRsZT5LbmVlIFN1cmcg
U3BvcnRzIFRyYXVtYXRvbCBBcnRocm9zYzwvc2Vjb25kYXJ5LXRpdGxlPjwvdGl0bGVzPjxwYWdl
cz4yODY0LTI4NzI8L3BhZ2VzPjx2b2x1bWU+MjU8L3ZvbHVtZT48bnVtYmVyPjk8L251bWJlcj48
ZGF0ZXM+PHllYXI+MjAxNzwveWVhcj48L2RhdGVzPjxhY2Nlc3Npb24tbnVtPjI2NzY4NjA2PC9h
Y2Nlc3Npb24tbnVtPjx3b3JrLXR5cGU+UmFuZG9taXplZCBDb250cm9sbGVkIFRyaWFsPC93b3Jr
LXR5cGU+PHVybHM+PHJlbGF0ZWQtdXJscz48dXJsPmh0dHA6Ly9vdmlkc3Aub3ZpZC5jb20vb3Zp
ZHdlYi5jZ2k/VD1KUyZhbXA7Q1NDPVkmYW1wO05FV1M9TiZhbXA7UEFHRT1mdWxsdGV4dCZhbXA7
RD1tZWQxMyZhbXA7QU49MjY3Njg2MDY8L3VybD48dXJsPmh0dHBzOi8vbGVlZHMucHJpbW8uZXhs
aWJyaXNncm91cC5jb20vb3BlbnVybC80NExFRV9JTlNULzQ0TEVFX0lOU1Q6VlUxP3NpZD1PVklE
Om1lZGxpbmUmYW1wO2lkPXBtaWQ6MjY3Njg2MDYmYW1wO2lkPWRvaToxMC4xMDA3JTJGczAwMTY3
LTAxNi0zOTg1LTUmYW1wO2lzc249MDk0Mi0yMDU2JmFtcDtpc2JuPSZhbXA7dm9sdW1lPTI1JmFt
cDtpc3N1ZT05JmFtcDtzcGFnZT0yODY0JmFtcDtwYWdlcz0yODY0LTI4NzImYW1wO2RhdGU9MjAx
NyZhbXA7dGl0bGU9S25lZStTdXJnZXJ5JTJDK1Nwb3J0cytUcmF1bWF0b2xvZ3klMkMrQXJ0aHJv
c2NvcHkmYW1wO2F0aXRsZT1IaWdoLWludGVuc2l0eStwcmVvcGVyYXRpdmUrdHJhaW5pbmcraW1w
cm92ZXMrcGh5c2ljYWwrYW5kK2Z1bmN0aW9uYWwrcmVjb3ZlcnkraW4rdGhlK2Vhcmx5K3Bvc3Qt
b3BlcmF0aXZlK3BlcmlvZHMrYWZ0ZXIrdG90YWwra25lZSthcnRocm9wbGFzdHklM0ErYStyYW5k
b21pemVkK2NvbnRyb2xsZWQrdHJpYWwuJmFtcDthdWxhc3Q9Q2FsYXRheXVkJmFtcDtwaWQ9JTND
YXV0aG9yJTNFQ2FsYXRheXVkK0olM0MlMkZhdXRob3IlM0UlM0NBTiUzRTI2NzY4NjA2JTNDJTJG
QU4lM0UlM0NEVCUzRUpvdXJuYWwrQXJ0aWNsZSUzQyUyRkRUJTNFPC91cmw+PHVybD5odHRwczov
L2xpbmsuc3ByaW5nZXIuY29tL2FydGljbGUvMTAuMTAwNyUyRnMwMDE2Ny0wMTYtMzk4NS01PC91
cmw+PC9yZWxhdGVkLXVybHM+PC91cmxzPjxyZW1vdGUtZGF0YWJhc2UtbmFtZT5NRURMSU5FPC9y
ZW1vdGUtZGF0YWJhc2UtbmFtZT48cmVtb3RlLWRhdGFiYXNlLXByb3ZpZGVyPk92aWQgVGVjaG5v
bG9naWVzPC9yZW1vdGUtZGF0YWJhc2UtcHJvdmlkZXI+PC9yZWNvcmQ+PC9DaXRlPjxDaXRlPjxB
dXRob3I+Q2FzYcOxYTwvQXV0aG9yPjxZZWFyPjIwMTk8L1llYXI+PFJlY051bT4zNDg8L1JlY051
bT48cmVjb3JkPjxyZWMtbnVtYmVyPjM0ODwvcmVjLW51bWJlcj48Zm9yZWlnbi1rZXlzPjxrZXkg
YXBwPSJFTiIgZGItaWQ9Inp3MmR2YXR2aDBlcHpzZTV6MnN2dDVhOWZ3MnJ3YWZ2cGFhOSIgdGlt
ZXN0YW1wPSIxNTgyNDY0NDU4Ij4zNDg8L2tleT48L2ZvcmVpZ24ta2V5cz48cmVmLXR5cGUgbmFt
ZT0iSm91cm5hbCBBcnRpY2xlIj4xNzwvcmVmLXR5cGU+PGNvbnRyaWJ1dG9ycz48YXV0aG9ycz48
YXV0aG9yPkNhc2HDsWEsIEouPC9hdXRob3I+PGF1dGhvcj5DYWxhdGF5dWQsIEouPC9hdXRob3I+
PGF1dGhvcj5FenphdHZhciwgWS48L2F1dGhvcj48YXV0aG9yPlZpbnN0cnVwLCBKLjwvYXV0aG9y
PjxhdXRob3I+QmVuaXRleiwgSi48L2F1dGhvcj48YXV0aG9yPkFuZGVyc2VuLCBMLiBMLjwvYXV0
aG9yPjwvYXV0aG9ycz48L2NvbnRyaWJ1dG9ycz48YXV0aC1hZGRyZXNzPkNhc2FuYSwgSm9zZS4g
RXhlcmNpc2UgSW50ZXJ2ZW50aW9uIGZvciBIZWFsdGggUmVzZWFyY2ggR3JvdXAgKEVYSU5ILVJH
KSwgRGVwYXJ0bWVudCBvZiBQaHlzaW90aGVyYXB5LCBVbml2ZXJzaXR5IG9mIFZhbGVuY2lhLCBD
LyBHYXNjbyBPbGlhZyA1LCA0NjAxMCwgVmFsZW5jaWEsIFNwYWluLiYjeEQ7Q2FsYXRheXVkLCBK
b2FxdWluLiBFeGVyY2lzZSBJbnRlcnZlbnRpb24gZm9yIEhlYWx0aCBSZXNlYXJjaCBHcm91cCAo
RVhJTkgtUkcpLCBEZXBhcnRtZW50IG9mIFBoeXNpb3RoZXJhcHksIFVuaXZlcnNpdHkgb2YgVmFs
ZW5jaWEsIEMvIEdhc2NvIE9saWFnIDUsIDQ2MDEwLCBWYWxlbmNpYSwgU3BhaW4uIGpvYXF1aW4u
Y2FsYXRheXVkQHV2LmVzLiYjeEQ7Q2FsYXRheXVkLCBKb2FxdWluLiBOYXRpb25hbCBSZXNlYXJj
aCBDZW50cmUgZm9yIHRoZSBXb3JraW5nIEVudmlyb25tZW50LCBDb3BlbmhhZ2VuLCBEZW5tYXJr
LiBqb2FxdWluLmNhbGF0YXl1ZEB1di5lcy4mI3hEO0V6emF0dmFyLCBZYXNtaW4uIEV4ZXJjaXNl
IEludGVydmVudGlvbiBmb3IgSGVhbHRoIFJlc2VhcmNoIEdyb3VwIChFWElOSC1SRyksIERlcGFy
dG1lbnQgb2YgUGh5c2lvdGhlcmFweSwgVW5pdmVyc2l0eSBvZiBWYWxlbmNpYSwgQy8gR2FzY28g
T2xpYWcgNSwgNDYwMTAsIFZhbGVuY2lhLCBTcGFpbi4mI3hEO1ZpbnN0cnVwLCBKb25hcy4gTmF0
aW9uYWwgUmVzZWFyY2ggQ2VudHJlIGZvciB0aGUgV29ya2luZyBFbnZpcm9ubWVudCwgQ29wZW5o
YWdlbiwgRGVubWFyay4mI3hEO1ZpbnN0cnVwLCBKb25hcy4gU3BvcnQgU2NpZW5jZXMsIERlcGFy
dG1lbnQgb2YgSGVhbHRoIFNjaWVuY2UgYW5kIFRlY2hub2xvZ3ksIEFhbGJvcmcgVW5pdmVyc2l0
eSwgQWFsYm9yZywgRGVubWFyay4mI3hEO0Jlbml0ZXosIEpvc2VwLiBFeGVyY2lzZSBJbnRlcnZl
bnRpb24gZm9yIEhlYWx0aCBSZXNlYXJjaCBHcm91cCAoRVhJTkgtUkcpLCBEZXBhcnRtZW50IG9m
IFBoeXNpb3RoZXJhcHksIFVuaXZlcnNpdHkgb2YgVmFsZW5jaWEsIEMvIEdhc2NvIE9saWFnIDUs
IDQ2MDEwLCBWYWxlbmNpYSwgU3BhaW4uJiN4RDtBbmRlcnNlbiwgTGFycyBMLiBOYXRpb25hbCBS
ZXNlYXJjaCBDZW50cmUgZm9yIHRoZSBXb3JraW5nIEVudmlyb25tZW50LCBDb3BlbmhhZ2VuLCBE
ZW5tYXJrLiYjeEQ7QW5kZXJzZW4sIExhcnMgTC4gU3BvcnQgU2NpZW5jZXMsIERlcGFydG1lbnQg
b2YgSGVhbHRoIFNjaWVuY2UgYW5kIFRlY2hub2xvZ3ksIEFhbGJvcmcgVW5pdmVyc2l0eSwgQWFs
Ym9yZywgRGVubWFyay48L2F1dGgtYWRkcmVzcz48dGl0bGVzPjx0aXRsZT5QcmVvcGVyYXRpdmUg
aGlnaC1pbnRlbnNpdHkgc3RyZW5ndGggdHJhaW5pbmcgaW1wcm92ZXMgcG9zdHVyYWwgY29udHJv
bCBhZnRlciBUS0E6IHJhbmRvbWl6ZWQtY29udHJvbGxlZCB0cmlhbDwvdGl0bGU+PHNlY29uZGFy
eS10aXRsZT5LbmVlIFN1cmcgU3BvcnRzIFRyYXVtYXRvbCBBcnRocm9zYzwvc2Vjb25kYXJ5LXRp
dGxlPjwvdGl0bGVzPjxwYWdlcz4xMDU3LTEwNjY8L3BhZ2VzPjx2b2x1bWU+Mjc8L3ZvbHVtZT48
bnVtYmVyPjQ8L251bWJlcj48ZGF0ZXM+PHllYXI+MjAxOTwveWVhcj48L2RhdGVzPjxhY2Nlc3Np
b24tbnVtPjMwMzYxNzU4PC9hY2Nlc3Npb24tbnVtPjx3b3JrLXR5cGU+UmFuZG9taXplZCBDb250
cm9sbGVkIFRyaWFsPC93b3JrLXR5cGU+PHVybHM+PHJlbGF0ZWQtdXJscz48dXJsPmh0dHA6Ly9v
dmlkc3Aub3ZpZC5jb20vb3ZpZHdlYi5jZ2k/VD1KUyZhbXA7Q1NDPVkmYW1wO05FV1M9TiZhbXA7
UEFHRT1mdWxsdGV4dCZhbXA7RD1tZWRsJmFtcDtBTj0zMDM2MTc1ODwvdXJsPjx1cmw+aHR0cHM6
Ly9sZWVkcy5wcmltby5leGxpYnJpc2dyb3VwLmNvbS9vcGVudXJsLzQ0TEVFX0lOU1QvNDRMRUVf
SU5TVDpWVTE/c2lkPU9WSUQ6bWVkbGluZSZhbXA7aWQ9cG1pZDozMDM2MTc1OCZhbXA7aWQ9ZG9p
OjEwLjEwMDclMkZzMDAxNjctMDE4LTUyNDYtMiZhbXA7aXNzbj0wOTQyLTIwNTYmYW1wO2lzYm49
JmFtcDt2b2x1bWU9MjcmYW1wO2lzc3VlPTQmYW1wO3NwYWdlPTEwNTcmYW1wO3BhZ2VzPTEwNTct
MTA2NiZhbXA7ZGF0ZT0yMDE5JmFtcDt0aXRsZT1LbmVlK1N1cmdlcnklMkMrU3BvcnRzK1RyYXVt
YXRvbG9neSUyQytBcnRocm9zY29weSZhbXA7YXRpdGxlPVByZW9wZXJhdGl2ZStoaWdoLWludGVu
c2l0eStzdHJlbmd0aCt0cmFpbmluZytpbXByb3Zlcytwb3N0dXJhbCtjb250cm9sK2FmdGVyK1RL
QSUzQStyYW5kb21pemVkLWNvbnRyb2xsZWQrdHJpYWwuJmFtcDthdWxhc3Q9Q2FzYW5hJmFtcDtw
aWQ9JTNDYXV0aG9yJTNFQ2FzYW5hK0olM0MlMkZhdXRob3IlM0UlM0NBTiUzRTMwMzYxNzU4JTND
JTJGQU4lM0UlM0NEVCUzRUpvdXJuYWwrQXJ0aWNsZSUzQyUyRkRUJTNFPC91cmw+PHVybD5odHRw
czovL2xpbmsuc3ByaW5nZXIuY29tL2FydGljbGUvMTAuMTAwNyUyRnMwMDE2Ny0wMTgtNTI0Ni0y
PC91cmw+PC9yZWxhdGVkLXVybHM+PC91cmxzPjxyZW1vdGUtZGF0YWJhc2UtbmFtZT5NRURMSU5F
PC9yZW1vdGUtZGF0YWJhc2UtbmFtZT48cmVtb3RlLWRhdGFiYXNlLXByb3ZpZGVyPk92aWQgVGVj
aG5vbG9naWVzPC9yZW1vdGUtZGF0YWJhc2UtcHJvdmlkZXI+PC9yZWNvcmQ+PC9DaXRlPjxDaXRl
PjxBdXRob3I+U3dhbms8L0F1dGhvcj48WWVhcj4yMDExPC9ZZWFyPjxSZWNOdW0+Mzc0PC9SZWNO
dW0+PHJlY29yZD48cmVjLW51bWJlcj4zNzQ8L3JlYy1udW1iZXI+PGZvcmVpZ24ta2V5cz48a2V5
IGFwcD0iRU4iIGRiLWlkPSJ6dzJkdmF0dmgwZXB6c2U1ejJzdnQ1YTlmdzJyd2FmdnBhYTkiIHRp
bWVzdGFtcD0iMTU4MjQ2NDQ1OCI+Mzc0PC9rZXk+PC9mb3JlaWduLWtleXM+PHJlZi10eXBlIG5h
bWU9IkpvdXJuYWwgQXJ0aWNsZSI+MTc8L3JlZi10eXBlPjxjb250cmlidXRvcnM+PGF1dGhvcnM+
PGF1dGhvcj5Td2FuaywgQS4gTS48L2F1dGhvcj48YXV0aG9yPkthY2hlbG1hbiwgSi4gQi48L2F1
dGhvcj48YXV0aG9yPkJpYmVhdSwgVy48L2F1dGhvcj48YXV0aG9yPlF1ZXNhZGEsIFAuIE0uPC9h
dXRob3I+PGF1dGhvcj5OeWxhbmQsIEouPC9hdXRob3I+PGF1dGhvcj5NYWxrYW5pLCBBLjwvYXV0
aG9yPjxhdXRob3I+VG9wcCwgUi4gVi48L2F1dGhvcj48L2F1dGhvcnM+PC9jb250cmlidXRvcnM+
PGF1dGgtYWRkcmVzcz5Td2FuaywgQW5uIE0uIEV4ZXJjaXNlIFBoeXNpb2xvZ3kgTGFib3JhdG9y
eSwgVW5pdmVyc2l0eSBvZiBMb3Vpc3ZpbGxlLCBMb3Vpc3ZpbGxlLCBLZW50dWNreSwgVVNBLiBz
d2Fua0Bsb3Vpc3ZpbGxlLmVkdTwvYXV0aC1hZGRyZXNzPjx0aXRsZXM+PHRpdGxlPlByZWhhYmls
aXRhdGlvbiBiZWZvcmUgdG90YWwga25lZSBhcnRocm9wbGFzdHkgaW5jcmVhc2VzIHN0cmVuZ3Ro
IGFuZCBmdW5jdGlvbiBpbiBvbGRlciBhZHVsdHMgd2l0aCBzZXZlcmUgb3N0ZW9hcnRocml0aXM8
L3RpdGxlPjxzZWNvbmRhcnktdGl0bGU+SiBTdHJlbmd0aCBDb25kIFJlczwvc2Vjb25kYXJ5LXRp
dGxlPjwvdGl0bGVzPjxwYWdlcz4zMTgtMjU8L3BhZ2VzPjx2b2x1bWU+MjU8L3ZvbHVtZT48bnVt
YmVyPjI8L251bWJlcj48ZGF0ZXM+PHllYXI+MjAxMTwveWVhcj48L2RhdGVzPjxhY2Nlc3Npb24t
bnVtPjIxMjE3NTMwPC9hY2Nlc3Npb24tbnVtPjx3b3JrLXR5cGU+Q29tcGFyYXRpdmUgU3R1ZHkm
I3hEO1JhbmRvbWl6ZWQgQ29udHJvbGxlZCBUcmlhbCYjeEQ7UmVzZWFyY2ggU3VwcG9ydCwgTi5J
LkguLCBFeHRyYW11cmFsJiN4RDtSZXNlYXJjaCBTdXBwb3J0LCBOb24tVS5TLiBHb3YmYXBvczt0
PC93b3JrLXR5cGU+PHVybHM+PHJlbGF0ZWQtdXJscz48dXJsPmh0dHA6Ly9vdmlkc3Aub3ZpZC5j
b20vb3ZpZHdlYi5jZ2k/VD1KUyZhbXA7Q1NDPVkmYW1wO05FV1M9TiZhbXA7UEFHRT1mdWxsdGV4
dCZhbXA7RD1tZWQ3JmFtcDtBTj0yMTIxNzUzMDwvdXJsPjx1cmw+aHR0cHM6Ly9sZWVkcy5wcmlt
by5leGxpYnJpc2dyb3VwLmNvbS9vcGVudXJsLzQ0TEVFX0lOU1QvNDRMRUVfSU5TVDpWVTE/c2lk
PU9WSUQ6bWVkbGluZSZhbXA7aWQ9cG1pZDoyMTIxNzUzMCZhbXA7aWQ9ZG9pOjEwLjE1MTklMkZK
U0MuMGIwMTNlMzE4MjAyZTQzMSZhbXA7aXNzbj0xMDY0LTgwMTEmYW1wO2lzYm49JmFtcDt2b2x1
bWU9MjUmYW1wO2lzc3VlPTImYW1wO3NwYWdlPTMxOCZhbXA7cGFnZXM9MzE4LTI1JmFtcDtkYXRl
PTIwMTEmYW1wO3RpdGxlPUpvdXJuYWwrb2YrU3RyZW5ndGgrJTI2K0NvbmRpdGlvbmluZytSZXNl
YXJjaCZhbXA7YXRpdGxlPVByZWhhYmlsaXRhdGlvbitiZWZvcmUrdG90YWwra25lZSthcnRocm9w
bGFzdHkraW5jcmVhc2VzK3N0cmVuZ3RoK2FuZCtmdW5jdGlvbitpbitvbGRlcithZHVsdHMrd2l0
aCtzZXZlcmUrb3N0ZW9hcnRocml0aXMuJmFtcDthdWxhc3Q9U3dhbmsmYW1wO3BpZD0lM0NhdXRo
b3IlM0VTd2FuaytBTSUzQyUyRmF1dGhvciUzRSUzQ0FOJTNFMjEyMTc1MzAlM0MlMkZBTiUzRSUz
Q0RUJTNFQ29tcGFyYXRpdmUrU3R1ZHklM0MlMkZEVCUzRTwvdXJsPjwvcmVsYXRlZC11cmxzPjwv
dXJscz48cmVtb3RlLWRhdGFiYXNlLW5hbWU+TUVETElORTwvcmVtb3RlLWRhdGFiYXNlLW5hbWU+
PHJlbW90ZS1kYXRhYmFzZS1wcm92aWRlcj5PdmlkIFRlY2hub2xvZ2llczwvcmVtb3RlLWRhdGFi
YXNlLXByb3ZpZGVyPjwvcmVjb3JkPjwvQ2l0ZT48Q2l0ZT48QXV0aG9yPlRvcHA8L0F1dGhvcj48
WWVhcj4yMDA5PC9ZZWFyPjxSZWNOdW0+Mzc1PC9SZWNOdW0+PHJlY29yZD48cmVjLW51bWJlcj4z
NzU8L3JlYy1udW1iZXI+PGZvcmVpZ24ta2V5cz48a2V5IGFwcD0iRU4iIGRiLWlkPSJ6dzJkdmF0
dmgwZXB6c2U1ejJzdnQ1YTlmdzJyd2FmdnBhYTkiIHRpbWVzdGFtcD0iMTU4MjQ2NDQ1OCI+Mzc1
PC9rZXk+PC9mb3JlaWduLWtleXM+PHJlZi10eXBlIG5hbWU9IkpvdXJuYWwgQXJ0aWNsZSI+MTc8
L3JlZi10eXBlPjxjb250cmlidXRvcnM+PGF1dGhvcnM+PGF1dGhvcj5Ub3BwLCBSLjwvYXV0aG9y
PjxhdXRob3I+U3dhbmssIEEuIE0uPC9hdXRob3I+PGF1dGhvcj5RdWVzYWRhLCBQLiBNLjwvYXV0
aG9yPjxhdXRob3I+TnlsYW5kLCBKLjwvYXV0aG9yPjxhdXRob3I+TWFsa2FuaSwgQS48L2F1dGhv
cj48L2F1dGhvcnM+PC9jb250cmlidXRvcnM+PGF1dGgtYWRkcmVzcz5Ub3BwLCBSb2JlcnQuIFNj
aG9vbCBvZiBOdXJzaW5nLCBVbml2ZXJzaXR5IG9mIExvdWlzdmlsbGUsIDU1NSBTLiBGbG95ZCBT
dHJlZXQsIExvdWlzdmlsbGUsIEtZIDQwMjA1LCBVU0EuIFJ2dG9wcDAxQGxvdWlzdmlsbGUuZWR1
PC9hdXRoLWFkZHJlc3M+PHRpdGxlcz48dGl0bGU+VGhlIGVmZmVjdCBvZiBwcmVoYWJpbGl0YXRp
b24gZXhlcmNpc2Ugb24gc3RyZW5ndGggYW5kIGZ1bmN0aW9uaW5nIGFmdGVyIHRvdGFsIGtuZWUg
YXJ0aHJvcGxhc3R5PC90aXRsZT48c2Vjb25kYXJ5LXRpdGxlPlBNIFI8L3NlY29uZGFyeS10aXRs
ZT48L3RpdGxlcz48cGFnZXM+NzI5LTM1PC9wYWdlcz48dm9sdW1lPjE8L3ZvbHVtZT48bnVtYmVy
Pjg8L251bWJlcj48ZGF0ZXM+PHllYXI+MjAwOTwveWVhcj48L2RhdGVzPjxhY2Nlc3Npb24tbnVt
PjE5Njk1NTI1PC9hY2Nlc3Npb24tbnVtPjx3b3JrLXR5cGU+UmFuZG9taXplZCBDb250cm9sbGVk
IFRyaWFsJiN4RDtSZXNlYXJjaCBTdXBwb3J0LCBOLkkuSC4sIEV4dHJhbXVyYWw8L3dvcmstdHlw
ZT48dXJscz48cmVsYXRlZC11cmxzPjx1cmw+aHR0cDovL292aWRzcC5vdmlkLmNvbS9vdmlkd2Vi
LmNnaT9UPUpTJmFtcDtDU0M9WSZhbXA7TkVXUz1OJmFtcDtQQUdFPWZ1bGx0ZXh0JmFtcDtEPW1l
ZDYmYW1wO0FOPTE5Njk1NTI1PC91cmw+PHVybD5odHRwczovL2xlZWRzLnByaW1vLmV4bGlicmlz
Z3JvdXAuY29tL29wZW51cmwvNDRMRUVfSU5TVC80NExFRV9JTlNUOlZVMT9zaWQ9T1ZJRDptZWRs
aW5lJmFtcDtpZD1wbWlkOjE5Njk1NTI1JmFtcDtpZD1kb2k6MTAuMTAxNiUyRmoucG1yai4yMDA5
LjA2LjAwMyZhbXA7aXNzbj0xOTM0LTE0ODImYW1wO2lzYm49JmFtcDt2b2x1bWU9MSZhbXA7aXNz
dWU9OCZhbXA7c3BhZ2U9NzI5JmFtcDtwYWdlcz03MjktMzUmYW1wO2RhdGU9MjAwOSZhbXA7dGl0
bGU9UG0rJTI2K1ImYW1wO2F0aXRsZT1UaGUrZWZmZWN0K29mK3ByZWhhYmlsaXRhdGlvbitleGVy
Y2lzZStvbitzdHJlbmd0aCthbmQrZnVuY3Rpb25pbmcrYWZ0ZXIrdG90YWwra25lZSthcnRocm9w
bGFzdHkuJmFtcDthdWxhc3Q9VG9wcCZhbXA7cGlkPSUzQ2F1dGhvciUzRVRvcHArUiUzQyUyRmF1
dGhvciUzRSUzQ0FOJTNFMTk2OTU1MjU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n==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DYWxhdGF5dWQ8L0F1dGhvcj48WWVhcj4yMDE3PC9ZZWFy
PjxSZWNOdW0+MzQ3PC9SZWNOdW0+PERpc3BsYXlUZXh0Pig0LCA1LCA4LCA5KTwvRGlzcGxheVRl
eHQ+PHJlY29yZD48cmVjLW51bWJlcj4zNDc8L3JlYy1udW1iZXI+PGZvcmVpZ24ta2V5cz48a2V5
IGFwcD0iRU4iIGRiLWlkPSJ6dzJkdmF0dmgwZXB6c2U1ejJzdnQ1YTlmdzJyd2FmdnBhYTkiIHRp
bWVzdGFtcD0iMTU4MjQ2NDQ1OCI+MzQ3PC9rZXk+PC9mb3JlaWduLWtleXM+PHJlZi10eXBlIG5h
bWU9IkpvdXJuYWwgQXJ0aWNsZSI+MTc8L3JlZi10eXBlPjxjb250cmlidXRvcnM+PGF1dGhvcnM+
PGF1dGhvcj5DYWxhdGF5dWQsIEouPC9hdXRob3I+PGF1dGhvcj5DYXNhbmEsIEouPC9hdXRob3I+
PGF1dGhvcj5FenphdHZhciwgWS48L2F1dGhvcj48YXV0aG9yPkpha29ic2VuLCBNLiBELjwvYXV0
aG9yPjxhdXRob3I+U3VuZHN0cnVwLCBFLjwvYXV0aG9yPjxhdXRob3I+QW5kZXJzZW4sIEwuIEwu
PC9hdXRob3I+PC9hdXRob3JzPjwvY29udHJpYnV0b3JzPjxhdXRoLWFkZHJlc3M+Q2FsYXRheXVk
LCBKb2FxdWluLiBQcmV2ZW50aW9uIEhlYWx0aCBFeGVyY2lzZSBhbmQgU3BvcnQgUmVzZWFyY2gg
R3JvdXAsIERlcGFydG1lbnQgb2YgUGh5c2ljYWwgRWR1Y2F0aW9uIGFuZCBTcG9ydHMsIFVuaXZl
cnNpdHkgb2YgVmFsZW5jaWEsIFZhbGVuY2lhLCBTcGFpbi4geGltbzg2QGhvdG1haWwuY29tLiYj
eEQ7Q2FsYXRheXVkLCBKb2FxdWluLiBOYXRpb25hbCBSZXNlYXJjaCBDZW50cmUgZm9yIHRoZSBX
b3JraW5nIEVudmlyb25tZW50LCBMZXJzbyBQYXJrYWxsZSAxMDUsIDIxMDAsIENvcGVuaGFnZW4s
IERlbm1hcmsuIHhpbW84NkBob3RtYWlsLmNvbS4mI3hEO0Nhc2FuYSwgSm9zZS4gUHJldmVudGlv
biBIZWFsdGggRXhlcmNpc2UgYW5kIFNwb3J0IFJlc2VhcmNoIEdyb3VwLCBEZXBhcnRtZW50IG9m
IFBoeXNpY2FsIEVkdWNhdGlvbiBhbmQgU3BvcnRzLCBVbml2ZXJzaXR5IG9mIFZhbGVuY2lhLCBW
YWxlbmNpYSwgU3BhaW4uJiN4RDtDYXNhbmEsIEpvc2UuIERlcGFydG1lbnQgb2YgUGh5c2ljYWwg
VGhlcmFweSwgVW5pdmVyc2l0eSBvZiBWYWxlbmNpYSwgVmFsZW5jaWEsIFNwYWluLiYjeEQ7RXp6
YXR2YXIsIFlhc21pbi4gUHJldmVudGlvbiBIZWFsdGggRXhlcmNpc2UgYW5kIFNwb3J0IFJlc2Vh
cmNoIEdyb3VwLCBEZXBhcnRtZW50IG9mIFBoeXNpY2FsIEVkdWNhdGlvbiBhbmQgU3BvcnRzLCBV
bml2ZXJzaXR5IG9mIFZhbGVuY2lhLCBWYWxlbmNpYSwgU3BhaW4uJiN4RDtFenphdHZhciwgWWFz
bWluLiBEZXBhcnRtZW50IG9mIFBoeXNpY2FsIFRoZXJhcHksIFVuaXZlcnNpdHkgb2YgVmFsZW5j
aWEsIFZhbGVuY2lhLCBTcGFpbi4mI3hEO0pha29ic2VuLCBNYXJrdXMgRC4gTXVzY2xlIFBoeXNp
b2xvZ3kgYW5kIEJpb21lY2hhbmljcyBSZXNlYXJjaCBVbml0LCBJbnN0aXR1dGUgb2YgU3BvcnRz
IFNjaWVuY2UgYW5kIENsaW5pY2FsIEJpb21lY2hhbmljcywgVW5pdmVyc2l0eSBvZiBTb3V0aGVy
biBEZW5tYXJrLCBPZGVuc2UsIERlbm1hcmsuJiN4RDtKYWtvYnNlbiwgTWFya3VzIEQuIE5hdGlv
bmFsIFJlc2VhcmNoIENlbnRyZSBmb3IgdGhlIFdvcmtpbmcgRW52aXJvbm1lbnQsIExlcnNvIFBh
cmthbGxlIDEwNSwgMjEwMCwgQ29wZW5oYWdlbiwgRGVubWFyay4mI3hEO1N1bmRzdHJ1cCwgRW1p
bC4gTXVzY2xlIFBoeXNpb2xvZ3kgYW5kIEJpb21lY2hhbmljcyBSZXNlYXJjaCBVbml0LCBJbnN0
aXR1dGUgb2YgU3BvcnRzIFNjaWVuY2UgYW5kIENsaW5pY2FsIEJpb21lY2hhbmljcywgVW5pdmVy
c2l0eSBvZiBTb3V0aGVybiBEZW5tYXJrLCBPZGVuc2UsIERlbm1hcmsuJiN4RDtTdW5kc3RydXAs
IEVtaWwuIE5hdGlvbmFsIFJlc2VhcmNoIENlbnRyZSBmb3IgdGhlIFdvcmtpbmcgRW52aXJvbm1l
bnQsIExlcnNvIFBhcmthbGxlIDEwNSwgMjEwMCwgQ29wZW5oYWdlbiwgRGVubWFyay4mI3hEO0Fu
ZGVyc2VuLCBMYXJzIEwuIE5hdGlvbmFsIFJlc2VhcmNoIENlbnRyZSBmb3IgdGhlIFdvcmtpbmcg
RW52aXJvbm1lbnQsIExlcnNvIFBhcmthbGxlIDEwNSwgMjEwMCwgQ29wZW5oYWdlbiwgRGVubWFy
ay4mI3hEO0FuZGVyc2VuLCBMYXJzIEwuIFBoeXNpY2FsIEFjdGl2aXR5IGFuZCBIdW1hbiBQZXJm
b3JtYW5jZSBHcm91cCwgU01JLCBEZXBhcnRtZW50IG9mIEhlYWx0aCBTY2llbmNlIGFuZCBUZWNo
bm9sb2d5LCBBYWxib3JnIFVuaXZlcnNpdHksIEFhbGJvcmcsIERlbm1hcmsuPC9hdXRoLWFkZHJl
c3M+PHRpdGxlcz48dGl0bGU+SGlnaC1pbnRlbnNpdHkgcHJlb3BlcmF0aXZlIHRyYWluaW5nIGlt
cHJvdmVzIHBoeXNpY2FsIGFuZCBmdW5jdGlvbmFsIHJlY292ZXJ5IGluIHRoZSBlYXJseSBwb3N0
LW9wZXJhdGl2ZSBwZXJpb2RzIGFmdGVyIHRvdGFsIGtuZWUgYXJ0aHJvcGxhc3R5OiBhIHJhbmRv
bWl6ZWQgY29udHJvbGxlZCB0cmlhbDwvdGl0bGU+PHNlY29uZGFyeS10aXRsZT5LbmVlIFN1cmcg
U3BvcnRzIFRyYXVtYXRvbCBBcnRocm9zYzwvc2Vjb25kYXJ5LXRpdGxlPjwvdGl0bGVzPjxwYWdl
cz4yODY0LTI4NzI8L3BhZ2VzPjx2b2x1bWU+MjU8L3ZvbHVtZT48bnVtYmVyPjk8L251bWJlcj48
ZGF0ZXM+PHllYXI+MjAxNzwveWVhcj48L2RhdGVzPjxhY2Nlc3Npb24tbnVtPjI2NzY4NjA2PC9h
Y2Nlc3Npb24tbnVtPjx3b3JrLXR5cGU+UmFuZG9taXplZCBDb250cm9sbGVkIFRyaWFsPC93b3Jr
LXR5cGU+PHVybHM+PHJlbGF0ZWQtdXJscz48dXJsPmh0dHA6Ly9vdmlkc3Aub3ZpZC5jb20vb3Zp
ZHdlYi5jZ2k/VD1KUyZhbXA7Q1NDPVkmYW1wO05FV1M9TiZhbXA7UEFHRT1mdWxsdGV4dCZhbXA7
RD1tZWQxMyZhbXA7QU49MjY3Njg2MDY8L3VybD48dXJsPmh0dHBzOi8vbGVlZHMucHJpbW8uZXhs
aWJyaXNncm91cC5jb20vb3BlbnVybC80NExFRV9JTlNULzQ0TEVFX0lOU1Q6VlUxP3NpZD1PVklE
Om1lZGxpbmUmYW1wO2lkPXBtaWQ6MjY3Njg2MDYmYW1wO2lkPWRvaToxMC4xMDA3JTJGczAwMTY3
LTAxNi0zOTg1LTUmYW1wO2lzc249MDk0Mi0yMDU2JmFtcDtpc2JuPSZhbXA7dm9sdW1lPTI1JmFt
cDtpc3N1ZT05JmFtcDtzcGFnZT0yODY0JmFtcDtwYWdlcz0yODY0LTI4NzImYW1wO2RhdGU9MjAx
NyZhbXA7dGl0bGU9S25lZStTdXJnZXJ5JTJDK1Nwb3J0cytUcmF1bWF0b2xvZ3klMkMrQXJ0aHJv
c2NvcHkmYW1wO2F0aXRsZT1IaWdoLWludGVuc2l0eStwcmVvcGVyYXRpdmUrdHJhaW5pbmcraW1w
cm92ZXMrcGh5c2ljYWwrYW5kK2Z1bmN0aW9uYWwrcmVjb3ZlcnkraW4rdGhlK2Vhcmx5K3Bvc3Qt
b3BlcmF0aXZlK3BlcmlvZHMrYWZ0ZXIrdG90YWwra25lZSthcnRocm9wbGFzdHklM0ErYStyYW5k
b21pemVkK2NvbnRyb2xsZWQrdHJpYWwuJmFtcDthdWxhc3Q9Q2FsYXRheXVkJmFtcDtwaWQ9JTND
YXV0aG9yJTNFQ2FsYXRheXVkK0olM0MlMkZhdXRob3IlM0UlM0NBTiUzRTI2NzY4NjA2JTNDJTJG
QU4lM0UlM0NEVCUzRUpvdXJuYWwrQXJ0aWNsZSUzQyUyRkRUJTNFPC91cmw+PHVybD5odHRwczov
L2xpbmsuc3ByaW5nZXIuY29tL2FydGljbGUvMTAuMTAwNyUyRnMwMDE2Ny0wMTYtMzk4NS01PC91
cmw+PC9yZWxhdGVkLXVybHM+PC91cmxzPjxyZW1vdGUtZGF0YWJhc2UtbmFtZT5NRURMSU5FPC9y
ZW1vdGUtZGF0YWJhc2UtbmFtZT48cmVtb3RlLWRhdGFiYXNlLXByb3ZpZGVyPk92aWQgVGVjaG5v
bG9naWVzPC9yZW1vdGUtZGF0YWJhc2UtcHJvdmlkZXI+PC9yZWNvcmQ+PC9DaXRlPjxDaXRlPjxB
dXRob3I+Q2FzYcOxYTwvQXV0aG9yPjxZZWFyPjIwMTk8L1llYXI+PFJlY051bT4zNDg8L1JlY051
bT48cmVjb3JkPjxyZWMtbnVtYmVyPjM0ODwvcmVjLW51bWJlcj48Zm9yZWlnbi1rZXlzPjxrZXkg
YXBwPSJFTiIgZGItaWQ9Inp3MmR2YXR2aDBlcHpzZTV6MnN2dDVhOWZ3MnJ3YWZ2cGFhOSIgdGlt
ZXN0YW1wPSIxNTgyNDY0NDU4Ij4zNDg8L2tleT48L2ZvcmVpZ24ta2V5cz48cmVmLXR5cGUgbmFt
ZT0iSm91cm5hbCBBcnRpY2xlIj4xNzwvcmVmLXR5cGU+PGNvbnRyaWJ1dG9ycz48YXV0aG9ycz48
YXV0aG9yPkNhc2HDsWEsIEouPC9hdXRob3I+PGF1dGhvcj5DYWxhdGF5dWQsIEouPC9hdXRob3I+
PGF1dGhvcj5FenphdHZhciwgWS48L2F1dGhvcj48YXV0aG9yPlZpbnN0cnVwLCBKLjwvYXV0aG9y
PjxhdXRob3I+QmVuaXRleiwgSi48L2F1dGhvcj48YXV0aG9yPkFuZGVyc2VuLCBMLiBMLjwvYXV0
aG9yPjwvYXV0aG9ycz48L2NvbnRyaWJ1dG9ycz48YXV0aC1hZGRyZXNzPkNhc2FuYSwgSm9zZS4g
RXhlcmNpc2UgSW50ZXJ2ZW50aW9uIGZvciBIZWFsdGggUmVzZWFyY2ggR3JvdXAgKEVYSU5ILVJH
KSwgRGVwYXJ0bWVudCBvZiBQaHlzaW90aGVyYXB5LCBVbml2ZXJzaXR5IG9mIFZhbGVuY2lhLCBD
LyBHYXNjbyBPbGlhZyA1LCA0NjAxMCwgVmFsZW5jaWEsIFNwYWluLiYjeEQ7Q2FsYXRheXVkLCBK
b2FxdWluLiBFeGVyY2lzZSBJbnRlcnZlbnRpb24gZm9yIEhlYWx0aCBSZXNlYXJjaCBHcm91cCAo
RVhJTkgtUkcpLCBEZXBhcnRtZW50IG9mIFBoeXNpb3RoZXJhcHksIFVuaXZlcnNpdHkgb2YgVmFs
ZW5jaWEsIEMvIEdhc2NvIE9saWFnIDUsIDQ2MDEwLCBWYWxlbmNpYSwgU3BhaW4uIGpvYXF1aW4u
Y2FsYXRheXVkQHV2LmVzLiYjeEQ7Q2FsYXRheXVkLCBKb2FxdWluLiBOYXRpb25hbCBSZXNlYXJj
aCBDZW50cmUgZm9yIHRoZSBXb3JraW5nIEVudmlyb25tZW50LCBDb3BlbmhhZ2VuLCBEZW5tYXJr
LiBqb2FxdWluLmNhbGF0YXl1ZEB1di5lcy4mI3hEO0V6emF0dmFyLCBZYXNtaW4uIEV4ZXJjaXNl
IEludGVydmVudGlvbiBmb3IgSGVhbHRoIFJlc2VhcmNoIEdyb3VwIChFWElOSC1SRyksIERlcGFy
dG1lbnQgb2YgUGh5c2lvdGhlcmFweSwgVW5pdmVyc2l0eSBvZiBWYWxlbmNpYSwgQy8gR2FzY28g
T2xpYWcgNSwgNDYwMTAsIFZhbGVuY2lhLCBTcGFpbi4mI3hEO1ZpbnN0cnVwLCBKb25hcy4gTmF0
aW9uYWwgUmVzZWFyY2ggQ2VudHJlIGZvciB0aGUgV29ya2luZyBFbnZpcm9ubWVudCwgQ29wZW5o
YWdlbiwgRGVubWFyay4mI3hEO1ZpbnN0cnVwLCBKb25hcy4gU3BvcnQgU2NpZW5jZXMsIERlcGFy
dG1lbnQgb2YgSGVhbHRoIFNjaWVuY2UgYW5kIFRlY2hub2xvZ3ksIEFhbGJvcmcgVW5pdmVyc2l0
eSwgQWFsYm9yZywgRGVubWFyay4mI3hEO0Jlbml0ZXosIEpvc2VwLiBFeGVyY2lzZSBJbnRlcnZl
bnRpb24gZm9yIEhlYWx0aCBSZXNlYXJjaCBHcm91cCAoRVhJTkgtUkcpLCBEZXBhcnRtZW50IG9m
IFBoeXNpb3RoZXJhcHksIFVuaXZlcnNpdHkgb2YgVmFsZW5jaWEsIEMvIEdhc2NvIE9saWFnIDUs
IDQ2MDEwLCBWYWxlbmNpYSwgU3BhaW4uJiN4RDtBbmRlcnNlbiwgTGFycyBMLiBOYXRpb25hbCBS
ZXNlYXJjaCBDZW50cmUgZm9yIHRoZSBXb3JraW5nIEVudmlyb25tZW50LCBDb3BlbmhhZ2VuLCBE
ZW5tYXJrLiYjeEQ7QW5kZXJzZW4sIExhcnMgTC4gU3BvcnQgU2NpZW5jZXMsIERlcGFydG1lbnQg
b2YgSGVhbHRoIFNjaWVuY2UgYW5kIFRlY2hub2xvZ3ksIEFhbGJvcmcgVW5pdmVyc2l0eSwgQWFs
Ym9yZywgRGVubWFyay48L2F1dGgtYWRkcmVzcz48dGl0bGVzPjx0aXRsZT5QcmVvcGVyYXRpdmUg
aGlnaC1pbnRlbnNpdHkgc3RyZW5ndGggdHJhaW5pbmcgaW1wcm92ZXMgcG9zdHVyYWwgY29udHJv
bCBhZnRlciBUS0E6IHJhbmRvbWl6ZWQtY29udHJvbGxlZCB0cmlhbDwvdGl0bGU+PHNlY29uZGFy
eS10aXRsZT5LbmVlIFN1cmcgU3BvcnRzIFRyYXVtYXRvbCBBcnRocm9zYzwvc2Vjb25kYXJ5LXRp
dGxlPjwvdGl0bGVzPjxwYWdlcz4xMDU3LTEwNjY8L3BhZ2VzPjx2b2x1bWU+Mjc8L3ZvbHVtZT48
bnVtYmVyPjQ8L251bWJlcj48ZGF0ZXM+PHllYXI+MjAxOTwveWVhcj48L2RhdGVzPjxhY2Nlc3Np
b24tbnVtPjMwMzYxNzU4PC9hY2Nlc3Npb24tbnVtPjx3b3JrLXR5cGU+UmFuZG9taXplZCBDb250
cm9sbGVkIFRyaWFsPC93b3JrLXR5cGU+PHVybHM+PHJlbGF0ZWQtdXJscz48dXJsPmh0dHA6Ly9v
dmlkc3Aub3ZpZC5jb20vb3ZpZHdlYi5jZ2k/VD1KUyZhbXA7Q1NDPVkmYW1wO05FV1M9TiZhbXA7
UEFHRT1mdWxsdGV4dCZhbXA7RD1tZWRsJmFtcDtBTj0zMDM2MTc1ODwvdXJsPjx1cmw+aHR0cHM6
Ly9sZWVkcy5wcmltby5leGxpYnJpc2dyb3VwLmNvbS9vcGVudXJsLzQ0TEVFX0lOU1QvNDRMRUVf
SU5TVDpWVTE/c2lkPU9WSUQ6bWVkbGluZSZhbXA7aWQ9cG1pZDozMDM2MTc1OCZhbXA7aWQ9ZG9p
OjEwLjEwMDclMkZzMDAxNjctMDE4LTUyNDYtMiZhbXA7aXNzbj0wOTQyLTIwNTYmYW1wO2lzYm49
JmFtcDt2b2x1bWU9MjcmYW1wO2lzc3VlPTQmYW1wO3NwYWdlPTEwNTcmYW1wO3BhZ2VzPTEwNTct
MTA2NiZhbXA7ZGF0ZT0yMDE5JmFtcDt0aXRsZT1LbmVlK1N1cmdlcnklMkMrU3BvcnRzK1RyYXVt
YXRvbG9neSUyQytBcnRocm9zY29weSZhbXA7YXRpdGxlPVByZW9wZXJhdGl2ZStoaWdoLWludGVu
c2l0eStzdHJlbmd0aCt0cmFpbmluZytpbXByb3Zlcytwb3N0dXJhbCtjb250cm9sK2FmdGVyK1RL
QSUzQStyYW5kb21pemVkLWNvbnRyb2xsZWQrdHJpYWwuJmFtcDthdWxhc3Q9Q2FzYW5hJmFtcDtw
aWQ9JTNDYXV0aG9yJTNFQ2FzYW5hK0olM0MlMkZhdXRob3IlM0UlM0NBTiUzRTMwMzYxNzU4JTND
JTJGQU4lM0UlM0NEVCUzRUpvdXJuYWwrQXJ0aWNsZSUzQyUyRkRUJTNFPC91cmw+PHVybD5odHRw
czovL2xpbmsuc3ByaW5nZXIuY29tL2FydGljbGUvMTAuMTAwNyUyRnMwMDE2Ny0wMTgtNTI0Ni0y
PC91cmw+PC9yZWxhdGVkLXVybHM+PC91cmxzPjxyZW1vdGUtZGF0YWJhc2UtbmFtZT5NRURMSU5F
PC9yZW1vdGUtZGF0YWJhc2UtbmFtZT48cmVtb3RlLWRhdGFiYXNlLXByb3ZpZGVyPk92aWQgVGVj
aG5vbG9naWVzPC9yZW1vdGUtZGF0YWJhc2UtcHJvdmlkZXI+PC9yZWNvcmQ+PC9DaXRlPjxDaXRl
PjxBdXRob3I+U3dhbms8L0F1dGhvcj48WWVhcj4yMDExPC9ZZWFyPjxSZWNOdW0+Mzc0PC9SZWNO
dW0+PHJlY29yZD48cmVjLW51bWJlcj4zNzQ8L3JlYy1udW1iZXI+PGZvcmVpZ24ta2V5cz48a2V5
IGFwcD0iRU4iIGRiLWlkPSJ6dzJkdmF0dmgwZXB6c2U1ejJzdnQ1YTlmdzJyd2FmdnBhYTkiIHRp
bWVzdGFtcD0iMTU4MjQ2NDQ1OCI+Mzc0PC9rZXk+PC9mb3JlaWduLWtleXM+PHJlZi10eXBlIG5h
bWU9IkpvdXJuYWwgQXJ0aWNsZSI+MTc8L3JlZi10eXBlPjxjb250cmlidXRvcnM+PGF1dGhvcnM+
PGF1dGhvcj5Td2FuaywgQS4gTS48L2F1dGhvcj48YXV0aG9yPkthY2hlbG1hbiwgSi4gQi48L2F1
dGhvcj48YXV0aG9yPkJpYmVhdSwgVy48L2F1dGhvcj48YXV0aG9yPlF1ZXNhZGEsIFAuIE0uPC9h
dXRob3I+PGF1dGhvcj5OeWxhbmQsIEouPC9hdXRob3I+PGF1dGhvcj5NYWxrYW5pLCBBLjwvYXV0
aG9yPjxhdXRob3I+VG9wcCwgUi4gVi48L2F1dGhvcj48L2F1dGhvcnM+PC9jb250cmlidXRvcnM+
PGF1dGgtYWRkcmVzcz5Td2FuaywgQW5uIE0uIEV4ZXJjaXNlIFBoeXNpb2xvZ3kgTGFib3JhdG9y
eSwgVW5pdmVyc2l0eSBvZiBMb3Vpc3ZpbGxlLCBMb3Vpc3ZpbGxlLCBLZW50dWNreSwgVVNBLiBz
d2Fua0Bsb3Vpc3ZpbGxlLmVkdTwvYXV0aC1hZGRyZXNzPjx0aXRsZXM+PHRpdGxlPlByZWhhYmls
aXRhdGlvbiBiZWZvcmUgdG90YWwga25lZSBhcnRocm9wbGFzdHkgaW5jcmVhc2VzIHN0cmVuZ3Ro
IGFuZCBmdW5jdGlvbiBpbiBvbGRlciBhZHVsdHMgd2l0aCBzZXZlcmUgb3N0ZW9hcnRocml0aXM8
L3RpdGxlPjxzZWNvbmRhcnktdGl0bGU+SiBTdHJlbmd0aCBDb25kIFJlczwvc2Vjb25kYXJ5LXRp
dGxlPjwvdGl0bGVzPjxwYWdlcz4zMTgtMjU8L3BhZ2VzPjx2b2x1bWU+MjU8L3ZvbHVtZT48bnVt
YmVyPjI8L251bWJlcj48ZGF0ZXM+PHllYXI+MjAxMTwveWVhcj48L2RhdGVzPjxhY2Nlc3Npb24t
bnVtPjIxMjE3NTMwPC9hY2Nlc3Npb24tbnVtPjx3b3JrLXR5cGU+Q29tcGFyYXRpdmUgU3R1ZHkm
I3hEO1JhbmRvbWl6ZWQgQ29udHJvbGxlZCBUcmlhbCYjeEQ7UmVzZWFyY2ggU3VwcG9ydCwgTi5J
LkguLCBFeHRyYW11cmFsJiN4RDtSZXNlYXJjaCBTdXBwb3J0LCBOb24tVS5TLiBHb3YmYXBvczt0
PC93b3JrLXR5cGU+PHVybHM+PHJlbGF0ZWQtdXJscz48dXJsPmh0dHA6Ly9vdmlkc3Aub3ZpZC5j
b20vb3ZpZHdlYi5jZ2k/VD1KUyZhbXA7Q1NDPVkmYW1wO05FV1M9TiZhbXA7UEFHRT1mdWxsdGV4
dCZhbXA7RD1tZWQ3JmFtcDtBTj0yMTIxNzUzMDwvdXJsPjx1cmw+aHR0cHM6Ly9sZWVkcy5wcmlt
by5leGxpYnJpc2dyb3VwLmNvbS9vcGVudXJsLzQ0TEVFX0lOU1QvNDRMRUVfSU5TVDpWVTE/c2lk
PU9WSUQ6bWVkbGluZSZhbXA7aWQ9cG1pZDoyMTIxNzUzMCZhbXA7aWQ9ZG9pOjEwLjE1MTklMkZK
U0MuMGIwMTNlMzE4MjAyZTQzMSZhbXA7aXNzbj0xMDY0LTgwMTEmYW1wO2lzYm49JmFtcDt2b2x1
bWU9MjUmYW1wO2lzc3VlPTImYW1wO3NwYWdlPTMxOCZhbXA7cGFnZXM9MzE4LTI1JmFtcDtkYXRl
PTIwMTEmYW1wO3RpdGxlPUpvdXJuYWwrb2YrU3RyZW5ndGgrJTI2K0NvbmRpdGlvbmluZytSZXNl
YXJjaCZhbXA7YXRpdGxlPVByZWhhYmlsaXRhdGlvbitiZWZvcmUrdG90YWwra25lZSthcnRocm9w
bGFzdHkraW5jcmVhc2VzK3N0cmVuZ3RoK2FuZCtmdW5jdGlvbitpbitvbGRlcithZHVsdHMrd2l0
aCtzZXZlcmUrb3N0ZW9hcnRocml0aXMuJmFtcDthdWxhc3Q9U3dhbmsmYW1wO3BpZD0lM0NhdXRo
b3IlM0VTd2FuaytBTSUzQyUyRmF1dGhvciUzRSUzQ0FOJTNFMjEyMTc1MzAlM0MlMkZBTiUzRSUz
Q0RUJTNFQ29tcGFyYXRpdmUrU3R1ZHklM0MlMkZEVCUzRTwvdXJsPjwvcmVsYXRlZC11cmxzPjwv
dXJscz48cmVtb3RlLWRhdGFiYXNlLW5hbWU+TUVETElORTwvcmVtb3RlLWRhdGFiYXNlLW5hbWU+
PHJlbW90ZS1kYXRhYmFzZS1wcm92aWRlcj5PdmlkIFRlY2hub2xvZ2llczwvcmVtb3RlLWRhdGFi
YXNlLXByb3ZpZGVyPjwvcmVjb3JkPjwvQ2l0ZT48Q2l0ZT48QXV0aG9yPlRvcHA8L0F1dGhvcj48
WWVhcj4yMDA5PC9ZZWFyPjxSZWNOdW0+Mzc1PC9SZWNOdW0+PHJlY29yZD48cmVjLW51bWJlcj4z
NzU8L3JlYy1udW1iZXI+PGZvcmVpZ24ta2V5cz48a2V5IGFwcD0iRU4iIGRiLWlkPSJ6dzJkdmF0
dmgwZXB6c2U1ejJzdnQ1YTlmdzJyd2FmdnBhYTkiIHRpbWVzdGFtcD0iMTU4MjQ2NDQ1OCI+Mzc1
PC9rZXk+PC9mb3JlaWduLWtleXM+PHJlZi10eXBlIG5hbWU9IkpvdXJuYWwgQXJ0aWNsZSI+MTc8
L3JlZi10eXBlPjxjb250cmlidXRvcnM+PGF1dGhvcnM+PGF1dGhvcj5Ub3BwLCBSLjwvYXV0aG9y
PjxhdXRob3I+U3dhbmssIEEuIE0uPC9hdXRob3I+PGF1dGhvcj5RdWVzYWRhLCBQLiBNLjwvYXV0
aG9yPjxhdXRob3I+TnlsYW5kLCBKLjwvYXV0aG9yPjxhdXRob3I+TWFsa2FuaSwgQS48L2F1dGhv
cj48L2F1dGhvcnM+PC9jb250cmlidXRvcnM+PGF1dGgtYWRkcmVzcz5Ub3BwLCBSb2JlcnQuIFNj
aG9vbCBvZiBOdXJzaW5nLCBVbml2ZXJzaXR5IG9mIExvdWlzdmlsbGUsIDU1NSBTLiBGbG95ZCBT
dHJlZXQsIExvdWlzdmlsbGUsIEtZIDQwMjA1LCBVU0EuIFJ2dG9wcDAxQGxvdWlzdmlsbGUuZWR1
PC9hdXRoLWFkZHJlc3M+PHRpdGxlcz48dGl0bGU+VGhlIGVmZmVjdCBvZiBwcmVoYWJpbGl0YXRp
b24gZXhlcmNpc2Ugb24gc3RyZW5ndGggYW5kIGZ1bmN0aW9uaW5nIGFmdGVyIHRvdGFsIGtuZWUg
YXJ0aHJvcGxhc3R5PC90aXRsZT48c2Vjb25kYXJ5LXRpdGxlPlBNIFI8L3NlY29uZGFyeS10aXRs
ZT48L3RpdGxlcz48cGFnZXM+NzI5LTM1PC9wYWdlcz48dm9sdW1lPjE8L3ZvbHVtZT48bnVtYmVy
Pjg8L251bWJlcj48ZGF0ZXM+PHllYXI+MjAwOTwveWVhcj48L2RhdGVzPjxhY2Nlc3Npb24tbnVt
PjE5Njk1NTI1PC9hY2Nlc3Npb24tbnVtPjx3b3JrLXR5cGU+UmFuZG9taXplZCBDb250cm9sbGVk
IFRyaWFsJiN4RDtSZXNlYXJjaCBTdXBwb3J0LCBOLkkuSC4sIEV4dHJhbXVyYWw8L3dvcmstdHlw
ZT48dXJscz48cmVsYXRlZC11cmxzPjx1cmw+aHR0cDovL292aWRzcC5vdmlkLmNvbS9vdmlkd2Vi
LmNnaT9UPUpTJmFtcDtDU0M9WSZhbXA7TkVXUz1OJmFtcDtQQUdFPWZ1bGx0ZXh0JmFtcDtEPW1l
ZDYmYW1wO0FOPTE5Njk1NTI1PC91cmw+PHVybD5odHRwczovL2xlZWRzLnByaW1vLmV4bGlicmlz
Z3JvdXAuY29tL29wZW51cmwvNDRMRUVfSU5TVC80NExFRV9JTlNUOlZVMT9zaWQ9T1ZJRDptZWRs
aW5lJmFtcDtpZD1wbWlkOjE5Njk1NTI1JmFtcDtpZD1kb2k6MTAuMTAxNiUyRmoucG1yai4yMDA5
LjA2LjAwMyZhbXA7aXNzbj0xOTM0LTE0ODImYW1wO2lzYm49JmFtcDt2b2x1bWU9MSZhbXA7aXNz
dWU9OCZhbXA7c3BhZ2U9NzI5JmFtcDtwYWdlcz03MjktMzUmYW1wO2RhdGU9MjAwOSZhbXA7dGl0
bGU9UG0rJTI2K1ImYW1wO2F0aXRsZT1UaGUrZWZmZWN0K29mK3ByZWhhYmlsaXRhdGlvbitleGVy
Y2lzZStvbitzdHJlbmd0aCthbmQrZnVuY3Rpb25pbmcrYWZ0ZXIrdG90YWwra25lZSthcnRocm9w
bGFzdHkuJmFtcDthdWxhc3Q9VG9wcCZhbXA7cGlkPSUzQ2F1dGhvciUzRVRvcHArUiUzQyUyRmF1
dGhvciUzRSUzQ0FOJTNFMTk2OTU1MjU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n==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4, 5, 8, 9)</w:t>
            </w:r>
            <w:r w:rsidRPr="00380618">
              <w:rPr>
                <w:color w:val="000000" w:themeColor="text1"/>
                <w:sz w:val="20"/>
              </w:rPr>
              <w:fldChar w:fldCharType="end"/>
            </w:r>
            <w:r w:rsidRPr="00380618">
              <w:rPr>
                <w:color w:val="000000" w:themeColor="text1"/>
                <w:sz w:val="20"/>
              </w:rPr>
              <w:t>]</w:t>
            </w:r>
          </w:p>
          <w:p w14:paraId="43CE5A6D" w14:textId="248239F2"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t xml:space="preserve">Ankle plantar flexors/calf stretch [RR </w:t>
            </w:r>
            <w:r w:rsidRPr="00380618">
              <w:rPr>
                <w:color w:val="000000" w:themeColor="text1"/>
                <w:sz w:val="20"/>
              </w:rPr>
              <w:fldChar w:fldCharType="begin">
                <w:fldData xml:space="preserve">PEVuZE5vdGU+PENpdGU+PEF1dGhvcj5DYWxhdGF5dWQ8L0F1dGhvcj48WWVhcj4yMDE3PC9ZZWFy
PjxSZWNOdW0+MzQ3PC9SZWNOdW0+PERpc3BsYXlUZXh0Pig0LCA1LCA4LCA5KTwvRGlzcGxheVRl
eHQ+PHJlY29yZD48cmVjLW51bWJlcj4zNDc8L3JlYy1udW1iZXI+PGZvcmVpZ24ta2V5cz48a2V5
IGFwcD0iRU4iIGRiLWlkPSJ6dzJkdmF0dmgwZXB6c2U1ejJzdnQ1YTlmdzJyd2FmdnBhYTkiIHRp
bWVzdGFtcD0iMTU4MjQ2NDQ1OCI+MzQ3PC9rZXk+PC9mb3JlaWduLWtleXM+PHJlZi10eXBlIG5h
bWU9IkpvdXJuYWwgQXJ0aWNsZSI+MTc8L3JlZi10eXBlPjxjb250cmlidXRvcnM+PGF1dGhvcnM+
PGF1dGhvcj5DYWxhdGF5dWQsIEouPC9hdXRob3I+PGF1dGhvcj5DYXNhbmEsIEouPC9hdXRob3I+
PGF1dGhvcj5FenphdHZhciwgWS48L2F1dGhvcj48YXV0aG9yPkpha29ic2VuLCBNLiBELjwvYXV0
aG9yPjxhdXRob3I+U3VuZHN0cnVwLCBFLjwvYXV0aG9yPjxhdXRob3I+QW5kZXJzZW4sIEwuIEwu
PC9hdXRob3I+PC9hdXRob3JzPjwvY29udHJpYnV0b3JzPjxhdXRoLWFkZHJlc3M+Q2FsYXRheXVk
LCBKb2FxdWluLiBQcmV2ZW50aW9uIEhlYWx0aCBFeGVyY2lzZSBhbmQgU3BvcnQgUmVzZWFyY2gg
R3JvdXAsIERlcGFydG1lbnQgb2YgUGh5c2ljYWwgRWR1Y2F0aW9uIGFuZCBTcG9ydHMsIFVuaXZl
cnNpdHkgb2YgVmFsZW5jaWEsIFZhbGVuY2lhLCBTcGFpbi4geGltbzg2QGhvdG1haWwuY29tLiYj
eEQ7Q2FsYXRheXVkLCBKb2FxdWluLiBOYXRpb25hbCBSZXNlYXJjaCBDZW50cmUgZm9yIHRoZSBX
b3JraW5nIEVudmlyb25tZW50LCBMZXJzbyBQYXJrYWxsZSAxMDUsIDIxMDAsIENvcGVuaGFnZW4s
IERlbm1hcmsuIHhpbW84NkBob3RtYWlsLmNvbS4mI3hEO0Nhc2FuYSwgSm9zZS4gUHJldmVudGlv
biBIZWFsdGggRXhlcmNpc2UgYW5kIFNwb3J0IFJlc2VhcmNoIEdyb3VwLCBEZXBhcnRtZW50IG9m
IFBoeXNpY2FsIEVkdWNhdGlvbiBhbmQgU3BvcnRzLCBVbml2ZXJzaXR5IG9mIFZhbGVuY2lhLCBW
YWxlbmNpYSwgU3BhaW4uJiN4RDtDYXNhbmEsIEpvc2UuIERlcGFydG1lbnQgb2YgUGh5c2ljYWwg
VGhlcmFweSwgVW5pdmVyc2l0eSBvZiBWYWxlbmNpYSwgVmFsZW5jaWEsIFNwYWluLiYjeEQ7RXp6
YXR2YXIsIFlhc21pbi4gUHJldmVudGlvbiBIZWFsdGggRXhlcmNpc2UgYW5kIFNwb3J0IFJlc2Vh
cmNoIEdyb3VwLCBEZXBhcnRtZW50IG9mIFBoeXNpY2FsIEVkdWNhdGlvbiBhbmQgU3BvcnRzLCBV
bml2ZXJzaXR5IG9mIFZhbGVuY2lhLCBWYWxlbmNpYSwgU3BhaW4uJiN4RDtFenphdHZhciwgWWFz
bWluLiBEZXBhcnRtZW50IG9mIFBoeXNpY2FsIFRoZXJhcHksIFVuaXZlcnNpdHkgb2YgVmFsZW5j
aWEsIFZhbGVuY2lhLCBTcGFpbi4mI3hEO0pha29ic2VuLCBNYXJrdXMgRC4gTXVzY2xlIFBoeXNp
b2xvZ3kgYW5kIEJpb21lY2hhbmljcyBSZXNlYXJjaCBVbml0LCBJbnN0aXR1dGUgb2YgU3BvcnRz
IFNjaWVuY2UgYW5kIENsaW5pY2FsIEJpb21lY2hhbmljcywgVW5pdmVyc2l0eSBvZiBTb3V0aGVy
biBEZW5tYXJrLCBPZGVuc2UsIERlbm1hcmsuJiN4RDtKYWtvYnNlbiwgTWFya3VzIEQuIE5hdGlv
bmFsIFJlc2VhcmNoIENlbnRyZSBmb3IgdGhlIFdvcmtpbmcgRW52aXJvbm1lbnQsIExlcnNvIFBh
cmthbGxlIDEwNSwgMjEwMCwgQ29wZW5oYWdlbiwgRGVubWFyay4mI3hEO1N1bmRzdHJ1cCwgRW1p
bC4gTXVzY2xlIFBoeXNpb2xvZ3kgYW5kIEJpb21lY2hhbmljcyBSZXNlYXJjaCBVbml0LCBJbnN0
aXR1dGUgb2YgU3BvcnRzIFNjaWVuY2UgYW5kIENsaW5pY2FsIEJpb21lY2hhbmljcywgVW5pdmVy
c2l0eSBvZiBTb3V0aGVybiBEZW5tYXJrLCBPZGVuc2UsIERlbm1hcmsuJiN4RDtTdW5kc3RydXAs
IEVtaWwuIE5hdGlvbmFsIFJlc2VhcmNoIENlbnRyZSBmb3IgdGhlIFdvcmtpbmcgRW52aXJvbm1l
bnQsIExlcnNvIFBhcmthbGxlIDEwNSwgMjEwMCwgQ29wZW5oYWdlbiwgRGVubWFyay4mI3hEO0Fu
ZGVyc2VuLCBMYXJzIEwuIE5hdGlvbmFsIFJlc2VhcmNoIENlbnRyZSBmb3IgdGhlIFdvcmtpbmcg
RW52aXJvbm1lbnQsIExlcnNvIFBhcmthbGxlIDEwNSwgMjEwMCwgQ29wZW5oYWdlbiwgRGVubWFy
ay4mI3hEO0FuZGVyc2VuLCBMYXJzIEwuIFBoeXNpY2FsIEFjdGl2aXR5IGFuZCBIdW1hbiBQZXJm
b3JtYW5jZSBHcm91cCwgU01JLCBEZXBhcnRtZW50IG9mIEhlYWx0aCBTY2llbmNlIGFuZCBUZWNo
bm9sb2d5LCBBYWxib3JnIFVuaXZlcnNpdHksIEFhbGJvcmcsIERlbm1hcmsuPC9hdXRoLWFkZHJl
c3M+PHRpdGxlcz48dGl0bGU+SGlnaC1pbnRlbnNpdHkgcHJlb3BlcmF0aXZlIHRyYWluaW5nIGlt
cHJvdmVzIHBoeXNpY2FsIGFuZCBmdW5jdGlvbmFsIHJlY292ZXJ5IGluIHRoZSBlYXJseSBwb3N0
LW9wZXJhdGl2ZSBwZXJpb2RzIGFmdGVyIHRvdGFsIGtuZWUgYXJ0aHJvcGxhc3R5OiBhIHJhbmRv
bWl6ZWQgY29udHJvbGxlZCB0cmlhbDwvdGl0bGU+PHNlY29uZGFyeS10aXRsZT5LbmVlIFN1cmcg
U3BvcnRzIFRyYXVtYXRvbCBBcnRocm9zYzwvc2Vjb25kYXJ5LXRpdGxlPjwvdGl0bGVzPjxwYWdl
cz4yODY0LTI4NzI8L3BhZ2VzPjx2b2x1bWU+MjU8L3ZvbHVtZT48bnVtYmVyPjk8L251bWJlcj48
ZGF0ZXM+PHllYXI+MjAxNzwveWVhcj48L2RhdGVzPjxhY2Nlc3Npb24tbnVtPjI2NzY4NjA2PC9h
Y2Nlc3Npb24tbnVtPjx3b3JrLXR5cGU+UmFuZG9taXplZCBDb250cm9sbGVkIFRyaWFsPC93b3Jr
LXR5cGU+PHVybHM+PHJlbGF0ZWQtdXJscz48dXJsPmh0dHA6Ly9vdmlkc3Aub3ZpZC5jb20vb3Zp
ZHdlYi5jZ2k/VD1KUyZhbXA7Q1NDPVkmYW1wO05FV1M9TiZhbXA7UEFHRT1mdWxsdGV4dCZhbXA7
RD1tZWQxMyZhbXA7QU49MjY3Njg2MDY8L3VybD48dXJsPmh0dHBzOi8vbGVlZHMucHJpbW8uZXhs
aWJyaXNncm91cC5jb20vb3BlbnVybC80NExFRV9JTlNULzQ0TEVFX0lOU1Q6VlUxP3NpZD1PVklE
Om1lZGxpbmUmYW1wO2lkPXBtaWQ6MjY3Njg2MDYmYW1wO2lkPWRvaToxMC4xMDA3JTJGczAwMTY3
LTAxNi0zOTg1LTUmYW1wO2lzc249MDk0Mi0yMDU2JmFtcDtpc2JuPSZhbXA7dm9sdW1lPTI1JmFt
cDtpc3N1ZT05JmFtcDtzcGFnZT0yODY0JmFtcDtwYWdlcz0yODY0LTI4NzImYW1wO2RhdGU9MjAx
NyZhbXA7dGl0bGU9S25lZStTdXJnZXJ5JTJDK1Nwb3J0cytUcmF1bWF0b2xvZ3klMkMrQXJ0aHJv
c2NvcHkmYW1wO2F0aXRsZT1IaWdoLWludGVuc2l0eStwcmVvcGVyYXRpdmUrdHJhaW5pbmcraW1w
cm92ZXMrcGh5c2ljYWwrYW5kK2Z1bmN0aW9uYWwrcmVjb3ZlcnkraW4rdGhlK2Vhcmx5K3Bvc3Qt
b3BlcmF0aXZlK3BlcmlvZHMrYWZ0ZXIrdG90YWwra25lZSthcnRocm9wbGFzdHklM0ErYStyYW5k
b21pemVkK2NvbnRyb2xsZWQrdHJpYWwuJmFtcDthdWxhc3Q9Q2FsYXRheXVkJmFtcDtwaWQ9JTND
YXV0aG9yJTNFQ2FsYXRheXVkK0olM0MlMkZhdXRob3IlM0UlM0NBTiUzRTI2NzY4NjA2JTNDJTJG
QU4lM0UlM0NEVCUzRUpvdXJuYWwrQXJ0aWNsZSUzQyUyRkRUJTNFPC91cmw+PHVybD5odHRwczov
L2xpbmsuc3ByaW5nZXIuY29tL2FydGljbGUvMTAuMTAwNyUyRnMwMDE2Ny0wMTYtMzk4NS01PC91
cmw+PC9yZWxhdGVkLXVybHM+PC91cmxzPjxyZW1vdGUtZGF0YWJhc2UtbmFtZT5NRURMSU5FPC9y
ZW1vdGUtZGF0YWJhc2UtbmFtZT48cmVtb3RlLWRhdGFiYXNlLXByb3ZpZGVyPk92aWQgVGVjaG5v
bG9naWVzPC9yZW1vdGUtZGF0YWJhc2UtcHJvdmlkZXI+PC9yZWNvcmQ+PC9DaXRlPjxDaXRlPjxB
dXRob3I+Q2FzYcOxYTwvQXV0aG9yPjxZZWFyPjIwMTk8L1llYXI+PFJlY051bT4zNDg8L1JlY051
bT48cmVjb3JkPjxyZWMtbnVtYmVyPjM0ODwvcmVjLW51bWJlcj48Zm9yZWlnbi1rZXlzPjxrZXkg
YXBwPSJFTiIgZGItaWQ9Inp3MmR2YXR2aDBlcHpzZTV6MnN2dDVhOWZ3MnJ3YWZ2cGFhOSIgdGlt
ZXN0YW1wPSIxNTgyNDY0NDU4Ij4zNDg8L2tleT48L2ZvcmVpZ24ta2V5cz48cmVmLXR5cGUgbmFt
ZT0iSm91cm5hbCBBcnRpY2xlIj4xNzwvcmVmLXR5cGU+PGNvbnRyaWJ1dG9ycz48YXV0aG9ycz48
YXV0aG9yPkNhc2HDsWEsIEouPC9hdXRob3I+PGF1dGhvcj5DYWxhdGF5dWQsIEouPC9hdXRob3I+
PGF1dGhvcj5FenphdHZhciwgWS48L2F1dGhvcj48YXV0aG9yPlZpbnN0cnVwLCBKLjwvYXV0aG9y
PjxhdXRob3I+QmVuaXRleiwgSi48L2F1dGhvcj48YXV0aG9yPkFuZGVyc2VuLCBMLiBMLjwvYXV0
aG9yPjwvYXV0aG9ycz48L2NvbnRyaWJ1dG9ycz48YXV0aC1hZGRyZXNzPkNhc2FuYSwgSm9zZS4g
RXhlcmNpc2UgSW50ZXJ2ZW50aW9uIGZvciBIZWFsdGggUmVzZWFyY2ggR3JvdXAgKEVYSU5ILVJH
KSwgRGVwYXJ0bWVudCBvZiBQaHlzaW90aGVyYXB5LCBVbml2ZXJzaXR5IG9mIFZhbGVuY2lhLCBD
LyBHYXNjbyBPbGlhZyA1LCA0NjAxMCwgVmFsZW5jaWEsIFNwYWluLiYjeEQ7Q2FsYXRheXVkLCBK
b2FxdWluLiBFeGVyY2lzZSBJbnRlcnZlbnRpb24gZm9yIEhlYWx0aCBSZXNlYXJjaCBHcm91cCAo
RVhJTkgtUkcpLCBEZXBhcnRtZW50IG9mIFBoeXNpb3RoZXJhcHksIFVuaXZlcnNpdHkgb2YgVmFs
ZW5jaWEsIEMvIEdhc2NvIE9saWFnIDUsIDQ2MDEwLCBWYWxlbmNpYSwgU3BhaW4uIGpvYXF1aW4u
Y2FsYXRheXVkQHV2LmVzLiYjeEQ7Q2FsYXRheXVkLCBKb2FxdWluLiBOYXRpb25hbCBSZXNlYXJj
aCBDZW50cmUgZm9yIHRoZSBXb3JraW5nIEVudmlyb25tZW50LCBDb3BlbmhhZ2VuLCBEZW5tYXJr
LiBqb2FxdWluLmNhbGF0YXl1ZEB1di5lcy4mI3hEO0V6emF0dmFyLCBZYXNtaW4uIEV4ZXJjaXNl
IEludGVydmVudGlvbiBmb3IgSGVhbHRoIFJlc2VhcmNoIEdyb3VwIChFWElOSC1SRyksIERlcGFy
dG1lbnQgb2YgUGh5c2lvdGhlcmFweSwgVW5pdmVyc2l0eSBvZiBWYWxlbmNpYSwgQy8gR2FzY28g
T2xpYWcgNSwgNDYwMTAsIFZhbGVuY2lhLCBTcGFpbi4mI3hEO1ZpbnN0cnVwLCBKb25hcy4gTmF0
aW9uYWwgUmVzZWFyY2ggQ2VudHJlIGZvciB0aGUgV29ya2luZyBFbnZpcm9ubWVudCwgQ29wZW5o
YWdlbiwgRGVubWFyay4mI3hEO1ZpbnN0cnVwLCBKb25hcy4gU3BvcnQgU2NpZW5jZXMsIERlcGFy
dG1lbnQgb2YgSGVhbHRoIFNjaWVuY2UgYW5kIFRlY2hub2xvZ3ksIEFhbGJvcmcgVW5pdmVyc2l0
eSwgQWFsYm9yZywgRGVubWFyay4mI3hEO0Jlbml0ZXosIEpvc2VwLiBFeGVyY2lzZSBJbnRlcnZl
bnRpb24gZm9yIEhlYWx0aCBSZXNlYXJjaCBHcm91cCAoRVhJTkgtUkcpLCBEZXBhcnRtZW50IG9m
IFBoeXNpb3RoZXJhcHksIFVuaXZlcnNpdHkgb2YgVmFsZW5jaWEsIEMvIEdhc2NvIE9saWFnIDUs
IDQ2MDEwLCBWYWxlbmNpYSwgU3BhaW4uJiN4RDtBbmRlcnNlbiwgTGFycyBMLiBOYXRpb25hbCBS
ZXNlYXJjaCBDZW50cmUgZm9yIHRoZSBXb3JraW5nIEVudmlyb25tZW50LCBDb3BlbmhhZ2VuLCBE
ZW5tYXJrLiYjeEQ7QW5kZXJzZW4sIExhcnMgTC4gU3BvcnQgU2NpZW5jZXMsIERlcGFydG1lbnQg
b2YgSGVhbHRoIFNjaWVuY2UgYW5kIFRlY2hub2xvZ3ksIEFhbGJvcmcgVW5pdmVyc2l0eSwgQWFs
Ym9yZywgRGVubWFyay48L2F1dGgtYWRkcmVzcz48dGl0bGVzPjx0aXRsZT5QcmVvcGVyYXRpdmUg
aGlnaC1pbnRlbnNpdHkgc3RyZW5ndGggdHJhaW5pbmcgaW1wcm92ZXMgcG9zdHVyYWwgY29udHJv
bCBhZnRlciBUS0E6IHJhbmRvbWl6ZWQtY29udHJvbGxlZCB0cmlhbDwvdGl0bGU+PHNlY29uZGFy
eS10aXRsZT5LbmVlIFN1cmcgU3BvcnRzIFRyYXVtYXRvbCBBcnRocm9zYzwvc2Vjb25kYXJ5LXRp
dGxlPjwvdGl0bGVzPjxwYWdlcz4xMDU3LTEwNjY8L3BhZ2VzPjx2b2x1bWU+Mjc8L3ZvbHVtZT48
bnVtYmVyPjQ8L251bWJlcj48ZGF0ZXM+PHllYXI+MjAxOTwveWVhcj48L2RhdGVzPjxhY2Nlc3Np
b24tbnVtPjMwMzYxNzU4PC9hY2Nlc3Npb24tbnVtPjx3b3JrLXR5cGU+UmFuZG9taXplZCBDb250
cm9sbGVkIFRyaWFsPC93b3JrLXR5cGU+PHVybHM+PHJlbGF0ZWQtdXJscz48dXJsPmh0dHA6Ly9v
dmlkc3Aub3ZpZC5jb20vb3ZpZHdlYi5jZ2k/VD1KUyZhbXA7Q1NDPVkmYW1wO05FV1M9TiZhbXA7
UEFHRT1mdWxsdGV4dCZhbXA7RD1tZWRsJmFtcDtBTj0zMDM2MTc1ODwvdXJsPjx1cmw+aHR0cHM6
Ly9sZWVkcy5wcmltby5leGxpYnJpc2dyb3VwLmNvbS9vcGVudXJsLzQ0TEVFX0lOU1QvNDRMRUVf
SU5TVDpWVTE/c2lkPU9WSUQ6bWVkbGluZSZhbXA7aWQ9cG1pZDozMDM2MTc1OCZhbXA7aWQ9ZG9p
OjEwLjEwMDclMkZzMDAxNjctMDE4LTUyNDYtMiZhbXA7aXNzbj0wOTQyLTIwNTYmYW1wO2lzYm49
JmFtcDt2b2x1bWU9MjcmYW1wO2lzc3VlPTQmYW1wO3NwYWdlPTEwNTcmYW1wO3BhZ2VzPTEwNTct
MTA2NiZhbXA7ZGF0ZT0yMDE5JmFtcDt0aXRsZT1LbmVlK1N1cmdlcnklMkMrU3BvcnRzK1RyYXVt
YXRvbG9neSUyQytBcnRocm9zY29weSZhbXA7YXRpdGxlPVByZW9wZXJhdGl2ZStoaWdoLWludGVu
c2l0eStzdHJlbmd0aCt0cmFpbmluZytpbXByb3Zlcytwb3N0dXJhbCtjb250cm9sK2FmdGVyK1RL
QSUzQStyYW5kb21pemVkLWNvbnRyb2xsZWQrdHJpYWwuJmFtcDthdWxhc3Q9Q2FzYW5hJmFtcDtw
aWQ9JTNDYXV0aG9yJTNFQ2FzYW5hK0olM0MlMkZhdXRob3IlM0UlM0NBTiUzRTMwMzYxNzU4JTND
JTJGQU4lM0UlM0NEVCUzRUpvdXJuYWwrQXJ0aWNsZSUzQyUyRkRUJTNFPC91cmw+PHVybD5odHRw
czovL2xpbmsuc3ByaW5nZXIuY29tL2FydGljbGUvMTAuMTAwNyUyRnMwMDE2Ny0wMTgtNTI0Ni0y
PC91cmw+PC9yZWxhdGVkLXVybHM+PC91cmxzPjxyZW1vdGUtZGF0YWJhc2UtbmFtZT5NRURMSU5F
PC9yZW1vdGUtZGF0YWJhc2UtbmFtZT48cmVtb3RlLWRhdGFiYXNlLXByb3ZpZGVyPk92aWQgVGVj
aG5vbG9naWVzPC9yZW1vdGUtZGF0YWJhc2UtcHJvdmlkZXI+PC9yZWNvcmQ+PC9DaXRlPjxDaXRl
PjxBdXRob3I+U3dhbms8L0F1dGhvcj48WWVhcj4yMDExPC9ZZWFyPjxSZWNOdW0+Mzc0PC9SZWNO
dW0+PHJlY29yZD48cmVjLW51bWJlcj4zNzQ8L3JlYy1udW1iZXI+PGZvcmVpZ24ta2V5cz48a2V5
IGFwcD0iRU4iIGRiLWlkPSJ6dzJkdmF0dmgwZXB6c2U1ejJzdnQ1YTlmdzJyd2FmdnBhYTkiIHRp
bWVzdGFtcD0iMTU4MjQ2NDQ1OCI+Mzc0PC9rZXk+PC9mb3JlaWduLWtleXM+PHJlZi10eXBlIG5h
bWU9IkpvdXJuYWwgQXJ0aWNsZSI+MTc8L3JlZi10eXBlPjxjb250cmlidXRvcnM+PGF1dGhvcnM+
PGF1dGhvcj5Td2FuaywgQS4gTS48L2F1dGhvcj48YXV0aG9yPkthY2hlbG1hbiwgSi4gQi48L2F1
dGhvcj48YXV0aG9yPkJpYmVhdSwgVy48L2F1dGhvcj48YXV0aG9yPlF1ZXNhZGEsIFAuIE0uPC9h
dXRob3I+PGF1dGhvcj5OeWxhbmQsIEouPC9hdXRob3I+PGF1dGhvcj5NYWxrYW5pLCBBLjwvYXV0
aG9yPjxhdXRob3I+VG9wcCwgUi4gVi48L2F1dGhvcj48L2F1dGhvcnM+PC9jb250cmlidXRvcnM+
PGF1dGgtYWRkcmVzcz5Td2FuaywgQW5uIE0uIEV4ZXJjaXNlIFBoeXNpb2xvZ3kgTGFib3JhdG9y
eSwgVW5pdmVyc2l0eSBvZiBMb3Vpc3ZpbGxlLCBMb3Vpc3ZpbGxlLCBLZW50dWNreSwgVVNBLiBz
d2Fua0Bsb3Vpc3ZpbGxlLmVkdTwvYXV0aC1hZGRyZXNzPjx0aXRsZXM+PHRpdGxlPlByZWhhYmls
aXRhdGlvbiBiZWZvcmUgdG90YWwga25lZSBhcnRocm9wbGFzdHkgaW5jcmVhc2VzIHN0cmVuZ3Ro
IGFuZCBmdW5jdGlvbiBpbiBvbGRlciBhZHVsdHMgd2l0aCBzZXZlcmUgb3N0ZW9hcnRocml0aXM8
L3RpdGxlPjxzZWNvbmRhcnktdGl0bGU+SiBTdHJlbmd0aCBDb25kIFJlczwvc2Vjb25kYXJ5LXRp
dGxlPjwvdGl0bGVzPjxwYWdlcz4zMTgtMjU8L3BhZ2VzPjx2b2x1bWU+MjU8L3ZvbHVtZT48bnVt
YmVyPjI8L251bWJlcj48ZGF0ZXM+PHllYXI+MjAxMTwveWVhcj48L2RhdGVzPjxhY2Nlc3Npb24t
bnVtPjIxMjE3NTMwPC9hY2Nlc3Npb24tbnVtPjx3b3JrLXR5cGU+Q29tcGFyYXRpdmUgU3R1ZHkm
I3hEO1JhbmRvbWl6ZWQgQ29udHJvbGxlZCBUcmlhbCYjeEQ7UmVzZWFyY2ggU3VwcG9ydCwgTi5J
LkguLCBFeHRyYW11cmFsJiN4RDtSZXNlYXJjaCBTdXBwb3J0LCBOb24tVS5TLiBHb3YmYXBvczt0
PC93b3JrLXR5cGU+PHVybHM+PHJlbGF0ZWQtdXJscz48dXJsPmh0dHA6Ly9vdmlkc3Aub3ZpZC5j
b20vb3ZpZHdlYi5jZ2k/VD1KUyZhbXA7Q1NDPVkmYW1wO05FV1M9TiZhbXA7UEFHRT1mdWxsdGV4
dCZhbXA7RD1tZWQ3JmFtcDtBTj0yMTIxNzUzMDwvdXJsPjx1cmw+aHR0cHM6Ly9sZWVkcy5wcmlt
by5leGxpYnJpc2dyb3VwLmNvbS9vcGVudXJsLzQ0TEVFX0lOU1QvNDRMRUVfSU5TVDpWVTE/c2lk
PU9WSUQ6bWVkbGluZSZhbXA7aWQ9cG1pZDoyMTIxNzUzMCZhbXA7aWQ9ZG9pOjEwLjE1MTklMkZK
U0MuMGIwMTNlMzE4MjAyZTQzMSZhbXA7aXNzbj0xMDY0LTgwMTEmYW1wO2lzYm49JmFtcDt2b2x1
bWU9MjUmYW1wO2lzc3VlPTImYW1wO3NwYWdlPTMxOCZhbXA7cGFnZXM9MzE4LTI1JmFtcDtkYXRl
PTIwMTEmYW1wO3RpdGxlPUpvdXJuYWwrb2YrU3RyZW5ndGgrJTI2K0NvbmRpdGlvbmluZytSZXNl
YXJjaCZhbXA7YXRpdGxlPVByZWhhYmlsaXRhdGlvbitiZWZvcmUrdG90YWwra25lZSthcnRocm9w
bGFzdHkraW5jcmVhc2VzK3N0cmVuZ3RoK2FuZCtmdW5jdGlvbitpbitvbGRlcithZHVsdHMrd2l0
aCtzZXZlcmUrb3N0ZW9hcnRocml0aXMuJmFtcDthdWxhc3Q9U3dhbmsmYW1wO3BpZD0lM0NhdXRo
b3IlM0VTd2FuaytBTSUzQyUyRmF1dGhvciUzRSUzQ0FOJTNFMjEyMTc1MzAlM0MlMkZBTiUzRSUz
Q0RUJTNFQ29tcGFyYXRpdmUrU3R1ZHklM0MlMkZEVCUzRTwvdXJsPjwvcmVsYXRlZC11cmxzPjwv
dXJscz48cmVtb3RlLWRhdGFiYXNlLW5hbWU+TUVETElORTwvcmVtb3RlLWRhdGFiYXNlLW5hbWU+
PHJlbW90ZS1kYXRhYmFzZS1wcm92aWRlcj5PdmlkIFRlY2hub2xvZ2llczwvcmVtb3RlLWRhdGFi
YXNlLXByb3ZpZGVyPjwvcmVjb3JkPjwvQ2l0ZT48Q2l0ZT48QXV0aG9yPlRvcHA8L0F1dGhvcj48
WWVhcj4yMDA5PC9ZZWFyPjxSZWNOdW0+Mzc1PC9SZWNOdW0+PHJlY29yZD48cmVjLW51bWJlcj4z
NzU8L3JlYy1udW1iZXI+PGZvcmVpZ24ta2V5cz48a2V5IGFwcD0iRU4iIGRiLWlkPSJ6dzJkdmF0
dmgwZXB6c2U1ejJzdnQ1YTlmdzJyd2FmdnBhYTkiIHRpbWVzdGFtcD0iMTU4MjQ2NDQ1OCI+Mzc1
PC9rZXk+PC9mb3JlaWduLWtleXM+PHJlZi10eXBlIG5hbWU9IkpvdXJuYWwgQXJ0aWNsZSI+MTc8
L3JlZi10eXBlPjxjb250cmlidXRvcnM+PGF1dGhvcnM+PGF1dGhvcj5Ub3BwLCBSLjwvYXV0aG9y
PjxhdXRob3I+U3dhbmssIEEuIE0uPC9hdXRob3I+PGF1dGhvcj5RdWVzYWRhLCBQLiBNLjwvYXV0
aG9yPjxhdXRob3I+TnlsYW5kLCBKLjwvYXV0aG9yPjxhdXRob3I+TWFsa2FuaSwgQS48L2F1dGhv
cj48L2F1dGhvcnM+PC9jb250cmlidXRvcnM+PGF1dGgtYWRkcmVzcz5Ub3BwLCBSb2JlcnQuIFNj
aG9vbCBvZiBOdXJzaW5nLCBVbml2ZXJzaXR5IG9mIExvdWlzdmlsbGUsIDU1NSBTLiBGbG95ZCBT
dHJlZXQsIExvdWlzdmlsbGUsIEtZIDQwMjA1LCBVU0EuIFJ2dG9wcDAxQGxvdWlzdmlsbGUuZWR1
PC9hdXRoLWFkZHJlc3M+PHRpdGxlcz48dGl0bGU+VGhlIGVmZmVjdCBvZiBwcmVoYWJpbGl0YXRp
b24gZXhlcmNpc2Ugb24gc3RyZW5ndGggYW5kIGZ1bmN0aW9uaW5nIGFmdGVyIHRvdGFsIGtuZWUg
YXJ0aHJvcGxhc3R5PC90aXRsZT48c2Vjb25kYXJ5LXRpdGxlPlBNIFI8L3NlY29uZGFyeS10aXRs
ZT48L3RpdGxlcz48cGFnZXM+NzI5LTM1PC9wYWdlcz48dm9sdW1lPjE8L3ZvbHVtZT48bnVtYmVy
Pjg8L251bWJlcj48ZGF0ZXM+PHllYXI+MjAwOTwveWVhcj48L2RhdGVzPjxhY2Nlc3Npb24tbnVt
PjE5Njk1NTI1PC9hY2Nlc3Npb24tbnVtPjx3b3JrLXR5cGU+UmFuZG9taXplZCBDb250cm9sbGVk
IFRyaWFsJiN4RDtSZXNlYXJjaCBTdXBwb3J0LCBOLkkuSC4sIEV4dHJhbXVyYWw8L3dvcmstdHlw
ZT48dXJscz48cmVsYXRlZC11cmxzPjx1cmw+aHR0cDovL292aWRzcC5vdmlkLmNvbS9vdmlkd2Vi
LmNnaT9UPUpTJmFtcDtDU0M9WSZhbXA7TkVXUz1OJmFtcDtQQUdFPWZ1bGx0ZXh0JmFtcDtEPW1l
ZDYmYW1wO0FOPTE5Njk1NTI1PC91cmw+PHVybD5odHRwczovL2xlZWRzLnByaW1vLmV4bGlicmlz
Z3JvdXAuY29tL29wZW51cmwvNDRMRUVfSU5TVC80NExFRV9JTlNUOlZVMT9zaWQ9T1ZJRDptZWRs
aW5lJmFtcDtpZD1wbWlkOjE5Njk1NTI1JmFtcDtpZD1kb2k6MTAuMTAxNiUyRmoucG1yai4yMDA5
LjA2LjAwMyZhbXA7aXNzbj0xOTM0LTE0ODImYW1wO2lzYm49JmFtcDt2b2x1bWU9MSZhbXA7aXNz
dWU9OCZhbXA7c3BhZ2U9NzI5JmFtcDtwYWdlcz03MjktMzUmYW1wO2RhdGU9MjAwOSZhbXA7dGl0
bGU9UG0rJTI2K1ImYW1wO2F0aXRsZT1UaGUrZWZmZWN0K29mK3ByZWhhYmlsaXRhdGlvbitleGVy
Y2lzZStvbitzdHJlbmd0aCthbmQrZnVuY3Rpb25pbmcrYWZ0ZXIrdG90YWwra25lZSthcnRocm9w
bGFzdHkuJmFtcDthdWxhc3Q9VG9wcCZhbXA7cGlkPSUzQ2F1dGhvciUzRVRvcHArUiUzQyUyRmF1
dGhvciUzRSUzQ0FOJTNFMTk2OTU1MjU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n==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DYWxhdGF5dWQ8L0F1dGhvcj48WWVhcj4yMDE3PC9ZZWFy
PjxSZWNOdW0+MzQ3PC9SZWNOdW0+PERpc3BsYXlUZXh0Pig0LCA1LCA4LCA5KTwvRGlzcGxheVRl
eHQ+PHJlY29yZD48cmVjLW51bWJlcj4zNDc8L3JlYy1udW1iZXI+PGZvcmVpZ24ta2V5cz48a2V5
IGFwcD0iRU4iIGRiLWlkPSJ6dzJkdmF0dmgwZXB6c2U1ejJzdnQ1YTlmdzJyd2FmdnBhYTkiIHRp
bWVzdGFtcD0iMTU4MjQ2NDQ1OCI+MzQ3PC9rZXk+PC9mb3JlaWduLWtleXM+PHJlZi10eXBlIG5h
bWU9IkpvdXJuYWwgQXJ0aWNsZSI+MTc8L3JlZi10eXBlPjxjb250cmlidXRvcnM+PGF1dGhvcnM+
PGF1dGhvcj5DYWxhdGF5dWQsIEouPC9hdXRob3I+PGF1dGhvcj5DYXNhbmEsIEouPC9hdXRob3I+
PGF1dGhvcj5FenphdHZhciwgWS48L2F1dGhvcj48YXV0aG9yPkpha29ic2VuLCBNLiBELjwvYXV0
aG9yPjxhdXRob3I+U3VuZHN0cnVwLCBFLjwvYXV0aG9yPjxhdXRob3I+QW5kZXJzZW4sIEwuIEwu
PC9hdXRob3I+PC9hdXRob3JzPjwvY29udHJpYnV0b3JzPjxhdXRoLWFkZHJlc3M+Q2FsYXRheXVk
LCBKb2FxdWluLiBQcmV2ZW50aW9uIEhlYWx0aCBFeGVyY2lzZSBhbmQgU3BvcnQgUmVzZWFyY2gg
R3JvdXAsIERlcGFydG1lbnQgb2YgUGh5c2ljYWwgRWR1Y2F0aW9uIGFuZCBTcG9ydHMsIFVuaXZl
cnNpdHkgb2YgVmFsZW5jaWEsIFZhbGVuY2lhLCBTcGFpbi4geGltbzg2QGhvdG1haWwuY29tLiYj
eEQ7Q2FsYXRheXVkLCBKb2FxdWluLiBOYXRpb25hbCBSZXNlYXJjaCBDZW50cmUgZm9yIHRoZSBX
b3JraW5nIEVudmlyb25tZW50LCBMZXJzbyBQYXJrYWxsZSAxMDUsIDIxMDAsIENvcGVuaGFnZW4s
IERlbm1hcmsuIHhpbW84NkBob3RtYWlsLmNvbS4mI3hEO0Nhc2FuYSwgSm9zZS4gUHJldmVudGlv
biBIZWFsdGggRXhlcmNpc2UgYW5kIFNwb3J0IFJlc2VhcmNoIEdyb3VwLCBEZXBhcnRtZW50IG9m
IFBoeXNpY2FsIEVkdWNhdGlvbiBhbmQgU3BvcnRzLCBVbml2ZXJzaXR5IG9mIFZhbGVuY2lhLCBW
YWxlbmNpYSwgU3BhaW4uJiN4RDtDYXNhbmEsIEpvc2UuIERlcGFydG1lbnQgb2YgUGh5c2ljYWwg
VGhlcmFweSwgVW5pdmVyc2l0eSBvZiBWYWxlbmNpYSwgVmFsZW5jaWEsIFNwYWluLiYjeEQ7RXp6
YXR2YXIsIFlhc21pbi4gUHJldmVudGlvbiBIZWFsdGggRXhlcmNpc2UgYW5kIFNwb3J0IFJlc2Vh
cmNoIEdyb3VwLCBEZXBhcnRtZW50IG9mIFBoeXNpY2FsIEVkdWNhdGlvbiBhbmQgU3BvcnRzLCBV
bml2ZXJzaXR5IG9mIFZhbGVuY2lhLCBWYWxlbmNpYSwgU3BhaW4uJiN4RDtFenphdHZhciwgWWFz
bWluLiBEZXBhcnRtZW50IG9mIFBoeXNpY2FsIFRoZXJhcHksIFVuaXZlcnNpdHkgb2YgVmFsZW5j
aWEsIFZhbGVuY2lhLCBTcGFpbi4mI3hEO0pha29ic2VuLCBNYXJrdXMgRC4gTXVzY2xlIFBoeXNp
b2xvZ3kgYW5kIEJpb21lY2hhbmljcyBSZXNlYXJjaCBVbml0LCBJbnN0aXR1dGUgb2YgU3BvcnRz
IFNjaWVuY2UgYW5kIENsaW5pY2FsIEJpb21lY2hhbmljcywgVW5pdmVyc2l0eSBvZiBTb3V0aGVy
biBEZW5tYXJrLCBPZGVuc2UsIERlbm1hcmsuJiN4RDtKYWtvYnNlbiwgTWFya3VzIEQuIE5hdGlv
bmFsIFJlc2VhcmNoIENlbnRyZSBmb3IgdGhlIFdvcmtpbmcgRW52aXJvbm1lbnQsIExlcnNvIFBh
cmthbGxlIDEwNSwgMjEwMCwgQ29wZW5oYWdlbiwgRGVubWFyay4mI3hEO1N1bmRzdHJ1cCwgRW1p
bC4gTXVzY2xlIFBoeXNpb2xvZ3kgYW5kIEJpb21lY2hhbmljcyBSZXNlYXJjaCBVbml0LCBJbnN0
aXR1dGUgb2YgU3BvcnRzIFNjaWVuY2UgYW5kIENsaW5pY2FsIEJpb21lY2hhbmljcywgVW5pdmVy
c2l0eSBvZiBTb3V0aGVybiBEZW5tYXJrLCBPZGVuc2UsIERlbm1hcmsuJiN4RDtTdW5kc3RydXAs
IEVtaWwuIE5hdGlvbmFsIFJlc2VhcmNoIENlbnRyZSBmb3IgdGhlIFdvcmtpbmcgRW52aXJvbm1l
bnQsIExlcnNvIFBhcmthbGxlIDEwNSwgMjEwMCwgQ29wZW5oYWdlbiwgRGVubWFyay4mI3hEO0Fu
ZGVyc2VuLCBMYXJzIEwuIE5hdGlvbmFsIFJlc2VhcmNoIENlbnRyZSBmb3IgdGhlIFdvcmtpbmcg
RW52aXJvbm1lbnQsIExlcnNvIFBhcmthbGxlIDEwNSwgMjEwMCwgQ29wZW5oYWdlbiwgRGVubWFy
ay4mI3hEO0FuZGVyc2VuLCBMYXJzIEwuIFBoeXNpY2FsIEFjdGl2aXR5IGFuZCBIdW1hbiBQZXJm
b3JtYW5jZSBHcm91cCwgU01JLCBEZXBhcnRtZW50IG9mIEhlYWx0aCBTY2llbmNlIGFuZCBUZWNo
bm9sb2d5LCBBYWxib3JnIFVuaXZlcnNpdHksIEFhbGJvcmcsIERlbm1hcmsuPC9hdXRoLWFkZHJl
c3M+PHRpdGxlcz48dGl0bGU+SGlnaC1pbnRlbnNpdHkgcHJlb3BlcmF0aXZlIHRyYWluaW5nIGlt
cHJvdmVzIHBoeXNpY2FsIGFuZCBmdW5jdGlvbmFsIHJlY292ZXJ5IGluIHRoZSBlYXJseSBwb3N0
LW9wZXJhdGl2ZSBwZXJpb2RzIGFmdGVyIHRvdGFsIGtuZWUgYXJ0aHJvcGxhc3R5OiBhIHJhbmRv
bWl6ZWQgY29udHJvbGxlZCB0cmlhbDwvdGl0bGU+PHNlY29uZGFyeS10aXRsZT5LbmVlIFN1cmcg
U3BvcnRzIFRyYXVtYXRvbCBBcnRocm9zYzwvc2Vjb25kYXJ5LXRpdGxlPjwvdGl0bGVzPjxwYWdl
cz4yODY0LTI4NzI8L3BhZ2VzPjx2b2x1bWU+MjU8L3ZvbHVtZT48bnVtYmVyPjk8L251bWJlcj48
ZGF0ZXM+PHllYXI+MjAxNzwveWVhcj48L2RhdGVzPjxhY2Nlc3Npb24tbnVtPjI2NzY4NjA2PC9h
Y2Nlc3Npb24tbnVtPjx3b3JrLXR5cGU+UmFuZG9taXplZCBDb250cm9sbGVkIFRyaWFsPC93b3Jr
LXR5cGU+PHVybHM+PHJlbGF0ZWQtdXJscz48dXJsPmh0dHA6Ly9vdmlkc3Aub3ZpZC5jb20vb3Zp
ZHdlYi5jZ2k/VD1KUyZhbXA7Q1NDPVkmYW1wO05FV1M9TiZhbXA7UEFHRT1mdWxsdGV4dCZhbXA7
RD1tZWQxMyZhbXA7QU49MjY3Njg2MDY8L3VybD48dXJsPmh0dHBzOi8vbGVlZHMucHJpbW8uZXhs
aWJyaXNncm91cC5jb20vb3BlbnVybC80NExFRV9JTlNULzQ0TEVFX0lOU1Q6VlUxP3NpZD1PVklE
Om1lZGxpbmUmYW1wO2lkPXBtaWQ6MjY3Njg2MDYmYW1wO2lkPWRvaToxMC4xMDA3JTJGczAwMTY3
LTAxNi0zOTg1LTUmYW1wO2lzc249MDk0Mi0yMDU2JmFtcDtpc2JuPSZhbXA7dm9sdW1lPTI1JmFt
cDtpc3N1ZT05JmFtcDtzcGFnZT0yODY0JmFtcDtwYWdlcz0yODY0LTI4NzImYW1wO2RhdGU9MjAx
NyZhbXA7dGl0bGU9S25lZStTdXJnZXJ5JTJDK1Nwb3J0cytUcmF1bWF0b2xvZ3klMkMrQXJ0aHJv
c2NvcHkmYW1wO2F0aXRsZT1IaWdoLWludGVuc2l0eStwcmVvcGVyYXRpdmUrdHJhaW5pbmcraW1w
cm92ZXMrcGh5c2ljYWwrYW5kK2Z1bmN0aW9uYWwrcmVjb3ZlcnkraW4rdGhlK2Vhcmx5K3Bvc3Qt
b3BlcmF0aXZlK3BlcmlvZHMrYWZ0ZXIrdG90YWwra25lZSthcnRocm9wbGFzdHklM0ErYStyYW5k
b21pemVkK2NvbnRyb2xsZWQrdHJpYWwuJmFtcDthdWxhc3Q9Q2FsYXRheXVkJmFtcDtwaWQ9JTND
YXV0aG9yJTNFQ2FsYXRheXVkK0olM0MlMkZhdXRob3IlM0UlM0NBTiUzRTI2NzY4NjA2JTNDJTJG
QU4lM0UlM0NEVCUzRUpvdXJuYWwrQXJ0aWNsZSUzQyUyRkRUJTNFPC91cmw+PHVybD5odHRwczov
L2xpbmsuc3ByaW5nZXIuY29tL2FydGljbGUvMTAuMTAwNyUyRnMwMDE2Ny0wMTYtMzk4NS01PC91
cmw+PC9yZWxhdGVkLXVybHM+PC91cmxzPjxyZW1vdGUtZGF0YWJhc2UtbmFtZT5NRURMSU5FPC9y
ZW1vdGUtZGF0YWJhc2UtbmFtZT48cmVtb3RlLWRhdGFiYXNlLXByb3ZpZGVyPk92aWQgVGVjaG5v
bG9naWVzPC9yZW1vdGUtZGF0YWJhc2UtcHJvdmlkZXI+PC9yZWNvcmQ+PC9DaXRlPjxDaXRlPjxB
dXRob3I+Q2FzYcOxYTwvQXV0aG9yPjxZZWFyPjIwMTk8L1llYXI+PFJlY051bT4zNDg8L1JlY051
bT48cmVjb3JkPjxyZWMtbnVtYmVyPjM0ODwvcmVjLW51bWJlcj48Zm9yZWlnbi1rZXlzPjxrZXkg
YXBwPSJFTiIgZGItaWQ9Inp3MmR2YXR2aDBlcHpzZTV6MnN2dDVhOWZ3MnJ3YWZ2cGFhOSIgdGlt
ZXN0YW1wPSIxNTgyNDY0NDU4Ij4zNDg8L2tleT48L2ZvcmVpZ24ta2V5cz48cmVmLXR5cGUgbmFt
ZT0iSm91cm5hbCBBcnRpY2xlIj4xNzwvcmVmLXR5cGU+PGNvbnRyaWJ1dG9ycz48YXV0aG9ycz48
YXV0aG9yPkNhc2HDsWEsIEouPC9hdXRob3I+PGF1dGhvcj5DYWxhdGF5dWQsIEouPC9hdXRob3I+
PGF1dGhvcj5FenphdHZhciwgWS48L2F1dGhvcj48YXV0aG9yPlZpbnN0cnVwLCBKLjwvYXV0aG9y
PjxhdXRob3I+QmVuaXRleiwgSi48L2F1dGhvcj48YXV0aG9yPkFuZGVyc2VuLCBMLiBMLjwvYXV0
aG9yPjwvYXV0aG9ycz48L2NvbnRyaWJ1dG9ycz48YXV0aC1hZGRyZXNzPkNhc2FuYSwgSm9zZS4g
RXhlcmNpc2UgSW50ZXJ2ZW50aW9uIGZvciBIZWFsdGggUmVzZWFyY2ggR3JvdXAgKEVYSU5ILVJH
KSwgRGVwYXJ0bWVudCBvZiBQaHlzaW90aGVyYXB5LCBVbml2ZXJzaXR5IG9mIFZhbGVuY2lhLCBD
LyBHYXNjbyBPbGlhZyA1LCA0NjAxMCwgVmFsZW5jaWEsIFNwYWluLiYjeEQ7Q2FsYXRheXVkLCBK
b2FxdWluLiBFeGVyY2lzZSBJbnRlcnZlbnRpb24gZm9yIEhlYWx0aCBSZXNlYXJjaCBHcm91cCAo
RVhJTkgtUkcpLCBEZXBhcnRtZW50IG9mIFBoeXNpb3RoZXJhcHksIFVuaXZlcnNpdHkgb2YgVmFs
ZW5jaWEsIEMvIEdhc2NvIE9saWFnIDUsIDQ2MDEwLCBWYWxlbmNpYSwgU3BhaW4uIGpvYXF1aW4u
Y2FsYXRheXVkQHV2LmVzLiYjeEQ7Q2FsYXRheXVkLCBKb2FxdWluLiBOYXRpb25hbCBSZXNlYXJj
aCBDZW50cmUgZm9yIHRoZSBXb3JraW5nIEVudmlyb25tZW50LCBDb3BlbmhhZ2VuLCBEZW5tYXJr
LiBqb2FxdWluLmNhbGF0YXl1ZEB1di5lcy4mI3hEO0V6emF0dmFyLCBZYXNtaW4uIEV4ZXJjaXNl
IEludGVydmVudGlvbiBmb3IgSGVhbHRoIFJlc2VhcmNoIEdyb3VwIChFWElOSC1SRyksIERlcGFy
dG1lbnQgb2YgUGh5c2lvdGhlcmFweSwgVW5pdmVyc2l0eSBvZiBWYWxlbmNpYSwgQy8gR2FzY28g
T2xpYWcgNSwgNDYwMTAsIFZhbGVuY2lhLCBTcGFpbi4mI3hEO1ZpbnN0cnVwLCBKb25hcy4gTmF0
aW9uYWwgUmVzZWFyY2ggQ2VudHJlIGZvciB0aGUgV29ya2luZyBFbnZpcm9ubWVudCwgQ29wZW5o
YWdlbiwgRGVubWFyay4mI3hEO1ZpbnN0cnVwLCBKb25hcy4gU3BvcnQgU2NpZW5jZXMsIERlcGFy
dG1lbnQgb2YgSGVhbHRoIFNjaWVuY2UgYW5kIFRlY2hub2xvZ3ksIEFhbGJvcmcgVW5pdmVyc2l0
eSwgQWFsYm9yZywgRGVubWFyay4mI3hEO0Jlbml0ZXosIEpvc2VwLiBFeGVyY2lzZSBJbnRlcnZl
bnRpb24gZm9yIEhlYWx0aCBSZXNlYXJjaCBHcm91cCAoRVhJTkgtUkcpLCBEZXBhcnRtZW50IG9m
IFBoeXNpb3RoZXJhcHksIFVuaXZlcnNpdHkgb2YgVmFsZW5jaWEsIEMvIEdhc2NvIE9saWFnIDUs
IDQ2MDEwLCBWYWxlbmNpYSwgU3BhaW4uJiN4RDtBbmRlcnNlbiwgTGFycyBMLiBOYXRpb25hbCBS
ZXNlYXJjaCBDZW50cmUgZm9yIHRoZSBXb3JraW5nIEVudmlyb25tZW50LCBDb3BlbmhhZ2VuLCBE
ZW5tYXJrLiYjeEQ7QW5kZXJzZW4sIExhcnMgTC4gU3BvcnQgU2NpZW5jZXMsIERlcGFydG1lbnQg
b2YgSGVhbHRoIFNjaWVuY2UgYW5kIFRlY2hub2xvZ3ksIEFhbGJvcmcgVW5pdmVyc2l0eSwgQWFs
Ym9yZywgRGVubWFyay48L2F1dGgtYWRkcmVzcz48dGl0bGVzPjx0aXRsZT5QcmVvcGVyYXRpdmUg
aGlnaC1pbnRlbnNpdHkgc3RyZW5ndGggdHJhaW5pbmcgaW1wcm92ZXMgcG9zdHVyYWwgY29udHJv
bCBhZnRlciBUS0E6IHJhbmRvbWl6ZWQtY29udHJvbGxlZCB0cmlhbDwvdGl0bGU+PHNlY29uZGFy
eS10aXRsZT5LbmVlIFN1cmcgU3BvcnRzIFRyYXVtYXRvbCBBcnRocm9zYzwvc2Vjb25kYXJ5LXRp
dGxlPjwvdGl0bGVzPjxwYWdlcz4xMDU3LTEwNjY8L3BhZ2VzPjx2b2x1bWU+Mjc8L3ZvbHVtZT48
bnVtYmVyPjQ8L251bWJlcj48ZGF0ZXM+PHllYXI+MjAxOTwveWVhcj48L2RhdGVzPjxhY2Nlc3Np
b24tbnVtPjMwMzYxNzU4PC9hY2Nlc3Npb24tbnVtPjx3b3JrLXR5cGU+UmFuZG9taXplZCBDb250
cm9sbGVkIFRyaWFsPC93b3JrLXR5cGU+PHVybHM+PHJlbGF0ZWQtdXJscz48dXJsPmh0dHA6Ly9v
dmlkc3Aub3ZpZC5jb20vb3ZpZHdlYi5jZ2k/VD1KUyZhbXA7Q1NDPVkmYW1wO05FV1M9TiZhbXA7
UEFHRT1mdWxsdGV4dCZhbXA7RD1tZWRsJmFtcDtBTj0zMDM2MTc1ODwvdXJsPjx1cmw+aHR0cHM6
Ly9sZWVkcy5wcmltby5leGxpYnJpc2dyb3VwLmNvbS9vcGVudXJsLzQ0TEVFX0lOU1QvNDRMRUVf
SU5TVDpWVTE/c2lkPU9WSUQ6bWVkbGluZSZhbXA7aWQ9cG1pZDozMDM2MTc1OCZhbXA7aWQ9ZG9p
OjEwLjEwMDclMkZzMDAxNjctMDE4LTUyNDYtMiZhbXA7aXNzbj0wOTQyLTIwNTYmYW1wO2lzYm49
JmFtcDt2b2x1bWU9MjcmYW1wO2lzc3VlPTQmYW1wO3NwYWdlPTEwNTcmYW1wO3BhZ2VzPTEwNTct
MTA2NiZhbXA7ZGF0ZT0yMDE5JmFtcDt0aXRsZT1LbmVlK1N1cmdlcnklMkMrU3BvcnRzK1RyYXVt
YXRvbG9neSUyQytBcnRocm9zY29weSZhbXA7YXRpdGxlPVByZW9wZXJhdGl2ZStoaWdoLWludGVu
c2l0eStzdHJlbmd0aCt0cmFpbmluZytpbXByb3Zlcytwb3N0dXJhbCtjb250cm9sK2FmdGVyK1RL
QSUzQStyYW5kb21pemVkLWNvbnRyb2xsZWQrdHJpYWwuJmFtcDthdWxhc3Q9Q2FzYW5hJmFtcDtw
aWQ9JTNDYXV0aG9yJTNFQ2FzYW5hK0olM0MlMkZhdXRob3IlM0UlM0NBTiUzRTMwMzYxNzU4JTND
JTJGQU4lM0UlM0NEVCUzRUpvdXJuYWwrQXJ0aWNsZSUzQyUyRkRUJTNFPC91cmw+PHVybD5odHRw
czovL2xpbmsuc3ByaW5nZXIuY29tL2FydGljbGUvMTAuMTAwNyUyRnMwMDE2Ny0wMTgtNTI0Ni0y
PC91cmw+PC9yZWxhdGVkLXVybHM+PC91cmxzPjxyZW1vdGUtZGF0YWJhc2UtbmFtZT5NRURMSU5F
PC9yZW1vdGUtZGF0YWJhc2UtbmFtZT48cmVtb3RlLWRhdGFiYXNlLXByb3ZpZGVyPk92aWQgVGVj
aG5vbG9naWVzPC9yZW1vdGUtZGF0YWJhc2UtcHJvdmlkZXI+PC9yZWNvcmQ+PC9DaXRlPjxDaXRl
PjxBdXRob3I+U3dhbms8L0F1dGhvcj48WWVhcj4yMDExPC9ZZWFyPjxSZWNOdW0+Mzc0PC9SZWNO
dW0+PHJlY29yZD48cmVjLW51bWJlcj4zNzQ8L3JlYy1udW1iZXI+PGZvcmVpZ24ta2V5cz48a2V5
IGFwcD0iRU4iIGRiLWlkPSJ6dzJkdmF0dmgwZXB6c2U1ejJzdnQ1YTlmdzJyd2FmdnBhYTkiIHRp
bWVzdGFtcD0iMTU4MjQ2NDQ1OCI+Mzc0PC9rZXk+PC9mb3JlaWduLWtleXM+PHJlZi10eXBlIG5h
bWU9IkpvdXJuYWwgQXJ0aWNsZSI+MTc8L3JlZi10eXBlPjxjb250cmlidXRvcnM+PGF1dGhvcnM+
PGF1dGhvcj5Td2FuaywgQS4gTS48L2F1dGhvcj48YXV0aG9yPkthY2hlbG1hbiwgSi4gQi48L2F1
dGhvcj48YXV0aG9yPkJpYmVhdSwgVy48L2F1dGhvcj48YXV0aG9yPlF1ZXNhZGEsIFAuIE0uPC9h
dXRob3I+PGF1dGhvcj5OeWxhbmQsIEouPC9hdXRob3I+PGF1dGhvcj5NYWxrYW5pLCBBLjwvYXV0
aG9yPjxhdXRob3I+VG9wcCwgUi4gVi48L2F1dGhvcj48L2F1dGhvcnM+PC9jb250cmlidXRvcnM+
PGF1dGgtYWRkcmVzcz5Td2FuaywgQW5uIE0uIEV4ZXJjaXNlIFBoeXNpb2xvZ3kgTGFib3JhdG9y
eSwgVW5pdmVyc2l0eSBvZiBMb3Vpc3ZpbGxlLCBMb3Vpc3ZpbGxlLCBLZW50dWNreSwgVVNBLiBz
d2Fua0Bsb3Vpc3ZpbGxlLmVkdTwvYXV0aC1hZGRyZXNzPjx0aXRsZXM+PHRpdGxlPlByZWhhYmls
aXRhdGlvbiBiZWZvcmUgdG90YWwga25lZSBhcnRocm9wbGFzdHkgaW5jcmVhc2VzIHN0cmVuZ3Ro
IGFuZCBmdW5jdGlvbiBpbiBvbGRlciBhZHVsdHMgd2l0aCBzZXZlcmUgb3N0ZW9hcnRocml0aXM8
L3RpdGxlPjxzZWNvbmRhcnktdGl0bGU+SiBTdHJlbmd0aCBDb25kIFJlczwvc2Vjb25kYXJ5LXRp
dGxlPjwvdGl0bGVzPjxwYWdlcz4zMTgtMjU8L3BhZ2VzPjx2b2x1bWU+MjU8L3ZvbHVtZT48bnVt
YmVyPjI8L251bWJlcj48ZGF0ZXM+PHllYXI+MjAxMTwveWVhcj48L2RhdGVzPjxhY2Nlc3Npb24t
bnVtPjIxMjE3NTMwPC9hY2Nlc3Npb24tbnVtPjx3b3JrLXR5cGU+Q29tcGFyYXRpdmUgU3R1ZHkm
I3hEO1JhbmRvbWl6ZWQgQ29udHJvbGxlZCBUcmlhbCYjeEQ7UmVzZWFyY2ggU3VwcG9ydCwgTi5J
LkguLCBFeHRyYW11cmFsJiN4RDtSZXNlYXJjaCBTdXBwb3J0LCBOb24tVS5TLiBHb3YmYXBvczt0
PC93b3JrLXR5cGU+PHVybHM+PHJlbGF0ZWQtdXJscz48dXJsPmh0dHA6Ly9vdmlkc3Aub3ZpZC5j
b20vb3ZpZHdlYi5jZ2k/VD1KUyZhbXA7Q1NDPVkmYW1wO05FV1M9TiZhbXA7UEFHRT1mdWxsdGV4
dCZhbXA7RD1tZWQ3JmFtcDtBTj0yMTIxNzUzMDwvdXJsPjx1cmw+aHR0cHM6Ly9sZWVkcy5wcmlt
by5leGxpYnJpc2dyb3VwLmNvbS9vcGVudXJsLzQ0TEVFX0lOU1QvNDRMRUVfSU5TVDpWVTE/c2lk
PU9WSUQ6bWVkbGluZSZhbXA7aWQ9cG1pZDoyMTIxNzUzMCZhbXA7aWQ9ZG9pOjEwLjE1MTklMkZK
U0MuMGIwMTNlMzE4MjAyZTQzMSZhbXA7aXNzbj0xMDY0LTgwMTEmYW1wO2lzYm49JmFtcDt2b2x1
bWU9MjUmYW1wO2lzc3VlPTImYW1wO3NwYWdlPTMxOCZhbXA7cGFnZXM9MzE4LTI1JmFtcDtkYXRl
PTIwMTEmYW1wO3RpdGxlPUpvdXJuYWwrb2YrU3RyZW5ndGgrJTI2K0NvbmRpdGlvbmluZytSZXNl
YXJjaCZhbXA7YXRpdGxlPVByZWhhYmlsaXRhdGlvbitiZWZvcmUrdG90YWwra25lZSthcnRocm9w
bGFzdHkraW5jcmVhc2VzK3N0cmVuZ3RoK2FuZCtmdW5jdGlvbitpbitvbGRlcithZHVsdHMrd2l0
aCtzZXZlcmUrb3N0ZW9hcnRocml0aXMuJmFtcDthdWxhc3Q9U3dhbmsmYW1wO3BpZD0lM0NhdXRo
b3IlM0VTd2FuaytBTSUzQyUyRmF1dGhvciUzRSUzQ0FOJTNFMjEyMTc1MzAlM0MlMkZBTiUzRSUz
Q0RUJTNFQ29tcGFyYXRpdmUrU3R1ZHklM0MlMkZEVCUzRTwvdXJsPjwvcmVsYXRlZC11cmxzPjwv
dXJscz48cmVtb3RlLWRhdGFiYXNlLW5hbWU+TUVETElORTwvcmVtb3RlLWRhdGFiYXNlLW5hbWU+
PHJlbW90ZS1kYXRhYmFzZS1wcm92aWRlcj5PdmlkIFRlY2hub2xvZ2llczwvcmVtb3RlLWRhdGFi
YXNlLXByb3ZpZGVyPjwvcmVjb3JkPjwvQ2l0ZT48Q2l0ZT48QXV0aG9yPlRvcHA8L0F1dGhvcj48
WWVhcj4yMDA5PC9ZZWFyPjxSZWNOdW0+Mzc1PC9SZWNOdW0+PHJlY29yZD48cmVjLW51bWJlcj4z
NzU8L3JlYy1udW1iZXI+PGZvcmVpZ24ta2V5cz48a2V5IGFwcD0iRU4iIGRiLWlkPSJ6dzJkdmF0
dmgwZXB6c2U1ejJzdnQ1YTlmdzJyd2FmdnBhYTkiIHRpbWVzdGFtcD0iMTU4MjQ2NDQ1OCI+Mzc1
PC9rZXk+PC9mb3JlaWduLWtleXM+PHJlZi10eXBlIG5hbWU9IkpvdXJuYWwgQXJ0aWNsZSI+MTc8
L3JlZi10eXBlPjxjb250cmlidXRvcnM+PGF1dGhvcnM+PGF1dGhvcj5Ub3BwLCBSLjwvYXV0aG9y
PjxhdXRob3I+U3dhbmssIEEuIE0uPC9hdXRob3I+PGF1dGhvcj5RdWVzYWRhLCBQLiBNLjwvYXV0
aG9yPjxhdXRob3I+TnlsYW5kLCBKLjwvYXV0aG9yPjxhdXRob3I+TWFsa2FuaSwgQS48L2F1dGhv
cj48L2F1dGhvcnM+PC9jb250cmlidXRvcnM+PGF1dGgtYWRkcmVzcz5Ub3BwLCBSb2JlcnQuIFNj
aG9vbCBvZiBOdXJzaW5nLCBVbml2ZXJzaXR5IG9mIExvdWlzdmlsbGUsIDU1NSBTLiBGbG95ZCBT
dHJlZXQsIExvdWlzdmlsbGUsIEtZIDQwMjA1LCBVU0EuIFJ2dG9wcDAxQGxvdWlzdmlsbGUuZWR1
PC9hdXRoLWFkZHJlc3M+PHRpdGxlcz48dGl0bGU+VGhlIGVmZmVjdCBvZiBwcmVoYWJpbGl0YXRp
b24gZXhlcmNpc2Ugb24gc3RyZW5ndGggYW5kIGZ1bmN0aW9uaW5nIGFmdGVyIHRvdGFsIGtuZWUg
YXJ0aHJvcGxhc3R5PC90aXRsZT48c2Vjb25kYXJ5LXRpdGxlPlBNIFI8L3NlY29uZGFyeS10aXRs
ZT48L3RpdGxlcz48cGFnZXM+NzI5LTM1PC9wYWdlcz48dm9sdW1lPjE8L3ZvbHVtZT48bnVtYmVy
Pjg8L251bWJlcj48ZGF0ZXM+PHllYXI+MjAwOTwveWVhcj48L2RhdGVzPjxhY2Nlc3Npb24tbnVt
PjE5Njk1NTI1PC9hY2Nlc3Npb24tbnVtPjx3b3JrLXR5cGU+UmFuZG9taXplZCBDb250cm9sbGVk
IFRyaWFsJiN4RDtSZXNlYXJjaCBTdXBwb3J0LCBOLkkuSC4sIEV4dHJhbXVyYWw8L3dvcmstdHlw
ZT48dXJscz48cmVsYXRlZC11cmxzPjx1cmw+aHR0cDovL292aWRzcC5vdmlkLmNvbS9vdmlkd2Vi
LmNnaT9UPUpTJmFtcDtDU0M9WSZhbXA7TkVXUz1OJmFtcDtQQUdFPWZ1bGx0ZXh0JmFtcDtEPW1l
ZDYmYW1wO0FOPTE5Njk1NTI1PC91cmw+PHVybD5odHRwczovL2xlZWRzLnByaW1vLmV4bGlicmlz
Z3JvdXAuY29tL29wZW51cmwvNDRMRUVfSU5TVC80NExFRV9JTlNUOlZVMT9zaWQ9T1ZJRDptZWRs
aW5lJmFtcDtpZD1wbWlkOjE5Njk1NTI1JmFtcDtpZD1kb2k6MTAuMTAxNiUyRmoucG1yai4yMDA5
LjA2LjAwMyZhbXA7aXNzbj0xOTM0LTE0ODImYW1wO2lzYm49JmFtcDt2b2x1bWU9MSZhbXA7aXNz
dWU9OCZhbXA7c3BhZ2U9NzI5JmFtcDtwYWdlcz03MjktMzUmYW1wO2RhdGU9MjAwOSZhbXA7dGl0
bGU9UG0rJTI2K1ImYW1wO2F0aXRsZT1UaGUrZWZmZWN0K29mK3ByZWhhYmlsaXRhdGlvbitleGVy
Y2lzZStvbitzdHJlbmd0aCthbmQrZnVuY3Rpb25pbmcrYWZ0ZXIrdG90YWwra25lZSthcnRocm9w
bGFzdHkuJmFtcDthdWxhc3Q9VG9wcCZhbXA7cGlkPSUzQ2F1dGhvciUzRVRvcHArUiUzQyUyRmF1
dGhvciUzRSUzQ0FOJTNFMTk2OTU1MjU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n==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4, 5, 8, 9)</w:t>
            </w:r>
            <w:r w:rsidRPr="00380618">
              <w:rPr>
                <w:color w:val="000000" w:themeColor="text1"/>
                <w:sz w:val="20"/>
              </w:rPr>
              <w:fldChar w:fldCharType="end"/>
            </w:r>
            <w:r w:rsidRPr="00380618">
              <w:rPr>
                <w:color w:val="000000" w:themeColor="text1"/>
                <w:sz w:val="20"/>
              </w:rPr>
              <w:t>]</w:t>
            </w:r>
          </w:p>
          <w:p w14:paraId="5E6FE183" w14:textId="03662785"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t xml:space="preserve">Unspecified lower limb mobility exercises and stretches (one exercise is shown but was used for patients with hip osteoarthritis only) [RR </w:t>
            </w:r>
            <w:r w:rsidRPr="00380618">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10, 11)</w:t>
            </w:r>
            <w:r w:rsidRPr="00380618">
              <w:rPr>
                <w:color w:val="000000" w:themeColor="text1"/>
                <w:sz w:val="20"/>
              </w:rPr>
              <w:fldChar w:fldCharType="end"/>
            </w:r>
            <w:r w:rsidRPr="00380618">
              <w:rPr>
                <w:color w:val="000000" w:themeColor="text1"/>
                <w:sz w:val="20"/>
              </w:rPr>
              <w:t>]</w:t>
            </w:r>
          </w:p>
        </w:tc>
        <w:tc>
          <w:tcPr>
            <w:tcW w:w="3114" w:type="dxa"/>
          </w:tcPr>
          <w:p w14:paraId="052B373C" w14:textId="77777777" w:rsidR="003D4014" w:rsidRPr="00380618" w:rsidRDefault="003D4014" w:rsidP="00380618">
            <w:pPr>
              <w:spacing w:before="20" w:after="20" w:line="264" w:lineRule="auto"/>
              <w:rPr>
                <w:color w:val="000000" w:themeColor="text1"/>
                <w:sz w:val="20"/>
              </w:rPr>
            </w:pPr>
            <w:r w:rsidRPr="00380618">
              <w:rPr>
                <w:color w:val="000000" w:themeColor="text1"/>
                <w:sz w:val="20"/>
              </w:rPr>
              <w:t>None of note.</w:t>
            </w:r>
          </w:p>
        </w:tc>
      </w:tr>
      <w:tr w:rsidR="003D4014" w:rsidRPr="000F10DA" w14:paraId="16B29D4B" w14:textId="77777777" w:rsidTr="00D00F92">
        <w:tc>
          <w:tcPr>
            <w:tcW w:w="1835" w:type="dxa"/>
          </w:tcPr>
          <w:p w14:paraId="291872FE" w14:textId="77777777" w:rsidR="003D4014" w:rsidRPr="00380618" w:rsidRDefault="003D4014" w:rsidP="00380618">
            <w:pPr>
              <w:spacing w:before="20" w:after="20" w:line="264" w:lineRule="auto"/>
              <w:rPr>
                <w:color w:val="000000" w:themeColor="text1"/>
                <w:sz w:val="20"/>
              </w:rPr>
            </w:pPr>
            <w:r w:rsidRPr="00380618">
              <w:rPr>
                <w:color w:val="000000" w:themeColor="text1"/>
                <w:sz w:val="20"/>
              </w:rPr>
              <w:t>Balance exercises (Item 3.6)</w:t>
            </w:r>
          </w:p>
        </w:tc>
        <w:tc>
          <w:tcPr>
            <w:tcW w:w="4256" w:type="dxa"/>
          </w:tcPr>
          <w:p w14:paraId="2A004282" w14:textId="51181DED" w:rsidR="003D4014" w:rsidRPr="00380618" w:rsidRDefault="003D4014" w:rsidP="00380618">
            <w:pPr>
              <w:numPr>
                <w:ilvl w:val="0"/>
                <w:numId w:val="10"/>
              </w:numPr>
              <w:spacing w:before="20" w:after="20" w:line="264" w:lineRule="auto"/>
              <w:ind w:left="351" w:hanging="351"/>
              <w:contextualSpacing/>
              <w:rPr>
                <w:color w:val="000000" w:themeColor="text1"/>
                <w:sz w:val="20"/>
              </w:rPr>
            </w:pPr>
            <w:r w:rsidRPr="00380618">
              <w:rPr>
                <w:color w:val="000000" w:themeColor="text1"/>
                <w:sz w:val="20"/>
              </w:rPr>
              <w:t xml:space="preserve">Double leg stance on an unstable device </w:t>
            </w:r>
            <w:r w:rsidRPr="00380618">
              <w:rPr>
                <w:color w:val="000000" w:themeColor="text1"/>
                <w:sz w:val="20"/>
              </w:rPr>
              <w:fldChar w:fldCharType="begin">
                <w:fldData xml:space="preserve">PEVuZE5vdGU+PENpdGU+PEF1dGhvcj5DYWxhdGF5dWQ8L0F1dGhvcj48WWVhcj4yMDE3PC9ZZWFy
PjxSZWNOdW0+MzQ3PC9SZWNOdW0+PERpc3BsYXlUZXh0Pig4LCA5KTwvRGlzcGxheVRleHQ+PHJl
Y29yZD48cmVjLW51bWJlcj4zNDc8L3JlYy1udW1iZXI+PGZvcmVpZ24ta2V5cz48a2V5IGFwcD0i
RU4iIGRiLWlkPSJ6dzJkdmF0dmgwZXB6c2U1ejJzdnQ1YTlmdzJyd2FmdnBhYTkiIHRpbWVzdGFt
cD0iMTU4MjQ2NDQ1OCI+MzQ3PC9rZXk+PC9mb3JlaWduLWtleXM+PHJlZi10eXBlIG5hbWU9Ikpv
dXJuYWwgQXJ0aWNsZSI+MTc8L3JlZi10eXBlPjxjb250cmlidXRvcnM+PGF1dGhvcnM+PGF1dGhv
cj5DYWxhdGF5dWQsIEouPC9hdXRob3I+PGF1dGhvcj5DYXNhbmEsIEouPC9hdXRob3I+PGF1dGhv
cj5FenphdHZhciwgWS48L2F1dGhvcj48YXV0aG9yPkpha29ic2VuLCBNLiBELjwvYXV0aG9yPjxh
dXRob3I+U3VuZHN0cnVwLCBFLjwvYXV0aG9yPjxhdXRob3I+QW5kZXJzZW4sIEwuIEwuPC9hdXRo
b3I+PC9hdXRob3JzPjwvY29udHJpYnV0b3JzPjxhdXRoLWFkZHJlc3M+Q2FsYXRheXVkLCBKb2Fx
dWluLiBQcmV2ZW50aW9uIEhlYWx0aCBFeGVyY2lzZSBhbmQgU3BvcnQgUmVzZWFyY2ggR3JvdXAs
IERlcGFydG1lbnQgb2YgUGh5c2ljYWwgRWR1Y2F0aW9uIGFuZCBTcG9ydHMsIFVuaXZlcnNpdHkg
b2YgVmFsZW5jaWEsIFZhbGVuY2lhLCBTcGFpbi4geGltbzg2QGhvdG1haWwuY29tLiYjeEQ7Q2Fs
YXRheXVkLCBKb2FxdWluLiBOYXRpb25hbCBSZXNlYXJjaCBDZW50cmUgZm9yIHRoZSBXb3JraW5n
IEVudmlyb25tZW50LCBMZXJzbyBQYXJrYWxsZSAxMDUsIDIxMDAsIENvcGVuaGFnZW4sIERlbm1h
cmsuIHhpbW84NkBob3RtYWlsLmNvbS4mI3hEO0Nhc2FuYSwgSm9zZS4gUHJldmVudGlvbiBIZWFs
dGggRXhlcmNpc2UgYW5kIFNwb3J0IFJlc2VhcmNoIEdyb3VwLCBEZXBhcnRtZW50IG9mIFBoeXNp
Y2FsIEVkdWNhdGlvbiBhbmQgU3BvcnRzLCBVbml2ZXJzaXR5IG9mIFZhbGVuY2lhLCBWYWxlbmNp
YSwgU3BhaW4uJiN4RDtDYXNhbmEsIEpvc2UuIERlcGFydG1lbnQgb2YgUGh5c2ljYWwgVGhlcmFw
eSwgVW5pdmVyc2l0eSBvZiBWYWxlbmNpYSwgVmFsZW5jaWEsIFNwYWluLiYjeEQ7RXp6YXR2YXIs
IFlhc21pbi4gUHJldmVudGlvbiBIZWFsdGggRXhlcmNpc2UgYW5kIFNwb3J0IFJlc2VhcmNoIEdy
b3VwLCBEZXBhcnRtZW50IG9mIFBoeXNpY2FsIEVkdWNhdGlvbiBhbmQgU3BvcnRzLCBVbml2ZXJz
aXR5IG9mIFZhbGVuY2lhLCBWYWxlbmNpYSwgU3BhaW4uJiN4RDtFenphdHZhciwgWWFzbWluLiBE
ZXBhcnRtZW50IG9mIFBoeXNpY2FsIFRoZXJhcHksIFVuaXZlcnNpdHkgb2YgVmFsZW5jaWEsIFZh
bGVuY2lhLCBTcGFpbi4mI3hEO0pha29ic2VuLCBNYXJrdXMgRC4gTXVzY2xlIFBoeXNpb2xvZ3kg
YW5kIEJpb21lY2hhbmljcyBSZXNlYXJjaCBVbml0LCBJbnN0aXR1dGUgb2YgU3BvcnRzIFNjaWVu
Y2UgYW5kIENsaW5pY2FsIEJpb21lY2hhbmljcywgVW5pdmVyc2l0eSBvZiBTb3V0aGVybiBEZW5t
YXJrLCBPZGVuc2UsIERlbm1hcmsuJiN4RDtKYWtvYnNlbiwgTWFya3VzIEQuIE5hdGlvbmFsIFJl
c2VhcmNoIENlbnRyZSBmb3IgdGhlIFdvcmtpbmcgRW52aXJvbm1lbnQsIExlcnNvIFBhcmthbGxl
IDEwNSwgMjEwMCwgQ29wZW5oYWdlbiwgRGVubWFyay4mI3hEO1N1bmRzdHJ1cCwgRW1pbC4gTXVz
Y2xlIFBoeXNpb2xvZ3kgYW5kIEJpb21lY2hhbmljcyBSZXNlYXJjaCBVbml0LCBJbnN0aXR1dGUg
b2YgU3BvcnRzIFNjaWVuY2UgYW5kIENsaW5pY2FsIEJpb21lY2hhbmljcywgVW5pdmVyc2l0eSBv
ZiBTb3V0aGVybiBEZW5tYXJrLCBPZGVuc2UsIERlbm1hcmsuJiN4RDtTdW5kc3RydXAsIEVtaWwu
IE5hdGlvbmFsIFJlc2VhcmNoIENlbnRyZSBmb3IgdGhlIFdvcmtpbmcgRW52aXJvbm1lbnQsIExl
cnNvIFBhcmthbGxlIDEwNSwgMjEwMCwgQ29wZW5oYWdlbiwgRGVubWFyay4mI3hEO0FuZGVyc2Vu
LCBMYXJzIEwuIE5hdGlvbmFsIFJlc2VhcmNoIENlbnRyZSBmb3IgdGhlIFdvcmtpbmcgRW52aXJv
bm1lbnQsIExlcnNvIFBhcmthbGxlIDEwNSwgMjEwMCwgQ29wZW5oYWdlbiwgRGVubWFyay4mI3hE
O0FuZGVyc2VuLCBMYXJzIEwuIFBoeXNpY2FsIEFjdGl2aXR5IGFuZCBIdW1hbiBQZXJmb3JtYW5j
ZSBHcm91cCwgU01JLCBEZXBhcnRtZW50IG9mIEhlYWx0aCBTY2llbmNlIGFuZCBUZWNobm9sb2d5
LCBBYWxib3JnIFVuaXZlcnNpdHksIEFhbGJvcmcsIERlbm1hcmsuPC9hdXRoLWFkZHJlc3M+PHRp
dGxlcz48dGl0bGU+SGlnaC1pbnRlbnNpdHkgcHJlb3BlcmF0aXZlIHRyYWluaW5nIGltcHJvdmVz
IHBoeXNpY2FsIGFuZCBmdW5jdGlvbmFsIHJlY292ZXJ5IGluIHRoZSBlYXJseSBwb3N0LW9wZXJh
dGl2ZSBwZXJpb2RzIGFmdGVyIHRvdGFsIGtuZWUgYXJ0aHJvcGxhc3R5OiBhIHJhbmRvbWl6ZWQg
Y29udHJvbGxlZCB0cmlhbDwvdGl0bGU+PHNlY29uZGFyeS10aXRsZT5LbmVlIFN1cmcgU3BvcnRz
IFRyYXVtYXRvbCBBcnRocm9zYzwvc2Vjb25kYXJ5LXRpdGxlPjwvdGl0bGVzPjxwYWdlcz4yODY0
LTI4NzI8L3BhZ2VzPjx2b2x1bWU+MjU8L3ZvbHVtZT48bnVtYmVyPjk8L251bWJlcj48ZGF0ZXM+
PHllYXI+MjAxNzwveWVhcj48L2RhdGVzPjxhY2Nlc3Npb24tbnVtPjI2NzY4NjA2PC9hY2Nlc3Np
b24tbnVtPjx3b3JrLXR5cGU+UmFuZG9taXplZCBDb250cm9sbGVkIFRyaWFsPC93b3JrLXR5cGU+
PHVybHM+PHJlbGF0ZWQtdXJscz48dXJsPmh0dHA6Ly9vdmlkc3Aub3ZpZC5jb20vb3ZpZHdlYi5j
Z2k/VD1KUyZhbXA7Q1NDPVkmYW1wO05FV1M9TiZhbXA7UEFHRT1mdWxsdGV4dCZhbXA7RD1tZWQx
MyZhbXA7QU49MjY3Njg2MDY8L3VybD48dXJsPmh0dHBzOi8vbGVlZHMucHJpbW8uZXhsaWJyaXNn
cm91cC5jb20vb3BlbnVybC80NExFRV9JTlNULzQ0TEVFX0lOU1Q6VlUxP3NpZD1PVklEOm1lZGxp
bmUmYW1wO2lkPXBtaWQ6MjY3Njg2MDYmYW1wO2lkPWRvaToxMC4xMDA3JTJGczAwMTY3LTAxNi0z
OTg1LTUmYW1wO2lzc249MDk0Mi0yMDU2JmFtcDtpc2JuPSZhbXA7dm9sdW1lPTI1JmFtcDtpc3N1
ZT05JmFtcDtzcGFnZT0yODY0JmFtcDtwYWdlcz0yODY0LTI4NzImYW1wO2RhdGU9MjAxNyZhbXA7
dGl0bGU9S25lZStTdXJnZXJ5JTJDK1Nwb3J0cytUcmF1bWF0b2xvZ3klMkMrQXJ0aHJvc2NvcHkm
YW1wO2F0aXRsZT1IaWdoLWludGVuc2l0eStwcmVvcGVyYXRpdmUrdHJhaW5pbmcraW1wcm92ZXMr
cGh5c2ljYWwrYW5kK2Z1bmN0aW9uYWwrcmVjb3ZlcnkraW4rdGhlK2Vhcmx5K3Bvc3Qtb3BlcmF0
aXZlK3BlcmlvZHMrYWZ0ZXIrdG90YWwra25lZSthcnRocm9wbGFzdHklM0ErYStyYW5kb21pemVk
K2NvbnRyb2xsZWQrdHJpYWwuJmFtcDthdWxhc3Q9Q2FsYXRheXVkJmFtcDtwaWQ9JTNDYXV0aG9y
JTNFQ2FsYXRheXVkK0olM0MlMkZhdXRob3IlM0UlM0NBTiUzRTI2NzY4NjA2JTNDJTJGQU4lM0Ul
M0NEVCUzRUpvdXJuYWwrQXJ0aWNsZSUzQyUyRkRUJTNFPC91cmw+PHVybD5odHRwczovL2xpbmsu
c3ByaW5nZXIuY29tL2FydGljbGUvMTAuMTAwNyUyRnMwMDE2Ny0wMTYtMzk4NS01PC91cmw+PC9y
ZWxhdGVkLXVybHM+PC91cmxzPjxyZW1vdGUtZGF0YWJhc2UtbmFtZT5NRURMSU5FPC9yZW1vdGUt
ZGF0YWJhc2UtbmFtZT48cmVtb3RlLWRhdGFiYXNlLXByb3ZpZGVyPk92aWQgVGVjaG5vbG9naWVz
PC9yZW1vdGUtZGF0YWJhc2UtcHJvdmlkZXI+PC9yZWNvcmQ+PC9DaXRlPjxDaXRlPjxBdXRob3I+
Q2FzYcOxYTwvQXV0aG9yPjxZZWFyPjIwMTk8L1llYXI+PFJlY051bT4zNDg8L1JlY051bT48cmVj
b3JkPjxyZWMtbnVtYmVyPjM0ODwvcmVjLW51bWJlcj48Zm9yZWlnbi1rZXlzPjxrZXkgYXBwPSJF
TiIgZGItaWQ9Inp3MmR2YXR2aDBlcHpzZTV6MnN2dDVhOWZ3MnJ3YWZ2cGFhOSIgdGltZXN0YW1w
PSIxNTgyNDY0NDU4Ij4zNDg8L2tleT48L2ZvcmVpZ24ta2V5cz48cmVmLXR5cGUgbmFtZT0iSm91
cm5hbCBBcnRpY2xlIj4xNzwvcmVmLXR5cGU+PGNvbnRyaWJ1dG9ycz48YXV0aG9ycz48YXV0aG9y
PkNhc2HDsWEsIEouPC9hdXRob3I+PGF1dGhvcj5DYWxhdGF5dWQsIEouPC9hdXRob3I+PGF1dGhv
cj5FenphdHZhciwgWS48L2F1dGhvcj48YXV0aG9yPlZpbnN0cnVwLCBKLjwvYXV0aG9yPjxhdXRo
b3I+QmVuaXRleiwgSi48L2F1dGhvcj48YXV0aG9yPkFuZGVyc2VuLCBMLiBMLjwvYXV0aG9yPjwv
YXV0aG9ycz48L2NvbnRyaWJ1dG9ycz48YXV0aC1hZGRyZXNzPkNhc2FuYSwgSm9zZS4gRXhlcmNp
c2UgSW50ZXJ2ZW50aW9uIGZvciBIZWFsdGggUmVzZWFyY2ggR3JvdXAgKEVYSU5ILVJHKSwgRGVw
YXJ0bWVudCBvZiBQaHlzaW90aGVyYXB5LCBVbml2ZXJzaXR5IG9mIFZhbGVuY2lhLCBDLyBHYXNj
byBPbGlhZyA1LCA0NjAxMCwgVmFsZW5jaWEsIFNwYWluLiYjeEQ7Q2FsYXRheXVkLCBKb2FxdWlu
LiBFeGVyY2lzZSBJbnRlcnZlbnRpb24gZm9yIEhlYWx0aCBSZXNlYXJjaCBHcm91cCAoRVhJTkgt
UkcpLCBEZXBhcnRtZW50IG9mIFBoeXNpb3RoZXJhcHksIFVuaXZlcnNpdHkgb2YgVmFsZW5jaWEs
IEMvIEdhc2NvIE9saWFnIDUsIDQ2MDEwLCBWYWxlbmNpYSwgU3BhaW4uIGpvYXF1aW4uY2FsYXRh
eXVkQHV2LmVzLiYjeEQ7Q2FsYXRheXVkLCBKb2FxdWluLiBOYXRpb25hbCBSZXNlYXJjaCBDZW50
cmUgZm9yIHRoZSBXb3JraW5nIEVudmlyb25tZW50LCBDb3BlbmhhZ2VuLCBEZW5tYXJrLiBqb2Fx
dWluLmNhbGF0YXl1ZEB1di5lcy4mI3hEO0V6emF0dmFyLCBZYXNtaW4uIEV4ZXJjaXNlIEludGVy
dmVudGlvbiBmb3IgSGVhbHRoIFJlc2VhcmNoIEdyb3VwIChFWElOSC1SRyksIERlcGFydG1lbnQg
b2YgUGh5c2lvdGhlcmFweSwgVW5pdmVyc2l0eSBvZiBWYWxlbmNpYSwgQy8gR2FzY28gT2xpYWcg
NSwgNDYwMTAsIFZhbGVuY2lhLCBTcGFpbi4mI3hEO1ZpbnN0cnVwLCBKb25hcy4gTmF0aW9uYWwg
UmVzZWFyY2ggQ2VudHJlIGZvciB0aGUgV29ya2luZyBFbnZpcm9ubWVudCwgQ29wZW5oYWdlbiwg
RGVubWFyay4mI3hEO1ZpbnN0cnVwLCBKb25hcy4gU3BvcnQgU2NpZW5jZXMsIERlcGFydG1lbnQg
b2YgSGVhbHRoIFNjaWVuY2UgYW5kIFRlY2hub2xvZ3ksIEFhbGJvcmcgVW5pdmVyc2l0eSwgQWFs
Ym9yZywgRGVubWFyay4mI3hEO0Jlbml0ZXosIEpvc2VwLiBFeGVyY2lzZSBJbnRlcnZlbnRpb24g
Zm9yIEhlYWx0aCBSZXNlYXJjaCBHcm91cCAoRVhJTkgtUkcpLCBEZXBhcnRtZW50IG9mIFBoeXNp
b3RoZXJhcHksIFVuaXZlcnNpdHkgb2YgVmFsZW5jaWEsIEMvIEdhc2NvIE9saWFnIDUsIDQ2MDEw
LCBWYWxlbmNpYSwgU3BhaW4uJiN4RDtBbmRlcnNlbiwgTGFycyBMLiBOYXRpb25hbCBSZXNlYXJj
aCBDZW50cmUgZm9yIHRoZSBXb3JraW5nIEVudmlyb25tZW50LCBDb3BlbmhhZ2VuLCBEZW5tYXJr
LiYjeEQ7QW5kZXJzZW4sIExhcnMgTC4gU3BvcnQgU2NpZW5jZXMsIERlcGFydG1lbnQgb2YgSGVh
bHRoIFNjaWVuY2UgYW5kIFRlY2hub2xvZ3ksIEFhbGJvcmcgVW5pdmVyc2l0eSwgQWFsYm9yZywg
RGVubWFyay48L2F1dGgtYWRkcmVzcz48dGl0bGVzPjx0aXRsZT5QcmVvcGVyYXRpdmUgaGlnaC1p
bnRlbnNpdHkgc3RyZW5ndGggdHJhaW5pbmcgaW1wcm92ZXMgcG9zdHVyYWwgY29udHJvbCBhZnRl
ciBUS0E6IHJhbmRvbWl6ZWQtY29udHJvbGxlZCB0cmlhbDwvdGl0bGU+PHNlY29uZGFyeS10aXRs
ZT5LbmVlIFN1cmcgU3BvcnRzIFRyYXVtYXRvbCBBcnRocm9zYzwvc2Vjb25kYXJ5LXRpdGxlPjwv
dGl0bGVzPjxwYWdlcz4xMDU3LTEwNjY8L3BhZ2VzPjx2b2x1bWU+Mjc8L3ZvbHVtZT48bnVtYmVy
PjQ8L251bWJlcj48ZGF0ZXM+PHllYXI+MjAxOTwveWVhcj48L2RhdGVzPjxhY2Nlc3Npb24tbnVt
PjMwMzYxNzU4PC9hY2Nlc3Npb24tbnVtPjx3b3JrLXR5cGU+UmFuZG9taXplZCBDb250cm9sbGVk
IFRyaWFsPC93b3JrLXR5cGU+PHVybHM+PHJlbGF0ZWQtdXJscz48dXJsPmh0dHA6Ly9vdmlkc3Au
b3ZpZC5jb20vb3ZpZHdlYi5jZ2k/VD1KUyZhbXA7Q1NDPVkmYW1wO05FV1M9TiZhbXA7UEFHRT1m
dWxsdGV4dCZhbXA7RD1tZWRsJmFtcDtBTj0zMDM2MTc1ODwvdXJsPjx1cmw+aHR0cHM6Ly9sZWVk
cy5wcmltby5leGxpYnJpc2dyb3VwLmNvbS9vcGVudXJsLzQ0TEVFX0lOU1QvNDRMRUVfSU5TVDpW
VTE/c2lkPU9WSUQ6bWVkbGluZSZhbXA7aWQ9cG1pZDozMDM2MTc1OCZhbXA7aWQ9ZG9pOjEwLjEw
MDclMkZzMDAxNjctMDE4LTUyNDYtMiZhbXA7aXNzbj0wOTQyLTIwNTYmYW1wO2lzYm49JmFtcDt2
b2x1bWU9MjcmYW1wO2lzc3VlPTQmYW1wO3NwYWdlPTEwNTcmYW1wO3BhZ2VzPTEwNTctMTA2NiZh
bXA7ZGF0ZT0yMDE5JmFtcDt0aXRsZT1LbmVlK1N1cmdlcnklMkMrU3BvcnRzK1RyYXVtYXRvbG9n
eSUyQytBcnRocm9zY29weSZhbXA7YXRpdGxlPVByZW9wZXJhdGl2ZStoaWdoLWludGVuc2l0eStz
dHJlbmd0aCt0cmFpbmluZytpbXByb3Zlcytwb3N0dXJhbCtjb250cm9sK2FmdGVyK1RLQSUzQSty
YW5kb21pemVkLWNvbnRyb2xsZWQrdHJpYWwuJmFtcDthdWxhc3Q9Q2FzYW5hJmFtcDtwaWQ9JTND
YXV0aG9yJTNFQ2FzYW5hK0olM0MlMkZhdXRob3IlM0UlM0NBTiUzRTMwMzYxNzU4JTNDJTJGQU4l
M0UlM0NEVCUzRUpvdXJuYWwrQXJ0aWNsZSUzQyUyRkRUJTNFPC91cmw+PHVybD5odHRwczovL2xp
bmsuc3ByaW5nZXIuY29tL2FydGljbGUvMTAuMTAwNyUyRnMwMDE2Ny0wMTgtNTI0Ni0yPC91cmw+
PC9yZWxhdGVkLXVybHM+PC91cmxzPjxyZW1vdGUtZGF0YWJhc2UtbmFtZT5NRURMSU5FPC9yZW1v
dGUtZGF0YWJhc2UtbmFtZT48cmVtb3RlLWRhdGFiYXNlLXByb3ZpZGVyPk92aWQgVGVjaG5vbG9n
aWVzPC9yZW1vdGUtZGF0YWJhc2UtcHJvdmlkZXI+PC9yZWNvcmQ+PC9DaXRlPjwvRW5kTm90ZT5=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DYWxhdGF5dWQ8L0F1dGhvcj48WWVhcj4yMDE3PC9ZZWFy
PjxSZWNOdW0+MzQ3PC9SZWNOdW0+PERpc3BsYXlUZXh0Pig4LCA5KTwvRGlzcGxheVRleHQ+PHJl
Y29yZD48cmVjLW51bWJlcj4zNDc8L3JlYy1udW1iZXI+PGZvcmVpZ24ta2V5cz48a2V5IGFwcD0i
RU4iIGRiLWlkPSJ6dzJkdmF0dmgwZXB6c2U1ejJzdnQ1YTlmdzJyd2FmdnBhYTkiIHRpbWVzdGFt
cD0iMTU4MjQ2NDQ1OCI+MzQ3PC9rZXk+PC9mb3JlaWduLWtleXM+PHJlZi10eXBlIG5hbWU9Ikpv
dXJuYWwgQXJ0aWNsZSI+MTc8L3JlZi10eXBlPjxjb250cmlidXRvcnM+PGF1dGhvcnM+PGF1dGhv
cj5DYWxhdGF5dWQsIEouPC9hdXRob3I+PGF1dGhvcj5DYXNhbmEsIEouPC9hdXRob3I+PGF1dGhv
cj5FenphdHZhciwgWS48L2F1dGhvcj48YXV0aG9yPkpha29ic2VuLCBNLiBELjwvYXV0aG9yPjxh
dXRob3I+U3VuZHN0cnVwLCBFLjwvYXV0aG9yPjxhdXRob3I+QW5kZXJzZW4sIEwuIEwuPC9hdXRo
b3I+PC9hdXRob3JzPjwvY29udHJpYnV0b3JzPjxhdXRoLWFkZHJlc3M+Q2FsYXRheXVkLCBKb2Fx
dWluLiBQcmV2ZW50aW9uIEhlYWx0aCBFeGVyY2lzZSBhbmQgU3BvcnQgUmVzZWFyY2ggR3JvdXAs
IERlcGFydG1lbnQgb2YgUGh5c2ljYWwgRWR1Y2F0aW9uIGFuZCBTcG9ydHMsIFVuaXZlcnNpdHkg
b2YgVmFsZW5jaWEsIFZhbGVuY2lhLCBTcGFpbi4geGltbzg2QGhvdG1haWwuY29tLiYjeEQ7Q2Fs
YXRheXVkLCBKb2FxdWluLiBOYXRpb25hbCBSZXNlYXJjaCBDZW50cmUgZm9yIHRoZSBXb3JraW5n
IEVudmlyb25tZW50LCBMZXJzbyBQYXJrYWxsZSAxMDUsIDIxMDAsIENvcGVuaGFnZW4sIERlbm1h
cmsuIHhpbW84NkBob3RtYWlsLmNvbS4mI3hEO0Nhc2FuYSwgSm9zZS4gUHJldmVudGlvbiBIZWFs
dGggRXhlcmNpc2UgYW5kIFNwb3J0IFJlc2VhcmNoIEdyb3VwLCBEZXBhcnRtZW50IG9mIFBoeXNp
Y2FsIEVkdWNhdGlvbiBhbmQgU3BvcnRzLCBVbml2ZXJzaXR5IG9mIFZhbGVuY2lhLCBWYWxlbmNp
YSwgU3BhaW4uJiN4RDtDYXNhbmEsIEpvc2UuIERlcGFydG1lbnQgb2YgUGh5c2ljYWwgVGhlcmFw
eSwgVW5pdmVyc2l0eSBvZiBWYWxlbmNpYSwgVmFsZW5jaWEsIFNwYWluLiYjeEQ7RXp6YXR2YXIs
IFlhc21pbi4gUHJldmVudGlvbiBIZWFsdGggRXhlcmNpc2UgYW5kIFNwb3J0IFJlc2VhcmNoIEdy
b3VwLCBEZXBhcnRtZW50IG9mIFBoeXNpY2FsIEVkdWNhdGlvbiBhbmQgU3BvcnRzLCBVbml2ZXJz
aXR5IG9mIFZhbGVuY2lhLCBWYWxlbmNpYSwgU3BhaW4uJiN4RDtFenphdHZhciwgWWFzbWluLiBE
ZXBhcnRtZW50IG9mIFBoeXNpY2FsIFRoZXJhcHksIFVuaXZlcnNpdHkgb2YgVmFsZW5jaWEsIFZh
bGVuY2lhLCBTcGFpbi4mI3hEO0pha29ic2VuLCBNYXJrdXMgRC4gTXVzY2xlIFBoeXNpb2xvZ3kg
YW5kIEJpb21lY2hhbmljcyBSZXNlYXJjaCBVbml0LCBJbnN0aXR1dGUgb2YgU3BvcnRzIFNjaWVu
Y2UgYW5kIENsaW5pY2FsIEJpb21lY2hhbmljcywgVW5pdmVyc2l0eSBvZiBTb3V0aGVybiBEZW5t
YXJrLCBPZGVuc2UsIERlbm1hcmsuJiN4RDtKYWtvYnNlbiwgTWFya3VzIEQuIE5hdGlvbmFsIFJl
c2VhcmNoIENlbnRyZSBmb3IgdGhlIFdvcmtpbmcgRW52aXJvbm1lbnQsIExlcnNvIFBhcmthbGxl
IDEwNSwgMjEwMCwgQ29wZW5oYWdlbiwgRGVubWFyay4mI3hEO1N1bmRzdHJ1cCwgRW1pbC4gTXVz
Y2xlIFBoeXNpb2xvZ3kgYW5kIEJpb21lY2hhbmljcyBSZXNlYXJjaCBVbml0LCBJbnN0aXR1dGUg
b2YgU3BvcnRzIFNjaWVuY2UgYW5kIENsaW5pY2FsIEJpb21lY2hhbmljcywgVW5pdmVyc2l0eSBv
ZiBTb3V0aGVybiBEZW5tYXJrLCBPZGVuc2UsIERlbm1hcmsuJiN4RDtTdW5kc3RydXAsIEVtaWwu
IE5hdGlvbmFsIFJlc2VhcmNoIENlbnRyZSBmb3IgdGhlIFdvcmtpbmcgRW52aXJvbm1lbnQsIExl
cnNvIFBhcmthbGxlIDEwNSwgMjEwMCwgQ29wZW5oYWdlbiwgRGVubWFyay4mI3hEO0FuZGVyc2Vu
LCBMYXJzIEwuIE5hdGlvbmFsIFJlc2VhcmNoIENlbnRyZSBmb3IgdGhlIFdvcmtpbmcgRW52aXJv
bm1lbnQsIExlcnNvIFBhcmthbGxlIDEwNSwgMjEwMCwgQ29wZW5oYWdlbiwgRGVubWFyay4mI3hE
O0FuZGVyc2VuLCBMYXJzIEwuIFBoeXNpY2FsIEFjdGl2aXR5IGFuZCBIdW1hbiBQZXJmb3JtYW5j
ZSBHcm91cCwgU01JLCBEZXBhcnRtZW50IG9mIEhlYWx0aCBTY2llbmNlIGFuZCBUZWNobm9sb2d5
LCBBYWxib3JnIFVuaXZlcnNpdHksIEFhbGJvcmcsIERlbm1hcmsuPC9hdXRoLWFkZHJlc3M+PHRp
dGxlcz48dGl0bGU+SGlnaC1pbnRlbnNpdHkgcHJlb3BlcmF0aXZlIHRyYWluaW5nIGltcHJvdmVz
IHBoeXNpY2FsIGFuZCBmdW5jdGlvbmFsIHJlY292ZXJ5IGluIHRoZSBlYXJseSBwb3N0LW9wZXJh
dGl2ZSBwZXJpb2RzIGFmdGVyIHRvdGFsIGtuZWUgYXJ0aHJvcGxhc3R5OiBhIHJhbmRvbWl6ZWQg
Y29udHJvbGxlZCB0cmlhbDwvdGl0bGU+PHNlY29uZGFyeS10aXRsZT5LbmVlIFN1cmcgU3BvcnRz
IFRyYXVtYXRvbCBBcnRocm9zYzwvc2Vjb25kYXJ5LXRpdGxlPjwvdGl0bGVzPjxwYWdlcz4yODY0
LTI4NzI8L3BhZ2VzPjx2b2x1bWU+MjU8L3ZvbHVtZT48bnVtYmVyPjk8L251bWJlcj48ZGF0ZXM+
PHllYXI+MjAxNzwveWVhcj48L2RhdGVzPjxhY2Nlc3Npb24tbnVtPjI2NzY4NjA2PC9hY2Nlc3Np
b24tbnVtPjx3b3JrLXR5cGU+UmFuZG9taXplZCBDb250cm9sbGVkIFRyaWFsPC93b3JrLXR5cGU+
PHVybHM+PHJlbGF0ZWQtdXJscz48dXJsPmh0dHA6Ly9vdmlkc3Aub3ZpZC5jb20vb3ZpZHdlYi5j
Z2k/VD1KUyZhbXA7Q1NDPVkmYW1wO05FV1M9TiZhbXA7UEFHRT1mdWxsdGV4dCZhbXA7RD1tZWQx
MyZhbXA7QU49MjY3Njg2MDY8L3VybD48dXJsPmh0dHBzOi8vbGVlZHMucHJpbW8uZXhsaWJyaXNn
cm91cC5jb20vb3BlbnVybC80NExFRV9JTlNULzQ0TEVFX0lOU1Q6VlUxP3NpZD1PVklEOm1lZGxp
bmUmYW1wO2lkPXBtaWQ6MjY3Njg2MDYmYW1wO2lkPWRvaToxMC4xMDA3JTJGczAwMTY3LTAxNi0z
OTg1LTUmYW1wO2lzc249MDk0Mi0yMDU2JmFtcDtpc2JuPSZhbXA7dm9sdW1lPTI1JmFtcDtpc3N1
ZT05JmFtcDtzcGFnZT0yODY0JmFtcDtwYWdlcz0yODY0LTI4NzImYW1wO2RhdGU9MjAxNyZhbXA7
dGl0bGU9S25lZStTdXJnZXJ5JTJDK1Nwb3J0cytUcmF1bWF0b2xvZ3klMkMrQXJ0aHJvc2NvcHkm
YW1wO2F0aXRsZT1IaWdoLWludGVuc2l0eStwcmVvcGVyYXRpdmUrdHJhaW5pbmcraW1wcm92ZXMr
cGh5c2ljYWwrYW5kK2Z1bmN0aW9uYWwrcmVjb3ZlcnkraW4rdGhlK2Vhcmx5K3Bvc3Qtb3BlcmF0
aXZlK3BlcmlvZHMrYWZ0ZXIrdG90YWwra25lZSthcnRocm9wbGFzdHklM0ErYStyYW5kb21pemVk
K2NvbnRyb2xsZWQrdHJpYWwuJmFtcDthdWxhc3Q9Q2FsYXRheXVkJmFtcDtwaWQ9JTNDYXV0aG9y
JTNFQ2FsYXRheXVkK0olM0MlMkZhdXRob3IlM0UlM0NBTiUzRTI2NzY4NjA2JTNDJTJGQU4lM0Ul
M0NEVCUzRUpvdXJuYWwrQXJ0aWNsZSUzQyUyRkRUJTNFPC91cmw+PHVybD5odHRwczovL2xpbmsu
c3ByaW5nZXIuY29tL2FydGljbGUvMTAuMTAwNyUyRnMwMDE2Ny0wMTYtMzk4NS01PC91cmw+PC9y
ZWxhdGVkLXVybHM+PC91cmxzPjxyZW1vdGUtZGF0YWJhc2UtbmFtZT5NRURMSU5FPC9yZW1vdGUt
ZGF0YWJhc2UtbmFtZT48cmVtb3RlLWRhdGFiYXNlLXByb3ZpZGVyPk92aWQgVGVjaG5vbG9naWVz
PC9yZW1vdGUtZGF0YWJhc2UtcHJvdmlkZXI+PC9yZWNvcmQ+PC9DaXRlPjxDaXRlPjxBdXRob3I+
Q2FzYcOxYTwvQXV0aG9yPjxZZWFyPjIwMTk8L1llYXI+PFJlY051bT4zNDg8L1JlY051bT48cmVj
b3JkPjxyZWMtbnVtYmVyPjM0ODwvcmVjLW51bWJlcj48Zm9yZWlnbi1rZXlzPjxrZXkgYXBwPSJF
TiIgZGItaWQ9Inp3MmR2YXR2aDBlcHpzZTV6MnN2dDVhOWZ3MnJ3YWZ2cGFhOSIgdGltZXN0YW1w
PSIxNTgyNDY0NDU4Ij4zNDg8L2tleT48L2ZvcmVpZ24ta2V5cz48cmVmLXR5cGUgbmFtZT0iSm91
cm5hbCBBcnRpY2xlIj4xNzwvcmVmLXR5cGU+PGNvbnRyaWJ1dG9ycz48YXV0aG9ycz48YXV0aG9y
PkNhc2HDsWEsIEouPC9hdXRob3I+PGF1dGhvcj5DYWxhdGF5dWQsIEouPC9hdXRob3I+PGF1dGhv
cj5FenphdHZhciwgWS48L2F1dGhvcj48YXV0aG9yPlZpbnN0cnVwLCBKLjwvYXV0aG9yPjxhdXRo
b3I+QmVuaXRleiwgSi48L2F1dGhvcj48YXV0aG9yPkFuZGVyc2VuLCBMLiBMLjwvYXV0aG9yPjwv
YXV0aG9ycz48L2NvbnRyaWJ1dG9ycz48YXV0aC1hZGRyZXNzPkNhc2FuYSwgSm9zZS4gRXhlcmNp
c2UgSW50ZXJ2ZW50aW9uIGZvciBIZWFsdGggUmVzZWFyY2ggR3JvdXAgKEVYSU5ILVJHKSwgRGVw
YXJ0bWVudCBvZiBQaHlzaW90aGVyYXB5LCBVbml2ZXJzaXR5IG9mIFZhbGVuY2lhLCBDLyBHYXNj
byBPbGlhZyA1LCA0NjAxMCwgVmFsZW5jaWEsIFNwYWluLiYjeEQ7Q2FsYXRheXVkLCBKb2FxdWlu
LiBFeGVyY2lzZSBJbnRlcnZlbnRpb24gZm9yIEhlYWx0aCBSZXNlYXJjaCBHcm91cCAoRVhJTkgt
UkcpLCBEZXBhcnRtZW50IG9mIFBoeXNpb3RoZXJhcHksIFVuaXZlcnNpdHkgb2YgVmFsZW5jaWEs
IEMvIEdhc2NvIE9saWFnIDUsIDQ2MDEwLCBWYWxlbmNpYSwgU3BhaW4uIGpvYXF1aW4uY2FsYXRh
eXVkQHV2LmVzLiYjeEQ7Q2FsYXRheXVkLCBKb2FxdWluLiBOYXRpb25hbCBSZXNlYXJjaCBDZW50
cmUgZm9yIHRoZSBXb3JraW5nIEVudmlyb25tZW50LCBDb3BlbmhhZ2VuLCBEZW5tYXJrLiBqb2Fx
dWluLmNhbGF0YXl1ZEB1di5lcy4mI3hEO0V6emF0dmFyLCBZYXNtaW4uIEV4ZXJjaXNlIEludGVy
dmVudGlvbiBmb3IgSGVhbHRoIFJlc2VhcmNoIEdyb3VwIChFWElOSC1SRyksIERlcGFydG1lbnQg
b2YgUGh5c2lvdGhlcmFweSwgVW5pdmVyc2l0eSBvZiBWYWxlbmNpYSwgQy8gR2FzY28gT2xpYWcg
NSwgNDYwMTAsIFZhbGVuY2lhLCBTcGFpbi4mI3hEO1ZpbnN0cnVwLCBKb25hcy4gTmF0aW9uYWwg
UmVzZWFyY2ggQ2VudHJlIGZvciB0aGUgV29ya2luZyBFbnZpcm9ubWVudCwgQ29wZW5oYWdlbiwg
RGVubWFyay4mI3hEO1ZpbnN0cnVwLCBKb25hcy4gU3BvcnQgU2NpZW5jZXMsIERlcGFydG1lbnQg
b2YgSGVhbHRoIFNjaWVuY2UgYW5kIFRlY2hub2xvZ3ksIEFhbGJvcmcgVW5pdmVyc2l0eSwgQWFs
Ym9yZywgRGVubWFyay4mI3hEO0Jlbml0ZXosIEpvc2VwLiBFeGVyY2lzZSBJbnRlcnZlbnRpb24g
Zm9yIEhlYWx0aCBSZXNlYXJjaCBHcm91cCAoRVhJTkgtUkcpLCBEZXBhcnRtZW50IG9mIFBoeXNp
b3RoZXJhcHksIFVuaXZlcnNpdHkgb2YgVmFsZW5jaWEsIEMvIEdhc2NvIE9saWFnIDUsIDQ2MDEw
LCBWYWxlbmNpYSwgU3BhaW4uJiN4RDtBbmRlcnNlbiwgTGFycyBMLiBOYXRpb25hbCBSZXNlYXJj
aCBDZW50cmUgZm9yIHRoZSBXb3JraW5nIEVudmlyb25tZW50LCBDb3BlbmhhZ2VuLCBEZW5tYXJr
LiYjeEQ7QW5kZXJzZW4sIExhcnMgTC4gU3BvcnQgU2NpZW5jZXMsIERlcGFydG1lbnQgb2YgSGVh
bHRoIFNjaWVuY2UgYW5kIFRlY2hub2xvZ3ksIEFhbGJvcmcgVW5pdmVyc2l0eSwgQWFsYm9yZywg
RGVubWFyay48L2F1dGgtYWRkcmVzcz48dGl0bGVzPjx0aXRsZT5QcmVvcGVyYXRpdmUgaGlnaC1p
bnRlbnNpdHkgc3RyZW5ndGggdHJhaW5pbmcgaW1wcm92ZXMgcG9zdHVyYWwgY29udHJvbCBhZnRl
ciBUS0E6IHJhbmRvbWl6ZWQtY29udHJvbGxlZCB0cmlhbDwvdGl0bGU+PHNlY29uZGFyeS10aXRs
ZT5LbmVlIFN1cmcgU3BvcnRzIFRyYXVtYXRvbCBBcnRocm9zYzwvc2Vjb25kYXJ5LXRpdGxlPjwv
dGl0bGVzPjxwYWdlcz4xMDU3LTEwNjY8L3BhZ2VzPjx2b2x1bWU+Mjc8L3ZvbHVtZT48bnVtYmVy
PjQ8L251bWJlcj48ZGF0ZXM+PHllYXI+MjAxOTwveWVhcj48L2RhdGVzPjxhY2Nlc3Npb24tbnVt
PjMwMzYxNzU4PC9hY2Nlc3Npb24tbnVtPjx3b3JrLXR5cGU+UmFuZG9taXplZCBDb250cm9sbGVk
IFRyaWFsPC93b3JrLXR5cGU+PHVybHM+PHJlbGF0ZWQtdXJscz48dXJsPmh0dHA6Ly9vdmlkc3Au
b3ZpZC5jb20vb3ZpZHdlYi5jZ2k/VD1KUyZhbXA7Q1NDPVkmYW1wO05FV1M9TiZhbXA7UEFHRT1m
dWxsdGV4dCZhbXA7RD1tZWRsJmFtcDtBTj0zMDM2MTc1ODwvdXJsPjx1cmw+aHR0cHM6Ly9sZWVk
cy5wcmltby5leGxpYnJpc2dyb3VwLmNvbS9vcGVudXJsLzQ0TEVFX0lOU1QvNDRMRUVfSU5TVDpW
VTE/c2lkPU9WSUQ6bWVkbGluZSZhbXA7aWQ9cG1pZDozMDM2MTc1OCZhbXA7aWQ9ZG9pOjEwLjEw
MDclMkZzMDAxNjctMDE4LTUyNDYtMiZhbXA7aXNzbj0wOTQyLTIwNTYmYW1wO2lzYm49JmFtcDt2
b2x1bWU9MjcmYW1wO2lzc3VlPTQmYW1wO3NwYWdlPTEwNTcmYW1wO3BhZ2VzPTEwNTctMTA2NiZh
bXA7ZGF0ZT0yMDE5JmFtcDt0aXRsZT1LbmVlK1N1cmdlcnklMkMrU3BvcnRzK1RyYXVtYXRvbG9n
eSUyQytBcnRocm9zY29weSZhbXA7YXRpdGxlPVByZW9wZXJhdGl2ZStoaWdoLWludGVuc2l0eStz
dHJlbmd0aCt0cmFpbmluZytpbXByb3Zlcytwb3N0dXJhbCtjb250cm9sK2FmdGVyK1RLQSUzQSty
YW5kb21pemVkLWNvbnRyb2xsZWQrdHJpYWwuJmFtcDthdWxhc3Q9Q2FzYW5hJmFtcDtwaWQ9JTND
YXV0aG9yJTNFQ2FzYW5hK0olM0MlMkZhdXRob3IlM0UlM0NBTiUzRTMwMzYxNzU4JTNDJTJGQU4l
M0UlM0NEVCUzRUpvdXJuYWwrQXJ0aWNsZSUzQyUyRkRUJTNFPC91cmw+PHVybD5odHRwczovL2xp
bmsuc3ByaW5nZXIuY29tL2FydGljbGUvMTAuMTAwNyUyRnMwMDE2Ny0wMTgtNTI0Ni0yPC91cmw+
PC9yZWxhdGVkLXVybHM+PC91cmxzPjxyZW1vdGUtZGF0YWJhc2UtbmFtZT5NRURMSU5FPC9yZW1v
dGUtZGF0YWJhc2UtbmFtZT48cmVtb3RlLWRhdGFiYXNlLXByb3ZpZGVyPk92aWQgVGVjaG5vbG9n
aWVzPC9yZW1vdGUtZGF0YWJhc2UtcHJvdmlkZXI+PC9yZWNvcmQ+PC9DaXRlPjwvRW5kTm90ZT5=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8, 9)</w:t>
            </w:r>
            <w:r w:rsidRPr="00380618">
              <w:rPr>
                <w:color w:val="000000" w:themeColor="text1"/>
                <w:sz w:val="20"/>
              </w:rPr>
              <w:fldChar w:fldCharType="end"/>
            </w:r>
          </w:p>
          <w:p w14:paraId="67042C99" w14:textId="045A9306" w:rsidR="003D4014" w:rsidRPr="00380618" w:rsidRDefault="003D4014" w:rsidP="00380618">
            <w:pPr>
              <w:numPr>
                <w:ilvl w:val="0"/>
                <w:numId w:val="10"/>
              </w:numPr>
              <w:spacing w:before="20" w:after="20" w:line="264" w:lineRule="auto"/>
              <w:ind w:left="351" w:hanging="351"/>
              <w:contextualSpacing/>
              <w:rPr>
                <w:color w:val="000000" w:themeColor="text1"/>
                <w:sz w:val="20"/>
              </w:rPr>
            </w:pPr>
            <w:r w:rsidRPr="00380618">
              <w:rPr>
                <w:color w:val="000000" w:themeColor="text1"/>
                <w:sz w:val="20"/>
              </w:rPr>
              <w:t xml:space="preserve">Single leg stance (on an unstable device, hard </w:t>
            </w:r>
            <w:proofErr w:type="gramStart"/>
            <w:r w:rsidRPr="00380618">
              <w:rPr>
                <w:color w:val="000000" w:themeColor="text1"/>
                <w:sz w:val="20"/>
              </w:rPr>
              <w:t>floor</w:t>
            </w:r>
            <w:proofErr w:type="gramEnd"/>
            <w:r w:rsidRPr="00380618">
              <w:rPr>
                <w:color w:val="000000" w:themeColor="text1"/>
                <w:sz w:val="20"/>
              </w:rPr>
              <w:t xml:space="preserve"> or balance mat, with or without support, with eyes open or closed) </w:t>
            </w:r>
            <w:r w:rsidRPr="00380618">
              <w:rPr>
                <w:color w:val="000000" w:themeColor="text1"/>
                <w:sz w:val="20"/>
              </w:rPr>
              <w:fldChar w:fldCharType="begin">
                <w:fldData xml:space="preserve">PEVuZE5vdGU+PENpdGU+PEF1dGhvcj5DYWxhdGF5dWQ8L0F1dGhvcj48WWVhcj4yMDE3PC9ZZWFy
PjxSZWNOdW0+MzQ3PC9SZWNOdW0+PERpc3BsYXlUZXh0Pig4LCA5LCAxNCk8L0Rpc3BsYXlUZXh0
PjxyZWNvcmQ+PHJlYy1udW1iZXI+MzQ3PC9yZWMtbnVtYmVyPjxmb3JlaWduLWtleXM+PGtleSBh
cHA9IkVOIiBkYi1pZD0iencyZHZhdHZoMGVwenNlNXoyc3Z0NWE5ZncycndhZnZwYWE5IiB0aW1l
c3RhbXA9IjE1ODI0NjQ0NTgiPjM0Nzwva2V5PjwvZm9yZWlnbi1rZXlzPjxyZWYtdHlwZSBuYW1l
PSJKb3VybmFsIEFydGljbGUiPjE3PC9yZWYtdHlwZT48Y29udHJpYnV0b3JzPjxhdXRob3JzPjxh
dXRob3I+Q2FsYXRheXVkLCBKLjwvYXV0aG9yPjxhdXRob3I+Q2FzYW5hLCBKLjwvYXV0aG9yPjxh
dXRob3I+RXp6YXR2YXIsIFkuPC9hdXRob3I+PGF1dGhvcj5KYWtvYnNlbiwgTS4gRC48L2F1dGhv
cj48YXV0aG9yPlN1bmRzdHJ1cCwgRS48L2F1dGhvcj48YXV0aG9yPkFuZGVyc2VuLCBMLiBMLjwv
YXV0aG9yPjwvYXV0aG9ycz48L2NvbnRyaWJ1dG9ycz48YXV0aC1hZGRyZXNzPkNhbGF0YXl1ZCwg
Sm9hcXVpbi4gUHJldmVudGlvbiBIZWFsdGggRXhlcmNpc2UgYW5kIFNwb3J0IFJlc2VhcmNoIEdy
b3VwLCBEZXBhcnRtZW50IG9mIFBoeXNpY2FsIEVkdWNhdGlvbiBhbmQgU3BvcnRzLCBVbml2ZXJz
aXR5IG9mIFZhbGVuY2lhLCBWYWxlbmNpYSwgU3BhaW4uIHhpbW84NkBob3RtYWlsLmNvbS4mI3hE
O0NhbGF0YXl1ZCwgSm9hcXVpbi4gTmF0aW9uYWwgUmVzZWFyY2ggQ2VudHJlIGZvciB0aGUgV29y
a2luZyBFbnZpcm9ubWVudCwgTGVyc28gUGFya2FsbGUgMTA1LCAyMTAwLCBDb3BlbmhhZ2VuLCBE
ZW5tYXJrLiB4aW1vODZAaG90bWFpbC5jb20uJiN4RDtDYXNhbmEsIEpvc2UuIFByZXZlbnRpb24g
SGVhbHRoIEV4ZXJjaXNlIGFuZCBTcG9ydCBSZXNlYXJjaCBHcm91cCwgRGVwYXJ0bWVudCBvZiBQ
aHlzaWNhbCBFZHVjYXRpb24gYW5kIFNwb3J0cywgVW5pdmVyc2l0eSBvZiBWYWxlbmNpYSwgVmFs
ZW5jaWEsIFNwYWluLiYjeEQ7Q2FzYW5hLCBKb3NlLiBEZXBhcnRtZW50IG9mIFBoeXNpY2FsIFRo
ZXJhcHksIFVuaXZlcnNpdHkgb2YgVmFsZW5jaWEsIFZhbGVuY2lhLCBTcGFpbi4mI3hEO0V6emF0
dmFyLCBZYXNtaW4uIFByZXZlbnRpb24gSGVhbHRoIEV4ZXJjaXNlIGFuZCBTcG9ydCBSZXNlYXJj
aCBHcm91cCwgRGVwYXJ0bWVudCBvZiBQaHlzaWNhbCBFZHVjYXRpb24gYW5kIFNwb3J0cywgVW5p
dmVyc2l0eSBvZiBWYWxlbmNpYSwgVmFsZW5jaWEsIFNwYWluLiYjeEQ7RXp6YXR2YXIsIFlhc21p
bi4gRGVwYXJ0bWVudCBvZiBQaHlzaWNhbCBUaGVyYXB5LCBVbml2ZXJzaXR5IG9mIFZhbGVuY2lh
LCBWYWxlbmNpYSwgU3BhaW4uJiN4RDtKYWtvYnNlbiwgTWFya3VzIEQuIE11c2NsZSBQaHlzaW9s
b2d5IGFuZCBCaW9tZWNoYW5pY3MgUmVzZWFyY2ggVW5pdCwgSW5zdGl0dXRlIG9mIFNwb3J0cyBT
Y2llbmNlIGFuZCBDbGluaWNhbCBCaW9tZWNoYW5pY3MsIFVuaXZlcnNpdHkgb2YgU291dGhlcm4g
RGVubWFyaywgT2RlbnNlLCBEZW5tYXJrLiYjeEQ7SmFrb2JzZW4sIE1hcmt1cyBELiBOYXRpb25h
bCBSZXNlYXJjaCBDZW50cmUgZm9yIHRoZSBXb3JraW5nIEVudmlyb25tZW50LCBMZXJzbyBQYXJr
YWxsZSAxMDUsIDIxMDAsIENvcGVuaGFnZW4sIERlbm1hcmsuJiN4RDtTdW5kc3RydXAsIEVtaWwu
IE11c2NsZSBQaHlzaW9sb2d5IGFuZCBCaW9tZWNoYW5pY3MgUmVzZWFyY2ggVW5pdCwgSW5zdGl0
dXRlIG9mIFNwb3J0cyBTY2llbmNlIGFuZCBDbGluaWNhbCBCaW9tZWNoYW5pY3MsIFVuaXZlcnNp
dHkgb2YgU291dGhlcm4gRGVubWFyaywgT2RlbnNlLCBEZW5tYXJrLiYjeEQ7U3VuZHN0cnVwLCBF
bWlsLiBOYXRpb25hbCBSZXNlYXJjaCBDZW50cmUgZm9yIHRoZSBXb3JraW5nIEVudmlyb25tZW50
LCBMZXJzbyBQYXJrYWxsZSAxMDUsIDIxMDAsIENvcGVuaGFnZW4sIERlbm1hcmsuJiN4RDtBbmRl
cnNlbiwgTGFycyBMLiBOYXRpb25hbCBSZXNlYXJjaCBDZW50cmUgZm9yIHRoZSBXb3JraW5nIEVu
dmlyb25tZW50LCBMZXJzbyBQYXJrYWxsZSAxMDUsIDIxMDAsIENvcGVuaGFnZW4sIERlbm1hcmsu
JiN4RDtBbmRlcnNlbiwgTGFycyBMLiBQaHlzaWNhbCBBY3Rpdml0eSBhbmQgSHVtYW4gUGVyZm9y
bWFuY2UgR3JvdXAsIFNNSSwgRGVwYXJ0bWVudCBvZiBIZWFsdGggU2NpZW5jZSBhbmQgVGVjaG5v
bG9neSwgQWFsYm9yZyBVbml2ZXJzaXR5LCBBYWxib3JnLCBEZW5tYXJrLjwvYXV0aC1hZGRyZXNz
Pjx0aXRsZXM+PHRpdGxlPkhpZ2gtaW50ZW5zaXR5IHByZW9wZXJhdGl2ZSB0cmFpbmluZyBpbXBy
b3ZlcyBwaHlzaWNhbCBhbmQgZnVuY3Rpb25hbCByZWNvdmVyeSBpbiB0aGUgZWFybHkgcG9zdC1v
cGVyYXRpdmUgcGVyaW9kcyBhZnRlciB0b3RhbCBrbmVlIGFydGhyb3BsYXN0eTogYSByYW5kb21p
emVkIGNvbnRyb2xsZWQgdHJpYWw8L3RpdGxlPjxzZWNvbmRhcnktdGl0bGU+S25lZSBTdXJnIFNw
b3J0cyBUcmF1bWF0b2wgQXJ0aHJvc2M8L3NlY29uZGFyeS10aXRsZT48L3RpdGxlcz48cGFnZXM+
Mjg2NC0yODcyPC9wYWdlcz48dm9sdW1lPjI1PC92b2x1bWU+PG51bWJlcj45PC9udW1iZXI+PGRh
dGVzPjx5ZWFyPjIwMTc8L3llYXI+PC9kYXRlcz48YWNjZXNzaW9uLW51bT4yNjc2ODYwNjwvYWNj
ZXNzaW9uLW51bT48d29yay10eXBlPlJhbmRvbWl6ZWQgQ29udHJvbGxlZCBUcmlhbDwvd29yay10
eXBlPjx1cmxzPjxyZWxhdGVkLXVybHM+PHVybD5odHRwOi8vb3ZpZHNwLm92aWQuY29tL292aWR3
ZWIuY2dpP1Q9SlMmYW1wO0NTQz1ZJmFtcDtORVdTPU4mYW1wO1BBR0U9ZnVsbHRleHQmYW1wO0Q9
bWVkMTMmYW1wO0FOPTI2NzY4NjA2PC91cmw+PHVybD5odHRwczovL2xlZWRzLnByaW1vLmV4bGli
cmlzZ3JvdXAuY29tL29wZW51cmwvNDRMRUVfSU5TVC80NExFRV9JTlNUOlZVMT9zaWQ9T1ZJRDpt
ZWRsaW5lJmFtcDtpZD1wbWlkOjI2NzY4NjA2JmFtcDtpZD1kb2k6MTAuMTAwNyUyRnMwMDE2Ny0w
MTYtMzk4NS01JmFtcDtpc3NuPTA5NDItMjA1NiZhbXA7aXNibj0mYW1wO3ZvbHVtZT0yNSZhbXA7
aXNzdWU9OSZhbXA7c3BhZ2U9Mjg2NCZhbXA7cGFnZXM9Mjg2NC0yODcyJmFtcDtkYXRlPTIwMTcm
YW1wO3RpdGxlPUtuZWUrU3VyZ2VyeSUyQytTcG9ydHMrVHJhdW1hdG9sb2d5JTJDK0FydGhyb3Nj
b3B5JmFtcDthdGl0bGU9SGlnaC1pbnRlbnNpdHkrcHJlb3BlcmF0aXZlK3RyYWluaW5nK2ltcHJv
dmVzK3BoeXNpY2FsK2FuZCtmdW5jdGlvbmFsK3JlY292ZXJ5K2luK3RoZStlYXJseStwb3N0LW9w
ZXJhdGl2ZStwZXJpb2RzK2FmdGVyK3RvdGFsK2tuZWUrYXJ0aHJvcGxhc3R5JTNBK2ErcmFuZG9t
aXplZCtjb250cm9sbGVkK3RyaWFsLiZhbXA7YXVsYXN0PUNhbGF0YXl1ZCZhbXA7cGlkPSUzQ2F1
dGhvciUzRUNhbGF0YXl1ZCtKJTNDJTJGYXV0aG9yJTNFJTNDQU4lM0UyNjc2ODYwNiUzQyUyRkFO
JTNFJTNDRFQlM0VKb3VybmFsK0FydGljbGUlM0MlMkZEVCUzRTwvdXJsPjx1cmw+aHR0cHM6Ly9s
aW5rLnNwcmluZ2VyLmNvbS9hcnRpY2xlLzEwLjEwMDclMkZzMDAxNjctMDE2LTM5ODUtNTwvdXJs
PjwvcmVsYXRlZC11cmxzPjwvdXJscz48cmVtb3RlLWRhdGFiYXNlLW5hbWU+TUVETElORTwvcmVt
b3RlLWRhdGFiYXNlLW5hbWU+PHJlbW90ZS1kYXRhYmFzZS1wcm92aWRlcj5PdmlkIFRlY2hub2xv
Z2llczwvcmVtb3RlLWRhdGFiYXNlLXByb3ZpZGVyPjwvcmVjb3JkPjwvQ2l0ZT48Q2l0ZT48QXV0
aG9yPkNhc2HDsWE8L0F1dGhvcj48WWVhcj4yMDE5PC9ZZWFyPjxSZWNOdW0+MzQ4PC9SZWNOdW0+
PHJlY29yZD48cmVjLW51bWJlcj4zNDg8L3JlYy1udW1iZXI+PGZvcmVpZ24ta2V5cz48a2V5IGFw
cD0iRU4iIGRiLWlkPSJ6dzJkdmF0dmgwZXB6c2U1ejJzdnQ1YTlmdzJyd2FmdnBhYTkiIHRpbWVz
dGFtcD0iMTU4MjQ2NDQ1OCI+MzQ4PC9rZXk+PC9mb3JlaWduLWtleXM+PHJlZi10eXBlIG5hbWU9
IkpvdXJuYWwgQXJ0aWNsZSI+MTc8L3JlZi10eXBlPjxjb250cmlidXRvcnM+PGF1dGhvcnM+PGF1
dGhvcj5DYXNhw7FhLCBKLjwvYXV0aG9yPjxhdXRob3I+Q2FsYXRheXVkLCBKLjwvYXV0aG9yPjxh
dXRob3I+RXp6YXR2YXIsIFkuPC9hdXRob3I+PGF1dGhvcj5WaW5zdHJ1cCwgSi48L2F1dGhvcj48
YXV0aG9yPkJlbml0ZXosIEouPC9hdXRob3I+PGF1dGhvcj5BbmRlcnNlbiwgTC4gTC48L2F1dGhv
cj48L2F1dGhvcnM+PC9jb250cmlidXRvcnM+PGF1dGgtYWRkcmVzcz5DYXNhbmEsIEpvc2UuIEV4
ZXJjaXNlIEludGVydmVudGlvbiBmb3IgSGVhbHRoIFJlc2VhcmNoIEdyb3VwIChFWElOSC1SRyks
IERlcGFydG1lbnQgb2YgUGh5c2lvdGhlcmFweSwgVW5pdmVyc2l0eSBvZiBWYWxlbmNpYSwgQy8g
R2FzY28gT2xpYWcgNSwgNDYwMTAsIFZhbGVuY2lhLCBTcGFpbi4mI3hEO0NhbGF0YXl1ZCwgSm9h
cXVpbi4gRXhlcmNpc2UgSW50ZXJ2ZW50aW9uIGZvciBIZWFsdGggUmVzZWFyY2ggR3JvdXAgKEVY
SU5ILVJHKSwgRGVwYXJ0bWVudCBvZiBQaHlzaW90aGVyYXB5LCBVbml2ZXJzaXR5IG9mIFZhbGVu
Y2lhLCBDLyBHYXNjbyBPbGlhZyA1LCA0NjAxMCwgVmFsZW5jaWEsIFNwYWluLiBqb2FxdWluLmNh
bGF0YXl1ZEB1di5lcy4mI3hEO0NhbGF0YXl1ZCwgSm9hcXVpbi4gTmF0aW9uYWwgUmVzZWFyY2gg
Q2VudHJlIGZvciB0aGUgV29ya2luZyBFbnZpcm9ubWVudCwgQ29wZW5oYWdlbiwgRGVubWFyay4g
am9hcXVpbi5jYWxhdGF5dWRAdXYuZXMuJiN4RDtFenphdHZhciwgWWFzbWluLiBFeGVyY2lzZSBJ
bnRlcnZlbnRpb24gZm9yIEhlYWx0aCBSZXNlYXJjaCBHcm91cCAoRVhJTkgtUkcpLCBEZXBhcnRt
ZW50IG9mIFBoeXNpb3RoZXJhcHksIFVuaXZlcnNpdHkgb2YgVmFsZW5jaWEsIEMvIEdhc2NvIE9s
aWFnIDUsIDQ2MDEwLCBWYWxlbmNpYSwgU3BhaW4uJiN4RDtWaW5zdHJ1cCwgSm9uYXMuIE5hdGlv
bmFsIFJlc2VhcmNoIENlbnRyZSBmb3IgdGhlIFdvcmtpbmcgRW52aXJvbm1lbnQsIENvcGVuaGFn
ZW4sIERlbm1hcmsuJiN4RDtWaW5zdHJ1cCwgSm9uYXMuIFNwb3J0IFNjaWVuY2VzLCBEZXBhcnRt
ZW50IG9mIEhlYWx0aCBTY2llbmNlIGFuZCBUZWNobm9sb2d5LCBBYWxib3JnIFVuaXZlcnNpdHks
IEFhbGJvcmcsIERlbm1hcmsuJiN4RDtCZW5pdGV6LCBKb3NlcC4gRXhlcmNpc2UgSW50ZXJ2ZW50
aW9uIGZvciBIZWFsdGggUmVzZWFyY2ggR3JvdXAgKEVYSU5ILVJHKSwgRGVwYXJ0bWVudCBvZiBQ
aHlzaW90aGVyYXB5LCBVbml2ZXJzaXR5IG9mIFZhbGVuY2lhLCBDLyBHYXNjbyBPbGlhZyA1LCA0
NjAxMCwgVmFsZW5jaWEsIFNwYWluLiYjeEQ7QW5kZXJzZW4sIExhcnMgTC4gTmF0aW9uYWwgUmVz
ZWFyY2ggQ2VudHJlIGZvciB0aGUgV29ya2luZyBFbnZpcm9ubWVudCwgQ29wZW5oYWdlbiwgRGVu
bWFyay4mI3hEO0FuZGVyc2VuLCBMYXJzIEwuIFNwb3J0IFNjaWVuY2VzLCBEZXBhcnRtZW50IG9m
IEhlYWx0aCBTY2llbmNlIGFuZCBUZWNobm9sb2d5LCBBYWxib3JnIFVuaXZlcnNpdHksIEFhbGJv
cmcsIERlbm1hcmsuPC9hdXRoLWFkZHJlc3M+PHRpdGxlcz48dGl0bGU+UHJlb3BlcmF0aXZlIGhp
Z2gtaW50ZW5zaXR5IHN0cmVuZ3RoIHRyYWluaW5nIGltcHJvdmVzIHBvc3R1cmFsIGNvbnRyb2wg
YWZ0ZXIgVEtBOiByYW5kb21pemVkLWNvbnRyb2xsZWQgdHJpYWw8L3RpdGxlPjxzZWNvbmRhcnkt
dGl0bGU+S25lZSBTdXJnIFNwb3J0cyBUcmF1bWF0b2wgQXJ0aHJvc2M8L3NlY29uZGFyeS10aXRs
ZT48L3RpdGxlcz48cGFnZXM+MTA1Ny0xMDY2PC9wYWdlcz48dm9sdW1lPjI3PC92b2x1bWU+PG51
bWJlcj40PC9udW1iZXI+PGRhdGVzPjx5ZWFyPjIwMTk8L3llYXI+PC9kYXRlcz48YWNjZXNzaW9u
LW51bT4zMDM2MTc1ODwvYWNjZXNzaW9uLW51bT48d29yay10eXBlPlJhbmRvbWl6ZWQgQ29udHJv
bGxlZCBUcmlhbDwvd29yay10eXBlPjx1cmxzPjxyZWxhdGVkLXVybHM+PHVybD5odHRwOi8vb3Zp
ZHNwLm92aWQuY29tL292aWR3ZWIuY2dpP1Q9SlMmYW1wO0NTQz1ZJmFtcDtORVdTPU4mYW1wO1BB
R0U9ZnVsbHRleHQmYW1wO0Q9bWVkbCZhbXA7QU49MzAzNjE3NTg8L3VybD48dXJsPmh0dHBzOi8v
bGVlZHMucHJpbW8uZXhsaWJyaXNncm91cC5jb20vb3BlbnVybC80NExFRV9JTlNULzQ0TEVFX0lO
U1Q6VlUxP3NpZD1PVklEOm1lZGxpbmUmYW1wO2lkPXBtaWQ6MzAzNjE3NTgmYW1wO2lkPWRvaTox
MC4xMDA3JTJGczAwMTY3LTAxOC01MjQ2LTImYW1wO2lzc249MDk0Mi0yMDU2JmFtcDtpc2JuPSZh
bXA7dm9sdW1lPTI3JmFtcDtpc3N1ZT00JmFtcDtzcGFnZT0xMDU3JmFtcDtwYWdlcz0xMDU3LTEw
NjYmYW1wO2RhdGU9MjAxOSZhbXA7dGl0bGU9S25lZStTdXJnZXJ5JTJDK1Nwb3J0cytUcmF1bWF0
b2xvZ3klMkMrQXJ0aHJvc2NvcHkmYW1wO2F0aXRsZT1QcmVvcGVyYXRpdmUraGlnaC1pbnRlbnNp
dHkrc3RyZW5ndGgrdHJhaW5pbmcraW1wcm92ZXMrcG9zdHVyYWwrY29udHJvbCthZnRlcitUS0El
M0ErcmFuZG9taXplZC1jb250cm9sbGVkK3RyaWFsLiZhbXA7YXVsYXN0PUNhc2FuYSZhbXA7cGlk
PSUzQ2F1dGhvciUzRUNhc2FuYStKJTNDJTJGYXV0aG9yJTNFJTNDQU4lM0UzMDM2MTc1OCUzQyUy
RkFOJTNFJTNDRFQlM0VKb3VybmFsK0FydGljbGUlM0MlMkZEVCUzRTwvdXJsPjx1cmw+aHR0cHM6
Ly9saW5rLnNwcmluZ2VyLmNvbS9hcnRpY2xlLzEwLjEwMDclMkZzMDAxNjctMDE4LTUyNDYtMjwv
dXJsPjwvcmVsYXRlZC11cmxzPjwvdXJscz48cmVtb3RlLWRhdGFiYXNlLW5hbWU+TUVETElORTwv
cmVtb3RlLWRhdGFiYXNlLW5hbWU+PHJlbW90ZS1kYXRhYmFzZS1wcm92aWRlcj5PdmlkIFRlY2hu
b2xvZ2llczwvcmVtb3RlLWRhdGFiYXNlLXByb3ZpZGVyPjwvcmVjb3JkPjwvQ2l0ZT48Q2l0ZT48
QXV0aG9yPkdzdG9ldHRuZXI8L0F1dGhvcj48WWVhcj4yMDExPC9ZZWFyPjxSZWNOdW0+MzU1PC9S
ZWNOdW0+PHJlY29yZD48cmVjLW51bWJlcj4zNTU8L3JlYy1udW1iZXI+PGZvcmVpZ24ta2V5cz48
a2V5IGFwcD0iRU4iIGRiLWlkPSJ6dzJkdmF0dmgwZXB6c2U1ejJzdnQ1YTlmdzJyd2FmdnBhYTki
IHRpbWVzdGFtcD0iMTU4MjQ2NDQ1OCI+MzU1PC9rZXk+PC9mb3JlaWduLWtleXM+PHJlZi10eXBl
IG5hbWU9IkpvdXJuYWwgQXJ0aWNsZSI+MTc8L3JlZi10eXBlPjxjb250cmlidXRvcnM+PGF1dGhv
cnM+PGF1dGhvcj5Hc3RvZXR0bmVyLCBNLjwvYXV0aG9yPjxhdXRob3I+UmFzY2huZXIsIEMuPC9h
dXRob3I+PGF1dGhvcj5EaXJuYmVyZ2VyLCBFLjwvYXV0aG9yPjxhdXRob3I+TGVpbXNlciwgSC48
L2F1dGhvcj48YXV0aG9yPktyaXNtZXIsIE0uPC9hdXRob3I+PC9hdXRob3JzPjwvY29udHJpYnV0
b3JzPjxhdXRoLWFkZHJlc3M+R3N0b2V0dG5lciwgTWljaGFlbGEuIERlcGFydG1lbnQgb2YgT3J0
aG9wYWVkaWMgU3VyZ2VyeSwgTWVkaWNhbCBVbml2ZXJzaXR5IG9mIElubnNicnVjaywgSW5uc2Jy
dWNrLCBBdXN0cmlhLiBtaWNoYWVsYS5nc3RvZXR0bmVyQGdteC5hdDwvYXV0aC1hZGRyZXNzPjx0
aXRsZXM+PHRpdGxlPlByZW9wZXJhdGl2ZSBwcm9wcmlvY2VwdGl2ZSB0cmFpbmluZyBpbiBwYXRp
ZW50cyB3aXRoIHRvdGFsIGtuZWUgYXJ0aHJvcGxhc3R5PC90aXRsZT48c2Vjb25kYXJ5LXRpdGxl
PktuZWU8L3NlY29uZGFyeS10aXRsZT48L3RpdGxlcz48cGFnZXM+MjY1LTcwPC9wYWdlcz48dm9s
dW1lPjE4PC92b2x1bWU+PG51bWJlcj40PC9udW1iZXI+PGRhdGVzPjx5ZWFyPjIwMTE8L3llYXI+
PC9kYXRlcz48YWNjZXNzaW9uLW51bT4yMDgwMTA0NzwvYWNjZXNzaW9uLW51bT48dXJscz48cmVs
YXRlZC11cmxzPjx1cmw+aHR0cDovL292aWRzcC5vdmlkLmNvbS9vdmlkd2ViLmNnaT9UPUpTJmFt
cDtDU0M9WSZhbXA7TkVXUz1OJmFtcDtQQUdFPWZ1bGx0ZXh0JmFtcDtEPW1lZDcmYW1wO0FOPTIw
ODAxMDQ3PC91cmw+PHVybD5odHRwczovL2xlZWRzLnByaW1vLmV4bGlicmlzZ3JvdXAuY29tL29w
ZW51cmwvNDRMRUVfSU5TVC80NExFRV9JTlNUOlZVMT9zaWQ9T1ZJRDptZWRsaW5lJmFtcDtpZD1w
bWlkOjIwODAxMDQ3JmFtcDtpZD1kb2k6MTAuMTAxNiUyRmoua25lZS4yMDEwLjA1LjAxMiZhbXA7
aXNzbj0wOTY4LTAxNjAmYW1wO2lzYm49JmFtcDt2b2x1bWU9MTgmYW1wO2lzc3VlPTQmYW1wO3Nw
YWdlPTI2NSZhbXA7cGFnZXM9MjY1LTcwJmFtcDtkYXRlPTIwMTEmYW1wO3RpdGxlPUtuZWUmYW1w
O2F0aXRsZT1QcmVvcGVyYXRpdmUrcHJvcHJpb2NlcHRpdmUrdHJhaW5pbmcraW4rcGF0aWVudHMr
d2l0aCt0b3RhbCtrbmVlK2FydGhyb3BsYXN0eS4mYW1wO2F1bGFzdD1Hc3RvZXR0bmVyJmFtcDtw
aWQ9JTNDYXV0aG9yJTNFR3N0b2V0dG5lcitNJTNDJTJGYXV0aG9yJTNFJTNDQU4lM0UyMDgwMTA0
NyUzQyUyRkFOJTNFJTNDRFQlM0VDYXNlK1JlcG9ydHMlM0MlMkZEVCUzRTwvdXJsPjx1cmw+aHR0
cHM6Ly93d3cuc2NpZW5jZWRpcmVjdC5jb20vc2NpZW5jZS9hcnRpY2xlL2Ficy9waWkvUzA5Njgw
MTYwMTAwMDExNlg/dmlhJTNEaWh1YjwvdXJsPjwvcmVsYXRlZC11cmxzPjwvdXJscz48cmVtb3Rl
LWRhdGFiYXNlLW5hbWU+TUVETElORTwvcmVtb3RlLWRhdGFiYXNlLW5hbWU+PHJlbW90ZS1kYXRh
YmFzZS1wcm92aWRlcj5PdmlkIFRlY2hub2xvZ2llczwvcmVtb3RlLWRhdGFiYXNlLXByb3ZpZGVy
PjwvcmVjb3JkPjwvQ2l0ZT48L0VuZE5vdGU+AG==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DYWxhdGF5dWQ8L0F1dGhvcj48WWVhcj4yMDE3PC9ZZWFy
PjxSZWNOdW0+MzQ3PC9SZWNOdW0+PERpc3BsYXlUZXh0Pig4LCA5LCAxNCk8L0Rpc3BsYXlUZXh0
PjxyZWNvcmQ+PHJlYy1udW1iZXI+MzQ3PC9yZWMtbnVtYmVyPjxmb3JlaWduLWtleXM+PGtleSBh
cHA9IkVOIiBkYi1pZD0iencyZHZhdHZoMGVwenNlNXoyc3Z0NWE5ZncycndhZnZwYWE5IiB0aW1l
c3RhbXA9IjE1ODI0NjQ0NTgiPjM0Nzwva2V5PjwvZm9yZWlnbi1rZXlzPjxyZWYtdHlwZSBuYW1l
PSJKb3VybmFsIEFydGljbGUiPjE3PC9yZWYtdHlwZT48Y29udHJpYnV0b3JzPjxhdXRob3JzPjxh
dXRob3I+Q2FsYXRheXVkLCBKLjwvYXV0aG9yPjxhdXRob3I+Q2FzYW5hLCBKLjwvYXV0aG9yPjxh
dXRob3I+RXp6YXR2YXIsIFkuPC9hdXRob3I+PGF1dGhvcj5KYWtvYnNlbiwgTS4gRC48L2F1dGhv
cj48YXV0aG9yPlN1bmRzdHJ1cCwgRS48L2F1dGhvcj48YXV0aG9yPkFuZGVyc2VuLCBMLiBMLjwv
YXV0aG9yPjwvYXV0aG9ycz48L2NvbnRyaWJ1dG9ycz48YXV0aC1hZGRyZXNzPkNhbGF0YXl1ZCwg
Sm9hcXVpbi4gUHJldmVudGlvbiBIZWFsdGggRXhlcmNpc2UgYW5kIFNwb3J0IFJlc2VhcmNoIEdy
b3VwLCBEZXBhcnRtZW50IG9mIFBoeXNpY2FsIEVkdWNhdGlvbiBhbmQgU3BvcnRzLCBVbml2ZXJz
aXR5IG9mIFZhbGVuY2lhLCBWYWxlbmNpYSwgU3BhaW4uIHhpbW84NkBob3RtYWlsLmNvbS4mI3hE
O0NhbGF0YXl1ZCwgSm9hcXVpbi4gTmF0aW9uYWwgUmVzZWFyY2ggQ2VudHJlIGZvciB0aGUgV29y
a2luZyBFbnZpcm9ubWVudCwgTGVyc28gUGFya2FsbGUgMTA1LCAyMTAwLCBDb3BlbmhhZ2VuLCBE
ZW5tYXJrLiB4aW1vODZAaG90bWFpbC5jb20uJiN4RDtDYXNhbmEsIEpvc2UuIFByZXZlbnRpb24g
SGVhbHRoIEV4ZXJjaXNlIGFuZCBTcG9ydCBSZXNlYXJjaCBHcm91cCwgRGVwYXJ0bWVudCBvZiBQ
aHlzaWNhbCBFZHVjYXRpb24gYW5kIFNwb3J0cywgVW5pdmVyc2l0eSBvZiBWYWxlbmNpYSwgVmFs
ZW5jaWEsIFNwYWluLiYjeEQ7Q2FzYW5hLCBKb3NlLiBEZXBhcnRtZW50IG9mIFBoeXNpY2FsIFRo
ZXJhcHksIFVuaXZlcnNpdHkgb2YgVmFsZW5jaWEsIFZhbGVuY2lhLCBTcGFpbi4mI3hEO0V6emF0
dmFyLCBZYXNtaW4uIFByZXZlbnRpb24gSGVhbHRoIEV4ZXJjaXNlIGFuZCBTcG9ydCBSZXNlYXJj
aCBHcm91cCwgRGVwYXJ0bWVudCBvZiBQaHlzaWNhbCBFZHVjYXRpb24gYW5kIFNwb3J0cywgVW5p
dmVyc2l0eSBvZiBWYWxlbmNpYSwgVmFsZW5jaWEsIFNwYWluLiYjeEQ7RXp6YXR2YXIsIFlhc21p
bi4gRGVwYXJ0bWVudCBvZiBQaHlzaWNhbCBUaGVyYXB5LCBVbml2ZXJzaXR5IG9mIFZhbGVuY2lh
LCBWYWxlbmNpYSwgU3BhaW4uJiN4RDtKYWtvYnNlbiwgTWFya3VzIEQuIE11c2NsZSBQaHlzaW9s
b2d5IGFuZCBCaW9tZWNoYW5pY3MgUmVzZWFyY2ggVW5pdCwgSW5zdGl0dXRlIG9mIFNwb3J0cyBT
Y2llbmNlIGFuZCBDbGluaWNhbCBCaW9tZWNoYW5pY3MsIFVuaXZlcnNpdHkgb2YgU291dGhlcm4g
RGVubWFyaywgT2RlbnNlLCBEZW5tYXJrLiYjeEQ7SmFrb2JzZW4sIE1hcmt1cyBELiBOYXRpb25h
bCBSZXNlYXJjaCBDZW50cmUgZm9yIHRoZSBXb3JraW5nIEVudmlyb25tZW50LCBMZXJzbyBQYXJr
YWxsZSAxMDUsIDIxMDAsIENvcGVuaGFnZW4sIERlbm1hcmsuJiN4RDtTdW5kc3RydXAsIEVtaWwu
IE11c2NsZSBQaHlzaW9sb2d5IGFuZCBCaW9tZWNoYW5pY3MgUmVzZWFyY2ggVW5pdCwgSW5zdGl0
dXRlIG9mIFNwb3J0cyBTY2llbmNlIGFuZCBDbGluaWNhbCBCaW9tZWNoYW5pY3MsIFVuaXZlcnNp
dHkgb2YgU291dGhlcm4gRGVubWFyaywgT2RlbnNlLCBEZW5tYXJrLiYjeEQ7U3VuZHN0cnVwLCBF
bWlsLiBOYXRpb25hbCBSZXNlYXJjaCBDZW50cmUgZm9yIHRoZSBXb3JraW5nIEVudmlyb25tZW50
LCBMZXJzbyBQYXJrYWxsZSAxMDUsIDIxMDAsIENvcGVuaGFnZW4sIERlbm1hcmsuJiN4RDtBbmRl
cnNlbiwgTGFycyBMLiBOYXRpb25hbCBSZXNlYXJjaCBDZW50cmUgZm9yIHRoZSBXb3JraW5nIEVu
dmlyb25tZW50LCBMZXJzbyBQYXJrYWxsZSAxMDUsIDIxMDAsIENvcGVuaGFnZW4sIERlbm1hcmsu
JiN4RDtBbmRlcnNlbiwgTGFycyBMLiBQaHlzaWNhbCBBY3Rpdml0eSBhbmQgSHVtYW4gUGVyZm9y
bWFuY2UgR3JvdXAsIFNNSSwgRGVwYXJ0bWVudCBvZiBIZWFsdGggU2NpZW5jZSBhbmQgVGVjaG5v
bG9neSwgQWFsYm9yZyBVbml2ZXJzaXR5LCBBYWxib3JnLCBEZW5tYXJrLjwvYXV0aC1hZGRyZXNz
Pjx0aXRsZXM+PHRpdGxlPkhpZ2gtaW50ZW5zaXR5IHByZW9wZXJhdGl2ZSB0cmFpbmluZyBpbXBy
b3ZlcyBwaHlzaWNhbCBhbmQgZnVuY3Rpb25hbCByZWNvdmVyeSBpbiB0aGUgZWFybHkgcG9zdC1v
cGVyYXRpdmUgcGVyaW9kcyBhZnRlciB0b3RhbCBrbmVlIGFydGhyb3BsYXN0eTogYSByYW5kb21p
emVkIGNvbnRyb2xsZWQgdHJpYWw8L3RpdGxlPjxzZWNvbmRhcnktdGl0bGU+S25lZSBTdXJnIFNw
b3J0cyBUcmF1bWF0b2wgQXJ0aHJvc2M8L3NlY29uZGFyeS10aXRsZT48L3RpdGxlcz48cGFnZXM+
Mjg2NC0yODcyPC9wYWdlcz48dm9sdW1lPjI1PC92b2x1bWU+PG51bWJlcj45PC9udW1iZXI+PGRh
dGVzPjx5ZWFyPjIwMTc8L3llYXI+PC9kYXRlcz48YWNjZXNzaW9uLW51bT4yNjc2ODYwNjwvYWNj
ZXNzaW9uLW51bT48d29yay10eXBlPlJhbmRvbWl6ZWQgQ29udHJvbGxlZCBUcmlhbDwvd29yay10
eXBlPjx1cmxzPjxyZWxhdGVkLXVybHM+PHVybD5odHRwOi8vb3ZpZHNwLm92aWQuY29tL292aWR3
ZWIuY2dpP1Q9SlMmYW1wO0NTQz1ZJmFtcDtORVdTPU4mYW1wO1BBR0U9ZnVsbHRleHQmYW1wO0Q9
bWVkMTMmYW1wO0FOPTI2NzY4NjA2PC91cmw+PHVybD5odHRwczovL2xlZWRzLnByaW1vLmV4bGli
cmlzZ3JvdXAuY29tL29wZW51cmwvNDRMRUVfSU5TVC80NExFRV9JTlNUOlZVMT9zaWQ9T1ZJRDpt
ZWRsaW5lJmFtcDtpZD1wbWlkOjI2NzY4NjA2JmFtcDtpZD1kb2k6MTAuMTAwNyUyRnMwMDE2Ny0w
MTYtMzk4NS01JmFtcDtpc3NuPTA5NDItMjA1NiZhbXA7aXNibj0mYW1wO3ZvbHVtZT0yNSZhbXA7
aXNzdWU9OSZhbXA7c3BhZ2U9Mjg2NCZhbXA7cGFnZXM9Mjg2NC0yODcyJmFtcDtkYXRlPTIwMTcm
YW1wO3RpdGxlPUtuZWUrU3VyZ2VyeSUyQytTcG9ydHMrVHJhdW1hdG9sb2d5JTJDK0FydGhyb3Nj
b3B5JmFtcDthdGl0bGU9SGlnaC1pbnRlbnNpdHkrcHJlb3BlcmF0aXZlK3RyYWluaW5nK2ltcHJv
dmVzK3BoeXNpY2FsK2FuZCtmdW5jdGlvbmFsK3JlY292ZXJ5K2luK3RoZStlYXJseStwb3N0LW9w
ZXJhdGl2ZStwZXJpb2RzK2FmdGVyK3RvdGFsK2tuZWUrYXJ0aHJvcGxhc3R5JTNBK2ErcmFuZG9t
aXplZCtjb250cm9sbGVkK3RyaWFsLiZhbXA7YXVsYXN0PUNhbGF0YXl1ZCZhbXA7cGlkPSUzQ2F1
dGhvciUzRUNhbGF0YXl1ZCtKJTNDJTJGYXV0aG9yJTNFJTNDQU4lM0UyNjc2ODYwNiUzQyUyRkFO
JTNFJTNDRFQlM0VKb3VybmFsK0FydGljbGUlM0MlMkZEVCUzRTwvdXJsPjx1cmw+aHR0cHM6Ly9s
aW5rLnNwcmluZ2VyLmNvbS9hcnRpY2xlLzEwLjEwMDclMkZzMDAxNjctMDE2LTM5ODUtNTwvdXJs
PjwvcmVsYXRlZC11cmxzPjwvdXJscz48cmVtb3RlLWRhdGFiYXNlLW5hbWU+TUVETElORTwvcmVt
b3RlLWRhdGFiYXNlLW5hbWU+PHJlbW90ZS1kYXRhYmFzZS1wcm92aWRlcj5PdmlkIFRlY2hub2xv
Z2llczwvcmVtb3RlLWRhdGFiYXNlLXByb3ZpZGVyPjwvcmVjb3JkPjwvQ2l0ZT48Q2l0ZT48QXV0
aG9yPkNhc2HDsWE8L0F1dGhvcj48WWVhcj4yMDE5PC9ZZWFyPjxSZWNOdW0+MzQ4PC9SZWNOdW0+
PHJlY29yZD48cmVjLW51bWJlcj4zNDg8L3JlYy1udW1iZXI+PGZvcmVpZ24ta2V5cz48a2V5IGFw
cD0iRU4iIGRiLWlkPSJ6dzJkdmF0dmgwZXB6c2U1ejJzdnQ1YTlmdzJyd2FmdnBhYTkiIHRpbWVz
dGFtcD0iMTU4MjQ2NDQ1OCI+MzQ4PC9rZXk+PC9mb3JlaWduLWtleXM+PHJlZi10eXBlIG5hbWU9
IkpvdXJuYWwgQXJ0aWNsZSI+MTc8L3JlZi10eXBlPjxjb250cmlidXRvcnM+PGF1dGhvcnM+PGF1
dGhvcj5DYXNhw7FhLCBKLjwvYXV0aG9yPjxhdXRob3I+Q2FsYXRheXVkLCBKLjwvYXV0aG9yPjxh
dXRob3I+RXp6YXR2YXIsIFkuPC9hdXRob3I+PGF1dGhvcj5WaW5zdHJ1cCwgSi48L2F1dGhvcj48
YXV0aG9yPkJlbml0ZXosIEouPC9hdXRob3I+PGF1dGhvcj5BbmRlcnNlbiwgTC4gTC48L2F1dGhv
cj48L2F1dGhvcnM+PC9jb250cmlidXRvcnM+PGF1dGgtYWRkcmVzcz5DYXNhbmEsIEpvc2UuIEV4
ZXJjaXNlIEludGVydmVudGlvbiBmb3IgSGVhbHRoIFJlc2VhcmNoIEdyb3VwIChFWElOSC1SRyks
IERlcGFydG1lbnQgb2YgUGh5c2lvdGhlcmFweSwgVW5pdmVyc2l0eSBvZiBWYWxlbmNpYSwgQy8g
R2FzY28gT2xpYWcgNSwgNDYwMTAsIFZhbGVuY2lhLCBTcGFpbi4mI3hEO0NhbGF0YXl1ZCwgSm9h
cXVpbi4gRXhlcmNpc2UgSW50ZXJ2ZW50aW9uIGZvciBIZWFsdGggUmVzZWFyY2ggR3JvdXAgKEVY
SU5ILVJHKSwgRGVwYXJ0bWVudCBvZiBQaHlzaW90aGVyYXB5LCBVbml2ZXJzaXR5IG9mIFZhbGVu
Y2lhLCBDLyBHYXNjbyBPbGlhZyA1LCA0NjAxMCwgVmFsZW5jaWEsIFNwYWluLiBqb2FxdWluLmNh
bGF0YXl1ZEB1di5lcy4mI3hEO0NhbGF0YXl1ZCwgSm9hcXVpbi4gTmF0aW9uYWwgUmVzZWFyY2gg
Q2VudHJlIGZvciB0aGUgV29ya2luZyBFbnZpcm9ubWVudCwgQ29wZW5oYWdlbiwgRGVubWFyay4g
am9hcXVpbi5jYWxhdGF5dWRAdXYuZXMuJiN4RDtFenphdHZhciwgWWFzbWluLiBFeGVyY2lzZSBJ
bnRlcnZlbnRpb24gZm9yIEhlYWx0aCBSZXNlYXJjaCBHcm91cCAoRVhJTkgtUkcpLCBEZXBhcnRt
ZW50IG9mIFBoeXNpb3RoZXJhcHksIFVuaXZlcnNpdHkgb2YgVmFsZW5jaWEsIEMvIEdhc2NvIE9s
aWFnIDUsIDQ2MDEwLCBWYWxlbmNpYSwgU3BhaW4uJiN4RDtWaW5zdHJ1cCwgSm9uYXMuIE5hdGlv
bmFsIFJlc2VhcmNoIENlbnRyZSBmb3IgdGhlIFdvcmtpbmcgRW52aXJvbm1lbnQsIENvcGVuaGFn
ZW4sIERlbm1hcmsuJiN4RDtWaW5zdHJ1cCwgSm9uYXMuIFNwb3J0IFNjaWVuY2VzLCBEZXBhcnRt
ZW50IG9mIEhlYWx0aCBTY2llbmNlIGFuZCBUZWNobm9sb2d5LCBBYWxib3JnIFVuaXZlcnNpdHks
IEFhbGJvcmcsIERlbm1hcmsuJiN4RDtCZW5pdGV6LCBKb3NlcC4gRXhlcmNpc2UgSW50ZXJ2ZW50
aW9uIGZvciBIZWFsdGggUmVzZWFyY2ggR3JvdXAgKEVYSU5ILVJHKSwgRGVwYXJ0bWVudCBvZiBQ
aHlzaW90aGVyYXB5LCBVbml2ZXJzaXR5IG9mIFZhbGVuY2lhLCBDLyBHYXNjbyBPbGlhZyA1LCA0
NjAxMCwgVmFsZW5jaWEsIFNwYWluLiYjeEQ7QW5kZXJzZW4sIExhcnMgTC4gTmF0aW9uYWwgUmVz
ZWFyY2ggQ2VudHJlIGZvciB0aGUgV29ya2luZyBFbnZpcm9ubWVudCwgQ29wZW5oYWdlbiwgRGVu
bWFyay4mI3hEO0FuZGVyc2VuLCBMYXJzIEwuIFNwb3J0IFNjaWVuY2VzLCBEZXBhcnRtZW50IG9m
IEhlYWx0aCBTY2llbmNlIGFuZCBUZWNobm9sb2d5LCBBYWxib3JnIFVuaXZlcnNpdHksIEFhbGJv
cmcsIERlbm1hcmsuPC9hdXRoLWFkZHJlc3M+PHRpdGxlcz48dGl0bGU+UHJlb3BlcmF0aXZlIGhp
Z2gtaW50ZW5zaXR5IHN0cmVuZ3RoIHRyYWluaW5nIGltcHJvdmVzIHBvc3R1cmFsIGNvbnRyb2wg
YWZ0ZXIgVEtBOiByYW5kb21pemVkLWNvbnRyb2xsZWQgdHJpYWw8L3RpdGxlPjxzZWNvbmRhcnkt
dGl0bGU+S25lZSBTdXJnIFNwb3J0cyBUcmF1bWF0b2wgQXJ0aHJvc2M8L3NlY29uZGFyeS10aXRs
ZT48L3RpdGxlcz48cGFnZXM+MTA1Ny0xMDY2PC9wYWdlcz48dm9sdW1lPjI3PC92b2x1bWU+PG51
bWJlcj40PC9udW1iZXI+PGRhdGVzPjx5ZWFyPjIwMTk8L3llYXI+PC9kYXRlcz48YWNjZXNzaW9u
LW51bT4zMDM2MTc1ODwvYWNjZXNzaW9uLW51bT48d29yay10eXBlPlJhbmRvbWl6ZWQgQ29udHJv
bGxlZCBUcmlhbDwvd29yay10eXBlPjx1cmxzPjxyZWxhdGVkLXVybHM+PHVybD5odHRwOi8vb3Zp
ZHNwLm92aWQuY29tL292aWR3ZWIuY2dpP1Q9SlMmYW1wO0NTQz1ZJmFtcDtORVdTPU4mYW1wO1BB
R0U9ZnVsbHRleHQmYW1wO0Q9bWVkbCZhbXA7QU49MzAzNjE3NTg8L3VybD48dXJsPmh0dHBzOi8v
bGVlZHMucHJpbW8uZXhsaWJyaXNncm91cC5jb20vb3BlbnVybC80NExFRV9JTlNULzQ0TEVFX0lO
U1Q6VlUxP3NpZD1PVklEOm1lZGxpbmUmYW1wO2lkPXBtaWQ6MzAzNjE3NTgmYW1wO2lkPWRvaTox
MC4xMDA3JTJGczAwMTY3LTAxOC01MjQ2LTImYW1wO2lzc249MDk0Mi0yMDU2JmFtcDtpc2JuPSZh
bXA7dm9sdW1lPTI3JmFtcDtpc3N1ZT00JmFtcDtzcGFnZT0xMDU3JmFtcDtwYWdlcz0xMDU3LTEw
NjYmYW1wO2RhdGU9MjAxOSZhbXA7dGl0bGU9S25lZStTdXJnZXJ5JTJDK1Nwb3J0cytUcmF1bWF0
b2xvZ3klMkMrQXJ0aHJvc2NvcHkmYW1wO2F0aXRsZT1QcmVvcGVyYXRpdmUraGlnaC1pbnRlbnNp
dHkrc3RyZW5ndGgrdHJhaW5pbmcraW1wcm92ZXMrcG9zdHVyYWwrY29udHJvbCthZnRlcitUS0El
M0ErcmFuZG9taXplZC1jb250cm9sbGVkK3RyaWFsLiZhbXA7YXVsYXN0PUNhc2FuYSZhbXA7cGlk
PSUzQ2F1dGhvciUzRUNhc2FuYStKJTNDJTJGYXV0aG9yJTNFJTNDQU4lM0UzMDM2MTc1OCUzQyUy
RkFOJTNFJTNDRFQlM0VKb3VybmFsK0FydGljbGUlM0MlMkZEVCUzRTwvdXJsPjx1cmw+aHR0cHM6
Ly9saW5rLnNwcmluZ2VyLmNvbS9hcnRpY2xlLzEwLjEwMDclMkZzMDAxNjctMDE4LTUyNDYtMjwv
dXJsPjwvcmVsYXRlZC11cmxzPjwvdXJscz48cmVtb3RlLWRhdGFiYXNlLW5hbWU+TUVETElORTwv
cmVtb3RlLWRhdGFiYXNlLW5hbWU+PHJlbW90ZS1kYXRhYmFzZS1wcm92aWRlcj5PdmlkIFRlY2hu
b2xvZ2llczwvcmVtb3RlLWRhdGFiYXNlLXByb3ZpZGVyPjwvcmVjb3JkPjwvQ2l0ZT48Q2l0ZT48
QXV0aG9yPkdzdG9ldHRuZXI8L0F1dGhvcj48WWVhcj4yMDExPC9ZZWFyPjxSZWNOdW0+MzU1PC9S
ZWNOdW0+PHJlY29yZD48cmVjLW51bWJlcj4zNTU8L3JlYy1udW1iZXI+PGZvcmVpZ24ta2V5cz48
a2V5IGFwcD0iRU4iIGRiLWlkPSJ6dzJkdmF0dmgwZXB6c2U1ejJzdnQ1YTlmdzJyd2FmdnBhYTki
IHRpbWVzdGFtcD0iMTU4MjQ2NDQ1OCI+MzU1PC9rZXk+PC9mb3JlaWduLWtleXM+PHJlZi10eXBl
IG5hbWU9IkpvdXJuYWwgQXJ0aWNsZSI+MTc8L3JlZi10eXBlPjxjb250cmlidXRvcnM+PGF1dGhv
cnM+PGF1dGhvcj5Hc3RvZXR0bmVyLCBNLjwvYXV0aG9yPjxhdXRob3I+UmFzY2huZXIsIEMuPC9h
dXRob3I+PGF1dGhvcj5EaXJuYmVyZ2VyLCBFLjwvYXV0aG9yPjxhdXRob3I+TGVpbXNlciwgSC48
L2F1dGhvcj48YXV0aG9yPktyaXNtZXIsIE0uPC9hdXRob3I+PC9hdXRob3JzPjwvY29udHJpYnV0
b3JzPjxhdXRoLWFkZHJlc3M+R3N0b2V0dG5lciwgTWljaGFlbGEuIERlcGFydG1lbnQgb2YgT3J0
aG9wYWVkaWMgU3VyZ2VyeSwgTWVkaWNhbCBVbml2ZXJzaXR5IG9mIElubnNicnVjaywgSW5uc2Jy
dWNrLCBBdXN0cmlhLiBtaWNoYWVsYS5nc3RvZXR0bmVyQGdteC5hdDwvYXV0aC1hZGRyZXNzPjx0
aXRsZXM+PHRpdGxlPlByZW9wZXJhdGl2ZSBwcm9wcmlvY2VwdGl2ZSB0cmFpbmluZyBpbiBwYXRp
ZW50cyB3aXRoIHRvdGFsIGtuZWUgYXJ0aHJvcGxhc3R5PC90aXRsZT48c2Vjb25kYXJ5LXRpdGxl
PktuZWU8L3NlY29uZGFyeS10aXRsZT48L3RpdGxlcz48cGFnZXM+MjY1LTcwPC9wYWdlcz48dm9s
dW1lPjE4PC92b2x1bWU+PG51bWJlcj40PC9udW1iZXI+PGRhdGVzPjx5ZWFyPjIwMTE8L3llYXI+
PC9kYXRlcz48YWNjZXNzaW9uLW51bT4yMDgwMTA0NzwvYWNjZXNzaW9uLW51bT48dXJscz48cmVs
YXRlZC11cmxzPjx1cmw+aHR0cDovL292aWRzcC5vdmlkLmNvbS9vdmlkd2ViLmNnaT9UPUpTJmFt
cDtDU0M9WSZhbXA7TkVXUz1OJmFtcDtQQUdFPWZ1bGx0ZXh0JmFtcDtEPW1lZDcmYW1wO0FOPTIw
ODAxMDQ3PC91cmw+PHVybD5odHRwczovL2xlZWRzLnByaW1vLmV4bGlicmlzZ3JvdXAuY29tL29w
ZW51cmwvNDRMRUVfSU5TVC80NExFRV9JTlNUOlZVMT9zaWQ9T1ZJRDptZWRsaW5lJmFtcDtpZD1w
bWlkOjIwODAxMDQ3JmFtcDtpZD1kb2k6MTAuMTAxNiUyRmoua25lZS4yMDEwLjA1LjAxMiZhbXA7
aXNzbj0wOTY4LTAxNjAmYW1wO2lzYm49JmFtcDt2b2x1bWU9MTgmYW1wO2lzc3VlPTQmYW1wO3Nw
YWdlPTI2NSZhbXA7cGFnZXM9MjY1LTcwJmFtcDtkYXRlPTIwMTEmYW1wO3RpdGxlPUtuZWUmYW1w
O2F0aXRsZT1QcmVvcGVyYXRpdmUrcHJvcHJpb2NlcHRpdmUrdHJhaW5pbmcraW4rcGF0aWVudHMr
d2l0aCt0b3RhbCtrbmVlK2FydGhyb3BsYXN0eS4mYW1wO2F1bGFzdD1Hc3RvZXR0bmVyJmFtcDtw
aWQ9JTNDYXV0aG9yJTNFR3N0b2V0dG5lcitNJTNDJTJGYXV0aG9yJTNFJTNDQU4lM0UyMDgwMTA0
NyUzQyUyRkFOJTNFJTNDRFQlM0VDYXNlK1JlcG9ydHMlM0MlMkZEVCUzRTwvdXJsPjx1cmw+aHR0
cHM6Ly93d3cuc2NpZW5jZWRpcmVjdC5jb20vc2NpZW5jZS9hcnRpY2xlL2Ficy9waWkvUzA5Njgw
MTYwMTAwMDExNlg/dmlhJTNEaWh1YjwvdXJsPjwvcmVsYXRlZC11cmxzPjwvdXJscz48cmVtb3Rl
LWRhdGFiYXNlLW5hbWU+TUVETElORTwvcmVtb3RlLWRhdGFiYXNlLW5hbWU+PHJlbW90ZS1kYXRh
YmFzZS1wcm92aWRlcj5PdmlkIFRlY2hub2xvZ2llczwvcmVtb3RlLWRhdGFiYXNlLXByb3ZpZGVy
PjwvcmVjb3JkPjwvQ2l0ZT48L0VuZE5vdGU+AG==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8, 9, 14)</w:t>
            </w:r>
            <w:r w:rsidRPr="00380618">
              <w:rPr>
                <w:color w:val="000000" w:themeColor="text1"/>
                <w:sz w:val="20"/>
              </w:rPr>
              <w:fldChar w:fldCharType="end"/>
            </w:r>
          </w:p>
          <w:p w14:paraId="262FCC57" w14:textId="4C62CEEA" w:rsidR="003D4014" w:rsidRPr="00380618" w:rsidRDefault="003D4014" w:rsidP="00380618">
            <w:pPr>
              <w:numPr>
                <w:ilvl w:val="0"/>
                <w:numId w:val="10"/>
              </w:numPr>
              <w:spacing w:before="20" w:after="20" w:line="264" w:lineRule="auto"/>
              <w:ind w:left="351" w:hanging="351"/>
              <w:contextualSpacing/>
              <w:rPr>
                <w:color w:val="000000" w:themeColor="text1"/>
                <w:sz w:val="20"/>
              </w:rPr>
            </w:pPr>
            <w:r w:rsidRPr="00380618">
              <w:rPr>
                <w:color w:val="000000" w:themeColor="text1"/>
                <w:sz w:val="20"/>
              </w:rPr>
              <w:t xml:space="preserve">Slide step forward/backward on a hard floor or balance mat, with or without support, with eyes open or closed </w:t>
            </w:r>
            <w:r w:rsidRPr="00380618">
              <w:rPr>
                <w:color w:val="000000" w:themeColor="text1"/>
                <w:sz w:val="20"/>
              </w:rPr>
              <w:fldChar w:fldCharType="begin"/>
            </w:r>
            <w:r w:rsidR="00D00F92">
              <w:rPr>
                <w:color w:val="000000" w:themeColor="text1"/>
                <w:sz w:val="20"/>
              </w:rPr>
              <w:instrText xml:space="preserve"> ADDIN EN.CITE &lt;EndNote&gt;&lt;Cite&gt;&lt;Author&gt;Gstoettner&lt;/Author&gt;&lt;Year&gt;2011&lt;/Year&gt;&lt;RecNum&gt;355&lt;/RecNum&gt;&lt;DisplayText&gt;(14)&lt;/DisplayText&gt;&lt;record&gt;&lt;rec-number&gt;355&lt;/rec-number&gt;&lt;foreign-keys&gt;&lt;key app="EN" db-id="zw2dvatvh0epzse5z2svt5a9fw2rwafvpaa9" timestamp="1582464458"&gt;355&lt;/key&gt;&lt;/foreign-keys&gt;&lt;ref-type name="Journal Article"&gt;17&lt;/ref-type&gt;&lt;contributors&gt;&lt;authors&gt;&lt;author&gt;Gstoettner, M.&lt;/author&gt;&lt;author&gt;Raschner, C.&lt;/author&gt;&lt;author&gt;Dirnberger, E.&lt;/author&gt;&lt;author&gt;Leimser, H.&lt;/author&gt;&lt;author&gt;Krismer, M.&lt;/author&gt;&lt;/authors&gt;&lt;/contributors&gt;&lt;auth-address&gt;Gstoettner, Michaela. Department of Orthopaedic Surgery, Medical University of Innsbruck, Innsbruck, Austria. michaela.gstoettner@gmx.at&lt;/auth-address&gt;&lt;titles&gt;&lt;title&gt;Preoperative proprioceptive training in patients with total knee arthroplasty&lt;/title&gt;&lt;secondary-title&gt;Knee&lt;/secondary-title&gt;&lt;/titles&gt;&lt;pages&gt;265-70&lt;/pages&gt;&lt;volume&gt;18&lt;/volume&gt;&lt;number&gt;4&lt;/number&gt;&lt;dates&gt;&lt;year&gt;2011&lt;/year&gt;&lt;/dates&gt;&lt;accession-num&gt;20801047&lt;/accession-num&gt;&lt;urls&gt;&lt;related-urls&gt;&lt;url&gt;http://ovidsp.ovid.com/ovidweb.cgi?T=JS&amp;amp;CSC=Y&amp;amp;NEWS=N&amp;amp;PAGE=fulltext&amp;amp;D=med7&amp;amp;AN=20801047&lt;/url&gt;&lt;url&gt;https://leeds.primo.exlibrisgroup.com/openurl/44LEE_INST/44LEE_INST:VU1?sid=OVID:medline&amp;amp;id=pmid:20801047&amp;amp;id=doi:10.1016%2Fj.knee.2010.05.012&amp;amp;issn=0968-0160&amp;amp;isbn=&amp;amp;volume=18&amp;amp;issue=4&amp;amp;spage=265&amp;amp;pages=265-70&amp;amp;date=2011&amp;amp;title=Knee&amp;amp;atitle=Preoperative+proprioceptive+training+in+patients+with+total+knee+arthroplasty.&amp;amp;aulast=Gstoettner&amp;amp;pid=%3Cauthor%3EGstoettner+M%3C%2Fauthor%3E%3CAN%3E20801047%3C%2FAN%3E%3CDT%3ECase+Reports%3C%2FDT%3E&lt;/url&gt;&lt;url&gt;https://www.sciencedirect.com/science/article/abs/pii/S096801601000116X?via%3Dihub&lt;/url&gt;&lt;/related-urls&gt;&lt;/urls&gt;&lt;remote-database-name&gt;MEDLINE&lt;/remote-database-name&gt;&lt;remote-database-provider&gt;Ovid Technologies&lt;/remote-database-provider&gt;&lt;/record&gt;&lt;/Cite&gt;&lt;/EndNote&gt;</w:instrText>
            </w:r>
            <w:r w:rsidRPr="00380618">
              <w:rPr>
                <w:color w:val="000000" w:themeColor="text1"/>
                <w:sz w:val="20"/>
              </w:rPr>
              <w:fldChar w:fldCharType="separate"/>
            </w:r>
            <w:r w:rsidR="00D00F92">
              <w:rPr>
                <w:noProof/>
                <w:color w:val="000000" w:themeColor="text1"/>
                <w:sz w:val="20"/>
              </w:rPr>
              <w:t>(14)</w:t>
            </w:r>
            <w:r w:rsidRPr="00380618">
              <w:rPr>
                <w:color w:val="000000" w:themeColor="text1"/>
                <w:sz w:val="20"/>
              </w:rPr>
              <w:fldChar w:fldCharType="end"/>
            </w:r>
          </w:p>
          <w:p w14:paraId="12BEE885" w14:textId="1E4065CC" w:rsidR="003D4014" w:rsidRPr="00380618" w:rsidRDefault="003D4014" w:rsidP="00380618">
            <w:pPr>
              <w:numPr>
                <w:ilvl w:val="0"/>
                <w:numId w:val="10"/>
              </w:numPr>
              <w:spacing w:before="20" w:after="20" w:line="264" w:lineRule="auto"/>
              <w:ind w:left="351" w:hanging="351"/>
              <w:contextualSpacing/>
              <w:rPr>
                <w:color w:val="000000" w:themeColor="text1"/>
                <w:sz w:val="20"/>
              </w:rPr>
            </w:pPr>
            <w:r w:rsidRPr="00380618">
              <w:rPr>
                <w:color w:val="000000" w:themeColor="text1"/>
                <w:sz w:val="20"/>
              </w:rPr>
              <w:t xml:space="preserve">Step forward/backward on a hard floor or balance mat, with or without support, with eyes open or closed </w:t>
            </w:r>
            <w:r w:rsidRPr="00380618">
              <w:rPr>
                <w:color w:val="000000" w:themeColor="text1"/>
                <w:sz w:val="20"/>
              </w:rPr>
              <w:fldChar w:fldCharType="begin"/>
            </w:r>
            <w:r w:rsidR="00D00F92">
              <w:rPr>
                <w:color w:val="000000" w:themeColor="text1"/>
                <w:sz w:val="20"/>
              </w:rPr>
              <w:instrText xml:space="preserve"> ADDIN EN.CITE &lt;EndNote&gt;&lt;Cite&gt;&lt;Author&gt;Gstoettner&lt;/Author&gt;&lt;Year&gt;2011&lt;/Year&gt;&lt;RecNum&gt;355&lt;/RecNum&gt;&lt;DisplayText&gt;(14)&lt;/DisplayText&gt;&lt;record&gt;&lt;rec-number&gt;355&lt;/rec-number&gt;&lt;foreign-keys&gt;&lt;key app="EN" db-id="zw2dvatvh0epzse5z2svt5a9fw2rwafvpaa9" timestamp="1582464458"&gt;355&lt;/key&gt;&lt;/foreign-keys&gt;&lt;ref-type name="Journal Article"&gt;17&lt;/ref-type&gt;&lt;contributors&gt;&lt;authors&gt;&lt;author&gt;Gstoettner, M.&lt;/author&gt;&lt;author&gt;Raschner, C.&lt;/author&gt;&lt;author&gt;Dirnberger, E.&lt;/author&gt;&lt;author&gt;Leimser, H.&lt;/author&gt;&lt;author&gt;Krismer, M.&lt;/author&gt;&lt;/authors&gt;&lt;/contributors&gt;&lt;auth-address&gt;Gstoettner, Michaela. Department of Orthopaedic Surgery, Medical University of Innsbruck, Innsbruck, Austria. michaela.gstoettner@gmx.at&lt;/auth-address&gt;&lt;titles&gt;&lt;title&gt;Preoperative proprioceptive training in patients with total knee arthroplasty&lt;/title&gt;&lt;secondary-title&gt;Knee&lt;/secondary-title&gt;&lt;/titles&gt;&lt;pages&gt;265-70&lt;/pages&gt;&lt;volume&gt;18&lt;/volume&gt;&lt;number&gt;4&lt;/number&gt;&lt;dates&gt;&lt;year&gt;2011&lt;/year&gt;&lt;/dates&gt;&lt;accession-num&gt;20801047&lt;/accession-num&gt;&lt;urls&gt;&lt;related-urls&gt;&lt;url&gt;http://ovidsp.ovid.com/ovidweb.cgi?T=JS&amp;amp;CSC=Y&amp;amp;NEWS=N&amp;amp;PAGE=fulltext&amp;amp;D=med7&amp;amp;AN=20801047&lt;/url&gt;&lt;url&gt;https://leeds.primo.exlibrisgroup.com/openurl/44LEE_INST/44LEE_INST:VU1?sid=OVID:medline&amp;amp;id=pmid:20801047&amp;amp;id=doi:10.1016%2Fj.knee.2010.05.012&amp;amp;issn=0968-0160&amp;amp;isbn=&amp;amp;volume=18&amp;amp;issue=4&amp;amp;spage=265&amp;amp;pages=265-70&amp;amp;date=2011&amp;amp;title=Knee&amp;amp;atitle=Preoperative+proprioceptive+training+in+patients+with+total+knee+arthroplasty.&amp;amp;aulast=Gstoettner&amp;amp;pid=%3Cauthor%3EGstoettner+M%3C%2Fauthor%3E%3CAN%3E20801047%3C%2FAN%3E%3CDT%3ECase+Reports%3C%2FDT%3E&lt;/url&gt;&lt;url&gt;https://www.sciencedirect.com/science/article/abs/pii/S096801601000116X?via%3Dihub&lt;/url&gt;&lt;/related-urls&gt;&lt;/urls&gt;&lt;remote-database-name&gt;MEDLINE&lt;/remote-database-name&gt;&lt;remote-database-provider&gt;Ovid Technologies&lt;/remote-database-provider&gt;&lt;/record&gt;&lt;/Cite&gt;&lt;/EndNote&gt;</w:instrText>
            </w:r>
            <w:r w:rsidRPr="00380618">
              <w:rPr>
                <w:color w:val="000000" w:themeColor="text1"/>
                <w:sz w:val="20"/>
              </w:rPr>
              <w:fldChar w:fldCharType="separate"/>
            </w:r>
            <w:r w:rsidR="00D00F92">
              <w:rPr>
                <w:noProof/>
                <w:color w:val="000000" w:themeColor="text1"/>
                <w:sz w:val="20"/>
              </w:rPr>
              <w:t>(14)</w:t>
            </w:r>
            <w:r w:rsidRPr="00380618">
              <w:rPr>
                <w:color w:val="000000" w:themeColor="text1"/>
                <w:sz w:val="20"/>
              </w:rPr>
              <w:fldChar w:fldCharType="end"/>
            </w:r>
          </w:p>
          <w:p w14:paraId="40EAF1A9" w14:textId="40DA4726" w:rsidR="003D4014" w:rsidRPr="00380618" w:rsidRDefault="003D4014" w:rsidP="00380618">
            <w:pPr>
              <w:numPr>
                <w:ilvl w:val="0"/>
                <w:numId w:val="10"/>
              </w:numPr>
              <w:spacing w:before="20" w:after="20" w:line="264" w:lineRule="auto"/>
              <w:ind w:left="351" w:hanging="351"/>
              <w:contextualSpacing/>
              <w:rPr>
                <w:color w:val="000000" w:themeColor="text1"/>
                <w:sz w:val="20"/>
              </w:rPr>
            </w:pPr>
            <w:r w:rsidRPr="00380618">
              <w:rPr>
                <w:color w:val="000000" w:themeColor="text1"/>
                <w:sz w:val="20"/>
              </w:rPr>
              <w:t xml:space="preserve">Squats on a hard floor or balance mat, with or without support, with eyes open or closed </w:t>
            </w:r>
            <w:r w:rsidRPr="00380618">
              <w:rPr>
                <w:color w:val="000000" w:themeColor="text1"/>
                <w:sz w:val="20"/>
              </w:rPr>
              <w:fldChar w:fldCharType="begin"/>
            </w:r>
            <w:r w:rsidR="00D00F92">
              <w:rPr>
                <w:color w:val="000000" w:themeColor="text1"/>
                <w:sz w:val="20"/>
              </w:rPr>
              <w:instrText xml:space="preserve"> ADDIN EN.CITE &lt;EndNote&gt;&lt;Cite&gt;&lt;Author&gt;Gstoettner&lt;/Author&gt;&lt;Year&gt;2011&lt;/Year&gt;&lt;RecNum&gt;355&lt;/RecNum&gt;&lt;DisplayText&gt;(14)&lt;/DisplayText&gt;&lt;record&gt;&lt;rec-number&gt;355&lt;/rec-number&gt;&lt;foreign-keys&gt;&lt;key app="EN" db-id="zw2dvatvh0epzse5z2svt5a9fw2rwafvpaa9" timestamp="1582464458"&gt;355&lt;/key&gt;&lt;/foreign-keys&gt;&lt;ref-type name="Journal Article"&gt;17&lt;/ref-type&gt;&lt;contributors&gt;&lt;authors&gt;&lt;author&gt;Gstoettner, M.&lt;/author&gt;&lt;author&gt;Raschner, C.&lt;/author&gt;&lt;author&gt;Dirnberger, E.&lt;/author&gt;&lt;author&gt;Leimser, H.&lt;/author&gt;&lt;author&gt;Krismer, M.&lt;/author&gt;&lt;/authors&gt;&lt;/contributors&gt;&lt;auth-address&gt;Gstoettner, Michaela. Department of Orthopaedic Surgery, Medical University of Innsbruck, Innsbruck, Austria. michaela.gstoettner@gmx.at&lt;/auth-address&gt;&lt;titles&gt;&lt;title&gt;Preoperative proprioceptive training in patients with total knee arthroplasty&lt;/title&gt;&lt;secondary-title&gt;Knee&lt;/secondary-title&gt;&lt;/titles&gt;&lt;pages&gt;265-70&lt;/pages&gt;&lt;volume&gt;18&lt;/volume&gt;&lt;number&gt;4&lt;/number&gt;&lt;dates&gt;&lt;year&gt;2011&lt;/year&gt;&lt;/dates&gt;&lt;accession-num&gt;20801047&lt;/accession-num&gt;&lt;urls&gt;&lt;related-urls&gt;&lt;url&gt;http://ovidsp.ovid.com/ovidweb.cgi?T=JS&amp;amp;CSC=Y&amp;amp;NEWS=N&amp;amp;PAGE=fulltext&amp;amp;D=med7&amp;amp;AN=20801047&lt;/url&gt;&lt;url&gt;https://leeds.primo.exlibrisgroup.com/openurl/44LEE_INST/44LEE_INST:VU1?sid=OVID:medline&amp;amp;id=pmid:20801047&amp;amp;id=doi:10.1016%2Fj.knee.2010.05.012&amp;amp;issn=0968-0160&amp;amp;isbn=&amp;amp;volume=18&amp;amp;issue=4&amp;amp;spage=265&amp;amp;pages=265-70&amp;amp;date=2011&amp;amp;title=Knee&amp;amp;atitle=Preoperative+proprioceptive+training+in+patients+with+total+knee+arthroplasty.&amp;amp;aulast=Gstoettner&amp;amp;pid=%3Cauthor%3EGstoettner+M%3C%2Fauthor%3E%3CAN%3E20801047%3C%2FAN%3E%3CDT%3ECase+Reports%3C%2FDT%3E&lt;/url&gt;&lt;url&gt;https://www.sciencedirect.com/science/article/abs/pii/S096801601000116X?via%3Dihub&lt;/url&gt;&lt;/related-urls&gt;&lt;/urls&gt;&lt;remote-database-name&gt;MEDLINE&lt;/remote-database-name&gt;&lt;remote-database-provider&gt;Ovid Technologies&lt;/remote-database-provider&gt;&lt;/record&gt;&lt;/Cite&gt;&lt;/EndNote&gt;</w:instrText>
            </w:r>
            <w:r w:rsidRPr="00380618">
              <w:rPr>
                <w:color w:val="000000" w:themeColor="text1"/>
                <w:sz w:val="20"/>
              </w:rPr>
              <w:fldChar w:fldCharType="separate"/>
            </w:r>
            <w:r w:rsidR="00D00F92">
              <w:rPr>
                <w:noProof/>
                <w:color w:val="000000" w:themeColor="text1"/>
                <w:sz w:val="20"/>
              </w:rPr>
              <w:t>(14)</w:t>
            </w:r>
            <w:r w:rsidRPr="00380618">
              <w:rPr>
                <w:color w:val="000000" w:themeColor="text1"/>
                <w:sz w:val="20"/>
              </w:rPr>
              <w:fldChar w:fldCharType="end"/>
            </w:r>
          </w:p>
        </w:tc>
        <w:tc>
          <w:tcPr>
            <w:tcW w:w="4110" w:type="dxa"/>
          </w:tcPr>
          <w:p w14:paraId="1045B4D8" w14:textId="77777777"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i/>
                <w:color w:val="000000" w:themeColor="text1"/>
                <w:sz w:val="20"/>
              </w:rPr>
              <w:t xml:space="preserve">“Balancing on Bosu” </w:t>
            </w:r>
            <w:r w:rsidRPr="00380618">
              <w:rPr>
                <w:color w:val="000000" w:themeColor="text1"/>
                <w:sz w:val="20"/>
              </w:rPr>
              <w:t>[DC]</w:t>
            </w:r>
          </w:p>
          <w:p w14:paraId="5D376AC7" w14:textId="2745C0CC"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i/>
                <w:color w:val="000000" w:themeColor="text1"/>
                <w:sz w:val="20"/>
              </w:rPr>
              <w:t xml:space="preserve">“Heel to toe walking” </w:t>
            </w:r>
            <w:r w:rsidRPr="00380618">
              <w:rPr>
                <w:color w:val="000000" w:themeColor="text1"/>
                <w:sz w:val="20"/>
              </w:rPr>
              <w:t xml:space="preserve">[RR </w:t>
            </w:r>
            <w:r w:rsidRPr="00380618">
              <w:rPr>
                <w:color w:val="000000" w:themeColor="text1"/>
                <w:sz w:val="20"/>
              </w:rPr>
              <w:fldChar w:fldCharType="begin"/>
            </w:r>
            <w:r w:rsidR="00D00F92">
              <w:rPr>
                <w:color w:val="000000" w:themeColor="text1"/>
                <w:sz w:val="20"/>
              </w:rPr>
              <w:instrText xml:space="preserve"> ADDIN EN.CITE &lt;EndNote&gt;&lt;Cite&gt;&lt;Author&gt;Gstoettner&lt;/Author&gt;&lt;Year&gt;2011&lt;/Year&gt;&lt;RecNum&gt;355&lt;/RecNum&gt;&lt;DisplayText&gt;(14)&lt;/DisplayText&gt;&lt;record&gt;&lt;rec-number&gt;355&lt;/rec-number&gt;&lt;foreign-keys&gt;&lt;key app="EN" db-id="zw2dvatvh0epzse5z2svt5a9fw2rwafvpaa9" timestamp="1582464458"&gt;355&lt;/key&gt;&lt;/foreign-keys&gt;&lt;ref-type name="Journal Article"&gt;17&lt;/ref-type&gt;&lt;contributors&gt;&lt;authors&gt;&lt;author&gt;Gstoettner, M.&lt;/author&gt;&lt;author&gt;Raschner, C.&lt;/author&gt;&lt;author&gt;Dirnberger, E.&lt;/author&gt;&lt;author&gt;Leimser, H.&lt;/author&gt;&lt;author&gt;Krismer, M.&lt;/author&gt;&lt;/authors&gt;&lt;/contributors&gt;&lt;auth-address&gt;Gstoettner, Michaela. Department of Orthopaedic Surgery, Medical University of Innsbruck, Innsbruck, Austria. michaela.gstoettner@gmx.at&lt;/auth-address&gt;&lt;titles&gt;&lt;title&gt;Preoperative proprioceptive training in patients with total knee arthroplasty&lt;/title&gt;&lt;secondary-title&gt;Knee&lt;/secondary-title&gt;&lt;/titles&gt;&lt;pages&gt;265-70&lt;/pages&gt;&lt;volume&gt;18&lt;/volume&gt;&lt;number&gt;4&lt;/number&gt;&lt;dates&gt;&lt;year&gt;2011&lt;/year&gt;&lt;/dates&gt;&lt;accession-num&gt;20801047&lt;/accession-num&gt;&lt;urls&gt;&lt;related-urls&gt;&lt;url&gt;http://ovidsp.ovid.com/ovidweb.cgi?T=JS&amp;amp;CSC=Y&amp;amp;NEWS=N&amp;amp;PAGE=fulltext&amp;amp;D=med7&amp;amp;AN=20801047&lt;/url&gt;&lt;url&gt;https://leeds.primo.exlibrisgroup.com/openurl/44LEE_INST/44LEE_INST:VU1?sid=OVID:medline&amp;amp;id=pmid:20801047&amp;amp;id=doi:10.1016%2Fj.knee.2010.05.012&amp;amp;issn=0968-0160&amp;amp;isbn=&amp;amp;volume=18&amp;amp;issue=4&amp;amp;spage=265&amp;amp;pages=265-70&amp;amp;date=2011&amp;amp;title=Knee&amp;amp;atitle=Preoperative+proprioceptive+training+in+patients+with+total+knee+arthroplasty.&amp;amp;aulast=Gstoettner&amp;amp;pid=%3Cauthor%3EGstoettner+M%3C%2Fauthor%3E%3CAN%3E20801047%3C%2FAN%3E%3CDT%3ECase+Reports%3C%2FDT%3E&lt;/url&gt;&lt;url&gt;https://www.sciencedirect.com/science/article/abs/pii/S096801601000116X?via%3Dihub&lt;/url&gt;&lt;/related-urls&gt;&lt;/urls&gt;&lt;remote-database-name&gt;MEDLINE&lt;/remote-database-name&gt;&lt;remote-database-provider&gt;Ovid Technologies&lt;/remote-database-provider&gt;&lt;/record&gt;&lt;/Cite&gt;&lt;/EndNote&gt;</w:instrText>
            </w:r>
            <w:r w:rsidRPr="00380618">
              <w:rPr>
                <w:color w:val="000000" w:themeColor="text1"/>
                <w:sz w:val="20"/>
              </w:rPr>
              <w:fldChar w:fldCharType="separate"/>
            </w:r>
            <w:r w:rsidR="00D00F92">
              <w:rPr>
                <w:noProof/>
                <w:color w:val="000000" w:themeColor="text1"/>
                <w:sz w:val="20"/>
              </w:rPr>
              <w:t>(14)</w:t>
            </w:r>
            <w:r w:rsidRPr="00380618">
              <w:rPr>
                <w:color w:val="000000" w:themeColor="text1"/>
                <w:sz w:val="20"/>
              </w:rPr>
              <w:fldChar w:fldCharType="end"/>
            </w:r>
            <w:r w:rsidRPr="00380618">
              <w:rPr>
                <w:color w:val="000000" w:themeColor="text1"/>
                <w:sz w:val="20"/>
              </w:rPr>
              <w:t>, PPI]</w:t>
            </w:r>
          </w:p>
        </w:tc>
        <w:tc>
          <w:tcPr>
            <w:tcW w:w="3114" w:type="dxa"/>
          </w:tcPr>
          <w:p w14:paraId="320849DB" w14:textId="77777777" w:rsidR="003D4014" w:rsidRPr="00380618" w:rsidRDefault="003D4014" w:rsidP="00380618">
            <w:pPr>
              <w:numPr>
                <w:ilvl w:val="0"/>
                <w:numId w:val="15"/>
              </w:numPr>
              <w:spacing w:before="20" w:after="20" w:line="264" w:lineRule="auto"/>
              <w:ind w:left="411"/>
              <w:contextualSpacing/>
              <w:rPr>
                <w:sz w:val="20"/>
              </w:rPr>
            </w:pPr>
            <w:r w:rsidRPr="00380618">
              <w:rPr>
                <w:sz w:val="20"/>
              </w:rPr>
              <w:t>Exercises that require a balance device/mat are inconsistent with VGP-5 due to requiring specific equipment.</w:t>
            </w:r>
          </w:p>
          <w:p w14:paraId="0306302D" w14:textId="77777777" w:rsidR="003D4014" w:rsidRPr="00380618" w:rsidRDefault="003D4014" w:rsidP="00380618">
            <w:pPr>
              <w:numPr>
                <w:ilvl w:val="0"/>
                <w:numId w:val="15"/>
              </w:numPr>
              <w:spacing w:before="20" w:after="20" w:line="264" w:lineRule="auto"/>
              <w:ind w:left="411"/>
              <w:contextualSpacing/>
              <w:rPr>
                <w:color w:val="000000" w:themeColor="text1"/>
                <w:sz w:val="20"/>
              </w:rPr>
            </w:pPr>
            <w:r w:rsidRPr="00380618">
              <w:rPr>
                <w:i/>
                <w:iCs/>
                <w:color w:val="000000" w:themeColor="text1"/>
                <w:sz w:val="20"/>
              </w:rPr>
              <w:t>‘Slide step forward/backward’</w:t>
            </w:r>
            <w:r w:rsidRPr="00380618">
              <w:rPr>
                <w:color w:val="000000" w:themeColor="text1"/>
                <w:sz w:val="20"/>
              </w:rPr>
              <w:t xml:space="preserve"> and </w:t>
            </w:r>
            <w:r w:rsidRPr="00380618">
              <w:rPr>
                <w:i/>
                <w:iCs/>
                <w:color w:val="000000" w:themeColor="text1"/>
                <w:sz w:val="20"/>
              </w:rPr>
              <w:t>‘Step forward/backward’</w:t>
            </w:r>
            <w:r w:rsidRPr="00380618">
              <w:rPr>
                <w:color w:val="000000" w:themeColor="text1"/>
                <w:sz w:val="20"/>
              </w:rPr>
              <w:t xml:space="preserve"> can also be classified as </w:t>
            </w:r>
            <w:r w:rsidRPr="00380618">
              <w:rPr>
                <w:i/>
                <w:iCs/>
                <w:color w:val="000000" w:themeColor="text1"/>
                <w:sz w:val="20"/>
              </w:rPr>
              <w:t>‘Leg strengthening exercises’</w:t>
            </w:r>
            <w:r w:rsidRPr="00380618">
              <w:rPr>
                <w:color w:val="000000" w:themeColor="text1"/>
                <w:sz w:val="20"/>
              </w:rPr>
              <w:t xml:space="preserve"> and </w:t>
            </w:r>
            <w:r w:rsidRPr="00380618">
              <w:rPr>
                <w:i/>
                <w:iCs/>
                <w:color w:val="000000" w:themeColor="text1"/>
                <w:sz w:val="20"/>
              </w:rPr>
              <w:t xml:space="preserve">‘Functional technique </w:t>
            </w:r>
            <w:proofErr w:type="gramStart"/>
            <w:r w:rsidRPr="00380618">
              <w:rPr>
                <w:i/>
                <w:iCs/>
                <w:color w:val="000000" w:themeColor="text1"/>
                <w:sz w:val="20"/>
              </w:rPr>
              <w:t>exercises’</w:t>
            </w:r>
            <w:proofErr w:type="gramEnd"/>
            <w:r w:rsidRPr="00380618">
              <w:rPr>
                <w:color w:val="000000" w:themeColor="text1"/>
                <w:sz w:val="20"/>
              </w:rPr>
              <w:t>.</w:t>
            </w:r>
          </w:p>
          <w:p w14:paraId="1F72EB1E" w14:textId="77777777"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i/>
                <w:iCs/>
                <w:color w:val="000000" w:themeColor="text1"/>
                <w:sz w:val="20"/>
              </w:rPr>
              <w:t>‘Squats’</w:t>
            </w:r>
            <w:r w:rsidRPr="00380618">
              <w:rPr>
                <w:color w:val="000000" w:themeColor="text1"/>
                <w:sz w:val="20"/>
              </w:rPr>
              <w:t xml:space="preserve"> can also be classified as a </w:t>
            </w:r>
            <w:r w:rsidRPr="00380618">
              <w:rPr>
                <w:i/>
                <w:iCs/>
                <w:color w:val="000000" w:themeColor="text1"/>
                <w:sz w:val="20"/>
              </w:rPr>
              <w:t>‘Leg strengthening exercise’</w:t>
            </w:r>
            <w:r w:rsidRPr="00380618">
              <w:rPr>
                <w:color w:val="000000" w:themeColor="text1"/>
                <w:sz w:val="20"/>
              </w:rPr>
              <w:t>.</w:t>
            </w:r>
          </w:p>
        </w:tc>
      </w:tr>
      <w:tr w:rsidR="003D4014" w:rsidRPr="000F10DA" w14:paraId="2EE04B0C" w14:textId="77777777" w:rsidTr="00D00F92">
        <w:tc>
          <w:tcPr>
            <w:tcW w:w="1835" w:type="dxa"/>
          </w:tcPr>
          <w:p w14:paraId="5D4903FC" w14:textId="77777777" w:rsidR="003D4014" w:rsidRPr="00380618" w:rsidRDefault="003D4014" w:rsidP="00380618">
            <w:pPr>
              <w:spacing w:before="20" w:after="20" w:line="264" w:lineRule="auto"/>
              <w:rPr>
                <w:color w:val="000000" w:themeColor="text1"/>
                <w:sz w:val="20"/>
              </w:rPr>
            </w:pPr>
            <w:r w:rsidRPr="00380618">
              <w:rPr>
                <w:color w:val="000000" w:themeColor="text1"/>
                <w:sz w:val="20"/>
              </w:rPr>
              <w:t xml:space="preserve">Functional movement </w:t>
            </w:r>
            <w:r w:rsidRPr="00380618">
              <w:rPr>
                <w:color w:val="000000" w:themeColor="text1"/>
                <w:sz w:val="20"/>
              </w:rPr>
              <w:lastRenderedPageBreak/>
              <w:t>exercises (Item 3.7)</w:t>
            </w:r>
          </w:p>
        </w:tc>
        <w:tc>
          <w:tcPr>
            <w:tcW w:w="4256" w:type="dxa"/>
          </w:tcPr>
          <w:p w14:paraId="552ACE29" w14:textId="763A8CA0" w:rsidR="003D4014" w:rsidRPr="00380618" w:rsidRDefault="003D4014" w:rsidP="00380618">
            <w:pPr>
              <w:numPr>
                <w:ilvl w:val="0"/>
                <w:numId w:val="14"/>
              </w:numPr>
              <w:spacing w:before="20" w:after="20" w:line="264" w:lineRule="auto"/>
              <w:ind w:left="351" w:hanging="351"/>
              <w:contextualSpacing/>
              <w:rPr>
                <w:color w:val="000000" w:themeColor="text1"/>
                <w:sz w:val="20"/>
              </w:rPr>
            </w:pPr>
            <w:r w:rsidRPr="00380618">
              <w:rPr>
                <w:color w:val="000000" w:themeColor="text1"/>
                <w:sz w:val="20"/>
              </w:rPr>
              <w:lastRenderedPageBreak/>
              <w:t xml:space="preserve">Forward step ups, with or without hand support or bar bells </w:t>
            </w:r>
            <w:r w:rsidRPr="00380618">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10, 11)</w:t>
            </w:r>
            <w:r w:rsidRPr="00380618">
              <w:rPr>
                <w:color w:val="000000" w:themeColor="text1"/>
                <w:sz w:val="20"/>
              </w:rPr>
              <w:fldChar w:fldCharType="end"/>
            </w:r>
          </w:p>
          <w:p w14:paraId="6633DF26" w14:textId="1CD2EC0C" w:rsidR="003D4014" w:rsidRPr="00380618" w:rsidRDefault="003D4014" w:rsidP="00380618">
            <w:pPr>
              <w:numPr>
                <w:ilvl w:val="0"/>
                <w:numId w:val="14"/>
              </w:numPr>
              <w:spacing w:before="20" w:after="20" w:line="264" w:lineRule="auto"/>
              <w:ind w:left="351" w:hanging="351"/>
              <w:contextualSpacing/>
              <w:rPr>
                <w:color w:val="000000" w:themeColor="text1"/>
                <w:sz w:val="20"/>
              </w:rPr>
            </w:pPr>
            <w:r w:rsidRPr="00380618">
              <w:rPr>
                <w:color w:val="000000" w:themeColor="text1"/>
                <w:sz w:val="20"/>
              </w:rPr>
              <w:lastRenderedPageBreak/>
              <w:t xml:space="preserve">Chair stands, with or without hand support, with feet parallel or with one foot forward </w:t>
            </w:r>
            <w:r w:rsidRPr="00380618">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10, 11)</w:t>
            </w:r>
            <w:r w:rsidRPr="00380618">
              <w:rPr>
                <w:color w:val="000000" w:themeColor="text1"/>
                <w:sz w:val="20"/>
              </w:rPr>
              <w:fldChar w:fldCharType="end"/>
            </w:r>
          </w:p>
        </w:tc>
        <w:tc>
          <w:tcPr>
            <w:tcW w:w="4110" w:type="dxa"/>
          </w:tcPr>
          <w:p w14:paraId="6F048FFD" w14:textId="77777777"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lastRenderedPageBreak/>
              <w:t xml:space="preserve">Transfer training (bed, </w:t>
            </w:r>
            <w:proofErr w:type="gramStart"/>
            <w:r w:rsidRPr="00380618">
              <w:rPr>
                <w:color w:val="000000" w:themeColor="text1"/>
                <w:sz w:val="20"/>
              </w:rPr>
              <w:t>vehicle</w:t>
            </w:r>
            <w:proofErr w:type="gramEnd"/>
            <w:r w:rsidRPr="00380618">
              <w:rPr>
                <w:color w:val="000000" w:themeColor="text1"/>
                <w:sz w:val="20"/>
              </w:rPr>
              <w:t xml:space="preserve"> and toilet transfers) [DC (two panellists)]</w:t>
            </w:r>
          </w:p>
        </w:tc>
        <w:tc>
          <w:tcPr>
            <w:tcW w:w="3114" w:type="dxa"/>
          </w:tcPr>
          <w:p w14:paraId="1D14DF4A" w14:textId="77777777"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t>Transfer training will be addressed in the education section of the VKS.</w:t>
            </w:r>
          </w:p>
          <w:p w14:paraId="44C6CF75" w14:textId="77777777"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lastRenderedPageBreak/>
              <w:t xml:space="preserve">Forward step-ups can also be classified as a </w:t>
            </w:r>
            <w:r w:rsidRPr="00380618">
              <w:rPr>
                <w:i/>
                <w:iCs/>
                <w:color w:val="000000" w:themeColor="text1"/>
                <w:sz w:val="20"/>
              </w:rPr>
              <w:t>‘Leg strengthening exercise’</w:t>
            </w:r>
            <w:r w:rsidRPr="00380618">
              <w:rPr>
                <w:color w:val="000000" w:themeColor="text1"/>
                <w:sz w:val="20"/>
              </w:rPr>
              <w:t xml:space="preserve">, </w:t>
            </w:r>
            <w:r w:rsidRPr="00380618">
              <w:rPr>
                <w:i/>
                <w:iCs/>
                <w:color w:val="000000" w:themeColor="text1"/>
                <w:sz w:val="20"/>
              </w:rPr>
              <w:t>‘Cardiovascular exercise’</w:t>
            </w:r>
            <w:r w:rsidRPr="00380618">
              <w:rPr>
                <w:color w:val="000000" w:themeColor="text1"/>
                <w:sz w:val="20"/>
              </w:rPr>
              <w:t xml:space="preserve"> and </w:t>
            </w:r>
            <w:r w:rsidRPr="00380618">
              <w:rPr>
                <w:i/>
                <w:iCs/>
                <w:color w:val="000000" w:themeColor="text1"/>
                <w:sz w:val="20"/>
              </w:rPr>
              <w:t xml:space="preserve">‘Training on </w:t>
            </w:r>
            <w:proofErr w:type="gramStart"/>
            <w:r w:rsidRPr="00380618">
              <w:rPr>
                <w:i/>
                <w:iCs/>
                <w:color w:val="000000" w:themeColor="text1"/>
                <w:sz w:val="20"/>
              </w:rPr>
              <w:t>steps’</w:t>
            </w:r>
            <w:proofErr w:type="gramEnd"/>
            <w:r w:rsidRPr="00380618">
              <w:rPr>
                <w:color w:val="000000" w:themeColor="text1"/>
                <w:sz w:val="20"/>
              </w:rPr>
              <w:t>.</w:t>
            </w:r>
          </w:p>
          <w:p w14:paraId="1A11907A" w14:textId="77777777"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t xml:space="preserve">Chair stands can also be classified as a </w:t>
            </w:r>
            <w:r w:rsidRPr="00380618">
              <w:rPr>
                <w:i/>
                <w:iCs/>
                <w:color w:val="000000" w:themeColor="text1"/>
                <w:sz w:val="20"/>
              </w:rPr>
              <w:t>‘Leg strengthening exercise’</w:t>
            </w:r>
            <w:r w:rsidRPr="00380618">
              <w:rPr>
                <w:color w:val="000000" w:themeColor="text1"/>
                <w:sz w:val="20"/>
              </w:rPr>
              <w:t xml:space="preserve"> and </w:t>
            </w:r>
            <w:r w:rsidRPr="00380618">
              <w:rPr>
                <w:i/>
                <w:iCs/>
                <w:color w:val="000000" w:themeColor="text1"/>
                <w:sz w:val="20"/>
              </w:rPr>
              <w:t>‘Cardiovascular exercise’</w:t>
            </w:r>
            <w:r w:rsidRPr="00380618">
              <w:rPr>
                <w:color w:val="000000" w:themeColor="text1"/>
                <w:sz w:val="20"/>
              </w:rPr>
              <w:t>.</w:t>
            </w:r>
          </w:p>
        </w:tc>
      </w:tr>
      <w:tr w:rsidR="003D4014" w:rsidRPr="000F10DA" w14:paraId="11D7F887" w14:textId="77777777" w:rsidTr="00D00F92">
        <w:tc>
          <w:tcPr>
            <w:tcW w:w="1835" w:type="dxa"/>
          </w:tcPr>
          <w:p w14:paraId="6DABE412" w14:textId="77777777" w:rsidR="003D4014" w:rsidRPr="00380618" w:rsidRDefault="003D4014" w:rsidP="00380618">
            <w:pPr>
              <w:spacing w:before="20" w:after="20" w:line="264" w:lineRule="auto"/>
              <w:rPr>
                <w:color w:val="000000" w:themeColor="text1"/>
                <w:sz w:val="20"/>
              </w:rPr>
            </w:pPr>
            <w:r w:rsidRPr="00380618">
              <w:rPr>
                <w:color w:val="000000" w:themeColor="text1"/>
                <w:sz w:val="20"/>
              </w:rPr>
              <w:lastRenderedPageBreak/>
              <w:t>Functional technique exercises (Item 3.8)</w:t>
            </w:r>
          </w:p>
        </w:tc>
        <w:tc>
          <w:tcPr>
            <w:tcW w:w="4256" w:type="dxa"/>
          </w:tcPr>
          <w:p w14:paraId="76598923" w14:textId="208B7E2D" w:rsidR="003D4014" w:rsidRPr="00380618" w:rsidRDefault="003D4014" w:rsidP="00380618">
            <w:pPr>
              <w:numPr>
                <w:ilvl w:val="0"/>
                <w:numId w:val="13"/>
              </w:numPr>
              <w:spacing w:before="20" w:after="20" w:line="264" w:lineRule="auto"/>
              <w:ind w:left="351" w:hanging="351"/>
              <w:contextualSpacing/>
              <w:rPr>
                <w:color w:val="000000" w:themeColor="text1"/>
                <w:sz w:val="20"/>
              </w:rPr>
            </w:pPr>
            <w:r w:rsidRPr="00380618">
              <w:rPr>
                <w:color w:val="000000" w:themeColor="text1"/>
                <w:sz w:val="20"/>
              </w:rPr>
              <w:t xml:space="preserve">Slide-exercise forward-backward on an even or uneven surface, with flexion/extension of the weight-bearing knee </w:t>
            </w:r>
            <w:r w:rsidRPr="00380618">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10, 11)</w:t>
            </w:r>
            <w:r w:rsidRPr="00380618">
              <w:rPr>
                <w:color w:val="000000" w:themeColor="text1"/>
                <w:sz w:val="20"/>
              </w:rPr>
              <w:fldChar w:fldCharType="end"/>
            </w:r>
          </w:p>
          <w:p w14:paraId="63EEF4A1" w14:textId="4FCDFADE" w:rsidR="003D4014" w:rsidRPr="00380618" w:rsidRDefault="003D4014" w:rsidP="00380618">
            <w:pPr>
              <w:numPr>
                <w:ilvl w:val="0"/>
                <w:numId w:val="13"/>
              </w:numPr>
              <w:spacing w:before="20" w:after="20" w:line="264" w:lineRule="auto"/>
              <w:ind w:left="351" w:hanging="351"/>
              <w:contextualSpacing/>
              <w:rPr>
                <w:color w:val="000000" w:themeColor="text1"/>
                <w:sz w:val="20"/>
              </w:rPr>
            </w:pPr>
            <w:r w:rsidRPr="00380618">
              <w:rPr>
                <w:color w:val="000000" w:themeColor="text1"/>
                <w:sz w:val="20"/>
              </w:rPr>
              <w:t xml:space="preserve">Slide-exercise sideways on an even or uneven surface, with flexion/extension of the weight-bearing knee </w:t>
            </w:r>
            <w:r w:rsidRPr="00380618">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10, 11)</w:t>
            </w:r>
            <w:r w:rsidRPr="00380618">
              <w:rPr>
                <w:color w:val="000000" w:themeColor="text1"/>
                <w:sz w:val="20"/>
              </w:rPr>
              <w:fldChar w:fldCharType="end"/>
            </w:r>
          </w:p>
          <w:p w14:paraId="612BBA80" w14:textId="14C8E7E6" w:rsidR="003D4014" w:rsidRPr="00380618" w:rsidRDefault="003D4014" w:rsidP="00380618">
            <w:pPr>
              <w:numPr>
                <w:ilvl w:val="0"/>
                <w:numId w:val="13"/>
              </w:numPr>
              <w:spacing w:before="20" w:after="20" w:line="264" w:lineRule="auto"/>
              <w:ind w:left="351" w:hanging="351"/>
              <w:contextualSpacing/>
              <w:rPr>
                <w:color w:val="000000" w:themeColor="text1"/>
                <w:sz w:val="20"/>
              </w:rPr>
            </w:pPr>
            <w:r w:rsidRPr="00380618">
              <w:rPr>
                <w:color w:val="000000" w:themeColor="text1"/>
                <w:sz w:val="20"/>
              </w:rPr>
              <w:t xml:space="preserve">Forward lunge, with hand support if required </w:t>
            </w:r>
            <w:r w:rsidRPr="00380618">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10, 11)</w:t>
            </w:r>
            <w:r w:rsidRPr="00380618">
              <w:rPr>
                <w:color w:val="000000" w:themeColor="text1"/>
                <w:sz w:val="20"/>
              </w:rPr>
              <w:fldChar w:fldCharType="end"/>
            </w:r>
          </w:p>
          <w:p w14:paraId="659E9D8F" w14:textId="6FE711B5" w:rsidR="003D4014" w:rsidRPr="00380618" w:rsidRDefault="003D4014" w:rsidP="00380618">
            <w:pPr>
              <w:numPr>
                <w:ilvl w:val="0"/>
                <w:numId w:val="13"/>
              </w:numPr>
              <w:spacing w:before="20" w:after="20" w:line="264" w:lineRule="auto"/>
              <w:ind w:left="351" w:hanging="351"/>
              <w:contextualSpacing/>
              <w:rPr>
                <w:color w:val="000000" w:themeColor="text1"/>
                <w:sz w:val="20"/>
              </w:rPr>
            </w:pPr>
            <w:r w:rsidRPr="00380618">
              <w:rPr>
                <w:color w:val="000000" w:themeColor="text1"/>
                <w:sz w:val="20"/>
              </w:rPr>
              <w:t xml:space="preserve">Sideways lunge, with hand support if required </w:t>
            </w:r>
            <w:r w:rsidRPr="00380618">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10, 11)</w:t>
            </w:r>
            <w:r w:rsidRPr="00380618">
              <w:rPr>
                <w:color w:val="000000" w:themeColor="text1"/>
                <w:sz w:val="20"/>
              </w:rPr>
              <w:fldChar w:fldCharType="end"/>
            </w:r>
          </w:p>
        </w:tc>
        <w:tc>
          <w:tcPr>
            <w:tcW w:w="4110" w:type="dxa"/>
          </w:tcPr>
          <w:p w14:paraId="110F67B8" w14:textId="69C0A61D"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t xml:space="preserve">Walking forward and backwards in front of a mirror [RR </w:t>
            </w:r>
            <w:r w:rsidRPr="00380618">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10, 11)</w:t>
            </w:r>
            <w:r w:rsidRPr="00380618">
              <w:rPr>
                <w:color w:val="000000" w:themeColor="text1"/>
                <w:sz w:val="20"/>
              </w:rPr>
              <w:fldChar w:fldCharType="end"/>
            </w:r>
            <w:r w:rsidRPr="00380618">
              <w:rPr>
                <w:color w:val="000000" w:themeColor="text1"/>
                <w:sz w:val="20"/>
              </w:rPr>
              <w:t xml:space="preserve">] </w:t>
            </w:r>
          </w:p>
        </w:tc>
        <w:tc>
          <w:tcPr>
            <w:tcW w:w="3114" w:type="dxa"/>
          </w:tcPr>
          <w:p w14:paraId="170ABF7C" w14:textId="77777777"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t>Walking forward and backwards in front of a mirror is inconsistent with VGP-5 due to requiring specific equipment.</w:t>
            </w:r>
          </w:p>
          <w:p w14:paraId="1260B005" w14:textId="77777777"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t xml:space="preserve">Slide-exercise forward-backward and slide-exercise sideways can also be classified as </w:t>
            </w:r>
            <w:r w:rsidRPr="00380618">
              <w:rPr>
                <w:i/>
                <w:iCs/>
                <w:color w:val="000000" w:themeColor="text1"/>
                <w:sz w:val="20"/>
              </w:rPr>
              <w:t>‘Leg strengthening exercises’</w:t>
            </w:r>
            <w:r w:rsidRPr="00380618">
              <w:rPr>
                <w:color w:val="000000" w:themeColor="text1"/>
                <w:sz w:val="20"/>
              </w:rPr>
              <w:t xml:space="preserve"> and </w:t>
            </w:r>
            <w:r w:rsidRPr="00380618">
              <w:rPr>
                <w:i/>
                <w:iCs/>
                <w:color w:val="000000" w:themeColor="text1"/>
                <w:sz w:val="20"/>
              </w:rPr>
              <w:t xml:space="preserve">‘Balance </w:t>
            </w:r>
            <w:proofErr w:type="gramStart"/>
            <w:r w:rsidRPr="00380618">
              <w:rPr>
                <w:i/>
                <w:iCs/>
                <w:color w:val="000000" w:themeColor="text1"/>
                <w:sz w:val="20"/>
              </w:rPr>
              <w:t>exercises’</w:t>
            </w:r>
            <w:proofErr w:type="gramEnd"/>
            <w:r w:rsidRPr="00380618">
              <w:rPr>
                <w:color w:val="000000" w:themeColor="text1"/>
                <w:sz w:val="20"/>
              </w:rPr>
              <w:t>.</w:t>
            </w:r>
          </w:p>
          <w:p w14:paraId="224D7D98" w14:textId="77777777"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t xml:space="preserve">Forward lunge and sideways lunge can also be classified as </w:t>
            </w:r>
            <w:r w:rsidRPr="00380618">
              <w:rPr>
                <w:i/>
                <w:iCs/>
                <w:color w:val="000000" w:themeColor="text1"/>
                <w:sz w:val="20"/>
              </w:rPr>
              <w:t>‘Leg strengthening exercises’</w:t>
            </w:r>
            <w:r w:rsidRPr="00380618">
              <w:rPr>
                <w:color w:val="000000" w:themeColor="text1"/>
                <w:sz w:val="20"/>
              </w:rPr>
              <w:t xml:space="preserve"> and </w:t>
            </w:r>
            <w:r w:rsidRPr="00380618">
              <w:rPr>
                <w:i/>
                <w:iCs/>
                <w:color w:val="000000" w:themeColor="text1"/>
                <w:sz w:val="20"/>
              </w:rPr>
              <w:t xml:space="preserve">‘Balance </w:t>
            </w:r>
            <w:proofErr w:type="gramStart"/>
            <w:r w:rsidRPr="00380618">
              <w:rPr>
                <w:i/>
                <w:iCs/>
                <w:color w:val="000000" w:themeColor="text1"/>
                <w:sz w:val="20"/>
              </w:rPr>
              <w:t>exercises’</w:t>
            </w:r>
            <w:proofErr w:type="gramEnd"/>
            <w:r w:rsidRPr="00380618">
              <w:rPr>
                <w:color w:val="000000" w:themeColor="text1"/>
                <w:sz w:val="20"/>
              </w:rPr>
              <w:t>.</w:t>
            </w:r>
          </w:p>
        </w:tc>
      </w:tr>
      <w:tr w:rsidR="003D4014" w:rsidRPr="000F10DA" w14:paraId="3CEA523C" w14:textId="77777777" w:rsidTr="00D00F92">
        <w:tc>
          <w:tcPr>
            <w:tcW w:w="1835" w:type="dxa"/>
          </w:tcPr>
          <w:p w14:paraId="25661163" w14:textId="77777777" w:rsidR="003D4014" w:rsidRPr="00380618" w:rsidRDefault="003D4014" w:rsidP="00380618">
            <w:pPr>
              <w:spacing w:before="20" w:after="20" w:line="264" w:lineRule="auto"/>
              <w:rPr>
                <w:color w:val="000000" w:themeColor="text1"/>
                <w:sz w:val="20"/>
              </w:rPr>
            </w:pPr>
            <w:r w:rsidRPr="00380618">
              <w:rPr>
                <w:color w:val="000000" w:themeColor="text1"/>
                <w:sz w:val="20"/>
              </w:rPr>
              <w:t>Cardiovascular exercises (Item 3.11)</w:t>
            </w:r>
          </w:p>
        </w:tc>
        <w:tc>
          <w:tcPr>
            <w:tcW w:w="4256" w:type="dxa"/>
          </w:tcPr>
          <w:p w14:paraId="57B5BB3C" w14:textId="77777777" w:rsidR="003D4014" w:rsidRPr="00380618" w:rsidRDefault="003D4014" w:rsidP="00380618">
            <w:pPr>
              <w:spacing w:before="20" w:after="20" w:line="264" w:lineRule="auto"/>
              <w:rPr>
                <w:color w:val="000000" w:themeColor="text1"/>
                <w:sz w:val="20"/>
              </w:rPr>
            </w:pPr>
            <w:r w:rsidRPr="00380618">
              <w:rPr>
                <w:color w:val="000000" w:themeColor="text1"/>
                <w:sz w:val="20"/>
              </w:rPr>
              <w:t xml:space="preserve">None – cardiovascular exercises were added to Round 1 based on project team discussions during the pilot testing process. </w:t>
            </w:r>
          </w:p>
        </w:tc>
        <w:tc>
          <w:tcPr>
            <w:tcW w:w="4110" w:type="dxa"/>
          </w:tcPr>
          <w:p w14:paraId="71DCD671" w14:textId="17EDA94F"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t xml:space="preserve">Unweighted leg joint movements [RR </w:t>
            </w:r>
            <w:r w:rsidRPr="00380618">
              <w:rPr>
                <w:color w:val="000000" w:themeColor="text1"/>
                <w:sz w:val="20"/>
              </w:rPr>
              <w:fldChar w:fldCharType="begin"/>
            </w:r>
            <w:r w:rsidR="00D00F92">
              <w:rPr>
                <w:color w:val="000000" w:themeColor="text1"/>
                <w:sz w:val="20"/>
              </w:rPr>
              <w:instrText xml:space="preserve"> ADDIN EN.CITE &lt;EndNote&gt;&lt;Cite&gt;&lt;Author&gt;Brown&lt;/Author&gt;&lt;Year&gt;2012&lt;/Year&gt;&lt;RecNum&gt;346&lt;/RecNum&gt;&lt;DisplayText&gt;(3)&lt;/DisplayText&gt;&lt;record&gt;&lt;rec-number&gt;346&lt;/rec-number&gt;&lt;foreign-keys&gt;&lt;key app="EN" db-id="zw2dvatvh0epzse5z2svt5a9fw2rwafvpaa9" timestamp="1582464458"&gt;346&lt;/key&gt;&lt;/foreign-keys&gt;&lt;ref-type name="Journal Article"&gt;17&lt;/ref-type&gt;&lt;contributors&gt;&lt;authors&gt;&lt;author&gt;Brown, K.&lt;/author&gt;&lt;author&gt;Topp, R.&lt;/author&gt;&lt;author&gt;Brosky, J. A.&lt;/author&gt;&lt;author&gt;Lajoie, A. S.&lt;/author&gt;&lt;/authors&gt;&lt;/contributors&gt;&lt;auth-address&gt;Brown, Kent. Exercise Science Department, Lansing School of Nursing, Bellarmine University, Louisville, KY 40205, USA. kbrown@bellarmine.edu&lt;/auth-address&gt;&lt;titles&gt;&lt;title&gt;Prehabilitation and quality of life three months after total knee arthroplasty: a pilot study&lt;/title&gt;&lt;secondary-title&gt;Percept Mot Skills&lt;/secondary-title&gt;&lt;/titles&gt;&lt;pages&gt;765-74&lt;/pages&gt;&lt;volume&gt;115&lt;/volume&gt;&lt;number&gt;3&lt;/number&gt;&lt;dates&gt;&lt;year&gt;2012&lt;/year&gt;&lt;/dates&gt;&lt;accession-num&gt;23409591&lt;/accession-num&gt;&lt;work-type&gt;Randomized Controlled Trial&amp;#xD;Research Support, Non-U.S. Gov&amp;apos;t&lt;/work-type&gt;&lt;urls&gt;&lt;related-urls&gt;&lt;url&gt;http://ovidsp.ovid.com/ovidweb.cgi?T=JS&amp;amp;CSC=Y&amp;amp;NEWS=N&amp;amp;PAGE=fulltext&amp;amp;D=med8&amp;amp;AN=23409591&lt;/url&gt;&lt;url&gt;https://leeds.primo.exlibrisgroup.com/openurl/44LEE_INST/44LEE_INST:VU1?sid=OVID:medline&amp;amp;id=pmid:23409591&amp;amp;id=doi:10.2466%2F15.06.10.PMS.115.6.765-774&amp;amp;issn=0031-5125&amp;amp;isbn=&amp;amp;volume=115&amp;amp;issue=3&amp;amp;spage=765&amp;amp;pages=765-74&amp;amp;date=2012&amp;amp;title=Perceptual+%26+Motor+Skills&amp;amp;atitle=Prehabilitation+and+quality+of+life+three+months+after+total+knee+arthroplasty%3A+a+pilot+study.&amp;amp;aulast=Brown&amp;amp;pid=%3Cauthor%3EBrown+K%3C%2Fauthor%3E%3CAN%3E23409591%3C%2FAN%3E%3CDT%3EJournal+Article%3C%2FDT%3E&lt;/url&gt;&lt;/related-urls&gt;&lt;/urls&gt;&lt;remote-database-name&gt;MEDLINE&lt;/remote-database-name&gt;&lt;remote-database-provider&gt;Ovid Technologies&lt;/remote-database-provider&gt;&lt;/record&gt;&lt;/Cite&gt;&lt;/EndNote&gt;</w:instrText>
            </w:r>
            <w:r w:rsidRPr="00380618">
              <w:rPr>
                <w:color w:val="000000" w:themeColor="text1"/>
                <w:sz w:val="20"/>
              </w:rPr>
              <w:fldChar w:fldCharType="separate"/>
            </w:r>
            <w:r w:rsidR="00D00F92">
              <w:rPr>
                <w:noProof/>
                <w:color w:val="000000" w:themeColor="text1"/>
                <w:sz w:val="20"/>
              </w:rPr>
              <w:t>(3)</w:t>
            </w:r>
            <w:r w:rsidRPr="00380618">
              <w:rPr>
                <w:color w:val="000000" w:themeColor="text1"/>
                <w:sz w:val="20"/>
              </w:rPr>
              <w:fldChar w:fldCharType="end"/>
            </w:r>
            <w:r w:rsidRPr="00380618">
              <w:rPr>
                <w:color w:val="000000" w:themeColor="text1"/>
                <w:sz w:val="20"/>
              </w:rPr>
              <w:t>]</w:t>
            </w:r>
          </w:p>
          <w:p w14:paraId="401BB199" w14:textId="2614428D"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t xml:space="preserve">Walking (fast-paced) [RR </w:t>
            </w:r>
            <w:r w:rsidRPr="00380618">
              <w:rPr>
                <w:color w:val="000000" w:themeColor="text1"/>
                <w:sz w:val="20"/>
              </w:rPr>
              <w:fldChar w:fldCharType="begin">
                <w:fldData xml:space="preserve">PEVuZE5vdGU+PENpdGU+PEF1dGhvcj5Hc3RvZXR0bmVyPC9BdXRob3I+PFllYXI+MjAxMTwvWWVh
cj48UmVjTnVtPjM1NTwvUmVjTnVtPjxEaXNwbGF5VGV4dD4oNCwgNSwgMTQpPC9EaXNwbGF5VGV4
dD48cmVjb3JkPjxyZWMtbnVtYmVyPjM1NTwvcmVjLW51bWJlcj48Zm9yZWlnbi1rZXlzPjxrZXkg
YXBwPSJFTiIgZGItaWQ9Inp3MmR2YXR2aDBlcHpzZTV6MnN2dDVhOWZ3MnJ3YWZ2cGFhOSIgdGlt
ZXN0YW1wPSIxNTgyNDY0NDU4Ij4zNTU8L2tleT48L2ZvcmVpZ24ta2V5cz48cmVmLXR5cGUgbmFt
ZT0iSm91cm5hbCBBcnRpY2xlIj4xNzwvcmVmLXR5cGU+PGNvbnRyaWJ1dG9ycz48YXV0aG9ycz48
YXV0aG9yPkdzdG9ldHRuZXIsIE0uPC9hdXRob3I+PGF1dGhvcj5SYXNjaG5lciwgQy48L2F1dGhv
cj48YXV0aG9yPkRpcm5iZXJnZXIsIEUuPC9hdXRob3I+PGF1dGhvcj5MZWltc2VyLCBILjwvYXV0
aG9yPjxhdXRob3I+S3Jpc21lciwgTS48L2F1dGhvcj48L2F1dGhvcnM+PC9jb250cmlidXRvcnM+
PGF1dGgtYWRkcmVzcz5Hc3RvZXR0bmVyLCBNaWNoYWVsYS4gRGVwYXJ0bWVudCBvZiBPcnRob3Bh
ZWRpYyBTdXJnZXJ5LCBNZWRpY2FsIFVuaXZlcnNpdHkgb2YgSW5uc2JydWNrLCBJbm5zYnJ1Y2ss
IEF1c3RyaWEuIG1pY2hhZWxhLmdzdG9ldHRuZXJAZ214LmF0PC9hdXRoLWFkZHJlc3M+PHRpdGxl
cz48dGl0bGU+UHJlb3BlcmF0aXZlIHByb3ByaW9jZXB0aXZlIHRyYWluaW5nIGluIHBhdGllbnRz
IHdpdGggdG90YWwga25lZSBhcnRocm9wbGFzdHk8L3RpdGxlPjxzZWNvbmRhcnktdGl0bGU+S25l
ZTwvc2Vjb25kYXJ5LXRpdGxlPjwvdGl0bGVzPjxwYWdlcz4yNjUtNzA8L3BhZ2VzPjx2b2x1bWU+
MTg8L3ZvbHVtZT48bnVtYmVyPjQ8L251bWJlcj48ZGF0ZXM+PHllYXI+MjAxMTwveWVhcj48L2Rh
dGVzPjxhY2Nlc3Npb24tbnVtPjIwODAxMDQ3PC9hY2Nlc3Npb24tbnVtPjx1cmxzPjxyZWxhdGVk
LXVybHM+PHVybD5odHRwOi8vb3ZpZHNwLm92aWQuY29tL292aWR3ZWIuY2dpP1Q9SlMmYW1wO0NT
Qz1ZJmFtcDtORVdTPU4mYW1wO1BBR0U9ZnVsbHRleHQmYW1wO0Q9bWVkNyZhbXA7QU49MjA4MDEw
NDc8L3VybD48dXJsPmh0dHBzOi8vbGVlZHMucHJpbW8uZXhsaWJyaXNncm91cC5jb20vb3BlbnVy
bC80NExFRV9JTlNULzQ0TEVFX0lOU1Q6VlUxP3NpZD1PVklEOm1lZGxpbmUmYW1wO2lkPXBtaWQ6
MjA4MDEwNDcmYW1wO2lkPWRvaToxMC4xMDE2JTJGai5rbmVlLjIwMTAuMDUuMDEyJmFtcDtpc3Nu
PTA5NjgtMDE2MCZhbXA7aXNibj0mYW1wO3ZvbHVtZT0xOCZhbXA7aXNzdWU9NCZhbXA7c3BhZ2U9
MjY1JmFtcDtwYWdlcz0yNjUtNzAmYW1wO2RhdGU9MjAxMSZhbXA7dGl0bGU9S25lZSZhbXA7YXRp
dGxlPVByZW9wZXJhdGl2ZStwcm9wcmlvY2VwdGl2ZSt0cmFpbmluZytpbitwYXRpZW50cyt3aXRo
K3RvdGFsK2tuZWUrYXJ0aHJvcGxhc3R5LiZhbXA7YXVsYXN0PUdzdG9ldHRuZXImYW1wO3BpZD0l
M0NhdXRob3IlM0VHc3RvZXR0bmVyK00lM0MlMkZhdXRob3IlM0UlM0NBTiUzRTIwODAxMDQ3JTND
JTJGQU4lM0UlM0NEVCUzRUNhc2UrUmVwb3J0cyUzQyUyRkRUJTNFPC91cmw+PHVybD5odHRwczov
L3d3dy5zY2llbmNlZGlyZWN0LmNvbS9zY2llbmNlL2FydGljbGUvYWJzL3BpaS9TMDk2ODAxNjAx
MDAwMTE2WD92aWElM0RpaHViPC91cmw+PC9yZWxhdGVkLXVybHM+PC91cmxzPjxyZW1vdGUtZGF0
YWJhc2UtbmFtZT5NRURMSU5FPC9yZW1vdGUtZGF0YWJhc2UtbmFtZT48cmVtb3RlLWRhdGFiYXNl
LXByb3ZpZGVyPk92aWQgVGVjaG5vbG9naWVzPC9yZW1vdGUtZGF0YWJhc2UtcHJvdmlkZXI+PC9y
ZWNvcmQ+PC9DaXRlPjxDaXRlPjxBdXRob3I+U3dhbms8L0F1dGhvcj48WWVhcj4yMDExPC9ZZWFy
PjxSZWNOdW0+Mzc0PC9SZWNOdW0+PHJlY29yZD48cmVjLW51bWJlcj4zNzQ8L3JlYy1udW1iZXI+
PGZvcmVpZ24ta2V5cz48a2V5IGFwcD0iRU4iIGRiLWlkPSJ6dzJkdmF0dmgwZXB6c2U1ejJzdnQ1
YTlmdzJyd2FmdnBhYTkiIHRpbWVzdGFtcD0iMTU4MjQ2NDQ1OCI+Mzc0PC9rZXk+PC9mb3JlaWdu
LWtleXM+PHJlZi10eXBlIG5hbWU9IkpvdXJuYWwgQXJ0aWNsZSI+MTc8L3JlZi10eXBlPjxjb250
cmlidXRvcnM+PGF1dGhvcnM+PGF1dGhvcj5Td2FuaywgQS4gTS48L2F1dGhvcj48YXV0aG9yPkth
Y2hlbG1hbiwgSi4gQi48L2F1dGhvcj48YXV0aG9yPkJpYmVhdSwgVy48L2F1dGhvcj48YXV0aG9y
PlF1ZXNhZGEsIFAuIE0uPC9hdXRob3I+PGF1dGhvcj5OeWxhbmQsIEouPC9hdXRob3I+PGF1dGhv
cj5NYWxrYW5pLCBBLjwvYXV0aG9yPjxhdXRob3I+VG9wcCwgUi4gVi48L2F1dGhvcj48L2F1dGhv
cnM+PC9jb250cmlidXRvcnM+PGF1dGgtYWRkcmVzcz5Td2FuaywgQW5uIE0uIEV4ZXJjaXNlIFBo
eXNpb2xvZ3kgTGFib3JhdG9yeSwgVW5pdmVyc2l0eSBvZiBMb3Vpc3ZpbGxlLCBMb3Vpc3ZpbGxl
LCBLZW50dWNreSwgVVNBLiBzd2Fua0Bsb3Vpc3ZpbGxlLmVkdTwvYXV0aC1hZGRyZXNzPjx0aXRs
ZXM+PHRpdGxlPlByZWhhYmlsaXRhdGlvbiBiZWZvcmUgdG90YWwga25lZSBhcnRocm9wbGFzdHkg
aW5jcmVhc2VzIHN0cmVuZ3RoIGFuZCBmdW5jdGlvbiBpbiBvbGRlciBhZHVsdHMgd2l0aCBzZXZl
cmUgb3N0ZW9hcnRocml0aXM8L3RpdGxlPjxzZWNvbmRhcnktdGl0bGU+SiBTdHJlbmd0aCBDb25k
IFJlczwvc2Vjb25kYXJ5LXRpdGxlPjwvdGl0bGVzPjxwYWdlcz4zMTgtMjU8L3BhZ2VzPjx2b2x1
bWU+MjU8L3ZvbHVtZT48bnVtYmVyPjI8L251bWJlcj48ZGF0ZXM+PHllYXI+MjAxMTwveWVhcj48
L2RhdGVzPjxhY2Nlc3Npb24tbnVtPjIxMjE3NTMwPC9hY2Nlc3Npb24tbnVtPjx3b3JrLXR5cGU+
Q29tcGFyYXRpdmUgU3R1ZHkmI3hEO1JhbmRvbWl6ZWQgQ29udHJvbGxlZCBUcmlhbCYjeEQ7UmVz
ZWFyY2ggU3VwcG9ydCwgTi5JLkguLCBFeHRyYW11cmFsJiN4RDtSZXNlYXJjaCBTdXBwb3J0LCBO
b24tVS5TLiBHb3YmYXBvczt0PC93b3JrLXR5cGU+PHVybHM+PHJlbGF0ZWQtdXJscz48dXJsPmh0
dHA6Ly9vdmlkc3Aub3ZpZC5jb20vb3ZpZHdlYi5jZ2k/VD1KUyZhbXA7Q1NDPVkmYW1wO05FV1M9
TiZhbXA7UEFHRT1mdWxsdGV4dCZhbXA7RD1tZWQ3JmFtcDtBTj0yMTIxNzUzMDwvdXJsPjx1cmw+
aHR0cHM6Ly9sZWVkcy5wcmltby5leGxpYnJpc2dyb3VwLmNvbS9vcGVudXJsLzQ0TEVFX0lOU1Qv
NDRMRUVfSU5TVDpWVTE/c2lkPU9WSUQ6bWVkbGluZSZhbXA7aWQ9cG1pZDoyMTIxNzUzMCZhbXA7
aWQ9ZG9pOjEwLjE1MTklMkZKU0MuMGIwMTNlMzE4MjAyZTQzMSZhbXA7aXNzbj0xMDY0LTgwMTEm
YW1wO2lzYm49JmFtcDt2b2x1bWU9MjUmYW1wO2lzc3VlPTImYW1wO3NwYWdlPTMxOCZhbXA7cGFn
ZXM9MzE4LTI1JmFtcDtkYXRlPTIwMTEmYW1wO3RpdGxlPUpvdXJuYWwrb2YrU3RyZW5ndGgrJTI2
K0NvbmRpdGlvbmluZytSZXNlYXJjaCZhbXA7YXRpdGxlPVByZWhhYmlsaXRhdGlvbitiZWZvcmUr
dG90YWwra25lZSthcnRocm9wbGFzdHkraW5jcmVhc2VzK3N0cmVuZ3RoK2FuZCtmdW5jdGlvbitp
bitvbGRlcithZHVsdHMrd2l0aCtzZXZlcmUrb3N0ZW9hcnRocml0aXMuJmFtcDthdWxhc3Q9U3dh
bmsmYW1wO3BpZD0lM0NhdXRob3IlM0VTd2FuaytBTSUzQyUyRmF1dGhvciUzRSUzQ0FOJTNFMjEy
MTc1MzAlM0MlMkZBTiUzRSUzQ0RUJTNFQ29tcGFyYXRpdmUrU3R1ZHklM0MlMkZEVCUzRTwvdXJs
PjwvcmVsYXRlZC11cmxzPjwvdXJscz48cmVtb3RlLWRhdGFiYXNlLW5hbWU+TUVETElORTwvcmVt
b3RlLWRhdGFiYXNlLW5hbWU+PHJlbW90ZS1kYXRhYmFzZS1wcm92aWRlcj5PdmlkIFRlY2hub2xv
Z2llczwvcmVtb3RlLWRhdGFiYXNlLXByb3ZpZGVyPjwvcmVjb3JkPjwvQ2l0ZT48Q2l0ZT48QXV0
aG9yPlRvcHA8L0F1dGhvcj48WWVhcj4yMDA5PC9ZZWFyPjxSZWNOdW0+Mzc1PC9SZWNOdW0+PHJl
Y29yZD48cmVjLW51bWJlcj4zNzU8L3JlYy1udW1iZXI+PGZvcmVpZ24ta2V5cz48a2V5IGFwcD0i
RU4iIGRiLWlkPSJ6dzJkdmF0dmgwZXB6c2U1ejJzdnQ1YTlmdzJyd2FmdnBhYTkiIHRpbWVzdGFt
cD0iMTU4MjQ2NDQ1OCI+Mzc1PC9rZXk+PC9mb3JlaWduLWtleXM+PHJlZi10eXBlIG5hbWU9Ikpv
dXJuYWwgQXJ0aWNsZSI+MTc8L3JlZi10eXBlPjxjb250cmlidXRvcnM+PGF1dGhvcnM+PGF1dGhv
cj5Ub3BwLCBSLjwvYXV0aG9yPjxhdXRob3I+U3dhbmssIEEuIE0uPC9hdXRob3I+PGF1dGhvcj5R
dWVzYWRhLCBQLiBNLjwvYXV0aG9yPjxhdXRob3I+TnlsYW5kLCBKLjwvYXV0aG9yPjxhdXRob3I+
TWFsa2FuaSwgQS48L2F1dGhvcj48L2F1dGhvcnM+PC9jb250cmlidXRvcnM+PGF1dGgtYWRkcmVz
cz5Ub3BwLCBSb2JlcnQuIFNjaG9vbCBvZiBOdXJzaW5nLCBVbml2ZXJzaXR5IG9mIExvdWlzdmls
bGUsIDU1NSBTLiBGbG95ZCBTdHJlZXQsIExvdWlzdmlsbGUsIEtZIDQwMjA1LCBVU0EuIFJ2dG9w
cDAxQGxvdWlzdmlsbGUuZWR1PC9hdXRoLWFkZHJlc3M+PHRpdGxlcz48dGl0bGU+VGhlIGVmZmVj
dCBvZiBwcmVoYWJpbGl0YXRpb24gZXhlcmNpc2Ugb24gc3RyZW5ndGggYW5kIGZ1bmN0aW9uaW5n
IGFmdGVyIHRvdGFsIGtuZWUgYXJ0aHJvcGxhc3R5PC90aXRsZT48c2Vjb25kYXJ5LXRpdGxlPlBN
IFI8L3NlY29uZGFyeS10aXRsZT48L3RpdGxlcz48cGFnZXM+NzI5LTM1PC9wYWdlcz48dm9sdW1l
PjE8L3ZvbHVtZT48bnVtYmVyPjg8L251bWJlcj48ZGF0ZXM+PHllYXI+MjAwOTwveWVhcj48L2Rh
dGVzPjxhY2Nlc3Npb24tbnVtPjE5Njk1NTI1PC9hY2Nlc3Npb24tbnVtPjx3b3JrLXR5cGU+UmFu
ZG9taXplZCBDb250cm9sbGVkIFRyaWFsJiN4RDtSZXNlYXJjaCBTdXBwb3J0LCBOLkkuSC4sIEV4
dHJhbXVyYWw8L3dvcmstdHlwZT48dXJscz48cmVsYXRlZC11cmxzPjx1cmw+aHR0cDovL292aWRz
cC5vdmlkLmNvbS9vdmlkd2ViLmNnaT9UPUpTJmFtcDtDU0M9WSZhbXA7TkVXUz1OJmFtcDtQQUdF
PWZ1bGx0ZXh0JmFtcDtEPW1lZDYmYW1wO0FOPTE5Njk1NTI1PC91cmw+PHVybD5odHRwczovL2xl
ZWRzLnByaW1vLmV4bGlicmlzZ3JvdXAuY29tL29wZW51cmwvNDRMRUVfSU5TVC80NExFRV9JTlNU
OlZVMT9zaWQ9T1ZJRDptZWRsaW5lJmFtcDtpZD1wbWlkOjE5Njk1NTI1JmFtcDtpZD1kb2k6MTAu
MTAxNiUyRmoucG1yai4yMDA5LjA2LjAwMyZhbXA7aXNzbj0xOTM0LTE0ODImYW1wO2lzYm49JmFt
cDt2b2x1bWU9MSZhbXA7aXNzdWU9OCZhbXA7c3BhZ2U9NzI5JmFtcDtwYWdlcz03MjktMzUmYW1w
O2RhdGU9MjAwOSZhbXA7dGl0bGU9UG0rJTI2K1ImYW1wO2F0aXRsZT1UaGUrZWZmZWN0K29mK3By
ZWhhYmlsaXRhdGlvbitleGVyY2lzZStvbitzdHJlbmd0aCthbmQrZnVuY3Rpb25pbmcrYWZ0ZXIr
dG90YWwra25lZSthcnRocm9wbGFzdHkuJmFtcDthdWxhc3Q9VG9wcCZhbXA7cGlkPSUzQ2F1dGhv
ciUzRVRvcHArUiUzQyUyRmF1dGhvciUzRSUzQ0FOJTNFMTk2OTU1MjU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gB=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Hc3RvZXR0bmVyPC9BdXRob3I+PFllYXI+MjAxMTwvWWVh
cj48UmVjTnVtPjM1NTwvUmVjTnVtPjxEaXNwbGF5VGV4dD4oNCwgNSwgMTQpPC9EaXNwbGF5VGV4
dD48cmVjb3JkPjxyZWMtbnVtYmVyPjM1NTwvcmVjLW51bWJlcj48Zm9yZWlnbi1rZXlzPjxrZXkg
YXBwPSJFTiIgZGItaWQ9Inp3MmR2YXR2aDBlcHpzZTV6MnN2dDVhOWZ3MnJ3YWZ2cGFhOSIgdGlt
ZXN0YW1wPSIxNTgyNDY0NDU4Ij4zNTU8L2tleT48L2ZvcmVpZ24ta2V5cz48cmVmLXR5cGUgbmFt
ZT0iSm91cm5hbCBBcnRpY2xlIj4xNzwvcmVmLXR5cGU+PGNvbnRyaWJ1dG9ycz48YXV0aG9ycz48
YXV0aG9yPkdzdG9ldHRuZXIsIE0uPC9hdXRob3I+PGF1dGhvcj5SYXNjaG5lciwgQy48L2F1dGhv
cj48YXV0aG9yPkRpcm5iZXJnZXIsIEUuPC9hdXRob3I+PGF1dGhvcj5MZWltc2VyLCBILjwvYXV0
aG9yPjxhdXRob3I+S3Jpc21lciwgTS48L2F1dGhvcj48L2F1dGhvcnM+PC9jb250cmlidXRvcnM+
PGF1dGgtYWRkcmVzcz5Hc3RvZXR0bmVyLCBNaWNoYWVsYS4gRGVwYXJ0bWVudCBvZiBPcnRob3Bh
ZWRpYyBTdXJnZXJ5LCBNZWRpY2FsIFVuaXZlcnNpdHkgb2YgSW5uc2JydWNrLCBJbm5zYnJ1Y2ss
IEF1c3RyaWEuIG1pY2hhZWxhLmdzdG9ldHRuZXJAZ214LmF0PC9hdXRoLWFkZHJlc3M+PHRpdGxl
cz48dGl0bGU+UHJlb3BlcmF0aXZlIHByb3ByaW9jZXB0aXZlIHRyYWluaW5nIGluIHBhdGllbnRz
IHdpdGggdG90YWwga25lZSBhcnRocm9wbGFzdHk8L3RpdGxlPjxzZWNvbmRhcnktdGl0bGU+S25l
ZTwvc2Vjb25kYXJ5LXRpdGxlPjwvdGl0bGVzPjxwYWdlcz4yNjUtNzA8L3BhZ2VzPjx2b2x1bWU+
MTg8L3ZvbHVtZT48bnVtYmVyPjQ8L251bWJlcj48ZGF0ZXM+PHllYXI+MjAxMTwveWVhcj48L2Rh
dGVzPjxhY2Nlc3Npb24tbnVtPjIwODAxMDQ3PC9hY2Nlc3Npb24tbnVtPjx1cmxzPjxyZWxhdGVk
LXVybHM+PHVybD5odHRwOi8vb3ZpZHNwLm92aWQuY29tL292aWR3ZWIuY2dpP1Q9SlMmYW1wO0NT
Qz1ZJmFtcDtORVdTPU4mYW1wO1BBR0U9ZnVsbHRleHQmYW1wO0Q9bWVkNyZhbXA7QU49MjA4MDEw
NDc8L3VybD48dXJsPmh0dHBzOi8vbGVlZHMucHJpbW8uZXhsaWJyaXNncm91cC5jb20vb3BlbnVy
bC80NExFRV9JTlNULzQ0TEVFX0lOU1Q6VlUxP3NpZD1PVklEOm1lZGxpbmUmYW1wO2lkPXBtaWQ6
MjA4MDEwNDcmYW1wO2lkPWRvaToxMC4xMDE2JTJGai5rbmVlLjIwMTAuMDUuMDEyJmFtcDtpc3Nu
PTA5NjgtMDE2MCZhbXA7aXNibj0mYW1wO3ZvbHVtZT0xOCZhbXA7aXNzdWU9NCZhbXA7c3BhZ2U9
MjY1JmFtcDtwYWdlcz0yNjUtNzAmYW1wO2RhdGU9MjAxMSZhbXA7dGl0bGU9S25lZSZhbXA7YXRp
dGxlPVByZW9wZXJhdGl2ZStwcm9wcmlvY2VwdGl2ZSt0cmFpbmluZytpbitwYXRpZW50cyt3aXRo
K3RvdGFsK2tuZWUrYXJ0aHJvcGxhc3R5LiZhbXA7YXVsYXN0PUdzdG9ldHRuZXImYW1wO3BpZD0l
M0NhdXRob3IlM0VHc3RvZXR0bmVyK00lM0MlMkZhdXRob3IlM0UlM0NBTiUzRTIwODAxMDQ3JTND
JTJGQU4lM0UlM0NEVCUzRUNhc2UrUmVwb3J0cyUzQyUyRkRUJTNFPC91cmw+PHVybD5odHRwczov
L3d3dy5zY2llbmNlZGlyZWN0LmNvbS9zY2llbmNlL2FydGljbGUvYWJzL3BpaS9TMDk2ODAxNjAx
MDAwMTE2WD92aWElM0RpaHViPC91cmw+PC9yZWxhdGVkLXVybHM+PC91cmxzPjxyZW1vdGUtZGF0
YWJhc2UtbmFtZT5NRURMSU5FPC9yZW1vdGUtZGF0YWJhc2UtbmFtZT48cmVtb3RlLWRhdGFiYXNl
LXByb3ZpZGVyPk92aWQgVGVjaG5vbG9naWVzPC9yZW1vdGUtZGF0YWJhc2UtcHJvdmlkZXI+PC9y
ZWNvcmQ+PC9DaXRlPjxDaXRlPjxBdXRob3I+U3dhbms8L0F1dGhvcj48WWVhcj4yMDExPC9ZZWFy
PjxSZWNOdW0+Mzc0PC9SZWNOdW0+PHJlY29yZD48cmVjLW51bWJlcj4zNzQ8L3JlYy1udW1iZXI+
PGZvcmVpZ24ta2V5cz48a2V5IGFwcD0iRU4iIGRiLWlkPSJ6dzJkdmF0dmgwZXB6c2U1ejJzdnQ1
YTlmdzJyd2FmdnBhYTkiIHRpbWVzdGFtcD0iMTU4MjQ2NDQ1OCI+Mzc0PC9rZXk+PC9mb3JlaWdu
LWtleXM+PHJlZi10eXBlIG5hbWU9IkpvdXJuYWwgQXJ0aWNsZSI+MTc8L3JlZi10eXBlPjxjb250
cmlidXRvcnM+PGF1dGhvcnM+PGF1dGhvcj5Td2FuaywgQS4gTS48L2F1dGhvcj48YXV0aG9yPkth
Y2hlbG1hbiwgSi4gQi48L2F1dGhvcj48YXV0aG9yPkJpYmVhdSwgVy48L2F1dGhvcj48YXV0aG9y
PlF1ZXNhZGEsIFAuIE0uPC9hdXRob3I+PGF1dGhvcj5OeWxhbmQsIEouPC9hdXRob3I+PGF1dGhv
cj5NYWxrYW5pLCBBLjwvYXV0aG9yPjxhdXRob3I+VG9wcCwgUi4gVi48L2F1dGhvcj48L2F1dGhv
cnM+PC9jb250cmlidXRvcnM+PGF1dGgtYWRkcmVzcz5Td2FuaywgQW5uIE0uIEV4ZXJjaXNlIFBo
eXNpb2xvZ3kgTGFib3JhdG9yeSwgVW5pdmVyc2l0eSBvZiBMb3Vpc3ZpbGxlLCBMb3Vpc3ZpbGxl
LCBLZW50dWNreSwgVVNBLiBzd2Fua0Bsb3Vpc3ZpbGxlLmVkdTwvYXV0aC1hZGRyZXNzPjx0aXRs
ZXM+PHRpdGxlPlByZWhhYmlsaXRhdGlvbiBiZWZvcmUgdG90YWwga25lZSBhcnRocm9wbGFzdHkg
aW5jcmVhc2VzIHN0cmVuZ3RoIGFuZCBmdW5jdGlvbiBpbiBvbGRlciBhZHVsdHMgd2l0aCBzZXZl
cmUgb3N0ZW9hcnRocml0aXM8L3RpdGxlPjxzZWNvbmRhcnktdGl0bGU+SiBTdHJlbmd0aCBDb25k
IFJlczwvc2Vjb25kYXJ5LXRpdGxlPjwvdGl0bGVzPjxwYWdlcz4zMTgtMjU8L3BhZ2VzPjx2b2x1
bWU+MjU8L3ZvbHVtZT48bnVtYmVyPjI8L251bWJlcj48ZGF0ZXM+PHllYXI+MjAxMTwveWVhcj48
L2RhdGVzPjxhY2Nlc3Npb24tbnVtPjIxMjE3NTMwPC9hY2Nlc3Npb24tbnVtPjx3b3JrLXR5cGU+
Q29tcGFyYXRpdmUgU3R1ZHkmI3hEO1JhbmRvbWl6ZWQgQ29udHJvbGxlZCBUcmlhbCYjeEQ7UmVz
ZWFyY2ggU3VwcG9ydCwgTi5JLkguLCBFeHRyYW11cmFsJiN4RDtSZXNlYXJjaCBTdXBwb3J0LCBO
b24tVS5TLiBHb3YmYXBvczt0PC93b3JrLXR5cGU+PHVybHM+PHJlbGF0ZWQtdXJscz48dXJsPmh0
dHA6Ly9vdmlkc3Aub3ZpZC5jb20vb3ZpZHdlYi5jZ2k/VD1KUyZhbXA7Q1NDPVkmYW1wO05FV1M9
TiZhbXA7UEFHRT1mdWxsdGV4dCZhbXA7RD1tZWQ3JmFtcDtBTj0yMTIxNzUzMDwvdXJsPjx1cmw+
aHR0cHM6Ly9sZWVkcy5wcmltby5leGxpYnJpc2dyb3VwLmNvbS9vcGVudXJsLzQ0TEVFX0lOU1Qv
NDRMRUVfSU5TVDpWVTE/c2lkPU9WSUQ6bWVkbGluZSZhbXA7aWQ9cG1pZDoyMTIxNzUzMCZhbXA7
aWQ9ZG9pOjEwLjE1MTklMkZKU0MuMGIwMTNlMzE4MjAyZTQzMSZhbXA7aXNzbj0xMDY0LTgwMTEm
YW1wO2lzYm49JmFtcDt2b2x1bWU9MjUmYW1wO2lzc3VlPTImYW1wO3NwYWdlPTMxOCZhbXA7cGFn
ZXM9MzE4LTI1JmFtcDtkYXRlPTIwMTEmYW1wO3RpdGxlPUpvdXJuYWwrb2YrU3RyZW5ndGgrJTI2
K0NvbmRpdGlvbmluZytSZXNlYXJjaCZhbXA7YXRpdGxlPVByZWhhYmlsaXRhdGlvbitiZWZvcmUr
dG90YWwra25lZSthcnRocm9wbGFzdHkraW5jcmVhc2VzK3N0cmVuZ3RoK2FuZCtmdW5jdGlvbitp
bitvbGRlcithZHVsdHMrd2l0aCtzZXZlcmUrb3N0ZW9hcnRocml0aXMuJmFtcDthdWxhc3Q9U3dh
bmsmYW1wO3BpZD0lM0NhdXRob3IlM0VTd2FuaytBTSUzQyUyRmF1dGhvciUzRSUzQ0FOJTNFMjEy
MTc1MzAlM0MlMkZBTiUzRSUzQ0RUJTNFQ29tcGFyYXRpdmUrU3R1ZHklM0MlMkZEVCUzRTwvdXJs
PjwvcmVsYXRlZC11cmxzPjwvdXJscz48cmVtb3RlLWRhdGFiYXNlLW5hbWU+TUVETElORTwvcmVt
b3RlLWRhdGFiYXNlLW5hbWU+PHJlbW90ZS1kYXRhYmFzZS1wcm92aWRlcj5PdmlkIFRlY2hub2xv
Z2llczwvcmVtb3RlLWRhdGFiYXNlLXByb3ZpZGVyPjwvcmVjb3JkPjwvQ2l0ZT48Q2l0ZT48QXV0
aG9yPlRvcHA8L0F1dGhvcj48WWVhcj4yMDA5PC9ZZWFyPjxSZWNOdW0+Mzc1PC9SZWNOdW0+PHJl
Y29yZD48cmVjLW51bWJlcj4zNzU8L3JlYy1udW1iZXI+PGZvcmVpZ24ta2V5cz48a2V5IGFwcD0i
RU4iIGRiLWlkPSJ6dzJkdmF0dmgwZXB6c2U1ejJzdnQ1YTlmdzJyd2FmdnBhYTkiIHRpbWVzdGFt
cD0iMTU4MjQ2NDQ1OCI+Mzc1PC9rZXk+PC9mb3JlaWduLWtleXM+PHJlZi10eXBlIG5hbWU9Ikpv
dXJuYWwgQXJ0aWNsZSI+MTc8L3JlZi10eXBlPjxjb250cmlidXRvcnM+PGF1dGhvcnM+PGF1dGhv
cj5Ub3BwLCBSLjwvYXV0aG9yPjxhdXRob3I+U3dhbmssIEEuIE0uPC9hdXRob3I+PGF1dGhvcj5R
dWVzYWRhLCBQLiBNLjwvYXV0aG9yPjxhdXRob3I+TnlsYW5kLCBKLjwvYXV0aG9yPjxhdXRob3I+
TWFsa2FuaSwgQS48L2F1dGhvcj48L2F1dGhvcnM+PC9jb250cmlidXRvcnM+PGF1dGgtYWRkcmVz
cz5Ub3BwLCBSb2JlcnQuIFNjaG9vbCBvZiBOdXJzaW5nLCBVbml2ZXJzaXR5IG9mIExvdWlzdmls
bGUsIDU1NSBTLiBGbG95ZCBTdHJlZXQsIExvdWlzdmlsbGUsIEtZIDQwMjA1LCBVU0EuIFJ2dG9w
cDAxQGxvdWlzdmlsbGUuZWR1PC9hdXRoLWFkZHJlc3M+PHRpdGxlcz48dGl0bGU+VGhlIGVmZmVj
dCBvZiBwcmVoYWJpbGl0YXRpb24gZXhlcmNpc2Ugb24gc3RyZW5ndGggYW5kIGZ1bmN0aW9uaW5n
IGFmdGVyIHRvdGFsIGtuZWUgYXJ0aHJvcGxhc3R5PC90aXRsZT48c2Vjb25kYXJ5LXRpdGxlPlBN
IFI8L3NlY29uZGFyeS10aXRsZT48L3RpdGxlcz48cGFnZXM+NzI5LTM1PC9wYWdlcz48dm9sdW1l
PjE8L3ZvbHVtZT48bnVtYmVyPjg8L251bWJlcj48ZGF0ZXM+PHllYXI+MjAwOTwveWVhcj48L2Rh
dGVzPjxhY2Nlc3Npb24tbnVtPjE5Njk1NTI1PC9hY2Nlc3Npb24tbnVtPjx3b3JrLXR5cGU+UmFu
ZG9taXplZCBDb250cm9sbGVkIFRyaWFsJiN4RDtSZXNlYXJjaCBTdXBwb3J0LCBOLkkuSC4sIEV4
dHJhbXVyYWw8L3dvcmstdHlwZT48dXJscz48cmVsYXRlZC11cmxzPjx1cmw+aHR0cDovL292aWRz
cC5vdmlkLmNvbS9vdmlkd2ViLmNnaT9UPUpTJmFtcDtDU0M9WSZhbXA7TkVXUz1OJmFtcDtQQUdF
PWZ1bGx0ZXh0JmFtcDtEPW1lZDYmYW1wO0FOPTE5Njk1NTI1PC91cmw+PHVybD5odHRwczovL2xl
ZWRzLnByaW1vLmV4bGlicmlzZ3JvdXAuY29tL29wZW51cmwvNDRMRUVfSU5TVC80NExFRV9JTlNU
OlZVMT9zaWQ9T1ZJRDptZWRsaW5lJmFtcDtpZD1wbWlkOjE5Njk1NTI1JmFtcDtpZD1kb2k6MTAu
MTAxNiUyRmoucG1yai4yMDA5LjA2LjAwMyZhbXA7aXNzbj0xOTM0LTE0ODImYW1wO2lzYm49JmFt
cDt2b2x1bWU9MSZhbXA7aXNzdWU9OCZhbXA7c3BhZ2U9NzI5JmFtcDtwYWdlcz03MjktMzUmYW1w
O2RhdGU9MjAwOSZhbXA7dGl0bGU9UG0rJTI2K1ImYW1wO2F0aXRsZT1UaGUrZWZmZWN0K29mK3By
ZWhhYmlsaXRhdGlvbitleGVyY2lzZStvbitzdHJlbmd0aCthbmQrZnVuY3Rpb25pbmcrYWZ0ZXIr
dG90YWwra25lZSthcnRocm9wbGFzdHkuJmFtcDthdWxhc3Q9VG9wcCZhbXA7cGlkPSUzQ2F1dGhv
ciUzRVRvcHArUiUzQyUyRmF1dGhvciUzRSUzQ0FOJTNFMTk2OTU1MjU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gB=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4, 5, 14)</w:t>
            </w:r>
            <w:r w:rsidRPr="00380618">
              <w:rPr>
                <w:color w:val="000000" w:themeColor="text1"/>
                <w:sz w:val="20"/>
              </w:rPr>
              <w:fldChar w:fldCharType="end"/>
            </w:r>
            <w:r w:rsidRPr="00380618">
              <w:rPr>
                <w:color w:val="000000" w:themeColor="text1"/>
                <w:sz w:val="20"/>
              </w:rPr>
              <w:t>]</w:t>
            </w:r>
          </w:p>
          <w:p w14:paraId="017920DD" w14:textId="6E3AB654"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t xml:space="preserve">Ergometer cycling (hand or leg) [RR </w:t>
            </w:r>
            <w:r w:rsidRPr="00380618">
              <w:rPr>
                <w:color w:val="000000" w:themeColor="text1"/>
                <w:sz w:val="20"/>
              </w:rPr>
              <w:fldChar w:fldCharType="begin">
                <w:fldData xml:space="preserve">PEVuZE5vdGU+PENpdGU+PEF1dGhvcj5WaWxsYWRzZW48L0F1dGhvcj48WWVhcj4yMDE0PC9ZZWFy
PjxSZWNOdW0+Mzc4PC9SZWNOdW0+PERpc3BsYXlUZXh0Pig3LTExKTwvRGlzcGxheVRleHQ+PHJl
Y29yZD48cmVjLW51bWJlcj4zNzg8L3JlYy1udW1iZXI+PGZvcmVpZ24ta2V5cz48a2V5IGFwcD0i
RU4iIGRiLWlkPSJ6dzJkdmF0dmgwZXB6c2U1ejJzdnQ1YTlmdzJyd2FmdnBhYTkiIHRpbWVzdGFt
cD0iMTU4MjQ2NDQ1OSI+Mzc4PC9rZXk+PC9mb3JlaWduLWtleXM+PHJlZi10eXBlIG5hbWU9Ikpv
dXJuYWwgQXJ0aWNsZSI+MTc8L3JlZi10eXBlPjxjb250cmlidXRvcnM+PGF1dGhvcnM+PGF1dGhv
cj5WaWxsYWRzZW4sIEEuPC9hdXRob3I+PGF1dGhvcj5PdmVyZ2FhcmQsIFMuPC9hdXRob3I+PGF1
dGhvcj5Ib2xzZ2FhcmQtTGFyc2VuLCBBLjwvYXV0aG9yPjxhdXRob3I+Q2hyaXN0ZW5zZW4sIFIu
PC9hdXRob3I+PGF1dGhvcj5Sb29zLCBFLiBNLjwvYXV0aG9yPjwvYXV0aG9ycz48L2NvbnRyaWJ1
dG9ycz48YXV0aC1hZGRyZXNzPkZyb20gdGhlIFJlc2VhcmNoIHVuaXQgZm9yIE11c2N1bG9za2Vs
ZXRhbCBGdW5jdGlvbiBhbmQgUGh5c2lvdGhlcmFweSwgSW5zdGl0dXRlIG9mIFNwb3J0cyBTY2ll
bmNlIGFuZCBDbGluaWNhbCBCaW9tZWNoYW5pY3MsIGFuZCB0aGUgT3J0aG9wZWRpYyBSZXNlYXJj
aCBVbml0LCBEZXBhcnRtZW50IG9mIE9ydGhvcGVkaWNzIGFuZCBUcmF1bWF0b2xvZ3ksIE9kZW5z
ZSBVbml2ZXJzaXR5IEhvc3BpdGFsLCBJbnN0aXR1dGUgb2YgQ2xpbmljYWwgUmVzZWFyY2gsIFVu
aXZlcnNpdHkgb2YgU291dGhlcm4gRGVubWFyaywgT2RlbnNlOyBNdXNjdWxvc2tlbGV0YWwgU3Rh
dGlzdGljcyBVbml0LCBUaGUgUGFya2VyIEluc3RpdHV0ZSwgRGVwYXJ0bWVudCBvZiBSaGV1bWF0
b2xvZ3ksIENvcGVuaGFnZW4gVW5pdmVyc2l0eSBIb3NwaXRhbCBGcmVkZXJpa3NiZXJnLCBDb3Bl
bmhhZ2VuLCBEZW5tYXJrLkEuIFZpbGxhZHNlbiwgTUQsIFBoRCwgUmVzZWFyY2ggdW5pdCBmb3Ig
TXVzY3Vsb3NrZWxldGFsIEZ1bmN0aW9uIGFuZCBQaHlzaW90aGVyYXB5LCBJbnN0aXR1dGUgb2Yg
U3BvcnRzIFNjaWVuY2UgYW5kIENsaW5pY2FsIEJpb21lY2hhbmljcywgVW5pdmVyc2l0eSBvZiBT
b3V0aGVybiBEZW5tYXJrOyBTLiBPdmVyZ2FhcmQsIE1ELCBQcm9mZXNzb3I7IEEuIEhvbHNnYWFy
ZC1MYXJzZW4sIE1TYywgUGhELCBBc3NvY2lhdGUgUHJvZmVzc29yLCBPcnRob3BlZGljIFJlc2Vh
cmNoIFVuaXQsIERlcGFydG1lbnQgb2YgT3J0aG9wZWRpY3MgYW5kIFRyYXVtYXRvbG9neSwgT2Rl
bnNlIFVuaXZlcnNpdHkgSG9zcGl0YWwsIEluc3RpdHV0ZSBvZiBDbGluaWNhbCBSZXNlYXJjaCwg
VW5pdmVyc2l0eSBvZiBTb3V0aGVybiBEZW5tYXJrOyBSLiBDaHJpc3RlbnNlbiwgU2VuaW9yIEJp
b3N0YXRpc3RpY2lhbiwgUmVzZWFyY2ggdW5pdCBmb3IgTXVzY3Vsb3NrZWxldGFsIEZ1bmN0aW9u
IGFuZCBQaHlzaW90aGVyYXB5LCBJbnN0aXR1dGUgb2YgU3BvcnRzIFNjaWVuY2UgYW5kIENsaW5p
Y2FsIEJpb21lY2hhbmljcywgVW5pdmVyc2l0eSBvZiBTb3V0aGVybiBEZW5tYXJrLCBhbmQgTXVz
Y3Vsb3NrZWxldGFsIFN0YXRpc3RpY3MgVW5pdCwgVGhlIFBhcmtlciBJbnN0aXR1dGUsIERlcGFy
dG1lbnQgb2YgUmhldW1hdG9sb2d5LCBDb3BlbmhhZ2VuIFVuaXZlcnNpdHkgSG9zcGl0YWwgRnJl
ZGVyaWtzYmVyZzsgRS5NLiBSb29zLCBQVCwgUHJvZmVzc29yLCBPcnRob3BlZGljIFJlc2VhcmNo
IFVuaXQsIERlcGFydG1lbnQgb2YgT3J0aG9wZWRpY3MgYW5kIFRyYXVtYXRvbG9neSwgT2RlbnNl
IFVuaXZlcnNpdHkgSG9zcGl0YWwsIEluc3RpdHV0ZSBvZiBDbGluaWNhbCBSZXNlYXJjaCwgVW5p
dmVyc2l0eSBvZiBTb3V0aGVybiBEZW5tYXJrLiBhdmlsbGFkc2VuQGhlYWx0aC5zZHUuZGsuJiN4
RDtGcm9tIHRoZSBSZXNlYXJjaCB1bml0IGZvciBNdXNjdWxvc2tlbGV0YWwgRnVuY3Rpb24gYW5k
IFBoeXNpb3RoZXJhcHksIEluc3RpdHV0ZSBvZiBTcG9ydHMgU2NpZW5jZSBhbmQgQ2xpbmljYWwg
QmlvbWVjaGFuaWNzLCBhbmQgdGhlIE9ydGhvcGVkaWMgUmVzZWFyY2ggVW5pdCwgRGVwYXJ0bWVu
dCBvZiBPcnRob3BlZGljcyBhbmQgVHJhdW1hdG9sb2d5LCBPZGVuc2UgVW5pdmVyc2l0eSBIb3Nw
aXRhbCwgSW5zdGl0dXRlIG9mIENsaW5pY2FsIFJlc2VhcmNoLCBVbml2ZXJzaXR5IG9mIFNvdXRo
ZXJuIERlbm1hcmssIE9kZW5zZTsgTXVzY3Vsb3NrZWxldGFsIFN0YXRpc3RpY3MgVW5pdCwgVGhl
IFBhcmtlciBJbnN0aXR1dGUsIERlcGFydG1lbnQgb2YgUmhldW1hdG9sb2d5LCBDb3BlbmhhZ2Vu
IFVuaXZlcnNpdHkgSG9zcGl0YWwgRnJlZGVyaWtzYmVyZywgQ29wZW5oYWdlbiwgRGVubWFyay5B
LiBWaWxsYWRzZW4sIE1ELCBQaEQsIFJlc2VhcmNoIHVuaXQgZm9yIE11c2N1bG9za2VsZXRhbCBG
dW5jdGlvbiBhbmQgUGh5c2lvdGhlcmFweSwgSW5zdGl0dXRlIG9mIFNwb3J0cyBTY2llbmNlIGFu
ZCBDbGluaWNhbCBCaW9tZWNoYW5pY3MsIFVuaXZlcnNpdHkgb2YgU291dGhlcm4gRGVubWFyazsg
Uy4gT3ZlcmdhYXJkLCBNRCwgUHJvZmVzc29yOyBBLiBIb2xzZ2FhcmQtTGFyc2VuLCBNU2MsIFBo
RCwgQXNzb2NpYXRlIFByb2Zlc3NvciwgT3J0aG9wZWRpYyBSZXNlYXJjaCBVbml0LCBEZXBhcnRt
ZW50IG9mIE9ydGhvcGVkaWNzIGFuZCBUcmF1bWF0b2xvZ3ksIE9kZW5zZSBVbml2ZXJzaXR5IEhv
c3BpdGFsLCBJbnN0aXR1dGUgb2YgQ2xpbmljYWwgUmVzZWFyY2gsIFVuaXZlcnNpdHkgb2YgU291
dGhlcm4gRGVubWFyazsgUi4gQ2hyaXN0ZW5zZW4sIFNlbmlvciBCaW9zdGF0aXN0aWNpYW4sIFJl
c2VhcmNoIHVuaXQgZm9yIE11c2N1bG9za2VsZXRhbCBGdW5jdGlvbiBhbmQgUGh5c2lvdGhlcmFw
eSwgSW5zdGl0dXRlIG9mIFNwb3J0cyBTY2llbmNlIGFuZCBDbGluaWNhbCBCaW9tZWNoYW5pY3Ms
IFVuaXZlcnNpdHkgb2YgU291dGhlcm4gRGVubWFyaywgYW5kIE11c2N1bG9za2VsZXRhbCBTdGF0
aXN0aWNzIFVuaXQsIFRoZSBQYXJrZXIgSW5zdGl0dXRlLCBEZXBhcnRtZW50IG9mIFJoZXVtYXRv
bG9neSwgQ29wZW5oYWdlbiBVbml2ZXJzaXR5IEhvc3BpdGFsIEZyZWRlcmlrc2Jlcmc7IEUuTS4g
Um9vcywgUFQsIFByb2Zlc3NvciwgT3J0aG9wZWRpYyBSZXNlYXJjaCBVbml0LCBEZXBhcnRtZW50
IG9mIE9ydGhvcGVkaWNzIGFuZCBUcmF1bWF0b2xvZ3ksIE9kZW5zZSBVbml2ZXJzaXR5IEhvc3Bp
dGFsLCBJbnN0aXR1dGUgb2YgQ2xpbmljYWwgUmVzZWFyY2gsIFVuaXZlcnNpdHkgb2YgU291dGhl
cm4gRGVubWFyay48L2F1dGgtYWRkcmVzcz48dGl0bGVzPjx0aXRsZT5JbW1lZGlhdGUgZWZmaWNh
Y3kgb2YgbmV1cm9tdXNjdWxhciBleGVyY2lzZSBpbiBwYXRpZW50cyB3aXRoIHNldmVyZSBvc3Rl
b2FydGhyaXRpcyBvZiB0aGUgaGlwIG9yIGtuZWU6IGEgc2Vjb25kYXJ5IGFuYWx5c2lzIGZyb20g
YSByYW5kb21pemVkIGNvbnRyb2xsZWQgdHJpYWw8L3RpdGxlPjxzZWNvbmRhcnktdGl0bGU+SiBS
aGV1bWF0b2w8L3NlY29uZGFyeS10aXRsZT48YWx0LXRpdGxlPlRoZSBKb3VybmFsIG9mIHJoZXVt
YXRvbG9neTwvYWx0LXRpdGxlPjwvdGl0bGVzPjxwYWdlcz4xMzg1LTk0PC9wYWdlcz48dm9sdW1l
PjQxPC92b2x1bWU+PG51bWJlcj43PC9udW1iZXI+PGVkaXRpb24+MjAxNC8wNi8xNzwvZWRpdGlv
bj48a2V5d29yZHM+PGtleXdvcmQ+KkFjdGl2aXRpZXMgb2YgRGFpbHkgTGl2aW5nPC9rZXl3b3Jk
PjxrZXl3b3JkPkFnZWQ8L2tleXdvcmQ+PGtleXdvcmQ+RXhlcmNpc2UgVGhlcmFweS8qbWV0aG9k
czwva2V5d29yZD48a2V5d29yZD5GZW1hbGU8L2tleXdvcmQ+PGtleXdvcmQ+SGlwIEpvaW50L3Bo
eXNpb3BhdGhvbG9neTwva2V5d29yZD48a2V5d29yZD5IdW1hbnM8L2tleXdvcmQ+PGtleXdvcmQ+
S25lZSBKb2ludC9waHlzaW9wYXRob2xvZ3k8L2tleXdvcmQ+PGtleXdvcmQ+TWFsZTwva2V5d29y
ZD48a2V5d29yZD5NaWRkbGUgQWdlZDwva2V5d29yZD48a2V5d29yZD5Pc3Rlb2FydGhyaXRpcywg
SGlwL3BoeXNpb3BhdGhvbG9neS8qdGhlcmFweTwva2V5d29yZD48a2V5d29yZD5Pc3Rlb2FydGhy
aXRpcywgS25lZS9waHlzaW9wYXRob2xvZ3kvKnRoZXJhcHk8L2tleXdvcmQ+PGtleXdvcmQ+UGFp
biBNZWFzdXJlbWVudDwva2V5d29yZD48a2V5d29yZD4qUXVhbGl0eSBvZiBMaWZlPC9rZXl3b3Jk
PjxrZXl3b3JkPlNlbGYgUmVwb3J0PC9rZXl3b3JkPjxrZXl3b3JkPlNldmVyaXR5IG9mIElsbG5l
c3MgSW5kZXg8L2tleXdvcmQ+PGtleXdvcmQ+VHJlYXRtZW50IE91dGNvbWU8L2tleXdvcmQ+PGtl
eXdvcmQ+RXhlcmNpc2U8L2tleXdvcmQ+PGtleXdvcmQ+T3N0ZW9hcnRocml0aXM8L2tleXdvcmQ+
PGtleXdvcmQ+UmVoYWJpbGl0YXRpb248L2tleXdvcmQ+PC9rZXl3b3Jkcz48ZGF0ZXM+PHllYXI+
MjAxNDwveWVhcj48cHViLWRhdGVzPjxkYXRlPkp1bDwvZGF0ZT48L3B1Yi1kYXRlcz48L2RhdGVz
Pjxpc2JuPjAzMTUtMTYyWCAoUHJpbnQpJiN4RDswMzE1LTE2Mng8L2lzYm4+PGFjY2Vzc2lvbi1u
dW0+MjQ5MzE5NTY8L2FjY2Vzc2lvbi1udW0+PHVybHM+PC91cmxzPjxlbGVjdHJvbmljLXJlc291
cmNlLW51bT4xMC4zODk5L2pyaGV1bS4xMzA2NDI8L2VsZWN0cm9uaWMtcmVzb3VyY2UtbnVtPjxy
ZW1vdGUtZGF0YWJhc2UtbmFtZT5IYW5kIHNlYXJjaGluZyAtIEh1YmVyIDIwMTU8L3JlbW90ZS1k
YXRhYmFzZS1uYW1lPjxyZW1vdGUtZGF0YWJhc2UtcHJvdmlkZXI+TkxNPC9yZW1vdGUtZGF0YWJh
c2UtcHJvdmlkZXI+PGxhbmd1YWdlPmVuZzwvbGFuZ3VhZ2U+PC9yZWNvcmQ+PC9DaXRlPjxDaXRl
PjxBdXRob3I+VmlsbGFkc2VuPC9BdXRob3I+PFllYXI+MjAxNDwvWWVhcj48UmVjTnVtPjM3Nzwv
UmVjTnVtPjxyZWNvcmQ+PHJlYy1udW1iZXI+Mzc3PC9yZWMtbnVtYmVyPjxmb3JlaWduLWtleXM+
PGtleSBhcHA9IkVOIiBkYi1pZD0iencyZHZhdHZoMGVwenNlNXoyc3Z0NWE5ZncycndhZnZwYWE5
IiB0aW1lc3RhbXA9IjE1ODI0NjQ0NTkiPjM3Nzwva2V5PjwvZm9yZWlnbi1rZXlzPjxyZWYtdHlw
ZSBuYW1lPSJKb3VybmFsIEFydGljbGUiPjE3PC9yZWYtdHlwZT48Y29udHJpYnV0b3JzPjxhdXRo
b3JzPjxhdXRob3I+VmlsbGFkc2VuLCBBLjwvYXV0aG9yPjxhdXRob3I+T3ZlcmdhYXJkLCBTLjwv
YXV0aG9yPjxhdXRob3I+SG9sc2dhYXJkLUxhcnNlbiwgQS48L2F1dGhvcj48YXV0aG9yPkNocmlz
dGVuc2VuLCBSLjwvYXV0aG9yPjxhdXRob3I+Um9vcywgRS4gTS48L2F1dGhvcj48L2F1dGhvcnM+
PC9jb250cmlidXRvcnM+PGF1dGgtYWRkcmVzcz5WaWxsYWRzZW4sIEFsbGFuLiBSZXNlYXJjaCBV
bml0IGZvciBNdXNjdWxvc2tlbGV0YWwgRnVuY3Rpb24gYW5kIFBoeXNpb3RoZXJhcHksIEluc3Rp
dHV0ZSBvZiBTcG9ydHMgU2NpZW5jZSBhbmQgQ2xpbmljYWwgQmlvbWVjaGFuaWNzLCBVbml2ZXJz
aXR5IG9mIFNvdXRoZXJuIERlbm1hcmssLCBPZGVuc2UsIERlbm1hcmsuPC9hdXRoLWFkZHJlc3M+
PHRpdGxlcz48dGl0bGU+UG9zdG9wZXJhdGl2ZSBlZmZlY3RzIG9mIG5ldXJvbXVzY3VsYXIgZXhl
cmNpc2UgcHJpb3IgdG8gaGlwIG9yIGtuZWUgYXJ0aHJvcGxhc3R5OiBhIHJhbmRvbWlzZWQgY29u
dHJvbGxlZCB0cmlhbDwvdGl0bGU+PHNlY29uZGFyeS10aXRsZT5Bbm4gUmhldW0gRGlzPC9zZWNv
bmRhcnktdGl0bGU+PC90aXRsZXM+PHBhZ2VzPjExMzAtNzwvcGFnZXM+PHZvbHVtZT43Mzwvdm9s
dW1lPjxudW1iZXI+NjwvbnVtYmVyPjxkYXRlcz48eWVhcj4yMDE0PC95ZWFyPjwvZGF0ZXM+PGFj
Y2Vzc2lvbi1udW0+MjM2NjE0OTQ8L2FjY2Vzc2lvbi1udW0+PHdvcmstdHlwZT5SYW5kb21pemVk
IENvbnRyb2xsZWQgVHJpYWwmI3hEO1Jlc2VhcmNoIFN1cHBvcnQsIE5vbi1VLlMuIEdvdiZhcG9z
O3Q8L3dvcmstdHlwZT48dXJscz48cmVsYXRlZC11cmxzPjx1cmw+aHR0cDovL292aWRzcC5vdmlk
LmNvbS9vdmlkd2ViLmNnaT9UPUpTJmFtcDtDU0M9WSZhbXA7TkVXUz1OJmFtcDtQQUdFPWZ1bGx0
ZXh0JmFtcDtEPW1lZDEwJmFtcDtBTj0yMzY2MTQ5NDwvdXJsPjx1cmw+aHR0cHM6Ly9sZWVkcy5w
cmltby5leGxpYnJpc2dyb3VwLmNvbS9vcGVudXJsLzQ0TEVFX0lOU1QvNDRMRUVfSU5TVDpWVTE/
c2lkPU9WSUQ6bWVkbGluZSZhbXA7aWQ9cG1pZDoyMzY2MTQ5NCZhbXA7aWQ9ZG9pOjEwLjExMzYl
MkZhbm5yaGV1bWRpcy0yMDEyLTIwMzEzNSZhbXA7aXNzbj0wMDAzLTQ5NjcmYW1wO2lzYm49JmFt
cDt2b2x1bWU9NzMmYW1wO2lzc3VlPTYmYW1wO3NwYWdlPTExMzAmYW1wO3BhZ2VzPTExMzAtNyZh
bXA7ZGF0ZT0yMDE0JmFtcDt0aXRsZT1Bbm5hbHMrb2YrdGhlK1JoZXVtYXRpYytEaXNlYXNlcyZh
bXA7YXRpdGxlPVBvc3RvcGVyYXRpdmUrZWZmZWN0cytvZituZXVyb211c2N1bGFyK2V4ZXJjaXNl
K3ByaW9yK3RvK2hpcCtvcitrbmVlK2FydGhyb3BsYXN0eSUzQSthK3JhbmRvbWlzZWQrY29udHJv
bGxlZCt0cmlhbC4mYW1wO2F1bGFzdD1WaWxsYWRzZW4mYW1wO3BpZD0lM0NhdXRob3IlM0VWaWxs
YWRzZW4rQSUzQyUyRmF1dGhvciUzRSUzQ0FOJTNFMjM2NjE0OTQlM0MlMkZBTiUzRSUzQ0RUJTNF
Sm91cm5hbCtBcnRpY2xlJTNDJTJGRFQlM0U8L3VybD48dXJsPmh0dHBzOi8vYXJkLmJtai5jb20v
Y29udGVudC83My82LzExMzAubG9uZzwvdXJsPjwvcmVsYXRlZC11cmxzPjwvdXJscz48cmVtb3Rl
LWRhdGFiYXNlLW5hbWU+TUVETElORTwvcmVtb3RlLWRhdGFiYXNlLW5hbWU+PHJlbW90ZS1kYXRh
YmFzZS1wcm92aWRlcj5PdmlkIFRlY2hub2xvZ2llczwvcmVtb3RlLWRhdGFiYXNlLXByb3ZpZGVy
PjwvcmVjb3JkPjwvQ2l0ZT48Q2l0ZT48QXV0aG9yPkNhbGF0YXl1ZDwvQXV0aG9yPjxZZWFyPjIw
MTc8L1llYXI+PFJlY051bT4zNDc8L1JlY051bT48cmVjb3JkPjxyZWMtbnVtYmVyPjM0NzwvcmVj
LW51bWJlcj48Zm9yZWlnbi1rZXlzPjxrZXkgYXBwPSJFTiIgZGItaWQ9Inp3MmR2YXR2aDBlcHpz
ZTV6MnN2dDVhOWZ3MnJ3YWZ2cGFhOSIgdGltZXN0YW1wPSIxNTgyNDY0NDU4Ij4zNDc8L2tleT48
L2ZvcmVpZ24ta2V5cz48cmVmLXR5cGUgbmFtZT0iSm91cm5hbCBBcnRpY2xlIj4xNzwvcmVmLXR5
cGU+PGNvbnRyaWJ1dG9ycz48YXV0aG9ycz48YXV0aG9yPkNhbGF0YXl1ZCwgSi48L2F1dGhvcj48
YXV0aG9yPkNhc2FuYSwgSi48L2F1dGhvcj48YXV0aG9yPkV6emF0dmFyLCBZLjwvYXV0aG9yPjxh
dXRob3I+SmFrb2JzZW4sIE0uIEQuPC9hdXRob3I+PGF1dGhvcj5TdW5kc3RydXAsIEUuPC9hdXRo
b3I+PGF1dGhvcj5BbmRlcnNlbiwgTC4gTC48L2F1dGhvcj48L2F1dGhvcnM+PC9jb250cmlidXRv
cnM+PGF1dGgtYWRkcmVzcz5DYWxhdGF5dWQsIEpvYXF1aW4uIFByZXZlbnRpb24gSGVhbHRoIEV4
ZXJjaXNlIGFuZCBTcG9ydCBSZXNlYXJjaCBHcm91cCwgRGVwYXJ0bWVudCBvZiBQaHlzaWNhbCBF
ZHVjYXRpb24gYW5kIFNwb3J0cywgVW5pdmVyc2l0eSBvZiBWYWxlbmNpYSwgVmFsZW5jaWEsIFNw
YWluLiB4aW1vODZAaG90bWFpbC5jb20uJiN4RDtDYWxhdGF5dWQsIEpvYXF1aW4uIE5hdGlvbmFs
IFJlc2VhcmNoIENlbnRyZSBmb3IgdGhlIFdvcmtpbmcgRW52aXJvbm1lbnQsIExlcnNvIFBhcmth
bGxlIDEwNSwgMjEwMCwgQ29wZW5oYWdlbiwgRGVubWFyay4geGltbzg2QGhvdG1haWwuY29tLiYj
eEQ7Q2FzYW5hLCBKb3NlLiBQcmV2ZW50aW9uIEhlYWx0aCBFeGVyY2lzZSBhbmQgU3BvcnQgUmVz
ZWFyY2ggR3JvdXAsIERlcGFydG1lbnQgb2YgUGh5c2ljYWwgRWR1Y2F0aW9uIGFuZCBTcG9ydHMs
IFVuaXZlcnNpdHkgb2YgVmFsZW5jaWEsIFZhbGVuY2lhLCBTcGFpbi4mI3hEO0Nhc2FuYSwgSm9z
ZS4gRGVwYXJ0bWVudCBvZiBQaHlzaWNhbCBUaGVyYXB5LCBVbml2ZXJzaXR5IG9mIFZhbGVuY2lh
LCBWYWxlbmNpYSwgU3BhaW4uJiN4RDtFenphdHZhciwgWWFzbWluLiBQcmV2ZW50aW9uIEhlYWx0
aCBFeGVyY2lzZSBhbmQgU3BvcnQgUmVzZWFyY2ggR3JvdXAsIERlcGFydG1lbnQgb2YgUGh5c2lj
YWwgRWR1Y2F0aW9uIGFuZCBTcG9ydHMsIFVuaXZlcnNpdHkgb2YgVmFsZW5jaWEsIFZhbGVuY2lh
LCBTcGFpbi4mI3hEO0V6emF0dmFyLCBZYXNtaW4uIERlcGFydG1lbnQgb2YgUGh5c2ljYWwgVGhl
cmFweSwgVW5pdmVyc2l0eSBvZiBWYWxlbmNpYSwgVmFsZW5jaWEsIFNwYWluLiYjeEQ7SmFrb2Jz
ZW4sIE1hcmt1cyBELiBNdXNjbGUgUGh5c2lvbG9neSBhbmQgQmlvbWVjaGFuaWNzIFJlc2VhcmNo
IFVuaXQsIEluc3RpdHV0ZSBvZiBTcG9ydHMgU2NpZW5jZSBhbmQgQ2xpbmljYWwgQmlvbWVjaGFu
aWNzLCBVbml2ZXJzaXR5IG9mIFNvdXRoZXJuIERlbm1hcmssIE9kZW5zZSwgRGVubWFyay4mI3hE
O0pha29ic2VuLCBNYXJrdXMgRC4gTmF0aW9uYWwgUmVzZWFyY2ggQ2VudHJlIGZvciB0aGUgV29y
a2luZyBFbnZpcm9ubWVudCwgTGVyc28gUGFya2FsbGUgMTA1LCAyMTAwLCBDb3BlbmhhZ2VuLCBE
ZW5tYXJrLiYjeEQ7U3VuZHN0cnVwLCBFbWlsLiBNdXNjbGUgUGh5c2lvbG9neSBhbmQgQmlvbWVj
aGFuaWNzIFJlc2VhcmNoIFVuaXQsIEluc3RpdHV0ZSBvZiBTcG9ydHMgU2NpZW5jZSBhbmQgQ2xp
bmljYWwgQmlvbWVjaGFuaWNzLCBVbml2ZXJzaXR5IG9mIFNvdXRoZXJuIERlbm1hcmssIE9kZW5z
ZSwgRGVubWFyay4mI3hEO1N1bmRzdHJ1cCwgRW1pbC4gTmF0aW9uYWwgUmVzZWFyY2ggQ2VudHJl
IGZvciB0aGUgV29ya2luZyBFbnZpcm9ubWVudCwgTGVyc28gUGFya2FsbGUgMTA1LCAyMTAwLCBD
b3BlbmhhZ2VuLCBEZW5tYXJrLiYjeEQ7QW5kZXJzZW4sIExhcnMgTC4gTmF0aW9uYWwgUmVzZWFy
Y2ggQ2VudHJlIGZvciB0aGUgV29ya2luZyBFbnZpcm9ubWVudCwgTGVyc28gUGFya2FsbGUgMTA1
LCAyMTAwLCBDb3BlbmhhZ2VuLCBEZW5tYXJrLiYjeEQ7QW5kZXJzZW4sIExhcnMgTC4gUGh5c2lj
YWwgQWN0aXZpdHkgYW5kIEh1bWFuIFBlcmZvcm1hbmNlIEdyb3VwLCBTTUksIERlcGFydG1lbnQg
b2YgSGVhbHRoIFNjaWVuY2UgYW5kIFRlY2hub2xvZ3ksIEFhbGJvcmcgVW5pdmVyc2l0eSwgQWFs
Ym9yZywgRGVubWFyay48L2F1dGgtYWRkcmVzcz48dGl0bGVzPjx0aXRsZT5IaWdoLWludGVuc2l0
eSBwcmVvcGVyYXRpdmUgdHJhaW5pbmcgaW1wcm92ZXMgcGh5c2ljYWwgYW5kIGZ1bmN0aW9uYWwg
cmVjb3ZlcnkgaW4gdGhlIGVhcmx5IHBvc3Qtb3BlcmF0aXZlIHBlcmlvZHMgYWZ0ZXIgdG90YWwg
a25lZSBhcnRocm9wbGFzdHk6IGEgcmFuZG9taXplZCBjb250cm9sbGVkIHRyaWFsPC90aXRsZT48
c2Vjb25kYXJ5LXRpdGxlPktuZWUgU3VyZyBTcG9ydHMgVHJhdW1hdG9sIEFydGhyb3NjPC9zZWNv
bmRhcnktdGl0bGU+PC90aXRsZXM+PHBhZ2VzPjI4NjQtMjg3MjwvcGFnZXM+PHZvbHVtZT4yNTwv
dm9sdW1lPjxudW1iZXI+OTwvbnVtYmVyPjxkYXRlcz48eWVhcj4yMDE3PC95ZWFyPjwvZGF0ZXM+
PGFjY2Vzc2lvbi1udW0+MjY3Njg2MDY8L2FjY2Vzc2lvbi1udW0+PHdvcmstdHlwZT5SYW5kb21p
emVkIENvbnRyb2xsZWQgVHJpYWw8L3dvcmstdHlwZT48dXJscz48cmVsYXRlZC11cmxzPjx1cmw+
aHR0cDovL292aWRzcC5vdmlkLmNvbS9vdmlkd2ViLmNnaT9UPUpTJmFtcDtDU0M9WSZhbXA7TkVX
Uz1OJmFtcDtQQUdFPWZ1bGx0ZXh0JmFtcDtEPW1lZDEzJmFtcDtBTj0yNjc2ODYwNjwvdXJsPjx1
cmw+aHR0cHM6Ly9sZWVkcy5wcmltby5leGxpYnJpc2dyb3VwLmNvbS9vcGVudXJsLzQ0TEVFX0lO
U1QvNDRMRUVfSU5TVDpWVTE/c2lkPU9WSUQ6bWVkbGluZSZhbXA7aWQ9cG1pZDoyNjc2ODYwNiZh
bXA7aWQ9ZG9pOjEwLjEwMDclMkZzMDAxNjctMDE2LTM5ODUtNSZhbXA7aXNzbj0wOTQyLTIwNTYm
YW1wO2lzYm49JmFtcDt2b2x1bWU9MjUmYW1wO2lzc3VlPTkmYW1wO3NwYWdlPTI4NjQmYW1wO3Bh
Z2VzPTI4NjQtMjg3MiZhbXA7ZGF0ZT0yMDE3JmFtcDt0aXRsZT1LbmVlK1N1cmdlcnklMkMrU3Bv
cnRzK1RyYXVtYXRvbG9neSUyQytBcnRocm9zY29weSZhbXA7YXRpdGxlPUhpZ2gtaW50ZW5zaXR5
K3ByZW9wZXJhdGl2ZSt0cmFpbmluZytpbXByb3ZlcytwaHlzaWNhbCthbmQrZnVuY3Rpb25hbCty
ZWNvdmVyeStpbit0aGUrZWFybHkrcG9zdC1vcGVyYXRpdmUrcGVyaW9kcythZnRlcit0b3RhbCtr
bmVlK2FydGhyb3BsYXN0eSUzQSthK3JhbmRvbWl6ZWQrY29udHJvbGxlZCt0cmlhbC4mYW1wO2F1
bGFzdD1DYWxhdGF5dWQmYW1wO3BpZD0lM0NhdXRob3IlM0VDYWxhdGF5dWQrSiUzQyUyRmF1dGhv
ciUzRSUzQ0FOJTNFMjY3Njg2MDYlM0MlMkZBTiUzRSUzQ0RUJTNFSm91cm5hbCtBcnRpY2xlJTND
JTJGRFQlM0U8L3VybD48dXJsPmh0dHBzOi8vbGluay5zcHJpbmdlci5jb20vYXJ0aWNsZS8xMC4x
MDA3JTJGczAwMTY3LTAxNi0zOTg1LTU8L3VybD48L3JlbGF0ZWQtdXJscz48L3VybHM+PHJlbW90
ZS1kYXRhYmFzZS1uYW1lPk1FRExJTkU8L3JlbW90ZS1kYXRhYmFzZS1uYW1lPjxyZW1vdGUtZGF0
YWJhc2UtcHJvdmlkZXI+T3ZpZCBUZWNobm9sb2dpZXM8L3JlbW90ZS1kYXRhYmFzZS1wcm92aWRl
cj48L3JlY29yZD48L0NpdGU+PENpdGU+PEF1dGhvcj5DYXNhw7FhPC9BdXRob3I+PFllYXI+MjAx
OTwvWWVhcj48UmVjTnVtPjM0ODwvUmVjTnVtPjxyZWNvcmQ+PHJlYy1udW1iZXI+MzQ4PC9yZWMt
bnVtYmVyPjxmb3JlaWduLWtleXM+PGtleSBhcHA9IkVOIiBkYi1pZD0iencyZHZhdHZoMGVwenNl
NXoyc3Z0NWE5ZncycndhZnZwYWE5IiB0aW1lc3RhbXA9IjE1ODI0NjQ0NTgiPjM0ODwva2V5Pjwv
Zm9yZWlnbi1rZXlzPjxyZWYtdHlwZSBuYW1lPSJKb3VybmFsIEFydGljbGUiPjE3PC9yZWYtdHlw
ZT48Y29udHJpYnV0b3JzPjxhdXRob3JzPjxhdXRob3I+Q2FzYcOxYSwgSi48L2F1dGhvcj48YXV0
aG9yPkNhbGF0YXl1ZCwgSi48L2F1dGhvcj48YXV0aG9yPkV6emF0dmFyLCBZLjwvYXV0aG9yPjxh
dXRob3I+Vmluc3RydXAsIEouPC9hdXRob3I+PGF1dGhvcj5CZW5pdGV6LCBKLjwvYXV0aG9yPjxh
dXRob3I+QW5kZXJzZW4sIEwuIEwuPC9hdXRob3I+PC9hdXRob3JzPjwvY29udHJpYnV0b3JzPjxh
dXRoLWFkZHJlc3M+Q2FzYW5hLCBKb3NlLiBFeGVyY2lzZSBJbnRlcnZlbnRpb24gZm9yIEhlYWx0
aCBSZXNlYXJjaCBHcm91cCAoRVhJTkgtUkcpLCBEZXBhcnRtZW50IG9mIFBoeXNpb3RoZXJhcHks
IFVuaXZlcnNpdHkgb2YgVmFsZW5jaWEsIEMvIEdhc2NvIE9saWFnIDUsIDQ2MDEwLCBWYWxlbmNp
YSwgU3BhaW4uJiN4RDtDYWxhdGF5dWQsIEpvYXF1aW4uIEV4ZXJjaXNlIEludGVydmVudGlvbiBm
b3IgSGVhbHRoIFJlc2VhcmNoIEdyb3VwIChFWElOSC1SRyksIERlcGFydG1lbnQgb2YgUGh5c2lv
dGhlcmFweSwgVW5pdmVyc2l0eSBvZiBWYWxlbmNpYSwgQy8gR2FzY28gT2xpYWcgNSwgNDYwMTAs
IFZhbGVuY2lhLCBTcGFpbi4gam9hcXVpbi5jYWxhdGF5dWRAdXYuZXMuJiN4RDtDYWxhdGF5dWQs
IEpvYXF1aW4uIE5hdGlvbmFsIFJlc2VhcmNoIENlbnRyZSBmb3IgdGhlIFdvcmtpbmcgRW52aXJv
bm1lbnQsIENvcGVuaGFnZW4sIERlbm1hcmsuIGpvYXF1aW4uY2FsYXRheXVkQHV2LmVzLiYjeEQ7
RXp6YXR2YXIsIFlhc21pbi4gRXhlcmNpc2UgSW50ZXJ2ZW50aW9uIGZvciBIZWFsdGggUmVzZWFy
Y2ggR3JvdXAgKEVYSU5ILVJHKSwgRGVwYXJ0bWVudCBvZiBQaHlzaW90aGVyYXB5LCBVbml2ZXJz
aXR5IG9mIFZhbGVuY2lhLCBDLyBHYXNjbyBPbGlhZyA1LCA0NjAxMCwgVmFsZW5jaWEsIFNwYWlu
LiYjeEQ7Vmluc3RydXAsIEpvbmFzLiBOYXRpb25hbCBSZXNlYXJjaCBDZW50cmUgZm9yIHRoZSBX
b3JraW5nIEVudmlyb25tZW50LCBDb3BlbmhhZ2VuLCBEZW5tYXJrLiYjeEQ7Vmluc3RydXAsIEpv
bmFzLiBTcG9ydCBTY2llbmNlcywgRGVwYXJ0bWVudCBvZiBIZWFsdGggU2NpZW5jZSBhbmQgVGVj
aG5vbG9neSwgQWFsYm9yZyBVbml2ZXJzaXR5LCBBYWxib3JnLCBEZW5tYXJrLiYjeEQ7QmVuaXRl
eiwgSm9zZXAuIEV4ZXJjaXNlIEludGVydmVudGlvbiBmb3IgSGVhbHRoIFJlc2VhcmNoIEdyb3Vw
IChFWElOSC1SRyksIERlcGFydG1lbnQgb2YgUGh5c2lvdGhlcmFweSwgVW5pdmVyc2l0eSBvZiBW
YWxlbmNpYSwgQy8gR2FzY28gT2xpYWcgNSwgNDYwMTAsIFZhbGVuY2lhLCBTcGFpbi4mI3hEO0Fu
ZGVyc2VuLCBMYXJzIEwuIE5hdGlvbmFsIFJlc2VhcmNoIENlbnRyZSBmb3IgdGhlIFdvcmtpbmcg
RW52aXJvbm1lbnQsIENvcGVuaGFnZW4sIERlbm1hcmsuJiN4RDtBbmRlcnNlbiwgTGFycyBMLiBT
cG9ydCBTY2llbmNlcywgRGVwYXJ0bWVudCBvZiBIZWFsdGggU2NpZW5jZSBhbmQgVGVjaG5vbG9n
eSwgQWFsYm9yZyBVbml2ZXJzaXR5LCBBYWxib3JnLCBEZW5tYXJrLjwvYXV0aC1hZGRyZXNzPjx0
aXRsZXM+PHRpdGxlPlByZW9wZXJhdGl2ZSBoaWdoLWludGVuc2l0eSBzdHJlbmd0aCB0cmFpbmlu
ZyBpbXByb3ZlcyBwb3N0dXJhbCBjb250cm9sIGFmdGVyIFRLQTogcmFuZG9taXplZC1jb250cm9s
bGVkIHRyaWFsPC90aXRsZT48c2Vjb25kYXJ5LXRpdGxlPktuZWUgU3VyZyBTcG9ydHMgVHJhdW1h
dG9sIEFydGhyb3NjPC9zZWNvbmRhcnktdGl0bGU+PC90aXRsZXM+PHBhZ2VzPjEwNTctMTA2Njwv
cGFnZXM+PHZvbHVtZT4yNzwvdm9sdW1lPjxudW1iZXI+NDwvbnVtYmVyPjxkYXRlcz48eWVhcj4y
MDE5PC95ZWFyPjwvZGF0ZXM+PGFjY2Vzc2lvbi1udW0+MzAzNjE3NTg8L2FjY2Vzc2lvbi1udW0+
PHdvcmstdHlwZT5SYW5kb21pemVkIENvbnRyb2xsZWQgVHJpYWw8L3dvcmstdHlwZT48dXJscz48
cmVsYXRlZC11cmxzPjx1cmw+aHR0cDovL292aWRzcC5vdmlkLmNvbS9vdmlkd2ViLmNnaT9UPUpT
JmFtcDtDU0M9WSZhbXA7TkVXUz1OJmFtcDtQQUdFPWZ1bGx0ZXh0JmFtcDtEPW1lZGwmYW1wO0FO
PTMwMzYxNzU4PC91cmw+PHVybD5odHRwczovL2xlZWRzLnByaW1vLmV4bGlicmlzZ3JvdXAuY29t
L29wZW51cmwvNDRMRUVfSU5TVC80NExFRV9JTlNUOlZVMT9zaWQ9T1ZJRDptZWRsaW5lJmFtcDtp
ZD1wbWlkOjMwMzYxNzU4JmFtcDtpZD1kb2k6MTAuMTAwNyUyRnMwMDE2Ny0wMTgtNTI0Ni0yJmFt
cDtpc3NuPTA5NDItMjA1NiZhbXA7aXNibj0mYW1wO3ZvbHVtZT0yNyZhbXA7aXNzdWU9NCZhbXA7
c3BhZ2U9MTA1NyZhbXA7cGFnZXM9MTA1Ny0xMDY2JmFtcDtkYXRlPTIwMTkmYW1wO3RpdGxlPUtu
ZWUrU3VyZ2VyeSUyQytTcG9ydHMrVHJhdW1hdG9sb2d5JTJDK0FydGhyb3Njb3B5JmFtcDthdGl0
bGU9UHJlb3BlcmF0aXZlK2hpZ2gtaW50ZW5zaXR5K3N0cmVuZ3RoK3RyYWluaW5nK2ltcHJvdmVz
K3Bvc3R1cmFsK2NvbnRyb2wrYWZ0ZXIrVEtBJTNBK3JhbmRvbWl6ZWQtY29udHJvbGxlZCt0cmlh
bC4mYW1wO2F1bGFzdD1DYXNhbmEmYW1wO3BpZD0lM0NhdXRob3IlM0VDYXNhbmErSiUzQyUyRmF1
dGhvciUzRSUzQ0FOJTNFMzAzNjE3NTglM0MlMkZBTiUzRSUzQ0RUJTNFSm91cm5hbCtBcnRpY2xl
JTNDJTJGRFQlM0U8L3VybD48dXJsPmh0dHBzOi8vbGluay5zcHJpbmdlci5jb20vYXJ0aWNsZS8x
MC4xMDA3JTJGczAwMTY3LTAxOC01MjQ2LTI8L3VybD48L3JlbGF0ZWQtdXJscz48L3VybHM+PHJl
bW90ZS1kYXRhYmFzZS1uYW1lPk1FRExJTkU8L3JlbW90ZS1kYXRhYmFzZS1uYW1lPjxyZW1vdGUt
ZGF0YWJhc2UtcHJvdmlkZXI+T3ZpZCBUZWNobm9sb2dpZXM8L3JlbW90ZS1kYXRhYmFzZS1wcm92
aWRlcj48L3JlY29yZD48L0NpdGU+PENpdGU+PEF1dGhvcj5Ta29mZmVyPC9BdXRob3I+PFllYXI+
MjAxNjwvWWVhcj48UmVjTnVtPjM2ODwvUmVjTnVtPjxyZWNvcmQ+PHJlYy1udW1iZXI+MzY4PC9y
ZWMtbnVtYmVyPjxmb3JlaWduLWtleXM+PGtleSBhcHA9IkVOIiBkYi1pZD0iencyZHZhdHZoMGVw
enNlNXoyc3Z0NWE5ZncycndhZnZwYWE5IiB0aW1lc3RhbXA9IjE1ODI0NjQ0NTgiPjM2ODwva2V5
PjwvZm9yZWlnbi1rZXlzPjxyZWYtdHlwZSBuYW1lPSJKb3VybmFsIEFydGljbGUiPjE3PC9yZWYt
dHlwZT48Y29udHJpYnV0b3JzPjxhdXRob3JzPjxhdXRob3I+U2tvZmZlciwgQmlyZ2l0PC9hdXRo
b3I+PGF1dGhvcj5NYXJpYm8sIFRob21hczwvYXV0aG9yPjxhdXRob3I+TWVjaGxlbmJ1cmcsIElu
Z2VyPC9hdXRob3I+PGF1dGhvcj5IYW5zZW4sIFBlciBNLjwvYXV0aG9yPjxhdXRob3I+U8O4YmFs
bGUsIEtqZWxkPC9hdXRob3I+PGF1dGhvcj5EYWxnYXMsIFVscmlrPC9hdXRob3I+PGF1dGhvcj5T
w7hiYWxsZSwgS2plbGQ8L2F1dGhvcj48L2F1dGhvcnM+PC9jb250cmlidXRvcnM+PGF1dGgtYWRk
cmVzcz5BYXJodXMgVW5pdmVyc2l0eSBhbmQgQWFyaHVzIFVuaXZlcnNpdHkgSG9zcGl0YWwmI3hE
O0Fhcmh1cyBVbml2ZXJzaXR5IGFuZCBQdWJsaWMgSGVhbHRoIGFuZCBRdWFsaXR5IEltcHJvdmVt
ZW50LCBDZW50cmFsIERlbm1hcmsgUmVnaW9uJiN4RDtTaWxrZWJvcmcgUmVnaW9uYWwgSG9zcGl0
YWwmI3hEO0Fhcmh1cyBVbml2ZXJzaXR5IEhvc3BpdGFsJiN4RDtBYXJodXMgVW5pdmVyc2l0eSYj
eEQ7QWFyaHVzIFVuaXZlcnNpdHkgSG9zcGl0YWwsIEFhcmh1cywgRGVubWFyazwvYXV0aC1hZGRy
ZXNzPjx0aXRsZXM+PHRpdGxlPkVmZmljYWN5IG9mIFByZW9wZXJhdGl2ZSBQcm9ncmVzc2l2ZSBS
ZXNpc3RhbmNlIFRyYWluaW5nIG9uIFBvc3RvcGVyYXRpdmUgT3V0Y29tZXMgaW4gUGF0aWVudHMg
VW5kZXJnb2luZyBUb3RhbCBLbmVlIEFydGhyb3BsYXN0eTwvdGl0bGU+PHNlY29uZGFyeS10aXRs
ZT5BcnRocml0aXMgQ2FyZSBSZXMgKEhvYm9rZW4pPC9zZWNvbmRhcnktdGl0bGU+PC90aXRsZXM+
PHBhZ2VzPjEyMzktMTI1MTwvcGFnZXM+PHZvbHVtZT42ODwvdm9sdW1lPjxudW1iZXI+OTwvbnVt
YmVyPjxrZXl3b3Jkcz48a2V5d29yZD5BcnRocm9wbGFzdHksIFJlcGxhY2VtZW50LCBLbmVlIC0t
IFJlaGFiaWxpdGF0aW9uPC9rZXl3b3JkPjxrZXl3b3JkPk9zdGVvYXJ0aHJpdGlzLCBLbmVlIC0t
IFJlaGFiaWxpdGF0aW9uPC9rZXl3b3JkPjxrZXl3b3JkPlJlc2lzdGFuY2UgVHJhaW5pbmcgLS0g
TWV0aG9kczwva2V5d29yZD48a2V5d29yZD5QcmVvcGVyYXRpdmUgUGVyaW9kPC9rZXl3b3JkPjxr
ZXl3b3JkPlBvc3RvcGVyYXRpdmUgQ2FyZSAtLSBNZXRob2RzPC9rZXl3b3JkPjxrZXl3b3JkPkZl
bWFsZTwva2V5d29yZD48a2V5d29yZD5Pc3Rlb2FydGhyaXRpcywgS25lZSAtLSBTdXJnZXJ5PC9r
ZXl3b3JkPjxrZXl3b3JkPlByZW9wZXJhdGl2ZSBDYXJlIC0tIE1ldGhvZHM8L2tleXdvcmQ+PGtl
eXdvcmQ+QWdlZDwva2V5d29yZD48a2V5d29yZD5NaWRkbGUgQWdlPC9rZXl3b3JkPjxrZXl3b3Jk
PlBvc3RvcGVyYXRpdmUgUGVyaW9kPC9rZXl3b3JkPjxrZXl3b3JkPk11c2NsZSBTdHJlbmd0aDwv
a2V5d29yZD48a2V5d29yZD5NYWxlPC9rZXl3b3JkPjxrZXl3b3JkPlZhbGlkYXRpb24gU3R1ZGll
czwva2V5d29yZD48a2V5d29yZD5Db21wYXJhdGl2ZSBTdHVkaWVzPC9rZXl3b3JkPjxrZXl3b3Jk
PkV2YWx1YXRpb24gUmVzZWFyY2g8L2tleXdvcmQ+PGtleXdvcmQ+TXVsdGljZW50ZXIgU3R1ZGll
czwva2V5d29yZD48a2V5d29yZD5SYW5kb21pemVkIENvbnRyb2xsZWQgVHJpYWxzPC9rZXl3b3Jk
PjxrZXl3b3JkPkh1bWFuPC9rZXl3b3JkPjxrZXl3b3JkPkNsaW5pY2FsIEFzc2Vzc21lbnQgVG9v
bHM8L2tleXdvcmQ+PC9rZXl3b3Jkcz48ZGF0ZXM+PHllYXI+MjAxNjwveWVhcj48L2RhdGVzPjxw
dWItbG9jYXRpb24+TWFsZGVuLCBNYXNzYWNodXNldHRzPC9wdWItbG9jYXRpb24+PHB1Ymxpc2hl
cj5XaWxleS1CbGFja3dlbGw8L3B1Ymxpc2hlcj48aXNibj4yMTUxLTQ2NFg8L2lzYm4+PGFjY2Vz
c2lvbi1udW0+MTE3NjUwMTg1LiBMYW5ndWFnZTogRW5nbGlzaC4gRW50cnkgRGF0ZTogMjAxNzA3
MjcuIFJldmlzaW9uIERhdGU6IDIwMTgwNjAxLiBQdWJsaWNhdGlvbiBUeXBlOiBqb3VybmFsIGFy
dGljbGU8L2FjY2Vzc2lvbi1udW0+PHVybHM+PHJlbGF0ZWQtdXJscz48dXJsPmh0dHA6Ly9zZWFy
Y2guZWJzY29ob3N0LmNvbS9sb2dpbi5hc3B4P2RpcmVjdD10cnVlJmFtcDtkYj1jaW4yMCZhbXA7
QU49MTE3NjUwMTg1JmFtcDtzaXRlPWVob3N0LWxpdmU8L3VybD48dXJsPmh0dHBzOi8vb25saW5l
bGlicmFyeS53aWxleS5jb20vZG9pL2Z1bGwvMTAuMTAwMi9hY3IuMjI4MjU8L3VybD48L3JlbGF0
ZWQtdXJscz48L3VybHM+PGVsZWN0cm9uaWMtcmVzb3VyY2UtbnVtPjEwLjEwMDIvYWNyLjIyODI1
PC9lbGVjdHJvbmljLXJlc291cmNlLW51bT48cmVtb3RlLWRhdGFiYXNlLW5hbWU+Q0lOQUhMPC9y
ZW1vdGUtZGF0YWJhc2UtbmFtZT48cmVtb3RlLWRhdGFiYXNlLXByb3ZpZGVyPkVCU0NPaG9zdDwv
cmVtb3RlLWRhdGFiYXNlLXByb3ZpZGVyPjwvcmVjb3JkPjwvQ2l0ZT48L0VuZE5vdGU+AG==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WaWxsYWRzZW48L0F1dGhvcj48WWVhcj4yMDE0PC9ZZWFy
PjxSZWNOdW0+Mzc4PC9SZWNOdW0+PERpc3BsYXlUZXh0Pig3LTExKTwvRGlzcGxheVRleHQ+PHJl
Y29yZD48cmVjLW51bWJlcj4zNzg8L3JlYy1udW1iZXI+PGZvcmVpZ24ta2V5cz48a2V5IGFwcD0i
RU4iIGRiLWlkPSJ6dzJkdmF0dmgwZXB6c2U1ejJzdnQ1YTlmdzJyd2FmdnBhYTkiIHRpbWVzdGFt
cD0iMTU4MjQ2NDQ1OSI+Mzc4PC9rZXk+PC9mb3JlaWduLWtleXM+PHJlZi10eXBlIG5hbWU9Ikpv
dXJuYWwgQXJ0aWNsZSI+MTc8L3JlZi10eXBlPjxjb250cmlidXRvcnM+PGF1dGhvcnM+PGF1dGhv
cj5WaWxsYWRzZW4sIEEuPC9hdXRob3I+PGF1dGhvcj5PdmVyZ2FhcmQsIFMuPC9hdXRob3I+PGF1
dGhvcj5Ib2xzZ2FhcmQtTGFyc2VuLCBBLjwvYXV0aG9yPjxhdXRob3I+Q2hyaXN0ZW5zZW4sIFIu
PC9hdXRob3I+PGF1dGhvcj5Sb29zLCBFLiBNLjwvYXV0aG9yPjwvYXV0aG9ycz48L2NvbnRyaWJ1
dG9ycz48YXV0aC1hZGRyZXNzPkZyb20gdGhlIFJlc2VhcmNoIHVuaXQgZm9yIE11c2N1bG9za2Vs
ZXRhbCBGdW5jdGlvbiBhbmQgUGh5c2lvdGhlcmFweSwgSW5zdGl0dXRlIG9mIFNwb3J0cyBTY2ll
bmNlIGFuZCBDbGluaWNhbCBCaW9tZWNoYW5pY3MsIGFuZCB0aGUgT3J0aG9wZWRpYyBSZXNlYXJj
aCBVbml0LCBEZXBhcnRtZW50IG9mIE9ydGhvcGVkaWNzIGFuZCBUcmF1bWF0b2xvZ3ksIE9kZW5z
ZSBVbml2ZXJzaXR5IEhvc3BpdGFsLCBJbnN0aXR1dGUgb2YgQ2xpbmljYWwgUmVzZWFyY2gsIFVu
aXZlcnNpdHkgb2YgU291dGhlcm4gRGVubWFyaywgT2RlbnNlOyBNdXNjdWxvc2tlbGV0YWwgU3Rh
dGlzdGljcyBVbml0LCBUaGUgUGFya2VyIEluc3RpdHV0ZSwgRGVwYXJ0bWVudCBvZiBSaGV1bWF0
b2xvZ3ksIENvcGVuaGFnZW4gVW5pdmVyc2l0eSBIb3NwaXRhbCBGcmVkZXJpa3NiZXJnLCBDb3Bl
bmhhZ2VuLCBEZW5tYXJrLkEuIFZpbGxhZHNlbiwgTUQsIFBoRCwgUmVzZWFyY2ggdW5pdCBmb3Ig
TXVzY3Vsb3NrZWxldGFsIEZ1bmN0aW9uIGFuZCBQaHlzaW90aGVyYXB5LCBJbnN0aXR1dGUgb2Yg
U3BvcnRzIFNjaWVuY2UgYW5kIENsaW5pY2FsIEJpb21lY2hhbmljcywgVW5pdmVyc2l0eSBvZiBT
b3V0aGVybiBEZW5tYXJrOyBTLiBPdmVyZ2FhcmQsIE1ELCBQcm9mZXNzb3I7IEEuIEhvbHNnYWFy
ZC1MYXJzZW4sIE1TYywgUGhELCBBc3NvY2lhdGUgUHJvZmVzc29yLCBPcnRob3BlZGljIFJlc2Vh
cmNoIFVuaXQsIERlcGFydG1lbnQgb2YgT3J0aG9wZWRpY3MgYW5kIFRyYXVtYXRvbG9neSwgT2Rl
bnNlIFVuaXZlcnNpdHkgSG9zcGl0YWwsIEluc3RpdHV0ZSBvZiBDbGluaWNhbCBSZXNlYXJjaCwg
VW5pdmVyc2l0eSBvZiBTb3V0aGVybiBEZW5tYXJrOyBSLiBDaHJpc3RlbnNlbiwgU2VuaW9yIEJp
b3N0YXRpc3RpY2lhbiwgUmVzZWFyY2ggdW5pdCBmb3IgTXVzY3Vsb3NrZWxldGFsIEZ1bmN0aW9u
IGFuZCBQaHlzaW90aGVyYXB5LCBJbnN0aXR1dGUgb2YgU3BvcnRzIFNjaWVuY2UgYW5kIENsaW5p
Y2FsIEJpb21lY2hhbmljcywgVW5pdmVyc2l0eSBvZiBTb3V0aGVybiBEZW5tYXJrLCBhbmQgTXVz
Y3Vsb3NrZWxldGFsIFN0YXRpc3RpY3MgVW5pdCwgVGhlIFBhcmtlciBJbnN0aXR1dGUsIERlcGFy
dG1lbnQgb2YgUmhldW1hdG9sb2d5LCBDb3BlbmhhZ2VuIFVuaXZlcnNpdHkgSG9zcGl0YWwgRnJl
ZGVyaWtzYmVyZzsgRS5NLiBSb29zLCBQVCwgUHJvZmVzc29yLCBPcnRob3BlZGljIFJlc2VhcmNo
IFVuaXQsIERlcGFydG1lbnQgb2YgT3J0aG9wZWRpY3MgYW5kIFRyYXVtYXRvbG9neSwgT2RlbnNl
IFVuaXZlcnNpdHkgSG9zcGl0YWwsIEluc3RpdHV0ZSBvZiBDbGluaWNhbCBSZXNlYXJjaCwgVW5p
dmVyc2l0eSBvZiBTb3V0aGVybiBEZW5tYXJrLiBhdmlsbGFkc2VuQGhlYWx0aC5zZHUuZGsuJiN4
RDtGcm9tIHRoZSBSZXNlYXJjaCB1bml0IGZvciBNdXNjdWxvc2tlbGV0YWwgRnVuY3Rpb24gYW5k
IFBoeXNpb3RoZXJhcHksIEluc3RpdHV0ZSBvZiBTcG9ydHMgU2NpZW5jZSBhbmQgQ2xpbmljYWwg
QmlvbWVjaGFuaWNzLCBhbmQgdGhlIE9ydGhvcGVkaWMgUmVzZWFyY2ggVW5pdCwgRGVwYXJ0bWVu
dCBvZiBPcnRob3BlZGljcyBhbmQgVHJhdW1hdG9sb2d5LCBPZGVuc2UgVW5pdmVyc2l0eSBIb3Nw
aXRhbCwgSW5zdGl0dXRlIG9mIENsaW5pY2FsIFJlc2VhcmNoLCBVbml2ZXJzaXR5IG9mIFNvdXRo
ZXJuIERlbm1hcmssIE9kZW5zZTsgTXVzY3Vsb3NrZWxldGFsIFN0YXRpc3RpY3MgVW5pdCwgVGhl
IFBhcmtlciBJbnN0aXR1dGUsIERlcGFydG1lbnQgb2YgUmhldW1hdG9sb2d5LCBDb3BlbmhhZ2Vu
IFVuaXZlcnNpdHkgSG9zcGl0YWwgRnJlZGVyaWtzYmVyZywgQ29wZW5oYWdlbiwgRGVubWFyay5B
LiBWaWxsYWRzZW4sIE1ELCBQaEQsIFJlc2VhcmNoIHVuaXQgZm9yIE11c2N1bG9za2VsZXRhbCBG
dW5jdGlvbiBhbmQgUGh5c2lvdGhlcmFweSwgSW5zdGl0dXRlIG9mIFNwb3J0cyBTY2llbmNlIGFu
ZCBDbGluaWNhbCBCaW9tZWNoYW5pY3MsIFVuaXZlcnNpdHkgb2YgU291dGhlcm4gRGVubWFyazsg
Uy4gT3ZlcmdhYXJkLCBNRCwgUHJvZmVzc29yOyBBLiBIb2xzZ2FhcmQtTGFyc2VuLCBNU2MsIFBo
RCwgQXNzb2NpYXRlIFByb2Zlc3NvciwgT3J0aG9wZWRpYyBSZXNlYXJjaCBVbml0LCBEZXBhcnRt
ZW50IG9mIE9ydGhvcGVkaWNzIGFuZCBUcmF1bWF0b2xvZ3ksIE9kZW5zZSBVbml2ZXJzaXR5IEhv
c3BpdGFsLCBJbnN0aXR1dGUgb2YgQ2xpbmljYWwgUmVzZWFyY2gsIFVuaXZlcnNpdHkgb2YgU291
dGhlcm4gRGVubWFyazsgUi4gQ2hyaXN0ZW5zZW4sIFNlbmlvciBCaW9zdGF0aXN0aWNpYW4sIFJl
c2VhcmNoIHVuaXQgZm9yIE11c2N1bG9za2VsZXRhbCBGdW5jdGlvbiBhbmQgUGh5c2lvdGhlcmFw
eSwgSW5zdGl0dXRlIG9mIFNwb3J0cyBTY2llbmNlIGFuZCBDbGluaWNhbCBCaW9tZWNoYW5pY3Ms
IFVuaXZlcnNpdHkgb2YgU291dGhlcm4gRGVubWFyaywgYW5kIE11c2N1bG9za2VsZXRhbCBTdGF0
aXN0aWNzIFVuaXQsIFRoZSBQYXJrZXIgSW5zdGl0dXRlLCBEZXBhcnRtZW50IG9mIFJoZXVtYXRv
bG9neSwgQ29wZW5oYWdlbiBVbml2ZXJzaXR5IEhvc3BpdGFsIEZyZWRlcmlrc2Jlcmc7IEUuTS4g
Um9vcywgUFQsIFByb2Zlc3NvciwgT3J0aG9wZWRpYyBSZXNlYXJjaCBVbml0LCBEZXBhcnRtZW50
IG9mIE9ydGhvcGVkaWNzIGFuZCBUcmF1bWF0b2xvZ3ksIE9kZW5zZSBVbml2ZXJzaXR5IEhvc3Bp
dGFsLCBJbnN0aXR1dGUgb2YgQ2xpbmljYWwgUmVzZWFyY2gsIFVuaXZlcnNpdHkgb2YgU291dGhl
cm4gRGVubWFyay48L2F1dGgtYWRkcmVzcz48dGl0bGVzPjx0aXRsZT5JbW1lZGlhdGUgZWZmaWNh
Y3kgb2YgbmV1cm9tdXNjdWxhciBleGVyY2lzZSBpbiBwYXRpZW50cyB3aXRoIHNldmVyZSBvc3Rl
b2FydGhyaXRpcyBvZiB0aGUgaGlwIG9yIGtuZWU6IGEgc2Vjb25kYXJ5IGFuYWx5c2lzIGZyb20g
YSByYW5kb21pemVkIGNvbnRyb2xsZWQgdHJpYWw8L3RpdGxlPjxzZWNvbmRhcnktdGl0bGU+SiBS
aGV1bWF0b2w8L3NlY29uZGFyeS10aXRsZT48YWx0LXRpdGxlPlRoZSBKb3VybmFsIG9mIHJoZXVt
YXRvbG9neTwvYWx0LXRpdGxlPjwvdGl0bGVzPjxwYWdlcz4xMzg1LTk0PC9wYWdlcz48dm9sdW1l
PjQxPC92b2x1bWU+PG51bWJlcj43PC9udW1iZXI+PGVkaXRpb24+MjAxNC8wNi8xNzwvZWRpdGlv
bj48a2V5d29yZHM+PGtleXdvcmQ+KkFjdGl2aXRpZXMgb2YgRGFpbHkgTGl2aW5nPC9rZXl3b3Jk
PjxrZXl3b3JkPkFnZWQ8L2tleXdvcmQ+PGtleXdvcmQ+RXhlcmNpc2UgVGhlcmFweS8qbWV0aG9k
czwva2V5d29yZD48a2V5d29yZD5GZW1hbGU8L2tleXdvcmQ+PGtleXdvcmQ+SGlwIEpvaW50L3Bo
eXNpb3BhdGhvbG9neTwva2V5d29yZD48a2V5d29yZD5IdW1hbnM8L2tleXdvcmQ+PGtleXdvcmQ+
S25lZSBKb2ludC9waHlzaW9wYXRob2xvZ3k8L2tleXdvcmQ+PGtleXdvcmQ+TWFsZTwva2V5d29y
ZD48a2V5d29yZD5NaWRkbGUgQWdlZDwva2V5d29yZD48a2V5d29yZD5Pc3Rlb2FydGhyaXRpcywg
SGlwL3BoeXNpb3BhdGhvbG9neS8qdGhlcmFweTwva2V5d29yZD48a2V5d29yZD5Pc3Rlb2FydGhy
aXRpcywgS25lZS9waHlzaW9wYXRob2xvZ3kvKnRoZXJhcHk8L2tleXdvcmQ+PGtleXdvcmQ+UGFp
biBNZWFzdXJlbWVudDwva2V5d29yZD48a2V5d29yZD4qUXVhbGl0eSBvZiBMaWZlPC9rZXl3b3Jk
PjxrZXl3b3JkPlNlbGYgUmVwb3J0PC9rZXl3b3JkPjxrZXl3b3JkPlNldmVyaXR5IG9mIElsbG5l
c3MgSW5kZXg8L2tleXdvcmQ+PGtleXdvcmQ+VHJlYXRtZW50IE91dGNvbWU8L2tleXdvcmQ+PGtl
eXdvcmQ+RXhlcmNpc2U8L2tleXdvcmQ+PGtleXdvcmQ+T3N0ZW9hcnRocml0aXM8L2tleXdvcmQ+
PGtleXdvcmQ+UmVoYWJpbGl0YXRpb248L2tleXdvcmQ+PC9rZXl3b3Jkcz48ZGF0ZXM+PHllYXI+
MjAxNDwveWVhcj48cHViLWRhdGVzPjxkYXRlPkp1bDwvZGF0ZT48L3B1Yi1kYXRlcz48L2RhdGVz
Pjxpc2JuPjAzMTUtMTYyWCAoUHJpbnQpJiN4RDswMzE1LTE2Mng8L2lzYm4+PGFjY2Vzc2lvbi1u
dW0+MjQ5MzE5NTY8L2FjY2Vzc2lvbi1udW0+PHVybHM+PC91cmxzPjxlbGVjdHJvbmljLXJlc291
cmNlLW51bT4xMC4zODk5L2pyaGV1bS4xMzA2NDI8L2VsZWN0cm9uaWMtcmVzb3VyY2UtbnVtPjxy
ZW1vdGUtZGF0YWJhc2UtbmFtZT5IYW5kIHNlYXJjaGluZyAtIEh1YmVyIDIwMTU8L3JlbW90ZS1k
YXRhYmFzZS1uYW1lPjxyZW1vdGUtZGF0YWJhc2UtcHJvdmlkZXI+TkxNPC9yZW1vdGUtZGF0YWJh
c2UtcHJvdmlkZXI+PGxhbmd1YWdlPmVuZzwvbGFuZ3VhZ2U+PC9yZWNvcmQ+PC9DaXRlPjxDaXRl
PjxBdXRob3I+VmlsbGFkc2VuPC9BdXRob3I+PFllYXI+MjAxNDwvWWVhcj48UmVjTnVtPjM3Nzwv
UmVjTnVtPjxyZWNvcmQ+PHJlYy1udW1iZXI+Mzc3PC9yZWMtbnVtYmVyPjxmb3JlaWduLWtleXM+
PGtleSBhcHA9IkVOIiBkYi1pZD0iencyZHZhdHZoMGVwenNlNXoyc3Z0NWE5ZncycndhZnZwYWE5
IiB0aW1lc3RhbXA9IjE1ODI0NjQ0NTkiPjM3Nzwva2V5PjwvZm9yZWlnbi1rZXlzPjxyZWYtdHlw
ZSBuYW1lPSJKb3VybmFsIEFydGljbGUiPjE3PC9yZWYtdHlwZT48Y29udHJpYnV0b3JzPjxhdXRo
b3JzPjxhdXRob3I+VmlsbGFkc2VuLCBBLjwvYXV0aG9yPjxhdXRob3I+T3ZlcmdhYXJkLCBTLjwv
YXV0aG9yPjxhdXRob3I+SG9sc2dhYXJkLUxhcnNlbiwgQS48L2F1dGhvcj48YXV0aG9yPkNocmlz
dGVuc2VuLCBSLjwvYXV0aG9yPjxhdXRob3I+Um9vcywgRS4gTS48L2F1dGhvcj48L2F1dGhvcnM+
PC9jb250cmlidXRvcnM+PGF1dGgtYWRkcmVzcz5WaWxsYWRzZW4sIEFsbGFuLiBSZXNlYXJjaCBV
bml0IGZvciBNdXNjdWxvc2tlbGV0YWwgRnVuY3Rpb24gYW5kIFBoeXNpb3RoZXJhcHksIEluc3Rp
dHV0ZSBvZiBTcG9ydHMgU2NpZW5jZSBhbmQgQ2xpbmljYWwgQmlvbWVjaGFuaWNzLCBVbml2ZXJz
aXR5IG9mIFNvdXRoZXJuIERlbm1hcmssLCBPZGVuc2UsIERlbm1hcmsuPC9hdXRoLWFkZHJlc3M+
PHRpdGxlcz48dGl0bGU+UG9zdG9wZXJhdGl2ZSBlZmZlY3RzIG9mIG5ldXJvbXVzY3VsYXIgZXhl
cmNpc2UgcHJpb3IgdG8gaGlwIG9yIGtuZWUgYXJ0aHJvcGxhc3R5OiBhIHJhbmRvbWlzZWQgY29u
dHJvbGxlZCB0cmlhbDwvdGl0bGU+PHNlY29uZGFyeS10aXRsZT5Bbm4gUmhldW0gRGlzPC9zZWNv
bmRhcnktdGl0bGU+PC90aXRsZXM+PHBhZ2VzPjExMzAtNzwvcGFnZXM+PHZvbHVtZT43Mzwvdm9s
dW1lPjxudW1iZXI+NjwvbnVtYmVyPjxkYXRlcz48eWVhcj4yMDE0PC95ZWFyPjwvZGF0ZXM+PGFj
Y2Vzc2lvbi1udW0+MjM2NjE0OTQ8L2FjY2Vzc2lvbi1udW0+PHdvcmstdHlwZT5SYW5kb21pemVk
IENvbnRyb2xsZWQgVHJpYWwmI3hEO1Jlc2VhcmNoIFN1cHBvcnQsIE5vbi1VLlMuIEdvdiZhcG9z
O3Q8L3dvcmstdHlwZT48dXJscz48cmVsYXRlZC11cmxzPjx1cmw+aHR0cDovL292aWRzcC5vdmlk
LmNvbS9vdmlkd2ViLmNnaT9UPUpTJmFtcDtDU0M9WSZhbXA7TkVXUz1OJmFtcDtQQUdFPWZ1bGx0
ZXh0JmFtcDtEPW1lZDEwJmFtcDtBTj0yMzY2MTQ5NDwvdXJsPjx1cmw+aHR0cHM6Ly9sZWVkcy5w
cmltby5leGxpYnJpc2dyb3VwLmNvbS9vcGVudXJsLzQ0TEVFX0lOU1QvNDRMRUVfSU5TVDpWVTE/
c2lkPU9WSUQ6bWVkbGluZSZhbXA7aWQ9cG1pZDoyMzY2MTQ5NCZhbXA7aWQ9ZG9pOjEwLjExMzYl
MkZhbm5yaGV1bWRpcy0yMDEyLTIwMzEzNSZhbXA7aXNzbj0wMDAzLTQ5NjcmYW1wO2lzYm49JmFt
cDt2b2x1bWU9NzMmYW1wO2lzc3VlPTYmYW1wO3NwYWdlPTExMzAmYW1wO3BhZ2VzPTExMzAtNyZh
bXA7ZGF0ZT0yMDE0JmFtcDt0aXRsZT1Bbm5hbHMrb2YrdGhlK1JoZXVtYXRpYytEaXNlYXNlcyZh
bXA7YXRpdGxlPVBvc3RvcGVyYXRpdmUrZWZmZWN0cytvZituZXVyb211c2N1bGFyK2V4ZXJjaXNl
K3ByaW9yK3RvK2hpcCtvcitrbmVlK2FydGhyb3BsYXN0eSUzQSthK3JhbmRvbWlzZWQrY29udHJv
bGxlZCt0cmlhbC4mYW1wO2F1bGFzdD1WaWxsYWRzZW4mYW1wO3BpZD0lM0NhdXRob3IlM0VWaWxs
YWRzZW4rQSUzQyUyRmF1dGhvciUzRSUzQ0FOJTNFMjM2NjE0OTQlM0MlMkZBTiUzRSUzQ0RUJTNF
Sm91cm5hbCtBcnRpY2xlJTNDJTJGRFQlM0U8L3VybD48dXJsPmh0dHBzOi8vYXJkLmJtai5jb20v
Y29udGVudC83My82LzExMzAubG9uZzwvdXJsPjwvcmVsYXRlZC11cmxzPjwvdXJscz48cmVtb3Rl
LWRhdGFiYXNlLW5hbWU+TUVETElORTwvcmVtb3RlLWRhdGFiYXNlLW5hbWU+PHJlbW90ZS1kYXRh
YmFzZS1wcm92aWRlcj5PdmlkIFRlY2hub2xvZ2llczwvcmVtb3RlLWRhdGFiYXNlLXByb3ZpZGVy
PjwvcmVjb3JkPjwvQ2l0ZT48Q2l0ZT48QXV0aG9yPkNhbGF0YXl1ZDwvQXV0aG9yPjxZZWFyPjIw
MTc8L1llYXI+PFJlY051bT4zNDc8L1JlY051bT48cmVjb3JkPjxyZWMtbnVtYmVyPjM0NzwvcmVj
LW51bWJlcj48Zm9yZWlnbi1rZXlzPjxrZXkgYXBwPSJFTiIgZGItaWQ9Inp3MmR2YXR2aDBlcHpz
ZTV6MnN2dDVhOWZ3MnJ3YWZ2cGFhOSIgdGltZXN0YW1wPSIxNTgyNDY0NDU4Ij4zNDc8L2tleT48
L2ZvcmVpZ24ta2V5cz48cmVmLXR5cGUgbmFtZT0iSm91cm5hbCBBcnRpY2xlIj4xNzwvcmVmLXR5
cGU+PGNvbnRyaWJ1dG9ycz48YXV0aG9ycz48YXV0aG9yPkNhbGF0YXl1ZCwgSi48L2F1dGhvcj48
YXV0aG9yPkNhc2FuYSwgSi48L2F1dGhvcj48YXV0aG9yPkV6emF0dmFyLCBZLjwvYXV0aG9yPjxh
dXRob3I+SmFrb2JzZW4sIE0uIEQuPC9hdXRob3I+PGF1dGhvcj5TdW5kc3RydXAsIEUuPC9hdXRo
b3I+PGF1dGhvcj5BbmRlcnNlbiwgTC4gTC48L2F1dGhvcj48L2F1dGhvcnM+PC9jb250cmlidXRv
cnM+PGF1dGgtYWRkcmVzcz5DYWxhdGF5dWQsIEpvYXF1aW4uIFByZXZlbnRpb24gSGVhbHRoIEV4
ZXJjaXNlIGFuZCBTcG9ydCBSZXNlYXJjaCBHcm91cCwgRGVwYXJ0bWVudCBvZiBQaHlzaWNhbCBF
ZHVjYXRpb24gYW5kIFNwb3J0cywgVW5pdmVyc2l0eSBvZiBWYWxlbmNpYSwgVmFsZW5jaWEsIFNw
YWluLiB4aW1vODZAaG90bWFpbC5jb20uJiN4RDtDYWxhdGF5dWQsIEpvYXF1aW4uIE5hdGlvbmFs
IFJlc2VhcmNoIENlbnRyZSBmb3IgdGhlIFdvcmtpbmcgRW52aXJvbm1lbnQsIExlcnNvIFBhcmth
bGxlIDEwNSwgMjEwMCwgQ29wZW5oYWdlbiwgRGVubWFyay4geGltbzg2QGhvdG1haWwuY29tLiYj
eEQ7Q2FzYW5hLCBKb3NlLiBQcmV2ZW50aW9uIEhlYWx0aCBFeGVyY2lzZSBhbmQgU3BvcnQgUmVz
ZWFyY2ggR3JvdXAsIERlcGFydG1lbnQgb2YgUGh5c2ljYWwgRWR1Y2F0aW9uIGFuZCBTcG9ydHMs
IFVuaXZlcnNpdHkgb2YgVmFsZW5jaWEsIFZhbGVuY2lhLCBTcGFpbi4mI3hEO0Nhc2FuYSwgSm9z
ZS4gRGVwYXJ0bWVudCBvZiBQaHlzaWNhbCBUaGVyYXB5LCBVbml2ZXJzaXR5IG9mIFZhbGVuY2lh
LCBWYWxlbmNpYSwgU3BhaW4uJiN4RDtFenphdHZhciwgWWFzbWluLiBQcmV2ZW50aW9uIEhlYWx0
aCBFeGVyY2lzZSBhbmQgU3BvcnQgUmVzZWFyY2ggR3JvdXAsIERlcGFydG1lbnQgb2YgUGh5c2lj
YWwgRWR1Y2F0aW9uIGFuZCBTcG9ydHMsIFVuaXZlcnNpdHkgb2YgVmFsZW5jaWEsIFZhbGVuY2lh
LCBTcGFpbi4mI3hEO0V6emF0dmFyLCBZYXNtaW4uIERlcGFydG1lbnQgb2YgUGh5c2ljYWwgVGhl
cmFweSwgVW5pdmVyc2l0eSBvZiBWYWxlbmNpYSwgVmFsZW5jaWEsIFNwYWluLiYjeEQ7SmFrb2Jz
ZW4sIE1hcmt1cyBELiBNdXNjbGUgUGh5c2lvbG9neSBhbmQgQmlvbWVjaGFuaWNzIFJlc2VhcmNo
IFVuaXQsIEluc3RpdHV0ZSBvZiBTcG9ydHMgU2NpZW5jZSBhbmQgQ2xpbmljYWwgQmlvbWVjaGFu
aWNzLCBVbml2ZXJzaXR5IG9mIFNvdXRoZXJuIERlbm1hcmssIE9kZW5zZSwgRGVubWFyay4mI3hE
O0pha29ic2VuLCBNYXJrdXMgRC4gTmF0aW9uYWwgUmVzZWFyY2ggQ2VudHJlIGZvciB0aGUgV29y
a2luZyBFbnZpcm9ubWVudCwgTGVyc28gUGFya2FsbGUgMTA1LCAyMTAwLCBDb3BlbmhhZ2VuLCBE
ZW5tYXJrLiYjeEQ7U3VuZHN0cnVwLCBFbWlsLiBNdXNjbGUgUGh5c2lvbG9neSBhbmQgQmlvbWVj
aGFuaWNzIFJlc2VhcmNoIFVuaXQsIEluc3RpdHV0ZSBvZiBTcG9ydHMgU2NpZW5jZSBhbmQgQ2xp
bmljYWwgQmlvbWVjaGFuaWNzLCBVbml2ZXJzaXR5IG9mIFNvdXRoZXJuIERlbm1hcmssIE9kZW5z
ZSwgRGVubWFyay4mI3hEO1N1bmRzdHJ1cCwgRW1pbC4gTmF0aW9uYWwgUmVzZWFyY2ggQ2VudHJl
IGZvciB0aGUgV29ya2luZyBFbnZpcm9ubWVudCwgTGVyc28gUGFya2FsbGUgMTA1LCAyMTAwLCBD
b3BlbmhhZ2VuLCBEZW5tYXJrLiYjeEQ7QW5kZXJzZW4sIExhcnMgTC4gTmF0aW9uYWwgUmVzZWFy
Y2ggQ2VudHJlIGZvciB0aGUgV29ya2luZyBFbnZpcm9ubWVudCwgTGVyc28gUGFya2FsbGUgMTA1
LCAyMTAwLCBDb3BlbmhhZ2VuLCBEZW5tYXJrLiYjeEQ7QW5kZXJzZW4sIExhcnMgTC4gUGh5c2lj
YWwgQWN0aXZpdHkgYW5kIEh1bWFuIFBlcmZvcm1hbmNlIEdyb3VwLCBTTUksIERlcGFydG1lbnQg
b2YgSGVhbHRoIFNjaWVuY2UgYW5kIFRlY2hub2xvZ3ksIEFhbGJvcmcgVW5pdmVyc2l0eSwgQWFs
Ym9yZywgRGVubWFyay48L2F1dGgtYWRkcmVzcz48dGl0bGVzPjx0aXRsZT5IaWdoLWludGVuc2l0
eSBwcmVvcGVyYXRpdmUgdHJhaW5pbmcgaW1wcm92ZXMgcGh5c2ljYWwgYW5kIGZ1bmN0aW9uYWwg
cmVjb3ZlcnkgaW4gdGhlIGVhcmx5IHBvc3Qtb3BlcmF0aXZlIHBlcmlvZHMgYWZ0ZXIgdG90YWwg
a25lZSBhcnRocm9wbGFzdHk6IGEgcmFuZG9taXplZCBjb250cm9sbGVkIHRyaWFsPC90aXRsZT48
c2Vjb25kYXJ5LXRpdGxlPktuZWUgU3VyZyBTcG9ydHMgVHJhdW1hdG9sIEFydGhyb3NjPC9zZWNv
bmRhcnktdGl0bGU+PC90aXRsZXM+PHBhZ2VzPjI4NjQtMjg3MjwvcGFnZXM+PHZvbHVtZT4yNTwv
dm9sdW1lPjxudW1iZXI+OTwvbnVtYmVyPjxkYXRlcz48eWVhcj4yMDE3PC95ZWFyPjwvZGF0ZXM+
PGFjY2Vzc2lvbi1udW0+MjY3Njg2MDY8L2FjY2Vzc2lvbi1udW0+PHdvcmstdHlwZT5SYW5kb21p
emVkIENvbnRyb2xsZWQgVHJpYWw8L3dvcmstdHlwZT48dXJscz48cmVsYXRlZC11cmxzPjx1cmw+
aHR0cDovL292aWRzcC5vdmlkLmNvbS9vdmlkd2ViLmNnaT9UPUpTJmFtcDtDU0M9WSZhbXA7TkVX
Uz1OJmFtcDtQQUdFPWZ1bGx0ZXh0JmFtcDtEPW1lZDEzJmFtcDtBTj0yNjc2ODYwNjwvdXJsPjx1
cmw+aHR0cHM6Ly9sZWVkcy5wcmltby5leGxpYnJpc2dyb3VwLmNvbS9vcGVudXJsLzQ0TEVFX0lO
U1QvNDRMRUVfSU5TVDpWVTE/c2lkPU9WSUQ6bWVkbGluZSZhbXA7aWQ9cG1pZDoyNjc2ODYwNiZh
bXA7aWQ9ZG9pOjEwLjEwMDclMkZzMDAxNjctMDE2LTM5ODUtNSZhbXA7aXNzbj0wOTQyLTIwNTYm
YW1wO2lzYm49JmFtcDt2b2x1bWU9MjUmYW1wO2lzc3VlPTkmYW1wO3NwYWdlPTI4NjQmYW1wO3Bh
Z2VzPTI4NjQtMjg3MiZhbXA7ZGF0ZT0yMDE3JmFtcDt0aXRsZT1LbmVlK1N1cmdlcnklMkMrU3Bv
cnRzK1RyYXVtYXRvbG9neSUyQytBcnRocm9zY29weSZhbXA7YXRpdGxlPUhpZ2gtaW50ZW5zaXR5
K3ByZW9wZXJhdGl2ZSt0cmFpbmluZytpbXByb3ZlcytwaHlzaWNhbCthbmQrZnVuY3Rpb25hbCty
ZWNvdmVyeStpbit0aGUrZWFybHkrcG9zdC1vcGVyYXRpdmUrcGVyaW9kcythZnRlcit0b3RhbCtr
bmVlK2FydGhyb3BsYXN0eSUzQSthK3JhbmRvbWl6ZWQrY29udHJvbGxlZCt0cmlhbC4mYW1wO2F1
bGFzdD1DYWxhdGF5dWQmYW1wO3BpZD0lM0NhdXRob3IlM0VDYWxhdGF5dWQrSiUzQyUyRmF1dGhv
ciUzRSUzQ0FOJTNFMjY3Njg2MDYlM0MlMkZBTiUzRSUzQ0RUJTNFSm91cm5hbCtBcnRpY2xlJTND
JTJGRFQlM0U8L3VybD48dXJsPmh0dHBzOi8vbGluay5zcHJpbmdlci5jb20vYXJ0aWNsZS8xMC4x
MDA3JTJGczAwMTY3LTAxNi0zOTg1LTU8L3VybD48L3JlbGF0ZWQtdXJscz48L3VybHM+PHJlbW90
ZS1kYXRhYmFzZS1uYW1lPk1FRExJTkU8L3JlbW90ZS1kYXRhYmFzZS1uYW1lPjxyZW1vdGUtZGF0
YWJhc2UtcHJvdmlkZXI+T3ZpZCBUZWNobm9sb2dpZXM8L3JlbW90ZS1kYXRhYmFzZS1wcm92aWRl
cj48L3JlY29yZD48L0NpdGU+PENpdGU+PEF1dGhvcj5DYXNhw7FhPC9BdXRob3I+PFllYXI+MjAx
OTwvWWVhcj48UmVjTnVtPjM0ODwvUmVjTnVtPjxyZWNvcmQ+PHJlYy1udW1iZXI+MzQ4PC9yZWMt
bnVtYmVyPjxmb3JlaWduLWtleXM+PGtleSBhcHA9IkVOIiBkYi1pZD0iencyZHZhdHZoMGVwenNl
NXoyc3Z0NWE5ZncycndhZnZwYWE5IiB0aW1lc3RhbXA9IjE1ODI0NjQ0NTgiPjM0ODwva2V5Pjwv
Zm9yZWlnbi1rZXlzPjxyZWYtdHlwZSBuYW1lPSJKb3VybmFsIEFydGljbGUiPjE3PC9yZWYtdHlw
ZT48Y29udHJpYnV0b3JzPjxhdXRob3JzPjxhdXRob3I+Q2FzYcOxYSwgSi48L2F1dGhvcj48YXV0
aG9yPkNhbGF0YXl1ZCwgSi48L2F1dGhvcj48YXV0aG9yPkV6emF0dmFyLCBZLjwvYXV0aG9yPjxh
dXRob3I+Vmluc3RydXAsIEouPC9hdXRob3I+PGF1dGhvcj5CZW5pdGV6LCBKLjwvYXV0aG9yPjxh
dXRob3I+QW5kZXJzZW4sIEwuIEwuPC9hdXRob3I+PC9hdXRob3JzPjwvY29udHJpYnV0b3JzPjxh
dXRoLWFkZHJlc3M+Q2FzYW5hLCBKb3NlLiBFeGVyY2lzZSBJbnRlcnZlbnRpb24gZm9yIEhlYWx0
aCBSZXNlYXJjaCBHcm91cCAoRVhJTkgtUkcpLCBEZXBhcnRtZW50IG9mIFBoeXNpb3RoZXJhcHks
IFVuaXZlcnNpdHkgb2YgVmFsZW5jaWEsIEMvIEdhc2NvIE9saWFnIDUsIDQ2MDEwLCBWYWxlbmNp
YSwgU3BhaW4uJiN4RDtDYWxhdGF5dWQsIEpvYXF1aW4uIEV4ZXJjaXNlIEludGVydmVudGlvbiBm
b3IgSGVhbHRoIFJlc2VhcmNoIEdyb3VwIChFWElOSC1SRyksIERlcGFydG1lbnQgb2YgUGh5c2lv
dGhlcmFweSwgVW5pdmVyc2l0eSBvZiBWYWxlbmNpYSwgQy8gR2FzY28gT2xpYWcgNSwgNDYwMTAs
IFZhbGVuY2lhLCBTcGFpbi4gam9hcXVpbi5jYWxhdGF5dWRAdXYuZXMuJiN4RDtDYWxhdGF5dWQs
IEpvYXF1aW4uIE5hdGlvbmFsIFJlc2VhcmNoIENlbnRyZSBmb3IgdGhlIFdvcmtpbmcgRW52aXJv
bm1lbnQsIENvcGVuaGFnZW4sIERlbm1hcmsuIGpvYXF1aW4uY2FsYXRheXVkQHV2LmVzLiYjeEQ7
RXp6YXR2YXIsIFlhc21pbi4gRXhlcmNpc2UgSW50ZXJ2ZW50aW9uIGZvciBIZWFsdGggUmVzZWFy
Y2ggR3JvdXAgKEVYSU5ILVJHKSwgRGVwYXJ0bWVudCBvZiBQaHlzaW90aGVyYXB5LCBVbml2ZXJz
aXR5IG9mIFZhbGVuY2lhLCBDLyBHYXNjbyBPbGlhZyA1LCA0NjAxMCwgVmFsZW5jaWEsIFNwYWlu
LiYjeEQ7Vmluc3RydXAsIEpvbmFzLiBOYXRpb25hbCBSZXNlYXJjaCBDZW50cmUgZm9yIHRoZSBX
b3JraW5nIEVudmlyb25tZW50LCBDb3BlbmhhZ2VuLCBEZW5tYXJrLiYjeEQ7Vmluc3RydXAsIEpv
bmFzLiBTcG9ydCBTY2llbmNlcywgRGVwYXJ0bWVudCBvZiBIZWFsdGggU2NpZW5jZSBhbmQgVGVj
aG5vbG9neSwgQWFsYm9yZyBVbml2ZXJzaXR5LCBBYWxib3JnLCBEZW5tYXJrLiYjeEQ7QmVuaXRl
eiwgSm9zZXAuIEV4ZXJjaXNlIEludGVydmVudGlvbiBmb3IgSGVhbHRoIFJlc2VhcmNoIEdyb3Vw
IChFWElOSC1SRyksIERlcGFydG1lbnQgb2YgUGh5c2lvdGhlcmFweSwgVW5pdmVyc2l0eSBvZiBW
YWxlbmNpYSwgQy8gR2FzY28gT2xpYWcgNSwgNDYwMTAsIFZhbGVuY2lhLCBTcGFpbi4mI3hEO0Fu
ZGVyc2VuLCBMYXJzIEwuIE5hdGlvbmFsIFJlc2VhcmNoIENlbnRyZSBmb3IgdGhlIFdvcmtpbmcg
RW52aXJvbm1lbnQsIENvcGVuaGFnZW4sIERlbm1hcmsuJiN4RDtBbmRlcnNlbiwgTGFycyBMLiBT
cG9ydCBTY2llbmNlcywgRGVwYXJ0bWVudCBvZiBIZWFsdGggU2NpZW5jZSBhbmQgVGVjaG5vbG9n
eSwgQWFsYm9yZyBVbml2ZXJzaXR5LCBBYWxib3JnLCBEZW5tYXJrLjwvYXV0aC1hZGRyZXNzPjx0
aXRsZXM+PHRpdGxlPlByZW9wZXJhdGl2ZSBoaWdoLWludGVuc2l0eSBzdHJlbmd0aCB0cmFpbmlu
ZyBpbXByb3ZlcyBwb3N0dXJhbCBjb250cm9sIGFmdGVyIFRLQTogcmFuZG9taXplZC1jb250cm9s
bGVkIHRyaWFsPC90aXRsZT48c2Vjb25kYXJ5LXRpdGxlPktuZWUgU3VyZyBTcG9ydHMgVHJhdW1h
dG9sIEFydGhyb3NjPC9zZWNvbmRhcnktdGl0bGU+PC90aXRsZXM+PHBhZ2VzPjEwNTctMTA2Njwv
cGFnZXM+PHZvbHVtZT4yNzwvdm9sdW1lPjxudW1iZXI+NDwvbnVtYmVyPjxkYXRlcz48eWVhcj4y
MDE5PC95ZWFyPjwvZGF0ZXM+PGFjY2Vzc2lvbi1udW0+MzAzNjE3NTg8L2FjY2Vzc2lvbi1udW0+
PHdvcmstdHlwZT5SYW5kb21pemVkIENvbnRyb2xsZWQgVHJpYWw8L3dvcmstdHlwZT48dXJscz48
cmVsYXRlZC11cmxzPjx1cmw+aHR0cDovL292aWRzcC5vdmlkLmNvbS9vdmlkd2ViLmNnaT9UPUpT
JmFtcDtDU0M9WSZhbXA7TkVXUz1OJmFtcDtQQUdFPWZ1bGx0ZXh0JmFtcDtEPW1lZGwmYW1wO0FO
PTMwMzYxNzU4PC91cmw+PHVybD5odHRwczovL2xlZWRzLnByaW1vLmV4bGlicmlzZ3JvdXAuY29t
L29wZW51cmwvNDRMRUVfSU5TVC80NExFRV9JTlNUOlZVMT9zaWQ9T1ZJRDptZWRsaW5lJmFtcDtp
ZD1wbWlkOjMwMzYxNzU4JmFtcDtpZD1kb2k6MTAuMTAwNyUyRnMwMDE2Ny0wMTgtNTI0Ni0yJmFt
cDtpc3NuPTA5NDItMjA1NiZhbXA7aXNibj0mYW1wO3ZvbHVtZT0yNyZhbXA7aXNzdWU9NCZhbXA7
c3BhZ2U9MTA1NyZhbXA7cGFnZXM9MTA1Ny0xMDY2JmFtcDtkYXRlPTIwMTkmYW1wO3RpdGxlPUtu
ZWUrU3VyZ2VyeSUyQytTcG9ydHMrVHJhdW1hdG9sb2d5JTJDK0FydGhyb3Njb3B5JmFtcDthdGl0
bGU9UHJlb3BlcmF0aXZlK2hpZ2gtaW50ZW5zaXR5K3N0cmVuZ3RoK3RyYWluaW5nK2ltcHJvdmVz
K3Bvc3R1cmFsK2NvbnRyb2wrYWZ0ZXIrVEtBJTNBK3JhbmRvbWl6ZWQtY29udHJvbGxlZCt0cmlh
bC4mYW1wO2F1bGFzdD1DYXNhbmEmYW1wO3BpZD0lM0NhdXRob3IlM0VDYXNhbmErSiUzQyUyRmF1
dGhvciUzRSUzQ0FOJTNFMzAzNjE3NTglM0MlMkZBTiUzRSUzQ0RUJTNFSm91cm5hbCtBcnRpY2xl
JTNDJTJGRFQlM0U8L3VybD48dXJsPmh0dHBzOi8vbGluay5zcHJpbmdlci5jb20vYXJ0aWNsZS8x
MC4xMDA3JTJGczAwMTY3LTAxOC01MjQ2LTI8L3VybD48L3JlbGF0ZWQtdXJscz48L3VybHM+PHJl
bW90ZS1kYXRhYmFzZS1uYW1lPk1FRExJTkU8L3JlbW90ZS1kYXRhYmFzZS1uYW1lPjxyZW1vdGUt
ZGF0YWJhc2UtcHJvdmlkZXI+T3ZpZCBUZWNobm9sb2dpZXM8L3JlbW90ZS1kYXRhYmFzZS1wcm92
aWRlcj48L3JlY29yZD48L0NpdGU+PENpdGU+PEF1dGhvcj5Ta29mZmVyPC9BdXRob3I+PFllYXI+
MjAxNjwvWWVhcj48UmVjTnVtPjM2ODwvUmVjTnVtPjxyZWNvcmQ+PHJlYy1udW1iZXI+MzY4PC9y
ZWMtbnVtYmVyPjxmb3JlaWduLWtleXM+PGtleSBhcHA9IkVOIiBkYi1pZD0iencyZHZhdHZoMGVw
enNlNXoyc3Z0NWE5ZncycndhZnZwYWE5IiB0aW1lc3RhbXA9IjE1ODI0NjQ0NTgiPjM2ODwva2V5
PjwvZm9yZWlnbi1rZXlzPjxyZWYtdHlwZSBuYW1lPSJKb3VybmFsIEFydGljbGUiPjE3PC9yZWYt
dHlwZT48Y29udHJpYnV0b3JzPjxhdXRob3JzPjxhdXRob3I+U2tvZmZlciwgQmlyZ2l0PC9hdXRo
b3I+PGF1dGhvcj5NYXJpYm8sIFRob21hczwvYXV0aG9yPjxhdXRob3I+TWVjaGxlbmJ1cmcsIElu
Z2VyPC9hdXRob3I+PGF1dGhvcj5IYW5zZW4sIFBlciBNLjwvYXV0aG9yPjxhdXRob3I+U8O4YmFs
bGUsIEtqZWxkPC9hdXRob3I+PGF1dGhvcj5EYWxnYXMsIFVscmlrPC9hdXRob3I+PGF1dGhvcj5T
w7hiYWxsZSwgS2plbGQ8L2F1dGhvcj48L2F1dGhvcnM+PC9jb250cmlidXRvcnM+PGF1dGgtYWRk
cmVzcz5BYXJodXMgVW5pdmVyc2l0eSBhbmQgQWFyaHVzIFVuaXZlcnNpdHkgSG9zcGl0YWwmI3hE
O0Fhcmh1cyBVbml2ZXJzaXR5IGFuZCBQdWJsaWMgSGVhbHRoIGFuZCBRdWFsaXR5IEltcHJvdmVt
ZW50LCBDZW50cmFsIERlbm1hcmsgUmVnaW9uJiN4RDtTaWxrZWJvcmcgUmVnaW9uYWwgSG9zcGl0
YWwmI3hEO0Fhcmh1cyBVbml2ZXJzaXR5IEhvc3BpdGFsJiN4RDtBYXJodXMgVW5pdmVyc2l0eSYj
eEQ7QWFyaHVzIFVuaXZlcnNpdHkgSG9zcGl0YWwsIEFhcmh1cywgRGVubWFyazwvYXV0aC1hZGRy
ZXNzPjx0aXRsZXM+PHRpdGxlPkVmZmljYWN5IG9mIFByZW9wZXJhdGl2ZSBQcm9ncmVzc2l2ZSBS
ZXNpc3RhbmNlIFRyYWluaW5nIG9uIFBvc3RvcGVyYXRpdmUgT3V0Y29tZXMgaW4gUGF0aWVudHMg
VW5kZXJnb2luZyBUb3RhbCBLbmVlIEFydGhyb3BsYXN0eTwvdGl0bGU+PHNlY29uZGFyeS10aXRs
ZT5BcnRocml0aXMgQ2FyZSBSZXMgKEhvYm9rZW4pPC9zZWNvbmRhcnktdGl0bGU+PC90aXRsZXM+
PHBhZ2VzPjEyMzktMTI1MTwvcGFnZXM+PHZvbHVtZT42ODwvdm9sdW1lPjxudW1iZXI+OTwvbnVt
YmVyPjxrZXl3b3Jkcz48a2V5d29yZD5BcnRocm9wbGFzdHksIFJlcGxhY2VtZW50LCBLbmVlIC0t
IFJlaGFiaWxpdGF0aW9uPC9rZXl3b3JkPjxrZXl3b3JkPk9zdGVvYXJ0aHJpdGlzLCBLbmVlIC0t
IFJlaGFiaWxpdGF0aW9uPC9rZXl3b3JkPjxrZXl3b3JkPlJlc2lzdGFuY2UgVHJhaW5pbmcgLS0g
TWV0aG9kczwva2V5d29yZD48a2V5d29yZD5QcmVvcGVyYXRpdmUgUGVyaW9kPC9rZXl3b3JkPjxr
ZXl3b3JkPlBvc3RvcGVyYXRpdmUgQ2FyZSAtLSBNZXRob2RzPC9rZXl3b3JkPjxrZXl3b3JkPkZl
bWFsZTwva2V5d29yZD48a2V5d29yZD5Pc3Rlb2FydGhyaXRpcywgS25lZSAtLSBTdXJnZXJ5PC9r
ZXl3b3JkPjxrZXl3b3JkPlByZW9wZXJhdGl2ZSBDYXJlIC0tIE1ldGhvZHM8L2tleXdvcmQ+PGtl
eXdvcmQ+QWdlZDwva2V5d29yZD48a2V5d29yZD5NaWRkbGUgQWdlPC9rZXl3b3JkPjxrZXl3b3Jk
PlBvc3RvcGVyYXRpdmUgUGVyaW9kPC9rZXl3b3JkPjxrZXl3b3JkPk11c2NsZSBTdHJlbmd0aDwv
a2V5d29yZD48a2V5d29yZD5NYWxlPC9rZXl3b3JkPjxrZXl3b3JkPlZhbGlkYXRpb24gU3R1ZGll
czwva2V5d29yZD48a2V5d29yZD5Db21wYXJhdGl2ZSBTdHVkaWVzPC9rZXl3b3JkPjxrZXl3b3Jk
PkV2YWx1YXRpb24gUmVzZWFyY2g8L2tleXdvcmQ+PGtleXdvcmQ+TXVsdGljZW50ZXIgU3R1ZGll
czwva2V5d29yZD48a2V5d29yZD5SYW5kb21pemVkIENvbnRyb2xsZWQgVHJpYWxzPC9rZXl3b3Jk
PjxrZXl3b3JkPkh1bWFuPC9rZXl3b3JkPjxrZXl3b3JkPkNsaW5pY2FsIEFzc2Vzc21lbnQgVG9v
bHM8L2tleXdvcmQ+PC9rZXl3b3Jkcz48ZGF0ZXM+PHllYXI+MjAxNjwveWVhcj48L2RhdGVzPjxw
dWItbG9jYXRpb24+TWFsZGVuLCBNYXNzYWNodXNldHRzPC9wdWItbG9jYXRpb24+PHB1Ymxpc2hl
cj5XaWxleS1CbGFja3dlbGw8L3B1Ymxpc2hlcj48aXNibj4yMTUxLTQ2NFg8L2lzYm4+PGFjY2Vz
c2lvbi1udW0+MTE3NjUwMTg1LiBMYW5ndWFnZTogRW5nbGlzaC4gRW50cnkgRGF0ZTogMjAxNzA3
MjcuIFJldmlzaW9uIERhdGU6IDIwMTgwNjAxLiBQdWJsaWNhdGlvbiBUeXBlOiBqb3VybmFsIGFy
dGljbGU8L2FjY2Vzc2lvbi1udW0+PHVybHM+PHJlbGF0ZWQtdXJscz48dXJsPmh0dHA6Ly9zZWFy
Y2guZWJzY29ob3N0LmNvbS9sb2dpbi5hc3B4P2RpcmVjdD10cnVlJmFtcDtkYj1jaW4yMCZhbXA7
QU49MTE3NjUwMTg1JmFtcDtzaXRlPWVob3N0LWxpdmU8L3VybD48dXJsPmh0dHBzOi8vb25saW5l
bGlicmFyeS53aWxleS5jb20vZG9pL2Z1bGwvMTAuMTAwMi9hY3IuMjI4MjU8L3VybD48L3JlbGF0
ZWQtdXJscz48L3VybHM+PGVsZWN0cm9uaWMtcmVzb3VyY2UtbnVtPjEwLjEwMDIvYWNyLjIyODI1
PC9lbGVjdHJvbmljLXJlc291cmNlLW51bT48cmVtb3RlLWRhdGFiYXNlLW5hbWU+Q0lOQUhMPC9y
ZW1vdGUtZGF0YWJhc2UtbmFtZT48cmVtb3RlLWRhdGFiYXNlLXByb3ZpZGVyPkVCU0NPaG9zdDwv
cmVtb3RlLWRhdGFiYXNlLXByb3ZpZGVyPjwvcmVjb3JkPjwvQ2l0ZT48L0VuZE5vdGU+AG==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7-11)</w:t>
            </w:r>
            <w:r w:rsidRPr="00380618">
              <w:rPr>
                <w:color w:val="000000" w:themeColor="text1"/>
                <w:sz w:val="20"/>
              </w:rPr>
              <w:fldChar w:fldCharType="end"/>
            </w:r>
            <w:r w:rsidRPr="00380618">
              <w:rPr>
                <w:color w:val="000000" w:themeColor="text1"/>
                <w:sz w:val="20"/>
              </w:rPr>
              <w:t>]</w:t>
            </w:r>
          </w:p>
        </w:tc>
        <w:tc>
          <w:tcPr>
            <w:tcW w:w="3114" w:type="dxa"/>
          </w:tcPr>
          <w:p w14:paraId="1EEE6F71" w14:textId="77777777" w:rsidR="003D4014" w:rsidRPr="00380618" w:rsidRDefault="003D4014" w:rsidP="00380618">
            <w:pPr>
              <w:numPr>
                <w:ilvl w:val="0"/>
                <w:numId w:val="15"/>
              </w:numPr>
              <w:spacing w:before="20" w:after="20" w:line="264" w:lineRule="auto"/>
              <w:ind w:left="456"/>
              <w:contextualSpacing/>
              <w:rPr>
                <w:color w:val="000000" w:themeColor="text1"/>
                <w:sz w:val="20"/>
              </w:rPr>
            </w:pPr>
            <w:r w:rsidRPr="00380618">
              <w:rPr>
                <w:i/>
                <w:iCs/>
                <w:color w:val="000000" w:themeColor="text1"/>
                <w:sz w:val="20"/>
              </w:rPr>
              <w:t xml:space="preserve">‘Unweighted leg joint </w:t>
            </w:r>
            <w:proofErr w:type="gramStart"/>
            <w:r w:rsidRPr="00380618">
              <w:rPr>
                <w:i/>
                <w:iCs/>
                <w:color w:val="000000" w:themeColor="text1"/>
                <w:sz w:val="20"/>
              </w:rPr>
              <w:t>movements’</w:t>
            </w:r>
            <w:proofErr w:type="gramEnd"/>
            <w:r w:rsidRPr="00380618">
              <w:rPr>
                <w:color w:val="000000" w:themeColor="text1"/>
                <w:sz w:val="20"/>
              </w:rPr>
              <w:t xml:space="preserve"> can include multiple different exercises.</w:t>
            </w:r>
          </w:p>
          <w:p w14:paraId="3C35FB86" w14:textId="77777777" w:rsidR="003D4014" w:rsidRPr="00380618" w:rsidRDefault="003D4014" w:rsidP="00380618">
            <w:pPr>
              <w:numPr>
                <w:ilvl w:val="0"/>
                <w:numId w:val="15"/>
              </w:numPr>
              <w:spacing w:before="20" w:after="20" w:line="264" w:lineRule="auto"/>
              <w:ind w:left="456"/>
              <w:contextualSpacing/>
              <w:rPr>
                <w:color w:val="000000" w:themeColor="text1"/>
                <w:sz w:val="20"/>
              </w:rPr>
            </w:pPr>
            <w:r w:rsidRPr="00380618">
              <w:rPr>
                <w:i/>
                <w:iCs/>
                <w:color w:val="000000" w:themeColor="text1"/>
                <w:sz w:val="20"/>
              </w:rPr>
              <w:t>‘Ergometer cycling’</w:t>
            </w:r>
            <w:r w:rsidRPr="00380618">
              <w:rPr>
                <w:color w:val="000000" w:themeColor="text1"/>
                <w:sz w:val="20"/>
              </w:rPr>
              <w:t xml:space="preserve"> is inconsistent with VGP-5 due to requiring specific equipment.</w:t>
            </w:r>
          </w:p>
          <w:p w14:paraId="7DFF0EDE" w14:textId="77777777" w:rsidR="003D4014" w:rsidRPr="00380618" w:rsidRDefault="003D4014" w:rsidP="00380618">
            <w:pPr>
              <w:numPr>
                <w:ilvl w:val="0"/>
                <w:numId w:val="15"/>
              </w:numPr>
              <w:spacing w:before="20" w:after="20" w:line="264" w:lineRule="auto"/>
              <w:ind w:left="456"/>
              <w:contextualSpacing/>
              <w:rPr>
                <w:color w:val="000000" w:themeColor="text1"/>
                <w:sz w:val="20"/>
              </w:rPr>
            </w:pPr>
            <w:r w:rsidRPr="00380618">
              <w:rPr>
                <w:i/>
                <w:iCs/>
                <w:color w:val="000000" w:themeColor="text1"/>
                <w:sz w:val="20"/>
              </w:rPr>
              <w:t xml:space="preserve">‘Walking’ </w:t>
            </w:r>
            <w:r w:rsidRPr="00380618">
              <w:rPr>
                <w:color w:val="000000" w:themeColor="text1"/>
                <w:sz w:val="20"/>
              </w:rPr>
              <w:t xml:space="preserve">and </w:t>
            </w:r>
            <w:r w:rsidRPr="00380618">
              <w:rPr>
                <w:i/>
                <w:iCs/>
                <w:color w:val="000000" w:themeColor="text1"/>
                <w:sz w:val="20"/>
              </w:rPr>
              <w:t xml:space="preserve">‘Ergometer cycling (leg)’ </w:t>
            </w:r>
            <w:r w:rsidRPr="00380618">
              <w:rPr>
                <w:color w:val="000000" w:themeColor="text1"/>
                <w:sz w:val="20"/>
              </w:rPr>
              <w:t xml:space="preserve">can also be </w:t>
            </w:r>
            <w:r w:rsidRPr="00380618">
              <w:rPr>
                <w:color w:val="000000" w:themeColor="text1"/>
                <w:sz w:val="20"/>
              </w:rPr>
              <w:lastRenderedPageBreak/>
              <w:t xml:space="preserve">classified as </w:t>
            </w:r>
            <w:r w:rsidRPr="00380618">
              <w:rPr>
                <w:i/>
                <w:iCs/>
                <w:color w:val="000000" w:themeColor="text1"/>
                <w:sz w:val="20"/>
              </w:rPr>
              <w:t xml:space="preserve">‘Leg strengthening </w:t>
            </w:r>
            <w:proofErr w:type="gramStart"/>
            <w:r w:rsidRPr="00380618">
              <w:rPr>
                <w:i/>
                <w:iCs/>
                <w:color w:val="000000" w:themeColor="text1"/>
                <w:sz w:val="20"/>
              </w:rPr>
              <w:t>exercises’</w:t>
            </w:r>
            <w:proofErr w:type="gramEnd"/>
            <w:r w:rsidRPr="00380618">
              <w:rPr>
                <w:color w:val="000000" w:themeColor="text1"/>
                <w:sz w:val="20"/>
              </w:rPr>
              <w:t>.</w:t>
            </w:r>
          </w:p>
        </w:tc>
      </w:tr>
      <w:tr w:rsidR="003D4014" w:rsidRPr="000F10DA" w14:paraId="2976B5C6" w14:textId="77777777" w:rsidTr="00D00F92">
        <w:tc>
          <w:tcPr>
            <w:tcW w:w="1835" w:type="dxa"/>
          </w:tcPr>
          <w:p w14:paraId="04619DBE" w14:textId="77777777" w:rsidR="003D4014" w:rsidRPr="00380618" w:rsidRDefault="003D4014" w:rsidP="00380618">
            <w:pPr>
              <w:spacing w:before="20" w:after="20" w:line="264" w:lineRule="auto"/>
              <w:rPr>
                <w:color w:val="000000" w:themeColor="text1"/>
                <w:sz w:val="20"/>
              </w:rPr>
            </w:pPr>
            <w:r w:rsidRPr="00380618">
              <w:rPr>
                <w:color w:val="000000" w:themeColor="text1"/>
                <w:sz w:val="20"/>
              </w:rPr>
              <w:lastRenderedPageBreak/>
              <w:t>Core control exercises (Item 3.12)</w:t>
            </w:r>
          </w:p>
        </w:tc>
        <w:tc>
          <w:tcPr>
            <w:tcW w:w="4256" w:type="dxa"/>
          </w:tcPr>
          <w:p w14:paraId="2FED429D" w14:textId="70A4588E" w:rsidR="003D4014" w:rsidRPr="00380618" w:rsidRDefault="003D4014" w:rsidP="00380618">
            <w:pPr>
              <w:numPr>
                <w:ilvl w:val="0"/>
                <w:numId w:val="12"/>
              </w:numPr>
              <w:spacing w:before="20" w:after="20" w:line="264" w:lineRule="auto"/>
              <w:ind w:left="351" w:hanging="351"/>
              <w:contextualSpacing/>
              <w:rPr>
                <w:color w:val="000000" w:themeColor="text1"/>
                <w:sz w:val="20"/>
              </w:rPr>
            </w:pPr>
            <w:r w:rsidRPr="00380618">
              <w:rPr>
                <w:color w:val="000000" w:themeColor="text1"/>
                <w:sz w:val="20"/>
              </w:rPr>
              <w:t xml:space="preserve">Pelvic lifts with gym ball </w:t>
            </w:r>
            <w:r w:rsidRPr="00380618">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10, 11)</w:t>
            </w:r>
            <w:r w:rsidRPr="00380618">
              <w:rPr>
                <w:color w:val="000000" w:themeColor="text1"/>
                <w:sz w:val="20"/>
              </w:rPr>
              <w:fldChar w:fldCharType="end"/>
            </w:r>
          </w:p>
          <w:p w14:paraId="3C214A8A" w14:textId="79901665" w:rsidR="003D4014" w:rsidRPr="00380618" w:rsidRDefault="003D4014" w:rsidP="00380618">
            <w:pPr>
              <w:numPr>
                <w:ilvl w:val="0"/>
                <w:numId w:val="12"/>
              </w:numPr>
              <w:spacing w:before="20" w:after="20" w:line="264" w:lineRule="auto"/>
              <w:ind w:left="351" w:hanging="351"/>
              <w:contextualSpacing/>
              <w:rPr>
                <w:color w:val="000000" w:themeColor="text1"/>
                <w:sz w:val="20"/>
              </w:rPr>
            </w:pPr>
            <w:r w:rsidRPr="00380618">
              <w:rPr>
                <w:color w:val="000000" w:themeColor="text1"/>
                <w:sz w:val="20"/>
              </w:rPr>
              <w:t xml:space="preserve">Sit-ups with gym ball </w:t>
            </w:r>
            <w:r w:rsidRPr="00380618">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WaWxsYWRzZW48L0F1dGhvcj48WWVhcj4yMDE0PC9ZZWFy
PjxSZWNOdW0+Mzc4PC9SZWNOdW0+PERpc3BsYXlUZXh0PigxMCwgMTE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PC95ZWFyPjxwdWItZGF0ZXM+PGRhdGU+SnVsPC9kYXRlPjwvcHViLWRhdGVzPjwvZGF0
ZXM+PGlzYm4+MDMxNS0xNjJYIChQcmludCkmI3hEOzAzMTUtMTYyeDwvaXNibj48YWNjZXNzaW9u
LW51bT4yNDkzMTk1NjwvYWNjZXNzaW9uLW51bT48dXJscz48L3VybHM+PGVsZWN0cm9uaWMtcmVz
b3VyY2UtbnVtPjEwLjM4OTkvanJoZXVtLjEzMDY0MjwvZWxlY3Ryb25pYy1yZXNvdXJjZS1udW0+
PHJlbW90ZS1kYXRhYmFzZS1uYW1lPkhhbmQgc2VhcmNoaW5nIC0gSHViZXIgMjAxNTwvcmVtb3Rl
LWRhdGFiYXNlLW5hbWU+PHJlbW90ZS1kYXRhYmFzZS1wcm92aWRlcj5OTE08L3JlbW90ZS1kYXRh
YmFzZS1wcm92aWRlcj48bGFuZ3VhZ2U+ZW5nPC9sYW5ndWFnZT48L3JlY29yZD48L0NpdGU+PENp
dGU+PEF1dGhvcj5WaWxsYWRzZW48L0F1dGhvcj48WWVhcj4yMDE0PC9ZZWFyPjxSZWNOdW0+Mzc3
PC9SZWNOdW0+PHJlY29yZD48cmVjLW51bWJlcj4zNzc8L3JlYy1udW1iZXI+PGZvcmVpZ24ta2V5
cz48a2V5IGFwcD0iRU4iIGRiLWlkPSJ6dzJkdmF0dmgwZXB6c2U1ejJzdnQ1YTlmdzJyd2FmdnBh
YTkiIHRpbWVzdGFtcD0iMTU4MjQ2NDQ1OSI+Mzc3PC9rZXk+PC9mb3JlaWduLWtleXM+PHJlZi10
eXBlIG5hbWU9IkpvdXJuYWwgQXJ0aWNsZSI+MTc8L3JlZi10eXBlPjxjb250cmlidXRvcnM+PGF1
dGhvcnM+PGF1dGhvcj5WaWxsYWRzZW4sIEEuPC9hdXRob3I+PGF1dGhvcj5PdmVyZ2FhcmQsIFMu
PC9hdXRob3I+PGF1dGhvcj5Ib2xzZ2FhcmQtTGFyc2VuLCBBLjwvYXV0aG9yPjxhdXRob3I+Q2hy
aXN0ZW5zZW4sIFIuPC9hdXRob3I+PGF1dGhvcj5Sb29zLCBFLiBNLjwvYXV0aG9yPjwvYXV0aG9y
cz48L2NvbnRyaWJ1dG9ycz48YXV0aC1hZGRyZXNzPlZpbGxhZHNlbiwgQWxsYW4uIFJlc2VhcmNo
IFVuaXQgZm9yIE11c2N1bG9za2VsZXRhbCBGdW5jdGlvbiBhbmQgUGh5c2lvdGhlcmFweSwgSW5z
dGl0dXRlIG9mIFNwb3J0cyBTY2llbmNlIGFuZCBDbGluaWNhbCBCaW9tZWNoYW5pY3MsIFVuaXZl
cnNpdHkgb2YgU291dGhlcm4gRGVubWFyaywsIE9kZW5zZSwgRGVubWFyay48L2F1dGgtYWRkcmVz
cz48dGl0bGVzPjx0aXRsZT5Qb3N0b3BlcmF0aXZlIGVmZmVjdHMgb2YgbmV1cm9tdXNjdWxhciBl
eGVyY2lzZSBwcmlvciB0byBoaXAgb3Iga25lZSBhcnRocm9wbGFzdHk6IGEgcmFuZG9taXNlZCBj
b250cm9sbGVkIHRyaWFsPC90aXRsZT48c2Vjb25kYXJ5LXRpdGxlPkFubiBSaGV1bSBEaXM8L3Nl
Y29uZGFyeS10aXRsZT48L3RpdGxlcz48cGFnZXM+MTEzMC03PC9wYWdlcz48dm9sdW1lPjczPC92
b2x1bWU+PG51bWJlcj42PC9udW1iZXI+PGRhdGVzPjx5ZWFyPjIwMTQ8L3llYXI+PC9kYXRlcz48
YWNjZXNzaW9uLW51bT4yMzY2MTQ5NDwvYWNjZXNzaW9uLW51bT48d29yay10eXBlPlJhbmRvbWl6
ZWQgQ29udHJvbGxlZCBUcmlhbCYjeEQ7UmVzZWFyY2ggU3VwcG9ydCwgTm9uLVUuUy4gR292JmFw
b3M7dDwvd29yay10eXBlPjx1cmxzPjxyZWxhdGVkLXVybHM+PHVybD5odHRwOi8vb3ZpZHNwLm92
aWQuY29tL292aWR3ZWIuY2dpP1Q9SlMmYW1wO0NTQz1ZJmFtcDtORVdTPU4mYW1wO1BBR0U9ZnVs
bHRleHQmYW1wO0Q9bWVkMTAmYW1wO0FOPTIzNjYxNDk0PC91cmw+PHVybD5odHRwczovL2xlZWRz
LnByaW1vLmV4bGlicmlzZ3JvdXAuY29tL29wZW51cmwvNDRMRUVfSU5TVC80NExFRV9JTlNUOlZV
MT9zaWQ9T1ZJRDptZWRsaW5lJmFtcDtpZD1wbWlkOjIzNjYxNDk0JmFtcDtpZD1kb2k6MTAuMTEz
NiUyRmFubnJoZXVtZGlzLTIwMTItMjAzMTM1JmFtcDtpc3NuPTAwMDMtNDk2NyZhbXA7aXNibj0m
YW1wO3ZvbHVtZT03MyZhbXA7aXNzdWU9NiZhbXA7c3BhZ2U9MTEzMCZhbXA7cGFnZXM9MTEzMC03
JmFtcDtkYXRlPTIwMTQmYW1wO3RpdGxlPUFubmFscytvZit0aGUrUmhldW1hdGljK0Rpc2Vhc2Vz
JmFtcDthdGl0bGU9UG9zdG9wZXJhdGl2ZStlZmZlY3RzK29mK25ldXJvbXVzY3VsYXIrZXhlcmNp
c2UrcHJpb3IrdG8raGlwK29yK2tuZWUrYXJ0aHJvcGxhc3R5JTNBK2ErcmFuZG9taXNlZCtjb250
cm9sbGVkK3RyaWFsLiZhbXA7YXVsYXN0PVZpbGxhZHNlbiZhbXA7cGlkPSUzQ2F1dGhvciUzRVZp
bGxhZHNlbitBJTNDJTJGYXV0aG9yJTNFJTNDQU4lM0UyMzY2MTQ5NCUzQyUyRkFOJTNFJTNDRFQl
M0VKb3VybmFsK0FydGljbGUlM0MlMkZEVCUzRTwvdXJsPjx1cmw+aHR0cHM6Ly9hcmQuYm1qLmNv
bS9jb250ZW50LzczLzYvMTEzMC5sb25nPC91cmw+PC9yZWxhdGVkLXVybHM+PC91cmxzPjxyZW1v
dGUtZGF0YWJhc2UtbmFtZT5NRURMSU5FPC9yZW1vdGUtZGF0YWJhc2UtbmFtZT48cmVtb3RlLWRh
dGFiYXNlLXByb3ZpZGVyPk92aWQgVGVjaG5vbG9naWVzPC9yZW1vdGUtZGF0YWJhc2UtcHJvdmlk
ZXI+PC9yZWNvcmQ+PC9DaXRlPjwvRW5kTm90ZT4A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10, 11)</w:t>
            </w:r>
            <w:r w:rsidRPr="00380618">
              <w:rPr>
                <w:color w:val="000000" w:themeColor="text1"/>
                <w:sz w:val="20"/>
              </w:rPr>
              <w:fldChar w:fldCharType="end"/>
            </w:r>
          </w:p>
        </w:tc>
        <w:tc>
          <w:tcPr>
            <w:tcW w:w="4110" w:type="dxa"/>
          </w:tcPr>
          <w:p w14:paraId="6435713D" w14:textId="77777777" w:rsidR="003D4014" w:rsidRPr="00380618" w:rsidRDefault="003D4014" w:rsidP="00380618">
            <w:pPr>
              <w:spacing w:before="20" w:after="20" w:line="264" w:lineRule="auto"/>
              <w:rPr>
                <w:color w:val="000000" w:themeColor="text1"/>
                <w:sz w:val="20"/>
              </w:rPr>
            </w:pPr>
            <w:r w:rsidRPr="00380618">
              <w:rPr>
                <w:color w:val="000000" w:themeColor="text1"/>
                <w:sz w:val="20"/>
              </w:rPr>
              <w:t>None</w:t>
            </w:r>
          </w:p>
        </w:tc>
        <w:tc>
          <w:tcPr>
            <w:tcW w:w="3114" w:type="dxa"/>
          </w:tcPr>
          <w:p w14:paraId="71461A95" w14:textId="77777777" w:rsidR="003D4014" w:rsidRPr="00380618" w:rsidRDefault="003D4014" w:rsidP="00380618">
            <w:pPr>
              <w:numPr>
                <w:ilvl w:val="0"/>
                <w:numId w:val="15"/>
              </w:numPr>
              <w:spacing w:before="20" w:after="20" w:line="264" w:lineRule="auto"/>
              <w:ind w:left="456"/>
              <w:contextualSpacing/>
              <w:rPr>
                <w:color w:val="000000" w:themeColor="text1"/>
                <w:sz w:val="20"/>
              </w:rPr>
            </w:pPr>
            <w:r w:rsidRPr="00380618">
              <w:rPr>
                <w:color w:val="000000" w:themeColor="text1"/>
                <w:sz w:val="20"/>
              </w:rPr>
              <w:t>Exercises that require a gym ball are inconsistent with VGP-5 due to requiring specific equipment. However, both core control exercises listed can be performed without a gym ball.</w:t>
            </w:r>
          </w:p>
        </w:tc>
      </w:tr>
      <w:tr w:rsidR="003D4014" w:rsidRPr="000F10DA" w14:paraId="4F9D1A4C" w14:textId="77777777" w:rsidTr="00D00F92">
        <w:tc>
          <w:tcPr>
            <w:tcW w:w="1835" w:type="dxa"/>
          </w:tcPr>
          <w:p w14:paraId="4A283948" w14:textId="77777777" w:rsidR="003D4014" w:rsidRPr="00380618" w:rsidRDefault="003D4014" w:rsidP="00380618">
            <w:pPr>
              <w:spacing w:before="20" w:after="20" w:line="264" w:lineRule="auto"/>
              <w:rPr>
                <w:color w:val="000000" w:themeColor="text1"/>
                <w:sz w:val="20"/>
              </w:rPr>
            </w:pPr>
            <w:r w:rsidRPr="00380618">
              <w:rPr>
                <w:color w:val="000000" w:themeColor="text1"/>
                <w:sz w:val="20"/>
              </w:rPr>
              <w:t>Walking practice with walking aids (Item 3.13)</w:t>
            </w:r>
          </w:p>
        </w:tc>
        <w:tc>
          <w:tcPr>
            <w:tcW w:w="4256" w:type="dxa"/>
          </w:tcPr>
          <w:p w14:paraId="042A5C85" w14:textId="17F580C3" w:rsidR="003D4014" w:rsidRPr="00380618" w:rsidRDefault="003D4014" w:rsidP="00380618">
            <w:pPr>
              <w:spacing w:before="20" w:after="20" w:line="264" w:lineRule="auto"/>
              <w:rPr>
                <w:color w:val="000000" w:themeColor="text1"/>
                <w:sz w:val="20"/>
              </w:rPr>
            </w:pPr>
            <w:r w:rsidRPr="00380618">
              <w:rPr>
                <w:color w:val="000000" w:themeColor="text1"/>
                <w:sz w:val="20"/>
              </w:rPr>
              <w:t xml:space="preserve">None – this exercise type was included in the Round 1 survey based on a </w:t>
            </w:r>
            <w:r w:rsidR="001F7025" w:rsidRPr="00380618">
              <w:rPr>
                <w:color w:val="000000" w:themeColor="text1"/>
                <w:sz w:val="20"/>
              </w:rPr>
              <w:t xml:space="preserve">study exploring </w:t>
            </w:r>
            <w:r w:rsidR="00C05EED" w:rsidRPr="00380618">
              <w:rPr>
                <w:color w:val="000000" w:themeColor="text1"/>
                <w:sz w:val="20"/>
              </w:rPr>
              <w:t>patients</w:t>
            </w:r>
            <w:r w:rsidR="005341FF" w:rsidRPr="00380618">
              <w:rPr>
                <w:color w:val="000000" w:themeColor="text1"/>
                <w:sz w:val="20"/>
              </w:rPr>
              <w:t>’</w:t>
            </w:r>
            <w:r w:rsidR="00C05EED" w:rsidRPr="00380618">
              <w:rPr>
                <w:color w:val="000000" w:themeColor="text1"/>
                <w:sz w:val="20"/>
              </w:rPr>
              <w:t xml:space="preserve"> and health professionals’ </w:t>
            </w:r>
            <w:r w:rsidR="005341FF" w:rsidRPr="00380618">
              <w:rPr>
                <w:color w:val="000000" w:themeColor="text1"/>
                <w:sz w:val="20"/>
              </w:rPr>
              <w:t>views of pre-operative interventions</w:t>
            </w:r>
            <w:r w:rsidR="0051207A">
              <w:rPr>
                <w:color w:val="000000" w:themeColor="text1"/>
                <w:sz w:val="20"/>
              </w:rPr>
              <w:t xml:space="preserve"> </w:t>
            </w:r>
            <w:r w:rsidRPr="00380618">
              <w:rPr>
                <w:color w:val="000000" w:themeColor="text1"/>
                <w:sz w:val="20"/>
              </w:rPr>
              <w:fldChar w:fldCharType="begin">
                <w:fldData xml:space="preserve">PEVuZE5vdGU+PENpdGU+PEF1dGhvcj5XZXN0Ynk8L0F1dGhvcj48WWVhcj4yMDE4PC9ZZWFyPjxS
ZWNOdW0+MzgwPC9SZWNOdW0+PERpc3BsYXlUZXh0PigxNSk8L0Rpc3BsYXlUZXh0PjxyZWNvcmQ+
PHJlYy1udW1iZXI+MzgwPC9yZWMtbnVtYmVyPjxmb3JlaWduLWtleXM+PGtleSBhcHA9IkVOIiBk
Yi1pZD0iencyZHZhdHZoMGVwenNlNXoyc3Z0NWE5ZncycndhZnZwYWE5IiB0aW1lc3RhbXA9IjE1
ODI0NjQ0NTkiPjM4MDwva2V5PjwvZm9yZWlnbi1rZXlzPjxyZWYtdHlwZSBuYW1lPSJKb3VybmFs
IEFydGljbGUiPjE3PC9yZWYtdHlwZT48Y29udHJpYnV0b3JzPjxhdXRob3JzPjxhdXRob3I+V2Vz
dGJ5LCBNLiBELjwvYXV0aG9yPjxhdXRob3I+TWFyc2hhbGwsIEQuIEEuPC9hdXRob3I+PGF1dGhv
cj5Kb25lcywgQy4gQS48L2F1dGhvcj48L2F1dGhvcnM+PC9jb250cmlidXRvcnM+PGF1dGgtYWRk
cmVzcz5XZXN0YnksIE0gRC4gQ2VudHJlIGZvciBIaXAgSGVhbHRoIGFuZCBNb2JpbGl0eSwgVmFu
Y291dmVyIENvYXN0YWwgSGVhbHRoIFJlc2VhcmNoIEluc3RpdHV0ZSwgMjYzNSBMYXVyZWwgU3Ry
ZWV0LCBWYW5jb3V2ZXIsIEJyaXRpc2ggQ29sdW1iaWEsIFY1WiAxTTksIENhbmFkYS4gRWxlY3Ry
b25pYyBhZGRyZXNzOiBtYXJpZS53ZXN0YnlAdmNoLmNhLiYjeEQ7TWFyc2hhbGwsIEQgQS4gRGVw
YXJ0bWVudCBvZiBDb21tdW5pdHkgSGVhbHRoIFNjaWVuY2VzLCBBcnRodXIgSkUgQ2hpbGQgQ2hh
aXIgaW4gUmhldW1hdG9sb2d5IFJlc2VhcmNoLCBVbml2ZXJzaXR5IG9mIENhbGdhcnksIENhbGdh
cnksIEFsYmVydGEsIENhbmFkYS4mI3hEO0pvbmVzLCBDIEEuIERlcGFydG1lbnQgb2YgUGh5c2lj
YWwgVGhlcmFweSwgRmFjdWx0eSBvZiBSZWhhYmlsaXRhdGlvbiBNZWRpY2luZSwgVW5pdmVyc2l0
eSBvZiBBbGJlcnRhLCBFZG1vbnRvbiwgQWxiZXJ0YSwgQ2FuYWRhLjwvYXV0aC1hZGRyZXNzPjx0
aXRsZXM+PHRpdGxlPkRldmVsb3BtZW50IG9mIHF1YWxpdHkgaW5kaWNhdG9ycyBmb3IgaGlwIGFu
ZCBrbmVlIGFydGhyb3BsYXN0eSByZWhhYmlsaXRhdGlvbjwvdGl0bGU+PHNlY29uZGFyeS10aXRs
ZT5Pc3Rlb2FydGhyaXRpcyBDYXJ0aWxhZ2U8L3NlY29uZGFyeS10aXRsZT48L3RpdGxlcz48cGFn
ZXM+MzcwLTM4Mi4gQXZhaWxhYmxlIGZyb206IGRvaTogMTAuMTAxNi9qLmpvY2EuMjAxNy4xMC4w
MjA8L3BhZ2VzPjx2b2x1bWU+MjY8L3ZvbHVtZT48bnVtYmVyPjM8L251bWJlcj48ZGF0ZXM+PHll
YXI+MjAxODwveWVhcj48L2RhdGVzPjxhY2Nlc3Npb24tbnVtPjI5MjkyMDk1PC9hY2Nlc3Npb24t
bnVtPjx3b3JrLXR5cGU+UmVzZWFyY2ggU3VwcG9ydCwgTm9uLVUuUy4gR292JmFwb3M7dDwvd29y
ay10eXBlPjx1cmxzPjxyZWxhdGVkLXVybHM+PHVybD5odHRwOi8vb3ZpZHNwLm92aWQuY29tL292
aWR3ZWIuY2dpP1Q9SlMmYW1wO0NTQz1ZJmFtcDtORVdTPU4mYW1wO1BBR0U9ZnVsbHRleHQmYW1w
O0Q9cHJlbSZhbXA7QU49MjkyOTIwOTU8L3VybD48dXJsPmh0dHBzOi8vbGVlZHMucHJpbW8uZXhs
aWJyaXNncm91cC5jb20vb3BlbnVybC80NExFRV9JTlNULzQ0TEVFX0lOU1Q6VlUxP3NpZD1PVklE
Om1lZGxpbmUmYW1wO2lkPXBtaWQ6MjkyOTIwOTUmYW1wO2lkPWRvaToxMC4xMDE2JTJGai5qb2Nh
LjIwMTcuMTAuMDIwJmFtcDtpc3NuPTEwNjMtNDU4NCZhbXA7aXNibj0mYW1wO3ZvbHVtZT0yNiZh
bXA7aXNzdWU9MyZhbXA7c3BhZ2U9MzcwJmFtcDtwYWdlcz0zNzAtMzgyJmFtcDtkYXRlPTIwMTgm
YW1wO3RpdGxlPU9zdGVvYXJ0aHJpdGlzKyUyNitDYXJ0aWxhZ2UmYW1wO2F0aXRsZT1EZXZlbG9w
bWVudCtvZitxdWFsaXR5K2luZGljYXRvcnMrZm9yK2hpcCthbmQra25lZSthcnRocm9wbGFzdHkr
cmVoYWJpbGl0YXRpb24uJmFtcDthdWxhc3Q9V2VzdGJ5JmFtcDtwaWQ9JTNDYXV0aG9yJTNFV2Vz
dGJ5K01EJTNDJTJGYXV0aG9yJTNFJTNDQU4lM0UyOTI5MjA5N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XZXN0Ynk8L0F1dGhvcj48WWVhcj4yMDE4PC9ZZWFyPjxS
ZWNOdW0+MzgwPC9SZWNOdW0+PERpc3BsYXlUZXh0PigxNSk8L0Rpc3BsYXlUZXh0PjxyZWNvcmQ+
PHJlYy1udW1iZXI+MzgwPC9yZWMtbnVtYmVyPjxmb3JlaWduLWtleXM+PGtleSBhcHA9IkVOIiBk
Yi1pZD0iencyZHZhdHZoMGVwenNlNXoyc3Z0NWE5ZncycndhZnZwYWE5IiB0aW1lc3RhbXA9IjE1
ODI0NjQ0NTkiPjM4MDwva2V5PjwvZm9yZWlnbi1rZXlzPjxyZWYtdHlwZSBuYW1lPSJKb3VybmFs
IEFydGljbGUiPjE3PC9yZWYtdHlwZT48Y29udHJpYnV0b3JzPjxhdXRob3JzPjxhdXRob3I+V2Vz
dGJ5LCBNLiBELjwvYXV0aG9yPjxhdXRob3I+TWFyc2hhbGwsIEQuIEEuPC9hdXRob3I+PGF1dGhv
cj5Kb25lcywgQy4gQS48L2F1dGhvcj48L2F1dGhvcnM+PC9jb250cmlidXRvcnM+PGF1dGgtYWRk
cmVzcz5XZXN0YnksIE0gRC4gQ2VudHJlIGZvciBIaXAgSGVhbHRoIGFuZCBNb2JpbGl0eSwgVmFu
Y291dmVyIENvYXN0YWwgSGVhbHRoIFJlc2VhcmNoIEluc3RpdHV0ZSwgMjYzNSBMYXVyZWwgU3Ry
ZWV0LCBWYW5jb3V2ZXIsIEJyaXRpc2ggQ29sdW1iaWEsIFY1WiAxTTksIENhbmFkYS4gRWxlY3Ry
b25pYyBhZGRyZXNzOiBtYXJpZS53ZXN0YnlAdmNoLmNhLiYjeEQ7TWFyc2hhbGwsIEQgQS4gRGVw
YXJ0bWVudCBvZiBDb21tdW5pdHkgSGVhbHRoIFNjaWVuY2VzLCBBcnRodXIgSkUgQ2hpbGQgQ2hh
aXIgaW4gUmhldW1hdG9sb2d5IFJlc2VhcmNoLCBVbml2ZXJzaXR5IG9mIENhbGdhcnksIENhbGdh
cnksIEFsYmVydGEsIENhbmFkYS4mI3hEO0pvbmVzLCBDIEEuIERlcGFydG1lbnQgb2YgUGh5c2lj
YWwgVGhlcmFweSwgRmFjdWx0eSBvZiBSZWhhYmlsaXRhdGlvbiBNZWRpY2luZSwgVW5pdmVyc2l0
eSBvZiBBbGJlcnRhLCBFZG1vbnRvbiwgQWxiZXJ0YSwgQ2FuYWRhLjwvYXV0aC1hZGRyZXNzPjx0
aXRsZXM+PHRpdGxlPkRldmVsb3BtZW50IG9mIHF1YWxpdHkgaW5kaWNhdG9ycyBmb3IgaGlwIGFu
ZCBrbmVlIGFydGhyb3BsYXN0eSByZWhhYmlsaXRhdGlvbjwvdGl0bGU+PHNlY29uZGFyeS10aXRs
ZT5Pc3Rlb2FydGhyaXRpcyBDYXJ0aWxhZ2U8L3NlY29uZGFyeS10aXRsZT48L3RpdGxlcz48cGFn
ZXM+MzcwLTM4Mi4gQXZhaWxhYmxlIGZyb206IGRvaTogMTAuMTAxNi9qLmpvY2EuMjAxNy4xMC4w
MjA8L3BhZ2VzPjx2b2x1bWU+MjY8L3ZvbHVtZT48bnVtYmVyPjM8L251bWJlcj48ZGF0ZXM+PHll
YXI+MjAxODwveWVhcj48L2RhdGVzPjxhY2Nlc3Npb24tbnVtPjI5MjkyMDk1PC9hY2Nlc3Npb24t
bnVtPjx3b3JrLXR5cGU+UmVzZWFyY2ggU3VwcG9ydCwgTm9uLVUuUy4gR292JmFwb3M7dDwvd29y
ay10eXBlPjx1cmxzPjxyZWxhdGVkLXVybHM+PHVybD5odHRwOi8vb3ZpZHNwLm92aWQuY29tL292
aWR3ZWIuY2dpP1Q9SlMmYW1wO0NTQz1ZJmFtcDtORVdTPU4mYW1wO1BBR0U9ZnVsbHRleHQmYW1w
O0Q9cHJlbSZhbXA7QU49MjkyOTIwOTU8L3VybD48dXJsPmh0dHBzOi8vbGVlZHMucHJpbW8uZXhs
aWJyaXNncm91cC5jb20vb3BlbnVybC80NExFRV9JTlNULzQ0TEVFX0lOU1Q6VlUxP3NpZD1PVklE
Om1lZGxpbmUmYW1wO2lkPXBtaWQ6MjkyOTIwOTUmYW1wO2lkPWRvaToxMC4xMDE2JTJGai5qb2Nh
LjIwMTcuMTAuMDIwJmFtcDtpc3NuPTEwNjMtNDU4NCZhbXA7aXNibj0mYW1wO3ZvbHVtZT0yNiZh
bXA7aXNzdWU9MyZhbXA7c3BhZ2U9MzcwJmFtcDtwYWdlcz0zNzAtMzgyJmFtcDtkYXRlPTIwMTgm
YW1wO3RpdGxlPU9zdGVvYXJ0aHJpdGlzKyUyNitDYXJ0aWxhZ2UmYW1wO2F0aXRsZT1EZXZlbG9w
bWVudCtvZitxdWFsaXR5K2luZGljYXRvcnMrZm9yK2hpcCthbmQra25lZSthcnRocm9wbGFzdHkr
cmVoYWJpbGl0YXRpb24uJmFtcDthdWxhc3Q9V2VzdGJ5JmFtcDtwaWQ9JTNDYXV0aG9yJTNFV2Vz
dGJ5K01EJTNDJTJGYXV0aG9yJTNFJTNDQU4lM0UyOTI5MjA5N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15)</w:t>
            </w:r>
            <w:r w:rsidRPr="00380618">
              <w:rPr>
                <w:color w:val="000000" w:themeColor="text1"/>
                <w:sz w:val="20"/>
              </w:rPr>
              <w:fldChar w:fldCharType="end"/>
            </w:r>
          </w:p>
        </w:tc>
        <w:tc>
          <w:tcPr>
            <w:tcW w:w="4110" w:type="dxa"/>
          </w:tcPr>
          <w:p w14:paraId="682C1A3A" w14:textId="77777777" w:rsidR="003D4014" w:rsidRPr="00380618" w:rsidRDefault="003D4014" w:rsidP="00380618">
            <w:pPr>
              <w:spacing w:before="20" w:after="20" w:line="264" w:lineRule="auto"/>
              <w:rPr>
                <w:color w:val="000000" w:themeColor="text1"/>
                <w:sz w:val="20"/>
              </w:rPr>
            </w:pPr>
            <w:r w:rsidRPr="00380618">
              <w:rPr>
                <w:color w:val="000000" w:themeColor="text1"/>
                <w:sz w:val="20"/>
              </w:rPr>
              <w:t>None</w:t>
            </w:r>
          </w:p>
        </w:tc>
        <w:tc>
          <w:tcPr>
            <w:tcW w:w="3114" w:type="dxa"/>
          </w:tcPr>
          <w:p w14:paraId="7EF720F2" w14:textId="77777777" w:rsidR="003D4014" w:rsidRPr="00380618" w:rsidRDefault="003D4014" w:rsidP="00380618">
            <w:pPr>
              <w:numPr>
                <w:ilvl w:val="0"/>
                <w:numId w:val="15"/>
              </w:numPr>
              <w:spacing w:before="20" w:after="20" w:line="264" w:lineRule="auto"/>
              <w:ind w:left="456"/>
              <w:contextualSpacing/>
              <w:rPr>
                <w:color w:val="000000" w:themeColor="text1"/>
                <w:sz w:val="20"/>
              </w:rPr>
            </w:pPr>
            <w:r w:rsidRPr="00380618">
              <w:rPr>
                <w:color w:val="000000" w:themeColor="text1"/>
                <w:sz w:val="20"/>
              </w:rPr>
              <w:t xml:space="preserve">This exercise type is inconsistent with VGP-5 due to requiring specific equipment. However, </w:t>
            </w:r>
            <w:r w:rsidRPr="00380618">
              <w:rPr>
                <w:i/>
                <w:iCs/>
                <w:color w:val="000000" w:themeColor="text1"/>
                <w:sz w:val="20"/>
              </w:rPr>
              <w:t>‘Walking’</w:t>
            </w:r>
            <w:r w:rsidRPr="00380618">
              <w:rPr>
                <w:color w:val="000000" w:themeColor="text1"/>
                <w:sz w:val="20"/>
              </w:rPr>
              <w:t xml:space="preserve"> alone is consistent with VKS guiding principles. </w:t>
            </w:r>
          </w:p>
          <w:p w14:paraId="69B7EA1C" w14:textId="77777777" w:rsidR="003D4014" w:rsidRPr="00380618" w:rsidRDefault="003D4014" w:rsidP="00380618">
            <w:pPr>
              <w:numPr>
                <w:ilvl w:val="0"/>
                <w:numId w:val="15"/>
              </w:numPr>
              <w:spacing w:before="20" w:after="20" w:line="264" w:lineRule="auto"/>
              <w:ind w:left="456"/>
              <w:contextualSpacing/>
              <w:rPr>
                <w:color w:val="000000" w:themeColor="text1"/>
                <w:sz w:val="20"/>
              </w:rPr>
            </w:pPr>
            <w:r w:rsidRPr="00380618">
              <w:rPr>
                <w:sz w:val="20"/>
              </w:rPr>
              <w:t>Guidance on obtaining and using walking aids will be included in the VKS education section.</w:t>
            </w:r>
          </w:p>
        </w:tc>
      </w:tr>
      <w:tr w:rsidR="003D4014" w:rsidRPr="000F10DA" w14:paraId="1265EFDF" w14:textId="77777777" w:rsidTr="00D00F92">
        <w:tc>
          <w:tcPr>
            <w:tcW w:w="1835" w:type="dxa"/>
          </w:tcPr>
          <w:p w14:paraId="5906C58D" w14:textId="77777777" w:rsidR="003D4014" w:rsidRPr="00380618" w:rsidRDefault="003D4014" w:rsidP="00380618">
            <w:pPr>
              <w:spacing w:before="20" w:after="20" w:line="264" w:lineRule="auto"/>
              <w:rPr>
                <w:color w:val="000000" w:themeColor="text1"/>
                <w:sz w:val="20"/>
              </w:rPr>
            </w:pPr>
            <w:r w:rsidRPr="00380618">
              <w:rPr>
                <w:color w:val="000000" w:themeColor="text1"/>
                <w:sz w:val="20"/>
              </w:rPr>
              <w:t>Training on steps (Item 3.14)</w:t>
            </w:r>
          </w:p>
        </w:tc>
        <w:tc>
          <w:tcPr>
            <w:tcW w:w="4256" w:type="dxa"/>
          </w:tcPr>
          <w:p w14:paraId="73D59A4C" w14:textId="0733B667" w:rsidR="003D4014" w:rsidRPr="00380618" w:rsidRDefault="003D4014" w:rsidP="00380618">
            <w:pPr>
              <w:numPr>
                <w:ilvl w:val="0"/>
                <w:numId w:val="11"/>
              </w:numPr>
              <w:spacing w:before="20" w:after="20" w:line="264" w:lineRule="auto"/>
              <w:ind w:left="351" w:hanging="351"/>
              <w:contextualSpacing/>
              <w:rPr>
                <w:color w:val="000000" w:themeColor="text1"/>
                <w:sz w:val="20"/>
              </w:rPr>
            </w:pPr>
            <w:r w:rsidRPr="00380618">
              <w:rPr>
                <w:color w:val="000000" w:themeColor="text1"/>
                <w:sz w:val="20"/>
              </w:rPr>
              <w:t xml:space="preserve">Forwards step-ups </w:t>
            </w:r>
            <w:r w:rsidRPr="00380618">
              <w:rPr>
                <w:color w:val="000000" w:themeColor="text1"/>
                <w:sz w:val="20"/>
              </w:rPr>
              <w:fldChar w:fldCharType="begin">
                <w:fldData xml:space="preserve">PEVuZE5vdGU+PENpdGU+PEF1dGhvcj5Ccm93bjwvQXV0aG9yPjxZZWFyPjIwMTI8L1llYXI+PFJl
Y051bT4zNDY8L1JlY051bT48RGlzcGxheVRleHQ+KDMtNSk8L0Rpc3BsYXlUZXh0PjxyZWNvcmQ+
PHJlYy1udW1iZXI+MzQ2PC9yZWMtbnVtYmVyPjxmb3JlaWduLWtleXM+PGtleSBhcHA9IkVOIiBk
Yi1pZD0iencyZHZhdHZoMGVwenNlNXoyc3Z0NWE5ZncycndhZnZwYWE5IiB0aW1lc3RhbXA9IjE1
ODI0NjQ0NTgiPjM0Njwva2V5PjwvZm9yZWlnbi1rZXlzPjxyZWYtdHlwZSBuYW1lPSJKb3VybmFs
IEFydGljbGUiPjE3PC9yZWYtdHlwZT48Y29udHJpYnV0b3JzPjxhdXRob3JzPjxhdXRob3I+QnJv
d24sIEsuPC9hdXRob3I+PGF1dGhvcj5Ub3BwLCBSLjwvYXV0aG9yPjxhdXRob3I+QnJvc2t5LCBK
LiBBLjwvYXV0aG9yPjxhdXRob3I+TGFqb2llLCBBLiBTLjwvYXV0aG9yPjwvYXV0aG9ycz48L2Nv
bnRyaWJ1dG9ycz48YXV0aC1hZGRyZXNzPkJyb3duLCBLZW50LiBFeGVyY2lzZSBTY2llbmNlIERl
cGFydG1lbnQsIExhbnNpbmcgU2Nob29sIG9mIE51cnNpbmcsIEJlbGxhcm1pbmUgVW5pdmVyc2l0
eSwgTG91aXN2aWxsZSwgS1kgNDAyMDUsIFVTQS4ga2Jyb3duQGJlbGxhcm1pbmUuZWR1PC9hdXRo
LWFkZHJlc3M+PHRpdGxlcz48dGl0bGU+UHJlaGFiaWxpdGF0aW9uIGFuZCBxdWFsaXR5IG9mIGxp
ZmUgdGhyZWUgbW9udGhzIGFmdGVyIHRvdGFsIGtuZWUgYXJ0aHJvcGxhc3R5OiBhIHBpbG90IHN0
dWR5PC90aXRsZT48c2Vjb25kYXJ5LXRpdGxlPlBlcmNlcHQgTW90IFNraWxsczwvc2Vjb25kYXJ5
LXRpdGxlPjwvdGl0bGVzPjxwYWdlcz43NjUtNzQ8L3BhZ2VzPjx2b2x1bWU+MTE1PC92b2x1bWU+
PG51bWJlcj4zPC9udW1iZXI+PGRhdGVzPjx5ZWFyPjIwMTI8L3llYXI+PC9kYXRlcz48YWNjZXNz
aW9uLW51bT4yMzQwOTU5MTwvYWNjZXNzaW9uLW51bT48d29yay10eXBlPlJhbmRvbWl6ZWQgQ29u
dHJvbGxlZCBUcmlhbCYjeEQ7UmVzZWFyY2ggU3VwcG9ydCwgTm9uLVUuUy4gR292JmFwb3M7dDwv
d29yay10eXBlPjx1cmxzPjxyZWxhdGVkLXVybHM+PHVybD5odHRwOi8vb3ZpZHNwLm92aWQuY29t
L292aWR3ZWIuY2dpP1Q9SlMmYW1wO0NTQz1ZJmFtcDtORVdTPU4mYW1wO1BBR0U9ZnVsbHRleHQm
YW1wO0Q9bWVkOCZhbXA7QU49MjM0MDk1OTE8L3VybD48dXJsPmh0dHBzOi8vbGVlZHMucHJpbW8u
ZXhsaWJyaXNncm91cC5jb20vb3BlbnVybC80NExFRV9JTlNULzQ0TEVFX0lOU1Q6VlUxP3NpZD1P
VklEOm1lZGxpbmUmYW1wO2lkPXBtaWQ6MjM0MDk1OTEmYW1wO2lkPWRvaToxMC4yNDY2JTJGMTUu
MDYuMTAuUE1TLjExNS42Ljc2NS03NzQmYW1wO2lzc249MDAzMS01MTI1JmFtcDtpc2JuPSZhbXA7
dm9sdW1lPTExNSZhbXA7aXNzdWU9MyZhbXA7c3BhZ2U9NzY1JmFtcDtwYWdlcz03NjUtNzQmYW1w
O2RhdGU9MjAxMiZhbXA7dGl0bGU9UGVyY2VwdHVhbCslMjYrTW90b3IrU2tpbGxzJmFtcDthdGl0
bGU9UHJlaGFiaWxpdGF0aW9uK2FuZCtxdWFsaXR5K29mK2xpZmUrdGhyZWUrbW9udGhzK2FmdGVy
K3RvdGFsK2tuZWUrYXJ0aHJvcGxhc3R5JTNBK2ErcGlsb3Qrc3R1ZHkuJmFtcDthdWxhc3Q9QnJv
d24mYW1wO3BpZD0lM0NhdXRob3IlM0VCcm93bitLJTNDJTJGYXV0aG9yJTNFJTNDQU4lM0UyMzQw
OTU5MSUzQyUyRkFOJTNFJTNDRFQlM0VKb3VybmFsK0FydGljbGUlM0MlMkZEVCUzRTwvdXJsPjwv
cmVsYXRlZC11cmxzPjwvdXJscz48cmVtb3RlLWRhdGFiYXNlLW5hbWU+TUVETElORTwvcmVtb3Rl
LWRhdGFiYXNlLW5hbWU+PHJlbW90ZS1kYXRhYmFzZS1wcm92aWRlcj5PdmlkIFRlY2hub2xvZ2ll
czwvcmVtb3RlLWRhdGFiYXNlLXByb3ZpZGVyPjwvcmVjb3JkPjwvQ2l0ZT48Q2l0ZT48QXV0aG9y
PlN3YW5rPC9BdXRob3I+PFllYXI+MjAxMTwvWWVhcj48UmVjTnVtPjM3NDwvUmVjTnVtPjxyZWNv
cmQ+PHJlYy1udW1iZXI+Mzc0PC9yZWMtbnVtYmVyPjxmb3JlaWduLWtleXM+PGtleSBhcHA9IkVO
IiBkYi1pZD0iencyZHZhdHZoMGVwenNlNXoyc3Z0NWE5ZncycndhZnZwYWE5IiB0aW1lc3RhbXA9
IjE1ODI0NjQ0NTgiPjM3NDwva2V5PjwvZm9yZWlnbi1rZXlzPjxyZWYtdHlwZSBuYW1lPSJKb3Vy
bmFsIEFydGljbGUiPjE3PC9yZWYtdHlwZT48Y29udHJpYnV0b3JzPjxhdXRob3JzPjxhdXRob3I+
U3dhbmssIEEuIE0uPC9hdXRob3I+PGF1dGhvcj5LYWNoZWxtYW4sIEouIEIuPC9hdXRob3I+PGF1
dGhvcj5CaWJlYXUsIFcuPC9hdXRob3I+PGF1dGhvcj5RdWVzYWRhLCBQLiBNLjwvYXV0aG9yPjxh
dXRob3I+TnlsYW5kLCBKLjwvYXV0aG9yPjxhdXRob3I+TWFsa2FuaSwgQS48L2F1dGhvcj48YXV0
aG9yPlRvcHAsIFIuIFYuPC9hdXRob3I+PC9hdXRob3JzPjwvY29udHJpYnV0b3JzPjxhdXRoLWFk
ZHJlc3M+U3dhbmssIEFubiBNLiBFeGVyY2lzZSBQaHlzaW9sb2d5IExhYm9yYXRvcnksIFVuaXZl
cnNpdHkgb2YgTG91aXN2aWxsZSwgTG91aXN2aWxsZSwgS2VudHVja3ksIFVTQS4gc3dhbmtAbG91
aXN2aWxsZS5lZHU8L2F1dGgtYWRkcmVzcz48dGl0bGVzPjx0aXRsZT5QcmVoYWJpbGl0YXRpb24g
YmVmb3JlIHRvdGFsIGtuZWUgYXJ0aHJvcGxhc3R5IGluY3JlYXNlcyBzdHJlbmd0aCBhbmQgZnVu
Y3Rpb24gaW4gb2xkZXIgYWR1bHRzIHdpdGggc2V2ZXJlIG9zdGVvYXJ0aHJpdGlzPC90aXRsZT48
c2Vjb25kYXJ5LXRpdGxlPkogU3RyZW5ndGggQ29uZCBSZXM8L3NlY29uZGFyeS10aXRsZT48L3Rp
dGxlcz48cGFnZXM+MzE4LTI1PC9wYWdlcz48dm9sdW1lPjI1PC92b2x1bWU+PG51bWJlcj4yPC9u
dW1iZXI+PGRhdGVzPjx5ZWFyPjIwMTE8L3llYXI+PC9kYXRlcz48YWNjZXNzaW9uLW51bT4yMTIx
NzUzMDwvYWNjZXNzaW9uLW51bT48d29yay10eXBlPkNvbXBhcmF0aXZlIFN0dWR5JiN4RDtSYW5k
b21pemVkIENvbnRyb2xsZWQgVHJpYWwmI3hEO1Jlc2VhcmNoIFN1cHBvcnQsIE4uSS5ILiwgRXh0
cmFtdXJhbCYjeEQ7UmVzZWFyY2ggU3VwcG9ydCwgTm9uLVUuUy4gR292JmFwb3M7dDwvd29yay10
eXBlPjx1cmxzPjxyZWxhdGVkLXVybHM+PHVybD5odHRwOi8vb3ZpZHNwLm92aWQuY29tL292aWR3
ZWIuY2dpP1Q9SlMmYW1wO0NTQz1ZJmFtcDtORVdTPU4mYW1wO1BBR0U9ZnVsbHRleHQmYW1wO0Q9
bWVkNyZhbXA7QU49MjEyMTc1MzA8L3VybD48dXJsPmh0dHBzOi8vbGVlZHMucHJpbW8uZXhsaWJy
aXNncm91cC5jb20vb3BlbnVybC80NExFRV9JTlNULzQ0TEVFX0lOU1Q6VlUxP3NpZD1PVklEOm1l
ZGxpbmUmYW1wO2lkPXBtaWQ6MjEyMTc1MzAmYW1wO2lkPWRvaToxMC4xNTE5JTJGSlNDLjBiMDEz
ZTMxODIwMmU0MzEmYW1wO2lzc249MTA2NC04MDExJmFtcDtpc2JuPSZhbXA7dm9sdW1lPTI1JmFt
cDtpc3N1ZT0yJmFtcDtzcGFnZT0zMTgmYW1wO3BhZ2VzPTMxOC0yNSZhbXA7ZGF0ZT0yMDExJmFt
cDt0aXRsZT1Kb3VybmFsK29mK1N0cmVuZ3RoKyUyNitDb25kaXRpb25pbmcrUmVzZWFyY2gmYW1w
O2F0aXRsZT1QcmVoYWJpbGl0YXRpb24rYmVmb3JlK3RvdGFsK2tuZWUrYXJ0aHJvcGxhc3R5K2lu
Y3JlYXNlcytzdHJlbmd0aCthbmQrZnVuY3Rpb24raW4rb2xkZXIrYWR1bHRzK3dpdGgrc2V2ZXJl
K29zdGVvYXJ0aHJpdGlzLiZhbXA7YXVsYXN0PVN3YW5rJmFtcDtwaWQ9JTNDYXV0aG9yJTNFU3dh
bmsrQU0lM0MlMkZhdXRob3IlM0UlM0NBTiUzRTIxMjE3NTMwJTNDJTJGQU4lM0UlM0NEVCUzRUNv
bXBhcmF0aXZlK1N0dWR5JTNDJTJGRFQlM0U8L3VybD48L3JlbGF0ZWQtdXJscz48L3VybHM+PHJl
bW90ZS1kYXRhYmFzZS1uYW1lPk1FRExJTkU8L3JlbW90ZS1kYXRhYmFzZS1uYW1lPjxyZW1vdGUt
ZGF0YWJhc2UtcHJvdmlkZXI+T3ZpZCBUZWNobm9sb2dpZXM8L3JlbW90ZS1kYXRhYmFzZS1wcm92
aWRlcj48L3JlY29yZD48L0NpdGU+PENpdGU+PEF1dGhvcj5Ub3BwPC9BdXRob3I+PFllYXI+MjAw
OTwvWWVhcj48UmVjTnVtPjM3NTwvUmVjTnVtPjxyZWNvcmQ+PHJlYy1udW1iZXI+Mzc1PC9yZWMt
bnVtYmVyPjxmb3JlaWduLWtleXM+PGtleSBhcHA9IkVOIiBkYi1pZD0iencyZHZhdHZoMGVwenNl
NXoyc3Z0NWE5ZncycndhZnZwYWE5IiB0aW1lc3RhbXA9IjE1ODI0NjQ0NTgiPjM3NTwva2V5Pjwv
Zm9yZWlnbi1rZXlzPjxyZWYtdHlwZSBuYW1lPSJKb3VybmFsIEFydGljbGUiPjE3PC9yZWYtdHlw
ZT48Y29udHJpYnV0b3JzPjxhdXRob3JzPjxhdXRob3I+VG9wcCwgUi48L2F1dGhvcj48YXV0aG9y
PlN3YW5rLCBBLiBNLjwvYXV0aG9yPjxhdXRob3I+UXVlc2FkYSwgUC4gTS48L2F1dGhvcj48YXV0
aG9yPk55bGFuZCwgSi48L2F1dGhvcj48YXV0aG9yPk1hbGthbmksIEEuPC9hdXRob3I+PC9hdXRo
b3JzPjwvY29udHJpYnV0b3JzPjxhdXRoLWFkZHJlc3M+VG9wcCwgUm9iZXJ0LiBTY2hvb2wgb2Yg
TnVyc2luZywgVW5pdmVyc2l0eSBvZiBMb3Vpc3ZpbGxlLCA1NTUgUy4gRmxveWQgU3RyZWV0LCBM
b3Vpc3ZpbGxlLCBLWSA0MDIwNSwgVVNBLiBSdnRvcHAwMUBsb3Vpc3ZpbGxlLmVkdTwvYXV0aC1h
ZGRyZXNzPjx0aXRsZXM+PHRpdGxlPlRoZSBlZmZlY3Qgb2YgcHJlaGFiaWxpdGF0aW9uIGV4ZXJj
aXNlIG9uIHN0cmVuZ3RoIGFuZCBmdW5jdGlvbmluZyBhZnRlciB0b3RhbCBrbmVlIGFydGhyb3Bs
YXN0eTwvdGl0bGU+PHNlY29uZGFyeS10aXRsZT5QTSBSPC9zZWNvbmRhcnktdGl0bGU+PC90aXRs
ZXM+PHBhZ2VzPjcyOS0zNTwvcGFnZXM+PHZvbHVtZT4xPC92b2x1bWU+PG51bWJlcj44PC9udW1i
ZXI+PGRhdGVzPjx5ZWFyPjIwMDk8L3llYXI+PC9kYXRlcz48YWNjZXNzaW9uLW51bT4xOTY5NTUy
NTwvYWNjZXNzaW9uLW51bT48d29yay10eXBlPlJhbmRvbWl6ZWQgQ29udHJvbGxlZCBUcmlhbCYj
eEQ7UmVzZWFyY2ggU3VwcG9ydCwgTi5JLkguLCBFeHRyYW11cmFsPC93b3JrLXR5cGU+PHVybHM+
PHJlbGF0ZWQtdXJscz48dXJsPmh0dHA6Ly9vdmlkc3Aub3ZpZC5jb20vb3ZpZHdlYi5jZ2k/VD1K
UyZhbXA7Q1NDPVkmYW1wO05FV1M9TiZhbXA7UEFHRT1mdWxsdGV4dCZhbXA7RD1tZWQ2JmFtcDtB
Tj0xOTY5NTUyNTwvdXJsPjx1cmw+aHR0cHM6Ly9sZWVkcy5wcmltby5leGxpYnJpc2dyb3VwLmNv
bS9vcGVudXJsLzQ0TEVFX0lOU1QvNDRMRUVfSU5TVDpWVTE/c2lkPU9WSUQ6bWVkbGluZSZhbXA7
aWQ9cG1pZDoxOTY5NTUyNSZhbXA7aWQ9ZG9pOjEwLjEwMTYlMkZqLnBtcmouMjAwOS4wNi4wMDMm
YW1wO2lzc249MTkzNC0xNDgyJmFtcDtpc2JuPSZhbXA7dm9sdW1lPTEmYW1wO2lzc3VlPTgmYW1w
O3NwYWdlPTcyOSZhbXA7cGFnZXM9NzI5LTM1JmFtcDtkYXRlPTIwMDkmYW1wO3RpdGxlPVBtKyUy
NitSJmFtcDthdGl0bGU9VGhlK2VmZmVjdCtvZitwcmVoYWJpbGl0YXRpb24rZXhlcmNpc2Urb24r
c3RyZW5ndGgrYW5kK2Z1bmN0aW9uaW5nK2FmdGVyK3RvdGFsK2tuZWUrYXJ0aHJvcGxhc3R5LiZh
bXA7YXVsYXN0PVRvcHAmYW1wO3BpZD0lM0NhdXRob3IlM0VUb3BwK1IlM0MlMkZhdXRob3IlM0Ul
M0NBTiUzRTE5Njk1NTI1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5=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Ccm93bjwvQXV0aG9yPjxZZWFyPjIwMTI8L1llYXI+PFJl
Y051bT4zNDY8L1JlY051bT48RGlzcGxheVRleHQ+KDMtNSk8L0Rpc3BsYXlUZXh0PjxyZWNvcmQ+
PHJlYy1udW1iZXI+MzQ2PC9yZWMtbnVtYmVyPjxmb3JlaWduLWtleXM+PGtleSBhcHA9IkVOIiBk
Yi1pZD0iencyZHZhdHZoMGVwenNlNXoyc3Z0NWE5ZncycndhZnZwYWE5IiB0aW1lc3RhbXA9IjE1
ODI0NjQ0NTgiPjM0Njwva2V5PjwvZm9yZWlnbi1rZXlzPjxyZWYtdHlwZSBuYW1lPSJKb3VybmFs
IEFydGljbGUiPjE3PC9yZWYtdHlwZT48Y29udHJpYnV0b3JzPjxhdXRob3JzPjxhdXRob3I+QnJv
d24sIEsuPC9hdXRob3I+PGF1dGhvcj5Ub3BwLCBSLjwvYXV0aG9yPjxhdXRob3I+QnJvc2t5LCBK
LiBBLjwvYXV0aG9yPjxhdXRob3I+TGFqb2llLCBBLiBTLjwvYXV0aG9yPjwvYXV0aG9ycz48L2Nv
bnRyaWJ1dG9ycz48YXV0aC1hZGRyZXNzPkJyb3duLCBLZW50LiBFeGVyY2lzZSBTY2llbmNlIERl
cGFydG1lbnQsIExhbnNpbmcgU2Nob29sIG9mIE51cnNpbmcsIEJlbGxhcm1pbmUgVW5pdmVyc2l0
eSwgTG91aXN2aWxsZSwgS1kgNDAyMDUsIFVTQS4ga2Jyb3duQGJlbGxhcm1pbmUuZWR1PC9hdXRo
LWFkZHJlc3M+PHRpdGxlcz48dGl0bGU+UHJlaGFiaWxpdGF0aW9uIGFuZCBxdWFsaXR5IG9mIGxp
ZmUgdGhyZWUgbW9udGhzIGFmdGVyIHRvdGFsIGtuZWUgYXJ0aHJvcGxhc3R5OiBhIHBpbG90IHN0
dWR5PC90aXRsZT48c2Vjb25kYXJ5LXRpdGxlPlBlcmNlcHQgTW90IFNraWxsczwvc2Vjb25kYXJ5
LXRpdGxlPjwvdGl0bGVzPjxwYWdlcz43NjUtNzQ8L3BhZ2VzPjx2b2x1bWU+MTE1PC92b2x1bWU+
PG51bWJlcj4zPC9udW1iZXI+PGRhdGVzPjx5ZWFyPjIwMTI8L3llYXI+PC9kYXRlcz48YWNjZXNz
aW9uLW51bT4yMzQwOTU5MTwvYWNjZXNzaW9uLW51bT48d29yay10eXBlPlJhbmRvbWl6ZWQgQ29u
dHJvbGxlZCBUcmlhbCYjeEQ7UmVzZWFyY2ggU3VwcG9ydCwgTm9uLVUuUy4gR292JmFwb3M7dDwv
d29yay10eXBlPjx1cmxzPjxyZWxhdGVkLXVybHM+PHVybD5odHRwOi8vb3ZpZHNwLm92aWQuY29t
L292aWR3ZWIuY2dpP1Q9SlMmYW1wO0NTQz1ZJmFtcDtORVdTPU4mYW1wO1BBR0U9ZnVsbHRleHQm
YW1wO0Q9bWVkOCZhbXA7QU49MjM0MDk1OTE8L3VybD48dXJsPmh0dHBzOi8vbGVlZHMucHJpbW8u
ZXhsaWJyaXNncm91cC5jb20vb3BlbnVybC80NExFRV9JTlNULzQ0TEVFX0lOU1Q6VlUxP3NpZD1P
VklEOm1lZGxpbmUmYW1wO2lkPXBtaWQ6MjM0MDk1OTEmYW1wO2lkPWRvaToxMC4yNDY2JTJGMTUu
MDYuMTAuUE1TLjExNS42Ljc2NS03NzQmYW1wO2lzc249MDAzMS01MTI1JmFtcDtpc2JuPSZhbXA7
dm9sdW1lPTExNSZhbXA7aXNzdWU9MyZhbXA7c3BhZ2U9NzY1JmFtcDtwYWdlcz03NjUtNzQmYW1w
O2RhdGU9MjAxMiZhbXA7dGl0bGU9UGVyY2VwdHVhbCslMjYrTW90b3IrU2tpbGxzJmFtcDthdGl0
bGU9UHJlaGFiaWxpdGF0aW9uK2FuZCtxdWFsaXR5K29mK2xpZmUrdGhyZWUrbW9udGhzK2FmdGVy
K3RvdGFsK2tuZWUrYXJ0aHJvcGxhc3R5JTNBK2ErcGlsb3Qrc3R1ZHkuJmFtcDthdWxhc3Q9QnJv
d24mYW1wO3BpZD0lM0NhdXRob3IlM0VCcm93bitLJTNDJTJGYXV0aG9yJTNFJTNDQU4lM0UyMzQw
OTU5MSUzQyUyRkFOJTNFJTNDRFQlM0VKb3VybmFsK0FydGljbGUlM0MlMkZEVCUzRTwvdXJsPjwv
cmVsYXRlZC11cmxzPjwvdXJscz48cmVtb3RlLWRhdGFiYXNlLW5hbWU+TUVETElORTwvcmVtb3Rl
LWRhdGFiYXNlLW5hbWU+PHJlbW90ZS1kYXRhYmFzZS1wcm92aWRlcj5PdmlkIFRlY2hub2xvZ2ll
czwvcmVtb3RlLWRhdGFiYXNlLXByb3ZpZGVyPjwvcmVjb3JkPjwvQ2l0ZT48Q2l0ZT48QXV0aG9y
PlN3YW5rPC9BdXRob3I+PFllYXI+MjAxMTwvWWVhcj48UmVjTnVtPjM3NDwvUmVjTnVtPjxyZWNv
cmQ+PHJlYy1udW1iZXI+Mzc0PC9yZWMtbnVtYmVyPjxmb3JlaWduLWtleXM+PGtleSBhcHA9IkVO
IiBkYi1pZD0iencyZHZhdHZoMGVwenNlNXoyc3Z0NWE5ZncycndhZnZwYWE5IiB0aW1lc3RhbXA9
IjE1ODI0NjQ0NTgiPjM3NDwva2V5PjwvZm9yZWlnbi1rZXlzPjxyZWYtdHlwZSBuYW1lPSJKb3Vy
bmFsIEFydGljbGUiPjE3PC9yZWYtdHlwZT48Y29udHJpYnV0b3JzPjxhdXRob3JzPjxhdXRob3I+
U3dhbmssIEEuIE0uPC9hdXRob3I+PGF1dGhvcj5LYWNoZWxtYW4sIEouIEIuPC9hdXRob3I+PGF1
dGhvcj5CaWJlYXUsIFcuPC9hdXRob3I+PGF1dGhvcj5RdWVzYWRhLCBQLiBNLjwvYXV0aG9yPjxh
dXRob3I+TnlsYW5kLCBKLjwvYXV0aG9yPjxhdXRob3I+TWFsa2FuaSwgQS48L2F1dGhvcj48YXV0
aG9yPlRvcHAsIFIuIFYuPC9hdXRob3I+PC9hdXRob3JzPjwvY29udHJpYnV0b3JzPjxhdXRoLWFk
ZHJlc3M+U3dhbmssIEFubiBNLiBFeGVyY2lzZSBQaHlzaW9sb2d5IExhYm9yYXRvcnksIFVuaXZl
cnNpdHkgb2YgTG91aXN2aWxsZSwgTG91aXN2aWxsZSwgS2VudHVja3ksIFVTQS4gc3dhbmtAbG91
aXN2aWxsZS5lZHU8L2F1dGgtYWRkcmVzcz48dGl0bGVzPjx0aXRsZT5QcmVoYWJpbGl0YXRpb24g
YmVmb3JlIHRvdGFsIGtuZWUgYXJ0aHJvcGxhc3R5IGluY3JlYXNlcyBzdHJlbmd0aCBhbmQgZnVu
Y3Rpb24gaW4gb2xkZXIgYWR1bHRzIHdpdGggc2V2ZXJlIG9zdGVvYXJ0aHJpdGlzPC90aXRsZT48
c2Vjb25kYXJ5LXRpdGxlPkogU3RyZW5ndGggQ29uZCBSZXM8L3NlY29uZGFyeS10aXRsZT48L3Rp
dGxlcz48cGFnZXM+MzE4LTI1PC9wYWdlcz48dm9sdW1lPjI1PC92b2x1bWU+PG51bWJlcj4yPC9u
dW1iZXI+PGRhdGVzPjx5ZWFyPjIwMTE8L3llYXI+PC9kYXRlcz48YWNjZXNzaW9uLW51bT4yMTIx
NzUzMDwvYWNjZXNzaW9uLW51bT48d29yay10eXBlPkNvbXBhcmF0aXZlIFN0dWR5JiN4RDtSYW5k
b21pemVkIENvbnRyb2xsZWQgVHJpYWwmI3hEO1Jlc2VhcmNoIFN1cHBvcnQsIE4uSS5ILiwgRXh0
cmFtdXJhbCYjeEQ7UmVzZWFyY2ggU3VwcG9ydCwgTm9uLVUuUy4gR292JmFwb3M7dDwvd29yay10
eXBlPjx1cmxzPjxyZWxhdGVkLXVybHM+PHVybD5odHRwOi8vb3ZpZHNwLm92aWQuY29tL292aWR3
ZWIuY2dpP1Q9SlMmYW1wO0NTQz1ZJmFtcDtORVdTPU4mYW1wO1BBR0U9ZnVsbHRleHQmYW1wO0Q9
bWVkNyZhbXA7QU49MjEyMTc1MzA8L3VybD48dXJsPmh0dHBzOi8vbGVlZHMucHJpbW8uZXhsaWJy
aXNncm91cC5jb20vb3BlbnVybC80NExFRV9JTlNULzQ0TEVFX0lOU1Q6VlUxP3NpZD1PVklEOm1l
ZGxpbmUmYW1wO2lkPXBtaWQ6MjEyMTc1MzAmYW1wO2lkPWRvaToxMC4xNTE5JTJGSlNDLjBiMDEz
ZTMxODIwMmU0MzEmYW1wO2lzc249MTA2NC04MDExJmFtcDtpc2JuPSZhbXA7dm9sdW1lPTI1JmFt
cDtpc3N1ZT0yJmFtcDtzcGFnZT0zMTgmYW1wO3BhZ2VzPTMxOC0yNSZhbXA7ZGF0ZT0yMDExJmFt
cDt0aXRsZT1Kb3VybmFsK29mK1N0cmVuZ3RoKyUyNitDb25kaXRpb25pbmcrUmVzZWFyY2gmYW1w
O2F0aXRsZT1QcmVoYWJpbGl0YXRpb24rYmVmb3JlK3RvdGFsK2tuZWUrYXJ0aHJvcGxhc3R5K2lu
Y3JlYXNlcytzdHJlbmd0aCthbmQrZnVuY3Rpb24raW4rb2xkZXIrYWR1bHRzK3dpdGgrc2V2ZXJl
K29zdGVvYXJ0aHJpdGlzLiZhbXA7YXVsYXN0PVN3YW5rJmFtcDtwaWQ9JTNDYXV0aG9yJTNFU3dh
bmsrQU0lM0MlMkZhdXRob3IlM0UlM0NBTiUzRTIxMjE3NTMwJTNDJTJGQU4lM0UlM0NEVCUzRUNv
bXBhcmF0aXZlK1N0dWR5JTNDJTJGRFQlM0U8L3VybD48L3JlbGF0ZWQtdXJscz48L3VybHM+PHJl
bW90ZS1kYXRhYmFzZS1uYW1lPk1FRExJTkU8L3JlbW90ZS1kYXRhYmFzZS1uYW1lPjxyZW1vdGUt
ZGF0YWJhc2UtcHJvdmlkZXI+T3ZpZCBUZWNobm9sb2dpZXM8L3JlbW90ZS1kYXRhYmFzZS1wcm92
aWRlcj48L3JlY29yZD48L0NpdGU+PENpdGU+PEF1dGhvcj5Ub3BwPC9BdXRob3I+PFllYXI+MjAw
OTwvWWVhcj48UmVjTnVtPjM3NTwvUmVjTnVtPjxyZWNvcmQ+PHJlYy1udW1iZXI+Mzc1PC9yZWMt
bnVtYmVyPjxmb3JlaWduLWtleXM+PGtleSBhcHA9IkVOIiBkYi1pZD0iencyZHZhdHZoMGVwenNl
NXoyc3Z0NWE5ZncycndhZnZwYWE5IiB0aW1lc3RhbXA9IjE1ODI0NjQ0NTgiPjM3NTwva2V5Pjwv
Zm9yZWlnbi1rZXlzPjxyZWYtdHlwZSBuYW1lPSJKb3VybmFsIEFydGljbGUiPjE3PC9yZWYtdHlw
ZT48Y29udHJpYnV0b3JzPjxhdXRob3JzPjxhdXRob3I+VG9wcCwgUi48L2F1dGhvcj48YXV0aG9y
PlN3YW5rLCBBLiBNLjwvYXV0aG9yPjxhdXRob3I+UXVlc2FkYSwgUC4gTS48L2F1dGhvcj48YXV0
aG9yPk55bGFuZCwgSi48L2F1dGhvcj48YXV0aG9yPk1hbGthbmksIEEuPC9hdXRob3I+PC9hdXRo
b3JzPjwvY29udHJpYnV0b3JzPjxhdXRoLWFkZHJlc3M+VG9wcCwgUm9iZXJ0LiBTY2hvb2wgb2Yg
TnVyc2luZywgVW5pdmVyc2l0eSBvZiBMb3Vpc3ZpbGxlLCA1NTUgUy4gRmxveWQgU3RyZWV0LCBM
b3Vpc3ZpbGxlLCBLWSA0MDIwNSwgVVNBLiBSdnRvcHAwMUBsb3Vpc3ZpbGxlLmVkdTwvYXV0aC1h
ZGRyZXNzPjx0aXRsZXM+PHRpdGxlPlRoZSBlZmZlY3Qgb2YgcHJlaGFiaWxpdGF0aW9uIGV4ZXJj
aXNlIG9uIHN0cmVuZ3RoIGFuZCBmdW5jdGlvbmluZyBhZnRlciB0b3RhbCBrbmVlIGFydGhyb3Bs
YXN0eTwvdGl0bGU+PHNlY29uZGFyeS10aXRsZT5QTSBSPC9zZWNvbmRhcnktdGl0bGU+PC90aXRs
ZXM+PHBhZ2VzPjcyOS0zNTwvcGFnZXM+PHZvbHVtZT4xPC92b2x1bWU+PG51bWJlcj44PC9udW1i
ZXI+PGRhdGVzPjx5ZWFyPjIwMDk8L3llYXI+PC9kYXRlcz48YWNjZXNzaW9uLW51bT4xOTY5NTUy
NTwvYWNjZXNzaW9uLW51bT48d29yay10eXBlPlJhbmRvbWl6ZWQgQ29udHJvbGxlZCBUcmlhbCYj
eEQ7UmVzZWFyY2ggU3VwcG9ydCwgTi5JLkguLCBFeHRyYW11cmFsPC93b3JrLXR5cGU+PHVybHM+
PHJlbGF0ZWQtdXJscz48dXJsPmh0dHA6Ly9vdmlkc3Aub3ZpZC5jb20vb3ZpZHdlYi5jZ2k/VD1K
UyZhbXA7Q1NDPVkmYW1wO05FV1M9TiZhbXA7UEFHRT1mdWxsdGV4dCZhbXA7RD1tZWQ2JmFtcDtB
Tj0xOTY5NTUyNTwvdXJsPjx1cmw+aHR0cHM6Ly9sZWVkcy5wcmltby5leGxpYnJpc2dyb3VwLmNv
bS9vcGVudXJsLzQ0TEVFX0lOU1QvNDRMRUVfSU5TVDpWVTE/c2lkPU9WSUQ6bWVkbGluZSZhbXA7
aWQ9cG1pZDoxOTY5NTUyNSZhbXA7aWQ9ZG9pOjEwLjEwMTYlMkZqLnBtcmouMjAwOS4wNi4wMDMm
YW1wO2lzc249MTkzNC0xNDgyJmFtcDtpc2JuPSZhbXA7dm9sdW1lPTEmYW1wO2lzc3VlPTgmYW1w
O3NwYWdlPTcyOSZhbXA7cGFnZXM9NzI5LTM1JmFtcDtkYXRlPTIwMDkmYW1wO3RpdGxlPVBtKyUy
NitSJmFtcDthdGl0bGU9VGhlK2VmZmVjdCtvZitwcmVoYWJpbGl0YXRpb24rZXhlcmNpc2Urb24r
c3RyZW5ndGgrYW5kK2Z1bmN0aW9uaW5nK2FmdGVyK3RvdGFsK2tuZWUrYXJ0aHJvcGxhc3R5LiZh
bXA7YXVsYXN0PVRvcHAmYW1wO3BpZD0lM0NhdXRob3IlM0VUb3BwK1IlM0MlMkZhdXRob3IlM0Ul
M0NBTiUzRTE5Njk1NTI1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5=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3-5)</w:t>
            </w:r>
            <w:r w:rsidRPr="00380618">
              <w:rPr>
                <w:color w:val="000000" w:themeColor="text1"/>
                <w:sz w:val="20"/>
              </w:rPr>
              <w:fldChar w:fldCharType="end"/>
            </w:r>
          </w:p>
          <w:p w14:paraId="648D3AE9" w14:textId="579399BF" w:rsidR="003D4014" w:rsidRPr="00380618" w:rsidRDefault="003D4014" w:rsidP="00380618">
            <w:pPr>
              <w:numPr>
                <w:ilvl w:val="0"/>
                <w:numId w:val="11"/>
              </w:numPr>
              <w:spacing w:before="20" w:after="20" w:line="264" w:lineRule="auto"/>
              <w:ind w:left="351" w:hanging="351"/>
              <w:contextualSpacing/>
              <w:rPr>
                <w:color w:val="000000" w:themeColor="text1"/>
                <w:sz w:val="20"/>
              </w:rPr>
            </w:pPr>
            <w:r w:rsidRPr="00380618">
              <w:rPr>
                <w:color w:val="000000" w:themeColor="text1"/>
                <w:sz w:val="20"/>
              </w:rPr>
              <w:t xml:space="preserve">Lateral step-ups </w:t>
            </w:r>
            <w:r w:rsidRPr="00380618">
              <w:rPr>
                <w:color w:val="000000" w:themeColor="text1"/>
                <w:sz w:val="20"/>
              </w:rPr>
              <w:fldChar w:fldCharType="begin">
                <w:fldData xml:space="preserve">PEVuZE5vdGU+PENpdGU+PEF1dGhvcj5Ccm93bjwvQXV0aG9yPjxZZWFyPjIwMTI8L1llYXI+PFJl
Y051bT4zNDY8L1JlY051bT48RGlzcGxheVRleHQ+KDMtNSk8L0Rpc3BsYXlUZXh0PjxyZWNvcmQ+
PHJlYy1udW1iZXI+MzQ2PC9yZWMtbnVtYmVyPjxmb3JlaWduLWtleXM+PGtleSBhcHA9IkVOIiBk
Yi1pZD0iencyZHZhdHZoMGVwenNlNXoyc3Z0NWE5ZncycndhZnZwYWE5IiB0aW1lc3RhbXA9IjE1
ODI0NjQ0NTgiPjM0Njwva2V5PjwvZm9yZWlnbi1rZXlzPjxyZWYtdHlwZSBuYW1lPSJKb3VybmFs
IEFydGljbGUiPjE3PC9yZWYtdHlwZT48Y29udHJpYnV0b3JzPjxhdXRob3JzPjxhdXRob3I+QnJv
d24sIEsuPC9hdXRob3I+PGF1dGhvcj5Ub3BwLCBSLjwvYXV0aG9yPjxhdXRob3I+QnJvc2t5LCBK
LiBBLjwvYXV0aG9yPjxhdXRob3I+TGFqb2llLCBBLiBTLjwvYXV0aG9yPjwvYXV0aG9ycz48L2Nv
bnRyaWJ1dG9ycz48YXV0aC1hZGRyZXNzPkJyb3duLCBLZW50LiBFeGVyY2lzZSBTY2llbmNlIERl
cGFydG1lbnQsIExhbnNpbmcgU2Nob29sIG9mIE51cnNpbmcsIEJlbGxhcm1pbmUgVW5pdmVyc2l0
eSwgTG91aXN2aWxsZSwgS1kgNDAyMDUsIFVTQS4ga2Jyb3duQGJlbGxhcm1pbmUuZWR1PC9hdXRo
LWFkZHJlc3M+PHRpdGxlcz48dGl0bGU+UHJlaGFiaWxpdGF0aW9uIGFuZCBxdWFsaXR5IG9mIGxp
ZmUgdGhyZWUgbW9udGhzIGFmdGVyIHRvdGFsIGtuZWUgYXJ0aHJvcGxhc3R5OiBhIHBpbG90IHN0
dWR5PC90aXRsZT48c2Vjb25kYXJ5LXRpdGxlPlBlcmNlcHQgTW90IFNraWxsczwvc2Vjb25kYXJ5
LXRpdGxlPjwvdGl0bGVzPjxwYWdlcz43NjUtNzQ8L3BhZ2VzPjx2b2x1bWU+MTE1PC92b2x1bWU+
PG51bWJlcj4zPC9udW1iZXI+PGRhdGVzPjx5ZWFyPjIwMTI8L3llYXI+PC9kYXRlcz48YWNjZXNz
aW9uLW51bT4yMzQwOTU5MTwvYWNjZXNzaW9uLW51bT48d29yay10eXBlPlJhbmRvbWl6ZWQgQ29u
dHJvbGxlZCBUcmlhbCYjeEQ7UmVzZWFyY2ggU3VwcG9ydCwgTm9uLVUuUy4gR292JmFwb3M7dDwv
d29yay10eXBlPjx1cmxzPjxyZWxhdGVkLXVybHM+PHVybD5odHRwOi8vb3ZpZHNwLm92aWQuY29t
L292aWR3ZWIuY2dpP1Q9SlMmYW1wO0NTQz1ZJmFtcDtORVdTPU4mYW1wO1BBR0U9ZnVsbHRleHQm
YW1wO0Q9bWVkOCZhbXA7QU49MjM0MDk1OTE8L3VybD48dXJsPmh0dHBzOi8vbGVlZHMucHJpbW8u
ZXhsaWJyaXNncm91cC5jb20vb3BlbnVybC80NExFRV9JTlNULzQ0TEVFX0lOU1Q6VlUxP3NpZD1P
VklEOm1lZGxpbmUmYW1wO2lkPXBtaWQ6MjM0MDk1OTEmYW1wO2lkPWRvaToxMC4yNDY2JTJGMTUu
MDYuMTAuUE1TLjExNS42Ljc2NS03NzQmYW1wO2lzc249MDAzMS01MTI1JmFtcDtpc2JuPSZhbXA7
dm9sdW1lPTExNSZhbXA7aXNzdWU9MyZhbXA7c3BhZ2U9NzY1JmFtcDtwYWdlcz03NjUtNzQmYW1w
O2RhdGU9MjAxMiZhbXA7dGl0bGU9UGVyY2VwdHVhbCslMjYrTW90b3IrU2tpbGxzJmFtcDthdGl0
bGU9UHJlaGFiaWxpdGF0aW9uK2FuZCtxdWFsaXR5K29mK2xpZmUrdGhyZWUrbW9udGhzK2FmdGVy
K3RvdGFsK2tuZWUrYXJ0aHJvcGxhc3R5JTNBK2ErcGlsb3Qrc3R1ZHkuJmFtcDthdWxhc3Q9QnJv
d24mYW1wO3BpZD0lM0NhdXRob3IlM0VCcm93bitLJTNDJTJGYXV0aG9yJTNFJTNDQU4lM0UyMzQw
OTU5MSUzQyUyRkFOJTNFJTNDRFQlM0VKb3VybmFsK0FydGljbGUlM0MlMkZEVCUzRTwvdXJsPjwv
cmVsYXRlZC11cmxzPjwvdXJscz48cmVtb3RlLWRhdGFiYXNlLW5hbWU+TUVETElORTwvcmVtb3Rl
LWRhdGFiYXNlLW5hbWU+PHJlbW90ZS1kYXRhYmFzZS1wcm92aWRlcj5PdmlkIFRlY2hub2xvZ2ll
czwvcmVtb3RlLWRhdGFiYXNlLXByb3ZpZGVyPjwvcmVjb3JkPjwvQ2l0ZT48Q2l0ZT48QXV0aG9y
PlN3YW5rPC9BdXRob3I+PFllYXI+MjAxMTwvWWVhcj48UmVjTnVtPjM3NDwvUmVjTnVtPjxyZWNv
cmQ+PHJlYy1udW1iZXI+Mzc0PC9yZWMtbnVtYmVyPjxmb3JlaWduLWtleXM+PGtleSBhcHA9IkVO
IiBkYi1pZD0iencyZHZhdHZoMGVwenNlNXoyc3Z0NWE5ZncycndhZnZwYWE5IiB0aW1lc3RhbXA9
IjE1ODI0NjQ0NTgiPjM3NDwva2V5PjwvZm9yZWlnbi1rZXlzPjxyZWYtdHlwZSBuYW1lPSJKb3Vy
bmFsIEFydGljbGUiPjE3PC9yZWYtdHlwZT48Y29udHJpYnV0b3JzPjxhdXRob3JzPjxhdXRob3I+
U3dhbmssIEEuIE0uPC9hdXRob3I+PGF1dGhvcj5LYWNoZWxtYW4sIEouIEIuPC9hdXRob3I+PGF1
dGhvcj5CaWJlYXUsIFcuPC9hdXRob3I+PGF1dGhvcj5RdWVzYWRhLCBQLiBNLjwvYXV0aG9yPjxh
dXRob3I+TnlsYW5kLCBKLjwvYXV0aG9yPjxhdXRob3I+TWFsa2FuaSwgQS48L2F1dGhvcj48YXV0
aG9yPlRvcHAsIFIuIFYuPC9hdXRob3I+PC9hdXRob3JzPjwvY29udHJpYnV0b3JzPjxhdXRoLWFk
ZHJlc3M+U3dhbmssIEFubiBNLiBFeGVyY2lzZSBQaHlzaW9sb2d5IExhYm9yYXRvcnksIFVuaXZl
cnNpdHkgb2YgTG91aXN2aWxsZSwgTG91aXN2aWxsZSwgS2VudHVja3ksIFVTQS4gc3dhbmtAbG91
aXN2aWxsZS5lZHU8L2F1dGgtYWRkcmVzcz48dGl0bGVzPjx0aXRsZT5QcmVoYWJpbGl0YXRpb24g
YmVmb3JlIHRvdGFsIGtuZWUgYXJ0aHJvcGxhc3R5IGluY3JlYXNlcyBzdHJlbmd0aCBhbmQgZnVu
Y3Rpb24gaW4gb2xkZXIgYWR1bHRzIHdpdGggc2V2ZXJlIG9zdGVvYXJ0aHJpdGlzPC90aXRsZT48
c2Vjb25kYXJ5LXRpdGxlPkogU3RyZW5ndGggQ29uZCBSZXM8L3NlY29uZGFyeS10aXRsZT48L3Rp
dGxlcz48cGFnZXM+MzE4LTI1PC9wYWdlcz48dm9sdW1lPjI1PC92b2x1bWU+PG51bWJlcj4yPC9u
dW1iZXI+PGRhdGVzPjx5ZWFyPjIwMTE8L3llYXI+PC9kYXRlcz48YWNjZXNzaW9uLW51bT4yMTIx
NzUzMDwvYWNjZXNzaW9uLW51bT48d29yay10eXBlPkNvbXBhcmF0aXZlIFN0dWR5JiN4RDtSYW5k
b21pemVkIENvbnRyb2xsZWQgVHJpYWwmI3hEO1Jlc2VhcmNoIFN1cHBvcnQsIE4uSS5ILiwgRXh0
cmFtdXJhbCYjeEQ7UmVzZWFyY2ggU3VwcG9ydCwgTm9uLVUuUy4gR292JmFwb3M7dDwvd29yay10
eXBlPjx1cmxzPjxyZWxhdGVkLXVybHM+PHVybD5odHRwOi8vb3ZpZHNwLm92aWQuY29tL292aWR3
ZWIuY2dpP1Q9SlMmYW1wO0NTQz1ZJmFtcDtORVdTPU4mYW1wO1BBR0U9ZnVsbHRleHQmYW1wO0Q9
bWVkNyZhbXA7QU49MjEyMTc1MzA8L3VybD48dXJsPmh0dHBzOi8vbGVlZHMucHJpbW8uZXhsaWJy
aXNncm91cC5jb20vb3BlbnVybC80NExFRV9JTlNULzQ0TEVFX0lOU1Q6VlUxP3NpZD1PVklEOm1l
ZGxpbmUmYW1wO2lkPXBtaWQ6MjEyMTc1MzAmYW1wO2lkPWRvaToxMC4xNTE5JTJGSlNDLjBiMDEz
ZTMxODIwMmU0MzEmYW1wO2lzc249MTA2NC04MDExJmFtcDtpc2JuPSZhbXA7dm9sdW1lPTI1JmFt
cDtpc3N1ZT0yJmFtcDtzcGFnZT0zMTgmYW1wO3BhZ2VzPTMxOC0yNSZhbXA7ZGF0ZT0yMDExJmFt
cDt0aXRsZT1Kb3VybmFsK29mK1N0cmVuZ3RoKyUyNitDb25kaXRpb25pbmcrUmVzZWFyY2gmYW1w
O2F0aXRsZT1QcmVoYWJpbGl0YXRpb24rYmVmb3JlK3RvdGFsK2tuZWUrYXJ0aHJvcGxhc3R5K2lu
Y3JlYXNlcytzdHJlbmd0aCthbmQrZnVuY3Rpb24raW4rb2xkZXIrYWR1bHRzK3dpdGgrc2V2ZXJl
K29zdGVvYXJ0aHJpdGlzLiZhbXA7YXVsYXN0PVN3YW5rJmFtcDtwaWQ9JTNDYXV0aG9yJTNFU3dh
bmsrQU0lM0MlMkZhdXRob3IlM0UlM0NBTiUzRTIxMjE3NTMwJTNDJTJGQU4lM0UlM0NEVCUzRUNv
bXBhcmF0aXZlK1N0dWR5JTNDJTJGRFQlM0U8L3VybD48L3JlbGF0ZWQtdXJscz48L3VybHM+PHJl
bW90ZS1kYXRhYmFzZS1uYW1lPk1FRExJTkU8L3JlbW90ZS1kYXRhYmFzZS1uYW1lPjxyZW1vdGUt
ZGF0YWJhc2UtcHJvdmlkZXI+T3ZpZCBUZWNobm9sb2dpZXM8L3JlbW90ZS1kYXRhYmFzZS1wcm92
aWRlcj48L3JlY29yZD48L0NpdGU+PENpdGU+PEF1dGhvcj5Ub3BwPC9BdXRob3I+PFllYXI+MjAw
OTwvWWVhcj48UmVjTnVtPjM3NTwvUmVjTnVtPjxyZWNvcmQ+PHJlYy1udW1iZXI+Mzc1PC9yZWMt
bnVtYmVyPjxmb3JlaWduLWtleXM+PGtleSBhcHA9IkVOIiBkYi1pZD0iencyZHZhdHZoMGVwenNl
NXoyc3Z0NWE5ZncycndhZnZwYWE5IiB0aW1lc3RhbXA9IjE1ODI0NjQ0NTgiPjM3NTwva2V5Pjwv
Zm9yZWlnbi1rZXlzPjxyZWYtdHlwZSBuYW1lPSJKb3VybmFsIEFydGljbGUiPjE3PC9yZWYtdHlw
ZT48Y29udHJpYnV0b3JzPjxhdXRob3JzPjxhdXRob3I+VG9wcCwgUi48L2F1dGhvcj48YXV0aG9y
PlN3YW5rLCBBLiBNLjwvYXV0aG9yPjxhdXRob3I+UXVlc2FkYSwgUC4gTS48L2F1dGhvcj48YXV0
aG9yPk55bGFuZCwgSi48L2F1dGhvcj48YXV0aG9yPk1hbGthbmksIEEuPC9hdXRob3I+PC9hdXRo
b3JzPjwvY29udHJpYnV0b3JzPjxhdXRoLWFkZHJlc3M+VG9wcCwgUm9iZXJ0LiBTY2hvb2wgb2Yg
TnVyc2luZywgVW5pdmVyc2l0eSBvZiBMb3Vpc3ZpbGxlLCA1NTUgUy4gRmxveWQgU3RyZWV0LCBM
b3Vpc3ZpbGxlLCBLWSA0MDIwNSwgVVNBLiBSdnRvcHAwMUBsb3Vpc3ZpbGxlLmVkdTwvYXV0aC1h
ZGRyZXNzPjx0aXRsZXM+PHRpdGxlPlRoZSBlZmZlY3Qgb2YgcHJlaGFiaWxpdGF0aW9uIGV4ZXJj
aXNlIG9uIHN0cmVuZ3RoIGFuZCBmdW5jdGlvbmluZyBhZnRlciB0b3RhbCBrbmVlIGFydGhyb3Bs
YXN0eTwvdGl0bGU+PHNlY29uZGFyeS10aXRsZT5QTSBSPC9zZWNvbmRhcnktdGl0bGU+PC90aXRs
ZXM+PHBhZ2VzPjcyOS0zNTwvcGFnZXM+PHZvbHVtZT4xPC92b2x1bWU+PG51bWJlcj44PC9udW1i
ZXI+PGRhdGVzPjx5ZWFyPjIwMDk8L3llYXI+PC9kYXRlcz48YWNjZXNzaW9uLW51bT4xOTY5NTUy
NTwvYWNjZXNzaW9uLW51bT48d29yay10eXBlPlJhbmRvbWl6ZWQgQ29udHJvbGxlZCBUcmlhbCYj
eEQ7UmVzZWFyY2ggU3VwcG9ydCwgTi5JLkguLCBFeHRyYW11cmFsPC93b3JrLXR5cGU+PHVybHM+
PHJlbGF0ZWQtdXJscz48dXJsPmh0dHA6Ly9vdmlkc3Aub3ZpZC5jb20vb3ZpZHdlYi5jZ2k/VD1K
UyZhbXA7Q1NDPVkmYW1wO05FV1M9TiZhbXA7UEFHRT1mdWxsdGV4dCZhbXA7RD1tZWQ2JmFtcDtB
Tj0xOTY5NTUyNTwvdXJsPjx1cmw+aHR0cHM6Ly9sZWVkcy5wcmltby5leGxpYnJpc2dyb3VwLmNv
bS9vcGVudXJsLzQ0TEVFX0lOU1QvNDRMRUVfSU5TVDpWVTE/c2lkPU9WSUQ6bWVkbGluZSZhbXA7
aWQ9cG1pZDoxOTY5NTUyNSZhbXA7aWQ9ZG9pOjEwLjEwMTYlMkZqLnBtcmouMjAwOS4wNi4wMDMm
YW1wO2lzc249MTkzNC0xNDgyJmFtcDtpc2JuPSZhbXA7dm9sdW1lPTEmYW1wO2lzc3VlPTgmYW1w
O3NwYWdlPTcyOSZhbXA7cGFnZXM9NzI5LTM1JmFtcDtkYXRlPTIwMDkmYW1wO3RpdGxlPVBtKyUy
NitSJmFtcDthdGl0bGU9VGhlK2VmZmVjdCtvZitwcmVoYWJpbGl0YXRpb24rZXhlcmNpc2Urb24r
c3RyZW5ndGgrYW5kK2Z1bmN0aW9uaW5nK2FmdGVyK3RvdGFsK2tuZWUrYXJ0aHJvcGxhc3R5LiZh
bXA7YXVsYXN0PVRvcHAmYW1wO3BpZD0lM0NhdXRob3IlM0VUb3BwK1IlM0MlMkZhdXRob3IlM0Ul
M0NBTiUzRTE5Njk1NTI1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5=
</w:fldData>
              </w:fldChar>
            </w:r>
            <w:r w:rsidR="00D00F92">
              <w:rPr>
                <w:color w:val="000000" w:themeColor="text1"/>
                <w:sz w:val="20"/>
              </w:rPr>
              <w:instrText xml:space="preserve"> ADDIN EN.CITE </w:instrText>
            </w:r>
            <w:r w:rsidR="00D00F92">
              <w:rPr>
                <w:color w:val="000000" w:themeColor="text1"/>
                <w:sz w:val="20"/>
              </w:rPr>
              <w:fldChar w:fldCharType="begin">
                <w:fldData xml:space="preserve">PEVuZE5vdGU+PENpdGU+PEF1dGhvcj5Ccm93bjwvQXV0aG9yPjxZZWFyPjIwMTI8L1llYXI+PFJl
Y051bT4zNDY8L1JlY051bT48RGlzcGxheVRleHQ+KDMtNSk8L0Rpc3BsYXlUZXh0PjxyZWNvcmQ+
PHJlYy1udW1iZXI+MzQ2PC9yZWMtbnVtYmVyPjxmb3JlaWduLWtleXM+PGtleSBhcHA9IkVOIiBk
Yi1pZD0iencyZHZhdHZoMGVwenNlNXoyc3Z0NWE5ZncycndhZnZwYWE5IiB0aW1lc3RhbXA9IjE1
ODI0NjQ0NTgiPjM0Njwva2V5PjwvZm9yZWlnbi1rZXlzPjxyZWYtdHlwZSBuYW1lPSJKb3VybmFs
IEFydGljbGUiPjE3PC9yZWYtdHlwZT48Y29udHJpYnV0b3JzPjxhdXRob3JzPjxhdXRob3I+QnJv
d24sIEsuPC9hdXRob3I+PGF1dGhvcj5Ub3BwLCBSLjwvYXV0aG9yPjxhdXRob3I+QnJvc2t5LCBK
LiBBLjwvYXV0aG9yPjxhdXRob3I+TGFqb2llLCBBLiBTLjwvYXV0aG9yPjwvYXV0aG9ycz48L2Nv
bnRyaWJ1dG9ycz48YXV0aC1hZGRyZXNzPkJyb3duLCBLZW50LiBFeGVyY2lzZSBTY2llbmNlIERl
cGFydG1lbnQsIExhbnNpbmcgU2Nob29sIG9mIE51cnNpbmcsIEJlbGxhcm1pbmUgVW5pdmVyc2l0
eSwgTG91aXN2aWxsZSwgS1kgNDAyMDUsIFVTQS4ga2Jyb3duQGJlbGxhcm1pbmUuZWR1PC9hdXRo
LWFkZHJlc3M+PHRpdGxlcz48dGl0bGU+UHJlaGFiaWxpdGF0aW9uIGFuZCBxdWFsaXR5IG9mIGxp
ZmUgdGhyZWUgbW9udGhzIGFmdGVyIHRvdGFsIGtuZWUgYXJ0aHJvcGxhc3R5OiBhIHBpbG90IHN0
dWR5PC90aXRsZT48c2Vjb25kYXJ5LXRpdGxlPlBlcmNlcHQgTW90IFNraWxsczwvc2Vjb25kYXJ5
LXRpdGxlPjwvdGl0bGVzPjxwYWdlcz43NjUtNzQ8L3BhZ2VzPjx2b2x1bWU+MTE1PC92b2x1bWU+
PG51bWJlcj4zPC9udW1iZXI+PGRhdGVzPjx5ZWFyPjIwMTI8L3llYXI+PC9kYXRlcz48YWNjZXNz
aW9uLW51bT4yMzQwOTU5MTwvYWNjZXNzaW9uLW51bT48d29yay10eXBlPlJhbmRvbWl6ZWQgQ29u
dHJvbGxlZCBUcmlhbCYjeEQ7UmVzZWFyY2ggU3VwcG9ydCwgTm9uLVUuUy4gR292JmFwb3M7dDwv
d29yay10eXBlPjx1cmxzPjxyZWxhdGVkLXVybHM+PHVybD5odHRwOi8vb3ZpZHNwLm92aWQuY29t
L292aWR3ZWIuY2dpP1Q9SlMmYW1wO0NTQz1ZJmFtcDtORVdTPU4mYW1wO1BBR0U9ZnVsbHRleHQm
YW1wO0Q9bWVkOCZhbXA7QU49MjM0MDk1OTE8L3VybD48dXJsPmh0dHBzOi8vbGVlZHMucHJpbW8u
ZXhsaWJyaXNncm91cC5jb20vb3BlbnVybC80NExFRV9JTlNULzQ0TEVFX0lOU1Q6VlUxP3NpZD1P
VklEOm1lZGxpbmUmYW1wO2lkPXBtaWQ6MjM0MDk1OTEmYW1wO2lkPWRvaToxMC4yNDY2JTJGMTUu
MDYuMTAuUE1TLjExNS42Ljc2NS03NzQmYW1wO2lzc249MDAzMS01MTI1JmFtcDtpc2JuPSZhbXA7
dm9sdW1lPTExNSZhbXA7aXNzdWU9MyZhbXA7c3BhZ2U9NzY1JmFtcDtwYWdlcz03NjUtNzQmYW1w
O2RhdGU9MjAxMiZhbXA7dGl0bGU9UGVyY2VwdHVhbCslMjYrTW90b3IrU2tpbGxzJmFtcDthdGl0
bGU9UHJlaGFiaWxpdGF0aW9uK2FuZCtxdWFsaXR5K29mK2xpZmUrdGhyZWUrbW9udGhzK2FmdGVy
K3RvdGFsK2tuZWUrYXJ0aHJvcGxhc3R5JTNBK2ErcGlsb3Qrc3R1ZHkuJmFtcDthdWxhc3Q9QnJv
d24mYW1wO3BpZD0lM0NhdXRob3IlM0VCcm93bitLJTNDJTJGYXV0aG9yJTNFJTNDQU4lM0UyMzQw
OTU5MSUzQyUyRkFOJTNFJTNDRFQlM0VKb3VybmFsK0FydGljbGUlM0MlMkZEVCUzRTwvdXJsPjwv
cmVsYXRlZC11cmxzPjwvdXJscz48cmVtb3RlLWRhdGFiYXNlLW5hbWU+TUVETElORTwvcmVtb3Rl
LWRhdGFiYXNlLW5hbWU+PHJlbW90ZS1kYXRhYmFzZS1wcm92aWRlcj5PdmlkIFRlY2hub2xvZ2ll
czwvcmVtb3RlLWRhdGFiYXNlLXByb3ZpZGVyPjwvcmVjb3JkPjwvQ2l0ZT48Q2l0ZT48QXV0aG9y
PlN3YW5rPC9BdXRob3I+PFllYXI+MjAxMTwvWWVhcj48UmVjTnVtPjM3NDwvUmVjTnVtPjxyZWNv
cmQ+PHJlYy1udW1iZXI+Mzc0PC9yZWMtbnVtYmVyPjxmb3JlaWduLWtleXM+PGtleSBhcHA9IkVO
IiBkYi1pZD0iencyZHZhdHZoMGVwenNlNXoyc3Z0NWE5ZncycndhZnZwYWE5IiB0aW1lc3RhbXA9
IjE1ODI0NjQ0NTgiPjM3NDwva2V5PjwvZm9yZWlnbi1rZXlzPjxyZWYtdHlwZSBuYW1lPSJKb3Vy
bmFsIEFydGljbGUiPjE3PC9yZWYtdHlwZT48Y29udHJpYnV0b3JzPjxhdXRob3JzPjxhdXRob3I+
U3dhbmssIEEuIE0uPC9hdXRob3I+PGF1dGhvcj5LYWNoZWxtYW4sIEouIEIuPC9hdXRob3I+PGF1
dGhvcj5CaWJlYXUsIFcuPC9hdXRob3I+PGF1dGhvcj5RdWVzYWRhLCBQLiBNLjwvYXV0aG9yPjxh
dXRob3I+TnlsYW5kLCBKLjwvYXV0aG9yPjxhdXRob3I+TWFsa2FuaSwgQS48L2F1dGhvcj48YXV0
aG9yPlRvcHAsIFIuIFYuPC9hdXRob3I+PC9hdXRob3JzPjwvY29udHJpYnV0b3JzPjxhdXRoLWFk
ZHJlc3M+U3dhbmssIEFubiBNLiBFeGVyY2lzZSBQaHlzaW9sb2d5IExhYm9yYXRvcnksIFVuaXZl
cnNpdHkgb2YgTG91aXN2aWxsZSwgTG91aXN2aWxsZSwgS2VudHVja3ksIFVTQS4gc3dhbmtAbG91
aXN2aWxsZS5lZHU8L2F1dGgtYWRkcmVzcz48dGl0bGVzPjx0aXRsZT5QcmVoYWJpbGl0YXRpb24g
YmVmb3JlIHRvdGFsIGtuZWUgYXJ0aHJvcGxhc3R5IGluY3JlYXNlcyBzdHJlbmd0aCBhbmQgZnVu
Y3Rpb24gaW4gb2xkZXIgYWR1bHRzIHdpdGggc2V2ZXJlIG9zdGVvYXJ0aHJpdGlzPC90aXRsZT48
c2Vjb25kYXJ5LXRpdGxlPkogU3RyZW5ndGggQ29uZCBSZXM8L3NlY29uZGFyeS10aXRsZT48L3Rp
dGxlcz48cGFnZXM+MzE4LTI1PC9wYWdlcz48dm9sdW1lPjI1PC92b2x1bWU+PG51bWJlcj4yPC9u
dW1iZXI+PGRhdGVzPjx5ZWFyPjIwMTE8L3llYXI+PC9kYXRlcz48YWNjZXNzaW9uLW51bT4yMTIx
NzUzMDwvYWNjZXNzaW9uLW51bT48d29yay10eXBlPkNvbXBhcmF0aXZlIFN0dWR5JiN4RDtSYW5k
b21pemVkIENvbnRyb2xsZWQgVHJpYWwmI3hEO1Jlc2VhcmNoIFN1cHBvcnQsIE4uSS5ILiwgRXh0
cmFtdXJhbCYjeEQ7UmVzZWFyY2ggU3VwcG9ydCwgTm9uLVUuUy4gR292JmFwb3M7dDwvd29yay10
eXBlPjx1cmxzPjxyZWxhdGVkLXVybHM+PHVybD5odHRwOi8vb3ZpZHNwLm92aWQuY29tL292aWR3
ZWIuY2dpP1Q9SlMmYW1wO0NTQz1ZJmFtcDtORVdTPU4mYW1wO1BBR0U9ZnVsbHRleHQmYW1wO0Q9
bWVkNyZhbXA7QU49MjEyMTc1MzA8L3VybD48dXJsPmh0dHBzOi8vbGVlZHMucHJpbW8uZXhsaWJy
aXNncm91cC5jb20vb3BlbnVybC80NExFRV9JTlNULzQ0TEVFX0lOU1Q6VlUxP3NpZD1PVklEOm1l
ZGxpbmUmYW1wO2lkPXBtaWQ6MjEyMTc1MzAmYW1wO2lkPWRvaToxMC4xNTE5JTJGSlNDLjBiMDEz
ZTMxODIwMmU0MzEmYW1wO2lzc249MTA2NC04MDExJmFtcDtpc2JuPSZhbXA7dm9sdW1lPTI1JmFt
cDtpc3N1ZT0yJmFtcDtzcGFnZT0zMTgmYW1wO3BhZ2VzPTMxOC0yNSZhbXA7ZGF0ZT0yMDExJmFt
cDt0aXRsZT1Kb3VybmFsK29mK1N0cmVuZ3RoKyUyNitDb25kaXRpb25pbmcrUmVzZWFyY2gmYW1w
O2F0aXRsZT1QcmVoYWJpbGl0YXRpb24rYmVmb3JlK3RvdGFsK2tuZWUrYXJ0aHJvcGxhc3R5K2lu
Y3JlYXNlcytzdHJlbmd0aCthbmQrZnVuY3Rpb24raW4rb2xkZXIrYWR1bHRzK3dpdGgrc2V2ZXJl
K29zdGVvYXJ0aHJpdGlzLiZhbXA7YXVsYXN0PVN3YW5rJmFtcDtwaWQ9JTNDYXV0aG9yJTNFU3dh
bmsrQU0lM0MlMkZhdXRob3IlM0UlM0NBTiUzRTIxMjE3NTMwJTNDJTJGQU4lM0UlM0NEVCUzRUNv
bXBhcmF0aXZlK1N0dWR5JTNDJTJGRFQlM0U8L3VybD48L3JlbGF0ZWQtdXJscz48L3VybHM+PHJl
bW90ZS1kYXRhYmFzZS1uYW1lPk1FRExJTkU8L3JlbW90ZS1kYXRhYmFzZS1uYW1lPjxyZW1vdGUt
ZGF0YWJhc2UtcHJvdmlkZXI+T3ZpZCBUZWNobm9sb2dpZXM8L3JlbW90ZS1kYXRhYmFzZS1wcm92
aWRlcj48L3JlY29yZD48L0NpdGU+PENpdGU+PEF1dGhvcj5Ub3BwPC9BdXRob3I+PFllYXI+MjAw
OTwvWWVhcj48UmVjTnVtPjM3NTwvUmVjTnVtPjxyZWNvcmQ+PHJlYy1udW1iZXI+Mzc1PC9yZWMt
bnVtYmVyPjxmb3JlaWduLWtleXM+PGtleSBhcHA9IkVOIiBkYi1pZD0iencyZHZhdHZoMGVwenNl
NXoyc3Z0NWE5ZncycndhZnZwYWE5IiB0aW1lc3RhbXA9IjE1ODI0NjQ0NTgiPjM3NTwva2V5Pjwv
Zm9yZWlnbi1rZXlzPjxyZWYtdHlwZSBuYW1lPSJKb3VybmFsIEFydGljbGUiPjE3PC9yZWYtdHlw
ZT48Y29udHJpYnV0b3JzPjxhdXRob3JzPjxhdXRob3I+VG9wcCwgUi48L2F1dGhvcj48YXV0aG9y
PlN3YW5rLCBBLiBNLjwvYXV0aG9yPjxhdXRob3I+UXVlc2FkYSwgUC4gTS48L2F1dGhvcj48YXV0
aG9yPk55bGFuZCwgSi48L2F1dGhvcj48YXV0aG9yPk1hbGthbmksIEEuPC9hdXRob3I+PC9hdXRo
b3JzPjwvY29udHJpYnV0b3JzPjxhdXRoLWFkZHJlc3M+VG9wcCwgUm9iZXJ0LiBTY2hvb2wgb2Yg
TnVyc2luZywgVW5pdmVyc2l0eSBvZiBMb3Vpc3ZpbGxlLCA1NTUgUy4gRmxveWQgU3RyZWV0LCBM
b3Vpc3ZpbGxlLCBLWSA0MDIwNSwgVVNBLiBSdnRvcHAwMUBsb3Vpc3ZpbGxlLmVkdTwvYXV0aC1h
ZGRyZXNzPjx0aXRsZXM+PHRpdGxlPlRoZSBlZmZlY3Qgb2YgcHJlaGFiaWxpdGF0aW9uIGV4ZXJj
aXNlIG9uIHN0cmVuZ3RoIGFuZCBmdW5jdGlvbmluZyBhZnRlciB0b3RhbCBrbmVlIGFydGhyb3Bs
YXN0eTwvdGl0bGU+PHNlY29uZGFyeS10aXRsZT5QTSBSPC9zZWNvbmRhcnktdGl0bGU+PC90aXRs
ZXM+PHBhZ2VzPjcyOS0zNTwvcGFnZXM+PHZvbHVtZT4xPC92b2x1bWU+PG51bWJlcj44PC9udW1i
ZXI+PGRhdGVzPjx5ZWFyPjIwMDk8L3llYXI+PC9kYXRlcz48YWNjZXNzaW9uLW51bT4xOTY5NTUy
NTwvYWNjZXNzaW9uLW51bT48d29yay10eXBlPlJhbmRvbWl6ZWQgQ29udHJvbGxlZCBUcmlhbCYj
eEQ7UmVzZWFyY2ggU3VwcG9ydCwgTi5JLkguLCBFeHRyYW11cmFsPC93b3JrLXR5cGU+PHVybHM+
PHJlbGF0ZWQtdXJscz48dXJsPmh0dHA6Ly9vdmlkc3Aub3ZpZC5jb20vb3ZpZHdlYi5jZ2k/VD1K
UyZhbXA7Q1NDPVkmYW1wO05FV1M9TiZhbXA7UEFHRT1mdWxsdGV4dCZhbXA7RD1tZWQ2JmFtcDtB
Tj0xOTY5NTUyNTwvdXJsPjx1cmw+aHR0cHM6Ly9sZWVkcy5wcmltby5leGxpYnJpc2dyb3VwLmNv
bS9vcGVudXJsLzQ0TEVFX0lOU1QvNDRMRUVfSU5TVDpWVTE/c2lkPU9WSUQ6bWVkbGluZSZhbXA7
aWQ9cG1pZDoxOTY5NTUyNSZhbXA7aWQ9ZG9pOjEwLjEwMTYlMkZqLnBtcmouMjAwOS4wNi4wMDMm
YW1wO2lzc249MTkzNC0xNDgyJmFtcDtpc2JuPSZhbXA7dm9sdW1lPTEmYW1wO2lzc3VlPTgmYW1w
O3NwYWdlPTcyOSZhbXA7cGFnZXM9NzI5LTM1JmFtcDtkYXRlPTIwMDkmYW1wO3RpdGxlPVBtKyUy
NitSJmFtcDthdGl0bGU9VGhlK2VmZmVjdCtvZitwcmVoYWJpbGl0YXRpb24rZXhlcmNpc2Urb24r
c3RyZW5ndGgrYW5kK2Z1bmN0aW9uaW5nK2FmdGVyK3RvdGFsK2tuZWUrYXJ0aHJvcGxhc3R5LiZh
bXA7YXVsYXN0PVRvcHAmYW1wO3BpZD0lM0NhdXRob3IlM0VUb3BwK1IlM0MlMkZhdXRob3IlM0Ul
M0NBTiUzRTE5Njk1NTI1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5=
</w:fldData>
              </w:fldChar>
            </w:r>
            <w:r w:rsidR="00D00F92">
              <w:rPr>
                <w:color w:val="000000" w:themeColor="text1"/>
                <w:sz w:val="20"/>
              </w:rPr>
              <w:instrText xml:space="preserve"> ADDIN EN.CITE.DATA </w:instrText>
            </w:r>
            <w:r w:rsidR="00D00F92">
              <w:rPr>
                <w:color w:val="000000" w:themeColor="text1"/>
                <w:sz w:val="20"/>
              </w:rPr>
            </w:r>
            <w:r w:rsidR="00D00F92">
              <w:rPr>
                <w:color w:val="000000" w:themeColor="text1"/>
                <w:sz w:val="20"/>
              </w:rPr>
              <w:fldChar w:fldCharType="end"/>
            </w:r>
            <w:r w:rsidRPr="00380618">
              <w:rPr>
                <w:color w:val="000000" w:themeColor="text1"/>
                <w:sz w:val="20"/>
              </w:rPr>
            </w:r>
            <w:r w:rsidRPr="00380618">
              <w:rPr>
                <w:color w:val="000000" w:themeColor="text1"/>
                <w:sz w:val="20"/>
              </w:rPr>
              <w:fldChar w:fldCharType="separate"/>
            </w:r>
            <w:r w:rsidR="00D00F92">
              <w:rPr>
                <w:noProof/>
                <w:color w:val="000000" w:themeColor="text1"/>
                <w:sz w:val="20"/>
              </w:rPr>
              <w:t>(3-5)</w:t>
            </w:r>
            <w:r w:rsidRPr="00380618">
              <w:rPr>
                <w:color w:val="000000" w:themeColor="text1"/>
                <w:sz w:val="20"/>
              </w:rPr>
              <w:fldChar w:fldCharType="end"/>
            </w:r>
          </w:p>
        </w:tc>
        <w:tc>
          <w:tcPr>
            <w:tcW w:w="4110" w:type="dxa"/>
          </w:tcPr>
          <w:p w14:paraId="1919ECAA" w14:textId="77777777" w:rsidR="003D4014" w:rsidRPr="00380618" w:rsidRDefault="003D4014" w:rsidP="00380618">
            <w:pPr>
              <w:spacing w:before="20" w:after="20" w:line="264" w:lineRule="auto"/>
              <w:rPr>
                <w:color w:val="000000" w:themeColor="text1"/>
                <w:sz w:val="20"/>
              </w:rPr>
            </w:pPr>
            <w:r w:rsidRPr="00380618">
              <w:rPr>
                <w:color w:val="000000" w:themeColor="text1"/>
                <w:sz w:val="20"/>
              </w:rPr>
              <w:t>None</w:t>
            </w:r>
          </w:p>
        </w:tc>
        <w:tc>
          <w:tcPr>
            <w:tcW w:w="3114" w:type="dxa"/>
          </w:tcPr>
          <w:p w14:paraId="1298FE71" w14:textId="77777777" w:rsidR="003D4014" w:rsidRPr="00380618" w:rsidRDefault="003D4014" w:rsidP="00380618">
            <w:pPr>
              <w:numPr>
                <w:ilvl w:val="0"/>
                <w:numId w:val="15"/>
              </w:numPr>
              <w:spacing w:before="20" w:after="20" w:line="264" w:lineRule="auto"/>
              <w:ind w:left="456"/>
              <w:contextualSpacing/>
              <w:rPr>
                <w:color w:val="000000" w:themeColor="text1"/>
                <w:sz w:val="20"/>
              </w:rPr>
            </w:pPr>
            <w:r w:rsidRPr="00380618">
              <w:rPr>
                <w:i/>
                <w:iCs/>
                <w:color w:val="000000" w:themeColor="text1"/>
                <w:sz w:val="20"/>
              </w:rPr>
              <w:t>‘Forward step-ups’</w:t>
            </w:r>
            <w:r w:rsidRPr="00380618">
              <w:rPr>
                <w:color w:val="000000" w:themeColor="text1"/>
                <w:sz w:val="20"/>
              </w:rPr>
              <w:t xml:space="preserve"> and </w:t>
            </w:r>
            <w:r w:rsidRPr="00380618">
              <w:rPr>
                <w:i/>
                <w:iCs/>
                <w:color w:val="000000" w:themeColor="text1"/>
                <w:sz w:val="20"/>
              </w:rPr>
              <w:t>‘Lateral step-ups’</w:t>
            </w:r>
            <w:r w:rsidRPr="00380618">
              <w:rPr>
                <w:color w:val="000000" w:themeColor="text1"/>
                <w:sz w:val="20"/>
              </w:rPr>
              <w:t xml:space="preserve"> can also be classified as </w:t>
            </w:r>
            <w:r w:rsidRPr="00380618">
              <w:rPr>
                <w:i/>
                <w:iCs/>
                <w:color w:val="000000" w:themeColor="text1"/>
                <w:sz w:val="20"/>
              </w:rPr>
              <w:t>‘Leg strengthening exercises’</w:t>
            </w:r>
            <w:r w:rsidRPr="00380618">
              <w:rPr>
                <w:color w:val="000000" w:themeColor="text1"/>
                <w:sz w:val="20"/>
              </w:rPr>
              <w:t xml:space="preserve">, </w:t>
            </w:r>
            <w:r w:rsidRPr="00380618">
              <w:rPr>
                <w:i/>
                <w:iCs/>
                <w:color w:val="000000" w:themeColor="text1"/>
                <w:sz w:val="20"/>
              </w:rPr>
              <w:t>‘Functional movement exercises’</w:t>
            </w:r>
            <w:r w:rsidRPr="00380618">
              <w:rPr>
                <w:color w:val="000000" w:themeColor="text1"/>
                <w:sz w:val="20"/>
              </w:rPr>
              <w:t xml:space="preserve"> and </w:t>
            </w:r>
            <w:r w:rsidRPr="00380618">
              <w:rPr>
                <w:i/>
                <w:iCs/>
                <w:color w:val="000000" w:themeColor="text1"/>
                <w:sz w:val="20"/>
              </w:rPr>
              <w:t>‘Cardiovascular exercises’</w:t>
            </w:r>
          </w:p>
        </w:tc>
      </w:tr>
      <w:tr w:rsidR="003D4014" w:rsidRPr="000F10DA" w14:paraId="48154CC5" w14:textId="77777777" w:rsidTr="00D00F92">
        <w:tc>
          <w:tcPr>
            <w:tcW w:w="1835" w:type="dxa"/>
          </w:tcPr>
          <w:p w14:paraId="6BB0080A" w14:textId="77777777" w:rsidR="003D4014" w:rsidRPr="00380618" w:rsidRDefault="003D4014" w:rsidP="00380618">
            <w:pPr>
              <w:spacing w:before="20" w:after="20" w:line="264" w:lineRule="auto"/>
              <w:rPr>
                <w:color w:val="000000" w:themeColor="text1"/>
                <w:sz w:val="20"/>
              </w:rPr>
            </w:pPr>
            <w:r w:rsidRPr="00380618">
              <w:rPr>
                <w:color w:val="000000" w:themeColor="text1"/>
                <w:sz w:val="20"/>
              </w:rPr>
              <w:t>Practicing post-operative exercises (Item 3.15)</w:t>
            </w:r>
          </w:p>
        </w:tc>
        <w:tc>
          <w:tcPr>
            <w:tcW w:w="4256" w:type="dxa"/>
          </w:tcPr>
          <w:p w14:paraId="5B315327" w14:textId="77777777" w:rsidR="003D4014" w:rsidRPr="00380618" w:rsidRDefault="003D4014" w:rsidP="00380618">
            <w:pPr>
              <w:spacing w:before="20" w:after="20" w:line="264" w:lineRule="auto"/>
              <w:rPr>
                <w:color w:val="000000" w:themeColor="text1"/>
                <w:sz w:val="20"/>
              </w:rPr>
            </w:pPr>
            <w:r w:rsidRPr="00380618">
              <w:rPr>
                <w:color w:val="000000" w:themeColor="text1"/>
                <w:sz w:val="20"/>
              </w:rPr>
              <w:t>None – this exercise type was added to Round 2 based on content analysis of the Round 1 free-text responses.</w:t>
            </w:r>
          </w:p>
        </w:tc>
        <w:tc>
          <w:tcPr>
            <w:tcW w:w="4110" w:type="dxa"/>
          </w:tcPr>
          <w:p w14:paraId="0E4FF230" w14:textId="77777777" w:rsidR="003D4014" w:rsidRPr="00380618" w:rsidRDefault="003D4014" w:rsidP="00380618">
            <w:pPr>
              <w:numPr>
                <w:ilvl w:val="0"/>
                <w:numId w:val="15"/>
              </w:numPr>
              <w:spacing w:before="20" w:after="20" w:line="264" w:lineRule="auto"/>
              <w:ind w:left="421"/>
              <w:contextualSpacing/>
              <w:rPr>
                <w:color w:val="000000" w:themeColor="text1"/>
                <w:sz w:val="20"/>
              </w:rPr>
            </w:pPr>
            <w:r w:rsidRPr="00380618">
              <w:rPr>
                <w:color w:val="000000" w:themeColor="text1"/>
                <w:sz w:val="20"/>
              </w:rPr>
              <w:t xml:space="preserve">Knee flexion/extension in sitting with a sliding device (e.g. plastic bag or skateboard) under the foot [PPI, DC] </w:t>
            </w:r>
          </w:p>
        </w:tc>
        <w:tc>
          <w:tcPr>
            <w:tcW w:w="3114" w:type="dxa"/>
          </w:tcPr>
          <w:p w14:paraId="2C0AC7F2" w14:textId="77777777" w:rsidR="003D4014" w:rsidRPr="00380618" w:rsidRDefault="003D4014" w:rsidP="00380618">
            <w:pPr>
              <w:numPr>
                <w:ilvl w:val="0"/>
                <w:numId w:val="15"/>
              </w:numPr>
              <w:spacing w:before="20" w:after="20" w:line="264" w:lineRule="auto"/>
              <w:ind w:left="456"/>
              <w:contextualSpacing/>
              <w:rPr>
                <w:color w:val="000000" w:themeColor="text1"/>
                <w:sz w:val="20"/>
              </w:rPr>
            </w:pPr>
            <w:r w:rsidRPr="00380618">
              <w:rPr>
                <w:color w:val="000000" w:themeColor="text1"/>
                <w:sz w:val="20"/>
              </w:rPr>
              <w:t>All the exercise listed are appropriate to perform post-operatively, although some are not appropriate in the early post-operative phase.</w:t>
            </w:r>
          </w:p>
          <w:p w14:paraId="34A564B5" w14:textId="77777777" w:rsidR="003D4014" w:rsidRPr="00380618" w:rsidRDefault="003D4014" w:rsidP="00380618">
            <w:pPr>
              <w:numPr>
                <w:ilvl w:val="0"/>
                <w:numId w:val="15"/>
              </w:numPr>
              <w:spacing w:before="20" w:after="20" w:line="264" w:lineRule="auto"/>
              <w:ind w:left="456"/>
              <w:contextualSpacing/>
              <w:rPr>
                <w:color w:val="000000" w:themeColor="text1"/>
                <w:sz w:val="20"/>
              </w:rPr>
            </w:pPr>
            <w:r w:rsidRPr="00380618">
              <w:rPr>
                <w:i/>
                <w:iCs/>
                <w:color w:val="000000" w:themeColor="text1"/>
                <w:sz w:val="20"/>
              </w:rPr>
              <w:lastRenderedPageBreak/>
              <w:t>‘Knee flexion/extension in sitting with a sliding device’</w:t>
            </w:r>
            <w:r w:rsidRPr="00380618">
              <w:rPr>
                <w:color w:val="000000" w:themeColor="text1"/>
                <w:sz w:val="20"/>
              </w:rPr>
              <w:t xml:space="preserve"> can also be classified as a </w:t>
            </w:r>
            <w:r w:rsidRPr="00380618">
              <w:rPr>
                <w:i/>
                <w:iCs/>
                <w:color w:val="000000" w:themeColor="text1"/>
                <w:sz w:val="20"/>
              </w:rPr>
              <w:t>‘Leg flexibility exercise’.</w:t>
            </w:r>
          </w:p>
        </w:tc>
      </w:tr>
    </w:tbl>
    <w:p w14:paraId="0848A88F" w14:textId="77777777" w:rsidR="00B141E5" w:rsidRPr="0038559B" w:rsidRDefault="00B141E5" w:rsidP="0038559B">
      <w:pPr>
        <w:spacing w:before="160" w:line="288" w:lineRule="auto"/>
        <w:rPr>
          <w:sz w:val="20"/>
          <w:vertAlign w:val="superscript"/>
        </w:rPr>
      </w:pPr>
      <w:proofErr w:type="spellStart"/>
      <w:r w:rsidRPr="0038559B">
        <w:rPr>
          <w:sz w:val="20"/>
          <w:vertAlign w:val="superscript"/>
        </w:rPr>
        <w:lastRenderedPageBreak/>
        <w:t>a</w:t>
      </w:r>
      <w:proofErr w:type="spellEnd"/>
      <w:r w:rsidRPr="0038559B">
        <w:rPr>
          <w:sz w:val="20"/>
          <w:vertAlign w:val="superscript"/>
        </w:rPr>
        <w:t xml:space="preserve"> </w:t>
      </w:r>
      <w:r w:rsidRPr="0038559B">
        <w:rPr>
          <w:sz w:val="20"/>
        </w:rPr>
        <w:t>All the exercise types included in the final set of recommendations developed in the Phase 1b modified Delphi study were considered target exercise types for inclusion in the VKS.</w:t>
      </w:r>
      <w:r w:rsidRPr="0038559B">
        <w:rPr>
          <w:sz w:val="20"/>
          <w:vertAlign w:val="superscript"/>
        </w:rPr>
        <w:t xml:space="preserve"> </w:t>
      </w:r>
    </w:p>
    <w:p w14:paraId="6677339D" w14:textId="6E68B0E2" w:rsidR="00B141E5" w:rsidRPr="0038559B" w:rsidRDefault="00B141E5" w:rsidP="0038559B">
      <w:pPr>
        <w:spacing w:line="288" w:lineRule="auto"/>
        <w:rPr>
          <w:sz w:val="20"/>
        </w:rPr>
      </w:pPr>
      <w:r w:rsidRPr="0038559B">
        <w:rPr>
          <w:sz w:val="20"/>
          <w:vertAlign w:val="superscript"/>
        </w:rPr>
        <w:t xml:space="preserve">b </w:t>
      </w:r>
      <w:r w:rsidRPr="0038559B">
        <w:rPr>
          <w:sz w:val="20"/>
        </w:rPr>
        <w:t>Exercises were only identified from studies that were identified prior to the</w:t>
      </w:r>
      <w:r w:rsidR="00CB3BC9">
        <w:rPr>
          <w:sz w:val="20"/>
        </w:rPr>
        <w:t xml:space="preserve"> rapid review</w:t>
      </w:r>
      <w:r w:rsidRPr="0038559B">
        <w:rPr>
          <w:sz w:val="20"/>
        </w:rPr>
        <w:t xml:space="preserve"> search updates and reported a statistically significant difference in favour of the intervention group for at least one outcome at one or more follow-up time points.</w:t>
      </w:r>
    </w:p>
    <w:p w14:paraId="0603FAAF" w14:textId="77777777" w:rsidR="00B141E5" w:rsidRPr="0038559B" w:rsidRDefault="00B141E5" w:rsidP="0038559B">
      <w:pPr>
        <w:spacing w:line="288" w:lineRule="auto"/>
        <w:rPr>
          <w:sz w:val="20"/>
        </w:rPr>
      </w:pPr>
      <w:r w:rsidRPr="0038559B">
        <w:rPr>
          <w:rFonts w:eastAsia="Calibri"/>
          <w:sz w:val="20"/>
          <w:vertAlign w:val="superscript"/>
        </w:rPr>
        <w:t xml:space="preserve">c </w:t>
      </w:r>
      <w:proofErr w:type="gramStart"/>
      <w:r w:rsidRPr="0038559B">
        <w:rPr>
          <w:rFonts w:eastAsia="Calibri"/>
          <w:sz w:val="20"/>
        </w:rPr>
        <w:t>The</w:t>
      </w:r>
      <w:proofErr w:type="gramEnd"/>
      <w:r w:rsidRPr="0038559B">
        <w:rPr>
          <w:rFonts w:eastAsia="Calibri"/>
          <w:sz w:val="20"/>
        </w:rPr>
        <w:t xml:space="preserve"> exercise classifications were based on the primary study authors’ descriptions. Details in brackets were specified in at least one, but not all, of the studies listed.</w:t>
      </w:r>
    </w:p>
    <w:p w14:paraId="4839246C" w14:textId="0B506A73" w:rsidR="003D4014" w:rsidRPr="0038559B" w:rsidRDefault="00B141E5" w:rsidP="0038559B">
      <w:pPr>
        <w:spacing w:line="288" w:lineRule="auto"/>
        <w:rPr>
          <w:sz w:val="20"/>
        </w:rPr>
      </w:pPr>
      <w:r w:rsidRPr="0038559B">
        <w:rPr>
          <w:sz w:val="20"/>
        </w:rPr>
        <w:t xml:space="preserve">Abbreviations: </w:t>
      </w:r>
      <w:r w:rsidR="003D4014" w:rsidRPr="0038559B">
        <w:rPr>
          <w:sz w:val="20"/>
        </w:rPr>
        <w:t xml:space="preserve">DC, free-text comment provided by a panellist in the Phase 1b modified Delphi study; PPI, free-text comment provided by a Patient and Public Involvement representative during pilot testing of Round 1 of the Phase 1b modified Delphi study; RR, exercise identified from the warm-up or cool-down of </w:t>
      </w:r>
      <w:r w:rsidR="008034FD" w:rsidRPr="0038559B">
        <w:rPr>
          <w:sz w:val="20"/>
        </w:rPr>
        <w:t xml:space="preserve">a </w:t>
      </w:r>
      <w:r w:rsidR="00523E1F" w:rsidRPr="0038559B">
        <w:rPr>
          <w:sz w:val="20"/>
        </w:rPr>
        <w:t xml:space="preserve">randomised </w:t>
      </w:r>
      <w:r w:rsidR="00BE7A4A" w:rsidRPr="0038559B">
        <w:rPr>
          <w:sz w:val="20"/>
        </w:rPr>
        <w:t>study</w:t>
      </w:r>
      <w:r w:rsidR="00523E1F" w:rsidRPr="0038559B">
        <w:rPr>
          <w:sz w:val="20"/>
        </w:rPr>
        <w:t xml:space="preserve"> of a pre-operative intervention(s) </w:t>
      </w:r>
      <w:r w:rsidR="003D4014" w:rsidRPr="0038559B">
        <w:rPr>
          <w:sz w:val="20"/>
        </w:rPr>
        <w:t>included in the Phase 1a rapid review; VGP-5, Virtual Knee School guiding principle 5; VKS, Virtual Knee School</w:t>
      </w:r>
    </w:p>
    <w:p w14:paraId="70AB087B" w14:textId="6F0D7075" w:rsidR="006A1AE5" w:rsidRDefault="006A1AE5">
      <w:pPr>
        <w:spacing w:before="0" w:after="160" w:line="259" w:lineRule="auto"/>
      </w:pPr>
      <w:r>
        <w:br w:type="page"/>
      </w:r>
    </w:p>
    <w:p w14:paraId="3F74FEA8" w14:textId="6BF5BB44" w:rsidR="00A329F4" w:rsidRPr="00A329F4" w:rsidRDefault="001D2519" w:rsidP="0021072C">
      <w:pPr>
        <w:pStyle w:val="Heading2"/>
      </w:pPr>
      <w:r w:rsidRPr="00A329F4">
        <w:lastRenderedPageBreak/>
        <w:t>Table S</w:t>
      </w:r>
      <w:r w:rsidR="00FF44BE">
        <w:t>3</w:t>
      </w:r>
      <w:r w:rsidRPr="00A329F4">
        <w:t xml:space="preserve">: </w:t>
      </w:r>
      <w:r w:rsidR="00A329F4" w:rsidRPr="00A329F4">
        <w:t>Proposed Virtual Knee School exercise categories and candidate exercises</w:t>
      </w:r>
    </w:p>
    <w:tbl>
      <w:tblPr>
        <w:tblStyle w:val="TableGrid"/>
        <w:tblW w:w="13855"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ook w:val="04A0" w:firstRow="1" w:lastRow="0" w:firstColumn="1" w:lastColumn="0" w:noHBand="0" w:noVBand="1"/>
      </w:tblPr>
      <w:tblGrid>
        <w:gridCol w:w="2122"/>
        <w:gridCol w:w="5953"/>
        <w:gridCol w:w="5780"/>
      </w:tblGrid>
      <w:tr w:rsidR="00A329F4" w:rsidRPr="002574E1" w14:paraId="0115DD76" w14:textId="77777777" w:rsidTr="002574E1">
        <w:trPr>
          <w:trHeight w:val="548"/>
        </w:trPr>
        <w:tc>
          <w:tcPr>
            <w:tcW w:w="2122" w:type="dxa"/>
            <w:shd w:val="clear" w:color="auto" w:fill="E7E6E6" w:themeFill="background2"/>
          </w:tcPr>
          <w:p w14:paraId="4F7DAD1E" w14:textId="11DB2E4E" w:rsidR="00A329F4" w:rsidRPr="002574E1" w:rsidRDefault="00A329F4" w:rsidP="002574E1">
            <w:pPr>
              <w:spacing w:before="20" w:after="20" w:line="264" w:lineRule="auto"/>
              <w:jc w:val="center"/>
              <w:rPr>
                <w:rFonts w:eastAsia="Calibri"/>
                <w:b/>
                <w:color w:val="000000" w:themeColor="text1"/>
                <w:sz w:val="20"/>
                <w:vertAlign w:val="superscript"/>
              </w:rPr>
            </w:pPr>
            <w:r w:rsidRPr="002574E1">
              <w:rPr>
                <w:rFonts w:eastAsia="Calibri"/>
                <w:b/>
                <w:color w:val="000000" w:themeColor="text1"/>
                <w:sz w:val="20"/>
              </w:rPr>
              <w:t xml:space="preserve">Proposed exercise </w:t>
            </w:r>
            <w:proofErr w:type="spellStart"/>
            <w:r w:rsidRPr="002574E1">
              <w:rPr>
                <w:b/>
                <w:sz w:val="20"/>
              </w:rPr>
              <w:t>category</w:t>
            </w:r>
            <w:r w:rsidR="002F5D2F" w:rsidRPr="002574E1">
              <w:rPr>
                <w:b/>
                <w:sz w:val="20"/>
                <w:vertAlign w:val="superscript"/>
              </w:rPr>
              <w:t>a</w:t>
            </w:r>
            <w:proofErr w:type="spellEnd"/>
          </w:p>
        </w:tc>
        <w:tc>
          <w:tcPr>
            <w:tcW w:w="5953" w:type="dxa"/>
            <w:shd w:val="clear" w:color="auto" w:fill="E7E6E6" w:themeFill="background2"/>
          </w:tcPr>
          <w:p w14:paraId="2367303E" w14:textId="37D3EF9B" w:rsidR="00A329F4" w:rsidRPr="002574E1" w:rsidRDefault="00D33B74" w:rsidP="002574E1">
            <w:pPr>
              <w:spacing w:before="20" w:after="20" w:line="264" w:lineRule="auto"/>
              <w:jc w:val="center"/>
              <w:rPr>
                <w:rFonts w:eastAsia="Calibri"/>
                <w:b/>
                <w:color w:val="000000" w:themeColor="text1"/>
                <w:sz w:val="20"/>
                <w:vertAlign w:val="superscript"/>
              </w:rPr>
            </w:pPr>
            <w:r w:rsidRPr="002574E1">
              <w:rPr>
                <w:rFonts w:eastAsia="Calibri"/>
                <w:b/>
                <w:color w:val="000000" w:themeColor="text1"/>
                <w:sz w:val="20"/>
              </w:rPr>
              <w:t>Prioritised c</w:t>
            </w:r>
            <w:r w:rsidR="00A329F4" w:rsidRPr="002574E1">
              <w:rPr>
                <w:rFonts w:eastAsia="Calibri"/>
                <w:b/>
                <w:color w:val="000000" w:themeColor="text1"/>
                <w:sz w:val="20"/>
              </w:rPr>
              <w:t xml:space="preserve">andidate </w:t>
            </w:r>
            <w:proofErr w:type="spellStart"/>
            <w:r w:rsidR="00A329F4" w:rsidRPr="002574E1">
              <w:rPr>
                <w:rFonts w:eastAsia="Calibri"/>
                <w:b/>
                <w:color w:val="000000" w:themeColor="text1"/>
                <w:sz w:val="20"/>
              </w:rPr>
              <w:t>exercises</w:t>
            </w:r>
            <w:r w:rsidR="00A329F4" w:rsidRPr="002574E1">
              <w:rPr>
                <w:rFonts w:eastAsia="Calibri"/>
                <w:b/>
                <w:color w:val="000000" w:themeColor="text1"/>
                <w:sz w:val="20"/>
                <w:vertAlign w:val="superscript"/>
              </w:rPr>
              <w:t>a</w:t>
            </w:r>
            <w:r w:rsidR="00F70477" w:rsidRPr="002574E1">
              <w:rPr>
                <w:rFonts w:eastAsia="Calibri"/>
                <w:b/>
                <w:color w:val="000000" w:themeColor="text1"/>
                <w:sz w:val="20"/>
                <w:vertAlign w:val="superscript"/>
              </w:rPr>
              <w:t>b</w:t>
            </w:r>
            <w:proofErr w:type="spellEnd"/>
          </w:p>
        </w:tc>
        <w:tc>
          <w:tcPr>
            <w:tcW w:w="5780" w:type="dxa"/>
            <w:shd w:val="clear" w:color="auto" w:fill="E7E6E6" w:themeFill="background2"/>
          </w:tcPr>
          <w:p w14:paraId="48B273EB" w14:textId="77777777" w:rsidR="00A329F4" w:rsidRPr="002574E1" w:rsidRDefault="00A329F4" w:rsidP="002574E1">
            <w:pPr>
              <w:spacing w:before="20" w:after="20" w:line="264" w:lineRule="auto"/>
              <w:jc w:val="center"/>
              <w:rPr>
                <w:rFonts w:eastAsia="Calibri"/>
                <w:b/>
                <w:color w:val="000000" w:themeColor="text1"/>
                <w:sz w:val="20"/>
                <w:vertAlign w:val="superscript"/>
              </w:rPr>
            </w:pPr>
            <w:r w:rsidRPr="002574E1">
              <w:rPr>
                <w:rFonts w:eastAsia="Calibri"/>
                <w:b/>
                <w:color w:val="000000" w:themeColor="text1"/>
                <w:sz w:val="20"/>
              </w:rPr>
              <w:t>Explanation</w:t>
            </w:r>
          </w:p>
        </w:tc>
      </w:tr>
      <w:tr w:rsidR="00A329F4" w:rsidRPr="002574E1" w14:paraId="1CC242D2" w14:textId="77777777" w:rsidTr="002574E1">
        <w:trPr>
          <w:trHeight w:val="2124"/>
        </w:trPr>
        <w:tc>
          <w:tcPr>
            <w:tcW w:w="2122" w:type="dxa"/>
          </w:tcPr>
          <w:p w14:paraId="3EDD983D" w14:textId="77777777" w:rsidR="00A329F4" w:rsidRPr="002574E1" w:rsidRDefault="00A329F4" w:rsidP="002574E1">
            <w:pPr>
              <w:spacing w:before="20" w:after="20" w:line="264" w:lineRule="auto"/>
              <w:rPr>
                <w:rFonts w:eastAsia="Calibri"/>
                <w:color w:val="000000" w:themeColor="text1"/>
                <w:sz w:val="20"/>
              </w:rPr>
            </w:pPr>
            <w:r w:rsidRPr="002574E1">
              <w:rPr>
                <w:rFonts w:eastAsia="Calibri"/>
                <w:color w:val="000000" w:themeColor="text1"/>
                <w:sz w:val="20"/>
              </w:rPr>
              <w:t>Aerobic fitness</w:t>
            </w:r>
          </w:p>
        </w:tc>
        <w:tc>
          <w:tcPr>
            <w:tcW w:w="5953" w:type="dxa"/>
          </w:tcPr>
          <w:p w14:paraId="5626219E" w14:textId="77777777" w:rsidR="00A329F4" w:rsidRPr="002574E1" w:rsidRDefault="00A329F4" w:rsidP="002574E1">
            <w:pPr>
              <w:numPr>
                <w:ilvl w:val="0"/>
                <w:numId w:val="18"/>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Walking or marching on the spot </w:t>
            </w:r>
            <w:r w:rsidRPr="002574E1">
              <w:rPr>
                <w:rFonts w:eastAsia="Calibri"/>
                <w:i/>
                <w:color w:val="000000" w:themeColor="text1"/>
                <w:sz w:val="20"/>
              </w:rPr>
              <w:t>(standing)</w:t>
            </w:r>
          </w:p>
          <w:p w14:paraId="0FE49E51" w14:textId="77777777" w:rsidR="00A329F4" w:rsidRPr="002574E1" w:rsidRDefault="00A329F4" w:rsidP="002574E1">
            <w:pPr>
              <w:numPr>
                <w:ilvl w:val="0"/>
                <w:numId w:val="18"/>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Step-ups (forward step-ups) </w:t>
            </w:r>
            <w:r w:rsidRPr="002574E1">
              <w:rPr>
                <w:rFonts w:eastAsia="Calibri"/>
                <w:i/>
                <w:color w:val="000000" w:themeColor="text1"/>
                <w:sz w:val="20"/>
              </w:rPr>
              <w:t>(standing)</w:t>
            </w:r>
          </w:p>
          <w:p w14:paraId="509A3CD3" w14:textId="77777777" w:rsidR="00A329F4" w:rsidRPr="002574E1" w:rsidRDefault="00A329F4" w:rsidP="002574E1">
            <w:pPr>
              <w:numPr>
                <w:ilvl w:val="0"/>
                <w:numId w:val="18"/>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Seated marching </w:t>
            </w:r>
            <w:r w:rsidRPr="002574E1">
              <w:rPr>
                <w:rFonts w:eastAsia="Calibri"/>
                <w:i/>
                <w:color w:val="000000" w:themeColor="text1"/>
                <w:sz w:val="20"/>
              </w:rPr>
              <w:t>(sitting)</w:t>
            </w:r>
          </w:p>
          <w:p w14:paraId="481C5BB8" w14:textId="77777777" w:rsidR="00A329F4" w:rsidRPr="002574E1" w:rsidRDefault="00A329F4" w:rsidP="002574E1">
            <w:pPr>
              <w:numPr>
                <w:ilvl w:val="0"/>
                <w:numId w:val="18"/>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Sideways step-ups (lateral step-ups) </w:t>
            </w:r>
            <w:r w:rsidRPr="002574E1">
              <w:rPr>
                <w:rFonts w:eastAsia="Calibri"/>
                <w:i/>
                <w:color w:val="000000" w:themeColor="text1"/>
                <w:sz w:val="20"/>
              </w:rPr>
              <w:t>(standing)</w:t>
            </w:r>
          </w:p>
        </w:tc>
        <w:tc>
          <w:tcPr>
            <w:tcW w:w="5780" w:type="dxa"/>
          </w:tcPr>
          <w:p w14:paraId="02F77F5C" w14:textId="77777777" w:rsidR="00A329F4" w:rsidRPr="002574E1" w:rsidRDefault="00A329F4" w:rsidP="002574E1">
            <w:pPr>
              <w:numPr>
                <w:ilvl w:val="0"/>
                <w:numId w:val="19"/>
              </w:numPr>
              <w:spacing w:before="20" w:after="20" w:line="264" w:lineRule="auto"/>
              <w:ind w:left="453"/>
              <w:contextualSpacing/>
              <w:rPr>
                <w:rFonts w:eastAsia="Calibri"/>
                <w:color w:val="000000" w:themeColor="text1"/>
                <w:sz w:val="20"/>
              </w:rPr>
            </w:pPr>
            <w:r w:rsidRPr="002574E1">
              <w:rPr>
                <w:rFonts w:eastAsia="Calibri"/>
                <w:color w:val="000000" w:themeColor="text1"/>
                <w:sz w:val="20"/>
              </w:rPr>
              <w:t xml:space="preserve">This exercise </w:t>
            </w:r>
            <w:r w:rsidRPr="002574E1">
              <w:rPr>
                <w:sz w:val="20"/>
              </w:rPr>
              <w:t>category</w:t>
            </w:r>
            <w:r w:rsidRPr="002574E1">
              <w:rPr>
                <w:rFonts w:eastAsia="Calibri"/>
                <w:color w:val="000000" w:themeColor="text1"/>
                <w:sz w:val="20"/>
              </w:rPr>
              <w:t xml:space="preserve"> focuses primarily on </w:t>
            </w:r>
            <w:r w:rsidRPr="002574E1">
              <w:rPr>
                <w:rFonts w:eastAsia="Calibri"/>
                <w:i/>
                <w:iCs/>
                <w:color w:val="000000" w:themeColor="text1"/>
                <w:sz w:val="20"/>
              </w:rPr>
              <w:t>‘Cardiovascular exercises’</w:t>
            </w:r>
            <w:r w:rsidRPr="002574E1">
              <w:rPr>
                <w:rFonts w:eastAsia="Calibri"/>
                <w:color w:val="000000" w:themeColor="text1"/>
                <w:sz w:val="20"/>
              </w:rPr>
              <w:t xml:space="preserve"> and </w:t>
            </w:r>
            <w:r w:rsidRPr="002574E1">
              <w:rPr>
                <w:rFonts w:eastAsia="Calibri"/>
                <w:i/>
                <w:iCs/>
                <w:color w:val="000000" w:themeColor="text1"/>
                <w:sz w:val="20"/>
              </w:rPr>
              <w:t xml:space="preserve">‘Training on </w:t>
            </w:r>
            <w:proofErr w:type="gramStart"/>
            <w:r w:rsidRPr="002574E1">
              <w:rPr>
                <w:rFonts w:eastAsia="Calibri"/>
                <w:i/>
                <w:iCs/>
                <w:color w:val="000000" w:themeColor="text1"/>
                <w:sz w:val="20"/>
              </w:rPr>
              <w:t>steps’</w:t>
            </w:r>
            <w:proofErr w:type="gramEnd"/>
            <w:r w:rsidRPr="002574E1">
              <w:rPr>
                <w:rFonts w:eastAsia="Calibri"/>
                <w:color w:val="000000" w:themeColor="text1"/>
                <w:sz w:val="20"/>
              </w:rPr>
              <w:t xml:space="preserve">. </w:t>
            </w:r>
          </w:p>
          <w:p w14:paraId="6BDD93E8" w14:textId="77777777" w:rsidR="00A329F4" w:rsidRPr="002574E1" w:rsidRDefault="00A329F4" w:rsidP="002574E1">
            <w:pPr>
              <w:numPr>
                <w:ilvl w:val="0"/>
                <w:numId w:val="19"/>
              </w:numPr>
              <w:spacing w:before="20" w:after="20" w:line="264" w:lineRule="auto"/>
              <w:ind w:left="453"/>
              <w:contextualSpacing/>
              <w:rPr>
                <w:rFonts w:eastAsia="Calibri"/>
                <w:color w:val="000000" w:themeColor="text1"/>
                <w:sz w:val="20"/>
              </w:rPr>
            </w:pPr>
            <w:r w:rsidRPr="002574E1">
              <w:rPr>
                <w:rFonts w:eastAsia="Calibri"/>
                <w:i/>
                <w:iCs/>
                <w:color w:val="000000" w:themeColor="text1"/>
                <w:sz w:val="20"/>
              </w:rPr>
              <w:t>‘Marching on the spot’</w:t>
            </w:r>
            <w:r w:rsidRPr="002574E1">
              <w:rPr>
                <w:rFonts w:eastAsia="Calibri"/>
                <w:color w:val="000000" w:themeColor="text1"/>
                <w:sz w:val="20"/>
              </w:rPr>
              <w:t xml:space="preserve"> was added as an alternative to walking to account for users with limited space.</w:t>
            </w:r>
          </w:p>
          <w:p w14:paraId="2E8020EC" w14:textId="77777777" w:rsidR="00A329F4" w:rsidRPr="002574E1" w:rsidRDefault="00A329F4" w:rsidP="002574E1">
            <w:pPr>
              <w:numPr>
                <w:ilvl w:val="0"/>
                <w:numId w:val="19"/>
              </w:numPr>
              <w:spacing w:before="20" w:after="20" w:line="264" w:lineRule="auto"/>
              <w:ind w:left="453"/>
              <w:contextualSpacing/>
              <w:rPr>
                <w:rFonts w:eastAsia="Calibri"/>
                <w:color w:val="000000" w:themeColor="text1"/>
                <w:sz w:val="20"/>
              </w:rPr>
            </w:pPr>
            <w:r w:rsidRPr="002574E1">
              <w:rPr>
                <w:rFonts w:eastAsia="Calibri"/>
                <w:i/>
                <w:iCs/>
                <w:color w:val="000000" w:themeColor="text1"/>
                <w:sz w:val="20"/>
              </w:rPr>
              <w:t>‘Seated marching’</w:t>
            </w:r>
            <w:r w:rsidRPr="002574E1">
              <w:rPr>
                <w:rFonts w:eastAsia="Calibri"/>
                <w:color w:val="000000" w:themeColor="text1"/>
                <w:sz w:val="20"/>
              </w:rPr>
              <w:t xml:space="preserve"> was selected as an appropriate </w:t>
            </w:r>
            <w:r w:rsidRPr="002574E1">
              <w:rPr>
                <w:rFonts w:eastAsia="Calibri"/>
                <w:i/>
                <w:iCs/>
                <w:color w:val="000000" w:themeColor="text1"/>
                <w:sz w:val="20"/>
              </w:rPr>
              <w:t>‘Unweighted leg joint movements’</w:t>
            </w:r>
            <w:r w:rsidRPr="002574E1">
              <w:rPr>
                <w:rFonts w:eastAsia="Calibri"/>
                <w:color w:val="000000" w:themeColor="text1"/>
                <w:sz w:val="20"/>
              </w:rPr>
              <w:t xml:space="preserve"> exercise. </w:t>
            </w:r>
          </w:p>
          <w:p w14:paraId="047BCF09" w14:textId="77777777" w:rsidR="00A329F4" w:rsidRPr="002574E1" w:rsidRDefault="00A329F4" w:rsidP="002574E1">
            <w:pPr>
              <w:numPr>
                <w:ilvl w:val="0"/>
                <w:numId w:val="19"/>
              </w:numPr>
              <w:spacing w:before="20" w:after="20" w:line="264" w:lineRule="auto"/>
              <w:ind w:left="453"/>
              <w:contextualSpacing/>
              <w:rPr>
                <w:rFonts w:eastAsia="Calibri"/>
                <w:color w:val="000000" w:themeColor="text1"/>
                <w:sz w:val="20"/>
              </w:rPr>
            </w:pPr>
            <w:r w:rsidRPr="002574E1">
              <w:rPr>
                <w:rFonts w:eastAsia="Calibri"/>
                <w:color w:val="000000" w:themeColor="text1"/>
                <w:sz w:val="20"/>
              </w:rPr>
              <w:t xml:space="preserve">It was decided to name this category </w:t>
            </w:r>
            <w:r w:rsidRPr="002574E1">
              <w:rPr>
                <w:rFonts w:eastAsia="Calibri"/>
                <w:i/>
                <w:iCs/>
                <w:color w:val="000000" w:themeColor="text1"/>
                <w:sz w:val="20"/>
              </w:rPr>
              <w:t>‘Aerobic fitness’</w:t>
            </w:r>
            <w:r w:rsidRPr="002574E1">
              <w:rPr>
                <w:rFonts w:eastAsia="Calibri"/>
                <w:color w:val="000000" w:themeColor="text1"/>
                <w:sz w:val="20"/>
              </w:rPr>
              <w:t xml:space="preserve"> because the included exercises will raise users’ heart rates.</w:t>
            </w:r>
          </w:p>
        </w:tc>
      </w:tr>
      <w:tr w:rsidR="00A329F4" w:rsidRPr="002574E1" w14:paraId="3472FE6E" w14:textId="77777777" w:rsidTr="002574E1">
        <w:trPr>
          <w:trHeight w:val="3896"/>
        </w:trPr>
        <w:tc>
          <w:tcPr>
            <w:tcW w:w="2122" w:type="dxa"/>
          </w:tcPr>
          <w:p w14:paraId="638A2EC1" w14:textId="77777777" w:rsidR="00A329F4" w:rsidRPr="002574E1" w:rsidRDefault="00A329F4" w:rsidP="002574E1">
            <w:pPr>
              <w:spacing w:before="20" w:after="20" w:line="264" w:lineRule="auto"/>
              <w:rPr>
                <w:rFonts w:eastAsia="Calibri"/>
                <w:color w:val="000000" w:themeColor="text1"/>
                <w:sz w:val="20"/>
              </w:rPr>
            </w:pPr>
            <w:r w:rsidRPr="002574E1">
              <w:rPr>
                <w:rFonts w:eastAsia="Calibri"/>
                <w:color w:val="000000" w:themeColor="text1"/>
                <w:sz w:val="20"/>
              </w:rPr>
              <w:t>Knee strength and endurance</w:t>
            </w:r>
          </w:p>
        </w:tc>
        <w:tc>
          <w:tcPr>
            <w:tcW w:w="5953" w:type="dxa"/>
          </w:tcPr>
          <w:p w14:paraId="4730925B" w14:textId="77777777" w:rsidR="00A329F4" w:rsidRPr="002574E1" w:rsidRDefault="00A329F4" w:rsidP="002574E1">
            <w:pPr>
              <w:numPr>
                <w:ilvl w:val="0"/>
                <w:numId w:val="16"/>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Chair stands </w:t>
            </w:r>
            <w:r w:rsidRPr="002574E1">
              <w:rPr>
                <w:rFonts w:eastAsia="Calibri"/>
                <w:i/>
                <w:color w:val="000000" w:themeColor="text1"/>
                <w:sz w:val="20"/>
              </w:rPr>
              <w:t>(sitting/standing)</w:t>
            </w:r>
          </w:p>
          <w:p w14:paraId="2D6B8AA5" w14:textId="77777777" w:rsidR="00A329F4" w:rsidRPr="002574E1" w:rsidRDefault="00A329F4" w:rsidP="002574E1">
            <w:pPr>
              <w:numPr>
                <w:ilvl w:val="0"/>
                <w:numId w:val="16"/>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Knee straightening (knee extensions) </w:t>
            </w:r>
            <w:r w:rsidRPr="002574E1">
              <w:rPr>
                <w:rFonts w:eastAsia="Calibri"/>
                <w:i/>
                <w:color w:val="000000" w:themeColor="text1"/>
                <w:sz w:val="20"/>
              </w:rPr>
              <w:t>(sitting)</w:t>
            </w:r>
          </w:p>
          <w:p w14:paraId="11B2B0C3" w14:textId="77777777" w:rsidR="00A329F4" w:rsidRPr="002574E1" w:rsidRDefault="00A329F4" w:rsidP="002574E1">
            <w:pPr>
              <w:numPr>
                <w:ilvl w:val="0"/>
                <w:numId w:val="16"/>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Straight leg raise </w:t>
            </w:r>
            <w:r w:rsidRPr="002574E1">
              <w:rPr>
                <w:rFonts w:eastAsia="Calibri"/>
                <w:i/>
                <w:color w:val="000000" w:themeColor="text1"/>
                <w:sz w:val="20"/>
              </w:rPr>
              <w:t>(crook lying)</w:t>
            </w:r>
          </w:p>
          <w:p w14:paraId="0F33F3FF" w14:textId="77777777" w:rsidR="00A329F4" w:rsidRPr="002574E1" w:rsidRDefault="00A329F4" w:rsidP="002574E1">
            <w:pPr>
              <w:numPr>
                <w:ilvl w:val="0"/>
                <w:numId w:val="16"/>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Mini squats (squats) </w:t>
            </w:r>
            <w:r w:rsidRPr="002574E1">
              <w:rPr>
                <w:rFonts w:eastAsia="Calibri"/>
                <w:i/>
                <w:color w:val="000000" w:themeColor="text1"/>
                <w:sz w:val="20"/>
              </w:rPr>
              <w:t>(standing)</w:t>
            </w:r>
          </w:p>
          <w:p w14:paraId="5724383B" w14:textId="77777777" w:rsidR="00A329F4" w:rsidRPr="002574E1" w:rsidRDefault="00A329F4" w:rsidP="002574E1">
            <w:pPr>
              <w:numPr>
                <w:ilvl w:val="0"/>
                <w:numId w:val="16"/>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Leg lifts with a rolled towel under the knee </w:t>
            </w:r>
            <w:r w:rsidRPr="002574E1">
              <w:rPr>
                <w:rFonts w:eastAsia="Calibri"/>
                <w:i/>
                <w:color w:val="000000" w:themeColor="text1"/>
                <w:sz w:val="20"/>
              </w:rPr>
              <w:t>(long sitting)</w:t>
            </w:r>
          </w:p>
        </w:tc>
        <w:tc>
          <w:tcPr>
            <w:tcW w:w="5780" w:type="dxa"/>
          </w:tcPr>
          <w:p w14:paraId="238E0AEC" w14:textId="77777777" w:rsidR="00A329F4" w:rsidRPr="002574E1" w:rsidRDefault="00A329F4" w:rsidP="002574E1">
            <w:pPr>
              <w:numPr>
                <w:ilvl w:val="0"/>
                <w:numId w:val="20"/>
              </w:numPr>
              <w:spacing w:before="20" w:after="20" w:line="264" w:lineRule="auto"/>
              <w:ind w:left="453"/>
              <w:contextualSpacing/>
              <w:rPr>
                <w:rFonts w:eastAsia="Calibri"/>
                <w:color w:val="000000" w:themeColor="text1"/>
                <w:sz w:val="20"/>
              </w:rPr>
            </w:pPr>
            <w:r w:rsidRPr="002574E1">
              <w:rPr>
                <w:rFonts w:eastAsia="Calibri"/>
                <w:color w:val="000000" w:themeColor="text1"/>
                <w:sz w:val="20"/>
              </w:rPr>
              <w:t xml:space="preserve">This exercise </w:t>
            </w:r>
            <w:r w:rsidRPr="002574E1">
              <w:rPr>
                <w:sz w:val="20"/>
              </w:rPr>
              <w:t>category</w:t>
            </w:r>
            <w:r w:rsidRPr="002574E1">
              <w:rPr>
                <w:rFonts w:eastAsia="Calibri"/>
                <w:color w:val="000000" w:themeColor="text1"/>
                <w:sz w:val="20"/>
              </w:rPr>
              <w:t xml:space="preserve"> focuses primarily on</w:t>
            </w:r>
            <w:r w:rsidRPr="002574E1">
              <w:rPr>
                <w:rFonts w:eastAsia="Calibri"/>
                <w:i/>
                <w:iCs/>
                <w:color w:val="000000" w:themeColor="text1"/>
                <w:sz w:val="20"/>
              </w:rPr>
              <w:t xml:space="preserve"> ‘Leg strengthening exercises’</w:t>
            </w:r>
            <w:r w:rsidRPr="002574E1">
              <w:rPr>
                <w:rFonts w:eastAsia="Calibri"/>
                <w:color w:val="000000" w:themeColor="text1"/>
                <w:sz w:val="20"/>
              </w:rPr>
              <w:t xml:space="preserve"> </w:t>
            </w:r>
            <w:r w:rsidRPr="00EC60C5">
              <w:rPr>
                <w:rFonts w:eastAsia="Calibri"/>
                <w:color w:val="000000" w:themeColor="text1"/>
                <w:sz w:val="20"/>
              </w:rPr>
              <w:t xml:space="preserve">and </w:t>
            </w:r>
            <w:r w:rsidRPr="002574E1">
              <w:rPr>
                <w:rFonts w:eastAsia="Calibri"/>
                <w:i/>
                <w:iCs/>
                <w:color w:val="000000" w:themeColor="text1"/>
                <w:sz w:val="20"/>
              </w:rPr>
              <w:t xml:space="preserve">‘Functional movement </w:t>
            </w:r>
            <w:proofErr w:type="gramStart"/>
            <w:r w:rsidRPr="002574E1">
              <w:rPr>
                <w:rFonts w:eastAsia="Calibri"/>
                <w:i/>
                <w:iCs/>
                <w:color w:val="000000" w:themeColor="text1"/>
                <w:sz w:val="20"/>
              </w:rPr>
              <w:t>exercises’</w:t>
            </w:r>
            <w:proofErr w:type="gramEnd"/>
            <w:r w:rsidRPr="002574E1">
              <w:rPr>
                <w:rFonts w:eastAsia="Calibri"/>
                <w:color w:val="000000" w:themeColor="text1"/>
                <w:sz w:val="20"/>
              </w:rPr>
              <w:t xml:space="preserve">. </w:t>
            </w:r>
          </w:p>
          <w:p w14:paraId="1B45D142" w14:textId="3C60D19A" w:rsidR="00A329F4" w:rsidRPr="002574E1" w:rsidRDefault="00A329F4" w:rsidP="002574E1">
            <w:pPr>
              <w:numPr>
                <w:ilvl w:val="0"/>
                <w:numId w:val="20"/>
              </w:numPr>
              <w:spacing w:before="20" w:after="20" w:line="264" w:lineRule="auto"/>
              <w:ind w:left="453"/>
              <w:contextualSpacing/>
              <w:rPr>
                <w:rFonts w:eastAsia="Calibri"/>
                <w:color w:val="000000" w:themeColor="text1"/>
                <w:sz w:val="20"/>
              </w:rPr>
            </w:pPr>
            <w:r w:rsidRPr="002574E1">
              <w:rPr>
                <w:rFonts w:eastAsia="Calibri"/>
                <w:color w:val="000000" w:themeColor="text1"/>
                <w:sz w:val="20"/>
              </w:rPr>
              <w:t xml:space="preserve">Improving knee extensor muscle strength is a key target of TKR prehabilitation </w:t>
            </w:r>
            <w:r w:rsidRPr="002574E1">
              <w:rPr>
                <w:rFonts w:eastAsia="Calibri"/>
                <w:color w:val="000000" w:themeColor="text1"/>
                <w:sz w:val="20"/>
              </w:rPr>
              <w:fldChar w:fldCharType="begin"/>
            </w:r>
            <w:r w:rsidR="00D00F92">
              <w:rPr>
                <w:rFonts w:eastAsia="Calibri"/>
                <w:color w:val="000000" w:themeColor="text1"/>
                <w:sz w:val="20"/>
              </w:rPr>
              <w:instrText xml:space="preserve"> ADDIN EN.CITE &lt;EndNote&gt;&lt;Cite&gt;&lt;Author&gt;Husted&lt;/Author&gt;&lt;Year&gt;2020&lt;/Year&gt;&lt;RecNum&gt;756&lt;/RecNum&gt;&lt;DisplayText&gt;(16)&lt;/DisplayText&gt;&lt;record&gt;&lt;rec-number&gt;756&lt;/rec-number&gt;&lt;foreign-keys&gt;&lt;key app="EN" db-id="zw2dvatvh0epzse5z2svt5a9fw2rwafvpaa9" timestamp="1600102131"&gt;756&lt;/key&gt;&lt;/foreign-keys&gt;&lt;ref-type name="Journal Article"&gt;17&lt;/ref-type&gt;&lt;contributors&gt;&lt;authors&gt;&lt;author&gt;Husted, R. S.&lt;/author&gt;&lt;author&gt;Juhl, C.&lt;/author&gt;&lt;author&gt;Troelsen, A.&lt;/author&gt;&lt;author&gt;Thorborg, K.&lt;/author&gt;&lt;author&gt;Kallemose, T.&lt;/author&gt;&lt;author&gt;Rathleff, M. S.&lt;/author&gt;&lt;author&gt;Bandholm, T.&lt;/author&gt;&lt;/authors&gt;&lt;/contributors&gt;&lt;titles&gt;&lt;title&gt;The relationship between prescribed pre-operative knee-extensor exercise dosage and effect on knee-extensor strength prior to and following total knee arthroplasty: a systematic review and meta-regression analysis of randomized controlled trials&lt;/title&gt;&lt;secondary-title&gt;Osteoarthritis Cartilage&lt;/secondary-title&gt;&lt;/titles&gt;&lt;pages&gt;1412-1426. Available from: doi: 10.1016/j.joca.2020.08.011&lt;/pages&gt;&lt;volume&gt;28&lt;/volume&gt;&lt;number&gt;11&lt;/number&gt;&lt;keywords&gt;&lt;keyword&gt;Knee osteoarthritis&lt;/keyword&gt;&lt;keyword&gt;Dose-response&lt;/keyword&gt;&lt;keyword&gt;Exercise therapy&lt;/keyword&gt;&lt;keyword&gt;Knee-extensor muscle strength&lt;/keyword&gt;&lt;keyword&gt;Total knee arthroplasty&lt;/keyword&gt;&lt;/keywords&gt;&lt;dates&gt;&lt;year&gt;2020&lt;/year&gt;&lt;pub-dates&gt;&lt;date&gt;2020/09/02/&lt;/date&gt;&lt;/pub-dates&gt;&lt;/dates&gt;&lt;isbn&gt;1063-4584&lt;/isbn&gt;&lt;urls&gt;&lt;related-urls&gt;&lt;url&gt;http://www.sciencedirect.com/science/article/pii/S1063458420311213&lt;/url&gt;&lt;/related-urls&gt;&lt;/urls&gt;&lt;electronic-resource-num&gt;https://doi.org/10.1016/j.joca.2020.08.011&lt;/electronic-resource-num&gt;&lt;/record&gt;&lt;/Cite&gt;&lt;/EndNote&gt;</w:instrText>
            </w:r>
            <w:r w:rsidRPr="002574E1">
              <w:rPr>
                <w:rFonts w:eastAsia="Calibri"/>
                <w:color w:val="000000" w:themeColor="text1"/>
                <w:sz w:val="20"/>
              </w:rPr>
              <w:fldChar w:fldCharType="separate"/>
            </w:r>
            <w:r w:rsidR="00D00F92">
              <w:rPr>
                <w:rFonts w:eastAsia="Calibri"/>
                <w:noProof/>
                <w:color w:val="000000" w:themeColor="text1"/>
                <w:sz w:val="20"/>
              </w:rPr>
              <w:t>(16)</w:t>
            </w:r>
            <w:r w:rsidRPr="002574E1">
              <w:rPr>
                <w:rFonts w:eastAsia="Calibri"/>
                <w:color w:val="000000" w:themeColor="text1"/>
                <w:sz w:val="20"/>
              </w:rPr>
              <w:fldChar w:fldCharType="end"/>
            </w:r>
            <w:r w:rsidRPr="002574E1">
              <w:rPr>
                <w:rFonts w:eastAsia="Calibri"/>
                <w:color w:val="000000" w:themeColor="text1"/>
                <w:sz w:val="20"/>
              </w:rPr>
              <w:t xml:space="preserve">. Therefore, it was agreed it was important to separate </w:t>
            </w:r>
            <w:r w:rsidRPr="002574E1">
              <w:rPr>
                <w:rFonts w:eastAsia="Calibri"/>
                <w:i/>
                <w:iCs/>
                <w:color w:val="000000" w:themeColor="text1"/>
                <w:sz w:val="20"/>
              </w:rPr>
              <w:t>‘Leg strengthening exercises’</w:t>
            </w:r>
            <w:r w:rsidRPr="002574E1">
              <w:rPr>
                <w:rFonts w:eastAsia="Calibri"/>
                <w:color w:val="000000" w:themeColor="text1"/>
                <w:sz w:val="20"/>
              </w:rPr>
              <w:t xml:space="preserve"> into two separate sections, one focusing solely on knee extensor exercises and one focusing on hip and ankle exercises. Correspondingly, it was decided not to include </w:t>
            </w:r>
            <w:r w:rsidRPr="002574E1">
              <w:rPr>
                <w:rFonts w:eastAsia="Calibri"/>
                <w:i/>
                <w:iCs/>
                <w:color w:val="000000" w:themeColor="text1"/>
                <w:sz w:val="20"/>
              </w:rPr>
              <w:t>‘Hamstring flexion/leg curl’</w:t>
            </w:r>
            <w:r w:rsidRPr="002574E1">
              <w:rPr>
                <w:rFonts w:eastAsia="Calibri"/>
                <w:color w:val="000000" w:themeColor="text1"/>
                <w:sz w:val="20"/>
              </w:rPr>
              <w:t xml:space="preserve"> in this category to help ensure that users perform at least one knee extensor strengthening exercise.</w:t>
            </w:r>
          </w:p>
          <w:p w14:paraId="60799C6D" w14:textId="77777777" w:rsidR="00A329F4" w:rsidRPr="002574E1" w:rsidRDefault="00A329F4" w:rsidP="002574E1">
            <w:pPr>
              <w:numPr>
                <w:ilvl w:val="0"/>
                <w:numId w:val="20"/>
              </w:numPr>
              <w:spacing w:before="20" w:after="20" w:line="264" w:lineRule="auto"/>
              <w:ind w:left="453"/>
              <w:contextualSpacing/>
              <w:rPr>
                <w:rFonts w:eastAsia="Calibri"/>
                <w:color w:val="000000" w:themeColor="text1"/>
                <w:sz w:val="20"/>
              </w:rPr>
            </w:pPr>
            <w:r w:rsidRPr="002574E1">
              <w:rPr>
                <w:rFonts w:eastAsia="Calibri"/>
                <w:color w:val="000000" w:themeColor="text1"/>
                <w:sz w:val="20"/>
              </w:rPr>
              <w:t xml:space="preserve">Given the exercises listed may improve both muscle strength and endurance, it was decided to name this category </w:t>
            </w:r>
            <w:r w:rsidRPr="002574E1">
              <w:rPr>
                <w:rFonts w:eastAsia="Calibri"/>
                <w:i/>
                <w:iCs/>
                <w:color w:val="000000" w:themeColor="text1"/>
                <w:sz w:val="20"/>
              </w:rPr>
              <w:t>‘Knee strength and endurance’</w:t>
            </w:r>
            <w:r w:rsidRPr="002574E1">
              <w:rPr>
                <w:rFonts w:eastAsia="Calibri"/>
                <w:color w:val="000000" w:themeColor="text1"/>
                <w:sz w:val="20"/>
              </w:rPr>
              <w:t>.</w:t>
            </w:r>
          </w:p>
        </w:tc>
      </w:tr>
      <w:tr w:rsidR="00A329F4" w:rsidRPr="002574E1" w14:paraId="08B6F1B5" w14:textId="77777777" w:rsidTr="002574E1">
        <w:trPr>
          <w:trHeight w:val="1573"/>
        </w:trPr>
        <w:tc>
          <w:tcPr>
            <w:tcW w:w="2122" w:type="dxa"/>
          </w:tcPr>
          <w:p w14:paraId="3A978CF7" w14:textId="77777777" w:rsidR="00A329F4" w:rsidRPr="002574E1" w:rsidRDefault="00A329F4" w:rsidP="002574E1">
            <w:pPr>
              <w:spacing w:before="20" w:after="20" w:line="264" w:lineRule="auto"/>
              <w:rPr>
                <w:rFonts w:eastAsia="Calibri"/>
                <w:color w:val="000000" w:themeColor="text1"/>
                <w:sz w:val="20"/>
              </w:rPr>
            </w:pPr>
            <w:r w:rsidRPr="002574E1">
              <w:rPr>
                <w:rFonts w:eastAsia="Calibri"/>
                <w:color w:val="000000" w:themeColor="text1"/>
                <w:sz w:val="20"/>
              </w:rPr>
              <w:t>Hip and ankle strength and endurance</w:t>
            </w:r>
          </w:p>
        </w:tc>
        <w:tc>
          <w:tcPr>
            <w:tcW w:w="5953" w:type="dxa"/>
          </w:tcPr>
          <w:p w14:paraId="6307B2C0" w14:textId="77777777" w:rsidR="00A329F4" w:rsidRPr="002574E1" w:rsidRDefault="00A329F4" w:rsidP="002574E1">
            <w:pPr>
              <w:numPr>
                <w:ilvl w:val="0"/>
                <w:numId w:val="21"/>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Heel raises (calf raises) </w:t>
            </w:r>
            <w:r w:rsidRPr="002574E1">
              <w:rPr>
                <w:rFonts w:eastAsia="Calibri"/>
                <w:i/>
                <w:color w:val="000000" w:themeColor="text1"/>
                <w:sz w:val="20"/>
              </w:rPr>
              <w:t>(standing)</w:t>
            </w:r>
          </w:p>
          <w:p w14:paraId="3961537B" w14:textId="77777777" w:rsidR="00A329F4" w:rsidRPr="002574E1" w:rsidRDefault="00A329F4" w:rsidP="002574E1">
            <w:pPr>
              <w:numPr>
                <w:ilvl w:val="0"/>
                <w:numId w:val="21"/>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Sideways leg lifts (hip abduction) </w:t>
            </w:r>
            <w:r w:rsidRPr="002574E1">
              <w:rPr>
                <w:rFonts w:eastAsia="Calibri"/>
                <w:i/>
                <w:color w:val="000000" w:themeColor="text1"/>
                <w:sz w:val="20"/>
              </w:rPr>
              <w:t>(standing/side lying)</w:t>
            </w:r>
          </w:p>
          <w:p w14:paraId="65CC6674" w14:textId="77777777" w:rsidR="00A329F4" w:rsidRPr="002574E1" w:rsidRDefault="00A329F4" w:rsidP="002574E1">
            <w:pPr>
              <w:numPr>
                <w:ilvl w:val="0"/>
                <w:numId w:val="21"/>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Backwards leg lifts (hip extension) </w:t>
            </w:r>
            <w:r w:rsidRPr="002574E1">
              <w:rPr>
                <w:rFonts w:eastAsia="Calibri"/>
                <w:i/>
                <w:color w:val="000000" w:themeColor="text1"/>
                <w:sz w:val="20"/>
              </w:rPr>
              <w:t>(standing/prone)</w:t>
            </w:r>
            <w:r w:rsidRPr="002574E1">
              <w:rPr>
                <w:rFonts w:eastAsia="Calibri"/>
                <w:color w:val="000000" w:themeColor="text1"/>
                <w:sz w:val="20"/>
              </w:rPr>
              <w:t xml:space="preserve"> </w:t>
            </w:r>
          </w:p>
          <w:p w14:paraId="6D8368FF" w14:textId="77777777" w:rsidR="00A329F4" w:rsidRPr="002574E1" w:rsidRDefault="00A329F4" w:rsidP="002574E1">
            <w:pPr>
              <w:numPr>
                <w:ilvl w:val="0"/>
                <w:numId w:val="21"/>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Knee lifts (hip flexion) </w:t>
            </w:r>
            <w:r w:rsidRPr="002574E1">
              <w:rPr>
                <w:rFonts w:eastAsia="Calibri"/>
                <w:i/>
                <w:color w:val="000000" w:themeColor="text1"/>
                <w:sz w:val="20"/>
              </w:rPr>
              <w:t>(standing)</w:t>
            </w:r>
          </w:p>
          <w:p w14:paraId="655FFE50" w14:textId="77777777" w:rsidR="00A329F4" w:rsidRPr="002574E1" w:rsidRDefault="00A329F4" w:rsidP="002574E1">
            <w:pPr>
              <w:numPr>
                <w:ilvl w:val="0"/>
                <w:numId w:val="21"/>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Toe lifts (ankle dorsiflexion) </w:t>
            </w:r>
            <w:r w:rsidRPr="002574E1">
              <w:rPr>
                <w:rFonts w:eastAsia="Calibri"/>
                <w:i/>
                <w:color w:val="000000" w:themeColor="text1"/>
                <w:sz w:val="20"/>
              </w:rPr>
              <w:t>(standing)</w:t>
            </w:r>
          </w:p>
          <w:p w14:paraId="2EAC30AF" w14:textId="77777777" w:rsidR="00A329F4" w:rsidRPr="002574E1" w:rsidRDefault="00A329F4" w:rsidP="002574E1">
            <w:pPr>
              <w:numPr>
                <w:ilvl w:val="0"/>
                <w:numId w:val="21"/>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Towel squeezes (hip adduction)</w:t>
            </w:r>
            <w:r w:rsidRPr="002574E1">
              <w:rPr>
                <w:rFonts w:eastAsia="Calibri"/>
                <w:i/>
                <w:color w:val="000000" w:themeColor="text1"/>
                <w:sz w:val="20"/>
              </w:rPr>
              <w:t xml:space="preserve"> (sitting)</w:t>
            </w:r>
          </w:p>
        </w:tc>
        <w:tc>
          <w:tcPr>
            <w:tcW w:w="5780" w:type="dxa"/>
          </w:tcPr>
          <w:p w14:paraId="1ED47973" w14:textId="77777777" w:rsidR="00A329F4" w:rsidRPr="002574E1" w:rsidRDefault="00A329F4" w:rsidP="002574E1">
            <w:pPr>
              <w:numPr>
                <w:ilvl w:val="0"/>
                <w:numId w:val="22"/>
              </w:numPr>
              <w:spacing w:before="20" w:after="20" w:line="264" w:lineRule="auto"/>
              <w:ind w:left="453"/>
              <w:contextualSpacing/>
              <w:rPr>
                <w:rFonts w:eastAsia="Calibri"/>
                <w:color w:val="000000" w:themeColor="text1"/>
                <w:sz w:val="20"/>
              </w:rPr>
            </w:pPr>
            <w:r w:rsidRPr="002574E1">
              <w:rPr>
                <w:rFonts w:eastAsia="Calibri"/>
                <w:color w:val="000000" w:themeColor="text1"/>
                <w:sz w:val="20"/>
              </w:rPr>
              <w:t xml:space="preserve">This exercise </w:t>
            </w:r>
            <w:r w:rsidRPr="002574E1">
              <w:rPr>
                <w:sz w:val="20"/>
              </w:rPr>
              <w:t>category</w:t>
            </w:r>
            <w:r w:rsidRPr="002574E1">
              <w:rPr>
                <w:rFonts w:eastAsia="Calibri"/>
                <w:color w:val="000000" w:themeColor="text1"/>
                <w:sz w:val="20"/>
              </w:rPr>
              <w:t xml:space="preserve"> focuses on </w:t>
            </w:r>
            <w:r w:rsidRPr="002574E1">
              <w:rPr>
                <w:rFonts w:eastAsia="Calibri"/>
                <w:i/>
                <w:iCs/>
                <w:color w:val="000000" w:themeColor="text1"/>
                <w:sz w:val="20"/>
              </w:rPr>
              <w:t xml:space="preserve">‘Leg strengthening </w:t>
            </w:r>
            <w:proofErr w:type="gramStart"/>
            <w:r w:rsidRPr="002574E1">
              <w:rPr>
                <w:rFonts w:eastAsia="Calibri"/>
                <w:i/>
                <w:iCs/>
                <w:color w:val="000000" w:themeColor="text1"/>
                <w:sz w:val="20"/>
              </w:rPr>
              <w:t>exercises’</w:t>
            </w:r>
            <w:proofErr w:type="gramEnd"/>
            <w:r w:rsidRPr="002574E1">
              <w:rPr>
                <w:rFonts w:eastAsia="Calibri"/>
                <w:color w:val="000000" w:themeColor="text1"/>
                <w:sz w:val="20"/>
              </w:rPr>
              <w:t>.</w:t>
            </w:r>
          </w:p>
          <w:p w14:paraId="5843FC61" w14:textId="403C1A14" w:rsidR="00A329F4" w:rsidRPr="002574E1" w:rsidRDefault="00A329F4" w:rsidP="002574E1">
            <w:pPr>
              <w:numPr>
                <w:ilvl w:val="0"/>
                <w:numId w:val="22"/>
              </w:numPr>
              <w:spacing w:before="20" w:after="20" w:line="264" w:lineRule="auto"/>
              <w:ind w:left="453"/>
              <w:contextualSpacing/>
              <w:rPr>
                <w:rFonts w:eastAsia="Calibri"/>
                <w:color w:val="000000" w:themeColor="text1"/>
                <w:sz w:val="20"/>
              </w:rPr>
            </w:pPr>
            <w:r w:rsidRPr="002574E1">
              <w:rPr>
                <w:rFonts w:eastAsia="Calibri"/>
                <w:color w:val="000000" w:themeColor="text1"/>
                <w:sz w:val="20"/>
              </w:rPr>
              <w:t xml:space="preserve">Exercises listed as being performed with elastic resistance or a strength training machine in the </w:t>
            </w:r>
            <w:r w:rsidR="008771FF" w:rsidRPr="002574E1">
              <w:rPr>
                <w:rFonts w:eastAsia="Calibri"/>
                <w:color w:val="000000" w:themeColor="text1"/>
                <w:sz w:val="20"/>
              </w:rPr>
              <w:t>rapid review</w:t>
            </w:r>
            <w:r w:rsidRPr="002574E1">
              <w:rPr>
                <w:rFonts w:eastAsia="Calibri"/>
                <w:color w:val="000000" w:themeColor="text1"/>
                <w:sz w:val="20"/>
              </w:rPr>
              <w:t xml:space="preserve"> studies have been adapted so that they can be performed without requiring specific equipment. </w:t>
            </w:r>
          </w:p>
          <w:p w14:paraId="4335F9A4" w14:textId="77777777" w:rsidR="00A329F4" w:rsidRPr="002574E1" w:rsidRDefault="00A329F4" w:rsidP="002574E1">
            <w:pPr>
              <w:numPr>
                <w:ilvl w:val="0"/>
                <w:numId w:val="22"/>
              </w:numPr>
              <w:spacing w:before="20" w:after="20" w:line="264" w:lineRule="auto"/>
              <w:ind w:left="453"/>
              <w:contextualSpacing/>
              <w:rPr>
                <w:rFonts w:eastAsia="Calibri"/>
                <w:color w:val="000000" w:themeColor="text1"/>
                <w:sz w:val="20"/>
              </w:rPr>
            </w:pPr>
            <w:r w:rsidRPr="002574E1">
              <w:rPr>
                <w:rFonts w:eastAsia="Calibri"/>
                <w:color w:val="000000" w:themeColor="text1"/>
                <w:sz w:val="20"/>
              </w:rPr>
              <w:lastRenderedPageBreak/>
              <w:t>As above, it was decided to name this category ‘</w:t>
            </w:r>
            <w:r w:rsidRPr="002574E1">
              <w:rPr>
                <w:rFonts w:eastAsia="Calibri"/>
                <w:i/>
                <w:iCs/>
                <w:color w:val="000000" w:themeColor="text1"/>
                <w:sz w:val="20"/>
              </w:rPr>
              <w:t>Hip and ankle strength and endurance’</w:t>
            </w:r>
            <w:r w:rsidRPr="002574E1">
              <w:rPr>
                <w:rFonts w:eastAsia="Calibri"/>
                <w:color w:val="000000" w:themeColor="text1"/>
                <w:sz w:val="20"/>
              </w:rPr>
              <w:t xml:space="preserve"> because the exercises listed aim to improve muscle strength and endurance.</w:t>
            </w:r>
          </w:p>
        </w:tc>
      </w:tr>
      <w:tr w:rsidR="00A329F4" w:rsidRPr="002574E1" w14:paraId="2AFCFDE5" w14:textId="77777777" w:rsidTr="002574E1">
        <w:trPr>
          <w:trHeight w:val="2352"/>
        </w:trPr>
        <w:tc>
          <w:tcPr>
            <w:tcW w:w="2122" w:type="dxa"/>
          </w:tcPr>
          <w:p w14:paraId="6D635A28" w14:textId="77777777" w:rsidR="00A329F4" w:rsidRPr="002574E1" w:rsidRDefault="00A329F4" w:rsidP="002574E1">
            <w:pPr>
              <w:spacing w:before="20" w:after="20" w:line="264" w:lineRule="auto"/>
              <w:rPr>
                <w:rFonts w:eastAsia="Calibri"/>
                <w:color w:val="000000" w:themeColor="text1"/>
                <w:sz w:val="20"/>
              </w:rPr>
            </w:pPr>
            <w:r w:rsidRPr="002574E1">
              <w:rPr>
                <w:rFonts w:eastAsia="Calibri"/>
                <w:color w:val="000000" w:themeColor="text1"/>
                <w:sz w:val="20"/>
              </w:rPr>
              <w:lastRenderedPageBreak/>
              <w:t xml:space="preserve">Balance and stability </w:t>
            </w:r>
          </w:p>
        </w:tc>
        <w:tc>
          <w:tcPr>
            <w:tcW w:w="5953" w:type="dxa"/>
          </w:tcPr>
          <w:p w14:paraId="1786B395" w14:textId="77777777" w:rsidR="00A329F4" w:rsidRPr="002574E1" w:rsidRDefault="00A329F4" w:rsidP="002574E1">
            <w:pPr>
              <w:numPr>
                <w:ilvl w:val="0"/>
                <w:numId w:val="25"/>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Standing on one leg (single leg stance) </w:t>
            </w:r>
            <w:r w:rsidRPr="002574E1">
              <w:rPr>
                <w:rFonts w:eastAsia="Calibri"/>
                <w:i/>
                <w:color w:val="000000" w:themeColor="text1"/>
                <w:sz w:val="20"/>
              </w:rPr>
              <w:t>(standing)</w:t>
            </w:r>
          </w:p>
          <w:p w14:paraId="25A42922" w14:textId="77777777" w:rsidR="00A329F4" w:rsidRPr="002574E1" w:rsidRDefault="00A329F4" w:rsidP="002574E1">
            <w:pPr>
              <w:numPr>
                <w:ilvl w:val="0"/>
                <w:numId w:val="25"/>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Hip lifts (pelvic lifts) </w:t>
            </w:r>
            <w:r w:rsidRPr="002574E1">
              <w:rPr>
                <w:rFonts w:eastAsia="Calibri"/>
                <w:i/>
                <w:color w:val="000000" w:themeColor="text1"/>
                <w:sz w:val="20"/>
              </w:rPr>
              <w:t>(crook lying)</w:t>
            </w:r>
          </w:p>
          <w:p w14:paraId="25CAB433" w14:textId="77777777" w:rsidR="00A329F4" w:rsidRPr="002574E1" w:rsidRDefault="00A329F4" w:rsidP="002574E1">
            <w:pPr>
              <w:numPr>
                <w:ilvl w:val="0"/>
                <w:numId w:val="25"/>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Step forwards/backwards (forward lunge) </w:t>
            </w:r>
            <w:r w:rsidRPr="002574E1">
              <w:rPr>
                <w:rFonts w:eastAsia="Calibri"/>
                <w:i/>
                <w:color w:val="000000" w:themeColor="text1"/>
                <w:sz w:val="20"/>
              </w:rPr>
              <w:t>(standing)</w:t>
            </w:r>
          </w:p>
          <w:p w14:paraId="6C6FE0DE" w14:textId="77777777" w:rsidR="00A329F4" w:rsidRPr="002574E1" w:rsidRDefault="00A329F4" w:rsidP="002574E1">
            <w:pPr>
              <w:numPr>
                <w:ilvl w:val="0"/>
                <w:numId w:val="25"/>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Heel to toe walking </w:t>
            </w:r>
            <w:r w:rsidRPr="002574E1">
              <w:rPr>
                <w:rFonts w:eastAsia="Calibri"/>
                <w:i/>
                <w:color w:val="000000" w:themeColor="text1"/>
                <w:sz w:val="20"/>
              </w:rPr>
              <w:t>(standing)</w:t>
            </w:r>
          </w:p>
          <w:p w14:paraId="1B128469" w14:textId="77777777" w:rsidR="00A329F4" w:rsidRPr="002574E1" w:rsidRDefault="00A329F4" w:rsidP="002574E1">
            <w:pPr>
              <w:numPr>
                <w:ilvl w:val="0"/>
                <w:numId w:val="25"/>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Slide-exercise sideways </w:t>
            </w:r>
            <w:r w:rsidRPr="002574E1">
              <w:rPr>
                <w:rFonts w:eastAsia="Calibri"/>
                <w:i/>
                <w:color w:val="000000" w:themeColor="text1"/>
                <w:sz w:val="20"/>
              </w:rPr>
              <w:t>(standing)</w:t>
            </w:r>
          </w:p>
          <w:p w14:paraId="306E6904" w14:textId="77777777" w:rsidR="00A329F4" w:rsidRPr="002574E1" w:rsidRDefault="00A329F4" w:rsidP="002574E1">
            <w:pPr>
              <w:numPr>
                <w:ilvl w:val="0"/>
                <w:numId w:val="25"/>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Slide-exercise forwards/backwards (slide step forward/backward) </w:t>
            </w:r>
            <w:r w:rsidRPr="002574E1">
              <w:rPr>
                <w:rFonts w:eastAsia="Calibri"/>
                <w:i/>
                <w:color w:val="000000" w:themeColor="text1"/>
                <w:sz w:val="20"/>
              </w:rPr>
              <w:t>(standing)</w:t>
            </w:r>
          </w:p>
          <w:p w14:paraId="16BF9320" w14:textId="77777777" w:rsidR="00A329F4" w:rsidRPr="002574E1" w:rsidRDefault="00A329F4" w:rsidP="002574E1">
            <w:pPr>
              <w:numPr>
                <w:ilvl w:val="0"/>
                <w:numId w:val="25"/>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Step sideways (sideways lunge) </w:t>
            </w:r>
            <w:r w:rsidRPr="002574E1">
              <w:rPr>
                <w:rFonts w:eastAsia="Calibri"/>
                <w:i/>
                <w:color w:val="000000" w:themeColor="text1"/>
                <w:sz w:val="20"/>
              </w:rPr>
              <w:t>(standing)</w:t>
            </w:r>
          </w:p>
          <w:p w14:paraId="4E7BEFD7" w14:textId="77777777" w:rsidR="00A329F4" w:rsidRPr="002574E1" w:rsidRDefault="00A329F4" w:rsidP="002574E1">
            <w:pPr>
              <w:numPr>
                <w:ilvl w:val="0"/>
                <w:numId w:val="25"/>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Sit-ups </w:t>
            </w:r>
            <w:r w:rsidRPr="002574E1">
              <w:rPr>
                <w:rFonts w:eastAsia="Calibri"/>
                <w:i/>
                <w:color w:val="000000" w:themeColor="text1"/>
                <w:sz w:val="20"/>
              </w:rPr>
              <w:t>(crook lying)</w:t>
            </w:r>
          </w:p>
        </w:tc>
        <w:tc>
          <w:tcPr>
            <w:tcW w:w="5780" w:type="dxa"/>
          </w:tcPr>
          <w:p w14:paraId="03ACF44F" w14:textId="5CC13D51" w:rsidR="00A329F4" w:rsidRPr="002574E1" w:rsidRDefault="00A329F4" w:rsidP="002574E1">
            <w:pPr>
              <w:numPr>
                <w:ilvl w:val="0"/>
                <w:numId w:val="23"/>
              </w:numPr>
              <w:spacing w:before="20" w:after="20" w:line="264" w:lineRule="auto"/>
              <w:ind w:left="453"/>
              <w:contextualSpacing/>
              <w:rPr>
                <w:rFonts w:eastAsia="Calibri"/>
                <w:color w:val="000000" w:themeColor="text1"/>
                <w:sz w:val="20"/>
              </w:rPr>
            </w:pPr>
            <w:r w:rsidRPr="002574E1">
              <w:rPr>
                <w:rFonts w:eastAsia="Calibri"/>
                <w:color w:val="000000" w:themeColor="text1"/>
                <w:sz w:val="20"/>
              </w:rPr>
              <w:t xml:space="preserve">This exercise group focuses primarily on </w:t>
            </w:r>
            <w:r w:rsidRPr="002574E1">
              <w:rPr>
                <w:rFonts w:eastAsia="Calibri"/>
                <w:i/>
                <w:iCs/>
                <w:color w:val="000000" w:themeColor="text1"/>
                <w:sz w:val="20"/>
              </w:rPr>
              <w:t>‘Balance exercises’</w:t>
            </w:r>
            <w:r w:rsidRPr="002574E1">
              <w:rPr>
                <w:rFonts w:eastAsia="Calibri"/>
                <w:color w:val="000000" w:themeColor="text1"/>
                <w:sz w:val="20"/>
              </w:rPr>
              <w:t xml:space="preserve">, </w:t>
            </w:r>
            <w:r w:rsidRPr="002574E1">
              <w:rPr>
                <w:rFonts w:eastAsia="Calibri"/>
                <w:i/>
                <w:iCs/>
                <w:color w:val="000000" w:themeColor="text1"/>
                <w:sz w:val="20"/>
              </w:rPr>
              <w:t>‘Functional technique exercises’</w:t>
            </w:r>
            <w:r w:rsidRPr="002574E1">
              <w:rPr>
                <w:rFonts w:eastAsia="Calibri"/>
                <w:color w:val="000000" w:themeColor="text1"/>
                <w:sz w:val="20"/>
              </w:rPr>
              <w:t xml:space="preserve"> and </w:t>
            </w:r>
            <w:r w:rsidRPr="002574E1">
              <w:rPr>
                <w:rFonts w:eastAsia="Calibri"/>
                <w:i/>
                <w:iCs/>
                <w:color w:val="000000" w:themeColor="text1"/>
                <w:sz w:val="20"/>
              </w:rPr>
              <w:t xml:space="preserve">‘Core stability </w:t>
            </w:r>
            <w:proofErr w:type="gramStart"/>
            <w:r w:rsidRPr="002574E1">
              <w:rPr>
                <w:rFonts w:eastAsia="Calibri"/>
                <w:i/>
                <w:iCs/>
                <w:color w:val="000000" w:themeColor="text1"/>
                <w:sz w:val="20"/>
              </w:rPr>
              <w:t>exercises’</w:t>
            </w:r>
            <w:proofErr w:type="gramEnd"/>
            <w:r w:rsidR="008771FF" w:rsidRPr="002574E1">
              <w:rPr>
                <w:rFonts w:eastAsia="Calibri"/>
                <w:i/>
                <w:iCs/>
                <w:color w:val="000000" w:themeColor="text1"/>
                <w:sz w:val="20"/>
              </w:rPr>
              <w:t>.</w:t>
            </w:r>
          </w:p>
          <w:p w14:paraId="1D252F14" w14:textId="77777777" w:rsidR="00A329F4" w:rsidRPr="002574E1" w:rsidRDefault="00A329F4" w:rsidP="002574E1">
            <w:pPr>
              <w:numPr>
                <w:ilvl w:val="0"/>
                <w:numId w:val="23"/>
              </w:numPr>
              <w:spacing w:before="20" w:after="20" w:line="264" w:lineRule="auto"/>
              <w:ind w:left="453"/>
              <w:contextualSpacing/>
              <w:rPr>
                <w:rFonts w:eastAsia="Calibri"/>
                <w:color w:val="000000" w:themeColor="text1"/>
                <w:sz w:val="20"/>
              </w:rPr>
            </w:pPr>
            <w:r w:rsidRPr="002574E1">
              <w:rPr>
                <w:rFonts w:eastAsia="Calibri"/>
                <w:i/>
                <w:iCs/>
                <w:color w:val="000000" w:themeColor="text1"/>
                <w:sz w:val="20"/>
              </w:rPr>
              <w:t>‘Step forwards/backwards’</w:t>
            </w:r>
            <w:r w:rsidRPr="002574E1">
              <w:rPr>
                <w:rFonts w:eastAsia="Calibri"/>
                <w:color w:val="000000" w:themeColor="text1"/>
                <w:sz w:val="20"/>
              </w:rPr>
              <w:t xml:space="preserve"> is considered to include </w:t>
            </w:r>
            <w:r w:rsidRPr="002574E1">
              <w:rPr>
                <w:rFonts w:eastAsia="Calibri"/>
                <w:i/>
                <w:iCs/>
                <w:color w:val="000000" w:themeColor="text1"/>
                <w:sz w:val="20"/>
              </w:rPr>
              <w:t>‘Forward lunge’</w:t>
            </w:r>
            <w:r w:rsidRPr="002574E1">
              <w:rPr>
                <w:rFonts w:eastAsia="Calibri"/>
                <w:color w:val="000000" w:themeColor="text1"/>
                <w:sz w:val="20"/>
              </w:rPr>
              <w:t xml:space="preserve"> as the size of the step forwards can be varied. </w:t>
            </w:r>
          </w:p>
          <w:p w14:paraId="368BC478" w14:textId="55A005B6" w:rsidR="00A329F4" w:rsidRPr="002574E1" w:rsidRDefault="00A329F4" w:rsidP="002574E1">
            <w:pPr>
              <w:numPr>
                <w:ilvl w:val="0"/>
                <w:numId w:val="23"/>
              </w:numPr>
              <w:spacing w:before="20" w:after="20" w:line="264" w:lineRule="auto"/>
              <w:ind w:left="453"/>
              <w:contextualSpacing/>
              <w:rPr>
                <w:rFonts w:eastAsia="Calibri"/>
                <w:color w:val="000000" w:themeColor="text1"/>
                <w:sz w:val="20"/>
              </w:rPr>
            </w:pPr>
            <w:r w:rsidRPr="002574E1">
              <w:rPr>
                <w:rFonts w:eastAsia="Calibri"/>
                <w:i/>
                <w:iCs/>
                <w:color w:val="000000" w:themeColor="text1"/>
                <w:sz w:val="20"/>
              </w:rPr>
              <w:t>‘Slide step forwards/backwards’</w:t>
            </w:r>
            <w:r w:rsidRPr="002574E1">
              <w:rPr>
                <w:rFonts w:eastAsia="Calibri"/>
                <w:color w:val="000000" w:themeColor="text1"/>
                <w:sz w:val="20"/>
              </w:rPr>
              <w:t xml:space="preserve"> </w:t>
            </w:r>
            <w:r w:rsidRPr="002574E1">
              <w:rPr>
                <w:rFonts w:eastAsia="Calibri"/>
                <w:i/>
                <w:iCs/>
                <w:color w:val="000000" w:themeColor="text1"/>
                <w:sz w:val="20"/>
              </w:rPr>
              <w:t>and ‘Slide-exercise forwards/backwards’</w:t>
            </w:r>
            <w:r w:rsidRPr="002574E1">
              <w:rPr>
                <w:rFonts w:eastAsia="Calibri"/>
                <w:color w:val="000000" w:themeColor="text1"/>
                <w:sz w:val="20"/>
              </w:rPr>
              <w:t xml:space="preserve"> are listed as different exercise types in </w:t>
            </w:r>
            <w:r w:rsidR="00475F08" w:rsidRPr="002574E1">
              <w:rPr>
                <w:rFonts w:eastAsia="Calibri"/>
                <w:color w:val="000000" w:themeColor="text1"/>
                <w:sz w:val="20"/>
              </w:rPr>
              <w:t>the target exercise types table</w:t>
            </w:r>
            <w:r w:rsidRPr="002574E1">
              <w:rPr>
                <w:rFonts w:eastAsia="Calibri"/>
                <w:color w:val="000000" w:themeColor="text1"/>
                <w:sz w:val="20"/>
              </w:rPr>
              <w:t xml:space="preserve"> but are considered the same exercise.</w:t>
            </w:r>
          </w:p>
        </w:tc>
      </w:tr>
      <w:tr w:rsidR="00A329F4" w:rsidRPr="002574E1" w14:paraId="190E1289" w14:textId="77777777" w:rsidTr="002574E1">
        <w:trPr>
          <w:trHeight w:val="2254"/>
        </w:trPr>
        <w:tc>
          <w:tcPr>
            <w:tcW w:w="2122" w:type="dxa"/>
          </w:tcPr>
          <w:p w14:paraId="46A50CEA" w14:textId="77777777" w:rsidR="00A329F4" w:rsidRPr="002574E1" w:rsidRDefault="00A329F4" w:rsidP="002574E1">
            <w:pPr>
              <w:spacing w:before="20" w:after="20" w:line="264" w:lineRule="auto"/>
              <w:rPr>
                <w:color w:val="000000" w:themeColor="text1"/>
                <w:sz w:val="20"/>
              </w:rPr>
            </w:pPr>
            <w:r w:rsidRPr="002574E1">
              <w:rPr>
                <w:rFonts w:eastAsia="Calibri"/>
                <w:color w:val="000000" w:themeColor="text1"/>
                <w:sz w:val="20"/>
              </w:rPr>
              <w:t>Leg stretching and flexibility</w:t>
            </w:r>
          </w:p>
        </w:tc>
        <w:tc>
          <w:tcPr>
            <w:tcW w:w="5953" w:type="dxa"/>
          </w:tcPr>
          <w:p w14:paraId="44ED34DD" w14:textId="77777777" w:rsidR="00A329F4" w:rsidRPr="002574E1" w:rsidRDefault="00A329F4" w:rsidP="002574E1">
            <w:pPr>
              <w:numPr>
                <w:ilvl w:val="0"/>
                <w:numId w:val="17"/>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Thigh stretch (knee extensor stretch) </w:t>
            </w:r>
            <w:r w:rsidRPr="002574E1">
              <w:rPr>
                <w:rFonts w:eastAsia="Calibri"/>
                <w:i/>
                <w:color w:val="000000" w:themeColor="text1"/>
                <w:sz w:val="20"/>
              </w:rPr>
              <w:t>(standing/side lying)</w:t>
            </w:r>
          </w:p>
          <w:p w14:paraId="5B11E38A" w14:textId="77777777" w:rsidR="00A329F4" w:rsidRPr="002574E1" w:rsidRDefault="00A329F4" w:rsidP="002574E1">
            <w:pPr>
              <w:numPr>
                <w:ilvl w:val="0"/>
                <w:numId w:val="17"/>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Hamstring stretch </w:t>
            </w:r>
            <w:r w:rsidRPr="002574E1">
              <w:rPr>
                <w:rFonts w:eastAsia="Calibri"/>
                <w:i/>
                <w:color w:val="000000" w:themeColor="text1"/>
                <w:sz w:val="20"/>
              </w:rPr>
              <w:t>(standing/sitting)</w:t>
            </w:r>
          </w:p>
          <w:p w14:paraId="58531C7E" w14:textId="77777777" w:rsidR="00A329F4" w:rsidRPr="002574E1" w:rsidRDefault="00A329F4" w:rsidP="002574E1">
            <w:pPr>
              <w:numPr>
                <w:ilvl w:val="0"/>
                <w:numId w:val="17"/>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Knee bending/straightening (knee flexions/extensions in sitting with a sliding device) </w:t>
            </w:r>
            <w:r w:rsidRPr="002574E1">
              <w:rPr>
                <w:rFonts w:eastAsia="Calibri"/>
                <w:i/>
                <w:color w:val="000000" w:themeColor="text1"/>
                <w:sz w:val="20"/>
              </w:rPr>
              <w:t>(sitting)</w:t>
            </w:r>
          </w:p>
          <w:p w14:paraId="0778F52E" w14:textId="77777777" w:rsidR="00A329F4" w:rsidRPr="002574E1" w:rsidRDefault="00A329F4" w:rsidP="002574E1">
            <w:pPr>
              <w:numPr>
                <w:ilvl w:val="0"/>
                <w:numId w:val="17"/>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Calf stretch </w:t>
            </w:r>
            <w:r w:rsidRPr="002574E1">
              <w:rPr>
                <w:rFonts w:eastAsia="Calibri"/>
                <w:i/>
                <w:color w:val="000000" w:themeColor="text1"/>
                <w:sz w:val="20"/>
              </w:rPr>
              <w:t>(standing)</w:t>
            </w:r>
          </w:p>
          <w:p w14:paraId="46628C4D" w14:textId="77777777" w:rsidR="00A329F4" w:rsidRPr="002574E1" w:rsidRDefault="00A329F4" w:rsidP="002574E1">
            <w:pPr>
              <w:numPr>
                <w:ilvl w:val="0"/>
                <w:numId w:val="17"/>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Buttock stretch (gluteal stretch) </w:t>
            </w:r>
            <w:r w:rsidRPr="002574E1">
              <w:rPr>
                <w:rFonts w:eastAsia="Calibri"/>
                <w:i/>
                <w:color w:val="000000" w:themeColor="text1"/>
                <w:sz w:val="20"/>
              </w:rPr>
              <w:t>(long sitting)</w:t>
            </w:r>
          </w:p>
          <w:p w14:paraId="4DAD2E5A" w14:textId="77777777" w:rsidR="00A329F4" w:rsidRPr="002574E1" w:rsidRDefault="00A329F4" w:rsidP="002574E1">
            <w:pPr>
              <w:numPr>
                <w:ilvl w:val="0"/>
                <w:numId w:val="17"/>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Knee to chest stretch (hip extensor stretch) </w:t>
            </w:r>
            <w:r w:rsidRPr="002574E1">
              <w:rPr>
                <w:rFonts w:eastAsia="Calibri"/>
                <w:i/>
                <w:color w:val="000000" w:themeColor="text1"/>
                <w:sz w:val="20"/>
              </w:rPr>
              <w:t>(crook lying)</w:t>
            </w:r>
          </w:p>
          <w:p w14:paraId="07D81E5F" w14:textId="77777777" w:rsidR="00A329F4" w:rsidRPr="002574E1" w:rsidRDefault="00A329F4" w:rsidP="002574E1">
            <w:pPr>
              <w:numPr>
                <w:ilvl w:val="0"/>
                <w:numId w:val="17"/>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Inner thigh stretch (hip adductor stretch) </w:t>
            </w:r>
            <w:r w:rsidRPr="002574E1">
              <w:rPr>
                <w:rFonts w:eastAsia="Calibri"/>
                <w:i/>
                <w:color w:val="000000" w:themeColor="text1"/>
                <w:sz w:val="20"/>
              </w:rPr>
              <w:t>(standing/sitting)</w:t>
            </w:r>
          </w:p>
          <w:p w14:paraId="0911D6AA" w14:textId="77777777" w:rsidR="00A329F4" w:rsidRPr="002574E1" w:rsidRDefault="00A329F4" w:rsidP="002574E1">
            <w:pPr>
              <w:numPr>
                <w:ilvl w:val="0"/>
                <w:numId w:val="17"/>
              </w:numPr>
              <w:spacing w:before="20" w:after="20" w:line="264" w:lineRule="auto"/>
              <w:ind w:left="461"/>
              <w:contextualSpacing/>
              <w:rPr>
                <w:rFonts w:eastAsia="Calibri"/>
                <w:color w:val="000000" w:themeColor="text1"/>
                <w:sz w:val="20"/>
              </w:rPr>
            </w:pPr>
            <w:r w:rsidRPr="002574E1">
              <w:rPr>
                <w:rFonts w:eastAsia="Calibri"/>
                <w:color w:val="000000" w:themeColor="text1"/>
                <w:sz w:val="20"/>
              </w:rPr>
              <w:t xml:space="preserve">Hip stretch </w:t>
            </w:r>
            <w:r w:rsidRPr="002574E1">
              <w:rPr>
                <w:rFonts w:eastAsia="Calibri"/>
                <w:i/>
                <w:color w:val="000000" w:themeColor="text1"/>
                <w:sz w:val="20"/>
              </w:rPr>
              <w:t>(standing)</w:t>
            </w:r>
          </w:p>
        </w:tc>
        <w:tc>
          <w:tcPr>
            <w:tcW w:w="5780" w:type="dxa"/>
          </w:tcPr>
          <w:p w14:paraId="0C64FB6C" w14:textId="77777777" w:rsidR="00A329F4" w:rsidRPr="002574E1" w:rsidRDefault="00A329F4" w:rsidP="002574E1">
            <w:pPr>
              <w:numPr>
                <w:ilvl w:val="0"/>
                <w:numId w:val="24"/>
              </w:numPr>
              <w:spacing w:before="20" w:after="20" w:line="264" w:lineRule="auto"/>
              <w:ind w:left="453"/>
              <w:contextualSpacing/>
              <w:rPr>
                <w:rFonts w:eastAsia="Calibri"/>
                <w:color w:val="000000" w:themeColor="text1"/>
                <w:sz w:val="20"/>
              </w:rPr>
            </w:pPr>
            <w:r w:rsidRPr="002574E1">
              <w:rPr>
                <w:rFonts w:eastAsia="Calibri"/>
                <w:color w:val="000000" w:themeColor="text1"/>
                <w:sz w:val="20"/>
              </w:rPr>
              <w:t xml:space="preserve">This exercise </w:t>
            </w:r>
            <w:r w:rsidRPr="002574E1">
              <w:rPr>
                <w:sz w:val="20"/>
              </w:rPr>
              <w:t>category</w:t>
            </w:r>
            <w:r w:rsidRPr="002574E1">
              <w:rPr>
                <w:rFonts w:eastAsia="Calibri"/>
                <w:color w:val="000000" w:themeColor="text1"/>
                <w:sz w:val="20"/>
              </w:rPr>
              <w:t xml:space="preserve"> focuses on </w:t>
            </w:r>
            <w:r w:rsidRPr="002574E1">
              <w:rPr>
                <w:rFonts w:eastAsia="Calibri"/>
                <w:i/>
                <w:iCs/>
                <w:color w:val="000000" w:themeColor="text1"/>
                <w:sz w:val="20"/>
              </w:rPr>
              <w:t>‘Leg flexibility exercises’</w:t>
            </w:r>
            <w:r w:rsidRPr="002574E1">
              <w:rPr>
                <w:rFonts w:eastAsia="Calibri"/>
                <w:color w:val="000000" w:themeColor="text1"/>
                <w:sz w:val="20"/>
              </w:rPr>
              <w:t xml:space="preserve"> and </w:t>
            </w:r>
            <w:r w:rsidRPr="002574E1">
              <w:rPr>
                <w:rFonts w:eastAsia="Calibri"/>
                <w:i/>
                <w:iCs/>
                <w:color w:val="000000" w:themeColor="text1"/>
                <w:sz w:val="20"/>
              </w:rPr>
              <w:t xml:space="preserve">‘Practicing post-operative </w:t>
            </w:r>
            <w:proofErr w:type="gramStart"/>
            <w:r w:rsidRPr="002574E1">
              <w:rPr>
                <w:rFonts w:eastAsia="Calibri"/>
                <w:i/>
                <w:iCs/>
                <w:color w:val="000000" w:themeColor="text1"/>
                <w:sz w:val="20"/>
              </w:rPr>
              <w:t>exercises’</w:t>
            </w:r>
            <w:proofErr w:type="gramEnd"/>
            <w:r w:rsidRPr="002574E1">
              <w:rPr>
                <w:rFonts w:eastAsia="Calibri"/>
                <w:i/>
                <w:iCs/>
                <w:color w:val="000000" w:themeColor="text1"/>
                <w:sz w:val="20"/>
              </w:rPr>
              <w:t>.</w:t>
            </w:r>
          </w:p>
        </w:tc>
      </w:tr>
    </w:tbl>
    <w:p w14:paraId="16F62C06" w14:textId="0F52FCF1" w:rsidR="002F5D2F" w:rsidRDefault="00A329F4" w:rsidP="0038559B">
      <w:pPr>
        <w:spacing w:before="160" w:line="288" w:lineRule="auto"/>
        <w:rPr>
          <w:rFonts w:eastAsia="Calibri"/>
          <w:sz w:val="20"/>
          <w:vertAlign w:val="superscript"/>
        </w:rPr>
      </w:pPr>
      <w:proofErr w:type="spellStart"/>
      <w:r w:rsidRPr="007A3214">
        <w:rPr>
          <w:rFonts w:eastAsia="Calibri"/>
          <w:sz w:val="20"/>
          <w:vertAlign w:val="superscript"/>
        </w:rPr>
        <w:t>a</w:t>
      </w:r>
      <w:proofErr w:type="spellEnd"/>
      <w:r w:rsidRPr="007A3214">
        <w:rPr>
          <w:rFonts w:eastAsia="Calibri"/>
          <w:sz w:val="20"/>
          <w:vertAlign w:val="superscript"/>
        </w:rPr>
        <w:t xml:space="preserve"> </w:t>
      </w:r>
      <w:proofErr w:type="gramStart"/>
      <w:r w:rsidR="00271B0D">
        <w:rPr>
          <w:rFonts w:eastAsia="Calibri"/>
          <w:sz w:val="20"/>
        </w:rPr>
        <w:t>The</w:t>
      </w:r>
      <w:proofErr w:type="gramEnd"/>
      <w:r w:rsidR="00271B0D">
        <w:rPr>
          <w:rFonts w:eastAsia="Calibri"/>
          <w:sz w:val="20"/>
        </w:rPr>
        <w:t xml:space="preserve"> e</w:t>
      </w:r>
      <w:r w:rsidR="00271B0D" w:rsidRPr="00271B0D">
        <w:rPr>
          <w:rFonts w:eastAsia="Calibri"/>
          <w:sz w:val="20"/>
        </w:rPr>
        <w:t xml:space="preserve">xercise categories/candidate exercises covered all the target exercise types except for </w:t>
      </w:r>
      <w:r w:rsidR="00271B0D" w:rsidRPr="00271B0D">
        <w:rPr>
          <w:rFonts w:eastAsia="Calibri"/>
          <w:i/>
          <w:iCs/>
          <w:sz w:val="20"/>
        </w:rPr>
        <w:t>‘Walking practice with walking aids’</w:t>
      </w:r>
      <w:r w:rsidR="00271B0D" w:rsidRPr="00271B0D">
        <w:rPr>
          <w:rFonts w:eastAsia="Calibri"/>
          <w:sz w:val="20"/>
        </w:rPr>
        <w:t xml:space="preserve"> because requiring specific equipment is inconsistent with </w:t>
      </w:r>
      <w:r w:rsidR="001C4161">
        <w:rPr>
          <w:rFonts w:eastAsia="Calibri"/>
          <w:sz w:val="20"/>
        </w:rPr>
        <w:t>Virtual Knee School (</w:t>
      </w:r>
      <w:r w:rsidR="00271B0D">
        <w:rPr>
          <w:rFonts w:eastAsia="Calibri"/>
          <w:sz w:val="20"/>
        </w:rPr>
        <w:t>VKS</w:t>
      </w:r>
      <w:r w:rsidR="001C4161">
        <w:rPr>
          <w:rFonts w:eastAsia="Calibri"/>
          <w:sz w:val="20"/>
        </w:rPr>
        <w:t>)</w:t>
      </w:r>
      <w:r w:rsidR="00271B0D">
        <w:rPr>
          <w:rFonts w:eastAsia="Calibri"/>
          <w:sz w:val="20"/>
        </w:rPr>
        <w:t xml:space="preserve"> guiding principle </w:t>
      </w:r>
      <w:r w:rsidR="001C4161">
        <w:rPr>
          <w:rFonts w:eastAsia="Calibri"/>
          <w:sz w:val="20"/>
        </w:rPr>
        <w:t>5</w:t>
      </w:r>
      <w:r w:rsidR="00271B0D" w:rsidRPr="00271B0D">
        <w:rPr>
          <w:rFonts w:eastAsia="Calibri"/>
          <w:sz w:val="20"/>
        </w:rPr>
        <w:t xml:space="preserve"> and the VKS education section provides guidance on using walking aids.</w:t>
      </w:r>
    </w:p>
    <w:p w14:paraId="289A3F58" w14:textId="4B40ED88" w:rsidR="00A329F4" w:rsidRDefault="00F70477" w:rsidP="0038559B">
      <w:pPr>
        <w:spacing w:line="288" w:lineRule="auto"/>
        <w:rPr>
          <w:rFonts w:eastAsia="Calibri"/>
          <w:sz w:val="20"/>
        </w:rPr>
      </w:pPr>
      <w:r>
        <w:rPr>
          <w:rFonts w:eastAsia="Calibri"/>
          <w:sz w:val="20"/>
          <w:vertAlign w:val="superscript"/>
        </w:rPr>
        <w:t xml:space="preserve">b </w:t>
      </w:r>
      <w:r w:rsidR="00A329F4" w:rsidRPr="007A3214">
        <w:rPr>
          <w:rFonts w:eastAsia="Calibri"/>
          <w:sz w:val="20"/>
        </w:rPr>
        <w:t>Bracketed plain text indicates the original description of the exercise, which was amended for clarity. Bracketed text in italics indicates the exercise position(s).</w:t>
      </w:r>
      <w:r>
        <w:rPr>
          <w:rFonts w:eastAsia="Calibri"/>
          <w:sz w:val="20"/>
        </w:rPr>
        <w:t xml:space="preserve"> </w:t>
      </w:r>
      <w:r w:rsidR="00766F28">
        <w:rPr>
          <w:rFonts w:eastAsia="Calibri"/>
          <w:sz w:val="20"/>
        </w:rPr>
        <w:t>It was</w:t>
      </w:r>
      <w:r w:rsidRPr="00F70477">
        <w:rPr>
          <w:rFonts w:eastAsia="Calibri"/>
          <w:sz w:val="20"/>
        </w:rPr>
        <w:t xml:space="preserve"> provisionally decided to include the top three candidate exercises from each category in the VKS exercise programme</w:t>
      </w:r>
      <w:r w:rsidR="00766F28">
        <w:rPr>
          <w:rFonts w:eastAsia="Calibri"/>
          <w:sz w:val="20"/>
        </w:rPr>
        <w:t>; therefore</w:t>
      </w:r>
      <w:r w:rsidR="00CC21C7">
        <w:rPr>
          <w:rFonts w:eastAsia="Calibri"/>
          <w:sz w:val="20"/>
        </w:rPr>
        <w:t>,</w:t>
      </w:r>
      <w:r w:rsidR="00766F28">
        <w:rPr>
          <w:rFonts w:eastAsia="Calibri"/>
          <w:sz w:val="20"/>
        </w:rPr>
        <w:t xml:space="preserve"> the prioritisation aimed </w:t>
      </w:r>
      <w:r w:rsidRPr="00F70477">
        <w:rPr>
          <w:rFonts w:eastAsia="Calibri"/>
          <w:sz w:val="20"/>
        </w:rPr>
        <w:t>to ensure that</w:t>
      </w:r>
      <w:r w:rsidR="00766F28">
        <w:rPr>
          <w:rFonts w:eastAsia="Calibri"/>
          <w:sz w:val="20"/>
        </w:rPr>
        <w:t xml:space="preserve"> </w:t>
      </w:r>
      <w:r w:rsidRPr="00F70477">
        <w:rPr>
          <w:rFonts w:eastAsia="Calibri"/>
          <w:sz w:val="20"/>
        </w:rPr>
        <w:t xml:space="preserve">the top three exercises in each category varied in difficulty and included at least one non-weight bearing exercise to address </w:t>
      </w:r>
      <w:r w:rsidR="00124E69">
        <w:rPr>
          <w:rFonts w:eastAsia="Calibri"/>
          <w:sz w:val="20"/>
        </w:rPr>
        <w:t xml:space="preserve">VKS guiding principle 5, and that </w:t>
      </w:r>
      <w:r w:rsidRPr="00F70477">
        <w:rPr>
          <w:rFonts w:eastAsia="Calibri"/>
          <w:sz w:val="20"/>
        </w:rPr>
        <w:t xml:space="preserve">the top three exercises from all five categories combined covered all the target exercise types except </w:t>
      </w:r>
      <w:r w:rsidRPr="00124E69">
        <w:rPr>
          <w:rFonts w:eastAsia="Calibri"/>
          <w:i/>
          <w:iCs/>
          <w:sz w:val="20"/>
        </w:rPr>
        <w:t>for ‘Walking practice with walking aids’</w:t>
      </w:r>
      <w:r w:rsidRPr="00F70477">
        <w:rPr>
          <w:rFonts w:eastAsia="Calibri"/>
          <w:sz w:val="20"/>
        </w:rPr>
        <w:t>.</w:t>
      </w:r>
    </w:p>
    <w:p w14:paraId="3F006353" w14:textId="78961967" w:rsidR="00B141E5" w:rsidRPr="007A3214" w:rsidRDefault="00B141E5" w:rsidP="0038559B">
      <w:pPr>
        <w:spacing w:line="288" w:lineRule="auto"/>
        <w:rPr>
          <w:rFonts w:eastAsia="Calibri"/>
          <w:sz w:val="20"/>
        </w:rPr>
      </w:pPr>
      <w:r>
        <w:rPr>
          <w:rFonts w:eastAsia="Calibri"/>
          <w:sz w:val="20"/>
        </w:rPr>
        <w:t>Abbreviations: TKR, total knee replacement</w:t>
      </w:r>
    </w:p>
    <w:p w14:paraId="1505E30C" w14:textId="77777777" w:rsidR="00907FEC" w:rsidRDefault="00907FEC" w:rsidP="007F4270">
      <w:pPr>
        <w:pStyle w:val="Heading2"/>
        <w:sectPr w:rsidR="00907FEC" w:rsidSect="0089257F">
          <w:pgSz w:w="16838" w:h="11906" w:orient="landscape"/>
          <w:pgMar w:top="1440" w:right="1440" w:bottom="1440" w:left="1440" w:header="708" w:footer="708" w:gutter="0"/>
          <w:cols w:space="708"/>
          <w:docGrid w:linePitch="360"/>
        </w:sectPr>
      </w:pPr>
      <w:bookmarkStart w:id="0" w:name="_Hlk132450057"/>
    </w:p>
    <w:p w14:paraId="05CF19E8" w14:textId="15B5704F" w:rsidR="00EB1002" w:rsidRDefault="00EB1002" w:rsidP="0021072C">
      <w:pPr>
        <w:pStyle w:val="Heading2"/>
      </w:pPr>
      <w:r>
        <w:lastRenderedPageBreak/>
        <w:t>Table S</w:t>
      </w:r>
      <w:r w:rsidR="00FF44BE">
        <w:t>4</w:t>
      </w:r>
      <w:r>
        <w:t xml:space="preserve">: </w:t>
      </w:r>
      <w:r w:rsidRPr="003B2E44">
        <w:t>Finalised Virtual Knee School exercise categories and exercises</w:t>
      </w:r>
      <w:bookmarkEnd w:id="0"/>
    </w:p>
    <w:tbl>
      <w:tblPr>
        <w:tblStyle w:val="TableGrid"/>
        <w:tblW w:w="9064"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ook w:val="04A0" w:firstRow="1" w:lastRow="0" w:firstColumn="1" w:lastColumn="0" w:noHBand="0" w:noVBand="1"/>
      </w:tblPr>
      <w:tblGrid>
        <w:gridCol w:w="4532"/>
        <w:gridCol w:w="4532"/>
      </w:tblGrid>
      <w:tr w:rsidR="00F85C8B" w:rsidRPr="003B2E44" w14:paraId="34F5F569" w14:textId="77777777" w:rsidTr="00D80D19">
        <w:trPr>
          <w:trHeight w:val="280"/>
        </w:trPr>
        <w:tc>
          <w:tcPr>
            <w:tcW w:w="4532" w:type="dxa"/>
            <w:shd w:val="clear" w:color="auto" w:fill="E7E6E6" w:themeFill="background2"/>
          </w:tcPr>
          <w:p w14:paraId="603D4F73" w14:textId="3A581AA0" w:rsidR="00F85C8B" w:rsidRPr="00BF19C1" w:rsidRDefault="00F85C8B" w:rsidP="008511C0">
            <w:pPr>
              <w:spacing w:before="20" w:after="20" w:line="264" w:lineRule="auto"/>
              <w:jc w:val="center"/>
              <w:rPr>
                <w:rFonts w:eastAsia="Calibri" w:cstheme="minorHAnsi"/>
                <w:b/>
                <w:sz w:val="20"/>
                <w:vertAlign w:val="superscript"/>
              </w:rPr>
            </w:pPr>
            <w:r w:rsidRPr="003B2E44">
              <w:rPr>
                <w:rFonts w:eastAsia="Calibri" w:cstheme="minorHAnsi"/>
                <w:b/>
                <w:sz w:val="20"/>
              </w:rPr>
              <w:t xml:space="preserve">Exercise </w:t>
            </w:r>
            <w:r w:rsidRPr="003B2E44">
              <w:rPr>
                <w:b/>
                <w:sz w:val="20"/>
              </w:rPr>
              <w:t>category</w:t>
            </w:r>
          </w:p>
        </w:tc>
        <w:tc>
          <w:tcPr>
            <w:tcW w:w="4532" w:type="dxa"/>
            <w:shd w:val="clear" w:color="auto" w:fill="E7E6E6" w:themeFill="background2"/>
          </w:tcPr>
          <w:p w14:paraId="2B1DE564" w14:textId="610230D5" w:rsidR="00F85C8B" w:rsidRPr="00BF19C1" w:rsidRDefault="00F85C8B" w:rsidP="008511C0">
            <w:pPr>
              <w:spacing w:before="20" w:after="20" w:line="264" w:lineRule="auto"/>
              <w:jc w:val="center"/>
              <w:rPr>
                <w:rFonts w:eastAsia="Calibri" w:cstheme="minorHAnsi"/>
                <w:b/>
                <w:sz w:val="20"/>
                <w:vertAlign w:val="superscript"/>
              </w:rPr>
            </w:pPr>
            <w:r w:rsidRPr="003B2E44">
              <w:rPr>
                <w:rFonts w:eastAsia="Calibri" w:cstheme="minorHAnsi"/>
                <w:b/>
                <w:sz w:val="20"/>
              </w:rPr>
              <w:t>Exercises</w:t>
            </w:r>
          </w:p>
        </w:tc>
      </w:tr>
      <w:tr w:rsidR="00F85C8B" w:rsidRPr="003B2E44" w14:paraId="55F23B23" w14:textId="77777777" w:rsidTr="00D80D19">
        <w:trPr>
          <w:trHeight w:val="785"/>
        </w:trPr>
        <w:tc>
          <w:tcPr>
            <w:tcW w:w="4532" w:type="dxa"/>
          </w:tcPr>
          <w:p w14:paraId="5AD48CF1" w14:textId="77777777" w:rsidR="00F85C8B" w:rsidRPr="003B2E44" w:rsidRDefault="00F85C8B" w:rsidP="00F85C8B">
            <w:pPr>
              <w:pStyle w:val="ListParagraph"/>
              <w:numPr>
                <w:ilvl w:val="0"/>
                <w:numId w:val="26"/>
              </w:numPr>
              <w:spacing w:before="20" w:after="20" w:line="264" w:lineRule="auto"/>
              <w:ind w:left="447"/>
              <w:rPr>
                <w:rFonts w:eastAsia="Calibri" w:cstheme="minorHAnsi"/>
                <w:color w:val="000000" w:themeColor="text1"/>
                <w:sz w:val="20"/>
              </w:rPr>
            </w:pPr>
            <w:r w:rsidRPr="003B2E44">
              <w:rPr>
                <w:rFonts w:eastAsia="Calibri" w:cstheme="minorHAnsi"/>
                <w:color w:val="000000" w:themeColor="text1"/>
                <w:sz w:val="20"/>
              </w:rPr>
              <w:t xml:space="preserve">Aerobic fitness </w:t>
            </w:r>
          </w:p>
        </w:tc>
        <w:tc>
          <w:tcPr>
            <w:tcW w:w="4532" w:type="dxa"/>
          </w:tcPr>
          <w:p w14:paraId="272FE48D" w14:textId="77777777" w:rsidR="00F85C8B" w:rsidRPr="003B2E44" w:rsidRDefault="00F85C8B" w:rsidP="008511C0">
            <w:pPr>
              <w:spacing w:before="20" w:after="20" w:line="264" w:lineRule="auto"/>
              <w:ind w:left="94"/>
              <w:contextualSpacing/>
              <w:rPr>
                <w:rFonts w:eastAsia="Calibri" w:cstheme="minorHAnsi"/>
                <w:i/>
                <w:color w:val="000000" w:themeColor="text1"/>
                <w:sz w:val="20"/>
              </w:rPr>
            </w:pPr>
            <w:r w:rsidRPr="003B2E44">
              <w:rPr>
                <w:rFonts w:eastAsia="Calibri" w:cstheme="minorHAnsi"/>
                <w:color w:val="000000" w:themeColor="text1"/>
                <w:sz w:val="20"/>
              </w:rPr>
              <w:t>Seated marching</w:t>
            </w:r>
          </w:p>
          <w:p w14:paraId="735FB762" w14:textId="77777777" w:rsidR="00F85C8B" w:rsidRPr="003B2E44" w:rsidRDefault="00F85C8B" w:rsidP="008511C0">
            <w:pPr>
              <w:spacing w:before="20" w:after="20" w:line="264" w:lineRule="auto"/>
              <w:ind w:left="94"/>
              <w:contextualSpacing/>
              <w:rPr>
                <w:rFonts w:eastAsia="Calibri" w:cstheme="minorHAnsi"/>
                <w:color w:val="000000" w:themeColor="text1"/>
                <w:sz w:val="20"/>
              </w:rPr>
            </w:pPr>
            <w:r w:rsidRPr="003B2E44">
              <w:rPr>
                <w:rFonts w:eastAsia="Calibri" w:cstheme="minorHAnsi"/>
                <w:color w:val="000000" w:themeColor="text1"/>
                <w:sz w:val="20"/>
              </w:rPr>
              <w:t xml:space="preserve">Walking on the spot </w:t>
            </w:r>
          </w:p>
          <w:p w14:paraId="3A0B135A" w14:textId="77777777" w:rsidR="00F85C8B" w:rsidRPr="003B2E44" w:rsidRDefault="00F85C8B" w:rsidP="008511C0">
            <w:pPr>
              <w:spacing w:before="20" w:after="20" w:line="264" w:lineRule="auto"/>
              <w:ind w:left="94"/>
              <w:contextualSpacing/>
              <w:rPr>
                <w:rFonts w:eastAsia="Calibri" w:cstheme="minorHAnsi"/>
                <w:color w:val="000000" w:themeColor="text1"/>
                <w:sz w:val="20"/>
              </w:rPr>
            </w:pPr>
            <w:r w:rsidRPr="003B2E44">
              <w:rPr>
                <w:rFonts w:eastAsia="Calibri" w:cstheme="minorHAnsi"/>
                <w:color w:val="000000" w:themeColor="text1"/>
                <w:sz w:val="20"/>
              </w:rPr>
              <w:t>Step-ups</w:t>
            </w:r>
          </w:p>
        </w:tc>
      </w:tr>
      <w:tr w:rsidR="00F85C8B" w:rsidRPr="003B2E44" w14:paraId="63252BE7" w14:textId="77777777" w:rsidTr="00D80D19">
        <w:trPr>
          <w:trHeight w:val="785"/>
        </w:trPr>
        <w:tc>
          <w:tcPr>
            <w:tcW w:w="4532" w:type="dxa"/>
          </w:tcPr>
          <w:p w14:paraId="48D38694" w14:textId="77777777" w:rsidR="00F85C8B" w:rsidRPr="003B2E44" w:rsidRDefault="00F85C8B" w:rsidP="00F85C8B">
            <w:pPr>
              <w:pStyle w:val="ListParagraph"/>
              <w:numPr>
                <w:ilvl w:val="0"/>
                <w:numId w:val="26"/>
              </w:numPr>
              <w:spacing w:before="20" w:after="20" w:line="264" w:lineRule="auto"/>
              <w:ind w:left="447"/>
              <w:rPr>
                <w:rFonts w:eastAsia="Calibri" w:cstheme="minorHAnsi"/>
                <w:color w:val="000000" w:themeColor="text1"/>
                <w:sz w:val="20"/>
              </w:rPr>
            </w:pPr>
            <w:r w:rsidRPr="003B2E44">
              <w:rPr>
                <w:rFonts w:eastAsia="Calibri" w:cstheme="minorHAnsi"/>
                <w:color w:val="000000" w:themeColor="text1"/>
                <w:sz w:val="20"/>
              </w:rPr>
              <w:t>Knee strength and endurance</w:t>
            </w:r>
          </w:p>
        </w:tc>
        <w:tc>
          <w:tcPr>
            <w:tcW w:w="4532" w:type="dxa"/>
          </w:tcPr>
          <w:p w14:paraId="75DEC5F0" w14:textId="77777777" w:rsidR="00F85C8B" w:rsidRPr="003B2E44" w:rsidRDefault="00F85C8B" w:rsidP="008511C0">
            <w:pPr>
              <w:spacing w:before="20" w:after="20" w:line="264" w:lineRule="auto"/>
              <w:ind w:left="94"/>
              <w:contextualSpacing/>
              <w:rPr>
                <w:rFonts w:eastAsia="Calibri" w:cstheme="minorHAnsi"/>
                <w:i/>
                <w:color w:val="000000" w:themeColor="text1"/>
                <w:sz w:val="20"/>
              </w:rPr>
            </w:pPr>
            <w:r w:rsidRPr="003B2E44">
              <w:rPr>
                <w:rFonts w:eastAsia="Calibri" w:cstheme="minorHAnsi"/>
                <w:color w:val="000000" w:themeColor="text1"/>
                <w:sz w:val="20"/>
              </w:rPr>
              <w:t xml:space="preserve">Straight leg raise </w:t>
            </w:r>
          </w:p>
          <w:p w14:paraId="7E5C70C9" w14:textId="77777777" w:rsidR="00F85C8B" w:rsidRPr="003B2E44" w:rsidRDefault="00F85C8B" w:rsidP="008511C0">
            <w:pPr>
              <w:spacing w:before="20" w:after="20" w:line="264" w:lineRule="auto"/>
              <w:ind w:left="94"/>
              <w:contextualSpacing/>
              <w:rPr>
                <w:rFonts w:eastAsia="Calibri" w:cstheme="minorHAnsi"/>
                <w:color w:val="000000" w:themeColor="text1"/>
                <w:sz w:val="20"/>
              </w:rPr>
            </w:pPr>
            <w:r w:rsidRPr="003B2E44">
              <w:rPr>
                <w:rFonts w:eastAsia="Calibri" w:cstheme="minorHAnsi"/>
                <w:color w:val="000000" w:themeColor="text1"/>
                <w:sz w:val="20"/>
              </w:rPr>
              <w:t>Knee straightening</w:t>
            </w:r>
          </w:p>
          <w:p w14:paraId="3B5FBEBD" w14:textId="77777777" w:rsidR="00F85C8B" w:rsidRPr="003B2E44" w:rsidRDefault="00F85C8B" w:rsidP="008511C0">
            <w:pPr>
              <w:spacing w:before="20" w:after="20" w:line="264" w:lineRule="auto"/>
              <w:ind w:left="94"/>
              <w:contextualSpacing/>
              <w:rPr>
                <w:rFonts w:eastAsia="Calibri" w:cstheme="minorHAnsi"/>
                <w:color w:val="000000" w:themeColor="text1"/>
                <w:sz w:val="20"/>
              </w:rPr>
            </w:pPr>
            <w:r w:rsidRPr="003B2E44">
              <w:rPr>
                <w:rFonts w:eastAsia="Calibri" w:cstheme="minorHAnsi"/>
                <w:color w:val="000000" w:themeColor="text1"/>
                <w:sz w:val="20"/>
              </w:rPr>
              <w:t>Sit to stand</w:t>
            </w:r>
          </w:p>
        </w:tc>
      </w:tr>
      <w:tr w:rsidR="00F85C8B" w:rsidRPr="003B2E44" w14:paraId="67BAB5BC" w14:textId="77777777" w:rsidTr="00D80D19">
        <w:trPr>
          <w:trHeight w:val="785"/>
        </w:trPr>
        <w:tc>
          <w:tcPr>
            <w:tcW w:w="4532" w:type="dxa"/>
          </w:tcPr>
          <w:p w14:paraId="2412358E" w14:textId="77777777" w:rsidR="00F85C8B" w:rsidRPr="003B2E44" w:rsidRDefault="00F85C8B" w:rsidP="00F85C8B">
            <w:pPr>
              <w:pStyle w:val="ListParagraph"/>
              <w:numPr>
                <w:ilvl w:val="0"/>
                <w:numId w:val="26"/>
              </w:numPr>
              <w:spacing w:before="20" w:after="20" w:line="264" w:lineRule="auto"/>
              <w:ind w:left="447"/>
              <w:rPr>
                <w:rFonts w:eastAsia="Calibri" w:cstheme="minorHAnsi"/>
                <w:color w:val="000000" w:themeColor="text1"/>
                <w:sz w:val="20"/>
              </w:rPr>
            </w:pPr>
            <w:r w:rsidRPr="003B2E44">
              <w:rPr>
                <w:rFonts w:eastAsia="Calibri" w:cstheme="minorHAnsi"/>
                <w:color w:val="000000" w:themeColor="text1"/>
                <w:sz w:val="20"/>
              </w:rPr>
              <w:t>Hip and ankle strength and endurance</w:t>
            </w:r>
          </w:p>
        </w:tc>
        <w:tc>
          <w:tcPr>
            <w:tcW w:w="4532" w:type="dxa"/>
          </w:tcPr>
          <w:p w14:paraId="699D4CFE" w14:textId="77777777" w:rsidR="00F85C8B" w:rsidRPr="003B2E44" w:rsidRDefault="00F85C8B" w:rsidP="008511C0">
            <w:pPr>
              <w:spacing w:before="20" w:after="20" w:line="264" w:lineRule="auto"/>
              <w:ind w:left="94"/>
              <w:contextualSpacing/>
              <w:rPr>
                <w:rFonts w:eastAsia="Calibri" w:cstheme="minorHAnsi"/>
                <w:color w:val="000000" w:themeColor="text1"/>
                <w:sz w:val="20"/>
              </w:rPr>
            </w:pPr>
            <w:r w:rsidRPr="003B2E44">
              <w:rPr>
                <w:rFonts w:eastAsia="Calibri" w:cstheme="minorHAnsi"/>
                <w:color w:val="000000" w:themeColor="text1"/>
                <w:sz w:val="20"/>
              </w:rPr>
              <w:t xml:space="preserve">Sideways leg lifts </w:t>
            </w:r>
          </w:p>
          <w:p w14:paraId="529FA642" w14:textId="77777777" w:rsidR="00F85C8B" w:rsidRPr="003B2E44" w:rsidRDefault="00F85C8B" w:rsidP="008511C0">
            <w:pPr>
              <w:spacing w:before="20" w:after="20" w:line="264" w:lineRule="auto"/>
              <w:ind w:left="94"/>
              <w:contextualSpacing/>
              <w:rPr>
                <w:rFonts w:eastAsia="Calibri" w:cstheme="minorHAnsi"/>
                <w:color w:val="000000" w:themeColor="text1"/>
                <w:sz w:val="20"/>
              </w:rPr>
            </w:pPr>
            <w:r w:rsidRPr="003B2E44">
              <w:rPr>
                <w:rFonts w:eastAsia="Calibri" w:cstheme="minorHAnsi"/>
                <w:color w:val="000000" w:themeColor="text1"/>
                <w:sz w:val="20"/>
              </w:rPr>
              <w:t xml:space="preserve">Backwards leg lifts </w:t>
            </w:r>
          </w:p>
          <w:p w14:paraId="51BA00BA" w14:textId="77777777" w:rsidR="00F85C8B" w:rsidRPr="003B2E44" w:rsidRDefault="00F85C8B" w:rsidP="008511C0">
            <w:pPr>
              <w:spacing w:before="20" w:after="20" w:line="264" w:lineRule="auto"/>
              <w:ind w:left="94"/>
              <w:contextualSpacing/>
              <w:rPr>
                <w:rFonts w:eastAsia="Calibri" w:cstheme="minorHAnsi"/>
                <w:color w:val="000000" w:themeColor="text1"/>
                <w:sz w:val="20"/>
              </w:rPr>
            </w:pPr>
            <w:r w:rsidRPr="003B2E44">
              <w:rPr>
                <w:rFonts w:eastAsia="Calibri" w:cstheme="minorHAnsi"/>
                <w:color w:val="000000" w:themeColor="text1"/>
                <w:sz w:val="20"/>
              </w:rPr>
              <w:t xml:space="preserve">Heel raises </w:t>
            </w:r>
          </w:p>
        </w:tc>
      </w:tr>
      <w:tr w:rsidR="00F85C8B" w:rsidRPr="003B2E44" w14:paraId="59E5B502" w14:textId="77777777" w:rsidTr="00D80D19">
        <w:trPr>
          <w:trHeight w:val="785"/>
        </w:trPr>
        <w:tc>
          <w:tcPr>
            <w:tcW w:w="4532" w:type="dxa"/>
          </w:tcPr>
          <w:p w14:paraId="00DAE928" w14:textId="77777777" w:rsidR="00F85C8B" w:rsidRPr="003B2E44" w:rsidRDefault="00F85C8B" w:rsidP="00F85C8B">
            <w:pPr>
              <w:pStyle w:val="ListParagraph"/>
              <w:numPr>
                <w:ilvl w:val="0"/>
                <w:numId w:val="26"/>
              </w:numPr>
              <w:spacing w:before="20" w:after="20" w:line="264" w:lineRule="auto"/>
              <w:ind w:left="447"/>
              <w:rPr>
                <w:rFonts w:eastAsia="Calibri" w:cstheme="minorHAnsi"/>
                <w:color w:val="000000" w:themeColor="text1"/>
                <w:sz w:val="20"/>
              </w:rPr>
            </w:pPr>
            <w:r w:rsidRPr="003B2E44">
              <w:rPr>
                <w:rFonts w:eastAsia="Calibri" w:cstheme="minorHAnsi"/>
                <w:color w:val="000000" w:themeColor="text1"/>
                <w:sz w:val="20"/>
              </w:rPr>
              <w:t xml:space="preserve">Balance and stability </w:t>
            </w:r>
          </w:p>
        </w:tc>
        <w:tc>
          <w:tcPr>
            <w:tcW w:w="4532" w:type="dxa"/>
          </w:tcPr>
          <w:p w14:paraId="692F60AC" w14:textId="77777777" w:rsidR="00F85C8B" w:rsidRPr="003B2E44" w:rsidRDefault="00F85C8B" w:rsidP="008511C0">
            <w:pPr>
              <w:spacing w:before="20" w:after="20" w:line="264" w:lineRule="auto"/>
              <w:ind w:left="94"/>
              <w:contextualSpacing/>
              <w:rPr>
                <w:rFonts w:eastAsia="Calibri" w:cstheme="minorHAnsi"/>
                <w:color w:val="000000" w:themeColor="text1"/>
                <w:sz w:val="20"/>
              </w:rPr>
            </w:pPr>
            <w:r w:rsidRPr="003B2E44">
              <w:rPr>
                <w:rFonts w:eastAsia="Calibri" w:cstheme="minorHAnsi"/>
                <w:color w:val="000000" w:themeColor="text1"/>
                <w:sz w:val="20"/>
              </w:rPr>
              <w:t xml:space="preserve">Hip lifts </w:t>
            </w:r>
          </w:p>
          <w:p w14:paraId="599C88B7" w14:textId="77777777" w:rsidR="00F85C8B" w:rsidRPr="003B2E44" w:rsidRDefault="00F85C8B" w:rsidP="008511C0">
            <w:pPr>
              <w:spacing w:before="20" w:after="20" w:line="264" w:lineRule="auto"/>
              <w:ind w:left="94"/>
              <w:contextualSpacing/>
              <w:rPr>
                <w:rFonts w:eastAsia="Calibri" w:cstheme="minorHAnsi"/>
                <w:color w:val="000000" w:themeColor="text1"/>
                <w:sz w:val="20"/>
              </w:rPr>
            </w:pPr>
            <w:r w:rsidRPr="003B2E44">
              <w:rPr>
                <w:rFonts w:eastAsia="Calibri" w:cstheme="minorHAnsi"/>
                <w:color w:val="000000" w:themeColor="text1"/>
                <w:sz w:val="20"/>
              </w:rPr>
              <w:t>Standing on one leg</w:t>
            </w:r>
          </w:p>
          <w:p w14:paraId="6535BECD" w14:textId="77777777" w:rsidR="00F85C8B" w:rsidRPr="003B2E44" w:rsidRDefault="00F85C8B" w:rsidP="008511C0">
            <w:pPr>
              <w:spacing w:before="20" w:after="20" w:line="264" w:lineRule="auto"/>
              <w:ind w:left="94"/>
              <w:contextualSpacing/>
              <w:rPr>
                <w:rFonts w:eastAsia="Calibri" w:cstheme="minorHAnsi"/>
                <w:color w:val="000000" w:themeColor="text1"/>
                <w:sz w:val="20"/>
              </w:rPr>
            </w:pPr>
            <w:r w:rsidRPr="003B2E44">
              <w:rPr>
                <w:rFonts w:eastAsia="Calibri" w:cstheme="minorHAnsi"/>
                <w:color w:val="000000" w:themeColor="text1"/>
                <w:sz w:val="20"/>
              </w:rPr>
              <w:t>Step forwards and backwards</w:t>
            </w:r>
          </w:p>
        </w:tc>
      </w:tr>
      <w:tr w:rsidR="00F85C8B" w:rsidRPr="003B2E44" w14:paraId="5A22D03C" w14:textId="77777777" w:rsidTr="00D80D19">
        <w:trPr>
          <w:trHeight w:val="785"/>
        </w:trPr>
        <w:tc>
          <w:tcPr>
            <w:tcW w:w="4532" w:type="dxa"/>
          </w:tcPr>
          <w:p w14:paraId="5C5DF533" w14:textId="77777777" w:rsidR="00F85C8B" w:rsidRPr="003B2E44" w:rsidRDefault="00F85C8B" w:rsidP="00F85C8B">
            <w:pPr>
              <w:pStyle w:val="ListParagraph"/>
              <w:numPr>
                <w:ilvl w:val="0"/>
                <w:numId w:val="26"/>
              </w:numPr>
              <w:spacing w:before="20" w:after="20" w:line="264" w:lineRule="auto"/>
              <w:ind w:left="447"/>
              <w:rPr>
                <w:color w:val="000000" w:themeColor="text1"/>
                <w:sz w:val="20"/>
              </w:rPr>
            </w:pPr>
            <w:r w:rsidRPr="003B2E44">
              <w:rPr>
                <w:rFonts w:eastAsia="Calibri" w:cstheme="minorHAnsi"/>
                <w:color w:val="000000" w:themeColor="text1"/>
                <w:sz w:val="20"/>
              </w:rPr>
              <w:t>Leg flexibility</w:t>
            </w:r>
          </w:p>
        </w:tc>
        <w:tc>
          <w:tcPr>
            <w:tcW w:w="4532" w:type="dxa"/>
          </w:tcPr>
          <w:p w14:paraId="1B949FD0" w14:textId="77777777" w:rsidR="00F85C8B" w:rsidRPr="003B2E44" w:rsidRDefault="00F85C8B" w:rsidP="008511C0">
            <w:pPr>
              <w:spacing w:before="20" w:after="20" w:line="264" w:lineRule="auto"/>
              <w:ind w:left="94"/>
              <w:contextualSpacing/>
              <w:rPr>
                <w:rFonts w:eastAsia="Calibri" w:cstheme="minorHAnsi"/>
                <w:color w:val="000000" w:themeColor="text1"/>
                <w:sz w:val="20"/>
              </w:rPr>
            </w:pPr>
            <w:r w:rsidRPr="003B2E44">
              <w:rPr>
                <w:rFonts w:eastAsia="Calibri" w:cstheme="minorHAnsi"/>
                <w:color w:val="000000" w:themeColor="text1"/>
                <w:sz w:val="20"/>
              </w:rPr>
              <w:t>Thigh stretch</w:t>
            </w:r>
          </w:p>
          <w:p w14:paraId="2FC3B2D3" w14:textId="77777777" w:rsidR="00F85C8B" w:rsidRPr="003B2E44" w:rsidRDefault="00F85C8B" w:rsidP="008511C0">
            <w:pPr>
              <w:spacing w:before="20" w:after="20" w:line="264" w:lineRule="auto"/>
              <w:ind w:left="94"/>
              <w:contextualSpacing/>
              <w:rPr>
                <w:rFonts w:eastAsia="Calibri" w:cstheme="minorHAnsi"/>
                <w:color w:val="000000" w:themeColor="text1"/>
                <w:sz w:val="20"/>
              </w:rPr>
            </w:pPr>
            <w:r w:rsidRPr="003B2E44">
              <w:rPr>
                <w:rFonts w:eastAsia="Calibri" w:cstheme="minorHAnsi"/>
                <w:color w:val="000000" w:themeColor="text1"/>
                <w:sz w:val="20"/>
              </w:rPr>
              <w:t>Hamstring stretch</w:t>
            </w:r>
          </w:p>
          <w:p w14:paraId="01B00E57" w14:textId="77777777" w:rsidR="00F85C8B" w:rsidRPr="003B2E44" w:rsidRDefault="00F85C8B" w:rsidP="008511C0">
            <w:pPr>
              <w:spacing w:before="20" w:after="20" w:line="264" w:lineRule="auto"/>
              <w:ind w:left="94"/>
              <w:contextualSpacing/>
              <w:rPr>
                <w:rFonts w:eastAsia="Calibri" w:cstheme="minorHAnsi"/>
                <w:color w:val="000000" w:themeColor="text1"/>
                <w:sz w:val="20"/>
              </w:rPr>
            </w:pPr>
            <w:r w:rsidRPr="003B2E44">
              <w:rPr>
                <w:rFonts w:eastAsia="Calibri" w:cstheme="minorHAnsi"/>
                <w:color w:val="000000" w:themeColor="text1"/>
                <w:sz w:val="20"/>
              </w:rPr>
              <w:t>Calf stretch</w:t>
            </w:r>
          </w:p>
        </w:tc>
      </w:tr>
    </w:tbl>
    <w:p w14:paraId="4C4BBCBB" w14:textId="5DF2A75A" w:rsidR="00CF5141" w:rsidRDefault="00572634" w:rsidP="00EC60C5">
      <w:pPr>
        <w:spacing w:before="160" w:line="288" w:lineRule="auto"/>
      </w:pPr>
      <w:r w:rsidRPr="0038559B">
        <w:rPr>
          <w:sz w:val="20"/>
        </w:rPr>
        <w:t xml:space="preserve"> </w:t>
      </w:r>
    </w:p>
    <w:p w14:paraId="7F8C6B2B" w14:textId="29872087" w:rsidR="00CF5141" w:rsidRDefault="00CF5141" w:rsidP="0021072C">
      <w:pPr>
        <w:pStyle w:val="Heading2"/>
      </w:pPr>
      <w:r>
        <w:t>Table S</w:t>
      </w:r>
      <w:r w:rsidR="00FF44BE">
        <w:t>5</w:t>
      </w:r>
      <w:r>
        <w:t xml:space="preserve">: </w:t>
      </w:r>
      <w:r w:rsidR="000942D9" w:rsidRPr="000942D9">
        <w:t>Virtual Knee School exercise programme delivery approaches</w:t>
      </w:r>
    </w:p>
    <w:tbl>
      <w:tblPr>
        <w:tblStyle w:val="TableGrid"/>
        <w:tblW w:w="0" w:type="auto"/>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ook w:val="04A0" w:firstRow="1" w:lastRow="0" w:firstColumn="1" w:lastColumn="0" w:noHBand="0" w:noVBand="1"/>
      </w:tblPr>
      <w:tblGrid>
        <w:gridCol w:w="1069"/>
        <w:gridCol w:w="2771"/>
        <w:gridCol w:w="1268"/>
        <w:gridCol w:w="3902"/>
      </w:tblGrid>
      <w:tr w:rsidR="00F801B4" w:rsidRPr="002574E1" w14:paraId="136363AF" w14:textId="77777777" w:rsidTr="002574E1">
        <w:trPr>
          <w:trHeight w:val="553"/>
        </w:trPr>
        <w:tc>
          <w:tcPr>
            <w:tcW w:w="1092" w:type="dxa"/>
            <w:shd w:val="clear" w:color="auto" w:fill="E7E6E6" w:themeFill="background2"/>
          </w:tcPr>
          <w:p w14:paraId="674309CA" w14:textId="77777777" w:rsidR="00F801B4" w:rsidRPr="002574E1" w:rsidRDefault="00F801B4" w:rsidP="002574E1">
            <w:pPr>
              <w:spacing w:before="20" w:after="20" w:line="264" w:lineRule="auto"/>
              <w:jc w:val="center"/>
              <w:rPr>
                <w:rFonts w:eastAsia="Calibri"/>
                <w:b/>
                <w:sz w:val="20"/>
              </w:rPr>
            </w:pPr>
            <w:r w:rsidRPr="002574E1">
              <w:rPr>
                <w:rFonts w:eastAsia="Calibri"/>
                <w:b/>
                <w:sz w:val="20"/>
              </w:rPr>
              <w:t>Delivery category</w:t>
            </w:r>
          </w:p>
        </w:tc>
        <w:tc>
          <w:tcPr>
            <w:tcW w:w="3996" w:type="dxa"/>
            <w:shd w:val="clear" w:color="auto" w:fill="E7E6E6" w:themeFill="background2"/>
          </w:tcPr>
          <w:p w14:paraId="11DB6E31" w14:textId="6C2C504E" w:rsidR="00F801B4" w:rsidRPr="002574E1" w:rsidRDefault="00F801B4" w:rsidP="002574E1">
            <w:pPr>
              <w:spacing w:before="20" w:after="20" w:line="264" w:lineRule="auto"/>
              <w:jc w:val="center"/>
              <w:rPr>
                <w:rFonts w:eastAsia="Calibri"/>
                <w:b/>
                <w:sz w:val="20"/>
                <w:vertAlign w:val="superscript"/>
              </w:rPr>
            </w:pPr>
            <w:r w:rsidRPr="002574E1">
              <w:rPr>
                <w:rFonts w:eastAsia="Calibri"/>
                <w:b/>
                <w:sz w:val="20"/>
              </w:rPr>
              <w:t>Phase 1b modified Delphi study final recommendation (item number(s)</w:t>
            </w:r>
            <w:r w:rsidR="005329DD">
              <w:rPr>
                <w:rFonts w:eastAsia="Calibri"/>
                <w:b/>
                <w:sz w:val="20"/>
              </w:rPr>
              <w:t xml:space="preserve"> </w:t>
            </w:r>
            <w:r w:rsidR="005329DD">
              <w:rPr>
                <w:rFonts w:eastAsia="Calibri"/>
                <w:b/>
                <w:sz w:val="20"/>
              </w:rPr>
              <w:fldChar w:fldCharType="begin"/>
            </w:r>
            <w:r w:rsidR="005329DD">
              <w:rPr>
                <w:rFonts w:eastAsia="Calibri"/>
                <w:b/>
                <w:sz w:val="20"/>
              </w:rPr>
              <w:instrText xml:space="preserve"> ADDIN EN.CITE &lt;EndNote&gt;&lt;Cite&gt;&lt;Author&gt;Anderson&lt;/Author&gt;&lt;Year&gt;2021&lt;/Year&gt;&lt;RecNum&gt;1075&lt;/RecNum&gt;&lt;DisplayText&gt;(1)&lt;/DisplayText&gt;&lt;record&gt;&lt;rec-number&gt;1075&lt;/rec-number&gt;&lt;foreign-keys&gt;&lt;key app="EN" db-id="zw2dvatvh0epzse5z2svt5a9fw2rwafvpaa9" timestamp="1618648094"&gt;1075&lt;/key&gt;&lt;/foreign-keys&gt;&lt;ref-type name="Journal Article"&gt;17&lt;/ref-type&gt;&lt;contributors&gt;&lt;authors&gt;&lt;author&gt;Anderson, Anna M.&lt;/author&gt;&lt;author&gt;Comer, Christine&lt;/author&gt;&lt;author&gt;Smith, Toby O.&lt;/author&gt;&lt;author&gt;Drew, Benjamin T.&lt;/author&gt;&lt;author&gt;Pandit, Hemant&lt;/author&gt;&lt;author&gt;Antcliff, Deborah&lt;/author&gt;&lt;author&gt;Redmond, Anthony C.&lt;/author&gt;&lt;author&gt;McHugh, Gretl A.&lt;/author&gt;&lt;/authors&gt;&lt;/contributors&gt;&lt;titles&gt;&lt;title&gt;Consensus on pre-operative total knee replacement education and prehabilitation recommendations: a UK-based modified Delphi study&lt;/title&gt;&lt;secondary-title&gt;BMC Musculoskelet Disord&lt;/secondary-title&gt;&lt;/titles&gt;&lt;pages&gt;352&lt;/pages&gt;&lt;volume&gt;22&lt;/volume&gt;&lt;number&gt;1&lt;/number&gt;&lt;dates&gt;&lt;year&gt;2021&lt;/year&gt;&lt;pub-dates&gt;&lt;date&gt;2021/04/14&lt;/date&gt;&lt;/pub-dates&gt;&lt;/dates&gt;&lt;isbn&gt;1471-2474&lt;/isbn&gt;&lt;urls&gt;&lt;related-urls&gt;&lt;url&gt;https://doi.org/10.1186/s12891-021-04160-5&lt;/url&gt;&lt;/related-urls&gt;&lt;/urls&gt;&lt;electronic-resource-num&gt;10.1186/s12891-021-04160-5&lt;/electronic-resource-num&gt;&lt;/record&gt;&lt;/Cite&gt;&lt;/EndNote&gt;</w:instrText>
            </w:r>
            <w:r w:rsidR="005329DD">
              <w:rPr>
                <w:rFonts w:eastAsia="Calibri"/>
                <w:b/>
                <w:sz w:val="20"/>
              </w:rPr>
              <w:fldChar w:fldCharType="separate"/>
            </w:r>
            <w:r w:rsidR="005329DD">
              <w:rPr>
                <w:rFonts w:eastAsia="Calibri"/>
                <w:b/>
                <w:noProof/>
                <w:sz w:val="20"/>
              </w:rPr>
              <w:t>(1)</w:t>
            </w:r>
            <w:r w:rsidR="005329DD">
              <w:rPr>
                <w:rFonts w:eastAsia="Calibri"/>
                <w:b/>
                <w:sz w:val="20"/>
              </w:rPr>
              <w:fldChar w:fldCharType="end"/>
            </w:r>
            <w:r w:rsidRPr="002574E1">
              <w:rPr>
                <w:rFonts w:eastAsia="Calibri"/>
                <w:b/>
                <w:sz w:val="20"/>
              </w:rPr>
              <w:t>)</w:t>
            </w:r>
          </w:p>
        </w:tc>
        <w:tc>
          <w:tcPr>
            <w:tcW w:w="1291" w:type="dxa"/>
            <w:shd w:val="clear" w:color="auto" w:fill="E7E6E6" w:themeFill="background2"/>
          </w:tcPr>
          <w:p w14:paraId="2A1EFF2E" w14:textId="77777777" w:rsidR="00F801B4" w:rsidRPr="002574E1" w:rsidRDefault="00F801B4" w:rsidP="002574E1">
            <w:pPr>
              <w:spacing w:before="20" w:after="20" w:line="264" w:lineRule="auto"/>
              <w:jc w:val="center"/>
              <w:rPr>
                <w:rFonts w:eastAsia="Calibri"/>
                <w:b/>
                <w:sz w:val="20"/>
              </w:rPr>
            </w:pPr>
            <w:r w:rsidRPr="002574E1">
              <w:rPr>
                <w:rFonts w:eastAsia="Calibri"/>
                <w:b/>
                <w:sz w:val="20"/>
              </w:rPr>
              <w:t>Addressed in the VKS</w:t>
            </w:r>
          </w:p>
        </w:tc>
        <w:tc>
          <w:tcPr>
            <w:tcW w:w="7027" w:type="dxa"/>
            <w:shd w:val="clear" w:color="auto" w:fill="E7E6E6" w:themeFill="background2"/>
          </w:tcPr>
          <w:p w14:paraId="02305617" w14:textId="410B09C7" w:rsidR="00F801B4" w:rsidRPr="002574E1" w:rsidRDefault="00F801B4" w:rsidP="002574E1">
            <w:pPr>
              <w:spacing w:before="20" w:after="20" w:line="264" w:lineRule="auto"/>
              <w:jc w:val="center"/>
              <w:rPr>
                <w:rFonts w:eastAsia="Calibri"/>
                <w:b/>
                <w:sz w:val="20"/>
                <w:vertAlign w:val="superscript"/>
              </w:rPr>
            </w:pPr>
            <w:r w:rsidRPr="002574E1">
              <w:rPr>
                <w:rFonts w:eastAsia="Calibri"/>
                <w:b/>
                <w:sz w:val="20"/>
              </w:rPr>
              <w:t>Explanation</w:t>
            </w:r>
          </w:p>
        </w:tc>
      </w:tr>
      <w:tr w:rsidR="00F801B4" w:rsidRPr="002574E1" w14:paraId="212D75A2" w14:textId="77777777" w:rsidTr="002574E1">
        <w:trPr>
          <w:trHeight w:val="1042"/>
        </w:trPr>
        <w:tc>
          <w:tcPr>
            <w:tcW w:w="1092" w:type="dxa"/>
            <w:vMerge w:val="restart"/>
          </w:tcPr>
          <w:p w14:paraId="66F3F44F" w14:textId="77777777" w:rsidR="00F801B4" w:rsidRPr="002574E1" w:rsidRDefault="00F801B4" w:rsidP="002574E1">
            <w:pPr>
              <w:spacing w:before="20" w:after="20" w:line="264" w:lineRule="auto"/>
              <w:rPr>
                <w:rFonts w:eastAsia="Calibri"/>
                <w:color w:val="000000" w:themeColor="text1"/>
                <w:sz w:val="20"/>
              </w:rPr>
            </w:pPr>
            <w:r w:rsidRPr="002574E1">
              <w:rPr>
                <w:rFonts w:eastAsia="Calibri"/>
                <w:color w:val="000000" w:themeColor="text1"/>
                <w:sz w:val="20"/>
              </w:rPr>
              <w:t>Delivery mode</w:t>
            </w:r>
          </w:p>
        </w:tc>
        <w:tc>
          <w:tcPr>
            <w:tcW w:w="3996" w:type="dxa"/>
          </w:tcPr>
          <w:p w14:paraId="37F07356"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Be delivered using a combination of more than one format, including supervised exercise sessions, unsupervised exercise sessions and a booklet or other written format (4.1.2; 4.1.3; 4.1.5; 4.2)</w:t>
            </w:r>
          </w:p>
        </w:tc>
        <w:tc>
          <w:tcPr>
            <w:tcW w:w="1291" w:type="dxa"/>
          </w:tcPr>
          <w:p w14:paraId="1E856EA7"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Partly</w:t>
            </w:r>
          </w:p>
        </w:tc>
        <w:tc>
          <w:tcPr>
            <w:tcW w:w="7027" w:type="dxa"/>
          </w:tcPr>
          <w:p w14:paraId="7FF2D049"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 xml:space="preserve">The exercise programme was provided directly on the VKS prototype through text/videos with captions and as a PDF booklet that users could download. </w:t>
            </w:r>
          </w:p>
        </w:tc>
      </w:tr>
      <w:tr w:rsidR="00F801B4" w:rsidRPr="002574E1" w14:paraId="2144257E" w14:textId="77777777" w:rsidTr="002574E1">
        <w:trPr>
          <w:trHeight w:val="384"/>
        </w:trPr>
        <w:tc>
          <w:tcPr>
            <w:tcW w:w="1092" w:type="dxa"/>
            <w:vMerge/>
          </w:tcPr>
          <w:p w14:paraId="68069E18" w14:textId="77777777" w:rsidR="00F801B4" w:rsidRPr="002574E1" w:rsidRDefault="00F801B4" w:rsidP="002574E1">
            <w:pPr>
              <w:spacing w:before="20" w:after="20" w:line="264" w:lineRule="auto"/>
              <w:rPr>
                <w:rFonts w:eastAsia="Calibri"/>
                <w:color w:val="000000" w:themeColor="text1"/>
                <w:sz w:val="20"/>
              </w:rPr>
            </w:pPr>
          </w:p>
        </w:tc>
        <w:tc>
          <w:tcPr>
            <w:tcW w:w="3996" w:type="dxa"/>
          </w:tcPr>
          <w:p w14:paraId="60EBDB2E"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Provide an opportunity for peer support (4.11)</w:t>
            </w:r>
          </w:p>
        </w:tc>
        <w:tc>
          <w:tcPr>
            <w:tcW w:w="1291" w:type="dxa"/>
          </w:tcPr>
          <w:p w14:paraId="53445318"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No</w:t>
            </w:r>
          </w:p>
        </w:tc>
        <w:tc>
          <w:tcPr>
            <w:tcW w:w="7027" w:type="dxa"/>
          </w:tcPr>
          <w:p w14:paraId="7F34A252"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An online discussion forum would require moderation. This would be inconsistent with VGP-1.</w:t>
            </w:r>
          </w:p>
        </w:tc>
      </w:tr>
      <w:tr w:rsidR="00F801B4" w:rsidRPr="002574E1" w14:paraId="5721E0A6" w14:textId="77777777" w:rsidTr="002574E1">
        <w:trPr>
          <w:trHeight w:val="162"/>
        </w:trPr>
        <w:tc>
          <w:tcPr>
            <w:tcW w:w="1092" w:type="dxa"/>
            <w:vMerge/>
          </w:tcPr>
          <w:p w14:paraId="4E5F166F" w14:textId="77777777" w:rsidR="00F801B4" w:rsidRPr="002574E1" w:rsidRDefault="00F801B4" w:rsidP="002574E1">
            <w:pPr>
              <w:spacing w:before="20" w:after="20" w:line="264" w:lineRule="auto"/>
              <w:rPr>
                <w:rFonts w:eastAsia="Calibri"/>
                <w:color w:val="000000" w:themeColor="text1"/>
                <w:sz w:val="20"/>
              </w:rPr>
            </w:pPr>
          </w:p>
        </w:tc>
        <w:tc>
          <w:tcPr>
            <w:tcW w:w="3996" w:type="dxa"/>
          </w:tcPr>
          <w:p w14:paraId="30EC7AFD"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Include goal setting (4.12)</w:t>
            </w:r>
          </w:p>
        </w:tc>
        <w:tc>
          <w:tcPr>
            <w:tcW w:w="1291" w:type="dxa"/>
          </w:tcPr>
          <w:p w14:paraId="7B370D81" w14:textId="77777777" w:rsidR="00F801B4" w:rsidRPr="002574E1" w:rsidRDefault="00F801B4" w:rsidP="002574E1">
            <w:pPr>
              <w:spacing w:before="20" w:after="20" w:line="264" w:lineRule="auto"/>
              <w:rPr>
                <w:rFonts w:eastAsia="Calibri"/>
                <w:sz w:val="20"/>
              </w:rPr>
            </w:pPr>
            <w:r w:rsidRPr="002574E1">
              <w:rPr>
                <w:rFonts w:eastAsia="Calibri"/>
                <w:sz w:val="20"/>
              </w:rPr>
              <w:t>Yes</w:t>
            </w:r>
          </w:p>
        </w:tc>
        <w:tc>
          <w:tcPr>
            <w:tcW w:w="7027" w:type="dxa"/>
          </w:tcPr>
          <w:p w14:paraId="0A0E06A7" w14:textId="77777777" w:rsidR="00F801B4" w:rsidRPr="002574E1" w:rsidRDefault="00F801B4" w:rsidP="002574E1">
            <w:pPr>
              <w:spacing w:before="20" w:after="20" w:line="264" w:lineRule="auto"/>
              <w:rPr>
                <w:rFonts w:eastAsia="Calibri"/>
                <w:color w:val="000000" w:themeColor="text1"/>
                <w:sz w:val="20"/>
              </w:rPr>
            </w:pPr>
            <w:r w:rsidRPr="002574E1">
              <w:rPr>
                <w:rFonts w:eastAsia="Calibri"/>
                <w:sz w:val="20"/>
              </w:rPr>
              <w:t xml:space="preserve">The VKS prototype included a goal-setting feature (details below). </w:t>
            </w:r>
          </w:p>
        </w:tc>
      </w:tr>
      <w:tr w:rsidR="00F801B4" w:rsidRPr="002574E1" w14:paraId="546EE89D" w14:textId="77777777" w:rsidTr="002574E1">
        <w:trPr>
          <w:trHeight w:val="422"/>
        </w:trPr>
        <w:tc>
          <w:tcPr>
            <w:tcW w:w="1092" w:type="dxa"/>
            <w:vMerge w:val="restart"/>
          </w:tcPr>
          <w:p w14:paraId="49B4320C" w14:textId="77777777" w:rsidR="00F801B4" w:rsidRPr="002574E1" w:rsidRDefault="00F801B4" w:rsidP="002574E1">
            <w:pPr>
              <w:spacing w:before="20" w:after="20" w:line="264" w:lineRule="auto"/>
              <w:rPr>
                <w:color w:val="000000" w:themeColor="text1"/>
                <w:sz w:val="20"/>
              </w:rPr>
            </w:pPr>
            <w:r w:rsidRPr="002574E1">
              <w:rPr>
                <w:color w:val="000000" w:themeColor="text1"/>
                <w:sz w:val="20"/>
              </w:rPr>
              <w:t>Intensity</w:t>
            </w:r>
          </w:p>
        </w:tc>
        <w:tc>
          <w:tcPr>
            <w:tcW w:w="3996" w:type="dxa"/>
          </w:tcPr>
          <w:p w14:paraId="20F0C5DC"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Include exercises which are low to moderate intensity (4.4.2)</w:t>
            </w:r>
          </w:p>
        </w:tc>
        <w:tc>
          <w:tcPr>
            <w:tcW w:w="1291" w:type="dxa"/>
          </w:tcPr>
          <w:p w14:paraId="4FE3580C"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Yes</w:t>
            </w:r>
          </w:p>
        </w:tc>
        <w:tc>
          <w:tcPr>
            <w:tcW w:w="7027" w:type="dxa"/>
          </w:tcPr>
          <w:p w14:paraId="5FB59701"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 xml:space="preserve">The exercise instructions recommended starting at a low level and slowly building up to a medium level. </w:t>
            </w:r>
          </w:p>
        </w:tc>
      </w:tr>
      <w:tr w:rsidR="00F801B4" w:rsidRPr="002574E1" w14:paraId="59302A5F" w14:textId="77777777" w:rsidTr="002574E1">
        <w:trPr>
          <w:trHeight w:val="553"/>
        </w:trPr>
        <w:tc>
          <w:tcPr>
            <w:tcW w:w="1092" w:type="dxa"/>
            <w:vMerge/>
          </w:tcPr>
          <w:p w14:paraId="3DDEB46A" w14:textId="77777777" w:rsidR="00F801B4" w:rsidRPr="002574E1" w:rsidRDefault="00F801B4" w:rsidP="002574E1">
            <w:pPr>
              <w:spacing w:before="20" w:after="20" w:line="264" w:lineRule="auto"/>
              <w:rPr>
                <w:color w:val="000000" w:themeColor="text1"/>
                <w:sz w:val="20"/>
              </w:rPr>
            </w:pPr>
          </w:p>
        </w:tc>
        <w:tc>
          <w:tcPr>
            <w:tcW w:w="3996" w:type="dxa"/>
          </w:tcPr>
          <w:p w14:paraId="23BC1722"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Be progressive (4.6)</w:t>
            </w:r>
          </w:p>
        </w:tc>
        <w:tc>
          <w:tcPr>
            <w:tcW w:w="1291" w:type="dxa"/>
          </w:tcPr>
          <w:p w14:paraId="01D037EA"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Yes</w:t>
            </w:r>
          </w:p>
        </w:tc>
        <w:tc>
          <w:tcPr>
            <w:tcW w:w="7027" w:type="dxa"/>
          </w:tcPr>
          <w:p w14:paraId="2BFDC734"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 xml:space="preserve">The exercise instructions encouraged users to progress by: </w:t>
            </w:r>
          </w:p>
          <w:p w14:paraId="41CFDC67" w14:textId="77777777" w:rsidR="00F801B4" w:rsidRPr="002574E1" w:rsidRDefault="00F801B4" w:rsidP="002574E1">
            <w:pPr>
              <w:pStyle w:val="ListParagraph"/>
              <w:numPr>
                <w:ilvl w:val="0"/>
                <w:numId w:val="28"/>
              </w:numPr>
              <w:spacing w:before="20" w:after="20" w:line="264" w:lineRule="auto"/>
              <w:rPr>
                <w:rFonts w:eastAsia="Calibri"/>
                <w:color w:val="000000" w:themeColor="text1"/>
                <w:sz w:val="20"/>
              </w:rPr>
            </w:pPr>
            <w:r w:rsidRPr="002574E1">
              <w:rPr>
                <w:rFonts w:eastAsia="Calibri"/>
                <w:color w:val="000000" w:themeColor="text1"/>
                <w:sz w:val="20"/>
              </w:rPr>
              <w:t xml:space="preserve">increasing the number of exercise sessions they perform per </w:t>
            </w:r>
            <w:proofErr w:type="gramStart"/>
            <w:r w:rsidRPr="002574E1">
              <w:rPr>
                <w:rFonts w:eastAsia="Calibri"/>
                <w:color w:val="000000" w:themeColor="text1"/>
                <w:sz w:val="20"/>
              </w:rPr>
              <w:t>week;</w:t>
            </w:r>
            <w:proofErr w:type="gramEnd"/>
          </w:p>
          <w:p w14:paraId="5E4722F9" w14:textId="77777777" w:rsidR="00F801B4" w:rsidRPr="002574E1" w:rsidRDefault="00F801B4" w:rsidP="002574E1">
            <w:pPr>
              <w:pStyle w:val="ListParagraph"/>
              <w:numPr>
                <w:ilvl w:val="0"/>
                <w:numId w:val="27"/>
              </w:numPr>
              <w:spacing w:before="20" w:after="20" w:line="264" w:lineRule="auto"/>
              <w:rPr>
                <w:rFonts w:eastAsia="Calibri"/>
                <w:color w:val="000000" w:themeColor="text1"/>
                <w:sz w:val="20"/>
              </w:rPr>
            </w:pPr>
            <w:r w:rsidRPr="002574E1">
              <w:rPr>
                <w:rFonts w:eastAsia="Calibri"/>
                <w:color w:val="000000" w:themeColor="text1"/>
                <w:sz w:val="20"/>
              </w:rPr>
              <w:t xml:space="preserve">increasing the intensity of the </w:t>
            </w:r>
            <w:proofErr w:type="gramStart"/>
            <w:r w:rsidRPr="002574E1">
              <w:rPr>
                <w:rFonts w:eastAsia="Calibri"/>
                <w:color w:val="000000" w:themeColor="text1"/>
                <w:sz w:val="20"/>
              </w:rPr>
              <w:t>exercises;</w:t>
            </w:r>
            <w:proofErr w:type="gramEnd"/>
            <w:r w:rsidRPr="002574E1">
              <w:rPr>
                <w:rFonts w:eastAsia="Calibri"/>
                <w:color w:val="000000" w:themeColor="text1"/>
                <w:sz w:val="20"/>
              </w:rPr>
              <w:t xml:space="preserve"> </w:t>
            </w:r>
          </w:p>
          <w:p w14:paraId="6A159634" w14:textId="77777777" w:rsidR="00F801B4" w:rsidRPr="002574E1" w:rsidRDefault="00F801B4" w:rsidP="002574E1">
            <w:pPr>
              <w:pStyle w:val="ListParagraph"/>
              <w:numPr>
                <w:ilvl w:val="0"/>
                <w:numId w:val="27"/>
              </w:numPr>
              <w:spacing w:before="20" w:after="20" w:line="264" w:lineRule="auto"/>
              <w:rPr>
                <w:rFonts w:eastAsia="Calibri"/>
                <w:color w:val="000000" w:themeColor="text1"/>
                <w:sz w:val="20"/>
              </w:rPr>
            </w:pPr>
            <w:r w:rsidRPr="002574E1">
              <w:rPr>
                <w:rFonts w:eastAsia="Calibri"/>
                <w:color w:val="000000" w:themeColor="text1"/>
                <w:sz w:val="20"/>
              </w:rPr>
              <w:t>increasing the number of exercises they perform per session.</w:t>
            </w:r>
          </w:p>
        </w:tc>
      </w:tr>
      <w:tr w:rsidR="00F801B4" w:rsidRPr="002574E1" w14:paraId="37461895" w14:textId="77777777" w:rsidTr="002574E1">
        <w:trPr>
          <w:trHeight w:val="378"/>
        </w:trPr>
        <w:tc>
          <w:tcPr>
            <w:tcW w:w="1092" w:type="dxa"/>
            <w:vMerge w:val="restart"/>
          </w:tcPr>
          <w:p w14:paraId="27D6646A" w14:textId="77777777" w:rsidR="00F801B4" w:rsidRPr="002574E1" w:rsidRDefault="00F801B4" w:rsidP="002574E1">
            <w:pPr>
              <w:spacing w:before="20" w:after="20" w:line="264" w:lineRule="auto"/>
              <w:rPr>
                <w:color w:val="000000" w:themeColor="text1"/>
                <w:sz w:val="20"/>
              </w:rPr>
            </w:pPr>
            <w:r w:rsidRPr="002574E1">
              <w:rPr>
                <w:color w:val="000000" w:themeColor="text1"/>
                <w:sz w:val="20"/>
              </w:rPr>
              <w:lastRenderedPageBreak/>
              <w:t>Schedule</w:t>
            </w:r>
          </w:p>
        </w:tc>
        <w:tc>
          <w:tcPr>
            <w:tcW w:w="3996" w:type="dxa"/>
          </w:tcPr>
          <w:p w14:paraId="66D7118B"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Involve exercise sessions which last a minimum of fifteen minutes each (4.7)</w:t>
            </w:r>
          </w:p>
        </w:tc>
        <w:tc>
          <w:tcPr>
            <w:tcW w:w="1291" w:type="dxa"/>
          </w:tcPr>
          <w:p w14:paraId="63C8F5EF"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Yes</w:t>
            </w:r>
          </w:p>
        </w:tc>
        <w:tc>
          <w:tcPr>
            <w:tcW w:w="7027" w:type="dxa"/>
          </w:tcPr>
          <w:p w14:paraId="2F8FB601"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 xml:space="preserve">The exercise instructions recommended selecting at least one exercise from each </w:t>
            </w:r>
            <w:r w:rsidRPr="002574E1">
              <w:rPr>
                <w:sz w:val="20"/>
              </w:rPr>
              <w:t>category (five exercises in total)</w:t>
            </w:r>
            <w:r w:rsidRPr="002574E1">
              <w:rPr>
                <w:rFonts w:eastAsia="Calibri"/>
                <w:color w:val="000000" w:themeColor="text1"/>
                <w:sz w:val="20"/>
              </w:rPr>
              <w:t xml:space="preserve"> and performing three sets of 30 seconds of each exercise, with a 30-second rest after each set.</w:t>
            </w:r>
          </w:p>
        </w:tc>
      </w:tr>
      <w:tr w:rsidR="00F801B4" w:rsidRPr="002574E1" w14:paraId="0CD6812A" w14:textId="77777777" w:rsidTr="002574E1">
        <w:trPr>
          <w:trHeight w:val="266"/>
        </w:trPr>
        <w:tc>
          <w:tcPr>
            <w:tcW w:w="1092" w:type="dxa"/>
            <w:vMerge/>
          </w:tcPr>
          <w:p w14:paraId="1729EC44" w14:textId="77777777" w:rsidR="00F801B4" w:rsidRPr="002574E1" w:rsidRDefault="00F801B4" w:rsidP="002574E1">
            <w:pPr>
              <w:spacing w:before="20" w:after="20" w:line="264" w:lineRule="auto"/>
              <w:rPr>
                <w:color w:val="000000" w:themeColor="text1"/>
                <w:sz w:val="20"/>
              </w:rPr>
            </w:pPr>
          </w:p>
        </w:tc>
        <w:tc>
          <w:tcPr>
            <w:tcW w:w="3996" w:type="dxa"/>
          </w:tcPr>
          <w:p w14:paraId="3E59A1E7"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Involve a minimum of two exercise sessions per week (4.8)</w:t>
            </w:r>
          </w:p>
        </w:tc>
        <w:tc>
          <w:tcPr>
            <w:tcW w:w="1291" w:type="dxa"/>
          </w:tcPr>
          <w:p w14:paraId="0FA4F369"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Yes</w:t>
            </w:r>
          </w:p>
        </w:tc>
        <w:tc>
          <w:tcPr>
            <w:tcW w:w="7027" w:type="dxa"/>
          </w:tcPr>
          <w:p w14:paraId="461ACA7A"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 xml:space="preserve">The exercise instructions encouraged users to perform at least two exercise sessions per week. </w:t>
            </w:r>
          </w:p>
        </w:tc>
      </w:tr>
      <w:tr w:rsidR="00F801B4" w:rsidRPr="002574E1" w14:paraId="35E5F6B4" w14:textId="77777777" w:rsidTr="002574E1">
        <w:trPr>
          <w:trHeight w:val="838"/>
        </w:trPr>
        <w:tc>
          <w:tcPr>
            <w:tcW w:w="1092" w:type="dxa"/>
            <w:vMerge/>
          </w:tcPr>
          <w:p w14:paraId="1C25EFBE" w14:textId="77777777" w:rsidR="00F801B4" w:rsidRPr="002574E1" w:rsidRDefault="00F801B4" w:rsidP="002574E1">
            <w:pPr>
              <w:spacing w:before="20" w:after="20" w:line="264" w:lineRule="auto"/>
              <w:rPr>
                <w:color w:val="000000" w:themeColor="text1"/>
                <w:sz w:val="20"/>
              </w:rPr>
            </w:pPr>
          </w:p>
        </w:tc>
        <w:tc>
          <w:tcPr>
            <w:tcW w:w="3996" w:type="dxa"/>
          </w:tcPr>
          <w:p w14:paraId="766B0A70"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Ideally be performed for a minimum of six weeks (4.9)</w:t>
            </w:r>
          </w:p>
        </w:tc>
        <w:tc>
          <w:tcPr>
            <w:tcW w:w="1291" w:type="dxa"/>
          </w:tcPr>
          <w:p w14:paraId="037C504B"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Partly</w:t>
            </w:r>
          </w:p>
        </w:tc>
        <w:tc>
          <w:tcPr>
            <w:tcW w:w="7027" w:type="dxa"/>
          </w:tcPr>
          <w:p w14:paraId="53210C69"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 xml:space="preserve">The exercise instructions encouraged users to start the programme as soon as possible. A specific timeframe was not provided because patients remain on the TKR waiting list for varying lengths of time.  </w:t>
            </w:r>
          </w:p>
        </w:tc>
      </w:tr>
      <w:tr w:rsidR="00F801B4" w:rsidRPr="002574E1" w14:paraId="67648268" w14:textId="77777777" w:rsidTr="002574E1">
        <w:trPr>
          <w:trHeight w:val="549"/>
        </w:trPr>
        <w:tc>
          <w:tcPr>
            <w:tcW w:w="1092" w:type="dxa"/>
          </w:tcPr>
          <w:p w14:paraId="52363A12" w14:textId="77777777" w:rsidR="00F801B4" w:rsidRPr="002574E1" w:rsidRDefault="00F801B4" w:rsidP="002574E1">
            <w:pPr>
              <w:spacing w:before="20" w:after="20" w:line="264" w:lineRule="auto"/>
              <w:rPr>
                <w:color w:val="000000" w:themeColor="text1"/>
                <w:sz w:val="20"/>
              </w:rPr>
            </w:pPr>
            <w:r w:rsidRPr="002574E1">
              <w:rPr>
                <w:color w:val="000000" w:themeColor="text1"/>
                <w:sz w:val="20"/>
              </w:rPr>
              <w:t>Tailoring</w:t>
            </w:r>
          </w:p>
        </w:tc>
        <w:tc>
          <w:tcPr>
            <w:tcW w:w="3996" w:type="dxa"/>
          </w:tcPr>
          <w:p w14:paraId="055EA6D9"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Be tailored according to each patient’s individual needs and ability (4.5; 4.10)</w:t>
            </w:r>
          </w:p>
        </w:tc>
        <w:tc>
          <w:tcPr>
            <w:tcW w:w="1291" w:type="dxa"/>
          </w:tcPr>
          <w:p w14:paraId="1B33924D"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Yes</w:t>
            </w:r>
          </w:p>
        </w:tc>
        <w:tc>
          <w:tcPr>
            <w:tcW w:w="7027" w:type="dxa"/>
          </w:tcPr>
          <w:p w14:paraId="248041AE" w14:textId="77777777" w:rsidR="00F801B4" w:rsidRPr="002574E1" w:rsidRDefault="00F801B4" w:rsidP="002574E1">
            <w:pPr>
              <w:spacing w:before="20" w:after="20" w:line="264" w:lineRule="auto"/>
              <w:contextualSpacing/>
              <w:rPr>
                <w:rFonts w:eastAsia="Calibri"/>
                <w:color w:val="000000" w:themeColor="text1"/>
                <w:sz w:val="20"/>
              </w:rPr>
            </w:pPr>
            <w:r w:rsidRPr="002574E1">
              <w:rPr>
                <w:rFonts w:eastAsia="Calibri"/>
                <w:color w:val="000000" w:themeColor="text1"/>
                <w:sz w:val="20"/>
              </w:rPr>
              <w:t xml:space="preserve">The content and delivery of the exercise programme were self-tailored because users could choose from a range of exercises and adapt the intensity and schedule to meet their individual needs and ability. </w:t>
            </w:r>
          </w:p>
        </w:tc>
      </w:tr>
    </w:tbl>
    <w:p w14:paraId="5CCE0D7C" w14:textId="505C9330" w:rsidR="000942D9" w:rsidRPr="00575C08" w:rsidRDefault="00B141E5" w:rsidP="00EC60C5">
      <w:pPr>
        <w:spacing w:before="160" w:line="288" w:lineRule="auto"/>
        <w:rPr>
          <w:sz w:val="20"/>
        </w:rPr>
      </w:pPr>
      <w:r w:rsidRPr="00575C08">
        <w:rPr>
          <w:sz w:val="20"/>
        </w:rPr>
        <w:t xml:space="preserve">Abbreviations: </w:t>
      </w:r>
      <w:r w:rsidR="00751969" w:rsidRPr="00575C08">
        <w:rPr>
          <w:sz w:val="20"/>
        </w:rPr>
        <w:t>PDF, Portable Document Format; TKR, total knee replacement; VGP-1, Virtual Knee School guiding principle 1; VKS, Virtual Knee School</w:t>
      </w:r>
    </w:p>
    <w:p w14:paraId="59984099" w14:textId="77777777" w:rsidR="007F4270" w:rsidRDefault="007F4270" w:rsidP="00EB1002"/>
    <w:p w14:paraId="0EB10C16" w14:textId="7CE7A2A3" w:rsidR="00AC4B5F" w:rsidRPr="00652FD8" w:rsidRDefault="00AC5E27" w:rsidP="00652FD8">
      <w:pPr>
        <w:pStyle w:val="Heading1"/>
      </w:pPr>
      <w:r w:rsidRPr="00652FD8">
        <w:t>Think-aloud interview recruitment approaches</w:t>
      </w:r>
    </w:p>
    <w:p w14:paraId="4AE657BB" w14:textId="51DF305F" w:rsidR="007E6279" w:rsidRDefault="00AC5E27" w:rsidP="00EB1002">
      <w:r>
        <w:t xml:space="preserve">As detailed in the main </w:t>
      </w:r>
      <w:r w:rsidR="00CF74A1">
        <w:t>paper,</w:t>
      </w:r>
      <w:r>
        <w:t xml:space="preserve"> participants were recruited via a National Health Service Teaching Hospital</w:t>
      </w:r>
      <w:r w:rsidR="009B512B">
        <w:t xml:space="preserve"> and word of mouth. </w:t>
      </w:r>
      <w:r w:rsidR="007D14A5">
        <w:t>The</w:t>
      </w:r>
      <w:r w:rsidR="009B512B">
        <w:t xml:space="preserve"> following recruitment approaches were</w:t>
      </w:r>
      <w:r w:rsidR="00505AAA">
        <w:t xml:space="preserve"> also</w:t>
      </w:r>
      <w:r w:rsidR="009B512B">
        <w:t xml:space="preserve"> employed </w:t>
      </w:r>
      <w:r w:rsidR="003B59A7">
        <w:t xml:space="preserve">with the aim of facilitating the recruitment </w:t>
      </w:r>
      <w:r w:rsidR="00A334C8">
        <w:t xml:space="preserve">of patients </w:t>
      </w:r>
      <w:r w:rsidR="003769C9">
        <w:t>who were male and/or from a Black, Asian</w:t>
      </w:r>
      <w:r w:rsidR="007446AA">
        <w:t>,</w:t>
      </w:r>
      <w:r w:rsidR="003769C9">
        <w:t xml:space="preserve"> or other minority ethnic group</w:t>
      </w:r>
      <w:r w:rsidR="00505AAA">
        <w:t>.</w:t>
      </w:r>
    </w:p>
    <w:p w14:paraId="02AE97AA" w14:textId="0D20B899" w:rsidR="00091549" w:rsidRDefault="007D14A5" w:rsidP="00505AAA">
      <w:pPr>
        <w:pStyle w:val="ListParagraph"/>
        <w:numPr>
          <w:ilvl w:val="0"/>
          <w:numId w:val="35"/>
        </w:numPr>
      </w:pPr>
      <w:r>
        <w:t>A</w:t>
      </w:r>
      <w:r w:rsidR="00091549">
        <w:t xml:space="preserve"> </w:t>
      </w:r>
      <w:r w:rsidR="003E5700">
        <w:t>PAG PPI</w:t>
      </w:r>
      <w:r w:rsidR="00D51BEA" w:rsidRPr="00D51BEA">
        <w:t xml:space="preserve"> member shared a WhatsApp message with contacts in her communities</w:t>
      </w:r>
      <w:r w:rsidR="00505AAA">
        <w:t xml:space="preserve">. </w:t>
      </w:r>
    </w:p>
    <w:p w14:paraId="464AB95F" w14:textId="1F59D7C0" w:rsidR="00091549" w:rsidRDefault="00091549" w:rsidP="004470C1">
      <w:pPr>
        <w:pStyle w:val="ListParagraph"/>
        <w:numPr>
          <w:ilvl w:val="0"/>
          <w:numId w:val="35"/>
        </w:numPr>
      </w:pPr>
      <w:r>
        <w:t>Recruitment adver</w:t>
      </w:r>
      <w:r w:rsidR="004470C1">
        <w:t>t</w:t>
      </w:r>
      <w:r>
        <w:t>s</w:t>
      </w:r>
      <w:r w:rsidR="00D51BEA">
        <w:t xml:space="preserve"> were posted on </w:t>
      </w:r>
      <w:r w:rsidR="00FA785A">
        <w:t>Twitter and Facebook</w:t>
      </w:r>
      <w:r w:rsidR="00505AAA">
        <w:t>.</w:t>
      </w:r>
    </w:p>
    <w:p w14:paraId="2DF741E0" w14:textId="59012C82" w:rsidR="00505AAA" w:rsidRDefault="00505AAA" w:rsidP="00505AAA">
      <w:pPr>
        <w:pStyle w:val="ListParagraph"/>
        <w:numPr>
          <w:ilvl w:val="0"/>
          <w:numId w:val="35"/>
        </w:numPr>
      </w:pPr>
      <w:r>
        <w:t>Two local community networks that work with people from underserved groups were approache</w:t>
      </w:r>
      <w:r w:rsidR="00B5716F">
        <w:t>d</w:t>
      </w:r>
      <w:r w:rsidR="004470C1">
        <w:t>.</w:t>
      </w:r>
    </w:p>
    <w:p w14:paraId="60F9BAA7" w14:textId="77777777" w:rsidR="004470C1" w:rsidRDefault="004470C1" w:rsidP="00EB1002"/>
    <w:p w14:paraId="17ECACF1" w14:textId="3B568738" w:rsidR="00EE0EA3" w:rsidRDefault="00505AAA" w:rsidP="00EB1002">
      <w:r>
        <w:t xml:space="preserve">The WhatsApp message and </w:t>
      </w:r>
      <w:r w:rsidR="006A0795">
        <w:t>social media adverts</w:t>
      </w:r>
      <w:r>
        <w:t xml:space="preserve"> included details of specific eligibility criteria</w:t>
      </w:r>
      <w:r w:rsidR="003F60FE">
        <w:t xml:space="preserve">, for </w:t>
      </w:r>
      <w:r w:rsidR="00813DBB">
        <w:t xml:space="preserve">example to highlight that </w:t>
      </w:r>
      <w:r w:rsidR="00620D78">
        <w:t>people from Black, Asian</w:t>
      </w:r>
      <w:r w:rsidR="003E5700">
        <w:t>,</w:t>
      </w:r>
      <w:r w:rsidR="00620D78">
        <w:t xml:space="preserve"> or other minority ethnic </w:t>
      </w:r>
      <w:r w:rsidR="00F5761E">
        <w:t xml:space="preserve">groups </w:t>
      </w:r>
      <w:r w:rsidR="00AD4357">
        <w:t>were</w:t>
      </w:r>
      <w:r w:rsidR="00F5761E">
        <w:t xml:space="preserve"> particularly welcome. </w:t>
      </w:r>
    </w:p>
    <w:p w14:paraId="11A1E299" w14:textId="77777777" w:rsidR="00EE0EA3" w:rsidRDefault="00EE0EA3" w:rsidP="00EB1002"/>
    <w:p w14:paraId="5C12A4A6" w14:textId="6CAD7C46" w:rsidR="00505AAA" w:rsidRDefault="00995FE1" w:rsidP="00EB1002">
      <w:r>
        <w:t>No participants were recruited in response to the WhatsApp message or social media adverts</w:t>
      </w:r>
      <w:r w:rsidR="00AD4357">
        <w:t xml:space="preserve">, </w:t>
      </w:r>
      <w:r>
        <w:t>and n</w:t>
      </w:r>
      <w:r w:rsidR="00C03FF1">
        <w:t xml:space="preserve">either of the community networks approached were </w:t>
      </w:r>
      <w:r w:rsidR="000E024B">
        <w:t>w</w:t>
      </w:r>
      <w:r w:rsidR="00C03FF1">
        <w:t>illing to share the recruitment adverts.</w:t>
      </w:r>
    </w:p>
    <w:p w14:paraId="4A338095" w14:textId="63F42D12" w:rsidR="007F4270" w:rsidRPr="00652FD8" w:rsidRDefault="00907FEC" w:rsidP="00652FD8">
      <w:pPr>
        <w:pStyle w:val="Heading1"/>
      </w:pPr>
      <w:r w:rsidRPr="00652FD8">
        <w:lastRenderedPageBreak/>
        <w:t>Think-aloud interview topic guide</w:t>
      </w:r>
    </w:p>
    <w:p w14:paraId="49E592FE" w14:textId="2AA1FFB1" w:rsidR="007E6279" w:rsidRDefault="007E6279" w:rsidP="007E6279">
      <w:r>
        <w:t>The</w:t>
      </w:r>
      <w:r w:rsidR="00567A62">
        <w:t xml:space="preserve"> think-aloud interview</w:t>
      </w:r>
      <w:r>
        <w:t xml:space="preserve"> topic guide </w:t>
      </w:r>
      <w:r w:rsidR="00567A62">
        <w:t xml:space="preserve">provided below was </w:t>
      </w:r>
      <w:r w:rsidR="00567A62" w:rsidRPr="003B2E44">
        <w:t xml:space="preserve">developed based on the </w:t>
      </w:r>
      <w:r w:rsidR="00223F2B">
        <w:t>Phase 4 objectives</w:t>
      </w:r>
      <w:r w:rsidR="00567A62" w:rsidRPr="003B2E44">
        <w:t xml:space="preserve"> and an example think-aloud topic guide for </w:t>
      </w:r>
      <w:r w:rsidR="00567A62">
        <w:t>person-based approach</w:t>
      </w:r>
      <w:r w:rsidR="00567A62" w:rsidRPr="003B2E44">
        <w:t xml:space="preserve"> intervention development studies</w:t>
      </w:r>
      <w:r w:rsidR="00567A62" w:rsidRPr="003B2E44">
        <w:rPr>
          <w:rFonts w:cstheme="minorHAnsi"/>
        </w:rPr>
        <w:t xml:space="preserve"> </w:t>
      </w:r>
      <w:r w:rsidR="00567A62" w:rsidRPr="003B2E44">
        <w:rPr>
          <w:rFonts w:cstheme="minorHAnsi"/>
        </w:rPr>
        <w:fldChar w:fldCharType="begin"/>
      </w:r>
      <w:r w:rsidR="00D00F92">
        <w:rPr>
          <w:rFonts w:cstheme="minorHAnsi"/>
        </w:rPr>
        <w:instrText xml:space="preserve"> ADDIN EN.CITE &lt;EndNote&gt;&lt;Cite ExcludeYear="1"&gt;&lt;Author&gt;PBA: Person-Based Approach&lt;/Author&gt;&lt;RecNum&gt;1380&lt;/RecNum&gt;&lt;DisplayText&gt;(17)&lt;/DisplayText&gt;&lt;record&gt;&lt;rec-number&gt;1380&lt;/rec-number&gt;&lt;foreign-keys&gt;&lt;key app="EN" db-id="zw2dvatvh0epzse5z2svt5a9fw2rwafvpaa9" timestamp="1634217023"&gt;1380&lt;/key&gt;&lt;/foreign-keys&gt;&lt;ref-type name="Report"&gt;27&lt;/ref-type&gt;&lt;contributors&gt;&lt;authors&gt;&lt;author&gt;PBA: Person-Based Approach, .&lt;/author&gt;&lt;/authors&gt;&lt;/contributors&gt;&lt;titles&gt;&lt;title&gt;Useful Resources. 2019. https://www.personbasedapproach.org/resources.html. Accessed 07 Sep 2019&lt;/title&gt;&lt;/titles&gt;&lt;dates&gt;&lt;/dates&gt;&lt;urls&gt;&lt;related-urls&gt;&lt;url&gt;https://www.personbasedapproach.org/resources.html&lt;/url&gt;&lt;/related-urls&gt;&lt;/urls&gt;&lt;/record&gt;&lt;/Cite&gt;&lt;/EndNote&gt;</w:instrText>
      </w:r>
      <w:r w:rsidR="00567A62" w:rsidRPr="003B2E44">
        <w:rPr>
          <w:rFonts w:cstheme="minorHAnsi"/>
        </w:rPr>
        <w:fldChar w:fldCharType="separate"/>
      </w:r>
      <w:r w:rsidR="00D00F92">
        <w:rPr>
          <w:rFonts w:cstheme="minorHAnsi"/>
          <w:noProof/>
        </w:rPr>
        <w:t>(17)</w:t>
      </w:r>
      <w:r w:rsidR="00567A62" w:rsidRPr="003B2E44">
        <w:rPr>
          <w:rFonts w:cstheme="minorHAnsi"/>
        </w:rPr>
        <w:fldChar w:fldCharType="end"/>
      </w:r>
      <w:r w:rsidR="00567A62" w:rsidRPr="003B2E44">
        <w:rPr>
          <w:rFonts w:cstheme="minorHAnsi"/>
        </w:rPr>
        <w:t xml:space="preserve">. </w:t>
      </w:r>
      <w:r w:rsidR="00874F04" w:rsidRPr="00874F04">
        <w:rPr>
          <w:rFonts w:cstheme="minorHAnsi"/>
        </w:rPr>
        <w:t xml:space="preserve">Neither of the two </w:t>
      </w:r>
      <w:r w:rsidR="003E5700">
        <w:rPr>
          <w:rFonts w:cstheme="minorHAnsi"/>
        </w:rPr>
        <w:t>PAG PPI</w:t>
      </w:r>
      <w:r w:rsidR="00874F04" w:rsidRPr="00874F04">
        <w:rPr>
          <w:rFonts w:cstheme="minorHAnsi"/>
        </w:rPr>
        <w:t xml:space="preserve"> members</w:t>
      </w:r>
      <w:r w:rsidR="00874F04">
        <w:rPr>
          <w:rFonts w:cstheme="minorHAnsi"/>
        </w:rPr>
        <w:t xml:space="preserve"> who were</w:t>
      </w:r>
      <w:r w:rsidR="00874F04" w:rsidRPr="00874F04">
        <w:rPr>
          <w:rFonts w:cstheme="minorHAnsi"/>
        </w:rPr>
        <w:t xml:space="preserve"> invited to review the topic guide suggested any changes.</w:t>
      </w:r>
      <w:r w:rsidR="00874F04">
        <w:rPr>
          <w:rFonts w:cstheme="minorHAnsi"/>
        </w:rPr>
        <w:t xml:space="preserve"> The lead researcher pilot tested the topic guide with another member of the research team prior to the first interview.</w:t>
      </w:r>
      <w:r w:rsidR="00B6351C">
        <w:rPr>
          <w:rFonts w:cstheme="minorHAnsi"/>
        </w:rPr>
        <w:t xml:space="preserve"> No modifications were made to the topic guide during the study.</w:t>
      </w:r>
    </w:p>
    <w:p w14:paraId="7E246DDF" w14:textId="77777777" w:rsidR="007E6279" w:rsidRDefault="007E6279" w:rsidP="007E6279"/>
    <w:p w14:paraId="52EB3ABE" w14:textId="04A3633B" w:rsidR="00874F04" w:rsidRPr="00C346B7" w:rsidRDefault="00C346B7" w:rsidP="007E6279">
      <w:pPr>
        <w:rPr>
          <w:b/>
          <w:bCs/>
        </w:rPr>
      </w:pPr>
      <w:r w:rsidRPr="00C346B7">
        <w:rPr>
          <w:b/>
          <w:bCs/>
        </w:rPr>
        <w:t>Development of a Virtual Knee School, Phase 4, think-aloud interview topic guide</w:t>
      </w:r>
    </w:p>
    <w:p w14:paraId="262160FC" w14:textId="77777777" w:rsidR="00874F04" w:rsidRPr="007E6279" w:rsidRDefault="00874F04" w:rsidP="007E6279"/>
    <w:p w14:paraId="608978F2" w14:textId="77777777" w:rsidR="007E6279" w:rsidRPr="003B2E44" w:rsidRDefault="007E6279" w:rsidP="007E6279">
      <w:r w:rsidRPr="003B2E44">
        <w:t>IRAS 262809; version 3.0, dated 04 Aug 2021</w:t>
      </w:r>
    </w:p>
    <w:p w14:paraId="14F1D0F5" w14:textId="77777777" w:rsidR="007E6279" w:rsidRPr="003B2E44" w:rsidRDefault="007E6279" w:rsidP="007E6279">
      <w:pPr>
        <w:rPr>
          <w:i/>
        </w:rPr>
      </w:pPr>
    </w:p>
    <w:p w14:paraId="1BEA06D8" w14:textId="77777777" w:rsidR="007E6279" w:rsidRPr="003B2E44" w:rsidRDefault="007E6279" w:rsidP="007E6279">
      <w:pPr>
        <w:rPr>
          <w:i/>
        </w:rPr>
      </w:pPr>
      <w:r w:rsidRPr="003B2E44">
        <w:rPr>
          <w:i/>
        </w:rPr>
        <w:t>The following topic guide may be modified during the data collection phase so that themes identified in earlier interviews can be explored in later interviews. Each participant will complete two interviews. This topic guide will be used for both interviews. Consent will have been obtained online prior to the participant’s first interview.</w:t>
      </w:r>
    </w:p>
    <w:p w14:paraId="7C155D03" w14:textId="77777777" w:rsidR="007E6279" w:rsidRPr="003B2E44" w:rsidRDefault="007E6279" w:rsidP="007E6279"/>
    <w:p w14:paraId="5A9E4668" w14:textId="77777777" w:rsidR="007E6279" w:rsidRPr="003B2E44" w:rsidRDefault="007E6279" w:rsidP="007E6279">
      <w:pPr>
        <w:rPr>
          <w:b/>
        </w:rPr>
      </w:pPr>
      <w:r w:rsidRPr="003B2E44">
        <w:rPr>
          <w:b/>
        </w:rPr>
        <w:t xml:space="preserve">Interview Introduction </w:t>
      </w:r>
    </w:p>
    <w:p w14:paraId="04FFE99D" w14:textId="77777777" w:rsidR="007E6279" w:rsidRPr="003B2E44" w:rsidRDefault="007E6279" w:rsidP="007E6279">
      <w:pPr>
        <w:rPr>
          <w:i/>
        </w:rPr>
      </w:pPr>
    </w:p>
    <w:p w14:paraId="68B1D9BD" w14:textId="77777777" w:rsidR="007E6279" w:rsidRPr="003B2E44" w:rsidRDefault="007E6279" w:rsidP="007E6279">
      <w:pPr>
        <w:rPr>
          <w:i/>
        </w:rPr>
      </w:pPr>
      <w:r w:rsidRPr="003B2E44">
        <w:rPr>
          <w:i/>
        </w:rPr>
        <w:t>The interviewer should complete all the following actions prior to commencing the interview</w:t>
      </w:r>
    </w:p>
    <w:p w14:paraId="09FB2039" w14:textId="77777777" w:rsidR="007E6279" w:rsidRPr="003B2E44" w:rsidRDefault="007E6279" w:rsidP="007E6279"/>
    <w:p w14:paraId="020FE827" w14:textId="77777777" w:rsidR="007E6279" w:rsidRPr="003B2E44" w:rsidRDefault="007E6279" w:rsidP="007E6279">
      <w:pPr>
        <w:pStyle w:val="ListParagraph"/>
        <w:numPr>
          <w:ilvl w:val="0"/>
          <w:numId w:val="29"/>
        </w:numPr>
      </w:pPr>
      <w:r w:rsidRPr="003B2E44">
        <w:t>Review the information provided in the Participant Information Sheet, including:</w:t>
      </w:r>
    </w:p>
    <w:p w14:paraId="3749D18C" w14:textId="77777777" w:rsidR="007E6279" w:rsidRPr="003B2E44" w:rsidRDefault="007E6279" w:rsidP="007E6279">
      <w:pPr>
        <w:pStyle w:val="ListParagraph"/>
        <w:numPr>
          <w:ilvl w:val="0"/>
          <w:numId w:val="30"/>
        </w:numPr>
      </w:pPr>
      <w:r w:rsidRPr="003B2E44">
        <w:t>Aim of the study</w:t>
      </w:r>
    </w:p>
    <w:p w14:paraId="25F8B63D" w14:textId="77777777" w:rsidR="007E6279" w:rsidRPr="003B2E44" w:rsidRDefault="007E6279" w:rsidP="007E6279">
      <w:pPr>
        <w:pStyle w:val="ListParagraph"/>
        <w:numPr>
          <w:ilvl w:val="0"/>
          <w:numId w:val="30"/>
        </w:numPr>
      </w:pPr>
      <w:r w:rsidRPr="003B2E44">
        <w:t>Participant can withdraw at any time</w:t>
      </w:r>
    </w:p>
    <w:p w14:paraId="51740C7D" w14:textId="77777777" w:rsidR="007E6279" w:rsidRPr="003B2E44" w:rsidRDefault="007E6279" w:rsidP="007E6279">
      <w:pPr>
        <w:pStyle w:val="ListParagraph"/>
        <w:numPr>
          <w:ilvl w:val="0"/>
          <w:numId w:val="30"/>
        </w:numPr>
      </w:pPr>
      <w:r w:rsidRPr="003B2E44">
        <w:t>Interview will be recorded with an encrypted mobile phone, laptop and/or secure video conferencing tool</w:t>
      </w:r>
    </w:p>
    <w:p w14:paraId="6C0FF871" w14:textId="77777777" w:rsidR="007E6279" w:rsidRPr="003B2E44" w:rsidRDefault="007E6279" w:rsidP="007E6279">
      <w:pPr>
        <w:pStyle w:val="ListParagraph"/>
        <w:numPr>
          <w:ilvl w:val="0"/>
          <w:numId w:val="30"/>
        </w:numPr>
      </w:pPr>
      <w:r w:rsidRPr="003B2E44">
        <w:t>Confidentiality</w:t>
      </w:r>
    </w:p>
    <w:p w14:paraId="3BBAE982" w14:textId="77777777" w:rsidR="007E6279" w:rsidRPr="003B2E44" w:rsidRDefault="007E6279" w:rsidP="007E6279">
      <w:pPr>
        <w:pStyle w:val="ListParagraph"/>
        <w:numPr>
          <w:ilvl w:val="0"/>
          <w:numId w:val="29"/>
        </w:numPr>
      </w:pPr>
      <w:r w:rsidRPr="003B2E44">
        <w:t>Explain the process for the interview, including:</w:t>
      </w:r>
    </w:p>
    <w:p w14:paraId="0C9CEDC8" w14:textId="77777777" w:rsidR="007E6279" w:rsidRPr="003B2E44" w:rsidRDefault="007E6279" w:rsidP="007E6279">
      <w:pPr>
        <w:pStyle w:val="ListParagraph"/>
        <w:numPr>
          <w:ilvl w:val="0"/>
          <w:numId w:val="31"/>
        </w:numPr>
      </w:pPr>
      <w:r w:rsidRPr="003B2E44">
        <w:t xml:space="preserve">Participant should say what they are thinking out loud as they work through the Virtual Knee School </w:t>
      </w:r>
    </w:p>
    <w:p w14:paraId="7B5AC50E" w14:textId="77777777" w:rsidR="007E6279" w:rsidRPr="003B2E44" w:rsidRDefault="007E6279" w:rsidP="007E6279">
      <w:pPr>
        <w:pStyle w:val="ListParagraph"/>
        <w:numPr>
          <w:ilvl w:val="0"/>
          <w:numId w:val="31"/>
        </w:numPr>
      </w:pPr>
      <w:r w:rsidRPr="003B2E44">
        <w:t>Interviewer may ask prompt questions</w:t>
      </w:r>
    </w:p>
    <w:p w14:paraId="64469B27" w14:textId="77777777" w:rsidR="007E6279" w:rsidRPr="003B2E44" w:rsidRDefault="007E6279" w:rsidP="007E6279">
      <w:pPr>
        <w:pStyle w:val="ListParagraph"/>
        <w:numPr>
          <w:ilvl w:val="0"/>
          <w:numId w:val="31"/>
        </w:numPr>
      </w:pPr>
      <w:r w:rsidRPr="003B2E44">
        <w:t>Interview is not a test and there are no right or wrong answers</w:t>
      </w:r>
    </w:p>
    <w:p w14:paraId="03BB04C2" w14:textId="77777777" w:rsidR="007E6279" w:rsidRPr="003B2E44" w:rsidRDefault="007E6279" w:rsidP="007E6279">
      <w:pPr>
        <w:pStyle w:val="ListParagraph"/>
        <w:numPr>
          <w:ilvl w:val="0"/>
          <w:numId w:val="31"/>
        </w:numPr>
      </w:pPr>
      <w:r w:rsidRPr="003B2E44">
        <w:t>Interviewer cannot answer questions during the interview, but can discuss them at the end</w:t>
      </w:r>
    </w:p>
    <w:p w14:paraId="38B234EF" w14:textId="77777777" w:rsidR="007E6279" w:rsidRPr="003B2E44" w:rsidRDefault="007E6279" w:rsidP="007E6279">
      <w:pPr>
        <w:pStyle w:val="ListParagraph"/>
        <w:numPr>
          <w:ilvl w:val="0"/>
          <w:numId w:val="31"/>
        </w:numPr>
      </w:pPr>
      <w:r w:rsidRPr="003B2E44">
        <w:lastRenderedPageBreak/>
        <w:t>Interviewer may ask the participant to access specific information/sections/pages of the Virtual Knee School</w:t>
      </w:r>
    </w:p>
    <w:p w14:paraId="27A57FFB" w14:textId="77777777" w:rsidR="007E6279" w:rsidRPr="003B2E44" w:rsidRDefault="007E6279" w:rsidP="007E6279">
      <w:pPr>
        <w:pStyle w:val="ListParagraph"/>
        <w:numPr>
          <w:ilvl w:val="0"/>
          <w:numId w:val="31"/>
        </w:numPr>
      </w:pPr>
      <w:r w:rsidRPr="003B2E44">
        <w:t>Once the participant has finished working through the Virtual Knee School, the interviewer will ask questions about the participant’s overall views of the Virtual Knee School</w:t>
      </w:r>
    </w:p>
    <w:p w14:paraId="132B7AC8" w14:textId="77777777" w:rsidR="007E6279" w:rsidRPr="003B2E44" w:rsidRDefault="007E6279" w:rsidP="007E6279">
      <w:pPr>
        <w:pStyle w:val="ListParagraph"/>
        <w:numPr>
          <w:ilvl w:val="0"/>
          <w:numId w:val="29"/>
        </w:numPr>
      </w:pPr>
      <w:r w:rsidRPr="003B2E44">
        <w:t>Reiterate the Virtual Knee School is still in development and is not fully ready to be used</w:t>
      </w:r>
    </w:p>
    <w:p w14:paraId="0611FFC9" w14:textId="77777777" w:rsidR="007E6279" w:rsidRPr="003B2E44" w:rsidRDefault="007E6279" w:rsidP="007E6279">
      <w:pPr>
        <w:pStyle w:val="ListParagraph"/>
        <w:numPr>
          <w:ilvl w:val="0"/>
          <w:numId w:val="29"/>
        </w:numPr>
      </w:pPr>
      <w:r w:rsidRPr="003B2E44">
        <w:t>Offer the participant an opportunity to ask questions</w:t>
      </w:r>
    </w:p>
    <w:p w14:paraId="7B8E6D2D" w14:textId="5ACB8A3F" w:rsidR="007E6279" w:rsidRPr="003B2E44" w:rsidRDefault="007E6279" w:rsidP="007E6279">
      <w:pPr>
        <w:spacing w:before="0" w:after="160" w:line="259" w:lineRule="auto"/>
        <w:rPr>
          <w:b/>
        </w:rPr>
      </w:pPr>
    </w:p>
    <w:p w14:paraId="21FF492A" w14:textId="77777777" w:rsidR="007E6279" w:rsidRPr="003B2E44" w:rsidRDefault="007E6279" w:rsidP="007E6279">
      <w:pPr>
        <w:rPr>
          <w:b/>
        </w:rPr>
      </w:pPr>
      <w:r w:rsidRPr="003B2E44">
        <w:rPr>
          <w:b/>
        </w:rPr>
        <w:t>Think-aloud Prompts</w:t>
      </w:r>
    </w:p>
    <w:p w14:paraId="59A6A6CC" w14:textId="77777777" w:rsidR="007E6279" w:rsidRPr="003B2E44" w:rsidRDefault="007E6279" w:rsidP="007E6279"/>
    <w:p w14:paraId="6959D871" w14:textId="77777777" w:rsidR="007E6279" w:rsidRPr="003B2E44" w:rsidRDefault="007E6279" w:rsidP="007E6279">
      <w:pPr>
        <w:rPr>
          <w:i/>
        </w:rPr>
      </w:pPr>
      <w:r w:rsidRPr="003B2E44">
        <w:rPr>
          <w:i/>
        </w:rPr>
        <w:t>The interviewer may ask the participant any of the following prompt questions as the participant works through the Virtual Knee School. Each prompt may be used multiple times, if appropriate. The prompts may be adapted/expanded for clarity.</w:t>
      </w:r>
    </w:p>
    <w:p w14:paraId="36D15C50" w14:textId="77777777" w:rsidR="007E6279" w:rsidRPr="003B2E44" w:rsidRDefault="007E6279" w:rsidP="007E6279"/>
    <w:p w14:paraId="18CF4D2B" w14:textId="77777777" w:rsidR="007E6279" w:rsidRPr="003B2E44" w:rsidRDefault="007E6279" w:rsidP="007E6279">
      <w:pPr>
        <w:pStyle w:val="ListParagraph"/>
        <w:numPr>
          <w:ilvl w:val="0"/>
          <w:numId w:val="32"/>
        </w:numPr>
      </w:pPr>
      <w:r w:rsidRPr="003B2E44">
        <w:t>Can you tell me what you think about the &lt;&lt;insert website content&gt;&gt; on this page?</w:t>
      </w:r>
    </w:p>
    <w:p w14:paraId="63D037DF" w14:textId="77777777" w:rsidR="007E6279" w:rsidRPr="003B2E44" w:rsidRDefault="007E6279" w:rsidP="007E6279">
      <w:pPr>
        <w:pStyle w:val="ListParagraph"/>
        <w:numPr>
          <w:ilvl w:val="0"/>
          <w:numId w:val="32"/>
        </w:numPr>
      </w:pPr>
      <w:r w:rsidRPr="003B2E44">
        <w:t>Can you tell me how you feel about using &lt;&lt;insert digital feature/activity/tool&gt;&gt;?</w:t>
      </w:r>
    </w:p>
    <w:p w14:paraId="45FC4A44" w14:textId="77777777" w:rsidR="007E6279" w:rsidRPr="003B2E44" w:rsidRDefault="007E6279" w:rsidP="007E6279">
      <w:pPr>
        <w:pStyle w:val="ListParagraph"/>
        <w:numPr>
          <w:ilvl w:val="0"/>
          <w:numId w:val="32"/>
        </w:numPr>
      </w:pPr>
      <w:r w:rsidRPr="003B2E44">
        <w:t>Can you tell me what you like about &lt;&lt;insert website content/digital feature/activity/tool&gt;&gt;?</w:t>
      </w:r>
    </w:p>
    <w:p w14:paraId="7AB9EDE3" w14:textId="77777777" w:rsidR="007E6279" w:rsidRPr="003B2E44" w:rsidRDefault="007E6279" w:rsidP="007E6279">
      <w:pPr>
        <w:pStyle w:val="ListParagraph"/>
        <w:numPr>
          <w:ilvl w:val="0"/>
          <w:numId w:val="32"/>
        </w:numPr>
      </w:pPr>
      <w:r w:rsidRPr="003B2E44">
        <w:t>Can you tell me what you DON’T like about &lt;&lt;insert website content/digital feature/activity/tool&gt;&gt;?</w:t>
      </w:r>
    </w:p>
    <w:p w14:paraId="49E81FD7" w14:textId="77777777" w:rsidR="007E6279" w:rsidRPr="003B2E44" w:rsidRDefault="007E6279" w:rsidP="007E6279">
      <w:pPr>
        <w:pStyle w:val="ListParagraph"/>
        <w:numPr>
          <w:ilvl w:val="0"/>
          <w:numId w:val="32"/>
        </w:numPr>
      </w:pPr>
      <w:r w:rsidRPr="003B2E44">
        <w:t>Can you tell me why you selected that?</w:t>
      </w:r>
    </w:p>
    <w:p w14:paraId="691A570A" w14:textId="77777777" w:rsidR="007E6279" w:rsidRPr="003B2E44" w:rsidRDefault="007E6279" w:rsidP="007E6279">
      <w:pPr>
        <w:pStyle w:val="ListParagraph"/>
        <w:numPr>
          <w:ilvl w:val="0"/>
          <w:numId w:val="32"/>
        </w:numPr>
      </w:pPr>
      <w:r w:rsidRPr="003B2E44">
        <w:t>Can you tell me about your overall views of this page?</w:t>
      </w:r>
    </w:p>
    <w:p w14:paraId="328A15F7" w14:textId="77777777" w:rsidR="007E6279" w:rsidRPr="003B2E44" w:rsidRDefault="007E6279" w:rsidP="007E6279">
      <w:pPr>
        <w:pStyle w:val="ListParagraph"/>
        <w:numPr>
          <w:ilvl w:val="0"/>
          <w:numId w:val="32"/>
        </w:numPr>
      </w:pPr>
      <w:r w:rsidRPr="003B2E44">
        <w:t xml:space="preserve">Can you tell me what you are thinking </w:t>
      </w:r>
      <w:proofErr w:type="gramStart"/>
      <w:r w:rsidRPr="003B2E44">
        <w:t>at the moment</w:t>
      </w:r>
      <w:proofErr w:type="gramEnd"/>
      <w:r w:rsidRPr="003B2E44">
        <w:t>?</w:t>
      </w:r>
    </w:p>
    <w:p w14:paraId="76797DD1" w14:textId="77777777" w:rsidR="007E6279" w:rsidRPr="003B2E44" w:rsidRDefault="007E6279" w:rsidP="007E6279">
      <w:pPr>
        <w:pStyle w:val="ListParagraph"/>
        <w:numPr>
          <w:ilvl w:val="0"/>
          <w:numId w:val="32"/>
        </w:numPr>
      </w:pPr>
      <w:r w:rsidRPr="003B2E44">
        <w:t>Can you explain that a bit more?</w:t>
      </w:r>
    </w:p>
    <w:p w14:paraId="2DDCBA01" w14:textId="77777777" w:rsidR="007E6279" w:rsidRPr="003B2E44" w:rsidRDefault="007E6279" w:rsidP="007E6279"/>
    <w:p w14:paraId="07D8949B" w14:textId="77777777" w:rsidR="007E6279" w:rsidRPr="003B2E44" w:rsidRDefault="007E6279" w:rsidP="007E6279">
      <w:pPr>
        <w:rPr>
          <w:b/>
        </w:rPr>
      </w:pPr>
      <w:r w:rsidRPr="003B2E44">
        <w:rPr>
          <w:b/>
        </w:rPr>
        <w:t>Post-Think-aloud Prompts</w:t>
      </w:r>
    </w:p>
    <w:p w14:paraId="1AC9A26D" w14:textId="77777777" w:rsidR="007E6279" w:rsidRPr="003B2E44" w:rsidRDefault="007E6279" w:rsidP="007E6279"/>
    <w:p w14:paraId="4468F834" w14:textId="77777777" w:rsidR="007E6279" w:rsidRPr="003B2E44" w:rsidRDefault="007E6279" w:rsidP="007E6279">
      <w:pPr>
        <w:pStyle w:val="ListParagraph"/>
        <w:numPr>
          <w:ilvl w:val="0"/>
          <w:numId w:val="33"/>
        </w:numPr>
      </w:pPr>
      <w:r w:rsidRPr="003B2E44">
        <w:t>What are your overall views of the Virtual Knee School?</w:t>
      </w:r>
    </w:p>
    <w:p w14:paraId="0A06BD1C" w14:textId="77777777" w:rsidR="007E6279" w:rsidRPr="003B2E44" w:rsidRDefault="007E6279" w:rsidP="007E6279">
      <w:pPr>
        <w:pStyle w:val="ListParagraph"/>
        <w:numPr>
          <w:ilvl w:val="0"/>
          <w:numId w:val="33"/>
        </w:numPr>
      </w:pPr>
      <w:r w:rsidRPr="003B2E44">
        <w:t>Can you tell me about anything you particularly liked about the Virtual Knee School?</w:t>
      </w:r>
    </w:p>
    <w:p w14:paraId="3F9182F6" w14:textId="77777777" w:rsidR="007E6279" w:rsidRPr="003B2E44" w:rsidRDefault="007E6279" w:rsidP="007E6279">
      <w:pPr>
        <w:pStyle w:val="ListParagraph"/>
        <w:numPr>
          <w:ilvl w:val="0"/>
          <w:numId w:val="33"/>
        </w:numPr>
      </w:pPr>
      <w:r w:rsidRPr="003B2E44">
        <w:t>Can you tell me about anything you particularly DIDN’T like about the Virtual Knee School?</w:t>
      </w:r>
    </w:p>
    <w:p w14:paraId="4C59DC27" w14:textId="77777777" w:rsidR="007E6279" w:rsidRPr="003B2E44" w:rsidRDefault="007E6279" w:rsidP="007E6279">
      <w:pPr>
        <w:pStyle w:val="ListParagraph"/>
        <w:numPr>
          <w:ilvl w:val="0"/>
          <w:numId w:val="33"/>
        </w:numPr>
      </w:pPr>
      <w:r w:rsidRPr="003B2E44">
        <w:t>How do you think the Virtual Knee School could be improved?</w:t>
      </w:r>
    </w:p>
    <w:p w14:paraId="2E5F9445" w14:textId="77777777" w:rsidR="007E6279" w:rsidRPr="003B2E44" w:rsidRDefault="007E6279" w:rsidP="007E6279">
      <w:pPr>
        <w:pStyle w:val="ListParagraph"/>
        <w:numPr>
          <w:ilvl w:val="0"/>
          <w:numId w:val="33"/>
        </w:numPr>
      </w:pPr>
      <w:r w:rsidRPr="003B2E44">
        <w:t>Is there anything else you would like to add?</w:t>
      </w:r>
    </w:p>
    <w:p w14:paraId="23C7D536" w14:textId="77777777" w:rsidR="007E6279" w:rsidRPr="003B2E44" w:rsidRDefault="007E6279" w:rsidP="007E6279"/>
    <w:p w14:paraId="444B50A8" w14:textId="77777777" w:rsidR="007E6279" w:rsidRPr="003B2E44" w:rsidRDefault="007E6279" w:rsidP="007E6279">
      <w:pPr>
        <w:rPr>
          <w:b/>
        </w:rPr>
      </w:pPr>
      <w:r w:rsidRPr="003B2E44">
        <w:rPr>
          <w:b/>
        </w:rPr>
        <w:lastRenderedPageBreak/>
        <w:t>Interview closure</w:t>
      </w:r>
    </w:p>
    <w:p w14:paraId="18622748" w14:textId="77777777" w:rsidR="007E6279" w:rsidRPr="003B2E44" w:rsidRDefault="007E6279" w:rsidP="007E6279"/>
    <w:p w14:paraId="0889BE5D" w14:textId="77777777" w:rsidR="007E6279" w:rsidRPr="003B2E44" w:rsidRDefault="007E6279" w:rsidP="007E6279">
      <w:pPr>
        <w:rPr>
          <w:i/>
        </w:rPr>
      </w:pPr>
      <w:r w:rsidRPr="003B2E44">
        <w:rPr>
          <w:i/>
        </w:rPr>
        <w:t>The interviewer should complete all the following actions after the interview is completed</w:t>
      </w:r>
    </w:p>
    <w:p w14:paraId="2758BB05" w14:textId="77777777" w:rsidR="007E6279" w:rsidRPr="003B2E44" w:rsidRDefault="007E6279" w:rsidP="007E6279"/>
    <w:p w14:paraId="120B825D" w14:textId="77777777" w:rsidR="007E6279" w:rsidRPr="003B2E44" w:rsidRDefault="007E6279" w:rsidP="007E6279">
      <w:pPr>
        <w:pStyle w:val="ListParagraph"/>
        <w:numPr>
          <w:ilvl w:val="0"/>
          <w:numId w:val="34"/>
        </w:numPr>
      </w:pPr>
      <w:r w:rsidRPr="003B2E44">
        <w:t>Thank the participant for taking part in the interview</w:t>
      </w:r>
    </w:p>
    <w:p w14:paraId="5E94F191" w14:textId="77777777" w:rsidR="007E6279" w:rsidRPr="003B2E44" w:rsidRDefault="007E6279" w:rsidP="007E6279">
      <w:pPr>
        <w:pStyle w:val="ListParagraph"/>
        <w:numPr>
          <w:ilvl w:val="0"/>
          <w:numId w:val="34"/>
        </w:numPr>
      </w:pPr>
      <w:r w:rsidRPr="003B2E44">
        <w:t>If the interview was the participant’s first interview, confirm the plan for their second interview</w:t>
      </w:r>
    </w:p>
    <w:p w14:paraId="130421F8" w14:textId="77777777" w:rsidR="007E6279" w:rsidRPr="003B2E44" w:rsidRDefault="007E6279" w:rsidP="007E6279">
      <w:pPr>
        <w:pStyle w:val="ListParagraph"/>
        <w:numPr>
          <w:ilvl w:val="0"/>
          <w:numId w:val="34"/>
        </w:numPr>
      </w:pPr>
      <w:r w:rsidRPr="003B2E44">
        <w:t>Offer the participant an opportunity to ask questions</w:t>
      </w:r>
    </w:p>
    <w:p w14:paraId="2097D5DA" w14:textId="77777777" w:rsidR="007E6279" w:rsidRPr="003B2E44" w:rsidRDefault="007E6279" w:rsidP="007E6279">
      <w:pPr>
        <w:pStyle w:val="ListParagraph"/>
        <w:numPr>
          <w:ilvl w:val="0"/>
          <w:numId w:val="34"/>
        </w:numPr>
      </w:pPr>
      <w:r w:rsidRPr="003B2E44">
        <w:t>Complete the travel expenses form if the interview took place at [recruitment site]</w:t>
      </w:r>
    </w:p>
    <w:p w14:paraId="19B04C89" w14:textId="77777777" w:rsidR="00720FFB" w:rsidRDefault="00720FFB" w:rsidP="00720FFB">
      <w:pPr>
        <w:pStyle w:val="Heading1"/>
        <w:sectPr w:rsidR="00720FFB" w:rsidSect="00907FEC">
          <w:pgSz w:w="11906" w:h="16838"/>
          <w:pgMar w:top="1440" w:right="1440" w:bottom="1440" w:left="1440" w:header="709" w:footer="709" w:gutter="0"/>
          <w:cols w:space="708"/>
          <w:docGrid w:linePitch="360"/>
        </w:sectPr>
      </w:pPr>
    </w:p>
    <w:p w14:paraId="5D85CEB7" w14:textId="7674F7FF" w:rsidR="00907FEC" w:rsidRDefault="00720FFB" w:rsidP="00652FD8">
      <w:pPr>
        <w:pStyle w:val="Heading1"/>
      </w:pPr>
      <w:r>
        <w:lastRenderedPageBreak/>
        <w:t>Table S</w:t>
      </w:r>
      <w:r w:rsidR="00816644">
        <w:t>6</w:t>
      </w:r>
      <w:r>
        <w:t xml:space="preserve">: </w:t>
      </w:r>
      <w:r w:rsidR="00FE5101" w:rsidRPr="00FE5101">
        <w:t>Table of changes main section excerpt</w:t>
      </w:r>
    </w:p>
    <w:tbl>
      <w:tblPr>
        <w:tblStyle w:val="TableGrid"/>
        <w:tblW w:w="0" w:type="auto"/>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ayout w:type="fixed"/>
        <w:tblLook w:val="04A0" w:firstRow="1" w:lastRow="0" w:firstColumn="1" w:lastColumn="0" w:noHBand="0" w:noVBand="1"/>
      </w:tblPr>
      <w:tblGrid>
        <w:gridCol w:w="1261"/>
        <w:gridCol w:w="1985"/>
        <w:gridCol w:w="1559"/>
        <w:gridCol w:w="1701"/>
        <w:gridCol w:w="1134"/>
        <w:gridCol w:w="1417"/>
        <w:gridCol w:w="1276"/>
        <w:gridCol w:w="1276"/>
        <w:gridCol w:w="1696"/>
      </w:tblGrid>
      <w:tr w:rsidR="00E3216F" w:rsidRPr="003B2E44" w14:paraId="4383657B" w14:textId="77777777" w:rsidTr="002574E1">
        <w:trPr>
          <w:trHeight w:val="610"/>
        </w:trPr>
        <w:tc>
          <w:tcPr>
            <w:tcW w:w="1261" w:type="dxa"/>
            <w:shd w:val="clear" w:color="auto" w:fill="E7E6E6" w:themeFill="background2"/>
            <w:hideMark/>
          </w:tcPr>
          <w:p w14:paraId="4A4B9698" w14:textId="77777777" w:rsidR="00E3216F" w:rsidRPr="003B2E44" w:rsidRDefault="00E3216F" w:rsidP="001D6C62">
            <w:pPr>
              <w:spacing w:before="20" w:after="20" w:line="264" w:lineRule="auto"/>
              <w:rPr>
                <w:b/>
                <w:sz w:val="20"/>
              </w:rPr>
            </w:pPr>
            <w:r w:rsidRPr="003B2E44">
              <w:rPr>
                <w:b/>
                <w:sz w:val="20"/>
              </w:rPr>
              <w:t>Page/ aspect</w:t>
            </w:r>
          </w:p>
        </w:tc>
        <w:tc>
          <w:tcPr>
            <w:tcW w:w="1985" w:type="dxa"/>
            <w:shd w:val="clear" w:color="auto" w:fill="E7E6E6" w:themeFill="background2"/>
            <w:hideMark/>
          </w:tcPr>
          <w:p w14:paraId="50DD176A" w14:textId="77777777" w:rsidR="00E3216F" w:rsidRPr="003B2E44" w:rsidRDefault="00E3216F" w:rsidP="001D6C62">
            <w:pPr>
              <w:spacing w:before="20" w:after="20" w:line="264" w:lineRule="auto"/>
              <w:rPr>
                <w:b/>
                <w:sz w:val="20"/>
              </w:rPr>
            </w:pPr>
            <w:r w:rsidRPr="003B2E44">
              <w:rPr>
                <w:b/>
                <w:sz w:val="20"/>
              </w:rPr>
              <w:t>Positive comment [participant pseudonym]</w:t>
            </w:r>
          </w:p>
        </w:tc>
        <w:tc>
          <w:tcPr>
            <w:tcW w:w="1559" w:type="dxa"/>
            <w:shd w:val="clear" w:color="auto" w:fill="E7E6E6" w:themeFill="background2"/>
            <w:hideMark/>
          </w:tcPr>
          <w:p w14:paraId="4CD82150" w14:textId="77777777" w:rsidR="00E3216F" w:rsidRPr="003B2E44" w:rsidRDefault="00E3216F" w:rsidP="001D6C62">
            <w:pPr>
              <w:spacing w:before="20" w:after="20" w:line="264" w:lineRule="auto"/>
              <w:rPr>
                <w:b/>
                <w:sz w:val="20"/>
              </w:rPr>
            </w:pPr>
            <w:r w:rsidRPr="003B2E44">
              <w:rPr>
                <w:b/>
                <w:sz w:val="20"/>
              </w:rPr>
              <w:t>Negative comment [participant pseudonym]</w:t>
            </w:r>
          </w:p>
        </w:tc>
        <w:tc>
          <w:tcPr>
            <w:tcW w:w="1701" w:type="dxa"/>
            <w:shd w:val="clear" w:color="auto" w:fill="E7E6E6" w:themeFill="background2"/>
            <w:hideMark/>
          </w:tcPr>
          <w:p w14:paraId="1A82D1CE" w14:textId="77777777" w:rsidR="00E3216F" w:rsidRPr="003B2E44" w:rsidRDefault="00E3216F" w:rsidP="001D6C62">
            <w:pPr>
              <w:spacing w:before="20" w:after="20" w:line="264" w:lineRule="auto"/>
              <w:rPr>
                <w:b/>
                <w:sz w:val="20"/>
              </w:rPr>
            </w:pPr>
            <w:r w:rsidRPr="003B2E44">
              <w:rPr>
                <w:b/>
                <w:sz w:val="20"/>
              </w:rPr>
              <w:t>Suggested change</w:t>
            </w:r>
          </w:p>
        </w:tc>
        <w:tc>
          <w:tcPr>
            <w:tcW w:w="1134" w:type="dxa"/>
            <w:shd w:val="clear" w:color="auto" w:fill="E7E6E6" w:themeFill="background2"/>
            <w:hideMark/>
          </w:tcPr>
          <w:p w14:paraId="27B79A36" w14:textId="77777777" w:rsidR="00E3216F" w:rsidRPr="003B2E44" w:rsidRDefault="00E3216F" w:rsidP="001D6C62">
            <w:pPr>
              <w:spacing w:before="20" w:after="20" w:line="264" w:lineRule="auto"/>
              <w:rPr>
                <w:b/>
                <w:sz w:val="20"/>
                <w:vertAlign w:val="superscript"/>
              </w:rPr>
            </w:pPr>
            <w:r w:rsidRPr="003B2E44">
              <w:rPr>
                <w:b/>
                <w:sz w:val="20"/>
              </w:rPr>
              <w:t xml:space="preserve">Reason for </w:t>
            </w:r>
            <w:proofErr w:type="spellStart"/>
            <w:r w:rsidRPr="003B2E44">
              <w:rPr>
                <w:b/>
                <w:sz w:val="20"/>
              </w:rPr>
              <w:t>change</w:t>
            </w:r>
            <w:r w:rsidRPr="003B2E44">
              <w:rPr>
                <w:b/>
                <w:sz w:val="20"/>
                <w:vertAlign w:val="superscript"/>
              </w:rPr>
              <w:t>a</w:t>
            </w:r>
            <w:proofErr w:type="spellEnd"/>
          </w:p>
        </w:tc>
        <w:tc>
          <w:tcPr>
            <w:tcW w:w="1417" w:type="dxa"/>
            <w:shd w:val="clear" w:color="auto" w:fill="E7E6E6" w:themeFill="background2"/>
            <w:hideMark/>
          </w:tcPr>
          <w:p w14:paraId="49A3E34E" w14:textId="77777777" w:rsidR="00E3216F" w:rsidRPr="003B2E44" w:rsidRDefault="00E3216F" w:rsidP="001D6C62">
            <w:pPr>
              <w:spacing w:before="20" w:after="20" w:line="264" w:lineRule="auto"/>
              <w:rPr>
                <w:b/>
                <w:sz w:val="20"/>
              </w:rPr>
            </w:pPr>
            <w:r w:rsidRPr="003B2E44">
              <w:rPr>
                <w:b/>
                <w:sz w:val="20"/>
              </w:rPr>
              <w:t>Time-consuming to implement</w:t>
            </w:r>
          </w:p>
        </w:tc>
        <w:tc>
          <w:tcPr>
            <w:tcW w:w="1276" w:type="dxa"/>
            <w:shd w:val="clear" w:color="auto" w:fill="E7E6E6" w:themeFill="background2"/>
            <w:hideMark/>
          </w:tcPr>
          <w:p w14:paraId="2F541170" w14:textId="77777777" w:rsidR="00E3216F" w:rsidRPr="003B2E44" w:rsidRDefault="00E3216F" w:rsidP="001D6C62">
            <w:pPr>
              <w:spacing w:before="20" w:after="20" w:line="264" w:lineRule="auto"/>
              <w:rPr>
                <w:b/>
                <w:sz w:val="20"/>
              </w:rPr>
            </w:pPr>
            <w:r w:rsidRPr="003B2E44">
              <w:rPr>
                <w:b/>
                <w:sz w:val="20"/>
              </w:rPr>
              <w:t xml:space="preserve">Priority </w:t>
            </w:r>
            <w:proofErr w:type="spellStart"/>
            <w:r w:rsidRPr="003B2E44">
              <w:rPr>
                <w:b/>
                <w:sz w:val="20"/>
              </w:rPr>
              <w:t>MoSCoW</w:t>
            </w:r>
            <w:proofErr w:type="spellEnd"/>
          </w:p>
        </w:tc>
        <w:tc>
          <w:tcPr>
            <w:tcW w:w="1276" w:type="dxa"/>
            <w:shd w:val="clear" w:color="auto" w:fill="E7E6E6" w:themeFill="background2"/>
            <w:hideMark/>
          </w:tcPr>
          <w:p w14:paraId="472DB0F5" w14:textId="77777777" w:rsidR="00E3216F" w:rsidRPr="003B2E44" w:rsidRDefault="00E3216F" w:rsidP="001D6C62">
            <w:pPr>
              <w:spacing w:before="20" w:after="20" w:line="264" w:lineRule="auto"/>
              <w:rPr>
                <w:b/>
                <w:sz w:val="20"/>
              </w:rPr>
            </w:pPr>
            <w:r w:rsidRPr="003B2E44">
              <w:rPr>
                <w:b/>
                <w:sz w:val="20"/>
              </w:rPr>
              <w:t>Change agreed</w:t>
            </w:r>
          </w:p>
        </w:tc>
        <w:tc>
          <w:tcPr>
            <w:tcW w:w="1696" w:type="dxa"/>
            <w:shd w:val="clear" w:color="auto" w:fill="E7E6E6" w:themeFill="background2"/>
            <w:hideMark/>
          </w:tcPr>
          <w:p w14:paraId="3EEA747B" w14:textId="77777777" w:rsidR="00E3216F" w:rsidRPr="003B2E44" w:rsidRDefault="00E3216F" w:rsidP="001D6C62">
            <w:pPr>
              <w:spacing w:before="20" w:after="20" w:line="264" w:lineRule="auto"/>
              <w:rPr>
                <w:b/>
                <w:sz w:val="20"/>
                <w:vertAlign w:val="superscript"/>
              </w:rPr>
            </w:pPr>
            <w:r w:rsidRPr="003B2E44">
              <w:rPr>
                <w:b/>
                <w:sz w:val="20"/>
              </w:rPr>
              <w:t xml:space="preserve">Date change </w:t>
            </w:r>
            <w:proofErr w:type="spellStart"/>
            <w:r w:rsidRPr="003B2E44">
              <w:rPr>
                <w:b/>
                <w:sz w:val="20"/>
              </w:rPr>
              <w:t>implemented</w:t>
            </w:r>
            <w:r w:rsidRPr="003B2E44">
              <w:rPr>
                <w:b/>
                <w:sz w:val="20"/>
                <w:vertAlign w:val="superscript"/>
              </w:rPr>
              <w:t>b</w:t>
            </w:r>
            <w:proofErr w:type="spellEnd"/>
          </w:p>
        </w:tc>
      </w:tr>
      <w:tr w:rsidR="00E3216F" w:rsidRPr="003B2E44" w14:paraId="5471AF8B" w14:textId="77777777" w:rsidTr="002574E1">
        <w:trPr>
          <w:trHeight w:val="519"/>
        </w:trPr>
        <w:tc>
          <w:tcPr>
            <w:tcW w:w="1261" w:type="dxa"/>
            <w:vMerge w:val="restart"/>
            <w:shd w:val="clear" w:color="auto" w:fill="auto"/>
          </w:tcPr>
          <w:p w14:paraId="22D8EE83" w14:textId="77777777" w:rsidR="00E3216F" w:rsidRPr="003B2E44" w:rsidRDefault="00E3216F" w:rsidP="001D6C62">
            <w:pPr>
              <w:spacing w:before="20" w:after="20" w:line="264" w:lineRule="auto"/>
              <w:rPr>
                <w:sz w:val="20"/>
              </w:rPr>
            </w:pPr>
            <w:r w:rsidRPr="003B2E44">
              <w:rPr>
                <w:sz w:val="20"/>
              </w:rPr>
              <w:t>Homepage</w:t>
            </w:r>
          </w:p>
        </w:tc>
        <w:tc>
          <w:tcPr>
            <w:tcW w:w="1985" w:type="dxa"/>
            <w:vMerge w:val="restart"/>
            <w:shd w:val="clear" w:color="auto" w:fill="auto"/>
          </w:tcPr>
          <w:p w14:paraId="7742CE5C" w14:textId="77777777" w:rsidR="00E3216F" w:rsidRPr="003B2E44" w:rsidRDefault="00E3216F" w:rsidP="001D6C62">
            <w:pPr>
              <w:spacing w:before="20" w:after="20" w:line="264" w:lineRule="auto"/>
              <w:rPr>
                <w:sz w:val="20"/>
              </w:rPr>
            </w:pPr>
            <w:r w:rsidRPr="003B2E44">
              <w:rPr>
                <w:sz w:val="20"/>
              </w:rPr>
              <w:t> </w:t>
            </w:r>
          </w:p>
          <w:p w14:paraId="58F39728" w14:textId="77777777" w:rsidR="00E3216F" w:rsidRPr="003B2E44" w:rsidRDefault="00E3216F" w:rsidP="001D6C62">
            <w:pPr>
              <w:spacing w:before="20" w:after="20" w:line="264" w:lineRule="auto"/>
              <w:rPr>
                <w:sz w:val="20"/>
              </w:rPr>
            </w:pPr>
            <w:r w:rsidRPr="003B2E44">
              <w:rPr>
                <w:sz w:val="20"/>
              </w:rPr>
              <w:t> </w:t>
            </w:r>
          </w:p>
        </w:tc>
        <w:tc>
          <w:tcPr>
            <w:tcW w:w="1559" w:type="dxa"/>
            <w:vMerge w:val="restart"/>
            <w:shd w:val="clear" w:color="auto" w:fill="auto"/>
          </w:tcPr>
          <w:p w14:paraId="13FABD90" w14:textId="77777777" w:rsidR="00E3216F" w:rsidRPr="003B2E44" w:rsidRDefault="00E3216F" w:rsidP="001D6C62">
            <w:pPr>
              <w:spacing w:before="20" w:after="20" w:line="264" w:lineRule="auto"/>
              <w:rPr>
                <w:sz w:val="20"/>
              </w:rPr>
            </w:pPr>
            <w:r w:rsidRPr="003B2E44">
              <w:rPr>
                <w:sz w:val="20"/>
              </w:rPr>
              <w:t>Does not feel it is clear from the homepage that the website has three key sections. [Glen]</w:t>
            </w:r>
          </w:p>
          <w:p w14:paraId="15470399" w14:textId="77777777" w:rsidR="00E3216F" w:rsidRPr="003B2E44" w:rsidRDefault="00E3216F" w:rsidP="001D6C62">
            <w:pPr>
              <w:spacing w:before="20" w:after="20" w:line="264" w:lineRule="auto"/>
              <w:rPr>
                <w:sz w:val="20"/>
              </w:rPr>
            </w:pPr>
            <w:r w:rsidRPr="003B2E44">
              <w:rPr>
                <w:sz w:val="20"/>
              </w:rPr>
              <w:t> </w:t>
            </w:r>
          </w:p>
        </w:tc>
        <w:tc>
          <w:tcPr>
            <w:tcW w:w="1701" w:type="dxa"/>
            <w:shd w:val="clear" w:color="auto" w:fill="auto"/>
          </w:tcPr>
          <w:p w14:paraId="6061C698" w14:textId="77777777" w:rsidR="00E3216F" w:rsidRPr="003B2E44" w:rsidRDefault="00E3216F" w:rsidP="001D6C62">
            <w:pPr>
              <w:spacing w:before="20" w:after="20" w:line="264" w:lineRule="auto"/>
              <w:rPr>
                <w:sz w:val="20"/>
              </w:rPr>
            </w:pPr>
            <w:r w:rsidRPr="003B2E44">
              <w:rPr>
                <w:sz w:val="20"/>
              </w:rPr>
              <w:t>Add text to the homepage to explain that the website has three key sections.</w:t>
            </w:r>
          </w:p>
        </w:tc>
        <w:tc>
          <w:tcPr>
            <w:tcW w:w="1134" w:type="dxa"/>
            <w:shd w:val="clear" w:color="auto" w:fill="auto"/>
          </w:tcPr>
          <w:p w14:paraId="220C9009" w14:textId="77777777" w:rsidR="00E3216F" w:rsidRPr="003B2E44" w:rsidRDefault="00E3216F" w:rsidP="001D6C62">
            <w:pPr>
              <w:spacing w:before="20" w:after="20" w:line="264" w:lineRule="auto"/>
              <w:rPr>
                <w:sz w:val="20"/>
              </w:rPr>
            </w:pPr>
            <w:r w:rsidRPr="003B2E44">
              <w:rPr>
                <w:sz w:val="20"/>
              </w:rPr>
              <w:t>VGP (1)</w:t>
            </w:r>
            <w:r w:rsidRPr="003B2E44">
              <w:rPr>
                <w:sz w:val="20"/>
              </w:rPr>
              <w:br/>
              <w:t>BEH (web-based)</w:t>
            </w:r>
            <w:r w:rsidRPr="003B2E44">
              <w:rPr>
                <w:sz w:val="20"/>
              </w:rPr>
              <w:br/>
              <w:t>EAS</w:t>
            </w:r>
          </w:p>
        </w:tc>
        <w:tc>
          <w:tcPr>
            <w:tcW w:w="1417" w:type="dxa"/>
            <w:shd w:val="clear" w:color="auto" w:fill="auto"/>
          </w:tcPr>
          <w:p w14:paraId="56FE6270" w14:textId="77777777" w:rsidR="00E3216F" w:rsidRPr="003B2E44" w:rsidRDefault="00E3216F" w:rsidP="001D6C62">
            <w:pPr>
              <w:spacing w:before="20" w:after="20" w:line="264" w:lineRule="auto"/>
              <w:rPr>
                <w:sz w:val="20"/>
              </w:rPr>
            </w:pPr>
            <w:r w:rsidRPr="003B2E44">
              <w:rPr>
                <w:sz w:val="20"/>
              </w:rPr>
              <w:t>No</w:t>
            </w:r>
          </w:p>
        </w:tc>
        <w:tc>
          <w:tcPr>
            <w:tcW w:w="1276" w:type="dxa"/>
            <w:shd w:val="clear" w:color="auto" w:fill="auto"/>
          </w:tcPr>
          <w:p w14:paraId="7813533A" w14:textId="77777777" w:rsidR="00E3216F" w:rsidRPr="003B2E44" w:rsidRDefault="00E3216F" w:rsidP="001D6C62">
            <w:pPr>
              <w:spacing w:before="20" w:after="20" w:line="264" w:lineRule="auto"/>
              <w:rPr>
                <w:sz w:val="20"/>
              </w:rPr>
            </w:pPr>
            <w:r w:rsidRPr="003B2E44">
              <w:rPr>
                <w:sz w:val="20"/>
              </w:rPr>
              <w:t>Must have</w:t>
            </w:r>
          </w:p>
        </w:tc>
        <w:tc>
          <w:tcPr>
            <w:tcW w:w="1276" w:type="dxa"/>
            <w:shd w:val="clear" w:color="auto" w:fill="auto"/>
          </w:tcPr>
          <w:p w14:paraId="186CD188" w14:textId="77777777" w:rsidR="00E3216F" w:rsidRPr="003B2E44" w:rsidRDefault="00E3216F" w:rsidP="001D6C62">
            <w:pPr>
              <w:spacing w:before="20" w:after="20" w:line="264" w:lineRule="auto"/>
              <w:rPr>
                <w:sz w:val="20"/>
              </w:rPr>
            </w:pPr>
            <w:r w:rsidRPr="003B2E44">
              <w:rPr>
                <w:sz w:val="20"/>
              </w:rPr>
              <w:t>Agreed 28/10/2021</w:t>
            </w:r>
          </w:p>
        </w:tc>
        <w:tc>
          <w:tcPr>
            <w:tcW w:w="1696" w:type="dxa"/>
            <w:shd w:val="clear" w:color="auto" w:fill="auto"/>
          </w:tcPr>
          <w:p w14:paraId="21AF12D1" w14:textId="77777777" w:rsidR="00E3216F" w:rsidRPr="003B2E44" w:rsidRDefault="00E3216F" w:rsidP="001D6C62">
            <w:pPr>
              <w:spacing w:before="20" w:after="20" w:line="264" w:lineRule="auto"/>
              <w:rPr>
                <w:sz w:val="20"/>
              </w:rPr>
            </w:pPr>
            <w:r w:rsidRPr="003B2E44">
              <w:rPr>
                <w:sz w:val="20"/>
              </w:rPr>
              <w:t>28/10/2021</w:t>
            </w:r>
          </w:p>
        </w:tc>
      </w:tr>
      <w:tr w:rsidR="00E3216F" w:rsidRPr="003B2E44" w14:paraId="418A08B8" w14:textId="77777777" w:rsidTr="002574E1">
        <w:trPr>
          <w:trHeight w:val="519"/>
        </w:trPr>
        <w:tc>
          <w:tcPr>
            <w:tcW w:w="1261" w:type="dxa"/>
            <w:vMerge/>
            <w:shd w:val="clear" w:color="auto" w:fill="auto"/>
          </w:tcPr>
          <w:p w14:paraId="28685C9C" w14:textId="77777777" w:rsidR="00E3216F" w:rsidRPr="003B2E44" w:rsidRDefault="00E3216F" w:rsidP="001D6C62">
            <w:pPr>
              <w:spacing w:before="20" w:after="20" w:line="264" w:lineRule="auto"/>
              <w:rPr>
                <w:sz w:val="20"/>
              </w:rPr>
            </w:pPr>
          </w:p>
        </w:tc>
        <w:tc>
          <w:tcPr>
            <w:tcW w:w="1985" w:type="dxa"/>
            <w:vMerge/>
            <w:shd w:val="clear" w:color="auto" w:fill="auto"/>
          </w:tcPr>
          <w:p w14:paraId="46B5A2D7" w14:textId="77777777" w:rsidR="00E3216F" w:rsidRPr="003B2E44" w:rsidRDefault="00E3216F" w:rsidP="001D6C62">
            <w:pPr>
              <w:spacing w:before="20" w:after="20" w:line="264" w:lineRule="auto"/>
              <w:rPr>
                <w:sz w:val="20"/>
              </w:rPr>
            </w:pPr>
          </w:p>
        </w:tc>
        <w:tc>
          <w:tcPr>
            <w:tcW w:w="1559" w:type="dxa"/>
            <w:vMerge/>
            <w:shd w:val="clear" w:color="auto" w:fill="auto"/>
          </w:tcPr>
          <w:p w14:paraId="4134E799" w14:textId="77777777" w:rsidR="00E3216F" w:rsidRPr="003B2E44" w:rsidRDefault="00E3216F" w:rsidP="001D6C62">
            <w:pPr>
              <w:spacing w:before="20" w:after="20" w:line="264" w:lineRule="auto"/>
              <w:rPr>
                <w:sz w:val="20"/>
              </w:rPr>
            </w:pPr>
          </w:p>
        </w:tc>
        <w:tc>
          <w:tcPr>
            <w:tcW w:w="1701" w:type="dxa"/>
            <w:shd w:val="clear" w:color="auto" w:fill="auto"/>
          </w:tcPr>
          <w:p w14:paraId="25A5BC17" w14:textId="77777777" w:rsidR="00E3216F" w:rsidRPr="003B2E44" w:rsidRDefault="00E3216F" w:rsidP="001D6C62">
            <w:pPr>
              <w:spacing w:before="20" w:after="20" w:line="264" w:lineRule="auto"/>
              <w:rPr>
                <w:sz w:val="20"/>
              </w:rPr>
            </w:pPr>
            <w:r w:rsidRPr="003B2E44">
              <w:rPr>
                <w:sz w:val="20"/>
              </w:rPr>
              <w:t xml:space="preserve">Change the </w:t>
            </w:r>
            <w:r w:rsidRPr="003B2E44">
              <w:rPr>
                <w:i/>
                <w:sz w:val="20"/>
              </w:rPr>
              <w:t>'About the Virtual Knee School'</w:t>
            </w:r>
            <w:r w:rsidRPr="003B2E44">
              <w:rPr>
                <w:sz w:val="20"/>
              </w:rPr>
              <w:t xml:space="preserve"> text button to a picture button next to the buttons to the other key sections (so that there are three picture buttons corresponding with the three key sections).</w:t>
            </w:r>
          </w:p>
        </w:tc>
        <w:tc>
          <w:tcPr>
            <w:tcW w:w="1134" w:type="dxa"/>
            <w:shd w:val="clear" w:color="auto" w:fill="auto"/>
          </w:tcPr>
          <w:p w14:paraId="622D7A39" w14:textId="77777777" w:rsidR="00E3216F" w:rsidRPr="003B2E44" w:rsidRDefault="00E3216F" w:rsidP="001D6C62">
            <w:pPr>
              <w:spacing w:before="20" w:after="20" w:line="264" w:lineRule="auto"/>
              <w:rPr>
                <w:sz w:val="20"/>
              </w:rPr>
            </w:pPr>
            <w:r w:rsidRPr="003B2E44">
              <w:rPr>
                <w:sz w:val="20"/>
              </w:rPr>
              <w:t>VGP (1)</w:t>
            </w:r>
            <w:r w:rsidRPr="003B2E44">
              <w:rPr>
                <w:sz w:val="20"/>
              </w:rPr>
              <w:br/>
              <w:t>BEH (web-based)</w:t>
            </w:r>
          </w:p>
        </w:tc>
        <w:tc>
          <w:tcPr>
            <w:tcW w:w="1417" w:type="dxa"/>
            <w:shd w:val="clear" w:color="auto" w:fill="auto"/>
          </w:tcPr>
          <w:p w14:paraId="05B6BB92" w14:textId="77777777" w:rsidR="00E3216F" w:rsidRPr="003B2E44" w:rsidRDefault="00E3216F" w:rsidP="001D6C62">
            <w:pPr>
              <w:spacing w:before="20" w:after="20" w:line="264" w:lineRule="auto"/>
              <w:rPr>
                <w:sz w:val="20"/>
              </w:rPr>
            </w:pPr>
            <w:r w:rsidRPr="003B2E44">
              <w:rPr>
                <w:sz w:val="20"/>
              </w:rPr>
              <w:t>No</w:t>
            </w:r>
          </w:p>
        </w:tc>
        <w:tc>
          <w:tcPr>
            <w:tcW w:w="1276" w:type="dxa"/>
            <w:shd w:val="clear" w:color="auto" w:fill="auto"/>
          </w:tcPr>
          <w:p w14:paraId="4E4681DE" w14:textId="77777777" w:rsidR="00E3216F" w:rsidRPr="003B2E44" w:rsidRDefault="00E3216F" w:rsidP="001D6C62">
            <w:pPr>
              <w:spacing w:before="20" w:after="20" w:line="264" w:lineRule="auto"/>
              <w:rPr>
                <w:sz w:val="20"/>
              </w:rPr>
            </w:pPr>
            <w:r w:rsidRPr="003B2E44">
              <w:rPr>
                <w:sz w:val="20"/>
              </w:rPr>
              <w:t>Must have</w:t>
            </w:r>
          </w:p>
        </w:tc>
        <w:tc>
          <w:tcPr>
            <w:tcW w:w="1276" w:type="dxa"/>
            <w:shd w:val="clear" w:color="auto" w:fill="auto"/>
          </w:tcPr>
          <w:p w14:paraId="01F0F379" w14:textId="77777777" w:rsidR="00E3216F" w:rsidRPr="003B2E44" w:rsidRDefault="00E3216F" w:rsidP="001D6C62">
            <w:pPr>
              <w:spacing w:before="20" w:after="20" w:line="264" w:lineRule="auto"/>
              <w:rPr>
                <w:sz w:val="20"/>
              </w:rPr>
            </w:pPr>
            <w:r w:rsidRPr="003B2E44">
              <w:rPr>
                <w:sz w:val="20"/>
              </w:rPr>
              <w:t>Agreed 28/10/2021</w:t>
            </w:r>
          </w:p>
        </w:tc>
        <w:tc>
          <w:tcPr>
            <w:tcW w:w="1696" w:type="dxa"/>
            <w:shd w:val="clear" w:color="auto" w:fill="auto"/>
          </w:tcPr>
          <w:p w14:paraId="13B929EC" w14:textId="77777777" w:rsidR="00E3216F" w:rsidRPr="003B2E44" w:rsidRDefault="00E3216F" w:rsidP="001D6C62">
            <w:pPr>
              <w:spacing w:before="20" w:after="20" w:line="264" w:lineRule="auto"/>
              <w:rPr>
                <w:sz w:val="20"/>
              </w:rPr>
            </w:pPr>
            <w:r w:rsidRPr="003B2E44">
              <w:rPr>
                <w:sz w:val="20"/>
              </w:rPr>
              <w:t>28/10/2021</w:t>
            </w:r>
          </w:p>
        </w:tc>
      </w:tr>
      <w:tr w:rsidR="00E3216F" w:rsidRPr="003B2E44" w14:paraId="6834FD67" w14:textId="77777777" w:rsidTr="002574E1">
        <w:trPr>
          <w:trHeight w:val="519"/>
        </w:trPr>
        <w:tc>
          <w:tcPr>
            <w:tcW w:w="1261" w:type="dxa"/>
            <w:vMerge/>
            <w:shd w:val="clear" w:color="auto" w:fill="auto"/>
          </w:tcPr>
          <w:p w14:paraId="677D5E59" w14:textId="77777777" w:rsidR="00E3216F" w:rsidRPr="003B2E44" w:rsidRDefault="00E3216F" w:rsidP="001D6C62">
            <w:pPr>
              <w:spacing w:before="20" w:after="20" w:line="264" w:lineRule="auto"/>
              <w:rPr>
                <w:sz w:val="20"/>
              </w:rPr>
            </w:pPr>
          </w:p>
        </w:tc>
        <w:tc>
          <w:tcPr>
            <w:tcW w:w="1985" w:type="dxa"/>
            <w:shd w:val="clear" w:color="auto" w:fill="auto"/>
          </w:tcPr>
          <w:p w14:paraId="4F995E90" w14:textId="77777777" w:rsidR="00E3216F" w:rsidRPr="003B2E44" w:rsidRDefault="00E3216F" w:rsidP="001D6C62">
            <w:pPr>
              <w:spacing w:before="20" w:after="20" w:line="264" w:lineRule="auto"/>
              <w:rPr>
                <w:sz w:val="20"/>
              </w:rPr>
            </w:pPr>
            <w:r w:rsidRPr="003B2E44">
              <w:rPr>
                <w:sz w:val="20"/>
              </w:rPr>
              <w:t>Likes colour, layout and “</w:t>
            </w:r>
            <w:r w:rsidRPr="003B2E44">
              <w:rPr>
                <w:i/>
                <w:sz w:val="20"/>
              </w:rPr>
              <w:t>less writing”</w:t>
            </w:r>
            <w:r w:rsidRPr="003B2E44">
              <w:rPr>
                <w:sz w:val="20"/>
              </w:rPr>
              <w:t xml:space="preserve"> (compared to the </w:t>
            </w:r>
            <w:r w:rsidRPr="003B2E44">
              <w:rPr>
                <w:i/>
                <w:sz w:val="20"/>
              </w:rPr>
              <w:t xml:space="preserve">'About the Virtual Knee School' </w:t>
            </w:r>
            <w:r w:rsidRPr="003B2E44">
              <w:rPr>
                <w:sz w:val="20"/>
              </w:rPr>
              <w:t xml:space="preserve">page). Feels it is </w:t>
            </w:r>
            <w:r w:rsidRPr="003B2E44">
              <w:rPr>
                <w:i/>
                <w:sz w:val="20"/>
              </w:rPr>
              <w:t xml:space="preserve">“very clear but not </w:t>
            </w:r>
            <w:r w:rsidRPr="003B2E44">
              <w:rPr>
                <w:i/>
                <w:sz w:val="20"/>
              </w:rPr>
              <w:lastRenderedPageBreak/>
              <w:t>overwhelming”.</w:t>
            </w:r>
            <w:r w:rsidRPr="003B2E44">
              <w:rPr>
                <w:sz w:val="20"/>
              </w:rPr>
              <w:t xml:space="preserve"> [Ella]</w:t>
            </w:r>
          </w:p>
          <w:p w14:paraId="49CD992C" w14:textId="77777777" w:rsidR="00E3216F" w:rsidRPr="003B2E44" w:rsidRDefault="00E3216F" w:rsidP="001D6C62">
            <w:pPr>
              <w:spacing w:before="20" w:after="20" w:line="264" w:lineRule="auto"/>
              <w:rPr>
                <w:sz w:val="20"/>
              </w:rPr>
            </w:pPr>
            <w:r w:rsidRPr="003B2E44">
              <w:rPr>
                <w:sz w:val="20"/>
              </w:rPr>
              <w:t>Feels the page layout is clear. [Arthur]</w:t>
            </w:r>
            <w:r w:rsidRPr="003B2E44">
              <w:rPr>
                <w:sz w:val="20"/>
              </w:rPr>
              <w:br/>
              <w:t xml:space="preserve">Feels the page layout is </w:t>
            </w:r>
            <w:r w:rsidRPr="003B2E44">
              <w:rPr>
                <w:i/>
                <w:sz w:val="20"/>
              </w:rPr>
              <w:t>“easy to use, clear, and not confusing.”</w:t>
            </w:r>
            <w:r w:rsidRPr="003B2E44">
              <w:rPr>
                <w:sz w:val="20"/>
              </w:rPr>
              <w:t xml:space="preserve"> [Haaniya]</w:t>
            </w:r>
            <w:r w:rsidRPr="003B2E44">
              <w:rPr>
                <w:sz w:val="20"/>
              </w:rPr>
              <w:br/>
              <w:t xml:space="preserve">Feels the page layout </w:t>
            </w:r>
            <w:r w:rsidRPr="003B2E44">
              <w:rPr>
                <w:i/>
                <w:sz w:val="20"/>
              </w:rPr>
              <w:t xml:space="preserve">“works, and it’s nice, </w:t>
            </w:r>
            <w:proofErr w:type="spellStart"/>
            <w:r w:rsidRPr="003B2E44">
              <w:rPr>
                <w:i/>
                <w:sz w:val="20"/>
              </w:rPr>
              <w:t>‘cause</w:t>
            </w:r>
            <w:proofErr w:type="spellEnd"/>
            <w:r w:rsidRPr="003B2E44">
              <w:rPr>
                <w:i/>
                <w:sz w:val="20"/>
              </w:rPr>
              <w:t xml:space="preserve"> it’s very visual, so it makes it more </w:t>
            </w:r>
            <w:proofErr w:type="gramStart"/>
            <w:r w:rsidRPr="003B2E44">
              <w:rPr>
                <w:i/>
                <w:sz w:val="20"/>
              </w:rPr>
              <w:t>appealing</w:t>
            </w:r>
            <w:proofErr w:type="gramEnd"/>
            <w:r w:rsidRPr="003B2E44">
              <w:rPr>
                <w:i/>
                <w:sz w:val="20"/>
              </w:rPr>
              <w:t xml:space="preserve"> doesn’t it? It’s not just all text.” </w:t>
            </w:r>
            <w:r w:rsidRPr="003B2E44">
              <w:rPr>
                <w:sz w:val="20"/>
              </w:rPr>
              <w:t>[Naomi]</w:t>
            </w:r>
            <w:r w:rsidRPr="003B2E44">
              <w:rPr>
                <w:sz w:val="20"/>
              </w:rPr>
              <w:br/>
              <w:t xml:space="preserve">Feels the homepage layout is </w:t>
            </w:r>
            <w:r w:rsidRPr="003B2E44">
              <w:rPr>
                <w:i/>
                <w:sz w:val="20"/>
              </w:rPr>
              <w:t>“helpful”.</w:t>
            </w:r>
            <w:r w:rsidRPr="003B2E44">
              <w:rPr>
                <w:sz w:val="20"/>
              </w:rPr>
              <w:t xml:space="preserve"> [Zuri]</w:t>
            </w:r>
          </w:p>
        </w:tc>
        <w:tc>
          <w:tcPr>
            <w:tcW w:w="1559" w:type="dxa"/>
            <w:shd w:val="clear" w:color="auto" w:fill="auto"/>
          </w:tcPr>
          <w:p w14:paraId="6F7A052C" w14:textId="77777777" w:rsidR="00E3216F" w:rsidRPr="003B2E44" w:rsidRDefault="00E3216F" w:rsidP="001D6C62">
            <w:pPr>
              <w:spacing w:before="20" w:after="20" w:line="264" w:lineRule="auto"/>
              <w:rPr>
                <w:sz w:val="20"/>
              </w:rPr>
            </w:pPr>
            <w:r w:rsidRPr="003B2E44">
              <w:rPr>
                <w:sz w:val="20"/>
              </w:rPr>
              <w:lastRenderedPageBreak/>
              <w:t> </w:t>
            </w:r>
          </w:p>
        </w:tc>
        <w:tc>
          <w:tcPr>
            <w:tcW w:w="1701" w:type="dxa"/>
            <w:shd w:val="clear" w:color="auto" w:fill="auto"/>
          </w:tcPr>
          <w:p w14:paraId="3725612C" w14:textId="77777777" w:rsidR="00E3216F" w:rsidRPr="003B2E44" w:rsidRDefault="00E3216F" w:rsidP="001D6C62">
            <w:pPr>
              <w:spacing w:before="20" w:after="20" w:line="264" w:lineRule="auto"/>
              <w:rPr>
                <w:sz w:val="20"/>
              </w:rPr>
            </w:pPr>
          </w:p>
        </w:tc>
        <w:tc>
          <w:tcPr>
            <w:tcW w:w="1134" w:type="dxa"/>
            <w:shd w:val="clear" w:color="auto" w:fill="auto"/>
          </w:tcPr>
          <w:p w14:paraId="300D95F3" w14:textId="77777777" w:rsidR="00E3216F" w:rsidRPr="003B2E44" w:rsidRDefault="00E3216F" w:rsidP="001D6C62">
            <w:pPr>
              <w:spacing w:before="20" w:after="20" w:line="264" w:lineRule="auto"/>
              <w:rPr>
                <w:sz w:val="20"/>
              </w:rPr>
            </w:pPr>
          </w:p>
        </w:tc>
        <w:tc>
          <w:tcPr>
            <w:tcW w:w="1417" w:type="dxa"/>
            <w:shd w:val="clear" w:color="auto" w:fill="auto"/>
          </w:tcPr>
          <w:p w14:paraId="143E5143" w14:textId="77777777" w:rsidR="00E3216F" w:rsidRPr="003B2E44" w:rsidRDefault="00E3216F" w:rsidP="001D6C62">
            <w:pPr>
              <w:spacing w:before="20" w:after="20" w:line="264" w:lineRule="auto"/>
              <w:rPr>
                <w:sz w:val="20"/>
              </w:rPr>
            </w:pPr>
          </w:p>
        </w:tc>
        <w:tc>
          <w:tcPr>
            <w:tcW w:w="1276" w:type="dxa"/>
            <w:shd w:val="clear" w:color="auto" w:fill="auto"/>
          </w:tcPr>
          <w:p w14:paraId="35C043D8" w14:textId="77777777" w:rsidR="00E3216F" w:rsidRPr="003B2E44" w:rsidRDefault="00E3216F" w:rsidP="001D6C62">
            <w:pPr>
              <w:spacing w:before="20" w:after="20" w:line="264" w:lineRule="auto"/>
              <w:rPr>
                <w:sz w:val="20"/>
              </w:rPr>
            </w:pPr>
          </w:p>
        </w:tc>
        <w:tc>
          <w:tcPr>
            <w:tcW w:w="1276" w:type="dxa"/>
            <w:shd w:val="clear" w:color="auto" w:fill="auto"/>
          </w:tcPr>
          <w:p w14:paraId="2BF77A68" w14:textId="77777777" w:rsidR="00E3216F" w:rsidRPr="003B2E44" w:rsidRDefault="00E3216F" w:rsidP="001D6C62">
            <w:pPr>
              <w:spacing w:before="20" w:after="20" w:line="264" w:lineRule="auto"/>
              <w:rPr>
                <w:sz w:val="20"/>
              </w:rPr>
            </w:pPr>
          </w:p>
        </w:tc>
        <w:tc>
          <w:tcPr>
            <w:tcW w:w="1696" w:type="dxa"/>
            <w:shd w:val="clear" w:color="auto" w:fill="auto"/>
          </w:tcPr>
          <w:p w14:paraId="501F9F74" w14:textId="77777777" w:rsidR="00E3216F" w:rsidRPr="003B2E44" w:rsidRDefault="00E3216F" w:rsidP="001D6C62">
            <w:pPr>
              <w:spacing w:before="20" w:after="20" w:line="264" w:lineRule="auto"/>
              <w:rPr>
                <w:sz w:val="20"/>
              </w:rPr>
            </w:pPr>
          </w:p>
        </w:tc>
      </w:tr>
    </w:tbl>
    <w:p w14:paraId="6E08BA3E" w14:textId="102D694D" w:rsidR="00E3216F" w:rsidRPr="00575C08" w:rsidRDefault="00E3216F" w:rsidP="00575C08">
      <w:pPr>
        <w:spacing w:before="160" w:line="288" w:lineRule="auto"/>
        <w:rPr>
          <w:sz w:val="20"/>
        </w:rPr>
      </w:pPr>
      <w:proofErr w:type="spellStart"/>
      <w:r w:rsidRPr="00575C08">
        <w:rPr>
          <w:sz w:val="20"/>
          <w:vertAlign w:val="superscript"/>
        </w:rPr>
        <w:t>a</w:t>
      </w:r>
      <w:proofErr w:type="spellEnd"/>
      <w:r w:rsidRPr="00575C08">
        <w:rPr>
          <w:sz w:val="20"/>
          <w:vertAlign w:val="superscript"/>
        </w:rPr>
        <w:t xml:space="preserve"> </w:t>
      </w:r>
      <w:proofErr w:type="gramStart"/>
      <w:r w:rsidR="008D1A40" w:rsidRPr="00575C08">
        <w:rPr>
          <w:sz w:val="20"/>
        </w:rPr>
        <w:t>The</w:t>
      </w:r>
      <w:proofErr w:type="gramEnd"/>
      <w:r w:rsidR="008D1A40" w:rsidRPr="00575C08">
        <w:rPr>
          <w:sz w:val="20"/>
        </w:rPr>
        <w:t xml:space="preserve"> meanings of the codes are provided in Table </w:t>
      </w:r>
      <w:r w:rsidR="00A715E3" w:rsidRPr="00575C08">
        <w:rPr>
          <w:sz w:val="20"/>
        </w:rPr>
        <w:t>4</w:t>
      </w:r>
      <w:r w:rsidR="008D1A40" w:rsidRPr="00575C08">
        <w:rPr>
          <w:sz w:val="20"/>
        </w:rPr>
        <w:t xml:space="preserve"> in the main text.</w:t>
      </w:r>
    </w:p>
    <w:p w14:paraId="14E01E53" w14:textId="45A1A78D" w:rsidR="008D1A40" w:rsidRPr="00575C08" w:rsidRDefault="00E3216F" w:rsidP="008D1A40">
      <w:pPr>
        <w:spacing w:line="288" w:lineRule="auto"/>
        <w:rPr>
          <w:sz w:val="20"/>
        </w:rPr>
      </w:pPr>
      <w:r w:rsidRPr="00575C08">
        <w:rPr>
          <w:sz w:val="20"/>
          <w:vertAlign w:val="superscript"/>
        </w:rPr>
        <w:t xml:space="preserve">b </w:t>
      </w:r>
      <w:proofErr w:type="gramStart"/>
      <w:r w:rsidRPr="00575C08">
        <w:rPr>
          <w:sz w:val="20"/>
        </w:rPr>
        <w:t>An</w:t>
      </w:r>
      <w:proofErr w:type="gramEnd"/>
      <w:r w:rsidRPr="00575C08">
        <w:rPr>
          <w:sz w:val="20"/>
        </w:rPr>
        <w:t xml:space="preserve"> additional column called </w:t>
      </w:r>
      <w:r w:rsidRPr="00575C08">
        <w:rPr>
          <w:i/>
          <w:sz w:val="20"/>
        </w:rPr>
        <w:t>‘Notes’</w:t>
      </w:r>
      <w:r w:rsidRPr="00575C08">
        <w:rPr>
          <w:sz w:val="20"/>
        </w:rPr>
        <w:t xml:space="preserve"> was included in each Excel sheet but is not shown due to space limitations. The </w:t>
      </w:r>
      <w:r w:rsidRPr="00575C08">
        <w:rPr>
          <w:i/>
          <w:sz w:val="20"/>
        </w:rPr>
        <w:t>‘Notes’</w:t>
      </w:r>
      <w:r w:rsidRPr="00575C08">
        <w:rPr>
          <w:sz w:val="20"/>
        </w:rPr>
        <w:t xml:space="preserve"> column was used to document any key points related to the potential change, such as comments from </w:t>
      </w:r>
      <w:r w:rsidR="00A715E3" w:rsidRPr="00575C08">
        <w:rPr>
          <w:sz w:val="20"/>
        </w:rPr>
        <w:t>the research team discussions</w:t>
      </w:r>
      <w:r w:rsidRPr="00575C08">
        <w:rPr>
          <w:sz w:val="20"/>
        </w:rPr>
        <w:t xml:space="preserve"> and the time requirements for changes that would have to be made by the </w:t>
      </w:r>
      <w:r w:rsidR="0076507A">
        <w:rPr>
          <w:sz w:val="20"/>
        </w:rPr>
        <w:t>Frank</w:t>
      </w:r>
      <w:r w:rsidR="0076507A" w:rsidRPr="00575C08">
        <w:rPr>
          <w:sz w:val="20"/>
        </w:rPr>
        <w:t xml:space="preserve"> </w:t>
      </w:r>
      <w:r w:rsidRPr="00575C08">
        <w:rPr>
          <w:sz w:val="20"/>
        </w:rPr>
        <w:t>team rather than the research</w:t>
      </w:r>
      <w:r w:rsidR="00A715E3" w:rsidRPr="00575C08">
        <w:rPr>
          <w:sz w:val="20"/>
        </w:rPr>
        <w:t xml:space="preserve"> team</w:t>
      </w:r>
      <w:r w:rsidRPr="00575C08">
        <w:rPr>
          <w:sz w:val="20"/>
        </w:rPr>
        <w:t xml:space="preserve">. </w:t>
      </w:r>
    </w:p>
    <w:p w14:paraId="39C66928" w14:textId="56CF0AC2" w:rsidR="008D1A40" w:rsidRPr="00575C08" w:rsidRDefault="008D1A40" w:rsidP="008D1A40">
      <w:pPr>
        <w:spacing w:line="288" w:lineRule="auto"/>
        <w:rPr>
          <w:sz w:val="20"/>
        </w:rPr>
      </w:pPr>
      <w:r w:rsidRPr="00575C08">
        <w:rPr>
          <w:sz w:val="20"/>
        </w:rPr>
        <w:t xml:space="preserve">Abbreviations: </w:t>
      </w:r>
      <w:proofErr w:type="spellStart"/>
      <w:r w:rsidRPr="00575C08">
        <w:rPr>
          <w:sz w:val="20"/>
        </w:rPr>
        <w:t>MoSCoW</w:t>
      </w:r>
      <w:proofErr w:type="spellEnd"/>
      <w:r w:rsidRPr="00575C08">
        <w:rPr>
          <w:sz w:val="20"/>
        </w:rPr>
        <w:t>,</w:t>
      </w:r>
      <w:r w:rsidRPr="00EC60C5">
        <w:rPr>
          <w:i/>
          <w:iCs/>
          <w:sz w:val="20"/>
        </w:rPr>
        <w:t xml:space="preserve"> </w:t>
      </w:r>
      <w:r w:rsidR="00EA5E87" w:rsidRPr="00EC60C5">
        <w:rPr>
          <w:i/>
          <w:iCs/>
          <w:sz w:val="20"/>
        </w:rPr>
        <w:t>‘</w:t>
      </w:r>
      <w:r w:rsidRPr="00EC60C5">
        <w:rPr>
          <w:i/>
          <w:iCs/>
          <w:sz w:val="20"/>
        </w:rPr>
        <w:t>Must have, Should have, Could have, Would like</w:t>
      </w:r>
      <w:r w:rsidR="00EA5E87" w:rsidRPr="00EC60C5">
        <w:rPr>
          <w:i/>
          <w:iCs/>
          <w:sz w:val="20"/>
        </w:rPr>
        <w:t>’</w:t>
      </w:r>
      <w:r w:rsidRPr="00575C08">
        <w:rPr>
          <w:sz w:val="20"/>
        </w:rPr>
        <w:t xml:space="preserve"> model </w:t>
      </w:r>
      <w:r w:rsidRPr="00575C08">
        <w:rPr>
          <w:sz w:val="20"/>
        </w:rPr>
        <w:fldChar w:fldCharType="begin"/>
      </w:r>
      <w:r w:rsidR="00D00F92">
        <w:rPr>
          <w:sz w:val="20"/>
        </w:rPr>
        <w:instrText xml:space="preserve"> ADDIN EN.CITE &lt;EndNote&gt;&lt;Cite&gt;&lt;Author&gt;Bradbury&lt;/Author&gt;&lt;Year&gt;2014&lt;/Year&gt;&lt;RecNum&gt;66&lt;/RecNum&gt;&lt;DisplayText&gt;(18, 19)&lt;/DisplayText&gt;&lt;record&gt;&lt;rec-number&gt;66&lt;/rec-number&gt;&lt;foreign-keys&gt;&lt;key app="EN" db-id="zw2dvatvh0epzse5z2svt5a9fw2rwafvpaa9" timestamp="1567944791"&gt;66&lt;/key&gt;&lt;/foreign-keys&gt;&lt;ref-type name="Journal Article"&gt;17&lt;/ref-type&gt;&lt;contributors&gt;&lt;authors&gt;&lt;author&gt;Bradbury, K.&lt;/author&gt;&lt;author&gt;Watts, S.&lt;/author&gt;&lt;author&gt;Arden-Close, E.&lt;/author&gt;&lt;author&gt;Yardley, L.&lt;/author&gt;&lt;author&gt;Lewith, G.&lt;/author&gt;&lt;/authors&gt;&lt;/contributors&gt;&lt;auth-address&gt;School of Psychology, University of Southampton, Southampton SO17 1BJ, UK.&amp;#xD;Primary Medical Care, University of Southampton, Southampton SO17 1BJ, UK.&lt;/auth-address&gt;&lt;titles&gt;&lt;title&gt;Developing digital interventions: a methodological guide&lt;/title&gt;&lt;secondary-title&gt;Evid Based Complement Alternat Med&lt;/secondary-title&gt;&lt;/titles&gt;&lt;pages&gt;561320&lt;/pages&gt;&lt;volume&gt;2014&lt;/volume&gt;&lt;edition&gt;2014/03/22&lt;/edition&gt;&lt;dates&gt;&lt;year&gt;2014&lt;/year&gt;&lt;/dates&gt;&lt;isbn&gt;1741-427X (Print)&amp;#xD;1741-427X (Linking)&lt;/isbn&gt;&lt;accession-num&gt;24648848&lt;/accession-num&gt;&lt;urls&gt;&lt;related-urls&gt;&lt;url&gt;https://www.ncbi.nlm.nih.gov/pubmed/24648848&lt;/url&gt;&lt;/related-urls&gt;&lt;/urls&gt;&lt;custom2&gt;PMC3932254&lt;/custom2&gt;&lt;electronic-resource-num&gt;10.1155/2014/561320&lt;/electronic-resource-num&gt;&lt;/record&gt;&lt;/Cite&gt;&lt;Cite&gt;&lt;Author&gt;Kuhn&lt;/Author&gt;&lt;Year&gt;2009&lt;/Year&gt;&lt;RecNum&gt;706&lt;/RecNum&gt;&lt;record&gt;&lt;rec-number&gt;706&lt;/rec-number&gt;&lt;foreign-keys&gt;&lt;key app="EN" db-id="zw2dvatvh0epzse5z2svt5a9fw2rwafvpaa9" timestamp="1598172818"&gt;706&lt;/key&gt;&lt;/foreign-keys&gt;&lt;ref-type name="Journal Article"&gt;17&lt;/ref-type&gt;&lt;contributors&gt;&lt;authors&gt;&lt;author&gt;Kuhn, J.&lt;/author&gt;&lt;/authors&gt;&lt;/contributors&gt;&lt;titles&gt;&lt;title&gt;Decrypting the MoSCoW analysis &lt;/title&gt;&lt;/titles&gt;&lt;volume&gt;5&lt;/volume&gt;&lt;number&gt;44&lt;/number&gt;&lt;dates&gt;&lt;year&gt;2009&lt;/year&gt;&lt;pub-dates&gt;&lt;date&gt;23rd August 2020&lt;/date&gt;&lt;/pub-dates&gt;&lt;/dates&gt;&lt;pub-location&gt;DITY Newsletter&lt;/pub-location&gt;&lt;publisher&gt;itSM Solutions&lt;/publisher&gt;&lt;urls&gt;&lt;related-urls&gt;&lt;url&gt;http://www.itsmsolutions.com/newsletters/DITYvol5iss44.htm&lt;/url&gt;&lt;/related-urls&gt;&lt;/urls&gt;&lt;/record&gt;&lt;/Cite&gt;&lt;/EndNote&gt;</w:instrText>
      </w:r>
      <w:r w:rsidRPr="00575C08">
        <w:rPr>
          <w:sz w:val="20"/>
        </w:rPr>
        <w:fldChar w:fldCharType="separate"/>
      </w:r>
      <w:r w:rsidR="00D00F92">
        <w:rPr>
          <w:noProof/>
          <w:sz w:val="20"/>
        </w:rPr>
        <w:t>(18, 19)</w:t>
      </w:r>
      <w:r w:rsidRPr="00575C08">
        <w:rPr>
          <w:sz w:val="20"/>
        </w:rPr>
        <w:fldChar w:fldCharType="end"/>
      </w:r>
    </w:p>
    <w:p w14:paraId="601A33EC" w14:textId="4768D051" w:rsidR="0090777A" w:rsidRDefault="0090777A">
      <w:pPr>
        <w:spacing w:before="0" w:after="160" w:line="259" w:lineRule="auto"/>
      </w:pPr>
      <w:r>
        <w:br w:type="page"/>
      </w:r>
    </w:p>
    <w:p w14:paraId="7F62A40B" w14:textId="28B441D3" w:rsidR="00384955" w:rsidRDefault="009F1220" w:rsidP="0090777A">
      <w:pPr>
        <w:pStyle w:val="Heading1"/>
      </w:pPr>
      <w:r>
        <w:lastRenderedPageBreak/>
        <w:t>References</w:t>
      </w:r>
    </w:p>
    <w:p w14:paraId="641D47FD" w14:textId="65A5B798" w:rsidR="006709D7" w:rsidRPr="006709D7" w:rsidRDefault="00384955" w:rsidP="006709D7">
      <w:r w:rsidRPr="006709D7">
        <w:fldChar w:fldCharType="begin"/>
      </w:r>
      <w:r w:rsidRPr="006709D7">
        <w:instrText xml:space="preserve"> ADDIN EN.REFLIST </w:instrText>
      </w:r>
      <w:r w:rsidRPr="006709D7">
        <w:fldChar w:fldCharType="separate"/>
      </w:r>
      <w:r w:rsidR="006709D7" w:rsidRPr="006709D7">
        <w:t>1.</w:t>
      </w:r>
      <w:r w:rsidR="006709D7" w:rsidRPr="006709D7">
        <w:tab/>
      </w:r>
      <w:r w:rsidR="009B737B" w:rsidRPr="009B737B">
        <w:t xml:space="preserve">Anderson AM, Comer C, Smith TO, Drew BT, Pandit H, Antcliff D, et al. Consensus on pre-operative total knee replacement education and prehabilitation recommendations: a UK-based modified Delphi study. BMC </w:t>
      </w:r>
      <w:proofErr w:type="spellStart"/>
      <w:r w:rsidR="009B737B" w:rsidRPr="009B737B">
        <w:t>Musculoskelet</w:t>
      </w:r>
      <w:proofErr w:type="spellEnd"/>
      <w:r w:rsidR="009B737B" w:rsidRPr="009B737B">
        <w:t xml:space="preserve"> </w:t>
      </w:r>
      <w:proofErr w:type="spellStart"/>
      <w:r w:rsidR="009B737B" w:rsidRPr="009B737B">
        <w:t>Disord</w:t>
      </w:r>
      <w:proofErr w:type="spellEnd"/>
      <w:r w:rsidR="009B737B" w:rsidRPr="009B737B">
        <w:t>. 2021;22(1):352</w:t>
      </w:r>
      <w:r w:rsidR="006709D7" w:rsidRPr="006709D7">
        <w:t>.</w:t>
      </w:r>
    </w:p>
    <w:p w14:paraId="0B41B30A" w14:textId="21812739" w:rsidR="006709D7" w:rsidRPr="006709D7" w:rsidRDefault="006709D7" w:rsidP="006709D7">
      <w:r w:rsidRPr="006709D7">
        <w:t>2.</w:t>
      </w:r>
      <w:r w:rsidRPr="006709D7">
        <w:tab/>
      </w:r>
      <w:r w:rsidR="005C56ED" w:rsidRPr="005C56ED">
        <w:t xml:space="preserve">Anderson AM, Drew BT, Antcliff D, Redmond AC, Comer C, Smith TO, et al. Content and delivery of pre-operative interventions for patients undergoing total knee replacement: a rapid review. </w:t>
      </w:r>
      <w:proofErr w:type="spellStart"/>
      <w:r w:rsidR="005C56ED" w:rsidRPr="005C56ED">
        <w:t>Syst</w:t>
      </w:r>
      <w:proofErr w:type="spellEnd"/>
      <w:r w:rsidR="005C56ED" w:rsidRPr="005C56ED">
        <w:t xml:space="preserve"> Rev. 2022;11(1):184</w:t>
      </w:r>
      <w:r w:rsidRPr="006709D7">
        <w:t>.</w:t>
      </w:r>
    </w:p>
    <w:p w14:paraId="27108AED" w14:textId="77777777" w:rsidR="006709D7" w:rsidRPr="006709D7" w:rsidRDefault="006709D7" w:rsidP="006709D7">
      <w:r w:rsidRPr="006709D7">
        <w:t>3.</w:t>
      </w:r>
      <w:r w:rsidRPr="006709D7">
        <w:tab/>
        <w:t>Brown K, Topp R, Brosky JA, Lajoie AS. Prehabilitation and quality of life three months after total knee arthroplasty: a pilot study. Percept Mot Skills. 2012;115(3):765-74.</w:t>
      </w:r>
    </w:p>
    <w:p w14:paraId="5C98DEE6" w14:textId="77777777" w:rsidR="006709D7" w:rsidRPr="006709D7" w:rsidRDefault="006709D7" w:rsidP="006709D7">
      <w:r w:rsidRPr="006709D7">
        <w:t>4.</w:t>
      </w:r>
      <w:r w:rsidRPr="006709D7">
        <w:tab/>
        <w:t>Swank AM, Kachelman JB, Bibeau W, Quesada PM, Nyland J, Malkani A, et al. Prehabilitation before total knee arthroplasty increases strength and function in older adults with severe osteoarthritis. J Strength Cond Res. 2011;25(2):318-25.</w:t>
      </w:r>
    </w:p>
    <w:p w14:paraId="245AA224" w14:textId="77777777" w:rsidR="006709D7" w:rsidRPr="006709D7" w:rsidRDefault="006709D7" w:rsidP="006709D7">
      <w:r w:rsidRPr="006709D7">
        <w:t>5.</w:t>
      </w:r>
      <w:r w:rsidRPr="006709D7">
        <w:tab/>
        <w:t>Topp R, Swank AM, Quesada PM, Nyland J, Malkani A. The effect of prehabilitation exercise on strength and functioning after total knee arthroplasty. PM R. 2009;1(8):729-35.</w:t>
      </w:r>
    </w:p>
    <w:p w14:paraId="037A040C" w14:textId="77777777" w:rsidR="006709D7" w:rsidRPr="006709D7" w:rsidRDefault="006709D7" w:rsidP="006709D7">
      <w:r w:rsidRPr="006709D7">
        <w:t>6.</w:t>
      </w:r>
      <w:r w:rsidRPr="006709D7">
        <w:tab/>
        <w:t>Matassi F, Duerinckx J, Vandenneucker H, Bellemans J. Range of motion after total knee arthroplasty: the effect of a preoperative home exercise program. Knee Surg Sports Traumatol Arthrosc. 2014;22(3):703-9.</w:t>
      </w:r>
    </w:p>
    <w:p w14:paraId="5C77075C" w14:textId="77777777" w:rsidR="006709D7" w:rsidRPr="006709D7" w:rsidRDefault="006709D7" w:rsidP="006709D7">
      <w:r w:rsidRPr="006709D7">
        <w:t>7.</w:t>
      </w:r>
      <w:r w:rsidRPr="006709D7">
        <w:tab/>
        <w:t>Skoffer B, Maribo T, Mechlenburg I, Hansen PM, Søballe K, Dalgas U, et al. Efficacy of Preoperative Progressive Resistance Training on Postoperative Outcomes in Patients Undergoing Total Knee Arthroplasty. Arthritis Care Res (Hoboken). 2016;68(9):1239-51.</w:t>
      </w:r>
    </w:p>
    <w:p w14:paraId="791557A6" w14:textId="77777777" w:rsidR="006709D7" w:rsidRPr="006709D7" w:rsidRDefault="006709D7" w:rsidP="006709D7">
      <w:r w:rsidRPr="006709D7">
        <w:t>8.</w:t>
      </w:r>
      <w:r w:rsidRPr="006709D7">
        <w:tab/>
        <w:t>Calatayud J, Casana J, Ezzatvar Y, Jakobsen MD, Sundstrup E, Andersen LL. High-intensity preoperative training improves physical and functional recovery in the early post-operative periods after total knee arthroplasty: a randomized controlled trial. Knee Surg Sports Traumatol Arthrosc. 2017;25(9):2864-72.</w:t>
      </w:r>
    </w:p>
    <w:p w14:paraId="2C31489E" w14:textId="77777777" w:rsidR="006709D7" w:rsidRPr="006709D7" w:rsidRDefault="006709D7" w:rsidP="006709D7">
      <w:r w:rsidRPr="006709D7">
        <w:t>9.</w:t>
      </w:r>
      <w:r w:rsidRPr="006709D7">
        <w:tab/>
        <w:t>Casaña J, Calatayud J, Ezzatvar Y, Vinstrup J, Benitez J, Andersen LL. Preoperative high-intensity strength training improves postural control after TKA: randomized-controlled trial. Knee Surg Sports Traumatol Arthrosc. 2019;27(4):1057-66.</w:t>
      </w:r>
    </w:p>
    <w:p w14:paraId="763833CA" w14:textId="77777777" w:rsidR="006709D7" w:rsidRPr="006709D7" w:rsidRDefault="006709D7" w:rsidP="006709D7">
      <w:r w:rsidRPr="006709D7">
        <w:t>10.</w:t>
      </w:r>
      <w:r w:rsidRPr="006709D7">
        <w:tab/>
        <w:t>Villadsen A, Overgaard S, Holsgaard-Larsen A, Christensen R, Roos EM. Immediate efficacy of neuromuscular exercise in patients with severe osteoarthritis of the hip or knee: a secondary analysis from a randomized controlled trial. J Rheumatol. 2014;41(7):1385-94.</w:t>
      </w:r>
    </w:p>
    <w:p w14:paraId="47C8427F" w14:textId="77777777" w:rsidR="006709D7" w:rsidRPr="006709D7" w:rsidRDefault="006709D7" w:rsidP="006709D7">
      <w:r w:rsidRPr="006709D7">
        <w:lastRenderedPageBreak/>
        <w:t>11.</w:t>
      </w:r>
      <w:r w:rsidRPr="006709D7">
        <w:tab/>
        <w:t>Villadsen A, Overgaard S, Holsgaard-Larsen A, Christensen R, Roos EM. Postoperative effects of neuromuscular exercise prior to hip or knee arthroplasty: a randomised controlled trial. Ann Rheum Dis. 2014;73(6):1130-7.</w:t>
      </w:r>
    </w:p>
    <w:p w14:paraId="26DA7832" w14:textId="77777777" w:rsidR="006709D7" w:rsidRPr="006709D7" w:rsidRDefault="006709D7" w:rsidP="006709D7">
      <w:r w:rsidRPr="006709D7">
        <w:t>12.</w:t>
      </w:r>
      <w:r w:rsidRPr="006709D7">
        <w:tab/>
        <w:t>Tungtrongjit Y, Weingkum P, Saunkool P. The effect of preoperative quadriceps exercise on functional outcome after total knee arthroplasty. J Med Assoc Thai. 2012;95 (Suppl 10):S58-66.</w:t>
      </w:r>
    </w:p>
    <w:p w14:paraId="6A701318" w14:textId="77777777" w:rsidR="006709D7" w:rsidRPr="006709D7" w:rsidRDefault="006709D7" w:rsidP="006709D7">
      <w:r w:rsidRPr="006709D7">
        <w:t>13.</w:t>
      </w:r>
      <w:r w:rsidRPr="006709D7">
        <w:tab/>
        <w:t>Jahic D, Omerovic D, Tanovic AT, Dzankovic F, Campara MT. The Effect of Prehabilitation on Postoperative Outcome in Patients Following Primary Total Knee Arthroplasty. Med Arch. 2018;72(6):439-43.</w:t>
      </w:r>
    </w:p>
    <w:p w14:paraId="74BCD64D" w14:textId="77777777" w:rsidR="006709D7" w:rsidRPr="006709D7" w:rsidRDefault="006709D7" w:rsidP="006709D7">
      <w:r w:rsidRPr="006709D7">
        <w:t>14.</w:t>
      </w:r>
      <w:r w:rsidRPr="006709D7">
        <w:tab/>
        <w:t>Gstoettner M, Raschner C, Dirnberger E, Leimser H, Krismer M. Preoperative proprioceptive training in patients with total knee arthroplasty. Knee. 2011;18(4):265-70.</w:t>
      </w:r>
    </w:p>
    <w:p w14:paraId="4DEBD5BB" w14:textId="2D0435B4" w:rsidR="006709D7" w:rsidRPr="006709D7" w:rsidRDefault="006709D7" w:rsidP="006709D7">
      <w:r w:rsidRPr="006709D7">
        <w:t>15.</w:t>
      </w:r>
      <w:r w:rsidRPr="006709D7">
        <w:tab/>
        <w:t xml:space="preserve">Westby MD, Marshall DA, Jones CA. Development of quality indicators for hip and knee arthroplasty rehabilitation. Osteoarthritis Cartilage. 2018;26(3):370-82. </w:t>
      </w:r>
    </w:p>
    <w:p w14:paraId="26AF18BF" w14:textId="158D180E" w:rsidR="006709D7" w:rsidRPr="006709D7" w:rsidRDefault="006709D7" w:rsidP="006709D7">
      <w:r w:rsidRPr="006709D7">
        <w:t>16.</w:t>
      </w:r>
      <w:r w:rsidRPr="006709D7">
        <w:tab/>
        <w:t xml:space="preserve">Husted RS, Juhl C, Troelsen A, Thorborg K, Kallemose T, Rathleff MS, et al. The relationship between prescribed pre-operative knee-extensor exercise dosage and effect on knee-extensor strength prior to and following total knee arthroplasty: a systematic review and meta-regression analysis of randomized controlled trials. Osteoarthritis Cartilage. 2020;28(11):1412-26. </w:t>
      </w:r>
    </w:p>
    <w:p w14:paraId="3A740B44" w14:textId="1B3F570E" w:rsidR="006709D7" w:rsidRPr="006709D7" w:rsidRDefault="006709D7" w:rsidP="006709D7">
      <w:r w:rsidRPr="006709D7">
        <w:t>17.</w:t>
      </w:r>
      <w:r w:rsidRPr="006709D7">
        <w:tab/>
        <w:t xml:space="preserve">PBA: Person-Based Approach. Useful Resources. 2019. </w:t>
      </w:r>
      <w:hyperlink r:id="rId9" w:history="1">
        <w:r w:rsidRPr="006709D7">
          <w:rPr>
            <w:rStyle w:val="Hyperlink"/>
          </w:rPr>
          <w:t>https://www.personbasedapproach.org/resources.html</w:t>
        </w:r>
      </w:hyperlink>
      <w:r w:rsidRPr="006709D7">
        <w:t>. Accessed 07 Sep 2019.</w:t>
      </w:r>
    </w:p>
    <w:p w14:paraId="25D5D88C" w14:textId="77777777" w:rsidR="006709D7" w:rsidRPr="006709D7" w:rsidRDefault="006709D7" w:rsidP="006709D7">
      <w:r w:rsidRPr="006709D7">
        <w:t>18.</w:t>
      </w:r>
      <w:r w:rsidRPr="006709D7">
        <w:tab/>
        <w:t>Bradbury K, Watts S, Arden-Close E, Yardley L, Lewith G. Developing digital interventions: a methodological guide. Evid Based Complement Alternat Med. 2014;2014:561320.</w:t>
      </w:r>
    </w:p>
    <w:p w14:paraId="2C3D2B51" w14:textId="77777777" w:rsidR="006709D7" w:rsidRPr="006709D7" w:rsidRDefault="006709D7" w:rsidP="006709D7">
      <w:r w:rsidRPr="006709D7">
        <w:t>19.</w:t>
      </w:r>
      <w:r w:rsidRPr="006709D7">
        <w:tab/>
        <w:t>Kuhn J. Decrypting the MoSCoW analysis 2009;5(44).</w:t>
      </w:r>
    </w:p>
    <w:p w14:paraId="6C360046" w14:textId="36852084" w:rsidR="00720FFB" w:rsidRPr="00720FFB" w:rsidRDefault="00384955" w:rsidP="006709D7">
      <w:r w:rsidRPr="006709D7">
        <w:fldChar w:fldCharType="end"/>
      </w:r>
    </w:p>
    <w:sectPr w:rsidR="00720FFB" w:rsidRPr="00720FFB" w:rsidSect="00720FFB">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208882" w14:textId="77777777" w:rsidR="007D3117" w:rsidRDefault="007D3117" w:rsidP="00EC3825">
      <w:pPr>
        <w:spacing w:before="0" w:after="0" w:line="240" w:lineRule="auto"/>
      </w:pPr>
      <w:r>
        <w:separator/>
      </w:r>
    </w:p>
  </w:endnote>
  <w:endnote w:type="continuationSeparator" w:id="0">
    <w:p w14:paraId="05296E5E" w14:textId="77777777" w:rsidR="007D3117" w:rsidRDefault="007D3117" w:rsidP="00EC382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6004617"/>
      <w:docPartObj>
        <w:docPartGallery w:val="Page Numbers (Bottom of Page)"/>
        <w:docPartUnique/>
      </w:docPartObj>
    </w:sdtPr>
    <w:sdtEndPr>
      <w:rPr>
        <w:noProof/>
      </w:rPr>
    </w:sdtEndPr>
    <w:sdtContent>
      <w:p w14:paraId="3EE04B4C" w14:textId="1AB19A7A" w:rsidR="00814366" w:rsidRDefault="0081436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A34EDEB" w14:textId="77777777" w:rsidR="00814366" w:rsidRDefault="008143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A3C54" w14:textId="77777777" w:rsidR="007D3117" w:rsidRDefault="007D3117" w:rsidP="00EC3825">
      <w:pPr>
        <w:spacing w:before="0" w:after="0" w:line="240" w:lineRule="auto"/>
      </w:pPr>
      <w:r>
        <w:separator/>
      </w:r>
    </w:p>
  </w:footnote>
  <w:footnote w:type="continuationSeparator" w:id="0">
    <w:p w14:paraId="5E9159BF" w14:textId="77777777" w:rsidR="007D3117" w:rsidRDefault="007D3117" w:rsidP="00EC3825">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EA6BE7" w14:textId="57AAE6A5" w:rsidR="00814366" w:rsidRDefault="00814366" w:rsidP="00814366">
    <w:pPr>
      <w:pStyle w:val="Header"/>
      <w:jc w:val="center"/>
    </w:pPr>
    <w:r>
      <w:t>Development of a Virtual Knee Scho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04A5C"/>
    <w:multiLevelType w:val="hybridMultilevel"/>
    <w:tmpl w:val="D86AD8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511854"/>
    <w:multiLevelType w:val="hybridMultilevel"/>
    <w:tmpl w:val="E48424F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6763A6"/>
    <w:multiLevelType w:val="hybridMultilevel"/>
    <w:tmpl w:val="31AE34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8F3361"/>
    <w:multiLevelType w:val="hybridMultilevel"/>
    <w:tmpl w:val="EDD477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9D3D86"/>
    <w:multiLevelType w:val="hybridMultilevel"/>
    <w:tmpl w:val="F82404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472EB2"/>
    <w:multiLevelType w:val="hybridMultilevel"/>
    <w:tmpl w:val="4BDE15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9603AC3"/>
    <w:multiLevelType w:val="hybridMultilevel"/>
    <w:tmpl w:val="379484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BDD2E10"/>
    <w:multiLevelType w:val="hybridMultilevel"/>
    <w:tmpl w:val="B358D7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FC2E92"/>
    <w:multiLevelType w:val="hybridMultilevel"/>
    <w:tmpl w:val="8648FFF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48B226E"/>
    <w:multiLevelType w:val="hybridMultilevel"/>
    <w:tmpl w:val="977ABCD0"/>
    <w:lvl w:ilvl="0" w:tplc="08090001">
      <w:start w:val="1"/>
      <w:numFmt w:val="bullet"/>
      <w:lvlText w:val=""/>
      <w:lvlJc w:val="left"/>
      <w:pPr>
        <w:ind w:left="958" w:hanging="360"/>
      </w:pPr>
      <w:rPr>
        <w:rFonts w:ascii="Symbol" w:hAnsi="Symbol" w:hint="default"/>
      </w:rPr>
    </w:lvl>
    <w:lvl w:ilvl="1" w:tplc="08090003" w:tentative="1">
      <w:start w:val="1"/>
      <w:numFmt w:val="bullet"/>
      <w:lvlText w:val="o"/>
      <w:lvlJc w:val="left"/>
      <w:pPr>
        <w:ind w:left="1678" w:hanging="360"/>
      </w:pPr>
      <w:rPr>
        <w:rFonts w:ascii="Courier New" w:hAnsi="Courier New" w:cs="Courier New" w:hint="default"/>
      </w:rPr>
    </w:lvl>
    <w:lvl w:ilvl="2" w:tplc="08090005" w:tentative="1">
      <w:start w:val="1"/>
      <w:numFmt w:val="bullet"/>
      <w:lvlText w:val=""/>
      <w:lvlJc w:val="left"/>
      <w:pPr>
        <w:ind w:left="2398" w:hanging="360"/>
      </w:pPr>
      <w:rPr>
        <w:rFonts w:ascii="Wingdings" w:hAnsi="Wingdings" w:hint="default"/>
      </w:rPr>
    </w:lvl>
    <w:lvl w:ilvl="3" w:tplc="08090001" w:tentative="1">
      <w:start w:val="1"/>
      <w:numFmt w:val="bullet"/>
      <w:lvlText w:val=""/>
      <w:lvlJc w:val="left"/>
      <w:pPr>
        <w:ind w:left="3118" w:hanging="360"/>
      </w:pPr>
      <w:rPr>
        <w:rFonts w:ascii="Symbol" w:hAnsi="Symbol" w:hint="default"/>
      </w:rPr>
    </w:lvl>
    <w:lvl w:ilvl="4" w:tplc="08090003" w:tentative="1">
      <w:start w:val="1"/>
      <w:numFmt w:val="bullet"/>
      <w:lvlText w:val="o"/>
      <w:lvlJc w:val="left"/>
      <w:pPr>
        <w:ind w:left="3838" w:hanging="360"/>
      </w:pPr>
      <w:rPr>
        <w:rFonts w:ascii="Courier New" w:hAnsi="Courier New" w:cs="Courier New" w:hint="default"/>
      </w:rPr>
    </w:lvl>
    <w:lvl w:ilvl="5" w:tplc="08090005" w:tentative="1">
      <w:start w:val="1"/>
      <w:numFmt w:val="bullet"/>
      <w:lvlText w:val=""/>
      <w:lvlJc w:val="left"/>
      <w:pPr>
        <w:ind w:left="4558" w:hanging="360"/>
      </w:pPr>
      <w:rPr>
        <w:rFonts w:ascii="Wingdings" w:hAnsi="Wingdings" w:hint="default"/>
      </w:rPr>
    </w:lvl>
    <w:lvl w:ilvl="6" w:tplc="08090001" w:tentative="1">
      <w:start w:val="1"/>
      <w:numFmt w:val="bullet"/>
      <w:lvlText w:val=""/>
      <w:lvlJc w:val="left"/>
      <w:pPr>
        <w:ind w:left="5278" w:hanging="360"/>
      </w:pPr>
      <w:rPr>
        <w:rFonts w:ascii="Symbol" w:hAnsi="Symbol" w:hint="default"/>
      </w:rPr>
    </w:lvl>
    <w:lvl w:ilvl="7" w:tplc="08090003" w:tentative="1">
      <w:start w:val="1"/>
      <w:numFmt w:val="bullet"/>
      <w:lvlText w:val="o"/>
      <w:lvlJc w:val="left"/>
      <w:pPr>
        <w:ind w:left="5998" w:hanging="360"/>
      </w:pPr>
      <w:rPr>
        <w:rFonts w:ascii="Courier New" w:hAnsi="Courier New" w:cs="Courier New" w:hint="default"/>
      </w:rPr>
    </w:lvl>
    <w:lvl w:ilvl="8" w:tplc="08090005" w:tentative="1">
      <w:start w:val="1"/>
      <w:numFmt w:val="bullet"/>
      <w:lvlText w:val=""/>
      <w:lvlJc w:val="left"/>
      <w:pPr>
        <w:ind w:left="6718" w:hanging="360"/>
      </w:pPr>
      <w:rPr>
        <w:rFonts w:ascii="Wingdings" w:hAnsi="Wingdings" w:hint="default"/>
      </w:rPr>
    </w:lvl>
  </w:abstractNum>
  <w:abstractNum w:abstractNumId="10" w15:restartNumberingAfterBreak="0">
    <w:nsid w:val="24FD3F7C"/>
    <w:multiLevelType w:val="hybridMultilevel"/>
    <w:tmpl w:val="C2D27E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997D86"/>
    <w:multiLevelType w:val="hybridMultilevel"/>
    <w:tmpl w:val="801C45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B5D43EE"/>
    <w:multiLevelType w:val="hybridMultilevel"/>
    <w:tmpl w:val="DFFC5CE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B9C3F8D"/>
    <w:multiLevelType w:val="hybridMultilevel"/>
    <w:tmpl w:val="AEEE59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D721A61"/>
    <w:multiLevelType w:val="hybridMultilevel"/>
    <w:tmpl w:val="6FDE16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FEB041D"/>
    <w:multiLevelType w:val="hybridMultilevel"/>
    <w:tmpl w:val="F5C897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04749E3"/>
    <w:multiLevelType w:val="hybridMultilevel"/>
    <w:tmpl w:val="B25600F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4F967C7"/>
    <w:multiLevelType w:val="hybridMultilevel"/>
    <w:tmpl w:val="0512DE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8E32268"/>
    <w:multiLevelType w:val="hybridMultilevel"/>
    <w:tmpl w:val="DFFC5C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0925094"/>
    <w:multiLevelType w:val="hybridMultilevel"/>
    <w:tmpl w:val="FAE6CB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6526E98"/>
    <w:multiLevelType w:val="hybridMultilevel"/>
    <w:tmpl w:val="9C6074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51254DA"/>
    <w:multiLevelType w:val="hybridMultilevel"/>
    <w:tmpl w:val="301AA2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821018"/>
    <w:multiLevelType w:val="hybridMultilevel"/>
    <w:tmpl w:val="94E20C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9606F1B"/>
    <w:multiLevelType w:val="hybridMultilevel"/>
    <w:tmpl w:val="FA1496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C5E3B52"/>
    <w:multiLevelType w:val="multilevel"/>
    <w:tmpl w:val="837E059E"/>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5D4C6574"/>
    <w:multiLevelType w:val="hybridMultilevel"/>
    <w:tmpl w:val="9C666D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E3902FD"/>
    <w:multiLevelType w:val="hybridMultilevel"/>
    <w:tmpl w:val="984E95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EE666F5"/>
    <w:multiLevelType w:val="hybridMultilevel"/>
    <w:tmpl w:val="14DEEE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B3A5135"/>
    <w:multiLevelType w:val="hybridMultilevel"/>
    <w:tmpl w:val="36A827B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15:restartNumberingAfterBreak="0">
    <w:nsid w:val="6B41664D"/>
    <w:multiLevelType w:val="hybridMultilevel"/>
    <w:tmpl w:val="D870C4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6B612BBB"/>
    <w:multiLevelType w:val="hybridMultilevel"/>
    <w:tmpl w:val="9C666D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BC107E8"/>
    <w:multiLevelType w:val="hybridMultilevel"/>
    <w:tmpl w:val="8222F9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BD046FC"/>
    <w:multiLevelType w:val="hybridMultilevel"/>
    <w:tmpl w:val="F7CACA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DBB69C7"/>
    <w:multiLevelType w:val="hybridMultilevel"/>
    <w:tmpl w:val="55FE5F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2A02E5C"/>
    <w:multiLevelType w:val="hybridMultilevel"/>
    <w:tmpl w:val="BEEAB2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2CE1A64"/>
    <w:multiLevelType w:val="hybridMultilevel"/>
    <w:tmpl w:val="493CE5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2EC201F"/>
    <w:multiLevelType w:val="hybridMultilevel"/>
    <w:tmpl w:val="1A9636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73192070">
    <w:abstractNumId w:val="24"/>
  </w:num>
  <w:num w:numId="2" w16cid:durableId="1217818624">
    <w:abstractNumId w:val="33"/>
  </w:num>
  <w:num w:numId="3" w16cid:durableId="1685090356">
    <w:abstractNumId w:val="14"/>
  </w:num>
  <w:num w:numId="4" w16cid:durableId="683433517">
    <w:abstractNumId w:val="15"/>
  </w:num>
  <w:num w:numId="5" w16cid:durableId="1047026008">
    <w:abstractNumId w:val="36"/>
  </w:num>
  <w:num w:numId="6" w16cid:durableId="1425683712">
    <w:abstractNumId w:val="6"/>
  </w:num>
  <w:num w:numId="7" w16cid:durableId="213392330">
    <w:abstractNumId w:val="29"/>
  </w:num>
  <w:num w:numId="8" w16cid:durableId="1318530359">
    <w:abstractNumId w:val="3"/>
  </w:num>
  <w:num w:numId="9" w16cid:durableId="1679041814">
    <w:abstractNumId w:val="20"/>
  </w:num>
  <w:num w:numId="10" w16cid:durableId="2005890177">
    <w:abstractNumId w:val="34"/>
  </w:num>
  <w:num w:numId="11" w16cid:durableId="961769472">
    <w:abstractNumId w:val="7"/>
  </w:num>
  <w:num w:numId="12" w16cid:durableId="1970549991">
    <w:abstractNumId w:val="31"/>
  </w:num>
  <w:num w:numId="13" w16cid:durableId="1192452751">
    <w:abstractNumId w:val="10"/>
  </w:num>
  <w:num w:numId="14" w16cid:durableId="1557202584">
    <w:abstractNumId w:val="21"/>
  </w:num>
  <w:num w:numId="15" w16cid:durableId="822359283">
    <w:abstractNumId w:val="9"/>
  </w:num>
  <w:num w:numId="16" w16cid:durableId="1332489761">
    <w:abstractNumId w:val="30"/>
  </w:num>
  <w:num w:numId="17" w16cid:durableId="1419255538">
    <w:abstractNumId w:val="23"/>
  </w:num>
  <w:num w:numId="18" w16cid:durableId="1520585329">
    <w:abstractNumId w:val="16"/>
  </w:num>
  <w:num w:numId="19" w16cid:durableId="269822339">
    <w:abstractNumId w:val="2"/>
  </w:num>
  <w:num w:numId="20" w16cid:durableId="1193543056">
    <w:abstractNumId w:val="0"/>
  </w:num>
  <w:num w:numId="21" w16cid:durableId="523399618">
    <w:abstractNumId w:val="25"/>
  </w:num>
  <w:num w:numId="22" w16cid:durableId="1939172632">
    <w:abstractNumId w:val="17"/>
  </w:num>
  <w:num w:numId="23" w16cid:durableId="2014841338">
    <w:abstractNumId w:val="19"/>
  </w:num>
  <w:num w:numId="24" w16cid:durableId="1650673955">
    <w:abstractNumId w:val="22"/>
  </w:num>
  <w:num w:numId="25" w16cid:durableId="139883585">
    <w:abstractNumId w:val="32"/>
  </w:num>
  <w:num w:numId="26" w16cid:durableId="1004624696">
    <w:abstractNumId w:val="18"/>
  </w:num>
  <w:num w:numId="27" w16cid:durableId="1782189746">
    <w:abstractNumId w:val="26"/>
  </w:num>
  <w:num w:numId="28" w16cid:durableId="58750955">
    <w:abstractNumId w:val="11"/>
  </w:num>
  <w:num w:numId="29" w16cid:durableId="908347543">
    <w:abstractNumId w:val="27"/>
  </w:num>
  <w:num w:numId="30" w16cid:durableId="486361087">
    <w:abstractNumId w:val="8"/>
  </w:num>
  <w:num w:numId="31" w16cid:durableId="1032727267">
    <w:abstractNumId w:val="28"/>
  </w:num>
  <w:num w:numId="32" w16cid:durableId="2075078077">
    <w:abstractNumId w:val="1"/>
  </w:num>
  <w:num w:numId="33" w16cid:durableId="1846241147">
    <w:abstractNumId w:val="4"/>
  </w:num>
  <w:num w:numId="34" w16cid:durableId="381754334">
    <w:abstractNumId w:val="5"/>
  </w:num>
  <w:num w:numId="35" w16cid:durableId="1095898943">
    <w:abstractNumId w:val="12"/>
  </w:num>
  <w:num w:numId="36" w16cid:durableId="1436944866">
    <w:abstractNumId w:val="13"/>
  </w:num>
  <w:num w:numId="37" w16cid:durableId="190116366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2dvatvh0epzse5z2svt5a9fw2rwafvpaa9&quot;&gt;All_Studies_Library-Converted&lt;record-ids&gt;&lt;item&gt;66&lt;/item&gt;&lt;item&gt;346&lt;/item&gt;&lt;item&gt;347&lt;/item&gt;&lt;item&gt;348&lt;/item&gt;&lt;item&gt;355&lt;/item&gt;&lt;item&gt;359&lt;/item&gt;&lt;item&gt;364&lt;/item&gt;&lt;item&gt;368&lt;/item&gt;&lt;item&gt;374&lt;/item&gt;&lt;item&gt;375&lt;/item&gt;&lt;item&gt;376&lt;/item&gt;&lt;item&gt;377&lt;/item&gt;&lt;item&gt;378&lt;/item&gt;&lt;item&gt;380&lt;/item&gt;&lt;item&gt;706&lt;/item&gt;&lt;item&gt;756&lt;/item&gt;&lt;item&gt;1075&lt;/item&gt;&lt;item&gt;1380&lt;/item&gt;&lt;item&gt;2065&lt;/item&gt;&lt;/record-ids&gt;&lt;/item&gt;&lt;/Libraries&gt;"/>
  </w:docVars>
  <w:rsids>
    <w:rsidRoot w:val="009C3165"/>
    <w:rsid w:val="00002170"/>
    <w:rsid w:val="00007225"/>
    <w:rsid w:val="00037CA3"/>
    <w:rsid w:val="00045FD5"/>
    <w:rsid w:val="000641E6"/>
    <w:rsid w:val="0008059F"/>
    <w:rsid w:val="00080B6B"/>
    <w:rsid w:val="00091549"/>
    <w:rsid w:val="000942D9"/>
    <w:rsid w:val="000A6469"/>
    <w:rsid w:val="000D65C0"/>
    <w:rsid w:val="000E024B"/>
    <w:rsid w:val="000E0453"/>
    <w:rsid w:val="000E310C"/>
    <w:rsid w:val="001025FC"/>
    <w:rsid w:val="001043CE"/>
    <w:rsid w:val="00111BB8"/>
    <w:rsid w:val="001138FE"/>
    <w:rsid w:val="00124E69"/>
    <w:rsid w:val="001540B5"/>
    <w:rsid w:val="00160E51"/>
    <w:rsid w:val="00162BA0"/>
    <w:rsid w:val="00185E98"/>
    <w:rsid w:val="00193BF9"/>
    <w:rsid w:val="00194840"/>
    <w:rsid w:val="001A6957"/>
    <w:rsid w:val="001B52BE"/>
    <w:rsid w:val="001C4161"/>
    <w:rsid w:val="001C7FFA"/>
    <w:rsid w:val="001D2519"/>
    <w:rsid w:val="001F0D66"/>
    <w:rsid w:val="001F7025"/>
    <w:rsid w:val="0020695C"/>
    <w:rsid w:val="0021072C"/>
    <w:rsid w:val="002126D5"/>
    <w:rsid w:val="00212DDB"/>
    <w:rsid w:val="00221967"/>
    <w:rsid w:val="00223F2B"/>
    <w:rsid w:val="00226BA2"/>
    <w:rsid w:val="00242C52"/>
    <w:rsid w:val="00256243"/>
    <w:rsid w:val="002574E1"/>
    <w:rsid w:val="00271B0D"/>
    <w:rsid w:val="002848C7"/>
    <w:rsid w:val="00287611"/>
    <w:rsid w:val="00296252"/>
    <w:rsid w:val="002A6D02"/>
    <w:rsid w:val="002D5386"/>
    <w:rsid w:val="002F32E2"/>
    <w:rsid w:val="002F5D2F"/>
    <w:rsid w:val="00300257"/>
    <w:rsid w:val="00303478"/>
    <w:rsid w:val="00316819"/>
    <w:rsid w:val="00317F56"/>
    <w:rsid w:val="0032175D"/>
    <w:rsid w:val="00365451"/>
    <w:rsid w:val="00366772"/>
    <w:rsid w:val="003769C9"/>
    <w:rsid w:val="00380618"/>
    <w:rsid w:val="00384955"/>
    <w:rsid w:val="0038559B"/>
    <w:rsid w:val="003A6508"/>
    <w:rsid w:val="003B59A7"/>
    <w:rsid w:val="003B7837"/>
    <w:rsid w:val="003D4014"/>
    <w:rsid w:val="003E5700"/>
    <w:rsid w:val="003F1045"/>
    <w:rsid w:val="003F60FE"/>
    <w:rsid w:val="00400D5A"/>
    <w:rsid w:val="004020E4"/>
    <w:rsid w:val="0040523B"/>
    <w:rsid w:val="0040579F"/>
    <w:rsid w:val="004470C1"/>
    <w:rsid w:val="00475F08"/>
    <w:rsid w:val="004801F0"/>
    <w:rsid w:val="00495C60"/>
    <w:rsid w:val="004A43A0"/>
    <w:rsid w:val="004B0C83"/>
    <w:rsid w:val="004B3B4D"/>
    <w:rsid w:val="004C7ABC"/>
    <w:rsid w:val="004D6E74"/>
    <w:rsid w:val="004E2330"/>
    <w:rsid w:val="004F572A"/>
    <w:rsid w:val="00505AAA"/>
    <w:rsid w:val="0051207A"/>
    <w:rsid w:val="00523E1F"/>
    <w:rsid w:val="00525D1A"/>
    <w:rsid w:val="005329DD"/>
    <w:rsid w:val="005341FF"/>
    <w:rsid w:val="00536611"/>
    <w:rsid w:val="00567A62"/>
    <w:rsid w:val="00572634"/>
    <w:rsid w:val="00575C08"/>
    <w:rsid w:val="0058450D"/>
    <w:rsid w:val="005874BB"/>
    <w:rsid w:val="005958F2"/>
    <w:rsid w:val="00596E43"/>
    <w:rsid w:val="005A352F"/>
    <w:rsid w:val="005B71F9"/>
    <w:rsid w:val="005C49AF"/>
    <w:rsid w:val="005C56ED"/>
    <w:rsid w:val="005F6B6A"/>
    <w:rsid w:val="006002B5"/>
    <w:rsid w:val="006165C5"/>
    <w:rsid w:val="00620D78"/>
    <w:rsid w:val="006366E2"/>
    <w:rsid w:val="006518FE"/>
    <w:rsid w:val="00652FD8"/>
    <w:rsid w:val="00656C95"/>
    <w:rsid w:val="00661A6A"/>
    <w:rsid w:val="006709D7"/>
    <w:rsid w:val="006771C7"/>
    <w:rsid w:val="00690160"/>
    <w:rsid w:val="006A0795"/>
    <w:rsid w:val="006A1AE5"/>
    <w:rsid w:val="006B4632"/>
    <w:rsid w:val="006B7EE1"/>
    <w:rsid w:val="006D08F1"/>
    <w:rsid w:val="006F618E"/>
    <w:rsid w:val="007115B6"/>
    <w:rsid w:val="00720FFB"/>
    <w:rsid w:val="007446AA"/>
    <w:rsid w:val="00747B62"/>
    <w:rsid w:val="00751969"/>
    <w:rsid w:val="00760DB4"/>
    <w:rsid w:val="0076507A"/>
    <w:rsid w:val="00766F28"/>
    <w:rsid w:val="00776FB9"/>
    <w:rsid w:val="007B1AB0"/>
    <w:rsid w:val="007B2022"/>
    <w:rsid w:val="007B2DC6"/>
    <w:rsid w:val="007B5CCF"/>
    <w:rsid w:val="007C2BF8"/>
    <w:rsid w:val="007D14A5"/>
    <w:rsid w:val="007D3117"/>
    <w:rsid w:val="007E29C8"/>
    <w:rsid w:val="007E6279"/>
    <w:rsid w:val="007F4270"/>
    <w:rsid w:val="007F7828"/>
    <w:rsid w:val="008034FD"/>
    <w:rsid w:val="00813DBB"/>
    <w:rsid w:val="00814366"/>
    <w:rsid w:val="00816644"/>
    <w:rsid w:val="008534C8"/>
    <w:rsid w:val="00873043"/>
    <w:rsid w:val="00874F04"/>
    <w:rsid w:val="008771FF"/>
    <w:rsid w:val="0089257F"/>
    <w:rsid w:val="008A7B8A"/>
    <w:rsid w:val="008C2D08"/>
    <w:rsid w:val="008C5920"/>
    <w:rsid w:val="008D1A40"/>
    <w:rsid w:val="008D1DF0"/>
    <w:rsid w:val="008E5892"/>
    <w:rsid w:val="008F58EB"/>
    <w:rsid w:val="009019EC"/>
    <w:rsid w:val="0090777A"/>
    <w:rsid w:val="00907FEC"/>
    <w:rsid w:val="00970E77"/>
    <w:rsid w:val="009908B3"/>
    <w:rsid w:val="009942F9"/>
    <w:rsid w:val="00995FE1"/>
    <w:rsid w:val="00997474"/>
    <w:rsid w:val="009B4157"/>
    <w:rsid w:val="009B512B"/>
    <w:rsid w:val="009B737B"/>
    <w:rsid w:val="009C3165"/>
    <w:rsid w:val="009D6FFD"/>
    <w:rsid w:val="009F1220"/>
    <w:rsid w:val="00A1301D"/>
    <w:rsid w:val="00A16B85"/>
    <w:rsid w:val="00A329F4"/>
    <w:rsid w:val="00A334C8"/>
    <w:rsid w:val="00A41608"/>
    <w:rsid w:val="00A715E3"/>
    <w:rsid w:val="00AA1D7B"/>
    <w:rsid w:val="00AA2DF3"/>
    <w:rsid w:val="00AB28B3"/>
    <w:rsid w:val="00AC4B5F"/>
    <w:rsid w:val="00AC5E27"/>
    <w:rsid w:val="00AD4357"/>
    <w:rsid w:val="00AF70ED"/>
    <w:rsid w:val="00B07CD6"/>
    <w:rsid w:val="00B141E5"/>
    <w:rsid w:val="00B45266"/>
    <w:rsid w:val="00B46F88"/>
    <w:rsid w:val="00B531D7"/>
    <w:rsid w:val="00B5716F"/>
    <w:rsid w:val="00B6351C"/>
    <w:rsid w:val="00BA6234"/>
    <w:rsid w:val="00BC0B56"/>
    <w:rsid w:val="00BD1193"/>
    <w:rsid w:val="00BE03C5"/>
    <w:rsid w:val="00BE2291"/>
    <w:rsid w:val="00BE44D9"/>
    <w:rsid w:val="00BE7A4A"/>
    <w:rsid w:val="00BF19C1"/>
    <w:rsid w:val="00C03FF1"/>
    <w:rsid w:val="00C04368"/>
    <w:rsid w:val="00C05EED"/>
    <w:rsid w:val="00C23BC8"/>
    <w:rsid w:val="00C346B7"/>
    <w:rsid w:val="00C44F01"/>
    <w:rsid w:val="00C7052D"/>
    <w:rsid w:val="00C95F16"/>
    <w:rsid w:val="00CB3BC9"/>
    <w:rsid w:val="00CC21C7"/>
    <w:rsid w:val="00CD130D"/>
    <w:rsid w:val="00CF5141"/>
    <w:rsid w:val="00CF5A10"/>
    <w:rsid w:val="00CF74A1"/>
    <w:rsid w:val="00D00F92"/>
    <w:rsid w:val="00D10AA9"/>
    <w:rsid w:val="00D13428"/>
    <w:rsid w:val="00D33B74"/>
    <w:rsid w:val="00D45675"/>
    <w:rsid w:val="00D51BEA"/>
    <w:rsid w:val="00D53C60"/>
    <w:rsid w:val="00D80D19"/>
    <w:rsid w:val="00DB1FA6"/>
    <w:rsid w:val="00DE2BCC"/>
    <w:rsid w:val="00E05101"/>
    <w:rsid w:val="00E11531"/>
    <w:rsid w:val="00E3216F"/>
    <w:rsid w:val="00E43096"/>
    <w:rsid w:val="00E474B0"/>
    <w:rsid w:val="00E724AA"/>
    <w:rsid w:val="00EA5E87"/>
    <w:rsid w:val="00EB1002"/>
    <w:rsid w:val="00EC3825"/>
    <w:rsid w:val="00EC4855"/>
    <w:rsid w:val="00EC60C5"/>
    <w:rsid w:val="00EC7B30"/>
    <w:rsid w:val="00ED0877"/>
    <w:rsid w:val="00EE0EA3"/>
    <w:rsid w:val="00EE2240"/>
    <w:rsid w:val="00EF3122"/>
    <w:rsid w:val="00F5761E"/>
    <w:rsid w:val="00F67AF2"/>
    <w:rsid w:val="00F70477"/>
    <w:rsid w:val="00F73CDF"/>
    <w:rsid w:val="00F801B4"/>
    <w:rsid w:val="00F85C8B"/>
    <w:rsid w:val="00FA2E63"/>
    <w:rsid w:val="00FA785A"/>
    <w:rsid w:val="00FB536D"/>
    <w:rsid w:val="00FB6C4B"/>
    <w:rsid w:val="00FD17DD"/>
    <w:rsid w:val="00FD6F87"/>
    <w:rsid w:val="00FE5101"/>
    <w:rsid w:val="00FF44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E05F9B"/>
  <w15:chartTrackingRefBased/>
  <w15:docId w15:val="{9F928D70-2833-44B2-84DB-F5E72A0BC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611"/>
    <w:pPr>
      <w:spacing w:before="40" w:after="40" w:line="360" w:lineRule="auto"/>
    </w:pPr>
    <w:rPr>
      <w:rFonts w:ascii="Arial" w:eastAsia="Times New Roman" w:hAnsi="Arial" w:cs="Arial"/>
      <w:szCs w:val="20"/>
      <w:lang w:eastAsia="en-GB"/>
    </w:rPr>
  </w:style>
  <w:style w:type="paragraph" w:styleId="Heading1">
    <w:name w:val="heading 1"/>
    <w:basedOn w:val="Normal"/>
    <w:next w:val="Normal"/>
    <w:link w:val="Heading1Char"/>
    <w:uiPriority w:val="9"/>
    <w:qFormat/>
    <w:rsid w:val="001025FC"/>
    <w:pPr>
      <w:keepNext/>
      <w:keepLines/>
      <w:outlineLvl w:val="0"/>
    </w:pPr>
    <w:rPr>
      <w:rFonts w:eastAsiaTheme="majorEastAsia" w:cstheme="majorBidi"/>
      <w:b/>
      <w:color w:val="0D0D0D" w:themeColor="text1" w:themeTint="F2"/>
      <w:sz w:val="24"/>
      <w:szCs w:val="32"/>
    </w:rPr>
  </w:style>
  <w:style w:type="paragraph" w:styleId="Heading2">
    <w:name w:val="heading 2"/>
    <w:basedOn w:val="Normal"/>
    <w:next w:val="Normal"/>
    <w:link w:val="Heading2Char"/>
    <w:uiPriority w:val="9"/>
    <w:unhideWhenUsed/>
    <w:qFormat/>
    <w:rsid w:val="00C23BC8"/>
    <w:pPr>
      <w:keepNext/>
      <w:keepLines/>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25FC"/>
    <w:rPr>
      <w:rFonts w:ascii="Arial" w:eastAsiaTheme="majorEastAsia" w:hAnsi="Arial" w:cstheme="majorBidi"/>
      <w:b/>
      <w:color w:val="0D0D0D" w:themeColor="text1" w:themeTint="F2"/>
      <w:sz w:val="24"/>
      <w:szCs w:val="32"/>
      <w:lang w:eastAsia="en-GB"/>
    </w:rPr>
  </w:style>
  <w:style w:type="paragraph" w:styleId="ListParagraph">
    <w:name w:val="List Paragraph"/>
    <w:basedOn w:val="Normal"/>
    <w:link w:val="ListParagraphChar"/>
    <w:uiPriority w:val="34"/>
    <w:rsid w:val="009C3165"/>
    <w:pPr>
      <w:ind w:left="720"/>
      <w:contextualSpacing/>
    </w:pPr>
  </w:style>
  <w:style w:type="character" w:customStyle="1" w:styleId="ListParagraphChar">
    <w:name w:val="List Paragraph Char"/>
    <w:basedOn w:val="DefaultParagraphFont"/>
    <w:link w:val="ListParagraph"/>
    <w:uiPriority w:val="34"/>
    <w:rsid w:val="009C3165"/>
    <w:rPr>
      <w:rFonts w:ascii="Arial" w:eastAsia="Times New Roman" w:hAnsi="Arial" w:cs="Arial"/>
      <w:szCs w:val="20"/>
      <w:lang w:eastAsia="en-GB"/>
    </w:rPr>
  </w:style>
  <w:style w:type="paragraph" w:customStyle="1" w:styleId="EndNoteBibliographyTitle">
    <w:name w:val="EndNote Bibliography Title"/>
    <w:basedOn w:val="Normal"/>
    <w:link w:val="EndNoteBibliographyTitleChar"/>
    <w:rsid w:val="00B531D7"/>
    <w:pPr>
      <w:spacing w:after="0"/>
      <w:jc w:val="center"/>
    </w:pPr>
    <w:rPr>
      <w:noProof/>
    </w:rPr>
  </w:style>
  <w:style w:type="character" w:customStyle="1" w:styleId="EndNoteBibliographyTitleChar">
    <w:name w:val="EndNote Bibliography Title Char"/>
    <w:basedOn w:val="DefaultParagraphFont"/>
    <w:link w:val="EndNoteBibliographyTitle"/>
    <w:rsid w:val="00B531D7"/>
    <w:rPr>
      <w:rFonts w:ascii="Arial" w:eastAsia="Times New Roman" w:hAnsi="Arial" w:cs="Arial"/>
      <w:noProof/>
      <w:szCs w:val="20"/>
      <w:lang w:eastAsia="en-GB"/>
    </w:rPr>
  </w:style>
  <w:style w:type="paragraph" w:customStyle="1" w:styleId="EndNoteBibliography">
    <w:name w:val="EndNote Bibliography"/>
    <w:basedOn w:val="Normal"/>
    <w:link w:val="EndNoteBibliographyChar"/>
    <w:rsid w:val="00B531D7"/>
    <w:pPr>
      <w:spacing w:line="240" w:lineRule="auto"/>
    </w:pPr>
    <w:rPr>
      <w:noProof/>
    </w:rPr>
  </w:style>
  <w:style w:type="character" w:customStyle="1" w:styleId="EndNoteBibliographyChar">
    <w:name w:val="EndNote Bibliography Char"/>
    <w:basedOn w:val="DefaultParagraphFont"/>
    <w:link w:val="EndNoteBibliography"/>
    <w:rsid w:val="00B531D7"/>
    <w:rPr>
      <w:rFonts w:ascii="Arial" w:eastAsia="Times New Roman" w:hAnsi="Arial" w:cs="Arial"/>
      <w:noProof/>
      <w:szCs w:val="20"/>
      <w:lang w:eastAsia="en-GB"/>
    </w:rPr>
  </w:style>
  <w:style w:type="character" w:customStyle="1" w:styleId="Heading2Char">
    <w:name w:val="Heading 2 Char"/>
    <w:basedOn w:val="DefaultParagraphFont"/>
    <w:link w:val="Heading2"/>
    <w:uiPriority w:val="9"/>
    <w:rsid w:val="00C23BC8"/>
    <w:rPr>
      <w:rFonts w:ascii="Arial" w:eastAsiaTheme="majorEastAsia" w:hAnsi="Arial" w:cstheme="majorBidi"/>
      <w:b/>
      <w:sz w:val="24"/>
      <w:szCs w:val="26"/>
      <w:lang w:eastAsia="en-GB"/>
    </w:rPr>
  </w:style>
  <w:style w:type="paragraph" w:styleId="Header">
    <w:name w:val="header"/>
    <w:basedOn w:val="Normal"/>
    <w:link w:val="HeaderChar"/>
    <w:uiPriority w:val="99"/>
    <w:unhideWhenUsed/>
    <w:rsid w:val="00EC3825"/>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EC3825"/>
    <w:rPr>
      <w:rFonts w:ascii="Arial" w:eastAsia="Times New Roman" w:hAnsi="Arial" w:cs="Arial"/>
      <w:szCs w:val="20"/>
      <w:lang w:eastAsia="en-GB"/>
    </w:rPr>
  </w:style>
  <w:style w:type="paragraph" w:styleId="Footer">
    <w:name w:val="footer"/>
    <w:basedOn w:val="Normal"/>
    <w:link w:val="FooterChar"/>
    <w:uiPriority w:val="99"/>
    <w:unhideWhenUsed/>
    <w:rsid w:val="00EC3825"/>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EC3825"/>
    <w:rPr>
      <w:rFonts w:ascii="Arial" w:eastAsia="Times New Roman" w:hAnsi="Arial" w:cs="Arial"/>
      <w:szCs w:val="20"/>
      <w:lang w:eastAsia="en-GB"/>
    </w:rPr>
  </w:style>
  <w:style w:type="table" w:styleId="TableGrid">
    <w:name w:val="Table Grid"/>
    <w:basedOn w:val="TableNormal"/>
    <w:uiPriority w:val="39"/>
    <w:rsid w:val="00BE44D9"/>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E724AA"/>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15E3"/>
    <w:rPr>
      <w:sz w:val="16"/>
      <w:szCs w:val="16"/>
    </w:rPr>
  </w:style>
  <w:style w:type="paragraph" w:styleId="CommentText">
    <w:name w:val="annotation text"/>
    <w:basedOn w:val="Normal"/>
    <w:link w:val="CommentTextChar"/>
    <w:uiPriority w:val="99"/>
    <w:unhideWhenUsed/>
    <w:rsid w:val="00A715E3"/>
    <w:pPr>
      <w:spacing w:line="240" w:lineRule="auto"/>
    </w:pPr>
    <w:rPr>
      <w:sz w:val="20"/>
    </w:rPr>
  </w:style>
  <w:style w:type="character" w:customStyle="1" w:styleId="CommentTextChar">
    <w:name w:val="Comment Text Char"/>
    <w:basedOn w:val="DefaultParagraphFont"/>
    <w:link w:val="CommentText"/>
    <w:uiPriority w:val="99"/>
    <w:rsid w:val="00A715E3"/>
    <w:rPr>
      <w:rFonts w:ascii="Arial" w:eastAsia="Times New Roman" w:hAnsi="Arial" w:cs="Arial"/>
      <w:sz w:val="20"/>
      <w:szCs w:val="20"/>
      <w:lang w:eastAsia="en-GB"/>
    </w:rPr>
  </w:style>
  <w:style w:type="paragraph" w:styleId="CommentSubject">
    <w:name w:val="annotation subject"/>
    <w:basedOn w:val="CommentText"/>
    <w:next w:val="CommentText"/>
    <w:link w:val="CommentSubjectChar"/>
    <w:uiPriority w:val="99"/>
    <w:semiHidden/>
    <w:unhideWhenUsed/>
    <w:rsid w:val="00A715E3"/>
    <w:rPr>
      <w:b/>
      <w:bCs/>
    </w:rPr>
  </w:style>
  <w:style w:type="character" w:customStyle="1" w:styleId="CommentSubjectChar">
    <w:name w:val="Comment Subject Char"/>
    <w:basedOn w:val="CommentTextChar"/>
    <w:link w:val="CommentSubject"/>
    <w:uiPriority w:val="99"/>
    <w:semiHidden/>
    <w:rsid w:val="00A715E3"/>
    <w:rPr>
      <w:rFonts w:ascii="Arial" w:eastAsia="Times New Roman" w:hAnsi="Arial" w:cs="Arial"/>
      <w:b/>
      <w:bCs/>
      <w:sz w:val="20"/>
      <w:szCs w:val="20"/>
      <w:lang w:eastAsia="en-GB"/>
    </w:rPr>
  </w:style>
  <w:style w:type="character" w:styleId="Hyperlink">
    <w:name w:val="Hyperlink"/>
    <w:basedOn w:val="DefaultParagraphFont"/>
    <w:uiPriority w:val="99"/>
    <w:unhideWhenUsed/>
    <w:rsid w:val="00384955"/>
    <w:rPr>
      <w:color w:val="0563C1" w:themeColor="hyperlink"/>
      <w:u w:val="single"/>
    </w:rPr>
  </w:style>
  <w:style w:type="character" w:styleId="UnresolvedMention">
    <w:name w:val="Unresolved Mention"/>
    <w:basedOn w:val="DefaultParagraphFont"/>
    <w:uiPriority w:val="99"/>
    <w:semiHidden/>
    <w:unhideWhenUsed/>
    <w:rsid w:val="00384955"/>
    <w:rPr>
      <w:color w:val="605E5C"/>
      <w:shd w:val="clear" w:color="auto" w:fill="E1DFDD"/>
    </w:rPr>
  </w:style>
  <w:style w:type="paragraph" w:styleId="Revision">
    <w:name w:val="Revision"/>
    <w:hidden/>
    <w:uiPriority w:val="99"/>
    <w:semiHidden/>
    <w:rsid w:val="001B52BE"/>
    <w:pPr>
      <w:spacing w:after="0" w:line="240" w:lineRule="auto"/>
    </w:pPr>
    <w:rPr>
      <w:rFonts w:ascii="Arial" w:eastAsia="Times New Roman" w:hAnsi="Arial" w:cs="Arial"/>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personbasedapproach.org/resource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8980</Words>
  <Characters>53884</Characters>
  <Application>Microsoft Office Word</Application>
  <DocSecurity>0</DocSecurity>
  <Lines>1282</Lines>
  <Paragraphs>55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62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nderson</dc:creator>
  <cp:keywords/>
  <dc:description/>
  <cp:lastModifiedBy>Anna Anderson</cp:lastModifiedBy>
  <cp:revision>3</cp:revision>
  <dcterms:created xsi:type="dcterms:W3CDTF">2023-08-11T14:41:00Z</dcterms:created>
  <dcterms:modified xsi:type="dcterms:W3CDTF">2023-08-11T14:42:00Z</dcterms:modified>
</cp:coreProperties>
</file>